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8D598" w14:textId="66654AF5" w:rsidR="001C4F71" w:rsidRPr="00837B13" w:rsidRDefault="0051265D" w:rsidP="00DF2442">
      <w:pPr>
        <w:spacing w:line="360" w:lineRule="auto"/>
        <w:jc w:val="both"/>
        <w:rPr>
          <w:sz w:val="24"/>
          <w:szCs w:val="24"/>
        </w:rPr>
      </w:pPr>
      <w:r w:rsidRPr="00837B13">
        <w:rPr>
          <w:b/>
          <w:sz w:val="24"/>
          <w:szCs w:val="24"/>
        </w:rPr>
        <w:t xml:space="preserve">Supplementary </w:t>
      </w:r>
      <w:r w:rsidR="002A0412" w:rsidRPr="00837B13">
        <w:rPr>
          <w:b/>
          <w:sz w:val="24"/>
          <w:szCs w:val="24"/>
        </w:rPr>
        <w:t xml:space="preserve">Data </w:t>
      </w:r>
      <w:r w:rsidR="007558EC" w:rsidRPr="00837B13">
        <w:rPr>
          <w:b/>
          <w:sz w:val="24"/>
          <w:szCs w:val="24"/>
        </w:rPr>
        <w:t>1</w:t>
      </w:r>
      <w:r w:rsidR="007461DA" w:rsidRPr="00837B13">
        <w:rPr>
          <w:b/>
          <w:sz w:val="24"/>
          <w:szCs w:val="24"/>
        </w:rPr>
        <w:t>.</w:t>
      </w:r>
      <w:r w:rsidR="007461DA" w:rsidRPr="00837B13">
        <w:rPr>
          <w:b/>
          <w:bCs/>
          <w:sz w:val="24"/>
          <w:szCs w:val="24"/>
        </w:rPr>
        <w:t xml:space="preserve"> </w:t>
      </w:r>
      <w:r w:rsidR="007461DA" w:rsidRPr="00837B13">
        <w:rPr>
          <w:sz w:val="24"/>
          <w:szCs w:val="24"/>
        </w:rPr>
        <w:t xml:space="preserve">Cartesian coordinates (Å), </w:t>
      </w:r>
      <w:r w:rsidR="005543A8" w:rsidRPr="00837B13">
        <w:rPr>
          <w:sz w:val="24"/>
          <w:szCs w:val="24"/>
        </w:rPr>
        <w:t xml:space="preserve">harmonic </w:t>
      </w:r>
      <w:r w:rsidR="007461DA" w:rsidRPr="00837B13">
        <w:rPr>
          <w:sz w:val="24"/>
          <w:szCs w:val="24"/>
        </w:rPr>
        <w:t>frequencies (cm</w:t>
      </w:r>
      <w:r w:rsidR="007461DA" w:rsidRPr="00837B13">
        <w:rPr>
          <w:rFonts w:ascii="Symbol" w:hAnsi="Symbol"/>
          <w:sz w:val="24"/>
          <w:szCs w:val="24"/>
          <w:vertAlign w:val="superscript"/>
        </w:rPr>
        <w:t></w:t>
      </w:r>
      <w:r w:rsidR="007461DA" w:rsidRPr="00837B13">
        <w:rPr>
          <w:sz w:val="24"/>
          <w:szCs w:val="24"/>
          <w:vertAlign w:val="superscript"/>
        </w:rPr>
        <w:t>1</w:t>
      </w:r>
      <w:r w:rsidR="007461DA" w:rsidRPr="00837B13">
        <w:rPr>
          <w:sz w:val="24"/>
          <w:szCs w:val="24"/>
        </w:rPr>
        <w:t>)</w:t>
      </w:r>
      <w:r w:rsidR="00C51A64" w:rsidRPr="00837B13">
        <w:rPr>
          <w:sz w:val="24"/>
          <w:szCs w:val="24"/>
        </w:rPr>
        <w:t>,</w:t>
      </w:r>
      <w:r w:rsidR="007461DA" w:rsidRPr="00837B13">
        <w:rPr>
          <w:sz w:val="24"/>
          <w:szCs w:val="24"/>
        </w:rPr>
        <w:t xml:space="preserve"> and infrared (IR) intensities (km mol</w:t>
      </w:r>
      <w:r w:rsidR="007461DA" w:rsidRPr="00837B13">
        <w:rPr>
          <w:rFonts w:ascii="Symbol" w:hAnsi="Symbol"/>
          <w:sz w:val="24"/>
          <w:szCs w:val="24"/>
          <w:vertAlign w:val="superscript"/>
        </w:rPr>
        <w:t></w:t>
      </w:r>
      <w:r w:rsidR="007461DA" w:rsidRPr="00837B13">
        <w:rPr>
          <w:sz w:val="24"/>
          <w:szCs w:val="24"/>
          <w:vertAlign w:val="superscript"/>
        </w:rPr>
        <w:t>1</w:t>
      </w:r>
      <w:r w:rsidR="007461DA" w:rsidRPr="00837B13">
        <w:rPr>
          <w:sz w:val="24"/>
          <w:szCs w:val="24"/>
        </w:rPr>
        <w:t>)</w:t>
      </w:r>
      <w:r w:rsidR="00C51A64" w:rsidRPr="00837B13">
        <w:rPr>
          <w:sz w:val="24"/>
          <w:szCs w:val="24"/>
        </w:rPr>
        <w:t xml:space="preserve"> </w:t>
      </w:r>
      <w:r w:rsidR="00C55669" w:rsidRPr="00837B13">
        <w:rPr>
          <w:sz w:val="24"/>
          <w:szCs w:val="24"/>
        </w:rPr>
        <w:t>of</w:t>
      </w:r>
      <w:r w:rsidR="007461DA" w:rsidRPr="00837B13">
        <w:rPr>
          <w:sz w:val="24"/>
          <w:szCs w:val="24"/>
        </w:rPr>
        <w:t xml:space="preserve"> </w:t>
      </w:r>
      <w:r w:rsidR="00ED3C44" w:rsidRPr="00837B13">
        <w:rPr>
          <w:sz w:val="24"/>
          <w:szCs w:val="24"/>
          <w:lang w:val="en-GB"/>
        </w:rPr>
        <w:t>C</w:t>
      </w:r>
      <w:r w:rsidR="00ED3C44" w:rsidRPr="00837B13">
        <w:rPr>
          <w:sz w:val="24"/>
          <w:szCs w:val="24"/>
          <w:vertAlign w:val="subscript"/>
          <w:lang w:val="en-GB"/>
        </w:rPr>
        <w:t>3</w:t>
      </w:r>
      <w:r w:rsidR="00ED3C44" w:rsidRPr="00837B13">
        <w:rPr>
          <w:sz w:val="24"/>
          <w:szCs w:val="24"/>
          <w:lang w:val="en-GB"/>
        </w:rPr>
        <w:t>H</w:t>
      </w:r>
      <w:r w:rsidR="00ED3C44" w:rsidRPr="00837B13">
        <w:rPr>
          <w:sz w:val="24"/>
          <w:szCs w:val="24"/>
          <w:vertAlign w:val="subscript"/>
          <w:lang w:val="en-GB"/>
        </w:rPr>
        <w:t>6</w:t>
      </w:r>
      <w:r w:rsidR="00ED3C44" w:rsidRPr="00837B13">
        <w:rPr>
          <w:sz w:val="24"/>
          <w:szCs w:val="24"/>
          <w:lang w:val="en-GB"/>
        </w:rPr>
        <w:t>O</w:t>
      </w:r>
      <w:r w:rsidR="00ED3C44" w:rsidRPr="00837B13">
        <w:rPr>
          <w:sz w:val="24"/>
          <w:szCs w:val="24"/>
          <w:vertAlign w:val="subscript"/>
          <w:lang w:val="en-GB"/>
        </w:rPr>
        <w:t>2</w:t>
      </w:r>
      <w:r w:rsidR="00C51A64" w:rsidRPr="00837B13">
        <w:rPr>
          <w:sz w:val="24"/>
          <w:szCs w:val="24"/>
        </w:rPr>
        <w:t xml:space="preserve"> </w:t>
      </w:r>
      <w:r w:rsidR="007461DA" w:rsidRPr="00837B13">
        <w:rPr>
          <w:rFonts w:eastAsia="PMingLiU"/>
          <w:bCs/>
          <w:sz w:val="24"/>
          <w:szCs w:val="24"/>
        </w:rPr>
        <w:t>isomers</w:t>
      </w:r>
      <w:r w:rsidR="00BC31B7" w:rsidRPr="00837B13">
        <w:rPr>
          <w:rFonts w:eastAsia="PMingLiU"/>
          <w:bCs/>
          <w:sz w:val="24"/>
          <w:szCs w:val="24"/>
        </w:rPr>
        <w:t xml:space="preserve"> </w:t>
      </w:r>
      <w:r w:rsidR="006574B7" w:rsidRPr="00837B13">
        <w:rPr>
          <w:sz w:val="24"/>
          <w:szCs w:val="24"/>
        </w:rPr>
        <w:t>calculated</w:t>
      </w:r>
      <w:r w:rsidR="004B4533" w:rsidRPr="00837B13">
        <w:rPr>
          <w:sz w:val="24"/>
          <w:szCs w:val="24"/>
        </w:rPr>
        <w:t xml:space="preserve"> </w:t>
      </w:r>
      <w:r w:rsidR="007461DA" w:rsidRPr="00837B13">
        <w:rPr>
          <w:sz w:val="24"/>
          <w:szCs w:val="24"/>
        </w:rPr>
        <w:t xml:space="preserve">at the </w:t>
      </w:r>
      <w:r w:rsidR="00832DF1" w:rsidRPr="00837B13">
        <w:rPr>
          <w:rFonts w:eastAsia="Times New Roman"/>
          <w:bCs/>
          <w:sz w:val="24"/>
          <w:szCs w:val="24"/>
        </w:rPr>
        <w:t xml:space="preserve">composite CBS-QB3 </w:t>
      </w:r>
      <w:r w:rsidR="007461DA" w:rsidRPr="00837B13">
        <w:rPr>
          <w:sz w:val="24"/>
          <w:szCs w:val="24"/>
        </w:rPr>
        <w:t>level of theory</w:t>
      </w:r>
      <w:r w:rsidR="00B54C64" w:rsidRPr="00837B13">
        <w:rPr>
          <w:sz w:val="24"/>
          <w:szCs w:val="24"/>
        </w:rPr>
        <w:t>.</w:t>
      </w:r>
    </w:p>
    <w:p w14:paraId="2C58307C" w14:textId="77777777" w:rsidR="001C4F71" w:rsidRPr="00837B13" w:rsidRDefault="001C4F71" w:rsidP="001C4F71">
      <w:pPr>
        <w:rPr>
          <w:lang w:eastAsia="zh-CN"/>
        </w:rPr>
      </w:pPr>
    </w:p>
    <w:tbl>
      <w:tblPr>
        <w:tblStyle w:val="TableGrid"/>
        <w:tblW w:w="9517" w:type="dxa"/>
        <w:tblInd w:w="-72" w:type="dxa"/>
        <w:tblLook w:val="04A0" w:firstRow="1" w:lastRow="0" w:firstColumn="1" w:lastColumn="0" w:noHBand="0" w:noVBand="1"/>
      </w:tblPr>
      <w:tblGrid>
        <w:gridCol w:w="4837"/>
        <w:gridCol w:w="4680"/>
      </w:tblGrid>
      <w:tr w:rsidR="008433F9" w:rsidRPr="00837B13" w14:paraId="7475E7C3" w14:textId="77777777" w:rsidTr="002A209C">
        <w:trPr>
          <w:trHeight w:val="5030"/>
        </w:trPr>
        <w:tc>
          <w:tcPr>
            <w:tcW w:w="4837" w:type="dxa"/>
          </w:tcPr>
          <w:p w14:paraId="1A5A9DBE" w14:textId="5443B0EA" w:rsidR="00960736" w:rsidRPr="00837B13" w:rsidRDefault="00B87A33" w:rsidP="0096073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7</w:t>
            </w:r>
            <w:r w:rsidR="00F52F32" w:rsidRPr="00837B13">
              <w:rPr>
                <w:b/>
                <w:bCs/>
              </w:rPr>
              <w:t>a</w:t>
            </w:r>
          </w:p>
          <w:p w14:paraId="5736F104" w14:textId="77777777" w:rsidR="00022BE2" w:rsidRPr="00837B13" w:rsidRDefault="00022BE2" w:rsidP="00022BE2">
            <w:pPr>
              <w:contextualSpacing/>
            </w:pPr>
            <w:r w:rsidRPr="00837B13">
              <w:t>C</w:t>
            </w:r>
            <w:r w:rsidRPr="00837B13">
              <w:tab/>
              <w:t>-0.093004</w:t>
            </w:r>
            <w:r w:rsidRPr="00837B13">
              <w:tab/>
              <w:t>0.043704</w:t>
            </w:r>
            <w:r w:rsidRPr="00837B13">
              <w:tab/>
              <w:t>0.077398</w:t>
            </w:r>
          </w:p>
          <w:p w14:paraId="71C91A70" w14:textId="77777777" w:rsidR="00022BE2" w:rsidRPr="00837B13" w:rsidRDefault="00022BE2" w:rsidP="00022BE2">
            <w:pPr>
              <w:contextualSpacing/>
            </w:pPr>
            <w:r w:rsidRPr="00837B13">
              <w:t>H</w:t>
            </w:r>
            <w:r w:rsidRPr="00837B13">
              <w:tab/>
              <w:t>-0.284804</w:t>
            </w:r>
            <w:r w:rsidRPr="00837B13">
              <w:tab/>
              <w:t>0.045761</w:t>
            </w:r>
            <w:r w:rsidRPr="00837B13">
              <w:tab/>
              <w:t>1.152881</w:t>
            </w:r>
          </w:p>
          <w:p w14:paraId="4B0841C8" w14:textId="77777777" w:rsidR="00022BE2" w:rsidRPr="00837B13" w:rsidRDefault="00022BE2" w:rsidP="00022BE2">
            <w:pPr>
              <w:contextualSpacing/>
            </w:pPr>
            <w:r w:rsidRPr="00837B13">
              <w:t>H</w:t>
            </w:r>
            <w:r w:rsidRPr="00837B13">
              <w:tab/>
              <w:t>0.986776</w:t>
            </w:r>
            <w:r w:rsidRPr="00837B13">
              <w:tab/>
              <w:t>-0.003239</w:t>
            </w:r>
            <w:r w:rsidRPr="00837B13">
              <w:tab/>
              <w:t>-0.090217</w:t>
            </w:r>
          </w:p>
          <w:p w14:paraId="16D082AE" w14:textId="77777777" w:rsidR="00022BE2" w:rsidRPr="00837B13" w:rsidRDefault="00022BE2" w:rsidP="00022BE2">
            <w:pPr>
              <w:contextualSpacing/>
            </w:pPr>
            <w:r w:rsidRPr="00837B13">
              <w:t>H</w:t>
            </w:r>
            <w:r w:rsidRPr="00837B13">
              <w:tab/>
              <w:t>-0.533428</w:t>
            </w:r>
            <w:r w:rsidRPr="00837B13">
              <w:tab/>
              <w:t>-0.861208</w:t>
            </w:r>
            <w:r w:rsidRPr="00837B13">
              <w:tab/>
              <w:t>-0.350289</w:t>
            </w:r>
          </w:p>
          <w:p w14:paraId="58320BB3" w14:textId="77777777" w:rsidR="00022BE2" w:rsidRPr="00837B13" w:rsidRDefault="00022BE2" w:rsidP="00022BE2">
            <w:pPr>
              <w:contextualSpacing/>
            </w:pPr>
            <w:r w:rsidRPr="00837B13">
              <w:t>C</w:t>
            </w:r>
            <w:r w:rsidRPr="00837B13">
              <w:tab/>
              <w:t>-0.713004</w:t>
            </w:r>
            <w:r w:rsidRPr="00837B13">
              <w:tab/>
              <w:t>1.292896</w:t>
            </w:r>
            <w:r w:rsidRPr="00837B13">
              <w:tab/>
              <w:t>-0.564325</w:t>
            </w:r>
          </w:p>
          <w:p w14:paraId="12F7BE9A" w14:textId="77777777" w:rsidR="00022BE2" w:rsidRPr="00837B13" w:rsidRDefault="00022BE2" w:rsidP="00022BE2">
            <w:pPr>
              <w:contextualSpacing/>
            </w:pPr>
            <w:r w:rsidRPr="00837B13">
              <w:t>H</w:t>
            </w:r>
            <w:r w:rsidRPr="00837B13">
              <w:tab/>
              <w:t>-0.513589</w:t>
            </w:r>
            <w:r w:rsidRPr="00837B13">
              <w:tab/>
              <w:t>1.266133</w:t>
            </w:r>
            <w:r w:rsidRPr="00837B13">
              <w:tab/>
              <w:t>-1.651007</w:t>
            </w:r>
          </w:p>
          <w:p w14:paraId="4557D4FD" w14:textId="1A500A8B" w:rsidR="00022BE2" w:rsidRPr="00837B13" w:rsidRDefault="00022BE2" w:rsidP="00022BE2">
            <w:pPr>
              <w:contextualSpacing/>
            </w:pPr>
            <w:r w:rsidRPr="00837B13">
              <w:t>C</w:t>
            </w:r>
            <w:r w:rsidRPr="00837B13">
              <w:tab/>
              <w:t>-0.007508</w:t>
            </w:r>
            <w:r w:rsidRPr="00837B13">
              <w:tab/>
              <w:t>2.54018</w:t>
            </w:r>
            <w:r w:rsidR="003B0EFA" w:rsidRPr="00837B13">
              <w:t xml:space="preserve">  </w:t>
            </w:r>
            <w:r w:rsidRPr="00837B13">
              <w:tab/>
              <w:t>-0.056942</w:t>
            </w:r>
          </w:p>
          <w:p w14:paraId="5592CCD8" w14:textId="77777777" w:rsidR="00022BE2" w:rsidRPr="00837B13" w:rsidRDefault="00022BE2" w:rsidP="00022BE2">
            <w:pPr>
              <w:contextualSpacing/>
            </w:pPr>
            <w:r w:rsidRPr="00837B13">
              <w:t>H</w:t>
            </w:r>
            <w:r w:rsidRPr="00837B13">
              <w:tab/>
              <w:t>1.088309</w:t>
            </w:r>
            <w:r w:rsidRPr="00837B13">
              <w:tab/>
              <w:t>2.533864</w:t>
            </w:r>
            <w:r w:rsidRPr="00837B13">
              <w:tab/>
              <w:t>-0.263895</w:t>
            </w:r>
          </w:p>
          <w:p w14:paraId="7BC959A0" w14:textId="77777777" w:rsidR="00022BE2" w:rsidRPr="00837B13" w:rsidRDefault="00022BE2" w:rsidP="00022BE2">
            <w:pPr>
              <w:contextualSpacing/>
            </w:pPr>
            <w:r w:rsidRPr="00837B13">
              <w:t>O</w:t>
            </w:r>
            <w:r w:rsidRPr="00837B13">
              <w:tab/>
              <w:t>-0.534063</w:t>
            </w:r>
            <w:r w:rsidRPr="00837B13">
              <w:tab/>
              <w:t>3.454432</w:t>
            </w:r>
            <w:r w:rsidRPr="00837B13">
              <w:tab/>
              <w:t>0.51265</w:t>
            </w:r>
          </w:p>
          <w:p w14:paraId="76804330" w14:textId="77777777" w:rsidR="00022BE2" w:rsidRPr="00837B13" w:rsidRDefault="00022BE2" w:rsidP="00022BE2">
            <w:pPr>
              <w:contextualSpacing/>
            </w:pPr>
            <w:r w:rsidRPr="00837B13">
              <w:t>O</w:t>
            </w:r>
            <w:r w:rsidRPr="00837B13">
              <w:tab/>
              <w:t>-2.093872</w:t>
            </w:r>
            <w:r w:rsidRPr="00837B13">
              <w:tab/>
              <w:t>1.412743</w:t>
            </w:r>
            <w:r w:rsidRPr="00837B13">
              <w:tab/>
              <w:t>-0.299153</w:t>
            </w:r>
          </w:p>
          <w:p w14:paraId="00CCABCF" w14:textId="77777777" w:rsidR="00D33803" w:rsidRPr="00837B13" w:rsidRDefault="00022BE2" w:rsidP="00022BE2">
            <w:pPr>
              <w:contextualSpacing/>
            </w:pPr>
            <w:r w:rsidRPr="00837B13">
              <w:t>H</w:t>
            </w:r>
            <w:r w:rsidRPr="00837B13">
              <w:tab/>
              <w:t>-2.526449</w:t>
            </w:r>
            <w:r w:rsidRPr="00837B13">
              <w:tab/>
              <w:t>0.617577</w:t>
            </w:r>
            <w:r w:rsidRPr="00837B13">
              <w:tab/>
              <w:t>-0.624204</w:t>
            </w:r>
          </w:p>
          <w:p w14:paraId="36B7E066" w14:textId="77777777" w:rsidR="0009393E" w:rsidRPr="00837B13" w:rsidRDefault="0009393E" w:rsidP="00960736">
            <w:pPr>
              <w:contextualSpacing/>
            </w:pPr>
          </w:p>
          <w:p w14:paraId="60AEE10C" w14:textId="74172373" w:rsidR="00960736" w:rsidRPr="00837B13" w:rsidRDefault="00960736" w:rsidP="0096073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02327DCC" w14:textId="77777777" w:rsidR="001823CB" w:rsidRPr="00837B13" w:rsidRDefault="001823CB" w:rsidP="001823CB">
            <w:pPr>
              <w:contextualSpacing/>
            </w:pPr>
            <w:r w:rsidRPr="00837B13">
              <w:t>106.2917</w:t>
            </w:r>
            <w:r w:rsidRPr="00837B13">
              <w:tab/>
              <w:t>0.2032</w:t>
            </w:r>
          </w:p>
          <w:p w14:paraId="6610A0DF" w14:textId="77777777" w:rsidR="001823CB" w:rsidRPr="00837B13" w:rsidRDefault="001823CB" w:rsidP="001823CB">
            <w:pPr>
              <w:contextualSpacing/>
            </w:pPr>
            <w:r w:rsidRPr="00837B13">
              <w:t>241.8617</w:t>
            </w:r>
            <w:r w:rsidRPr="00837B13">
              <w:tab/>
              <w:t>0.7295</w:t>
            </w:r>
          </w:p>
          <w:p w14:paraId="26F879D6" w14:textId="77777777" w:rsidR="001823CB" w:rsidRPr="00837B13" w:rsidRDefault="001823CB" w:rsidP="001823CB">
            <w:pPr>
              <w:contextualSpacing/>
            </w:pPr>
            <w:r w:rsidRPr="00837B13">
              <w:t>267.0382</w:t>
            </w:r>
            <w:r w:rsidRPr="00837B13">
              <w:tab/>
              <w:t>120.4627</w:t>
            </w:r>
          </w:p>
          <w:p w14:paraId="2566C3A9" w14:textId="77777777" w:rsidR="001823CB" w:rsidRPr="00837B13" w:rsidRDefault="001823CB" w:rsidP="001823CB">
            <w:pPr>
              <w:contextualSpacing/>
            </w:pPr>
            <w:r w:rsidRPr="00837B13">
              <w:t>280.1199</w:t>
            </w:r>
            <w:r w:rsidRPr="00837B13">
              <w:tab/>
              <w:t>8.4017</w:t>
            </w:r>
          </w:p>
          <w:p w14:paraId="726CF7B8" w14:textId="77777777" w:rsidR="001823CB" w:rsidRPr="00837B13" w:rsidRDefault="001823CB" w:rsidP="001823CB">
            <w:pPr>
              <w:contextualSpacing/>
            </w:pPr>
            <w:r w:rsidRPr="00837B13">
              <w:t>352.1189</w:t>
            </w:r>
            <w:r w:rsidRPr="00837B13">
              <w:tab/>
              <w:t>6.092</w:t>
            </w:r>
          </w:p>
          <w:p w14:paraId="59683911" w14:textId="77777777" w:rsidR="001823CB" w:rsidRPr="00837B13" w:rsidRDefault="001823CB" w:rsidP="001823CB">
            <w:pPr>
              <w:contextualSpacing/>
            </w:pPr>
            <w:r w:rsidRPr="00837B13">
              <w:t>446.8479</w:t>
            </w:r>
            <w:r w:rsidRPr="00837B13">
              <w:tab/>
              <w:t>6.9181</w:t>
            </w:r>
          </w:p>
          <w:p w14:paraId="0E621852" w14:textId="77777777" w:rsidR="001823CB" w:rsidRPr="00837B13" w:rsidRDefault="001823CB" w:rsidP="001823CB">
            <w:pPr>
              <w:contextualSpacing/>
            </w:pPr>
            <w:r w:rsidRPr="00837B13">
              <w:t>687.1678</w:t>
            </w:r>
            <w:r w:rsidRPr="00837B13">
              <w:tab/>
              <w:t>27.6427</w:t>
            </w:r>
          </w:p>
          <w:p w14:paraId="644BBEC7" w14:textId="77777777" w:rsidR="001823CB" w:rsidRPr="00837B13" w:rsidRDefault="001823CB" w:rsidP="001823CB">
            <w:pPr>
              <w:contextualSpacing/>
            </w:pPr>
            <w:r w:rsidRPr="00837B13">
              <w:t>812.6845</w:t>
            </w:r>
            <w:r w:rsidRPr="00837B13">
              <w:tab/>
              <w:t>61.2415</w:t>
            </w:r>
          </w:p>
          <w:p w14:paraId="48E2D2F3" w14:textId="77777777" w:rsidR="001823CB" w:rsidRPr="00837B13" w:rsidRDefault="001823CB" w:rsidP="001823CB">
            <w:pPr>
              <w:contextualSpacing/>
            </w:pPr>
            <w:r w:rsidRPr="00837B13">
              <w:t>910.7748</w:t>
            </w:r>
            <w:r w:rsidRPr="00837B13">
              <w:tab/>
              <w:t>7.7759</w:t>
            </w:r>
          </w:p>
          <w:p w14:paraId="40C39B61" w14:textId="77777777" w:rsidR="001823CB" w:rsidRPr="00837B13" w:rsidRDefault="001823CB" w:rsidP="001823CB">
            <w:pPr>
              <w:contextualSpacing/>
            </w:pPr>
            <w:r w:rsidRPr="00837B13">
              <w:t>918.1345</w:t>
            </w:r>
            <w:r w:rsidRPr="00837B13">
              <w:tab/>
              <w:t>3.3175</w:t>
            </w:r>
          </w:p>
          <w:p w14:paraId="2B2CAFAE" w14:textId="77777777" w:rsidR="001823CB" w:rsidRPr="00837B13" w:rsidRDefault="001823CB" w:rsidP="001823CB">
            <w:pPr>
              <w:contextualSpacing/>
            </w:pPr>
            <w:r w:rsidRPr="00837B13">
              <w:t>1056.0499</w:t>
            </w:r>
            <w:r w:rsidRPr="00837B13">
              <w:tab/>
              <w:t>1.0323</w:t>
            </w:r>
          </w:p>
          <w:p w14:paraId="6C5C7F13" w14:textId="77777777" w:rsidR="001823CB" w:rsidRPr="00837B13" w:rsidRDefault="001823CB" w:rsidP="001823CB">
            <w:pPr>
              <w:contextualSpacing/>
            </w:pPr>
            <w:r w:rsidRPr="00837B13">
              <w:t>1124.3744</w:t>
            </w:r>
            <w:r w:rsidRPr="00837B13">
              <w:tab/>
              <w:t>6.3851</w:t>
            </w:r>
          </w:p>
          <w:p w14:paraId="3383E614" w14:textId="77777777" w:rsidR="001823CB" w:rsidRPr="00837B13" w:rsidRDefault="001823CB" w:rsidP="001823CB">
            <w:pPr>
              <w:contextualSpacing/>
            </w:pPr>
            <w:r w:rsidRPr="00837B13">
              <w:t>1171.9079</w:t>
            </w:r>
            <w:r w:rsidRPr="00837B13">
              <w:tab/>
              <w:t>62.818</w:t>
            </w:r>
          </w:p>
          <w:p w14:paraId="661E4F93" w14:textId="77777777" w:rsidR="001823CB" w:rsidRPr="00837B13" w:rsidRDefault="001823CB" w:rsidP="001823CB">
            <w:pPr>
              <w:contextualSpacing/>
            </w:pPr>
            <w:r w:rsidRPr="00837B13">
              <w:t>1235.2125</w:t>
            </w:r>
            <w:r w:rsidRPr="00837B13">
              <w:tab/>
              <w:t>52.4018</w:t>
            </w:r>
          </w:p>
          <w:p w14:paraId="33DFB117" w14:textId="77777777" w:rsidR="001823CB" w:rsidRPr="00837B13" w:rsidRDefault="001823CB" w:rsidP="001823CB">
            <w:pPr>
              <w:contextualSpacing/>
            </w:pPr>
            <w:r w:rsidRPr="00837B13">
              <w:t>1324.8832</w:t>
            </w:r>
            <w:r w:rsidRPr="00837B13">
              <w:tab/>
              <w:t>12.1746</w:t>
            </w:r>
          </w:p>
          <w:p w14:paraId="27998E68" w14:textId="77777777" w:rsidR="001823CB" w:rsidRPr="00837B13" w:rsidRDefault="001823CB" w:rsidP="001823CB">
            <w:pPr>
              <w:contextualSpacing/>
            </w:pPr>
            <w:r w:rsidRPr="00837B13">
              <w:t>1401.3846</w:t>
            </w:r>
            <w:r w:rsidRPr="00837B13">
              <w:tab/>
              <w:t>11.594</w:t>
            </w:r>
          </w:p>
          <w:p w14:paraId="48F8F775" w14:textId="77777777" w:rsidR="001823CB" w:rsidRPr="00837B13" w:rsidRDefault="001823CB" w:rsidP="001823CB">
            <w:pPr>
              <w:contextualSpacing/>
            </w:pPr>
            <w:r w:rsidRPr="00837B13">
              <w:t>1413.1787</w:t>
            </w:r>
            <w:r w:rsidRPr="00837B13">
              <w:tab/>
              <w:t>3.7488</w:t>
            </w:r>
          </w:p>
          <w:p w14:paraId="123A2EE1" w14:textId="77777777" w:rsidR="001823CB" w:rsidRPr="00837B13" w:rsidRDefault="001823CB" w:rsidP="001823CB">
            <w:pPr>
              <w:contextualSpacing/>
            </w:pPr>
            <w:r w:rsidRPr="00837B13">
              <w:t>1422.7664</w:t>
            </w:r>
            <w:r w:rsidRPr="00837B13">
              <w:tab/>
              <w:t>7.1895</w:t>
            </w:r>
          </w:p>
          <w:p w14:paraId="5D252C60" w14:textId="77777777" w:rsidR="001823CB" w:rsidRPr="00837B13" w:rsidRDefault="001823CB" w:rsidP="001823CB">
            <w:pPr>
              <w:contextualSpacing/>
            </w:pPr>
            <w:r w:rsidRPr="00837B13">
              <w:t>1494.5212</w:t>
            </w:r>
            <w:r w:rsidRPr="00837B13">
              <w:tab/>
              <w:t>8.7533</w:t>
            </w:r>
          </w:p>
          <w:p w14:paraId="76245961" w14:textId="77777777" w:rsidR="001823CB" w:rsidRPr="00837B13" w:rsidRDefault="001823CB" w:rsidP="001823CB">
            <w:pPr>
              <w:contextualSpacing/>
            </w:pPr>
            <w:r w:rsidRPr="00837B13">
              <w:t>1499.395</w:t>
            </w:r>
            <w:r w:rsidRPr="00837B13">
              <w:tab/>
              <w:t>5.7832</w:t>
            </w:r>
          </w:p>
          <w:p w14:paraId="6B85DDC4" w14:textId="77777777" w:rsidR="001823CB" w:rsidRPr="00837B13" w:rsidRDefault="001823CB" w:rsidP="001823CB">
            <w:pPr>
              <w:contextualSpacing/>
            </w:pPr>
            <w:r w:rsidRPr="00837B13">
              <w:t>1838.1944</w:t>
            </w:r>
            <w:r w:rsidRPr="00837B13">
              <w:tab/>
              <w:t>176.5804</w:t>
            </w:r>
          </w:p>
          <w:p w14:paraId="0999880A" w14:textId="77777777" w:rsidR="001823CB" w:rsidRPr="00837B13" w:rsidRDefault="001823CB" w:rsidP="001823CB">
            <w:pPr>
              <w:contextualSpacing/>
            </w:pPr>
            <w:r w:rsidRPr="00837B13">
              <w:t>2841.9102</w:t>
            </w:r>
            <w:r w:rsidRPr="00837B13">
              <w:tab/>
              <w:t>118.5383</w:t>
            </w:r>
          </w:p>
          <w:p w14:paraId="6204A765" w14:textId="77777777" w:rsidR="001823CB" w:rsidRPr="00837B13" w:rsidRDefault="001823CB" w:rsidP="001823CB">
            <w:pPr>
              <w:contextualSpacing/>
            </w:pPr>
            <w:r w:rsidRPr="00837B13">
              <w:t>2927.2151</w:t>
            </w:r>
            <w:r w:rsidRPr="00837B13">
              <w:tab/>
              <w:t>58.0049</w:t>
            </w:r>
          </w:p>
          <w:p w14:paraId="6796BDA2" w14:textId="77777777" w:rsidR="001823CB" w:rsidRPr="00837B13" w:rsidRDefault="001823CB" w:rsidP="001823CB">
            <w:pPr>
              <w:contextualSpacing/>
            </w:pPr>
            <w:r w:rsidRPr="00837B13">
              <w:t>3027.1831</w:t>
            </w:r>
            <w:r w:rsidRPr="00837B13">
              <w:tab/>
              <w:t>16.8151</w:t>
            </w:r>
          </w:p>
          <w:p w14:paraId="1CF5D7EE" w14:textId="77777777" w:rsidR="001823CB" w:rsidRPr="00837B13" w:rsidRDefault="001823CB" w:rsidP="001823CB">
            <w:pPr>
              <w:contextualSpacing/>
            </w:pPr>
            <w:r w:rsidRPr="00837B13">
              <w:t>3090.7616</w:t>
            </w:r>
            <w:r w:rsidRPr="00837B13">
              <w:tab/>
              <w:t>26.5301</w:t>
            </w:r>
          </w:p>
          <w:p w14:paraId="1E698467" w14:textId="77777777" w:rsidR="001823CB" w:rsidRPr="00837B13" w:rsidRDefault="001823CB" w:rsidP="001823CB">
            <w:pPr>
              <w:contextualSpacing/>
            </w:pPr>
            <w:r w:rsidRPr="00837B13">
              <w:t>3106.6246</w:t>
            </w:r>
            <w:r w:rsidRPr="00837B13">
              <w:tab/>
              <w:t>19.5382</w:t>
            </w:r>
          </w:p>
          <w:p w14:paraId="3B9E21ED" w14:textId="51092D12" w:rsidR="00960736" w:rsidRPr="00837B13" w:rsidRDefault="001823CB" w:rsidP="001823CB">
            <w:pPr>
              <w:contextualSpacing/>
            </w:pPr>
            <w:r w:rsidRPr="00837B13">
              <w:t>3836.8912</w:t>
            </w:r>
            <w:r w:rsidRPr="00837B13">
              <w:tab/>
              <w:t>29.1248</w:t>
            </w:r>
          </w:p>
        </w:tc>
        <w:tc>
          <w:tcPr>
            <w:tcW w:w="4680" w:type="dxa"/>
          </w:tcPr>
          <w:p w14:paraId="3C8844AF" w14:textId="343E5E5C" w:rsidR="00960736" w:rsidRPr="00837B13" w:rsidRDefault="00B87A33" w:rsidP="0096073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7</w:t>
            </w:r>
            <w:r w:rsidR="002D1975" w:rsidRPr="00837B13">
              <w:rPr>
                <w:b/>
                <w:bCs/>
              </w:rPr>
              <w:t>a</w:t>
            </w:r>
            <w:r w:rsidR="002D1975" w:rsidRPr="00837B13">
              <w:rPr>
                <w:b/>
                <w:bCs/>
                <w:vertAlign w:val="superscript"/>
              </w:rPr>
              <w:t>+</w:t>
            </w:r>
          </w:p>
          <w:p w14:paraId="1F5B217E" w14:textId="77777777" w:rsidR="00B36E3E" w:rsidRPr="00837B13" w:rsidRDefault="00B36E3E" w:rsidP="00B36E3E">
            <w:pPr>
              <w:contextualSpacing/>
            </w:pPr>
            <w:r w:rsidRPr="00837B13">
              <w:t>C</w:t>
            </w:r>
            <w:r w:rsidRPr="00837B13">
              <w:tab/>
              <w:t>-0.138793</w:t>
            </w:r>
            <w:r w:rsidRPr="00837B13">
              <w:tab/>
              <w:t>-0.005221</w:t>
            </w:r>
            <w:r w:rsidRPr="00837B13">
              <w:tab/>
              <w:t>0.05443</w:t>
            </w:r>
          </w:p>
          <w:p w14:paraId="0620A0CA" w14:textId="77777777" w:rsidR="00B36E3E" w:rsidRPr="00837B13" w:rsidRDefault="00B36E3E" w:rsidP="00B36E3E">
            <w:pPr>
              <w:contextualSpacing/>
            </w:pPr>
            <w:r w:rsidRPr="00837B13">
              <w:t>H</w:t>
            </w:r>
            <w:r w:rsidRPr="00837B13">
              <w:tab/>
              <w:t>-0.514147</w:t>
            </w:r>
            <w:r w:rsidRPr="00837B13">
              <w:tab/>
              <w:t>-0.016498</w:t>
            </w:r>
            <w:r w:rsidRPr="00837B13">
              <w:tab/>
              <w:t>1.081127</w:t>
            </w:r>
          </w:p>
          <w:p w14:paraId="2CC519D6" w14:textId="3BF800C9" w:rsidR="00B36E3E" w:rsidRPr="00837B13" w:rsidRDefault="00B36E3E" w:rsidP="00B36E3E">
            <w:pPr>
              <w:contextualSpacing/>
            </w:pPr>
            <w:r w:rsidRPr="00837B13">
              <w:t>H</w:t>
            </w:r>
            <w:r w:rsidRPr="00837B13">
              <w:tab/>
              <w:t>0.95105</w:t>
            </w:r>
            <w:r w:rsidRPr="00837B13">
              <w:tab/>
            </w:r>
            <w:r w:rsidR="00CE1200" w:rsidRPr="00837B13">
              <w:t xml:space="preserve">              </w:t>
            </w:r>
            <w:r w:rsidRPr="00837B13">
              <w:t>0.049565</w:t>
            </w:r>
            <w:r w:rsidRPr="00837B13">
              <w:tab/>
              <w:t>0.066663</w:t>
            </w:r>
          </w:p>
          <w:p w14:paraId="207CDFEA" w14:textId="765C20F2" w:rsidR="00B36E3E" w:rsidRPr="00837B13" w:rsidRDefault="00B36E3E" w:rsidP="00B36E3E">
            <w:pPr>
              <w:contextualSpacing/>
            </w:pPr>
            <w:r w:rsidRPr="00837B13">
              <w:t>H</w:t>
            </w:r>
            <w:r w:rsidRPr="00837B13">
              <w:tab/>
              <w:t>-0.41357</w:t>
            </w:r>
            <w:r w:rsidRPr="00837B13">
              <w:tab/>
            </w:r>
            <w:r w:rsidR="00CE1200" w:rsidRPr="00837B13">
              <w:t xml:space="preserve">              </w:t>
            </w:r>
            <w:r w:rsidRPr="00837B13">
              <w:t>-0.955134</w:t>
            </w:r>
            <w:r w:rsidRPr="00837B13">
              <w:tab/>
              <w:t>-0.423359</w:t>
            </w:r>
          </w:p>
          <w:p w14:paraId="71A6DE2F" w14:textId="77777777" w:rsidR="00B36E3E" w:rsidRPr="00837B13" w:rsidRDefault="00B36E3E" w:rsidP="00B36E3E">
            <w:pPr>
              <w:contextualSpacing/>
            </w:pPr>
            <w:r w:rsidRPr="00837B13">
              <w:t>C</w:t>
            </w:r>
            <w:r w:rsidRPr="00837B13">
              <w:tab/>
              <w:t>-0.751052</w:t>
            </w:r>
            <w:r w:rsidRPr="00837B13">
              <w:tab/>
              <w:t>1.093485</w:t>
            </w:r>
            <w:r w:rsidRPr="00837B13">
              <w:tab/>
              <w:t>-0.766215</w:t>
            </w:r>
          </w:p>
          <w:p w14:paraId="29A6AA89" w14:textId="77777777" w:rsidR="00B36E3E" w:rsidRPr="00837B13" w:rsidRDefault="00B36E3E" w:rsidP="00B36E3E">
            <w:pPr>
              <w:contextualSpacing/>
            </w:pPr>
            <w:r w:rsidRPr="00837B13">
              <w:t>H</w:t>
            </w:r>
            <w:r w:rsidRPr="00837B13">
              <w:tab/>
              <w:t>-0.348439</w:t>
            </w:r>
            <w:r w:rsidRPr="00837B13">
              <w:tab/>
              <w:t>1.275998</w:t>
            </w:r>
            <w:r w:rsidRPr="00837B13">
              <w:tab/>
              <w:t>-1.765339</w:t>
            </w:r>
          </w:p>
          <w:p w14:paraId="79E90E2D" w14:textId="77777777" w:rsidR="00B36E3E" w:rsidRPr="00837B13" w:rsidRDefault="00B36E3E" w:rsidP="00B36E3E">
            <w:pPr>
              <w:contextualSpacing/>
            </w:pPr>
            <w:r w:rsidRPr="00837B13">
              <w:t>C</w:t>
            </w:r>
            <w:r w:rsidRPr="00837B13">
              <w:tab/>
              <w:t>0.040449</w:t>
            </w:r>
            <w:r w:rsidRPr="00837B13">
              <w:tab/>
              <w:t>2.653338</w:t>
            </w:r>
            <w:r w:rsidRPr="00837B13">
              <w:tab/>
              <w:t>-0.006224</w:t>
            </w:r>
          </w:p>
          <w:p w14:paraId="7CD1CE54" w14:textId="77777777" w:rsidR="00B36E3E" w:rsidRPr="00837B13" w:rsidRDefault="00B36E3E" w:rsidP="00B36E3E">
            <w:pPr>
              <w:contextualSpacing/>
            </w:pPr>
            <w:r w:rsidRPr="00837B13">
              <w:t>H</w:t>
            </w:r>
            <w:r w:rsidRPr="00837B13">
              <w:tab/>
              <w:t>1.072939</w:t>
            </w:r>
            <w:r w:rsidRPr="00837B13">
              <w:tab/>
              <w:t>2.743211</w:t>
            </w:r>
            <w:r w:rsidRPr="00837B13">
              <w:tab/>
              <w:t>-0.391844</w:t>
            </w:r>
          </w:p>
          <w:p w14:paraId="17E561A2" w14:textId="52237BCD" w:rsidR="00B36E3E" w:rsidRPr="00837B13" w:rsidRDefault="00B36E3E" w:rsidP="00B36E3E">
            <w:pPr>
              <w:contextualSpacing/>
            </w:pPr>
            <w:r w:rsidRPr="00837B13">
              <w:t>O</w:t>
            </w:r>
            <w:r w:rsidRPr="00837B13">
              <w:tab/>
              <w:t>-0.56864</w:t>
            </w:r>
            <w:r w:rsidRPr="00837B13">
              <w:tab/>
            </w:r>
            <w:r w:rsidR="00CE1200" w:rsidRPr="00837B13">
              <w:t xml:space="preserve">              </w:t>
            </w:r>
            <w:r w:rsidRPr="00837B13">
              <w:t>3.299239</w:t>
            </w:r>
            <w:r w:rsidRPr="00837B13">
              <w:tab/>
              <w:t>0.732171</w:t>
            </w:r>
          </w:p>
          <w:p w14:paraId="55DF33BB" w14:textId="77777777" w:rsidR="00B36E3E" w:rsidRPr="00837B13" w:rsidRDefault="00B36E3E" w:rsidP="00B36E3E">
            <w:pPr>
              <w:contextualSpacing/>
            </w:pPr>
            <w:r w:rsidRPr="00837B13">
              <w:t>O</w:t>
            </w:r>
            <w:r w:rsidRPr="00837B13">
              <w:tab/>
              <w:t>-2.059009</w:t>
            </w:r>
            <w:r w:rsidRPr="00837B13">
              <w:tab/>
              <w:t>1.279924</w:t>
            </w:r>
            <w:r w:rsidRPr="00837B13">
              <w:tab/>
              <w:t>-0.765695</w:t>
            </w:r>
          </w:p>
          <w:p w14:paraId="52AFE695" w14:textId="77777777" w:rsidR="00B36E3E" w:rsidRPr="00837B13" w:rsidRDefault="00B36E3E" w:rsidP="00B36E3E">
            <w:pPr>
              <w:contextualSpacing/>
            </w:pPr>
            <w:r w:rsidRPr="00837B13">
              <w:t>H</w:t>
            </w:r>
            <w:r w:rsidRPr="00837B13">
              <w:tab/>
              <w:t>-2.495422</w:t>
            </w:r>
            <w:r w:rsidRPr="00837B13">
              <w:tab/>
              <w:t>0.924936</w:t>
            </w:r>
            <w:r w:rsidRPr="00837B13">
              <w:tab/>
              <w:t>0.027181</w:t>
            </w:r>
          </w:p>
          <w:p w14:paraId="3A8619F5" w14:textId="77777777" w:rsidR="00DB670E" w:rsidRPr="00837B13" w:rsidRDefault="00DB670E" w:rsidP="00960736">
            <w:pPr>
              <w:contextualSpacing/>
            </w:pPr>
          </w:p>
          <w:p w14:paraId="3242B168" w14:textId="3E0AAC70" w:rsidR="00960736" w:rsidRPr="00837B13" w:rsidRDefault="00960736" w:rsidP="0096073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1982745B" w14:textId="3AE47542" w:rsidR="00243216" w:rsidRPr="00837B13" w:rsidRDefault="00243216" w:rsidP="00243216">
            <w:pPr>
              <w:contextualSpacing/>
            </w:pPr>
            <w:r w:rsidRPr="00837B13">
              <w:t>52.6121</w:t>
            </w:r>
            <w:r w:rsidR="00B44453" w:rsidRPr="00837B13">
              <w:t xml:space="preserve">    </w:t>
            </w:r>
            <w:r w:rsidRPr="00837B13">
              <w:tab/>
              <w:t>16.1715</w:t>
            </w:r>
          </w:p>
          <w:p w14:paraId="3CB67CEF" w14:textId="77777777" w:rsidR="00243216" w:rsidRPr="00837B13" w:rsidRDefault="00243216" w:rsidP="00243216">
            <w:pPr>
              <w:contextualSpacing/>
            </w:pPr>
            <w:r w:rsidRPr="00837B13">
              <w:t>187.1651</w:t>
            </w:r>
            <w:r w:rsidRPr="00837B13">
              <w:tab/>
              <w:t>3.1645</w:t>
            </w:r>
          </w:p>
          <w:p w14:paraId="3FE3A74E" w14:textId="77777777" w:rsidR="00243216" w:rsidRPr="00837B13" w:rsidRDefault="00243216" w:rsidP="00243216">
            <w:pPr>
              <w:contextualSpacing/>
            </w:pPr>
            <w:r w:rsidRPr="00837B13">
              <w:t>220.4543</w:t>
            </w:r>
            <w:r w:rsidRPr="00837B13">
              <w:tab/>
              <w:t>1.9708</w:t>
            </w:r>
          </w:p>
          <w:p w14:paraId="1B9623F2" w14:textId="77777777" w:rsidR="00243216" w:rsidRPr="00837B13" w:rsidRDefault="00243216" w:rsidP="00243216">
            <w:pPr>
              <w:contextualSpacing/>
            </w:pPr>
            <w:r w:rsidRPr="00837B13">
              <w:t>233.0311</w:t>
            </w:r>
            <w:r w:rsidRPr="00837B13">
              <w:tab/>
              <w:t>4.9982</w:t>
            </w:r>
          </w:p>
          <w:p w14:paraId="69EDAEC3" w14:textId="77777777" w:rsidR="00243216" w:rsidRPr="00837B13" w:rsidRDefault="00243216" w:rsidP="00243216">
            <w:pPr>
              <w:contextualSpacing/>
            </w:pPr>
            <w:r w:rsidRPr="00837B13">
              <w:t>321.2385</w:t>
            </w:r>
            <w:r w:rsidRPr="00837B13">
              <w:tab/>
              <w:t>9.6552</w:t>
            </w:r>
          </w:p>
          <w:p w14:paraId="5E56635A" w14:textId="77777777" w:rsidR="00243216" w:rsidRPr="00837B13" w:rsidRDefault="00243216" w:rsidP="00243216">
            <w:pPr>
              <w:contextualSpacing/>
            </w:pPr>
            <w:r w:rsidRPr="00837B13">
              <w:t>429.9578</w:t>
            </w:r>
            <w:r w:rsidRPr="00837B13">
              <w:tab/>
              <w:t>12.0166</w:t>
            </w:r>
          </w:p>
          <w:p w14:paraId="332E5ED8" w14:textId="77777777" w:rsidR="00243216" w:rsidRPr="00837B13" w:rsidRDefault="00243216" w:rsidP="00243216">
            <w:pPr>
              <w:contextualSpacing/>
            </w:pPr>
            <w:r w:rsidRPr="00837B13">
              <w:t>512.5255</w:t>
            </w:r>
            <w:r w:rsidRPr="00837B13">
              <w:tab/>
              <w:t>0.604</w:t>
            </w:r>
          </w:p>
          <w:p w14:paraId="14F95492" w14:textId="77777777" w:rsidR="00243216" w:rsidRPr="00837B13" w:rsidRDefault="00243216" w:rsidP="00243216">
            <w:pPr>
              <w:contextualSpacing/>
            </w:pPr>
            <w:r w:rsidRPr="00837B13">
              <w:t>588.1951</w:t>
            </w:r>
            <w:r w:rsidRPr="00837B13">
              <w:tab/>
              <w:t>127.2962</w:t>
            </w:r>
          </w:p>
          <w:p w14:paraId="3C2E1F2F" w14:textId="77777777" w:rsidR="00243216" w:rsidRPr="00837B13" w:rsidRDefault="00243216" w:rsidP="00243216">
            <w:pPr>
              <w:contextualSpacing/>
            </w:pPr>
            <w:r w:rsidRPr="00837B13">
              <w:t>794.6994</w:t>
            </w:r>
            <w:r w:rsidRPr="00837B13">
              <w:tab/>
              <w:t>12.8038</w:t>
            </w:r>
          </w:p>
          <w:p w14:paraId="506F261D" w14:textId="77777777" w:rsidR="00243216" w:rsidRPr="00837B13" w:rsidRDefault="00243216" w:rsidP="00243216">
            <w:pPr>
              <w:contextualSpacing/>
            </w:pPr>
            <w:r w:rsidRPr="00837B13">
              <w:t>897.5362</w:t>
            </w:r>
            <w:r w:rsidRPr="00837B13">
              <w:tab/>
              <w:t>27.415</w:t>
            </w:r>
          </w:p>
          <w:p w14:paraId="531610C8" w14:textId="61BAB2E4" w:rsidR="00243216" w:rsidRPr="00837B13" w:rsidRDefault="00243216" w:rsidP="00243216">
            <w:pPr>
              <w:contextualSpacing/>
            </w:pPr>
            <w:r w:rsidRPr="00837B13">
              <w:t>990.663</w:t>
            </w:r>
            <w:r w:rsidRPr="00837B13">
              <w:tab/>
            </w:r>
            <w:r w:rsidR="00CE1200" w:rsidRPr="00837B13">
              <w:t xml:space="preserve">               </w:t>
            </w:r>
            <w:r w:rsidRPr="00837B13">
              <w:t>33.0387</w:t>
            </w:r>
          </w:p>
          <w:p w14:paraId="108EB83A" w14:textId="77777777" w:rsidR="00243216" w:rsidRPr="00837B13" w:rsidRDefault="00243216" w:rsidP="00243216">
            <w:pPr>
              <w:contextualSpacing/>
            </w:pPr>
            <w:r w:rsidRPr="00837B13">
              <w:t>1044.7342</w:t>
            </w:r>
            <w:r w:rsidRPr="00837B13">
              <w:tab/>
              <w:t>19.8313</w:t>
            </w:r>
          </w:p>
          <w:p w14:paraId="4E3E4E4E" w14:textId="77777777" w:rsidR="00243216" w:rsidRPr="00837B13" w:rsidRDefault="00243216" w:rsidP="00243216">
            <w:pPr>
              <w:contextualSpacing/>
            </w:pPr>
            <w:r w:rsidRPr="00837B13">
              <w:t>1068.1619</w:t>
            </w:r>
            <w:r w:rsidRPr="00837B13">
              <w:tab/>
              <w:t>28.3812</w:t>
            </w:r>
          </w:p>
          <w:p w14:paraId="474ED9E2" w14:textId="77777777" w:rsidR="00243216" w:rsidRPr="00837B13" w:rsidRDefault="00243216" w:rsidP="00243216">
            <w:pPr>
              <w:contextualSpacing/>
            </w:pPr>
            <w:r w:rsidRPr="00837B13">
              <w:t>1162.266</w:t>
            </w:r>
            <w:r w:rsidRPr="00837B13">
              <w:tab/>
              <w:t>14.0951</w:t>
            </w:r>
          </w:p>
          <w:p w14:paraId="37097AE2" w14:textId="77777777" w:rsidR="00243216" w:rsidRPr="00837B13" w:rsidRDefault="00243216" w:rsidP="00243216">
            <w:pPr>
              <w:contextualSpacing/>
            </w:pPr>
            <w:r w:rsidRPr="00837B13">
              <w:t>1241.3209</w:t>
            </w:r>
            <w:r w:rsidRPr="00837B13">
              <w:tab/>
              <w:t>171.7934</w:t>
            </w:r>
          </w:p>
          <w:p w14:paraId="01BC0A65" w14:textId="77777777" w:rsidR="00243216" w:rsidRPr="00837B13" w:rsidRDefault="00243216" w:rsidP="00243216">
            <w:pPr>
              <w:contextualSpacing/>
            </w:pPr>
            <w:r w:rsidRPr="00837B13">
              <w:t>1370.1926</w:t>
            </w:r>
            <w:r w:rsidRPr="00837B13">
              <w:tab/>
              <w:t>13.2537</w:t>
            </w:r>
          </w:p>
          <w:p w14:paraId="25E77373" w14:textId="77777777" w:rsidR="00243216" w:rsidRPr="00837B13" w:rsidRDefault="00243216" w:rsidP="00243216">
            <w:pPr>
              <w:contextualSpacing/>
            </w:pPr>
            <w:r w:rsidRPr="00837B13">
              <w:t>1400.2326</w:t>
            </w:r>
            <w:r w:rsidRPr="00837B13">
              <w:tab/>
              <w:t>11.9682</w:t>
            </w:r>
          </w:p>
          <w:p w14:paraId="3B44C372" w14:textId="77777777" w:rsidR="00243216" w:rsidRPr="00837B13" w:rsidRDefault="00243216" w:rsidP="00243216">
            <w:pPr>
              <w:contextualSpacing/>
            </w:pPr>
            <w:r w:rsidRPr="00837B13">
              <w:t>1442.8443</w:t>
            </w:r>
            <w:r w:rsidRPr="00837B13">
              <w:tab/>
              <w:t>75.0697</w:t>
            </w:r>
          </w:p>
          <w:p w14:paraId="580AAD87" w14:textId="77777777" w:rsidR="00243216" w:rsidRPr="00837B13" w:rsidRDefault="00243216" w:rsidP="00243216">
            <w:pPr>
              <w:contextualSpacing/>
            </w:pPr>
            <w:r w:rsidRPr="00837B13">
              <w:t>1466.8821</w:t>
            </w:r>
            <w:r w:rsidRPr="00837B13">
              <w:tab/>
              <w:t>2.7316</w:t>
            </w:r>
          </w:p>
          <w:p w14:paraId="2CAFE7F7" w14:textId="77777777" w:rsidR="00243216" w:rsidRPr="00837B13" w:rsidRDefault="00243216" w:rsidP="00243216">
            <w:pPr>
              <w:contextualSpacing/>
            </w:pPr>
            <w:r w:rsidRPr="00837B13">
              <w:t>1477.8361</w:t>
            </w:r>
            <w:r w:rsidRPr="00837B13">
              <w:tab/>
              <w:t>20.9559</w:t>
            </w:r>
          </w:p>
          <w:p w14:paraId="7362B2FD" w14:textId="77777777" w:rsidR="00243216" w:rsidRPr="00837B13" w:rsidRDefault="00243216" w:rsidP="00243216">
            <w:pPr>
              <w:contextualSpacing/>
            </w:pPr>
            <w:r w:rsidRPr="00837B13">
              <w:t>1981.8079</w:t>
            </w:r>
            <w:r w:rsidRPr="00837B13">
              <w:tab/>
              <w:t>97.459</w:t>
            </w:r>
          </w:p>
          <w:p w14:paraId="2C797FF5" w14:textId="77777777" w:rsidR="00243216" w:rsidRPr="00837B13" w:rsidRDefault="00243216" w:rsidP="00243216">
            <w:pPr>
              <w:contextualSpacing/>
            </w:pPr>
            <w:r w:rsidRPr="00837B13">
              <w:t>2949.4763</w:t>
            </w:r>
            <w:r w:rsidRPr="00837B13">
              <w:tab/>
              <w:t>21.9789</w:t>
            </w:r>
          </w:p>
          <w:p w14:paraId="4C2EB125" w14:textId="77777777" w:rsidR="00243216" w:rsidRPr="00837B13" w:rsidRDefault="00243216" w:rsidP="00243216">
            <w:pPr>
              <w:contextualSpacing/>
            </w:pPr>
            <w:r w:rsidRPr="00837B13">
              <w:t>3011.3457</w:t>
            </w:r>
            <w:r w:rsidRPr="00837B13">
              <w:tab/>
              <w:t>23.3983</w:t>
            </w:r>
          </w:p>
          <w:p w14:paraId="364EBBCC" w14:textId="77777777" w:rsidR="00243216" w:rsidRPr="00837B13" w:rsidRDefault="00243216" w:rsidP="00243216">
            <w:pPr>
              <w:contextualSpacing/>
            </w:pPr>
            <w:r w:rsidRPr="00837B13">
              <w:t>3084.1536</w:t>
            </w:r>
            <w:r w:rsidRPr="00837B13">
              <w:tab/>
              <w:t>2.2456</w:t>
            </w:r>
          </w:p>
          <w:p w14:paraId="05875568" w14:textId="77777777" w:rsidR="00243216" w:rsidRPr="00837B13" w:rsidRDefault="00243216" w:rsidP="00243216">
            <w:pPr>
              <w:contextualSpacing/>
            </w:pPr>
            <w:r w:rsidRPr="00837B13">
              <w:t>3096.7934</w:t>
            </w:r>
            <w:r w:rsidRPr="00837B13">
              <w:tab/>
              <w:t>9.5811</w:t>
            </w:r>
          </w:p>
          <w:p w14:paraId="33E43785" w14:textId="77777777" w:rsidR="00243216" w:rsidRPr="00837B13" w:rsidRDefault="00243216" w:rsidP="00243216">
            <w:pPr>
              <w:contextualSpacing/>
            </w:pPr>
            <w:r w:rsidRPr="00837B13">
              <w:t>3127.8251</w:t>
            </w:r>
            <w:r w:rsidRPr="00837B13">
              <w:tab/>
              <w:t>0.1697</w:t>
            </w:r>
          </w:p>
          <w:p w14:paraId="311457B7" w14:textId="5532C0C2" w:rsidR="00960736" w:rsidRPr="00837B13" w:rsidRDefault="00243216" w:rsidP="00243216">
            <w:pPr>
              <w:contextualSpacing/>
            </w:pPr>
            <w:r w:rsidRPr="00837B13">
              <w:t>3712.676</w:t>
            </w:r>
            <w:r w:rsidRPr="00837B13">
              <w:tab/>
              <w:t>176.0514</w:t>
            </w:r>
          </w:p>
        </w:tc>
      </w:tr>
      <w:tr w:rsidR="008433F9" w:rsidRPr="00837B13" w14:paraId="3BED1BC0" w14:textId="77777777" w:rsidTr="002A209C">
        <w:trPr>
          <w:trHeight w:val="20"/>
        </w:trPr>
        <w:tc>
          <w:tcPr>
            <w:tcW w:w="4837" w:type="dxa"/>
          </w:tcPr>
          <w:p w14:paraId="6A490D56" w14:textId="43466CB3" w:rsidR="00960736" w:rsidRPr="00837B13" w:rsidRDefault="00E16AFA" w:rsidP="0096073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7</w:t>
            </w:r>
            <w:r w:rsidR="00532617" w:rsidRPr="00837B13">
              <w:rPr>
                <w:b/>
                <w:bCs/>
              </w:rPr>
              <w:t>b</w:t>
            </w:r>
          </w:p>
          <w:p w14:paraId="388E22DA" w14:textId="77777777" w:rsidR="00D526BC" w:rsidRPr="00837B13" w:rsidRDefault="00D526BC" w:rsidP="00D526BC">
            <w:pPr>
              <w:contextualSpacing/>
            </w:pPr>
            <w:r w:rsidRPr="00837B13">
              <w:t>C</w:t>
            </w:r>
            <w:r w:rsidRPr="00837B13">
              <w:tab/>
              <w:t>-0.072506</w:t>
            </w:r>
            <w:r w:rsidRPr="00837B13">
              <w:tab/>
              <w:t>-0.019909</w:t>
            </w:r>
            <w:r w:rsidRPr="00837B13">
              <w:tab/>
              <w:t>0.027411</w:t>
            </w:r>
          </w:p>
          <w:p w14:paraId="3FDBD332" w14:textId="4414B785" w:rsidR="00D526BC" w:rsidRPr="00837B13" w:rsidRDefault="00D526BC" w:rsidP="00D526BC">
            <w:pPr>
              <w:contextualSpacing/>
            </w:pPr>
            <w:r w:rsidRPr="00837B13">
              <w:t>H</w:t>
            </w:r>
            <w:r w:rsidRPr="00837B13">
              <w:tab/>
              <w:t>-0.255746</w:t>
            </w:r>
            <w:r w:rsidRPr="00837B13">
              <w:tab/>
              <w:t>-0.08626</w:t>
            </w:r>
            <w:r w:rsidRPr="00837B13">
              <w:tab/>
            </w:r>
            <w:r w:rsidR="003B0EFA" w:rsidRPr="00837B13">
              <w:t xml:space="preserve">              </w:t>
            </w:r>
            <w:r w:rsidRPr="00837B13">
              <w:t>1.102288</w:t>
            </w:r>
          </w:p>
          <w:p w14:paraId="6F42025F" w14:textId="77777777" w:rsidR="00D526BC" w:rsidRPr="00837B13" w:rsidRDefault="00D526BC" w:rsidP="00D526BC">
            <w:pPr>
              <w:contextualSpacing/>
            </w:pPr>
            <w:r w:rsidRPr="00837B13">
              <w:t>H</w:t>
            </w:r>
            <w:r w:rsidRPr="00837B13">
              <w:tab/>
              <w:t>1.005231</w:t>
            </w:r>
            <w:r w:rsidRPr="00837B13">
              <w:tab/>
              <w:t>-0.034593</w:t>
            </w:r>
            <w:r w:rsidRPr="00837B13">
              <w:tab/>
              <w:t>-0.14479</w:t>
            </w:r>
          </w:p>
          <w:p w14:paraId="5261F537" w14:textId="77777777" w:rsidR="00D526BC" w:rsidRPr="00837B13" w:rsidRDefault="00D526BC" w:rsidP="00D526BC">
            <w:pPr>
              <w:contextualSpacing/>
            </w:pPr>
            <w:r w:rsidRPr="00837B13">
              <w:t>H</w:t>
            </w:r>
            <w:r w:rsidRPr="00837B13">
              <w:tab/>
              <w:t>-0.516889</w:t>
            </w:r>
            <w:r w:rsidRPr="00837B13">
              <w:tab/>
              <w:t>-0.893969</w:t>
            </w:r>
            <w:r w:rsidRPr="00837B13">
              <w:tab/>
              <w:t>-0.456601</w:t>
            </w:r>
          </w:p>
          <w:p w14:paraId="13091ED1" w14:textId="68263CB2" w:rsidR="00D526BC" w:rsidRPr="00837B13" w:rsidRDefault="00D526BC" w:rsidP="00D526BC">
            <w:pPr>
              <w:contextualSpacing/>
            </w:pPr>
            <w:r w:rsidRPr="00837B13">
              <w:t>C</w:t>
            </w:r>
            <w:r w:rsidRPr="00837B13">
              <w:tab/>
              <w:t>-0.670721</w:t>
            </w:r>
            <w:r w:rsidRPr="00837B13">
              <w:tab/>
              <w:t>1.27009</w:t>
            </w:r>
            <w:r w:rsidRPr="00837B13">
              <w:tab/>
            </w:r>
            <w:r w:rsidR="003B0EFA" w:rsidRPr="00837B13">
              <w:t xml:space="preserve">              </w:t>
            </w:r>
            <w:r w:rsidRPr="00837B13">
              <w:t>-0.524282</w:t>
            </w:r>
          </w:p>
          <w:p w14:paraId="5FEFF79D" w14:textId="77777777" w:rsidR="00D526BC" w:rsidRPr="00837B13" w:rsidRDefault="00D526BC" w:rsidP="00D526BC">
            <w:pPr>
              <w:contextualSpacing/>
            </w:pPr>
            <w:r w:rsidRPr="00837B13">
              <w:t>H</w:t>
            </w:r>
            <w:r w:rsidRPr="00837B13">
              <w:tab/>
              <w:t>-0.532304</w:t>
            </w:r>
            <w:r w:rsidRPr="00837B13">
              <w:tab/>
              <w:t>1.300139</w:t>
            </w:r>
            <w:r w:rsidRPr="00837B13">
              <w:tab/>
              <w:t>-1.618826</w:t>
            </w:r>
          </w:p>
          <w:p w14:paraId="13FB2B03" w14:textId="77777777" w:rsidR="00D526BC" w:rsidRPr="00837B13" w:rsidRDefault="00D526BC" w:rsidP="00D526BC">
            <w:pPr>
              <w:contextualSpacing/>
            </w:pPr>
            <w:r w:rsidRPr="00837B13">
              <w:t>C</w:t>
            </w:r>
            <w:r w:rsidRPr="00837B13">
              <w:tab/>
              <w:t>0.039117</w:t>
            </w:r>
            <w:r w:rsidRPr="00837B13">
              <w:tab/>
              <w:t>2.510193</w:t>
            </w:r>
            <w:r w:rsidRPr="00837B13">
              <w:tab/>
              <w:t>0.005623</w:t>
            </w:r>
          </w:p>
          <w:p w14:paraId="25ADD7ED" w14:textId="77777777" w:rsidR="00D526BC" w:rsidRPr="00837B13" w:rsidRDefault="00D526BC" w:rsidP="00D526BC">
            <w:pPr>
              <w:contextualSpacing/>
            </w:pPr>
            <w:r w:rsidRPr="00837B13">
              <w:t>H</w:t>
            </w:r>
            <w:r w:rsidRPr="00837B13">
              <w:tab/>
              <w:t>-0.642676</w:t>
            </w:r>
            <w:r w:rsidRPr="00837B13">
              <w:tab/>
              <w:t>3.367211</w:t>
            </w:r>
            <w:r w:rsidRPr="00837B13">
              <w:tab/>
              <w:t>0.18884</w:t>
            </w:r>
          </w:p>
          <w:p w14:paraId="19415DAA" w14:textId="77777777" w:rsidR="00D526BC" w:rsidRPr="00837B13" w:rsidRDefault="00D526BC" w:rsidP="00D526BC">
            <w:pPr>
              <w:contextualSpacing/>
            </w:pPr>
            <w:r w:rsidRPr="00837B13">
              <w:t>O</w:t>
            </w:r>
            <w:r w:rsidRPr="00837B13">
              <w:tab/>
              <w:t>1.225368</w:t>
            </w:r>
            <w:r w:rsidRPr="00837B13">
              <w:tab/>
              <w:t>2.577616</w:t>
            </w:r>
            <w:r w:rsidRPr="00837B13">
              <w:tab/>
              <w:t>0.192641</w:t>
            </w:r>
          </w:p>
          <w:p w14:paraId="7BB30FEE" w14:textId="77777777" w:rsidR="00D526BC" w:rsidRPr="00837B13" w:rsidRDefault="00D526BC" w:rsidP="00D526BC">
            <w:pPr>
              <w:contextualSpacing/>
            </w:pPr>
            <w:r w:rsidRPr="00837B13">
              <w:lastRenderedPageBreak/>
              <w:t>O</w:t>
            </w:r>
            <w:r w:rsidRPr="00837B13">
              <w:tab/>
              <w:t>-2.045271</w:t>
            </w:r>
            <w:r w:rsidRPr="00837B13">
              <w:tab/>
              <w:t>1.445511</w:t>
            </w:r>
            <w:r w:rsidRPr="00837B13">
              <w:tab/>
              <w:t>-0.194953</w:t>
            </w:r>
          </w:p>
          <w:p w14:paraId="5204B75A" w14:textId="1F77211D" w:rsidR="00253DEB" w:rsidRPr="00837B13" w:rsidRDefault="00D526BC" w:rsidP="00D526BC">
            <w:pPr>
              <w:contextualSpacing/>
            </w:pPr>
            <w:r w:rsidRPr="00837B13">
              <w:t>H</w:t>
            </w:r>
            <w:r w:rsidRPr="00837B13">
              <w:tab/>
              <w:t>-2.545436</w:t>
            </w:r>
            <w:r w:rsidRPr="00837B13">
              <w:tab/>
              <w:t>0.722523</w:t>
            </w:r>
            <w:r w:rsidRPr="00837B13">
              <w:tab/>
              <w:t>-0.583982</w:t>
            </w:r>
          </w:p>
          <w:p w14:paraId="3FC14031" w14:textId="77777777" w:rsidR="00D526BC" w:rsidRPr="00837B13" w:rsidRDefault="00D526BC" w:rsidP="00D526BC">
            <w:pPr>
              <w:contextualSpacing/>
            </w:pPr>
          </w:p>
          <w:p w14:paraId="17CD7200" w14:textId="128D4E62" w:rsidR="00960736" w:rsidRPr="00837B13" w:rsidRDefault="00960736" w:rsidP="0096073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4CEF4F8A" w14:textId="0537E9DC" w:rsidR="00F01CE5" w:rsidRPr="00837B13" w:rsidRDefault="00F01CE5" w:rsidP="00F01CE5">
            <w:pPr>
              <w:contextualSpacing/>
            </w:pPr>
            <w:r w:rsidRPr="00837B13">
              <w:t>86.4897</w:t>
            </w:r>
            <w:r w:rsidR="00B44453" w:rsidRPr="00837B13">
              <w:t xml:space="preserve">  </w:t>
            </w:r>
            <w:r w:rsidRPr="00837B13">
              <w:tab/>
              <w:t>12.0046</w:t>
            </w:r>
          </w:p>
          <w:p w14:paraId="13CB3A86" w14:textId="77777777" w:rsidR="00F01CE5" w:rsidRPr="00837B13" w:rsidRDefault="00F01CE5" w:rsidP="00F01CE5">
            <w:pPr>
              <w:contextualSpacing/>
            </w:pPr>
            <w:r w:rsidRPr="00837B13">
              <w:t>232.3118</w:t>
            </w:r>
            <w:r w:rsidRPr="00837B13">
              <w:tab/>
              <w:t>2.8631</w:t>
            </w:r>
          </w:p>
          <w:p w14:paraId="7690F4E7" w14:textId="77777777" w:rsidR="00F01CE5" w:rsidRPr="00837B13" w:rsidRDefault="00F01CE5" w:rsidP="00F01CE5">
            <w:pPr>
              <w:contextualSpacing/>
            </w:pPr>
            <w:r w:rsidRPr="00837B13">
              <w:t>261.6108</w:t>
            </w:r>
            <w:r w:rsidRPr="00837B13">
              <w:tab/>
              <w:t>40.9544</w:t>
            </w:r>
          </w:p>
          <w:p w14:paraId="32103409" w14:textId="77777777" w:rsidR="00F01CE5" w:rsidRPr="00837B13" w:rsidRDefault="00F01CE5" w:rsidP="00F01CE5">
            <w:pPr>
              <w:contextualSpacing/>
            </w:pPr>
            <w:r w:rsidRPr="00837B13">
              <w:t>265.5445</w:t>
            </w:r>
            <w:r w:rsidRPr="00837B13">
              <w:tab/>
              <w:t>85.4151</w:t>
            </w:r>
          </w:p>
          <w:p w14:paraId="32A90953" w14:textId="77777777" w:rsidR="00F01CE5" w:rsidRPr="00837B13" w:rsidRDefault="00F01CE5" w:rsidP="00F01CE5">
            <w:pPr>
              <w:contextualSpacing/>
            </w:pPr>
            <w:r w:rsidRPr="00837B13">
              <w:t>380.0477</w:t>
            </w:r>
            <w:r w:rsidRPr="00837B13">
              <w:tab/>
              <w:t>7.6866</w:t>
            </w:r>
          </w:p>
          <w:p w14:paraId="19D776A4" w14:textId="77777777" w:rsidR="00F01CE5" w:rsidRPr="00837B13" w:rsidRDefault="00F01CE5" w:rsidP="00F01CE5">
            <w:pPr>
              <w:contextualSpacing/>
            </w:pPr>
            <w:r w:rsidRPr="00837B13">
              <w:t>449.8879</w:t>
            </w:r>
            <w:r w:rsidRPr="00837B13">
              <w:tab/>
              <w:t>10.7322</w:t>
            </w:r>
          </w:p>
          <w:p w14:paraId="79EF41F9" w14:textId="77777777" w:rsidR="00F01CE5" w:rsidRPr="00837B13" w:rsidRDefault="00F01CE5" w:rsidP="00F01CE5">
            <w:pPr>
              <w:contextualSpacing/>
            </w:pPr>
            <w:r w:rsidRPr="00837B13">
              <w:t>579.3011</w:t>
            </w:r>
            <w:r w:rsidRPr="00837B13">
              <w:tab/>
              <w:t>5.661</w:t>
            </w:r>
          </w:p>
          <w:p w14:paraId="6AC2E9D6" w14:textId="77777777" w:rsidR="00F01CE5" w:rsidRPr="00837B13" w:rsidRDefault="00F01CE5" w:rsidP="00F01CE5">
            <w:pPr>
              <w:contextualSpacing/>
            </w:pPr>
            <w:r w:rsidRPr="00837B13">
              <w:t>824.3054</w:t>
            </w:r>
            <w:r w:rsidRPr="00837B13">
              <w:tab/>
              <w:t>14.4122</w:t>
            </w:r>
          </w:p>
          <w:p w14:paraId="5291A4A9" w14:textId="77777777" w:rsidR="00F01CE5" w:rsidRPr="00837B13" w:rsidRDefault="00F01CE5" w:rsidP="00F01CE5">
            <w:pPr>
              <w:contextualSpacing/>
            </w:pPr>
            <w:r w:rsidRPr="00837B13">
              <w:t>914.9509</w:t>
            </w:r>
            <w:r w:rsidRPr="00837B13">
              <w:tab/>
              <w:t>1.8572</w:t>
            </w:r>
          </w:p>
          <w:p w14:paraId="3866D324" w14:textId="77777777" w:rsidR="00F01CE5" w:rsidRPr="00837B13" w:rsidRDefault="00F01CE5" w:rsidP="00F01CE5">
            <w:pPr>
              <w:contextualSpacing/>
            </w:pPr>
            <w:r w:rsidRPr="00837B13">
              <w:t>948.4695</w:t>
            </w:r>
            <w:r w:rsidRPr="00837B13">
              <w:tab/>
              <w:t>44.3194</w:t>
            </w:r>
          </w:p>
          <w:p w14:paraId="5BBEED8F" w14:textId="77777777" w:rsidR="00F01CE5" w:rsidRPr="00837B13" w:rsidRDefault="00F01CE5" w:rsidP="00F01CE5">
            <w:pPr>
              <w:contextualSpacing/>
            </w:pPr>
            <w:r w:rsidRPr="00837B13">
              <w:t>1071.031</w:t>
            </w:r>
            <w:r w:rsidRPr="00837B13">
              <w:tab/>
              <w:t>8.6301</w:t>
            </w:r>
          </w:p>
          <w:p w14:paraId="46AC6CDA" w14:textId="77777777" w:rsidR="00F01CE5" w:rsidRPr="00837B13" w:rsidRDefault="00F01CE5" w:rsidP="00F01CE5">
            <w:pPr>
              <w:contextualSpacing/>
            </w:pPr>
            <w:r w:rsidRPr="00837B13">
              <w:t>1133.5343</w:t>
            </w:r>
            <w:r w:rsidRPr="00837B13">
              <w:tab/>
              <w:t>67.5942</w:t>
            </w:r>
          </w:p>
          <w:p w14:paraId="5FD8C23B" w14:textId="77777777" w:rsidR="00F01CE5" w:rsidRPr="00837B13" w:rsidRDefault="00F01CE5" w:rsidP="00F01CE5">
            <w:pPr>
              <w:contextualSpacing/>
            </w:pPr>
            <w:r w:rsidRPr="00837B13">
              <w:t>1139.4816</w:t>
            </w:r>
            <w:r w:rsidRPr="00837B13">
              <w:tab/>
              <w:t>20.3963</w:t>
            </w:r>
          </w:p>
          <w:p w14:paraId="19A045E0" w14:textId="77777777" w:rsidR="00F01CE5" w:rsidRPr="00837B13" w:rsidRDefault="00F01CE5" w:rsidP="00F01CE5">
            <w:pPr>
              <w:contextualSpacing/>
            </w:pPr>
            <w:r w:rsidRPr="00837B13">
              <w:t>1227.6645</w:t>
            </w:r>
            <w:r w:rsidRPr="00837B13">
              <w:tab/>
              <w:t>54.5108</w:t>
            </w:r>
          </w:p>
          <w:p w14:paraId="34A56031" w14:textId="77777777" w:rsidR="00F01CE5" w:rsidRPr="00837B13" w:rsidRDefault="00F01CE5" w:rsidP="00F01CE5">
            <w:pPr>
              <w:contextualSpacing/>
            </w:pPr>
            <w:r w:rsidRPr="00837B13">
              <w:t>1338.2131</w:t>
            </w:r>
            <w:r w:rsidRPr="00837B13">
              <w:tab/>
              <w:t>10.8991</w:t>
            </w:r>
          </w:p>
          <w:p w14:paraId="47680C05" w14:textId="77777777" w:rsidR="00F01CE5" w:rsidRPr="00837B13" w:rsidRDefault="00F01CE5" w:rsidP="00F01CE5">
            <w:pPr>
              <w:contextualSpacing/>
            </w:pPr>
            <w:r w:rsidRPr="00837B13">
              <w:t>1377.5458</w:t>
            </w:r>
            <w:r w:rsidRPr="00837B13">
              <w:tab/>
              <w:t>16.6315</w:t>
            </w:r>
          </w:p>
          <w:p w14:paraId="7DA1FBF2" w14:textId="77777777" w:rsidR="00F01CE5" w:rsidRPr="00837B13" w:rsidRDefault="00F01CE5" w:rsidP="00F01CE5">
            <w:pPr>
              <w:contextualSpacing/>
            </w:pPr>
            <w:r w:rsidRPr="00837B13">
              <w:t>1401.886</w:t>
            </w:r>
            <w:r w:rsidRPr="00837B13">
              <w:tab/>
              <w:t>15.6427</w:t>
            </w:r>
          </w:p>
          <w:p w14:paraId="4A4B74D7" w14:textId="77777777" w:rsidR="00F01CE5" w:rsidRPr="00837B13" w:rsidRDefault="00F01CE5" w:rsidP="00F01CE5">
            <w:pPr>
              <w:contextualSpacing/>
            </w:pPr>
            <w:r w:rsidRPr="00837B13">
              <w:t>1414.8852</w:t>
            </w:r>
            <w:r w:rsidRPr="00837B13">
              <w:tab/>
              <w:t>3.2406</w:t>
            </w:r>
          </w:p>
          <w:p w14:paraId="4BCE34BF" w14:textId="77777777" w:rsidR="00F01CE5" w:rsidRPr="00837B13" w:rsidRDefault="00F01CE5" w:rsidP="00F01CE5">
            <w:pPr>
              <w:contextualSpacing/>
            </w:pPr>
            <w:r w:rsidRPr="00837B13">
              <w:t>1489.2188</w:t>
            </w:r>
            <w:r w:rsidRPr="00837B13">
              <w:tab/>
              <w:t>8.3</w:t>
            </w:r>
          </w:p>
          <w:p w14:paraId="40CA58A8" w14:textId="77777777" w:rsidR="00F01CE5" w:rsidRPr="00837B13" w:rsidRDefault="00F01CE5" w:rsidP="00F01CE5">
            <w:pPr>
              <w:contextualSpacing/>
            </w:pPr>
            <w:r w:rsidRPr="00837B13">
              <w:t>1499.1398</w:t>
            </w:r>
            <w:r w:rsidRPr="00837B13">
              <w:tab/>
              <w:t>4.6988</w:t>
            </w:r>
          </w:p>
          <w:p w14:paraId="2DB7F3A2" w14:textId="77777777" w:rsidR="00F01CE5" w:rsidRPr="00837B13" w:rsidRDefault="00F01CE5" w:rsidP="00F01CE5">
            <w:pPr>
              <w:contextualSpacing/>
            </w:pPr>
            <w:r w:rsidRPr="00837B13">
              <w:t>1822.2933</w:t>
            </w:r>
            <w:r w:rsidRPr="00837B13">
              <w:tab/>
              <w:t>137.803</w:t>
            </w:r>
          </w:p>
          <w:p w14:paraId="050A5616" w14:textId="77777777" w:rsidR="00F01CE5" w:rsidRPr="00837B13" w:rsidRDefault="00F01CE5" w:rsidP="00F01CE5">
            <w:pPr>
              <w:contextualSpacing/>
            </w:pPr>
            <w:r w:rsidRPr="00837B13">
              <w:t>2902.5387</w:t>
            </w:r>
            <w:r w:rsidRPr="00837B13">
              <w:tab/>
              <w:t>101.4014</w:t>
            </w:r>
          </w:p>
          <w:p w14:paraId="7895415C" w14:textId="77777777" w:rsidR="00F01CE5" w:rsidRPr="00837B13" w:rsidRDefault="00F01CE5" w:rsidP="00F01CE5">
            <w:pPr>
              <w:contextualSpacing/>
            </w:pPr>
            <w:r w:rsidRPr="00837B13">
              <w:t>2941.1448</w:t>
            </w:r>
            <w:r w:rsidRPr="00837B13">
              <w:tab/>
              <w:t>41.4241</w:t>
            </w:r>
          </w:p>
          <w:p w14:paraId="10F96F8B" w14:textId="77777777" w:rsidR="00F01CE5" w:rsidRPr="00837B13" w:rsidRDefault="00F01CE5" w:rsidP="00F01CE5">
            <w:pPr>
              <w:contextualSpacing/>
            </w:pPr>
            <w:r w:rsidRPr="00837B13">
              <w:t>3033.5932</w:t>
            </w:r>
            <w:r w:rsidRPr="00837B13">
              <w:tab/>
              <w:t>17.5157</w:t>
            </w:r>
          </w:p>
          <w:p w14:paraId="4C38EA8E" w14:textId="77777777" w:rsidR="00F01CE5" w:rsidRPr="00837B13" w:rsidRDefault="00F01CE5" w:rsidP="00F01CE5">
            <w:pPr>
              <w:contextualSpacing/>
            </w:pPr>
            <w:r w:rsidRPr="00837B13">
              <w:t>3100.2662</w:t>
            </w:r>
            <w:r w:rsidRPr="00837B13">
              <w:tab/>
              <w:t>23.1868</w:t>
            </w:r>
          </w:p>
          <w:p w14:paraId="3E8B393B" w14:textId="77777777" w:rsidR="00F01CE5" w:rsidRPr="00837B13" w:rsidRDefault="00F01CE5" w:rsidP="00F01CE5">
            <w:pPr>
              <w:contextualSpacing/>
            </w:pPr>
            <w:r w:rsidRPr="00837B13">
              <w:t>3119.7027</w:t>
            </w:r>
            <w:r w:rsidRPr="00837B13">
              <w:tab/>
              <w:t>12.4172</w:t>
            </w:r>
          </w:p>
          <w:p w14:paraId="6518559A" w14:textId="7E1F58A2" w:rsidR="00960736" w:rsidRPr="00837B13" w:rsidRDefault="00F01CE5" w:rsidP="00F01CE5">
            <w:pPr>
              <w:contextualSpacing/>
            </w:pPr>
            <w:r w:rsidRPr="00837B13">
              <w:t>3845.4197</w:t>
            </w:r>
            <w:r w:rsidRPr="00837B13">
              <w:tab/>
              <w:t>32.7393</w:t>
            </w:r>
          </w:p>
        </w:tc>
        <w:tc>
          <w:tcPr>
            <w:tcW w:w="4680" w:type="dxa"/>
          </w:tcPr>
          <w:p w14:paraId="171DEEE0" w14:textId="4B4A6CD7" w:rsidR="00EA07B2" w:rsidRPr="00837B13" w:rsidRDefault="00E16AFA" w:rsidP="00EA07B2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7</w:t>
            </w:r>
            <w:r w:rsidR="00EA07B2" w:rsidRPr="00837B13">
              <w:rPr>
                <w:b/>
                <w:bCs/>
              </w:rPr>
              <w:t>b</w:t>
            </w:r>
            <w:r w:rsidR="00EA07B2" w:rsidRPr="00837B13">
              <w:rPr>
                <w:b/>
                <w:bCs/>
                <w:vertAlign w:val="superscript"/>
              </w:rPr>
              <w:t>+</w:t>
            </w:r>
          </w:p>
          <w:p w14:paraId="2720EDB8" w14:textId="77777777" w:rsidR="00FA0529" w:rsidRPr="00837B13" w:rsidRDefault="00FA0529" w:rsidP="00FA0529">
            <w:pPr>
              <w:contextualSpacing/>
            </w:pPr>
            <w:r w:rsidRPr="00837B13">
              <w:t>C</w:t>
            </w:r>
            <w:r w:rsidRPr="00837B13">
              <w:tab/>
              <w:t>-0.096879</w:t>
            </w:r>
            <w:r w:rsidRPr="00837B13">
              <w:tab/>
              <w:t>-0.077714</w:t>
            </w:r>
            <w:r w:rsidRPr="00837B13">
              <w:tab/>
              <w:t>-0.054205</w:t>
            </w:r>
          </w:p>
          <w:p w14:paraId="354C6FBB" w14:textId="77777777" w:rsidR="00FA0529" w:rsidRPr="00837B13" w:rsidRDefault="00FA0529" w:rsidP="00FA0529">
            <w:pPr>
              <w:contextualSpacing/>
            </w:pPr>
            <w:r w:rsidRPr="00837B13">
              <w:t>H</w:t>
            </w:r>
            <w:r w:rsidRPr="00837B13">
              <w:tab/>
              <w:t>-0.376582</w:t>
            </w:r>
            <w:r w:rsidRPr="00837B13">
              <w:tab/>
              <w:t>-0.196331</w:t>
            </w:r>
            <w:r w:rsidRPr="00837B13">
              <w:tab/>
              <w:t>0.996089</w:t>
            </w:r>
          </w:p>
          <w:p w14:paraId="50672223" w14:textId="77777777" w:rsidR="00FA0529" w:rsidRPr="00837B13" w:rsidRDefault="00FA0529" w:rsidP="00FA0529">
            <w:pPr>
              <w:contextualSpacing/>
            </w:pPr>
            <w:r w:rsidRPr="00837B13">
              <w:t>H</w:t>
            </w:r>
            <w:r w:rsidRPr="00837B13">
              <w:tab/>
              <w:t>0.989264</w:t>
            </w:r>
            <w:r w:rsidRPr="00837B13">
              <w:tab/>
              <w:t>-0.033032</w:t>
            </w:r>
            <w:r w:rsidRPr="00837B13">
              <w:tab/>
              <w:t>-0.132265</w:t>
            </w:r>
          </w:p>
          <w:p w14:paraId="1F958450" w14:textId="77777777" w:rsidR="00FA0529" w:rsidRPr="00837B13" w:rsidRDefault="00FA0529" w:rsidP="00FA0529">
            <w:pPr>
              <w:contextualSpacing/>
            </w:pPr>
            <w:r w:rsidRPr="00837B13">
              <w:t>H</w:t>
            </w:r>
            <w:r w:rsidRPr="00837B13">
              <w:tab/>
              <w:t>-0.443912</w:t>
            </w:r>
            <w:r w:rsidRPr="00837B13">
              <w:tab/>
              <w:t>-0.959336</w:t>
            </w:r>
            <w:r w:rsidRPr="00837B13">
              <w:tab/>
              <w:t>-0.606903</w:t>
            </w:r>
          </w:p>
          <w:p w14:paraId="4601C49C" w14:textId="77777777" w:rsidR="00FA0529" w:rsidRPr="00837B13" w:rsidRDefault="00FA0529" w:rsidP="00FA0529">
            <w:pPr>
              <w:contextualSpacing/>
            </w:pPr>
            <w:r w:rsidRPr="00837B13">
              <w:t>C</w:t>
            </w:r>
            <w:r w:rsidRPr="00837B13">
              <w:tab/>
              <w:t>-0.735152</w:t>
            </w:r>
            <w:r w:rsidRPr="00837B13">
              <w:tab/>
              <w:t>1.121177</w:t>
            </w:r>
            <w:r w:rsidRPr="00837B13">
              <w:tab/>
              <w:t>-0.680221</w:t>
            </w:r>
          </w:p>
          <w:p w14:paraId="4CE05C74" w14:textId="77777777" w:rsidR="00FA0529" w:rsidRPr="00837B13" w:rsidRDefault="00FA0529" w:rsidP="00FA0529">
            <w:pPr>
              <w:contextualSpacing/>
            </w:pPr>
            <w:r w:rsidRPr="00837B13">
              <w:t>H</w:t>
            </w:r>
            <w:r w:rsidRPr="00837B13">
              <w:tab/>
              <w:t>-0.418475</w:t>
            </w:r>
            <w:r w:rsidRPr="00837B13">
              <w:tab/>
              <w:t>1.395739</w:t>
            </w:r>
            <w:r w:rsidRPr="00837B13">
              <w:tab/>
              <w:t>-1.692576</w:t>
            </w:r>
          </w:p>
          <w:p w14:paraId="5647A86E" w14:textId="77777777" w:rsidR="00FA0529" w:rsidRPr="00837B13" w:rsidRDefault="00FA0529" w:rsidP="00FA0529">
            <w:pPr>
              <w:contextualSpacing/>
            </w:pPr>
            <w:r w:rsidRPr="00837B13">
              <w:t>C</w:t>
            </w:r>
            <w:r w:rsidRPr="00837B13">
              <w:tab/>
              <w:t>0.056981</w:t>
            </w:r>
            <w:r w:rsidRPr="00837B13">
              <w:tab/>
              <w:t>2.655589</w:t>
            </w:r>
            <w:r w:rsidRPr="00837B13">
              <w:tab/>
              <w:t>0.055745</w:t>
            </w:r>
          </w:p>
          <w:p w14:paraId="16155915" w14:textId="77777777" w:rsidR="00FA0529" w:rsidRPr="00837B13" w:rsidRDefault="00FA0529" w:rsidP="00FA0529">
            <w:pPr>
              <w:contextualSpacing/>
            </w:pPr>
            <w:r w:rsidRPr="00837B13">
              <w:t>H</w:t>
            </w:r>
            <w:r w:rsidRPr="00837B13">
              <w:tab/>
              <w:t>-0.604061</w:t>
            </w:r>
            <w:r w:rsidRPr="00837B13">
              <w:tab/>
              <w:t>3.518397</w:t>
            </w:r>
            <w:r w:rsidRPr="00837B13">
              <w:tab/>
              <w:t>-0.138597</w:t>
            </w:r>
          </w:p>
          <w:p w14:paraId="4C073B4B" w14:textId="77777777" w:rsidR="00FA0529" w:rsidRPr="00837B13" w:rsidRDefault="00FA0529" w:rsidP="00FA0529">
            <w:pPr>
              <w:contextualSpacing/>
            </w:pPr>
            <w:r w:rsidRPr="00837B13">
              <w:t>O</w:t>
            </w:r>
            <w:r w:rsidRPr="00837B13">
              <w:tab/>
              <w:t>1.083211</w:t>
            </w:r>
            <w:r w:rsidRPr="00837B13">
              <w:tab/>
              <w:t>2.556701</w:t>
            </w:r>
            <w:r w:rsidRPr="00837B13">
              <w:tab/>
              <w:t>0.579547</w:t>
            </w:r>
          </w:p>
          <w:p w14:paraId="4C7A7CB8" w14:textId="77777777" w:rsidR="00FA0529" w:rsidRPr="00837B13" w:rsidRDefault="00FA0529" w:rsidP="00FA0529">
            <w:pPr>
              <w:contextualSpacing/>
            </w:pPr>
            <w:r w:rsidRPr="00837B13">
              <w:lastRenderedPageBreak/>
              <w:t>O</w:t>
            </w:r>
            <w:r w:rsidRPr="00837B13">
              <w:tab/>
              <w:t>-2.042968</w:t>
            </w:r>
            <w:r w:rsidRPr="00837B13">
              <w:tab/>
              <w:t>1.334649</w:t>
            </w:r>
            <w:r w:rsidRPr="00837B13">
              <w:tab/>
              <w:t>-0.540412</w:t>
            </w:r>
          </w:p>
          <w:p w14:paraId="090ADEB0" w14:textId="120F7BD5" w:rsidR="00253DEB" w:rsidRPr="00837B13" w:rsidRDefault="00FA0529" w:rsidP="00FA0529">
            <w:pPr>
              <w:contextualSpacing/>
            </w:pPr>
            <w:r w:rsidRPr="00837B13">
              <w:t>H</w:t>
            </w:r>
            <w:r w:rsidRPr="00837B13">
              <w:tab/>
              <w:t>-2.423262</w:t>
            </w:r>
            <w:r w:rsidRPr="00837B13">
              <w:tab/>
              <w:t>0.842714</w:t>
            </w:r>
            <w:r w:rsidRPr="00837B13">
              <w:tab/>
              <w:t>0.20717</w:t>
            </w:r>
          </w:p>
          <w:p w14:paraId="30E49A3D" w14:textId="77777777" w:rsidR="0097514B" w:rsidRPr="00837B13" w:rsidRDefault="0097514B" w:rsidP="00FA0529">
            <w:pPr>
              <w:contextualSpacing/>
            </w:pPr>
          </w:p>
          <w:p w14:paraId="0C6462B1" w14:textId="0D3017B9" w:rsidR="00960736" w:rsidRPr="00837B13" w:rsidRDefault="00960736" w:rsidP="0096073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2E830463" w14:textId="7DA68BFE" w:rsidR="004B48F9" w:rsidRPr="00837B13" w:rsidRDefault="004B48F9" w:rsidP="004B48F9">
            <w:pPr>
              <w:contextualSpacing/>
            </w:pPr>
            <w:r w:rsidRPr="00837B13">
              <w:t>72.097</w:t>
            </w:r>
            <w:r w:rsidRPr="00837B13">
              <w:tab/>
            </w:r>
            <w:r w:rsidR="000D5F38" w:rsidRPr="00837B13">
              <w:t xml:space="preserve">              </w:t>
            </w:r>
            <w:r w:rsidRPr="00837B13">
              <w:t>19.6593</w:t>
            </w:r>
          </w:p>
          <w:p w14:paraId="734C1C88" w14:textId="77777777" w:rsidR="004B48F9" w:rsidRPr="00837B13" w:rsidRDefault="004B48F9" w:rsidP="004B48F9">
            <w:pPr>
              <w:contextualSpacing/>
            </w:pPr>
            <w:r w:rsidRPr="00837B13">
              <w:t>191.7715</w:t>
            </w:r>
            <w:r w:rsidRPr="00837B13">
              <w:tab/>
              <w:t>4.3723</w:t>
            </w:r>
          </w:p>
          <w:p w14:paraId="49EF940D" w14:textId="77777777" w:rsidR="004B48F9" w:rsidRPr="00837B13" w:rsidRDefault="004B48F9" w:rsidP="004B48F9">
            <w:pPr>
              <w:contextualSpacing/>
            </w:pPr>
            <w:r w:rsidRPr="00837B13">
              <w:t>224.1879</w:t>
            </w:r>
            <w:r w:rsidRPr="00837B13">
              <w:tab/>
              <w:t>1.3042</w:t>
            </w:r>
          </w:p>
          <w:p w14:paraId="070FA04D" w14:textId="77777777" w:rsidR="004B48F9" w:rsidRPr="00837B13" w:rsidRDefault="004B48F9" w:rsidP="004B48F9">
            <w:pPr>
              <w:contextualSpacing/>
            </w:pPr>
            <w:r w:rsidRPr="00837B13">
              <w:t>239.7598</w:t>
            </w:r>
            <w:r w:rsidRPr="00837B13">
              <w:tab/>
              <w:t>7.7389</w:t>
            </w:r>
          </w:p>
          <w:p w14:paraId="7D855AD3" w14:textId="77777777" w:rsidR="004B48F9" w:rsidRPr="00837B13" w:rsidRDefault="004B48F9" w:rsidP="004B48F9">
            <w:pPr>
              <w:contextualSpacing/>
            </w:pPr>
            <w:r w:rsidRPr="00837B13">
              <w:t>383.7575</w:t>
            </w:r>
            <w:r w:rsidRPr="00837B13">
              <w:tab/>
              <w:t>6.9265</w:t>
            </w:r>
          </w:p>
          <w:p w14:paraId="7FFA3AF9" w14:textId="77777777" w:rsidR="004B48F9" w:rsidRPr="00837B13" w:rsidRDefault="004B48F9" w:rsidP="004B48F9">
            <w:pPr>
              <w:contextualSpacing/>
            </w:pPr>
            <w:r w:rsidRPr="00837B13">
              <w:t>444.8008</w:t>
            </w:r>
            <w:r w:rsidRPr="00837B13">
              <w:tab/>
              <w:t>7.3449</w:t>
            </w:r>
          </w:p>
          <w:p w14:paraId="3DB55912" w14:textId="77777777" w:rsidR="004B48F9" w:rsidRPr="00837B13" w:rsidRDefault="004B48F9" w:rsidP="004B48F9">
            <w:pPr>
              <w:contextualSpacing/>
            </w:pPr>
            <w:r w:rsidRPr="00837B13">
              <w:t>480.7721</w:t>
            </w:r>
            <w:r w:rsidRPr="00837B13">
              <w:tab/>
              <w:t>12.9277</w:t>
            </w:r>
          </w:p>
          <w:p w14:paraId="7126CFB1" w14:textId="77777777" w:rsidR="004B48F9" w:rsidRPr="00837B13" w:rsidRDefault="004B48F9" w:rsidP="004B48F9">
            <w:pPr>
              <w:contextualSpacing/>
            </w:pPr>
            <w:r w:rsidRPr="00837B13">
              <w:t>586.5332</w:t>
            </w:r>
            <w:r w:rsidRPr="00837B13">
              <w:tab/>
              <w:t>131.2866</w:t>
            </w:r>
          </w:p>
          <w:p w14:paraId="78FAB66E" w14:textId="77777777" w:rsidR="004B48F9" w:rsidRPr="00837B13" w:rsidRDefault="004B48F9" w:rsidP="004B48F9">
            <w:pPr>
              <w:contextualSpacing/>
            </w:pPr>
            <w:r w:rsidRPr="00837B13">
              <w:t>824.9567</w:t>
            </w:r>
            <w:r w:rsidRPr="00837B13">
              <w:tab/>
              <w:t>3.92</w:t>
            </w:r>
          </w:p>
          <w:p w14:paraId="453580FD" w14:textId="77777777" w:rsidR="004B48F9" w:rsidRPr="00837B13" w:rsidRDefault="004B48F9" w:rsidP="004B48F9">
            <w:pPr>
              <w:contextualSpacing/>
            </w:pPr>
            <w:r w:rsidRPr="00837B13">
              <w:t>905.2546</w:t>
            </w:r>
            <w:r w:rsidRPr="00837B13">
              <w:tab/>
              <w:t>24.0713</w:t>
            </w:r>
          </w:p>
          <w:p w14:paraId="30A23A76" w14:textId="77777777" w:rsidR="004B48F9" w:rsidRPr="00837B13" w:rsidRDefault="004B48F9" w:rsidP="004B48F9">
            <w:pPr>
              <w:contextualSpacing/>
            </w:pPr>
            <w:r w:rsidRPr="00837B13">
              <w:t>992.7627</w:t>
            </w:r>
            <w:r w:rsidRPr="00837B13">
              <w:tab/>
              <w:t>29.728</w:t>
            </w:r>
          </w:p>
          <w:p w14:paraId="5AA97E75" w14:textId="77777777" w:rsidR="004B48F9" w:rsidRPr="00837B13" w:rsidRDefault="004B48F9" w:rsidP="004B48F9">
            <w:pPr>
              <w:contextualSpacing/>
            </w:pPr>
            <w:r w:rsidRPr="00837B13">
              <w:t>1030.7161</w:t>
            </w:r>
            <w:r w:rsidRPr="00837B13">
              <w:tab/>
              <w:t>17.4705</w:t>
            </w:r>
          </w:p>
          <w:p w14:paraId="3365342F" w14:textId="77777777" w:rsidR="004B48F9" w:rsidRPr="00837B13" w:rsidRDefault="004B48F9" w:rsidP="004B48F9">
            <w:pPr>
              <w:contextualSpacing/>
            </w:pPr>
            <w:r w:rsidRPr="00837B13">
              <w:t>1079.3663</w:t>
            </w:r>
            <w:r w:rsidRPr="00837B13">
              <w:tab/>
              <w:t>33.638</w:t>
            </w:r>
          </w:p>
          <w:p w14:paraId="4C8FB535" w14:textId="77777777" w:rsidR="004B48F9" w:rsidRPr="00837B13" w:rsidRDefault="004B48F9" w:rsidP="004B48F9">
            <w:pPr>
              <w:contextualSpacing/>
            </w:pPr>
            <w:r w:rsidRPr="00837B13">
              <w:t>1174.2282</w:t>
            </w:r>
            <w:r w:rsidRPr="00837B13">
              <w:tab/>
              <w:t>18.3243</w:t>
            </w:r>
          </w:p>
          <w:p w14:paraId="40278CB1" w14:textId="77777777" w:rsidR="004B48F9" w:rsidRPr="00837B13" w:rsidRDefault="004B48F9" w:rsidP="004B48F9">
            <w:pPr>
              <w:contextualSpacing/>
            </w:pPr>
            <w:r w:rsidRPr="00837B13">
              <w:t>1229.8778</w:t>
            </w:r>
            <w:r w:rsidRPr="00837B13">
              <w:tab/>
              <w:t>152.2792</w:t>
            </w:r>
          </w:p>
          <w:p w14:paraId="484D455B" w14:textId="77777777" w:rsidR="004B48F9" w:rsidRPr="00837B13" w:rsidRDefault="004B48F9" w:rsidP="004B48F9">
            <w:pPr>
              <w:contextualSpacing/>
            </w:pPr>
            <w:r w:rsidRPr="00837B13">
              <w:t>1347.9192</w:t>
            </w:r>
            <w:r w:rsidRPr="00837B13">
              <w:tab/>
              <w:t>7.3207</w:t>
            </w:r>
          </w:p>
          <w:p w14:paraId="576A92D7" w14:textId="77777777" w:rsidR="004B48F9" w:rsidRPr="00837B13" w:rsidRDefault="004B48F9" w:rsidP="004B48F9">
            <w:pPr>
              <w:contextualSpacing/>
            </w:pPr>
            <w:r w:rsidRPr="00837B13">
              <w:t>1403.0022</w:t>
            </w:r>
            <w:r w:rsidRPr="00837B13">
              <w:tab/>
              <w:t>10.1174</w:t>
            </w:r>
          </w:p>
          <w:p w14:paraId="2E9039B1" w14:textId="77777777" w:rsidR="004B48F9" w:rsidRPr="00837B13" w:rsidRDefault="004B48F9" w:rsidP="004B48F9">
            <w:pPr>
              <w:contextualSpacing/>
            </w:pPr>
            <w:r w:rsidRPr="00837B13">
              <w:t>1435.2708</w:t>
            </w:r>
            <w:r w:rsidRPr="00837B13">
              <w:tab/>
              <w:t>81.2778</w:t>
            </w:r>
          </w:p>
          <w:p w14:paraId="6E02113E" w14:textId="77777777" w:rsidR="004B48F9" w:rsidRPr="00837B13" w:rsidRDefault="004B48F9" w:rsidP="004B48F9">
            <w:pPr>
              <w:contextualSpacing/>
            </w:pPr>
            <w:r w:rsidRPr="00837B13">
              <w:t>1465.6664</w:t>
            </w:r>
            <w:r w:rsidRPr="00837B13">
              <w:tab/>
              <w:t>8.0424</w:t>
            </w:r>
          </w:p>
          <w:p w14:paraId="605C5E79" w14:textId="77777777" w:rsidR="004B48F9" w:rsidRPr="00837B13" w:rsidRDefault="004B48F9" w:rsidP="004B48F9">
            <w:pPr>
              <w:contextualSpacing/>
            </w:pPr>
            <w:r w:rsidRPr="00837B13">
              <w:t>1476.8355</w:t>
            </w:r>
            <w:r w:rsidRPr="00837B13">
              <w:tab/>
              <w:t>13.6474</w:t>
            </w:r>
          </w:p>
          <w:p w14:paraId="52A137F9" w14:textId="77777777" w:rsidR="004B48F9" w:rsidRPr="00837B13" w:rsidRDefault="004B48F9" w:rsidP="004B48F9">
            <w:pPr>
              <w:contextualSpacing/>
            </w:pPr>
            <w:r w:rsidRPr="00837B13">
              <w:t>1966.6014</w:t>
            </w:r>
            <w:r w:rsidRPr="00837B13">
              <w:tab/>
              <w:t>94.8623</w:t>
            </w:r>
          </w:p>
          <w:p w14:paraId="0DED3A81" w14:textId="77777777" w:rsidR="004B48F9" w:rsidRPr="00837B13" w:rsidRDefault="004B48F9" w:rsidP="004B48F9">
            <w:pPr>
              <w:contextualSpacing/>
            </w:pPr>
            <w:r w:rsidRPr="00837B13">
              <w:t>2974.8782</w:t>
            </w:r>
            <w:r w:rsidRPr="00837B13">
              <w:tab/>
              <w:t>26.2672</w:t>
            </w:r>
          </w:p>
          <w:p w14:paraId="60EA21AE" w14:textId="77777777" w:rsidR="004B48F9" w:rsidRPr="00837B13" w:rsidRDefault="004B48F9" w:rsidP="004B48F9">
            <w:pPr>
              <w:contextualSpacing/>
            </w:pPr>
            <w:r w:rsidRPr="00837B13">
              <w:t>3023.3053</w:t>
            </w:r>
            <w:r w:rsidRPr="00837B13">
              <w:tab/>
              <w:t>16.4932</w:t>
            </w:r>
          </w:p>
          <w:p w14:paraId="111B009B" w14:textId="77777777" w:rsidR="004B48F9" w:rsidRPr="00837B13" w:rsidRDefault="004B48F9" w:rsidP="004B48F9">
            <w:pPr>
              <w:contextualSpacing/>
            </w:pPr>
            <w:r w:rsidRPr="00837B13">
              <w:t>3057.1025</w:t>
            </w:r>
            <w:r w:rsidRPr="00837B13">
              <w:tab/>
              <w:t>13.5492</w:t>
            </w:r>
          </w:p>
          <w:p w14:paraId="53F2FF77" w14:textId="77777777" w:rsidR="004B48F9" w:rsidRPr="00837B13" w:rsidRDefault="004B48F9" w:rsidP="004B48F9">
            <w:pPr>
              <w:contextualSpacing/>
            </w:pPr>
            <w:r w:rsidRPr="00837B13">
              <w:t>3093.3386</w:t>
            </w:r>
            <w:r w:rsidRPr="00837B13">
              <w:tab/>
              <w:t>5.7942</w:t>
            </w:r>
          </w:p>
          <w:p w14:paraId="2C3F6B2C" w14:textId="77777777" w:rsidR="004B48F9" w:rsidRPr="00837B13" w:rsidRDefault="004B48F9" w:rsidP="004B48F9">
            <w:pPr>
              <w:contextualSpacing/>
            </w:pPr>
            <w:r w:rsidRPr="00837B13">
              <w:t>3141.1886</w:t>
            </w:r>
            <w:r w:rsidRPr="00837B13">
              <w:tab/>
              <w:t>0.6875</w:t>
            </w:r>
          </w:p>
          <w:p w14:paraId="1C31C206" w14:textId="17FF42E4" w:rsidR="00960736" w:rsidRPr="00837B13" w:rsidRDefault="004B48F9" w:rsidP="004B48F9">
            <w:pPr>
              <w:contextualSpacing/>
            </w:pPr>
            <w:r w:rsidRPr="00837B13">
              <w:t>3710.2716</w:t>
            </w:r>
            <w:r w:rsidRPr="00837B13">
              <w:tab/>
              <w:t>197.3501</w:t>
            </w:r>
            <w:r w:rsidR="00960736" w:rsidRPr="00837B13">
              <w:t xml:space="preserve"> </w:t>
            </w:r>
          </w:p>
        </w:tc>
      </w:tr>
      <w:tr w:rsidR="00C427EE" w:rsidRPr="00837B13" w14:paraId="04B07A8C" w14:textId="77777777" w:rsidTr="002A209C">
        <w:trPr>
          <w:trHeight w:val="20"/>
        </w:trPr>
        <w:tc>
          <w:tcPr>
            <w:tcW w:w="4837" w:type="dxa"/>
          </w:tcPr>
          <w:p w14:paraId="139634CF" w14:textId="5F354137" w:rsidR="00596E48" w:rsidRPr="00837B13" w:rsidRDefault="00E16AFA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7</w:t>
            </w:r>
            <w:r w:rsidR="005672D3" w:rsidRPr="00837B13">
              <w:rPr>
                <w:b/>
                <w:bCs/>
              </w:rPr>
              <w:t>c</w:t>
            </w:r>
          </w:p>
          <w:p w14:paraId="45DF0CE7" w14:textId="77777777" w:rsidR="00827060" w:rsidRPr="00837B13" w:rsidRDefault="00827060" w:rsidP="00827060">
            <w:pPr>
              <w:contextualSpacing/>
            </w:pPr>
            <w:r w:rsidRPr="00837B13">
              <w:t>C</w:t>
            </w:r>
            <w:r w:rsidRPr="00837B13">
              <w:tab/>
              <w:t>0.100641</w:t>
            </w:r>
            <w:r w:rsidRPr="00837B13">
              <w:tab/>
              <w:t>0.017259</w:t>
            </w:r>
            <w:r w:rsidRPr="00837B13">
              <w:tab/>
              <w:t>-0.251456</w:t>
            </w:r>
          </w:p>
          <w:p w14:paraId="18FEC11A" w14:textId="77777777" w:rsidR="00827060" w:rsidRPr="00837B13" w:rsidRDefault="00827060" w:rsidP="00827060">
            <w:pPr>
              <w:contextualSpacing/>
            </w:pPr>
            <w:r w:rsidRPr="00837B13">
              <w:t>H</w:t>
            </w:r>
            <w:r w:rsidRPr="00837B13">
              <w:tab/>
              <w:t>0.407919</w:t>
            </w:r>
            <w:r w:rsidRPr="00837B13">
              <w:tab/>
              <w:t>-0.136092</w:t>
            </w:r>
            <w:r w:rsidRPr="00837B13">
              <w:tab/>
              <w:t>0.788174</w:t>
            </w:r>
          </w:p>
          <w:p w14:paraId="0042CB5B" w14:textId="77777777" w:rsidR="00827060" w:rsidRPr="00837B13" w:rsidRDefault="00827060" w:rsidP="00827060">
            <w:pPr>
              <w:contextualSpacing/>
            </w:pPr>
            <w:r w:rsidRPr="00837B13">
              <w:t>H</w:t>
            </w:r>
            <w:r w:rsidRPr="00837B13">
              <w:tab/>
              <w:t>1.006182</w:t>
            </w:r>
            <w:r w:rsidRPr="00837B13">
              <w:tab/>
              <w:t>0.178075</w:t>
            </w:r>
            <w:r w:rsidRPr="00837B13">
              <w:tab/>
              <w:t>-0.838614</w:t>
            </w:r>
          </w:p>
          <w:p w14:paraId="1D800B6C" w14:textId="77777777" w:rsidR="00827060" w:rsidRPr="00837B13" w:rsidRDefault="00827060" w:rsidP="00827060">
            <w:pPr>
              <w:contextualSpacing/>
            </w:pPr>
            <w:r w:rsidRPr="00837B13">
              <w:t>H</w:t>
            </w:r>
            <w:r w:rsidRPr="00837B13">
              <w:tab/>
              <w:t>-0.404807</w:t>
            </w:r>
            <w:r w:rsidRPr="00837B13">
              <w:tab/>
              <w:t>-0.883667</w:t>
            </w:r>
            <w:r w:rsidRPr="00837B13">
              <w:tab/>
              <w:t>-0.602597</w:t>
            </w:r>
          </w:p>
          <w:p w14:paraId="5442EBE7" w14:textId="77777777" w:rsidR="00827060" w:rsidRPr="00837B13" w:rsidRDefault="00827060" w:rsidP="00827060">
            <w:pPr>
              <w:contextualSpacing/>
            </w:pPr>
            <w:r w:rsidRPr="00837B13">
              <w:t>C</w:t>
            </w:r>
            <w:r w:rsidRPr="00837B13">
              <w:tab/>
              <w:t>-0.827726</w:t>
            </w:r>
            <w:r w:rsidRPr="00837B13">
              <w:tab/>
              <w:t>1.218831</w:t>
            </w:r>
            <w:r w:rsidRPr="00837B13">
              <w:tab/>
              <w:t>-0.363825</w:t>
            </w:r>
          </w:p>
          <w:p w14:paraId="2660D197" w14:textId="77777777" w:rsidR="00827060" w:rsidRPr="00837B13" w:rsidRDefault="00827060" w:rsidP="00827060">
            <w:pPr>
              <w:contextualSpacing/>
            </w:pPr>
            <w:r w:rsidRPr="00837B13">
              <w:t>H</w:t>
            </w:r>
            <w:r w:rsidRPr="00837B13">
              <w:tab/>
              <w:t>-1.151527</w:t>
            </w:r>
            <w:r w:rsidRPr="00837B13">
              <w:tab/>
              <w:t>1.341706</w:t>
            </w:r>
            <w:r w:rsidRPr="00837B13">
              <w:tab/>
              <w:t>-1.405602</w:t>
            </w:r>
          </w:p>
          <w:p w14:paraId="6B554B12" w14:textId="77777777" w:rsidR="00827060" w:rsidRPr="00837B13" w:rsidRDefault="00827060" w:rsidP="00827060">
            <w:pPr>
              <w:contextualSpacing/>
            </w:pPr>
            <w:r w:rsidRPr="00837B13">
              <w:t>C</w:t>
            </w:r>
            <w:r w:rsidRPr="00837B13">
              <w:tab/>
              <w:t>-0.149718</w:t>
            </w:r>
            <w:r w:rsidRPr="00837B13">
              <w:tab/>
              <w:t>2.534963</w:t>
            </w:r>
            <w:r w:rsidRPr="00837B13">
              <w:tab/>
              <w:t>0.016937</w:t>
            </w:r>
          </w:p>
          <w:p w14:paraId="422DDABD" w14:textId="77777777" w:rsidR="00827060" w:rsidRPr="00837B13" w:rsidRDefault="00827060" w:rsidP="00827060">
            <w:pPr>
              <w:contextualSpacing/>
            </w:pPr>
            <w:r w:rsidRPr="00837B13">
              <w:t>H</w:t>
            </w:r>
            <w:r w:rsidRPr="00837B13">
              <w:tab/>
              <w:t>-0.872432</w:t>
            </w:r>
            <w:r w:rsidRPr="00837B13">
              <w:tab/>
              <w:t>3.326486</w:t>
            </w:r>
            <w:r w:rsidRPr="00837B13">
              <w:tab/>
              <w:t>0.314964</w:t>
            </w:r>
          </w:p>
          <w:p w14:paraId="742D5F65" w14:textId="77777777" w:rsidR="00827060" w:rsidRPr="00837B13" w:rsidRDefault="00827060" w:rsidP="00827060">
            <w:pPr>
              <w:contextualSpacing/>
            </w:pPr>
            <w:r w:rsidRPr="00837B13">
              <w:t>O</w:t>
            </w:r>
            <w:r w:rsidRPr="00837B13">
              <w:tab/>
              <w:t>1.038348</w:t>
            </w:r>
            <w:r w:rsidRPr="00837B13">
              <w:tab/>
              <w:t>2.726197</w:t>
            </w:r>
            <w:r w:rsidRPr="00837B13">
              <w:tab/>
              <w:t>0.006811</w:t>
            </w:r>
          </w:p>
          <w:p w14:paraId="0BB1A4A0" w14:textId="77777777" w:rsidR="00827060" w:rsidRPr="00837B13" w:rsidRDefault="00827060" w:rsidP="00827060">
            <w:pPr>
              <w:contextualSpacing/>
            </w:pPr>
            <w:r w:rsidRPr="00837B13">
              <w:t>O</w:t>
            </w:r>
            <w:r w:rsidRPr="00837B13">
              <w:tab/>
              <w:t>-2.040004</w:t>
            </w:r>
            <w:r w:rsidRPr="00837B13">
              <w:tab/>
              <w:t>1.074759</w:t>
            </w:r>
            <w:r w:rsidRPr="00837B13">
              <w:tab/>
              <w:t>0.372807</w:t>
            </w:r>
          </w:p>
          <w:p w14:paraId="0BC1E6F5" w14:textId="39053636" w:rsidR="00596E48" w:rsidRPr="00837B13" w:rsidRDefault="00827060" w:rsidP="00827060">
            <w:pPr>
              <w:contextualSpacing/>
            </w:pPr>
            <w:r w:rsidRPr="00837B13">
              <w:t>H</w:t>
            </w:r>
            <w:r w:rsidRPr="00837B13">
              <w:tab/>
              <w:t>-1.810078</w:t>
            </w:r>
            <w:r w:rsidRPr="00837B13">
              <w:tab/>
              <w:t>0.845753</w:t>
            </w:r>
            <w:r w:rsidRPr="00837B13">
              <w:tab/>
              <w:t>1.280127</w:t>
            </w:r>
          </w:p>
          <w:p w14:paraId="5ADF5E32" w14:textId="77777777" w:rsidR="00BE7CAE" w:rsidRPr="00837B13" w:rsidRDefault="00BE7CAE" w:rsidP="00827060">
            <w:pPr>
              <w:contextualSpacing/>
            </w:pPr>
          </w:p>
          <w:p w14:paraId="28C609A4" w14:textId="77777777" w:rsidR="00596E48" w:rsidRPr="00837B13" w:rsidRDefault="00596E48" w:rsidP="00596E48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9672D3A" w14:textId="7A2B1D46" w:rsidR="009F5CB2" w:rsidRPr="00837B13" w:rsidRDefault="009F5CB2" w:rsidP="009F5CB2">
            <w:pPr>
              <w:contextualSpacing/>
            </w:pPr>
            <w:r w:rsidRPr="00837B13">
              <w:t>80.0903</w:t>
            </w:r>
            <w:r w:rsidR="00B44453" w:rsidRPr="00837B13">
              <w:t xml:space="preserve">  </w:t>
            </w:r>
            <w:r w:rsidRPr="00837B13">
              <w:tab/>
              <w:t>12.0707</w:t>
            </w:r>
          </w:p>
          <w:p w14:paraId="363EEB8E" w14:textId="77777777" w:rsidR="009F5CB2" w:rsidRPr="00837B13" w:rsidRDefault="009F5CB2" w:rsidP="009F5CB2">
            <w:pPr>
              <w:contextualSpacing/>
            </w:pPr>
            <w:r w:rsidRPr="00837B13">
              <w:t>226.7323</w:t>
            </w:r>
            <w:r w:rsidRPr="00837B13">
              <w:tab/>
              <w:t>0.9389</w:t>
            </w:r>
          </w:p>
          <w:p w14:paraId="26DF6621" w14:textId="77777777" w:rsidR="009F5CB2" w:rsidRPr="00837B13" w:rsidRDefault="009F5CB2" w:rsidP="009F5CB2">
            <w:pPr>
              <w:contextualSpacing/>
            </w:pPr>
            <w:r w:rsidRPr="00837B13">
              <w:t>258.4558</w:t>
            </w:r>
            <w:r w:rsidRPr="00837B13">
              <w:tab/>
              <w:t>8.3982</w:t>
            </w:r>
          </w:p>
          <w:p w14:paraId="635DB4A9" w14:textId="77777777" w:rsidR="009F5CB2" w:rsidRPr="00837B13" w:rsidRDefault="009F5CB2" w:rsidP="009F5CB2">
            <w:pPr>
              <w:contextualSpacing/>
            </w:pPr>
            <w:r w:rsidRPr="00837B13">
              <w:t>343.1863</w:t>
            </w:r>
            <w:r w:rsidRPr="00837B13">
              <w:tab/>
              <w:t>78.6619</w:t>
            </w:r>
          </w:p>
          <w:p w14:paraId="1CE8ABD6" w14:textId="77777777" w:rsidR="009F5CB2" w:rsidRPr="00837B13" w:rsidRDefault="009F5CB2" w:rsidP="009F5CB2">
            <w:pPr>
              <w:contextualSpacing/>
            </w:pPr>
            <w:r w:rsidRPr="00837B13">
              <w:t>399.0209</w:t>
            </w:r>
            <w:r w:rsidRPr="00837B13">
              <w:tab/>
              <w:t>45.8955</w:t>
            </w:r>
          </w:p>
          <w:p w14:paraId="2514EE8F" w14:textId="517012C1" w:rsidR="009F5CB2" w:rsidRPr="00837B13" w:rsidRDefault="009F5CB2" w:rsidP="009F5CB2">
            <w:pPr>
              <w:contextualSpacing/>
            </w:pPr>
            <w:r w:rsidRPr="00837B13">
              <w:t>440.044</w:t>
            </w:r>
            <w:r w:rsidR="00B44453" w:rsidRPr="00837B13">
              <w:t xml:space="preserve">  </w:t>
            </w:r>
            <w:r w:rsidRPr="00837B13">
              <w:tab/>
              <w:t>12.5794</w:t>
            </w:r>
          </w:p>
          <w:p w14:paraId="2F10B82C" w14:textId="77777777" w:rsidR="009F5CB2" w:rsidRPr="00837B13" w:rsidRDefault="009F5CB2" w:rsidP="009F5CB2">
            <w:pPr>
              <w:contextualSpacing/>
            </w:pPr>
            <w:r w:rsidRPr="00837B13">
              <w:t>589.5889</w:t>
            </w:r>
            <w:r w:rsidRPr="00837B13">
              <w:tab/>
              <w:t>5.0554</w:t>
            </w:r>
          </w:p>
          <w:p w14:paraId="2F7629C1" w14:textId="77777777" w:rsidR="009F5CB2" w:rsidRPr="00837B13" w:rsidRDefault="009F5CB2" w:rsidP="009F5CB2">
            <w:pPr>
              <w:contextualSpacing/>
            </w:pPr>
            <w:r w:rsidRPr="00837B13">
              <w:t>807.0838</w:t>
            </w:r>
            <w:r w:rsidRPr="00837B13">
              <w:tab/>
              <w:t>14.4235</w:t>
            </w:r>
          </w:p>
          <w:p w14:paraId="632CACAD" w14:textId="77777777" w:rsidR="009F5CB2" w:rsidRPr="00837B13" w:rsidRDefault="009F5CB2" w:rsidP="009F5CB2">
            <w:pPr>
              <w:contextualSpacing/>
            </w:pPr>
            <w:r w:rsidRPr="00837B13">
              <w:t>914.7738</w:t>
            </w:r>
            <w:r w:rsidRPr="00837B13">
              <w:tab/>
              <w:t>2.467</w:t>
            </w:r>
          </w:p>
          <w:p w14:paraId="43E94157" w14:textId="77777777" w:rsidR="009F5CB2" w:rsidRPr="00837B13" w:rsidRDefault="009F5CB2" w:rsidP="009F5CB2">
            <w:pPr>
              <w:contextualSpacing/>
            </w:pPr>
            <w:r w:rsidRPr="00837B13">
              <w:t>957.9271</w:t>
            </w:r>
            <w:r w:rsidRPr="00837B13">
              <w:tab/>
              <w:t>16.3559</w:t>
            </w:r>
          </w:p>
          <w:p w14:paraId="667C6DEF" w14:textId="77777777" w:rsidR="009F5CB2" w:rsidRPr="00837B13" w:rsidRDefault="009F5CB2" w:rsidP="009F5CB2">
            <w:pPr>
              <w:contextualSpacing/>
            </w:pPr>
            <w:r w:rsidRPr="00837B13">
              <w:t>1079.3628</w:t>
            </w:r>
            <w:r w:rsidRPr="00837B13">
              <w:tab/>
              <w:t>64.0869</w:t>
            </w:r>
          </w:p>
          <w:p w14:paraId="4E926707" w14:textId="77777777" w:rsidR="009F5CB2" w:rsidRPr="00837B13" w:rsidRDefault="009F5CB2" w:rsidP="009F5CB2">
            <w:pPr>
              <w:contextualSpacing/>
            </w:pPr>
            <w:r w:rsidRPr="00837B13">
              <w:lastRenderedPageBreak/>
              <w:t>1121.844</w:t>
            </w:r>
            <w:r w:rsidRPr="00837B13">
              <w:tab/>
              <w:t>9.2529</w:t>
            </w:r>
          </w:p>
          <w:p w14:paraId="61876563" w14:textId="77777777" w:rsidR="009F5CB2" w:rsidRPr="00837B13" w:rsidRDefault="009F5CB2" w:rsidP="009F5CB2">
            <w:pPr>
              <w:contextualSpacing/>
            </w:pPr>
            <w:r w:rsidRPr="00837B13">
              <w:t>1138.1305</w:t>
            </w:r>
            <w:r w:rsidRPr="00837B13">
              <w:tab/>
              <w:t>44.1878</w:t>
            </w:r>
          </w:p>
          <w:p w14:paraId="22496BBF" w14:textId="77777777" w:rsidR="009F5CB2" w:rsidRPr="00837B13" w:rsidRDefault="009F5CB2" w:rsidP="009F5CB2">
            <w:pPr>
              <w:contextualSpacing/>
            </w:pPr>
            <w:r w:rsidRPr="00837B13">
              <w:t>1284.2295</w:t>
            </w:r>
            <w:r w:rsidRPr="00837B13">
              <w:tab/>
              <w:t>8.6952</w:t>
            </w:r>
          </w:p>
          <w:p w14:paraId="75B73DA0" w14:textId="77777777" w:rsidR="009F5CB2" w:rsidRPr="00837B13" w:rsidRDefault="009F5CB2" w:rsidP="009F5CB2">
            <w:pPr>
              <w:contextualSpacing/>
            </w:pPr>
            <w:r w:rsidRPr="00837B13">
              <w:t>1332.8131</w:t>
            </w:r>
            <w:r w:rsidRPr="00837B13">
              <w:tab/>
              <w:t>1.2476</w:t>
            </w:r>
          </w:p>
          <w:p w14:paraId="11C408A8" w14:textId="77777777" w:rsidR="009F5CB2" w:rsidRPr="00837B13" w:rsidRDefault="009F5CB2" w:rsidP="009F5CB2">
            <w:pPr>
              <w:contextualSpacing/>
            </w:pPr>
            <w:r w:rsidRPr="00837B13">
              <w:t>1381.4347</w:t>
            </w:r>
            <w:r w:rsidRPr="00837B13">
              <w:tab/>
              <w:t>1.7317</w:t>
            </w:r>
          </w:p>
          <w:p w14:paraId="288CCD4E" w14:textId="77777777" w:rsidR="009F5CB2" w:rsidRPr="00837B13" w:rsidRDefault="009F5CB2" w:rsidP="009F5CB2">
            <w:pPr>
              <w:contextualSpacing/>
            </w:pPr>
            <w:r w:rsidRPr="00837B13">
              <w:t>1405.6241</w:t>
            </w:r>
            <w:r w:rsidRPr="00837B13">
              <w:tab/>
              <w:t>8.3187</w:t>
            </w:r>
          </w:p>
          <w:p w14:paraId="3CACEC9F" w14:textId="77777777" w:rsidR="009F5CB2" w:rsidRPr="00837B13" w:rsidRDefault="009F5CB2" w:rsidP="009F5CB2">
            <w:pPr>
              <w:contextualSpacing/>
            </w:pPr>
            <w:r w:rsidRPr="00837B13">
              <w:t>1415.8424</w:t>
            </w:r>
            <w:r w:rsidRPr="00837B13">
              <w:tab/>
              <w:t>46.9206</w:t>
            </w:r>
          </w:p>
          <w:p w14:paraId="50FE6DF2" w14:textId="77777777" w:rsidR="009F5CB2" w:rsidRPr="00837B13" w:rsidRDefault="009F5CB2" w:rsidP="009F5CB2">
            <w:pPr>
              <w:contextualSpacing/>
            </w:pPr>
            <w:r w:rsidRPr="00837B13">
              <w:t>1489.8445</w:t>
            </w:r>
            <w:r w:rsidRPr="00837B13">
              <w:tab/>
              <w:t>11.7102</w:t>
            </w:r>
          </w:p>
          <w:p w14:paraId="4BCCC31E" w14:textId="77777777" w:rsidR="009F5CB2" w:rsidRPr="00837B13" w:rsidRDefault="009F5CB2" w:rsidP="009F5CB2">
            <w:pPr>
              <w:contextualSpacing/>
            </w:pPr>
            <w:r w:rsidRPr="00837B13">
              <w:t>1493.4684</w:t>
            </w:r>
            <w:r w:rsidRPr="00837B13">
              <w:tab/>
              <w:t>2.9643</w:t>
            </w:r>
          </w:p>
          <w:p w14:paraId="09662673" w14:textId="77777777" w:rsidR="009F5CB2" w:rsidRPr="00837B13" w:rsidRDefault="009F5CB2" w:rsidP="009F5CB2">
            <w:pPr>
              <w:contextualSpacing/>
            </w:pPr>
            <w:r w:rsidRPr="00837B13">
              <w:t>1815.3155</w:t>
            </w:r>
            <w:r w:rsidRPr="00837B13">
              <w:tab/>
              <w:t>139.2093</w:t>
            </w:r>
          </w:p>
          <w:p w14:paraId="2EDDC75F" w14:textId="77777777" w:rsidR="009F5CB2" w:rsidRPr="00837B13" w:rsidRDefault="009F5CB2" w:rsidP="009F5CB2">
            <w:pPr>
              <w:contextualSpacing/>
            </w:pPr>
            <w:r w:rsidRPr="00837B13">
              <w:t>2878.499</w:t>
            </w:r>
            <w:r w:rsidRPr="00837B13">
              <w:tab/>
              <w:t>120.193</w:t>
            </w:r>
          </w:p>
          <w:p w14:paraId="0D3646D4" w14:textId="77777777" w:rsidR="009F5CB2" w:rsidRPr="00837B13" w:rsidRDefault="009F5CB2" w:rsidP="009F5CB2">
            <w:pPr>
              <w:contextualSpacing/>
            </w:pPr>
            <w:r w:rsidRPr="00837B13">
              <w:t>3014.4592</w:t>
            </w:r>
            <w:r w:rsidRPr="00837B13">
              <w:tab/>
              <w:t>11.1152</w:t>
            </w:r>
          </w:p>
          <w:p w14:paraId="7647F925" w14:textId="77777777" w:rsidR="009F5CB2" w:rsidRPr="00837B13" w:rsidRDefault="009F5CB2" w:rsidP="009F5CB2">
            <w:pPr>
              <w:contextualSpacing/>
            </w:pPr>
            <w:r w:rsidRPr="00837B13">
              <w:t>3032.1206</w:t>
            </w:r>
            <w:r w:rsidRPr="00837B13">
              <w:tab/>
              <w:t>20.6261</w:t>
            </w:r>
          </w:p>
          <w:p w14:paraId="422E013E" w14:textId="77777777" w:rsidR="009F5CB2" w:rsidRPr="00837B13" w:rsidRDefault="009F5CB2" w:rsidP="009F5CB2">
            <w:pPr>
              <w:contextualSpacing/>
            </w:pPr>
            <w:r w:rsidRPr="00837B13">
              <w:t>3099.7047</w:t>
            </w:r>
            <w:r w:rsidRPr="00837B13">
              <w:tab/>
              <w:t>23.9065</w:t>
            </w:r>
          </w:p>
          <w:p w14:paraId="79F28AA6" w14:textId="77777777" w:rsidR="009F5CB2" w:rsidRPr="00837B13" w:rsidRDefault="009F5CB2" w:rsidP="009F5CB2">
            <w:pPr>
              <w:contextualSpacing/>
            </w:pPr>
            <w:r w:rsidRPr="00837B13">
              <w:t>3126.6983</w:t>
            </w:r>
            <w:r w:rsidRPr="00837B13">
              <w:tab/>
              <w:t>11.8693</w:t>
            </w:r>
          </w:p>
          <w:p w14:paraId="6BA576DC" w14:textId="68BE0E6B" w:rsidR="00596E48" w:rsidRPr="00837B13" w:rsidRDefault="009F5CB2" w:rsidP="009F5CB2">
            <w:pPr>
              <w:contextualSpacing/>
              <w:rPr>
                <w:b/>
                <w:bCs/>
              </w:rPr>
            </w:pPr>
            <w:r w:rsidRPr="00837B13">
              <w:t>3808.8768</w:t>
            </w:r>
            <w:r w:rsidRPr="00837B13">
              <w:tab/>
              <w:t>22.7245</w:t>
            </w:r>
          </w:p>
        </w:tc>
        <w:tc>
          <w:tcPr>
            <w:tcW w:w="4680" w:type="dxa"/>
          </w:tcPr>
          <w:p w14:paraId="71792D68" w14:textId="407A2853" w:rsidR="00596E48" w:rsidRPr="00837B13" w:rsidRDefault="00E16AFA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7</w:t>
            </w:r>
            <w:r w:rsidR="005672D3" w:rsidRPr="00837B13">
              <w:rPr>
                <w:b/>
                <w:bCs/>
              </w:rPr>
              <w:t>c</w:t>
            </w:r>
            <w:r w:rsidR="00596E48" w:rsidRPr="00837B13">
              <w:rPr>
                <w:b/>
                <w:bCs/>
                <w:vertAlign w:val="superscript"/>
              </w:rPr>
              <w:t>+</w:t>
            </w:r>
            <w:r w:rsidR="00FA14D5" w:rsidRPr="00837B13">
              <w:rPr>
                <w:b/>
                <w:bCs/>
              </w:rPr>
              <w:t xml:space="preserve"> </w:t>
            </w:r>
            <w:r w:rsidR="00FA14D5" w:rsidRPr="00837B13">
              <w:t>(</w:t>
            </w:r>
            <w:r w:rsidR="00033E01" w:rsidRPr="00837B13">
              <w:t xml:space="preserve">same as </w:t>
            </w:r>
            <w:r w:rsidRPr="00837B13">
              <w:rPr>
                <w:b/>
                <w:bCs/>
              </w:rPr>
              <w:t>7</w:t>
            </w:r>
            <w:r w:rsidR="00EA4A7E" w:rsidRPr="00837B13">
              <w:rPr>
                <w:b/>
                <w:bCs/>
              </w:rPr>
              <w:t>b</w:t>
            </w:r>
            <w:r w:rsidR="00FA14D5" w:rsidRPr="00837B13">
              <w:rPr>
                <w:b/>
                <w:bCs/>
                <w:vertAlign w:val="superscript"/>
              </w:rPr>
              <w:t>+</w:t>
            </w:r>
            <w:r w:rsidR="00FA14D5" w:rsidRPr="00837B13">
              <w:t>)</w:t>
            </w:r>
          </w:p>
          <w:p w14:paraId="68ED5514" w14:textId="77777777" w:rsidR="00BC40AD" w:rsidRPr="00837B13" w:rsidRDefault="00BC40AD" w:rsidP="00BC40AD">
            <w:pPr>
              <w:contextualSpacing/>
            </w:pPr>
            <w:r w:rsidRPr="00837B13">
              <w:t>C</w:t>
            </w:r>
            <w:r w:rsidRPr="00837B13">
              <w:tab/>
              <w:t>-0.096879</w:t>
            </w:r>
            <w:r w:rsidRPr="00837B13">
              <w:tab/>
              <w:t>-0.077714</w:t>
            </w:r>
            <w:r w:rsidRPr="00837B13">
              <w:tab/>
              <w:t>-0.054205</w:t>
            </w:r>
          </w:p>
          <w:p w14:paraId="73E5C57E" w14:textId="77777777" w:rsidR="00BC40AD" w:rsidRPr="00837B13" w:rsidRDefault="00BC40AD" w:rsidP="00BC40AD">
            <w:pPr>
              <w:contextualSpacing/>
            </w:pPr>
            <w:r w:rsidRPr="00837B13">
              <w:t>H</w:t>
            </w:r>
            <w:r w:rsidRPr="00837B13">
              <w:tab/>
              <w:t>-0.376582</w:t>
            </w:r>
            <w:r w:rsidRPr="00837B13">
              <w:tab/>
              <w:t>-0.196331</w:t>
            </w:r>
            <w:r w:rsidRPr="00837B13">
              <w:tab/>
              <w:t>0.996089</w:t>
            </w:r>
          </w:p>
          <w:p w14:paraId="50D65BD2" w14:textId="77777777" w:rsidR="00BC40AD" w:rsidRPr="00837B13" w:rsidRDefault="00BC40AD" w:rsidP="00BC40AD">
            <w:pPr>
              <w:contextualSpacing/>
            </w:pPr>
            <w:r w:rsidRPr="00837B13">
              <w:t>H</w:t>
            </w:r>
            <w:r w:rsidRPr="00837B13">
              <w:tab/>
              <w:t>0.989264</w:t>
            </w:r>
            <w:r w:rsidRPr="00837B13">
              <w:tab/>
              <w:t>-0.033032</w:t>
            </w:r>
            <w:r w:rsidRPr="00837B13">
              <w:tab/>
              <w:t>-0.132265</w:t>
            </w:r>
          </w:p>
          <w:p w14:paraId="4A8D7A9A" w14:textId="77777777" w:rsidR="00BC40AD" w:rsidRPr="00837B13" w:rsidRDefault="00BC40AD" w:rsidP="00BC40AD">
            <w:pPr>
              <w:contextualSpacing/>
            </w:pPr>
            <w:r w:rsidRPr="00837B13">
              <w:t>H</w:t>
            </w:r>
            <w:r w:rsidRPr="00837B13">
              <w:tab/>
              <w:t>-0.443912</w:t>
            </w:r>
            <w:r w:rsidRPr="00837B13">
              <w:tab/>
              <w:t>-0.959336</w:t>
            </w:r>
            <w:r w:rsidRPr="00837B13">
              <w:tab/>
              <w:t>-0.606903</w:t>
            </w:r>
          </w:p>
          <w:p w14:paraId="30A554B1" w14:textId="77777777" w:rsidR="00BC40AD" w:rsidRPr="00837B13" w:rsidRDefault="00BC40AD" w:rsidP="00BC40AD">
            <w:pPr>
              <w:contextualSpacing/>
            </w:pPr>
            <w:r w:rsidRPr="00837B13">
              <w:t>C</w:t>
            </w:r>
            <w:r w:rsidRPr="00837B13">
              <w:tab/>
              <w:t>-0.735152</w:t>
            </w:r>
            <w:r w:rsidRPr="00837B13">
              <w:tab/>
              <w:t>1.121177</w:t>
            </w:r>
            <w:r w:rsidRPr="00837B13">
              <w:tab/>
              <w:t>-0.680221</w:t>
            </w:r>
          </w:p>
          <w:p w14:paraId="51AECF9C" w14:textId="77777777" w:rsidR="00BC40AD" w:rsidRPr="00837B13" w:rsidRDefault="00BC40AD" w:rsidP="00BC40AD">
            <w:pPr>
              <w:contextualSpacing/>
            </w:pPr>
            <w:r w:rsidRPr="00837B13">
              <w:t>H</w:t>
            </w:r>
            <w:r w:rsidRPr="00837B13">
              <w:tab/>
              <w:t>-0.418475</w:t>
            </w:r>
            <w:r w:rsidRPr="00837B13">
              <w:tab/>
              <w:t>1.395739</w:t>
            </w:r>
            <w:r w:rsidRPr="00837B13">
              <w:tab/>
              <w:t>-1.692576</w:t>
            </w:r>
          </w:p>
          <w:p w14:paraId="3A5F6E30" w14:textId="77777777" w:rsidR="00BC40AD" w:rsidRPr="00837B13" w:rsidRDefault="00BC40AD" w:rsidP="00BC40AD">
            <w:pPr>
              <w:contextualSpacing/>
            </w:pPr>
            <w:r w:rsidRPr="00837B13">
              <w:t>C</w:t>
            </w:r>
            <w:r w:rsidRPr="00837B13">
              <w:tab/>
              <w:t>0.056981</w:t>
            </w:r>
            <w:r w:rsidRPr="00837B13">
              <w:tab/>
              <w:t>2.655589</w:t>
            </w:r>
            <w:r w:rsidRPr="00837B13">
              <w:tab/>
              <w:t>0.055745</w:t>
            </w:r>
          </w:p>
          <w:p w14:paraId="7A12EB18" w14:textId="77777777" w:rsidR="00BC40AD" w:rsidRPr="00837B13" w:rsidRDefault="00BC40AD" w:rsidP="00BC40AD">
            <w:pPr>
              <w:contextualSpacing/>
            </w:pPr>
            <w:r w:rsidRPr="00837B13">
              <w:t>H</w:t>
            </w:r>
            <w:r w:rsidRPr="00837B13">
              <w:tab/>
              <w:t>-0.604061</w:t>
            </w:r>
            <w:r w:rsidRPr="00837B13">
              <w:tab/>
              <w:t>3.518397</w:t>
            </w:r>
            <w:r w:rsidRPr="00837B13">
              <w:tab/>
              <w:t>-0.138597</w:t>
            </w:r>
          </w:p>
          <w:p w14:paraId="42D1F8BF" w14:textId="77777777" w:rsidR="00BC40AD" w:rsidRPr="00837B13" w:rsidRDefault="00BC40AD" w:rsidP="00BC40AD">
            <w:pPr>
              <w:contextualSpacing/>
            </w:pPr>
            <w:r w:rsidRPr="00837B13">
              <w:t>O</w:t>
            </w:r>
            <w:r w:rsidRPr="00837B13">
              <w:tab/>
              <w:t>1.083211</w:t>
            </w:r>
            <w:r w:rsidRPr="00837B13">
              <w:tab/>
              <w:t>2.556701</w:t>
            </w:r>
            <w:r w:rsidRPr="00837B13">
              <w:tab/>
              <w:t>0.579547</w:t>
            </w:r>
          </w:p>
          <w:p w14:paraId="0C408923" w14:textId="77777777" w:rsidR="00BC40AD" w:rsidRPr="00837B13" w:rsidRDefault="00BC40AD" w:rsidP="00BC40AD">
            <w:pPr>
              <w:contextualSpacing/>
            </w:pPr>
            <w:r w:rsidRPr="00837B13">
              <w:t>O</w:t>
            </w:r>
            <w:r w:rsidRPr="00837B13">
              <w:tab/>
              <w:t>-2.042968</w:t>
            </w:r>
            <w:r w:rsidRPr="00837B13">
              <w:tab/>
              <w:t>1.334649</w:t>
            </w:r>
            <w:r w:rsidRPr="00837B13">
              <w:tab/>
              <w:t>-0.540412</w:t>
            </w:r>
          </w:p>
          <w:p w14:paraId="22D9BDB6" w14:textId="77777777" w:rsidR="00BC40AD" w:rsidRPr="00837B13" w:rsidRDefault="00BC40AD" w:rsidP="00BC40AD">
            <w:pPr>
              <w:contextualSpacing/>
            </w:pPr>
            <w:r w:rsidRPr="00837B13">
              <w:t>H</w:t>
            </w:r>
            <w:r w:rsidRPr="00837B13">
              <w:tab/>
              <w:t>-2.423262</w:t>
            </w:r>
            <w:r w:rsidRPr="00837B13">
              <w:tab/>
              <w:t>0.842714</w:t>
            </w:r>
            <w:r w:rsidRPr="00837B13">
              <w:tab/>
              <w:t>0.20717</w:t>
            </w:r>
          </w:p>
          <w:p w14:paraId="164FB939" w14:textId="77777777" w:rsidR="00BC40AD" w:rsidRPr="00837B13" w:rsidRDefault="00BC40AD" w:rsidP="00BC40AD">
            <w:pPr>
              <w:contextualSpacing/>
            </w:pPr>
          </w:p>
          <w:p w14:paraId="0B818BD6" w14:textId="77777777" w:rsidR="00BC40AD" w:rsidRPr="00837B13" w:rsidRDefault="00BC40AD" w:rsidP="00BC40AD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03DE5934" w14:textId="77777777" w:rsidR="00BC40AD" w:rsidRPr="00837B13" w:rsidRDefault="00BC40AD" w:rsidP="00BC40AD">
            <w:pPr>
              <w:contextualSpacing/>
            </w:pPr>
            <w:r w:rsidRPr="00837B13">
              <w:t>72.097</w:t>
            </w:r>
            <w:r w:rsidRPr="00837B13">
              <w:tab/>
              <w:t xml:space="preserve">              19.6593</w:t>
            </w:r>
          </w:p>
          <w:p w14:paraId="0410C5CF" w14:textId="77777777" w:rsidR="00BC40AD" w:rsidRPr="00837B13" w:rsidRDefault="00BC40AD" w:rsidP="00BC40AD">
            <w:pPr>
              <w:contextualSpacing/>
            </w:pPr>
            <w:r w:rsidRPr="00837B13">
              <w:t>191.7715</w:t>
            </w:r>
            <w:r w:rsidRPr="00837B13">
              <w:tab/>
              <w:t>4.3723</w:t>
            </w:r>
          </w:p>
          <w:p w14:paraId="1281463B" w14:textId="77777777" w:rsidR="00BC40AD" w:rsidRPr="00837B13" w:rsidRDefault="00BC40AD" w:rsidP="00BC40AD">
            <w:pPr>
              <w:contextualSpacing/>
            </w:pPr>
            <w:r w:rsidRPr="00837B13">
              <w:t>224.1879</w:t>
            </w:r>
            <w:r w:rsidRPr="00837B13">
              <w:tab/>
              <w:t>1.3042</w:t>
            </w:r>
          </w:p>
          <w:p w14:paraId="04700979" w14:textId="77777777" w:rsidR="00BC40AD" w:rsidRPr="00837B13" w:rsidRDefault="00BC40AD" w:rsidP="00BC40AD">
            <w:pPr>
              <w:contextualSpacing/>
            </w:pPr>
            <w:r w:rsidRPr="00837B13">
              <w:t>239.7598</w:t>
            </w:r>
            <w:r w:rsidRPr="00837B13">
              <w:tab/>
              <w:t>7.7389</w:t>
            </w:r>
          </w:p>
          <w:p w14:paraId="592817BC" w14:textId="77777777" w:rsidR="00BC40AD" w:rsidRPr="00837B13" w:rsidRDefault="00BC40AD" w:rsidP="00BC40AD">
            <w:pPr>
              <w:contextualSpacing/>
            </w:pPr>
            <w:r w:rsidRPr="00837B13">
              <w:t>383.7575</w:t>
            </w:r>
            <w:r w:rsidRPr="00837B13">
              <w:tab/>
              <w:t>6.9265</w:t>
            </w:r>
          </w:p>
          <w:p w14:paraId="72236AA6" w14:textId="77777777" w:rsidR="00BC40AD" w:rsidRPr="00837B13" w:rsidRDefault="00BC40AD" w:rsidP="00BC40AD">
            <w:pPr>
              <w:contextualSpacing/>
            </w:pPr>
            <w:r w:rsidRPr="00837B13">
              <w:t>444.8008</w:t>
            </w:r>
            <w:r w:rsidRPr="00837B13">
              <w:tab/>
              <w:t>7.3449</w:t>
            </w:r>
          </w:p>
          <w:p w14:paraId="53BF5CF6" w14:textId="77777777" w:rsidR="00BC40AD" w:rsidRPr="00837B13" w:rsidRDefault="00BC40AD" w:rsidP="00BC40AD">
            <w:pPr>
              <w:contextualSpacing/>
            </w:pPr>
            <w:r w:rsidRPr="00837B13">
              <w:t>480.7721</w:t>
            </w:r>
            <w:r w:rsidRPr="00837B13">
              <w:tab/>
              <w:t>12.9277</w:t>
            </w:r>
          </w:p>
          <w:p w14:paraId="6F5E308A" w14:textId="77777777" w:rsidR="00BC40AD" w:rsidRPr="00837B13" w:rsidRDefault="00BC40AD" w:rsidP="00BC40AD">
            <w:pPr>
              <w:contextualSpacing/>
            </w:pPr>
            <w:r w:rsidRPr="00837B13">
              <w:t>586.5332</w:t>
            </w:r>
            <w:r w:rsidRPr="00837B13">
              <w:tab/>
              <w:t>131.2866</w:t>
            </w:r>
          </w:p>
          <w:p w14:paraId="0B7922E9" w14:textId="77777777" w:rsidR="00BC40AD" w:rsidRPr="00837B13" w:rsidRDefault="00BC40AD" w:rsidP="00BC40AD">
            <w:pPr>
              <w:contextualSpacing/>
            </w:pPr>
            <w:r w:rsidRPr="00837B13">
              <w:t>824.9567</w:t>
            </w:r>
            <w:r w:rsidRPr="00837B13">
              <w:tab/>
              <w:t>3.92</w:t>
            </w:r>
          </w:p>
          <w:p w14:paraId="413CF307" w14:textId="77777777" w:rsidR="00BC40AD" w:rsidRPr="00837B13" w:rsidRDefault="00BC40AD" w:rsidP="00BC40AD">
            <w:pPr>
              <w:contextualSpacing/>
            </w:pPr>
            <w:r w:rsidRPr="00837B13">
              <w:t>905.2546</w:t>
            </w:r>
            <w:r w:rsidRPr="00837B13">
              <w:tab/>
              <w:t>24.0713</w:t>
            </w:r>
          </w:p>
          <w:p w14:paraId="5A4417BA" w14:textId="77777777" w:rsidR="00BC40AD" w:rsidRPr="00837B13" w:rsidRDefault="00BC40AD" w:rsidP="00BC40AD">
            <w:pPr>
              <w:contextualSpacing/>
            </w:pPr>
            <w:r w:rsidRPr="00837B13">
              <w:t>992.7627</w:t>
            </w:r>
            <w:r w:rsidRPr="00837B13">
              <w:tab/>
              <w:t>29.728</w:t>
            </w:r>
          </w:p>
          <w:p w14:paraId="014F1FA7" w14:textId="77777777" w:rsidR="00BC40AD" w:rsidRPr="00837B13" w:rsidRDefault="00BC40AD" w:rsidP="00BC40AD">
            <w:pPr>
              <w:contextualSpacing/>
            </w:pPr>
            <w:r w:rsidRPr="00837B13">
              <w:lastRenderedPageBreak/>
              <w:t>1030.7161</w:t>
            </w:r>
            <w:r w:rsidRPr="00837B13">
              <w:tab/>
              <w:t>17.4705</w:t>
            </w:r>
          </w:p>
          <w:p w14:paraId="537DFE6B" w14:textId="77777777" w:rsidR="00BC40AD" w:rsidRPr="00837B13" w:rsidRDefault="00BC40AD" w:rsidP="00BC40AD">
            <w:pPr>
              <w:contextualSpacing/>
            </w:pPr>
            <w:r w:rsidRPr="00837B13">
              <w:t>1079.3663</w:t>
            </w:r>
            <w:r w:rsidRPr="00837B13">
              <w:tab/>
              <w:t>33.638</w:t>
            </w:r>
          </w:p>
          <w:p w14:paraId="239623EB" w14:textId="77777777" w:rsidR="00BC40AD" w:rsidRPr="00837B13" w:rsidRDefault="00BC40AD" w:rsidP="00BC40AD">
            <w:pPr>
              <w:contextualSpacing/>
            </w:pPr>
            <w:r w:rsidRPr="00837B13">
              <w:t>1174.2282</w:t>
            </w:r>
            <w:r w:rsidRPr="00837B13">
              <w:tab/>
              <w:t>18.3243</w:t>
            </w:r>
          </w:p>
          <w:p w14:paraId="51ECB387" w14:textId="77777777" w:rsidR="00BC40AD" w:rsidRPr="00837B13" w:rsidRDefault="00BC40AD" w:rsidP="00BC40AD">
            <w:pPr>
              <w:contextualSpacing/>
            </w:pPr>
            <w:r w:rsidRPr="00837B13">
              <w:t>1229.8778</w:t>
            </w:r>
            <w:r w:rsidRPr="00837B13">
              <w:tab/>
              <w:t>152.2792</w:t>
            </w:r>
          </w:p>
          <w:p w14:paraId="00B034FD" w14:textId="77777777" w:rsidR="00BC40AD" w:rsidRPr="00837B13" w:rsidRDefault="00BC40AD" w:rsidP="00BC40AD">
            <w:pPr>
              <w:contextualSpacing/>
            </w:pPr>
            <w:r w:rsidRPr="00837B13">
              <w:t>1347.9192</w:t>
            </w:r>
            <w:r w:rsidRPr="00837B13">
              <w:tab/>
              <w:t>7.3207</w:t>
            </w:r>
          </w:p>
          <w:p w14:paraId="02ED7374" w14:textId="77777777" w:rsidR="00BC40AD" w:rsidRPr="00837B13" w:rsidRDefault="00BC40AD" w:rsidP="00BC40AD">
            <w:pPr>
              <w:contextualSpacing/>
            </w:pPr>
            <w:r w:rsidRPr="00837B13">
              <w:t>1403.0022</w:t>
            </w:r>
            <w:r w:rsidRPr="00837B13">
              <w:tab/>
              <w:t>10.1174</w:t>
            </w:r>
          </w:p>
          <w:p w14:paraId="6A72DCB1" w14:textId="77777777" w:rsidR="00BC40AD" w:rsidRPr="00837B13" w:rsidRDefault="00BC40AD" w:rsidP="00BC40AD">
            <w:pPr>
              <w:contextualSpacing/>
            </w:pPr>
            <w:r w:rsidRPr="00837B13">
              <w:t>1435.2708</w:t>
            </w:r>
            <w:r w:rsidRPr="00837B13">
              <w:tab/>
              <w:t>81.2778</w:t>
            </w:r>
          </w:p>
          <w:p w14:paraId="53895670" w14:textId="77777777" w:rsidR="00BC40AD" w:rsidRPr="00837B13" w:rsidRDefault="00BC40AD" w:rsidP="00BC40AD">
            <w:pPr>
              <w:contextualSpacing/>
            </w:pPr>
            <w:r w:rsidRPr="00837B13">
              <w:t>1465.6664</w:t>
            </w:r>
            <w:r w:rsidRPr="00837B13">
              <w:tab/>
              <w:t>8.0424</w:t>
            </w:r>
          </w:p>
          <w:p w14:paraId="56C5FA00" w14:textId="77777777" w:rsidR="00BC40AD" w:rsidRPr="00837B13" w:rsidRDefault="00BC40AD" w:rsidP="00BC40AD">
            <w:pPr>
              <w:contextualSpacing/>
            </w:pPr>
            <w:r w:rsidRPr="00837B13">
              <w:t>1476.8355</w:t>
            </w:r>
            <w:r w:rsidRPr="00837B13">
              <w:tab/>
              <w:t>13.6474</w:t>
            </w:r>
          </w:p>
          <w:p w14:paraId="0414C0BF" w14:textId="77777777" w:rsidR="00BC40AD" w:rsidRPr="00837B13" w:rsidRDefault="00BC40AD" w:rsidP="00BC40AD">
            <w:pPr>
              <w:contextualSpacing/>
            </w:pPr>
            <w:r w:rsidRPr="00837B13">
              <w:t>1966.6014</w:t>
            </w:r>
            <w:r w:rsidRPr="00837B13">
              <w:tab/>
              <w:t>94.8623</w:t>
            </w:r>
          </w:p>
          <w:p w14:paraId="2B3324B2" w14:textId="77777777" w:rsidR="00BC40AD" w:rsidRPr="00837B13" w:rsidRDefault="00BC40AD" w:rsidP="00BC40AD">
            <w:pPr>
              <w:contextualSpacing/>
            </w:pPr>
            <w:r w:rsidRPr="00837B13">
              <w:t>2974.8782</w:t>
            </w:r>
            <w:r w:rsidRPr="00837B13">
              <w:tab/>
              <w:t>26.2672</w:t>
            </w:r>
          </w:p>
          <w:p w14:paraId="64139B2D" w14:textId="77777777" w:rsidR="00BC40AD" w:rsidRPr="00837B13" w:rsidRDefault="00BC40AD" w:rsidP="00BC40AD">
            <w:pPr>
              <w:contextualSpacing/>
            </w:pPr>
            <w:r w:rsidRPr="00837B13">
              <w:t>3023.3053</w:t>
            </w:r>
            <w:r w:rsidRPr="00837B13">
              <w:tab/>
              <w:t>16.4932</w:t>
            </w:r>
          </w:p>
          <w:p w14:paraId="5F34F75F" w14:textId="77777777" w:rsidR="00BC40AD" w:rsidRPr="00837B13" w:rsidRDefault="00BC40AD" w:rsidP="00BC40AD">
            <w:pPr>
              <w:contextualSpacing/>
            </w:pPr>
            <w:r w:rsidRPr="00837B13">
              <w:t>3057.1025</w:t>
            </w:r>
            <w:r w:rsidRPr="00837B13">
              <w:tab/>
              <w:t>13.5492</w:t>
            </w:r>
          </w:p>
          <w:p w14:paraId="0E02D22E" w14:textId="77777777" w:rsidR="00BC40AD" w:rsidRPr="00837B13" w:rsidRDefault="00BC40AD" w:rsidP="00BC40AD">
            <w:pPr>
              <w:contextualSpacing/>
            </w:pPr>
            <w:r w:rsidRPr="00837B13">
              <w:t>3093.3386</w:t>
            </w:r>
            <w:r w:rsidRPr="00837B13">
              <w:tab/>
              <w:t>5.7942</w:t>
            </w:r>
          </w:p>
          <w:p w14:paraId="1D45D9F2" w14:textId="77777777" w:rsidR="00BC40AD" w:rsidRPr="00837B13" w:rsidRDefault="00BC40AD" w:rsidP="00BC40AD">
            <w:pPr>
              <w:contextualSpacing/>
            </w:pPr>
            <w:r w:rsidRPr="00837B13">
              <w:t>3141.1886</w:t>
            </w:r>
            <w:r w:rsidRPr="00837B13">
              <w:tab/>
              <w:t>0.6875</w:t>
            </w:r>
          </w:p>
          <w:p w14:paraId="45CDD6A6" w14:textId="1BC6EB56" w:rsidR="00596E48" w:rsidRPr="00837B13" w:rsidRDefault="00BC40AD" w:rsidP="00BC40AD">
            <w:pPr>
              <w:contextualSpacing/>
              <w:rPr>
                <w:b/>
                <w:bCs/>
              </w:rPr>
            </w:pPr>
            <w:r w:rsidRPr="00837B13">
              <w:t>3710.2716</w:t>
            </w:r>
            <w:r w:rsidRPr="00837B13">
              <w:tab/>
              <w:t>197.3501</w:t>
            </w:r>
          </w:p>
        </w:tc>
      </w:tr>
      <w:tr w:rsidR="00C427EE" w:rsidRPr="00837B13" w14:paraId="4B0CCD1B" w14:textId="77777777" w:rsidTr="002A209C">
        <w:trPr>
          <w:trHeight w:val="20"/>
        </w:trPr>
        <w:tc>
          <w:tcPr>
            <w:tcW w:w="4837" w:type="dxa"/>
          </w:tcPr>
          <w:p w14:paraId="48B5FF5B" w14:textId="2D4BDB71" w:rsidR="00596E48" w:rsidRPr="00837B13" w:rsidRDefault="00E16AFA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7</w:t>
            </w:r>
            <w:r w:rsidR="005672D3" w:rsidRPr="00837B13">
              <w:rPr>
                <w:b/>
                <w:bCs/>
              </w:rPr>
              <w:t>d</w:t>
            </w:r>
          </w:p>
          <w:p w14:paraId="6DC1C9D6" w14:textId="7270DEF8" w:rsidR="00800BAD" w:rsidRPr="00837B13" w:rsidRDefault="00800BAD" w:rsidP="00800BAD">
            <w:pPr>
              <w:contextualSpacing/>
            </w:pPr>
            <w:r w:rsidRPr="00837B13">
              <w:t>C</w:t>
            </w:r>
            <w:r w:rsidRPr="00837B13">
              <w:tab/>
              <w:t>-0.057349</w:t>
            </w:r>
            <w:r w:rsidRPr="00837B13">
              <w:tab/>
              <w:t>0.01931</w:t>
            </w:r>
            <w:r w:rsidR="00B44453" w:rsidRPr="00837B13">
              <w:t xml:space="preserve">  </w:t>
            </w:r>
            <w:r w:rsidRPr="00837B13">
              <w:tab/>
              <w:t>0.085382</w:t>
            </w:r>
          </w:p>
          <w:p w14:paraId="3E68FB5F" w14:textId="77777777" w:rsidR="00800BAD" w:rsidRPr="00837B13" w:rsidRDefault="00800BAD" w:rsidP="00800BAD">
            <w:pPr>
              <w:contextualSpacing/>
            </w:pPr>
            <w:r w:rsidRPr="00837B13">
              <w:t>H</w:t>
            </w:r>
            <w:r w:rsidRPr="00837B13">
              <w:tab/>
              <w:t>-0.193878</w:t>
            </w:r>
            <w:r w:rsidRPr="00837B13">
              <w:tab/>
              <w:t>0.036269</w:t>
            </w:r>
            <w:r w:rsidRPr="00837B13">
              <w:tab/>
              <w:t>1.169136</w:t>
            </w:r>
          </w:p>
          <w:p w14:paraId="5C804340" w14:textId="67467483" w:rsidR="00800BAD" w:rsidRPr="00837B13" w:rsidRDefault="00800BAD" w:rsidP="00800BAD">
            <w:pPr>
              <w:contextualSpacing/>
            </w:pPr>
            <w:r w:rsidRPr="00837B13">
              <w:t>H</w:t>
            </w:r>
            <w:r w:rsidRPr="00837B13">
              <w:tab/>
              <w:t>1.011158</w:t>
            </w:r>
            <w:r w:rsidRPr="00837B13">
              <w:tab/>
              <w:t>-0.04239</w:t>
            </w:r>
            <w:r w:rsidRPr="00837B13">
              <w:tab/>
            </w:r>
            <w:r w:rsidR="00B44453" w:rsidRPr="00837B13">
              <w:t xml:space="preserve">               </w:t>
            </w:r>
            <w:r w:rsidRPr="00837B13">
              <w:t>-0.140828</w:t>
            </w:r>
          </w:p>
          <w:p w14:paraId="3FA0E2FD" w14:textId="77777777" w:rsidR="00800BAD" w:rsidRPr="00837B13" w:rsidRDefault="00800BAD" w:rsidP="00800BAD">
            <w:pPr>
              <w:contextualSpacing/>
            </w:pPr>
            <w:r w:rsidRPr="00837B13">
              <w:t>H</w:t>
            </w:r>
            <w:r w:rsidRPr="00837B13">
              <w:tab/>
              <w:t>-0.545554</w:t>
            </w:r>
            <w:r w:rsidRPr="00837B13">
              <w:tab/>
              <w:t>-0.874041</w:t>
            </w:r>
            <w:r w:rsidRPr="00837B13">
              <w:tab/>
              <w:t>-0.30646</w:t>
            </w:r>
          </w:p>
          <w:p w14:paraId="1A30DD9A" w14:textId="77777777" w:rsidR="00800BAD" w:rsidRPr="00837B13" w:rsidRDefault="00800BAD" w:rsidP="00800BAD">
            <w:pPr>
              <w:contextualSpacing/>
            </w:pPr>
            <w:r w:rsidRPr="00837B13">
              <w:t>C</w:t>
            </w:r>
            <w:r w:rsidRPr="00837B13">
              <w:tab/>
              <w:t>-0.694825</w:t>
            </w:r>
            <w:r w:rsidRPr="00837B13">
              <w:tab/>
              <w:t>1.261387</w:t>
            </w:r>
            <w:r w:rsidRPr="00837B13">
              <w:tab/>
              <w:t>-0.546493</w:t>
            </w:r>
          </w:p>
          <w:p w14:paraId="5FB220AE" w14:textId="77777777" w:rsidR="00800BAD" w:rsidRPr="00837B13" w:rsidRDefault="00800BAD" w:rsidP="00800BAD">
            <w:pPr>
              <w:contextualSpacing/>
            </w:pPr>
            <w:r w:rsidRPr="00837B13">
              <w:t>H</w:t>
            </w:r>
            <w:r w:rsidRPr="00837B13">
              <w:tab/>
              <w:t>-0.509315</w:t>
            </w:r>
            <w:r w:rsidRPr="00837B13">
              <w:tab/>
              <w:t>1.233969</w:t>
            </w:r>
            <w:r w:rsidRPr="00837B13">
              <w:tab/>
              <w:t>-1.635082</w:t>
            </w:r>
          </w:p>
          <w:p w14:paraId="4F9C94D8" w14:textId="77777777" w:rsidR="00800BAD" w:rsidRPr="00837B13" w:rsidRDefault="00800BAD" w:rsidP="00800BAD">
            <w:pPr>
              <w:contextualSpacing/>
            </w:pPr>
            <w:r w:rsidRPr="00837B13">
              <w:t>C</w:t>
            </w:r>
            <w:r w:rsidRPr="00837B13">
              <w:tab/>
              <w:t>-0.028145</w:t>
            </w:r>
            <w:r w:rsidRPr="00837B13">
              <w:tab/>
              <w:t>2.527428</w:t>
            </w:r>
            <w:r w:rsidRPr="00837B13">
              <w:tab/>
              <w:t>-0.047422</w:t>
            </w:r>
          </w:p>
          <w:p w14:paraId="4506EFF2" w14:textId="77777777" w:rsidR="00800BAD" w:rsidRPr="00837B13" w:rsidRDefault="00800BAD" w:rsidP="00800BAD">
            <w:pPr>
              <w:contextualSpacing/>
            </w:pPr>
            <w:r w:rsidRPr="00837B13">
              <w:t>H</w:t>
            </w:r>
            <w:r w:rsidRPr="00837B13">
              <w:tab/>
              <w:t>1.071112</w:t>
            </w:r>
            <w:r w:rsidRPr="00837B13">
              <w:tab/>
              <w:t>2.591163</w:t>
            </w:r>
            <w:r w:rsidRPr="00837B13">
              <w:tab/>
              <w:t>-0.177055</w:t>
            </w:r>
          </w:p>
          <w:p w14:paraId="362FE9B6" w14:textId="538C5A37" w:rsidR="00800BAD" w:rsidRPr="00837B13" w:rsidRDefault="00800BAD" w:rsidP="00800BAD">
            <w:pPr>
              <w:contextualSpacing/>
            </w:pPr>
            <w:r w:rsidRPr="00837B13">
              <w:t>O</w:t>
            </w:r>
            <w:r w:rsidRPr="00837B13">
              <w:tab/>
              <w:t>-0.65658</w:t>
            </w:r>
            <w:r w:rsidR="00B44453" w:rsidRPr="00837B13">
              <w:t xml:space="preserve"> </w:t>
            </w:r>
            <w:r w:rsidRPr="00837B13">
              <w:tab/>
              <w:t>3.423782</w:t>
            </w:r>
            <w:r w:rsidRPr="00837B13">
              <w:tab/>
              <w:t>0.46147</w:t>
            </w:r>
          </w:p>
          <w:p w14:paraId="6725B9F1" w14:textId="77777777" w:rsidR="00800BAD" w:rsidRPr="00837B13" w:rsidRDefault="00800BAD" w:rsidP="00800BAD">
            <w:pPr>
              <w:contextualSpacing/>
            </w:pPr>
            <w:r w:rsidRPr="00837B13">
              <w:t>O</w:t>
            </w:r>
            <w:r w:rsidRPr="00837B13">
              <w:tab/>
              <w:t>-2.077402</w:t>
            </w:r>
            <w:r w:rsidRPr="00837B13">
              <w:tab/>
              <w:t>1.298881</w:t>
            </w:r>
            <w:r w:rsidRPr="00837B13">
              <w:tab/>
              <w:t>-0.291694</w:t>
            </w:r>
          </w:p>
          <w:p w14:paraId="185B80D9" w14:textId="2D5B2FB0" w:rsidR="00596E48" w:rsidRPr="00837B13" w:rsidRDefault="00800BAD" w:rsidP="00800BAD">
            <w:pPr>
              <w:contextualSpacing/>
            </w:pPr>
            <w:r w:rsidRPr="00837B13">
              <w:t>H</w:t>
            </w:r>
            <w:r w:rsidRPr="00837B13">
              <w:tab/>
              <w:t>-2.254685</w:t>
            </w:r>
            <w:r w:rsidRPr="00837B13">
              <w:tab/>
              <w:t>2.172515</w:t>
            </w:r>
            <w:r w:rsidRPr="00837B13">
              <w:tab/>
              <w:t>0.089843</w:t>
            </w:r>
          </w:p>
          <w:p w14:paraId="48E66E94" w14:textId="77777777" w:rsidR="00800BAD" w:rsidRPr="00837B13" w:rsidRDefault="00800BAD" w:rsidP="00800BAD">
            <w:pPr>
              <w:contextualSpacing/>
            </w:pPr>
          </w:p>
          <w:p w14:paraId="096ACCD7" w14:textId="77777777" w:rsidR="00596E48" w:rsidRPr="00837B13" w:rsidRDefault="00596E48" w:rsidP="00596E48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247D8F15" w14:textId="7A1D3A99" w:rsidR="006F5D86" w:rsidRPr="00837B13" w:rsidRDefault="006F5D86" w:rsidP="006F5D86">
            <w:pPr>
              <w:contextualSpacing/>
            </w:pPr>
            <w:r w:rsidRPr="00837B13">
              <w:t>122.835</w:t>
            </w:r>
            <w:r w:rsidRPr="00837B13">
              <w:tab/>
            </w:r>
            <w:r w:rsidR="008C5CE7" w:rsidRPr="00837B13">
              <w:t xml:space="preserve">              </w:t>
            </w:r>
            <w:r w:rsidRPr="00837B13">
              <w:t>0.076</w:t>
            </w:r>
          </w:p>
          <w:p w14:paraId="7FE6E068" w14:textId="77777777" w:rsidR="006F5D86" w:rsidRPr="00837B13" w:rsidRDefault="006F5D86" w:rsidP="006F5D86">
            <w:pPr>
              <w:contextualSpacing/>
            </w:pPr>
            <w:r w:rsidRPr="00837B13">
              <w:t>232.5711</w:t>
            </w:r>
            <w:r w:rsidRPr="00837B13">
              <w:tab/>
              <w:t>0.293</w:t>
            </w:r>
          </w:p>
          <w:p w14:paraId="573BF66F" w14:textId="77777777" w:rsidR="006F5D86" w:rsidRPr="00837B13" w:rsidRDefault="006F5D86" w:rsidP="006F5D86">
            <w:pPr>
              <w:contextualSpacing/>
            </w:pPr>
            <w:r w:rsidRPr="00837B13">
              <w:t>301.3124</w:t>
            </w:r>
            <w:r w:rsidRPr="00837B13">
              <w:tab/>
              <w:t>18.4867</w:t>
            </w:r>
          </w:p>
          <w:p w14:paraId="3269D585" w14:textId="77777777" w:rsidR="006F5D86" w:rsidRPr="00837B13" w:rsidRDefault="006F5D86" w:rsidP="006F5D86">
            <w:pPr>
              <w:contextualSpacing/>
            </w:pPr>
            <w:r w:rsidRPr="00837B13">
              <w:t>351.2251</w:t>
            </w:r>
            <w:r w:rsidRPr="00837B13">
              <w:tab/>
              <w:t>11.8833</w:t>
            </w:r>
          </w:p>
          <w:p w14:paraId="213116F3" w14:textId="3D9096B0" w:rsidR="006F5D86" w:rsidRPr="00837B13" w:rsidRDefault="006F5D86" w:rsidP="006F5D86">
            <w:pPr>
              <w:contextualSpacing/>
            </w:pPr>
            <w:r w:rsidRPr="00837B13">
              <w:t>385.965</w:t>
            </w:r>
            <w:r w:rsidR="00B44453" w:rsidRPr="00837B13">
              <w:t xml:space="preserve">  </w:t>
            </w:r>
            <w:r w:rsidRPr="00837B13">
              <w:tab/>
              <w:t>71.4739</w:t>
            </w:r>
          </w:p>
          <w:p w14:paraId="734A34A0" w14:textId="77777777" w:rsidR="006F5D86" w:rsidRPr="00837B13" w:rsidRDefault="006F5D86" w:rsidP="006F5D86">
            <w:pPr>
              <w:contextualSpacing/>
            </w:pPr>
            <w:r w:rsidRPr="00837B13">
              <w:t>480.9606</w:t>
            </w:r>
            <w:r w:rsidRPr="00837B13">
              <w:tab/>
              <w:t>16.7087</w:t>
            </w:r>
          </w:p>
          <w:p w14:paraId="00D1E1DA" w14:textId="77777777" w:rsidR="006F5D86" w:rsidRPr="00837B13" w:rsidRDefault="006F5D86" w:rsidP="006F5D86">
            <w:pPr>
              <w:contextualSpacing/>
            </w:pPr>
            <w:r w:rsidRPr="00837B13">
              <w:t>705.3327</w:t>
            </w:r>
            <w:r w:rsidRPr="00837B13">
              <w:tab/>
              <w:t>2.9512</w:t>
            </w:r>
          </w:p>
          <w:p w14:paraId="0ED22843" w14:textId="77777777" w:rsidR="006F5D86" w:rsidRPr="00837B13" w:rsidRDefault="006F5D86" w:rsidP="006F5D86">
            <w:pPr>
              <w:contextualSpacing/>
            </w:pPr>
            <w:r w:rsidRPr="00837B13">
              <w:t>827.4937</w:t>
            </w:r>
            <w:r w:rsidRPr="00837B13">
              <w:tab/>
              <w:t>46.5217</w:t>
            </w:r>
          </w:p>
          <w:p w14:paraId="2F5F516F" w14:textId="77777777" w:rsidR="006F5D86" w:rsidRPr="00837B13" w:rsidRDefault="006F5D86" w:rsidP="006F5D86">
            <w:pPr>
              <w:contextualSpacing/>
            </w:pPr>
            <w:r w:rsidRPr="00837B13">
              <w:t>911.0034</w:t>
            </w:r>
            <w:r w:rsidRPr="00837B13">
              <w:tab/>
              <w:t>6.1705</w:t>
            </w:r>
          </w:p>
          <w:p w14:paraId="76C3CC0D" w14:textId="77777777" w:rsidR="006F5D86" w:rsidRPr="00837B13" w:rsidRDefault="006F5D86" w:rsidP="006F5D86">
            <w:pPr>
              <w:contextualSpacing/>
            </w:pPr>
            <w:r w:rsidRPr="00837B13">
              <w:t>928.9513</w:t>
            </w:r>
            <w:r w:rsidRPr="00837B13">
              <w:tab/>
              <w:t>3.8537</w:t>
            </w:r>
          </w:p>
          <w:p w14:paraId="5078042C" w14:textId="77777777" w:rsidR="006F5D86" w:rsidRPr="00837B13" w:rsidRDefault="006F5D86" w:rsidP="006F5D86">
            <w:pPr>
              <w:contextualSpacing/>
            </w:pPr>
            <w:r w:rsidRPr="00837B13">
              <w:t>1062.6984</w:t>
            </w:r>
            <w:r w:rsidRPr="00837B13">
              <w:tab/>
              <w:t>50.1651</w:t>
            </w:r>
          </w:p>
          <w:p w14:paraId="2744EE5E" w14:textId="77777777" w:rsidR="006F5D86" w:rsidRPr="00837B13" w:rsidRDefault="006F5D86" w:rsidP="006F5D86">
            <w:pPr>
              <w:contextualSpacing/>
            </w:pPr>
            <w:r w:rsidRPr="00837B13">
              <w:t>1127.0094</w:t>
            </w:r>
            <w:r w:rsidRPr="00837B13">
              <w:tab/>
              <w:t>4.0702</w:t>
            </w:r>
          </w:p>
          <w:p w14:paraId="1A795295" w14:textId="77777777" w:rsidR="006F5D86" w:rsidRPr="00837B13" w:rsidRDefault="006F5D86" w:rsidP="006F5D86">
            <w:pPr>
              <w:contextualSpacing/>
            </w:pPr>
            <w:r w:rsidRPr="00837B13">
              <w:t>1183.6028</w:t>
            </w:r>
            <w:r w:rsidRPr="00837B13">
              <w:tab/>
              <w:t>41.2252</w:t>
            </w:r>
          </w:p>
          <w:p w14:paraId="3B61EE14" w14:textId="77777777" w:rsidR="006F5D86" w:rsidRPr="00837B13" w:rsidRDefault="006F5D86" w:rsidP="006F5D86">
            <w:pPr>
              <w:contextualSpacing/>
            </w:pPr>
            <w:r w:rsidRPr="00837B13">
              <w:t>1274.853</w:t>
            </w:r>
            <w:r w:rsidRPr="00837B13">
              <w:tab/>
              <w:t>27.5169</w:t>
            </w:r>
          </w:p>
          <w:p w14:paraId="36F747D6" w14:textId="77777777" w:rsidR="006F5D86" w:rsidRPr="00837B13" w:rsidRDefault="006F5D86" w:rsidP="006F5D86">
            <w:pPr>
              <w:contextualSpacing/>
            </w:pPr>
            <w:r w:rsidRPr="00837B13">
              <w:t>1338.4462</w:t>
            </w:r>
            <w:r w:rsidRPr="00837B13">
              <w:tab/>
              <w:t>1.8325</w:t>
            </w:r>
          </w:p>
          <w:p w14:paraId="478BBD06" w14:textId="77777777" w:rsidR="006F5D86" w:rsidRPr="00837B13" w:rsidRDefault="006F5D86" w:rsidP="006F5D86">
            <w:pPr>
              <w:contextualSpacing/>
            </w:pPr>
            <w:r w:rsidRPr="00837B13">
              <w:t>1385.9014</w:t>
            </w:r>
            <w:r w:rsidRPr="00837B13">
              <w:tab/>
              <w:t>50.5289</w:t>
            </w:r>
          </w:p>
          <w:p w14:paraId="56DF78AD" w14:textId="77777777" w:rsidR="006F5D86" w:rsidRPr="00837B13" w:rsidRDefault="006F5D86" w:rsidP="006F5D86">
            <w:pPr>
              <w:contextualSpacing/>
            </w:pPr>
            <w:r w:rsidRPr="00837B13">
              <w:t>1405.1773</w:t>
            </w:r>
            <w:r w:rsidRPr="00837B13">
              <w:tab/>
              <w:t>4.6698</w:t>
            </w:r>
          </w:p>
          <w:p w14:paraId="56257B75" w14:textId="77777777" w:rsidR="006F5D86" w:rsidRPr="00837B13" w:rsidRDefault="006F5D86" w:rsidP="006F5D86">
            <w:pPr>
              <w:contextualSpacing/>
            </w:pPr>
            <w:r w:rsidRPr="00837B13">
              <w:t>1426.0194</w:t>
            </w:r>
            <w:r w:rsidRPr="00837B13">
              <w:tab/>
              <w:t>48.1946</w:t>
            </w:r>
          </w:p>
          <w:p w14:paraId="76FE25F2" w14:textId="77777777" w:rsidR="006F5D86" w:rsidRPr="00837B13" w:rsidRDefault="006F5D86" w:rsidP="006F5D86">
            <w:pPr>
              <w:contextualSpacing/>
            </w:pPr>
            <w:r w:rsidRPr="00837B13">
              <w:t>1487.2647</w:t>
            </w:r>
            <w:r w:rsidRPr="00837B13">
              <w:tab/>
              <w:t>10.8323</w:t>
            </w:r>
          </w:p>
          <w:p w14:paraId="0F02AB14" w14:textId="77777777" w:rsidR="006F5D86" w:rsidRPr="00837B13" w:rsidRDefault="006F5D86" w:rsidP="006F5D86">
            <w:pPr>
              <w:contextualSpacing/>
            </w:pPr>
            <w:r w:rsidRPr="00837B13">
              <w:t>1502.2098</w:t>
            </w:r>
            <w:r w:rsidRPr="00837B13">
              <w:tab/>
              <w:t>3.0644</w:t>
            </w:r>
          </w:p>
          <w:p w14:paraId="7469E2F9" w14:textId="77777777" w:rsidR="006F5D86" w:rsidRPr="00837B13" w:rsidRDefault="006F5D86" w:rsidP="006F5D86">
            <w:pPr>
              <w:contextualSpacing/>
            </w:pPr>
            <w:r w:rsidRPr="00837B13">
              <w:t>1797.5718</w:t>
            </w:r>
            <w:r w:rsidRPr="00837B13">
              <w:tab/>
              <w:t>161.7663</w:t>
            </w:r>
          </w:p>
          <w:p w14:paraId="1D3559F4" w14:textId="77777777" w:rsidR="006F5D86" w:rsidRPr="00837B13" w:rsidRDefault="006F5D86" w:rsidP="006F5D86">
            <w:pPr>
              <w:contextualSpacing/>
            </w:pPr>
            <w:r w:rsidRPr="00837B13">
              <w:t>2914.9532</w:t>
            </w:r>
            <w:r w:rsidRPr="00837B13">
              <w:tab/>
              <w:t>58.5117</w:t>
            </w:r>
          </w:p>
          <w:p w14:paraId="22C8A3E8" w14:textId="77777777" w:rsidR="006F5D86" w:rsidRPr="00837B13" w:rsidRDefault="006F5D86" w:rsidP="006F5D86">
            <w:pPr>
              <w:contextualSpacing/>
            </w:pPr>
            <w:r w:rsidRPr="00837B13">
              <w:t>2937.1159</w:t>
            </w:r>
            <w:r w:rsidRPr="00837B13">
              <w:tab/>
              <w:t>69.5646</w:t>
            </w:r>
          </w:p>
          <w:p w14:paraId="0644D2F4" w14:textId="77777777" w:rsidR="006F5D86" w:rsidRPr="00837B13" w:rsidRDefault="006F5D86" w:rsidP="006F5D86">
            <w:pPr>
              <w:contextualSpacing/>
            </w:pPr>
            <w:r w:rsidRPr="00837B13">
              <w:t>3032.5218</w:t>
            </w:r>
            <w:r w:rsidRPr="00837B13">
              <w:tab/>
              <w:t>18.2679</w:t>
            </w:r>
          </w:p>
          <w:p w14:paraId="195D7BB0" w14:textId="77777777" w:rsidR="006F5D86" w:rsidRPr="00837B13" w:rsidRDefault="006F5D86" w:rsidP="006F5D86">
            <w:pPr>
              <w:contextualSpacing/>
            </w:pPr>
            <w:r w:rsidRPr="00837B13">
              <w:t>3102.0611</w:t>
            </w:r>
            <w:r w:rsidRPr="00837B13">
              <w:tab/>
              <w:t>26.0446</w:t>
            </w:r>
          </w:p>
          <w:p w14:paraId="325EC663" w14:textId="77777777" w:rsidR="006F5D86" w:rsidRPr="00837B13" w:rsidRDefault="006F5D86" w:rsidP="006F5D86">
            <w:pPr>
              <w:contextualSpacing/>
            </w:pPr>
            <w:r w:rsidRPr="00837B13">
              <w:t>3118.6626</w:t>
            </w:r>
            <w:r w:rsidRPr="00837B13">
              <w:tab/>
              <w:t>14.599</w:t>
            </w:r>
          </w:p>
          <w:p w14:paraId="3ED8B825" w14:textId="78ED8752" w:rsidR="00596E48" w:rsidRPr="00837B13" w:rsidRDefault="006F5D86" w:rsidP="006F5D86">
            <w:pPr>
              <w:contextualSpacing/>
              <w:rPr>
                <w:b/>
                <w:bCs/>
              </w:rPr>
            </w:pPr>
            <w:r w:rsidRPr="00837B13">
              <w:lastRenderedPageBreak/>
              <w:t>3704.3183</w:t>
            </w:r>
            <w:r w:rsidRPr="00837B13">
              <w:tab/>
              <w:t>69.2816</w:t>
            </w:r>
          </w:p>
        </w:tc>
        <w:tc>
          <w:tcPr>
            <w:tcW w:w="4680" w:type="dxa"/>
          </w:tcPr>
          <w:p w14:paraId="19FFEBF2" w14:textId="15326004" w:rsidR="00596E48" w:rsidRPr="00837B13" w:rsidRDefault="00E16AFA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7</w:t>
            </w:r>
            <w:r w:rsidR="005672D3" w:rsidRPr="00837B13">
              <w:rPr>
                <w:b/>
                <w:bCs/>
              </w:rPr>
              <w:t>d</w:t>
            </w:r>
            <w:r w:rsidR="00596E48" w:rsidRPr="00837B13">
              <w:rPr>
                <w:b/>
                <w:bCs/>
                <w:vertAlign w:val="superscript"/>
              </w:rPr>
              <w:t>+</w:t>
            </w:r>
          </w:p>
          <w:p w14:paraId="68378666" w14:textId="5F6B3D88" w:rsidR="00D14B7B" w:rsidRPr="00837B13" w:rsidRDefault="00D14B7B" w:rsidP="00D14B7B">
            <w:pPr>
              <w:contextualSpacing/>
            </w:pPr>
            <w:r w:rsidRPr="00837B13">
              <w:t>C</w:t>
            </w:r>
            <w:r w:rsidRPr="00837B13">
              <w:tab/>
              <w:t>-0.05955</w:t>
            </w:r>
            <w:r w:rsidRPr="00837B13">
              <w:tab/>
            </w:r>
            <w:r w:rsidR="00FB2223" w:rsidRPr="00837B13">
              <w:t xml:space="preserve">              </w:t>
            </w:r>
            <w:r w:rsidRPr="00837B13">
              <w:t>0.020208</w:t>
            </w:r>
            <w:r w:rsidRPr="00837B13">
              <w:tab/>
              <w:t>0.090398</w:t>
            </w:r>
          </w:p>
          <w:p w14:paraId="352BD5FD" w14:textId="77777777" w:rsidR="00D14B7B" w:rsidRPr="00837B13" w:rsidRDefault="00D14B7B" w:rsidP="00D14B7B">
            <w:pPr>
              <w:contextualSpacing/>
            </w:pPr>
            <w:r w:rsidRPr="00837B13">
              <w:t>H</w:t>
            </w:r>
            <w:r w:rsidRPr="00837B13">
              <w:tab/>
              <w:t>-0.122849</w:t>
            </w:r>
            <w:r w:rsidRPr="00837B13">
              <w:tab/>
              <w:t>-0.007716</w:t>
            </w:r>
            <w:r w:rsidRPr="00837B13">
              <w:tab/>
              <w:t>1.179906</w:t>
            </w:r>
          </w:p>
          <w:p w14:paraId="6DBD2A11" w14:textId="77777777" w:rsidR="00D14B7B" w:rsidRPr="00837B13" w:rsidRDefault="00D14B7B" w:rsidP="00D14B7B">
            <w:pPr>
              <w:contextualSpacing/>
            </w:pPr>
            <w:r w:rsidRPr="00837B13">
              <w:t>H</w:t>
            </w:r>
            <w:r w:rsidRPr="00837B13">
              <w:tab/>
              <w:t>0.981087</w:t>
            </w:r>
            <w:r w:rsidRPr="00837B13">
              <w:tab/>
              <w:t>0.039052</w:t>
            </w:r>
            <w:r w:rsidRPr="00837B13">
              <w:tab/>
              <w:t>-0.234672</w:t>
            </w:r>
          </w:p>
          <w:p w14:paraId="0D03C23E" w14:textId="77777777" w:rsidR="00D14B7B" w:rsidRPr="00837B13" w:rsidRDefault="00D14B7B" w:rsidP="00D14B7B">
            <w:pPr>
              <w:contextualSpacing/>
            </w:pPr>
            <w:r w:rsidRPr="00837B13">
              <w:t>H</w:t>
            </w:r>
            <w:r w:rsidRPr="00837B13">
              <w:tab/>
              <w:t>-0.513417</w:t>
            </w:r>
            <w:r w:rsidRPr="00837B13">
              <w:tab/>
              <w:t>-0.903838</w:t>
            </w:r>
            <w:r w:rsidRPr="00837B13">
              <w:tab/>
              <w:t>-0.290888</w:t>
            </w:r>
          </w:p>
          <w:p w14:paraId="643F85EF" w14:textId="77777777" w:rsidR="00D14B7B" w:rsidRPr="00837B13" w:rsidRDefault="00D14B7B" w:rsidP="00D14B7B">
            <w:pPr>
              <w:contextualSpacing/>
            </w:pPr>
            <w:r w:rsidRPr="00837B13">
              <w:t>C</w:t>
            </w:r>
            <w:r w:rsidRPr="00837B13">
              <w:tab/>
              <w:t>-0.850505</w:t>
            </w:r>
            <w:r w:rsidRPr="00837B13">
              <w:tab/>
              <w:t>1.155264</w:t>
            </w:r>
            <w:r w:rsidRPr="00837B13">
              <w:tab/>
              <w:t>-0.478485</w:t>
            </w:r>
          </w:p>
          <w:p w14:paraId="7402119D" w14:textId="77777777" w:rsidR="00D14B7B" w:rsidRPr="00837B13" w:rsidRDefault="00D14B7B" w:rsidP="00D14B7B">
            <w:pPr>
              <w:contextualSpacing/>
            </w:pPr>
            <w:r w:rsidRPr="00837B13">
              <w:t>H</w:t>
            </w:r>
            <w:r w:rsidRPr="00837B13">
              <w:tab/>
              <w:t>-0.750096</w:t>
            </w:r>
            <w:r w:rsidRPr="00837B13">
              <w:tab/>
              <w:t>1.377675</w:t>
            </w:r>
            <w:r w:rsidRPr="00837B13">
              <w:tab/>
              <w:t>-1.547289</w:t>
            </w:r>
          </w:p>
          <w:p w14:paraId="0E6AB48A" w14:textId="77777777" w:rsidR="00D14B7B" w:rsidRPr="00837B13" w:rsidRDefault="00D14B7B" w:rsidP="00D14B7B">
            <w:pPr>
              <w:contextualSpacing/>
            </w:pPr>
            <w:r w:rsidRPr="00837B13">
              <w:t>C</w:t>
            </w:r>
            <w:r w:rsidRPr="00837B13">
              <w:tab/>
              <w:t>0.186316</w:t>
            </w:r>
            <w:r w:rsidRPr="00837B13">
              <w:tab/>
              <w:t>2.701245</w:t>
            </w:r>
            <w:r w:rsidRPr="00837B13">
              <w:tab/>
              <w:t>0.050093</w:t>
            </w:r>
          </w:p>
          <w:p w14:paraId="2E9CD964" w14:textId="77777777" w:rsidR="00D14B7B" w:rsidRPr="00837B13" w:rsidRDefault="00D14B7B" w:rsidP="00D14B7B">
            <w:pPr>
              <w:contextualSpacing/>
            </w:pPr>
            <w:r w:rsidRPr="00837B13">
              <w:t>H</w:t>
            </w:r>
            <w:r w:rsidRPr="00837B13">
              <w:tab/>
              <w:t>1.248773</w:t>
            </w:r>
            <w:r w:rsidRPr="00837B13">
              <w:tab/>
              <w:t>2.498947</w:t>
            </w:r>
            <w:r w:rsidRPr="00837B13">
              <w:tab/>
              <w:t>-0.178755</w:t>
            </w:r>
          </w:p>
          <w:p w14:paraId="524CA133" w14:textId="77777777" w:rsidR="00D14B7B" w:rsidRPr="00837B13" w:rsidRDefault="00D14B7B" w:rsidP="00D14B7B">
            <w:pPr>
              <w:contextualSpacing/>
            </w:pPr>
            <w:r w:rsidRPr="00837B13">
              <w:t>O</w:t>
            </w:r>
            <w:r w:rsidRPr="00837B13">
              <w:tab/>
              <w:t>-0.354333</w:t>
            </w:r>
            <w:r w:rsidRPr="00837B13">
              <w:tab/>
              <w:t>3.609555</w:t>
            </w:r>
            <w:r w:rsidRPr="00837B13">
              <w:tab/>
              <w:t>0.51247</w:t>
            </w:r>
          </w:p>
          <w:p w14:paraId="60D1137E" w14:textId="77777777" w:rsidR="00D14B7B" w:rsidRPr="00837B13" w:rsidRDefault="00D14B7B" w:rsidP="00D14B7B">
            <w:pPr>
              <w:contextualSpacing/>
            </w:pPr>
            <w:r w:rsidRPr="00837B13">
              <w:t>O</w:t>
            </w:r>
            <w:r w:rsidRPr="00837B13">
              <w:tab/>
              <w:t>-2.054598</w:t>
            </w:r>
            <w:r w:rsidRPr="00837B13">
              <w:tab/>
              <w:t>1.300261</w:t>
            </w:r>
            <w:r w:rsidRPr="00837B13">
              <w:tab/>
              <w:t>0.044435</w:t>
            </w:r>
          </w:p>
          <w:p w14:paraId="4FE5AD2D" w14:textId="77777777" w:rsidR="00D14B7B" w:rsidRPr="00837B13" w:rsidRDefault="00D14B7B" w:rsidP="00D14B7B">
            <w:pPr>
              <w:contextualSpacing/>
            </w:pPr>
            <w:r w:rsidRPr="00837B13">
              <w:t>H</w:t>
            </w:r>
            <w:r w:rsidRPr="00837B13">
              <w:tab/>
              <w:t>-2.646291</w:t>
            </w:r>
            <w:r w:rsidRPr="00837B13">
              <w:tab/>
              <w:t>1.857619</w:t>
            </w:r>
            <w:r w:rsidRPr="00837B13">
              <w:tab/>
              <w:t>-0.486416</w:t>
            </w:r>
          </w:p>
          <w:p w14:paraId="39318079" w14:textId="77777777" w:rsidR="00D14B7B" w:rsidRPr="00837B13" w:rsidRDefault="00D14B7B" w:rsidP="00D14B7B">
            <w:pPr>
              <w:contextualSpacing/>
            </w:pPr>
          </w:p>
          <w:p w14:paraId="3B1A75BA" w14:textId="77777777" w:rsidR="00D14B7B" w:rsidRPr="00837B13" w:rsidRDefault="00D14B7B" w:rsidP="00D14B7B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01233D43" w14:textId="77777777" w:rsidR="00D14B7B" w:rsidRPr="00837B13" w:rsidRDefault="00D14B7B" w:rsidP="00D14B7B">
            <w:pPr>
              <w:contextualSpacing/>
            </w:pPr>
            <w:r w:rsidRPr="00837B13">
              <w:t>40.4648</w:t>
            </w:r>
            <w:r w:rsidRPr="00837B13">
              <w:tab/>
              <w:t xml:space="preserve">              18.758</w:t>
            </w:r>
          </w:p>
          <w:p w14:paraId="3FF1DAE7" w14:textId="77777777" w:rsidR="00D14B7B" w:rsidRPr="00837B13" w:rsidRDefault="00D14B7B" w:rsidP="00D14B7B">
            <w:pPr>
              <w:contextualSpacing/>
            </w:pPr>
            <w:r w:rsidRPr="00837B13">
              <w:t>184.1269</w:t>
            </w:r>
            <w:r w:rsidRPr="00837B13">
              <w:tab/>
              <w:t>2.2983</w:t>
            </w:r>
          </w:p>
          <w:p w14:paraId="3C67A62A" w14:textId="77777777" w:rsidR="00D14B7B" w:rsidRPr="00837B13" w:rsidRDefault="00D14B7B" w:rsidP="00D14B7B">
            <w:pPr>
              <w:contextualSpacing/>
            </w:pPr>
            <w:r w:rsidRPr="00837B13">
              <w:t>205.119</w:t>
            </w:r>
            <w:r w:rsidRPr="00837B13">
              <w:tab/>
              <w:t xml:space="preserve">              2.6738</w:t>
            </w:r>
          </w:p>
          <w:p w14:paraId="6F5E5AD1" w14:textId="77777777" w:rsidR="00D14B7B" w:rsidRPr="00837B13" w:rsidRDefault="00D14B7B" w:rsidP="00D14B7B">
            <w:pPr>
              <w:contextualSpacing/>
            </w:pPr>
            <w:r w:rsidRPr="00837B13">
              <w:t>226.3125</w:t>
            </w:r>
            <w:r w:rsidRPr="00837B13">
              <w:tab/>
              <w:t>7.1288</w:t>
            </w:r>
          </w:p>
          <w:p w14:paraId="11CF01A9" w14:textId="77777777" w:rsidR="00D14B7B" w:rsidRPr="00837B13" w:rsidRDefault="00D14B7B" w:rsidP="00D14B7B">
            <w:pPr>
              <w:contextualSpacing/>
            </w:pPr>
            <w:r w:rsidRPr="00837B13">
              <w:t>323.7746</w:t>
            </w:r>
            <w:r w:rsidRPr="00837B13">
              <w:tab/>
              <w:t>5.3828</w:t>
            </w:r>
          </w:p>
          <w:p w14:paraId="4D7F5C14" w14:textId="77777777" w:rsidR="00D14B7B" w:rsidRPr="00837B13" w:rsidRDefault="00D14B7B" w:rsidP="00D14B7B">
            <w:pPr>
              <w:contextualSpacing/>
            </w:pPr>
            <w:r w:rsidRPr="00837B13">
              <w:t>449.8822</w:t>
            </w:r>
            <w:r w:rsidRPr="00837B13">
              <w:tab/>
              <w:t>28.2412</w:t>
            </w:r>
          </w:p>
          <w:p w14:paraId="29FC4123" w14:textId="77777777" w:rsidR="00D14B7B" w:rsidRPr="00837B13" w:rsidRDefault="00D14B7B" w:rsidP="00D14B7B">
            <w:pPr>
              <w:contextualSpacing/>
            </w:pPr>
            <w:r w:rsidRPr="00837B13">
              <w:t>476.4888</w:t>
            </w:r>
            <w:r w:rsidRPr="00837B13">
              <w:tab/>
              <w:t>37.1544</w:t>
            </w:r>
          </w:p>
          <w:p w14:paraId="4D5B9556" w14:textId="77777777" w:rsidR="00D14B7B" w:rsidRPr="00837B13" w:rsidRDefault="00D14B7B" w:rsidP="00D14B7B">
            <w:pPr>
              <w:contextualSpacing/>
            </w:pPr>
            <w:r w:rsidRPr="00837B13">
              <w:t>567.8421</w:t>
            </w:r>
            <w:r w:rsidRPr="00837B13">
              <w:tab/>
              <w:t>88.8225</w:t>
            </w:r>
          </w:p>
          <w:p w14:paraId="4D7CD1DE" w14:textId="77777777" w:rsidR="00D14B7B" w:rsidRPr="00837B13" w:rsidRDefault="00D14B7B" w:rsidP="00D14B7B">
            <w:pPr>
              <w:contextualSpacing/>
            </w:pPr>
            <w:r w:rsidRPr="00837B13">
              <w:t>784.4202</w:t>
            </w:r>
            <w:r w:rsidRPr="00837B13">
              <w:tab/>
              <w:t>12.1192</w:t>
            </w:r>
          </w:p>
          <w:p w14:paraId="488C1261" w14:textId="77777777" w:rsidR="00D14B7B" w:rsidRPr="00837B13" w:rsidRDefault="00D14B7B" w:rsidP="00D14B7B">
            <w:pPr>
              <w:contextualSpacing/>
            </w:pPr>
            <w:r w:rsidRPr="00837B13">
              <w:t>906.7766</w:t>
            </w:r>
            <w:r w:rsidRPr="00837B13">
              <w:tab/>
              <w:t>12.7563</w:t>
            </w:r>
          </w:p>
          <w:p w14:paraId="40AA002F" w14:textId="77777777" w:rsidR="00D14B7B" w:rsidRPr="00837B13" w:rsidRDefault="00D14B7B" w:rsidP="00D14B7B">
            <w:pPr>
              <w:contextualSpacing/>
            </w:pPr>
            <w:r w:rsidRPr="00837B13">
              <w:t>985.5199</w:t>
            </w:r>
            <w:r w:rsidRPr="00837B13">
              <w:tab/>
              <w:t>1.6603</w:t>
            </w:r>
          </w:p>
          <w:p w14:paraId="54D5E8F5" w14:textId="77777777" w:rsidR="00D14B7B" w:rsidRPr="00837B13" w:rsidRDefault="00D14B7B" w:rsidP="00D14B7B">
            <w:pPr>
              <w:contextualSpacing/>
            </w:pPr>
            <w:r w:rsidRPr="00837B13">
              <w:t>1041.4515</w:t>
            </w:r>
            <w:r w:rsidRPr="00837B13">
              <w:tab/>
              <w:t>28.1324</w:t>
            </w:r>
          </w:p>
          <w:p w14:paraId="2D56EFB3" w14:textId="77777777" w:rsidR="00D14B7B" w:rsidRPr="00837B13" w:rsidRDefault="00D14B7B" w:rsidP="00D14B7B">
            <w:pPr>
              <w:contextualSpacing/>
            </w:pPr>
            <w:r w:rsidRPr="00837B13">
              <w:t>1054.0903</w:t>
            </w:r>
            <w:r w:rsidRPr="00837B13">
              <w:tab/>
              <w:t>24.5306</w:t>
            </w:r>
          </w:p>
          <w:p w14:paraId="7B3660B1" w14:textId="77777777" w:rsidR="00D14B7B" w:rsidRPr="00837B13" w:rsidRDefault="00D14B7B" w:rsidP="00D14B7B">
            <w:pPr>
              <w:contextualSpacing/>
            </w:pPr>
            <w:r w:rsidRPr="00837B13">
              <w:t>1137.8552</w:t>
            </w:r>
            <w:r w:rsidRPr="00837B13">
              <w:tab/>
              <w:t>68.5489</w:t>
            </w:r>
          </w:p>
          <w:p w14:paraId="70286F1E" w14:textId="77777777" w:rsidR="00D14B7B" w:rsidRPr="00837B13" w:rsidRDefault="00D14B7B" w:rsidP="00D14B7B">
            <w:pPr>
              <w:contextualSpacing/>
            </w:pPr>
            <w:r w:rsidRPr="00837B13">
              <w:t>1251.4509</w:t>
            </w:r>
            <w:r w:rsidRPr="00837B13">
              <w:tab/>
              <w:t>5.6596</w:t>
            </w:r>
          </w:p>
          <w:p w14:paraId="5A3BC5D0" w14:textId="77777777" w:rsidR="00D14B7B" w:rsidRPr="00837B13" w:rsidRDefault="00D14B7B" w:rsidP="00D14B7B">
            <w:pPr>
              <w:contextualSpacing/>
            </w:pPr>
            <w:r w:rsidRPr="00837B13">
              <w:t>1313.9646</w:t>
            </w:r>
            <w:r w:rsidRPr="00837B13">
              <w:tab/>
              <w:t>197.7875</w:t>
            </w:r>
          </w:p>
          <w:p w14:paraId="42209667" w14:textId="77777777" w:rsidR="00D14B7B" w:rsidRPr="00837B13" w:rsidRDefault="00D14B7B" w:rsidP="00D14B7B">
            <w:pPr>
              <w:contextualSpacing/>
            </w:pPr>
            <w:r w:rsidRPr="00837B13">
              <w:t>1398.3005</w:t>
            </w:r>
            <w:r w:rsidRPr="00837B13">
              <w:tab/>
              <w:t>14.2293</w:t>
            </w:r>
          </w:p>
          <w:p w14:paraId="7736BF16" w14:textId="77777777" w:rsidR="00D14B7B" w:rsidRPr="00837B13" w:rsidRDefault="00D14B7B" w:rsidP="00D14B7B">
            <w:pPr>
              <w:contextualSpacing/>
            </w:pPr>
            <w:r w:rsidRPr="00837B13">
              <w:t>1447.3912</w:t>
            </w:r>
            <w:r w:rsidRPr="00837B13">
              <w:tab/>
              <w:t>7.412</w:t>
            </w:r>
          </w:p>
          <w:p w14:paraId="0A4DAEC0" w14:textId="77777777" w:rsidR="00D14B7B" w:rsidRPr="00837B13" w:rsidRDefault="00D14B7B" w:rsidP="00D14B7B">
            <w:pPr>
              <w:contextualSpacing/>
            </w:pPr>
            <w:r w:rsidRPr="00837B13">
              <w:t>1469.1095</w:t>
            </w:r>
            <w:r w:rsidRPr="00837B13">
              <w:tab/>
              <w:t>6.7074</w:t>
            </w:r>
          </w:p>
          <w:p w14:paraId="6135A3AF" w14:textId="77777777" w:rsidR="00D14B7B" w:rsidRPr="00837B13" w:rsidRDefault="00D14B7B" w:rsidP="00D14B7B">
            <w:pPr>
              <w:contextualSpacing/>
            </w:pPr>
            <w:r w:rsidRPr="00837B13">
              <w:t>1490.0716</w:t>
            </w:r>
            <w:r w:rsidRPr="00837B13">
              <w:tab/>
              <w:t>22.047</w:t>
            </w:r>
          </w:p>
          <w:p w14:paraId="61D569A8" w14:textId="77777777" w:rsidR="00D14B7B" w:rsidRPr="00837B13" w:rsidRDefault="00D14B7B" w:rsidP="00D14B7B">
            <w:pPr>
              <w:contextualSpacing/>
            </w:pPr>
            <w:r w:rsidRPr="00837B13">
              <w:t>1988.3439</w:t>
            </w:r>
            <w:r w:rsidRPr="00837B13">
              <w:tab/>
              <w:t>115.1629</w:t>
            </w:r>
          </w:p>
          <w:p w14:paraId="53434040" w14:textId="77777777" w:rsidR="00D14B7B" w:rsidRPr="00837B13" w:rsidRDefault="00D14B7B" w:rsidP="00D14B7B">
            <w:pPr>
              <w:contextualSpacing/>
            </w:pPr>
            <w:r w:rsidRPr="00837B13">
              <w:t>2952.7773</w:t>
            </w:r>
            <w:r w:rsidRPr="00837B13">
              <w:tab/>
              <w:t>17.8575</w:t>
            </w:r>
          </w:p>
          <w:p w14:paraId="5604B882" w14:textId="77777777" w:rsidR="00D14B7B" w:rsidRPr="00837B13" w:rsidRDefault="00D14B7B" w:rsidP="00D14B7B">
            <w:pPr>
              <w:contextualSpacing/>
            </w:pPr>
            <w:r w:rsidRPr="00837B13">
              <w:t>3018.2931</w:t>
            </w:r>
            <w:r w:rsidRPr="00837B13">
              <w:tab/>
              <w:t>26.7897</w:t>
            </w:r>
          </w:p>
          <w:p w14:paraId="0E27243A" w14:textId="77777777" w:rsidR="00D14B7B" w:rsidRPr="00837B13" w:rsidRDefault="00D14B7B" w:rsidP="00D14B7B">
            <w:pPr>
              <w:contextualSpacing/>
            </w:pPr>
            <w:r w:rsidRPr="00837B13">
              <w:t>3046.6127</w:t>
            </w:r>
            <w:r w:rsidRPr="00837B13">
              <w:tab/>
              <w:t>7.4746</w:t>
            </w:r>
          </w:p>
          <w:p w14:paraId="0EA5861D" w14:textId="77777777" w:rsidR="00D14B7B" w:rsidRPr="00837B13" w:rsidRDefault="00D14B7B" w:rsidP="00D14B7B">
            <w:pPr>
              <w:contextualSpacing/>
            </w:pPr>
            <w:r w:rsidRPr="00837B13">
              <w:t>3095.0147</w:t>
            </w:r>
            <w:r w:rsidRPr="00837B13">
              <w:tab/>
              <w:t>5.1142</w:t>
            </w:r>
          </w:p>
          <w:p w14:paraId="7F16AD1F" w14:textId="77777777" w:rsidR="00D14B7B" w:rsidRPr="00837B13" w:rsidRDefault="00D14B7B" w:rsidP="00D14B7B">
            <w:pPr>
              <w:contextualSpacing/>
            </w:pPr>
            <w:r w:rsidRPr="00837B13">
              <w:t>3142.3851</w:t>
            </w:r>
            <w:r w:rsidRPr="00837B13">
              <w:tab/>
              <w:t>0.7699</w:t>
            </w:r>
          </w:p>
          <w:p w14:paraId="1B1D387D" w14:textId="23FC6D02" w:rsidR="00596E48" w:rsidRPr="00837B13" w:rsidRDefault="00D14B7B" w:rsidP="00D14B7B">
            <w:pPr>
              <w:contextualSpacing/>
              <w:rPr>
                <w:b/>
                <w:bCs/>
              </w:rPr>
            </w:pPr>
            <w:r w:rsidRPr="00837B13">
              <w:lastRenderedPageBreak/>
              <w:t>3733.7156</w:t>
            </w:r>
            <w:r w:rsidRPr="00837B13">
              <w:tab/>
              <w:t>223.0632</w:t>
            </w:r>
          </w:p>
        </w:tc>
      </w:tr>
      <w:tr w:rsidR="00C427EE" w:rsidRPr="00837B13" w14:paraId="75D475B0" w14:textId="77777777" w:rsidTr="002A209C">
        <w:trPr>
          <w:trHeight w:val="20"/>
        </w:trPr>
        <w:tc>
          <w:tcPr>
            <w:tcW w:w="4837" w:type="dxa"/>
          </w:tcPr>
          <w:p w14:paraId="44FA0E06" w14:textId="60574982" w:rsidR="00596E48" w:rsidRPr="00837B13" w:rsidRDefault="00E16AFA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7</w:t>
            </w:r>
            <w:r w:rsidR="005672D3" w:rsidRPr="00837B13">
              <w:rPr>
                <w:b/>
                <w:bCs/>
              </w:rPr>
              <w:t>e</w:t>
            </w:r>
          </w:p>
          <w:p w14:paraId="3101D23F" w14:textId="77777777" w:rsidR="00C404F4" w:rsidRPr="00837B13" w:rsidRDefault="00C404F4" w:rsidP="00C404F4">
            <w:pPr>
              <w:contextualSpacing/>
            </w:pPr>
            <w:r w:rsidRPr="00837B13">
              <w:t>C</w:t>
            </w:r>
            <w:r w:rsidRPr="00837B13">
              <w:tab/>
              <w:t>-0.089217</w:t>
            </w:r>
            <w:r w:rsidRPr="00837B13">
              <w:tab/>
              <w:t>0.008548</w:t>
            </w:r>
            <w:r w:rsidRPr="00837B13">
              <w:tab/>
              <w:t>0.127071</w:t>
            </w:r>
          </w:p>
          <w:p w14:paraId="2DEB87FD" w14:textId="77777777" w:rsidR="00C404F4" w:rsidRPr="00837B13" w:rsidRDefault="00C404F4" w:rsidP="00C404F4">
            <w:pPr>
              <w:contextualSpacing/>
            </w:pPr>
            <w:r w:rsidRPr="00837B13">
              <w:t>H</w:t>
            </w:r>
            <w:r w:rsidRPr="00837B13">
              <w:tab/>
              <w:t>-0.191032</w:t>
            </w:r>
            <w:r w:rsidRPr="00837B13">
              <w:tab/>
              <w:t>0.029981</w:t>
            </w:r>
            <w:r w:rsidRPr="00837B13">
              <w:tab/>
              <w:t>1.215268</w:t>
            </w:r>
          </w:p>
          <w:p w14:paraId="3FCCCB3A" w14:textId="77777777" w:rsidR="00C404F4" w:rsidRPr="00837B13" w:rsidRDefault="00C404F4" w:rsidP="00C404F4">
            <w:pPr>
              <w:contextualSpacing/>
            </w:pPr>
            <w:r w:rsidRPr="00837B13">
              <w:t>H</w:t>
            </w:r>
            <w:r w:rsidRPr="00837B13">
              <w:tab/>
              <w:t>0.964627</w:t>
            </w:r>
            <w:r w:rsidRPr="00837B13">
              <w:tab/>
              <w:t>-0.115967</w:t>
            </w:r>
            <w:r w:rsidRPr="00837B13">
              <w:tab/>
              <w:t>-0.129793</w:t>
            </w:r>
          </w:p>
          <w:p w14:paraId="2E9D5380" w14:textId="2D2FB724" w:rsidR="00C404F4" w:rsidRPr="00837B13" w:rsidRDefault="00C404F4" w:rsidP="00C404F4">
            <w:pPr>
              <w:contextualSpacing/>
            </w:pPr>
            <w:r w:rsidRPr="00837B13">
              <w:t>H</w:t>
            </w:r>
            <w:r w:rsidRPr="00837B13">
              <w:tab/>
              <w:t>-0.653647</w:t>
            </w:r>
            <w:r w:rsidRPr="00837B13">
              <w:tab/>
              <w:t>-0.84567</w:t>
            </w:r>
            <w:r w:rsidRPr="00837B13">
              <w:tab/>
            </w:r>
            <w:r w:rsidR="00B44453" w:rsidRPr="00837B13">
              <w:t xml:space="preserve">              </w:t>
            </w:r>
            <w:r w:rsidRPr="00837B13">
              <w:t>-0.251498</w:t>
            </w:r>
          </w:p>
          <w:p w14:paraId="649930C3" w14:textId="77777777" w:rsidR="00C404F4" w:rsidRPr="00837B13" w:rsidRDefault="00C404F4" w:rsidP="00C404F4">
            <w:pPr>
              <w:contextualSpacing/>
            </w:pPr>
            <w:r w:rsidRPr="00837B13">
              <w:t>C</w:t>
            </w:r>
            <w:r w:rsidRPr="00837B13">
              <w:tab/>
              <w:t>-0.645683</w:t>
            </w:r>
            <w:r w:rsidRPr="00837B13">
              <w:tab/>
              <w:t>1.290759</w:t>
            </w:r>
            <w:r w:rsidRPr="00837B13">
              <w:tab/>
              <w:t>-0.483497</w:t>
            </w:r>
          </w:p>
          <w:p w14:paraId="63F08BD1" w14:textId="77777777" w:rsidR="00C404F4" w:rsidRPr="00837B13" w:rsidRDefault="00C404F4" w:rsidP="00C404F4">
            <w:pPr>
              <w:contextualSpacing/>
            </w:pPr>
            <w:r w:rsidRPr="00837B13">
              <w:t>H</w:t>
            </w:r>
            <w:r w:rsidRPr="00837B13">
              <w:tab/>
              <w:t>-0.507077</w:t>
            </w:r>
            <w:r w:rsidRPr="00837B13">
              <w:tab/>
              <w:t>1.279586</w:t>
            </w:r>
            <w:r w:rsidRPr="00837B13">
              <w:tab/>
              <w:t>-1.571831</w:t>
            </w:r>
          </w:p>
          <w:p w14:paraId="1E30CF1B" w14:textId="77777777" w:rsidR="00C404F4" w:rsidRPr="00837B13" w:rsidRDefault="00C404F4" w:rsidP="00C404F4">
            <w:pPr>
              <w:contextualSpacing/>
            </w:pPr>
            <w:r w:rsidRPr="00837B13">
              <w:t>C</w:t>
            </w:r>
            <w:r w:rsidRPr="00837B13">
              <w:tab/>
              <w:t>0.106026</w:t>
            </w:r>
            <w:r w:rsidRPr="00837B13">
              <w:tab/>
              <w:t>2.495735</w:t>
            </w:r>
            <w:r w:rsidRPr="00837B13">
              <w:tab/>
              <w:t>0.072171</w:t>
            </w:r>
          </w:p>
          <w:p w14:paraId="51861427" w14:textId="77777777" w:rsidR="00C404F4" w:rsidRPr="00837B13" w:rsidRDefault="00C404F4" w:rsidP="00C404F4">
            <w:pPr>
              <w:contextualSpacing/>
            </w:pPr>
            <w:r w:rsidRPr="00837B13">
              <w:t>H</w:t>
            </w:r>
            <w:r w:rsidRPr="00837B13">
              <w:tab/>
              <w:t>-0.278283</w:t>
            </w:r>
            <w:r w:rsidRPr="00837B13">
              <w:tab/>
              <w:t>2.836891</w:t>
            </w:r>
            <w:r w:rsidRPr="00837B13">
              <w:tab/>
              <w:t>1.060664</w:t>
            </w:r>
          </w:p>
          <w:p w14:paraId="1FBFF1BD" w14:textId="77777777" w:rsidR="00C404F4" w:rsidRPr="00837B13" w:rsidRDefault="00C404F4" w:rsidP="00C404F4">
            <w:pPr>
              <w:contextualSpacing/>
            </w:pPr>
            <w:r w:rsidRPr="00837B13">
              <w:t>O</w:t>
            </w:r>
            <w:r w:rsidRPr="00837B13">
              <w:tab/>
              <w:t>1.027627</w:t>
            </w:r>
            <w:r w:rsidRPr="00837B13">
              <w:tab/>
              <w:t>3.038579</w:t>
            </w:r>
            <w:r w:rsidRPr="00837B13">
              <w:tab/>
              <w:t>-0.478881</w:t>
            </w:r>
          </w:p>
          <w:p w14:paraId="21A9A3C6" w14:textId="77777777" w:rsidR="00C404F4" w:rsidRPr="00837B13" w:rsidRDefault="00C404F4" w:rsidP="00C404F4">
            <w:pPr>
              <w:contextualSpacing/>
            </w:pPr>
            <w:r w:rsidRPr="00837B13">
              <w:t>O</w:t>
            </w:r>
            <w:r w:rsidRPr="00837B13">
              <w:tab/>
              <w:t>-2.023807</w:t>
            </w:r>
            <w:r w:rsidRPr="00837B13">
              <w:tab/>
              <w:t>1.365142</w:t>
            </w:r>
            <w:r w:rsidRPr="00837B13">
              <w:tab/>
              <w:t>-0.125165</w:t>
            </w:r>
          </w:p>
          <w:p w14:paraId="32D2317C" w14:textId="03FC9AAE" w:rsidR="00596E48" w:rsidRPr="00837B13" w:rsidRDefault="00C404F4" w:rsidP="00C404F4">
            <w:pPr>
              <w:contextualSpacing/>
            </w:pPr>
            <w:r w:rsidRPr="00837B13">
              <w:t>H</w:t>
            </w:r>
            <w:r w:rsidRPr="00837B13">
              <w:tab/>
              <w:t>-2.432196</w:t>
            </w:r>
            <w:r w:rsidRPr="00837B13">
              <w:tab/>
              <w:t>2.080399</w:t>
            </w:r>
            <w:r w:rsidRPr="00837B13">
              <w:tab/>
              <w:t>-0.623239</w:t>
            </w:r>
          </w:p>
          <w:p w14:paraId="2C11F6EB" w14:textId="77777777" w:rsidR="00827A00" w:rsidRPr="00837B13" w:rsidRDefault="00827A00" w:rsidP="00C404F4">
            <w:pPr>
              <w:contextualSpacing/>
            </w:pPr>
          </w:p>
          <w:p w14:paraId="44C13E6F" w14:textId="77777777" w:rsidR="00596E48" w:rsidRPr="00837B13" w:rsidRDefault="00596E48" w:rsidP="00596E48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7B6A9980" w14:textId="5F2F70BD" w:rsidR="00263CEC" w:rsidRPr="00837B13" w:rsidRDefault="00263CEC" w:rsidP="00263CEC">
            <w:pPr>
              <w:contextualSpacing/>
            </w:pPr>
            <w:r w:rsidRPr="00837B13">
              <w:t>65.7963</w:t>
            </w:r>
            <w:r w:rsidR="00B44453" w:rsidRPr="00837B13">
              <w:t xml:space="preserve">  </w:t>
            </w:r>
            <w:r w:rsidRPr="00837B13">
              <w:tab/>
              <w:t>11.2767</w:t>
            </w:r>
          </w:p>
          <w:p w14:paraId="438FCB7F" w14:textId="77777777" w:rsidR="00263CEC" w:rsidRPr="00837B13" w:rsidRDefault="00263CEC" w:rsidP="00263CEC">
            <w:pPr>
              <w:contextualSpacing/>
            </w:pPr>
            <w:r w:rsidRPr="00837B13">
              <w:t>226.8302</w:t>
            </w:r>
            <w:r w:rsidRPr="00837B13">
              <w:tab/>
              <w:t>0.0504</w:t>
            </w:r>
          </w:p>
          <w:p w14:paraId="7E7E94AF" w14:textId="77777777" w:rsidR="00263CEC" w:rsidRPr="00837B13" w:rsidRDefault="00263CEC" w:rsidP="00263CEC">
            <w:pPr>
              <w:contextualSpacing/>
            </w:pPr>
            <w:r w:rsidRPr="00837B13">
              <w:t>307.0588</w:t>
            </w:r>
            <w:r w:rsidRPr="00837B13">
              <w:tab/>
              <w:t>14.2903</w:t>
            </w:r>
          </w:p>
          <w:p w14:paraId="591AFDB3" w14:textId="77777777" w:rsidR="00263CEC" w:rsidRPr="00837B13" w:rsidRDefault="00263CEC" w:rsidP="00263CEC">
            <w:pPr>
              <w:contextualSpacing/>
            </w:pPr>
            <w:r w:rsidRPr="00837B13">
              <w:t>337.9232</w:t>
            </w:r>
            <w:r w:rsidRPr="00837B13">
              <w:tab/>
              <w:t>97.7339</w:t>
            </w:r>
          </w:p>
          <w:p w14:paraId="7B83AD3E" w14:textId="77777777" w:rsidR="00263CEC" w:rsidRPr="00837B13" w:rsidRDefault="00263CEC" w:rsidP="00263CEC">
            <w:pPr>
              <w:contextualSpacing/>
            </w:pPr>
            <w:r w:rsidRPr="00837B13">
              <w:t>369.2911</w:t>
            </w:r>
            <w:r w:rsidRPr="00837B13">
              <w:tab/>
              <w:t>18.5173</w:t>
            </w:r>
          </w:p>
          <w:p w14:paraId="059A0EF9" w14:textId="77777777" w:rsidR="00263CEC" w:rsidRPr="00837B13" w:rsidRDefault="00263CEC" w:rsidP="00263CEC">
            <w:pPr>
              <w:contextualSpacing/>
            </w:pPr>
            <w:r w:rsidRPr="00837B13">
              <w:t>389.1825</w:t>
            </w:r>
            <w:r w:rsidRPr="00837B13">
              <w:tab/>
              <w:t>22.6493</w:t>
            </w:r>
          </w:p>
          <w:p w14:paraId="023D2C38" w14:textId="77777777" w:rsidR="00263CEC" w:rsidRPr="00837B13" w:rsidRDefault="00263CEC" w:rsidP="00263CEC">
            <w:pPr>
              <w:contextualSpacing/>
            </w:pPr>
            <w:r w:rsidRPr="00837B13">
              <w:t>557.9493</w:t>
            </w:r>
            <w:r w:rsidRPr="00837B13">
              <w:tab/>
              <w:t>5.5345</w:t>
            </w:r>
          </w:p>
          <w:p w14:paraId="7FD617F0" w14:textId="77777777" w:rsidR="00263CEC" w:rsidRPr="00837B13" w:rsidRDefault="00263CEC" w:rsidP="00263CEC">
            <w:pPr>
              <w:contextualSpacing/>
            </w:pPr>
            <w:r w:rsidRPr="00837B13">
              <w:t>879.3774</w:t>
            </w:r>
            <w:r w:rsidRPr="00837B13">
              <w:tab/>
              <w:t>13.6396</w:t>
            </w:r>
          </w:p>
          <w:p w14:paraId="536149D9" w14:textId="681BA5B4" w:rsidR="00263CEC" w:rsidRPr="00837B13" w:rsidRDefault="00263CEC" w:rsidP="00263CEC">
            <w:pPr>
              <w:contextualSpacing/>
            </w:pPr>
            <w:r w:rsidRPr="00837B13">
              <w:t>908.483</w:t>
            </w:r>
            <w:r w:rsidR="00B44453" w:rsidRPr="00837B13">
              <w:t xml:space="preserve">  </w:t>
            </w:r>
            <w:r w:rsidRPr="00837B13">
              <w:tab/>
              <w:t>4.4672</w:t>
            </w:r>
          </w:p>
          <w:p w14:paraId="565AFDBF" w14:textId="77777777" w:rsidR="00263CEC" w:rsidRPr="00837B13" w:rsidRDefault="00263CEC" w:rsidP="00263CEC">
            <w:pPr>
              <w:contextualSpacing/>
            </w:pPr>
            <w:r w:rsidRPr="00837B13">
              <w:t>979.6622</w:t>
            </w:r>
            <w:r w:rsidRPr="00837B13">
              <w:tab/>
              <w:t>29.6427</w:t>
            </w:r>
          </w:p>
          <w:p w14:paraId="7BC56226" w14:textId="77777777" w:rsidR="00263CEC" w:rsidRPr="00837B13" w:rsidRDefault="00263CEC" w:rsidP="00263CEC">
            <w:pPr>
              <w:contextualSpacing/>
            </w:pPr>
            <w:r w:rsidRPr="00837B13">
              <w:t>1066.6802</w:t>
            </w:r>
            <w:r w:rsidRPr="00837B13">
              <w:tab/>
              <w:t>43.2967</w:t>
            </w:r>
          </w:p>
          <w:p w14:paraId="5E533CDF" w14:textId="77777777" w:rsidR="00263CEC" w:rsidRPr="00837B13" w:rsidRDefault="00263CEC" w:rsidP="00263CEC">
            <w:pPr>
              <w:contextualSpacing/>
            </w:pPr>
            <w:r w:rsidRPr="00837B13">
              <w:t>1115.0315</w:t>
            </w:r>
            <w:r w:rsidRPr="00837B13">
              <w:tab/>
              <w:t>16.7487</w:t>
            </w:r>
          </w:p>
          <w:p w14:paraId="3A531499" w14:textId="77777777" w:rsidR="00263CEC" w:rsidRPr="00837B13" w:rsidRDefault="00263CEC" w:rsidP="00263CEC">
            <w:pPr>
              <w:contextualSpacing/>
            </w:pPr>
            <w:r w:rsidRPr="00837B13">
              <w:t>1155.3636</w:t>
            </w:r>
            <w:r w:rsidRPr="00837B13">
              <w:tab/>
              <w:t>14.7739</w:t>
            </w:r>
          </w:p>
          <w:p w14:paraId="204A0667" w14:textId="77777777" w:rsidR="00263CEC" w:rsidRPr="00837B13" w:rsidRDefault="00263CEC" w:rsidP="00263CEC">
            <w:pPr>
              <w:contextualSpacing/>
            </w:pPr>
            <w:r w:rsidRPr="00837B13">
              <w:t>1279.2307</w:t>
            </w:r>
            <w:r w:rsidRPr="00837B13">
              <w:tab/>
              <w:t>53.617</w:t>
            </w:r>
          </w:p>
          <w:p w14:paraId="52E46892" w14:textId="77777777" w:rsidR="00263CEC" w:rsidRPr="00837B13" w:rsidRDefault="00263CEC" w:rsidP="00263CEC">
            <w:pPr>
              <w:contextualSpacing/>
            </w:pPr>
            <w:r w:rsidRPr="00837B13">
              <w:t>1308.8831</w:t>
            </w:r>
            <w:r w:rsidRPr="00837B13">
              <w:tab/>
              <w:t>13.2662</w:t>
            </w:r>
          </w:p>
          <w:p w14:paraId="1F8C8A00" w14:textId="77777777" w:rsidR="00263CEC" w:rsidRPr="00837B13" w:rsidRDefault="00263CEC" w:rsidP="00263CEC">
            <w:pPr>
              <w:contextualSpacing/>
            </w:pPr>
            <w:r w:rsidRPr="00837B13">
              <w:t>1386.6424</w:t>
            </w:r>
            <w:r w:rsidRPr="00837B13">
              <w:tab/>
              <w:t>10.3444</w:t>
            </w:r>
          </w:p>
          <w:p w14:paraId="6D96D71F" w14:textId="77777777" w:rsidR="00263CEC" w:rsidRPr="00837B13" w:rsidRDefault="00263CEC" w:rsidP="00263CEC">
            <w:pPr>
              <w:contextualSpacing/>
            </w:pPr>
            <w:r w:rsidRPr="00837B13">
              <w:t>1391.287</w:t>
            </w:r>
            <w:r w:rsidRPr="00837B13">
              <w:tab/>
              <w:t>3.3294</w:t>
            </w:r>
          </w:p>
          <w:p w14:paraId="4EC7B825" w14:textId="77777777" w:rsidR="00263CEC" w:rsidRPr="00837B13" w:rsidRDefault="00263CEC" w:rsidP="00263CEC">
            <w:pPr>
              <w:contextualSpacing/>
            </w:pPr>
            <w:r w:rsidRPr="00837B13">
              <w:t>1412.231</w:t>
            </w:r>
            <w:r w:rsidRPr="00837B13">
              <w:tab/>
              <w:t>7.8163</w:t>
            </w:r>
          </w:p>
          <w:p w14:paraId="5EF05542" w14:textId="77777777" w:rsidR="00263CEC" w:rsidRPr="00837B13" w:rsidRDefault="00263CEC" w:rsidP="00263CEC">
            <w:pPr>
              <w:contextualSpacing/>
            </w:pPr>
            <w:r w:rsidRPr="00837B13">
              <w:t>1482.9273</w:t>
            </w:r>
            <w:r w:rsidRPr="00837B13">
              <w:tab/>
              <w:t>8.5149</w:t>
            </w:r>
          </w:p>
          <w:p w14:paraId="45039B72" w14:textId="77777777" w:rsidR="00263CEC" w:rsidRPr="00837B13" w:rsidRDefault="00263CEC" w:rsidP="00263CEC">
            <w:pPr>
              <w:contextualSpacing/>
            </w:pPr>
            <w:r w:rsidRPr="00837B13">
              <w:t>1501.0686</w:t>
            </w:r>
            <w:r w:rsidRPr="00837B13">
              <w:tab/>
              <w:t>2.5025</w:t>
            </w:r>
          </w:p>
          <w:p w14:paraId="366F2F6B" w14:textId="77777777" w:rsidR="00263CEC" w:rsidRPr="00837B13" w:rsidRDefault="00263CEC" w:rsidP="00263CEC">
            <w:pPr>
              <w:contextualSpacing/>
            </w:pPr>
            <w:r w:rsidRPr="00837B13">
              <w:t>1817.6562</w:t>
            </w:r>
            <w:r w:rsidRPr="00837B13">
              <w:tab/>
              <w:t>161.7157</w:t>
            </w:r>
          </w:p>
          <w:p w14:paraId="627AEEE4" w14:textId="77777777" w:rsidR="00263CEC" w:rsidRPr="00837B13" w:rsidRDefault="00263CEC" w:rsidP="00263CEC">
            <w:pPr>
              <w:contextualSpacing/>
            </w:pPr>
            <w:r w:rsidRPr="00837B13">
              <w:t>2862.4736</w:t>
            </w:r>
            <w:r w:rsidRPr="00837B13">
              <w:tab/>
              <w:t>106.6966</w:t>
            </w:r>
          </w:p>
          <w:p w14:paraId="212B848F" w14:textId="77777777" w:rsidR="00263CEC" w:rsidRPr="00837B13" w:rsidRDefault="00263CEC" w:rsidP="00263CEC">
            <w:pPr>
              <w:contextualSpacing/>
            </w:pPr>
            <w:r w:rsidRPr="00837B13">
              <w:t>3015.3293</w:t>
            </w:r>
            <w:r w:rsidRPr="00837B13">
              <w:tab/>
              <w:t>30.4507</w:t>
            </w:r>
          </w:p>
          <w:p w14:paraId="1D8932B9" w14:textId="77777777" w:rsidR="00263CEC" w:rsidRPr="00837B13" w:rsidRDefault="00263CEC" w:rsidP="00263CEC">
            <w:pPr>
              <w:contextualSpacing/>
            </w:pPr>
            <w:r w:rsidRPr="00837B13">
              <w:t>3037.1622</w:t>
            </w:r>
            <w:r w:rsidRPr="00837B13">
              <w:tab/>
              <w:t>13.0561</w:t>
            </w:r>
          </w:p>
          <w:p w14:paraId="336BB5B4" w14:textId="77777777" w:rsidR="00263CEC" w:rsidRPr="00837B13" w:rsidRDefault="00263CEC" w:rsidP="00263CEC">
            <w:pPr>
              <w:contextualSpacing/>
            </w:pPr>
            <w:r w:rsidRPr="00837B13">
              <w:t>3107.422</w:t>
            </w:r>
            <w:r w:rsidRPr="00837B13">
              <w:tab/>
              <w:t>21.2697</w:t>
            </w:r>
          </w:p>
          <w:p w14:paraId="462693B5" w14:textId="77777777" w:rsidR="00263CEC" w:rsidRPr="00837B13" w:rsidRDefault="00263CEC" w:rsidP="00263CEC">
            <w:pPr>
              <w:contextualSpacing/>
            </w:pPr>
            <w:r w:rsidRPr="00837B13">
              <w:t>3119.3592</w:t>
            </w:r>
            <w:r w:rsidRPr="00837B13">
              <w:tab/>
              <w:t>13.5833</w:t>
            </w:r>
          </w:p>
          <w:p w14:paraId="274F86E2" w14:textId="50FD4E03" w:rsidR="00596E48" w:rsidRPr="00837B13" w:rsidRDefault="00263CEC" w:rsidP="00263CEC">
            <w:pPr>
              <w:contextualSpacing/>
              <w:rPr>
                <w:b/>
                <w:bCs/>
              </w:rPr>
            </w:pPr>
            <w:r w:rsidRPr="00837B13">
              <w:t>3826.1954</w:t>
            </w:r>
            <w:r w:rsidRPr="00837B13">
              <w:tab/>
              <w:t>31.0904</w:t>
            </w:r>
          </w:p>
        </w:tc>
        <w:tc>
          <w:tcPr>
            <w:tcW w:w="4680" w:type="dxa"/>
          </w:tcPr>
          <w:p w14:paraId="3D7A3963" w14:textId="74F19D42" w:rsidR="00596E48" w:rsidRPr="00837B13" w:rsidRDefault="00E16AFA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7</w:t>
            </w:r>
            <w:r w:rsidR="005672D3" w:rsidRPr="00837B13">
              <w:rPr>
                <w:b/>
                <w:bCs/>
              </w:rPr>
              <w:t>e</w:t>
            </w:r>
            <w:r w:rsidR="00596E48" w:rsidRPr="00837B13">
              <w:rPr>
                <w:b/>
                <w:bCs/>
                <w:vertAlign w:val="superscript"/>
              </w:rPr>
              <w:t>+</w:t>
            </w:r>
          </w:p>
          <w:p w14:paraId="008F9EC8" w14:textId="77777777" w:rsidR="004156D7" w:rsidRPr="00837B13" w:rsidRDefault="004156D7" w:rsidP="004156D7">
            <w:pPr>
              <w:contextualSpacing/>
            </w:pPr>
            <w:r w:rsidRPr="00837B13">
              <w:t>C</w:t>
            </w:r>
            <w:r w:rsidRPr="00837B13">
              <w:tab/>
              <w:t>-0.120944</w:t>
            </w:r>
            <w:r w:rsidRPr="00837B13">
              <w:tab/>
              <w:t>0.013722</w:t>
            </w:r>
            <w:r w:rsidRPr="00837B13">
              <w:tab/>
              <w:t>0.159479</w:t>
            </w:r>
          </w:p>
          <w:p w14:paraId="20CB138F" w14:textId="77777777" w:rsidR="004156D7" w:rsidRPr="00837B13" w:rsidRDefault="004156D7" w:rsidP="004156D7">
            <w:pPr>
              <w:contextualSpacing/>
            </w:pPr>
            <w:r w:rsidRPr="00837B13">
              <w:t>H</w:t>
            </w:r>
            <w:r w:rsidRPr="00837B13">
              <w:tab/>
              <w:t>-0.327999</w:t>
            </w:r>
            <w:r w:rsidRPr="00837B13">
              <w:tab/>
              <w:t>0.007064</w:t>
            </w:r>
            <w:r w:rsidRPr="00837B13">
              <w:tab/>
              <w:t>1.230762</w:t>
            </w:r>
          </w:p>
          <w:p w14:paraId="29BA1192" w14:textId="77777777" w:rsidR="004156D7" w:rsidRPr="00837B13" w:rsidRDefault="004156D7" w:rsidP="004156D7">
            <w:pPr>
              <w:contextualSpacing/>
            </w:pPr>
            <w:r w:rsidRPr="00837B13">
              <w:t>H</w:t>
            </w:r>
            <w:r w:rsidRPr="00837B13">
              <w:tab/>
              <w:t>0.952816</w:t>
            </w:r>
            <w:r w:rsidRPr="00837B13">
              <w:tab/>
              <w:t>-0.034027</w:t>
            </w:r>
            <w:r w:rsidRPr="00837B13">
              <w:tab/>
              <w:t>-0.027986</w:t>
            </w:r>
          </w:p>
          <w:p w14:paraId="6240CAFE" w14:textId="77777777" w:rsidR="004156D7" w:rsidRPr="00837B13" w:rsidRDefault="004156D7" w:rsidP="004156D7">
            <w:pPr>
              <w:contextualSpacing/>
            </w:pPr>
            <w:r w:rsidRPr="00837B13">
              <w:t>H</w:t>
            </w:r>
            <w:r w:rsidRPr="00837B13">
              <w:tab/>
              <w:t>-0.578713</w:t>
            </w:r>
            <w:r w:rsidRPr="00837B13">
              <w:tab/>
              <w:t>-0.883432</w:t>
            </w:r>
            <w:r w:rsidRPr="00837B13">
              <w:tab/>
              <w:t>-0.278224</w:t>
            </w:r>
          </w:p>
          <w:p w14:paraId="6AB85643" w14:textId="77777777" w:rsidR="004156D7" w:rsidRPr="00837B13" w:rsidRDefault="004156D7" w:rsidP="004156D7">
            <w:pPr>
              <w:contextualSpacing/>
            </w:pPr>
            <w:r w:rsidRPr="00837B13">
              <w:t>C</w:t>
            </w:r>
            <w:r w:rsidRPr="00837B13">
              <w:tab/>
              <w:t>-0.756656</w:t>
            </w:r>
            <w:r w:rsidRPr="00837B13">
              <w:tab/>
              <w:t>1.191518</w:t>
            </w:r>
            <w:r w:rsidRPr="00837B13">
              <w:tab/>
              <w:t>-0.525277</w:t>
            </w:r>
          </w:p>
          <w:p w14:paraId="3CD244B9" w14:textId="77777777" w:rsidR="004156D7" w:rsidRPr="00837B13" w:rsidRDefault="004156D7" w:rsidP="004156D7">
            <w:pPr>
              <w:contextualSpacing/>
            </w:pPr>
            <w:r w:rsidRPr="00837B13">
              <w:t>H</w:t>
            </w:r>
            <w:r w:rsidRPr="00837B13">
              <w:tab/>
              <w:t>-0.560865</w:t>
            </w:r>
            <w:r w:rsidRPr="00837B13">
              <w:tab/>
              <w:t>1.318645</w:t>
            </w:r>
            <w:r w:rsidRPr="00837B13">
              <w:tab/>
              <w:t>-1.591777</w:t>
            </w:r>
          </w:p>
          <w:p w14:paraId="69A334C3" w14:textId="77777777" w:rsidR="004156D7" w:rsidRPr="00837B13" w:rsidRDefault="004156D7" w:rsidP="004156D7">
            <w:pPr>
              <w:contextualSpacing/>
            </w:pPr>
            <w:r w:rsidRPr="00837B13">
              <w:t>C</w:t>
            </w:r>
            <w:r w:rsidRPr="00837B13">
              <w:tab/>
              <w:t>0.236166</w:t>
            </w:r>
            <w:r w:rsidRPr="00837B13">
              <w:tab/>
              <w:t>2.584681</w:t>
            </w:r>
            <w:r w:rsidRPr="00837B13">
              <w:tab/>
              <w:t>0.130872</w:t>
            </w:r>
          </w:p>
          <w:p w14:paraId="352C0896" w14:textId="77777777" w:rsidR="004156D7" w:rsidRPr="00837B13" w:rsidRDefault="004156D7" w:rsidP="004156D7">
            <w:pPr>
              <w:contextualSpacing/>
            </w:pPr>
            <w:r w:rsidRPr="00837B13">
              <w:t>H</w:t>
            </w:r>
            <w:r w:rsidRPr="00837B13">
              <w:tab/>
              <w:t>0.017661</w:t>
            </w:r>
            <w:r w:rsidRPr="00837B13">
              <w:tab/>
              <w:t>2.716808</w:t>
            </w:r>
            <w:r w:rsidRPr="00837B13">
              <w:tab/>
              <w:t>1.205315</w:t>
            </w:r>
          </w:p>
          <w:p w14:paraId="755243F9" w14:textId="77777777" w:rsidR="004156D7" w:rsidRPr="00837B13" w:rsidRDefault="004156D7" w:rsidP="004156D7">
            <w:pPr>
              <w:contextualSpacing/>
            </w:pPr>
            <w:r w:rsidRPr="00837B13">
              <w:t>O</w:t>
            </w:r>
            <w:r w:rsidRPr="00837B13">
              <w:tab/>
              <w:t>0.944694</w:t>
            </w:r>
            <w:r w:rsidRPr="00837B13">
              <w:tab/>
              <w:t>3.154079</w:t>
            </w:r>
            <w:r w:rsidRPr="00837B13">
              <w:tab/>
              <w:t>-0.588101</w:t>
            </w:r>
          </w:p>
          <w:p w14:paraId="70068D5B" w14:textId="77777777" w:rsidR="004156D7" w:rsidRPr="00837B13" w:rsidRDefault="004156D7" w:rsidP="004156D7">
            <w:pPr>
              <w:contextualSpacing/>
            </w:pPr>
            <w:r w:rsidRPr="00837B13">
              <w:t>O</w:t>
            </w:r>
            <w:r w:rsidRPr="00837B13">
              <w:tab/>
              <w:t>-2.005377</w:t>
            </w:r>
            <w:r w:rsidRPr="00837B13">
              <w:tab/>
              <w:t>1.453204</w:t>
            </w:r>
            <w:r w:rsidRPr="00837B13">
              <w:tab/>
              <w:t>-0.121738</w:t>
            </w:r>
          </w:p>
          <w:p w14:paraId="4669DD76" w14:textId="77777777" w:rsidR="004156D7" w:rsidRPr="00837B13" w:rsidRDefault="004156D7" w:rsidP="004156D7">
            <w:pPr>
              <w:contextualSpacing/>
            </w:pPr>
            <w:r w:rsidRPr="00837B13">
              <w:t>H</w:t>
            </w:r>
            <w:r w:rsidRPr="00837B13">
              <w:tab/>
              <w:t>-2.523447</w:t>
            </w:r>
            <w:r w:rsidRPr="00837B13">
              <w:tab/>
              <w:t>1.94172</w:t>
            </w:r>
            <w:r w:rsidRPr="00837B13">
              <w:tab/>
              <w:t xml:space="preserve">              -0.782056</w:t>
            </w:r>
          </w:p>
          <w:p w14:paraId="6661C604" w14:textId="77777777" w:rsidR="004156D7" w:rsidRPr="00837B13" w:rsidRDefault="004156D7" w:rsidP="004156D7">
            <w:pPr>
              <w:contextualSpacing/>
            </w:pPr>
          </w:p>
          <w:p w14:paraId="4FF6729A" w14:textId="77777777" w:rsidR="004156D7" w:rsidRPr="00837B13" w:rsidRDefault="004156D7" w:rsidP="004156D7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3C974E0B" w14:textId="71C9F1EF" w:rsidR="004156D7" w:rsidRPr="00837B13" w:rsidRDefault="004156D7" w:rsidP="004156D7">
            <w:pPr>
              <w:contextualSpacing/>
            </w:pPr>
            <w:r w:rsidRPr="00837B13">
              <w:t>60.4193</w:t>
            </w:r>
            <w:r w:rsidRPr="00837B13">
              <w:tab/>
            </w:r>
            <w:r w:rsidR="00943A79" w:rsidRPr="00837B13">
              <w:t xml:space="preserve">               </w:t>
            </w:r>
            <w:r w:rsidRPr="00837B13">
              <w:t>17.5319</w:t>
            </w:r>
          </w:p>
          <w:p w14:paraId="1399DC82" w14:textId="77777777" w:rsidR="004156D7" w:rsidRPr="00837B13" w:rsidRDefault="004156D7" w:rsidP="004156D7">
            <w:pPr>
              <w:contextualSpacing/>
            </w:pPr>
            <w:r w:rsidRPr="00837B13">
              <w:t>207.2835</w:t>
            </w:r>
            <w:r w:rsidRPr="00837B13">
              <w:tab/>
              <w:t>2.0302</w:t>
            </w:r>
          </w:p>
          <w:p w14:paraId="10AD18E8" w14:textId="77777777" w:rsidR="004156D7" w:rsidRPr="00837B13" w:rsidRDefault="004156D7" w:rsidP="004156D7">
            <w:pPr>
              <w:contextualSpacing/>
            </w:pPr>
            <w:r w:rsidRPr="00837B13">
              <w:t>213.2294</w:t>
            </w:r>
            <w:r w:rsidRPr="00837B13">
              <w:tab/>
              <w:t>0.5581</w:t>
            </w:r>
          </w:p>
          <w:p w14:paraId="5BA1402A" w14:textId="77777777" w:rsidR="004156D7" w:rsidRPr="00837B13" w:rsidRDefault="004156D7" w:rsidP="004156D7">
            <w:pPr>
              <w:contextualSpacing/>
            </w:pPr>
            <w:r w:rsidRPr="00837B13">
              <w:t>271.6538</w:t>
            </w:r>
            <w:r w:rsidRPr="00837B13">
              <w:tab/>
              <w:t>6.0991</w:t>
            </w:r>
          </w:p>
          <w:p w14:paraId="54277AD3" w14:textId="77777777" w:rsidR="004156D7" w:rsidRPr="00837B13" w:rsidRDefault="004156D7" w:rsidP="004156D7">
            <w:pPr>
              <w:contextualSpacing/>
            </w:pPr>
            <w:r w:rsidRPr="00837B13">
              <w:t>348.5391</w:t>
            </w:r>
            <w:r w:rsidRPr="00837B13">
              <w:tab/>
              <w:t>40.977</w:t>
            </w:r>
          </w:p>
          <w:p w14:paraId="099FDC41" w14:textId="26F1343E" w:rsidR="004156D7" w:rsidRPr="00837B13" w:rsidRDefault="004156D7" w:rsidP="004156D7">
            <w:pPr>
              <w:contextualSpacing/>
            </w:pPr>
            <w:r w:rsidRPr="00837B13">
              <w:t>431.512</w:t>
            </w:r>
            <w:r w:rsidR="00B44453" w:rsidRPr="00837B13">
              <w:t xml:space="preserve">  </w:t>
            </w:r>
            <w:r w:rsidRPr="00837B13">
              <w:tab/>
              <w:t>4.8298</w:t>
            </w:r>
          </w:p>
          <w:p w14:paraId="54D156CB" w14:textId="77777777" w:rsidR="004156D7" w:rsidRPr="00837B13" w:rsidRDefault="004156D7" w:rsidP="004156D7">
            <w:pPr>
              <w:contextualSpacing/>
            </w:pPr>
            <w:r w:rsidRPr="00837B13">
              <w:t>533.6922</w:t>
            </w:r>
            <w:r w:rsidRPr="00837B13">
              <w:tab/>
              <w:t>37.9575</w:t>
            </w:r>
          </w:p>
          <w:p w14:paraId="7DFB97E3" w14:textId="77777777" w:rsidR="004156D7" w:rsidRPr="00837B13" w:rsidRDefault="004156D7" w:rsidP="004156D7">
            <w:pPr>
              <w:contextualSpacing/>
            </w:pPr>
            <w:r w:rsidRPr="00837B13">
              <w:t>584.0534</w:t>
            </w:r>
            <w:r w:rsidRPr="00837B13">
              <w:tab/>
              <w:t>100.1769</w:t>
            </w:r>
          </w:p>
          <w:p w14:paraId="37FEE01E" w14:textId="77777777" w:rsidR="004156D7" w:rsidRPr="00837B13" w:rsidRDefault="004156D7" w:rsidP="004156D7">
            <w:pPr>
              <w:contextualSpacing/>
            </w:pPr>
            <w:r w:rsidRPr="00837B13">
              <w:t>840.4262</w:t>
            </w:r>
            <w:r w:rsidRPr="00837B13">
              <w:tab/>
              <w:t>3.8333</w:t>
            </w:r>
          </w:p>
          <w:p w14:paraId="47E8B417" w14:textId="77777777" w:rsidR="004156D7" w:rsidRPr="00837B13" w:rsidRDefault="004156D7" w:rsidP="004156D7">
            <w:pPr>
              <w:contextualSpacing/>
            </w:pPr>
            <w:r w:rsidRPr="00837B13">
              <w:t>898.2553</w:t>
            </w:r>
            <w:r w:rsidRPr="00837B13">
              <w:tab/>
              <w:t>17.2126</w:t>
            </w:r>
          </w:p>
          <w:p w14:paraId="4551C45A" w14:textId="28C328D4" w:rsidR="004156D7" w:rsidRPr="00837B13" w:rsidRDefault="004156D7" w:rsidP="004156D7">
            <w:pPr>
              <w:contextualSpacing/>
            </w:pPr>
            <w:r w:rsidRPr="00837B13">
              <w:t>994.503</w:t>
            </w:r>
            <w:r w:rsidR="00B44453" w:rsidRPr="00837B13">
              <w:t xml:space="preserve">  </w:t>
            </w:r>
            <w:r w:rsidRPr="00837B13">
              <w:tab/>
              <w:t>5.3504</w:t>
            </w:r>
          </w:p>
          <w:p w14:paraId="6CE67D0B" w14:textId="77777777" w:rsidR="004156D7" w:rsidRPr="00837B13" w:rsidRDefault="004156D7" w:rsidP="004156D7">
            <w:pPr>
              <w:contextualSpacing/>
            </w:pPr>
            <w:r w:rsidRPr="00837B13">
              <w:t>1052.3982</w:t>
            </w:r>
            <w:r w:rsidRPr="00837B13">
              <w:tab/>
              <w:t>50.3538</w:t>
            </w:r>
          </w:p>
          <w:p w14:paraId="615812B8" w14:textId="77777777" w:rsidR="004156D7" w:rsidRPr="00837B13" w:rsidRDefault="004156D7" w:rsidP="004156D7">
            <w:pPr>
              <w:contextualSpacing/>
            </w:pPr>
            <w:r w:rsidRPr="00837B13">
              <w:t>1077.975</w:t>
            </w:r>
            <w:r w:rsidRPr="00837B13">
              <w:tab/>
              <w:t>8.7751</w:t>
            </w:r>
          </w:p>
          <w:p w14:paraId="0AD30346" w14:textId="77777777" w:rsidR="004156D7" w:rsidRPr="00837B13" w:rsidRDefault="004156D7" w:rsidP="004156D7">
            <w:pPr>
              <w:contextualSpacing/>
            </w:pPr>
            <w:r w:rsidRPr="00837B13">
              <w:t>1166.4336</w:t>
            </w:r>
            <w:r w:rsidRPr="00837B13">
              <w:tab/>
              <w:t>60.8427</w:t>
            </w:r>
          </w:p>
          <w:p w14:paraId="5C315385" w14:textId="77777777" w:rsidR="004156D7" w:rsidRPr="00837B13" w:rsidRDefault="004156D7" w:rsidP="004156D7">
            <w:pPr>
              <w:contextualSpacing/>
            </w:pPr>
            <w:r w:rsidRPr="00837B13">
              <w:t>1238.8236</w:t>
            </w:r>
            <w:r w:rsidRPr="00837B13">
              <w:tab/>
              <w:t>10.7542</w:t>
            </w:r>
          </w:p>
          <w:p w14:paraId="6B5DECE8" w14:textId="77777777" w:rsidR="004156D7" w:rsidRPr="00837B13" w:rsidRDefault="004156D7" w:rsidP="004156D7">
            <w:pPr>
              <w:contextualSpacing/>
            </w:pPr>
            <w:r w:rsidRPr="00837B13">
              <w:t>1296.1331</w:t>
            </w:r>
            <w:r w:rsidRPr="00837B13">
              <w:tab/>
              <w:t>156.4963</w:t>
            </w:r>
          </w:p>
          <w:p w14:paraId="0D566716" w14:textId="77777777" w:rsidR="004156D7" w:rsidRPr="00837B13" w:rsidRDefault="004156D7" w:rsidP="004156D7">
            <w:pPr>
              <w:contextualSpacing/>
            </w:pPr>
            <w:r w:rsidRPr="00837B13">
              <w:t>1396.7985</w:t>
            </w:r>
            <w:r w:rsidRPr="00837B13">
              <w:tab/>
              <w:t>10.29</w:t>
            </w:r>
          </w:p>
          <w:p w14:paraId="46BD728F" w14:textId="77777777" w:rsidR="004156D7" w:rsidRPr="00837B13" w:rsidRDefault="004156D7" w:rsidP="004156D7">
            <w:pPr>
              <w:contextualSpacing/>
            </w:pPr>
            <w:r w:rsidRPr="00837B13">
              <w:t>1442.2941</w:t>
            </w:r>
            <w:r w:rsidRPr="00837B13">
              <w:tab/>
              <w:t>5.4941</w:t>
            </w:r>
          </w:p>
          <w:p w14:paraId="6CE0C14C" w14:textId="77777777" w:rsidR="004156D7" w:rsidRPr="00837B13" w:rsidRDefault="004156D7" w:rsidP="004156D7">
            <w:pPr>
              <w:contextualSpacing/>
            </w:pPr>
            <w:r w:rsidRPr="00837B13">
              <w:t>1463.8615</w:t>
            </w:r>
            <w:r w:rsidRPr="00837B13">
              <w:tab/>
              <w:t>9.4167</w:t>
            </w:r>
          </w:p>
          <w:p w14:paraId="0564694A" w14:textId="77777777" w:rsidR="004156D7" w:rsidRPr="00837B13" w:rsidRDefault="004156D7" w:rsidP="004156D7">
            <w:pPr>
              <w:contextualSpacing/>
            </w:pPr>
            <w:r w:rsidRPr="00837B13">
              <w:t>1476.9857</w:t>
            </w:r>
            <w:r w:rsidRPr="00837B13">
              <w:tab/>
              <w:t>17.0371</w:t>
            </w:r>
          </w:p>
          <w:p w14:paraId="7827E5EA" w14:textId="77777777" w:rsidR="004156D7" w:rsidRPr="00837B13" w:rsidRDefault="004156D7" w:rsidP="004156D7">
            <w:pPr>
              <w:contextualSpacing/>
            </w:pPr>
            <w:r w:rsidRPr="00837B13">
              <w:t>1948.4384</w:t>
            </w:r>
            <w:r w:rsidRPr="00837B13">
              <w:tab/>
              <w:t>87.4505</w:t>
            </w:r>
          </w:p>
          <w:p w14:paraId="2DAC3E64" w14:textId="77777777" w:rsidR="004156D7" w:rsidRPr="00837B13" w:rsidRDefault="004156D7" w:rsidP="004156D7">
            <w:pPr>
              <w:contextualSpacing/>
            </w:pPr>
            <w:r w:rsidRPr="00837B13">
              <w:t>2971.3923</w:t>
            </w:r>
            <w:r w:rsidRPr="00837B13">
              <w:tab/>
              <w:t>27.3805</w:t>
            </w:r>
          </w:p>
          <w:p w14:paraId="43E249E2" w14:textId="77777777" w:rsidR="004156D7" w:rsidRPr="00837B13" w:rsidRDefault="004156D7" w:rsidP="004156D7">
            <w:pPr>
              <w:contextualSpacing/>
            </w:pPr>
            <w:r w:rsidRPr="00837B13">
              <w:t>3013.4733</w:t>
            </w:r>
            <w:r w:rsidRPr="00837B13">
              <w:tab/>
              <w:t>32.2163</w:t>
            </w:r>
          </w:p>
          <w:p w14:paraId="5B394ED9" w14:textId="77777777" w:rsidR="004156D7" w:rsidRPr="00837B13" w:rsidRDefault="004156D7" w:rsidP="004156D7">
            <w:pPr>
              <w:contextualSpacing/>
            </w:pPr>
            <w:r w:rsidRPr="00837B13">
              <w:t>3095.3089</w:t>
            </w:r>
            <w:r w:rsidRPr="00837B13">
              <w:tab/>
              <w:t>3.0011</w:t>
            </w:r>
          </w:p>
          <w:p w14:paraId="4092BC50" w14:textId="77777777" w:rsidR="004156D7" w:rsidRPr="00837B13" w:rsidRDefault="004156D7" w:rsidP="004156D7">
            <w:pPr>
              <w:contextualSpacing/>
            </w:pPr>
            <w:r w:rsidRPr="00837B13">
              <w:t>3102.9895</w:t>
            </w:r>
            <w:r w:rsidRPr="00837B13">
              <w:tab/>
              <w:t>5.5669</w:t>
            </w:r>
          </w:p>
          <w:p w14:paraId="584F2EF7" w14:textId="77777777" w:rsidR="004156D7" w:rsidRPr="00837B13" w:rsidRDefault="004156D7" w:rsidP="004156D7">
            <w:pPr>
              <w:contextualSpacing/>
            </w:pPr>
            <w:r w:rsidRPr="00837B13">
              <w:t>3143.2311</w:t>
            </w:r>
            <w:r w:rsidRPr="00837B13">
              <w:tab/>
              <w:t>0.2091</w:t>
            </w:r>
          </w:p>
          <w:p w14:paraId="30F65981" w14:textId="70C994C4" w:rsidR="00596E48" w:rsidRPr="00837B13" w:rsidRDefault="004156D7" w:rsidP="004156D7">
            <w:pPr>
              <w:contextualSpacing/>
              <w:rPr>
                <w:b/>
                <w:bCs/>
              </w:rPr>
            </w:pPr>
            <w:r w:rsidRPr="00837B13">
              <w:t>3730.462</w:t>
            </w:r>
            <w:r w:rsidRPr="00837B13">
              <w:tab/>
              <w:t xml:space="preserve">246.4542 </w:t>
            </w:r>
            <w:r w:rsidR="00596E48" w:rsidRPr="00837B13">
              <w:t xml:space="preserve"> </w:t>
            </w:r>
          </w:p>
        </w:tc>
      </w:tr>
      <w:tr w:rsidR="00C427EE" w:rsidRPr="00837B13" w14:paraId="0BEA1B3B" w14:textId="77777777" w:rsidTr="002A209C">
        <w:trPr>
          <w:trHeight w:val="20"/>
        </w:trPr>
        <w:tc>
          <w:tcPr>
            <w:tcW w:w="4837" w:type="dxa"/>
          </w:tcPr>
          <w:p w14:paraId="35D7F797" w14:textId="427E6C61" w:rsidR="00735C95" w:rsidRPr="00837B13" w:rsidRDefault="00596E48" w:rsidP="004F14EB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1</w:t>
            </w:r>
            <w:r w:rsidR="00176AD0" w:rsidRPr="00837B13">
              <w:rPr>
                <w:b/>
                <w:bCs/>
              </w:rPr>
              <w:t>8</w:t>
            </w:r>
            <w:r w:rsidR="00415E87" w:rsidRPr="00837B13">
              <w:rPr>
                <w:b/>
                <w:bCs/>
              </w:rPr>
              <w:t>a</w:t>
            </w:r>
          </w:p>
          <w:p w14:paraId="1F503140" w14:textId="55AB0246" w:rsidR="002221DD" w:rsidRPr="00837B13" w:rsidRDefault="002221DD" w:rsidP="002221DD">
            <w:pPr>
              <w:contextualSpacing/>
            </w:pPr>
            <w:r w:rsidRPr="00837B13">
              <w:t>C</w:t>
            </w:r>
            <w:r w:rsidRPr="00837B13">
              <w:tab/>
              <w:t>-1.058590</w:t>
            </w:r>
            <w:r w:rsidRPr="00837B13">
              <w:tab/>
              <w:t>0.477415</w:t>
            </w:r>
            <w:r w:rsidRPr="00837B13">
              <w:tab/>
              <w:t>0.141244</w:t>
            </w:r>
          </w:p>
          <w:p w14:paraId="627E22D0" w14:textId="1BB8057D" w:rsidR="002221DD" w:rsidRPr="00837B13" w:rsidRDefault="002221DD" w:rsidP="002221DD">
            <w:pPr>
              <w:contextualSpacing/>
            </w:pPr>
            <w:r w:rsidRPr="00837B13">
              <w:t>H</w:t>
            </w:r>
            <w:r w:rsidRPr="00837B13">
              <w:tab/>
              <w:t>-1.034099</w:t>
            </w:r>
            <w:r w:rsidRPr="00837B13">
              <w:tab/>
              <w:t>1.329382</w:t>
            </w:r>
            <w:r w:rsidRPr="00837B13">
              <w:tab/>
              <w:t>-0.554669</w:t>
            </w:r>
          </w:p>
          <w:p w14:paraId="1C0A791B" w14:textId="7B540B09" w:rsidR="002221DD" w:rsidRPr="00837B13" w:rsidRDefault="002221DD" w:rsidP="002221DD">
            <w:pPr>
              <w:contextualSpacing/>
            </w:pPr>
            <w:r w:rsidRPr="00837B13">
              <w:t>H</w:t>
            </w:r>
            <w:r w:rsidRPr="00837B13">
              <w:tab/>
              <w:t>-0.928372</w:t>
            </w:r>
            <w:r w:rsidRPr="00837B13">
              <w:tab/>
              <w:t>0.870500</w:t>
            </w:r>
            <w:r w:rsidRPr="00837B13">
              <w:tab/>
              <w:t>1.158849</w:t>
            </w:r>
          </w:p>
          <w:p w14:paraId="58D4B7BB" w14:textId="2844D915" w:rsidR="002221DD" w:rsidRPr="00837B13" w:rsidRDefault="002221DD" w:rsidP="002221DD">
            <w:pPr>
              <w:contextualSpacing/>
            </w:pPr>
            <w:r w:rsidRPr="00837B13">
              <w:t>C</w:t>
            </w:r>
            <w:r w:rsidRPr="00837B13">
              <w:tab/>
              <w:t>0.078018</w:t>
            </w:r>
            <w:r w:rsidRPr="00837B13">
              <w:tab/>
              <w:t>-0.488597</w:t>
            </w:r>
            <w:r w:rsidRPr="00837B13">
              <w:tab/>
              <w:t>-0.186006</w:t>
            </w:r>
          </w:p>
          <w:p w14:paraId="7399603D" w14:textId="2754050E" w:rsidR="002221DD" w:rsidRPr="00837B13" w:rsidRDefault="002221DD" w:rsidP="002221DD">
            <w:pPr>
              <w:contextualSpacing/>
            </w:pPr>
            <w:r w:rsidRPr="00837B13">
              <w:t>H</w:t>
            </w:r>
            <w:r w:rsidRPr="00837B13">
              <w:tab/>
              <w:t>-0.151035</w:t>
            </w:r>
            <w:r w:rsidRPr="00837B13">
              <w:tab/>
              <w:t>-0.945198</w:t>
            </w:r>
            <w:r w:rsidRPr="00837B13">
              <w:tab/>
              <w:t>-1.157717</w:t>
            </w:r>
          </w:p>
          <w:p w14:paraId="5E0E0629" w14:textId="47E612CB" w:rsidR="002221DD" w:rsidRPr="00837B13" w:rsidRDefault="002221DD" w:rsidP="002221DD">
            <w:pPr>
              <w:contextualSpacing/>
            </w:pPr>
            <w:r w:rsidRPr="00837B13">
              <w:t>H</w:t>
            </w:r>
            <w:r w:rsidRPr="00837B13">
              <w:tab/>
              <w:t>0.147076</w:t>
            </w:r>
            <w:r w:rsidRPr="00837B13">
              <w:tab/>
              <w:t>-1.279021</w:t>
            </w:r>
            <w:r w:rsidRPr="00837B13">
              <w:tab/>
              <w:t>0.562580</w:t>
            </w:r>
          </w:p>
          <w:p w14:paraId="5B0F326D" w14:textId="208F1B9E" w:rsidR="002221DD" w:rsidRPr="00837B13" w:rsidRDefault="002221DD" w:rsidP="002221DD">
            <w:pPr>
              <w:contextualSpacing/>
            </w:pPr>
            <w:r w:rsidRPr="00837B13">
              <w:t>C</w:t>
            </w:r>
            <w:r w:rsidRPr="00837B13">
              <w:tab/>
              <w:t>1.412246</w:t>
            </w:r>
            <w:r w:rsidRPr="00837B13">
              <w:tab/>
              <w:t>0.208470</w:t>
            </w:r>
            <w:r w:rsidRPr="00837B13">
              <w:tab/>
              <w:t>-0.303389</w:t>
            </w:r>
          </w:p>
          <w:p w14:paraId="710E7023" w14:textId="05339724" w:rsidR="002221DD" w:rsidRPr="00837B13" w:rsidRDefault="002221DD" w:rsidP="002221DD">
            <w:pPr>
              <w:contextualSpacing/>
            </w:pPr>
            <w:r w:rsidRPr="00837B13">
              <w:t>H</w:t>
            </w:r>
            <w:r w:rsidRPr="00837B13">
              <w:tab/>
              <w:t>1.443874</w:t>
            </w:r>
            <w:r w:rsidRPr="00837B13">
              <w:tab/>
              <w:t>1.030458</w:t>
            </w:r>
            <w:r w:rsidRPr="00837B13">
              <w:tab/>
              <w:t>-1.055985</w:t>
            </w:r>
          </w:p>
          <w:p w14:paraId="51F0E82C" w14:textId="77C54349" w:rsidR="002221DD" w:rsidRPr="00837B13" w:rsidRDefault="002221DD" w:rsidP="002221DD">
            <w:pPr>
              <w:contextualSpacing/>
            </w:pPr>
            <w:r w:rsidRPr="00837B13">
              <w:t>O</w:t>
            </w:r>
            <w:r w:rsidRPr="00837B13">
              <w:tab/>
              <w:t>2.392435</w:t>
            </w:r>
            <w:r w:rsidRPr="00837B13">
              <w:tab/>
              <w:t>-0.067174</w:t>
            </w:r>
            <w:r w:rsidRPr="00837B13">
              <w:tab/>
              <w:t>0.338966</w:t>
            </w:r>
          </w:p>
          <w:p w14:paraId="2207CAC2" w14:textId="29661ADF" w:rsidR="002221DD" w:rsidRPr="00837B13" w:rsidRDefault="002221DD" w:rsidP="002221DD">
            <w:pPr>
              <w:contextualSpacing/>
            </w:pPr>
            <w:r w:rsidRPr="00837B13">
              <w:t>O</w:t>
            </w:r>
            <w:r w:rsidRPr="00837B13">
              <w:tab/>
              <w:t>-2.275995</w:t>
            </w:r>
            <w:r w:rsidRPr="00837B13">
              <w:tab/>
              <w:t>-0.248112</w:t>
            </w:r>
            <w:r w:rsidRPr="00837B13">
              <w:tab/>
              <w:t>0.018779</w:t>
            </w:r>
          </w:p>
          <w:p w14:paraId="10E7D0EC" w14:textId="1D23AC67" w:rsidR="00596E48" w:rsidRPr="00837B13" w:rsidRDefault="002221DD" w:rsidP="002221DD">
            <w:pPr>
              <w:contextualSpacing/>
            </w:pPr>
            <w:r w:rsidRPr="00837B13">
              <w:t>H</w:t>
            </w:r>
            <w:r w:rsidRPr="00837B13">
              <w:tab/>
              <w:t>-2.999007</w:t>
            </w:r>
            <w:r w:rsidRPr="00837B13">
              <w:tab/>
              <w:t>0.332442</w:t>
            </w:r>
            <w:r w:rsidRPr="00837B13">
              <w:tab/>
              <w:t>0.273885</w:t>
            </w:r>
          </w:p>
          <w:p w14:paraId="7FC8828B" w14:textId="77777777" w:rsidR="002221DD" w:rsidRPr="00837B13" w:rsidRDefault="002221DD" w:rsidP="002221DD">
            <w:pPr>
              <w:contextualSpacing/>
              <w:rPr>
                <w:b/>
                <w:bCs/>
              </w:rPr>
            </w:pPr>
          </w:p>
          <w:p w14:paraId="28469BF8" w14:textId="77777777" w:rsidR="00D1730E" w:rsidRPr="00837B13" w:rsidRDefault="00D1730E" w:rsidP="00D1730E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76595D3D" w14:textId="578701F2" w:rsidR="00F73080" w:rsidRPr="00837B13" w:rsidRDefault="00F73080" w:rsidP="00F73080">
            <w:pPr>
              <w:contextualSpacing/>
            </w:pPr>
            <w:r w:rsidRPr="00837B13">
              <w:lastRenderedPageBreak/>
              <w:t>65.18</w:t>
            </w:r>
            <w:r w:rsidRPr="00837B13">
              <w:tab/>
            </w:r>
            <w:r w:rsidR="00BF0912" w:rsidRPr="00837B13">
              <w:tab/>
            </w:r>
            <w:r w:rsidRPr="00837B13">
              <w:t>5.7803</w:t>
            </w:r>
          </w:p>
          <w:p w14:paraId="5D5AD443" w14:textId="71627C8C" w:rsidR="00F73080" w:rsidRPr="00837B13" w:rsidRDefault="00F73080" w:rsidP="00F73080">
            <w:pPr>
              <w:contextualSpacing/>
            </w:pPr>
            <w:r w:rsidRPr="00837B13">
              <w:t>99.96</w:t>
            </w:r>
            <w:r w:rsidRPr="00837B13">
              <w:tab/>
            </w:r>
            <w:r w:rsidR="00BF0912" w:rsidRPr="00837B13">
              <w:tab/>
            </w:r>
            <w:r w:rsidRPr="00837B13">
              <w:t>7.8096</w:t>
            </w:r>
          </w:p>
          <w:p w14:paraId="008DE5C9" w14:textId="6A510CAE" w:rsidR="00F73080" w:rsidRPr="00837B13" w:rsidRDefault="00F73080" w:rsidP="00F73080">
            <w:pPr>
              <w:contextualSpacing/>
            </w:pPr>
            <w:r w:rsidRPr="00837B13">
              <w:t>256.41</w:t>
            </w:r>
            <w:r w:rsidRPr="00837B13">
              <w:tab/>
            </w:r>
            <w:r w:rsidR="00BF0912" w:rsidRPr="00837B13">
              <w:tab/>
            </w:r>
            <w:r w:rsidRPr="00837B13">
              <w:t>15.8345</w:t>
            </w:r>
          </w:p>
          <w:p w14:paraId="5EB50285" w14:textId="426058EF" w:rsidR="00F73080" w:rsidRPr="00837B13" w:rsidRDefault="00F73080" w:rsidP="00F73080">
            <w:pPr>
              <w:contextualSpacing/>
            </w:pPr>
            <w:r w:rsidRPr="00837B13">
              <w:t>277.16</w:t>
            </w:r>
            <w:r w:rsidRPr="00837B13">
              <w:tab/>
            </w:r>
            <w:r w:rsidR="00BF0912" w:rsidRPr="00837B13">
              <w:tab/>
            </w:r>
            <w:r w:rsidRPr="00837B13">
              <w:t>109.6506</w:t>
            </w:r>
          </w:p>
          <w:p w14:paraId="612E927D" w14:textId="0540ADFB" w:rsidR="00F73080" w:rsidRPr="00837B13" w:rsidRDefault="00F73080" w:rsidP="00F73080">
            <w:pPr>
              <w:contextualSpacing/>
            </w:pPr>
            <w:r w:rsidRPr="00837B13">
              <w:t>404.75</w:t>
            </w:r>
            <w:r w:rsidRPr="00837B13">
              <w:tab/>
            </w:r>
            <w:r w:rsidR="00BF0912" w:rsidRPr="00837B13">
              <w:tab/>
            </w:r>
            <w:r w:rsidRPr="00837B13">
              <w:t>6.8350</w:t>
            </w:r>
          </w:p>
          <w:p w14:paraId="52B6B979" w14:textId="680A3BD7" w:rsidR="00F73080" w:rsidRPr="00837B13" w:rsidRDefault="00F73080" w:rsidP="00F73080">
            <w:pPr>
              <w:contextualSpacing/>
            </w:pPr>
            <w:r w:rsidRPr="00837B13">
              <w:t>526.16</w:t>
            </w:r>
            <w:r w:rsidRPr="00837B13">
              <w:tab/>
            </w:r>
            <w:r w:rsidR="00BF0912" w:rsidRPr="00837B13">
              <w:tab/>
            </w:r>
            <w:r w:rsidRPr="00837B13">
              <w:t>32.5837</w:t>
            </w:r>
          </w:p>
          <w:p w14:paraId="46F63EA8" w14:textId="1D5F31E7" w:rsidR="00F73080" w:rsidRPr="00837B13" w:rsidRDefault="00F73080" w:rsidP="00F73080">
            <w:pPr>
              <w:contextualSpacing/>
            </w:pPr>
            <w:r w:rsidRPr="00837B13">
              <w:t>795.82</w:t>
            </w:r>
            <w:r w:rsidRPr="00837B13">
              <w:tab/>
            </w:r>
            <w:r w:rsidR="00BF0912" w:rsidRPr="00837B13">
              <w:tab/>
            </w:r>
            <w:r w:rsidRPr="00837B13">
              <w:t>1.0579</w:t>
            </w:r>
          </w:p>
          <w:p w14:paraId="6FCE9BDA" w14:textId="6BA68789" w:rsidR="00F73080" w:rsidRPr="00837B13" w:rsidRDefault="00F73080" w:rsidP="00F73080">
            <w:pPr>
              <w:contextualSpacing/>
            </w:pPr>
            <w:r w:rsidRPr="00837B13">
              <w:t>867.36</w:t>
            </w:r>
            <w:r w:rsidRPr="00837B13">
              <w:tab/>
            </w:r>
            <w:r w:rsidR="00BF0912" w:rsidRPr="00837B13">
              <w:tab/>
            </w:r>
            <w:r w:rsidRPr="00837B13">
              <w:t>1.5347</w:t>
            </w:r>
          </w:p>
          <w:p w14:paraId="643DFED1" w14:textId="6EAA8A34" w:rsidR="00F73080" w:rsidRPr="00837B13" w:rsidRDefault="00F73080" w:rsidP="00F73080">
            <w:pPr>
              <w:contextualSpacing/>
            </w:pPr>
            <w:r w:rsidRPr="00837B13">
              <w:t>994.16</w:t>
            </w:r>
            <w:r w:rsidRPr="00837B13">
              <w:tab/>
            </w:r>
            <w:r w:rsidR="00BF0912" w:rsidRPr="00837B13">
              <w:tab/>
            </w:r>
            <w:r w:rsidRPr="00837B13">
              <w:t>12.3974</w:t>
            </w:r>
          </w:p>
          <w:p w14:paraId="3965853F" w14:textId="1F84DB6A" w:rsidR="00F73080" w:rsidRPr="00837B13" w:rsidRDefault="00F73080" w:rsidP="00F73080">
            <w:pPr>
              <w:contextualSpacing/>
            </w:pPr>
            <w:r w:rsidRPr="00837B13">
              <w:t>1045.75</w:t>
            </w:r>
            <w:r w:rsidR="00BF0912" w:rsidRPr="00837B13">
              <w:tab/>
            </w:r>
            <w:r w:rsidRPr="00837B13">
              <w:tab/>
              <w:t>51.4891</w:t>
            </w:r>
          </w:p>
          <w:p w14:paraId="06B59C41" w14:textId="46E221FC" w:rsidR="00F73080" w:rsidRPr="00837B13" w:rsidRDefault="00F73080" w:rsidP="00F73080">
            <w:pPr>
              <w:contextualSpacing/>
            </w:pPr>
            <w:r w:rsidRPr="00837B13">
              <w:t>1083.75</w:t>
            </w:r>
            <w:r w:rsidR="00BF0912" w:rsidRPr="00837B13">
              <w:tab/>
            </w:r>
            <w:r w:rsidRPr="00837B13">
              <w:tab/>
              <w:t>45.4864</w:t>
            </w:r>
          </w:p>
          <w:p w14:paraId="00381F57" w14:textId="6C3EAE64" w:rsidR="00F73080" w:rsidRPr="00837B13" w:rsidRDefault="00F73080" w:rsidP="00F73080">
            <w:pPr>
              <w:contextualSpacing/>
            </w:pPr>
            <w:r w:rsidRPr="00837B13">
              <w:t>1138.95</w:t>
            </w:r>
            <w:r w:rsidRPr="00837B13">
              <w:tab/>
            </w:r>
            <w:r w:rsidR="00BF0912" w:rsidRPr="00837B13">
              <w:tab/>
            </w:r>
            <w:r w:rsidRPr="00837B13">
              <w:t>12.1493</w:t>
            </w:r>
          </w:p>
          <w:p w14:paraId="04170927" w14:textId="3BB5171B" w:rsidR="00F73080" w:rsidRPr="00837B13" w:rsidRDefault="00F73080" w:rsidP="00F73080">
            <w:pPr>
              <w:contextualSpacing/>
            </w:pPr>
            <w:r w:rsidRPr="00837B13">
              <w:t>1222.13</w:t>
            </w:r>
            <w:r w:rsidR="00BF0912" w:rsidRPr="00837B13">
              <w:tab/>
            </w:r>
            <w:r w:rsidRPr="00837B13">
              <w:tab/>
              <w:t>1.7151</w:t>
            </w:r>
          </w:p>
          <w:p w14:paraId="02C6C7A8" w14:textId="2D444C7D" w:rsidR="00F73080" w:rsidRPr="00837B13" w:rsidRDefault="00F73080" w:rsidP="00F73080">
            <w:pPr>
              <w:contextualSpacing/>
            </w:pPr>
            <w:r w:rsidRPr="00837B13">
              <w:t>1246.32</w:t>
            </w:r>
            <w:r w:rsidR="00BF0912" w:rsidRPr="00837B13">
              <w:tab/>
            </w:r>
            <w:r w:rsidRPr="00837B13">
              <w:tab/>
              <w:t>32.2721</w:t>
            </w:r>
          </w:p>
          <w:p w14:paraId="1EE63982" w14:textId="30371D8B" w:rsidR="00F73080" w:rsidRPr="00837B13" w:rsidRDefault="00F73080" w:rsidP="00F73080">
            <w:pPr>
              <w:contextualSpacing/>
            </w:pPr>
            <w:r w:rsidRPr="00837B13">
              <w:t>1303.11</w:t>
            </w:r>
            <w:r w:rsidR="00BF0912" w:rsidRPr="00837B13">
              <w:tab/>
            </w:r>
            <w:r w:rsidRPr="00837B13">
              <w:tab/>
              <w:t>40.9927</w:t>
            </w:r>
          </w:p>
          <w:p w14:paraId="0138E9BF" w14:textId="24EFAEE2" w:rsidR="00F73080" w:rsidRPr="00837B13" w:rsidRDefault="00F73080" w:rsidP="00F73080">
            <w:pPr>
              <w:contextualSpacing/>
            </w:pPr>
            <w:r w:rsidRPr="00837B13">
              <w:t>1322.78</w:t>
            </w:r>
            <w:r w:rsidR="00BF0912" w:rsidRPr="00837B13">
              <w:tab/>
            </w:r>
            <w:r w:rsidRPr="00837B13">
              <w:tab/>
              <w:t>19.2457</w:t>
            </w:r>
          </w:p>
          <w:p w14:paraId="7F6BEC9F" w14:textId="4D7537EF" w:rsidR="00F73080" w:rsidRPr="00837B13" w:rsidRDefault="00F73080" w:rsidP="00F73080">
            <w:pPr>
              <w:contextualSpacing/>
            </w:pPr>
            <w:r w:rsidRPr="00837B13">
              <w:t>1424.92</w:t>
            </w:r>
            <w:r w:rsidRPr="00837B13">
              <w:tab/>
            </w:r>
            <w:r w:rsidR="00BF0912" w:rsidRPr="00837B13">
              <w:tab/>
            </w:r>
            <w:r w:rsidRPr="00837B13">
              <w:t>7.2659</w:t>
            </w:r>
          </w:p>
          <w:p w14:paraId="6A617E5B" w14:textId="1A14CC86" w:rsidR="00F73080" w:rsidRPr="00837B13" w:rsidRDefault="00F73080" w:rsidP="00F73080">
            <w:pPr>
              <w:contextualSpacing/>
            </w:pPr>
            <w:r w:rsidRPr="00837B13">
              <w:t>1460.79</w:t>
            </w:r>
            <w:r w:rsidR="00BF0912" w:rsidRPr="00837B13">
              <w:tab/>
            </w:r>
            <w:r w:rsidRPr="00837B13">
              <w:tab/>
              <w:t>8.5132</w:t>
            </w:r>
          </w:p>
          <w:p w14:paraId="39395255" w14:textId="2AF701E7" w:rsidR="00F73080" w:rsidRPr="00837B13" w:rsidRDefault="00F73080" w:rsidP="00F73080">
            <w:pPr>
              <w:contextualSpacing/>
            </w:pPr>
            <w:r w:rsidRPr="00837B13">
              <w:t>1472.14</w:t>
            </w:r>
            <w:r w:rsidR="00BF0912" w:rsidRPr="00837B13">
              <w:tab/>
            </w:r>
            <w:r w:rsidRPr="00837B13">
              <w:tab/>
              <w:t>7.0979</w:t>
            </w:r>
          </w:p>
          <w:p w14:paraId="67186895" w14:textId="6110D0DC" w:rsidR="00F73080" w:rsidRPr="00837B13" w:rsidRDefault="00F73080" w:rsidP="00F73080">
            <w:pPr>
              <w:contextualSpacing/>
            </w:pPr>
            <w:r w:rsidRPr="00837B13">
              <w:t>1529.42</w:t>
            </w:r>
            <w:r w:rsidR="00BF0912" w:rsidRPr="00837B13">
              <w:tab/>
            </w:r>
            <w:r w:rsidRPr="00837B13">
              <w:tab/>
              <w:t>2.6656</w:t>
            </w:r>
          </w:p>
          <w:p w14:paraId="2E7116F0" w14:textId="5D296EDF" w:rsidR="00F73080" w:rsidRPr="00837B13" w:rsidRDefault="00F73080" w:rsidP="00F73080">
            <w:pPr>
              <w:contextualSpacing/>
            </w:pPr>
            <w:r w:rsidRPr="00837B13">
              <w:t>1819.01</w:t>
            </w:r>
            <w:r w:rsidR="00BF0912" w:rsidRPr="00837B13">
              <w:tab/>
            </w:r>
            <w:r w:rsidRPr="00837B13">
              <w:tab/>
              <w:t>191.9553</w:t>
            </w:r>
          </w:p>
          <w:p w14:paraId="4389C3DD" w14:textId="198F50E2" w:rsidR="00F73080" w:rsidRPr="00837B13" w:rsidRDefault="00F73080" w:rsidP="00F73080">
            <w:pPr>
              <w:contextualSpacing/>
            </w:pPr>
            <w:r w:rsidRPr="00837B13">
              <w:t>2842.15</w:t>
            </w:r>
            <w:r w:rsidRPr="00837B13">
              <w:tab/>
            </w:r>
            <w:r w:rsidR="00BF0912" w:rsidRPr="00837B13">
              <w:tab/>
            </w:r>
            <w:r w:rsidRPr="00837B13">
              <w:t>122.6861</w:t>
            </w:r>
          </w:p>
          <w:p w14:paraId="172BC47D" w14:textId="2A1EA8D9" w:rsidR="00F73080" w:rsidRPr="00837B13" w:rsidRDefault="00F73080" w:rsidP="00F73080">
            <w:pPr>
              <w:contextualSpacing/>
            </w:pPr>
            <w:r w:rsidRPr="00837B13">
              <w:t>2965.20</w:t>
            </w:r>
            <w:r w:rsidR="00BF0912" w:rsidRPr="00837B13">
              <w:tab/>
            </w:r>
            <w:r w:rsidRPr="00837B13">
              <w:tab/>
              <w:t>67.0522</w:t>
            </w:r>
          </w:p>
          <w:p w14:paraId="051DA2AA" w14:textId="75404FE4" w:rsidR="00F73080" w:rsidRPr="00837B13" w:rsidRDefault="00F73080" w:rsidP="00F73080">
            <w:pPr>
              <w:contextualSpacing/>
            </w:pPr>
            <w:r w:rsidRPr="00837B13">
              <w:t>2999.02</w:t>
            </w:r>
            <w:r w:rsidR="00BF0912" w:rsidRPr="00837B13">
              <w:tab/>
            </w:r>
            <w:r w:rsidRPr="00837B13">
              <w:tab/>
              <w:t>41.8784</w:t>
            </w:r>
          </w:p>
          <w:p w14:paraId="5CF61086" w14:textId="3F45CD79" w:rsidR="00F73080" w:rsidRPr="00837B13" w:rsidRDefault="00F73080" w:rsidP="00F73080">
            <w:pPr>
              <w:contextualSpacing/>
            </w:pPr>
            <w:r w:rsidRPr="00837B13">
              <w:t>3020.88</w:t>
            </w:r>
            <w:r w:rsidR="00BF0912" w:rsidRPr="00837B13">
              <w:tab/>
            </w:r>
            <w:r w:rsidRPr="00837B13">
              <w:tab/>
              <w:t>20.2321</w:t>
            </w:r>
          </w:p>
          <w:p w14:paraId="66E4CA6E" w14:textId="73E8674E" w:rsidR="00F73080" w:rsidRPr="00837B13" w:rsidRDefault="00F73080" w:rsidP="00F73080">
            <w:pPr>
              <w:contextualSpacing/>
            </w:pPr>
            <w:r w:rsidRPr="00837B13">
              <w:t>3109.59</w:t>
            </w:r>
            <w:r w:rsidR="00BF0912" w:rsidRPr="00837B13">
              <w:tab/>
            </w:r>
            <w:r w:rsidRPr="00837B13">
              <w:tab/>
              <w:t>15.5560</w:t>
            </w:r>
          </w:p>
          <w:p w14:paraId="25B92951" w14:textId="35D01F10" w:rsidR="00D1730E" w:rsidRPr="00837B13" w:rsidRDefault="00F73080" w:rsidP="00F73080">
            <w:pPr>
              <w:contextualSpacing/>
              <w:rPr>
                <w:b/>
                <w:bCs/>
              </w:rPr>
            </w:pPr>
            <w:r w:rsidRPr="00837B13">
              <w:t>3836.21</w:t>
            </w:r>
            <w:r w:rsidR="00BF0912" w:rsidRPr="00837B13">
              <w:tab/>
            </w:r>
            <w:r w:rsidRPr="00837B13">
              <w:tab/>
              <w:t>28.1819</w:t>
            </w:r>
          </w:p>
        </w:tc>
        <w:tc>
          <w:tcPr>
            <w:tcW w:w="4680" w:type="dxa"/>
          </w:tcPr>
          <w:p w14:paraId="33F78607" w14:textId="6CC3E13C" w:rsidR="00596E48" w:rsidRPr="00837B13" w:rsidRDefault="00596E48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1</w:t>
            </w:r>
            <w:r w:rsidR="00AC36CD" w:rsidRPr="00837B13">
              <w:rPr>
                <w:b/>
                <w:bCs/>
              </w:rPr>
              <w:t>8</w:t>
            </w:r>
            <w:r w:rsidR="00415E87" w:rsidRPr="00837B13">
              <w:rPr>
                <w:b/>
                <w:bCs/>
              </w:rPr>
              <w:t>a</w:t>
            </w:r>
            <w:r w:rsidRPr="00837B13">
              <w:rPr>
                <w:b/>
                <w:bCs/>
                <w:vertAlign w:val="superscript"/>
              </w:rPr>
              <w:t>+</w:t>
            </w:r>
          </w:p>
          <w:p w14:paraId="4217FDE6" w14:textId="3B275052" w:rsidR="009D2222" w:rsidRPr="00837B13" w:rsidRDefault="009D2222" w:rsidP="009D2222">
            <w:pPr>
              <w:contextualSpacing/>
            </w:pPr>
            <w:r w:rsidRPr="00837B13">
              <w:t>C</w:t>
            </w:r>
            <w:r w:rsidRPr="00837B13">
              <w:tab/>
              <w:t>1.100283</w:t>
            </w:r>
            <w:r w:rsidRPr="00837B13">
              <w:tab/>
              <w:t>0.524869</w:t>
            </w:r>
            <w:r w:rsidRPr="00837B13">
              <w:tab/>
              <w:t>-0.196507</w:t>
            </w:r>
          </w:p>
          <w:p w14:paraId="2D742DE2" w14:textId="57B6CA07" w:rsidR="009D2222" w:rsidRPr="00837B13" w:rsidRDefault="009D2222" w:rsidP="009D2222">
            <w:pPr>
              <w:contextualSpacing/>
            </w:pPr>
            <w:r w:rsidRPr="00837B13">
              <w:t>H</w:t>
            </w:r>
            <w:r w:rsidRPr="00837B13">
              <w:tab/>
              <w:t>1.083107</w:t>
            </w:r>
            <w:r w:rsidRPr="00837B13">
              <w:tab/>
              <w:t>1.399014</w:t>
            </w:r>
            <w:r w:rsidRPr="00837B13">
              <w:tab/>
              <w:t>0.461932</w:t>
            </w:r>
          </w:p>
          <w:p w14:paraId="5D10FBF6" w14:textId="095F8D58" w:rsidR="009D2222" w:rsidRPr="00837B13" w:rsidRDefault="009D2222" w:rsidP="009D2222">
            <w:pPr>
              <w:contextualSpacing/>
            </w:pPr>
            <w:r w:rsidRPr="00837B13">
              <w:t>H</w:t>
            </w:r>
            <w:r w:rsidRPr="00837B13">
              <w:tab/>
              <w:t>1.027373</w:t>
            </w:r>
            <w:r w:rsidRPr="00837B13">
              <w:tab/>
              <w:t>0.822113</w:t>
            </w:r>
            <w:r w:rsidRPr="00837B13">
              <w:tab/>
              <w:t>-1.243687</w:t>
            </w:r>
          </w:p>
          <w:p w14:paraId="6F9EE36E" w14:textId="6419E14F" w:rsidR="009D2222" w:rsidRPr="00837B13" w:rsidRDefault="009D2222" w:rsidP="009D2222">
            <w:pPr>
              <w:contextualSpacing/>
            </w:pPr>
            <w:r w:rsidRPr="00837B13">
              <w:t>C</w:t>
            </w:r>
            <w:r w:rsidRPr="00837B13">
              <w:tab/>
              <w:t>-0.064587</w:t>
            </w:r>
            <w:r w:rsidRPr="00837B13">
              <w:tab/>
              <w:t>-0.440404</w:t>
            </w:r>
            <w:r w:rsidRPr="00837B13">
              <w:tab/>
              <w:t>0.213842</w:t>
            </w:r>
          </w:p>
          <w:p w14:paraId="3D87F5B6" w14:textId="34486386" w:rsidR="009D2222" w:rsidRPr="00837B13" w:rsidRDefault="009D2222" w:rsidP="009D2222">
            <w:pPr>
              <w:contextualSpacing/>
            </w:pPr>
            <w:r w:rsidRPr="00837B13">
              <w:t>H</w:t>
            </w:r>
            <w:r w:rsidRPr="00837B13">
              <w:tab/>
              <w:t>0.069327</w:t>
            </w:r>
            <w:r w:rsidRPr="00837B13">
              <w:tab/>
              <w:t>-0.764180</w:t>
            </w:r>
            <w:r w:rsidRPr="00837B13">
              <w:tab/>
              <w:t>1.254566</w:t>
            </w:r>
          </w:p>
          <w:p w14:paraId="23EA1F9C" w14:textId="32CB42D6" w:rsidR="009D2222" w:rsidRPr="00837B13" w:rsidRDefault="009D2222" w:rsidP="009D2222">
            <w:pPr>
              <w:contextualSpacing/>
            </w:pPr>
            <w:r w:rsidRPr="00837B13">
              <w:t>H</w:t>
            </w:r>
            <w:r w:rsidRPr="00837B13">
              <w:tab/>
              <w:t>-0.131901</w:t>
            </w:r>
            <w:r w:rsidRPr="00837B13">
              <w:tab/>
              <w:t>-1.315613</w:t>
            </w:r>
            <w:r w:rsidRPr="00837B13">
              <w:tab/>
              <w:t>-0.432198</w:t>
            </w:r>
          </w:p>
          <w:p w14:paraId="67CB6B00" w14:textId="53936337" w:rsidR="009D2222" w:rsidRPr="00837B13" w:rsidRDefault="009D2222" w:rsidP="009D2222">
            <w:pPr>
              <w:contextualSpacing/>
            </w:pPr>
            <w:r w:rsidRPr="00837B13">
              <w:t>C</w:t>
            </w:r>
            <w:r w:rsidRPr="00837B13">
              <w:tab/>
              <w:t>-1.410553</w:t>
            </w:r>
            <w:r w:rsidRPr="00837B13">
              <w:tab/>
              <w:t>0.321301</w:t>
            </w:r>
            <w:r w:rsidRPr="00837B13">
              <w:tab/>
              <w:t>0.200403</w:t>
            </w:r>
          </w:p>
          <w:p w14:paraId="01D4DC36" w14:textId="60CA0C0B" w:rsidR="009D2222" w:rsidRPr="00837B13" w:rsidRDefault="009D2222" w:rsidP="009D2222">
            <w:pPr>
              <w:contextualSpacing/>
            </w:pPr>
            <w:r w:rsidRPr="00837B13">
              <w:t>H</w:t>
            </w:r>
            <w:r w:rsidRPr="00837B13">
              <w:tab/>
              <w:t>-1.446952</w:t>
            </w:r>
            <w:r w:rsidRPr="00837B13">
              <w:tab/>
              <w:t>1.333407</w:t>
            </w:r>
            <w:r w:rsidRPr="00837B13">
              <w:tab/>
              <w:t>0.650486</w:t>
            </w:r>
          </w:p>
          <w:p w14:paraId="5E10A4BC" w14:textId="3659D4EE" w:rsidR="009D2222" w:rsidRPr="00837B13" w:rsidRDefault="009D2222" w:rsidP="009D2222">
            <w:pPr>
              <w:contextualSpacing/>
            </w:pPr>
            <w:r w:rsidRPr="00837B13">
              <w:t>O</w:t>
            </w:r>
            <w:r w:rsidRPr="00837B13">
              <w:tab/>
              <w:t>-2.373506</w:t>
            </w:r>
            <w:r w:rsidRPr="00837B13">
              <w:tab/>
              <w:t>-0.204496</w:t>
            </w:r>
            <w:r w:rsidRPr="00837B13">
              <w:tab/>
              <w:t>-0.254418</w:t>
            </w:r>
          </w:p>
          <w:p w14:paraId="3F8CA514" w14:textId="56762502" w:rsidR="009D2222" w:rsidRPr="00837B13" w:rsidRDefault="009D2222" w:rsidP="009D2222">
            <w:pPr>
              <w:contextualSpacing/>
            </w:pPr>
            <w:r w:rsidRPr="00837B13">
              <w:t>O</w:t>
            </w:r>
            <w:r w:rsidRPr="00837B13">
              <w:tab/>
              <w:t>2.250942</w:t>
            </w:r>
            <w:r w:rsidRPr="00837B13">
              <w:tab/>
              <w:t>-0.206987</w:t>
            </w:r>
            <w:r w:rsidRPr="00837B13">
              <w:tab/>
              <w:t>0.092464</w:t>
            </w:r>
          </w:p>
          <w:p w14:paraId="55B7C4CC" w14:textId="1DAC38CB" w:rsidR="00596E48" w:rsidRPr="00837B13" w:rsidRDefault="009D2222" w:rsidP="009D2222">
            <w:pPr>
              <w:contextualSpacing/>
            </w:pPr>
            <w:r w:rsidRPr="00837B13">
              <w:t>H</w:t>
            </w:r>
            <w:r w:rsidRPr="00837B13">
              <w:tab/>
              <w:t>2.628697</w:t>
            </w:r>
            <w:r w:rsidRPr="00837B13">
              <w:tab/>
              <w:t>-0.617473</w:t>
            </w:r>
            <w:r w:rsidRPr="00837B13">
              <w:tab/>
              <w:t>-0.701899</w:t>
            </w:r>
          </w:p>
          <w:p w14:paraId="248D7425" w14:textId="77777777" w:rsidR="00705EB7" w:rsidRPr="00837B13" w:rsidRDefault="00705EB7" w:rsidP="00735C95">
            <w:pPr>
              <w:contextualSpacing/>
            </w:pPr>
          </w:p>
          <w:p w14:paraId="61AD7379" w14:textId="77777777" w:rsidR="00705EB7" w:rsidRPr="00837B13" w:rsidRDefault="00705EB7" w:rsidP="00705EB7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1B2B269C" w14:textId="0C4468E1" w:rsidR="00C83C6E" w:rsidRPr="00837B13" w:rsidRDefault="00C83C6E" w:rsidP="00C83C6E">
            <w:pPr>
              <w:contextualSpacing/>
            </w:pPr>
            <w:r w:rsidRPr="00837B13">
              <w:lastRenderedPageBreak/>
              <w:t>85.61</w:t>
            </w:r>
            <w:r w:rsidRPr="00837B13">
              <w:tab/>
            </w:r>
            <w:r w:rsidR="00BF0912" w:rsidRPr="00837B13">
              <w:tab/>
            </w:r>
            <w:r w:rsidRPr="00837B13">
              <w:t>13.9216</w:t>
            </w:r>
          </w:p>
          <w:p w14:paraId="6174F840" w14:textId="37783ED4" w:rsidR="00C83C6E" w:rsidRPr="00837B13" w:rsidRDefault="00C83C6E" w:rsidP="00C83C6E">
            <w:pPr>
              <w:contextualSpacing/>
            </w:pPr>
            <w:r w:rsidRPr="00837B13">
              <w:t>119.46</w:t>
            </w:r>
            <w:r w:rsidR="00BF0912" w:rsidRPr="00837B13">
              <w:tab/>
            </w:r>
            <w:r w:rsidRPr="00837B13">
              <w:tab/>
              <w:t>15.8067</w:t>
            </w:r>
          </w:p>
          <w:p w14:paraId="5F649753" w14:textId="1B0F229C" w:rsidR="00C83C6E" w:rsidRPr="00837B13" w:rsidRDefault="00C83C6E" w:rsidP="00C83C6E">
            <w:pPr>
              <w:contextualSpacing/>
            </w:pPr>
            <w:r w:rsidRPr="00837B13">
              <w:t>225.88</w:t>
            </w:r>
            <w:r w:rsidR="00BF0912" w:rsidRPr="00837B13">
              <w:tab/>
            </w:r>
            <w:r w:rsidRPr="00837B13">
              <w:tab/>
              <w:t>7.0772</w:t>
            </w:r>
          </w:p>
          <w:p w14:paraId="310E3075" w14:textId="2EAF7B1D" w:rsidR="00C83C6E" w:rsidRPr="00837B13" w:rsidRDefault="00C83C6E" w:rsidP="00C83C6E">
            <w:pPr>
              <w:contextualSpacing/>
            </w:pPr>
            <w:r w:rsidRPr="00837B13">
              <w:t>371.52</w:t>
            </w:r>
            <w:r w:rsidR="00BF0912" w:rsidRPr="00837B13">
              <w:tab/>
            </w:r>
            <w:r w:rsidRPr="00837B13">
              <w:tab/>
              <w:t>7.3994</w:t>
            </w:r>
          </w:p>
          <w:p w14:paraId="0865C22A" w14:textId="1D12C31B" w:rsidR="00C83C6E" w:rsidRPr="00837B13" w:rsidRDefault="00C83C6E" w:rsidP="00C83C6E">
            <w:pPr>
              <w:contextualSpacing/>
            </w:pPr>
            <w:r w:rsidRPr="00837B13">
              <w:t>375.17</w:t>
            </w:r>
            <w:r w:rsidR="00BF0912" w:rsidRPr="00837B13">
              <w:tab/>
            </w:r>
            <w:r w:rsidRPr="00837B13">
              <w:tab/>
              <w:t>126.8965</w:t>
            </w:r>
          </w:p>
          <w:p w14:paraId="42D66793" w14:textId="73D3A5CB" w:rsidR="00C83C6E" w:rsidRPr="00837B13" w:rsidRDefault="00C83C6E" w:rsidP="00C83C6E">
            <w:pPr>
              <w:contextualSpacing/>
            </w:pPr>
            <w:r w:rsidRPr="00837B13">
              <w:t>458.42</w:t>
            </w:r>
            <w:r w:rsidR="00BF0912" w:rsidRPr="00837B13">
              <w:tab/>
            </w:r>
            <w:r w:rsidRPr="00837B13">
              <w:tab/>
              <w:t>11.5097</w:t>
            </w:r>
          </w:p>
          <w:p w14:paraId="36505396" w14:textId="198C456C" w:rsidR="00C83C6E" w:rsidRPr="00837B13" w:rsidRDefault="00C83C6E" w:rsidP="00C83C6E">
            <w:pPr>
              <w:contextualSpacing/>
            </w:pPr>
            <w:r w:rsidRPr="00837B13">
              <w:t>736.08</w:t>
            </w:r>
            <w:r w:rsidR="00BF0912" w:rsidRPr="00837B13">
              <w:tab/>
            </w:r>
            <w:r w:rsidRPr="00837B13">
              <w:tab/>
              <w:t>14.0452</w:t>
            </w:r>
          </w:p>
          <w:p w14:paraId="42A36B86" w14:textId="355010A2" w:rsidR="00C83C6E" w:rsidRPr="00837B13" w:rsidRDefault="00C83C6E" w:rsidP="00C83C6E">
            <w:pPr>
              <w:contextualSpacing/>
            </w:pPr>
            <w:r w:rsidRPr="00837B13">
              <w:t>834.92</w:t>
            </w:r>
            <w:r w:rsidR="00BF0912" w:rsidRPr="00837B13">
              <w:tab/>
            </w:r>
            <w:r w:rsidRPr="00837B13">
              <w:tab/>
              <w:t>57.3592</w:t>
            </w:r>
          </w:p>
          <w:p w14:paraId="1260B8D7" w14:textId="5B9AECDE" w:rsidR="00C83C6E" w:rsidRPr="00837B13" w:rsidRDefault="00C83C6E" w:rsidP="00C83C6E">
            <w:pPr>
              <w:contextualSpacing/>
            </w:pPr>
            <w:r w:rsidRPr="00837B13">
              <w:t>866.25</w:t>
            </w:r>
            <w:r w:rsidR="00BF0912" w:rsidRPr="00837B13">
              <w:tab/>
            </w:r>
            <w:r w:rsidRPr="00837B13">
              <w:tab/>
              <w:t>38.9483</w:t>
            </w:r>
          </w:p>
          <w:p w14:paraId="239FDCAF" w14:textId="617DEE91" w:rsidR="00C83C6E" w:rsidRPr="00837B13" w:rsidRDefault="00C83C6E" w:rsidP="00C83C6E">
            <w:pPr>
              <w:contextualSpacing/>
            </w:pPr>
            <w:r w:rsidRPr="00837B13">
              <w:t>932.55</w:t>
            </w:r>
            <w:r w:rsidR="00BF0912" w:rsidRPr="00837B13">
              <w:tab/>
            </w:r>
            <w:r w:rsidRPr="00837B13">
              <w:tab/>
              <w:t>32.3886</w:t>
            </w:r>
          </w:p>
          <w:p w14:paraId="46E1F17A" w14:textId="37361C6C" w:rsidR="00C83C6E" w:rsidRPr="00837B13" w:rsidRDefault="00C83C6E" w:rsidP="00C83C6E">
            <w:pPr>
              <w:contextualSpacing/>
            </w:pPr>
            <w:r w:rsidRPr="00837B13">
              <w:t>1042.24</w:t>
            </w:r>
            <w:r w:rsidR="00BF0912" w:rsidRPr="00837B13">
              <w:tab/>
            </w:r>
            <w:r w:rsidRPr="00837B13">
              <w:tab/>
              <w:t>107.7351</w:t>
            </w:r>
          </w:p>
          <w:p w14:paraId="64F9AF3B" w14:textId="31ED3CB8" w:rsidR="00C83C6E" w:rsidRPr="00837B13" w:rsidRDefault="00C83C6E" w:rsidP="00C83C6E">
            <w:pPr>
              <w:contextualSpacing/>
            </w:pPr>
            <w:r w:rsidRPr="00837B13">
              <w:t>1104.76</w:t>
            </w:r>
            <w:r w:rsidR="00BF0912" w:rsidRPr="00837B13">
              <w:tab/>
            </w:r>
            <w:r w:rsidRPr="00837B13">
              <w:tab/>
              <w:t>11.5043</w:t>
            </w:r>
          </w:p>
          <w:p w14:paraId="59C46970" w14:textId="753F1E61" w:rsidR="00C83C6E" w:rsidRPr="00837B13" w:rsidRDefault="00C83C6E" w:rsidP="00C83C6E">
            <w:pPr>
              <w:contextualSpacing/>
            </w:pPr>
            <w:r w:rsidRPr="00837B13">
              <w:t>1113.78</w:t>
            </w:r>
            <w:r w:rsidR="00BF0912" w:rsidRPr="00837B13">
              <w:tab/>
            </w:r>
            <w:r w:rsidRPr="00837B13">
              <w:tab/>
              <w:t>10.0013</w:t>
            </w:r>
          </w:p>
          <w:p w14:paraId="5F0DC2F4" w14:textId="117D70A5" w:rsidR="00C83C6E" w:rsidRPr="00837B13" w:rsidRDefault="00C83C6E" w:rsidP="00C83C6E">
            <w:pPr>
              <w:contextualSpacing/>
            </w:pPr>
            <w:r w:rsidRPr="00837B13">
              <w:t>1227.20</w:t>
            </w:r>
            <w:r w:rsidRPr="00837B13">
              <w:tab/>
            </w:r>
            <w:r w:rsidR="00BF0912" w:rsidRPr="00837B13">
              <w:tab/>
            </w:r>
            <w:r w:rsidRPr="00837B13">
              <w:t>99.0818</w:t>
            </w:r>
          </w:p>
          <w:p w14:paraId="2DFCFF9B" w14:textId="145711BB" w:rsidR="00C83C6E" w:rsidRPr="00837B13" w:rsidRDefault="00C83C6E" w:rsidP="00C83C6E">
            <w:pPr>
              <w:contextualSpacing/>
            </w:pPr>
            <w:r w:rsidRPr="00837B13">
              <w:t>1235.94</w:t>
            </w:r>
            <w:r w:rsidR="00BF0912" w:rsidRPr="00837B13">
              <w:tab/>
            </w:r>
            <w:r w:rsidRPr="00837B13">
              <w:tab/>
              <w:t>8.1886</w:t>
            </w:r>
          </w:p>
          <w:p w14:paraId="5DE6A58A" w14:textId="6B4FF7B7" w:rsidR="00C83C6E" w:rsidRPr="00837B13" w:rsidRDefault="00C83C6E" w:rsidP="00C83C6E">
            <w:pPr>
              <w:contextualSpacing/>
            </w:pPr>
            <w:r w:rsidRPr="00837B13">
              <w:t>1261.64</w:t>
            </w:r>
            <w:r w:rsidRPr="00837B13">
              <w:tab/>
            </w:r>
            <w:r w:rsidR="00BF0912" w:rsidRPr="00837B13">
              <w:tab/>
            </w:r>
            <w:r w:rsidRPr="00837B13">
              <w:t>2.2428</w:t>
            </w:r>
          </w:p>
          <w:p w14:paraId="74697CDD" w14:textId="75DF1DF0" w:rsidR="00C83C6E" w:rsidRPr="00837B13" w:rsidRDefault="00C83C6E" w:rsidP="00C83C6E">
            <w:pPr>
              <w:contextualSpacing/>
            </w:pPr>
            <w:r w:rsidRPr="00837B13">
              <w:t>1353.38</w:t>
            </w:r>
            <w:r w:rsidRPr="00837B13">
              <w:tab/>
            </w:r>
            <w:r w:rsidR="00BF0912" w:rsidRPr="00837B13">
              <w:tab/>
            </w:r>
            <w:r w:rsidRPr="00837B13">
              <w:t>13.1800</w:t>
            </w:r>
          </w:p>
          <w:p w14:paraId="0DE83368" w14:textId="0B8C8723" w:rsidR="00C83C6E" w:rsidRPr="00837B13" w:rsidRDefault="00C83C6E" w:rsidP="00C83C6E">
            <w:pPr>
              <w:contextualSpacing/>
            </w:pPr>
            <w:r w:rsidRPr="00837B13">
              <w:t>1369.10</w:t>
            </w:r>
            <w:r w:rsidRPr="00837B13">
              <w:tab/>
            </w:r>
            <w:r w:rsidR="00BF0912" w:rsidRPr="00837B13">
              <w:tab/>
            </w:r>
            <w:r w:rsidRPr="00837B13">
              <w:t>36.3566</w:t>
            </w:r>
          </w:p>
          <w:p w14:paraId="2008DFD8" w14:textId="29290270" w:rsidR="00C83C6E" w:rsidRPr="00837B13" w:rsidRDefault="00C83C6E" w:rsidP="00C83C6E">
            <w:pPr>
              <w:contextualSpacing/>
            </w:pPr>
            <w:r w:rsidRPr="00837B13">
              <w:t>1446.13</w:t>
            </w:r>
            <w:r w:rsidRPr="00837B13">
              <w:tab/>
            </w:r>
            <w:r w:rsidR="00BF0912" w:rsidRPr="00837B13">
              <w:tab/>
            </w:r>
            <w:r w:rsidRPr="00837B13">
              <w:t>16.1332</w:t>
            </w:r>
          </w:p>
          <w:p w14:paraId="0F802AC0" w14:textId="254F496C" w:rsidR="00C83C6E" w:rsidRPr="00837B13" w:rsidRDefault="00C83C6E" w:rsidP="00C83C6E">
            <w:pPr>
              <w:contextualSpacing/>
            </w:pPr>
            <w:r w:rsidRPr="00837B13">
              <w:t>1501.74</w:t>
            </w:r>
            <w:r w:rsidRPr="00837B13">
              <w:tab/>
            </w:r>
            <w:r w:rsidR="00BF0912" w:rsidRPr="00837B13">
              <w:tab/>
            </w:r>
            <w:r w:rsidRPr="00837B13">
              <w:t>52.2153</w:t>
            </w:r>
          </w:p>
          <w:p w14:paraId="42F4D3F4" w14:textId="6DC079B1" w:rsidR="00C83C6E" w:rsidRPr="00837B13" w:rsidRDefault="00C83C6E" w:rsidP="00C83C6E">
            <w:pPr>
              <w:contextualSpacing/>
            </w:pPr>
            <w:r w:rsidRPr="00837B13">
              <w:t>1783.92</w:t>
            </w:r>
            <w:r w:rsidRPr="00837B13">
              <w:tab/>
            </w:r>
            <w:r w:rsidR="00BF0912" w:rsidRPr="00837B13">
              <w:tab/>
            </w:r>
            <w:r w:rsidRPr="00837B13">
              <w:t>20.4337</w:t>
            </w:r>
          </w:p>
          <w:p w14:paraId="45740711" w14:textId="0C0963C1" w:rsidR="00C83C6E" w:rsidRPr="00837B13" w:rsidRDefault="00C83C6E" w:rsidP="00C83C6E">
            <w:pPr>
              <w:contextualSpacing/>
            </w:pPr>
            <w:r w:rsidRPr="00837B13">
              <w:t>2927.84</w:t>
            </w:r>
            <w:r w:rsidR="00BF0912" w:rsidRPr="00837B13">
              <w:tab/>
            </w:r>
            <w:r w:rsidRPr="00837B13">
              <w:tab/>
              <w:t>13.3644</w:t>
            </w:r>
          </w:p>
          <w:p w14:paraId="0F3FDF56" w14:textId="5F449EAE" w:rsidR="00C83C6E" w:rsidRPr="00837B13" w:rsidRDefault="00C83C6E" w:rsidP="00C83C6E">
            <w:pPr>
              <w:contextualSpacing/>
            </w:pPr>
            <w:r w:rsidRPr="00837B13">
              <w:t>3031.32</w:t>
            </w:r>
            <w:r w:rsidRPr="00837B13">
              <w:tab/>
            </w:r>
            <w:r w:rsidR="00BF0912" w:rsidRPr="00837B13">
              <w:tab/>
            </w:r>
            <w:r w:rsidRPr="00837B13">
              <w:t>11.8419</w:t>
            </w:r>
          </w:p>
          <w:p w14:paraId="206796A6" w14:textId="6688628F" w:rsidR="00C83C6E" w:rsidRPr="00837B13" w:rsidRDefault="00C83C6E" w:rsidP="00C83C6E">
            <w:pPr>
              <w:contextualSpacing/>
            </w:pPr>
            <w:r w:rsidRPr="00837B13">
              <w:t>3038.78</w:t>
            </w:r>
            <w:r w:rsidRPr="00837B13">
              <w:tab/>
            </w:r>
            <w:r w:rsidR="00BF0912" w:rsidRPr="00837B13">
              <w:tab/>
            </w:r>
            <w:r w:rsidRPr="00837B13">
              <w:t>3.1832</w:t>
            </w:r>
          </w:p>
          <w:p w14:paraId="410B1ED1" w14:textId="1939F0A0" w:rsidR="00C83C6E" w:rsidRPr="00837B13" w:rsidRDefault="00C83C6E" w:rsidP="00C83C6E">
            <w:pPr>
              <w:contextualSpacing/>
            </w:pPr>
            <w:r w:rsidRPr="00837B13">
              <w:t>3116.42</w:t>
            </w:r>
            <w:r w:rsidRPr="00837B13">
              <w:tab/>
            </w:r>
            <w:r w:rsidR="00BF0912" w:rsidRPr="00837B13">
              <w:tab/>
            </w:r>
            <w:r w:rsidRPr="00837B13">
              <w:t>7.7624</w:t>
            </w:r>
          </w:p>
          <w:p w14:paraId="62AA20D3" w14:textId="5ED0FA72" w:rsidR="00C83C6E" w:rsidRPr="00837B13" w:rsidRDefault="00C83C6E" w:rsidP="00C83C6E">
            <w:pPr>
              <w:contextualSpacing/>
            </w:pPr>
            <w:r w:rsidRPr="00837B13">
              <w:t>3143.03</w:t>
            </w:r>
            <w:r w:rsidR="00BF0912" w:rsidRPr="00837B13">
              <w:tab/>
            </w:r>
            <w:r w:rsidRPr="00837B13">
              <w:tab/>
              <w:t>2.8657</w:t>
            </w:r>
          </w:p>
          <w:p w14:paraId="4B72BDD9" w14:textId="1224DCD4" w:rsidR="00705EB7" w:rsidRPr="00837B13" w:rsidRDefault="00C83C6E" w:rsidP="00735C95">
            <w:pPr>
              <w:contextualSpacing/>
            </w:pPr>
            <w:r w:rsidRPr="00837B13">
              <w:t>3737.16</w:t>
            </w:r>
            <w:r w:rsidRPr="00837B13">
              <w:tab/>
            </w:r>
            <w:r w:rsidR="00BF0912" w:rsidRPr="00837B13">
              <w:tab/>
            </w:r>
            <w:r w:rsidRPr="00837B13">
              <w:t>607.3007</w:t>
            </w:r>
          </w:p>
        </w:tc>
      </w:tr>
      <w:tr w:rsidR="00C427EE" w:rsidRPr="00837B13" w14:paraId="470081A7" w14:textId="77777777" w:rsidTr="002A209C">
        <w:trPr>
          <w:trHeight w:val="20"/>
        </w:trPr>
        <w:tc>
          <w:tcPr>
            <w:tcW w:w="4837" w:type="dxa"/>
          </w:tcPr>
          <w:p w14:paraId="0725A277" w14:textId="263DB0B9" w:rsidR="00596E48" w:rsidRPr="00837B13" w:rsidRDefault="00596E48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1</w:t>
            </w:r>
            <w:r w:rsidR="00AC36CD" w:rsidRPr="00837B13">
              <w:rPr>
                <w:b/>
                <w:bCs/>
              </w:rPr>
              <w:t>8</w:t>
            </w:r>
            <w:r w:rsidRPr="00837B13">
              <w:rPr>
                <w:b/>
                <w:bCs/>
              </w:rPr>
              <w:t>b</w:t>
            </w:r>
          </w:p>
          <w:p w14:paraId="21E97D79" w14:textId="6D1D4CAD" w:rsidR="003D1314" w:rsidRPr="00837B13" w:rsidRDefault="003D1314" w:rsidP="003D1314">
            <w:pPr>
              <w:contextualSpacing/>
            </w:pPr>
            <w:r w:rsidRPr="00837B13">
              <w:t>C</w:t>
            </w:r>
            <w:r w:rsidRPr="00837B13">
              <w:tab/>
              <w:t>-0.871163</w:t>
            </w:r>
            <w:r w:rsidRPr="00837B13">
              <w:tab/>
              <w:t>-0.455231</w:t>
            </w:r>
            <w:r w:rsidRPr="00837B13">
              <w:tab/>
              <w:t>0.000000</w:t>
            </w:r>
          </w:p>
          <w:p w14:paraId="157F4481" w14:textId="3C44BA19" w:rsidR="003D1314" w:rsidRPr="00837B13" w:rsidRDefault="003D1314" w:rsidP="003D1314">
            <w:pPr>
              <w:contextualSpacing/>
            </w:pPr>
            <w:r w:rsidRPr="00837B13">
              <w:t>H</w:t>
            </w:r>
            <w:r w:rsidRPr="00837B13">
              <w:tab/>
              <w:t>-0.672062</w:t>
            </w:r>
            <w:r w:rsidRPr="00837B13">
              <w:tab/>
              <w:t>-1.072948</w:t>
            </w:r>
            <w:r w:rsidRPr="00837B13">
              <w:tab/>
              <w:t>0.884602</w:t>
            </w:r>
          </w:p>
          <w:p w14:paraId="4E73CF85" w14:textId="3988AE81" w:rsidR="003D1314" w:rsidRPr="00837B13" w:rsidRDefault="003D1314" w:rsidP="003D1314">
            <w:pPr>
              <w:contextualSpacing/>
            </w:pPr>
            <w:r w:rsidRPr="00837B13">
              <w:t>H</w:t>
            </w:r>
            <w:r w:rsidRPr="00837B13">
              <w:tab/>
              <w:t>-0.672062</w:t>
            </w:r>
            <w:r w:rsidRPr="00837B13">
              <w:tab/>
              <w:t>-1.072948</w:t>
            </w:r>
            <w:r w:rsidRPr="00837B13">
              <w:tab/>
              <w:t>-0.884602</w:t>
            </w:r>
          </w:p>
          <w:p w14:paraId="4BED062B" w14:textId="245BF497" w:rsidR="003D1314" w:rsidRPr="00837B13" w:rsidRDefault="003D1314" w:rsidP="003D1314">
            <w:pPr>
              <w:contextualSpacing/>
            </w:pPr>
            <w:r w:rsidRPr="00837B13">
              <w:t>C</w:t>
            </w:r>
            <w:r w:rsidRPr="00837B13">
              <w:tab/>
              <w:t>0.053655</w:t>
            </w:r>
            <w:r w:rsidRPr="00837B13">
              <w:tab/>
              <w:t>0.749165</w:t>
            </w:r>
            <w:r w:rsidRPr="00837B13">
              <w:tab/>
              <w:t>0.000000</w:t>
            </w:r>
          </w:p>
          <w:p w14:paraId="5F128C31" w14:textId="3264338A" w:rsidR="003D1314" w:rsidRPr="00837B13" w:rsidRDefault="003D1314" w:rsidP="003D1314">
            <w:pPr>
              <w:contextualSpacing/>
            </w:pPr>
            <w:r w:rsidRPr="00837B13">
              <w:t>H</w:t>
            </w:r>
            <w:r w:rsidRPr="00837B13">
              <w:tab/>
              <w:t>-0.150071</w:t>
            </w:r>
            <w:r w:rsidRPr="00837B13">
              <w:tab/>
              <w:t>1.384803</w:t>
            </w:r>
            <w:r w:rsidRPr="00837B13">
              <w:tab/>
              <w:t>0.871792</w:t>
            </w:r>
          </w:p>
          <w:p w14:paraId="65991535" w14:textId="0BF5FC80" w:rsidR="003D1314" w:rsidRPr="00837B13" w:rsidRDefault="003D1314" w:rsidP="003D1314">
            <w:pPr>
              <w:contextualSpacing/>
            </w:pPr>
            <w:r w:rsidRPr="00837B13">
              <w:t>H</w:t>
            </w:r>
            <w:r w:rsidRPr="00837B13">
              <w:tab/>
              <w:t>-0.150071</w:t>
            </w:r>
            <w:r w:rsidRPr="00837B13">
              <w:tab/>
              <w:t>1.384803</w:t>
            </w:r>
            <w:r w:rsidRPr="00837B13">
              <w:tab/>
              <w:t>-0.871792</w:t>
            </w:r>
          </w:p>
          <w:p w14:paraId="3CCF7130" w14:textId="34983EC7" w:rsidR="003D1314" w:rsidRPr="00837B13" w:rsidRDefault="003D1314" w:rsidP="003D1314">
            <w:pPr>
              <w:contextualSpacing/>
            </w:pPr>
            <w:r w:rsidRPr="00837B13">
              <w:t>C</w:t>
            </w:r>
            <w:r w:rsidRPr="00837B13">
              <w:tab/>
              <w:t>1.519332</w:t>
            </w:r>
            <w:r w:rsidRPr="00837B13">
              <w:tab/>
              <w:t>0.403050</w:t>
            </w:r>
            <w:r w:rsidRPr="00837B13">
              <w:tab/>
              <w:t>0.000000</w:t>
            </w:r>
          </w:p>
          <w:p w14:paraId="7D361D98" w14:textId="40E2259D" w:rsidR="003D1314" w:rsidRPr="00837B13" w:rsidRDefault="003D1314" w:rsidP="003D1314">
            <w:pPr>
              <w:contextualSpacing/>
            </w:pPr>
            <w:r w:rsidRPr="00837B13">
              <w:t>H</w:t>
            </w:r>
            <w:r w:rsidRPr="00837B13">
              <w:tab/>
              <w:t>2.205478</w:t>
            </w:r>
            <w:r w:rsidRPr="00837B13">
              <w:tab/>
              <w:t>1.278913</w:t>
            </w:r>
            <w:r w:rsidRPr="00837B13">
              <w:tab/>
              <w:t>0.000000</w:t>
            </w:r>
          </w:p>
          <w:p w14:paraId="201A4449" w14:textId="5D352AB0" w:rsidR="003D1314" w:rsidRPr="00837B13" w:rsidRDefault="003D1314" w:rsidP="003D1314">
            <w:pPr>
              <w:contextualSpacing/>
            </w:pPr>
            <w:r w:rsidRPr="00837B13">
              <w:t>O</w:t>
            </w:r>
            <w:r w:rsidRPr="00837B13">
              <w:tab/>
              <w:t>1.959583</w:t>
            </w:r>
            <w:r w:rsidRPr="00837B13">
              <w:tab/>
              <w:t>-0.719789</w:t>
            </w:r>
            <w:r w:rsidRPr="00837B13">
              <w:tab/>
              <w:t>0.000000</w:t>
            </w:r>
          </w:p>
          <w:p w14:paraId="2ABA65EF" w14:textId="104CCB35" w:rsidR="003D1314" w:rsidRPr="00837B13" w:rsidRDefault="003D1314" w:rsidP="003D1314">
            <w:pPr>
              <w:contextualSpacing/>
            </w:pPr>
            <w:r w:rsidRPr="00837B13">
              <w:t>O</w:t>
            </w:r>
            <w:r w:rsidRPr="00837B13">
              <w:tab/>
              <w:t>-2.205377</w:t>
            </w:r>
            <w:r w:rsidRPr="00837B13">
              <w:tab/>
              <w:t>0.047170</w:t>
            </w:r>
            <w:r w:rsidRPr="00837B13">
              <w:tab/>
              <w:t>0.000000</w:t>
            </w:r>
          </w:p>
          <w:p w14:paraId="6D9A81BF" w14:textId="7849EAA6" w:rsidR="00BE5854" w:rsidRPr="00837B13" w:rsidRDefault="003D1314" w:rsidP="003D1314">
            <w:pPr>
              <w:contextualSpacing/>
            </w:pPr>
            <w:r w:rsidRPr="00837B13">
              <w:t>H</w:t>
            </w:r>
            <w:r w:rsidRPr="00837B13">
              <w:tab/>
              <w:t>-2.805803</w:t>
            </w:r>
            <w:r w:rsidRPr="00837B13">
              <w:tab/>
              <w:t>-0.703578</w:t>
            </w:r>
            <w:r w:rsidRPr="00837B13">
              <w:tab/>
              <w:t>0.000000</w:t>
            </w:r>
          </w:p>
          <w:p w14:paraId="212F714C" w14:textId="77777777" w:rsidR="003D1314" w:rsidRPr="00837B13" w:rsidRDefault="003D1314" w:rsidP="003D1314">
            <w:pPr>
              <w:contextualSpacing/>
            </w:pPr>
          </w:p>
          <w:p w14:paraId="75336DF8" w14:textId="77777777" w:rsidR="00596E48" w:rsidRPr="00837B13" w:rsidRDefault="00596E48" w:rsidP="00596E48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2033A3AF" w14:textId="1B0CDD00" w:rsidR="00F916F2" w:rsidRPr="00837B13" w:rsidRDefault="00F916F2" w:rsidP="00F916F2">
            <w:pPr>
              <w:contextualSpacing/>
            </w:pPr>
            <w:r w:rsidRPr="00837B13">
              <w:t>89.45</w:t>
            </w:r>
            <w:r w:rsidRPr="00837B13">
              <w:tab/>
            </w:r>
            <w:r w:rsidR="00BF0912" w:rsidRPr="00837B13">
              <w:tab/>
            </w:r>
            <w:r w:rsidRPr="00837B13">
              <w:t>8.8068</w:t>
            </w:r>
          </w:p>
          <w:p w14:paraId="781B43F8" w14:textId="0C1C580F" w:rsidR="00F916F2" w:rsidRPr="00837B13" w:rsidRDefault="00F916F2" w:rsidP="00F916F2">
            <w:pPr>
              <w:contextualSpacing/>
            </w:pPr>
            <w:r w:rsidRPr="00837B13">
              <w:t>182.23</w:t>
            </w:r>
            <w:r w:rsidR="00DB75E5" w:rsidRPr="00837B13">
              <w:tab/>
            </w:r>
            <w:r w:rsidRPr="00837B13">
              <w:tab/>
              <w:t>3.9837</w:t>
            </w:r>
          </w:p>
          <w:p w14:paraId="490B784E" w14:textId="366ADECA" w:rsidR="00F916F2" w:rsidRPr="00837B13" w:rsidRDefault="00F916F2" w:rsidP="00F916F2">
            <w:pPr>
              <w:contextualSpacing/>
            </w:pPr>
            <w:r w:rsidRPr="00837B13">
              <w:t>197.69</w:t>
            </w:r>
            <w:r w:rsidR="00DB75E5" w:rsidRPr="00837B13">
              <w:tab/>
            </w:r>
            <w:r w:rsidRPr="00837B13">
              <w:tab/>
              <w:t>16.5585</w:t>
            </w:r>
          </w:p>
          <w:p w14:paraId="581321E0" w14:textId="3CF1ACB9" w:rsidR="00F916F2" w:rsidRPr="00837B13" w:rsidRDefault="00F916F2" w:rsidP="00F916F2">
            <w:pPr>
              <w:contextualSpacing/>
            </w:pPr>
            <w:r w:rsidRPr="00837B13">
              <w:t>286.52</w:t>
            </w:r>
            <w:r w:rsidR="00DB75E5" w:rsidRPr="00837B13">
              <w:tab/>
            </w:r>
            <w:r w:rsidRPr="00837B13">
              <w:tab/>
              <w:t>128.5571</w:t>
            </w:r>
          </w:p>
          <w:p w14:paraId="71076A89" w14:textId="1E7BF7AC" w:rsidR="00F916F2" w:rsidRPr="00837B13" w:rsidRDefault="00F916F2" w:rsidP="00F916F2">
            <w:pPr>
              <w:contextualSpacing/>
            </w:pPr>
            <w:r w:rsidRPr="00837B13">
              <w:t>382.35</w:t>
            </w:r>
            <w:r w:rsidR="00DB75E5" w:rsidRPr="00837B13">
              <w:tab/>
            </w:r>
            <w:r w:rsidRPr="00837B13">
              <w:tab/>
              <w:t>8.1075</w:t>
            </w:r>
          </w:p>
          <w:p w14:paraId="448EF3A5" w14:textId="14D93962" w:rsidR="00F916F2" w:rsidRPr="00837B13" w:rsidRDefault="00F916F2" w:rsidP="00F916F2">
            <w:pPr>
              <w:contextualSpacing/>
            </w:pPr>
            <w:r w:rsidRPr="00837B13">
              <w:t>693.27</w:t>
            </w:r>
            <w:r w:rsidR="00DB75E5" w:rsidRPr="00837B13">
              <w:tab/>
            </w:r>
            <w:r w:rsidRPr="00837B13">
              <w:tab/>
              <w:t>1.2467</w:t>
            </w:r>
          </w:p>
          <w:p w14:paraId="3B25CDBE" w14:textId="6C7B2B68" w:rsidR="00F916F2" w:rsidRPr="00837B13" w:rsidRDefault="00F916F2" w:rsidP="00F916F2">
            <w:pPr>
              <w:contextualSpacing/>
            </w:pPr>
            <w:r w:rsidRPr="00837B13">
              <w:t>700.09</w:t>
            </w:r>
            <w:r w:rsidR="00DB75E5" w:rsidRPr="00837B13">
              <w:tab/>
            </w:r>
            <w:r w:rsidRPr="00837B13">
              <w:tab/>
              <w:t>28.6770</w:t>
            </w:r>
          </w:p>
          <w:p w14:paraId="3452D2D5" w14:textId="4C3D2792" w:rsidR="00F916F2" w:rsidRPr="00837B13" w:rsidRDefault="00F916F2" w:rsidP="00F916F2">
            <w:pPr>
              <w:contextualSpacing/>
            </w:pPr>
            <w:r w:rsidRPr="00837B13">
              <w:t>893.08</w:t>
            </w:r>
            <w:r w:rsidR="00DB75E5" w:rsidRPr="00837B13">
              <w:tab/>
            </w:r>
            <w:r w:rsidRPr="00837B13">
              <w:tab/>
              <w:t>0.0641</w:t>
            </w:r>
          </w:p>
          <w:p w14:paraId="686F02ED" w14:textId="6123F05E" w:rsidR="00F916F2" w:rsidRPr="00837B13" w:rsidRDefault="00F916F2" w:rsidP="00F916F2">
            <w:pPr>
              <w:contextualSpacing/>
            </w:pPr>
            <w:r w:rsidRPr="00837B13">
              <w:t>897.20</w:t>
            </w:r>
            <w:r w:rsidR="00DB75E5" w:rsidRPr="00837B13">
              <w:tab/>
            </w:r>
            <w:r w:rsidRPr="00837B13">
              <w:tab/>
              <w:t>0.8161</w:t>
            </w:r>
          </w:p>
          <w:p w14:paraId="05D03E3B" w14:textId="3AC9284E" w:rsidR="00F916F2" w:rsidRPr="00837B13" w:rsidRDefault="00F916F2" w:rsidP="00F916F2">
            <w:pPr>
              <w:contextualSpacing/>
            </w:pPr>
            <w:r w:rsidRPr="00837B13">
              <w:t>1047.06</w:t>
            </w:r>
            <w:r w:rsidR="00DB75E5" w:rsidRPr="00837B13">
              <w:tab/>
            </w:r>
            <w:r w:rsidRPr="00837B13">
              <w:tab/>
              <w:t>90.5941</w:t>
            </w:r>
          </w:p>
          <w:p w14:paraId="20F001C7" w14:textId="521C103A" w:rsidR="00F916F2" w:rsidRPr="00837B13" w:rsidRDefault="00F916F2" w:rsidP="00F916F2">
            <w:pPr>
              <w:contextualSpacing/>
            </w:pPr>
            <w:r w:rsidRPr="00837B13">
              <w:t>1073.89</w:t>
            </w:r>
            <w:r w:rsidR="00DB75E5" w:rsidRPr="00837B13">
              <w:tab/>
            </w:r>
            <w:r w:rsidRPr="00837B13">
              <w:tab/>
              <w:t>17.0140</w:t>
            </w:r>
          </w:p>
          <w:p w14:paraId="3280E671" w14:textId="19A75D62" w:rsidR="00F916F2" w:rsidRPr="00837B13" w:rsidRDefault="00F916F2" w:rsidP="00F916F2">
            <w:pPr>
              <w:contextualSpacing/>
            </w:pPr>
            <w:r w:rsidRPr="00837B13">
              <w:t>1131.48</w:t>
            </w:r>
            <w:r w:rsidR="00DB75E5" w:rsidRPr="00837B13">
              <w:tab/>
            </w:r>
            <w:r w:rsidRPr="00837B13">
              <w:tab/>
              <w:t>1.5807</w:t>
            </w:r>
          </w:p>
          <w:p w14:paraId="16154AE7" w14:textId="44B64A0C" w:rsidR="00F916F2" w:rsidRPr="00837B13" w:rsidRDefault="00F916F2" w:rsidP="00F916F2">
            <w:pPr>
              <w:contextualSpacing/>
            </w:pPr>
            <w:r w:rsidRPr="00837B13">
              <w:t>1221.44</w:t>
            </w:r>
            <w:r w:rsidR="00DB75E5" w:rsidRPr="00837B13">
              <w:tab/>
            </w:r>
            <w:r w:rsidRPr="00837B13">
              <w:tab/>
              <w:t>1.5944</w:t>
            </w:r>
          </w:p>
          <w:p w14:paraId="49E74F31" w14:textId="20439936" w:rsidR="00F916F2" w:rsidRPr="00837B13" w:rsidRDefault="00F916F2" w:rsidP="00F916F2">
            <w:pPr>
              <w:contextualSpacing/>
            </w:pPr>
            <w:r w:rsidRPr="00837B13">
              <w:t>1254.75</w:t>
            </w:r>
            <w:r w:rsidR="00DB75E5" w:rsidRPr="00837B13">
              <w:tab/>
            </w:r>
            <w:r w:rsidRPr="00837B13">
              <w:tab/>
              <w:t>25.6545</w:t>
            </w:r>
          </w:p>
          <w:p w14:paraId="49D5EB62" w14:textId="5C5960D7" w:rsidR="00F916F2" w:rsidRPr="00837B13" w:rsidRDefault="00F916F2" w:rsidP="00F916F2">
            <w:pPr>
              <w:contextualSpacing/>
            </w:pPr>
            <w:r w:rsidRPr="00837B13">
              <w:t>1307.30</w:t>
            </w:r>
            <w:r w:rsidRPr="00837B13">
              <w:tab/>
            </w:r>
            <w:r w:rsidR="00DB75E5" w:rsidRPr="00837B13">
              <w:tab/>
            </w:r>
            <w:r w:rsidRPr="00837B13">
              <w:t>0.3776</w:t>
            </w:r>
          </w:p>
          <w:p w14:paraId="2EB3ED9D" w14:textId="34E726D8" w:rsidR="00F916F2" w:rsidRPr="00837B13" w:rsidRDefault="00F916F2" w:rsidP="00F916F2">
            <w:pPr>
              <w:contextualSpacing/>
            </w:pPr>
            <w:r w:rsidRPr="00837B13">
              <w:lastRenderedPageBreak/>
              <w:t>1347.23</w:t>
            </w:r>
            <w:r w:rsidR="00DB75E5" w:rsidRPr="00837B13">
              <w:tab/>
            </w:r>
            <w:r w:rsidRPr="00837B13">
              <w:tab/>
              <w:t>64.3227</w:t>
            </w:r>
          </w:p>
          <w:p w14:paraId="47AF5FCD" w14:textId="22C9EABC" w:rsidR="00F916F2" w:rsidRPr="00837B13" w:rsidRDefault="00F916F2" w:rsidP="00F916F2">
            <w:pPr>
              <w:contextualSpacing/>
            </w:pPr>
            <w:r w:rsidRPr="00837B13">
              <w:t>1415.90</w:t>
            </w:r>
            <w:r w:rsidR="00DB75E5" w:rsidRPr="00837B13">
              <w:tab/>
            </w:r>
            <w:r w:rsidRPr="00837B13">
              <w:tab/>
              <w:t>10.8079</w:t>
            </w:r>
          </w:p>
          <w:p w14:paraId="2DFB050E" w14:textId="373F05F7" w:rsidR="00F916F2" w:rsidRPr="00837B13" w:rsidRDefault="00F916F2" w:rsidP="00F916F2">
            <w:pPr>
              <w:contextualSpacing/>
            </w:pPr>
            <w:r w:rsidRPr="00837B13">
              <w:t>1445.67</w:t>
            </w:r>
            <w:r w:rsidRPr="00837B13">
              <w:tab/>
            </w:r>
            <w:r w:rsidR="00DB75E5" w:rsidRPr="00837B13">
              <w:tab/>
            </w:r>
            <w:r w:rsidRPr="00837B13">
              <w:t>21.7914</w:t>
            </w:r>
          </w:p>
          <w:p w14:paraId="11FDABCD" w14:textId="07D49C24" w:rsidR="00F916F2" w:rsidRPr="00837B13" w:rsidRDefault="00F916F2" w:rsidP="00F916F2">
            <w:pPr>
              <w:contextualSpacing/>
            </w:pPr>
            <w:r w:rsidRPr="00837B13">
              <w:t>1475.89</w:t>
            </w:r>
            <w:r w:rsidRPr="00837B13">
              <w:tab/>
            </w:r>
            <w:r w:rsidR="00DB75E5" w:rsidRPr="00837B13">
              <w:tab/>
            </w:r>
            <w:r w:rsidRPr="00837B13">
              <w:t>4.1900</w:t>
            </w:r>
          </w:p>
          <w:p w14:paraId="4BB49669" w14:textId="0276C887" w:rsidR="00F916F2" w:rsidRPr="00837B13" w:rsidRDefault="00F916F2" w:rsidP="00F916F2">
            <w:pPr>
              <w:contextualSpacing/>
            </w:pPr>
            <w:r w:rsidRPr="00837B13">
              <w:t>1527.16</w:t>
            </w:r>
            <w:r w:rsidRPr="00837B13">
              <w:tab/>
            </w:r>
            <w:r w:rsidR="00DB75E5" w:rsidRPr="00837B13">
              <w:tab/>
            </w:r>
            <w:r w:rsidRPr="00837B13">
              <w:t>0.9160</w:t>
            </w:r>
          </w:p>
          <w:p w14:paraId="69FB2A29" w14:textId="21F7A668" w:rsidR="00F916F2" w:rsidRPr="00837B13" w:rsidRDefault="00F916F2" w:rsidP="00F916F2">
            <w:pPr>
              <w:contextualSpacing/>
            </w:pPr>
            <w:r w:rsidRPr="00837B13">
              <w:t>1808.79</w:t>
            </w:r>
            <w:r w:rsidR="00DB75E5" w:rsidRPr="00837B13">
              <w:tab/>
            </w:r>
            <w:r w:rsidRPr="00837B13">
              <w:tab/>
              <w:t>158.8607</w:t>
            </w:r>
          </w:p>
          <w:p w14:paraId="638D55F0" w14:textId="34B7A293" w:rsidR="00F916F2" w:rsidRPr="00837B13" w:rsidRDefault="00F916F2" w:rsidP="00F916F2">
            <w:pPr>
              <w:contextualSpacing/>
            </w:pPr>
            <w:r w:rsidRPr="00837B13">
              <w:t>2867.15</w:t>
            </w:r>
            <w:r w:rsidR="00DB75E5" w:rsidRPr="00837B13">
              <w:tab/>
            </w:r>
            <w:r w:rsidRPr="00837B13">
              <w:tab/>
              <w:t>149.3954</w:t>
            </w:r>
          </w:p>
          <w:p w14:paraId="4026B95F" w14:textId="03E4B421" w:rsidR="00F916F2" w:rsidRPr="00837B13" w:rsidRDefault="00F916F2" w:rsidP="00F916F2">
            <w:pPr>
              <w:contextualSpacing/>
            </w:pPr>
            <w:r w:rsidRPr="00837B13">
              <w:t>2996.45</w:t>
            </w:r>
            <w:r w:rsidR="00DB75E5" w:rsidRPr="00837B13">
              <w:tab/>
            </w:r>
            <w:r w:rsidRPr="00837B13">
              <w:tab/>
              <w:t>37.0208</w:t>
            </w:r>
          </w:p>
          <w:p w14:paraId="28A23B8B" w14:textId="77DEF77A" w:rsidR="00F916F2" w:rsidRPr="00837B13" w:rsidRDefault="00F916F2" w:rsidP="00F916F2">
            <w:pPr>
              <w:contextualSpacing/>
            </w:pPr>
            <w:r w:rsidRPr="00837B13">
              <w:t>3015.17</w:t>
            </w:r>
            <w:r w:rsidR="00DB75E5" w:rsidRPr="00837B13">
              <w:tab/>
            </w:r>
            <w:r w:rsidRPr="00837B13">
              <w:tab/>
              <w:t>22.0067</w:t>
            </w:r>
          </w:p>
          <w:p w14:paraId="72D308A7" w14:textId="3FC90AF1" w:rsidR="00F916F2" w:rsidRPr="00837B13" w:rsidRDefault="00F916F2" w:rsidP="00F916F2">
            <w:pPr>
              <w:contextualSpacing/>
            </w:pPr>
            <w:r w:rsidRPr="00837B13">
              <w:t>3021.41</w:t>
            </w:r>
            <w:r w:rsidR="00DB75E5" w:rsidRPr="00837B13">
              <w:tab/>
            </w:r>
            <w:r w:rsidRPr="00837B13">
              <w:tab/>
              <w:t>17.9018</w:t>
            </w:r>
          </w:p>
          <w:p w14:paraId="24FFE19C" w14:textId="1EB590B3" w:rsidR="00F916F2" w:rsidRPr="00837B13" w:rsidRDefault="00F916F2" w:rsidP="00F916F2">
            <w:pPr>
              <w:contextualSpacing/>
            </w:pPr>
            <w:r w:rsidRPr="00837B13">
              <w:t>3046.68</w:t>
            </w:r>
            <w:r w:rsidR="00DB75E5" w:rsidRPr="00837B13">
              <w:tab/>
            </w:r>
            <w:r w:rsidRPr="00837B13">
              <w:tab/>
              <w:t>40.5579</w:t>
            </w:r>
          </w:p>
          <w:p w14:paraId="3BDCD463" w14:textId="367CF201" w:rsidR="00596E48" w:rsidRPr="00837B13" w:rsidRDefault="00F916F2" w:rsidP="00F916F2">
            <w:pPr>
              <w:contextualSpacing/>
              <w:rPr>
                <w:b/>
                <w:bCs/>
              </w:rPr>
            </w:pPr>
            <w:r w:rsidRPr="00837B13">
              <w:t>3841.24</w:t>
            </w:r>
            <w:r w:rsidR="00DB75E5" w:rsidRPr="00837B13">
              <w:tab/>
            </w:r>
            <w:r w:rsidRPr="00837B13">
              <w:tab/>
              <w:t>26.8757</w:t>
            </w:r>
          </w:p>
        </w:tc>
        <w:tc>
          <w:tcPr>
            <w:tcW w:w="4680" w:type="dxa"/>
          </w:tcPr>
          <w:p w14:paraId="3FBFFCD6" w14:textId="2FBDC7FF" w:rsidR="00596E48" w:rsidRPr="00837B13" w:rsidRDefault="00596E48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1</w:t>
            </w:r>
            <w:r w:rsidR="00AC36CD" w:rsidRPr="00837B13">
              <w:rPr>
                <w:b/>
                <w:bCs/>
              </w:rPr>
              <w:t>8</w:t>
            </w:r>
            <w:r w:rsidRPr="00837B13">
              <w:rPr>
                <w:b/>
                <w:bCs/>
              </w:rPr>
              <w:t>b</w:t>
            </w:r>
            <w:r w:rsidRPr="00837B13">
              <w:rPr>
                <w:b/>
                <w:bCs/>
                <w:vertAlign w:val="superscript"/>
              </w:rPr>
              <w:t>+</w:t>
            </w:r>
          </w:p>
          <w:p w14:paraId="073ACA49" w14:textId="496C5789" w:rsidR="00D30A81" w:rsidRPr="00837B13" w:rsidRDefault="00D30A81" w:rsidP="00D30A81">
            <w:pPr>
              <w:contextualSpacing/>
            </w:pPr>
            <w:r w:rsidRPr="00837B13">
              <w:t>C</w:t>
            </w:r>
            <w:r w:rsidRPr="00837B13">
              <w:tab/>
              <w:t>-0.854932</w:t>
            </w:r>
            <w:r w:rsidRPr="00837B13">
              <w:tab/>
              <w:t>-0.452243</w:t>
            </w:r>
            <w:r w:rsidRPr="00837B13">
              <w:tab/>
              <w:t>0.186374</w:t>
            </w:r>
          </w:p>
          <w:p w14:paraId="756EF5CF" w14:textId="75FE5DF4" w:rsidR="00D30A81" w:rsidRPr="00837B13" w:rsidRDefault="00D30A81" w:rsidP="00D30A81">
            <w:pPr>
              <w:contextualSpacing/>
            </w:pPr>
            <w:r w:rsidRPr="00837B13">
              <w:t>H</w:t>
            </w:r>
            <w:r w:rsidRPr="00837B13">
              <w:tab/>
              <w:t>-0.824433</w:t>
            </w:r>
            <w:r w:rsidRPr="00837B13">
              <w:tab/>
              <w:t>-0.829383</w:t>
            </w:r>
            <w:r w:rsidRPr="00837B13">
              <w:tab/>
              <w:t>1.209286</w:t>
            </w:r>
          </w:p>
          <w:p w14:paraId="3CD8F53E" w14:textId="2802FB42" w:rsidR="00D30A81" w:rsidRPr="00837B13" w:rsidRDefault="00D30A81" w:rsidP="00D30A81">
            <w:pPr>
              <w:contextualSpacing/>
            </w:pPr>
            <w:r w:rsidRPr="00837B13">
              <w:t>H</w:t>
            </w:r>
            <w:r w:rsidRPr="00837B13">
              <w:tab/>
              <w:t>-0.460102</w:t>
            </w:r>
            <w:r w:rsidRPr="00837B13">
              <w:tab/>
              <w:t>-1.212141</w:t>
            </w:r>
            <w:r w:rsidRPr="00837B13">
              <w:tab/>
              <w:t>-0.509510</w:t>
            </w:r>
          </w:p>
          <w:p w14:paraId="6A452CDA" w14:textId="31712A26" w:rsidR="00D30A81" w:rsidRPr="00837B13" w:rsidRDefault="00D30A81" w:rsidP="00D30A81">
            <w:pPr>
              <w:contextualSpacing/>
            </w:pPr>
            <w:r w:rsidRPr="00837B13">
              <w:t>C</w:t>
            </w:r>
            <w:r w:rsidRPr="00837B13">
              <w:tab/>
              <w:t>0.028341</w:t>
            </w:r>
            <w:r w:rsidRPr="00837B13">
              <w:tab/>
              <w:t>0.813940</w:t>
            </w:r>
            <w:r w:rsidRPr="00837B13">
              <w:tab/>
              <w:t>0.011855</w:t>
            </w:r>
          </w:p>
          <w:p w14:paraId="7AD6A585" w14:textId="618610F8" w:rsidR="00D30A81" w:rsidRPr="00837B13" w:rsidRDefault="00D30A81" w:rsidP="00D30A81">
            <w:pPr>
              <w:contextualSpacing/>
            </w:pPr>
            <w:r w:rsidRPr="00837B13">
              <w:t>H</w:t>
            </w:r>
            <w:r w:rsidRPr="00837B13">
              <w:tab/>
              <w:t>-0.156903</w:t>
            </w:r>
            <w:r w:rsidRPr="00837B13">
              <w:tab/>
              <w:t>1.586536</w:t>
            </w:r>
            <w:r w:rsidRPr="00837B13">
              <w:tab/>
              <w:t>0.762906</w:t>
            </w:r>
          </w:p>
          <w:p w14:paraId="1798E8F6" w14:textId="69ABB246" w:rsidR="00D30A81" w:rsidRPr="00837B13" w:rsidRDefault="00D30A81" w:rsidP="00D30A81">
            <w:pPr>
              <w:contextualSpacing/>
            </w:pPr>
            <w:r w:rsidRPr="00837B13">
              <w:t>H</w:t>
            </w:r>
            <w:r w:rsidRPr="00837B13">
              <w:tab/>
              <w:t>-0.119139</w:t>
            </w:r>
            <w:r w:rsidRPr="00837B13">
              <w:tab/>
              <w:t>1.273136</w:t>
            </w:r>
            <w:r w:rsidRPr="00837B13">
              <w:tab/>
              <w:t>-0.975845</w:t>
            </w:r>
          </w:p>
          <w:p w14:paraId="602DF2C4" w14:textId="7266BDB8" w:rsidR="00D30A81" w:rsidRPr="00837B13" w:rsidRDefault="00D30A81" w:rsidP="00D30A81">
            <w:pPr>
              <w:contextualSpacing/>
            </w:pPr>
            <w:r w:rsidRPr="00837B13">
              <w:t>C</w:t>
            </w:r>
            <w:r w:rsidRPr="00837B13">
              <w:tab/>
              <w:t>1.497361</w:t>
            </w:r>
            <w:r w:rsidRPr="00837B13">
              <w:tab/>
              <w:t>0.385738</w:t>
            </w:r>
            <w:r w:rsidRPr="00837B13">
              <w:tab/>
              <w:t>0.032556</w:t>
            </w:r>
          </w:p>
          <w:p w14:paraId="5DC73B64" w14:textId="29F49699" w:rsidR="00D30A81" w:rsidRPr="00837B13" w:rsidRDefault="00D30A81" w:rsidP="00D30A81">
            <w:pPr>
              <w:contextualSpacing/>
            </w:pPr>
            <w:r w:rsidRPr="00837B13">
              <w:t>H</w:t>
            </w:r>
            <w:r w:rsidRPr="00837B13">
              <w:tab/>
              <w:t>2.218735</w:t>
            </w:r>
            <w:r w:rsidRPr="00837B13">
              <w:tab/>
              <w:t>1.227929</w:t>
            </w:r>
            <w:r w:rsidRPr="00837B13">
              <w:tab/>
              <w:t>0.146452</w:t>
            </w:r>
          </w:p>
          <w:p w14:paraId="3F3E64A3" w14:textId="2F636BFA" w:rsidR="00D30A81" w:rsidRPr="00837B13" w:rsidRDefault="00D30A81" w:rsidP="00D30A81">
            <w:pPr>
              <w:contextualSpacing/>
            </w:pPr>
            <w:r w:rsidRPr="00837B13">
              <w:t>O</w:t>
            </w:r>
            <w:r w:rsidRPr="00837B13">
              <w:tab/>
              <w:t>1.889132</w:t>
            </w:r>
            <w:r w:rsidRPr="00837B13">
              <w:tab/>
              <w:t>-0.729573</w:t>
            </w:r>
            <w:r w:rsidRPr="00837B13">
              <w:tab/>
              <w:t>-0.089278</w:t>
            </w:r>
          </w:p>
          <w:p w14:paraId="57A79DFA" w14:textId="5FE04BAA" w:rsidR="00D30A81" w:rsidRPr="00837B13" w:rsidRDefault="00D30A81" w:rsidP="00D30A81">
            <w:pPr>
              <w:contextualSpacing/>
            </w:pPr>
            <w:r w:rsidRPr="00837B13">
              <w:t>O</w:t>
            </w:r>
            <w:r w:rsidRPr="00837B13">
              <w:tab/>
              <w:t>-2.127996</w:t>
            </w:r>
            <w:r w:rsidRPr="00837B13">
              <w:tab/>
              <w:t>-0.075122</w:t>
            </w:r>
            <w:r w:rsidRPr="00837B13">
              <w:tab/>
              <w:t>-0.225596</w:t>
            </w:r>
          </w:p>
          <w:p w14:paraId="0CAD4405" w14:textId="00BE3100" w:rsidR="007712E8" w:rsidRPr="00837B13" w:rsidRDefault="00D30A81" w:rsidP="00D30A81">
            <w:pPr>
              <w:contextualSpacing/>
            </w:pPr>
            <w:r w:rsidRPr="00837B13">
              <w:t>H</w:t>
            </w:r>
            <w:r w:rsidRPr="00837B13">
              <w:tab/>
              <w:t>-2.771871</w:t>
            </w:r>
            <w:r w:rsidRPr="00837B13">
              <w:tab/>
              <w:t>-0.093121</w:t>
            </w:r>
            <w:r w:rsidRPr="00837B13">
              <w:tab/>
              <w:t>0.500998</w:t>
            </w:r>
          </w:p>
          <w:p w14:paraId="72C06AC7" w14:textId="77777777" w:rsidR="00D30A81" w:rsidRPr="00837B13" w:rsidRDefault="00D30A81" w:rsidP="00D30A81">
            <w:pPr>
              <w:contextualSpacing/>
            </w:pPr>
          </w:p>
          <w:p w14:paraId="73820866" w14:textId="2278A499" w:rsidR="00D610CA" w:rsidRPr="00837B13" w:rsidRDefault="00596E48" w:rsidP="007712E8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71A865D9" w14:textId="36A8F962" w:rsidR="00D610CA" w:rsidRPr="00837B13" w:rsidRDefault="00D610CA" w:rsidP="00D610CA">
            <w:pPr>
              <w:contextualSpacing/>
            </w:pPr>
            <w:r w:rsidRPr="00837B13">
              <w:t>72.04</w:t>
            </w:r>
            <w:r w:rsidRPr="00837B13">
              <w:tab/>
            </w:r>
            <w:r w:rsidR="00AC36CD" w:rsidRPr="00837B13">
              <w:t xml:space="preserve">               </w:t>
            </w:r>
            <w:r w:rsidRPr="00837B13">
              <w:t>6.1923</w:t>
            </w:r>
          </w:p>
          <w:p w14:paraId="6458216D" w14:textId="6BE50918" w:rsidR="00D610CA" w:rsidRPr="00837B13" w:rsidRDefault="00D610CA" w:rsidP="00D610CA">
            <w:pPr>
              <w:contextualSpacing/>
            </w:pPr>
            <w:r w:rsidRPr="00837B13">
              <w:t>171.20</w:t>
            </w:r>
            <w:r w:rsidR="00DB75E5" w:rsidRPr="00837B13">
              <w:tab/>
            </w:r>
            <w:r w:rsidRPr="00837B13">
              <w:tab/>
              <w:t>10.2965</w:t>
            </w:r>
          </w:p>
          <w:p w14:paraId="24074C82" w14:textId="4C9ADAA0" w:rsidR="00D610CA" w:rsidRPr="00837B13" w:rsidRDefault="00D610CA" w:rsidP="00D610CA">
            <w:pPr>
              <w:contextualSpacing/>
            </w:pPr>
            <w:r w:rsidRPr="00837B13">
              <w:t>194.69</w:t>
            </w:r>
            <w:r w:rsidR="00DB75E5" w:rsidRPr="00837B13">
              <w:tab/>
            </w:r>
            <w:r w:rsidRPr="00837B13">
              <w:tab/>
              <w:t>8.7336</w:t>
            </w:r>
          </w:p>
          <w:p w14:paraId="470EDF02" w14:textId="6BC1FE2B" w:rsidR="00D610CA" w:rsidRPr="00837B13" w:rsidRDefault="00D610CA" w:rsidP="00D610CA">
            <w:pPr>
              <w:contextualSpacing/>
            </w:pPr>
            <w:r w:rsidRPr="00837B13">
              <w:t>333.26</w:t>
            </w:r>
            <w:r w:rsidR="00DB75E5" w:rsidRPr="00837B13">
              <w:tab/>
            </w:r>
            <w:r w:rsidRPr="00837B13">
              <w:tab/>
              <w:t>156.7321</w:t>
            </w:r>
          </w:p>
          <w:p w14:paraId="208E2A04" w14:textId="0C40B3DB" w:rsidR="00D610CA" w:rsidRPr="00837B13" w:rsidRDefault="00D610CA" w:rsidP="00D610CA">
            <w:pPr>
              <w:contextualSpacing/>
            </w:pPr>
            <w:r w:rsidRPr="00837B13">
              <w:t>379.19</w:t>
            </w:r>
            <w:r w:rsidR="00DB75E5" w:rsidRPr="00837B13">
              <w:tab/>
            </w:r>
            <w:r w:rsidRPr="00837B13">
              <w:tab/>
              <w:t>2.0914</w:t>
            </w:r>
          </w:p>
          <w:p w14:paraId="08EEB093" w14:textId="2D3A7C14" w:rsidR="00D610CA" w:rsidRPr="00837B13" w:rsidRDefault="00D610CA" w:rsidP="00D610CA">
            <w:pPr>
              <w:contextualSpacing/>
            </w:pPr>
            <w:r w:rsidRPr="00837B13">
              <w:t>622.07</w:t>
            </w:r>
            <w:r w:rsidR="00DB75E5" w:rsidRPr="00837B13">
              <w:tab/>
            </w:r>
            <w:r w:rsidRPr="00837B13">
              <w:tab/>
              <w:t>38.6041</w:t>
            </w:r>
          </w:p>
          <w:p w14:paraId="47F8B811" w14:textId="29409254" w:rsidR="00D610CA" w:rsidRPr="00837B13" w:rsidRDefault="00D610CA" w:rsidP="00D610CA">
            <w:pPr>
              <w:contextualSpacing/>
            </w:pPr>
            <w:r w:rsidRPr="00837B13">
              <w:t>709.19</w:t>
            </w:r>
            <w:r w:rsidRPr="00837B13">
              <w:tab/>
            </w:r>
            <w:r w:rsidR="00DB75E5" w:rsidRPr="00837B13">
              <w:tab/>
            </w:r>
            <w:r w:rsidRPr="00837B13">
              <w:t>16.7690</w:t>
            </w:r>
          </w:p>
          <w:p w14:paraId="2BBA34A6" w14:textId="37B6E3C2" w:rsidR="00D610CA" w:rsidRPr="00837B13" w:rsidRDefault="00D610CA" w:rsidP="00D610CA">
            <w:pPr>
              <w:contextualSpacing/>
            </w:pPr>
            <w:r w:rsidRPr="00837B13">
              <w:t>801.07</w:t>
            </w:r>
            <w:r w:rsidR="00DB75E5" w:rsidRPr="00837B13">
              <w:tab/>
            </w:r>
            <w:r w:rsidRPr="00837B13">
              <w:tab/>
              <w:t>5.0954</w:t>
            </w:r>
          </w:p>
          <w:p w14:paraId="2182A14B" w14:textId="7E4C50CE" w:rsidR="00D610CA" w:rsidRPr="00837B13" w:rsidRDefault="00D610CA" w:rsidP="00D610CA">
            <w:pPr>
              <w:contextualSpacing/>
            </w:pPr>
            <w:r w:rsidRPr="00837B13">
              <w:t>859.03</w:t>
            </w:r>
            <w:r w:rsidRPr="00837B13">
              <w:tab/>
            </w:r>
            <w:r w:rsidR="00DB75E5" w:rsidRPr="00837B13">
              <w:tab/>
            </w:r>
            <w:r w:rsidRPr="00837B13">
              <w:t>35.5518</w:t>
            </w:r>
          </w:p>
          <w:p w14:paraId="2B727DAF" w14:textId="50C4EC0A" w:rsidR="00D610CA" w:rsidRPr="00837B13" w:rsidRDefault="00D610CA" w:rsidP="00D610CA">
            <w:pPr>
              <w:contextualSpacing/>
            </w:pPr>
            <w:r w:rsidRPr="00837B13">
              <w:t>944.41</w:t>
            </w:r>
            <w:r w:rsidRPr="00837B13">
              <w:tab/>
            </w:r>
            <w:r w:rsidR="00DB75E5" w:rsidRPr="00837B13">
              <w:tab/>
            </w:r>
            <w:r w:rsidRPr="00837B13">
              <w:t>64.8418</w:t>
            </w:r>
          </w:p>
          <w:p w14:paraId="624C6855" w14:textId="2DA0298E" w:rsidR="00D610CA" w:rsidRPr="00837B13" w:rsidRDefault="00D610CA" w:rsidP="00D610CA">
            <w:pPr>
              <w:contextualSpacing/>
            </w:pPr>
            <w:r w:rsidRPr="00837B13">
              <w:t>1043.73</w:t>
            </w:r>
            <w:r w:rsidR="00DB75E5" w:rsidRPr="00837B13">
              <w:tab/>
            </w:r>
            <w:r w:rsidRPr="00837B13">
              <w:tab/>
              <w:t>98.0132</w:t>
            </w:r>
          </w:p>
          <w:p w14:paraId="284B62D7" w14:textId="7466F1F7" w:rsidR="00D610CA" w:rsidRPr="00837B13" w:rsidRDefault="00D610CA" w:rsidP="00D610CA">
            <w:pPr>
              <w:contextualSpacing/>
            </w:pPr>
            <w:r w:rsidRPr="00837B13">
              <w:t>1107.84</w:t>
            </w:r>
            <w:r w:rsidR="00DB75E5" w:rsidRPr="00837B13">
              <w:tab/>
            </w:r>
            <w:r w:rsidRPr="00837B13">
              <w:tab/>
              <w:t>40.6226</w:t>
            </w:r>
          </w:p>
          <w:p w14:paraId="6F1BA366" w14:textId="2C5D9894" w:rsidR="00D610CA" w:rsidRPr="00837B13" w:rsidRDefault="00D610CA" w:rsidP="00D610CA">
            <w:pPr>
              <w:contextualSpacing/>
            </w:pPr>
            <w:r w:rsidRPr="00837B13">
              <w:t>1131.99</w:t>
            </w:r>
            <w:r w:rsidRPr="00837B13">
              <w:tab/>
            </w:r>
            <w:r w:rsidR="00DB75E5" w:rsidRPr="00837B13">
              <w:tab/>
            </w:r>
            <w:r w:rsidRPr="00837B13">
              <w:t>5.5277</w:t>
            </w:r>
          </w:p>
          <w:p w14:paraId="12588355" w14:textId="1DB32562" w:rsidR="00D610CA" w:rsidRPr="00837B13" w:rsidRDefault="00D610CA" w:rsidP="00D610CA">
            <w:pPr>
              <w:contextualSpacing/>
            </w:pPr>
            <w:r w:rsidRPr="00837B13">
              <w:t>1164.68</w:t>
            </w:r>
            <w:r w:rsidR="00DB75E5" w:rsidRPr="00837B13">
              <w:tab/>
            </w:r>
            <w:r w:rsidRPr="00837B13">
              <w:tab/>
              <w:t>13.0250</w:t>
            </w:r>
          </w:p>
          <w:p w14:paraId="68B31058" w14:textId="7CADDC3E" w:rsidR="00D610CA" w:rsidRPr="00837B13" w:rsidRDefault="00D610CA" w:rsidP="00D610CA">
            <w:pPr>
              <w:contextualSpacing/>
            </w:pPr>
            <w:r w:rsidRPr="00837B13">
              <w:t>1222.91</w:t>
            </w:r>
            <w:r w:rsidR="00DB75E5" w:rsidRPr="00837B13">
              <w:tab/>
            </w:r>
            <w:r w:rsidRPr="00837B13">
              <w:tab/>
              <w:t>7.4660</w:t>
            </w:r>
          </w:p>
          <w:p w14:paraId="3886F036" w14:textId="725CD512" w:rsidR="00D610CA" w:rsidRPr="00837B13" w:rsidRDefault="00D610CA" w:rsidP="00D610CA">
            <w:pPr>
              <w:contextualSpacing/>
            </w:pPr>
            <w:r w:rsidRPr="00837B13">
              <w:lastRenderedPageBreak/>
              <w:t>1257.94</w:t>
            </w:r>
            <w:r w:rsidR="00DB75E5" w:rsidRPr="00837B13">
              <w:tab/>
            </w:r>
            <w:r w:rsidRPr="00837B13">
              <w:tab/>
              <w:t>167.2987</w:t>
            </w:r>
          </w:p>
          <w:p w14:paraId="2BBA2534" w14:textId="6E670308" w:rsidR="00D610CA" w:rsidRPr="00837B13" w:rsidRDefault="00D610CA" w:rsidP="00D610CA">
            <w:pPr>
              <w:contextualSpacing/>
            </w:pPr>
            <w:r w:rsidRPr="00837B13">
              <w:t>1311.87</w:t>
            </w:r>
            <w:r w:rsidRPr="00837B13">
              <w:tab/>
            </w:r>
            <w:r w:rsidR="00DB75E5" w:rsidRPr="00837B13">
              <w:tab/>
            </w:r>
            <w:r w:rsidRPr="00837B13">
              <w:t>19.6508</w:t>
            </w:r>
          </w:p>
          <w:p w14:paraId="1F3210B6" w14:textId="00EC2E8A" w:rsidR="00D610CA" w:rsidRPr="00837B13" w:rsidRDefault="00D610CA" w:rsidP="00D610CA">
            <w:pPr>
              <w:contextualSpacing/>
            </w:pPr>
            <w:r w:rsidRPr="00837B13">
              <w:t>1367.03</w:t>
            </w:r>
            <w:r w:rsidRPr="00837B13">
              <w:tab/>
            </w:r>
            <w:r w:rsidR="00DB75E5" w:rsidRPr="00837B13">
              <w:tab/>
            </w:r>
            <w:r w:rsidRPr="00837B13">
              <w:t>21.4828</w:t>
            </w:r>
          </w:p>
          <w:p w14:paraId="5EB7E145" w14:textId="7FC21582" w:rsidR="00D610CA" w:rsidRPr="00837B13" w:rsidRDefault="00D610CA" w:rsidP="00D610CA">
            <w:pPr>
              <w:contextualSpacing/>
            </w:pPr>
            <w:r w:rsidRPr="00837B13">
              <w:t>1433.22</w:t>
            </w:r>
            <w:r w:rsidRPr="00837B13">
              <w:tab/>
            </w:r>
            <w:r w:rsidR="00DB75E5" w:rsidRPr="00837B13">
              <w:tab/>
            </w:r>
            <w:r w:rsidRPr="00837B13">
              <w:t>20.2959</w:t>
            </w:r>
          </w:p>
          <w:p w14:paraId="4F49F506" w14:textId="53C010F7" w:rsidR="00D610CA" w:rsidRPr="00837B13" w:rsidRDefault="00D610CA" w:rsidP="00D610CA">
            <w:pPr>
              <w:contextualSpacing/>
            </w:pPr>
            <w:r w:rsidRPr="00837B13">
              <w:t>1483.04</w:t>
            </w:r>
            <w:r w:rsidRPr="00837B13">
              <w:tab/>
            </w:r>
            <w:r w:rsidR="00DB75E5" w:rsidRPr="00837B13">
              <w:tab/>
            </w:r>
            <w:r w:rsidRPr="00837B13">
              <w:t>36.4847</w:t>
            </w:r>
          </w:p>
          <w:p w14:paraId="6349C2AA" w14:textId="0A57B8F6" w:rsidR="00D610CA" w:rsidRPr="00837B13" w:rsidRDefault="00D610CA" w:rsidP="00D610CA">
            <w:pPr>
              <w:contextualSpacing/>
            </w:pPr>
            <w:r w:rsidRPr="00837B13">
              <w:t>1783.28</w:t>
            </w:r>
            <w:r w:rsidRPr="00837B13">
              <w:tab/>
            </w:r>
            <w:r w:rsidR="00DB75E5" w:rsidRPr="00837B13">
              <w:tab/>
            </w:r>
            <w:r w:rsidRPr="00837B13">
              <w:t>32.1539</w:t>
            </w:r>
          </w:p>
          <w:p w14:paraId="1FBDEBA5" w14:textId="625F780D" w:rsidR="00D610CA" w:rsidRPr="00837B13" w:rsidRDefault="00D610CA" w:rsidP="00D610CA">
            <w:pPr>
              <w:contextualSpacing/>
            </w:pPr>
            <w:r w:rsidRPr="00837B13">
              <w:t>2848.45</w:t>
            </w:r>
            <w:r w:rsidR="00DB75E5" w:rsidRPr="00837B13">
              <w:tab/>
            </w:r>
            <w:r w:rsidRPr="00837B13">
              <w:tab/>
              <w:t>87.1041</w:t>
            </w:r>
          </w:p>
          <w:p w14:paraId="5405E465" w14:textId="038D7DE4" w:rsidR="00D610CA" w:rsidRPr="00837B13" w:rsidRDefault="00D610CA" w:rsidP="00D610CA">
            <w:pPr>
              <w:contextualSpacing/>
            </w:pPr>
            <w:r w:rsidRPr="00837B13">
              <w:t>2940.25</w:t>
            </w:r>
            <w:r w:rsidR="00DB75E5" w:rsidRPr="00837B13">
              <w:tab/>
            </w:r>
            <w:r w:rsidRPr="00837B13">
              <w:tab/>
              <w:t>24.4269</w:t>
            </w:r>
          </w:p>
          <w:p w14:paraId="0117CD2A" w14:textId="66234E45" w:rsidR="00D610CA" w:rsidRPr="00837B13" w:rsidRDefault="00D610CA" w:rsidP="00D610CA">
            <w:pPr>
              <w:contextualSpacing/>
            </w:pPr>
            <w:r w:rsidRPr="00837B13">
              <w:t>3027.05</w:t>
            </w:r>
            <w:r w:rsidR="00DB75E5" w:rsidRPr="00837B13">
              <w:tab/>
            </w:r>
            <w:r w:rsidRPr="00837B13">
              <w:tab/>
              <w:t>13.2612</w:t>
            </w:r>
          </w:p>
          <w:p w14:paraId="092668E7" w14:textId="737EA0FA" w:rsidR="00D610CA" w:rsidRPr="00837B13" w:rsidRDefault="00D610CA" w:rsidP="00D610CA">
            <w:pPr>
              <w:contextualSpacing/>
            </w:pPr>
            <w:r w:rsidRPr="00837B13">
              <w:t>3099.13</w:t>
            </w:r>
            <w:r w:rsidR="00DB75E5" w:rsidRPr="00837B13">
              <w:tab/>
            </w:r>
            <w:r w:rsidRPr="00837B13">
              <w:tab/>
              <w:t>5.3780</w:t>
            </w:r>
          </w:p>
          <w:p w14:paraId="21931294" w14:textId="5BF296F2" w:rsidR="00D610CA" w:rsidRPr="00837B13" w:rsidRDefault="00D610CA" w:rsidP="00D610CA">
            <w:pPr>
              <w:contextualSpacing/>
            </w:pPr>
            <w:r w:rsidRPr="00837B13">
              <w:t>3116.25</w:t>
            </w:r>
            <w:r w:rsidR="00DB75E5" w:rsidRPr="00837B13">
              <w:tab/>
            </w:r>
            <w:r w:rsidRPr="00837B13">
              <w:tab/>
              <w:t>8.1807</w:t>
            </w:r>
          </w:p>
          <w:p w14:paraId="21CCC078" w14:textId="0495B322" w:rsidR="00596E48" w:rsidRPr="00837B13" w:rsidRDefault="00D610CA" w:rsidP="00D610CA">
            <w:pPr>
              <w:contextualSpacing/>
              <w:rPr>
                <w:b/>
                <w:bCs/>
              </w:rPr>
            </w:pPr>
            <w:r w:rsidRPr="00837B13">
              <w:t>3733.77</w:t>
            </w:r>
            <w:r w:rsidR="00DB75E5" w:rsidRPr="00837B13">
              <w:tab/>
            </w:r>
            <w:r w:rsidRPr="00837B13">
              <w:tab/>
              <w:t>692.6824</w:t>
            </w:r>
          </w:p>
        </w:tc>
      </w:tr>
      <w:tr w:rsidR="00C427EE" w:rsidRPr="00837B13" w14:paraId="57682A17" w14:textId="77777777" w:rsidTr="002A209C">
        <w:trPr>
          <w:trHeight w:val="20"/>
        </w:trPr>
        <w:tc>
          <w:tcPr>
            <w:tcW w:w="4837" w:type="dxa"/>
          </w:tcPr>
          <w:p w14:paraId="1D887DE8" w14:textId="32F5DF9E" w:rsidR="00596E48" w:rsidRPr="00837B13" w:rsidRDefault="00596E48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1</w:t>
            </w:r>
            <w:r w:rsidR="00063DEF" w:rsidRPr="00837B13">
              <w:rPr>
                <w:b/>
                <w:bCs/>
              </w:rPr>
              <w:t>8</w:t>
            </w:r>
            <w:r w:rsidR="00415E87" w:rsidRPr="00837B13">
              <w:rPr>
                <w:b/>
                <w:bCs/>
              </w:rPr>
              <w:t>c</w:t>
            </w:r>
          </w:p>
          <w:p w14:paraId="46B593F7" w14:textId="2C9FBC4E" w:rsidR="00A85F15" w:rsidRPr="00837B13" w:rsidRDefault="00A85F15" w:rsidP="00A85F15">
            <w:pPr>
              <w:contextualSpacing/>
            </w:pPr>
            <w:r w:rsidRPr="00837B13">
              <w:t>C</w:t>
            </w:r>
            <w:r w:rsidRPr="00837B13">
              <w:tab/>
              <w:t>1.045239</w:t>
            </w:r>
            <w:r w:rsidRPr="00837B13">
              <w:tab/>
              <w:t>0.472367</w:t>
            </w:r>
            <w:r w:rsidRPr="00837B13">
              <w:tab/>
              <w:t>0.185004</w:t>
            </w:r>
          </w:p>
          <w:p w14:paraId="3EFA4026" w14:textId="52EF8B2C" w:rsidR="00A85F15" w:rsidRPr="00837B13" w:rsidRDefault="00A85F15" w:rsidP="00A85F15">
            <w:pPr>
              <w:contextualSpacing/>
            </w:pPr>
            <w:r w:rsidRPr="00837B13">
              <w:t>H</w:t>
            </w:r>
            <w:r w:rsidRPr="00837B13">
              <w:tab/>
              <w:t>0.874898</w:t>
            </w:r>
            <w:r w:rsidRPr="00837B13">
              <w:tab/>
              <w:t>0.751406</w:t>
            </w:r>
            <w:r w:rsidRPr="00837B13">
              <w:tab/>
              <w:t>1.233185</w:t>
            </w:r>
          </w:p>
          <w:p w14:paraId="217BCE58" w14:textId="044D76F2" w:rsidR="00A85F15" w:rsidRPr="00837B13" w:rsidRDefault="00A85F15" w:rsidP="00A85F15">
            <w:pPr>
              <w:contextualSpacing/>
            </w:pPr>
            <w:r w:rsidRPr="00837B13">
              <w:t>H</w:t>
            </w:r>
            <w:r w:rsidRPr="00837B13">
              <w:tab/>
              <w:t>1.037698</w:t>
            </w:r>
            <w:r w:rsidRPr="00837B13">
              <w:tab/>
              <w:t>1.391599</w:t>
            </w:r>
            <w:r w:rsidRPr="00837B13">
              <w:tab/>
              <w:t>-0.405907</w:t>
            </w:r>
          </w:p>
          <w:p w14:paraId="25A7C5F6" w14:textId="5946089B" w:rsidR="00A85F15" w:rsidRPr="00837B13" w:rsidRDefault="00A85F15" w:rsidP="00A85F15">
            <w:pPr>
              <w:contextualSpacing/>
            </w:pPr>
            <w:r w:rsidRPr="00837B13">
              <w:t>C</w:t>
            </w:r>
            <w:r w:rsidRPr="00837B13">
              <w:tab/>
              <w:t>-0.073670</w:t>
            </w:r>
            <w:r w:rsidRPr="00837B13">
              <w:tab/>
              <w:t>-0.470801</w:t>
            </w:r>
            <w:r w:rsidRPr="00837B13">
              <w:tab/>
              <w:t>-0.291407</w:t>
            </w:r>
          </w:p>
          <w:p w14:paraId="3062267D" w14:textId="17857E69" w:rsidR="00A85F15" w:rsidRPr="00837B13" w:rsidRDefault="00A85F15" w:rsidP="00A85F15">
            <w:pPr>
              <w:contextualSpacing/>
            </w:pPr>
            <w:r w:rsidRPr="00837B13">
              <w:t>H</w:t>
            </w:r>
            <w:r w:rsidRPr="00837B13">
              <w:tab/>
              <w:t>-0.139962</w:t>
            </w:r>
            <w:r w:rsidRPr="00837B13">
              <w:tab/>
              <w:t>-1.354558</w:t>
            </w:r>
            <w:r w:rsidRPr="00837B13">
              <w:tab/>
              <w:t>0.348764</w:t>
            </w:r>
          </w:p>
          <w:p w14:paraId="406B651F" w14:textId="33B4F2DA" w:rsidR="00A85F15" w:rsidRPr="00837B13" w:rsidRDefault="00A85F15" w:rsidP="00A85F15">
            <w:pPr>
              <w:contextualSpacing/>
            </w:pPr>
            <w:r w:rsidRPr="00837B13">
              <w:t>H</w:t>
            </w:r>
            <w:r w:rsidRPr="00837B13">
              <w:tab/>
              <w:t>0.174715</w:t>
            </w:r>
            <w:r w:rsidRPr="00837B13">
              <w:tab/>
              <w:t>-0.786527</w:t>
            </w:r>
            <w:r w:rsidRPr="00837B13">
              <w:tab/>
              <w:t>-1.311678</w:t>
            </w:r>
          </w:p>
          <w:p w14:paraId="73133CB0" w14:textId="76122BFA" w:rsidR="00A85F15" w:rsidRPr="00837B13" w:rsidRDefault="00A85F15" w:rsidP="00A85F15">
            <w:pPr>
              <w:contextualSpacing/>
            </w:pPr>
            <w:r w:rsidRPr="00837B13">
              <w:t>C</w:t>
            </w:r>
            <w:r w:rsidRPr="00837B13">
              <w:tab/>
              <w:t>-1.421336</w:t>
            </w:r>
            <w:r w:rsidRPr="00837B13">
              <w:tab/>
              <w:t>0.210410</w:t>
            </w:r>
            <w:r w:rsidRPr="00837B13">
              <w:tab/>
              <w:t>-0.310441</w:t>
            </w:r>
          </w:p>
          <w:p w14:paraId="440C1164" w14:textId="2E62E6AB" w:rsidR="00A85F15" w:rsidRPr="00837B13" w:rsidRDefault="00A85F15" w:rsidP="00A85F15">
            <w:pPr>
              <w:contextualSpacing/>
            </w:pPr>
            <w:r w:rsidRPr="00837B13">
              <w:t>H</w:t>
            </w:r>
            <w:r w:rsidRPr="00837B13">
              <w:tab/>
              <w:t>-1.503409</w:t>
            </w:r>
            <w:r w:rsidRPr="00837B13">
              <w:tab/>
              <w:t>1.060388</w:t>
            </w:r>
            <w:r w:rsidRPr="00837B13">
              <w:tab/>
              <w:t>-1.026035</w:t>
            </w:r>
          </w:p>
          <w:p w14:paraId="1E040112" w14:textId="34ADBB89" w:rsidR="00A85F15" w:rsidRPr="00837B13" w:rsidRDefault="00A85F15" w:rsidP="00A85F15">
            <w:pPr>
              <w:contextualSpacing/>
            </w:pPr>
            <w:r w:rsidRPr="00837B13">
              <w:t>O</w:t>
            </w:r>
            <w:r w:rsidRPr="00837B13">
              <w:tab/>
              <w:t>-2.355503</w:t>
            </w:r>
            <w:r w:rsidRPr="00837B13">
              <w:tab/>
              <w:t>-0.095442</w:t>
            </w:r>
            <w:r w:rsidRPr="00837B13">
              <w:tab/>
              <w:t>0.385242</w:t>
            </w:r>
          </w:p>
          <w:p w14:paraId="1AA9DDEB" w14:textId="0E0A6EE4" w:rsidR="00A85F15" w:rsidRPr="00837B13" w:rsidRDefault="00A85F15" w:rsidP="00A85F15">
            <w:pPr>
              <w:contextualSpacing/>
            </w:pPr>
            <w:r w:rsidRPr="00837B13">
              <w:t>O</w:t>
            </w:r>
            <w:r w:rsidRPr="00837B13">
              <w:tab/>
              <w:t>2.335809</w:t>
            </w:r>
            <w:r w:rsidRPr="00837B13">
              <w:tab/>
              <w:t>-0.089366</w:t>
            </w:r>
            <w:r w:rsidRPr="00837B13">
              <w:tab/>
              <w:t>0.000412</w:t>
            </w:r>
          </w:p>
          <w:p w14:paraId="3F799928" w14:textId="3DD24AFB" w:rsidR="00596E48" w:rsidRPr="00837B13" w:rsidRDefault="00A85F15" w:rsidP="00A85F15">
            <w:pPr>
              <w:contextualSpacing/>
            </w:pPr>
            <w:r w:rsidRPr="00837B13">
              <w:t>H</w:t>
            </w:r>
            <w:r w:rsidRPr="00837B13">
              <w:tab/>
              <w:t>2.412221</w:t>
            </w:r>
            <w:r w:rsidRPr="00837B13">
              <w:tab/>
              <w:t>-0.855703</w:t>
            </w:r>
            <w:r w:rsidRPr="00837B13">
              <w:tab/>
              <w:t>0.577497</w:t>
            </w:r>
          </w:p>
          <w:p w14:paraId="0829A37A" w14:textId="77777777" w:rsidR="00A85F15" w:rsidRPr="00837B13" w:rsidRDefault="00A85F15" w:rsidP="00A85F15">
            <w:pPr>
              <w:contextualSpacing/>
            </w:pPr>
          </w:p>
          <w:p w14:paraId="36F567E7" w14:textId="77777777" w:rsidR="00596E48" w:rsidRPr="00837B13" w:rsidRDefault="00596E48" w:rsidP="00596E48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19F3BDC" w14:textId="7E05E46F" w:rsidR="00997FC9" w:rsidRPr="00837B13" w:rsidRDefault="00997FC9" w:rsidP="00997FC9">
            <w:pPr>
              <w:contextualSpacing/>
            </w:pPr>
            <w:r w:rsidRPr="00837B13">
              <w:t>63.64</w:t>
            </w:r>
            <w:r w:rsidRPr="00837B13">
              <w:tab/>
            </w:r>
            <w:r w:rsidR="00DB75E5" w:rsidRPr="00837B13">
              <w:tab/>
            </w:r>
            <w:r w:rsidRPr="00837B13">
              <w:t>10.8934</w:t>
            </w:r>
          </w:p>
          <w:p w14:paraId="34C8512C" w14:textId="4319624C" w:rsidR="00997FC9" w:rsidRPr="00837B13" w:rsidRDefault="00997FC9" w:rsidP="00997FC9">
            <w:pPr>
              <w:contextualSpacing/>
            </w:pPr>
            <w:r w:rsidRPr="00837B13">
              <w:t>107.67</w:t>
            </w:r>
            <w:r w:rsidRPr="00837B13">
              <w:tab/>
            </w:r>
            <w:r w:rsidR="00DB75E5" w:rsidRPr="00837B13">
              <w:tab/>
            </w:r>
            <w:r w:rsidRPr="00837B13">
              <w:t>11.4919</w:t>
            </w:r>
          </w:p>
          <w:p w14:paraId="03DECE31" w14:textId="14CC7944" w:rsidR="00997FC9" w:rsidRPr="00837B13" w:rsidRDefault="00997FC9" w:rsidP="00997FC9">
            <w:pPr>
              <w:contextualSpacing/>
            </w:pPr>
            <w:r w:rsidRPr="00837B13">
              <w:t>258.39</w:t>
            </w:r>
            <w:r w:rsidRPr="00837B13">
              <w:tab/>
            </w:r>
            <w:r w:rsidR="00DB75E5" w:rsidRPr="00837B13">
              <w:tab/>
            </w:r>
            <w:r w:rsidRPr="00837B13">
              <w:t>7.4207</w:t>
            </w:r>
          </w:p>
          <w:p w14:paraId="1598F30A" w14:textId="3FDCCDB5" w:rsidR="00997FC9" w:rsidRPr="00837B13" w:rsidRDefault="00997FC9" w:rsidP="00997FC9">
            <w:pPr>
              <w:contextualSpacing/>
            </w:pPr>
            <w:r w:rsidRPr="00837B13">
              <w:t>337.91</w:t>
            </w:r>
            <w:r w:rsidRPr="00837B13">
              <w:tab/>
            </w:r>
            <w:r w:rsidR="00DB75E5" w:rsidRPr="00837B13">
              <w:tab/>
            </w:r>
            <w:r w:rsidRPr="00837B13">
              <w:t>114.5738</w:t>
            </w:r>
          </w:p>
          <w:p w14:paraId="27B073D1" w14:textId="0354D762" w:rsidR="00997FC9" w:rsidRPr="00837B13" w:rsidRDefault="00997FC9" w:rsidP="00997FC9">
            <w:pPr>
              <w:contextualSpacing/>
            </w:pPr>
            <w:r w:rsidRPr="00837B13">
              <w:t>401.89</w:t>
            </w:r>
            <w:r w:rsidR="00DB75E5" w:rsidRPr="00837B13">
              <w:tab/>
            </w:r>
            <w:r w:rsidRPr="00837B13">
              <w:tab/>
              <w:t>16.7784</w:t>
            </w:r>
          </w:p>
          <w:p w14:paraId="3757E0B5" w14:textId="68D78E7C" w:rsidR="00997FC9" w:rsidRPr="00837B13" w:rsidRDefault="00997FC9" w:rsidP="00997FC9">
            <w:pPr>
              <w:contextualSpacing/>
            </w:pPr>
            <w:r w:rsidRPr="00837B13">
              <w:t>531.18</w:t>
            </w:r>
            <w:r w:rsidR="00DB75E5" w:rsidRPr="00837B13">
              <w:tab/>
            </w:r>
            <w:r w:rsidRPr="00837B13">
              <w:tab/>
              <w:t>16.6228</w:t>
            </w:r>
          </w:p>
          <w:p w14:paraId="41545A0B" w14:textId="30821A9E" w:rsidR="00997FC9" w:rsidRPr="00837B13" w:rsidRDefault="00997FC9" w:rsidP="00997FC9">
            <w:pPr>
              <w:contextualSpacing/>
            </w:pPr>
            <w:r w:rsidRPr="00837B13">
              <w:t>802.36</w:t>
            </w:r>
            <w:r w:rsidR="00DB75E5" w:rsidRPr="00837B13">
              <w:tab/>
            </w:r>
            <w:r w:rsidRPr="00837B13">
              <w:tab/>
              <w:t>2.8291</w:t>
            </w:r>
          </w:p>
          <w:p w14:paraId="5C0F2D1D" w14:textId="0A43FBA4" w:rsidR="00997FC9" w:rsidRPr="00837B13" w:rsidRDefault="00997FC9" w:rsidP="00997FC9">
            <w:pPr>
              <w:contextualSpacing/>
            </w:pPr>
            <w:r w:rsidRPr="00837B13">
              <w:t>865.00</w:t>
            </w:r>
            <w:r w:rsidR="00DB75E5" w:rsidRPr="00837B13">
              <w:tab/>
            </w:r>
            <w:r w:rsidRPr="00837B13">
              <w:tab/>
              <w:t>3.7779</w:t>
            </w:r>
          </w:p>
          <w:p w14:paraId="4D429890" w14:textId="6D1966B1" w:rsidR="00997FC9" w:rsidRPr="00837B13" w:rsidRDefault="00997FC9" w:rsidP="00997FC9">
            <w:pPr>
              <w:contextualSpacing/>
            </w:pPr>
            <w:r w:rsidRPr="00837B13">
              <w:t>965.72</w:t>
            </w:r>
            <w:r w:rsidR="00DB75E5" w:rsidRPr="00837B13">
              <w:tab/>
            </w:r>
            <w:r w:rsidRPr="00837B13">
              <w:tab/>
              <w:t>7.0797</w:t>
            </w:r>
          </w:p>
          <w:p w14:paraId="0EE39CCA" w14:textId="02858346" w:rsidR="00997FC9" w:rsidRPr="00837B13" w:rsidRDefault="00997FC9" w:rsidP="00997FC9">
            <w:pPr>
              <w:contextualSpacing/>
            </w:pPr>
            <w:r w:rsidRPr="00837B13">
              <w:t>1057.86</w:t>
            </w:r>
            <w:r w:rsidR="00DB75E5" w:rsidRPr="00837B13">
              <w:tab/>
            </w:r>
            <w:r w:rsidRPr="00837B13">
              <w:tab/>
              <w:t>137.5102</w:t>
            </w:r>
          </w:p>
          <w:p w14:paraId="4D02A801" w14:textId="5709C85B" w:rsidR="00997FC9" w:rsidRPr="00837B13" w:rsidRDefault="00997FC9" w:rsidP="00997FC9">
            <w:pPr>
              <w:contextualSpacing/>
            </w:pPr>
            <w:r w:rsidRPr="00837B13">
              <w:t>1077.03</w:t>
            </w:r>
            <w:r w:rsidRPr="00837B13">
              <w:tab/>
            </w:r>
            <w:r w:rsidR="00DB75E5" w:rsidRPr="00837B13">
              <w:tab/>
            </w:r>
            <w:r w:rsidRPr="00837B13">
              <w:t>53.2710</w:t>
            </w:r>
          </w:p>
          <w:p w14:paraId="79F41829" w14:textId="2D58202E" w:rsidR="00997FC9" w:rsidRPr="00837B13" w:rsidRDefault="00997FC9" w:rsidP="00997FC9">
            <w:pPr>
              <w:contextualSpacing/>
            </w:pPr>
            <w:r w:rsidRPr="00837B13">
              <w:t>1108.84</w:t>
            </w:r>
            <w:r w:rsidRPr="00837B13">
              <w:tab/>
            </w:r>
            <w:r w:rsidR="00DB75E5" w:rsidRPr="00837B13">
              <w:tab/>
            </w:r>
            <w:r w:rsidRPr="00837B13">
              <w:t>3.2947</w:t>
            </w:r>
          </w:p>
          <w:p w14:paraId="244FC905" w14:textId="28D75C61" w:rsidR="00997FC9" w:rsidRPr="00837B13" w:rsidRDefault="00997FC9" w:rsidP="00997FC9">
            <w:pPr>
              <w:contextualSpacing/>
            </w:pPr>
            <w:r w:rsidRPr="00837B13">
              <w:t>1191.75</w:t>
            </w:r>
            <w:r w:rsidRPr="00837B13">
              <w:tab/>
            </w:r>
            <w:r w:rsidR="00DB75E5" w:rsidRPr="00837B13">
              <w:tab/>
            </w:r>
            <w:r w:rsidRPr="00837B13">
              <w:t>1.1296</w:t>
            </w:r>
          </w:p>
          <w:p w14:paraId="23DF7C7D" w14:textId="68FFBCA5" w:rsidR="00997FC9" w:rsidRPr="00837B13" w:rsidRDefault="00997FC9" w:rsidP="00997FC9">
            <w:pPr>
              <w:contextualSpacing/>
            </w:pPr>
            <w:r w:rsidRPr="00837B13">
              <w:t>1264.30</w:t>
            </w:r>
            <w:r w:rsidRPr="00837B13">
              <w:tab/>
            </w:r>
            <w:r w:rsidR="00DB75E5" w:rsidRPr="00837B13">
              <w:tab/>
            </w:r>
            <w:r w:rsidRPr="00837B13">
              <w:t>27.6552</w:t>
            </w:r>
          </w:p>
          <w:p w14:paraId="4FB79FAD" w14:textId="35F4E3C1" w:rsidR="00997FC9" w:rsidRPr="00837B13" w:rsidRDefault="00997FC9" w:rsidP="00997FC9">
            <w:pPr>
              <w:contextualSpacing/>
            </w:pPr>
            <w:r w:rsidRPr="00837B13">
              <w:t>1317.80</w:t>
            </w:r>
            <w:r w:rsidR="00DB75E5" w:rsidRPr="00837B13">
              <w:tab/>
            </w:r>
            <w:r w:rsidRPr="00837B13">
              <w:tab/>
              <w:t>7.4833</w:t>
            </w:r>
          </w:p>
          <w:p w14:paraId="527588A3" w14:textId="0ED2267A" w:rsidR="00997FC9" w:rsidRPr="00837B13" w:rsidRDefault="00997FC9" w:rsidP="00997FC9">
            <w:pPr>
              <w:contextualSpacing/>
            </w:pPr>
            <w:r w:rsidRPr="00837B13">
              <w:t>1392.92</w:t>
            </w:r>
            <w:r w:rsidR="00DB75E5" w:rsidRPr="00837B13">
              <w:tab/>
            </w:r>
            <w:r w:rsidRPr="00837B13">
              <w:tab/>
              <w:t>3.2091</w:t>
            </w:r>
          </w:p>
          <w:p w14:paraId="0207B86D" w14:textId="2F1AD51D" w:rsidR="00997FC9" w:rsidRPr="00837B13" w:rsidRDefault="00997FC9" w:rsidP="00997FC9">
            <w:pPr>
              <w:contextualSpacing/>
            </w:pPr>
            <w:r w:rsidRPr="00837B13">
              <w:t>1419.42</w:t>
            </w:r>
            <w:r w:rsidR="00DB75E5" w:rsidRPr="00837B13">
              <w:tab/>
            </w:r>
            <w:r w:rsidRPr="00837B13">
              <w:tab/>
              <w:t>38.2524</w:t>
            </w:r>
          </w:p>
          <w:p w14:paraId="7D3ACD97" w14:textId="336E7541" w:rsidR="00997FC9" w:rsidRPr="00837B13" w:rsidRDefault="00997FC9" w:rsidP="00997FC9">
            <w:pPr>
              <w:contextualSpacing/>
            </w:pPr>
            <w:r w:rsidRPr="00837B13">
              <w:t>1429.37</w:t>
            </w:r>
            <w:r w:rsidR="00DB75E5" w:rsidRPr="00837B13">
              <w:tab/>
            </w:r>
            <w:r w:rsidRPr="00837B13">
              <w:tab/>
              <w:t>20.2303</w:t>
            </w:r>
          </w:p>
          <w:p w14:paraId="53EE0933" w14:textId="2F950F8A" w:rsidR="00997FC9" w:rsidRPr="00837B13" w:rsidRDefault="00997FC9" w:rsidP="00997FC9">
            <w:pPr>
              <w:contextualSpacing/>
            </w:pPr>
            <w:r w:rsidRPr="00837B13">
              <w:t>1470.60</w:t>
            </w:r>
            <w:r w:rsidRPr="00837B13">
              <w:tab/>
            </w:r>
            <w:r w:rsidR="00DB75E5" w:rsidRPr="00837B13">
              <w:tab/>
            </w:r>
            <w:r w:rsidRPr="00837B13">
              <w:t>7.0670</w:t>
            </w:r>
          </w:p>
          <w:p w14:paraId="6DE3D74B" w14:textId="0481DB35" w:rsidR="00997FC9" w:rsidRPr="00837B13" w:rsidRDefault="00997FC9" w:rsidP="00997FC9">
            <w:pPr>
              <w:contextualSpacing/>
            </w:pPr>
            <w:r w:rsidRPr="00837B13">
              <w:t>1517.00</w:t>
            </w:r>
            <w:r w:rsidR="00DB75E5" w:rsidRPr="00837B13">
              <w:tab/>
            </w:r>
            <w:r w:rsidRPr="00837B13">
              <w:tab/>
              <w:t>1.1330</w:t>
            </w:r>
          </w:p>
          <w:p w14:paraId="58C75C6B" w14:textId="04C32AF8" w:rsidR="00997FC9" w:rsidRPr="00837B13" w:rsidRDefault="00997FC9" w:rsidP="00997FC9">
            <w:pPr>
              <w:contextualSpacing/>
            </w:pPr>
            <w:r w:rsidRPr="00837B13">
              <w:t>1815.47</w:t>
            </w:r>
            <w:r w:rsidR="00DB75E5" w:rsidRPr="00837B13">
              <w:tab/>
            </w:r>
            <w:r w:rsidRPr="00837B13">
              <w:tab/>
              <w:t>186.0943</w:t>
            </w:r>
          </w:p>
          <w:p w14:paraId="73315E98" w14:textId="4E540DBC" w:rsidR="00997FC9" w:rsidRPr="00837B13" w:rsidRDefault="00997FC9" w:rsidP="00997FC9">
            <w:pPr>
              <w:contextualSpacing/>
            </w:pPr>
            <w:r w:rsidRPr="00837B13">
              <w:t>2851.83</w:t>
            </w:r>
            <w:r w:rsidR="00DB75E5" w:rsidRPr="00837B13">
              <w:tab/>
            </w:r>
            <w:r w:rsidRPr="00837B13">
              <w:tab/>
              <w:t>125.4944</w:t>
            </w:r>
          </w:p>
          <w:p w14:paraId="4806D25F" w14:textId="099FD47E" w:rsidR="00997FC9" w:rsidRPr="00837B13" w:rsidRDefault="00997FC9" w:rsidP="00997FC9">
            <w:pPr>
              <w:contextualSpacing/>
            </w:pPr>
            <w:r w:rsidRPr="00837B13">
              <w:t>2996.11</w:t>
            </w:r>
            <w:r w:rsidR="00DB75E5" w:rsidRPr="00837B13">
              <w:tab/>
            </w:r>
            <w:r w:rsidRPr="00837B13">
              <w:tab/>
              <w:t>44.0014</w:t>
            </w:r>
          </w:p>
          <w:p w14:paraId="48C168BE" w14:textId="53A7AE87" w:rsidR="00997FC9" w:rsidRPr="00837B13" w:rsidRDefault="00997FC9" w:rsidP="00997FC9">
            <w:pPr>
              <w:contextualSpacing/>
            </w:pPr>
            <w:r w:rsidRPr="00837B13">
              <w:t>3024.40</w:t>
            </w:r>
            <w:r w:rsidR="00DB75E5" w:rsidRPr="00837B13">
              <w:tab/>
            </w:r>
            <w:r w:rsidRPr="00837B13">
              <w:tab/>
              <w:t>16.0749</w:t>
            </w:r>
          </w:p>
          <w:p w14:paraId="3EDC1FE2" w14:textId="62DF5931" w:rsidR="00997FC9" w:rsidRPr="00837B13" w:rsidRDefault="00997FC9" w:rsidP="00997FC9">
            <w:pPr>
              <w:contextualSpacing/>
            </w:pPr>
            <w:r w:rsidRPr="00837B13">
              <w:t>3069.36</w:t>
            </w:r>
            <w:r w:rsidR="00DB75E5" w:rsidRPr="00837B13">
              <w:tab/>
            </w:r>
            <w:r w:rsidRPr="00837B13">
              <w:tab/>
              <w:t>7.1964</w:t>
            </w:r>
          </w:p>
          <w:p w14:paraId="1DBFF94B" w14:textId="2D6D9913" w:rsidR="00997FC9" w:rsidRPr="00837B13" w:rsidRDefault="00997FC9" w:rsidP="00997FC9">
            <w:pPr>
              <w:contextualSpacing/>
            </w:pPr>
            <w:r w:rsidRPr="00837B13">
              <w:t>3092.15</w:t>
            </w:r>
            <w:r w:rsidR="00DB75E5" w:rsidRPr="00837B13">
              <w:tab/>
            </w:r>
            <w:r w:rsidRPr="00837B13">
              <w:tab/>
              <w:t>40.4798</w:t>
            </w:r>
          </w:p>
          <w:p w14:paraId="08BAD6CB" w14:textId="6096336F" w:rsidR="00596E48" w:rsidRPr="00837B13" w:rsidRDefault="00997FC9" w:rsidP="00997FC9">
            <w:pPr>
              <w:contextualSpacing/>
              <w:rPr>
                <w:b/>
                <w:bCs/>
              </w:rPr>
            </w:pPr>
            <w:r w:rsidRPr="00837B13">
              <w:t>3826.17</w:t>
            </w:r>
            <w:r w:rsidR="00DB75E5" w:rsidRPr="00837B13">
              <w:tab/>
            </w:r>
            <w:r w:rsidRPr="00837B13">
              <w:tab/>
              <w:t>26.3968</w:t>
            </w:r>
          </w:p>
        </w:tc>
        <w:tc>
          <w:tcPr>
            <w:tcW w:w="4680" w:type="dxa"/>
          </w:tcPr>
          <w:p w14:paraId="31135D72" w14:textId="284034EF" w:rsidR="00596E48" w:rsidRPr="00837B13" w:rsidRDefault="009E6BF4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1</w:t>
            </w:r>
            <w:r w:rsidR="00063DEF" w:rsidRPr="00837B13">
              <w:rPr>
                <w:b/>
                <w:bCs/>
              </w:rPr>
              <w:t>8</w:t>
            </w:r>
            <w:r w:rsidRPr="00837B13">
              <w:rPr>
                <w:b/>
                <w:bCs/>
              </w:rPr>
              <w:t>c</w:t>
            </w:r>
            <w:r w:rsidRPr="00837B13">
              <w:rPr>
                <w:b/>
                <w:bCs/>
                <w:vertAlign w:val="superscript"/>
              </w:rPr>
              <w:t>+</w:t>
            </w:r>
            <w:r w:rsidRPr="00837B13">
              <w:rPr>
                <w:b/>
                <w:bCs/>
              </w:rPr>
              <w:t xml:space="preserve"> </w:t>
            </w:r>
            <w:r w:rsidRPr="00837B13">
              <w:t>(Same as</w:t>
            </w:r>
            <w:r w:rsidRPr="00837B13">
              <w:rPr>
                <w:b/>
                <w:bCs/>
              </w:rPr>
              <w:t xml:space="preserve"> </w:t>
            </w:r>
            <w:r w:rsidR="00596E48" w:rsidRPr="00837B13">
              <w:rPr>
                <w:b/>
                <w:bCs/>
              </w:rPr>
              <w:t>1</w:t>
            </w:r>
            <w:r w:rsidR="003D6363" w:rsidRPr="00837B13">
              <w:rPr>
                <w:b/>
                <w:bCs/>
              </w:rPr>
              <w:t>8</w:t>
            </w:r>
            <w:r w:rsidRPr="00837B13">
              <w:rPr>
                <w:b/>
                <w:bCs/>
              </w:rPr>
              <w:t>a</w:t>
            </w:r>
            <w:r w:rsidR="00596E48" w:rsidRPr="00837B13">
              <w:rPr>
                <w:b/>
                <w:bCs/>
                <w:vertAlign w:val="superscript"/>
              </w:rPr>
              <w:t>+</w:t>
            </w:r>
            <w:r w:rsidRPr="00837B13">
              <w:t>)</w:t>
            </w:r>
          </w:p>
          <w:p w14:paraId="13B51B8E" w14:textId="77777777" w:rsidR="00F47CF9" w:rsidRPr="00837B13" w:rsidRDefault="00F47CF9" w:rsidP="00F47CF9">
            <w:pPr>
              <w:contextualSpacing/>
            </w:pPr>
            <w:r w:rsidRPr="00837B13">
              <w:t>C</w:t>
            </w:r>
            <w:r w:rsidRPr="00837B13">
              <w:tab/>
              <w:t>1.100283</w:t>
            </w:r>
            <w:r w:rsidRPr="00837B13">
              <w:tab/>
              <w:t>0.524869</w:t>
            </w:r>
            <w:r w:rsidRPr="00837B13">
              <w:tab/>
              <w:t>-0.196507</w:t>
            </w:r>
          </w:p>
          <w:p w14:paraId="25EEC8A4" w14:textId="77777777" w:rsidR="00F47CF9" w:rsidRPr="00837B13" w:rsidRDefault="00F47CF9" w:rsidP="00F47CF9">
            <w:pPr>
              <w:contextualSpacing/>
            </w:pPr>
            <w:r w:rsidRPr="00837B13">
              <w:t>H</w:t>
            </w:r>
            <w:r w:rsidRPr="00837B13">
              <w:tab/>
              <w:t>1.083107</w:t>
            </w:r>
            <w:r w:rsidRPr="00837B13">
              <w:tab/>
              <w:t>1.399014</w:t>
            </w:r>
            <w:r w:rsidRPr="00837B13">
              <w:tab/>
              <w:t>0.461932</w:t>
            </w:r>
          </w:p>
          <w:p w14:paraId="5493FBF1" w14:textId="77777777" w:rsidR="00F47CF9" w:rsidRPr="00837B13" w:rsidRDefault="00F47CF9" w:rsidP="00F47CF9">
            <w:pPr>
              <w:contextualSpacing/>
            </w:pPr>
            <w:r w:rsidRPr="00837B13">
              <w:t>H</w:t>
            </w:r>
            <w:r w:rsidRPr="00837B13">
              <w:tab/>
              <w:t>1.027373</w:t>
            </w:r>
            <w:r w:rsidRPr="00837B13">
              <w:tab/>
              <w:t>0.822113</w:t>
            </w:r>
            <w:r w:rsidRPr="00837B13">
              <w:tab/>
              <w:t>-1.243687</w:t>
            </w:r>
          </w:p>
          <w:p w14:paraId="4C352783" w14:textId="77777777" w:rsidR="00F47CF9" w:rsidRPr="00837B13" w:rsidRDefault="00F47CF9" w:rsidP="00F47CF9">
            <w:pPr>
              <w:contextualSpacing/>
            </w:pPr>
            <w:r w:rsidRPr="00837B13">
              <w:t>C</w:t>
            </w:r>
            <w:r w:rsidRPr="00837B13">
              <w:tab/>
              <w:t>-0.064587</w:t>
            </w:r>
            <w:r w:rsidRPr="00837B13">
              <w:tab/>
              <w:t>-0.440404</w:t>
            </w:r>
            <w:r w:rsidRPr="00837B13">
              <w:tab/>
              <w:t>0.213842</w:t>
            </w:r>
          </w:p>
          <w:p w14:paraId="2E39BA10" w14:textId="77777777" w:rsidR="00F47CF9" w:rsidRPr="00837B13" w:rsidRDefault="00F47CF9" w:rsidP="00F47CF9">
            <w:pPr>
              <w:contextualSpacing/>
            </w:pPr>
            <w:r w:rsidRPr="00837B13">
              <w:t>H</w:t>
            </w:r>
            <w:r w:rsidRPr="00837B13">
              <w:tab/>
              <w:t>0.069327</w:t>
            </w:r>
            <w:r w:rsidRPr="00837B13">
              <w:tab/>
              <w:t>-0.764180</w:t>
            </w:r>
            <w:r w:rsidRPr="00837B13">
              <w:tab/>
              <w:t>1.254566</w:t>
            </w:r>
          </w:p>
          <w:p w14:paraId="77A3B9BF" w14:textId="77777777" w:rsidR="00F47CF9" w:rsidRPr="00837B13" w:rsidRDefault="00F47CF9" w:rsidP="00F47CF9">
            <w:pPr>
              <w:contextualSpacing/>
            </w:pPr>
            <w:r w:rsidRPr="00837B13">
              <w:t>H</w:t>
            </w:r>
            <w:r w:rsidRPr="00837B13">
              <w:tab/>
              <w:t>-0.131901</w:t>
            </w:r>
            <w:r w:rsidRPr="00837B13">
              <w:tab/>
              <w:t>-1.315613</w:t>
            </w:r>
            <w:r w:rsidRPr="00837B13">
              <w:tab/>
              <w:t>-0.432198</w:t>
            </w:r>
          </w:p>
          <w:p w14:paraId="5F19CE98" w14:textId="77777777" w:rsidR="00F47CF9" w:rsidRPr="00837B13" w:rsidRDefault="00F47CF9" w:rsidP="00F47CF9">
            <w:pPr>
              <w:contextualSpacing/>
            </w:pPr>
            <w:r w:rsidRPr="00837B13">
              <w:t>C</w:t>
            </w:r>
            <w:r w:rsidRPr="00837B13">
              <w:tab/>
              <w:t>-1.410553</w:t>
            </w:r>
            <w:r w:rsidRPr="00837B13">
              <w:tab/>
              <w:t>0.321301</w:t>
            </w:r>
            <w:r w:rsidRPr="00837B13">
              <w:tab/>
              <w:t>0.200403</w:t>
            </w:r>
          </w:p>
          <w:p w14:paraId="7C1780F2" w14:textId="77777777" w:rsidR="00F47CF9" w:rsidRPr="00837B13" w:rsidRDefault="00F47CF9" w:rsidP="00F47CF9">
            <w:pPr>
              <w:contextualSpacing/>
            </w:pPr>
            <w:r w:rsidRPr="00837B13">
              <w:t>H</w:t>
            </w:r>
            <w:r w:rsidRPr="00837B13">
              <w:tab/>
              <w:t>-1.446952</w:t>
            </w:r>
            <w:r w:rsidRPr="00837B13">
              <w:tab/>
              <w:t>1.333407</w:t>
            </w:r>
            <w:r w:rsidRPr="00837B13">
              <w:tab/>
              <w:t>0.650486</w:t>
            </w:r>
          </w:p>
          <w:p w14:paraId="2CBABB0D" w14:textId="77777777" w:rsidR="00F47CF9" w:rsidRPr="00837B13" w:rsidRDefault="00F47CF9" w:rsidP="00F47CF9">
            <w:pPr>
              <w:contextualSpacing/>
            </w:pPr>
            <w:r w:rsidRPr="00837B13">
              <w:t>O</w:t>
            </w:r>
            <w:r w:rsidRPr="00837B13">
              <w:tab/>
              <w:t>-2.373506</w:t>
            </w:r>
            <w:r w:rsidRPr="00837B13">
              <w:tab/>
              <w:t>-0.204496</w:t>
            </w:r>
            <w:r w:rsidRPr="00837B13">
              <w:tab/>
              <w:t>-0.254418</w:t>
            </w:r>
          </w:p>
          <w:p w14:paraId="12A6B45F" w14:textId="77777777" w:rsidR="00F47CF9" w:rsidRPr="00837B13" w:rsidRDefault="00F47CF9" w:rsidP="00F47CF9">
            <w:pPr>
              <w:contextualSpacing/>
            </w:pPr>
            <w:r w:rsidRPr="00837B13">
              <w:t>O</w:t>
            </w:r>
            <w:r w:rsidRPr="00837B13">
              <w:tab/>
              <w:t>2.250942</w:t>
            </w:r>
            <w:r w:rsidRPr="00837B13">
              <w:tab/>
              <w:t>-0.206987</w:t>
            </w:r>
            <w:r w:rsidRPr="00837B13">
              <w:tab/>
              <w:t>0.092464</w:t>
            </w:r>
          </w:p>
          <w:p w14:paraId="20626167" w14:textId="77777777" w:rsidR="00F47CF9" w:rsidRPr="00837B13" w:rsidRDefault="00F47CF9" w:rsidP="00F47CF9">
            <w:pPr>
              <w:contextualSpacing/>
            </w:pPr>
            <w:r w:rsidRPr="00837B13">
              <w:t>H</w:t>
            </w:r>
            <w:r w:rsidRPr="00837B13">
              <w:tab/>
              <w:t>2.628697</w:t>
            </w:r>
            <w:r w:rsidRPr="00837B13">
              <w:tab/>
              <w:t>-0.617473</w:t>
            </w:r>
            <w:r w:rsidRPr="00837B13">
              <w:tab/>
              <w:t>-0.701899</w:t>
            </w:r>
          </w:p>
          <w:p w14:paraId="793F6B6E" w14:textId="77777777" w:rsidR="00F47CF9" w:rsidRPr="00837B13" w:rsidRDefault="00F47CF9" w:rsidP="00F47CF9">
            <w:pPr>
              <w:contextualSpacing/>
            </w:pPr>
          </w:p>
          <w:p w14:paraId="110951F3" w14:textId="77777777" w:rsidR="00F47CF9" w:rsidRPr="00837B13" w:rsidRDefault="00F47CF9" w:rsidP="00F47CF9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2D999BD7" w14:textId="7D4018BD" w:rsidR="00F47CF9" w:rsidRPr="00837B13" w:rsidRDefault="00F47CF9" w:rsidP="00F47CF9">
            <w:pPr>
              <w:contextualSpacing/>
            </w:pPr>
            <w:r w:rsidRPr="00837B13">
              <w:t>85.61</w:t>
            </w:r>
            <w:r w:rsidRPr="00837B13">
              <w:tab/>
            </w:r>
            <w:r w:rsidR="00DB75E5" w:rsidRPr="00837B13">
              <w:tab/>
            </w:r>
            <w:r w:rsidRPr="00837B13">
              <w:t>13.9216</w:t>
            </w:r>
          </w:p>
          <w:p w14:paraId="78FC424C" w14:textId="1F020EB0" w:rsidR="00F47CF9" w:rsidRPr="00837B13" w:rsidRDefault="00F47CF9" w:rsidP="00F47CF9">
            <w:pPr>
              <w:contextualSpacing/>
            </w:pPr>
            <w:r w:rsidRPr="00837B13">
              <w:t>119.46</w:t>
            </w:r>
            <w:r w:rsidR="00DB75E5" w:rsidRPr="00837B13">
              <w:tab/>
            </w:r>
            <w:r w:rsidRPr="00837B13">
              <w:tab/>
              <w:t>15.8067</w:t>
            </w:r>
          </w:p>
          <w:p w14:paraId="00884A7C" w14:textId="2CFA2B83" w:rsidR="00F47CF9" w:rsidRPr="00837B13" w:rsidRDefault="00F47CF9" w:rsidP="00F47CF9">
            <w:pPr>
              <w:contextualSpacing/>
            </w:pPr>
            <w:r w:rsidRPr="00837B13">
              <w:t>225.88</w:t>
            </w:r>
            <w:r w:rsidRPr="00837B13">
              <w:tab/>
            </w:r>
            <w:r w:rsidR="00DB75E5" w:rsidRPr="00837B13">
              <w:tab/>
            </w:r>
            <w:r w:rsidRPr="00837B13">
              <w:t>7.0772</w:t>
            </w:r>
          </w:p>
          <w:p w14:paraId="079E27AE" w14:textId="14641590" w:rsidR="00F47CF9" w:rsidRPr="00837B13" w:rsidRDefault="00F47CF9" w:rsidP="00F47CF9">
            <w:pPr>
              <w:contextualSpacing/>
            </w:pPr>
            <w:r w:rsidRPr="00837B13">
              <w:t>371.52</w:t>
            </w:r>
            <w:r w:rsidR="00DB75E5" w:rsidRPr="00837B13">
              <w:tab/>
            </w:r>
            <w:r w:rsidRPr="00837B13">
              <w:tab/>
              <w:t>7.3994</w:t>
            </w:r>
          </w:p>
          <w:p w14:paraId="5964ED44" w14:textId="5E9BE80A" w:rsidR="00F47CF9" w:rsidRPr="00837B13" w:rsidRDefault="00F47CF9" w:rsidP="00F47CF9">
            <w:pPr>
              <w:contextualSpacing/>
            </w:pPr>
            <w:r w:rsidRPr="00837B13">
              <w:t>375.17</w:t>
            </w:r>
            <w:r w:rsidR="00DB75E5" w:rsidRPr="00837B13">
              <w:tab/>
            </w:r>
            <w:r w:rsidRPr="00837B13">
              <w:tab/>
              <w:t>126.8965</w:t>
            </w:r>
          </w:p>
          <w:p w14:paraId="0FEF31BF" w14:textId="1E21A05A" w:rsidR="00F47CF9" w:rsidRPr="00837B13" w:rsidRDefault="00F47CF9" w:rsidP="00F47CF9">
            <w:pPr>
              <w:contextualSpacing/>
            </w:pPr>
            <w:r w:rsidRPr="00837B13">
              <w:t>458.42</w:t>
            </w:r>
            <w:r w:rsidR="00DB75E5" w:rsidRPr="00837B13">
              <w:tab/>
            </w:r>
            <w:r w:rsidRPr="00837B13">
              <w:tab/>
              <w:t>11.5097</w:t>
            </w:r>
          </w:p>
          <w:p w14:paraId="665414B2" w14:textId="0B115293" w:rsidR="00F47CF9" w:rsidRPr="00837B13" w:rsidRDefault="00F47CF9" w:rsidP="00F47CF9">
            <w:pPr>
              <w:contextualSpacing/>
            </w:pPr>
            <w:r w:rsidRPr="00837B13">
              <w:t>736.08</w:t>
            </w:r>
            <w:r w:rsidR="00DB75E5" w:rsidRPr="00837B13">
              <w:tab/>
            </w:r>
            <w:r w:rsidRPr="00837B13">
              <w:tab/>
              <w:t>14.0452</w:t>
            </w:r>
          </w:p>
          <w:p w14:paraId="42AAE63A" w14:textId="32997585" w:rsidR="00F47CF9" w:rsidRPr="00837B13" w:rsidRDefault="00F47CF9" w:rsidP="00F47CF9">
            <w:pPr>
              <w:contextualSpacing/>
            </w:pPr>
            <w:r w:rsidRPr="00837B13">
              <w:t>834.92</w:t>
            </w:r>
            <w:r w:rsidR="00DB75E5" w:rsidRPr="00837B13">
              <w:tab/>
            </w:r>
            <w:r w:rsidRPr="00837B13">
              <w:tab/>
              <w:t>57.3592</w:t>
            </w:r>
          </w:p>
          <w:p w14:paraId="314F18B0" w14:textId="443E37EC" w:rsidR="00F47CF9" w:rsidRPr="00837B13" w:rsidRDefault="00F47CF9" w:rsidP="00F47CF9">
            <w:pPr>
              <w:contextualSpacing/>
            </w:pPr>
            <w:r w:rsidRPr="00837B13">
              <w:t>866.25</w:t>
            </w:r>
            <w:r w:rsidR="00DB75E5" w:rsidRPr="00837B13">
              <w:tab/>
            </w:r>
            <w:r w:rsidRPr="00837B13">
              <w:tab/>
              <w:t>38.9483</w:t>
            </w:r>
          </w:p>
          <w:p w14:paraId="4272D4B4" w14:textId="21F432F3" w:rsidR="00F47CF9" w:rsidRPr="00837B13" w:rsidRDefault="00F47CF9" w:rsidP="00F47CF9">
            <w:pPr>
              <w:contextualSpacing/>
            </w:pPr>
            <w:r w:rsidRPr="00837B13">
              <w:t>932.55</w:t>
            </w:r>
            <w:r w:rsidR="00DB75E5" w:rsidRPr="00837B13">
              <w:tab/>
            </w:r>
            <w:r w:rsidRPr="00837B13">
              <w:tab/>
              <w:t>32.3886</w:t>
            </w:r>
          </w:p>
          <w:p w14:paraId="4A56E325" w14:textId="3053626E" w:rsidR="00F47CF9" w:rsidRPr="00837B13" w:rsidRDefault="00F47CF9" w:rsidP="00F47CF9">
            <w:pPr>
              <w:contextualSpacing/>
            </w:pPr>
            <w:r w:rsidRPr="00837B13">
              <w:t>1042.24</w:t>
            </w:r>
            <w:r w:rsidRPr="00837B13">
              <w:tab/>
            </w:r>
            <w:r w:rsidR="00DB75E5" w:rsidRPr="00837B13">
              <w:tab/>
            </w:r>
            <w:r w:rsidRPr="00837B13">
              <w:t>107.7351</w:t>
            </w:r>
          </w:p>
          <w:p w14:paraId="0254CF8C" w14:textId="09F3DAC0" w:rsidR="00F47CF9" w:rsidRPr="00837B13" w:rsidRDefault="00F47CF9" w:rsidP="00F47CF9">
            <w:pPr>
              <w:contextualSpacing/>
            </w:pPr>
            <w:r w:rsidRPr="00837B13">
              <w:t>1104.76</w:t>
            </w:r>
            <w:r w:rsidR="00DB75E5" w:rsidRPr="00837B13">
              <w:tab/>
            </w:r>
            <w:r w:rsidRPr="00837B13">
              <w:tab/>
              <w:t>11.5043</w:t>
            </w:r>
          </w:p>
          <w:p w14:paraId="0AAADDD1" w14:textId="6B1BA17C" w:rsidR="00F47CF9" w:rsidRPr="00837B13" w:rsidRDefault="00F47CF9" w:rsidP="00F47CF9">
            <w:pPr>
              <w:contextualSpacing/>
            </w:pPr>
            <w:r w:rsidRPr="00837B13">
              <w:t>1113.78</w:t>
            </w:r>
            <w:r w:rsidRPr="00837B13">
              <w:tab/>
            </w:r>
            <w:r w:rsidR="00DB75E5" w:rsidRPr="00837B13">
              <w:tab/>
            </w:r>
            <w:r w:rsidRPr="00837B13">
              <w:t>10.0013</w:t>
            </w:r>
          </w:p>
          <w:p w14:paraId="580C57FE" w14:textId="1E0EF28F" w:rsidR="00F47CF9" w:rsidRPr="00837B13" w:rsidRDefault="00F47CF9" w:rsidP="00F47CF9">
            <w:pPr>
              <w:contextualSpacing/>
            </w:pPr>
            <w:r w:rsidRPr="00837B13">
              <w:t>1227.20</w:t>
            </w:r>
            <w:r w:rsidR="00DB75E5" w:rsidRPr="00837B13">
              <w:tab/>
            </w:r>
            <w:r w:rsidRPr="00837B13">
              <w:tab/>
              <w:t>99.0818</w:t>
            </w:r>
          </w:p>
          <w:p w14:paraId="6C989D87" w14:textId="3E7C09A1" w:rsidR="00F47CF9" w:rsidRPr="00837B13" w:rsidRDefault="00F47CF9" w:rsidP="00F47CF9">
            <w:pPr>
              <w:contextualSpacing/>
            </w:pPr>
            <w:r w:rsidRPr="00837B13">
              <w:t>1235.94</w:t>
            </w:r>
            <w:r w:rsidR="00DB75E5" w:rsidRPr="00837B13">
              <w:tab/>
            </w:r>
            <w:r w:rsidRPr="00837B13">
              <w:tab/>
              <w:t>8.1886</w:t>
            </w:r>
          </w:p>
          <w:p w14:paraId="35E03509" w14:textId="378A2960" w:rsidR="00F47CF9" w:rsidRPr="00837B13" w:rsidRDefault="00F47CF9" w:rsidP="00F47CF9">
            <w:pPr>
              <w:contextualSpacing/>
            </w:pPr>
            <w:r w:rsidRPr="00837B13">
              <w:t>1261.64</w:t>
            </w:r>
            <w:r w:rsidR="00DB75E5" w:rsidRPr="00837B13">
              <w:tab/>
            </w:r>
            <w:r w:rsidRPr="00837B13">
              <w:tab/>
              <w:t>2.2428</w:t>
            </w:r>
          </w:p>
          <w:p w14:paraId="755F70CF" w14:textId="4A621114" w:rsidR="00F47CF9" w:rsidRPr="00837B13" w:rsidRDefault="00F47CF9" w:rsidP="00F47CF9">
            <w:pPr>
              <w:contextualSpacing/>
            </w:pPr>
            <w:r w:rsidRPr="00837B13">
              <w:t>1353.38</w:t>
            </w:r>
            <w:r w:rsidR="00DB75E5" w:rsidRPr="00837B13">
              <w:tab/>
            </w:r>
            <w:r w:rsidRPr="00837B13">
              <w:tab/>
              <w:t>13.1800</w:t>
            </w:r>
          </w:p>
          <w:p w14:paraId="6977AD88" w14:textId="2F3617DD" w:rsidR="00F47CF9" w:rsidRPr="00837B13" w:rsidRDefault="00F47CF9" w:rsidP="00F47CF9">
            <w:pPr>
              <w:contextualSpacing/>
            </w:pPr>
            <w:r w:rsidRPr="00837B13">
              <w:t>1369.10</w:t>
            </w:r>
            <w:r w:rsidR="00DB75E5" w:rsidRPr="00837B13">
              <w:tab/>
            </w:r>
            <w:r w:rsidRPr="00837B13">
              <w:tab/>
              <w:t>36.3566</w:t>
            </w:r>
          </w:p>
          <w:p w14:paraId="2F492FD2" w14:textId="493E4CD4" w:rsidR="00F47CF9" w:rsidRPr="00837B13" w:rsidRDefault="00F47CF9" w:rsidP="00F47CF9">
            <w:pPr>
              <w:contextualSpacing/>
            </w:pPr>
            <w:r w:rsidRPr="00837B13">
              <w:t>1446.13</w:t>
            </w:r>
            <w:r w:rsidR="00DB75E5" w:rsidRPr="00837B13">
              <w:tab/>
            </w:r>
            <w:r w:rsidRPr="00837B13">
              <w:tab/>
              <w:t>16.1332</w:t>
            </w:r>
          </w:p>
          <w:p w14:paraId="25BC56F8" w14:textId="76164F28" w:rsidR="00F47CF9" w:rsidRPr="00837B13" w:rsidRDefault="00F47CF9" w:rsidP="00F47CF9">
            <w:pPr>
              <w:contextualSpacing/>
            </w:pPr>
            <w:r w:rsidRPr="00837B13">
              <w:t>1501.74</w:t>
            </w:r>
            <w:r w:rsidRPr="00837B13">
              <w:tab/>
            </w:r>
            <w:r w:rsidR="00DB75E5" w:rsidRPr="00837B13">
              <w:tab/>
            </w:r>
            <w:r w:rsidRPr="00837B13">
              <w:t>52.2153</w:t>
            </w:r>
          </w:p>
          <w:p w14:paraId="45612D1A" w14:textId="50E7B22F" w:rsidR="00F47CF9" w:rsidRPr="00837B13" w:rsidRDefault="00F47CF9" w:rsidP="00F47CF9">
            <w:pPr>
              <w:contextualSpacing/>
            </w:pPr>
            <w:r w:rsidRPr="00837B13">
              <w:t>1783.92</w:t>
            </w:r>
            <w:r w:rsidRPr="00837B13">
              <w:tab/>
            </w:r>
            <w:r w:rsidR="00DB75E5" w:rsidRPr="00837B13">
              <w:tab/>
            </w:r>
            <w:r w:rsidRPr="00837B13">
              <w:t>20.4337</w:t>
            </w:r>
          </w:p>
          <w:p w14:paraId="3C0C2373" w14:textId="63AB8A44" w:rsidR="00F47CF9" w:rsidRPr="00837B13" w:rsidRDefault="00F47CF9" w:rsidP="00F47CF9">
            <w:pPr>
              <w:contextualSpacing/>
            </w:pPr>
            <w:r w:rsidRPr="00837B13">
              <w:t>2927.84</w:t>
            </w:r>
            <w:r w:rsidRPr="00837B13">
              <w:tab/>
            </w:r>
            <w:r w:rsidR="00DB75E5" w:rsidRPr="00837B13">
              <w:tab/>
            </w:r>
            <w:r w:rsidRPr="00837B13">
              <w:t>13.3644</w:t>
            </w:r>
          </w:p>
          <w:p w14:paraId="38B8C6EC" w14:textId="46E440B3" w:rsidR="00F47CF9" w:rsidRPr="00837B13" w:rsidRDefault="00F47CF9" w:rsidP="00F47CF9">
            <w:pPr>
              <w:contextualSpacing/>
            </w:pPr>
            <w:r w:rsidRPr="00837B13">
              <w:t>3031.32</w:t>
            </w:r>
            <w:r w:rsidRPr="00837B13">
              <w:tab/>
            </w:r>
            <w:r w:rsidR="00DB75E5" w:rsidRPr="00837B13">
              <w:tab/>
            </w:r>
            <w:r w:rsidRPr="00837B13">
              <w:t>11.8419</w:t>
            </w:r>
          </w:p>
          <w:p w14:paraId="23B424E7" w14:textId="3D92DF61" w:rsidR="00F47CF9" w:rsidRPr="00837B13" w:rsidRDefault="00F47CF9" w:rsidP="00F47CF9">
            <w:pPr>
              <w:contextualSpacing/>
            </w:pPr>
            <w:r w:rsidRPr="00837B13">
              <w:t>3038.78</w:t>
            </w:r>
            <w:r w:rsidRPr="00837B13">
              <w:tab/>
            </w:r>
            <w:r w:rsidR="00DB75E5" w:rsidRPr="00837B13">
              <w:tab/>
            </w:r>
            <w:r w:rsidRPr="00837B13">
              <w:t>3.1832</w:t>
            </w:r>
          </w:p>
          <w:p w14:paraId="50F86B3D" w14:textId="46906999" w:rsidR="00F47CF9" w:rsidRPr="00837B13" w:rsidRDefault="00F47CF9" w:rsidP="00F47CF9">
            <w:pPr>
              <w:contextualSpacing/>
            </w:pPr>
            <w:r w:rsidRPr="00837B13">
              <w:t>3116.42</w:t>
            </w:r>
            <w:r w:rsidRPr="00837B13">
              <w:tab/>
            </w:r>
            <w:r w:rsidR="00DB75E5" w:rsidRPr="00837B13">
              <w:tab/>
            </w:r>
            <w:r w:rsidRPr="00837B13">
              <w:t>7.7624</w:t>
            </w:r>
          </w:p>
          <w:p w14:paraId="6536DB46" w14:textId="2D2FF8DC" w:rsidR="00F47CF9" w:rsidRPr="00837B13" w:rsidRDefault="00F47CF9" w:rsidP="00F47CF9">
            <w:pPr>
              <w:contextualSpacing/>
            </w:pPr>
            <w:r w:rsidRPr="00837B13">
              <w:t>3143.03</w:t>
            </w:r>
            <w:r w:rsidRPr="00837B13">
              <w:tab/>
            </w:r>
            <w:r w:rsidR="00DB75E5" w:rsidRPr="00837B13">
              <w:tab/>
            </w:r>
            <w:r w:rsidRPr="00837B13">
              <w:t>2.8657</w:t>
            </w:r>
          </w:p>
          <w:p w14:paraId="02CEED09" w14:textId="325D21D4" w:rsidR="00596E48" w:rsidRPr="00837B13" w:rsidRDefault="00F47CF9" w:rsidP="00F47CF9">
            <w:pPr>
              <w:contextualSpacing/>
              <w:rPr>
                <w:b/>
                <w:bCs/>
              </w:rPr>
            </w:pPr>
            <w:r w:rsidRPr="00837B13">
              <w:t>3737.16</w:t>
            </w:r>
            <w:r w:rsidRPr="00837B13">
              <w:tab/>
            </w:r>
            <w:r w:rsidR="00362D3A" w:rsidRPr="00837B13">
              <w:tab/>
            </w:r>
            <w:r w:rsidRPr="00837B13">
              <w:t>607.3007</w:t>
            </w:r>
          </w:p>
        </w:tc>
      </w:tr>
      <w:tr w:rsidR="00C427EE" w:rsidRPr="00837B13" w14:paraId="3B27B8D7" w14:textId="77777777" w:rsidTr="002A209C">
        <w:trPr>
          <w:trHeight w:val="20"/>
        </w:trPr>
        <w:tc>
          <w:tcPr>
            <w:tcW w:w="4837" w:type="dxa"/>
          </w:tcPr>
          <w:p w14:paraId="2DE5C873" w14:textId="0A706EAE" w:rsidR="00596E48" w:rsidRPr="00837B13" w:rsidRDefault="00596E48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1</w:t>
            </w:r>
            <w:r w:rsidR="008D3CB6" w:rsidRPr="00837B13">
              <w:rPr>
                <w:b/>
                <w:bCs/>
              </w:rPr>
              <w:t>8</w:t>
            </w:r>
            <w:r w:rsidR="00415E87" w:rsidRPr="00837B13">
              <w:rPr>
                <w:b/>
                <w:bCs/>
              </w:rPr>
              <w:t>d</w:t>
            </w:r>
          </w:p>
          <w:p w14:paraId="3911065E" w14:textId="225961C2" w:rsidR="00A3510D" w:rsidRPr="00837B13" w:rsidRDefault="00A3510D" w:rsidP="00A3510D">
            <w:pPr>
              <w:contextualSpacing/>
            </w:pPr>
            <w:r w:rsidRPr="00837B13">
              <w:t>C</w:t>
            </w:r>
            <w:r w:rsidRPr="00837B13">
              <w:tab/>
              <w:t>-0.875413</w:t>
            </w:r>
            <w:r w:rsidRPr="00837B13">
              <w:tab/>
              <w:t>-0.466151</w:t>
            </w:r>
            <w:r w:rsidRPr="00837B13">
              <w:tab/>
              <w:t>0.022854</w:t>
            </w:r>
          </w:p>
          <w:p w14:paraId="5D2E0A34" w14:textId="0171704A" w:rsidR="00A3510D" w:rsidRPr="00837B13" w:rsidRDefault="00A3510D" w:rsidP="00A3510D">
            <w:pPr>
              <w:contextualSpacing/>
            </w:pPr>
            <w:r w:rsidRPr="00837B13">
              <w:t>H</w:t>
            </w:r>
            <w:r w:rsidRPr="00837B13">
              <w:tab/>
              <w:t>-0.697129</w:t>
            </w:r>
            <w:r w:rsidRPr="00837B13">
              <w:tab/>
              <w:t>-1.050591</w:t>
            </w:r>
            <w:r w:rsidRPr="00837B13">
              <w:tab/>
              <w:t>0.933364</w:t>
            </w:r>
          </w:p>
          <w:p w14:paraId="4A4A66B9" w14:textId="6C790D39" w:rsidR="00A3510D" w:rsidRPr="00837B13" w:rsidRDefault="00A3510D" w:rsidP="00A3510D">
            <w:pPr>
              <w:contextualSpacing/>
            </w:pPr>
            <w:r w:rsidRPr="00837B13">
              <w:lastRenderedPageBreak/>
              <w:t>H</w:t>
            </w:r>
            <w:r w:rsidRPr="00837B13">
              <w:tab/>
              <w:t>-0.658100</w:t>
            </w:r>
            <w:r w:rsidRPr="00837B13">
              <w:tab/>
              <w:t>-1.119282</w:t>
            </w:r>
            <w:r w:rsidRPr="00837B13">
              <w:tab/>
              <w:t>-0.822752</w:t>
            </w:r>
          </w:p>
          <w:p w14:paraId="2353AE63" w14:textId="5DADBB39" w:rsidR="00A3510D" w:rsidRPr="00837B13" w:rsidRDefault="00A3510D" w:rsidP="00A3510D">
            <w:pPr>
              <w:contextualSpacing/>
            </w:pPr>
            <w:r w:rsidRPr="00837B13">
              <w:t>C</w:t>
            </w:r>
            <w:r w:rsidRPr="00837B13">
              <w:tab/>
              <w:t>0.050453</w:t>
            </w:r>
            <w:r w:rsidRPr="00837B13">
              <w:tab/>
              <w:t>0.748389</w:t>
            </w:r>
            <w:r w:rsidRPr="00837B13">
              <w:tab/>
              <w:t>-0.012108</w:t>
            </w:r>
          </w:p>
          <w:p w14:paraId="5C55C403" w14:textId="75B16275" w:rsidR="00A3510D" w:rsidRPr="00837B13" w:rsidRDefault="00A3510D" w:rsidP="00A3510D">
            <w:pPr>
              <w:contextualSpacing/>
            </w:pPr>
            <w:r w:rsidRPr="00837B13">
              <w:t>H</w:t>
            </w:r>
            <w:r w:rsidRPr="00837B13">
              <w:tab/>
              <w:t>-0.138749</w:t>
            </w:r>
            <w:r w:rsidRPr="00837B13">
              <w:tab/>
              <w:t>1.417098</w:t>
            </w:r>
            <w:r w:rsidRPr="00837B13">
              <w:tab/>
              <w:t>0.840544</w:t>
            </w:r>
          </w:p>
          <w:p w14:paraId="614D7BD5" w14:textId="77FB57EA" w:rsidR="00A3510D" w:rsidRPr="00837B13" w:rsidRDefault="00A3510D" w:rsidP="00A3510D">
            <w:pPr>
              <w:contextualSpacing/>
            </w:pPr>
            <w:r w:rsidRPr="00837B13">
              <w:t>H</w:t>
            </w:r>
            <w:r w:rsidRPr="00837B13">
              <w:tab/>
              <w:t>-0.159212</w:t>
            </w:r>
            <w:r w:rsidRPr="00837B13">
              <w:tab/>
              <w:t>1.354414</w:t>
            </w:r>
            <w:r w:rsidRPr="00837B13">
              <w:tab/>
              <w:t>-0.903412</w:t>
            </w:r>
          </w:p>
          <w:p w14:paraId="749484ED" w14:textId="47A9A7B6" w:rsidR="00A3510D" w:rsidRPr="00837B13" w:rsidRDefault="00A3510D" w:rsidP="00A3510D">
            <w:pPr>
              <w:contextualSpacing/>
            </w:pPr>
            <w:r w:rsidRPr="00837B13">
              <w:t>C</w:t>
            </w:r>
            <w:r w:rsidRPr="00837B13">
              <w:tab/>
              <w:t>1.521458</w:t>
            </w:r>
            <w:r w:rsidRPr="00837B13">
              <w:tab/>
              <w:t>0.412251</w:t>
            </w:r>
            <w:r w:rsidRPr="00837B13">
              <w:tab/>
              <w:t>-0.007566</w:t>
            </w:r>
          </w:p>
          <w:p w14:paraId="00BC5D2E" w14:textId="09D2A518" w:rsidR="00A3510D" w:rsidRPr="00837B13" w:rsidRDefault="00A3510D" w:rsidP="00A3510D">
            <w:pPr>
              <w:contextualSpacing/>
            </w:pPr>
            <w:r w:rsidRPr="00837B13">
              <w:t>H</w:t>
            </w:r>
            <w:r w:rsidRPr="00837B13">
              <w:tab/>
              <w:t>2.203473</w:t>
            </w:r>
            <w:r w:rsidRPr="00837B13">
              <w:tab/>
              <w:t>1.291504</w:t>
            </w:r>
            <w:r w:rsidRPr="00837B13">
              <w:tab/>
              <w:t>-0.027426</w:t>
            </w:r>
          </w:p>
          <w:p w14:paraId="554F6289" w14:textId="2FA4E289" w:rsidR="00A3510D" w:rsidRPr="00837B13" w:rsidRDefault="00A3510D" w:rsidP="00A3510D">
            <w:pPr>
              <w:contextualSpacing/>
            </w:pPr>
            <w:r w:rsidRPr="00837B13">
              <w:t>O</w:t>
            </w:r>
            <w:r w:rsidRPr="00837B13">
              <w:tab/>
              <w:t>1.966252</w:t>
            </w:r>
            <w:r w:rsidRPr="00837B13">
              <w:tab/>
              <w:t>-0.707916</w:t>
            </w:r>
            <w:r w:rsidRPr="00837B13">
              <w:tab/>
              <w:t>0.012712</w:t>
            </w:r>
          </w:p>
          <w:p w14:paraId="6183FDC8" w14:textId="2C3EDE3E" w:rsidR="00A3510D" w:rsidRPr="00837B13" w:rsidRDefault="00A3510D" w:rsidP="00A3510D">
            <w:pPr>
              <w:contextualSpacing/>
            </w:pPr>
            <w:r w:rsidRPr="00837B13">
              <w:t>O</w:t>
            </w:r>
            <w:r w:rsidRPr="00837B13">
              <w:tab/>
              <w:t>-2.244332</w:t>
            </w:r>
            <w:r w:rsidRPr="00837B13">
              <w:tab/>
              <w:t>-0.095589</w:t>
            </w:r>
            <w:r w:rsidRPr="00837B13">
              <w:tab/>
              <w:t>-0.104761</w:t>
            </w:r>
          </w:p>
          <w:p w14:paraId="4FCF8443" w14:textId="015C0A84" w:rsidR="00596E48" w:rsidRPr="00837B13" w:rsidRDefault="00A3510D" w:rsidP="00A3510D">
            <w:pPr>
              <w:contextualSpacing/>
            </w:pPr>
            <w:r w:rsidRPr="00837B13">
              <w:t>H</w:t>
            </w:r>
            <w:r w:rsidRPr="00837B13">
              <w:tab/>
              <w:t>-2.504636</w:t>
            </w:r>
            <w:r w:rsidRPr="00837B13">
              <w:tab/>
              <w:t>0.367958</w:t>
            </w:r>
            <w:r w:rsidRPr="00837B13">
              <w:tab/>
              <w:t>0.696986</w:t>
            </w:r>
          </w:p>
          <w:p w14:paraId="53A164CC" w14:textId="77777777" w:rsidR="00A3510D" w:rsidRPr="00837B13" w:rsidRDefault="00A3510D" w:rsidP="00A3510D">
            <w:pPr>
              <w:contextualSpacing/>
            </w:pPr>
          </w:p>
          <w:p w14:paraId="6711E7C3" w14:textId="77777777" w:rsidR="00596E48" w:rsidRPr="00837B13" w:rsidRDefault="00596E48" w:rsidP="00596E48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729FB789" w14:textId="39E784DA" w:rsidR="005C7A51" w:rsidRPr="00837B13" w:rsidRDefault="005C7A51" w:rsidP="005C7A51">
            <w:pPr>
              <w:contextualSpacing/>
            </w:pPr>
            <w:r w:rsidRPr="00837B13">
              <w:t>87.76</w:t>
            </w:r>
            <w:r w:rsidRPr="00837B13">
              <w:tab/>
            </w:r>
            <w:r w:rsidR="00362D3A" w:rsidRPr="00837B13">
              <w:tab/>
            </w:r>
            <w:r w:rsidRPr="00837B13">
              <w:t>6.3990</w:t>
            </w:r>
          </w:p>
          <w:p w14:paraId="74510105" w14:textId="01E079F0" w:rsidR="005C7A51" w:rsidRPr="00837B13" w:rsidRDefault="005C7A51" w:rsidP="005C7A51">
            <w:pPr>
              <w:contextualSpacing/>
            </w:pPr>
            <w:r w:rsidRPr="00837B13">
              <w:t>171.13</w:t>
            </w:r>
            <w:r w:rsidR="00362D3A" w:rsidRPr="00837B13">
              <w:tab/>
            </w:r>
            <w:r w:rsidRPr="00837B13">
              <w:tab/>
              <w:t>1.6856</w:t>
            </w:r>
          </w:p>
          <w:p w14:paraId="62A11F91" w14:textId="1BB29E64" w:rsidR="005C7A51" w:rsidRPr="00837B13" w:rsidRDefault="005C7A51" w:rsidP="005C7A51">
            <w:pPr>
              <w:contextualSpacing/>
            </w:pPr>
            <w:r w:rsidRPr="00837B13">
              <w:t>193.99</w:t>
            </w:r>
            <w:r w:rsidR="00362D3A" w:rsidRPr="00837B13">
              <w:tab/>
            </w:r>
            <w:r w:rsidRPr="00837B13">
              <w:tab/>
              <w:t>5.3455</w:t>
            </w:r>
          </w:p>
          <w:p w14:paraId="5A44D62A" w14:textId="2E7330A2" w:rsidR="005C7A51" w:rsidRPr="00837B13" w:rsidRDefault="005C7A51" w:rsidP="005C7A51">
            <w:pPr>
              <w:contextualSpacing/>
            </w:pPr>
            <w:r w:rsidRPr="00837B13">
              <w:t>312.05</w:t>
            </w:r>
            <w:r w:rsidR="00362D3A" w:rsidRPr="00837B13">
              <w:tab/>
            </w:r>
            <w:r w:rsidRPr="00837B13">
              <w:tab/>
              <w:t>114.3408</w:t>
            </w:r>
          </w:p>
          <w:p w14:paraId="1DD8F6F5" w14:textId="141D7A37" w:rsidR="005C7A51" w:rsidRPr="00837B13" w:rsidRDefault="005C7A51" w:rsidP="005C7A51">
            <w:pPr>
              <w:contextualSpacing/>
            </w:pPr>
            <w:r w:rsidRPr="00837B13">
              <w:t>389.10</w:t>
            </w:r>
            <w:r w:rsidR="00362D3A" w:rsidRPr="00837B13">
              <w:tab/>
            </w:r>
            <w:r w:rsidRPr="00837B13">
              <w:tab/>
              <w:t>16.2791</w:t>
            </w:r>
          </w:p>
          <w:p w14:paraId="2786C57C" w14:textId="49E64EC5" w:rsidR="005C7A51" w:rsidRPr="00837B13" w:rsidRDefault="005C7A51" w:rsidP="005C7A51">
            <w:pPr>
              <w:contextualSpacing/>
            </w:pPr>
            <w:r w:rsidRPr="00837B13">
              <w:t>685.51</w:t>
            </w:r>
            <w:r w:rsidRPr="00837B13">
              <w:tab/>
            </w:r>
            <w:r w:rsidR="00362D3A" w:rsidRPr="00837B13">
              <w:tab/>
            </w:r>
            <w:r w:rsidRPr="00837B13">
              <w:t>6.8652</w:t>
            </w:r>
          </w:p>
          <w:p w14:paraId="7852ED86" w14:textId="2368BDA6" w:rsidR="005C7A51" w:rsidRPr="00837B13" w:rsidRDefault="005C7A51" w:rsidP="005C7A51">
            <w:pPr>
              <w:contextualSpacing/>
            </w:pPr>
            <w:r w:rsidRPr="00837B13">
              <w:t>689.93</w:t>
            </w:r>
            <w:r w:rsidRPr="00837B13">
              <w:tab/>
            </w:r>
            <w:r w:rsidR="00362D3A" w:rsidRPr="00837B13">
              <w:tab/>
            </w:r>
            <w:r w:rsidRPr="00837B13">
              <w:t>20.9778</w:t>
            </w:r>
          </w:p>
          <w:p w14:paraId="206F38D3" w14:textId="04405A3B" w:rsidR="005C7A51" w:rsidRPr="00837B13" w:rsidRDefault="005C7A51" w:rsidP="005C7A51">
            <w:pPr>
              <w:contextualSpacing/>
            </w:pPr>
            <w:r w:rsidRPr="00837B13">
              <w:t>879.51</w:t>
            </w:r>
            <w:r w:rsidR="00362D3A" w:rsidRPr="00837B13">
              <w:tab/>
            </w:r>
            <w:r w:rsidRPr="00837B13">
              <w:tab/>
              <w:t>0.8998</w:t>
            </w:r>
          </w:p>
          <w:p w14:paraId="65E3B5F7" w14:textId="33D24381" w:rsidR="005C7A51" w:rsidRPr="00837B13" w:rsidRDefault="005C7A51" w:rsidP="005C7A51">
            <w:pPr>
              <w:contextualSpacing/>
            </w:pPr>
            <w:r w:rsidRPr="00837B13">
              <w:t>897.85</w:t>
            </w:r>
            <w:r w:rsidRPr="00837B13">
              <w:tab/>
            </w:r>
            <w:r w:rsidR="00362D3A" w:rsidRPr="00837B13">
              <w:tab/>
            </w:r>
            <w:r w:rsidRPr="00837B13">
              <w:t>17.4436</w:t>
            </w:r>
          </w:p>
          <w:p w14:paraId="6BC8B139" w14:textId="24747CF0" w:rsidR="005C7A51" w:rsidRPr="00837B13" w:rsidRDefault="005C7A51" w:rsidP="005C7A51">
            <w:pPr>
              <w:contextualSpacing/>
            </w:pPr>
            <w:r w:rsidRPr="00837B13">
              <w:t>1054.07</w:t>
            </w:r>
            <w:r w:rsidRPr="00837B13">
              <w:tab/>
            </w:r>
            <w:r w:rsidR="00362D3A" w:rsidRPr="00837B13">
              <w:tab/>
            </w:r>
            <w:r w:rsidRPr="00837B13">
              <w:t>39.6119</w:t>
            </w:r>
          </w:p>
          <w:p w14:paraId="0D43D883" w14:textId="23E9CB32" w:rsidR="005C7A51" w:rsidRPr="00837B13" w:rsidRDefault="005C7A51" w:rsidP="005C7A51">
            <w:pPr>
              <w:contextualSpacing/>
            </w:pPr>
            <w:r w:rsidRPr="00837B13">
              <w:t>1063.80</w:t>
            </w:r>
            <w:r w:rsidRPr="00837B13">
              <w:tab/>
            </w:r>
            <w:r w:rsidR="00362D3A" w:rsidRPr="00837B13">
              <w:tab/>
            </w:r>
            <w:r w:rsidRPr="00837B13">
              <w:t>81.3096</w:t>
            </w:r>
          </w:p>
          <w:p w14:paraId="7ED5D65A" w14:textId="5B2505FE" w:rsidR="005C7A51" w:rsidRPr="00837B13" w:rsidRDefault="005C7A51" w:rsidP="005C7A51">
            <w:pPr>
              <w:contextualSpacing/>
            </w:pPr>
            <w:r w:rsidRPr="00837B13">
              <w:t>1097.57</w:t>
            </w:r>
            <w:r w:rsidRPr="00837B13">
              <w:tab/>
            </w:r>
            <w:r w:rsidR="00362D3A" w:rsidRPr="00837B13">
              <w:tab/>
            </w:r>
            <w:r w:rsidRPr="00837B13">
              <w:t>4.0704</w:t>
            </w:r>
          </w:p>
          <w:p w14:paraId="6C8D46CF" w14:textId="3663D065" w:rsidR="005C7A51" w:rsidRPr="00837B13" w:rsidRDefault="005C7A51" w:rsidP="005C7A51">
            <w:pPr>
              <w:contextualSpacing/>
            </w:pPr>
            <w:r w:rsidRPr="00837B13">
              <w:t>1186.30</w:t>
            </w:r>
            <w:r w:rsidRPr="00837B13">
              <w:tab/>
            </w:r>
            <w:r w:rsidR="00362D3A" w:rsidRPr="00837B13">
              <w:tab/>
            </w:r>
            <w:r w:rsidRPr="00837B13">
              <w:t>12.4934</w:t>
            </w:r>
          </w:p>
          <w:p w14:paraId="02E266D1" w14:textId="60AE09F1" w:rsidR="005C7A51" w:rsidRPr="00837B13" w:rsidRDefault="005C7A51" w:rsidP="005C7A51">
            <w:pPr>
              <w:contextualSpacing/>
            </w:pPr>
            <w:r w:rsidRPr="00837B13">
              <w:t>1296.57</w:t>
            </w:r>
            <w:r w:rsidR="00362D3A" w:rsidRPr="00837B13">
              <w:tab/>
            </w:r>
            <w:r w:rsidRPr="00837B13">
              <w:tab/>
              <w:t>32.4444</w:t>
            </w:r>
          </w:p>
          <w:p w14:paraId="428F1DE4" w14:textId="0FC04FF3" w:rsidR="005C7A51" w:rsidRPr="00837B13" w:rsidRDefault="005C7A51" w:rsidP="005C7A51">
            <w:pPr>
              <w:contextualSpacing/>
            </w:pPr>
            <w:r w:rsidRPr="00837B13">
              <w:t>1323.54</w:t>
            </w:r>
            <w:r w:rsidR="00362D3A" w:rsidRPr="00837B13">
              <w:tab/>
            </w:r>
            <w:r w:rsidRPr="00837B13">
              <w:tab/>
              <w:t>5.5603</w:t>
            </w:r>
          </w:p>
          <w:p w14:paraId="077A95FE" w14:textId="5FC7D83F" w:rsidR="005C7A51" w:rsidRPr="00837B13" w:rsidRDefault="005C7A51" w:rsidP="005C7A51">
            <w:pPr>
              <w:contextualSpacing/>
            </w:pPr>
            <w:r w:rsidRPr="00837B13">
              <w:t>1395.37</w:t>
            </w:r>
            <w:r w:rsidR="00362D3A" w:rsidRPr="00837B13">
              <w:tab/>
            </w:r>
            <w:r w:rsidRPr="00837B13">
              <w:tab/>
              <w:t>4.3733</w:t>
            </w:r>
          </w:p>
          <w:p w14:paraId="04D8D372" w14:textId="10BFC0DB" w:rsidR="005C7A51" w:rsidRPr="00837B13" w:rsidRDefault="005C7A51" w:rsidP="005C7A51">
            <w:pPr>
              <w:contextualSpacing/>
            </w:pPr>
            <w:r w:rsidRPr="00837B13">
              <w:t>1414.66</w:t>
            </w:r>
            <w:r w:rsidRPr="00837B13">
              <w:tab/>
            </w:r>
            <w:r w:rsidR="00362D3A" w:rsidRPr="00837B13">
              <w:tab/>
            </w:r>
            <w:r w:rsidRPr="00837B13">
              <w:t>16.5888</w:t>
            </w:r>
          </w:p>
          <w:p w14:paraId="0D34694D" w14:textId="27564E7A" w:rsidR="005C7A51" w:rsidRPr="00837B13" w:rsidRDefault="005C7A51" w:rsidP="005C7A51">
            <w:pPr>
              <w:contextualSpacing/>
            </w:pPr>
            <w:r w:rsidRPr="00837B13">
              <w:t>1424.14</w:t>
            </w:r>
            <w:r w:rsidRPr="00837B13">
              <w:tab/>
            </w:r>
            <w:r w:rsidR="00362D3A" w:rsidRPr="00837B13">
              <w:tab/>
            </w:r>
            <w:r w:rsidRPr="00837B13">
              <w:t>55.5289</w:t>
            </w:r>
          </w:p>
          <w:p w14:paraId="2EB85AE2" w14:textId="393D8975" w:rsidR="005C7A51" w:rsidRPr="00837B13" w:rsidRDefault="005C7A51" w:rsidP="005C7A51">
            <w:pPr>
              <w:contextualSpacing/>
            </w:pPr>
            <w:r w:rsidRPr="00837B13">
              <w:t>1454.11</w:t>
            </w:r>
            <w:r w:rsidRPr="00837B13">
              <w:tab/>
            </w:r>
            <w:r w:rsidR="00362D3A" w:rsidRPr="00837B13">
              <w:tab/>
            </w:r>
            <w:r w:rsidRPr="00837B13">
              <w:t>5.6027</w:t>
            </w:r>
          </w:p>
          <w:p w14:paraId="71835482" w14:textId="08CF2459" w:rsidR="005C7A51" w:rsidRPr="00837B13" w:rsidRDefault="005C7A51" w:rsidP="005C7A51">
            <w:pPr>
              <w:contextualSpacing/>
            </w:pPr>
            <w:r w:rsidRPr="00837B13">
              <w:t>1512.36</w:t>
            </w:r>
            <w:r w:rsidRPr="00837B13">
              <w:tab/>
            </w:r>
            <w:r w:rsidR="00362D3A" w:rsidRPr="00837B13">
              <w:tab/>
            </w:r>
            <w:r w:rsidRPr="00837B13">
              <w:t>1.4914</w:t>
            </w:r>
          </w:p>
          <w:p w14:paraId="564DF935" w14:textId="0DB231D1" w:rsidR="005C7A51" w:rsidRPr="00837B13" w:rsidRDefault="005C7A51" w:rsidP="005C7A51">
            <w:pPr>
              <w:contextualSpacing/>
            </w:pPr>
            <w:r w:rsidRPr="00837B13">
              <w:t>1809.92</w:t>
            </w:r>
            <w:r w:rsidRPr="00837B13">
              <w:tab/>
            </w:r>
            <w:r w:rsidR="00362D3A" w:rsidRPr="00837B13">
              <w:tab/>
            </w:r>
            <w:r w:rsidRPr="00837B13">
              <w:t>157.6522</w:t>
            </w:r>
          </w:p>
          <w:p w14:paraId="085E5B5F" w14:textId="082DDD58" w:rsidR="005C7A51" w:rsidRPr="00837B13" w:rsidRDefault="005C7A51" w:rsidP="005C7A51">
            <w:pPr>
              <w:contextualSpacing/>
            </w:pPr>
            <w:r w:rsidRPr="00837B13">
              <w:t>2862.61</w:t>
            </w:r>
            <w:r w:rsidRPr="00837B13">
              <w:tab/>
            </w:r>
            <w:r w:rsidR="00362D3A" w:rsidRPr="00837B13">
              <w:tab/>
            </w:r>
            <w:r w:rsidRPr="00837B13">
              <w:t>151.6178</w:t>
            </w:r>
          </w:p>
          <w:p w14:paraId="26E3FB51" w14:textId="62913835" w:rsidR="005C7A51" w:rsidRPr="00837B13" w:rsidRDefault="005C7A51" w:rsidP="005C7A51">
            <w:pPr>
              <w:contextualSpacing/>
            </w:pPr>
            <w:r w:rsidRPr="00837B13">
              <w:t>2996.79</w:t>
            </w:r>
            <w:r w:rsidRPr="00837B13">
              <w:tab/>
            </w:r>
            <w:r w:rsidR="00362D3A" w:rsidRPr="00837B13">
              <w:tab/>
            </w:r>
            <w:r w:rsidRPr="00837B13">
              <w:t>19.7820</w:t>
            </w:r>
          </w:p>
          <w:p w14:paraId="132D27EC" w14:textId="78262EC7" w:rsidR="005C7A51" w:rsidRPr="00837B13" w:rsidRDefault="005C7A51" w:rsidP="005C7A51">
            <w:pPr>
              <w:contextualSpacing/>
            </w:pPr>
            <w:r w:rsidRPr="00837B13">
              <w:t>3013.67</w:t>
            </w:r>
            <w:r w:rsidR="00362D3A" w:rsidRPr="00837B13">
              <w:tab/>
            </w:r>
            <w:r w:rsidRPr="00837B13">
              <w:tab/>
              <w:t>28.2670</w:t>
            </w:r>
          </w:p>
          <w:p w14:paraId="466145E0" w14:textId="6BDD8D37" w:rsidR="005C7A51" w:rsidRPr="00837B13" w:rsidRDefault="005C7A51" w:rsidP="005C7A51">
            <w:pPr>
              <w:contextualSpacing/>
            </w:pPr>
            <w:r w:rsidRPr="00837B13">
              <w:t>3033.48</w:t>
            </w:r>
            <w:r w:rsidRPr="00837B13">
              <w:tab/>
            </w:r>
            <w:r w:rsidR="00362D3A" w:rsidRPr="00837B13">
              <w:tab/>
            </w:r>
            <w:r w:rsidRPr="00837B13">
              <w:t>23.8129</w:t>
            </w:r>
          </w:p>
          <w:p w14:paraId="1CC2849C" w14:textId="2D7F59D0" w:rsidR="005C7A51" w:rsidRPr="00837B13" w:rsidRDefault="005C7A51" w:rsidP="005C7A51">
            <w:pPr>
              <w:contextualSpacing/>
            </w:pPr>
            <w:r w:rsidRPr="00837B13">
              <w:t>3105.78</w:t>
            </w:r>
            <w:r w:rsidRPr="00837B13">
              <w:tab/>
            </w:r>
            <w:r w:rsidR="00362D3A" w:rsidRPr="00837B13">
              <w:tab/>
            </w:r>
            <w:r w:rsidRPr="00837B13">
              <w:t>22.4895</w:t>
            </w:r>
          </w:p>
          <w:p w14:paraId="02DF3F0F" w14:textId="09A54A85" w:rsidR="00596E48" w:rsidRPr="00837B13" w:rsidRDefault="005C7A51" w:rsidP="005C7A51">
            <w:pPr>
              <w:contextualSpacing/>
              <w:rPr>
                <w:b/>
                <w:bCs/>
              </w:rPr>
            </w:pPr>
            <w:r w:rsidRPr="00837B13">
              <w:t>3828.34</w:t>
            </w:r>
            <w:r w:rsidRPr="00837B13">
              <w:tab/>
            </w:r>
            <w:r w:rsidR="00362D3A" w:rsidRPr="00837B13">
              <w:tab/>
            </w:r>
            <w:r w:rsidRPr="00837B13">
              <w:t>21.3783</w:t>
            </w:r>
          </w:p>
        </w:tc>
        <w:tc>
          <w:tcPr>
            <w:tcW w:w="4680" w:type="dxa"/>
          </w:tcPr>
          <w:p w14:paraId="0ABC3FD9" w14:textId="780CFBC2" w:rsidR="00474C43" w:rsidRPr="00837B13" w:rsidRDefault="00596E48" w:rsidP="00474C43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1</w:t>
            </w:r>
            <w:r w:rsidR="008D3CB6" w:rsidRPr="00837B13">
              <w:rPr>
                <w:b/>
                <w:bCs/>
              </w:rPr>
              <w:t>8</w:t>
            </w:r>
            <w:r w:rsidR="00415E87" w:rsidRPr="00837B13">
              <w:rPr>
                <w:b/>
                <w:bCs/>
              </w:rPr>
              <w:t>d</w:t>
            </w:r>
            <w:r w:rsidRPr="00837B13">
              <w:rPr>
                <w:b/>
                <w:bCs/>
                <w:vertAlign w:val="superscript"/>
              </w:rPr>
              <w:t>+</w:t>
            </w:r>
            <w:r w:rsidR="004F483E" w:rsidRPr="00837B13">
              <w:rPr>
                <w:b/>
                <w:bCs/>
                <w:vertAlign w:val="superscript"/>
              </w:rPr>
              <w:t xml:space="preserve"> </w:t>
            </w:r>
            <w:r w:rsidR="00474C43" w:rsidRPr="00837B13">
              <w:t xml:space="preserve">(same as </w:t>
            </w:r>
            <w:r w:rsidR="00474C43" w:rsidRPr="00837B13">
              <w:rPr>
                <w:b/>
                <w:bCs/>
              </w:rPr>
              <w:t>1</w:t>
            </w:r>
            <w:r w:rsidR="008D3CB6" w:rsidRPr="00837B13">
              <w:rPr>
                <w:b/>
                <w:bCs/>
              </w:rPr>
              <w:t>8</w:t>
            </w:r>
            <w:r w:rsidR="00474C43" w:rsidRPr="00837B13">
              <w:rPr>
                <w:b/>
                <w:bCs/>
              </w:rPr>
              <w:t>b</w:t>
            </w:r>
            <w:r w:rsidR="00474C43" w:rsidRPr="00837B13">
              <w:rPr>
                <w:b/>
                <w:bCs/>
                <w:vertAlign w:val="superscript"/>
              </w:rPr>
              <w:t>+</w:t>
            </w:r>
            <w:r w:rsidR="00474C43" w:rsidRPr="00837B13">
              <w:t>)</w:t>
            </w:r>
          </w:p>
          <w:p w14:paraId="05912685" w14:textId="77777777" w:rsidR="00E738CA" w:rsidRPr="00837B13" w:rsidRDefault="00E738CA" w:rsidP="00E738CA">
            <w:pPr>
              <w:contextualSpacing/>
            </w:pPr>
            <w:r w:rsidRPr="00837B13">
              <w:t>C</w:t>
            </w:r>
            <w:r w:rsidRPr="00837B13">
              <w:tab/>
              <w:t>-0.854932</w:t>
            </w:r>
            <w:r w:rsidRPr="00837B13">
              <w:tab/>
              <w:t>-0.452243</w:t>
            </w:r>
            <w:r w:rsidRPr="00837B13">
              <w:tab/>
              <w:t>0.186374</w:t>
            </w:r>
          </w:p>
          <w:p w14:paraId="2C7F5FC2" w14:textId="77777777" w:rsidR="00E738CA" w:rsidRPr="00837B13" w:rsidRDefault="00E738CA" w:rsidP="00E738CA">
            <w:pPr>
              <w:contextualSpacing/>
            </w:pPr>
            <w:r w:rsidRPr="00837B13">
              <w:t>H</w:t>
            </w:r>
            <w:r w:rsidRPr="00837B13">
              <w:tab/>
              <w:t>-0.824433</w:t>
            </w:r>
            <w:r w:rsidRPr="00837B13">
              <w:tab/>
              <w:t>-0.829383</w:t>
            </w:r>
            <w:r w:rsidRPr="00837B13">
              <w:tab/>
              <w:t>1.209286</w:t>
            </w:r>
          </w:p>
          <w:p w14:paraId="2D896C18" w14:textId="77777777" w:rsidR="00E738CA" w:rsidRPr="00837B13" w:rsidRDefault="00E738CA" w:rsidP="00E738CA">
            <w:pPr>
              <w:contextualSpacing/>
            </w:pPr>
            <w:r w:rsidRPr="00837B13">
              <w:lastRenderedPageBreak/>
              <w:t>H</w:t>
            </w:r>
            <w:r w:rsidRPr="00837B13">
              <w:tab/>
              <w:t>-0.460102</w:t>
            </w:r>
            <w:r w:rsidRPr="00837B13">
              <w:tab/>
              <w:t>-1.212141</w:t>
            </w:r>
            <w:r w:rsidRPr="00837B13">
              <w:tab/>
              <w:t>-0.509510</w:t>
            </w:r>
          </w:p>
          <w:p w14:paraId="0C04ADAA" w14:textId="77777777" w:rsidR="00E738CA" w:rsidRPr="00837B13" w:rsidRDefault="00E738CA" w:rsidP="00E738CA">
            <w:pPr>
              <w:contextualSpacing/>
            </w:pPr>
            <w:r w:rsidRPr="00837B13">
              <w:t>C</w:t>
            </w:r>
            <w:r w:rsidRPr="00837B13">
              <w:tab/>
              <w:t>0.028341</w:t>
            </w:r>
            <w:r w:rsidRPr="00837B13">
              <w:tab/>
              <w:t>0.813940</w:t>
            </w:r>
            <w:r w:rsidRPr="00837B13">
              <w:tab/>
              <w:t>0.011855</w:t>
            </w:r>
          </w:p>
          <w:p w14:paraId="2A86F72D" w14:textId="77777777" w:rsidR="00E738CA" w:rsidRPr="00837B13" w:rsidRDefault="00E738CA" w:rsidP="00E738CA">
            <w:pPr>
              <w:contextualSpacing/>
            </w:pPr>
            <w:r w:rsidRPr="00837B13">
              <w:t>H</w:t>
            </w:r>
            <w:r w:rsidRPr="00837B13">
              <w:tab/>
              <w:t>-0.156903</w:t>
            </w:r>
            <w:r w:rsidRPr="00837B13">
              <w:tab/>
              <w:t>1.586536</w:t>
            </w:r>
            <w:r w:rsidRPr="00837B13">
              <w:tab/>
              <w:t>0.762906</w:t>
            </w:r>
          </w:p>
          <w:p w14:paraId="16C53777" w14:textId="77777777" w:rsidR="00E738CA" w:rsidRPr="00837B13" w:rsidRDefault="00E738CA" w:rsidP="00E738CA">
            <w:pPr>
              <w:contextualSpacing/>
            </w:pPr>
            <w:r w:rsidRPr="00837B13">
              <w:t>H</w:t>
            </w:r>
            <w:r w:rsidRPr="00837B13">
              <w:tab/>
              <w:t>-0.119139</w:t>
            </w:r>
            <w:r w:rsidRPr="00837B13">
              <w:tab/>
              <w:t>1.273136</w:t>
            </w:r>
            <w:r w:rsidRPr="00837B13">
              <w:tab/>
              <w:t>-0.975845</w:t>
            </w:r>
          </w:p>
          <w:p w14:paraId="26ED99F6" w14:textId="77777777" w:rsidR="00E738CA" w:rsidRPr="00837B13" w:rsidRDefault="00E738CA" w:rsidP="00E738CA">
            <w:pPr>
              <w:contextualSpacing/>
            </w:pPr>
            <w:r w:rsidRPr="00837B13">
              <w:t>C</w:t>
            </w:r>
            <w:r w:rsidRPr="00837B13">
              <w:tab/>
              <w:t>1.497361</w:t>
            </w:r>
            <w:r w:rsidRPr="00837B13">
              <w:tab/>
              <w:t>0.385738</w:t>
            </w:r>
            <w:r w:rsidRPr="00837B13">
              <w:tab/>
              <w:t>0.032556</w:t>
            </w:r>
          </w:p>
          <w:p w14:paraId="04384205" w14:textId="77777777" w:rsidR="00E738CA" w:rsidRPr="00837B13" w:rsidRDefault="00E738CA" w:rsidP="00E738CA">
            <w:pPr>
              <w:contextualSpacing/>
            </w:pPr>
            <w:r w:rsidRPr="00837B13">
              <w:t>H</w:t>
            </w:r>
            <w:r w:rsidRPr="00837B13">
              <w:tab/>
              <w:t>2.218735</w:t>
            </w:r>
            <w:r w:rsidRPr="00837B13">
              <w:tab/>
              <w:t>1.227929</w:t>
            </w:r>
            <w:r w:rsidRPr="00837B13">
              <w:tab/>
              <w:t>0.146452</w:t>
            </w:r>
          </w:p>
          <w:p w14:paraId="7D497083" w14:textId="77777777" w:rsidR="00E738CA" w:rsidRPr="00837B13" w:rsidRDefault="00E738CA" w:rsidP="00E738CA">
            <w:pPr>
              <w:contextualSpacing/>
            </w:pPr>
            <w:r w:rsidRPr="00837B13">
              <w:t>O</w:t>
            </w:r>
            <w:r w:rsidRPr="00837B13">
              <w:tab/>
              <w:t>1.889132</w:t>
            </w:r>
            <w:r w:rsidRPr="00837B13">
              <w:tab/>
              <w:t>-0.729573</w:t>
            </w:r>
            <w:r w:rsidRPr="00837B13">
              <w:tab/>
              <w:t>-0.089278</w:t>
            </w:r>
          </w:p>
          <w:p w14:paraId="056E425C" w14:textId="77777777" w:rsidR="00E738CA" w:rsidRPr="00837B13" w:rsidRDefault="00E738CA" w:rsidP="00E738CA">
            <w:pPr>
              <w:contextualSpacing/>
            </w:pPr>
            <w:r w:rsidRPr="00837B13">
              <w:t>O</w:t>
            </w:r>
            <w:r w:rsidRPr="00837B13">
              <w:tab/>
              <w:t>-2.127996</w:t>
            </w:r>
            <w:r w:rsidRPr="00837B13">
              <w:tab/>
              <w:t>-0.075122</w:t>
            </w:r>
            <w:r w:rsidRPr="00837B13">
              <w:tab/>
              <w:t>-0.225596</w:t>
            </w:r>
          </w:p>
          <w:p w14:paraId="71F48522" w14:textId="77777777" w:rsidR="00E738CA" w:rsidRPr="00837B13" w:rsidRDefault="00E738CA" w:rsidP="00E738CA">
            <w:pPr>
              <w:contextualSpacing/>
            </w:pPr>
            <w:r w:rsidRPr="00837B13">
              <w:t>H</w:t>
            </w:r>
            <w:r w:rsidRPr="00837B13">
              <w:tab/>
              <w:t>-2.771871</w:t>
            </w:r>
            <w:r w:rsidRPr="00837B13">
              <w:tab/>
              <w:t>-0.093121</w:t>
            </w:r>
            <w:r w:rsidRPr="00837B13">
              <w:tab/>
              <w:t>0.500998</w:t>
            </w:r>
          </w:p>
          <w:p w14:paraId="4CA44EA7" w14:textId="77777777" w:rsidR="00E738CA" w:rsidRPr="00837B13" w:rsidRDefault="00E738CA" w:rsidP="00E738CA">
            <w:pPr>
              <w:contextualSpacing/>
            </w:pPr>
          </w:p>
          <w:p w14:paraId="566A4CAF" w14:textId="77777777" w:rsidR="00E738CA" w:rsidRPr="00837B13" w:rsidRDefault="00E738CA" w:rsidP="00E738C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470CC49E" w14:textId="0299C5D5" w:rsidR="00E738CA" w:rsidRPr="00837B13" w:rsidRDefault="00E738CA" w:rsidP="00E738CA">
            <w:pPr>
              <w:contextualSpacing/>
            </w:pPr>
            <w:r w:rsidRPr="00837B13">
              <w:t xml:space="preserve"> 72.04</w:t>
            </w:r>
            <w:r w:rsidRPr="00837B13">
              <w:tab/>
            </w:r>
            <w:r w:rsidR="00362D3A" w:rsidRPr="00837B13">
              <w:tab/>
            </w:r>
            <w:r w:rsidRPr="00837B13">
              <w:t>6.1923</w:t>
            </w:r>
          </w:p>
          <w:p w14:paraId="4FDFC294" w14:textId="73C25DEA" w:rsidR="00E738CA" w:rsidRPr="00837B13" w:rsidRDefault="00E738CA" w:rsidP="00E738CA">
            <w:pPr>
              <w:contextualSpacing/>
            </w:pPr>
            <w:r w:rsidRPr="00837B13">
              <w:t>171.20</w:t>
            </w:r>
            <w:r w:rsidRPr="00837B13">
              <w:tab/>
            </w:r>
            <w:r w:rsidR="00362D3A" w:rsidRPr="00837B13">
              <w:tab/>
            </w:r>
            <w:r w:rsidRPr="00837B13">
              <w:t>10.2965</w:t>
            </w:r>
          </w:p>
          <w:p w14:paraId="56389828" w14:textId="469C42FA" w:rsidR="00E738CA" w:rsidRPr="00837B13" w:rsidRDefault="00E738CA" w:rsidP="00E738CA">
            <w:pPr>
              <w:contextualSpacing/>
            </w:pPr>
            <w:r w:rsidRPr="00837B13">
              <w:t>194.69</w:t>
            </w:r>
            <w:r w:rsidRPr="00837B13">
              <w:tab/>
            </w:r>
            <w:r w:rsidR="00362D3A" w:rsidRPr="00837B13">
              <w:tab/>
            </w:r>
            <w:r w:rsidRPr="00837B13">
              <w:t>8.7336</w:t>
            </w:r>
          </w:p>
          <w:p w14:paraId="5432220D" w14:textId="04BC4B2A" w:rsidR="00E738CA" w:rsidRPr="00837B13" w:rsidRDefault="00E738CA" w:rsidP="00E738CA">
            <w:pPr>
              <w:contextualSpacing/>
            </w:pPr>
            <w:r w:rsidRPr="00837B13">
              <w:t>333.26</w:t>
            </w:r>
            <w:r w:rsidRPr="00837B13">
              <w:tab/>
            </w:r>
            <w:r w:rsidR="00362D3A" w:rsidRPr="00837B13">
              <w:tab/>
            </w:r>
            <w:r w:rsidRPr="00837B13">
              <w:t>156.7321</w:t>
            </w:r>
          </w:p>
          <w:p w14:paraId="22513FAA" w14:textId="5F20B493" w:rsidR="00E738CA" w:rsidRPr="00837B13" w:rsidRDefault="00E738CA" w:rsidP="00E738CA">
            <w:pPr>
              <w:contextualSpacing/>
            </w:pPr>
            <w:r w:rsidRPr="00837B13">
              <w:t>379.19</w:t>
            </w:r>
            <w:r w:rsidRPr="00837B13">
              <w:tab/>
            </w:r>
            <w:r w:rsidR="00362D3A" w:rsidRPr="00837B13">
              <w:tab/>
            </w:r>
            <w:r w:rsidRPr="00837B13">
              <w:t>2.0914</w:t>
            </w:r>
          </w:p>
          <w:p w14:paraId="220428AA" w14:textId="50DD916C" w:rsidR="00E738CA" w:rsidRPr="00837B13" w:rsidRDefault="00E738CA" w:rsidP="00E738CA">
            <w:pPr>
              <w:contextualSpacing/>
            </w:pPr>
            <w:r w:rsidRPr="00837B13">
              <w:t>622.07</w:t>
            </w:r>
            <w:r w:rsidRPr="00837B13">
              <w:tab/>
            </w:r>
            <w:r w:rsidR="00362D3A" w:rsidRPr="00837B13">
              <w:tab/>
            </w:r>
            <w:r w:rsidRPr="00837B13">
              <w:t>38.6041</w:t>
            </w:r>
          </w:p>
          <w:p w14:paraId="1498B550" w14:textId="6E9B24BE" w:rsidR="00E738CA" w:rsidRPr="00837B13" w:rsidRDefault="00E738CA" w:rsidP="00E738CA">
            <w:pPr>
              <w:contextualSpacing/>
            </w:pPr>
            <w:r w:rsidRPr="00837B13">
              <w:t>709.19</w:t>
            </w:r>
            <w:r w:rsidRPr="00837B13">
              <w:tab/>
            </w:r>
            <w:r w:rsidR="00362D3A" w:rsidRPr="00837B13">
              <w:tab/>
            </w:r>
            <w:r w:rsidRPr="00837B13">
              <w:t>16.7690</w:t>
            </w:r>
          </w:p>
          <w:p w14:paraId="41707057" w14:textId="05C84210" w:rsidR="00E738CA" w:rsidRPr="00837B13" w:rsidRDefault="00E738CA" w:rsidP="00E738CA">
            <w:pPr>
              <w:contextualSpacing/>
            </w:pPr>
            <w:r w:rsidRPr="00837B13">
              <w:t>801.07</w:t>
            </w:r>
            <w:r w:rsidRPr="00837B13">
              <w:tab/>
            </w:r>
            <w:r w:rsidR="00362D3A" w:rsidRPr="00837B13">
              <w:tab/>
            </w:r>
            <w:r w:rsidRPr="00837B13">
              <w:t>5.0954</w:t>
            </w:r>
          </w:p>
          <w:p w14:paraId="11928EE1" w14:textId="2992F4DB" w:rsidR="00E738CA" w:rsidRPr="00837B13" w:rsidRDefault="00E738CA" w:rsidP="00E738CA">
            <w:pPr>
              <w:contextualSpacing/>
            </w:pPr>
            <w:r w:rsidRPr="00837B13">
              <w:t>859.03</w:t>
            </w:r>
            <w:r w:rsidRPr="00837B13">
              <w:tab/>
            </w:r>
            <w:r w:rsidR="00362D3A" w:rsidRPr="00837B13">
              <w:tab/>
            </w:r>
            <w:r w:rsidRPr="00837B13">
              <w:t>35.5518</w:t>
            </w:r>
          </w:p>
          <w:p w14:paraId="3E7FF5FA" w14:textId="6A472353" w:rsidR="00E738CA" w:rsidRPr="00837B13" w:rsidRDefault="00E738CA" w:rsidP="00E738CA">
            <w:pPr>
              <w:contextualSpacing/>
            </w:pPr>
            <w:r w:rsidRPr="00837B13">
              <w:t>944.41</w:t>
            </w:r>
            <w:r w:rsidRPr="00837B13">
              <w:tab/>
            </w:r>
            <w:r w:rsidR="00362D3A" w:rsidRPr="00837B13">
              <w:tab/>
            </w:r>
            <w:r w:rsidRPr="00837B13">
              <w:t>64.8418</w:t>
            </w:r>
          </w:p>
          <w:p w14:paraId="4E0C400D" w14:textId="33FC1F3D" w:rsidR="00E738CA" w:rsidRPr="00837B13" w:rsidRDefault="00E738CA" w:rsidP="00E738CA">
            <w:pPr>
              <w:contextualSpacing/>
            </w:pPr>
            <w:r w:rsidRPr="00837B13">
              <w:t>1043.73</w:t>
            </w:r>
            <w:r w:rsidRPr="00837B13">
              <w:tab/>
            </w:r>
            <w:r w:rsidR="00362D3A" w:rsidRPr="00837B13">
              <w:tab/>
            </w:r>
            <w:r w:rsidRPr="00837B13">
              <w:t>98.0132</w:t>
            </w:r>
          </w:p>
          <w:p w14:paraId="47021075" w14:textId="10875CB4" w:rsidR="00E738CA" w:rsidRPr="00837B13" w:rsidRDefault="00E738CA" w:rsidP="00E738CA">
            <w:pPr>
              <w:contextualSpacing/>
            </w:pPr>
            <w:r w:rsidRPr="00837B13">
              <w:t>1107.84</w:t>
            </w:r>
            <w:r w:rsidRPr="00837B13">
              <w:tab/>
            </w:r>
            <w:r w:rsidR="00362D3A" w:rsidRPr="00837B13">
              <w:tab/>
            </w:r>
            <w:r w:rsidRPr="00837B13">
              <w:t>40.6226</w:t>
            </w:r>
          </w:p>
          <w:p w14:paraId="353E3B43" w14:textId="2E5BBDA6" w:rsidR="00E738CA" w:rsidRPr="00837B13" w:rsidRDefault="00E738CA" w:rsidP="00E738CA">
            <w:pPr>
              <w:contextualSpacing/>
            </w:pPr>
            <w:r w:rsidRPr="00837B13">
              <w:t>1131.99</w:t>
            </w:r>
            <w:r w:rsidRPr="00837B13">
              <w:tab/>
            </w:r>
            <w:r w:rsidR="00362D3A" w:rsidRPr="00837B13">
              <w:tab/>
            </w:r>
            <w:r w:rsidRPr="00837B13">
              <w:t>5.5277</w:t>
            </w:r>
          </w:p>
          <w:p w14:paraId="2F743C41" w14:textId="70B36CA4" w:rsidR="00E738CA" w:rsidRPr="00837B13" w:rsidRDefault="00E738CA" w:rsidP="00E738CA">
            <w:pPr>
              <w:contextualSpacing/>
            </w:pPr>
            <w:r w:rsidRPr="00837B13">
              <w:t>1164.68</w:t>
            </w:r>
            <w:r w:rsidR="00362D3A" w:rsidRPr="00837B13">
              <w:tab/>
            </w:r>
            <w:r w:rsidRPr="00837B13">
              <w:tab/>
              <w:t>13.0250</w:t>
            </w:r>
          </w:p>
          <w:p w14:paraId="193844F6" w14:textId="516A28FE" w:rsidR="00E738CA" w:rsidRPr="00837B13" w:rsidRDefault="00E738CA" w:rsidP="00E738CA">
            <w:pPr>
              <w:contextualSpacing/>
            </w:pPr>
            <w:r w:rsidRPr="00837B13">
              <w:t>1222.91</w:t>
            </w:r>
            <w:r w:rsidR="00362D3A" w:rsidRPr="00837B13">
              <w:tab/>
            </w:r>
            <w:r w:rsidRPr="00837B13">
              <w:tab/>
              <w:t>7.4660</w:t>
            </w:r>
          </w:p>
          <w:p w14:paraId="1EBA3F73" w14:textId="3CCE4CEE" w:rsidR="00E738CA" w:rsidRPr="00837B13" w:rsidRDefault="00E738CA" w:rsidP="00E738CA">
            <w:pPr>
              <w:contextualSpacing/>
            </w:pPr>
            <w:r w:rsidRPr="00837B13">
              <w:t>1257.94</w:t>
            </w:r>
            <w:r w:rsidRPr="00837B13">
              <w:tab/>
            </w:r>
            <w:r w:rsidR="00362D3A" w:rsidRPr="00837B13">
              <w:tab/>
            </w:r>
            <w:r w:rsidRPr="00837B13">
              <w:t>167.2987</w:t>
            </w:r>
          </w:p>
          <w:p w14:paraId="6A20ED73" w14:textId="5291C20D" w:rsidR="00E738CA" w:rsidRPr="00837B13" w:rsidRDefault="00E738CA" w:rsidP="00E738CA">
            <w:pPr>
              <w:contextualSpacing/>
            </w:pPr>
            <w:r w:rsidRPr="00837B13">
              <w:t>1311.87</w:t>
            </w:r>
            <w:r w:rsidRPr="00837B13">
              <w:tab/>
            </w:r>
            <w:r w:rsidR="00362D3A" w:rsidRPr="00837B13">
              <w:tab/>
            </w:r>
            <w:r w:rsidRPr="00837B13">
              <w:t>19.6508</w:t>
            </w:r>
          </w:p>
          <w:p w14:paraId="0C424A58" w14:textId="1DE76EC8" w:rsidR="00E738CA" w:rsidRPr="00837B13" w:rsidRDefault="00E738CA" w:rsidP="00E738CA">
            <w:pPr>
              <w:contextualSpacing/>
            </w:pPr>
            <w:r w:rsidRPr="00837B13">
              <w:t>1367.03</w:t>
            </w:r>
            <w:r w:rsidRPr="00837B13">
              <w:tab/>
            </w:r>
            <w:r w:rsidR="00362D3A" w:rsidRPr="00837B13">
              <w:tab/>
            </w:r>
            <w:r w:rsidRPr="00837B13">
              <w:t>21.4828</w:t>
            </w:r>
          </w:p>
          <w:p w14:paraId="662AC538" w14:textId="7E304C2E" w:rsidR="00E738CA" w:rsidRPr="00837B13" w:rsidRDefault="00E738CA" w:rsidP="00E738CA">
            <w:pPr>
              <w:contextualSpacing/>
            </w:pPr>
            <w:r w:rsidRPr="00837B13">
              <w:t>1433.22</w:t>
            </w:r>
            <w:r w:rsidRPr="00837B13">
              <w:tab/>
            </w:r>
            <w:r w:rsidR="00362D3A" w:rsidRPr="00837B13">
              <w:tab/>
            </w:r>
            <w:r w:rsidRPr="00837B13">
              <w:t>20.2959</w:t>
            </w:r>
          </w:p>
          <w:p w14:paraId="11DCD87A" w14:textId="3D303A10" w:rsidR="00E738CA" w:rsidRPr="00837B13" w:rsidRDefault="00E738CA" w:rsidP="00E738CA">
            <w:pPr>
              <w:contextualSpacing/>
            </w:pPr>
            <w:r w:rsidRPr="00837B13">
              <w:t>1483.04</w:t>
            </w:r>
            <w:r w:rsidRPr="00837B13">
              <w:tab/>
            </w:r>
            <w:r w:rsidR="00362D3A" w:rsidRPr="00837B13">
              <w:tab/>
            </w:r>
            <w:r w:rsidRPr="00837B13">
              <w:t>36.4847</w:t>
            </w:r>
          </w:p>
          <w:p w14:paraId="60697FB5" w14:textId="34EB2D28" w:rsidR="00E738CA" w:rsidRPr="00837B13" w:rsidRDefault="00E738CA" w:rsidP="00E738CA">
            <w:pPr>
              <w:contextualSpacing/>
            </w:pPr>
            <w:r w:rsidRPr="00837B13">
              <w:t>1783.28</w:t>
            </w:r>
            <w:r w:rsidRPr="00837B13">
              <w:tab/>
            </w:r>
            <w:r w:rsidR="00362D3A" w:rsidRPr="00837B13">
              <w:tab/>
            </w:r>
            <w:r w:rsidRPr="00837B13">
              <w:t>32.1539</w:t>
            </w:r>
          </w:p>
          <w:p w14:paraId="4A553638" w14:textId="14C06B90" w:rsidR="00E738CA" w:rsidRPr="00837B13" w:rsidRDefault="00E738CA" w:rsidP="00E738CA">
            <w:pPr>
              <w:contextualSpacing/>
            </w:pPr>
            <w:r w:rsidRPr="00837B13">
              <w:t>2848.45</w:t>
            </w:r>
            <w:r w:rsidRPr="00837B13">
              <w:tab/>
            </w:r>
            <w:r w:rsidR="00362D3A" w:rsidRPr="00837B13">
              <w:tab/>
            </w:r>
            <w:r w:rsidRPr="00837B13">
              <w:t>87.1041</w:t>
            </w:r>
          </w:p>
          <w:p w14:paraId="420DD8A9" w14:textId="5E26E231" w:rsidR="00E738CA" w:rsidRPr="00837B13" w:rsidRDefault="00E738CA" w:rsidP="00E738CA">
            <w:pPr>
              <w:contextualSpacing/>
            </w:pPr>
            <w:r w:rsidRPr="00837B13">
              <w:t>2940.25</w:t>
            </w:r>
            <w:r w:rsidRPr="00837B13">
              <w:tab/>
            </w:r>
            <w:r w:rsidR="00362D3A" w:rsidRPr="00837B13">
              <w:tab/>
            </w:r>
            <w:r w:rsidRPr="00837B13">
              <w:t>24.4269</w:t>
            </w:r>
          </w:p>
          <w:p w14:paraId="283DAED3" w14:textId="32E03390" w:rsidR="00E738CA" w:rsidRPr="00837B13" w:rsidRDefault="00E738CA" w:rsidP="00E738CA">
            <w:pPr>
              <w:contextualSpacing/>
            </w:pPr>
            <w:r w:rsidRPr="00837B13">
              <w:t>3027.05</w:t>
            </w:r>
            <w:r w:rsidRPr="00837B13">
              <w:tab/>
            </w:r>
            <w:r w:rsidR="00362D3A" w:rsidRPr="00837B13">
              <w:tab/>
            </w:r>
            <w:r w:rsidRPr="00837B13">
              <w:t>13.2612</w:t>
            </w:r>
          </w:p>
          <w:p w14:paraId="6168AFEA" w14:textId="50BB0CA0" w:rsidR="00E738CA" w:rsidRPr="00837B13" w:rsidRDefault="00E738CA" w:rsidP="00E738CA">
            <w:pPr>
              <w:contextualSpacing/>
            </w:pPr>
            <w:r w:rsidRPr="00837B13">
              <w:t>3099.13</w:t>
            </w:r>
            <w:r w:rsidRPr="00837B13">
              <w:tab/>
            </w:r>
            <w:r w:rsidR="00362D3A" w:rsidRPr="00837B13">
              <w:tab/>
            </w:r>
            <w:r w:rsidRPr="00837B13">
              <w:t>5.3780</w:t>
            </w:r>
          </w:p>
          <w:p w14:paraId="083186FE" w14:textId="1FEFE1ED" w:rsidR="00E738CA" w:rsidRPr="00837B13" w:rsidRDefault="00E738CA" w:rsidP="00E738CA">
            <w:pPr>
              <w:contextualSpacing/>
            </w:pPr>
            <w:r w:rsidRPr="00837B13">
              <w:t>3116.25</w:t>
            </w:r>
            <w:r w:rsidRPr="00837B13">
              <w:tab/>
            </w:r>
            <w:r w:rsidR="00362D3A" w:rsidRPr="00837B13">
              <w:tab/>
            </w:r>
            <w:r w:rsidRPr="00837B13">
              <w:t>8.1807</w:t>
            </w:r>
          </w:p>
          <w:p w14:paraId="4982D4BA" w14:textId="25288E82" w:rsidR="00596E48" w:rsidRPr="00837B13" w:rsidRDefault="00E738CA" w:rsidP="00E738CA">
            <w:pPr>
              <w:contextualSpacing/>
              <w:rPr>
                <w:b/>
                <w:bCs/>
              </w:rPr>
            </w:pPr>
            <w:r w:rsidRPr="00837B13">
              <w:t>3733.77</w:t>
            </w:r>
            <w:r w:rsidRPr="00837B13">
              <w:tab/>
            </w:r>
            <w:r w:rsidR="00362D3A" w:rsidRPr="00837B13">
              <w:tab/>
            </w:r>
            <w:r w:rsidRPr="00837B13">
              <w:t>692.6824</w:t>
            </w:r>
          </w:p>
        </w:tc>
      </w:tr>
      <w:tr w:rsidR="00C427EE" w:rsidRPr="00837B13" w14:paraId="41A3AC01" w14:textId="77777777" w:rsidTr="002A209C">
        <w:trPr>
          <w:trHeight w:val="20"/>
        </w:trPr>
        <w:tc>
          <w:tcPr>
            <w:tcW w:w="4837" w:type="dxa"/>
          </w:tcPr>
          <w:p w14:paraId="4BD6966B" w14:textId="04D87403" w:rsidR="00596E48" w:rsidRPr="00837B13" w:rsidRDefault="00596E48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1</w:t>
            </w:r>
            <w:r w:rsidR="00D03FC2" w:rsidRPr="00837B13">
              <w:rPr>
                <w:b/>
                <w:bCs/>
              </w:rPr>
              <w:t>8</w:t>
            </w:r>
            <w:r w:rsidR="00415E87" w:rsidRPr="00837B13">
              <w:rPr>
                <w:b/>
                <w:bCs/>
              </w:rPr>
              <w:t>e</w:t>
            </w:r>
          </w:p>
          <w:p w14:paraId="42F58899" w14:textId="77777777" w:rsidR="00272DB2" w:rsidRPr="00837B13" w:rsidRDefault="00272DB2" w:rsidP="00272DB2">
            <w:pPr>
              <w:contextualSpacing/>
            </w:pPr>
            <w:r w:rsidRPr="00837B13">
              <w:t xml:space="preserve">C       -4.5920168255   1.2703001095     -0.3584848258                 </w:t>
            </w:r>
          </w:p>
          <w:p w14:paraId="60863DF5" w14:textId="77777777" w:rsidR="00272DB2" w:rsidRPr="00837B13" w:rsidRDefault="00272DB2" w:rsidP="00272DB2">
            <w:pPr>
              <w:contextualSpacing/>
            </w:pPr>
            <w:r w:rsidRPr="00837B13">
              <w:t xml:space="preserve">C       -3.8922687322    0.1011523719      0.2882733476                 </w:t>
            </w:r>
          </w:p>
          <w:p w14:paraId="1903BAD2" w14:textId="77777777" w:rsidR="00272DB2" w:rsidRPr="00837B13" w:rsidRDefault="00272DB2" w:rsidP="00272DB2">
            <w:pPr>
              <w:contextualSpacing/>
            </w:pPr>
            <w:r w:rsidRPr="00837B13">
              <w:t xml:space="preserve">C       -2.3903605464    0.3227613885      0.4808544843                 </w:t>
            </w:r>
          </w:p>
          <w:p w14:paraId="3F22C376" w14:textId="77777777" w:rsidR="00272DB2" w:rsidRPr="00837B13" w:rsidRDefault="00272DB2" w:rsidP="00272DB2">
            <w:pPr>
              <w:contextualSpacing/>
            </w:pPr>
            <w:r w:rsidRPr="00837B13">
              <w:t xml:space="preserve">O       -4.0709069860    2.3388851525    -0.5786601523                 </w:t>
            </w:r>
          </w:p>
          <w:p w14:paraId="33B1500C" w14:textId="77777777" w:rsidR="00272DB2" w:rsidRPr="00837B13" w:rsidRDefault="00272DB2" w:rsidP="00272DB2">
            <w:pPr>
              <w:contextualSpacing/>
            </w:pPr>
            <w:r w:rsidRPr="00837B13">
              <w:t xml:space="preserve">O       -2.1149601377   1.4207278059      1.3329766098                 </w:t>
            </w:r>
          </w:p>
          <w:p w14:paraId="3458AF75" w14:textId="77777777" w:rsidR="00272DB2" w:rsidRPr="00837B13" w:rsidRDefault="00272DB2" w:rsidP="00272DB2">
            <w:pPr>
              <w:contextualSpacing/>
            </w:pPr>
            <w:r w:rsidRPr="00837B13">
              <w:t xml:space="preserve">H       -2.4315570559   2.2041594697      0.8667959220                 </w:t>
            </w:r>
          </w:p>
          <w:p w14:paraId="494FDFD7" w14:textId="77777777" w:rsidR="00272DB2" w:rsidRPr="00837B13" w:rsidRDefault="00272DB2" w:rsidP="00272DB2">
            <w:pPr>
              <w:contextualSpacing/>
            </w:pPr>
            <w:r w:rsidRPr="00837B13">
              <w:t xml:space="preserve">H       -5.6570849377   1.1042420772     -0.6279369397                 </w:t>
            </w:r>
          </w:p>
          <w:p w14:paraId="184B07C3" w14:textId="77777777" w:rsidR="00272DB2" w:rsidRPr="00837B13" w:rsidRDefault="00272DB2" w:rsidP="00272DB2">
            <w:pPr>
              <w:contextualSpacing/>
            </w:pPr>
            <w:r w:rsidRPr="00837B13">
              <w:t xml:space="preserve">H       -4.0960804103  -0.7957018340     -0.3121366288                 </w:t>
            </w:r>
          </w:p>
          <w:p w14:paraId="1175705A" w14:textId="77777777" w:rsidR="00272DB2" w:rsidRPr="00837B13" w:rsidRDefault="00272DB2" w:rsidP="00272DB2">
            <w:pPr>
              <w:contextualSpacing/>
            </w:pPr>
            <w:r w:rsidRPr="00837B13">
              <w:t xml:space="preserve">H       -4.3805433945  -0.0685383379      1.2579652918                 </w:t>
            </w:r>
          </w:p>
          <w:p w14:paraId="6163DC20" w14:textId="77777777" w:rsidR="00272DB2" w:rsidRPr="00837B13" w:rsidRDefault="00272DB2" w:rsidP="00272DB2">
            <w:pPr>
              <w:contextualSpacing/>
            </w:pPr>
            <w:r w:rsidRPr="00837B13">
              <w:t xml:space="preserve">H       -1.9130245285   0.4497357157     -0.5006250430                 </w:t>
            </w:r>
          </w:p>
          <w:p w14:paraId="4F0090A4" w14:textId="77777777" w:rsidR="00272DB2" w:rsidRPr="00837B13" w:rsidRDefault="00272DB2" w:rsidP="00272DB2">
            <w:pPr>
              <w:contextualSpacing/>
            </w:pPr>
            <w:r w:rsidRPr="00837B13">
              <w:t>H       -1.9473964452  -0.5574339189      0.9513779341</w:t>
            </w:r>
          </w:p>
          <w:p w14:paraId="63B9B553" w14:textId="77777777" w:rsidR="00272DB2" w:rsidRPr="00837B13" w:rsidRDefault="00272DB2" w:rsidP="00272DB2">
            <w:pPr>
              <w:contextualSpacing/>
            </w:pPr>
            <w:r w:rsidRPr="00837B13">
              <w:t xml:space="preserve">                 </w:t>
            </w:r>
          </w:p>
          <w:p w14:paraId="666E1182" w14:textId="77777777" w:rsidR="00272DB2" w:rsidRPr="00837B13" w:rsidRDefault="00272DB2" w:rsidP="00272DB2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27A298B2" w14:textId="77777777" w:rsidR="00272DB2" w:rsidRPr="00837B13" w:rsidRDefault="00272DB2" w:rsidP="00272DB2">
            <w:pPr>
              <w:contextualSpacing/>
            </w:pPr>
            <w:r w:rsidRPr="00837B13">
              <w:t>136.5208</w:t>
            </w:r>
            <w:r w:rsidRPr="00837B13">
              <w:tab/>
              <w:t>9.4461</w:t>
            </w:r>
          </w:p>
          <w:p w14:paraId="23C8B0CB" w14:textId="77777777" w:rsidR="00272DB2" w:rsidRPr="00837B13" w:rsidRDefault="00272DB2" w:rsidP="00272DB2">
            <w:pPr>
              <w:contextualSpacing/>
            </w:pPr>
            <w:r w:rsidRPr="00837B13">
              <w:t>183.6747</w:t>
            </w:r>
            <w:r w:rsidRPr="00837B13">
              <w:tab/>
              <w:t>1.3964</w:t>
            </w:r>
          </w:p>
          <w:p w14:paraId="65332433" w14:textId="77777777" w:rsidR="00272DB2" w:rsidRPr="00837B13" w:rsidRDefault="00272DB2" w:rsidP="00272DB2">
            <w:pPr>
              <w:contextualSpacing/>
            </w:pPr>
            <w:r w:rsidRPr="00837B13">
              <w:t>253.7633</w:t>
            </w:r>
            <w:r w:rsidRPr="00837B13">
              <w:tab/>
              <w:t>7.3966</w:t>
            </w:r>
          </w:p>
          <w:p w14:paraId="7600AB2A" w14:textId="77777777" w:rsidR="00272DB2" w:rsidRPr="00837B13" w:rsidRDefault="00272DB2" w:rsidP="00272DB2">
            <w:pPr>
              <w:contextualSpacing/>
            </w:pPr>
            <w:r w:rsidRPr="00837B13">
              <w:t>399.3001</w:t>
            </w:r>
            <w:r w:rsidRPr="00837B13">
              <w:tab/>
              <w:t>9.9152</w:t>
            </w:r>
          </w:p>
          <w:p w14:paraId="12B36704" w14:textId="77777777" w:rsidR="00272DB2" w:rsidRPr="00837B13" w:rsidRDefault="00272DB2" w:rsidP="00272DB2">
            <w:pPr>
              <w:contextualSpacing/>
            </w:pPr>
            <w:r w:rsidRPr="00837B13">
              <w:lastRenderedPageBreak/>
              <w:t>543.4387</w:t>
            </w:r>
            <w:r w:rsidRPr="00837B13">
              <w:tab/>
              <w:t>136.448</w:t>
            </w:r>
          </w:p>
          <w:p w14:paraId="0783C891" w14:textId="77777777" w:rsidR="00272DB2" w:rsidRPr="00837B13" w:rsidRDefault="00272DB2" w:rsidP="00272DB2">
            <w:pPr>
              <w:contextualSpacing/>
            </w:pPr>
            <w:r w:rsidRPr="00837B13">
              <w:t>632.0075</w:t>
            </w:r>
            <w:r w:rsidRPr="00837B13">
              <w:tab/>
              <w:t>10.323</w:t>
            </w:r>
          </w:p>
          <w:p w14:paraId="65B21A6C" w14:textId="77777777" w:rsidR="00272DB2" w:rsidRPr="00837B13" w:rsidRDefault="00272DB2" w:rsidP="00272DB2">
            <w:pPr>
              <w:contextualSpacing/>
            </w:pPr>
            <w:r w:rsidRPr="00837B13">
              <w:t>784.5955</w:t>
            </w:r>
            <w:r w:rsidRPr="00837B13">
              <w:tab/>
              <w:t>1.5703</w:t>
            </w:r>
          </w:p>
          <w:p w14:paraId="7CAC8077" w14:textId="77777777" w:rsidR="00272DB2" w:rsidRPr="00837B13" w:rsidRDefault="00272DB2" w:rsidP="00272DB2">
            <w:pPr>
              <w:contextualSpacing/>
            </w:pPr>
            <w:r w:rsidRPr="00837B13">
              <w:t>839.7848</w:t>
            </w:r>
            <w:r w:rsidRPr="00837B13">
              <w:tab/>
              <w:t>12.9836</w:t>
            </w:r>
          </w:p>
          <w:p w14:paraId="00C95044" w14:textId="77777777" w:rsidR="00272DB2" w:rsidRPr="00837B13" w:rsidRDefault="00272DB2" w:rsidP="00272DB2">
            <w:pPr>
              <w:contextualSpacing/>
            </w:pPr>
            <w:r w:rsidRPr="00837B13">
              <w:t>951.3048</w:t>
            </w:r>
            <w:r w:rsidRPr="00837B13">
              <w:tab/>
              <w:t>8.1147</w:t>
            </w:r>
          </w:p>
          <w:p w14:paraId="4618FE12" w14:textId="77777777" w:rsidR="00272DB2" w:rsidRPr="00837B13" w:rsidRDefault="00272DB2" w:rsidP="00272DB2">
            <w:pPr>
              <w:contextualSpacing/>
            </w:pPr>
            <w:r w:rsidRPr="00837B13">
              <w:t xml:space="preserve">961.247  </w:t>
            </w:r>
            <w:r w:rsidRPr="00837B13">
              <w:tab/>
              <w:t>18.1018</w:t>
            </w:r>
          </w:p>
          <w:p w14:paraId="47D7C950" w14:textId="77777777" w:rsidR="00272DB2" w:rsidRPr="00837B13" w:rsidRDefault="00272DB2" w:rsidP="00272DB2">
            <w:pPr>
              <w:contextualSpacing/>
            </w:pPr>
            <w:r w:rsidRPr="00837B13">
              <w:t>1081.2463</w:t>
            </w:r>
            <w:r w:rsidRPr="00837B13">
              <w:tab/>
              <w:t>99.2175</w:t>
            </w:r>
          </w:p>
          <w:p w14:paraId="3C52E006" w14:textId="77777777" w:rsidR="00272DB2" w:rsidRPr="00837B13" w:rsidRDefault="00272DB2" w:rsidP="00272DB2">
            <w:pPr>
              <w:contextualSpacing/>
            </w:pPr>
            <w:r w:rsidRPr="00837B13">
              <w:t>1107.3471</w:t>
            </w:r>
            <w:r w:rsidRPr="00837B13">
              <w:tab/>
              <w:t>10.5221</w:t>
            </w:r>
          </w:p>
          <w:p w14:paraId="5269177A" w14:textId="77777777" w:rsidR="00272DB2" w:rsidRPr="00837B13" w:rsidRDefault="00272DB2" w:rsidP="00272DB2">
            <w:pPr>
              <w:contextualSpacing/>
            </w:pPr>
            <w:r w:rsidRPr="00837B13">
              <w:t>1218.0624</w:t>
            </w:r>
            <w:r w:rsidRPr="00837B13">
              <w:tab/>
              <w:t>10.8528</w:t>
            </w:r>
          </w:p>
          <w:p w14:paraId="24B6803C" w14:textId="77777777" w:rsidR="00272DB2" w:rsidRPr="00837B13" w:rsidRDefault="00272DB2" w:rsidP="00272DB2">
            <w:pPr>
              <w:contextualSpacing/>
            </w:pPr>
            <w:r w:rsidRPr="00837B13">
              <w:t>1248.6464</w:t>
            </w:r>
            <w:r w:rsidRPr="00837B13">
              <w:tab/>
              <w:t>24.3937</w:t>
            </w:r>
          </w:p>
          <w:p w14:paraId="08623A45" w14:textId="77777777" w:rsidR="00272DB2" w:rsidRPr="00837B13" w:rsidRDefault="00272DB2" w:rsidP="00272DB2">
            <w:pPr>
              <w:contextualSpacing/>
            </w:pPr>
            <w:r w:rsidRPr="00837B13">
              <w:t>1371.3063</w:t>
            </w:r>
            <w:r w:rsidRPr="00837B13">
              <w:tab/>
              <w:t>20.4421</w:t>
            </w:r>
          </w:p>
          <w:p w14:paraId="3B620C95" w14:textId="77777777" w:rsidR="00272DB2" w:rsidRPr="00837B13" w:rsidRDefault="00272DB2" w:rsidP="00272DB2">
            <w:pPr>
              <w:contextualSpacing/>
            </w:pPr>
            <w:r w:rsidRPr="00837B13">
              <w:t>1394.5711</w:t>
            </w:r>
            <w:r w:rsidRPr="00837B13">
              <w:tab/>
              <w:t>1.323</w:t>
            </w:r>
          </w:p>
          <w:p w14:paraId="3B898DB7" w14:textId="77777777" w:rsidR="00272DB2" w:rsidRPr="00837B13" w:rsidRDefault="00272DB2" w:rsidP="00272DB2">
            <w:pPr>
              <w:contextualSpacing/>
            </w:pPr>
            <w:r w:rsidRPr="00837B13">
              <w:t>1416.8812</w:t>
            </w:r>
            <w:r w:rsidRPr="00837B13">
              <w:tab/>
              <w:t>18.5162</w:t>
            </w:r>
          </w:p>
          <w:p w14:paraId="270E7A4D" w14:textId="77777777" w:rsidR="00272DB2" w:rsidRPr="00837B13" w:rsidRDefault="00272DB2" w:rsidP="00272DB2">
            <w:pPr>
              <w:contextualSpacing/>
            </w:pPr>
            <w:r w:rsidRPr="00837B13">
              <w:t>1424.8915</w:t>
            </w:r>
            <w:r w:rsidRPr="00837B13">
              <w:tab/>
              <w:t>22.557</w:t>
            </w:r>
          </w:p>
          <w:p w14:paraId="7176A71F" w14:textId="77777777" w:rsidR="00272DB2" w:rsidRPr="00837B13" w:rsidRDefault="00272DB2" w:rsidP="00272DB2">
            <w:pPr>
              <w:contextualSpacing/>
            </w:pPr>
            <w:r w:rsidRPr="00837B13">
              <w:t>1443.7272</w:t>
            </w:r>
            <w:r w:rsidRPr="00837B13">
              <w:tab/>
              <w:t>57.3091</w:t>
            </w:r>
          </w:p>
          <w:p w14:paraId="6FF65794" w14:textId="77777777" w:rsidR="00272DB2" w:rsidRPr="00837B13" w:rsidRDefault="00272DB2" w:rsidP="00272DB2">
            <w:pPr>
              <w:contextualSpacing/>
            </w:pPr>
            <w:r w:rsidRPr="00837B13">
              <w:t>1508.1038</w:t>
            </w:r>
            <w:r w:rsidRPr="00837B13">
              <w:tab/>
              <w:t>1.7561</w:t>
            </w:r>
          </w:p>
          <w:p w14:paraId="588ACAC4" w14:textId="77777777" w:rsidR="00272DB2" w:rsidRPr="00837B13" w:rsidRDefault="00272DB2" w:rsidP="00272DB2">
            <w:pPr>
              <w:contextualSpacing/>
            </w:pPr>
            <w:r w:rsidRPr="00837B13">
              <w:t>1795.5652</w:t>
            </w:r>
            <w:r w:rsidRPr="00837B13">
              <w:tab/>
              <w:t>145.3802</w:t>
            </w:r>
          </w:p>
          <w:p w14:paraId="5F91A0BC" w14:textId="77777777" w:rsidR="00272DB2" w:rsidRPr="00837B13" w:rsidRDefault="00272DB2" w:rsidP="00272DB2">
            <w:pPr>
              <w:contextualSpacing/>
            </w:pPr>
            <w:r w:rsidRPr="00837B13">
              <w:t>2885.5363</w:t>
            </w:r>
            <w:r w:rsidRPr="00837B13">
              <w:tab/>
              <w:t>132.5634</w:t>
            </w:r>
          </w:p>
          <w:p w14:paraId="70D03CD6" w14:textId="77777777" w:rsidR="00272DB2" w:rsidRPr="00837B13" w:rsidRDefault="00272DB2" w:rsidP="00272DB2">
            <w:pPr>
              <w:contextualSpacing/>
            </w:pPr>
            <w:r w:rsidRPr="00837B13">
              <w:t>2990.8949</w:t>
            </w:r>
            <w:r w:rsidRPr="00837B13">
              <w:tab/>
              <w:t>48.0381</w:t>
            </w:r>
          </w:p>
          <w:p w14:paraId="7FBAD733" w14:textId="77777777" w:rsidR="00272DB2" w:rsidRPr="00837B13" w:rsidRDefault="00272DB2" w:rsidP="00272DB2">
            <w:pPr>
              <w:contextualSpacing/>
            </w:pPr>
            <w:r w:rsidRPr="00837B13">
              <w:t>3007.1776</w:t>
            </w:r>
            <w:r w:rsidRPr="00837B13">
              <w:tab/>
              <w:t>20.2478</w:t>
            </w:r>
          </w:p>
          <w:p w14:paraId="3DDEAA4D" w14:textId="77777777" w:rsidR="00272DB2" w:rsidRPr="00837B13" w:rsidRDefault="00272DB2" w:rsidP="00272DB2">
            <w:pPr>
              <w:contextualSpacing/>
            </w:pPr>
            <w:r w:rsidRPr="00837B13">
              <w:t>3038.5563</w:t>
            </w:r>
            <w:r w:rsidRPr="00837B13">
              <w:tab/>
              <w:t>21.6397</w:t>
            </w:r>
          </w:p>
          <w:p w14:paraId="22381FAB" w14:textId="77777777" w:rsidR="00272DB2" w:rsidRPr="00837B13" w:rsidRDefault="00272DB2" w:rsidP="00272DB2">
            <w:pPr>
              <w:contextualSpacing/>
            </w:pPr>
            <w:r w:rsidRPr="00837B13">
              <w:t>3083.4355</w:t>
            </w:r>
            <w:r w:rsidRPr="00837B13">
              <w:tab/>
              <w:t>32.0063</w:t>
            </w:r>
          </w:p>
          <w:p w14:paraId="7A3A0980" w14:textId="5E23B8D6" w:rsidR="00596E48" w:rsidRPr="00837B13" w:rsidRDefault="00272DB2" w:rsidP="00272DB2">
            <w:pPr>
              <w:contextualSpacing/>
              <w:rPr>
                <w:b/>
                <w:bCs/>
              </w:rPr>
            </w:pPr>
            <w:r w:rsidRPr="00837B13">
              <w:t>3789.2963</w:t>
            </w:r>
            <w:r w:rsidRPr="00837B13">
              <w:tab/>
              <w:t>59.5393</w:t>
            </w:r>
          </w:p>
        </w:tc>
        <w:tc>
          <w:tcPr>
            <w:tcW w:w="4680" w:type="dxa"/>
          </w:tcPr>
          <w:p w14:paraId="2C3A050C" w14:textId="3F490082" w:rsidR="00596E48" w:rsidRPr="00837B13" w:rsidRDefault="00596E48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1</w:t>
            </w:r>
            <w:r w:rsidR="00D03FC2" w:rsidRPr="00837B13">
              <w:rPr>
                <w:b/>
                <w:bCs/>
              </w:rPr>
              <w:t>8</w:t>
            </w:r>
            <w:r w:rsidR="00415E87" w:rsidRPr="00837B13">
              <w:rPr>
                <w:b/>
                <w:bCs/>
              </w:rPr>
              <w:t>e</w:t>
            </w:r>
            <w:r w:rsidRPr="00837B13">
              <w:rPr>
                <w:b/>
                <w:bCs/>
                <w:vertAlign w:val="superscript"/>
              </w:rPr>
              <w:t>+</w:t>
            </w:r>
          </w:p>
          <w:p w14:paraId="37FB7769" w14:textId="3B098BFE" w:rsidR="00686C8D" w:rsidRPr="00837B13" w:rsidRDefault="00686C8D" w:rsidP="00686C8D">
            <w:pPr>
              <w:contextualSpacing/>
            </w:pPr>
            <w:r w:rsidRPr="00837B13">
              <w:t xml:space="preserve">C      -4.6538473254   1.2232341262     -0.2780887996                 </w:t>
            </w:r>
          </w:p>
          <w:p w14:paraId="4520CCF0" w14:textId="46F5335A" w:rsidR="00686C8D" w:rsidRPr="00837B13" w:rsidRDefault="00686C8D" w:rsidP="00686C8D">
            <w:pPr>
              <w:contextualSpacing/>
            </w:pPr>
            <w:r w:rsidRPr="00837B13">
              <w:t xml:space="preserve">C       -3.9322992030   0.0055846801      0.2568509305                </w:t>
            </w:r>
          </w:p>
          <w:p w14:paraId="1662EC35" w14:textId="25C54C67" w:rsidR="00686C8D" w:rsidRPr="00837B13" w:rsidRDefault="00686C8D" w:rsidP="00686C8D">
            <w:pPr>
              <w:contextualSpacing/>
            </w:pPr>
            <w:r w:rsidRPr="00837B13">
              <w:t xml:space="preserve">C       -2.4617887375   0.3721226639      0.4470689323                 </w:t>
            </w:r>
          </w:p>
          <w:p w14:paraId="6C0C58A3" w14:textId="27F677AA" w:rsidR="00686C8D" w:rsidRPr="00837B13" w:rsidRDefault="00686C8D" w:rsidP="00686C8D">
            <w:pPr>
              <w:contextualSpacing/>
            </w:pPr>
            <w:r w:rsidRPr="00837B13">
              <w:t xml:space="preserve">O      -4.2158632870   2.3394230932     -0.1721286256                 </w:t>
            </w:r>
          </w:p>
          <w:p w14:paraId="30B14593" w14:textId="4608890A" w:rsidR="00686C8D" w:rsidRPr="00837B13" w:rsidRDefault="00686C8D" w:rsidP="00686C8D">
            <w:pPr>
              <w:contextualSpacing/>
            </w:pPr>
            <w:r w:rsidRPr="00837B13">
              <w:t xml:space="preserve">O      -2.4329480526   1.6243955373      1.1065359397                 </w:t>
            </w:r>
          </w:p>
          <w:p w14:paraId="1BC6E2A9" w14:textId="13D39D91" w:rsidR="00686C8D" w:rsidRPr="00837B13" w:rsidRDefault="00686C8D" w:rsidP="00686C8D">
            <w:pPr>
              <w:contextualSpacing/>
            </w:pPr>
            <w:r w:rsidRPr="00837B13">
              <w:t xml:space="preserve">H      -1.7188627994   2.1951622397      0.7776583755                 </w:t>
            </w:r>
          </w:p>
          <w:p w14:paraId="37F22119" w14:textId="05DD57F8" w:rsidR="00686C8D" w:rsidRPr="00837B13" w:rsidRDefault="00686C8D" w:rsidP="00686C8D">
            <w:pPr>
              <w:contextualSpacing/>
            </w:pPr>
            <w:r w:rsidRPr="00837B13">
              <w:t xml:space="preserve">H      -5.6387990396   1.0871219216     -0.7647549525                 </w:t>
            </w:r>
          </w:p>
          <w:p w14:paraId="5EEC7C4B" w14:textId="4E6BBDB9" w:rsidR="00686C8D" w:rsidRPr="00837B13" w:rsidRDefault="00686C8D" w:rsidP="00686C8D">
            <w:pPr>
              <w:contextualSpacing/>
            </w:pPr>
            <w:r w:rsidRPr="00837B13">
              <w:t xml:space="preserve">H       -4.0789089913 -0.8575427906     -0.3970263951                 </w:t>
            </w:r>
          </w:p>
          <w:p w14:paraId="31693CA3" w14:textId="1D7998A6" w:rsidR="00686C8D" w:rsidRPr="00837B13" w:rsidRDefault="00686C8D" w:rsidP="00686C8D">
            <w:pPr>
              <w:contextualSpacing/>
            </w:pPr>
            <w:r w:rsidRPr="00837B13">
              <w:t xml:space="preserve">H      -4.4331300671  -0.2207262294      1.2095937657                 </w:t>
            </w:r>
          </w:p>
          <w:p w14:paraId="2D480891" w14:textId="5E0E60EC" w:rsidR="00686C8D" w:rsidRPr="00837B13" w:rsidRDefault="00686C8D" w:rsidP="00686C8D">
            <w:pPr>
              <w:contextualSpacing/>
            </w:pPr>
            <w:r w:rsidRPr="00837B13">
              <w:t xml:space="preserve">H      -1.9159033198   0.3972603066     -0.4978700892                 </w:t>
            </w:r>
          </w:p>
          <w:p w14:paraId="3F7D63DD" w14:textId="3A02D3B0" w:rsidR="00686C8D" w:rsidRPr="00837B13" w:rsidRDefault="00686C8D" w:rsidP="00686C8D">
            <w:pPr>
              <w:contextualSpacing/>
            </w:pPr>
            <w:r w:rsidRPr="00837B13">
              <w:t xml:space="preserve">H      -2.0038491773  -0.3757455486      1.1125609181                 </w:t>
            </w:r>
          </w:p>
          <w:p w14:paraId="486CF02C" w14:textId="77777777" w:rsidR="00686C8D" w:rsidRPr="00837B13" w:rsidRDefault="00686C8D" w:rsidP="00686C8D">
            <w:pPr>
              <w:contextualSpacing/>
            </w:pPr>
          </w:p>
          <w:p w14:paraId="1646AE7D" w14:textId="77777777" w:rsidR="00686C8D" w:rsidRPr="00837B13" w:rsidRDefault="00686C8D" w:rsidP="00686C8D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30A0B778" w14:textId="77777777" w:rsidR="00686C8D" w:rsidRPr="00837B13" w:rsidRDefault="00686C8D" w:rsidP="00686C8D">
            <w:pPr>
              <w:contextualSpacing/>
            </w:pPr>
            <w:r w:rsidRPr="00837B13">
              <w:t>202.6966</w:t>
            </w:r>
            <w:r w:rsidRPr="00837B13">
              <w:tab/>
              <w:t>4.0995</w:t>
            </w:r>
          </w:p>
          <w:p w14:paraId="20AB4A11" w14:textId="77777777" w:rsidR="00686C8D" w:rsidRPr="00837B13" w:rsidRDefault="00686C8D" w:rsidP="00686C8D">
            <w:pPr>
              <w:contextualSpacing/>
            </w:pPr>
            <w:r w:rsidRPr="00837B13">
              <w:t>234.3335</w:t>
            </w:r>
            <w:r w:rsidRPr="00837B13">
              <w:tab/>
              <w:t>12.4447</w:t>
            </w:r>
          </w:p>
          <w:p w14:paraId="66452EFD" w14:textId="77777777" w:rsidR="00686C8D" w:rsidRPr="00837B13" w:rsidRDefault="00686C8D" w:rsidP="00686C8D">
            <w:pPr>
              <w:contextualSpacing/>
            </w:pPr>
            <w:r w:rsidRPr="00837B13">
              <w:t>274.3021</w:t>
            </w:r>
            <w:r w:rsidRPr="00837B13">
              <w:tab/>
              <w:t>10.3046</w:t>
            </w:r>
          </w:p>
          <w:p w14:paraId="07287E53" w14:textId="77777777" w:rsidR="00686C8D" w:rsidRPr="00837B13" w:rsidRDefault="00686C8D" w:rsidP="00686C8D">
            <w:pPr>
              <w:contextualSpacing/>
            </w:pPr>
            <w:r w:rsidRPr="00837B13">
              <w:t>420.2623</w:t>
            </w:r>
            <w:r w:rsidRPr="00837B13">
              <w:tab/>
              <w:t>64.1028</w:t>
            </w:r>
          </w:p>
          <w:p w14:paraId="3782E489" w14:textId="77777777" w:rsidR="00686C8D" w:rsidRPr="00837B13" w:rsidRDefault="00686C8D" w:rsidP="00686C8D">
            <w:pPr>
              <w:contextualSpacing/>
            </w:pPr>
            <w:r w:rsidRPr="00837B13">
              <w:lastRenderedPageBreak/>
              <w:t>472.8412</w:t>
            </w:r>
            <w:r w:rsidRPr="00837B13">
              <w:tab/>
              <w:t>10.5514</w:t>
            </w:r>
          </w:p>
          <w:p w14:paraId="33861FF5" w14:textId="77777777" w:rsidR="00686C8D" w:rsidRPr="00837B13" w:rsidRDefault="00686C8D" w:rsidP="00686C8D">
            <w:pPr>
              <w:contextualSpacing/>
            </w:pPr>
            <w:r w:rsidRPr="00837B13">
              <w:t>617.1363</w:t>
            </w:r>
            <w:r w:rsidRPr="00837B13">
              <w:tab/>
              <w:t>12.7708</w:t>
            </w:r>
          </w:p>
          <w:p w14:paraId="3B84B8B8" w14:textId="77777777" w:rsidR="00686C8D" w:rsidRPr="00837B13" w:rsidRDefault="00686C8D" w:rsidP="00686C8D">
            <w:pPr>
              <w:contextualSpacing/>
            </w:pPr>
            <w:r w:rsidRPr="00837B13">
              <w:t>814.5721</w:t>
            </w:r>
            <w:r w:rsidRPr="00837B13">
              <w:tab/>
              <w:t>17.2902</w:t>
            </w:r>
          </w:p>
          <w:p w14:paraId="6DAF45F4" w14:textId="77777777" w:rsidR="00686C8D" w:rsidRPr="00837B13" w:rsidRDefault="00686C8D" w:rsidP="00686C8D">
            <w:pPr>
              <w:contextualSpacing/>
            </w:pPr>
            <w:r w:rsidRPr="00837B13">
              <w:t>854.2663</w:t>
            </w:r>
            <w:r w:rsidRPr="00837B13">
              <w:tab/>
              <w:t>3.968</w:t>
            </w:r>
          </w:p>
          <w:p w14:paraId="781B9D0B" w14:textId="77777777" w:rsidR="00686C8D" w:rsidRPr="00837B13" w:rsidRDefault="00686C8D" w:rsidP="00686C8D">
            <w:pPr>
              <w:contextualSpacing/>
            </w:pPr>
            <w:r w:rsidRPr="00837B13">
              <w:t>900.6817</w:t>
            </w:r>
            <w:r w:rsidRPr="00837B13">
              <w:tab/>
              <w:t>9.5788</w:t>
            </w:r>
          </w:p>
          <w:p w14:paraId="5664B57E" w14:textId="77777777" w:rsidR="00686C8D" w:rsidRPr="00837B13" w:rsidRDefault="00686C8D" w:rsidP="00686C8D">
            <w:pPr>
              <w:contextualSpacing/>
            </w:pPr>
            <w:r w:rsidRPr="00837B13">
              <w:t>918.5888</w:t>
            </w:r>
            <w:r w:rsidRPr="00837B13">
              <w:tab/>
              <w:t>8.58</w:t>
            </w:r>
          </w:p>
          <w:p w14:paraId="70937E68" w14:textId="77777777" w:rsidR="00686C8D" w:rsidRPr="00837B13" w:rsidRDefault="00686C8D" w:rsidP="00686C8D">
            <w:pPr>
              <w:contextualSpacing/>
            </w:pPr>
            <w:r w:rsidRPr="00837B13">
              <w:t xml:space="preserve">1013.97  </w:t>
            </w:r>
            <w:r w:rsidRPr="00837B13">
              <w:tab/>
              <w:t>44.4854</w:t>
            </w:r>
          </w:p>
          <w:p w14:paraId="6565619A" w14:textId="77777777" w:rsidR="00686C8D" w:rsidRPr="00837B13" w:rsidRDefault="00686C8D" w:rsidP="00686C8D">
            <w:pPr>
              <w:contextualSpacing/>
            </w:pPr>
            <w:r w:rsidRPr="00837B13">
              <w:t>1065.2784</w:t>
            </w:r>
            <w:r w:rsidRPr="00837B13">
              <w:tab/>
              <w:t>1.3656</w:t>
            </w:r>
          </w:p>
          <w:p w14:paraId="7D5E3AAA" w14:textId="77777777" w:rsidR="00686C8D" w:rsidRPr="00837B13" w:rsidRDefault="00686C8D" w:rsidP="00686C8D">
            <w:pPr>
              <w:contextualSpacing/>
            </w:pPr>
            <w:r w:rsidRPr="00837B13">
              <w:t>1162.603</w:t>
            </w:r>
            <w:r w:rsidRPr="00837B13">
              <w:tab/>
              <w:t>13.5058</w:t>
            </w:r>
          </w:p>
          <w:p w14:paraId="22FD9747" w14:textId="77777777" w:rsidR="00686C8D" w:rsidRPr="00837B13" w:rsidRDefault="00686C8D" w:rsidP="00686C8D">
            <w:pPr>
              <w:contextualSpacing/>
            </w:pPr>
            <w:r w:rsidRPr="00837B13">
              <w:t>1200.5472</w:t>
            </w:r>
            <w:r w:rsidRPr="00837B13">
              <w:tab/>
              <w:t>6.0432</w:t>
            </w:r>
          </w:p>
          <w:p w14:paraId="75A13AA8" w14:textId="77777777" w:rsidR="00686C8D" w:rsidRPr="00837B13" w:rsidRDefault="00686C8D" w:rsidP="00686C8D">
            <w:pPr>
              <w:contextualSpacing/>
            </w:pPr>
            <w:r w:rsidRPr="00837B13">
              <w:t>1237.6988</w:t>
            </w:r>
            <w:r w:rsidRPr="00837B13">
              <w:tab/>
              <w:t>41.1113</w:t>
            </w:r>
          </w:p>
          <w:p w14:paraId="45544441" w14:textId="77777777" w:rsidR="00686C8D" w:rsidRPr="00837B13" w:rsidRDefault="00686C8D" w:rsidP="00686C8D">
            <w:pPr>
              <w:contextualSpacing/>
            </w:pPr>
            <w:r w:rsidRPr="00837B13">
              <w:t>1268.7022</w:t>
            </w:r>
            <w:r w:rsidRPr="00837B13">
              <w:tab/>
              <w:t>45.8771</w:t>
            </w:r>
          </w:p>
          <w:p w14:paraId="4CCB49F4" w14:textId="77777777" w:rsidR="00686C8D" w:rsidRPr="00837B13" w:rsidRDefault="00686C8D" w:rsidP="00686C8D">
            <w:pPr>
              <w:contextualSpacing/>
            </w:pPr>
            <w:r w:rsidRPr="00837B13">
              <w:t>1312.7104</w:t>
            </w:r>
            <w:r w:rsidRPr="00837B13">
              <w:tab/>
              <w:t>94.5794</w:t>
            </w:r>
          </w:p>
          <w:p w14:paraId="2DE0F567" w14:textId="77777777" w:rsidR="00686C8D" w:rsidRPr="00837B13" w:rsidRDefault="00686C8D" w:rsidP="00686C8D">
            <w:pPr>
              <w:contextualSpacing/>
            </w:pPr>
            <w:r w:rsidRPr="00837B13">
              <w:t>1396.0927</w:t>
            </w:r>
            <w:r w:rsidRPr="00837B13">
              <w:tab/>
              <w:t>23.11</w:t>
            </w:r>
          </w:p>
          <w:p w14:paraId="2A332924" w14:textId="77777777" w:rsidR="00686C8D" w:rsidRPr="00837B13" w:rsidRDefault="00686C8D" w:rsidP="00686C8D">
            <w:pPr>
              <w:contextualSpacing/>
            </w:pPr>
            <w:r w:rsidRPr="00837B13">
              <w:t>1427.4714</w:t>
            </w:r>
            <w:r w:rsidRPr="00837B13">
              <w:tab/>
              <w:t>28.1742</w:t>
            </w:r>
          </w:p>
          <w:p w14:paraId="07BE10D0" w14:textId="77777777" w:rsidR="00686C8D" w:rsidRPr="00837B13" w:rsidRDefault="00686C8D" w:rsidP="00686C8D">
            <w:pPr>
              <w:contextualSpacing/>
            </w:pPr>
            <w:r w:rsidRPr="00837B13">
              <w:t>1465.0746</w:t>
            </w:r>
            <w:r w:rsidRPr="00837B13">
              <w:tab/>
              <w:t>9.2483</w:t>
            </w:r>
          </w:p>
          <w:p w14:paraId="2197C106" w14:textId="77777777" w:rsidR="00686C8D" w:rsidRPr="00837B13" w:rsidRDefault="00686C8D" w:rsidP="00686C8D">
            <w:pPr>
              <w:contextualSpacing/>
            </w:pPr>
            <w:r w:rsidRPr="00837B13">
              <w:t>1705.6573</w:t>
            </w:r>
            <w:r w:rsidRPr="00837B13">
              <w:tab/>
              <w:t>14.2748</w:t>
            </w:r>
          </w:p>
          <w:p w14:paraId="55D4C544" w14:textId="77777777" w:rsidR="00686C8D" w:rsidRPr="00837B13" w:rsidRDefault="00686C8D" w:rsidP="00686C8D">
            <w:pPr>
              <w:contextualSpacing/>
            </w:pPr>
            <w:r w:rsidRPr="00837B13">
              <w:t>2945.993</w:t>
            </w:r>
            <w:r w:rsidRPr="00837B13">
              <w:tab/>
              <w:t>47.9165</w:t>
            </w:r>
          </w:p>
          <w:p w14:paraId="5EA0A37C" w14:textId="77777777" w:rsidR="00686C8D" w:rsidRPr="00837B13" w:rsidRDefault="00686C8D" w:rsidP="00686C8D">
            <w:pPr>
              <w:contextualSpacing/>
            </w:pPr>
            <w:r w:rsidRPr="00837B13">
              <w:t>2981.8257</w:t>
            </w:r>
            <w:r w:rsidRPr="00837B13">
              <w:tab/>
              <w:t>46.4033</w:t>
            </w:r>
          </w:p>
          <w:p w14:paraId="53ACA775" w14:textId="77777777" w:rsidR="00686C8D" w:rsidRPr="00837B13" w:rsidRDefault="00686C8D" w:rsidP="00686C8D">
            <w:pPr>
              <w:contextualSpacing/>
            </w:pPr>
            <w:r w:rsidRPr="00837B13">
              <w:t>3019.9754</w:t>
            </w:r>
            <w:r w:rsidRPr="00837B13">
              <w:tab/>
              <w:t>15.1164</w:t>
            </w:r>
          </w:p>
          <w:p w14:paraId="21A1246C" w14:textId="77777777" w:rsidR="00686C8D" w:rsidRPr="00837B13" w:rsidRDefault="00686C8D" w:rsidP="00686C8D">
            <w:pPr>
              <w:contextualSpacing/>
            </w:pPr>
            <w:r w:rsidRPr="00837B13">
              <w:t>3101.1805</w:t>
            </w:r>
            <w:r w:rsidRPr="00837B13">
              <w:tab/>
              <w:t>11.5277</w:t>
            </w:r>
          </w:p>
          <w:p w14:paraId="3DFF12CF" w14:textId="77777777" w:rsidR="00686C8D" w:rsidRPr="00837B13" w:rsidRDefault="00686C8D" w:rsidP="00686C8D">
            <w:pPr>
              <w:contextualSpacing/>
            </w:pPr>
            <w:r w:rsidRPr="00837B13">
              <w:t>3108.9576</w:t>
            </w:r>
            <w:r w:rsidRPr="00837B13">
              <w:tab/>
              <w:t>4.362</w:t>
            </w:r>
          </w:p>
          <w:p w14:paraId="1F8B64B8" w14:textId="7D81654A" w:rsidR="00596E48" w:rsidRPr="00837B13" w:rsidRDefault="00686C8D" w:rsidP="00686C8D">
            <w:pPr>
              <w:contextualSpacing/>
              <w:rPr>
                <w:b/>
                <w:bCs/>
              </w:rPr>
            </w:pPr>
            <w:r w:rsidRPr="00837B13">
              <w:t>3735.5914</w:t>
            </w:r>
            <w:r w:rsidRPr="00837B13">
              <w:tab/>
              <w:t xml:space="preserve">355.8184 </w:t>
            </w:r>
            <w:r w:rsidR="00596E48" w:rsidRPr="00837B13">
              <w:t xml:space="preserve"> </w:t>
            </w:r>
          </w:p>
        </w:tc>
      </w:tr>
      <w:tr w:rsidR="00C427EE" w:rsidRPr="00837B13" w14:paraId="1275127C" w14:textId="77777777" w:rsidTr="002A209C">
        <w:trPr>
          <w:trHeight w:val="20"/>
        </w:trPr>
        <w:tc>
          <w:tcPr>
            <w:tcW w:w="4837" w:type="dxa"/>
          </w:tcPr>
          <w:p w14:paraId="69C7B54D" w14:textId="4A293067" w:rsidR="00596E48" w:rsidRPr="00837B13" w:rsidRDefault="00596E48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1</w:t>
            </w:r>
            <w:r w:rsidR="000516B0" w:rsidRPr="00837B13">
              <w:rPr>
                <w:b/>
                <w:bCs/>
              </w:rPr>
              <w:t>9</w:t>
            </w:r>
            <w:r w:rsidR="00D02531" w:rsidRPr="00837B13">
              <w:rPr>
                <w:b/>
                <w:bCs/>
              </w:rPr>
              <w:t>a</w:t>
            </w:r>
          </w:p>
          <w:p w14:paraId="660B3A5A" w14:textId="55201E3E" w:rsidR="00993FB9" w:rsidRPr="00837B13" w:rsidRDefault="00993FB9" w:rsidP="00993FB9">
            <w:pPr>
              <w:contextualSpacing/>
            </w:pPr>
            <w:r w:rsidRPr="00837B13">
              <w:t>O   -1.502437</w:t>
            </w:r>
            <w:r w:rsidRPr="00837B13">
              <w:tab/>
              <w:t xml:space="preserve">   -0.889121</w:t>
            </w:r>
            <w:r w:rsidRPr="00837B13">
              <w:tab/>
              <w:t xml:space="preserve">   -0.225642</w:t>
            </w:r>
          </w:p>
          <w:p w14:paraId="57CA89A7" w14:textId="4C351CDF" w:rsidR="00993FB9" w:rsidRPr="00837B13" w:rsidRDefault="00993FB9" w:rsidP="00993FB9">
            <w:pPr>
              <w:contextualSpacing/>
            </w:pPr>
            <w:r w:rsidRPr="00837B13">
              <w:t>C   -1.331112</w:t>
            </w:r>
            <w:r w:rsidRPr="00837B13">
              <w:tab/>
              <w:t xml:space="preserve">    0.199295</w:t>
            </w:r>
            <w:r w:rsidRPr="00837B13">
              <w:tab/>
              <w:t xml:space="preserve">    0.250637</w:t>
            </w:r>
          </w:p>
          <w:p w14:paraId="100FA848" w14:textId="2CA16384" w:rsidR="00993FB9" w:rsidRPr="00837B13" w:rsidRDefault="00993FB9" w:rsidP="00993FB9">
            <w:pPr>
              <w:contextualSpacing/>
            </w:pPr>
            <w:r w:rsidRPr="00837B13">
              <w:t>O   -0.211912</w:t>
            </w:r>
            <w:r w:rsidRPr="00837B13">
              <w:tab/>
              <w:t xml:space="preserve">    0.934448</w:t>
            </w:r>
            <w:r w:rsidRPr="00837B13">
              <w:tab/>
              <w:t xml:space="preserve">    0.175479</w:t>
            </w:r>
          </w:p>
          <w:p w14:paraId="43B7991D" w14:textId="467383E3" w:rsidR="00993FB9" w:rsidRPr="00837B13" w:rsidRDefault="00993FB9" w:rsidP="00993FB9">
            <w:pPr>
              <w:contextualSpacing/>
            </w:pPr>
            <w:r w:rsidRPr="00837B13">
              <w:t>C    0.904006</w:t>
            </w:r>
            <w:r w:rsidRPr="00837B13">
              <w:tab/>
              <w:t xml:space="preserve">    0.355842</w:t>
            </w:r>
            <w:r w:rsidRPr="00837B13">
              <w:tab/>
              <w:t xml:space="preserve">   -0.556018</w:t>
            </w:r>
          </w:p>
          <w:p w14:paraId="7579C7E5" w14:textId="58977980" w:rsidR="00993FB9" w:rsidRPr="00837B13" w:rsidRDefault="00993FB9" w:rsidP="00993FB9">
            <w:pPr>
              <w:contextualSpacing/>
            </w:pPr>
            <w:r w:rsidRPr="00837B13">
              <w:t>C    1.747988</w:t>
            </w:r>
            <w:r w:rsidRPr="00837B13">
              <w:tab/>
              <w:t xml:space="preserve">   -0.533516</w:t>
            </w:r>
            <w:r w:rsidRPr="00837B13">
              <w:tab/>
              <w:t xml:space="preserve">    0.341324</w:t>
            </w:r>
          </w:p>
          <w:p w14:paraId="5BF69EA4" w14:textId="461CFBC4" w:rsidR="00993FB9" w:rsidRPr="00837B13" w:rsidRDefault="00993FB9" w:rsidP="00993FB9">
            <w:pPr>
              <w:contextualSpacing/>
            </w:pPr>
            <w:r w:rsidRPr="00837B13">
              <w:t>H   -2.082930</w:t>
            </w:r>
            <w:r w:rsidRPr="00837B13">
              <w:tab/>
              <w:t xml:space="preserve">    0.761310</w:t>
            </w:r>
            <w:r w:rsidRPr="00837B13">
              <w:tab/>
              <w:t xml:space="preserve">    0.823693</w:t>
            </w:r>
          </w:p>
          <w:p w14:paraId="1F30DC90" w14:textId="60F366FE" w:rsidR="00993FB9" w:rsidRPr="00837B13" w:rsidRDefault="00993FB9" w:rsidP="00993FB9">
            <w:pPr>
              <w:contextualSpacing/>
            </w:pPr>
            <w:r w:rsidRPr="00837B13">
              <w:t>H    1.466303</w:t>
            </w:r>
            <w:r w:rsidRPr="00837B13">
              <w:tab/>
              <w:t xml:space="preserve">    1.219483</w:t>
            </w:r>
            <w:r w:rsidRPr="00837B13">
              <w:tab/>
              <w:t xml:space="preserve">   -0.910260</w:t>
            </w:r>
          </w:p>
          <w:p w14:paraId="308A31C4" w14:textId="74C3017A" w:rsidR="00993FB9" w:rsidRPr="00837B13" w:rsidRDefault="00993FB9" w:rsidP="00993FB9">
            <w:pPr>
              <w:contextualSpacing/>
            </w:pPr>
            <w:r w:rsidRPr="00837B13">
              <w:t>H    0.511181</w:t>
            </w:r>
            <w:r w:rsidRPr="00837B13">
              <w:tab/>
              <w:t xml:space="preserve">   -0.199194</w:t>
            </w:r>
            <w:r w:rsidRPr="00837B13">
              <w:tab/>
              <w:t xml:space="preserve">   -1.408666</w:t>
            </w:r>
          </w:p>
          <w:p w14:paraId="40A4018C" w14:textId="781C920A" w:rsidR="00993FB9" w:rsidRPr="00837B13" w:rsidRDefault="00993FB9" w:rsidP="00993FB9">
            <w:pPr>
              <w:contextualSpacing/>
            </w:pPr>
            <w:r w:rsidRPr="00837B13">
              <w:t>H    2.091107</w:t>
            </w:r>
            <w:r w:rsidRPr="00837B13">
              <w:tab/>
              <w:t xml:space="preserve">    0.016592</w:t>
            </w:r>
            <w:r w:rsidRPr="00837B13">
              <w:tab/>
              <w:t xml:space="preserve">    1.220418</w:t>
            </w:r>
          </w:p>
          <w:p w14:paraId="6EDC2D6D" w14:textId="7B1B790C" w:rsidR="00993FB9" w:rsidRPr="00837B13" w:rsidRDefault="00993FB9" w:rsidP="00993FB9">
            <w:pPr>
              <w:contextualSpacing/>
            </w:pPr>
            <w:r w:rsidRPr="00837B13">
              <w:t>H    2.625743</w:t>
            </w:r>
            <w:r w:rsidRPr="00837B13">
              <w:tab/>
              <w:t xml:space="preserve">   -0.885806</w:t>
            </w:r>
            <w:r w:rsidRPr="00837B13">
              <w:tab/>
              <w:t xml:space="preserve">   -0.207772</w:t>
            </w:r>
          </w:p>
          <w:p w14:paraId="1FFC19A0" w14:textId="67FFC575" w:rsidR="00596E48" w:rsidRPr="00837B13" w:rsidRDefault="00993FB9" w:rsidP="00993FB9">
            <w:pPr>
              <w:contextualSpacing/>
            </w:pPr>
            <w:r w:rsidRPr="00837B13">
              <w:t>H    1.178096</w:t>
            </w:r>
            <w:r w:rsidRPr="00837B13">
              <w:tab/>
              <w:t xml:space="preserve">   -1.404727</w:t>
            </w:r>
            <w:r w:rsidRPr="00837B13">
              <w:tab/>
              <w:t xml:space="preserve">    0.668235</w:t>
            </w:r>
          </w:p>
          <w:p w14:paraId="70685155" w14:textId="77777777" w:rsidR="003E7FA8" w:rsidRPr="00837B13" w:rsidRDefault="003E7FA8" w:rsidP="00993FB9">
            <w:pPr>
              <w:contextualSpacing/>
            </w:pPr>
          </w:p>
          <w:p w14:paraId="256FE12C" w14:textId="77777777" w:rsidR="00596E48" w:rsidRPr="00837B13" w:rsidRDefault="00596E48" w:rsidP="00596E48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50BD8D6B" w14:textId="2C376F26" w:rsidR="00555DB4" w:rsidRPr="00837B13" w:rsidRDefault="00555DB4" w:rsidP="00555DB4">
            <w:pPr>
              <w:contextualSpacing/>
            </w:pPr>
            <w:r w:rsidRPr="00837B13">
              <w:t>74.5446</w:t>
            </w:r>
            <w:r w:rsidR="009F085E" w:rsidRPr="00837B13">
              <w:t xml:space="preserve">  </w:t>
            </w:r>
            <w:r w:rsidRPr="00837B13">
              <w:tab/>
              <w:t>1.3478</w:t>
            </w:r>
          </w:p>
          <w:p w14:paraId="12E72DB2" w14:textId="77777777" w:rsidR="00555DB4" w:rsidRPr="00837B13" w:rsidRDefault="00555DB4" w:rsidP="00555DB4">
            <w:pPr>
              <w:contextualSpacing/>
            </w:pPr>
            <w:r w:rsidRPr="00837B13">
              <w:t>227.0944</w:t>
            </w:r>
            <w:r w:rsidRPr="00837B13">
              <w:tab/>
              <w:t>2.7851</w:t>
            </w:r>
          </w:p>
          <w:p w14:paraId="49D0C7C0" w14:textId="77777777" w:rsidR="00555DB4" w:rsidRPr="00837B13" w:rsidRDefault="00555DB4" w:rsidP="00555DB4">
            <w:pPr>
              <w:contextualSpacing/>
            </w:pPr>
            <w:r w:rsidRPr="00837B13">
              <w:t>260.9985</w:t>
            </w:r>
            <w:r w:rsidRPr="00837B13">
              <w:tab/>
              <w:t>9.34</w:t>
            </w:r>
          </w:p>
          <w:p w14:paraId="698BF287" w14:textId="77777777" w:rsidR="00555DB4" w:rsidRPr="00837B13" w:rsidRDefault="00555DB4" w:rsidP="00555DB4">
            <w:pPr>
              <w:contextualSpacing/>
            </w:pPr>
            <w:r w:rsidRPr="00837B13">
              <w:t>330.3827</w:t>
            </w:r>
            <w:r w:rsidRPr="00837B13">
              <w:tab/>
              <w:t>12.6076</w:t>
            </w:r>
          </w:p>
          <w:p w14:paraId="38E426D2" w14:textId="77777777" w:rsidR="00555DB4" w:rsidRPr="00837B13" w:rsidRDefault="00555DB4" w:rsidP="00555DB4">
            <w:pPr>
              <w:contextualSpacing/>
            </w:pPr>
            <w:r w:rsidRPr="00837B13">
              <w:t>461.6106</w:t>
            </w:r>
            <w:r w:rsidRPr="00837B13">
              <w:tab/>
              <w:t>15.473</w:t>
            </w:r>
          </w:p>
          <w:p w14:paraId="23B210D8" w14:textId="77777777" w:rsidR="00555DB4" w:rsidRPr="00837B13" w:rsidRDefault="00555DB4" w:rsidP="00555DB4">
            <w:pPr>
              <w:contextualSpacing/>
            </w:pPr>
            <w:r w:rsidRPr="00837B13">
              <w:t>753.7559</w:t>
            </w:r>
            <w:r w:rsidRPr="00837B13">
              <w:tab/>
              <w:t>5.3993</w:t>
            </w:r>
          </w:p>
          <w:p w14:paraId="013CFE0C" w14:textId="77777777" w:rsidR="00555DB4" w:rsidRPr="00837B13" w:rsidRDefault="00555DB4" w:rsidP="00555DB4">
            <w:pPr>
              <w:contextualSpacing/>
            </w:pPr>
            <w:r w:rsidRPr="00837B13">
              <w:t>819.2937</w:t>
            </w:r>
            <w:r w:rsidRPr="00837B13">
              <w:tab/>
              <w:t>4.1504</w:t>
            </w:r>
          </w:p>
          <w:p w14:paraId="1BEAC217" w14:textId="77777777" w:rsidR="00555DB4" w:rsidRPr="00837B13" w:rsidRDefault="00555DB4" w:rsidP="00555DB4">
            <w:pPr>
              <w:contextualSpacing/>
            </w:pPr>
            <w:r w:rsidRPr="00837B13">
              <w:t>849.3128</w:t>
            </w:r>
            <w:r w:rsidRPr="00837B13">
              <w:tab/>
              <w:t>11.465</w:t>
            </w:r>
          </w:p>
          <w:p w14:paraId="1824BAE2" w14:textId="77777777" w:rsidR="00555DB4" w:rsidRPr="00837B13" w:rsidRDefault="00555DB4" w:rsidP="00555DB4">
            <w:pPr>
              <w:contextualSpacing/>
            </w:pPr>
            <w:r w:rsidRPr="00837B13">
              <w:t>1007.4232</w:t>
            </w:r>
            <w:r w:rsidRPr="00837B13">
              <w:tab/>
              <w:t>15.7505</w:t>
            </w:r>
          </w:p>
          <w:p w14:paraId="54223CDD" w14:textId="77777777" w:rsidR="00555DB4" w:rsidRPr="00837B13" w:rsidRDefault="00555DB4" w:rsidP="00555DB4">
            <w:pPr>
              <w:contextualSpacing/>
            </w:pPr>
            <w:r w:rsidRPr="00837B13">
              <w:t>1040.4002</w:t>
            </w:r>
            <w:r w:rsidRPr="00837B13">
              <w:tab/>
              <w:t>0.1418</w:t>
            </w:r>
          </w:p>
          <w:p w14:paraId="4085DACA" w14:textId="77777777" w:rsidR="00555DB4" w:rsidRPr="00837B13" w:rsidRDefault="00555DB4" w:rsidP="00555DB4">
            <w:pPr>
              <w:contextualSpacing/>
            </w:pPr>
            <w:r w:rsidRPr="00837B13">
              <w:t>1117.5906</w:t>
            </w:r>
            <w:r w:rsidRPr="00837B13">
              <w:tab/>
              <w:t>8.3046</w:t>
            </w:r>
          </w:p>
          <w:p w14:paraId="6A275A23" w14:textId="77777777" w:rsidR="00555DB4" w:rsidRPr="00837B13" w:rsidRDefault="00555DB4" w:rsidP="00555DB4">
            <w:pPr>
              <w:contextualSpacing/>
            </w:pPr>
            <w:r w:rsidRPr="00837B13">
              <w:t>1170.998</w:t>
            </w:r>
            <w:r w:rsidRPr="00837B13">
              <w:tab/>
              <w:t>203.585</w:t>
            </w:r>
          </w:p>
          <w:p w14:paraId="02B9D9FE" w14:textId="77777777" w:rsidR="00555DB4" w:rsidRPr="00837B13" w:rsidRDefault="00555DB4" w:rsidP="00555DB4">
            <w:pPr>
              <w:contextualSpacing/>
            </w:pPr>
            <w:r w:rsidRPr="00837B13">
              <w:t>1209.252</w:t>
            </w:r>
            <w:r w:rsidRPr="00837B13">
              <w:tab/>
              <w:t>166.5681</w:t>
            </w:r>
          </w:p>
          <w:p w14:paraId="2EECA09E" w14:textId="682A8260" w:rsidR="00555DB4" w:rsidRPr="00837B13" w:rsidRDefault="00555DB4" w:rsidP="00555DB4">
            <w:pPr>
              <w:contextualSpacing/>
            </w:pPr>
            <w:r w:rsidRPr="00837B13">
              <w:t>1333.63</w:t>
            </w:r>
            <w:r w:rsidR="009F085E" w:rsidRPr="00837B13">
              <w:t xml:space="preserve">  </w:t>
            </w:r>
            <w:r w:rsidRPr="00837B13">
              <w:tab/>
              <w:t>16.2261</w:t>
            </w:r>
          </w:p>
          <w:p w14:paraId="46DAA1D8" w14:textId="77777777" w:rsidR="00555DB4" w:rsidRPr="00837B13" w:rsidRDefault="00555DB4" w:rsidP="00555DB4">
            <w:pPr>
              <w:contextualSpacing/>
            </w:pPr>
            <w:r w:rsidRPr="00837B13">
              <w:t>1395.792</w:t>
            </w:r>
            <w:r w:rsidRPr="00837B13">
              <w:tab/>
              <w:t>0.2026</w:t>
            </w:r>
          </w:p>
          <w:p w14:paraId="4C7FC125" w14:textId="77777777" w:rsidR="00555DB4" w:rsidRPr="00837B13" w:rsidRDefault="00555DB4" w:rsidP="00555DB4">
            <w:pPr>
              <w:contextualSpacing/>
            </w:pPr>
            <w:r w:rsidRPr="00837B13">
              <w:t>1404.9053</w:t>
            </w:r>
            <w:r w:rsidRPr="00837B13">
              <w:tab/>
              <w:t>2.8272</w:t>
            </w:r>
          </w:p>
          <w:p w14:paraId="5C2194F0" w14:textId="77777777" w:rsidR="00555DB4" w:rsidRPr="00837B13" w:rsidRDefault="00555DB4" w:rsidP="00555DB4">
            <w:pPr>
              <w:contextualSpacing/>
            </w:pPr>
            <w:r w:rsidRPr="00837B13">
              <w:t>1420.6257</w:t>
            </w:r>
            <w:r w:rsidRPr="00837B13">
              <w:tab/>
              <w:t>11.2514</w:t>
            </w:r>
          </w:p>
          <w:p w14:paraId="0F5B95A1" w14:textId="77777777" w:rsidR="00555DB4" w:rsidRPr="00837B13" w:rsidRDefault="00555DB4" w:rsidP="00555DB4">
            <w:pPr>
              <w:contextualSpacing/>
            </w:pPr>
            <w:r w:rsidRPr="00837B13">
              <w:t>1488.5753</w:t>
            </w:r>
            <w:r w:rsidRPr="00837B13">
              <w:tab/>
              <w:t>9.293</w:t>
            </w:r>
          </w:p>
          <w:p w14:paraId="4787FE2E" w14:textId="77777777" w:rsidR="00555DB4" w:rsidRPr="00837B13" w:rsidRDefault="00555DB4" w:rsidP="00555DB4">
            <w:pPr>
              <w:contextualSpacing/>
            </w:pPr>
            <w:r w:rsidRPr="00837B13">
              <w:t>1493.6693</w:t>
            </w:r>
            <w:r w:rsidRPr="00837B13">
              <w:tab/>
              <w:t>3.214</w:t>
            </w:r>
          </w:p>
          <w:p w14:paraId="472F097F" w14:textId="77777777" w:rsidR="00555DB4" w:rsidRPr="00837B13" w:rsidRDefault="00555DB4" w:rsidP="00555DB4">
            <w:pPr>
              <w:contextualSpacing/>
            </w:pPr>
            <w:r w:rsidRPr="00837B13">
              <w:lastRenderedPageBreak/>
              <w:t>1508.9699</w:t>
            </w:r>
            <w:r w:rsidRPr="00837B13">
              <w:tab/>
              <w:t>8.4214</w:t>
            </w:r>
          </w:p>
          <w:p w14:paraId="728C1E5B" w14:textId="77777777" w:rsidR="00555DB4" w:rsidRPr="00837B13" w:rsidRDefault="00555DB4" w:rsidP="00555DB4">
            <w:pPr>
              <w:contextualSpacing/>
            </w:pPr>
            <w:r w:rsidRPr="00837B13">
              <w:t>1803.8641</w:t>
            </w:r>
            <w:r w:rsidRPr="00837B13">
              <w:tab/>
              <w:t>281.0365</w:t>
            </w:r>
          </w:p>
          <w:p w14:paraId="0475855E" w14:textId="77777777" w:rsidR="00555DB4" w:rsidRPr="00837B13" w:rsidRDefault="00555DB4" w:rsidP="00555DB4">
            <w:pPr>
              <w:contextualSpacing/>
            </w:pPr>
            <w:r w:rsidRPr="00837B13">
              <w:t>3025.5884</w:t>
            </w:r>
            <w:r w:rsidRPr="00837B13">
              <w:tab/>
              <w:t>73.6402</w:t>
            </w:r>
          </w:p>
          <w:p w14:paraId="2B8A27D0" w14:textId="77777777" w:rsidR="00555DB4" w:rsidRPr="00837B13" w:rsidRDefault="00555DB4" w:rsidP="00555DB4">
            <w:pPr>
              <w:contextualSpacing/>
            </w:pPr>
            <w:r w:rsidRPr="00837B13">
              <w:t>3036.8971</w:t>
            </w:r>
            <w:r w:rsidRPr="00837B13">
              <w:tab/>
              <w:t>14.4085</w:t>
            </w:r>
          </w:p>
          <w:p w14:paraId="6E262708" w14:textId="77777777" w:rsidR="00555DB4" w:rsidRPr="00837B13" w:rsidRDefault="00555DB4" w:rsidP="00555DB4">
            <w:pPr>
              <w:contextualSpacing/>
            </w:pPr>
            <w:r w:rsidRPr="00837B13">
              <w:t>3072.4848</w:t>
            </w:r>
            <w:r w:rsidRPr="00837B13">
              <w:tab/>
              <w:t>18.6637</w:t>
            </w:r>
          </w:p>
          <w:p w14:paraId="48B46141" w14:textId="77777777" w:rsidR="00555DB4" w:rsidRPr="00837B13" w:rsidRDefault="00555DB4" w:rsidP="00555DB4">
            <w:pPr>
              <w:contextualSpacing/>
            </w:pPr>
            <w:r w:rsidRPr="00837B13">
              <w:t>3101.6646</w:t>
            </w:r>
            <w:r w:rsidRPr="00837B13">
              <w:tab/>
              <w:t>27.3948</w:t>
            </w:r>
          </w:p>
          <w:p w14:paraId="4B03E47D" w14:textId="77777777" w:rsidR="00555DB4" w:rsidRPr="00837B13" w:rsidRDefault="00555DB4" w:rsidP="00555DB4">
            <w:pPr>
              <w:contextualSpacing/>
            </w:pPr>
            <w:r w:rsidRPr="00837B13">
              <w:t>3110.3444</w:t>
            </w:r>
            <w:r w:rsidRPr="00837B13">
              <w:tab/>
              <w:t>5.7091</w:t>
            </w:r>
          </w:p>
          <w:p w14:paraId="59F15C7C" w14:textId="6F615C22" w:rsidR="00596E48" w:rsidRPr="00837B13" w:rsidRDefault="00555DB4" w:rsidP="00555DB4">
            <w:pPr>
              <w:contextualSpacing/>
              <w:rPr>
                <w:b/>
                <w:bCs/>
              </w:rPr>
            </w:pPr>
            <w:r w:rsidRPr="00837B13">
              <w:t>3134.0864</w:t>
            </w:r>
            <w:r w:rsidRPr="00837B13">
              <w:tab/>
              <w:t>27.9397</w:t>
            </w:r>
          </w:p>
        </w:tc>
        <w:tc>
          <w:tcPr>
            <w:tcW w:w="4680" w:type="dxa"/>
          </w:tcPr>
          <w:p w14:paraId="305ECD2E" w14:textId="71A45018" w:rsidR="00596E48" w:rsidRPr="00837B13" w:rsidRDefault="00596E48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1</w:t>
            </w:r>
            <w:r w:rsidR="00063DEB" w:rsidRPr="00837B13">
              <w:rPr>
                <w:b/>
                <w:bCs/>
              </w:rPr>
              <w:t>9</w:t>
            </w:r>
            <w:r w:rsidR="00D02531" w:rsidRPr="00837B13">
              <w:rPr>
                <w:b/>
                <w:bCs/>
              </w:rPr>
              <w:t>a</w:t>
            </w:r>
            <w:r w:rsidRPr="00837B13">
              <w:rPr>
                <w:b/>
                <w:bCs/>
                <w:vertAlign w:val="superscript"/>
              </w:rPr>
              <w:t>+</w:t>
            </w:r>
          </w:p>
          <w:p w14:paraId="39F144A0" w14:textId="65875FD0" w:rsidR="00A12013" w:rsidRPr="00837B13" w:rsidRDefault="00A12013" w:rsidP="00A12013">
            <w:pPr>
              <w:contextualSpacing/>
            </w:pPr>
            <w:r w:rsidRPr="00837B13">
              <w:t>O</w:t>
            </w:r>
            <w:r w:rsidRPr="00837B13">
              <w:tab/>
              <w:t xml:space="preserve">   -1.193582</w:t>
            </w:r>
            <w:r w:rsidR="002A209C" w:rsidRPr="00837B13">
              <w:t xml:space="preserve">  </w:t>
            </w:r>
            <w:r w:rsidRPr="00837B13">
              <w:t xml:space="preserve"> </w:t>
            </w:r>
            <w:r w:rsidR="002A209C" w:rsidRPr="00837B13">
              <w:t xml:space="preserve"> </w:t>
            </w:r>
            <w:r w:rsidRPr="00837B13">
              <w:t>-0.995316</w:t>
            </w:r>
            <w:r w:rsidRPr="00837B13">
              <w:tab/>
              <w:t xml:space="preserve">   -0.170281</w:t>
            </w:r>
          </w:p>
          <w:p w14:paraId="77E285F0" w14:textId="0FE529F5" w:rsidR="00A12013" w:rsidRPr="00837B13" w:rsidRDefault="00A12013" w:rsidP="00A12013">
            <w:pPr>
              <w:contextualSpacing/>
            </w:pPr>
            <w:r w:rsidRPr="00837B13">
              <w:t>C</w:t>
            </w:r>
            <w:r w:rsidRPr="00837B13">
              <w:tab/>
              <w:t xml:space="preserve">   -1.254170</w:t>
            </w:r>
            <w:r w:rsidR="002A209C" w:rsidRPr="00837B13">
              <w:t xml:space="preserve">    </w:t>
            </w:r>
            <w:r w:rsidRPr="00837B13">
              <w:t>0.226503</w:t>
            </w:r>
            <w:r w:rsidRPr="00837B13">
              <w:tab/>
              <w:t xml:space="preserve">    0.079676</w:t>
            </w:r>
          </w:p>
          <w:p w14:paraId="483943E5" w14:textId="4BBDCBBA" w:rsidR="00A12013" w:rsidRPr="00837B13" w:rsidRDefault="00A12013" w:rsidP="00A12013">
            <w:pPr>
              <w:contextualSpacing/>
            </w:pPr>
            <w:r w:rsidRPr="00837B13">
              <w:t>O</w:t>
            </w:r>
            <w:r w:rsidRPr="00837B13">
              <w:tab/>
              <w:t xml:space="preserve">   -0.292151    1.057104</w:t>
            </w:r>
            <w:r w:rsidRPr="00837B13">
              <w:tab/>
              <w:t xml:space="preserve">    0.147300</w:t>
            </w:r>
          </w:p>
          <w:p w14:paraId="57EE7DD5" w14:textId="4B3D7603" w:rsidR="00A12013" w:rsidRPr="00837B13" w:rsidRDefault="00A12013" w:rsidP="00A12013">
            <w:pPr>
              <w:contextualSpacing/>
            </w:pPr>
            <w:r w:rsidRPr="00837B13">
              <w:t>C</w:t>
            </w:r>
            <w:r w:rsidRPr="00837B13">
              <w:tab/>
              <w:t xml:space="preserve">    1.090095    0.622905</w:t>
            </w:r>
            <w:r w:rsidRPr="00837B13">
              <w:tab/>
              <w:t xml:space="preserve">   -0.230507</w:t>
            </w:r>
          </w:p>
          <w:p w14:paraId="735E45D1" w14:textId="1573972A" w:rsidR="00A12013" w:rsidRPr="00837B13" w:rsidRDefault="00A12013" w:rsidP="00A12013">
            <w:pPr>
              <w:contextualSpacing/>
            </w:pPr>
            <w:r w:rsidRPr="00837B13">
              <w:t>C</w:t>
            </w:r>
            <w:r w:rsidRPr="00837B13">
              <w:tab/>
              <w:t xml:space="preserve">    1.355421   -0.791646</w:t>
            </w:r>
            <w:r w:rsidRPr="00837B13">
              <w:tab/>
              <w:t xml:space="preserve">    0.183507</w:t>
            </w:r>
          </w:p>
          <w:p w14:paraId="02A96348" w14:textId="1D472D35" w:rsidR="00A12013" w:rsidRPr="00837B13" w:rsidRDefault="00A12013" w:rsidP="00A12013">
            <w:pPr>
              <w:contextualSpacing/>
            </w:pPr>
            <w:r w:rsidRPr="00837B13">
              <w:t>H</w:t>
            </w:r>
            <w:r w:rsidRPr="00837B13">
              <w:tab/>
              <w:t xml:space="preserve">   -2.261996   0.630676</w:t>
            </w:r>
            <w:r w:rsidRPr="00837B13">
              <w:tab/>
              <w:t xml:space="preserve">    0.265398</w:t>
            </w:r>
          </w:p>
          <w:p w14:paraId="37527A7A" w14:textId="7156709F" w:rsidR="00A12013" w:rsidRPr="00837B13" w:rsidRDefault="00A12013" w:rsidP="00A12013">
            <w:pPr>
              <w:contextualSpacing/>
            </w:pPr>
            <w:r w:rsidRPr="00837B13">
              <w:t>H</w:t>
            </w:r>
            <w:r w:rsidRPr="00837B13">
              <w:tab/>
              <w:t xml:space="preserve">    1.713224</w:t>
            </w:r>
            <w:r w:rsidR="002A209C" w:rsidRPr="00837B13">
              <w:t xml:space="preserve">   </w:t>
            </w:r>
            <w:r w:rsidRPr="00837B13">
              <w:t xml:space="preserve"> 1.349296</w:t>
            </w:r>
            <w:r w:rsidRPr="00837B13">
              <w:tab/>
              <w:t xml:space="preserve">    0.294118</w:t>
            </w:r>
          </w:p>
          <w:p w14:paraId="72317270" w14:textId="1C2B804C" w:rsidR="00A12013" w:rsidRPr="00837B13" w:rsidRDefault="00A12013" w:rsidP="00A12013">
            <w:pPr>
              <w:contextualSpacing/>
            </w:pPr>
            <w:r w:rsidRPr="00837B13">
              <w:t>H</w:t>
            </w:r>
            <w:r w:rsidRPr="00837B13">
              <w:tab/>
              <w:t xml:space="preserve">    1.152467    0.788934</w:t>
            </w:r>
            <w:r w:rsidRPr="00837B13">
              <w:tab/>
              <w:t xml:space="preserve">   -1.305810</w:t>
            </w:r>
          </w:p>
          <w:p w14:paraId="6E00148B" w14:textId="4BE592E4" w:rsidR="00A12013" w:rsidRPr="00837B13" w:rsidRDefault="00A12013" w:rsidP="00A12013">
            <w:pPr>
              <w:contextualSpacing/>
            </w:pPr>
            <w:r w:rsidRPr="00837B13">
              <w:t>H</w:t>
            </w:r>
            <w:r w:rsidRPr="00837B13">
              <w:tab/>
              <w:t xml:space="preserve">    1.381138   -0.951341</w:t>
            </w:r>
            <w:r w:rsidRPr="00837B13">
              <w:tab/>
              <w:t xml:space="preserve">    1.261673</w:t>
            </w:r>
          </w:p>
          <w:p w14:paraId="1420FB08" w14:textId="4140FFE8" w:rsidR="00A12013" w:rsidRPr="00837B13" w:rsidRDefault="00A12013" w:rsidP="00A12013">
            <w:pPr>
              <w:contextualSpacing/>
            </w:pPr>
            <w:r w:rsidRPr="00837B13">
              <w:t>H</w:t>
            </w:r>
            <w:r w:rsidRPr="00837B13">
              <w:tab/>
              <w:t xml:space="preserve">    2.240662   -1.205379</w:t>
            </w:r>
            <w:r w:rsidRPr="00837B13">
              <w:tab/>
              <w:t xml:space="preserve">   -0.311152</w:t>
            </w:r>
          </w:p>
          <w:p w14:paraId="487562F9" w14:textId="75A64144" w:rsidR="00596E48" w:rsidRPr="00837B13" w:rsidRDefault="00A12013" w:rsidP="00A12013">
            <w:pPr>
              <w:contextualSpacing/>
            </w:pPr>
            <w:r w:rsidRPr="00837B13">
              <w:t>H</w:t>
            </w:r>
            <w:r w:rsidRPr="00837B13">
              <w:tab/>
              <w:t xml:space="preserve">    0.512294   -1.453068</w:t>
            </w:r>
            <w:r w:rsidRPr="00837B13">
              <w:tab/>
              <w:t xml:space="preserve">   -0.216430</w:t>
            </w:r>
          </w:p>
          <w:p w14:paraId="7981C170" w14:textId="77777777" w:rsidR="002E4E0C" w:rsidRPr="00837B13" w:rsidRDefault="002E4E0C" w:rsidP="00596E48">
            <w:pPr>
              <w:contextualSpacing/>
            </w:pPr>
          </w:p>
          <w:p w14:paraId="5A62D767" w14:textId="75953E3E" w:rsidR="00596E48" w:rsidRPr="00837B13" w:rsidRDefault="00596E48" w:rsidP="00596E48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45D681EA" w14:textId="77777777" w:rsidR="00F92EB4" w:rsidRPr="00837B13" w:rsidRDefault="00F92EB4" w:rsidP="00F92EB4">
            <w:pPr>
              <w:contextualSpacing/>
            </w:pPr>
            <w:r w:rsidRPr="00837B13">
              <w:t>167.7707</w:t>
            </w:r>
            <w:r w:rsidRPr="00837B13">
              <w:tab/>
              <w:t>8.403</w:t>
            </w:r>
          </w:p>
          <w:p w14:paraId="5142BE68" w14:textId="77777777" w:rsidR="00F92EB4" w:rsidRPr="00837B13" w:rsidRDefault="00F92EB4" w:rsidP="00F92EB4">
            <w:pPr>
              <w:contextualSpacing/>
            </w:pPr>
            <w:r w:rsidRPr="00837B13">
              <w:t>216.2029</w:t>
            </w:r>
            <w:r w:rsidRPr="00837B13">
              <w:tab/>
              <w:t>48.0113</w:t>
            </w:r>
          </w:p>
          <w:p w14:paraId="088F71CD" w14:textId="24B88BBD" w:rsidR="00F92EB4" w:rsidRPr="00837B13" w:rsidRDefault="00F92EB4" w:rsidP="00F92EB4">
            <w:pPr>
              <w:contextualSpacing/>
            </w:pPr>
            <w:r w:rsidRPr="00837B13">
              <w:t>283.069</w:t>
            </w:r>
            <w:r w:rsidR="009F085E" w:rsidRPr="00837B13">
              <w:t xml:space="preserve">  </w:t>
            </w:r>
            <w:r w:rsidRPr="00837B13">
              <w:tab/>
              <w:t>4.4923</w:t>
            </w:r>
          </w:p>
          <w:p w14:paraId="020D8D09" w14:textId="77777777" w:rsidR="00F92EB4" w:rsidRPr="00837B13" w:rsidRDefault="00F92EB4" w:rsidP="00F92EB4">
            <w:pPr>
              <w:contextualSpacing/>
            </w:pPr>
            <w:r w:rsidRPr="00837B13">
              <w:t>388.7588</w:t>
            </w:r>
            <w:r w:rsidRPr="00837B13">
              <w:tab/>
              <w:t>35.8607</w:t>
            </w:r>
          </w:p>
          <w:p w14:paraId="5CE8314A" w14:textId="77777777" w:rsidR="00F92EB4" w:rsidRPr="00837B13" w:rsidRDefault="00F92EB4" w:rsidP="00F92EB4">
            <w:pPr>
              <w:contextualSpacing/>
            </w:pPr>
            <w:r w:rsidRPr="00837B13">
              <w:t>446.0126</w:t>
            </w:r>
            <w:r w:rsidRPr="00837B13">
              <w:tab/>
              <w:t>25.519</w:t>
            </w:r>
          </w:p>
          <w:p w14:paraId="52B7C55E" w14:textId="77777777" w:rsidR="00F92EB4" w:rsidRPr="00837B13" w:rsidRDefault="00F92EB4" w:rsidP="00F92EB4">
            <w:pPr>
              <w:contextualSpacing/>
            </w:pPr>
            <w:r w:rsidRPr="00837B13">
              <w:t>707.6857</w:t>
            </w:r>
            <w:r w:rsidRPr="00837B13">
              <w:tab/>
              <w:t>4.3883</w:t>
            </w:r>
          </w:p>
          <w:p w14:paraId="6F1B7DB0" w14:textId="77777777" w:rsidR="00F92EB4" w:rsidRPr="00837B13" w:rsidRDefault="00F92EB4" w:rsidP="00F92EB4">
            <w:pPr>
              <w:contextualSpacing/>
            </w:pPr>
            <w:r w:rsidRPr="00837B13">
              <w:t>733.0403</w:t>
            </w:r>
            <w:r w:rsidRPr="00837B13">
              <w:tab/>
              <w:t>10.4899</w:t>
            </w:r>
          </w:p>
          <w:p w14:paraId="0CB1C147" w14:textId="77777777" w:rsidR="00F92EB4" w:rsidRPr="00837B13" w:rsidRDefault="00F92EB4" w:rsidP="00F92EB4">
            <w:pPr>
              <w:contextualSpacing/>
            </w:pPr>
            <w:r w:rsidRPr="00837B13">
              <w:t>780.5422</w:t>
            </w:r>
            <w:r w:rsidRPr="00837B13">
              <w:tab/>
              <w:t>25.2901</w:t>
            </w:r>
          </w:p>
          <w:p w14:paraId="1A50697B" w14:textId="77777777" w:rsidR="00F92EB4" w:rsidRPr="00837B13" w:rsidRDefault="00F92EB4" w:rsidP="00F92EB4">
            <w:pPr>
              <w:contextualSpacing/>
            </w:pPr>
            <w:r w:rsidRPr="00837B13">
              <w:t>919.6742</w:t>
            </w:r>
            <w:r w:rsidRPr="00837B13">
              <w:tab/>
              <w:t>29.2879</w:t>
            </w:r>
          </w:p>
          <w:p w14:paraId="19EB5F5D" w14:textId="77777777" w:rsidR="00F92EB4" w:rsidRPr="00837B13" w:rsidRDefault="00F92EB4" w:rsidP="00F92EB4">
            <w:pPr>
              <w:contextualSpacing/>
            </w:pPr>
            <w:r w:rsidRPr="00837B13">
              <w:t>991.5836</w:t>
            </w:r>
            <w:r w:rsidRPr="00837B13">
              <w:tab/>
              <w:t>1.3315</w:t>
            </w:r>
          </w:p>
          <w:p w14:paraId="75B637CB" w14:textId="77777777" w:rsidR="00F92EB4" w:rsidRPr="00837B13" w:rsidRDefault="00F92EB4" w:rsidP="00F92EB4">
            <w:pPr>
              <w:contextualSpacing/>
            </w:pPr>
            <w:r w:rsidRPr="00837B13">
              <w:t>1032.4028</w:t>
            </w:r>
            <w:r w:rsidRPr="00837B13">
              <w:tab/>
              <w:t>33.0734</w:t>
            </w:r>
          </w:p>
          <w:p w14:paraId="6A874BBF" w14:textId="77777777" w:rsidR="00F92EB4" w:rsidRPr="00837B13" w:rsidRDefault="00F92EB4" w:rsidP="00F92EB4">
            <w:pPr>
              <w:contextualSpacing/>
            </w:pPr>
            <w:r w:rsidRPr="00837B13">
              <w:t>1129.9292</w:t>
            </w:r>
            <w:r w:rsidRPr="00837B13">
              <w:tab/>
              <w:t>21.9195</w:t>
            </w:r>
          </w:p>
          <w:p w14:paraId="6371D8E5" w14:textId="77777777" w:rsidR="00F92EB4" w:rsidRPr="00837B13" w:rsidRDefault="00F92EB4" w:rsidP="00F92EB4">
            <w:pPr>
              <w:contextualSpacing/>
            </w:pPr>
            <w:r w:rsidRPr="00837B13">
              <w:t>1199.7847</w:t>
            </w:r>
            <w:r w:rsidRPr="00837B13">
              <w:tab/>
              <w:t>5.5083</w:t>
            </w:r>
          </w:p>
          <w:p w14:paraId="219AA25C" w14:textId="77777777" w:rsidR="00F92EB4" w:rsidRPr="00837B13" w:rsidRDefault="00F92EB4" w:rsidP="00F92EB4">
            <w:pPr>
              <w:contextualSpacing/>
            </w:pPr>
            <w:r w:rsidRPr="00837B13">
              <w:t>1225.8392</w:t>
            </w:r>
            <w:r w:rsidRPr="00837B13">
              <w:tab/>
              <w:t>0.1741</w:t>
            </w:r>
          </w:p>
          <w:p w14:paraId="44535CBE" w14:textId="77777777" w:rsidR="00F92EB4" w:rsidRPr="00837B13" w:rsidRDefault="00F92EB4" w:rsidP="00F92EB4">
            <w:pPr>
              <w:contextualSpacing/>
            </w:pPr>
            <w:r w:rsidRPr="00837B13">
              <w:t>1270.4337</w:t>
            </w:r>
            <w:r w:rsidRPr="00837B13">
              <w:tab/>
              <w:t>9.7849</w:t>
            </w:r>
          </w:p>
          <w:p w14:paraId="4D19BD23" w14:textId="77777777" w:rsidR="00F92EB4" w:rsidRPr="00837B13" w:rsidRDefault="00F92EB4" w:rsidP="00F92EB4">
            <w:pPr>
              <w:contextualSpacing/>
            </w:pPr>
            <w:r w:rsidRPr="00837B13">
              <w:t>1300.5843</w:t>
            </w:r>
            <w:r w:rsidRPr="00837B13">
              <w:tab/>
              <w:t>98.6984</w:t>
            </w:r>
          </w:p>
          <w:p w14:paraId="6F79D8EE" w14:textId="77777777" w:rsidR="00F92EB4" w:rsidRPr="00837B13" w:rsidRDefault="00F92EB4" w:rsidP="00F92EB4">
            <w:pPr>
              <w:contextualSpacing/>
            </w:pPr>
            <w:r w:rsidRPr="00837B13">
              <w:t>1327.2454</w:t>
            </w:r>
            <w:r w:rsidRPr="00837B13">
              <w:tab/>
              <w:t>103.9589</w:t>
            </w:r>
          </w:p>
          <w:p w14:paraId="30840DE9" w14:textId="77777777" w:rsidR="00F92EB4" w:rsidRPr="00837B13" w:rsidRDefault="00F92EB4" w:rsidP="00F92EB4">
            <w:pPr>
              <w:contextualSpacing/>
            </w:pPr>
            <w:r w:rsidRPr="00837B13">
              <w:t>1391.6331</w:t>
            </w:r>
            <w:r w:rsidRPr="00837B13">
              <w:tab/>
              <w:t>11.8698</w:t>
            </w:r>
          </w:p>
          <w:p w14:paraId="55166967" w14:textId="77777777" w:rsidR="00F92EB4" w:rsidRPr="00837B13" w:rsidRDefault="00F92EB4" w:rsidP="00F92EB4">
            <w:pPr>
              <w:contextualSpacing/>
            </w:pPr>
            <w:r w:rsidRPr="00837B13">
              <w:t>1444.1402</w:t>
            </w:r>
            <w:r w:rsidRPr="00837B13">
              <w:tab/>
              <w:t>11.0996</w:t>
            </w:r>
          </w:p>
          <w:p w14:paraId="57D67260" w14:textId="77777777" w:rsidR="00F92EB4" w:rsidRPr="00837B13" w:rsidRDefault="00F92EB4" w:rsidP="00F92EB4">
            <w:pPr>
              <w:contextualSpacing/>
            </w:pPr>
            <w:r w:rsidRPr="00837B13">
              <w:lastRenderedPageBreak/>
              <w:t>1477.4681</w:t>
            </w:r>
            <w:r w:rsidRPr="00837B13">
              <w:tab/>
              <w:t>6.8029</w:t>
            </w:r>
          </w:p>
          <w:p w14:paraId="58EEC489" w14:textId="77777777" w:rsidR="00F92EB4" w:rsidRPr="00837B13" w:rsidRDefault="00F92EB4" w:rsidP="00F92EB4">
            <w:pPr>
              <w:contextualSpacing/>
            </w:pPr>
            <w:r w:rsidRPr="00837B13">
              <w:t>1549.9611</w:t>
            </w:r>
            <w:r w:rsidRPr="00837B13">
              <w:tab/>
              <w:t>100.7123</w:t>
            </w:r>
          </w:p>
          <w:p w14:paraId="5AF698AE" w14:textId="77777777" w:rsidR="00F92EB4" w:rsidRPr="00837B13" w:rsidRDefault="00F92EB4" w:rsidP="00F92EB4">
            <w:pPr>
              <w:contextualSpacing/>
            </w:pPr>
            <w:r w:rsidRPr="00837B13">
              <w:t>2497.0149</w:t>
            </w:r>
            <w:r w:rsidRPr="00837B13">
              <w:tab/>
              <w:t>725.6493</w:t>
            </w:r>
          </w:p>
          <w:p w14:paraId="414C2E0B" w14:textId="77777777" w:rsidR="00F92EB4" w:rsidRPr="00837B13" w:rsidRDefault="00F92EB4" w:rsidP="00F92EB4">
            <w:pPr>
              <w:contextualSpacing/>
            </w:pPr>
            <w:r w:rsidRPr="00837B13">
              <w:t>3018.8749</w:t>
            </w:r>
            <w:r w:rsidRPr="00837B13">
              <w:tab/>
              <w:t>85.1419</w:t>
            </w:r>
          </w:p>
          <w:p w14:paraId="228F25E1" w14:textId="77777777" w:rsidR="00F92EB4" w:rsidRPr="00837B13" w:rsidRDefault="00F92EB4" w:rsidP="00F92EB4">
            <w:pPr>
              <w:contextualSpacing/>
            </w:pPr>
            <w:r w:rsidRPr="00837B13">
              <w:t>3049.7833</w:t>
            </w:r>
            <w:r w:rsidRPr="00837B13">
              <w:tab/>
              <w:t>26.4139</w:t>
            </w:r>
          </w:p>
          <w:p w14:paraId="68ACDFF5" w14:textId="77777777" w:rsidR="00F92EB4" w:rsidRPr="00837B13" w:rsidRDefault="00F92EB4" w:rsidP="00F92EB4">
            <w:pPr>
              <w:contextualSpacing/>
            </w:pPr>
            <w:r w:rsidRPr="00837B13">
              <w:t>3078.8187</w:t>
            </w:r>
            <w:r w:rsidRPr="00837B13">
              <w:tab/>
              <w:t>22.806</w:t>
            </w:r>
          </w:p>
          <w:p w14:paraId="4B18B530" w14:textId="77777777" w:rsidR="00F92EB4" w:rsidRPr="00837B13" w:rsidRDefault="00F92EB4" w:rsidP="00F92EB4">
            <w:pPr>
              <w:contextualSpacing/>
            </w:pPr>
            <w:r w:rsidRPr="00837B13">
              <w:t>3133.4779</w:t>
            </w:r>
            <w:r w:rsidRPr="00837B13">
              <w:tab/>
              <w:t>13.1037</w:t>
            </w:r>
          </w:p>
          <w:p w14:paraId="1B75D4E5" w14:textId="0DEBBD98" w:rsidR="00596E48" w:rsidRPr="00837B13" w:rsidRDefault="00F92EB4" w:rsidP="00F92EB4">
            <w:pPr>
              <w:contextualSpacing/>
              <w:rPr>
                <w:b/>
                <w:bCs/>
              </w:rPr>
            </w:pPr>
            <w:r w:rsidRPr="00837B13">
              <w:t>3148.3767</w:t>
            </w:r>
            <w:r w:rsidRPr="00837B13">
              <w:tab/>
              <w:t>7.2433</w:t>
            </w:r>
            <w:r w:rsidR="00596E48" w:rsidRPr="00837B13">
              <w:t xml:space="preserve"> </w:t>
            </w:r>
          </w:p>
        </w:tc>
      </w:tr>
      <w:tr w:rsidR="00C427EE" w:rsidRPr="00837B13" w14:paraId="6336FAB8" w14:textId="77777777" w:rsidTr="002A209C">
        <w:trPr>
          <w:trHeight w:val="20"/>
        </w:trPr>
        <w:tc>
          <w:tcPr>
            <w:tcW w:w="4837" w:type="dxa"/>
          </w:tcPr>
          <w:p w14:paraId="0AAF6616" w14:textId="6C989CA4" w:rsidR="00596E48" w:rsidRPr="00837B13" w:rsidRDefault="00596E48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1</w:t>
            </w:r>
            <w:r w:rsidR="00063DEB" w:rsidRPr="00837B13">
              <w:rPr>
                <w:b/>
                <w:bCs/>
              </w:rPr>
              <w:t>9</w:t>
            </w:r>
            <w:r w:rsidRPr="00837B13">
              <w:rPr>
                <w:b/>
                <w:bCs/>
              </w:rPr>
              <w:t>b</w:t>
            </w:r>
          </w:p>
          <w:p w14:paraId="143BF8DE" w14:textId="73D4CE92" w:rsidR="007C1696" w:rsidRPr="00837B13" w:rsidRDefault="007C1696" w:rsidP="007C1696">
            <w:pPr>
              <w:contextualSpacing/>
            </w:pPr>
            <w:r w:rsidRPr="00837B13">
              <w:t>O   -1.932799</w:t>
            </w:r>
            <w:r w:rsidRPr="00837B13">
              <w:tab/>
              <w:t xml:space="preserve">   -0.630424</w:t>
            </w:r>
            <w:r w:rsidRPr="00837B13">
              <w:tab/>
              <w:t xml:space="preserve">    0.000024</w:t>
            </w:r>
          </w:p>
          <w:p w14:paraId="5BC72B3F" w14:textId="4605AB8D" w:rsidR="007C1696" w:rsidRPr="00837B13" w:rsidRDefault="007C1696" w:rsidP="007C1696">
            <w:pPr>
              <w:contextualSpacing/>
            </w:pPr>
            <w:r w:rsidRPr="00837B13">
              <w:t>C   -1.410979</w:t>
            </w:r>
            <w:r w:rsidRPr="00837B13">
              <w:tab/>
              <w:t xml:space="preserve">    0.450126</w:t>
            </w:r>
            <w:r w:rsidRPr="00837B13">
              <w:tab/>
              <w:t xml:space="preserve">    0.000007</w:t>
            </w:r>
          </w:p>
          <w:p w14:paraId="02D2FE7C" w14:textId="62932B71" w:rsidR="007C1696" w:rsidRPr="00837B13" w:rsidRDefault="007C1696" w:rsidP="007C1696">
            <w:pPr>
              <w:contextualSpacing/>
            </w:pPr>
            <w:r w:rsidRPr="00837B13">
              <w:t>O   -0.092112</w:t>
            </w:r>
            <w:r w:rsidRPr="00837B13">
              <w:tab/>
              <w:t xml:space="preserve">    0.688722</w:t>
            </w:r>
            <w:r w:rsidRPr="00837B13">
              <w:tab/>
              <w:t xml:space="preserve">   -0.000026</w:t>
            </w:r>
          </w:p>
          <w:p w14:paraId="7379926B" w14:textId="42F68B7B" w:rsidR="007C1696" w:rsidRPr="00837B13" w:rsidRDefault="007C1696" w:rsidP="007C1696">
            <w:pPr>
              <w:contextualSpacing/>
            </w:pPr>
            <w:r w:rsidRPr="00837B13">
              <w:t>C    0.770011</w:t>
            </w:r>
            <w:r w:rsidRPr="00837B13">
              <w:tab/>
              <w:t xml:space="preserve">   -0.480238</w:t>
            </w:r>
            <w:r w:rsidRPr="00837B13">
              <w:tab/>
              <w:t xml:space="preserve">   -0.000042</w:t>
            </w:r>
          </w:p>
          <w:p w14:paraId="19F2F5A2" w14:textId="0751CA13" w:rsidR="007C1696" w:rsidRPr="00837B13" w:rsidRDefault="007C1696" w:rsidP="007C1696">
            <w:pPr>
              <w:contextualSpacing/>
            </w:pPr>
            <w:r w:rsidRPr="00837B13">
              <w:t>C    2.202053</w:t>
            </w:r>
            <w:r w:rsidRPr="00837B13">
              <w:tab/>
              <w:t xml:space="preserve">    0.011925</w:t>
            </w:r>
            <w:r w:rsidRPr="00837B13">
              <w:tab/>
              <w:t xml:space="preserve">    0.000034</w:t>
            </w:r>
          </w:p>
          <w:p w14:paraId="18C5FB7B" w14:textId="67C1ECF4" w:rsidR="007C1696" w:rsidRPr="00837B13" w:rsidRDefault="007C1696" w:rsidP="007C1696">
            <w:pPr>
              <w:contextualSpacing/>
            </w:pPr>
            <w:r w:rsidRPr="00837B13">
              <w:t>H   -1.945458</w:t>
            </w:r>
            <w:r w:rsidRPr="00837B13">
              <w:tab/>
              <w:t xml:space="preserve">    1.411420</w:t>
            </w:r>
            <w:r w:rsidRPr="00837B13">
              <w:tab/>
              <w:t xml:space="preserve">    0.000018</w:t>
            </w:r>
          </w:p>
          <w:p w14:paraId="7E4D56ED" w14:textId="15AC335F" w:rsidR="007C1696" w:rsidRPr="00837B13" w:rsidRDefault="007C1696" w:rsidP="007C1696">
            <w:pPr>
              <w:contextualSpacing/>
            </w:pPr>
            <w:r w:rsidRPr="00837B13">
              <w:t>H    0.539997</w:t>
            </w:r>
            <w:r w:rsidRPr="00837B13">
              <w:tab/>
              <w:t xml:space="preserve">   -1.081793</w:t>
            </w:r>
            <w:r w:rsidRPr="00837B13">
              <w:tab/>
              <w:t xml:space="preserve">   -0.882398</w:t>
            </w:r>
          </w:p>
          <w:p w14:paraId="780CB99B" w14:textId="0A3B781D" w:rsidR="007C1696" w:rsidRPr="00837B13" w:rsidRDefault="007C1696" w:rsidP="007C1696">
            <w:pPr>
              <w:contextualSpacing/>
            </w:pPr>
            <w:r w:rsidRPr="00837B13">
              <w:t>H    0.539928</w:t>
            </w:r>
            <w:r w:rsidRPr="00837B13">
              <w:tab/>
              <w:t xml:space="preserve">   -1.081873</w:t>
            </w:r>
            <w:r w:rsidRPr="00837B13">
              <w:tab/>
              <w:t xml:space="preserve">    0.882241</w:t>
            </w:r>
          </w:p>
          <w:p w14:paraId="1B3964B9" w14:textId="267BB7A5" w:rsidR="007C1696" w:rsidRPr="00837B13" w:rsidRDefault="007C1696" w:rsidP="007C1696">
            <w:pPr>
              <w:contextualSpacing/>
            </w:pPr>
            <w:r w:rsidRPr="00837B13">
              <w:t>H    2.405597</w:t>
            </w:r>
            <w:r w:rsidRPr="00837B13">
              <w:tab/>
              <w:t xml:space="preserve">    0.617415</w:t>
            </w:r>
            <w:r w:rsidRPr="00837B13">
              <w:tab/>
              <w:t xml:space="preserve">   -0.885707</w:t>
            </w:r>
          </w:p>
          <w:p w14:paraId="03D9D8F7" w14:textId="7340F6E0" w:rsidR="007C1696" w:rsidRPr="00837B13" w:rsidRDefault="007C1696" w:rsidP="007C1696">
            <w:pPr>
              <w:contextualSpacing/>
            </w:pPr>
            <w:r w:rsidRPr="00837B13">
              <w:t>H    2.887182</w:t>
            </w:r>
            <w:r w:rsidRPr="00837B13">
              <w:tab/>
              <w:t xml:space="preserve">   -0.839767</w:t>
            </w:r>
            <w:r w:rsidRPr="00837B13">
              <w:tab/>
              <w:t xml:space="preserve">    0.000019</w:t>
            </w:r>
          </w:p>
          <w:p w14:paraId="4DBECFE4" w14:textId="1E4BE996" w:rsidR="00596E48" w:rsidRPr="00837B13" w:rsidRDefault="007C1696" w:rsidP="007C1696">
            <w:pPr>
              <w:contextualSpacing/>
            </w:pPr>
            <w:r w:rsidRPr="00837B13">
              <w:t>H    2.405531</w:t>
            </w:r>
            <w:r w:rsidRPr="00837B13">
              <w:tab/>
              <w:t xml:space="preserve">    0.617329</w:t>
            </w:r>
            <w:r w:rsidRPr="00837B13">
              <w:tab/>
              <w:t xml:space="preserve">    0.885849</w:t>
            </w:r>
          </w:p>
          <w:p w14:paraId="495D99B1" w14:textId="77777777" w:rsidR="00542042" w:rsidRPr="00837B13" w:rsidRDefault="00542042" w:rsidP="007C1696">
            <w:pPr>
              <w:contextualSpacing/>
            </w:pPr>
          </w:p>
          <w:p w14:paraId="2C3A472E" w14:textId="77777777" w:rsidR="00596E48" w:rsidRPr="00837B13" w:rsidRDefault="00596E48" w:rsidP="00596E48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2494D64D" w14:textId="448A045B" w:rsidR="00B85FC3" w:rsidRPr="00837B13" w:rsidRDefault="00B85FC3" w:rsidP="00B85FC3">
            <w:pPr>
              <w:contextualSpacing/>
            </w:pPr>
            <w:r w:rsidRPr="00837B13">
              <w:t>53.3666</w:t>
            </w:r>
            <w:r w:rsidR="009F085E" w:rsidRPr="00837B13">
              <w:t xml:space="preserve">  </w:t>
            </w:r>
            <w:r w:rsidRPr="00837B13">
              <w:tab/>
              <w:t>0.7167</w:t>
            </w:r>
          </w:p>
          <w:p w14:paraId="7CEE0EB4" w14:textId="77777777" w:rsidR="00B85FC3" w:rsidRPr="00837B13" w:rsidRDefault="00B85FC3" w:rsidP="00B85FC3">
            <w:pPr>
              <w:contextualSpacing/>
            </w:pPr>
            <w:r w:rsidRPr="00837B13">
              <w:t>225.5859</w:t>
            </w:r>
            <w:r w:rsidRPr="00837B13">
              <w:tab/>
              <w:t>6.8899</w:t>
            </w:r>
          </w:p>
          <w:p w14:paraId="53B6FB36" w14:textId="77777777" w:rsidR="00B85FC3" w:rsidRPr="00837B13" w:rsidRDefault="00B85FC3" w:rsidP="00B85FC3">
            <w:pPr>
              <w:contextualSpacing/>
            </w:pPr>
            <w:r w:rsidRPr="00837B13">
              <w:t>236.5409</w:t>
            </w:r>
            <w:r w:rsidRPr="00837B13">
              <w:tab/>
              <w:t>2.1489</w:t>
            </w:r>
          </w:p>
          <w:p w14:paraId="2DD02F25" w14:textId="77777777" w:rsidR="00B85FC3" w:rsidRPr="00837B13" w:rsidRDefault="00B85FC3" w:rsidP="00B85FC3">
            <w:pPr>
              <w:contextualSpacing/>
            </w:pPr>
            <w:r w:rsidRPr="00837B13">
              <w:t>347.9896</w:t>
            </w:r>
            <w:r w:rsidRPr="00837B13">
              <w:tab/>
              <w:t>21.7087</w:t>
            </w:r>
          </w:p>
          <w:p w14:paraId="26AD60D4" w14:textId="77777777" w:rsidR="00B85FC3" w:rsidRPr="00837B13" w:rsidRDefault="00B85FC3" w:rsidP="00B85FC3">
            <w:pPr>
              <w:contextualSpacing/>
            </w:pPr>
            <w:r w:rsidRPr="00837B13">
              <w:t>380.0032</w:t>
            </w:r>
            <w:r w:rsidRPr="00837B13">
              <w:tab/>
              <w:t>5.8848</w:t>
            </w:r>
          </w:p>
          <w:p w14:paraId="64687C4E" w14:textId="77777777" w:rsidR="00B85FC3" w:rsidRPr="00837B13" w:rsidRDefault="00B85FC3" w:rsidP="00B85FC3">
            <w:pPr>
              <w:contextualSpacing/>
            </w:pPr>
            <w:r w:rsidRPr="00837B13">
              <w:t>788.8748</w:t>
            </w:r>
            <w:r w:rsidRPr="00837B13">
              <w:tab/>
              <w:t>1.0287</w:t>
            </w:r>
          </w:p>
          <w:p w14:paraId="1775ADA1" w14:textId="3FA17DC8" w:rsidR="00B85FC3" w:rsidRPr="00837B13" w:rsidRDefault="00B85FC3" w:rsidP="00B85FC3">
            <w:pPr>
              <w:contextualSpacing/>
            </w:pPr>
            <w:r w:rsidRPr="00837B13">
              <w:t>812.853</w:t>
            </w:r>
            <w:r w:rsidR="009F085E" w:rsidRPr="00837B13">
              <w:t xml:space="preserve">  </w:t>
            </w:r>
            <w:r w:rsidRPr="00837B13">
              <w:tab/>
              <w:t>0.7565</w:t>
            </w:r>
          </w:p>
          <w:p w14:paraId="1892C58B" w14:textId="77777777" w:rsidR="00B85FC3" w:rsidRPr="00837B13" w:rsidRDefault="00B85FC3" w:rsidP="00B85FC3">
            <w:pPr>
              <w:contextualSpacing/>
            </w:pPr>
            <w:r w:rsidRPr="00837B13">
              <w:t>856.4259</w:t>
            </w:r>
            <w:r w:rsidRPr="00837B13">
              <w:tab/>
              <w:t>15.1394</w:t>
            </w:r>
          </w:p>
          <w:p w14:paraId="51B126FC" w14:textId="77777777" w:rsidR="00B85FC3" w:rsidRPr="00837B13" w:rsidRDefault="00B85FC3" w:rsidP="00B85FC3">
            <w:pPr>
              <w:contextualSpacing/>
            </w:pPr>
            <w:r w:rsidRPr="00837B13">
              <w:t>1025.7476</w:t>
            </w:r>
            <w:r w:rsidRPr="00837B13">
              <w:tab/>
              <w:t>21.0859</w:t>
            </w:r>
          </w:p>
          <w:p w14:paraId="143161F3" w14:textId="77777777" w:rsidR="00B85FC3" w:rsidRPr="00837B13" w:rsidRDefault="00B85FC3" w:rsidP="00B85FC3">
            <w:pPr>
              <w:contextualSpacing/>
            </w:pPr>
            <w:r w:rsidRPr="00837B13">
              <w:t>1040.4363</w:t>
            </w:r>
            <w:r w:rsidRPr="00837B13">
              <w:tab/>
              <w:t>0.0838</w:t>
            </w:r>
          </w:p>
          <w:p w14:paraId="458756EF" w14:textId="77777777" w:rsidR="00B85FC3" w:rsidRPr="00837B13" w:rsidRDefault="00B85FC3" w:rsidP="00B85FC3">
            <w:pPr>
              <w:contextualSpacing/>
            </w:pPr>
            <w:r w:rsidRPr="00837B13">
              <w:t>1132.7766</w:t>
            </w:r>
            <w:r w:rsidRPr="00837B13">
              <w:tab/>
              <w:t>13.9462</w:t>
            </w:r>
          </w:p>
          <w:p w14:paraId="741ED661" w14:textId="72A1CEFF" w:rsidR="00B85FC3" w:rsidRPr="00837B13" w:rsidRDefault="00B85FC3" w:rsidP="00B85FC3">
            <w:pPr>
              <w:contextualSpacing/>
            </w:pPr>
            <w:r w:rsidRPr="00837B13">
              <w:t>1179.21</w:t>
            </w:r>
            <w:r w:rsidR="009F085E" w:rsidRPr="00837B13">
              <w:t xml:space="preserve">  </w:t>
            </w:r>
            <w:r w:rsidRPr="00837B13">
              <w:tab/>
              <w:t>4.5595</w:t>
            </w:r>
          </w:p>
          <w:p w14:paraId="5E1332FC" w14:textId="77777777" w:rsidR="00B85FC3" w:rsidRPr="00837B13" w:rsidRDefault="00B85FC3" w:rsidP="00B85FC3">
            <w:pPr>
              <w:contextualSpacing/>
            </w:pPr>
            <w:r w:rsidRPr="00837B13">
              <w:t>1202.3013</w:t>
            </w:r>
            <w:r w:rsidRPr="00837B13">
              <w:tab/>
              <w:t>407.9814</w:t>
            </w:r>
          </w:p>
          <w:p w14:paraId="2197CF2E" w14:textId="77777777" w:rsidR="00B85FC3" w:rsidRPr="00837B13" w:rsidRDefault="00B85FC3" w:rsidP="00B85FC3">
            <w:pPr>
              <w:contextualSpacing/>
            </w:pPr>
            <w:r w:rsidRPr="00837B13">
              <w:t>1298.1411</w:t>
            </w:r>
            <w:r w:rsidRPr="00837B13">
              <w:tab/>
              <w:t>1.3436</w:t>
            </w:r>
          </w:p>
          <w:p w14:paraId="57F3E530" w14:textId="77777777" w:rsidR="00B85FC3" w:rsidRPr="00837B13" w:rsidRDefault="00B85FC3" w:rsidP="00B85FC3">
            <w:pPr>
              <w:contextualSpacing/>
            </w:pPr>
            <w:r w:rsidRPr="00837B13">
              <w:t>1394.8098</w:t>
            </w:r>
            <w:r w:rsidRPr="00837B13">
              <w:tab/>
              <w:t>2.3963</w:t>
            </w:r>
          </w:p>
          <w:p w14:paraId="42AC353C" w14:textId="77777777" w:rsidR="00B85FC3" w:rsidRPr="00837B13" w:rsidRDefault="00B85FC3" w:rsidP="00B85FC3">
            <w:pPr>
              <w:contextualSpacing/>
            </w:pPr>
            <w:r w:rsidRPr="00837B13">
              <w:t>1399.0594</w:t>
            </w:r>
            <w:r w:rsidRPr="00837B13">
              <w:tab/>
              <w:t>0.9284</w:t>
            </w:r>
          </w:p>
          <w:p w14:paraId="63830D9F" w14:textId="77777777" w:rsidR="00B85FC3" w:rsidRPr="00837B13" w:rsidRDefault="00B85FC3" w:rsidP="00B85FC3">
            <w:pPr>
              <w:contextualSpacing/>
            </w:pPr>
            <w:r w:rsidRPr="00837B13">
              <w:t>1427.346</w:t>
            </w:r>
            <w:r w:rsidRPr="00837B13">
              <w:tab/>
              <w:t>15.3607</w:t>
            </w:r>
          </w:p>
          <w:p w14:paraId="35AE69E6" w14:textId="77777777" w:rsidR="00B85FC3" w:rsidRPr="00837B13" w:rsidRDefault="00B85FC3" w:rsidP="00B85FC3">
            <w:pPr>
              <w:contextualSpacing/>
            </w:pPr>
            <w:r w:rsidRPr="00837B13">
              <w:t>1486.656</w:t>
            </w:r>
            <w:r w:rsidRPr="00837B13">
              <w:tab/>
              <w:t>7.2726</w:t>
            </w:r>
          </w:p>
          <w:p w14:paraId="7F216DEC" w14:textId="77777777" w:rsidR="00B85FC3" w:rsidRPr="00837B13" w:rsidRDefault="00B85FC3" w:rsidP="00B85FC3">
            <w:pPr>
              <w:contextualSpacing/>
            </w:pPr>
            <w:r w:rsidRPr="00837B13">
              <w:t>1500.8795</w:t>
            </w:r>
            <w:r w:rsidRPr="00837B13">
              <w:tab/>
              <w:t>2.8794</w:t>
            </w:r>
          </w:p>
          <w:p w14:paraId="408300FA" w14:textId="77777777" w:rsidR="00B85FC3" w:rsidRPr="00837B13" w:rsidRDefault="00B85FC3" w:rsidP="00B85FC3">
            <w:pPr>
              <w:contextualSpacing/>
            </w:pPr>
            <w:r w:rsidRPr="00837B13">
              <w:t>1521.1969</w:t>
            </w:r>
            <w:r w:rsidRPr="00837B13">
              <w:tab/>
              <w:t>7.513</w:t>
            </w:r>
          </w:p>
          <w:p w14:paraId="7CC9559A" w14:textId="77777777" w:rsidR="00B85FC3" w:rsidRPr="00837B13" w:rsidRDefault="00B85FC3" w:rsidP="00B85FC3">
            <w:pPr>
              <w:contextualSpacing/>
            </w:pPr>
            <w:r w:rsidRPr="00837B13">
              <w:t>1806.7111</w:t>
            </w:r>
            <w:r w:rsidRPr="00837B13">
              <w:tab/>
              <w:t>305.7171</w:t>
            </w:r>
          </w:p>
          <w:p w14:paraId="52E5EC88" w14:textId="77777777" w:rsidR="00B85FC3" w:rsidRPr="00837B13" w:rsidRDefault="00B85FC3" w:rsidP="00B85FC3">
            <w:pPr>
              <w:contextualSpacing/>
            </w:pPr>
            <w:r w:rsidRPr="00837B13">
              <w:t>3024.0248</w:t>
            </w:r>
            <w:r w:rsidRPr="00837B13">
              <w:tab/>
              <w:t>74.0276</w:t>
            </w:r>
          </w:p>
          <w:p w14:paraId="59AFF359" w14:textId="77777777" w:rsidR="00B85FC3" w:rsidRPr="00837B13" w:rsidRDefault="00B85FC3" w:rsidP="00B85FC3">
            <w:pPr>
              <w:contextualSpacing/>
            </w:pPr>
            <w:r w:rsidRPr="00837B13">
              <w:t>3038.437</w:t>
            </w:r>
            <w:r w:rsidRPr="00837B13">
              <w:tab/>
              <w:t>15.3011</w:t>
            </w:r>
          </w:p>
          <w:p w14:paraId="4E178448" w14:textId="77777777" w:rsidR="00B85FC3" w:rsidRPr="00837B13" w:rsidRDefault="00B85FC3" w:rsidP="00B85FC3">
            <w:pPr>
              <w:contextualSpacing/>
            </w:pPr>
            <w:r w:rsidRPr="00837B13">
              <w:t>3052.4397</w:t>
            </w:r>
            <w:r w:rsidRPr="00837B13">
              <w:tab/>
              <w:t>12.9182</w:t>
            </w:r>
          </w:p>
          <w:p w14:paraId="773AAE05" w14:textId="77777777" w:rsidR="00B85FC3" w:rsidRPr="00837B13" w:rsidRDefault="00B85FC3" w:rsidP="00B85FC3">
            <w:pPr>
              <w:contextualSpacing/>
            </w:pPr>
            <w:r w:rsidRPr="00837B13">
              <w:t>3087.4859</w:t>
            </w:r>
            <w:r w:rsidRPr="00837B13">
              <w:tab/>
              <w:t>4.1122</w:t>
            </w:r>
          </w:p>
          <w:p w14:paraId="2132FD4A" w14:textId="77777777" w:rsidR="00B85FC3" w:rsidRPr="00837B13" w:rsidRDefault="00B85FC3" w:rsidP="00B85FC3">
            <w:pPr>
              <w:contextualSpacing/>
            </w:pPr>
            <w:r w:rsidRPr="00837B13">
              <w:t>3106.0598</w:t>
            </w:r>
            <w:r w:rsidRPr="00837B13">
              <w:tab/>
              <w:t>26.0498</w:t>
            </w:r>
          </w:p>
          <w:p w14:paraId="0A7F58B9" w14:textId="3C2BC2F2" w:rsidR="00596E48" w:rsidRPr="00837B13" w:rsidRDefault="00B85FC3" w:rsidP="00B85FC3">
            <w:pPr>
              <w:contextualSpacing/>
              <w:rPr>
                <w:b/>
                <w:bCs/>
              </w:rPr>
            </w:pPr>
            <w:r w:rsidRPr="00837B13">
              <w:t>3116.603</w:t>
            </w:r>
            <w:r w:rsidRPr="00837B13">
              <w:tab/>
              <w:t>42.345</w:t>
            </w:r>
          </w:p>
        </w:tc>
        <w:tc>
          <w:tcPr>
            <w:tcW w:w="4680" w:type="dxa"/>
          </w:tcPr>
          <w:p w14:paraId="15282081" w14:textId="0B2A7705" w:rsidR="00596E48" w:rsidRPr="00837B13" w:rsidRDefault="00596E48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1</w:t>
            </w:r>
            <w:r w:rsidR="00063DEB" w:rsidRPr="00837B13">
              <w:rPr>
                <w:b/>
                <w:bCs/>
              </w:rPr>
              <w:t>9</w:t>
            </w:r>
            <w:r w:rsidRPr="00837B13">
              <w:rPr>
                <w:b/>
                <w:bCs/>
              </w:rPr>
              <w:t>b</w:t>
            </w:r>
            <w:r w:rsidRPr="00837B13">
              <w:rPr>
                <w:b/>
                <w:bCs/>
                <w:vertAlign w:val="superscript"/>
              </w:rPr>
              <w:t>+</w:t>
            </w:r>
          </w:p>
          <w:p w14:paraId="69C62081" w14:textId="0622D3AE" w:rsidR="000D7597" w:rsidRPr="00837B13" w:rsidRDefault="000D7597" w:rsidP="000D7597">
            <w:pPr>
              <w:contextualSpacing/>
            </w:pPr>
            <w:r w:rsidRPr="00837B13">
              <w:t>O</w:t>
            </w:r>
            <w:r w:rsidRPr="00837B13">
              <w:tab/>
              <w:t xml:space="preserve">   -1.899833   -0.675472</w:t>
            </w:r>
            <w:r w:rsidRPr="00837B13">
              <w:tab/>
              <w:t xml:space="preserve">    0.155407</w:t>
            </w:r>
          </w:p>
          <w:p w14:paraId="70D9DA3D" w14:textId="011F6500" w:rsidR="000D7597" w:rsidRPr="00837B13" w:rsidRDefault="000D7597" w:rsidP="000D7597">
            <w:pPr>
              <w:contextualSpacing/>
            </w:pPr>
            <w:r w:rsidRPr="00837B13">
              <w:t>C</w:t>
            </w:r>
            <w:r w:rsidRPr="00837B13">
              <w:tab/>
              <w:t xml:space="preserve">   -1.368064    0.460760</w:t>
            </w:r>
            <w:r w:rsidRPr="00837B13">
              <w:tab/>
              <w:t xml:space="preserve">    0.043972</w:t>
            </w:r>
          </w:p>
          <w:p w14:paraId="70964D25" w14:textId="2C72599D" w:rsidR="000D7597" w:rsidRPr="00837B13" w:rsidRDefault="000D7597" w:rsidP="000D7597">
            <w:pPr>
              <w:contextualSpacing/>
            </w:pPr>
            <w:r w:rsidRPr="00837B13">
              <w:t>O</w:t>
            </w:r>
            <w:r w:rsidRPr="00837B13">
              <w:tab/>
              <w:t xml:space="preserve">   -0.155854    0.709522</w:t>
            </w:r>
            <w:r w:rsidRPr="00837B13">
              <w:tab/>
              <w:t xml:space="preserve">   -0.153848</w:t>
            </w:r>
          </w:p>
          <w:p w14:paraId="511A6F5D" w14:textId="39E4A0BF" w:rsidR="000D7597" w:rsidRPr="00837B13" w:rsidRDefault="000D7597" w:rsidP="000D7597">
            <w:pPr>
              <w:contextualSpacing/>
            </w:pPr>
            <w:r w:rsidRPr="00837B13">
              <w:t>C</w:t>
            </w:r>
            <w:r w:rsidRPr="00837B13">
              <w:tab/>
              <w:t xml:space="preserve">    0.845257   -0.458425</w:t>
            </w:r>
            <w:r w:rsidRPr="00837B13">
              <w:tab/>
              <w:t xml:space="preserve">   -0.309833</w:t>
            </w:r>
          </w:p>
          <w:p w14:paraId="7E2F246A" w14:textId="12F79405" w:rsidR="000D7597" w:rsidRPr="00837B13" w:rsidRDefault="000D7597" w:rsidP="000D7597">
            <w:pPr>
              <w:contextualSpacing/>
            </w:pPr>
            <w:r w:rsidRPr="00837B13">
              <w:t>C</w:t>
            </w:r>
            <w:r w:rsidRPr="00837B13">
              <w:tab/>
              <w:t xml:space="preserve">    2.153022    0.006903</w:t>
            </w:r>
            <w:r w:rsidRPr="00837B13">
              <w:tab/>
              <w:t xml:space="preserve">    0.246850</w:t>
            </w:r>
          </w:p>
          <w:p w14:paraId="7194EA58" w14:textId="3EF650B1" w:rsidR="000D7597" w:rsidRPr="00837B13" w:rsidRDefault="000D7597" w:rsidP="000D7597">
            <w:pPr>
              <w:contextualSpacing/>
            </w:pPr>
            <w:r w:rsidRPr="00837B13">
              <w:t>H</w:t>
            </w:r>
            <w:r w:rsidRPr="00837B13">
              <w:tab/>
              <w:t xml:space="preserve">   -2.082979    1.300327</w:t>
            </w:r>
            <w:r w:rsidRPr="00837B13">
              <w:tab/>
              <w:t xml:space="preserve">    0.138864</w:t>
            </w:r>
          </w:p>
          <w:p w14:paraId="78EF2B46" w14:textId="0A827E14" w:rsidR="000D7597" w:rsidRPr="00837B13" w:rsidRDefault="000D7597" w:rsidP="000D7597">
            <w:pPr>
              <w:contextualSpacing/>
            </w:pPr>
            <w:r w:rsidRPr="00837B13">
              <w:t>H</w:t>
            </w:r>
            <w:r w:rsidRPr="00837B13">
              <w:tab/>
              <w:t xml:space="preserve">    0.852237   -0.641193</w:t>
            </w:r>
            <w:r w:rsidRPr="00837B13">
              <w:tab/>
              <w:t xml:space="preserve">   -1.383356</w:t>
            </w:r>
          </w:p>
          <w:p w14:paraId="0A5C1FA2" w14:textId="4B2B8EB2" w:rsidR="000D7597" w:rsidRPr="00837B13" w:rsidRDefault="000D7597" w:rsidP="000D7597">
            <w:pPr>
              <w:contextualSpacing/>
            </w:pPr>
            <w:r w:rsidRPr="00837B13">
              <w:t>H</w:t>
            </w:r>
            <w:r w:rsidRPr="00837B13">
              <w:tab/>
              <w:t xml:space="preserve">    0.396004   -1.300593</w:t>
            </w:r>
            <w:r w:rsidRPr="00837B13">
              <w:tab/>
              <w:t xml:space="preserve">    0.228479</w:t>
            </w:r>
          </w:p>
          <w:p w14:paraId="0B363F6E" w14:textId="610E1CCD" w:rsidR="000D7597" w:rsidRPr="00837B13" w:rsidRDefault="000D7597" w:rsidP="000D7597">
            <w:pPr>
              <w:contextualSpacing/>
            </w:pPr>
            <w:r w:rsidRPr="00837B13">
              <w:t>H</w:t>
            </w:r>
            <w:r w:rsidRPr="00837B13">
              <w:tab/>
              <w:t xml:space="preserve">    2.515909    0.891243</w:t>
            </w:r>
            <w:r w:rsidRPr="00837B13">
              <w:tab/>
              <w:t xml:space="preserve">   -0.284309</w:t>
            </w:r>
          </w:p>
          <w:p w14:paraId="3B2C0D91" w14:textId="7573D204" w:rsidR="000D7597" w:rsidRPr="00837B13" w:rsidRDefault="000D7597" w:rsidP="000D7597">
            <w:pPr>
              <w:contextualSpacing/>
            </w:pPr>
            <w:r w:rsidRPr="00837B13">
              <w:t>H</w:t>
            </w:r>
            <w:r w:rsidRPr="00837B13">
              <w:tab/>
              <w:t xml:space="preserve">    2.887033   -0.790542</w:t>
            </w:r>
            <w:r w:rsidRPr="00837B13">
              <w:tab/>
              <w:t xml:space="preserve">    0.086176</w:t>
            </w:r>
          </w:p>
          <w:p w14:paraId="572FB3AF" w14:textId="774CD2B8" w:rsidR="00596E48" w:rsidRPr="00837B13" w:rsidRDefault="000D7597" w:rsidP="000D7597">
            <w:pPr>
              <w:contextualSpacing/>
            </w:pPr>
            <w:r w:rsidRPr="00837B13">
              <w:t>H</w:t>
            </w:r>
            <w:r w:rsidRPr="00837B13">
              <w:tab/>
              <w:t xml:space="preserve">    2.096010    0.212928</w:t>
            </w:r>
            <w:r w:rsidRPr="00837B13">
              <w:tab/>
              <w:t xml:space="preserve">    1.315739</w:t>
            </w:r>
          </w:p>
          <w:p w14:paraId="0860BA9D" w14:textId="77777777" w:rsidR="000D7597" w:rsidRPr="00837B13" w:rsidRDefault="000D7597" w:rsidP="000D7597">
            <w:pPr>
              <w:contextualSpacing/>
            </w:pPr>
          </w:p>
          <w:p w14:paraId="5C0D2BF2" w14:textId="77777777" w:rsidR="00596E48" w:rsidRPr="00837B13" w:rsidRDefault="00596E48" w:rsidP="00596E48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FD150A2" w14:textId="12C6E1E5" w:rsidR="00B04EEE" w:rsidRPr="00837B13" w:rsidRDefault="00B04EEE" w:rsidP="00B04EEE">
            <w:pPr>
              <w:contextualSpacing/>
            </w:pPr>
            <w:r w:rsidRPr="00837B13">
              <w:t>40.5183</w:t>
            </w:r>
            <w:r w:rsidR="009F085E" w:rsidRPr="00837B13">
              <w:t xml:space="preserve">  </w:t>
            </w:r>
            <w:r w:rsidRPr="00837B13">
              <w:tab/>
              <w:t>1.1476</w:t>
            </w:r>
          </w:p>
          <w:p w14:paraId="4C0F3B7B" w14:textId="77777777" w:rsidR="00B04EEE" w:rsidRPr="00837B13" w:rsidRDefault="00B04EEE" w:rsidP="00B04EEE">
            <w:pPr>
              <w:contextualSpacing/>
            </w:pPr>
            <w:r w:rsidRPr="00837B13">
              <w:t>157.3083</w:t>
            </w:r>
            <w:r w:rsidRPr="00837B13">
              <w:tab/>
              <w:t>0.0325</w:t>
            </w:r>
          </w:p>
          <w:p w14:paraId="7F69B56C" w14:textId="77777777" w:rsidR="00B04EEE" w:rsidRPr="00837B13" w:rsidRDefault="00B04EEE" w:rsidP="00B04EEE">
            <w:pPr>
              <w:contextualSpacing/>
            </w:pPr>
            <w:r w:rsidRPr="00837B13">
              <w:t>234.9746</w:t>
            </w:r>
            <w:r w:rsidRPr="00837B13">
              <w:tab/>
              <w:t>3.4617</w:t>
            </w:r>
          </w:p>
          <w:p w14:paraId="1561E4FA" w14:textId="77777777" w:rsidR="00B04EEE" w:rsidRPr="00837B13" w:rsidRDefault="00B04EEE" w:rsidP="00B04EEE">
            <w:pPr>
              <w:contextualSpacing/>
            </w:pPr>
            <w:r w:rsidRPr="00837B13">
              <w:t>306.8774</w:t>
            </w:r>
            <w:r w:rsidRPr="00837B13">
              <w:tab/>
              <w:t>14.2945</w:t>
            </w:r>
          </w:p>
          <w:p w14:paraId="6799FE4B" w14:textId="77777777" w:rsidR="00B04EEE" w:rsidRPr="00837B13" w:rsidRDefault="00B04EEE" w:rsidP="00B04EEE">
            <w:pPr>
              <w:contextualSpacing/>
            </w:pPr>
            <w:r w:rsidRPr="00837B13">
              <w:t>404.5785</w:t>
            </w:r>
            <w:r w:rsidRPr="00837B13">
              <w:tab/>
              <w:t>28.1608</w:t>
            </w:r>
          </w:p>
          <w:p w14:paraId="19BD7B49" w14:textId="77777777" w:rsidR="00B04EEE" w:rsidRPr="00837B13" w:rsidRDefault="00B04EEE" w:rsidP="00B04EEE">
            <w:pPr>
              <w:contextualSpacing/>
            </w:pPr>
            <w:r w:rsidRPr="00837B13">
              <w:t>572.6116</w:t>
            </w:r>
            <w:r w:rsidRPr="00837B13">
              <w:tab/>
              <w:t>1.2843</w:t>
            </w:r>
          </w:p>
          <w:p w14:paraId="152F528C" w14:textId="77777777" w:rsidR="00B04EEE" w:rsidRPr="00837B13" w:rsidRDefault="00B04EEE" w:rsidP="00B04EEE">
            <w:pPr>
              <w:contextualSpacing/>
            </w:pPr>
            <w:r w:rsidRPr="00837B13">
              <w:t>681.7531</w:t>
            </w:r>
            <w:r w:rsidRPr="00837B13">
              <w:tab/>
              <w:t>67.2109</w:t>
            </w:r>
          </w:p>
          <w:p w14:paraId="537E9315" w14:textId="77777777" w:rsidR="00B04EEE" w:rsidRPr="00837B13" w:rsidRDefault="00B04EEE" w:rsidP="00B04EEE">
            <w:pPr>
              <w:contextualSpacing/>
            </w:pPr>
            <w:r w:rsidRPr="00837B13">
              <w:t>813.7855</w:t>
            </w:r>
            <w:r w:rsidRPr="00837B13">
              <w:tab/>
              <w:t>10.993</w:t>
            </w:r>
          </w:p>
          <w:p w14:paraId="39DD7EBF" w14:textId="77777777" w:rsidR="00B04EEE" w:rsidRPr="00837B13" w:rsidRDefault="00B04EEE" w:rsidP="00B04EEE">
            <w:pPr>
              <w:contextualSpacing/>
            </w:pPr>
            <w:r w:rsidRPr="00837B13">
              <w:t>947.6782</w:t>
            </w:r>
            <w:r w:rsidRPr="00837B13">
              <w:tab/>
              <w:t>26.1432</w:t>
            </w:r>
          </w:p>
          <w:p w14:paraId="0154315E" w14:textId="77777777" w:rsidR="00B04EEE" w:rsidRPr="00837B13" w:rsidRDefault="00B04EEE" w:rsidP="00B04EEE">
            <w:pPr>
              <w:contextualSpacing/>
            </w:pPr>
            <w:r w:rsidRPr="00837B13">
              <w:t>970.0189</w:t>
            </w:r>
            <w:r w:rsidRPr="00837B13">
              <w:tab/>
              <w:t>1.6799</w:t>
            </w:r>
          </w:p>
          <w:p w14:paraId="15F69DAC" w14:textId="77777777" w:rsidR="00B04EEE" w:rsidRPr="00837B13" w:rsidRDefault="00B04EEE" w:rsidP="00B04EEE">
            <w:pPr>
              <w:contextualSpacing/>
            </w:pPr>
            <w:r w:rsidRPr="00837B13">
              <w:t>1114.5285</w:t>
            </w:r>
            <w:r w:rsidRPr="00837B13">
              <w:tab/>
              <w:t>18.5524</w:t>
            </w:r>
          </w:p>
          <w:p w14:paraId="310B7DA5" w14:textId="77777777" w:rsidR="00B04EEE" w:rsidRPr="00837B13" w:rsidRDefault="00B04EEE" w:rsidP="00B04EEE">
            <w:pPr>
              <w:contextualSpacing/>
            </w:pPr>
            <w:r w:rsidRPr="00837B13">
              <w:t>1134.9323</w:t>
            </w:r>
            <w:r w:rsidRPr="00837B13">
              <w:tab/>
              <w:t>26.4884</w:t>
            </w:r>
          </w:p>
          <w:p w14:paraId="20DFDDBA" w14:textId="77777777" w:rsidR="00B04EEE" w:rsidRPr="00837B13" w:rsidRDefault="00B04EEE" w:rsidP="00B04EEE">
            <w:pPr>
              <w:contextualSpacing/>
            </w:pPr>
            <w:r w:rsidRPr="00837B13">
              <w:t>1182.384</w:t>
            </w:r>
            <w:r w:rsidRPr="00837B13">
              <w:tab/>
              <w:t>7.939</w:t>
            </w:r>
          </w:p>
          <w:p w14:paraId="4749DBEF" w14:textId="77777777" w:rsidR="00B04EEE" w:rsidRPr="00837B13" w:rsidRDefault="00B04EEE" w:rsidP="00B04EEE">
            <w:pPr>
              <w:contextualSpacing/>
            </w:pPr>
            <w:r w:rsidRPr="00837B13">
              <w:t>1271.0718</w:t>
            </w:r>
            <w:r w:rsidRPr="00837B13">
              <w:tab/>
              <w:t>1.7666</w:t>
            </w:r>
          </w:p>
          <w:p w14:paraId="77873A39" w14:textId="77777777" w:rsidR="00B04EEE" w:rsidRPr="00837B13" w:rsidRDefault="00B04EEE" w:rsidP="00B04EEE">
            <w:pPr>
              <w:contextualSpacing/>
            </w:pPr>
            <w:r w:rsidRPr="00837B13">
              <w:t>1316.2834</w:t>
            </w:r>
            <w:r w:rsidRPr="00837B13">
              <w:tab/>
              <w:t>135.9061</w:t>
            </w:r>
          </w:p>
          <w:p w14:paraId="19D18F80" w14:textId="77777777" w:rsidR="00B04EEE" w:rsidRPr="00837B13" w:rsidRDefault="00B04EEE" w:rsidP="00B04EEE">
            <w:pPr>
              <w:contextualSpacing/>
            </w:pPr>
            <w:r w:rsidRPr="00837B13">
              <w:t>1370.4455</w:t>
            </w:r>
            <w:r w:rsidRPr="00837B13">
              <w:tab/>
              <w:t>7.839</w:t>
            </w:r>
          </w:p>
          <w:p w14:paraId="177ADF78" w14:textId="77777777" w:rsidR="00B04EEE" w:rsidRPr="00837B13" w:rsidRDefault="00B04EEE" w:rsidP="00B04EEE">
            <w:pPr>
              <w:contextualSpacing/>
            </w:pPr>
            <w:r w:rsidRPr="00837B13">
              <w:t>1404.8942</w:t>
            </w:r>
            <w:r w:rsidRPr="00837B13">
              <w:tab/>
              <w:t>75.0267</w:t>
            </w:r>
          </w:p>
          <w:p w14:paraId="5FDBBA63" w14:textId="77777777" w:rsidR="00B04EEE" w:rsidRPr="00837B13" w:rsidRDefault="00B04EEE" w:rsidP="00B04EEE">
            <w:pPr>
              <w:contextualSpacing/>
            </w:pPr>
            <w:r w:rsidRPr="00837B13">
              <w:t>1438.8695</w:t>
            </w:r>
            <w:r w:rsidRPr="00837B13">
              <w:tab/>
              <w:t>4.4337</w:t>
            </w:r>
          </w:p>
          <w:p w14:paraId="0B8A3FDC" w14:textId="77777777" w:rsidR="00B04EEE" w:rsidRPr="00837B13" w:rsidRDefault="00B04EEE" w:rsidP="00B04EEE">
            <w:pPr>
              <w:contextualSpacing/>
            </w:pPr>
            <w:r w:rsidRPr="00837B13">
              <w:t>1472.1166</w:t>
            </w:r>
            <w:r w:rsidRPr="00837B13">
              <w:tab/>
              <w:t>10.3851</w:t>
            </w:r>
          </w:p>
          <w:p w14:paraId="51C090DF" w14:textId="77777777" w:rsidR="00B04EEE" w:rsidRPr="00837B13" w:rsidRDefault="00B04EEE" w:rsidP="00B04EEE">
            <w:pPr>
              <w:contextualSpacing/>
            </w:pPr>
            <w:r w:rsidRPr="00837B13">
              <w:t>1477.0448</w:t>
            </w:r>
            <w:r w:rsidRPr="00837B13">
              <w:tab/>
              <w:t>25.8808</w:t>
            </w:r>
          </w:p>
          <w:p w14:paraId="63828C75" w14:textId="77777777" w:rsidR="00B04EEE" w:rsidRPr="00837B13" w:rsidRDefault="00B04EEE" w:rsidP="00B04EEE">
            <w:pPr>
              <w:contextualSpacing/>
            </w:pPr>
            <w:r w:rsidRPr="00837B13">
              <w:t>1563.9883</w:t>
            </w:r>
            <w:r w:rsidRPr="00837B13">
              <w:tab/>
              <w:t>125.8084</w:t>
            </w:r>
          </w:p>
          <w:p w14:paraId="22534F5B" w14:textId="77777777" w:rsidR="00B04EEE" w:rsidRPr="00837B13" w:rsidRDefault="00B04EEE" w:rsidP="00B04EEE">
            <w:pPr>
              <w:contextualSpacing/>
            </w:pPr>
            <w:r w:rsidRPr="00837B13">
              <w:t>2957.2616</w:t>
            </w:r>
            <w:r w:rsidRPr="00837B13">
              <w:tab/>
              <w:t>100.7958</w:t>
            </w:r>
          </w:p>
          <w:p w14:paraId="71180A48" w14:textId="77777777" w:rsidR="00B04EEE" w:rsidRPr="00837B13" w:rsidRDefault="00B04EEE" w:rsidP="00B04EEE">
            <w:pPr>
              <w:contextualSpacing/>
            </w:pPr>
            <w:r w:rsidRPr="00837B13">
              <w:t>3004.5511</w:t>
            </w:r>
            <w:r w:rsidRPr="00837B13">
              <w:tab/>
              <w:t>180.2677</w:t>
            </w:r>
          </w:p>
          <w:p w14:paraId="424F5D26" w14:textId="77777777" w:rsidR="00B04EEE" w:rsidRPr="00837B13" w:rsidRDefault="00B04EEE" w:rsidP="00B04EEE">
            <w:pPr>
              <w:contextualSpacing/>
            </w:pPr>
            <w:r w:rsidRPr="00837B13">
              <w:t>3029.7371</w:t>
            </w:r>
            <w:r w:rsidRPr="00837B13">
              <w:tab/>
              <w:t>17.6496</w:t>
            </w:r>
          </w:p>
          <w:p w14:paraId="79B55158" w14:textId="77777777" w:rsidR="00B04EEE" w:rsidRPr="00837B13" w:rsidRDefault="00B04EEE" w:rsidP="00B04EEE">
            <w:pPr>
              <w:contextualSpacing/>
            </w:pPr>
            <w:r w:rsidRPr="00837B13">
              <w:t>3087.5296</w:t>
            </w:r>
            <w:r w:rsidRPr="00837B13">
              <w:tab/>
              <w:t>0.2295</w:t>
            </w:r>
          </w:p>
          <w:p w14:paraId="3BFE954E" w14:textId="77777777" w:rsidR="00B04EEE" w:rsidRPr="00837B13" w:rsidRDefault="00B04EEE" w:rsidP="00B04EEE">
            <w:pPr>
              <w:contextualSpacing/>
            </w:pPr>
            <w:r w:rsidRPr="00837B13">
              <w:t>3126.5732</w:t>
            </w:r>
            <w:r w:rsidRPr="00837B13">
              <w:tab/>
              <w:t>16.4154</w:t>
            </w:r>
          </w:p>
          <w:p w14:paraId="527B674E" w14:textId="30B2A063" w:rsidR="00596E48" w:rsidRPr="00837B13" w:rsidRDefault="00B04EEE" w:rsidP="00B04EEE">
            <w:pPr>
              <w:contextualSpacing/>
              <w:rPr>
                <w:b/>
                <w:bCs/>
              </w:rPr>
            </w:pPr>
            <w:r w:rsidRPr="00837B13">
              <w:t>3150.1728</w:t>
            </w:r>
            <w:r w:rsidRPr="00837B13">
              <w:tab/>
              <w:t>0.6779</w:t>
            </w:r>
            <w:r w:rsidR="00596E48" w:rsidRPr="00837B13">
              <w:t xml:space="preserve"> </w:t>
            </w:r>
          </w:p>
        </w:tc>
      </w:tr>
      <w:tr w:rsidR="00C427EE" w:rsidRPr="00837B13" w14:paraId="0AB560C8" w14:textId="77777777" w:rsidTr="002A209C">
        <w:trPr>
          <w:trHeight w:val="20"/>
        </w:trPr>
        <w:tc>
          <w:tcPr>
            <w:tcW w:w="4837" w:type="dxa"/>
          </w:tcPr>
          <w:p w14:paraId="22F764A1" w14:textId="05472BEB" w:rsidR="00596E48" w:rsidRPr="00837B13" w:rsidRDefault="00596E48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1</w:t>
            </w:r>
            <w:r w:rsidR="00063DEB" w:rsidRPr="00837B13">
              <w:rPr>
                <w:b/>
                <w:bCs/>
              </w:rPr>
              <w:t>9</w:t>
            </w:r>
            <w:r w:rsidR="00D02531" w:rsidRPr="00837B13">
              <w:rPr>
                <w:b/>
                <w:bCs/>
              </w:rPr>
              <w:t>c</w:t>
            </w:r>
          </w:p>
          <w:p w14:paraId="28CF4637" w14:textId="0A0C07CF" w:rsidR="00E0608F" w:rsidRPr="00837B13" w:rsidRDefault="00E0608F" w:rsidP="00E0608F">
            <w:pPr>
              <w:contextualSpacing/>
            </w:pPr>
            <w:r w:rsidRPr="00837B13">
              <w:t>O   -2.297121</w:t>
            </w:r>
            <w:r w:rsidRPr="00837B13">
              <w:tab/>
              <w:t xml:space="preserve">    0.311474</w:t>
            </w:r>
            <w:r w:rsidRPr="00837B13">
              <w:tab/>
              <w:t xml:space="preserve">   -0.084123</w:t>
            </w:r>
          </w:p>
          <w:p w14:paraId="32C58080" w14:textId="0A94524A" w:rsidR="00E0608F" w:rsidRPr="00837B13" w:rsidRDefault="00E0608F" w:rsidP="00E0608F">
            <w:pPr>
              <w:contextualSpacing/>
            </w:pPr>
            <w:r w:rsidRPr="00837B13">
              <w:t>C   -1.222381</w:t>
            </w:r>
            <w:r w:rsidRPr="00837B13">
              <w:tab/>
              <w:t xml:space="preserve">   -0.018673</w:t>
            </w:r>
            <w:r w:rsidRPr="00837B13">
              <w:tab/>
              <w:t xml:space="preserve">    0.314954</w:t>
            </w:r>
          </w:p>
          <w:p w14:paraId="5DDF8424" w14:textId="77259C4C" w:rsidR="00E0608F" w:rsidRPr="00837B13" w:rsidRDefault="00E0608F" w:rsidP="00E0608F">
            <w:pPr>
              <w:contextualSpacing/>
            </w:pPr>
            <w:r w:rsidRPr="00837B13">
              <w:t>O   -0.177797</w:t>
            </w:r>
            <w:r w:rsidRPr="00837B13">
              <w:tab/>
              <w:t xml:space="preserve">   -0.260669</w:t>
            </w:r>
            <w:r w:rsidRPr="00837B13">
              <w:tab/>
              <w:t xml:space="preserve">   -0.502130</w:t>
            </w:r>
          </w:p>
          <w:p w14:paraId="62DD4A85" w14:textId="78EA1162" w:rsidR="00E0608F" w:rsidRPr="00837B13" w:rsidRDefault="00E0608F" w:rsidP="00E0608F">
            <w:pPr>
              <w:contextualSpacing/>
            </w:pPr>
            <w:r w:rsidRPr="00837B13">
              <w:t>C    1.086099</w:t>
            </w:r>
            <w:r w:rsidRPr="00837B13">
              <w:tab/>
              <w:t xml:space="preserve">   -0.609369</w:t>
            </w:r>
            <w:r w:rsidRPr="00837B13">
              <w:tab/>
              <w:t xml:space="preserve">    0.097743</w:t>
            </w:r>
          </w:p>
          <w:p w14:paraId="5E80AA4E" w14:textId="46A9CD85" w:rsidR="00E0608F" w:rsidRPr="00837B13" w:rsidRDefault="00E0608F" w:rsidP="00E0608F">
            <w:pPr>
              <w:contextualSpacing/>
            </w:pPr>
            <w:r w:rsidRPr="00837B13">
              <w:t>C    2.052231</w:t>
            </w:r>
            <w:r w:rsidRPr="00837B13">
              <w:tab/>
              <w:t xml:space="preserve">    0.560409</w:t>
            </w:r>
            <w:r w:rsidRPr="00837B13">
              <w:tab/>
              <w:t xml:space="preserve">    0.024296</w:t>
            </w:r>
          </w:p>
          <w:p w14:paraId="091251F3" w14:textId="7B3E36F6" w:rsidR="00E0608F" w:rsidRPr="00837B13" w:rsidRDefault="00E0608F" w:rsidP="00E0608F">
            <w:pPr>
              <w:contextualSpacing/>
            </w:pPr>
            <w:r w:rsidRPr="00837B13">
              <w:t>H   -0.974293</w:t>
            </w:r>
            <w:r w:rsidRPr="00837B13">
              <w:tab/>
              <w:t xml:space="preserve">   -0.167571</w:t>
            </w:r>
            <w:r w:rsidRPr="00837B13">
              <w:tab/>
              <w:t xml:space="preserve">    1.383948</w:t>
            </w:r>
          </w:p>
          <w:p w14:paraId="1EDE8210" w14:textId="1CCF7ECB" w:rsidR="00E0608F" w:rsidRPr="00837B13" w:rsidRDefault="00E0608F" w:rsidP="00E0608F">
            <w:pPr>
              <w:contextualSpacing/>
            </w:pPr>
            <w:r w:rsidRPr="00837B13">
              <w:lastRenderedPageBreak/>
              <w:t>H    1.455764</w:t>
            </w:r>
            <w:r w:rsidRPr="00837B13">
              <w:tab/>
              <w:t xml:space="preserve">   -1.467224</w:t>
            </w:r>
            <w:r w:rsidRPr="00837B13">
              <w:tab/>
              <w:t xml:space="preserve">   -0.465890</w:t>
            </w:r>
          </w:p>
          <w:p w14:paraId="59306EC9" w14:textId="5F3FFC4C" w:rsidR="00E0608F" w:rsidRPr="00837B13" w:rsidRDefault="00E0608F" w:rsidP="00E0608F">
            <w:pPr>
              <w:contextualSpacing/>
            </w:pPr>
            <w:r w:rsidRPr="00837B13">
              <w:t>H    0.925541</w:t>
            </w:r>
            <w:r w:rsidRPr="00837B13">
              <w:tab/>
              <w:t xml:space="preserve">   -0.927967</w:t>
            </w:r>
            <w:r w:rsidRPr="00837B13">
              <w:tab/>
              <w:t xml:space="preserve">    1.134028</w:t>
            </w:r>
          </w:p>
          <w:p w14:paraId="32170018" w14:textId="34BEE58C" w:rsidR="00E0608F" w:rsidRPr="00837B13" w:rsidRDefault="00E0608F" w:rsidP="00E0608F">
            <w:pPr>
              <w:contextualSpacing/>
            </w:pPr>
            <w:r w:rsidRPr="00837B13">
              <w:t>H    2.171078</w:t>
            </w:r>
            <w:r w:rsidRPr="00837B13">
              <w:tab/>
              <w:t xml:space="preserve">    0.892870</w:t>
            </w:r>
            <w:r w:rsidRPr="00837B13">
              <w:tab/>
              <w:t xml:space="preserve">   -1.008764</w:t>
            </w:r>
          </w:p>
          <w:p w14:paraId="376B61DA" w14:textId="1A7901F4" w:rsidR="00E0608F" w:rsidRPr="00837B13" w:rsidRDefault="00E0608F" w:rsidP="00E0608F">
            <w:pPr>
              <w:contextualSpacing/>
            </w:pPr>
            <w:r w:rsidRPr="00837B13">
              <w:t>H    3.032687</w:t>
            </w:r>
            <w:r w:rsidRPr="00837B13">
              <w:tab/>
              <w:t xml:space="preserve">    0.264147</w:t>
            </w:r>
            <w:r w:rsidRPr="00837B13">
              <w:tab/>
              <w:t xml:space="preserve">    0.407572</w:t>
            </w:r>
          </w:p>
          <w:p w14:paraId="27853768" w14:textId="2F4CBC2B" w:rsidR="00596E48" w:rsidRPr="00837B13" w:rsidRDefault="00E0608F" w:rsidP="00E0608F">
            <w:pPr>
              <w:contextualSpacing/>
            </w:pPr>
            <w:r w:rsidRPr="00837B13">
              <w:t>H    1.692876</w:t>
            </w:r>
            <w:r w:rsidRPr="00837B13">
              <w:tab/>
              <w:t xml:space="preserve">    1.405106</w:t>
            </w:r>
            <w:r w:rsidRPr="00837B13">
              <w:tab/>
              <w:t xml:space="preserve">    0.617163</w:t>
            </w:r>
          </w:p>
          <w:p w14:paraId="1D29532E" w14:textId="77777777" w:rsidR="00E0608F" w:rsidRPr="00837B13" w:rsidRDefault="00E0608F" w:rsidP="00E0608F">
            <w:pPr>
              <w:contextualSpacing/>
            </w:pPr>
          </w:p>
          <w:p w14:paraId="3CAB6826" w14:textId="77777777" w:rsidR="00596E48" w:rsidRPr="00837B13" w:rsidRDefault="00596E48" w:rsidP="00596E48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45C2E16E" w14:textId="11AAB198" w:rsidR="0085306A" w:rsidRPr="00837B13" w:rsidRDefault="0085306A" w:rsidP="0085306A">
            <w:pPr>
              <w:contextualSpacing/>
            </w:pPr>
            <w:r w:rsidRPr="00837B13">
              <w:t>48.8565</w:t>
            </w:r>
            <w:r w:rsidR="009F085E" w:rsidRPr="00837B13">
              <w:t xml:space="preserve">  </w:t>
            </w:r>
            <w:r w:rsidRPr="00837B13">
              <w:tab/>
              <w:t>2.2146</w:t>
            </w:r>
          </w:p>
          <w:p w14:paraId="604F0F80" w14:textId="77777777" w:rsidR="0085306A" w:rsidRPr="00837B13" w:rsidRDefault="0085306A" w:rsidP="0085306A">
            <w:pPr>
              <w:contextualSpacing/>
            </w:pPr>
            <w:r w:rsidRPr="00837B13">
              <w:t>160.8244</w:t>
            </w:r>
            <w:r w:rsidRPr="00837B13">
              <w:tab/>
              <w:t>13.2439</w:t>
            </w:r>
          </w:p>
          <w:p w14:paraId="541299D5" w14:textId="77777777" w:rsidR="0085306A" w:rsidRPr="00837B13" w:rsidRDefault="0085306A" w:rsidP="0085306A">
            <w:pPr>
              <w:contextualSpacing/>
            </w:pPr>
            <w:r w:rsidRPr="00837B13">
              <w:t>228.5235</w:t>
            </w:r>
            <w:r w:rsidRPr="00837B13">
              <w:tab/>
              <w:t>0.2398</w:t>
            </w:r>
          </w:p>
          <w:p w14:paraId="68A475A4" w14:textId="77777777" w:rsidR="0085306A" w:rsidRPr="00837B13" w:rsidRDefault="0085306A" w:rsidP="0085306A">
            <w:pPr>
              <w:contextualSpacing/>
            </w:pPr>
            <w:r w:rsidRPr="00837B13">
              <w:t>376.9289</w:t>
            </w:r>
            <w:r w:rsidRPr="00837B13">
              <w:tab/>
              <w:t>1.0739</w:t>
            </w:r>
          </w:p>
          <w:p w14:paraId="0841F8B0" w14:textId="77777777" w:rsidR="0085306A" w:rsidRPr="00837B13" w:rsidRDefault="0085306A" w:rsidP="0085306A">
            <w:pPr>
              <w:contextualSpacing/>
            </w:pPr>
            <w:r w:rsidRPr="00837B13">
              <w:t>406.0445</w:t>
            </w:r>
            <w:r w:rsidRPr="00837B13">
              <w:tab/>
              <w:t>3.7878</w:t>
            </w:r>
          </w:p>
          <w:p w14:paraId="65EE1ED3" w14:textId="30D28711" w:rsidR="0085306A" w:rsidRPr="00837B13" w:rsidRDefault="0085306A" w:rsidP="0085306A">
            <w:pPr>
              <w:contextualSpacing/>
            </w:pPr>
            <w:r w:rsidRPr="00837B13">
              <w:t>625.966</w:t>
            </w:r>
            <w:r w:rsidR="009F085E" w:rsidRPr="00837B13">
              <w:t xml:space="preserve">  </w:t>
            </w:r>
            <w:r w:rsidRPr="00837B13">
              <w:tab/>
              <w:t>6.948</w:t>
            </w:r>
          </w:p>
          <w:p w14:paraId="7B2168E7" w14:textId="77777777" w:rsidR="0085306A" w:rsidRPr="00837B13" w:rsidRDefault="0085306A" w:rsidP="0085306A">
            <w:pPr>
              <w:contextualSpacing/>
            </w:pPr>
            <w:r w:rsidRPr="00837B13">
              <w:t>807.7014</w:t>
            </w:r>
            <w:r w:rsidRPr="00837B13">
              <w:tab/>
              <w:t>4.1665</w:t>
            </w:r>
          </w:p>
          <w:p w14:paraId="4BC26778" w14:textId="77777777" w:rsidR="0085306A" w:rsidRPr="00837B13" w:rsidRDefault="0085306A" w:rsidP="0085306A">
            <w:pPr>
              <w:contextualSpacing/>
            </w:pPr>
            <w:r w:rsidRPr="00837B13">
              <w:t>920.4992</w:t>
            </w:r>
            <w:r w:rsidRPr="00837B13">
              <w:tab/>
              <w:t>10.4975</w:t>
            </w:r>
          </w:p>
          <w:p w14:paraId="7C0842AD" w14:textId="77777777" w:rsidR="0085306A" w:rsidRPr="00837B13" w:rsidRDefault="0085306A" w:rsidP="0085306A">
            <w:pPr>
              <w:contextualSpacing/>
            </w:pPr>
            <w:r w:rsidRPr="00837B13">
              <w:t>1037.0419</w:t>
            </w:r>
            <w:r w:rsidRPr="00837B13">
              <w:tab/>
              <w:t>10.2322</w:t>
            </w:r>
          </w:p>
          <w:p w14:paraId="63F2F01D" w14:textId="77777777" w:rsidR="0085306A" w:rsidRPr="00837B13" w:rsidRDefault="0085306A" w:rsidP="0085306A">
            <w:pPr>
              <w:contextualSpacing/>
            </w:pPr>
            <w:r w:rsidRPr="00837B13">
              <w:t>1045.7574</w:t>
            </w:r>
            <w:r w:rsidRPr="00837B13">
              <w:tab/>
              <w:t>26.5375</w:t>
            </w:r>
          </w:p>
          <w:p w14:paraId="79F27FBE" w14:textId="77777777" w:rsidR="0085306A" w:rsidRPr="00837B13" w:rsidRDefault="0085306A" w:rsidP="0085306A">
            <w:pPr>
              <w:contextualSpacing/>
            </w:pPr>
            <w:r w:rsidRPr="00837B13">
              <w:t>1118.0486</w:t>
            </w:r>
            <w:r w:rsidRPr="00837B13">
              <w:tab/>
              <w:t>126.0355</w:t>
            </w:r>
          </w:p>
          <w:p w14:paraId="671B9BD9" w14:textId="320037D0" w:rsidR="0085306A" w:rsidRPr="00837B13" w:rsidRDefault="0085306A" w:rsidP="0085306A">
            <w:pPr>
              <w:contextualSpacing/>
            </w:pPr>
            <w:r w:rsidRPr="00837B13">
              <w:t>1119.61</w:t>
            </w:r>
            <w:r w:rsidR="009F085E" w:rsidRPr="00837B13">
              <w:t xml:space="preserve">  </w:t>
            </w:r>
            <w:r w:rsidRPr="00837B13">
              <w:tab/>
              <w:t>126.3199</w:t>
            </w:r>
          </w:p>
          <w:p w14:paraId="2936CF8A" w14:textId="77777777" w:rsidR="0085306A" w:rsidRPr="00837B13" w:rsidRDefault="0085306A" w:rsidP="0085306A">
            <w:pPr>
              <w:contextualSpacing/>
            </w:pPr>
            <w:r w:rsidRPr="00837B13">
              <w:t>1221.9346</w:t>
            </w:r>
            <w:r w:rsidRPr="00837B13">
              <w:tab/>
              <w:t>150.4009</w:t>
            </w:r>
          </w:p>
          <w:p w14:paraId="36C4B6B4" w14:textId="77777777" w:rsidR="0085306A" w:rsidRPr="00837B13" w:rsidRDefault="0085306A" w:rsidP="0085306A">
            <w:pPr>
              <w:contextualSpacing/>
            </w:pPr>
            <w:r w:rsidRPr="00837B13">
              <w:t>1331.2791</w:t>
            </w:r>
            <w:r w:rsidRPr="00837B13">
              <w:tab/>
              <w:t>51.2516</w:t>
            </w:r>
          </w:p>
          <w:p w14:paraId="33A1DB80" w14:textId="77777777" w:rsidR="0085306A" w:rsidRPr="00837B13" w:rsidRDefault="0085306A" w:rsidP="0085306A">
            <w:pPr>
              <w:contextualSpacing/>
            </w:pPr>
            <w:r w:rsidRPr="00837B13">
              <w:t>1395.8545</w:t>
            </w:r>
            <w:r w:rsidRPr="00837B13">
              <w:tab/>
              <w:t>2.8463</w:t>
            </w:r>
          </w:p>
          <w:p w14:paraId="636E9B9C" w14:textId="77777777" w:rsidR="0085306A" w:rsidRPr="00837B13" w:rsidRDefault="0085306A" w:rsidP="0085306A">
            <w:pPr>
              <w:contextualSpacing/>
            </w:pPr>
            <w:r w:rsidRPr="00837B13">
              <w:t>1415.8687</w:t>
            </w:r>
            <w:r w:rsidRPr="00837B13">
              <w:tab/>
              <w:t>6.5067</w:t>
            </w:r>
          </w:p>
          <w:p w14:paraId="25548EE8" w14:textId="77777777" w:rsidR="0085306A" w:rsidRPr="00837B13" w:rsidRDefault="0085306A" w:rsidP="0085306A">
            <w:pPr>
              <w:contextualSpacing/>
            </w:pPr>
            <w:r w:rsidRPr="00837B13">
              <w:t>1429.0864</w:t>
            </w:r>
            <w:r w:rsidRPr="00837B13">
              <w:tab/>
              <w:t>10.4353</w:t>
            </w:r>
          </w:p>
          <w:p w14:paraId="37FB2EF3" w14:textId="77777777" w:rsidR="0085306A" w:rsidRPr="00837B13" w:rsidRDefault="0085306A" w:rsidP="0085306A">
            <w:pPr>
              <w:contextualSpacing/>
            </w:pPr>
            <w:r w:rsidRPr="00837B13">
              <w:t>1486.3468</w:t>
            </w:r>
            <w:r w:rsidRPr="00837B13">
              <w:tab/>
              <w:t>6.9939</w:t>
            </w:r>
          </w:p>
          <w:p w14:paraId="3A4503DC" w14:textId="77777777" w:rsidR="0085306A" w:rsidRPr="00837B13" w:rsidRDefault="0085306A" w:rsidP="0085306A">
            <w:pPr>
              <w:contextualSpacing/>
            </w:pPr>
            <w:r w:rsidRPr="00837B13">
              <w:t>1496.9462</w:t>
            </w:r>
            <w:r w:rsidRPr="00837B13">
              <w:tab/>
              <w:t>0.6187</w:t>
            </w:r>
          </w:p>
          <w:p w14:paraId="04B1D1C3" w14:textId="77777777" w:rsidR="0085306A" w:rsidRPr="00837B13" w:rsidRDefault="0085306A" w:rsidP="0085306A">
            <w:pPr>
              <w:contextualSpacing/>
            </w:pPr>
            <w:r w:rsidRPr="00837B13">
              <w:t>1515.6666</w:t>
            </w:r>
            <w:r w:rsidRPr="00837B13">
              <w:tab/>
              <w:t>4.9814</w:t>
            </w:r>
          </w:p>
          <w:p w14:paraId="34C8DA37" w14:textId="77777777" w:rsidR="0085306A" w:rsidRPr="00837B13" w:rsidRDefault="0085306A" w:rsidP="0085306A">
            <w:pPr>
              <w:contextualSpacing/>
            </w:pPr>
            <w:r w:rsidRPr="00837B13">
              <w:t>1851.1899</w:t>
            </w:r>
            <w:r w:rsidRPr="00837B13">
              <w:tab/>
              <w:t>426.6269</w:t>
            </w:r>
          </w:p>
          <w:p w14:paraId="1868488C" w14:textId="77777777" w:rsidR="0085306A" w:rsidRPr="00837B13" w:rsidRDefault="0085306A" w:rsidP="0085306A">
            <w:pPr>
              <w:contextualSpacing/>
            </w:pPr>
            <w:r w:rsidRPr="00837B13">
              <w:t>2927.7459</w:t>
            </w:r>
            <w:r w:rsidRPr="00837B13">
              <w:tab/>
              <w:t>72.7691</w:t>
            </w:r>
          </w:p>
          <w:p w14:paraId="73B3F128" w14:textId="77777777" w:rsidR="0085306A" w:rsidRPr="00837B13" w:rsidRDefault="0085306A" w:rsidP="0085306A">
            <w:pPr>
              <w:contextualSpacing/>
            </w:pPr>
            <w:r w:rsidRPr="00837B13">
              <w:t>3023.6199</w:t>
            </w:r>
            <w:r w:rsidRPr="00837B13">
              <w:tab/>
              <w:t>38.1015</w:t>
            </w:r>
          </w:p>
          <w:p w14:paraId="5937849D" w14:textId="77777777" w:rsidR="0085306A" w:rsidRPr="00837B13" w:rsidRDefault="0085306A" w:rsidP="0085306A">
            <w:pPr>
              <w:contextualSpacing/>
            </w:pPr>
            <w:r w:rsidRPr="00837B13">
              <w:t>3034.6771</w:t>
            </w:r>
            <w:r w:rsidRPr="00837B13">
              <w:tab/>
              <w:t>12.3951</w:t>
            </w:r>
          </w:p>
          <w:p w14:paraId="41E76941" w14:textId="77777777" w:rsidR="0085306A" w:rsidRPr="00837B13" w:rsidRDefault="0085306A" w:rsidP="0085306A">
            <w:pPr>
              <w:contextualSpacing/>
            </w:pPr>
            <w:r w:rsidRPr="00837B13">
              <w:t>3087.5488</w:t>
            </w:r>
            <w:r w:rsidRPr="00837B13">
              <w:tab/>
              <w:t>2.6763</w:t>
            </w:r>
          </w:p>
          <w:p w14:paraId="65BDC3DE" w14:textId="77777777" w:rsidR="0085306A" w:rsidRPr="00837B13" w:rsidRDefault="0085306A" w:rsidP="0085306A">
            <w:pPr>
              <w:contextualSpacing/>
            </w:pPr>
            <w:r w:rsidRPr="00837B13">
              <w:t>3104.1398</w:t>
            </w:r>
            <w:r w:rsidRPr="00837B13">
              <w:tab/>
              <w:t>34.1824</w:t>
            </w:r>
          </w:p>
          <w:p w14:paraId="3412E570" w14:textId="3C101303" w:rsidR="00596E48" w:rsidRPr="00837B13" w:rsidRDefault="0085306A" w:rsidP="0085306A">
            <w:pPr>
              <w:contextualSpacing/>
              <w:rPr>
                <w:b/>
                <w:bCs/>
              </w:rPr>
            </w:pPr>
            <w:r w:rsidRPr="00837B13">
              <w:t>3116.275</w:t>
            </w:r>
            <w:r w:rsidRPr="00837B13">
              <w:tab/>
              <w:t>33.5768</w:t>
            </w:r>
          </w:p>
        </w:tc>
        <w:tc>
          <w:tcPr>
            <w:tcW w:w="4680" w:type="dxa"/>
          </w:tcPr>
          <w:p w14:paraId="76B00052" w14:textId="0643883C" w:rsidR="00596E48" w:rsidRPr="00837B13" w:rsidRDefault="00596E48" w:rsidP="00596E48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1</w:t>
            </w:r>
            <w:r w:rsidR="00063DEB" w:rsidRPr="00837B13">
              <w:rPr>
                <w:b/>
                <w:bCs/>
              </w:rPr>
              <w:t>9</w:t>
            </w:r>
            <w:r w:rsidR="00D02531" w:rsidRPr="00837B13">
              <w:rPr>
                <w:b/>
                <w:bCs/>
              </w:rPr>
              <w:t>c</w:t>
            </w:r>
            <w:r w:rsidRPr="00837B13">
              <w:rPr>
                <w:b/>
                <w:bCs/>
                <w:vertAlign w:val="superscript"/>
              </w:rPr>
              <w:t>+</w:t>
            </w:r>
          </w:p>
          <w:p w14:paraId="74953223" w14:textId="593CD301" w:rsidR="000911B7" w:rsidRPr="00837B13" w:rsidRDefault="000911B7" w:rsidP="000911B7">
            <w:pPr>
              <w:contextualSpacing/>
            </w:pPr>
            <w:r w:rsidRPr="00837B13">
              <w:t>O</w:t>
            </w:r>
            <w:r w:rsidRPr="00837B13">
              <w:tab/>
              <w:t xml:space="preserve">   -2.369112    0.328654</w:t>
            </w:r>
            <w:r w:rsidRPr="00837B13">
              <w:tab/>
              <w:t xml:space="preserve">    0.013334</w:t>
            </w:r>
          </w:p>
          <w:p w14:paraId="1AB16DCA" w14:textId="0D77B870" w:rsidR="000911B7" w:rsidRPr="00837B13" w:rsidRDefault="000911B7" w:rsidP="000911B7">
            <w:pPr>
              <w:contextualSpacing/>
            </w:pPr>
            <w:r w:rsidRPr="00837B13">
              <w:t>C</w:t>
            </w:r>
            <w:r w:rsidRPr="00837B13">
              <w:tab/>
              <w:t xml:space="preserve">   -1.248456   -0.213409</w:t>
            </w:r>
            <w:r w:rsidRPr="00837B13">
              <w:tab/>
              <w:t xml:space="preserve">    0.211973</w:t>
            </w:r>
          </w:p>
          <w:p w14:paraId="23CDA8A4" w14:textId="44EB69D1" w:rsidR="000911B7" w:rsidRPr="00837B13" w:rsidRDefault="000911B7" w:rsidP="000911B7">
            <w:pPr>
              <w:contextualSpacing/>
            </w:pPr>
            <w:r w:rsidRPr="00837B13">
              <w:t>O</w:t>
            </w:r>
            <w:r w:rsidRPr="00837B13">
              <w:tab/>
              <w:t xml:space="preserve">   -0.203376    0.104145</w:t>
            </w:r>
            <w:r w:rsidRPr="00837B13">
              <w:tab/>
              <w:t xml:space="preserve">   -0.396092</w:t>
            </w:r>
          </w:p>
          <w:p w14:paraId="23CB4F48" w14:textId="16475B8F" w:rsidR="000911B7" w:rsidRPr="00837B13" w:rsidRDefault="000911B7" w:rsidP="000911B7">
            <w:pPr>
              <w:contextualSpacing/>
            </w:pPr>
            <w:r w:rsidRPr="00837B13">
              <w:t>C</w:t>
            </w:r>
            <w:r w:rsidRPr="00837B13">
              <w:tab/>
              <w:t xml:space="preserve">    1.142751   -0.603363</w:t>
            </w:r>
            <w:r w:rsidRPr="00837B13">
              <w:tab/>
              <w:t xml:space="preserve">   -0.119135</w:t>
            </w:r>
          </w:p>
          <w:p w14:paraId="49AD3D5F" w14:textId="4A902E40" w:rsidR="000911B7" w:rsidRPr="00837B13" w:rsidRDefault="000911B7" w:rsidP="000911B7">
            <w:pPr>
              <w:contextualSpacing/>
            </w:pPr>
            <w:r w:rsidRPr="00837B13">
              <w:t>C</w:t>
            </w:r>
            <w:r w:rsidRPr="00837B13">
              <w:tab/>
              <w:t xml:space="preserve">    2.156670    0.459347</w:t>
            </w:r>
            <w:r w:rsidRPr="00837B13">
              <w:tab/>
              <w:t xml:space="preserve">    0.183170</w:t>
            </w:r>
          </w:p>
          <w:p w14:paraId="1618328A" w14:textId="184B3B06" w:rsidR="000911B7" w:rsidRPr="00837B13" w:rsidRDefault="000911B7" w:rsidP="000911B7">
            <w:pPr>
              <w:contextualSpacing/>
            </w:pPr>
            <w:r w:rsidRPr="00837B13">
              <w:t>H</w:t>
            </w:r>
            <w:r w:rsidRPr="00837B13">
              <w:tab/>
              <w:t xml:space="preserve">   -1.305362   -1.002347</w:t>
            </w:r>
            <w:r w:rsidRPr="00837B13">
              <w:tab/>
              <w:t xml:space="preserve">    0.989678</w:t>
            </w:r>
          </w:p>
          <w:p w14:paraId="3957A77C" w14:textId="19240CA1" w:rsidR="000911B7" w:rsidRPr="00837B13" w:rsidRDefault="000911B7" w:rsidP="000911B7">
            <w:pPr>
              <w:contextualSpacing/>
            </w:pPr>
            <w:r w:rsidRPr="00837B13">
              <w:lastRenderedPageBreak/>
              <w:t>H</w:t>
            </w:r>
            <w:r w:rsidRPr="00837B13">
              <w:tab/>
              <w:t xml:space="preserve">    1.314335   -1.131028</w:t>
            </w:r>
            <w:r w:rsidRPr="00837B13">
              <w:tab/>
              <w:t xml:space="preserve">   -1.054862</w:t>
            </w:r>
          </w:p>
          <w:p w14:paraId="72C1013B" w14:textId="17053FDA" w:rsidR="000911B7" w:rsidRPr="00837B13" w:rsidRDefault="000911B7" w:rsidP="000911B7">
            <w:pPr>
              <w:contextualSpacing/>
            </w:pPr>
            <w:r w:rsidRPr="00837B13">
              <w:t>H</w:t>
            </w:r>
            <w:r w:rsidRPr="00837B13">
              <w:tab/>
              <w:t xml:space="preserve">    0.955886   -1.300953</w:t>
            </w:r>
            <w:r w:rsidRPr="00837B13">
              <w:tab/>
              <w:t xml:space="preserve">    0.698697</w:t>
            </w:r>
          </w:p>
          <w:p w14:paraId="715935AF" w14:textId="3F6F4CFC" w:rsidR="000911B7" w:rsidRPr="00837B13" w:rsidRDefault="000911B7" w:rsidP="000911B7">
            <w:pPr>
              <w:contextualSpacing/>
            </w:pPr>
            <w:r w:rsidRPr="00837B13">
              <w:t>H</w:t>
            </w:r>
            <w:r w:rsidRPr="00837B13">
              <w:tab/>
              <w:t xml:space="preserve">    2.251686    1.167184</w:t>
            </w:r>
            <w:r w:rsidRPr="00837B13">
              <w:tab/>
              <w:t xml:space="preserve">   -0.641246</w:t>
            </w:r>
          </w:p>
          <w:p w14:paraId="066D6128" w14:textId="2BE941A1" w:rsidR="000911B7" w:rsidRPr="00837B13" w:rsidRDefault="000911B7" w:rsidP="000911B7">
            <w:pPr>
              <w:contextualSpacing/>
            </w:pPr>
            <w:r w:rsidRPr="00837B13">
              <w:t>H</w:t>
            </w:r>
            <w:r w:rsidRPr="00837B13">
              <w:tab/>
              <w:t xml:space="preserve">    3.123154   -0.042055</w:t>
            </w:r>
            <w:r w:rsidRPr="00837B13">
              <w:tab/>
              <w:t xml:space="preserve">    0.304755</w:t>
            </w:r>
          </w:p>
          <w:p w14:paraId="50D09067" w14:textId="2E878E6A" w:rsidR="00596E48" w:rsidRPr="00837B13" w:rsidRDefault="000911B7" w:rsidP="000911B7">
            <w:pPr>
              <w:contextualSpacing/>
            </w:pPr>
            <w:r w:rsidRPr="00837B13">
              <w:t>H</w:t>
            </w:r>
            <w:r w:rsidRPr="00837B13">
              <w:tab/>
              <w:t xml:space="preserve">    1.934420    0.991354</w:t>
            </w:r>
            <w:r w:rsidRPr="00837B13">
              <w:tab/>
              <w:t xml:space="preserve">    1.108997</w:t>
            </w:r>
          </w:p>
          <w:p w14:paraId="7DD9E972" w14:textId="77777777" w:rsidR="009C5F13" w:rsidRPr="00837B13" w:rsidRDefault="009C5F13" w:rsidP="000911B7">
            <w:pPr>
              <w:contextualSpacing/>
            </w:pPr>
          </w:p>
          <w:p w14:paraId="6C40AE29" w14:textId="77777777" w:rsidR="00596E48" w:rsidRPr="00837B13" w:rsidRDefault="00596E48" w:rsidP="00596E48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574215DB" w14:textId="30FA247A" w:rsidR="00ED5714" w:rsidRPr="00837B13" w:rsidRDefault="00ED5714" w:rsidP="00ED5714">
            <w:pPr>
              <w:contextualSpacing/>
            </w:pPr>
            <w:r w:rsidRPr="00837B13">
              <w:t>47.559</w:t>
            </w:r>
            <w:r w:rsidR="009F085E" w:rsidRPr="00837B13">
              <w:t xml:space="preserve">    </w:t>
            </w:r>
            <w:r w:rsidRPr="00837B13">
              <w:tab/>
              <w:t>13.2379</w:t>
            </w:r>
          </w:p>
          <w:p w14:paraId="1D4D47C1" w14:textId="19203B13" w:rsidR="00ED5714" w:rsidRPr="00837B13" w:rsidRDefault="00ED5714" w:rsidP="00ED5714">
            <w:pPr>
              <w:contextualSpacing/>
            </w:pPr>
            <w:r w:rsidRPr="00837B13">
              <w:t>175.371</w:t>
            </w:r>
            <w:r w:rsidR="009F085E" w:rsidRPr="00837B13">
              <w:t xml:space="preserve">  </w:t>
            </w:r>
            <w:r w:rsidRPr="00837B13">
              <w:tab/>
              <w:t>13.7175</w:t>
            </w:r>
          </w:p>
          <w:p w14:paraId="38C67EBF" w14:textId="77777777" w:rsidR="00ED5714" w:rsidRPr="00837B13" w:rsidRDefault="00ED5714" w:rsidP="00ED5714">
            <w:pPr>
              <w:contextualSpacing/>
            </w:pPr>
            <w:r w:rsidRPr="00837B13">
              <w:t>210.4785</w:t>
            </w:r>
            <w:r w:rsidRPr="00837B13">
              <w:tab/>
              <w:t>0.3715</w:t>
            </w:r>
          </w:p>
          <w:p w14:paraId="31F931BD" w14:textId="726F5D50" w:rsidR="00ED5714" w:rsidRPr="00837B13" w:rsidRDefault="00ED5714" w:rsidP="00ED5714">
            <w:pPr>
              <w:contextualSpacing/>
            </w:pPr>
            <w:r w:rsidRPr="00837B13">
              <w:t>293.471</w:t>
            </w:r>
            <w:r w:rsidR="009F085E" w:rsidRPr="00837B13">
              <w:t xml:space="preserve">  </w:t>
            </w:r>
            <w:r w:rsidRPr="00837B13">
              <w:tab/>
              <w:t>1.3606</w:t>
            </w:r>
          </w:p>
          <w:p w14:paraId="3FF5FD05" w14:textId="77777777" w:rsidR="00ED5714" w:rsidRPr="00837B13" w:rsidRDefault="00ED5714" w:rsidP="00ED5714">
            <w:pPr>
              <w:contextualSpacing/>
            </w:pPr>
            <w:r w:rsidRPr="00837B13">
              <w:t>372.1039</w:t>
            </w:r>
            <w:r w:rsidRPr="00837B13">
              <w:tab/>
              <w:t>10.0434</w:t>
            </w:r>
          </w:p>
          <w:p w14:paraId="5AF88F18" w14:textId="77777777" w:rsidR="00ED5714" w:rsidRPr="00837B13" w:rsidRDefault="00ED5714" w:rsidP="00ED5714">
            <w:pPr>
              <w:contextualSpacing/>
            </w:pPr>
            <w:r w:rsidRPr="00837B13">
              <w:t>471.3635</w:t>
            </w:r>
            <w:r w:rsidRPr="00837B13">
              <w:tab/>
              <w:t>17.2746</w:t>
            </w:r>
          </w:p>
          <w:p w14:paraId="0C96633D" w14:textId="77777777" w:rsidR="00ED5714" w:rsidRPr="00837B13" w:rsidRDefault="00ED5714" w:rsidP="00ED5714">
            <w:pPr>
              <w:contextualSpacing/>
            </w:pPr>
            <w:r w:rsidRPr="00837B13">
              <w:t>724.2441</w:t>
            </w:r>
            <w:r w:rsidRPr="00837B13">
              <w:tab/>
              <w:t>91.8424</w:t>
            </w:r>
          </w:p>
          <w:p w14:paraId="0069D4A2" w14:textId="77777777" w:rsidR="00ED5714" w:rsidRPr="00837B13" w:rsidRDefault="00ED5714" w:rsidP="00ED5714">
            <w:pPr>
              <w:contextualSpacing/>
            </w:pPr>
            <w:r w:rsidRPr="00837B13">
              <w:t>817.8297</w:t>
            </w:r>
            <w:r w:rsidRPr="00837B13">
              <w:tab/>
              <w:t>4.7827</w:t>
            </w:r>
          </w:p>
          <w:p w14:paraId="770F0A8A" w14:textId="77777777" w:rsidR="00ED5714" w:rsidRPr="00837B13" w:rsidRDefault="00ED5714" w:rsidP="00ED5714">
            <w:pPr>
              <w:contextualSpacing/>
            </w:pPr>
            <w:r w:rsidRPr="00837B13">
              <w:t>949.3255</w:t>
            </w:r>
            <w:r w:rsidRPr="00837B13">
              <w:tab/>
              <w:t>58.3132</w:t>
            </w:r>
          </w:p>
          <w:p w14:paraId="1714391D" w14:textId="77777777" w:rsidR="00ED5714" w:rsidRPr="00837B13" w:rsidRDefault="00ED5714" w:rsidP="00ED5714">
            <w:pPr>
              <w:contextualSpacing/>
            </w:pPr>
            <w:r w:rsidRPr="00837B13">
              <w:t>981.8656</w:t>
            </w:r>
            <w:r w:rsidRPr="00837B13">
              <w:tab/>
              <w:t>0.7978</w:t>
            </w:r>
          </w:p>
          <w:p w14:paraId="7DDFBB76" w14:textId="77777777" w:rsidR="00ED5714" w:rsidRPr="00837B13" w:rsidRDefault="00ED5714" w:rsidP="00ED5714">
            <w:pPr>
              <w:contextualSpacing/>
            </w:pPr>
            <w:r w:rsidRPr="00837B13">
              <w:t>1108.8723</w:t>
            </w:r>
            <w:r w:rsidRPr="00837B13">
              <w:tab/>
              <w:t>8.3789</w:t>
            </w:r>
          </w:p>
          <w:p w14:paraId="0B27AB56" w14:textId="77777777" w:rsidR="00ED5714" w:rsidRPr="00837B13" w:rsidRDefault="00ED5714" w:rsidP="00ED5714">
            <w:pPr>
              <w:contextualSpacing/>
            </w:pPr>
            <w:r w:rsidRPr="00837B13">
              <w:t>1149.773</w:t>
            </w:r>
            <w:r w:rsidRPr="00837B13">
              <w:tab/>
              <w:t>5.704</w:t>
            </w:r>
          </w:p>
          <w:p w14:paraId="0BE4B353" w14:textId="77777777" w:rsidR="00ED5714" w:rsidRPr="00837B13" w:rsidRDefault="00ED5714" w:rsidP="00ED5714">
            <w:pPr>
              <w:contextualSpacing/>
            </w:pPr>
            <w:r w:rsidRPr="00837B13">
              <w:t>1184.4315</w:t>
            </w:r>
            <w:r w:rsidRPr="00837B13">
              <w:tab/>
              <w:t>11.7063</w:t>
            </w:r>
          </w:p>
          <w:p w14:paraId="5FC029A7" w14:textId="77777777" w:rsidR="00ED5714" w:rsidRPr="00837B13" w:rsidRDefault="00ED5714" w:rsidP="00ED5714">
            <w:pPr>
              <w:contextualSpacing/>
            </w:pPr>
            <w:r w:rsidRPr="00837B13">
              <w:t>1276.3044</w:t>
            </w:r>
            <w:r w:rsidRPr="00837B13">
              <w:tab/>
              <w:t>6.9112</w:t>
            </w:r>
          </w:p>
          <w:p w14:paraId="6A0AD5D7" w14:textId="77777777" w:rsidR="00ED5714" w:rsidRPr="00837B13" w:rsidRDefault="00ED5714" w:rsidP="00ED5714">
            <w:pPr>
              <w:contextualSpacing/>
            </w:pPr>
            <w:r w:rsidRPr="00837B13">
              <w:t>1352.5383</w:t>
            </w:r>
            <w:r w:rsidRPr="00837B13">
              <w:tab/>
              <w:t>130.6747</w:t>
            </w:r>
          </w:p>
          <w:p w14:paraId="3CBA81B5" w14:textId="77777777" w:rsidR="00ED5714" w:rsidRPr="00837B13" w:rsidRDefault="00ED5714" w:rsidP="00ED5714">
            <w:pPr>
              <w:contextualSpacing/>
            </w:pPr>
            <w:r w:rsidRPr="00837B13">
              <w:t>1379.441</w:t>
            </w:r>
            <w:r w:rsidRPr="00837B13">
              <w:tab/>
              <w:t>22.1031</w:t>
            </w:r>
          </w:p>
          <w:p w14:paraId="5A0EC61C" w14:textId="77777777" w:rsidR="00ED5714" w:rsidRPr="00837B13" w:rsidRDefault="00ED5714" w:rsidP="00ED5714">
            <w:pPr>
              <w:contextualSpacing/>
            </w:pPr>
            <w:r w:rsidRPr="00837B13">
              <w:t>1412.5787</w:t>
            </w:r>
            <w:r w:rsidRPr="00837B13">
              <w:tab/>
              <w:t>35.3838</w:t>
            </w:r>
          </w:p>
          <w:p w14:paraId="03D2F359" w14:textId="77777777" w:rsidR="00ED5714" w:rsidRPr="00837B13" w:rsidRDefault="00ED5714" w:rsidP="00ED5714">
            <w:pPr>
              <w:contextualSpacing/>
            </w:pPr>
            <w:r w:rsidRPr="00837B13">
              <w:t>1463.9271</w:t>
            </w:r>
            <w:r w:rsidRPr="00837B13">
              <w:tab/>
              <w:t>12.1678</w:t>
            </w:r>
          </w:p>
          <w:p w14:paraId="4ECE4245" w14:textId="77777777" w:rsidR="00ED5714" w:rsidRPr="00837B13" w:rsidRDefault="00ED5714" w:rsidP="00ED5714">
            <w:pPr>
              <w:contextualSpacing/>
            </w:pPr>
            <w:r w:rsidRPr="00837B13">
              <w:t>1487.0253</w:t>
            </w:r>
            <w:r w:rsidRPr="00837B13">
              <w:tab/>
              <w:t>16.2413</w:t>
            </w:r>
          </w:p>
          <w:p w14:paraId="59D13FF6" w14:textId="77777777" w:rsidR="00ED5714" w:rsidRPr="00837B13" w:rsidRDefault="00ED5714" w:rsidP="00ED5714">
            <w:pPr>
              <w:contextualSpacing/>
            </w:pPr>
            <w:r w:rsidRPr="00837B13">
              <w:t>1495.1828</w:t>
            </w:r>
            <w:r w:rsidRPr="00837B13">
              <w:tab/>
              <w:t>11.6322</w:t>
            </w:r>
          </w:p>
          <w:p w14:paraId="4B8F939D" w14:textId="77777777" w:rsidR="00ED5714" w:rsidRPr="00837B13" w:rsidRDefault="00ED5714" w:rsidP="00ED5714">
            <w:pPr>
              <w:contextualSpacing/>
            </w:pPr>
            <w:r w:rsidRPr="00837B13">
              <w:t>1596.0092</w:t>
            </w:r>
            <w:r w:rsidRPr="00837B13">
              <w:tab/>
              <w:t>197.459</w:t>
            </w:r>
          </w:p>
          <w:p w14:paraId="5E1EC04E" w14:textId="77777777" w:rsidR="00ED5714" w:rsidRPr="00837B13" w:rsidRDefault="00ED5714" w:rsidP="00ED5714">
            <w:pPr>
              <w:contextualSpacing/>
            </w:pPr>
            <w:r w:rsidRPr="00837B13">
              <w:t>2932.0758</w:t>
            </w:r>
            <w:r w:rsidRPr="00837B13">
              <w:tab/>
              <w:t>47.4841</w:t>
            </w:r>
          </w:p>
          <w:p w14:paraId="5CC45B1B" w14:textId="77777777" w:rsidR="00ED5714" w:rsidRPr="00837B13" w:rsidRDefault="00ED5714" w:rsidP="00ED5714">
            <w:pPr>
              <w:contextualSpacing/>
            </w:pPr>
            <w:r w:rsidRPr="00837B13">
              <w:t>3037.7356</w:t>
            </w:r>
            <w:r w:rsidRPr="00837B13">
              <w:tab/>
              <w:t>16.7609</w:t>
            </w:r>
          </w:p>
          <w:p w14:paraId="73E814CA" w14:textId="77777777" w:rsidR="00ED5714" w:rsidRPr="00837B13" w:rsidRDefault="00ED5714" w:rsidP="00ED5714">
            <w:pPr>
              <w:contextualSpacing/>
            </w:pPr>
            <w:r w:rsidRPr="00837B13">
              <w:t>3081.7684</w:t>
            </w:r>
            <w:r w:rsidRPr="00837B13">
              <w:tab/>
              <w:t>6.1372</w:t>
            </w:r>
          </w:p>
          <w:p w14:paraId="29727E7F" w14:textId="77777777" w:rsidR="00ED5714" w:rsidRPr="00837B13" w:rsidRDefault="00ED5714" w:rsidP="00ED5714">
            <w:pPr>
              <w:contextualSpacing/>
            </w:pPr>
            <w:r w:rsidRPr="00837B13">
              <w:t>3107.2082</w:t>
            </w:r>
            <w:r w:rsidRPr="00837B13">
              <w:tab/>
              <w:t>7.6378</w:t>
            </w:r>
          </w:p>
          <w:p w14:paraId="286BA462" w14:textId="77777777" w:rsidR="00ED5714" w:rsidRPr="00837B13" w:rsidRDefault="00ED5714" w:rsidP="00ED5714">
            <w:pPr>
              <w:contextualSpacing/>
            </w:pPr>
            <w:r w:rsidRPr="00837B13">
              <w:t>3134.7877</w:t>
            </w:r>
            <w:r w:rsidRPr="00837B13">
              <w:tab/>
              <w:t>1.4733</w:t>
            </w:r>
          </w:p>
          <w:p w14:paraId="53F8CBF5" w14:textId="448DF9B3" w:rsidR="00596E48" w:rsidRPr="00837B13" w:rsidRDefault="00ED5714" w:rsidP="00ED5714">
            <w:pPr>
              <w:contextualSpacing/>
              <w:rPr>
                <w:b/>
                <w:bCs/>
              </w:rPr>
            </w:pPr>
            <w:r w:rsidRPr="00837B13">
              <w:t>3170.1391</w:t>
            </w:r>
            <w:r w:rsidRPr="00837B13">
              <w:tab/>
              <w:t>0.5593</w:t>
            </w:r>
            <w:r w:rsidR="00596E48" w:rsidRPr="00837B13">
              <w:t xml:space="preserve"> </w:t>
            </w:r>
          </w:p>
        </w:tc>
      </w:tr>
      <w:tr w:rsidR="00C427EE" w:rsidRPr="00837B13" w14:paraId="2E61C0C5" w14:textId="77777777" w:rsidTr="002A209C">
        <w:trPr>
          <w:trHeight w:val="20"/>
        </w:trPr>
        <w:tc>
          <w:tcPr>
            <w:tcW w:w="4837" w:type="dxa"/>
          </w:tcPr>
          <w:p w14:paraId="5D743764" w14:textId="5F7C5B67" w:rsidR="0057090E" w:rsidRPr="00837B13" w:rsidRDefault="009A1922" w:rsidP="0057090E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091F29" w:rsidRPr="00837B13">
              <w:rPr>
                <w:b/>
                <w:bCs/>
              </w:rPr>
              <w:t>a</w:t>
            </w:r>
          </w:p>
          <w:p w14:paraId="76399ECD" w14:textId="77777777" w:rsidR="008433F9" w:rsidRPr="00837B13" w:rsidRDefault="008433F9" w:rsidP="008433F9">
            <w:pPr>
              <w:contextualSpacing/>
            </w:pPr>
            <w:r w:rsidRPr="00837B13">
              <w:t>O</w:t>
            </w:r>
            <w:r w:rsidRPr="00837B13">
              <w:tab/>
              <w:t xml:space="preserve">   -1.464667</w:t>
            </w:r>
            <w:r w:rsidRPr="00837B13">
              <w:tab/>
              <w:t xml:space="preserve">   -0.891412</w:t>
            </w:r>
            <w:r w:rsidRPr="00837B13">
              <w:tab/>
              <w:t xml:space="preserve">    0.070526</w:t>
            </w:r>
          </w:p>
          <w:p w14:paraId="1B8E1948" w14:textId="77777777" w:rsidR="008433F9" w:rsidRPr="00837B13" w:rsidRDefault="008433F9" w:rsidP="008433F9">
            <w:pPr>
              <w:contextualSpacing/>
            </w:pPr>
            <w:r w:rsidRPr="00837B13">
              <w:t>C</w:t>
            </w:r>
            <w:r w:rsidRPr="00837B13">
              <w:tab/>
              <w:t xml:space="preserve">   -1.267495</w:t>
            </w:r>
            <w:r w:rsidRPr="00837B13">
              <w:tab/>
              <w:t xml:space="preserve">    0.443312</w:t>
            </w:r>
            <w:r w:rsidRPr="00837B13">
              <w:tab/>
              <w:t xml:space="preserve">   -0.032849</w:t>
            </w:r>
          </w:p>
          <w:p w14:paraId="356CADE8" w14:textId="77777777" w:rsidR="008433F9" w:rsidRPr="00837B13" w:rsidRDefault="008433F9" w:rsidP="008433F9">
            <w:pPr>
              <w:contextualSpacing/>
            </w:pPr>
            <w:r w:rsidRPr="00837B13">
              <w:t>C</w:t>
            </w:r>
            <w:r w:rsidRPr="00837B13">
              <w:tab/>
              <w:t xml:space="preserve">   -0.103093</w:t>
            </w:r>
            <w:r w:rsidRPr="00837B13">
              <w:tab/>
              <w:t xml:space="preserve">    1.102539</w:t>
            </w:r>
            <w:r w:rsidRPr="00837B13">
              <w:tab/>
              <w:t xml:space="preserve">   -0.039862</w:t>
            </w:r>
          </w:p>
          <w:p w14:paraId="25587373" w14:textId="77777777" w:rsidR="008433F9" w:rsidRPr="00837B13" w:rsidRDefault="008433F9" w:rsidP="008433F9">
            <w:pPr>
              <w:contextualSpacing/>
            </w:pPr>
            <w:r w:rsidRPr="00837B13">
              <w:t>C</w:t>
            </w:r>
            <w:r w:rsidRPr="00837B13">
              <w:tab/>
              <w:t xml:space="preserve">    1.263096</w:t>
            </w:r>
            <w:r w:rsidRPr="00837B13">
              <w:tab/>
              <w:t xml:space="preserve">    0.500821</w:t>
            </w:r>
            <w:r w:rsidRPr="00837B13">
              <w:tab/>
              <w:t xml:space="preserve">    0.101227</w:t>
            </w:r>
          </w:p>
          <w:p w14:paraId="4D51D845" w14:textId="77777777" w:rsidR="008433F9" w:rsidRPr="00837B13" w:rsidRDefault="008433F9" w:rsidP="008433F9">
            <w:pPr>
              <w:contextualSpacing/>
            </w:pPr>
            <w:r w:rsidRPr="00837B13">
              <w:t>O</w:t>
            </w:r>
            <w:r w:rsidRPr="00837B13">
              <w:tab/>
              <w:t xml:space="preserve">    1.208220</w:t>
            </w:r>
            <w:r w:rsidRPr="00837B13">
              <w:tab/>
              <w:t xml:space="preserve">   -0.916677</w:t>
            </w:r>
            <w:r w:rsidRPr="00837B13">
              <w:tab/>
              <w:t xml:space="preserve">   -0.152598</w:t>
            </w:r>
          </w:p>
          <w:p w14:paraId="57E2B292" w14:textId="77777777" w:rsidR="008433F9" w:rsidRPr="00837B13" w:rsidRDefault="008433F9" w:rsidP="008433F9">
            <w:pPr>
              <w:contextualSpacing/>
            </w:pPr>
            <w:r w:rsidRPr="00837B13">
              <w:t>H</w:t>
            </w:r>
            <w:r w:rsidRPr="00837B13">
              <w:tab/>
              <w:t xml:space="preserve">   -0.585735</w:t>
            </w:r>
            <w:r w:rsidRPr="00837B13">
              <w:tab/>
              <w:t xml:space="preserve">   -1.308310</w:t>
            </w:r>
            <w:r w:rsidRPr="00837B13">
              <w:tab/>
              <w:t xml:space="preserve">    0.064338</w:t>
            </w:r>
          </w:p>
          <w:p w14:paraId="2EE96D45" w14:textId="77777777" w:rsidR="008433F9" w:rsidRPr="00837B13" w:rsidRDefault="008433F9" w:rsidP="008433F9">
            <w:pPr>
              <w:contextualSpacing/>
            </w:pPr>
            <w:r w:rsidRPr="00837B13">
              <w:t>H</w:t>
            </w:r>
            <w:r w:rsidRPr="00837B13">
              <w:tab/>
              <w:t xml:space="preserve">   -2.207540</w:t>
            </w:r>
            <w:r w:rsidRPr="00837B13">
              <w:tab/>
              <w:t xml:space="preserve">    0.977732</w:t>
            </w:r>
            <w:r w:rsidRPr="00837B13">
              <w:tab/>
              <w:t xml:space="preserve">   -0.121642</w:t>
            </w:r>
          </w:p>
          <w:p w14:paraId="4C11CEED" w14:textId="77777777" w:rsidR="008433F9" w:rsidRPr="00837B13" w:rsidRDefault="008433F9" w:rsidP="008433F9">
            <w:pPr>
              <w:contextualSpacing/>
            </w:pPr>
            <w:r w:rsidRPr="00837B13">
              <w:t>H</w:t>
            </w:r>
            <w:r w:rsidRPr="00837B13">
              <w:tab/>
              <w:t xml:space="preserve">   -0.140206</w:t>
            </w:r>
            <w:r w:rsidRPr="00837B13">
              <w:tab/>
              <w:t xml:space="preserve">    2.181216</w:t>
            </w:r>
            <w:r w:rsidRPr="00837B13">
              <w:tab/>
              <w:t xml:space="preserve">   -0.138414</w:t>
            </w:r>
          </w:p>
          <w:p w14:paraId="623C3249" w14:textId="77777777" w:rsidR="008433F9" w:rsidRPr="00837B13" w:rsidRDefault="008433F9" w:rsidP="008433F9">
            <w:pPr>
              <w:contextualSpacing/>
            </w:pPr>
            <w:r w:rsidRPr="00837B13">
              <w:t>H</w:t>
            </w:r>
            <w:r w:rsidRPr="00837B13">
              <w:tab/>
              <w:t xml:space="preserve">    1.656975</w:t>
            </w:r>
            <w:r w:rsidRPr="00837B13">
              <w:tab/>
              <w:t xml:space="preserve">    0.679656</w:t>
            </w:r>
            <w:r w:rsidRPr="00837B13">
              <w:tab/>
              <w:t xml:space="preserve">    1.113666</w:t>
            </w:r>
          </w:p>
          <w:p w14:paraId="3A6212B5" w14:textId="77777777" w:rsidR="008433F9" w:rsidRPr="00837B13" w:rsidRDefault="008433F9" w:rsidP="008433F9">
            <w:pPr>
              <w:contextualSpacing/>
            </w:pPr>
            <w:r w:rsidRPr="00837B13">
              <w:t>H</w:t>
            </w:r>
            <w:r w:rsidRPr="00837B13">
              <w:tab/>
              <w:t xml:space="preserve">    1.956709</w:t>
            </w:r>
            <w:r w:rsidRPr="00837B13">
              <w:tab/>
              <w:t xml:space="preserve">    0.975717</w:t>
            </w:r>
            <w:r w:rsidRPr="00837B13">
              <w:tab/>
              <w:t xml:space="preserve">   -0.606236</w:t>
            </w:r>
          </w:p>
          <w:p w14:paraId="4D4F5EF6" w14:textId="5F746AB7" w:rsidR="0057090E" w:rsidRPr="00837B13" w:rsidRDefault="008433F9" w:rsidP="008433F9">
            <w:pPr>
              <w:contextualSpacing/>
            </w:pPr>
            <w:r w:rsidRPr="00837B13">
              <w:t>H</w:t>
            </w:r>
            <w:r w:rsidRPr="00837B13">
              <w:tab/>
              <w:t xml:space="preserve">    2.016330</w:t>
            </w:r>
            <w:r w:rsidRPr="00837B13">
              <w:tab/>
              <w:t xml:space="preserve">   -1.321329</w:t>
            </w:r>
            <w:r w:rsidRPr="00837B13">
              <w:tab/>
              <w:t xml:space="preserve">    0.173770</w:t>
            </w:r>
          </w:p>
          <w:p w14:paraId="708DC384" w14:textId="77777777" w:rsidR="008433F9" w:rsidRPr="00837B13" w:rsidRDefault="008433F9" w:rsidP="008433F9">
            <w:pPr>
              <w:contextualSpacing/>
            </w:pPr>
          </w:p>
          <w:p w14:paraId="78FAF3FB" w14:textId="77777777" w:rsidR="0057090E" w:rsidRPr="00837B13" w:rsidRDefault="0057090E" w:rsidP="0057090E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486C796C" w14:textId="7387A019" w:rsidR="00846A32" w:rsidRPr="00837B13" w:rsidRDefault="00846A32" w:rsidP="00846A32">
            <w:pPr>
              <w:contextualSpacing/>
            </w:pPr>
            <w:r w:rsidRPr="00837B13">
              <w:t>76.3778</w:t>
            </w:r>
            <w:r w:rsidR="009A2B5C" w:rsidRPr="00837B13">
              <w:t xml:space="preserve">  </w:t>
            </w:r>
            <w:r w:rsidRPr="00837B13">
              <w:tab/>
              <w:t>5.0117</w:t>
            </w:r>
          </w:p>
          <w:p w14:paraId="047AED38" w14:textId="23E73C79" w:rsidR="00846A32" w:rsidRPr="00837B13" w:rsidRDefault="00846A32" w:rsidP="00846A32">
            <w:pPr>
              <w:contextualSpacing/>
            </w:pPr>
            <w:r w:rsidRPr="00837B13">
              <w:t>249.799</w:t>
            </w:r>
            <w:r w:rsidR="009A2B5C" w:rsidRPr="00837B13">
              <w:t xml:space="preserve">  </w:t>
            </w:r>
            <w:r w:rsidRPr="00837B13">
              <w:tab/>
              <w:t>105.0106</w:t>
            </w:r>
          </w:p>
          <w:p w14:paraId="7AEB2DAB" w14:textId="77777777" w:rsidR="00846A32" w:rsidRPr="00837B13" w:rsidRDefault="00846A32" w:rsidP="00846A32">
            <w:pPr>
              <w:contextualSpacing/>
            </w:pPr>
            <w:r w:rsidRPr="00837B13">
              <w:t>277.3287</w:t>
            </w:r>
            <w:r w:rsidRPr="00837B13">
              <w:tab/>
              <w:t>6.2917</w:t>
            </w:r>
          </w:p>
          <w:p w14:paraId="2B43FF65" w14:textId="77777777" w:rsidR="00846A32" w:rsidRPr="00837B13" w:rsidRDefault="00846A32" w:rsidP="00846A32">
            <w:pPr>
              <w:contextualSpacing/>
            </w:pPr>
            <w:r w:rsidRPr="00837B13">
              <w:t>403.5272</w:t>
            </w:r>
            <w:r w:rsidRPr="00837B13">
              <w:tab/>
              <w:t>5.1265</w:t>
            </w:r>
          </w:p>
          <w:p w14:paraId="6AA98C59" w14:textId="77777777" w:rsidR="00846A32" w:rsidRPr="00837B13" w:rsidRDefault="00846A32" w:rsidP="00846A32">
            <w:pPr>
              <w:contextualSpacing/>
            </w:pPr>
            <w:r w:rsidRPr="00837B13">
              <w:t>443.3859</w:t>
            </w:r>
            <w:r w:rsidRPr="00837B13">
              <w:tab/>
              <w:t>9.4926</w:t>
            </w:r>
          </w:p>
          <w:p w14:paraId="057A1730" w14:textId="77777777" w:rsidR="00846A32" w:rsidRPr="00837B13" w:rsidRDefault="00846A32" w:rsidP="00846A32">
            <w:pPr>
              <w:contextualSpacing/>
            </w:pPr>
            <w:r w:rsidRPr="00837B13">
              <w:t>704.7686</w:t>
            </w:r>
            <w:r w:rsidRPr="00837B13">
              <w:tab/>
              <w:t>146.1693</w:t>
            </w:r>
          </w:p>
          <w:p w14:paraId="37D852A5" w14:textId="77777777" w:rsidR="00846A32" w:rsidRPr="00837B13" w:rsidRDefault="00846A32" w:rsidP="00846A32">
            <w:pPr>
              <w:contextualSpacing/>
            </w:pPr>
            <w:r w:rsidRPr="00837B13">
              <w:t>728.0404</w:t>
            </w:r>
            <w:r w:rsidRPr="00837B13">
              <w:tab/>
              <w:t>0.6814</w:t>
            </w:r>
          </w:p>
          <w:p w14:paraId="00E7655A" w14:textId="77777777" w:rsidR="00846A32" w:rsidRPr="00837B13" w:rsidRDefault="00846A32" w:rsidP="00846A32">
            <w:pPr>
              <w:contextualSpacing/>
            </w:pPr>
            <w:r w:rsidRPr="00837B13">
              <w:t>796.7714</w:t>
            </w:r>
            <w:r w:rsidRPr="00837B13">
              <w:tab/>
              <w:t>6.7615</w:t>
            </w:r>
          </w:p>
          <w:p w14:paraId="4827E644" w14:textId="77777777" w:rsidR="00846A32" w:rsidRPr="00837B13" w:rsidRDefault="00846A32" w:rsidP="00846A32">
            <w:pPr>
              <w:contextualSpacing/>
            </w:pPr>
            <w:r w:rsidRPr="00837B13">
              <w:lastRenderedPageBreak/>
              <w:t>885.7489</w:t>
            </w:r>
            <w:r w:rsidRPr="00837B13">
              <w:tab/>
              <w:t>2.4374</w:t>
            </w:r>
          </w:p>
          <w:p w14:paraId="3DB99DDD" w14:textId="77777777" w:rsidR="00846A32" w:rsidRPr="00837B13" w:rsidRDefault="00846A32" w:rsidP="00846A32">
            <w:pPr>
              <w:contextualSpacing/>
            </w:pPr>
            <w:r w:rsidRPr="00837B13">
              <w:t>963.9267</w:t>
            </w:r>
            <w:r w:rsidRPr="00837B13">
              <w:tab/>
              <w:t>5.6094</w:t>
            </w:r>
          </w:p>
          <w:p w14:paraId="14EA0074" w14:textId="77777777" w:rsidR="00846A32" w:rsidRPr="00837B13" w:rsidRDefault="00846A32" w:rsidP="00846A32">
            <w:pPr>
              <w:contextualSpacing/>
            </w:pPr>
            <w:r w:rsidRPr="00837B13">
              <w:t>1015.3897</w:t>
            </w:r>
            <w:r w:rsidRPr="00837B13">
              <w:tab/>
              <w:t>16.1385</w:t>
            </w:r>
          </w:p>
          <w:p w14:paraId="70201B75" w14:textId="77777777" w:rsidR="00846A32" w:rsidRPr="00837B13" w:rsidRDefault="00846A32" w:rsidP="00846A32">
            <w:pPr>
              <w:contextualSpacing/>
            </w:pPr>
            <w:r w:rsidRPr="00837B13">
              <w:t>1037.674</w:t>
            </w:r>
            <w:r w:rsidRPr="00837B13">
              <w:tab/>
              <w:t>11.6952</w:t>
            </w:r>
          </w:p>
          <w:p w14:paraId="1ACA55FC" w14:textId="77777777" w:rsidR="00846A32" w:rsidRPr="00837B13" w:rsidRDefault="00846A32" w:rsidP="00846A32">
            <w:pPr>
              <w:contextualSpacing/>
            </w:pPr>
            <w:r w:rsidRPr="00837B13">
              <w:t>1128.3148</w:t>
            </w:r>
            <w:r w:rsidRPr="00837B13">
              <w:tab/>
              <w:t>159.5806</w:t>
            </w:r>
          </w:p>
          <w:p w14:paraId="5F516F66" w14:textId="77777777" w:rsidR="00846A32" w:rsidRPr="00837B13" w:rsidRDefault="00846A32" w:rsidP="00846A32">
            <w:pPr>
              <w:contextualSpacing/>
            </w:pPr>
            <w:r w:rsidRPr="00837B13">
              <w:t>1223.1794</w:t>
            </w:r>
            <w:r w:rsidRPr="00837B13">
              <w:tab/>
              <w:t>70.5728</w:t>
            </w:r>
          </w:p>
          <w:p w14:paraId="522B8780" w14:textId="77777777" w:rsidR="00846A32" w:rsidRPr="00837B13" w:rsidRDefault="00846A32" w:rsidP="00846A32">
            <w:pPr>
              <w:contextualSpacing/>
            </w:pPr>
            <w:r w:rsidRPr="00837B13">
              <w:t>1259.2921</w:t>
            </w:r>
            <w:r w:rsidRPr="00837B13">
              <w:tab/>
              <w:t>75.8088</w:t>
            </w:r>
          </w:p>
          <w:p w14:paraId="6AFA2578" w14:textId="77777777" w:rsidR="00846A32" w:rsidRPr="00837B13" w:rsidRDefault="00846A32" w:rsidP="00846A32">
            <w:pPr>
              <w:contextualSpacing/>
            </w:pPr>
            <w:r w:rsidRPr="00837B13">
              <w:t>1275.8432</w:t>
            </w:r>
            <w:r w:rsidRPr="00837B13">
              <w:tab/>
              <w:t>26.0563</w:t>
            </w:r>
          </w:p>
          <w:p w14:paraId="197C62FC" w14:textId="77777777" w:rsidR="00846A32" w:rsidRPr="00837B13" w:rsidRDefault="00846A32" w:rsidP="00846A32">
            <w:pPr>
              <w:contextualSpacing/>
            </w:pPr>
            <w:r w:rsidRPr="00837B13">
              <w:t>1392.9291</w:t>
            </w:r>
            <w:r w:rsidRPr="00837B13">
              <w:tab/>
              <w:t>5.3601</w:t>
            </w:r>
          </w:p>
          <w:p w14:paraId="53EE10B9" w14:textId="77777777" w:rsidR="00846A32" w:rsidRPr="00837B13" w:rsidRDefault="00846A32" w:rsidP="00846A32">
            <w:pPr>
              <w:contextualSpacing/>
            </w:pPr>
            <w:r w:rsidRPr="00837B13">
              <w:t>1456.1995</w:t>
            </w:r>
            <w:r w:rsidRPr="00837B13">
              <w:tab/>
              <w:t>7.2421</w:t>
            </w:r>
          </w:p>
          <w:p w14:paraId="6F04655E" w14:textId="77777777" w:rsidR="00846A32" w:rsidRPr="00837B13" w:rsidRDefault="00846A32" w:rsidP="00846A32">
            <w:pPr>
              <w:contextualSpacing/>
            </w:pPr>
            <w:r w:rsidRPr="00837B13">
              <w:t>1471.8818</w:t>
            </w:r>
            <w:r w:rsidRPr="00837B13">
              <w:tab/>
              <w:t>31.1819</w:t>
            </w:r>
          </w:p>
          <w:p w14:paraId="16B1B106" w14:textId="77777777" w:rsidR="00846A32" w:rsidRPr="00837B13" w:rsidRDefault="00846A32" w:rsidP="00846A32">
            <w:pPr>
              <w:contextualSpacing/>
            </w:pPr>
            <w:r w:rsidRPr="00837B13">
              <w:t>1515.8845</w:t>
            </w:r>
            <w:r w:rsidRPr="00837B13">
              <w:tab/>
              <w:t>2.238</w:t>
            </w:r>
          </w:p>
          <w:p w14:paraId="39E0FFFB" w14:textId="77777777" w:rsidR="00846A32" w:rsidRPr="00837B13" w:rsidRDefault="00846A32" w:rsidP="00846A32">
            <w:pPr>
              <w:contextualSpacing/>
            </w:pPr>
            <w:r w:rsidRPr="00837B13">
              <w:t>1727.6111</w:t>
            </w:r>
            <w:r w:rsidRPr="00837B13">
              <w:tab/>
              <w:t>152.1286</w:t>
            </w:r>
          </w:p>
          <w:p w14:paraId="07C920FF" w14:textId="77777777" w:rsidR="00846A32" w:rsidRPr="00837B13" w:rsidRDefault="00846A32" w:rsidP="00846A32">
            <w:pPr>
              <w:contextualSpacing/>
            </w:pPr>
            <w:r w:rsidRPr="00837B13">
              <w:t>2955.3103</w:t>
            </w:r>
            <w:r w:rsidRPr="00837B13">
              <w:tab/>
              <w:t>78.4115</w:t>
            </w:r>
          </w:p>
          <w:p w14:paraId="4A037DD3" w14:textId="77777777" w:rsidR="00846A32" w:rsidRPr="00837B13" w:rsidRDefault="00846A32" w:rsidP="00846A32">
            <w:pPr>
              <w:contextualSpacing/>
            </w:pPr>
            <w:r w:rsidRPr="00837B13">
              <w:t>2989.1774</w:t>
            </w:r>
            <w:r w:rsidRPr="00837B13">
              <w:tab/>
              <w:t>58.6243</w:t>
            </w:r>
          </w:p>
          <w:p w14:paraId="02FEE16C" w14:textId="77777777" w:rsidR="00846A32" w:rsidRPr="00837B13" w:rsidRDefault="00846A32" w:rsidP="00846A32">
            <w:pPr>
              <w:contextualSpacing/>
            </w:pPr>
            <w:r w:rsidRPr="00837B13">
              <w:t>3164.0234</w:t>
            </w:r>
            <w:r w:rsidRPr="00837B13">
              <w:tab/>
              <w:t>7.3072</w:t>
            </w:r>
          </w:p>
          <w:p w14:paraId="071A9094" w14:textId="77777777" w:rsidR="00846A32" w:rsidRPr="00837B13" w:rsidRDefault="00846A32" w:rsidP="00846A32">
            <w:pPr>
              <w:contextualSpacing/>
            </w:pPr>
            <w:r w:rsidRPr="00837B13">
              <w:t>3185.308</w:t>
            </w:r>
            <w:r w:rsidRPr="00837B13">
              <w:tab/>
              <w:t>22.7118</w:t>
            </w:r>
          </w:p>
          <w:p w14:paraId="212934EB" w14:textId="77777777" w:rsidR="00846A32" w:rsidRPr="00837B13" w:rsidRDefault="00846A32" w:rsidP="00846A32">
            <w:pPr>
              <w:contextualSpacing/>
            </w:pPr>
            <w:r w:rsidRPr="00837B13">
              <w:t>3646.3042</w:t>
            </w:r>
            <w:r w:rsidRPr="00837B13">
              <w:tab/>
              <w:t>194.5752</w:t>
            </w:r>
          </w:p>
          <w:p w14:paraId="612BF402" w14:textId="71379504" w:rsidR="0057090E" w:rsidRPr="00837B13" w:rsidRDefault="00846A32" w:rsidP="0057090E">
            <w:pPr>
              <w:contextualSpacing/>
            </w:pPr>
            <w:r w:rsidRPr="00837B13">
              <w:t>3853.5346</w:t>
            </w:r>
            <w:r w:rsidRPr="00837B13">
              <w:tab/>
              <w:t>34.3392</w:t>
            </w:r>
            <w:r w:rsidR="0057090E" w:rsidRPr="00837B13">
              <w:tab/>
              <w:t xml:space="preserve"> </w:t>
            </w:r>
          </w:p>
        </w:tc>
        <w:tc>
          <w:tcPr>
            <w:tcW w:w="4680" w:type="dxa"/>
          </w:tcPr>
          <w:p w14:paraId="0F451B67" w14:textId="609FB7AC" w:rsidR="0057090E" w:rsidRPr="00837B13" w:rsidRDefault="009B5F97" w:rsidP="0057090E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091F29" w:rsidRPr="00837B13">
              <w:rPr>
                <w:b/>
                <w:bCs/>
              </w:rPr>
              <w:t>a</w:t>
            </w:r>
            <w:r w:rsidR="0057090E" w:rsidRPr="00837B13">
              <w:rPr>
                <w:b/>
                <w:bCs/>
                <w:vertAlign w:val="superscript"/>
              </w:rPr>
              <w:t>+</w:t>
            </w:r>
          </w:p>
          <w:p w14:paraId="07035EC4" w14:textId="216F3294" w:rsidR="001462D1" w:rsidRPr="00837B13" w:rsidRDefault="001462D1" w:rsidP="001462D1">
            <w:pPr>
              <w:contextualSpacing/>
            </w:pPr>
            <w:r w:rsidRPr="00837B13">
              <w:t>O</w:t>
            </w:r>
            <w:r w:rsidRPr="00837B13">
              <w:tab/>
              <w:t xml:space="preserve">   -1.384171   -0.876433</w:t>
            </w:r>
            <w:r w:rsidRPr="00837B13">
              <w:tab/>
              <w:t xml:space="preserve">   -0.000107</w:t>
            </w:r>
          </w:p>
          <w:p w14:paraId="27573A2E" w14:textId="41F428D7" w:rsidR="001462D1" w:rsidRPr="00837B13" w:rsidRDefault="001462D1" w:rsidP="001462D1">
            <w:pPr>
              <w:contextualSpacing/>
            </w:pPr>
            <w:r w:rsidRPr="00837B13">
              <w:t>C</w:t>
            </w:r>
            <w:r w:rsidRPr="00837B13">
              <w:tab/>
              <w:t xml:space="preserve">   -1.302068    0.404806</w:t>
            </w:r>
            <w:r w:rsidRPr="00837B13">
              <w:tab/>
              <w:t xml:space="preserve">    0.000054</w:t>
            </w:r>
          </w:p>
          <w:p w14:paraId="585FBA4C" w14:textId="4ECF881C" w:rsidR="001462D1" w:rsidRPr="00837B13" w:rsidRDefault="001462D1" w:rsidP="001462D1">
            <w:pPr>
              <w:contextualSpacing/>
            </w:pPr>
            <w:r w:rsidRPr="00837B13">
              <w:t>C</w:t>
            </w:r>
            <w:r w:rsidRPr="00837B13">
              <w:tab/>
              <w:t xml:space="preserve">   -0.084504    1.116138</w:t>
            </w:r>
            <w:r w:rsidRPr="00837B13">
              <w:tab/>
              <w:t xml:space="preserve">    0.000072</w:t>
            </w:r>
          </w:p>
          <w:p w14:paraId="6B7AC94D" w14:textId="0AA5895E" w:rsidR="001462D1" w:rsidRPr="00837B13" w:rsidRDefault="001462D1" w:rsidP="001462D1">
            <w:pPr>
              <w:contextualSpacing/>
            </w:pPr>
            <w:r w:rsidRPr="00837B13">
              <w:t>C</w:t>
            </w:r>
            <w:r w:rsidRPr="00837B13">
              <w:tab/>
              <w:t xml:space="preserve">    1.252531    0.496583</w:t>
            </w:r>
            <w:r w:rsidRPr="00837B13">
              <w:tab/>
              <w:t xml:space="preserve">   -0.000136</w:t>
            </w:r>
          </w:p>
          <w:p w14:paraId="60898B0D" w14:textId="0B93A3E8" w:rsidR="001462D1" w:rsidRPr="00837B13" w:rsidRDefault="001462D1" w:rsidP="001462D1">
            <w:pPr>
              <w:contextualSpacing/>
            </w:pPr>
            <w:r w:rsidRPr="00837B13">
              <w:t>O</w:t>
            </w:r>
            <w:r w:rsidRPr="00837B13">
              <w:tab/>
              <w:t xml:space="preserve">    1.141152   -0.914836</w:t>
            </w:r>
            <w:r w:rsidRPr="00837B13">
              <w:tab/>
              <w:t xml:space="preserve">    0.000229</w:t>
            </w:r>
          </w:p>
          <w:p w14:paraId="17A86A23" w14:textId="3A03BD12" w:rsidR="001462D1" w:rsidRPr="00837B13" w:rsidRDefault="001462D1" w:rsidP="001462D1">
            <w:pPr>
              <w:contextualSpacing/>
            </w:pPr>
            <w:r w:rsidRPr="00837B13">
              <w:t>H</w:t>
            </w:r>
            <w:r w:rsidRPr="00837B13">
              <w:tab/>
              <w:t xml:space="preserve">   -0.466725   -1.279494</w:t>
            </w:r>
            <w:r w:rsidRPr="00837B13">
              <w:tab/>
              <w:t xml:space="preserve">   -0.000160</w:t>
            </w:r>
          </w:p>
          <w:p w14:paraId="32FC7038" w14:textId="3C792173" w:rsidR="001462D1" w:rsidRPr="00837B13" w:rsidRDefault="001462D1" w:rsidP="001462D1">
            <w:pPr>
              <w:contextualSpacing/>
            </w:pPr>
            <w:r w:rsidRPr="00837B13">
              <w:t>H</w:t>
            </w:r>
            <w:r w:rsidRPr="00837B13">
              <w:tab/>
              <w:t xml:space="preserve">   -2.258137    0.921509</w:t>
            </w:r>
            <w:r w:rsidRPr="00837B13">
              <w:tab/>
              <w:t xml:space="preserve">    0.000152</w:t>
            </w:r>
          </w:p>
          <w:p w14:paraId="1969F454" w14:textId="0E04FE50" w:rsidR="001462D1" w:rsidRPr="00837B13" w:rsidRDefault="001462D1" w:rsidP="001462D1">
            <w:pPr>
              <w:contextualSpacing/>
            </w:pPr>
            <w:r w:rsidRPr="00837B13">
              <w:t>H</w:t>
            </w:r>
            <w:r w:rsidRPr="00837B13">
              <w:tab/>
              <w:t xml:space="preserve">   -0.137630    2.199761</w:t>
            </w:r>
            <w:r w:rsidRPr="00837B13">
              <w:tab/>
              <w:t xml:space="preserve">    0.000153</w:t>
            </w:r>
          </w:p>
          <w:p w14:paraId="10CF0825" w14:textId="709D0C1D" w:rsidR="001462D1" w:rsidRPr="00837B13" w:rsidRDefault="001462D1" w:rsidP="001462D1">
            <w:pPr>
              <w:contextualSpacing/>
            </w:pPr>
            <w:r w:rsidRPr="00837B13">
              <w:t>H</w:t>
            </w:r>
            <w:r w:rsidRPr="00837B13">
              <w:tab/>
              <w:t xml:space="preserve">    1.806023    0.869271</w:t>
            </w:r>
            <w:r w:rsidRPr="00837B13">
              <w:tab/>
              <w:t xml:space="preserve">    0.880365</w:t>
            </w:r>
          </w:p>
          <w:p w14:paraId="71782DCF" w14:textId="53E6B88F" w:rsidR="001462D1" w:rsidRPr="00837B13" w:rsidRDefault="001462D1" w:rsidP="001462D1">
            <w:pPr>
              <w:contextualSpacing/>
            </w:pPr>
            <w:r w:rsidRPr="00837B13">
              <w:t>H</w:t>
            </w:r>
            <w:r w:rsidRPr="00837B13">
              <w:tab/>
              <w:t xml:space="preserve">    1.805492    0.868894</w:t>
            </w:r>
            <w:r w:rsidRPr="00837B13">
              <w:tab/>
              <w:t xml:space="preserve">   -0.881142</w:t>
            </w:r>
          </w:p>
          <w:p w14:paraId="48CFCDEC" w14:textId="554321E3" w:rsidR="0057090E" w:rsidRPr="00837B13" w:rsidRDefault="001462D1" w:rsidP="001462D1">
            <w:pPr>
              <w:contextualSpacing/>
            </w:pPr>
            <w:r w:rsidRPr="00837B13">
              <w:t>H</w:t>
            </w:r>
            <w:r w:rsidRPr="00837B13">
              <w:tab/>
              <w:t xml:space="preserve">    1.999382   -1.354949</w:t>
            </w:r>
            <w:r w:rsidRPr="00837B13">
              <w:tab/>
              <w:t xml:space="preserve">   -0.000285</w:t>
            </w:r>
          </w:p>
          <w:p w14:paraId="33112896" w14:textId="77777777" w:rsidR="001462D1" w:rsidRPr="00837B13" w:rsidRDefault="001462D1" w:rsidP="001462D1">
            <w:pPr>
              <w:contextualSpacing/>
            </w:pPr>
          </w:p>
          <w:p w14:paraId="671BBF08" w14:textId="77777777" w:rsidR="0057090E" w:rsidRPr="00837B13" w:rsidRDefault="0057090E" w:rsidP="0057090E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36AF1AFF" w14:textId="67F9C868" w:rsidR="00F14501" w:rsidRPr="00837B13" w:rsidRDefault="00F14501" w:rsidP="00F14501">
            <w:pPr>
              <w:contextualSpacing/>
            </w:pPr>
            <w:r w:rsidRPr="00837B13">
              <w:t>125.297</w:t>
            </w:r>
            <w:r w:rsidR="009A2B5C" w:rsidRPr="00837B13">
              <w:t xml:space="preserve">  </w:t>
            </w:r>
            <w:r w:rsidRPr="00837B13">
              <w:tab/>
              <w:t>44.3281</w:t>
            </w:r>
          </w:p>
          <w:p w14:paraId="76AB8159" w14:textId="77777777" w:rsidR="00F14501" w:rsidRPr="00837B13" w:rsidRDefault="00F14501" w:rsidP="00F14501">
            <w:pPr>
              <w:contextualSpacing/>
            </w:pPr>
            <w:r w:rsidRPr="00837B13">
              <w:t>251.3656</w:t>
            </w:r>
            <w:r w:rsidRPr="00837B13">
              <w:tab/>
              <w:t>127.9461</w:t>
            </w:r>
          </w:p>
          <w:p w14:paraId="2C8E35EF" w14:textId="77777777" w:rsidR="00F14501" w:rsidRPr="00837B13" w:rsidRDefault="00F14501" w:rsidP="00F14501">
            <w:pPr>
              <w:contextualSpacing/>
            </w:pPr>
            <w:r w:rsidRPr="00837B13">
              <w:t>312.9492</w:t>
            </w:r>
            <w:r w:rsidRPr="00837B13">
              <w:tab/>
              <w:t>7.1743</w:t>
            </w:r>
          </w:p>
          <w:p w14:paraId="66B7DC60" w14:textId="77777777" w:rsidR="00F14501" w:rsidRPr="00837B13" w:rsidRDefault="00F14501" w:rsidP="00F14501">
            <w:pPr>
              <w:contextualSpacing/>
            </w:pPr>
            <w:r w:rsidRPr="00837B13">
              <w:t>332.5958</w:t>
            </w:r>
            <w:r w:rsidRPr="00837B13">
              <w:tab/>
              <w:t>8.5449</w:t>
            </w:r>
          </w:p>
          <w:p w14:paraId="368E44D0" w14:textId="77777777" w:rsidR="00F14501" w:rsidRPr="00837B13" w:rsidRDefault="00F14501" w:rsidP="00F14501">
            <w:pPr>
              <w:contextualSpacing/>
            </w:pPr>
            <w:r w:rsidRPr="00837B13">
              <w:t>449.6905</w:t>
            </w:r>
            <w:r w:rsidRPr="00837B13">
              <w:tab/>
              <w:t>9.3975</w:t>
            </w:r>
          </w:p>
          <w:p w14:paraId="0AF2B5A9" w14:textId="77777777" w:rsidR="00F14501" w:rsidRPr="00837B13" w:rsidRDefault="00F14501" w:rsidP="00F14501">
            <w:pPr>
              <w:contextualSpacing/>
            </w:pPr>
            <w:r w:rsidRPr="00837B13">
              <w:t>719.2303</w:t>
            </w:r>
            <w:r w:rsidRPr="00837B13">
              <w:tab/>
              <w:t>11.8099</w:t>
            </w:r>
          </w:p>
          <w:p w14:paraId="1C2FBC8F" w14:textId="3FC94F56" w:rsidR="00F14501" w:rsidRPr="00837B13" w:rsidRDefault="00F14501" w:rsidP="00F14501">
            <w:pPr>
              <w:contextualSpacing/>
            </w:pPr>
            <w:r w:rsidRPr="00837B13">
              <w:t>779.948</w:t>
            </w:r>
            <w:r w:rsidR="009A2B5C" w:rsidRPr="00837B13">
              <w:t xml:space="preserve">  </w:t>
            </w:r>
            <w:r w:rsidRPr="00837B13">
              <w:tab/>
              <w:t>11.9173</w:t>
            </w:r>
          </w:p>
          <w:p w14:paraId="6E617B36" w14:textId="77777777" w:rsidR="00F14501" w:rsidRPr="00837B13" w:rsidRDefault="00F14501" w:rsidP="00F14501">
            <w:pPr>
              <w:contextualSpacing/>
            </w:pPr>
            <w:r w:rsidRPr="00837B13">
              <w:t>813.1455</w:t>
            </w:r>
            <w:r w:rsidRPr="00837B13">
              <w:tab/>
              <w:t>22.7583</w:t>
            </w:r>
          </w:p>
          <w:p w14:paraId="2CC0A87A" w14:textId="77777777" w:rsidR="00F14501" w:rsidRPr="00837B13" w:rsidRDefault="00F14501" w:rsidP="00F14501">
            <w:pPr>
              <w:contextualSpacing/>
            </w:pPr>
            <w:r w:rsidRPr="00837B13">
              <w:lastRenderedPageBreak/>
              <w:t>874.2327</w:t>
            </w:r>
            <w:r w:rsidRPr="00837B13">
              <w:tab/>
              <w:t>26.2373</w:t>
            </w:r>
          </w:p>
          <w:p w14:paraId="760C0C7C" w14:textId="77777777" w:rsidR="00F14501" w:rsidRPr="00837B13" w:rsidRDefault="00F14501" w:rsidP="00F14501">
            <w:pPr>
              <w:contextualSpacing/>
            </w:pPr>
            <w:r w:rsidRPr="00837B13">
              <w:t>950.3577</w:t>
            </w:r>
            <w:r w:rsidRPr="00837B13">
              <w:tab/>
              <w:t>40.4271</w:t>
            </w:r>
          </w:p>
          <w:p w14:paraId="4747EBC8" w14:textId="77777777" w:rsidR="00F14501" w:rsidRPr="00837B13" w:rsidRDefault="00F14501" w:rsidP="00F14501">
            <w:pPr>
              <w:contextualSpacing/>
            </w:pPr>
            <w:r w:rsidRPr="00837B13">
              <w:t>1060.9797</w:t>
            </w:r>
            <w:r w:rsidRPr="00837B13">
              <w:tab/>
              <w:t>13.5101</w:t>
            </w:r>
          </w:p>
          <w:p w14:paraId="2D2D1F84" w14:textId="77777777" w:rsidR="00F14501" w:rsidRPr="00837B13" w:rsidRDefault="00F14501" w:rsidP="00F14501">
            <w:pPr>
              <w:contextualSpacing/>
            </w:pPr>
            <w:r w:rsidRPr="00837B13">
              <w:t>1068.4789</w:t>
            </w:r>
            <w:r w:rsidRPr="00837B13">
              <w:tab/>
              <w:t>69.9894</w:t>
            </w:r>
          </w:p>
          <w:p w14:paraId="371EC5D9" w14:textId="77777777" w:rsidR="00F14501" w:rsidRPr="00837B13" w:rsidRDefault="00F14501" w:rsidP="00F14501">
            <w:pPr>
              <w:contextualSpacing/>
            </w:pPr>
            <w:r w:rsidRPr="00837B13">
              <w:t>1167.0229</w:t>
            </w:r>
            <w:r w:rsidRPr="00837B13">
              <w:tab/>
              <w:t>39.2653</w:t>
            </w:r>
          </w:p>
          <w:p w14:paraId="3298E6D5" w14:textId="77777777" w:rsidR="00F14501" w:rsidRPr="00837B13" w:rsidRDefault="00F14501" w:rsidP="00F14501">
            <w:pPr>
              <w:contextualSpacing/>
            </w:pPr>
            <w:r w:rsidRPr="00837B13">
              <w:t>1220.6569</w:t>
            </w:r>
            <w:r w:rsidRPr="00837B13">
              <w:tab/>
              <w:t>0.0973</w:t>
            </w:r>
          </w:p>
          <w:p w14:paraId="2EDC3A6B" w14:textId="77777777" w:rsidR="00F14501" w:rsidRPr="00837B13" w:rsidRDefault="00F14501" w:rsidP="00F14501">
            <w:pPr>
              <w:contextualSpacing/>
            </w:pPr>
            <w:r w:rsidRPr="00837B13">
              <w:t>1240.937</w:t>
            </w:r>
            <w:r w:rsidRPr="00837B13">
              <w:tab/>
              <w:t>84.0101</w:t>
            </w:r>
          </w:p>
          <w:p w14:paraId="51B9E7D2" w14:textId="77777777" w:rsidR="00F14501" w:rsidRPr="00837B13" w:rsidRDefault="00F14501" w:rsidP="00F14501">
            <w:pPr>
              <w:contextualSpacing/>
            </w:pPr>
            <w:r w:rsidRPr="00837B13">
              <w:t>1312.4393</w:t>
            </w:r>
            <w:r w:rsidRPr="00837B13">
              <w:tab/>
              <w:t>144.5394</w:t>
            </w:r>
          </w:p>
          <w:p w14:paraId="63FF5208" w14:textId="77777777" w:rsidR="00F14501" w:rsidRPr="00837B13" w:rsidRDefault="00F14501" w:rsidP="00F14501">
            <w:pPr>
              <w:contextualSpacing/>
            </w:pPr>
            <w:r w:rsidRPr="00837B13">
              <w:t>1396.3857</w:t>
            </w:r>
            <w:r w:rsidRPr="00837B13">
              <w:tab/>
              <w:t>40.1458</w:t>
            </w:r>
          </w:p>
          <w:p w14:paraId="54FAE894" w14:textId="77777777" w:rsidR="00F14501" w:rsidRPr="00837B13" w:rsidRDefault="00F14501" w:rsidP="00F14501">
            <w:pPr>
              <w:contextualSpacing/>
            </w:pPr>
            <w:r w:rsidRPr="00837B13">
              <w:t>1423.8047</w:t>
            </w:r>
            <w:r w:rsidRPr="00837B13">
              <w:tab/>
              <w:t>38.8634</w:t>
            </w:r>
          </w:p>
          <w:p w14:paraId="38B95048" w14:textId="77777777" w:rsidR="00F14501" w:rsidRPr="00837B13" w:rsidRDefault="00F14501" w:rsidP="00F14501">
            <w:pPr>
              <w:contextualSpacing/>
            </w:pPr>
            <w:r w:rsidRPr="00837B13">
              <w:t>1458.2303</w:t>
            </w:r>
            <w:r w:rsidRPr="00837B13">
              <w:tab/>
              <w:t>7.9502</w:t>
            </w:r>
          </w:p>
          <w:p w14:paraId="38499DD1" w14:textId="7A4654A9" w:rsidR="00F14501" w:rsidRPr="00837B13" w:rsidRDefault="00F14501" w:rsidP="00F14501">
            <w:pPr>
              <w:contextualSpacing/>
            </w:pPr>
            <w:r w:rsidRPr="00837B13">
              <w:t>1514.04</w:t>
            </w:r>
            <w:r w:rsidR="009A2B5C" w:rsidRPr="00837B13">
              <w:t xml:space="preserve">  </w:t>
            </w:r>
            <w:r w:rsidRPr="00837B13">
              <w:tab/>
              <w:t>1.5767</w:t>
            </w:r>
          </w:p>
          <w:p w14:paraId="7B383596" w14:textId="77777777" w:rsidR="00F14501" w:rsidRPr="00837B13" w:rsidRDefault="00F14501" w:rsidP="00F14501">
            <w:pPr>
              <w:contextualSpacing/>
            </w:pPr>
            <w:r w:rsidRPr="00837B13">
              <w:t>1590.2052</w:t>
            </w:r>
            <w:r w:rsidRPr="00837B13">
              <w:tab/>
              <w:t>156.9439</w:t>
            </w:r>
          </w:p>
          <w:p w14:paraId="366CB374" w14:textId="77777777" w:rsidR="00F14501" w:rsidRPr="00837B13" w:rsidRDefault="00F14501" w:rsidP="00F14501">
            <w:pPr>
              <w:contextualSpacing/>
            </w:pPr>
            <w:r w:rsidRPr="00837B13">
              <w:t>2936.6404</w:t>
            </w:r>
            <w:r w:rsidRPr="00837B13">
              <w:tab/>
              <w:t>29.5781</w:t>
            </w:r>
          </w:p>
          <w:p w14:paraId="032D3BA4" w14:textId="77777777" w:rsidR="00F14501" w:rsidRPr="00837B13" w:rsidRDefault="00F14501" w:rsidP="00F14501">
            <w:pPr>
              <w:contextualSpacing/>
            </w:pPr>
            <w:r w:rsidRPr="00837B13">
              <w:t>2954.2672</w:t>
            </w:r>
            <w:r w:rsidRPr="00837B13">
              <w:tab/>
              <w:t>1.5955</w:t>
            </w:r>
          </w:p>
          <w:p w14:paraId="7955B587" w14:textId="77777777" w:rsidR="00F14501" w:rsidRPr="00837B13" w:rsidRDefault="00F14501" w:rsidP="00F14501">
            <w:pPr>
              <w:contextualSpacing/>
            </w:pPr>
            <w:r w:rsidRPr="00837B13">
              <w:t>3148.1767</w:t>
            </w:r>
            <w:r w:rsidRPr="00837B13">
              <w:tab/>
              <w:t>310.7896</w:t>
            </w:r>
          </w:p>
          <w:p w14:paraId="6821E9AA" w14:textId="77777777" w:rsidR="00F14501" w:rsidRPr="00837B13" w:rsidRDefault="00F14501" w:rsidP="00F14501">
            <w:pPr>
              <w:contextualSpacing/>
            </w:pPr>
            <w:r w:rsidRPr="00837B13">
              <w:t>3190.0791</w:t>
            </w:r>
            <w:r w:rsidRPr="00837B13">
              <w:tab/>
              <w:t>79.6126</w:t>
            </w:r>
          </w:p>
          <w:p w14:paraId="780E05A2" w14:textId="77777777" w:rsidR="00F14501" w:rsidRPr="00837B13" w:rsidRDefault="00F14501" w:rsidP="00F14501">
            <w:pPr>
              <w:contextualSpacing/>
            </w:pPr>
            <w:r w:rsidRPr="00837B13">
              <w:t>3199.6324</w:t>
            </w:r>
            <w:r w:rsidRPr="00837B13">
              <w:tab/>
              <w:t>40.3087</w:t>
            </w:r>
          </w:p>
          <w:p w14:paraId="6E3CD26E" w14:textId="2EC907A8" w:rsidR="0057090E" w:rsidRPr="00837B13" w:rsidRDefault="00F14501" w:rsidP="0057090E">
            <w:pPr>
              <w:contextualSpacing/>
            </w:pPr>
            <w:r w:rsidRPr="00837B13">
              <w:t>3826.4436</w:t>
            </w:r>
            <w:r w:rsidRPr="00837B13">
              <w:tab/>
              <w:t>201.431</w:t>
            </w:r>
            <w:r w:rsidR="0057090E" w:rsidRPr="00837B13">
              <w:tab/>
              <w:t xml:space="preserve"> </w:t>
            </w:r>
          </w:p>
        </w:tc>
      </w:tr>
      <w:tr w:rsidR="00C427EE" w:rsidRPr="00837B13" w14:paraId="6B8F7001" w14:textId="77777777" w:rsidTr="002A209C">
        <w:trPr>
          <w:trHeight w:val="20"/>
        </w:trPr>
        <w:tc>
          <w:tcPr>
            <w:tcW w:w="4837" w:type="dxa"/>
          </w:tcPr>
          <w:p w14:paraId="2788509F" w14:textId="35AC3624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393437" w:rsidRPr="00837B13">
              <w:rPr>
                <w:b/>
                <w:bCs/>
              </w:rPr>
              <w:t>b</w:t>
            </w:r>
          </w:p>
          <w:p w14:paraId="03D8CEE9" w14:textId="77777777" w:rsidR="00C02447" w:rsidRPr="00837B13" w:rsidRDefault="00C02447" w:rsidP="00C02447">
            <w:pPr>
              <w:contextualSpacing/>
            </w:pPr>
            <w:r w:rsidRPr="00837B13">
              <w:t>O</w:t>
            </w:r>
            <w:r w:rsidRPr="00837B13">
              <w:tab/>
              <w:t xml:space="preserve">    1.430855</w:t>
            </w:r>
            <w:r w:rsidRPr="00837B13">
              <w:tab/>
              <w:t xml:space="preserve">   -0.882761</w:t>
            </w:r>
            <w:r w:rsidRPr="00837B13">
              <w:tab/>
              <w:t xml:space="preserve">    0.156415</w:t>
            </w:r>
          </w:p>
          <w:p w14:paraId="2F867685" w14:textId="77777777" w:rsidR="00C02447" w:rsidRPr="00837B13" w:rsidRDefault="00C02447" w:rsidP="00C02447">
            <w:pPr>
              <w:contextualSpacing/>
            </w:pPr>
            <w:r w:rsidRPr="00837B13">
              <w:t>C</w:t>
            </w:r>
            <w:r w:rsidRPr="00837B13">
              <w:tab/>
              <w:t xml:space="preserve">    1.259790</w:t>
            </w:r>
            <w:r w:rsidRPr="00837B13">
              <w:tab/>
              <w:t xml:space="preserve">    0.435491</w:t>
            </w:r>
            <w:r w:rsidRPr="00837B13">
              <w:tab/>
              <w:t xml:space="preserve">   -0.101710</w:t>
            </w:r>
          </w:p>
          <w:p w14:paraId="547D96CB" w14:textId="77777777" w:rsidR="00C02447" w:rsidRPr="00837B13" w:rsidRDefault="00C02447" w:rsidP="00C02447">
            <w:pPr>
              <w:contextualSpacing/>
            </w:pPr>
            <w:r w:rsidRPr="00837B13">
              <w:t>C</w:t>
            </w:r>
            <w:r w:rsidRPr="00837B13">
              <w:tab/>
              <w:t xml:space="preserve">    0.098379</w:t>
            </w:r>
            <w:r w:rsidRPr="00837B13">
              <w:tab/>
              <w:t xml:space="preserve">    1.102622</w:t>
            </w:r>
            <w:r w:rsidRPr="00837B13">
              <w:tab/>
              <w:t xml:space="preserve">   -0.094883</w:t>
            </w:r>
          </w:p>
          <w:p w14:paraId="710ED8B6" w14:textId="77777777" w:rsidR="00C02447" w:rsidRPr="00837B13" w:rsidRDefault="00C02447" w:rsidP="00C02447">
            <w:pPr>
              <w:contextualSpacing/>
            </w:pPr>
            <w:r w:rsidRPr="00837B13">
              <w:t>C</w:t>
            </w:r>
            <w:r w:rsidRPr="00837B13">
              <w:tab/>
              <w:t xml:space="preserve">   -1.219995</w:t>
            </w:r>
            <w:r w:rsidRPr="00837B13">
              <w:tab/>
              <w:t xml:space="preserve">    0.468001</w:t>
            </w:r>
            <w:r w:rsidRPr="00837B13">
              <w:tab/>
              <w:t xml:space="preserve">    0.256819</w:t>
            </w:r>
          </w:p>
          <w:p w14:paraId="619CBEB1" w14:textId="77777777" w:rsidR="00C02447" w:rsidRPr="00837B13" w:rsidRDefault="00C02447" w:rsidP="00C02447">
            <w:pPr>
              <w:contextualSpacing/>
            </w:pPr>
            <w:r w:rsidRPr="00837B13">
              <w:t>O</w:t>
            </w:r>
            <w:r w:rsidRPr="00837B13">
              <w:tab/>
              <w:t xml:space="preserve">   -1.303426</w:t>
            </w:r>
            <w:r w:rsidRPr="00837B13">
              <w:tab/>
              <w:t xml:space="preserve">   -0.915704</w:t>
            </w:r>
            <w:r w:rsidRPr="00837B13">
              <w:tab/>
              <w:t xml:space="preserve">   -0.155374</w:t>
            </w:r>
          </w:p>
          <w:p w14:paraId="554C80D0" w14:textId="77777777" w:rsidR="00C02447" w:rsidRPr="00837B13" w:rsidRDefault="00C02447" w:rsidP="00C02447">
            <w:pPr>
              <w:contextualSpacing/>
            </w:pPr>
            <w:r w:rsidRPr="00837B13">
              <w:t>H</w:t>
            </w:r>
            <w:r w:rsidRPr="00837B13">
              <w:tab/>
              <w:t xml:space="preserve">    0.544738</w:t>
            </w:r>
            <w:r w:rsidRPr="00837B13">
              <w:tab/>
              <w:t xml:space="preserve">   -1.280189</w:t>
            </w:r>
            <w:r w:rsidRPr="00837B13">
              <w:tab/>
              <w:t xml:space="preserve">    0.233512</w:t>
            </w:r>
          </w:p>
          <w:p w14:paraId="72F696B5" w14:textId="77777777" w:rsidR="00C02447" w:rsidRPr="00837B13" w:rsidRDefault="00C02447" w:rsidP="00C02447">
            <w:pPr>
              <w:contextualSpacing/>
            </w:pPr>
            <w:r w:rsidRPr="00837B13">
              <w:t>H</w:t>
            </w:r>
            <w:r w:rsidRPr="00837B13">
              <w:tab/>
              <w:t xml:space="preserve">    2.200429</w:t>
            </w:r>
            <w:r w:rsidRPr="00837B13">
              <w:tab/>
              <w:t xml:space="preserve">    0.924064</w:t>
            </w:r>
            <w:r w:rsidRPr="00837B13">
              <w:tab/>
              <w:t xml:space="preserve">   -0.332113</w:t>
            </w:r>
          </w:p>
          <w:p w14:paraId="79009436" w14:textId="77777777" w:rsidR="00C02447" w:rsidRPr="00837B13" w:rsidRDefault="00C02447" w:rsidP="00C02447">
            <w:pPr>
              <w:contextualSpacing/>
            </w:pPr>
            <w:r w:rsidRPr="00837B13">
              <w:t>H</w:t>
            </w:r>
            <w:r w:rsidRPr="00837B13">
              <w:tab/>
              <w:t xml:space="preserve">    0.114417</w:t>
            </w:r>
            <w:r w:rsidRPr="00837B13">
              <w:tab/>
              <w:t xml:space="preserve">    2.161675</w:t>
            </w:r>
            <w:r w:rsidRPr="00837B13">
              <w:tab/>
              <w:t xml:space="preserve">   -0.322776</w:t>
            </w:r>
          </w:p>
          <w:p w14:paraId="2642E291" w14:textId="77777777" w:rsidR="00C02447" w:rsidRPr="00837B13" w:rsidRDefault="00C02447" w:rsidP="00C02447">
            <w:pPr>
              <w:contextualSpacing/>
            </w:pPr>
            <w:r w:rsidRPr="00837B13">
              <w:t>H</w:t>
            </w:r>
            <w:r w:rsidRPr="00837B13">
              <w:tab/>
              <w:t xml:space="preserve">   -2.053059</w:t>
            </w:r>
            <w:r w:rsidRPr="00837B13">
              <w:tab/>
              <w:t xml:space="preserve">    1.038590</w:t>
            </w:r>
            <w:r w:rsidRPr="00837B13">
              <w:tab/>
              <w:t xml:space="preserve">   -0.169093</w:t>
            </w:r>
          </w:p>
          <w:p w14:paraId="6EFA8D65" w14:textId="77777777" w:rsidR="00C02447" w:rsidRPr="00837B13" w:rsidRDefault="00C02447" w:rsidP="00C02447">
            <w:pPr>
              <w:contextualSpacing/>
            </w:pPr>
            <w:r w:rsidRPr="00837B13">
              <w:t>H</w:t>
            </w:r>
            <w:r w:rsidRPr="00837B13">
              <w:tab/>
              <w:t xml:space="preserve">   -1.376068</w:t>
            </w:r>
            <w:r w:rsidRPr="00837B13">
              <w:tab/>
              <w:t xml:space="preserve">    0.433452</w:t>
            </w:r>
            <w:r w:rsidRPr="00837B13">
              <w:tab/>
              <w:t xml:space="preserve">    1.340066</w:t>
            </w:r>
          </w:p>
          <w:p w14:paraId="41508743" w14:textId="1D0F48CA" w:rsidR="00EA4006" w:rsidRPr="00837B13" w:rsidRDefault="00C02447" w:rsidP="00C02447">
            <w:pPr>
              <w:contextualSpacing/>
            </w:pPr>
            <w:r w:rsidRPr="00837B13">
              <w:t>H</w:t>
            </w:r>
            <w:r w:rsidRPr="00837B13">
              <w:tab/>
              <w:t xml:space="preserve">   -1.278933</w:t>
            </w:r>
            <w:r w:rsidRPr="00837B13">
              <w:tab/>
              <w:t xml:space="preserve">   -0.926553</w:t>
            </w:r>
            <w:r w:rsidRPr="00837B13">
              <w:tab/>
              <w:t xml:space="preserve">   -1.119284</w:t>
            </w:r>
          </w:p>
          <w:p w14:paraId="12F653B3" w14:textId="77777777" w:rsidR="0060543E" w:rsidRPr="00837B13" w:rsidRDefault="0060543E" w:rsidP="00C02447">
            <w:pPr>
              <w:contextualSpacing/>
            </w:pPr>
          </w:p>
          <w:p w14:paraId="4961F0AD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546A9957" w14:textId="77777777" w:rsidR="003F0248" w:rsidRPr="00837B13" w:rsidRDefault="003F0248" w:rsidP="003F0248">
            <w:pPr>
              <w:contextualSpacing/>
            </w:pPr>
            <w:r w:rsidRPr="00837B13">
              <w:t>128.4443</w:t>
            </w:r>
            <w:r w:rsidRPr="00837B13">
              <w:tab/>
              <w:t>4.1863</w:t>
            </w:r>
          </w:p>
          <w:p w14:paraId="18897347" w14:textId="1C67D0C9" w:rsidR="003F0248" w:rsidRPr="00837B13" w:rsidRDefault="003F0248" w:rsidP="003F0248">
            <w:pPr>
              <w:contextualSpacing/>
            </w:pPr>
            <w:r w:rsidRPr="00837B13">
              <w:t>249.348</w:t>
            </w:r>
            <w:r w:rsidR="000A6845" w:rsidRPr="00837B13">
              <w:t xml:space="preserve">  </w:t>
            </w:r>
            <w:r w:rsidRPr="00837B13">
              <w:tab/>
              <w:t>3.7968</w:t>
            </w:r>
          </w:p>
          <w:p w14:paraId="6C182802" w14:textId="77777777" w:rsidR="003F0248" w:rsidRPr="00837B13" w:rsidRDefault="003F0248" w:rsidP="003F0248">
            <w:pPr>
              <w:contextualSpacing/>
            </w:pPr>
            <w:r w:rsidRPr="00837B13">
              <w:t>335.6871</w:t>
            </w:r>
            <w:r w:rsidRPr="00837B13">
              <w:tab/>
              <w:t>28.0885</w:t>
            </w:r>
          </w:p>
          <w:p w14:paraId="75C3BDEC" w14:textId="77777777" w:rsidR="003F0248" w:rsidRPr="00837B13" w:rsidRDefault="003F0248" w:rsidP="003F0248">
            <w:pPr>
              <w:contextualSpacing/>
            </w:pPr>
            <w:r w:rsidRPr="00837B13">
              <w:t>472.7404</w:t>
            </w:r>
            <w:r w:rsidRPr="00837B13">
              <w:tab/>
              <w:t>111.9178</w:t>
            </w:r>
          </w:p>
          <w:p w14:paraId="715A07D5" w14:textId="77777777" w:rsidR="003F0248" w:rsidRPr="00837B13" w:rsidRDefault="003F0248" w:rsidP="003F0248">
            <w:pPr>
              <w:contextualSpacing/>
            </w:pPr>
            <w:r w:rsidRPr="00837B13">
              <w:t>486.8362</w:t>
            </w:r>
            <w:r w:rsidRPr="00837B13">
              <w:tab/>
              <w:t>40.7726</w:t>
            </w:r>
          </w:p>
          <w:p w14:paraId="25EB7562" w14:textId="77777777" w:rsidR="003F0248" w:rsidRPr="00837B13" w:rsidRDefault="003F0248" w:rsidP="003F0248">
            <w:pPr>
              <w:contextualSpacing/>
            </w:pPr>
            <w:r w:rsidRPr="00837B13">
              <w:t>720.7107</w:t>
            </w:r>
            <w:r w:rsidRPr="00837B13">
              <w:tab/>
              <w:t>49.3576</w:t>
            </w:r>
          </w:p>
          <w:p w14:paraId="550305F2" w14:textId="77777777" w:rsidR="003F0248" w:rsidRPr="00837B13" w:rsidRDefault="003F0248" w:rsidP="003F0248">
            <w:pPr>
              <w:contextualSpacing/>
            </w:pPr>
            <w:r w:rsidRPr="00837B13">
              <w:t>766.2775</w:t>
            </w:r>
            <w:r w:rsidRPr="00837B13">
              <w:tab/>
              <w:t>18.2562</w:t>
            </w:r>
          </w:p>
          <w:p w14:paraId="7007EA7B" w14:textId="77777777" w:rsidR="003F0248" w:rsidRPr="00837B13" w:rsidRDefault="003F0248" w:rsidP="003F0248">
            <w:pPr>
              <w:contextualSpacing/>
            </w:pPr>
            <w:r w:rsidRPr="00837B13">
              <w:t>799.6479</w:t>
            </w:r>
            <w:r w:rsidRPr="00837B13">
              <w:tab/>
              <w:t>32.9767</w:t>
            </w:r>
          </w:p>
          <w:p w14:paraId="7ABB5B27" w14:textId="77777777" w:rsidR="003F0248" w:rsidRPr="00837B13" w:rsidRDefault="003F0248" w:rsidP="003F0248">
            <w:pPr>
              <w:contextualSpacing/>
            </w:pPr>
            <w:r w:rsidRPr="00837B13">
              <w:t>903.8025</w:t>
            </w:r>
            <w:r w:rsidRPr="00837B13">
              <w:tab/>
              <w:t>20.1964</w:t>
            </w:r>
          </w:p>
          <w:p w14:paraId="00A4EBB8" w14:textId="77777777" w:rsidR="003F0248" w:rsidRPr="00837B13" w:rsidRDefault="003F0248" w:rsidP="003F0248">
            <w:pPr>
              <w:contextualSpacing/>
            </w:pPr>
            <w:r w:rsidRPr="00837B13">
              <w:t>963.0441</w:t>
            </w:r>
            <w:r w:rsidRPr="00837B13">
              <w:tab/>
              <w:t>7.5989</w:t>
            </w:r>
          </w:p>
          <w:p w14:paraId="51F3B1C2" w14:textId="77777777" w:rsidR="003F0248" w:rsidRPr="00837B13" w:rsidRDefault="003F0248" w:rsidP="003F0248">
            <w:pPr>
              <w:contextualSpacing/>
            </w:pPr>
            <w:r w:rsidRPr="00837B13">
              <w:t>986.9237</w:t>
            </w:r>
            <w:r w:rsidRPr="00837B13">
              <w:tab/>
              <w:t>66.6684</w:t>
            </w:r>
          </w:p>
          <w:p w14:paraId="0CF736FF" w14:textId="77777777" w:rsidR="003F0248" w:rsidRPr="00837B13" w:rsidRDefault="003F0248" w:rsidP="003F0248">
            <w:pPr>
              <w:contextualSpacing/>
            </w:pPr>
            <w:r w:rsidRPr="00837B13">
              <w:t>1011.3217</w:t>
            </w:r>
            <w:r w:rsidRPr="00837B13">
              <w:tab/>
              <w:t>4.1899</w:t>
            </w:r>
          </w:p>
          <w:p w14:paraId="03059993" w14:textId="77777777" w:rsidR="003F0248" w:rsidRPr="00837B13" w:rsidRDefault="003F0248" w:rsidP="003F0248">
            <w:pPr>
              <w:contextualSpacing/>
            </w:pPr>
            <w:r w:rsidRPr="00837B13">
              <w:t>1114.3473</w:t>
            </w:r>
            <w:r w:rsidRPr="00837B13">
              <w:tab/>
              <w:t>124.1311</w:t>
            </w:r>
          </w:p>
          <w:p w14:paraId="08E15414" w14:textId="77777777" w:rsidR="003F0248" w:rsidRPr="00837B13" w:rsidRDefault="003F0248" w:rsidP="003F0248">
            <w:pPr>
              <w:contextualSpacing/>
            </w:pPr>
            <w:r w:rsidRPr="00837B13">
              <w:t>1198.4368</w:t>
            </w:r>
            <w:r w:rsidRPr="00837B13">
              <w:tab/>
              <w:t>40.1035</w:t>
            </w:r>
          </w:p>
          <w:p w14:paraId="4763352C" w14:textId="77777777" w:rsidR="003F0248" w:rsidRPr="00837B13" w:rsidRDefault="003F0248" w:rsidP="003F0248">
            <w:pPr>
              <w:contextualSpacing/>
            </w:pPr>
            <w:r w:rsidRPr="00837B13">
              <w:t>1258.5993</w:t>
            </w:r>
            <w:r w:rsidRPr="00837B13">
              <w:tab/>
              <w:t>81.5408</w:t>
            </w:r>
          </w:p>
          <w:p w14:paraId="43FBA268" w14:textId="77777777" w:rsidR="003F0248" w:rsidRPr="00837B13" w:rsidRDefault="003F0248" w:rsidP="003F0248">
            <w:pPr>
              <w:contextualSpacing/>
            </w:pPr>
            <w:r w:rsidRPr="00837B13">
              <w:t>1362.6787</w:t>
            </w:r>
            <w:r w:rsidRPr="00837B13">
              <w:tab/>
              <w:t>6.3226</w:t>
            </w:r>
          </w:p>
          <w:p w14:paraId="27923AA3" w14:textId="77777777" w:rsidR="003F0248" w:rsidRPr="00837B13" w:rsidRDefault="003F0248" w:rsidP="003F0248">
            <w:pPr>
              <w:contextualSpacing/>
            </w:pPr>
            <w:r w:rsidRPr="00837B13">
              <w:t>1388.5283</w:t>
            </w:r>
            <w:r w:rsidRPr="00837B13">
              <w:tab/>
              <w:t>18.3703</w:t>
            </w:r>
          </w:p>
          <w:p w14:paraId="2FE0444D" w14:textId="77777777" w:rsidR="003F0248" w:rsidRPr="00837B13" w:rsidRDefault="003F0248" w:rsidP="003F0248">
            <w:pPr>
              <w:contextualSpacing/>
            </w:pPr>
            <w:r w:rsidRPr="00837B13">
              <w:t>1419.662</w:t>
            </w:r>
            <w:r w:rsidRPr="00837B13">
              <w:tab/>
              <w:t>23.4548</w:t>
            </w:r>
          </w:p>
          <w:p w14:paraId="49A90395" w14:textId="77777777" w:rsidR="003F0248" w:rsidRPr="00837B13" w:rsidRDefault="003F0248" w:rsidP="003F0248">
            <w:pPr>
              <w:contextualSpacing/>
            </w:pPr>
            <w:r w:rsidRPr="00837B13">
              <w:t>1453.2427</w:t>
            </w:r>
            <w:r w:rsidRPr="00837B13">
              <w:tab/>
              <w:t>21.7748</w:t>
            </w:r>
          </w:p>
          <w:p w14:paraId="73FB3B26" w14:textId="77777777" w:rsidR="003F0248" w:rsidRPr="00837B13" w:rsidRDefault="003F0248" w:rsidP="003F0248">
            <w:pPr>
              <w:contextualSpacing/>
            </w:pPr>
            <w:r w:rsidRPr="00837B13">
              <w:t>1506.6957</w:t>
            </w:r>
            <w:r w:rsidRPr="00837B13">
              <w:tab/>
              <w:t>1.0291</w:t>
            </w:r>
          </w:p>
          <w:p w14:paraId="081920B6" w14:textId="77777777" w:rsidR="003F0248" w:rsidRPr="00837B13" w:rsidRDefault="003F0248" w:rsidP="003F0248">
            <w:pPr>
              <w:contextualSpacing/>
            </w:pPr>
            <w:r w:rsidRPr="00837B13">
              <w:t>1706.5227</w:t>
            </w:r>
            <w:r w:rsidRPr="00837B13">
              <w:tab/>
              <w:t>155.623</w:t>
            </w:r>
          </w:p>
          <w:p w14:paraId="47089BFE" w14:textId="77777777" w:rsidR="003F0248" w:rsidRPr="00837B13" w:rsidRDefault="003F0248" w:rsidP="003F0248">
            <w:pPr>
              <w:contextualSpacing/>
            </w:pPr>
            <w:r w:rsidRPr="00837B13">
              <w:t>3014.4595</w:t>
            </w:r>
            <w:r w:rsidRPr="00837B13">
              <w:tab/>
              <w:t>62.3792</w:t>
            </w:r>
          </w:p>
          <w:p w14:paraId="305529C1" w14:textId="77777777" w:rsidR="003F0248" w:rsidRPr="00837B13" w:rsidRDefault="003F0248" w:rsidP="003F0248">
            <w:pPr>
              <w:contextualSpacing/>
            </w:pPr>
            <w:r w:rsidRPr="00837B13">
              <w:t>3047.6792</w:t>
            </w:r>
            <w:r w:rsidRPr="00837B13">
              <w:tab/>
              <w:t>29.2173</w:t>
            </w:r>
          </w:p>
          <w:p w14:paraId="4E2F99B8" w14:textId="77777777" w:rsidR="003F0248" w:rsidRPr="00837B13" w:rsidRDefault="003F0248" w:rsidP="003F0248">
            <w:pPr>
              <w:contextualSpacing/>
            </w:pPr>
            <w:r w:rsidRPr="00837B13">
              <w:lastRenderedPageBreak/>
              <w:t>3168.3466</w:t>
            </w:r>
            <w:r w:rsidRPr="00837B13">
              <w:tab/>
              <w:t>5.1217</w:t>
            </w:r>
          </w:p>
          <w:p w14:paraId="1329020F" w14:textId="77777777" w:rsidR="003F0248" w:rsidRPr="00837B13" w:rsidRDefault="003F0248" w:rsidP="003F0248">
            <w:pPr>
              <w:contextualSpacing/>
            </w:pPr>
            <w:r w:rsidRPr="00837B13">
              <w:t>3189.9764</w:t>
            </w:r>
            <w:r w:rsidRPr="00837B13">
              <w:tab/>
              <w:t>22.2091</w:t>
            </w:r>
          </w:p>
          <w:p w14:paraId="2740C79A" w14:textId="77777777" w:rsidR="003F0248" w:rsidRPr="00837B13" w:rsidRDefault="003F0248" w:rsidP="003F0248">
            <w:pPr>
              <w:contextualSpacing/>
            </w:pPr>
            <w:r w:rsidRPr="00837B13">
              <w:t>3618.0885</w:t>
            </w:r>
            <w:r w:rsidRPr="00837B13">
              <w:tab/>
              <w:t>166.1428</w:t>
            </w:r>
          </w:p>
          <w:p w14:paraId="4BE54CDF" w14:textId="28EA5101" w:rsidR="00EA4006" w:rsidRPr="00837B13" w:rsidRDefault="003F0248" w:rsidP="00EA4006">
            <w:pPr>
              <w:contextualSpacing/>
            </w:pPr>
            <w:r w:rsidRPr="00837B13">
              <w:t>3802.4037</w:t>
            </w:r>
            <w:r w:rsidRPr="00837B13">
              <w:tab/>
              <w:t>27.2034</w:t>
            </w:r>
            <w:r w:rsidR="00EA4006" w:rsidRPr="00837B13">
              <w:tab/>
              <w:t xml:space="preserve"> </w:t>
            </w:r>
          </w:p>
        </w:tc>
        <w:tc>
          <w:tcPr>
            <w:tcW w:w="4680" w:type="dxa"/>
          </w:tcPr>
          <w:p w14:paraId="382093CE" w14:textId="261D11AD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393437" w:rsidRPr="00837B13">
              <w:rPr>
                <w:b/>
                <w:bCs/>
              </w:rPr>
              <w:t>b</w:t>
            </w:r>
            <w:r w:rsidR="00EA4006" w:rsidRPr="00837B13">
              <w:rPr>
                <w:b/>
                <w:bCs/>
                <w:vertAlign w:val="superscript"/>
              </w:rPr>
              <w:t>+</w:t>
            </w:r>
            <w:r w:rsidR="00DA33F9" w:rsidRPr="00837B13">
              <w:rPr>
                <w:b/>
                <w:bCs/>
              </w:rPr>
              <w:t xml:space="preserve"> </w:t>
            </w:r>
            <w:r w:rsidR="00DA33F9" w:rsidRPr="00837B13">
              <w:t>(same as</w:t>
            </w:r>
            <w:r w:rsidR="00DA33F9" w:rsidRPr="00837B13">
              <w:rPr>
                <w:b/>
                <w:bCs/>
              </w:rPr>
              <w:t xml:space="preserve"> </w:t>
            </w:r>
            <w:r w:rsidRPr="00837B13">
              <w:rPr>
                <w:b/>
                <w:bCs/>
              </w:rPr>
              <w:t>20</w:t>
            </w:r>
            <w:r w:rsidR="00DA33F9" w:rsidRPr="00837B13">
              <w:rPr>
                <w:b/>
                <w:bCs/>
              </w:rPr>
              <w:t>a</w:t>
            </w:r>
            <w:r w:rsidR="00DA33F9" w:rsidRPr="00837B13">
              <w:rPr>
                <w:b/>
                <w:bCs/>
                <w:vertAlign w:val="superscript"/>
              </w:rPr>
              <w:t>+</w:t>
            </w:r>
            <w:r w:rsidR="00DA33F9" w:rsidRPr="00837B13">
              <w:t>)</w:t>
            </w:r>
          </w:p>
          <w:p w14:paraId="5B78C0EC" w14:textId="197FD3F7" w:rsidR="00465163" w:rsidRPr="00837B13" w:rsidRDefault="00465163" w:rsidP="00465163">
            <w:pPr>
              <w:contextualSpacing/>
            </w:pPr>
            <w:r w:rsidRPr="00837B13">
              <w:t>O</w:t>
            </w:r>
            <w:r w:rsidRPr="00837B13">
              <w:tab/>
              <w:t xml:space="preserve">   -1.384171   -0.876433</w:t>
            </w:r>
            <w:r w:rsidRPr="00837B13">
              <w:tab/>
              <w:t xml:space="preserve">   -0.000107</w:t>
            </w:r>
          </w:p>
          <w:p w14:paraId="428DF82C" w14:textId="57F37A14" w:rsidR="00465163" w:rsidRPr="00837B13" w:rsidRDefault="00465163" w:rsidP="00465163">
            <w:pPr>
              <w:contextualSpacing/>
            </w:pPr>
            <w:r w:rsidRPr="00837B13">
              <w:t>C</w:t>
            </w:r>
            <w:r w:rsidRPr="00837B13">
              <w:tab/>
              <w:t xml:space="preserve">   -1.302068    0.404806</w:t>
            </w:r>
            <w:r w:rsidRPr="00837B13">
              <w:tab/>
              <w:t xml:space="preserve">    0.000054</w:t>
            </w:r>
          </w:p>
          <w:p w14:paraId="5B76930A" w14:textId="329F38D1" w:rsidR="00465163" w:rsidRPr="00837B13" w:rsidRDefault="00465163" w:rsidP="00465163">
            <w:pPr>
              <w:contextualSpacing/>
            </w:pPr>
            <w:r w:rsidRPr="00837B13">
              <w:t>C</w:t>
            </w:r>
            <w:r w:rsidRPr="00837B13">
              <w:tab/>
              <w:t xml:space="preserve">   -0.084504    1.116138</w:t>
            </w:r>
            <w:r w:rsidRPr="00837B13">
              <w:tab/>
              <w:t xml:space="preserve">    0.000072</w:t>
            </w:r>
          </w:p>
          <w:p w14:paraId="6EF3C56A" w14:textId="215384D1" w:rsidR="00465163" w:rsidRPr="00837B13" w:rsidRDefault="00465163" w:rsidP="00465163">
            <w:pPr>
              <w:contextualSpacing/>
            </w:pPr>
            <w:r w:rsidRPr="00837B13">
              <w:t>C</w:t>
            </w:r>
            <w:r w:rsidRPr="00837B13">
              <w:tab/>
              <w:t xml:space="preserve">    1.252531    0.496583</w:t>
            </w:r>
            <w:r w:rsidRPr="00837B13">
              <w:tab/>
              <w:t xml:space="preserve">   -0.000136</w:t>
            </w:r>
          </w:p>
          <w:p w14:paraId="18E96B19" w14:textId="1C1B0611" w:rsidR="00465163" w:rsidRPr="00837B13" w:rsidRDefault="00465163" w:rsidP="00465163">
            <w:pPr>
              <w:contextualSpacing/>
            </w:pPr>
            <w:r w:rsidRPr="00837B13">
              <w:t>O</w:t>
            </w:r>
            <w:r w:rsidRPr="00837B13">
              <w:tab/>
              <w:t xml:space="preserve">    1.141152   -0.914836</w:t>
            </w:r>
            <w:r w:rsidRPr="00837B13">
              <w:tab/>
              <w:t xml:space="preserve">    0.000229</w:t>
            </w:r>
          </w:p>
          <w:p w14:paraId="4DBE4DA9" w14:textId="53C4803C" w:rsidR="00465163" w:rsidRPr="00837B13" w:rsidRDefault="00465163" w:rsidP="00465163">
            <w:pPr>
              <w:contextualSpacing/>
            </w:pPr>
            <w:r w:rsidRPr="00837B13">
              <w:t>H</w:t>
            </w:r>
            <w:r w:rsidRPr="00837B13">
              <w:tab/>
              <w:t xml:space="preserve">   -0.466725   -1.279494</w:t>
            </w:r>
            <w:r w:rsidRPr="00837B13">
              <w:tab/>
              <w:t xml:space="preserve">   -0.000160</w:t>
            </w:r>
          </w:p>
          <w:p w14:paraId="18B63359" w14:textId="34785145" w:rsidR="00465163" w:rsidRPr="00837B13" w:rsidRDefault="00465163" w:rsidP="00465163">
            <w:pPr>
              <w:contextualSpacing/>
            </w:pPr>
            <w:r w:rsidRPr="00837B13">
              <w:t>H</w:t>
            </w:r>
            <w:r w:rsidRPr="00837B13">
              <w:tab/>
              <w:t xml:space="preserve">   -2.258137    0.921509</w:t>
            </w:r>
            <w:r w:rsidRPr="00837B13">
              <w:tab/>
              <w:t xml:space="preserve">    0.000152</w:t>
            </w:r>
          </w:p>
          <w:p w14:paraId="20DCA6D7" w14:textId="06D284E2" w:rsidR="00465163" w:rsidRPr="00837B13" w:rsidRDefault="00465163" w:rsidP="00465163">
            <w:pPr>
              <w:contextualSpacing/>
            </w:pPr>
            <w:r w:rsidRPr="00837B13">
              <w:t>H</w:t>
            </w:r>
            <w:r w:rsidRPr="00837B13">
              <w:tab/>
              <w:t xml:space="preserve">   -0.137630    2.199761</w:t>
            </w:r>
            <w:r w:rsidRPr="00837B13">
              <w:tab/>
              <w:t xml:space="preserve">    0.000153</w:t>
            </w:r>
          </w:p>
          <w:p w14:paraId="4BF940D9" w14:textId="55408A26" w:rsidR="00465163" w:rsidRPr="00837B13" w:rsidRDefault="00465163" w:rsidP="00465163">
            <w:pPr>
              <w:contextualSpacing/>
            </w:pPr>
            <w:r w:rsidRPr="00837B13">
              <w:t>H</w:t>
            </w:r>
            <w:r w:rsidRPr="00837B13">
              <w:tab/>
              <w:t xml:space="preserve">    1.806023    0.869271</w:t>
            </w:r>
            <w:r w:rsidRPr="00837B13">
              <w:tab/>
              <w:t xml:space="preserve">    0.880365</w:t>
            </w:r>
          </w:p>
          <w:p w14:paraId="3439AE42" w14:textId="2800A88D" w:rsidR="00465163" w:rsidRPr="00837B13" w:rsidRDefault="00465163" w:rsidP="00465163">
            <w:pPr>
              <w:contextualSpacing/>
            </w:pPr>
            <w:r w:rsidRPr="00837B13">
              <w:t>H</w:t>
            </w:r>
            <w:r w:rsidRPr="00837B13">
              <w:tab/>
              <w:t xml:space="preserve">    1.805492    0.868894</w:t>
            </w:r>
            <w:r w:rsidRPr="00837B13">
              <w:tab/>
              <w:t xml:space="preserve">   -0.881142</w:t>
            </w:r>
          </w:p>
          <w:p w14:paraId="23DEE342" w14:textId="3C4EED68" w:rsidR="00465163" w:rsidRPr="00837B13" w:rsidRDefault="00465163" w:rsidP="00465163">
            <w:pPr>
              <w:contextualSpacing/>
            </w:pPr>
            <w:r w:rsidRPr="00837B13">
              <w:t>H</w:t>
            </w:r>
            <w:r w:rsidRPr="00837B13">
              <w:tab/>
              <w:t xml:space="preserve">    1.999382   -1.354949</w:t>
            </w:r>
            <w:r w:rsidRPr="00837B13">
              <w:tab/>
              <w:t xml:space="preserve">   -0.000285</w:t>
            </w:r>
          </w:p>
          <w:p w14:paraId="38C1272E" w14:textId="77777777" w:rsidR="00465163" w:rsidRPr="00837B13" w:rsidRDefault="00465163" w:rsidP="00465163">
            <w:pPr>
              <w:contextualSpacing/>
            </w:pPr>
          </w:p>
          <w:p w14:paraId="6508DF22" w14:textId="77777777" w:rsidR="00465163" w:rsidRPr="00837B13" w:rsidRDefault="00465163" w:rsidP="00465163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206509DF" w14:textId="77777777" w:rsidR="00465163" w:rsidRPr="00837B13" w:rsidRDefault="00465163" w:rsidP="00465163">
            <w:pPr>
              <w:contextualSpacing/>
            </w:pPr>
            <w:r w:rsidRPr="00837B13">
              <w:t xml:space="preserve">125.297  </w:t>
            </w:r>
            <w:r w:rsidRPr="00837B13">
              <w:tab/>
              <w:t>44.3281</w:t>
            </w:r>
          </w:p>
          <w:p w14:paraId="5F3886C7" w14:textId="77777777" w:rsidR="00465163" w:rsidRPr="00837B13" w:rsidRDefault="00465163" w:rsidP="00465163">
            <w:pPr>
              <w:contextualSpacing/>
            </w:pPr>
            <w:r w:rsidRPr="00837B13">
              <w:t>251.3656</w:t>
            </w:r>
            <w:r w:rsidRPr="00837B13">
              <w:tab/>
              <w:t>127.9461</w:t>
            </w:r>
          </w:p>
          <w:p w14:paraId="1697672C" w14:textId="77777777" w:rsidR="00465163" w:rsidRPr="00837B13" w:rsidRDefault="00465163" w:rsidP="00465163">
            <w:pPr>
              <w:contextualSpacing/>
            </w:pPr>
            <w:r w:rsidRPr="00837B13">
              <w:t>312.9492</w:t>
            </w:r>
            <w:r w:rsidRPr="00837B13">
              <w:tab/>
              <w:t>7.1743</w:t>
            </w:r>
          </w:p>
          <w:p w14:paraId="495DC585" w14:textId="77777777" w:rsidR="00465163" w:rsidRPr="00837B13" w:rsidRDefault="00465163" w:rsidP="00465163">
            <w:pPr>
              <w:contextualSpacing/>
            </w:pPr>
            <w:r w:rsidRPr="00837B13">
              <w:t>332.5958</w:t>
            </w:r>
            <w:r w:rsidRPr="00837B13">
              <w:tab/>
              <w:t>8.5449</w:t>
            </w:r>
          </w:p>
          <w:p w14:paraId="2D6F648C" w14:textId="77777777" w:rsidR="00465163" w:rsidRPr="00837B13" w:rsidRDefault="00465163" w:rsidP="00465163">
            <w:pPr>
              <w:contextualSpacing/>
            </w:pPr>
            <w:r w:rsidRPr="00837B13">
              <w:t>449.6905</w:t>
            </w:r>
            <w:r w:rsidRPr="00837B13">
              <w:tab/>
              <w:t>9.3975</w:t>
            </w:r>
          </w:p>
          <w:p w14:paraId="2571118C" w14:textId="77777777" w:rsidR="00465163" w:rsidRPr="00837B13" w:rsidRDefault="00465163" w:rsidP="00465163">
            <w:pPr>
              <w:contextualSpacing/>
            </w:pPr>
            <w:r w:rsidRPr="00837B13">
              <w:t>719.2303</w:t>
            </w:r>
            <w:r w:rsidRPr="00837B13">
              <w:tab/>
              <w:t>11.8099</w:t>
            </w:r>
          </w:p>
          <w:p w14:paraId="7DBAF4A8" w14:textId="77777777" w:rsidR="00465163" w:rsidRPr="00837B13" w:rsidRDefault="00465163" w:rsidP="00465163">
            <w:pPr>
              <w:contextualSpacing/>
            </w:pPr>
            <w:r w:rsidRPr="00837B13">
              <w:t xml:space="preserve">779.948  </w:t>
            </w:r>
            <w:r w:rsidRPr="00837B13">
              <w:tab/>
              <w:t>11.9173</w:t>
            </w:r>
          </w:p>
          <w:p w14:paraId="0848D835" w14:textId="77777777" w:rsidR="00465163" w:rsidRPr="00837B13" w:rsidRDefault="00465163" w:rsidP="00465163">
            <w:pPr>
              <w:contextualSpacing/>
            </w:pPr>
            <w:r w:rsidRPr="00837B13">
              <w:t>813.1455</w:t>
            </w:r>
            <w:r w:rsidRPr="00837B13">
              <w:tab/>
              <w:t>22.7583</w:t>
            </w:r>
          </w:p>
          <w:p w14:paraId="6D9B1070" w14:textId="77777777" w:rsidR="00465163" w:rsidRPr="00837B13" w:rsidRDefault="00465163" w:rsidP="00465163">
            <w:pPr>
              <w:contextualSpacing/>
            </w:pPr>
            <w:r w:rsidRPr="00837B13">
              <w:t>874.2327</w:t>
            </w:r>
            <w:r w:rsidRPr="00837B13">
              <w:tab/>
              <w:t>26.2373</w:t>
            </w:r>
          </w:p>
          <w:p w14:paraId="70D298D0" w14:textId="77777777" w:rsidR="00465163" w:rsidRPr="00837B13" w:rsidRDefault="00465163" w:rsidP="00465163">
            <w:pPr>
              <w:contextualSpacing/>
            </w:pPr>
            <w:r w:rsidRPr="00837B13">
              <w:t>950.3577</w:t>
            </w:r>
            <w:r w:rsidRPr="00837B13">
              <w:tab/>
              <w:t>40.4271</w:t>
            </w:r>
          </w:p>
          <w:p w14:paraId="5A3D54C7" w14:textId="77777777" w:rsidR="00465163" w:rsidRPr="00837B13" w:rsidRDefault="00465163" w:rsidP="00465163">
            <w:pPr>
              <w:contextualSpacing/>
            </w:pPr>
            <w:r w:rsidRPr="00837B13">
              <w:t>1060.9797</w:t>
            </w:r>
            <w:r w:rsidRPr="00837B13">
              <w:tab/>
              <w:t>13.5101</w:t>
            </w:r>
          </w:p>
          <w:p w14:paraId="7DEA41D0" w14:textId="77777777" w:rsidR="00465163" w:rsidRPr="00837B13" w:rsidRDefault="00465163" w:rsidP="00465163">
            <w:pPr>
              <w:contextualSpacing/>
            </w:pPr>
            <w:r w:rsidRPr="00837B13">
              <w:t>1068.4789</w:t>
            </w:r>
            <w:r w:rsidRPr="00837B13">
              <w:tab/>
              <w:t>69.9894</w:t>
            </w:r>
          </w:p>
          <w:p w14:paraId="1EEBBB81" w14:textId="77777777" w:rsidR="00465163" w:rsidRPr="00837B13" w:rsidRDefault="00465163" w:rsidP="00465163">
            <w:pPr>
              <w:contextualSpacing/>
            </w:pPr>
            <w:r w:rsidRPr="00837B13">
              <w:t>1167.0229</w:t>
            </w:r>
            <w:r w:rsidRPr="00837B13">
              <w:tab/>
              <w:t>39.2653</w:t>
            </w:r>
          </w:p>
          <w:p w14:paraId="54850FEA" w14:textId="77777777" w:rsidR="00465163" w:rsidRPr="00837B13" w:rsidRDefault="00465163" w:rsidP="00465163">
            <w:pPr>
              <w:contextualSpacing/>
            </w:pPr>
            <w:r w:rsidRPr="00837B13">
              <w:t>1220.6569</w:t>
            </w:r>
            <w:r w:rsidRPr="00837B13">
              <w:tab/>
              <w:t>0.0973</w:t>
            </w:r>
          </w:p>
          <w:p w14:paraId="0FC06BDD" w14:textId="77777777" w:rsidR="00465163" w:rsidRPr="00837B13" w:rsidRDefault="00465163" w:rsidP="00465163">
            <w:pPr>
              <w:contextualSpacing/>
            </w:pPr>
            <w:r w:rsidRPr="00837B13">
              <w:t>1240.937</w:t>
            </w:r>
            <w:r w:rsidRPr="00837B13">
              <w:tab/>
              <w:t>84.0101</w:t>
            </w:r>
          </w:p>
          <w:p w14:paraId="63F6A751" w14:textId="77777777" w:rsidR="00465163" w:rsidRPr="00837B13" w:rsidRDefault="00465163" w:rsidP="00465163">
            <w:pPr>
              <w:contextualSpacing/>
            </w:pPr>
            <w:r w:rsidRPr="00837B13">
              <w:t>1312.4393</w:t>
            </w:r>
            <w:r w:rsidRPr="00837B13">
              <w:tab/>
              <w:t>144.5394</w:t>
            </w:r>
          </w:p>
          <w:p w14:paraId="087DCACF" w14:textId="77777777" w:rsidR="00465163" w:rsidRPr="00837B13" w:rsidRDefault="00465163" w:rsidP="00465163">
            <w:pPr>
              <w:contextualSpacing/>
            </w:pPr>
            <w:r w:rsidRPr="00837B13">
              <w:t>1396.3857</w:t>
            </w:r>
            <w:r w:rsidRPr="00837B13">
              <w:tab/>
              <w:t>40.1458</w:t>
            </w:r>
          </w:p>
          <w:p w14:paraId="5CDA2EC1" w14:textId="77777777" w:rsidR="00465163" w:rsidRPr="00837B13" w:rsidRDefault="00465163" w:rsidP="00465163">
            <w:pPr>
              <w:contextualSpacing/>
            </w:pPr>
            <w:r w:rsidRPr="00837B13">
              <w:t>1423.8047</w:t>
            </w:r>
            <w:r w:rsidRPr="00837B13">
              <w:tab/>
              <w:t>38.8634</w:t>
            </w:r>
          </w:p>
          <w:p w14:paraId="39408DDC" w14:textId="77777777" w:rsidR="00465163" w:rsidRPr="00837B13" w:rsidRDefault="00465163" w:rsidP="00465163">
            <w:pPr>
              <w:contextualSpacing/>
            </w:pPr>
            <w:r w:rsidRPr="00837B13">
              <w:t>1458.2303</w:t>
            </w:r>
            <w:r w:rsidRPr="00837B13">
              <w:tab/>
              <w:t>7.9502</w:t>
            </w:r>
          </w:p>
          <w:p w14:paraId="7C8F1266" w14:textId="77777777" w:rsidR="00465163" w:rsidRPr="00837B13" w:rsidRDefault="00465163" w:rsidP="00465163">
            <w:pPr>
              <w:contextualSpacing/>
            </w:pPr>
            <w:r w:rsidRPr="00837B13">
              <w:t xml:space="preserve">1514.04  </w:t>
            </w:r>
            <w:r w:rsidRPr="00837B13">
              <w:tab/>
              <w:t>1.5767</w:t>
            </w:r>
          </w:p>
          <w:p w14:paraId="17C1DF53" w14:textId="77777777" w:rsidR="00465163" w:rsidRPr="00837B13" w:rsidRDefault="00465163" w:rsidP="00465163">
            <w:pPr>
              <w:contextualSpacing/>
            </w:pPr>
            <w:r w:rsidRPr="00837B13">
              <w:t>1590.2052</w:t>
            </w:r>
            <w:r w:rsidRPr="00837B13">
              <w:tab/>
              <w:t>156.9439</w:t>
            </w:r>
          </w:p>
          <w:p w14:paraId="03A127D5" w14:textId="77777777" w:rsidR="00465163" w:rsidRPr="00837B13" w:rsidRDefault="00465163" w:rsidP="00465163">
            <w:pPr>
              <w:contextualSpacing/>
            </w:pPr>
            <w:r w:rsidRPr="00837B13">
              <w:t>2936.6404</w:t>
            </w:r>
            <w:r w:rsidRPr="00837B13">
              <w:tab/>
              <w:t>29.5781</w:t>
            </w:r>
          </w:p>
          <w:p w14:paraId="5881BE17" w14:textId="77777777" w:rsidR="00465163" w:rsidRPr="00837B13" w:rsidRDefault="00465163" w:rsidP="00465163">
            <w:pPr>
              <w:contextualSpacing/>
            </w:pPr>
            <w:r w:rsidRPr="00837B13">
              <w:t>2954.2672</w:t>
            </w:r>
            <w:r w:rsidRPr="00837B13">
              <w:tab/>
              <w:t>1.5955</w:t>
            </w:r>
          </w:p>
          <w:p w14:paraId="04665C8A" w14:textId="77777777" w:rsidR="00465163" w:rsidRPr="00837B13" w:rsidRDefault="00465163" w:rsidP="00465163">
            <w:pPr>
              <w:contextualSpacing/>
            </w:pPr>
            <w:r w:rsidRPr="00837B13">
              <w:lastRenderedPageBreak/>
              <w:t>3148.1767</w:t>
            </w:r>
            <w:r w:rsidRPr="00837B13">
              <w:tab/>
              <w:t>310.7896</w:t>
            </w:r>
          </w:p>
          <w:p w14:paraId="65F8C7FD" w14:textId="77777777" w:rsidR="00465163" w:rsidRPr="00837B13" w:rsidRDefault="00465163" w:rsidP="00465163">
            <w:pPr>
              <w:contextualSpacing/>
            </w:pPr>
            <w:r w:rsidRPr="00837B13">
              <w:t>3190.0791</w:t>
            </w:r>
            <w:r w:rsidRPr="00837B13">
              <w:tab/>
              <w:t>79.6126</w:t>
            </w:r>
          </w:p>
          <w:p w14:paraId="141D150C" w14:textId="77777777" w:rsidR="00465163" w:rsidRPr="00837B13" w:rsidRDefault="00465163" w:rsidP="00465163">
            <w:pPr>
              <w:contextualSpacing/>
            </w:pPr>
            <w:r w:rsidRPr="00837B13">
              <w:t>3199.6324</w:t>
            </w:r>
            <w:r w:rsidRPr="00837B13">
              <w:tab/>
              <w:t>40.3087</w:t>
            </w:r>
          </w:p>
          <w:p w14:paraId="36C2D5C3" w14:textId="3ABD228F" w:rsidR="00EA4006" w:rsidRPr="00837B13" w:rsidRDefault="00465163" w:rsidP="00465163">
            <w:pPr>
              <w:contextualSpacing/>
            </w:pPr>
            <w:r w:rsidRPr="00837B13">
              <w:t>3826.4436</w:t>
            </w:r>
            <w:r w:rsidRPr="00837B13">
              <w:tab/>
              <w:t>201.431</w:t>
            </w:r>
            <w:r w:rsidRPr="00837B13">
              <w:tab/>
            </w:r>
            <w:r w:rsidR="00EA4006" w:rsidRPr="00837B13">
              <w:tab/>
              <w:t xml:space="preserve"> </w:t>
            </w:r>
          </w:p>
        </w:tc>
      </w:tr>
      <w:tr w:rsidR="00EA4006" w:rsidRPr="00837B13" w14:paraId="47D655D0" w14:textId="77777777" w:rsidTr="002A209C">
        <w:trPr>
          <w:trHeight w:val="20"/>
        </w:trPr>
        <w:tc>
          <w:tcPr>
            <w:tcW w:w="4837" w:type="dxa"/>
          </w:tcPr>
          <w:p w14:paraId="1BFC6075" w14:textId="2A676754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73695E" w:rsidRPr="00837B13">
              <w:rPr>
                <w:b/>
                <w:bCs/>
              </w:rPr>
              <w:t>c</w:t>
            </w:r>
          </w:p>
          <w:p w14:paraId="61096659" w14:textId="77777777" w:rsidR="00AF693D" w:rsidRPr="00837B13" w:rsidRDefault="00AF693D" w:rsidP="00AF693D">
            <w:pPr>
              <w:contextualSpacing/>
            </w:pPr>
            <w:r w:rsidRPr="00837B13">
              <w:t>O</w:t>
            </w:r>
            <w:r w:rsidRPr="00837B13">
              <w:tab/>
              <w:t xml:space="preserve">    1.877918</w:t>
            </w:r>
            <w:r w:rsidRPr="00837B13">
              <w:tab/>
              <w:t xml:space="preserve">   -0.705446</w:t>
            </w:r>
            <w:r w:rsidRPr="00837B13">
              <w:tab/>
              <w:t xml:space="preserve">   -0.078180</w:t>
            </w:r>
          </w:p>
          <w:p w14:paraId="40A8466A" w14:textId="77777777" w:rsidR="00AF693D" w:rsidRPr="00837B13" w:rsidRDefault="00AF693D" w:rsidP="00AF693D">
            <w:pPr>
              <w:contextualSpacing/>
            </w:pPr>
            <w:r w:rsidRPr="00837B13">
              <w:t>C</w:t>
            </w:r>
            <w:r w:rsidRPr="00837B13">
              <w:tab/>
              <w:t xml:space="preserve">    1.320496</w:t>
            </w:r>
            <w:r w:rsidRPr="00837B13">
              <w:tab/>
              <w:t xml:space="preserve">    0.547861</w:t>
            </w:r>
            <w:r w:rsidRPr="00837B13">
              <w:tab/>
              <w:t xml:space="preserve">   -0.065947</w:t>
            </w:r>
          </w:p>
          <w:p w14:paraId="12A2216F" w14:textId="77777777" w:rsidR="00AF693D" w:rsidRPr="00837B13" w:rsidRDefault="00AF693D" w:rsidP="00AF693D">
            <w:pPr>
              <w:contextualSpacing/>
            </w:pPr>
            <w:r w:rsidRPr="00837B13">
              <w:t>C</w:t>
            </w:r>
            <w:r w:rsidRPr="00837B13">
              <w:tab/>
              <w:t xml:space="preserve">    0.025496</w:t>
            </w:r>
            <w:r w:rsidRPr="00837B13">
              <w:tab/>
              <w:t xml:space="preserve">    0.751973</w:t>
            </w:r>
            <w:r w:rsidRPr="00837B13">
              <w:tab/>
              <w:t xml:space="preserve">    0.160077</w:t>
            </w:r>
          </w:p>
          <w:p w14:paraId="70E95964" w14:textId="77777777" w:rsidR="00AF693D" w:rsidRPr="00837B13" w:rsidRDefault="00AF693D" w:rsidP="00AF693D">
            <w:pPr>
              <w:contextualSpacing/>
            </w:pPr>
            <w:r w:rsidRPr="00837B13">
              <w:t>C</w:t>
            </w:r>
            <w:r w:rsidRPr="00837B13">
              <w:tab/>
              <w:t xml:space="preserve">   -0.981667</w:t>
            </w:r>
            <w:r w:rsidRPr="00837B13">
              <w:tab/>
              <w:t xml:space="preserve">   -0.326466</w:t>
            </w:r>
            <w:r w:rsidRPr="00837B13">
              <w:tab/>
              <w:t xml:space="preserve">    0.396424</w:t>
            </w:r>
          </w:p>
          <w:p w14:paraId="431748C4" w14:textId="77777777" w:rsidR="00AF693D" w:rsidRPr="00837B13" w:rsidRDefault="00AF693D" w:rsidP="00AF693D">
            <w:pPr>
              <w:contextualSpacing/>
            </w:pPr>
            <w:r w:rsidRPr="00837B13">
              <w:t>O</w:t>
            </w:r>
            <w:r w:rsidRPr="00837B13">
              <w:tab/>
              <w:t xml:space="preserve">   -2.129735</w:t>
            </w:r>
            <w:r w:rsidRPr="00837B13">
              <w:tab/>
              <w:t xml:space="preserve">   -0.046810</w:t>
            </w:r>
            <w:r w:rsidRPr="00837B13">
              <w:tab/>
              <w:t xml:space="preserve">   -0.413910</w:t>
            </w:r>
          </w:p>
          <w:p w14:paraId="6F4F4F5B" w14:textId="77777777" w:rsidR="00AF693D" w:rsidRPr="00837B13" w:rsidRDefault="00AF693D" w:rsidP="00AF693D">
            <w:pPr>
              <w:contextualSpacing/>
            </w:pPr>
            <w:r w:rsidRPr="00837B13">
              <w:t>H</w:t>
            </w:r>
            <w:r w:rsidRPr="00837B13">
              <w:tab/>
              <w:t xml:space="preserve">    2.783875</w:t>
            </w:r>
            <w:r w:rsidRPr="00837B13">
              <w:tab/>
              <w:t xml:space="preserve">   -0.644588</w:t>
            </w:r>
            <w:r w:rsidRPr="00837B13">
              <w:tab/>
              <w:t xml:space="preserve">   -0.390197</w:t>
            </w:r>
          </w:p>
          <w:p w14:paraId="50A45330" w14:textId="77777777" w:rsidR="00AF693D" w:rsidRPr="00837B13" w:rsidRDefault="00AF693D" w:rsidP="00AF693D">
            <w:pPr>
              <w:contextualSpacing/>
            </w:pPr>
            <w:r w:rsidRPr="00837B13">
              <w:t>H</w:t>
            </w:r>
            <w:r w:rsidRPr="00837B13">
              <w:tab/>
              <w:t xml:space="preserve">    2.005456</w:t>
            </w:r>
            <w:r w:rsidRPr="00837B13">
              <w:tab/>
              <w:t xml:space="preserve">    1.374838</w:t>
            </w:r>
            <w:r w:rsidRPr="00837B13">
              <w:tab/>
              <w:t xml:space="preserve">   -0.231738</w:t>
            </w:r>
          </w:p>
          <w:p w14:paraId="4B183F77" w14:textId="77777777" w:rsidR="00AF693D" w:rsidRPr="00837B13" w:rsidRDefault="00AF693D" w:rsidP="00AF693D">
            <w:pPr>
              <w:contextualSpacing/>
            </w:pPr>
            <w:r w:rsidRPr="00837B13">
              <w:t>H</w:t>
            </w:r>
            <w:r w:rsidRPr="00837B13">
              <w:tab/>
              <w:t xml:space="preserve">   -0.338270</w:t>
            </w:r>
            <w:r w:rsidRPr="00837B13">
              <w:tab/>
              <w:t xml:space="preserve">    1.772636</w:t>
            </w:r>
            <w:r w:rsidRPr="00837B13">
              <w:tab/>
              <w:t xml:space="preserve">    0.179366</w:t>
            </w:r>
          </w:p>
          <w:p w14:paraId="7C4788B3" w14:textId="77777777" w:rsidR="00AF693D" w:rsidRPr="00837B13" w:rsidRDefault="00AF693D" w:rsidP="00AF693D">
            <w:pPr>
              <w:contextualSpacing/>
            </w:pPr>
            <w:r w:rsidRPr="00837B13">
              <w:t>H</w:t>
            </w:r>
            <w:r w:rsidRPr="00837B13">
              <w:tab/>
              <w:t xml:space="preserve">   -1.265141</w:t>
            </w:r>
            <w:r w:rsidRPr="00837B13">
              <w:tab/>
              <w:t xml:space="preserve">   -0.341247</w:t>
            </w:r>
            <w:r w:rsidRPr="00837B13">
              <w:tab/>
              <w:t xml:space="preserve">    1.460807</w:t>
            </w:r>
          </w:p>
          <w:p w14:paraId="5F543E60" w14:textId="77777777" w:rsidR="00AF693D" w:rsidRPr="00837B13" w:rsidRDefault="00AF693D" w:rsidP="00AF693D">
            <w:pPr>
              <w:contextualSpacing/>
            </w:pPr>
            <w:r w:rsidRPr="00837B13">
              <w:t>H</w:t>
            </w:r>
            <w:r w:rsidRPr="00837B13">
              <w:tab/>
              <w:t xml:space="preserve">   -0.545312</w:t>
            </w:r>
            <w:r w:rsidRPr="00837B13">
              <w:tab/>
              <w:t xml:space="preserve">   -1.302023</w:t>
            </w:r>
            <w:r w:rsidRPr="00837B13">
              <w:tab/>
              <w:t xml:space="preserve">    0.152321</w:t>
            </w:r>
          </w:p>
          <w:p w14:paraId="61D9D11B" w14:textId="3DE9D2C0" w:rsidR="00EA4006" w:rsidRPr="00837B13" w:rsidRDefault="00AF693D" w:rsidP="00AF693D">
            <w:pPr>
              <w:contextualSpacing/>
            </w:pPr>
            <w:r w:rsidRPr="00837B13">
              <w:t>H</w:t>
            </w:r>
            <w:r w:rsidRPr="00837B13">
              <w:tab/>
              <w:t xml:space="preserve">   -2.812025</w:t>
            </w:r>
            <w:r w:rsidRPr="00837B13">
              <w:tab/>
              <w:t xml:space="preserve">   -0.681775</w:t>
            </w:r>
            <w:r w:rsidRPr="00837B13">
              <w:tab/>
              <w:t xml:space="preserve">   -0.177166</w:t>
            </w:r>
          </w:p>
          <w:p w14:paraId="0F850E2A" w14:textId="77777777" w:rsidR="00AF693D" w:rsidRPr="00837B13" w:rsidRDefault="00AF693D" w:rsidP="00AF693D">
            <w:pPr>
              <w:contextualSpacing/>
            </w:pPr>
          </w:p>
          <w:p w14:paraId="7C37F21D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46CEDA14" w14:textId="2A7E8BD2" w:rsidR="00FA1F01" w:rsidRPr="00837B13" w:rsidRDefault="00FA1F01" w:rsidP="00FA1F01">
            <w:pPr>
              <w:contextualSpacing/>
            </w:pPr>
            <w:r w:rsidRPr="00837B13">
              <w:t>68.281</w:t>
            </w:r>
            <w:r w:rsidR="004473F8" w:rsidRPr="00837B13">
              <w:t xml:space="preserve">    </w:t>
            </w:r>
            <w:r w:rsidRPr="00837B13">
              <w:tab/>
              <w:t>2.0957</w:t>
            </w:r>
          </w:p>
          <w:p w14:paraId="0891185F" w14:textId="77777777" w:rsidR="00FA1F01" w:rsidRPr="00837B13" w:rsidRDefault="00FA1F01" w:rsidP="00FA1F01">
            <w:pPr>
              <w:contextualSpacing/>
            </w:pPr>
            <w:r w:rsidRPr="00837B13">
              <w:t>214.2574</w:t>
            </w:r>
            <w:r w:rsidRPr="00837B13">
              <w:tab/>
              <w:t>31.9537</w:t>
            </w:r>
          </w:p>
          <w:p w14:paraId="4160A597" w14:textId="77777777" w:rsidR="00FA1F01" w:rsidRPr="00837B13" w:rsidRDefault="00FA1F01" w:rsidP="00FA1F01">
            <w:pPr>
              <w:contextualSpacing/>
            </w:pPr>
            <w:r w:rsidRPr="00837B13">
              <w:t>240.5619</w:t>
            </w:r>
            <w:r w:rsidRPr="00837B13">
              <w:tab/>
              <w:t>128.539</w:t>
            </w:r>
          </w:p>
          <w:p w14:paraId="33BD6AB9" w14:textId="77777777" w:rsidR="00FA1F01" w:rsidRPr="00837B13" w:rsidRDefault="00FA1F01" w:rsidP="00FA1F01">
            <w:pPr>
              <w:contextualSpacing/>
            </w:pPr>
            <w:r w:rsidRPr="00837B13">
              <w:t>264.2942</w:t>
            </w:r>
            <w:r w:rsidRPr="00837B13">
              <w:tab/>
              <w:t>94.9339</w:t>
            </w:r>
          </w:p>
          <w:p w14:paraId="04B3FF05" w14:textId="77777777" w:rsidR="00FA1F01" w:rsidRPr="00837B13" w:rsidRDefault="00FA1F01" w:rsidP="00FA1F01">
            <w:pPr>
              <w:contextualSpacing/>
            </w:pPr>
            <w:r w:rsidRPr="00837B13">
              <w:t>336.8218</w:t>
            </w:r>
            <w:r w:rsidRPr="00837B13">
              <w:tab/>
              <w:t>5.0652</w:t>
            </w:r>
          </w:p>
          <w:p w14:paraId="084B250F" w14:textId="77777777" w:rsidR="00FA1F01" w:rsidRPr="00837B13" w:rsidRDefault="00FA1F01" w:rsidP="00FA1F01">
            <w:pPr>
              <w:contextualSpacing/>
            </w:pPr>
            <w:r w:rsidRPr="00837B13">
              <w:t>525.3668</w:t>
            </w:r>
            <w:r w:rsidRPr="00837B13">
              <w:tab/>
              <w:t>11.4781</w:t>
            </w:r>
          </w:p>
          <w:p w14:paraId="45D95371" w14:textId="77777777" w:rsidR="00FA1F01" w:rsidRPr="00837B13" w:rsidRDefault="00FA1F01" w:rsidP="00FA1F01">
            <w:pPr>
              <w:contextualSpacing/>
            </w:pPr>
            <w:r w:rsidRPr="00837B13">
              <w:t>671.7362</w:t>
            </w:r>
            <w:r w:rsidRPr="00837B13">
              <w:tab/>
              <w:t>19.819</w:t>
            </w:r>
          </w:p>
          <w:p w14:paraId="3D62E939" w14:textId="77777777" w:rsidR="00FA1F01" w:rsidRPr="00837B13" w:rsidRDefault="00FA1F01" w:rsidP="00FA1F01">
            <w:pPr>
              <w:contextualSpacing/>
            </w:pPr>
            <w:r w:rsidRPr="00837B13">
              <w:t>757.7415</w:t>
            </w:r>
            <w:r w:rsidRPr="00837B13">
              <w:tab/>
              <w:t>38.1085</w:t>
            </w:r>
          </w:p>
          <w:p w14:paraId="1699FB03" w14:textId="6A25FD51" w:rsidR="00FA1F01" w:rsidRPr="00837B13" w:rsidRDefault="00FA1F01" w:rsidP="00FA1F01">
            <w:pPr>
              <w:contextualSpacing/>
            </w:pPr>
            <w:r w:rsidRPr="00837B13">
              <w:t>941.567</w:t>
            </w:r>
            <w:r w:rsidR="00111FAC" w:rsidRPr="00837B13">
              <w:t xml:space="preserve">  </w:t>
            </w:r>
            <w:r w:rsidRPr="00837B13">
              <w:tab/>
              <w:t>11.5159</w:t>
            </w:r>
          </w:p>
          <w:p w14:paraId="2C3F6A9F" w14:textId="77777777" w:rsidR="00FA1F01" w:rsidRPr="00837B13" w:rsidRDefault="00FA1F01" w:rsidP="00FA1F01">
            <w:pPr>
              <w:contextualSpacing/>
            </w:pPr>
            <w:r w:rsidRPr="00837B13">
              <w:t>953.0156</w:t>
            </w:r>
            <w:r w:rsidRPr="00837B13">
              <w:tab/>
              <w:t>6.5757</w:t>
            </w:r>
          </w:p>
          <w:p w14:paraId="17EA2903" w14:textId="77777777" w:rsidR="00FA1F01" w:rsidRPr="00837B13" w:rsidRDefault="00FA1F01" w:rsidP="00FA1F01">
            <w:pPr>
              <w:contextualSpacing/>
            </w:pPr>
            <w:r w:rsidRPr="00837B13">
              <w:t>1021.8068</w:t>
            </w:r>
            <w:r w:rsidRPr="00837B13">
              <w:tab/>
              <w:t>21.8282</w:t>
            </w:r>
          </w:p>
          <w:p w14:paraId="0D340400" w14:textId="77777777" w:rsidR="00FA1F01" w:rsidRPr="00837B13" w:rsidRDefault="00FA1F01" w:rsidP="00FA1F01">
            <w:pPr>
              <w:contextualSpacing/>
            </w:pPr>
            <w:r w:rsidRPr="00837B13">
              <w:t>1047.1426</w:t>
            </w:r>
            <w:r w:rsidRPr="00837B13">
              <w:tab/>
              <w:t>142.9008</w:t>
            </w:r>
          </w:p>
          <w:p w14:paraId="1F8A3869" w14:textId="77777777" w:rsidR="00FA1F01" w:rsidRPr="00837B13" w:rsidRDefault="00FA1F01" w:rsidP="00FA1F01">
            <w:pPr>
              <w:contextualSpacing/>
            </w:pPr>
            <w:r w:rsidRPr="00837B13">
              <w:t>1117.4023</w:t>
            </w:r>
            <w:r w:rsidRPr="00837B13">
              <w:tab/>
              <w:t>12.7338</w:t>
            </w:r>
          </w:p>
          <w:p w14:paraId="14A2E7C4" w14:textId="77777777" w:rsidR="00FA1F01" w:rsidRPr="00837B13" w:rsidRDefault="00FA1F01" w:rsidP="00FA1F01">
            <w:pPr>
              <w:contextualSpacing/>
            </w:pPr>
            <w:r w:rsidRPr="00837B13">
              <w:t>1232.6152</w:t>
            </w:r>
            <w:r w:rsidRPr="00837B13">
              <w:tab/>
              <w:t>12.2806</w:t>
            </w:r>
          </w:p>
          <w:p w14:paraId="48A218F4" w14:textId="77777777" w:rsidR="00FA1F01" w:rsidRPr="00837B13" w:rsidRDefault="00FA1F01" w:rsidP="00FA1F01">
            <w:pPr>
              <w:contextualSpacing/>
            </w:pPr>
            <w:r w:rsidRPr="00837B13">
              <w:t>1241.1358</w:t>
            </w:r>
            <w:r w:rsidRPr="00837B13">
              <w:tab/>
              <w:t>95.5075</w:t>
            </w:r>
          </w:p>
          <w:p w14:paraId="0DA41ED0" w14:textId="77777777" w:rsidR="00FA1F01" w:rsidRPr="00837B13" w:rsidRDefault="00FA1F01" w:rsidP="00FA1F01">
            <w:pPr>
              <w:contextualSpacing/>
            </w:pPr>
            <w:r w:rsidRPr="00837B13">
              <w:t>1288.8114</w:t>
            </w:r>
            <w:r w:rsidRPr="00837B13">
              <w:tab/>
              <w:t>102.776</w:t>
            </w:r>
          </w:p>
          <w:p w14:paraId="6C3EC0B1" w14:textId="77777777" w:rsidR="00FA1F01" w:rsidRPr="00837B13" w:rsidRDefault="00FA1F01" w:rsidP="00FA1F01">
            <w:pPr>
              <w:contextualSpacing/>
            </w:pPr>
            <w:r w:rsidRPr="00837B13">
              <w:t>1298.9449</w:t>
            </w:r>
            <w:r w:rsidRPr="00837B13">
              <w:tab/>
              <w:t>87.7513</w:t>
            </w:r>
          </w:p>
          <w:p w14:paraId="3E7329CE" w14:textId="77777777" w:rsidR="00FA1F01" w:rsidRPr="00837B13" w:rsidRDefault="00FA1F01" w:rsidP="00FA1F01">
            <w:pPr>
              <w:contextualSpacing/>
            </w:pPr>
            <w:r w:rsidRPr="00837B13">
              <w:t>1407.5864</w:t>
            </w:r>
            <w:r w:rsidRPr="00837B13">
              <w:tab/>
              <w:t>4.9122</w:t>
            </w:r>
          </w:p>
          <w:p w14:paraId="6317A611" w14:textId="77777777" w:rsidR="00FA1F01" w:rsidRPr="00837B13" w:rsidRDefault="00FA1F01" w:rsidP="00FA1F01">
            <w:pPr>
              <w:contextualSpacing/>
            </w:pPr>
            <w:r w:rsidRPr="00837B13">
              <w:t>1475.0158</w:t>
            </w:r>
            <w:r w:rsidRPr="00837B13">
              <w:tab/>
              <w:t>3.4348</w:t>
            </w:r>
          </w:p>
          <w:p w14:paraId="1D4AB90A" w14:textId="77777777" w:rsidR="00FA1F01" w:rsidRPr="00837B13" w:rsidRDefault="00FA1F01" w:rsidP="00FA1F01">
            <w:pPr>
              <w:contextualSpacing/>
            </w:pPr>
            <w:r w:rsidRPr="00837B13">
              <w:t>1515.8081</w:t>
            </w:r>
            <w:r w:rsidRPr="00837B13">
              <w:tab/>
              <w:t>2.468</w:t>
            </w:r>
          </w:p>
          <w:p w14:paraId="56A96676" w14:textId="77777777" w:rsidR="00FA1F01" w:rsidRPr="00837B13" w:rsidRDefault="00FA1F01" w:rsidP="00FA1F01">
            <w:pPr>
              <w:contextualSpacing/>
            </w:pPr>
            <w:r w:rsidRPr="00837B13">
              <w:t>1755.0853</w:t>
            </w:r>
            <w:r w:rsidRPr="00837B13">
              <w:tab/>
              <w:t>74.099</w:t>
            </w:r>
          </w:p>
          <w:p w14:paraId="3BCC8EB1" w14:textId="77777777" w:rsidR="00FA1F01" w:rsidRPr="00837B13" w:rsidRDefault="00FA1F01" w:rsidP="00FA1F01">
            <w:pPr>
              <w:contextualSpacing/>
            </w:pPr>
            <w:r w:rsidRPr="00837B13">
              <w:t>2950.1154</w:t>
            </w:r>
            <w:r w:rsidRPr="00837B13">
              <w:tab/>
              <w:t>72.9879</w:t>
            </w:r>
          </w:p>
          <w:p w14:paraId="318ADD44" w14:textId="77777777" w:rsidR="00FA1F01" w:rsidRPr="00837B13" w:rsidRDefault="00FA1F01" w:rsidP="00FA1F01">
            <w:pPr>
              <w:contextualSpacing/>
            </w:pPr>
            <w:r w:rsidRPr="00837B13">
              <w:t>3025.0814</w:t>
            </w:r>
            <w:r w:rsidRPr="00837B13">
              <w:tab/>
              <w:t>33.0666</w:t>
            </w:r>
          </w:p>
          <w:p w14:paraId="37573FB0" w14:textId="77777777" w:rsidR="00FA1F01" w:rsidRPr="00837B13" w:rsidRDefault="00FA1F01" w:rsidP="00FA1F01">
            <w:pPr>
              <w:contextualSpacing/>
            </w:pPr>
            <w:r w:rsidRPr="00837B13">
              <w:t>3144.0458</w:t>
            </w:r>
            <w:r w:rsidRPr="00837B13">
              <w:tab/>
              <w:t>14.4375</w:t>
            </w:r>
          </w:p>
          <w:p w14:paraId="29330F71" w14:textId="77777777" w:rsidR="00FA1F01" w:rsidRPr="00837B13" w:rsidRDefault="00FA1F01" w:rsidP="00FA1F01">
            <w:pPr>
              <w:contextualSpacing/>
            </w:pPr>
            <w:r w:rsidRPr="00837B13">
              <w:t>3185.2797</w:t>
            </w:r>
            <w:r w:rsidRPr="00837B13">
              <w:tab/>
              <w:t>13.1069</w:t>
            </w:r>
          </w:p>
          <w:p w14:paraId="26E426FD" w14:textId="77777777" w:rsidR="00FA1F01" w:rsidRPr="00837B13" w:rsidRDefault="00FA1F01" w:rsidP="00FA1F01">
            <w:pPr>
              <w:contextualSpacing/>
            </w:pPr>
            <w:r w:rsidRPr="00837B13">
              <w:t>3832.5291</w:t>
            </w:r>
            <w:r w:rsidRPr="00837B13">
              <w:tab/>
              <w:t>14.6504</w:t>
            </w:r>
          </w:p>
          <w:p w14:paraId="64AD1A78" w14:textId="22C5847B" w:rsidR="00EA4006" w:rsidRPr="00837B13" w:rsidRDefault="00FA1F01" w:rsidP="00EA4006">
            <w:pPr>
              <w:contextualSpacing/>
            </w:pPr>
            <w:r w:rsidRPr="00837B13">
              <w:t>3867.8081</w:t>
            </w:r>
            <w:r w:rsidRPr="00837B13">
              <w:tab/>
              <w:t>88.7741</w:t>
            </w:r>
            <w:r w:rsidR="00EA4006" w:rsidRPr="00837B13">
              <w:tab/>
              <w:t xml:space="preserve"> </w:t>
            </w:r>
          </w:p>
        </w:tc>
        <w:tc>
          <w:tcPr>
            <w:tcW w:w="4680" w:type="dxa"/>
          </w:tcPr>
          <w:p w14:paraId="678D3970" w14:textId="2432D375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20</w:t>
            </w:r>
            <w:r w:rsidR="0073695E" w:rsidRPr="00837B13">
              <w:rPr>
                <w:b/>
                <w:bCs/>
              </w:rPr>
              <w:t>c</w:t>
            </w:r>
            <w:r w:rsidR="00EA4006" w:rsidRPr="00837B13">
              <w:rPr>
                <w:b/>
                <w:bCs/>
                <w:vertAlign w:val="superscript"/>
              </w:rPr>
              <w:t>+</w:t>
            </w:r>
          </w:p>
          <w:p w14:paraId="2E21CCD1" w14:textId="3AF693DC" w:rsidR="00AF45C2" w:rsidRPr="00837B13" w:rsidRDefault="00AF45C2" w:rsidP="00AF45C2">
            <w:pPr>
              <w:contextualSpacing/>
            </w:pPr>
            <w:r w:rsidRPr="00837B13">
              <w:t>O</w:t>
            </w:r>
            <w:r w:rsidRPr="00837B13">
              <w:tab/>
              <w:t xml:space="preserve">    1.903047   -0.643839</w:t>
            </w:r>
            <w:r w:rsidRPr="00837B13">
              <w:tab/>
              <w:t xml:space="preserve">    0.000069</w:t>
            </w:r>
          </w:p>
          <w:p w14:paraId="61BB285E" w14:textId="20933A09" w:rsidR="00AF45C2" w:rsidRPr="00837B13" w:rsidRDefault="00AF45C2" w:rsidP="00AF45C2">
            <w:pPr>
              <w:contextualSpacing/>
            </w:pPr>
            <w:r w:rsidRPr="00837B13">
              <w:t>C</w:t>
            </w:r>
            <w:r w:rsidRPr="00837B13">
              <w:tab/>
              <w:t xml:space="preserve">    1.384669    0.551877</w:t>
            </w:r>
            <w:r w:rsidRPr="00837B13">
              <w:tab/>
              <w:t xml:space="preserve">    0.000009</w:t>
            </w:r>
          </w:p>
          <w:p w14:paraId="64089210" w14:textId="4B264050" w:rsidR="00AF45C2" w:rsidRPr="00837B13" w:rsidRDefault="00AF45C2" w:rsidP="00AF45C2">
            <w:pPr>
              <w:contextualSpacing/>
            </w:pPr>
            <w:r w:rsidRPr="00837B13">
              <w:t>C</w:t>
            </w:r>
            <w:r w:rsidRPr="00837B13">
              <w:tab/>
              <w:t xml:space="preserve">   -0.001991    0.702671</w:t>
            </w:r>
            <w:r w:rsidRPr="00837B13">
              <w:tab/>
              <w:t xml:space="preserve">   -0.000058</w:t>
            </w:r>
          </w:p>
          <w:p w14:paraId="37D84994" w14:textId="157E1D20" w:rsidR="00AF45C2" w:rsidRPr="00837B13" w:rsidRDefault="00AF45C2" w:rsidP="00AF45C2">
            <w:pPr>
              <w:contextualSpacing/>
            </w:pPr>
            <w:r w:rsidRPr="00837B13">
              <w:t>C</w:t>
            </w:r>
            <w:r w:rsidRPr="00837B13">
              <w:tab/>
              <w:t xml:space="preserve">   -0.949951   -0.413614</w:t>
            </w:r>
            <w:r w:rsidRPr="00837B13">
              <w:tab/>
              <w:t xml:space="preserve">   -0.000140</w:t>
            </w:r>
          </w:p>
          <w:p w14:paraId="7F8B7D77" w14:textId="223002DC" w:rsidR="00AF45C2" w:rsidRPr="00837B13" w:rsidRDefault="00AF45C2" w:rsidP="00AF45C2">
            <w:pPr>
              <w:contextualSpacing/>
            </w:pPr>
            <w:r w:rsidRPr="00837B13">
              <w:t>O</w:t>
            </w:r>
            <w:r w:rsidRPr="00837B13">
              <w:tab/>
              <w:t xml:space="preserve">   -2.252958    0.054780</w:t>
            </w:r>
            <w:r w:rsidRPr="00837B13">
              <w:tab/>
              <w:t xml:space="preserve">    0.000172</w:t>
            </w:r>
          </w:p>
          <w:p w14:paraId="2559421B" w14:textId="26EA682C" w:rsidR="00AF45C2" w:rsidRPr="00837B13" w:rsidRDefault="00AF45C2" w:rsidP="00AF45C2">
            <w:pPr>
              <w:contextualSpacing/>
            </w:pPr>
            <w:r w:rsidRPr="00837B13">
              <w:t>H</w:t>
            </w:r>
            <w:r w:rsidRPr="00837B13">
              <w:tab/>
              <w:t xml:space="preserve">    2.874949   -0.645129</w:t>
            </w:r>
            <w:r w:rsidRPr="00837B13">
              <w:tab/>
              <w:t xml:space="preserve">    0.000099</w:t>
            </w:r>
          </w:p>
          <w:p w14:paraId="6C49D3A8" w14:textId="09AB26F2" w:rsidR="00AF45C2" w:rsidRPr="00837B13" w:rsidRDefault="00AF45C2" w:rsidP="00AF45C2">
            <w:pPr>
              <w:contextualSpacing/>
            </w:pPr>
            <w:r w:rsidRPr="00837B13">
              <w:t>H</w:t>
            </w:r>
            <w:r w:rsidRPr="00837B13">
              <w:tab/>
              <w:t xml:space="preserve">    2.044773    1.415757</w:t>
            </w:r>
            <w:r w:rsidRPr="00837B13">
              <w:tab/>
              <w:t xml:space="preserve">    0.000014</w:t>
            </w:r>
          </w:p>
          <w:p w14:paraId="6749C9AB" w14:textId="0601C5EB" w:rsidR="00AF45C2" w:rsidRPr="00837B13" w:rsidRDefault="00AF45C2" w:rsidP="00AF45C2">
            <w:pPr>
              <w:contextualSpacing/>
            </w:pPr>
            <w:r w:rsidRPr="00837B13">
              <w:t>H</w:t>
            </w:r>
            <w:r w:rsidRPr="00837B13">
              <w:tab/>
              <w:t xml:space="preserve">   -0.398567    1.713702</w:t>
            </w:r>
            <w:r w:rsidRPr="00837B13">
              <w:tab/>
              <w:t xml:space="preserve">   -0.000103</w:t>
            </w:r>
          </w:p>
          <w:p w14:paraId="14CA85DB" w14:textId="0D127E19" w:rsidR="00AF45C2" w:rsidRPr="00837B13" w:rsidRDefault="00AF45C2" w:rsidP="00AF45C2">
            <w:pPr>
              <w:contextualSpacing/>
            </w:pPr>
            <w:r w:rsidRPr="00837B13">
              <w:t>H</w:t>
            </w:r>
            <w:r w:rsidRPr="00837B13">
              <w:tab/>
              <w:t xml:space="preserve">   -0.720256   -1.068621</w:t>
            </w:r>
            <w:r w:rsidRPr="00837B13">
              <w:tab/>
              <w:t xml:space="preserve">    0.869829</w:t>
            </w:r>
          </w:p>
          <w:p w14:paraId="387DE924" w14:textId="197C41A0" w:rsidR="00AF45C2" w:rsidRPr="00837B13" w:rsidRDefault="00AF45C2" w:rsidP="00AF45C2">
            <w:pPr>
              <w:contextualSpacing/>
            </w:pPr>
            <w:r w:rsidRPr="00837B13">
              <w:t>H</w:t>
            </w:r>
            <w:r w:rsidRPr="00837B13">
              <w:tab/>
              <w:t xml:space="preserve">   -0.720513   -1.068067</w:t>
            </w:r>
            <w:r w:rsidRPr="00837B13">
              <w:tab/>
              <w:t xml:space="preserve">   -0.870620</w:t>
            </w:r>
          </w:p>
          <w:p w14:paraId="5165E7F6" w14:textId="4EEE67F9" w:rsidR="00AF45C2" w:rsidRPr="00837B13" w:rsidRDefault="00AF45C2" w:rsidP="00AF45C2">
            <w:pPr>
              <w:contextualSpacing/>
            </w:pPr>
            <w:r w:rsidRPr="00837B13">
              <w:t>H</w:t>
            </w:r>
            <w:r w:rsidRPr="00837B13">
              <w:tab/>
              <w:t xml:space="preserve">   -2.877466   -0.680770</w:t>
            </w:r>
            <w:r w:rsidRPr="00837B13">
              <w:tab/>
              <w:t xml:space="preserve">   -0.000006</w:t>
            </w:r>
          </w:p>
          <w:p w14:paraId="4D80B90F" w14:textId="77777777" w:rsidR="00AF45C2" w:rsidRPr="00837B13" w:rsidRDefault="00AF45C2" w:rsidP="00AF45C2">
            <w:pPr>
              <w:contextualSpacing/>
            </w:pPr>
          </w:p>
          <w:p w14:paraId="5E48557B" w14:textId="77777777" w:rsidR="00AF45C2" w:rsidRPr="00837B13" w:rsidRDefault="00AF45C2" w:rsidP="00AF45C2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18043224" w14:textId="77777777" w:rsidR="00AF45C2" w:rsidRPr="00837B13" w:rsidRDefault="00AF45C2" w:rsidP="00AF45C2">
            <w:pPr>
              <w:contextualSpacing/>
            </w:pPr>
            <w:r w:rsidRPr="00837B13">
              <w:t xml:space="preserve">66.7699  </w:t>
            </w:r>
            <w:r w:rsidRPr="00837B13">
              <w:tab/>
              <w:t>24.4271</w:t>
            </w:r>
          </w:p>
          <w:p w14:paraId="74045C7A" w14:textId="77777777" w:rsidR="00AF45C2" w:rsidRPr="00837B13" w:rsidRDefault="00AF45C2" w:rsidP="00AF45C2">
            <w:pPr>
              <w:contextualSpacing/>
            </w:pPr>
            <w:r w:rsidRPr="00837B13">
              <w:t>194.1678</w:t>
            </w:r>
            <w:r w:rsidRPr="00837B13">
              <w:tab/>
              <w:t>1.9122</w:t>
            </w:r>
          </w:p>
          <w:p w14:paraId="665CA682" w14:textId="77777777" w:rsidR="00AF45C2" w:rsidRPr="00837B13" w:rsidRDefault="00AF45C2" w:rsidP="00AF45C2">
            <w:pPr>
              <w:contextualSpacing/>
            </w:pPr>
            <w:r w:rsidRPr="00837B13">
              <w:t>298.7481</w:t>
            </w:r>
            <w:r w:rsidRPr="00837B13">
              <w:tab/>
              <w:t>154.9858</w:t>
            </w:r>
          </w:p>
          <w:p w14:paraId="0B6CC28A" w14:textId="77777777" w:rsidR="00AF45C2" w:rsidRPr="00837B13" w:rsidRDefault="00AF45C2" w:rsidP="00AF45C2">
            <w:pPr>
              <w:contextualSpacing/>
            </w:pPr>
            <w:r w:rsidRPr="00837B13">
              <w:t xml:space="preserve">339.181  </w:t>
            </w:r>
            <w:r w:rsidRPr="00837B13">
              <w:tab/>
              <w:t>17.2023</w:t>
            </w:r>
          </w:p>
          <w:p w14:paraId="666FDE87" w14:textId="77777777" w:rsidR="00AF45C2" w:rsidRPr="00837B13" w:rsidRDefault="00AF45C2" w:rsidP="00AF45C2">
            <w:pPr>
              <w:contextualSpacing/>
            </w:pPr>
            <w:r w:rsidRPr="00837B13">
              <w:t>401.4744</w:t>
            </w:r>
            <w:r w:rsidRPr="00837B13">
              <w:tab/>
              <w:t>0.0286</w:t>
            </w:r>
          </w:p>
          <w:p w14:paraId="6CB8DC4C" w14:textId="77777777" w:rsidR="00AF45C2" w:rsidRPr="00837B13" w:rsidRDefault="00AF45C2" w:rsidP="00AF45C2">
            <w:pPr>
              <w:contextualSpacing/>
            </w:pPr>
            <w:r w:rsidRPr="00837B13">
              <w:t>548.9807</w:t>
            </w:r>
            <w:r w:rsidRPr="00837B13">
              <w:tab/>
              <w:t>36.0136</w:t>
            </w:r>
          </w:p>
          <w:p w14:paraId="0AE84819" w14:textId="77777777" w:rsidR="00AF45C2" w:rsidRPr="00837B13" w:rsidRDefault="00AF45C2" w:rsidP="00AF45C2">
            <w:pPr>
              <w:contextualSpacing/>
            </w:pPr>
            <w:r w:rsidRPr="00837B13">
              <w:t>625.5924</w:t>
            </w:r>
            <w:r w:rsidRPr="00837B13">
              <w:tab/>
              <w:t>113.3075</w:t>
            </w:r>
          </w:p>
          <w:p w14:paraId="0C229D8F" w14:textId="77777777" w:rsidR="00AF45C2" w:rsidRPr="00837B13" w:rsidRDefault="00AF45C2" w:rsidP="00AF45C2">
            <w:pPr>
              <w:contextualSpacing/>
            </w:pPr>
            <w:r w:rsidRPr="00837B13">
              <w:t>681.7094</w:t>
            </w:r>
            <w:r w:rsidRPr="00837B13">
              <w:tab/>
              <w:t>63.8255</w:t>
            </w:r>
          </w:p>
          <w:p w14:paraId="27032C73" w14:textId="77777777" w:rsidR="00AF45C2" w:rsidRPr="00837B13" w:rsidRDefault="00AF45C2" w:rsidP="00AF45C2">
            <w:pPr>
              <w:contextualSpacing/>
            </w:pPr>
            <w:r w:rsidRPr="00837B13">
              <w:t>898.5844</w:t>
            </w:r>
            <w:r w:rsidRPr="00837B13">
              <w:tab/>
              <w:t>1.1445</w:t>
            </w:r>
          </w:p>
          <w:p w14:paraId="3FCD05C7" w14:textId="77777777" w:rsidR="00AF45C2" w:rsidRPr="00837B13" w:rsidRDefault="00AF45C2" w:rsidP="00AF45C2">
            <w:pPr>
              <w:contextualSpacing/>
            </w:pPr>
            <w:r w:rsidRPr="00837B13">
              <w:t>991.2614</w:t>
            </w:r>
            <w:r w:rsidRPr="00837B13">
              <w:tab/>
              <w:t>2.2393</w:t>
            </w:r>
          </w:p>
          <w:p w14:paraId="37638081" w14:textId="77777777" w:rsidR="00AF45C2" w:rsidRPr="00837B13" w:rsidRDefault="00AF45C2" w:rsidP="00AF45C2">
            <w:pPr>
              <w:contextualSpacing/>
            </w:pPr>
            <w:r w:rsidRPr="00837B13">
              <w:t>992.1383</w:t>
            </w:r>
            <w:r w:rsidRPr="00837B13">
              <w:tab/>
              <w:t>37.6627</w:t>
            </w:r>
          </w:p>
          <w:p w14:paraId="7F45AD33" w14:textId="77777777" w:rsidR="00AF45C2" w:rsidRPr="00837B13" w:rsidRDefault="00AF45C2" w:rsidP="00AF45C2">
            <w:pPr>
              <w:contextualSpacing/>
            </w:pPr>
            <w:r w:rsidRPr="00837B13">
              <w:t>1129.5118</w:t>
            </w:r>
            <w:r w:rsidRPr="00837B13">
              <w:tab/>
              <w:t>47.8785</w:t>
            </w:r>
          </w:p>
          <w:p w14:paraId="2F1283A6" w14:textId="77777777" w:rsidR="00AF45C2" w:rsidRPr="00837B13" w:rsidRDefault="00AF45C2" w:rsidP="00AF45C2">
            <w:pPr>
              <w:contextualSpacing/>
            </w:pPr>
            <w:r w:rsidRPr="00837B13">
              <w:t>1157.3858</w:t>
            </w:r>
            <w:r w:rsidRPr="00837B13">
              <w:tab/>
              <w:t>114.4236</w:t>
            </w:r>
          </w:p>
          <w:p w14:paraId="74515689" w14:textId="77777777" w:rsidR="00AF45C2" w:rsidRPr="00837B13" w:rsidRDefault="00AF45C2" w:rsidP="00AF45C2">
            <w:pPr>
              <w:contextualSpacing/>
            </w:pPr>
            <w:r w:rsidRPr="00837B13">
              <w:t>1190.1474</w:t>
            </w:r>
            <w:r w:rsidRPr="00837B13">
              <w:tab/>
              <w:t>1.016</w:t>
            </w:r>
          </w:p>
          <w:p w14:paraId="6F71C0CD" w14:textId="77777777" w:rsidR="00AF45C2" w:rsidRPr="00837B13" w:rsidRDefault="00AF45C2" w:rsidP="00AF45C2">
            <w:pPr>
              <w:contextualSpacing/>
            </w:pPr>
            <w:r w:rsidRPr="00837B13">
              <w:t>1202.5953</w:t>
            </w:r>
            <w:r w:rsidRPr="00837B13">
              <w:tab/>
              <w:t>9.1313</w:t>
            </w:r>
          </w:p>
          <w:p w14:paraId="79FE5C33" w14:textId="77777777" w:rsidR="00AF45C2" w:rsidRPr="00837B13" w:rsidRDefault="00AF45C2" w:rsidP="00AF45C2">
            <w:pPr>
              <w:contextualSpacing/>
            </w:pPr>
            <w:r w:rsidRPr="00837B13">
              <w:t>1265.0831</w:t>
            </w:r>
            <w:r w:rsidRPr="00837B13">
              <w:tab/>
              <w:t>189.824</w:t>
            </w:r>
          </w:p>
          <w:p w14:paraId="2E2407BD" w14:textId="77777777" w:rsidR="00AF45C2" w:rsidRPr="00837B13" w:rsidRDefault="00AF45C2" w:rsidP="00AF45C2">
            <w:pPr>
              <w:contextualSpacing/>
            </w:pPr>
            <w:r w:rsidRPr="00837B13">
              <w:t>1311.1469</w:t>
            </w:r>
            <w:r w:rsidRPr="00837B13">
              <w:tab/>
              <w:t>272.1433</w:t>
            </w:r>
          </w:p>
          <w:p w14:paraId="3749B733" w14:textId="77777777" w:rsidR="00AF45C2" w:rsidRPr="00837B13" w:rsidRDefault="00AF45C2" w:rsidP="00AF45C2">
            <w:pPr>
              <w:contextualSpacing/>
            </w:pPr>
            <w:r w:rsidRPr="00837B13">
              <w:t>1349.9358</w:t>
            </w:r>
            <w:r w:rsidRPr="00837B13">
              <w:tab/>
              <w:t>169.932</w:t>
            </w:r>
          </w:p>
          <w:p w14:paraId="2205FBB1" w14:textId="77777777" w:rsidR="00AF45C2" w:rsidRPr="00837B13" w:rsidRDefault="00AF45C2" w:rsidP="00AF45C2">
            <w:pPr>
              <w:contextualSpacing/>
            </w:pPr>
            <w:r w:rsidRPr="00837B13">
              <w:t>1378.9885</w:t>
            </w:r>
            <w:r w:rsidRPr="00837B13">
              <w:tab/>
              <w:t>13.2127</w:t>
            </w:r>
          </w:p>
          <w:p w14:paraId="5A9578CF" w14:textId="77777777" w:rsidR="00AF45C2" w:rsidRPr="00837B13" w:rsidRDefault="00AF45C2" w:rsidP="00AF45C2">
            <w:pPr>
              <w:contextualSpacing/>
            </w:pPr>
            <w:r w:rsidRPr="00837B13">
              <w:t>1507.0016</w:t>
            </w:r>
            <w:r w:rsidRPr="00837B13">
              <w:tab/>
              <w:t>26.025</w:t>
            </w:r>
          </w:p>
          <w:p w14:paraId="3348904A" w14:textId="77777777" w:rsidR="00AF45C2" w:rsidRPr="00837B13" w:rsidRDefault="00AF45C2" w:rsidP="00AF45C2">
            <w:pPr>
              <w:contextualSpacing/>
            </w:pPr>
            <w:r w:rsidRPr="00837B13">
              <w:t>1619.2013</w:t>
            </w:r>
            <w:r w:rsidRPr="00837B13">
              <w:tab/>
              <w:t>214.5382</w:t>
            </w:r>
          </w:p>
          <w:p w14:paraId="01D440BA" w14:textId="77777777" w:rsidR="00AF45C2" w:rsidRPr="00837B13" w:rsidRDefault="00AF45C2" w:rsidP="00AF45C2">
            <w:pPr>
              <w:contextualSpacing/>
            </w:pPr>
            <w:r w:rsidRPr="00837B13">
              <w:t>2844.0099</w:t>
            </w:r>
            <w:r w:rsidRPr="00837B13">
              <w:tab/>
              <w:t>1.6531</w:t>
            </w:r>
          </w:p>
          <w:p w14:paraId="46C3CAE1" w14:textId="77777777" w:rsidR="00AF45C2" w:rsidRPr="00837B13" w:rsidRDefault="00AF45C2" w:rsidP="00AF45C2">
            <w:pPr>
              <w:contextualSpacing/>
            </w:pPr>
            <w:r w:rsidRPr="00837B13">
              <w:t>2861.3783</w:t>
            </w:r>
            <w:r w:rsidRPr="00837B13">
              <w:tab/>
              <w:t>102.7246</w:t>
            </w:r>
          </w:p>
          <w:p w14:paraId="604AF321" w14:textId="77777777" w:rsidR="00AF45C2" w:rsidRPr="00837B13" w:rsidRDefault="00AF45C2" w:rsidP="00AF45C2">
            <w:pPr>
              <w:contextualSpacing/>
            </w:pPr>
            <w:r w:rsidRPr="00837B13">
              <w:t>3169.3825</w:t>
            </w:r>
            <w:r w:rsidRPr="00837B13">
              <w:tab/>
              <w:t>8.7343</w:t>
            </w:r>
          </w:p>
          <w:p w14:paraId="365E1E38" w14:textId="77777777" w:rsidR="00AF45C2" w:rsidRPr="00837B13" w:rsidRDefault="00AF45C2" w:rsidP="00AF45C2">
            <w:pPr>
              <w:contextualSpacing/>
            </w:pPr>
            <w:r w:rsidRPr="00837B13">
              <w:t>3189.2072</w:t>
            </w:r>
            <w:r w:rsidRPr="00837B13">
              <w:tab/>
              <w:t>13.9718</w:t>
            </w:r>
          </w:p>
          <w:p w14:paraId="53BA0D07" w14:textId="77777777" w:rsidR="00AF45C2" w:rsidRPr="00837B13" w:rsidRDefault="00AF45C2" w:rsidP="00AF45C2">
            <w:pPr>
              <w:contextualSpacing/>
            </w:pPr>
            <w:r w:rsidRPr="00837B13">
              <w:t>3727.053</w:t>
            </w:r>
            <w:r w:rsidRPr="00837B13">
              <w:tab/>
              <w:t>524.9581</w:t>
            </w:r>
          </w:p>
          <w:p w14:paraId="5FDD4CC0" w14:textId="2392B8B6" w:rsidR="00EA4006" w:rsidRPr="00837B13" w:rsidRDefault="00AF45C2" w:rsidP="00AF45C2">
            <w:pPr>
              <w:contextualSpacing/>
            </w:pPr>
            <w:r w:rsidRPr="00837B13">
              <w:t>3813.6554</w:t>
            </w:r>
            <w:r w:rsidRPr="00837B13">
              <w:tab/>
              <w:t>277.2675</w:t>
            </w:r>
          </w:p>
        </w:tc>
      </w:tr>
      <w:tr w:rsidR="00EA4006" w:rsidRPr="00837B13" w14:paraId="05E57D0E" w14:textId="77777777" w:rsidTr="002A209C">
        <w:trPr>
          <w:trHeight w:val="20"/>
        </w:trPr>
        <w:tc>
          <w:tcPr>
            <w:tcW w:w="4837" w:type="dxa"/>
          </w:tcPr>
          <w:p w14:paraId="13544214" w14:textId="7F708840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20</w:t>
            </w:r>
            <w:r w:rsidR="00974457" w:rsidRPr="00837B13">
              <w:rPr>
                <w:b/>
                <w:bCs/>
              </w:rPr>
              <w:t>d</w:t>
            </w:r>
          </w:p>
          <w:p w14:paraId="1C70939F" w14:textId="77777777" w:rsidR="00D57B4D" w:rsidRPr="00837B13" w:rsidRDefault="00D57B4D" w:rsidP="00D57B4D">
            <w:pPr>
              <w:contextualSpacing/>
            </w:pPr>
            <w:r w:rsidRPr="00837B13">
              <w:t>O</w:t>
            </w:r>
            <w:r w:rsidRPr="00837B13">
              <w:tab/>
              <w:t xml:space="preserve">    1.836846</w:t>
            </w:r>
            <w:r w:rsidRPr="00837B13">
              <w:tab/>
              <w:t xml:space="preserve">   -0.719079</w:t>
            </w:r>
            <w:r w:rsidRPr="00837B13">
              <w:tab/>
              <w:t xml:space="preserve">   -0.052556</w:t>
            </w:r>
          </w:p>
          <w:p w14:paraId="25DC0552" w14:textId="77777777" w:rsidR="00D57B4D" w:rsidRPr="00837B13" w:rsidRDefault="00D57B4D" w:rsidP="00D57B4D">
            <w:pPr>
              <w:contextualSpacing/>
            </w:pPr>
            <w:r w:rsidRPr="00837B13">
              <w:t>C</w:t>
            </w:r>
            <w:r w:rsidRPr="00837B13">
              <w:tab/>
              <w:t xml:space="preserve">    1.305883</w:t>
            </w:r>
            <w:r w:rsidRPr="00837B13">
              <w:tab/>
              <w:t xml:space="preserve">    0.541044</w:t>
            </w:r>
            <w:r w:rsidRPr="00837B13">
              <w:tab/>
              <w:t xml:space="preserve">   -0.112306</w:t>
            </w:r>
          </w:p>
          <w:p w14:paraId="04C4D1A4" w14:textId="77777777" w:rsidR="00D57B4D" w:rsidRPr="00837B13" w:rsidRDefault="00D57B4D" w:rsidP="00D57B4D">
            <w:pPr>
              <w:contextualSpacing/>
            </w:pPr>
            <w:r w:rsidRPr="00837B13">
              <w:t>C</w:t>
            </w:r>
            <w:r w:rsidRPr="00837B13">
              <w:tab/>
              <w:t xml:space="preserve">    0.023615</w:t>
            </w:r>
            <w:r w:rsidRPr="00837B13">
              <w:tab/>
              <w:t xml:space="preserve">    0.790344</w:t>
            </w:r>
            <w:r w:rsidRPr="00837B13">
              <w:tab/>
              <w:t xml:space="preserve">    0.146439</w:t>
            </w:r>
          </w:p>
          <w:p w14:paraId="0DAB328F" w14:textId="77777777" w:rsidR="00D57B4D" w:rsidRPr="00837B13" w:rsidRDefault="00D57B4D" w:rsidP="00D57B4D">
            <w:pPr>
              <w:contextualSpacing/>
            </w:pPr>
            <w:r w:rsidRPr="00837B13">
              <w:t>C</w:t>
            </w:r>
            <w:r w:rsidRPr="00837B13">
              <w:tab/>
              <w:t xml:space="preserve">   -1.003456</w:t>
            </w:r>
            <w:r w:rsidRPr="00837B13">
              <w:tab/>
              <w:t xml:space="preserve">   -0.248880</w:t>
            </w:r>
            <w:r w:rsidRPr="00837B13">
              <w:tab/>
              <w:t xml:space="preserve">    0.490233</w:t>
            </w:r>
          </w:p>
          <w:p w14:paraId="7BBF5157" w14:textId="77777777" w:rsidR="00D57B4D" w:rsidRPr="00837B13" w:rsidRDefault="00D57B4D" w:rsidP="00D57B4D">
            <w:pPr>
              <w:contextualSpacing/>
            </w:pPr>
            <w:r w:rsidRPr="00837B13">
              <w:t>O</w:t>
            </w:r>
            <w:r w:rsidRPr="00837B13">
              <w:tab/>
              <w:t xml:space="preserve">   -2.080222</w:t>
            </w:r>
            <w:r w:rsidRPr="00837B13">
              <w:tab/>
              <w:t xml:space="preserve">   -0.307037</w:t>
            </w:r>
            <w:r w:rsidRPr="00837B13">
              <w:tab/>
              <w:t xml:space="preserve">   -0.453532</w:t>
            </w:r>
          </w:p>
          <w:p w14:paraId="75A07C0D" w14:textId="77777777" w:rsidR="00D57B4D" w:rsidRPr="00837B13" w:rsidRDefault="00D57B4D" w:rsidP="00D57B4D">
            <w:pPr>
              <w:contextualSpacing/>
            </w:pPr>
            <w:r w:rsidRPr="00837B13">
              <w:t>H</w:t>
            </w:r>
            <w:r w:rsidRPr="00837B13">
              <w:tab/>
              <w:t xml:space="preserve">    2.746398</w:t>
            </w:r>
            <w:r w:rsidRPr="00837B13">
              <w:tab/>
              <w:t xml:space="preserve">   -0.695241</w:t>
            </w:r>
            <w:r w:rsidRPr="00837B13">
              <w:tab/>
              <w:t xml:space="preserve">   -0.358690</w:t>
            </w:r>
          </w:p>
          <w:p w14:paraId="28C3EBE5" w14:textId="77777777" w:rsidR="00D57B4D" w:rsidRPr="00837B13" w:rsidRDefault="00D57B4D" w:rsidP="00D57B4D">
            <w:pPr>
              <w:contextualSpacing/>
            </w:pPr>
            <w:r w:rsidRPr="00837B13">
              <w:t>H</w:t>
            </w:r>
            <w:r w:rsidRPr="00837B13">
              <w:tab/>
              <w:t xml:space="preserve">    2.000184</w:t>
            </w:r>
            <w:r w:rsidRPr="00837B13">
              <w:tab/>
              <w:t xml:space="preserve">    1.337527</w:t>
            </w:r>
            <w:r w:rsidRPr="00837B13">
              <w:tab/>
              <w:t xml:space="preserve">   -0.367494</w:t>
            </w:r>
          </w:p>
          <w:p w14:paraId="7F3D7CB1" w14:textId="77777777" w:rsidR="00D57B4D" w:rsidRPr="00837B13" w:rsidRDefault="00D57B4D" w:rsidP="00D57B4D">
            <w:pPr>
              <w:contextualSpacing/>
            </w:pPr>
            <w:r w:rsidRPr="00837B13">
              <w:t>H</w:t>
            </w:r>
            <w:r w:rsidRPr="00837B13">
              <w:tab/>
              <w:t xml:space="preserve">   -0.299273</w:t>
            </w:r>
            <w:r w:rsidRPr="00837B13">
              <w:tab/>
              <w:t xml:space="preserve">    1.826258</w:t>
            </w:r>
            <w:r w:rsidRPr="00837B13">
              <w:tab/>
              <w:t xml:space="preserve">    0.101422</w:t>
            </w:r>
          </w:p>
          <w:p w14:paraId="74E57D98" w14:textId="77777777" w:rsidR="00D57B4D" w:rsidRPr="00837B13" w:rsidRDefault="00D57B4D" w:rsidP="00D57B4D">
            <w:pPr>
              <w:contextualSpacing/>
            </w:pPr>
            <w:r w:rsidRPr="00837B13">
              <w:t>H</w:t>
            </w:r>
            <w:r w:rsidRPr="00837B13">
              <w:tab/>
              <w:t xml:space="preserve">   -1.397113</w:t>
            </w:r>
            <w:r w:rsidRPr="00837B13">
              <w:tab/>
              <w:t xml:space="preserve">   -0.069410</w:t>
            </w:r>
            <w:r w:rsidRPr="00837B13">
              <w:tab/>
              <w:t xml:space="preserve">    1.501978</w:t>
            </w:r>
          </w:p>
          <w:p w14:paraId="2310349E" w14:textId="77777777" w:rsidR="00D57B4D" w:rsidRPr="00837B13" w:rsidRDefault="00D57B4D" w:rsidP="00D57B4D">
            <w:pPr>
              <w:contextualSpacing/>
            </w:pPr>
            <w:r w:rsidRPr="00837B13">
              <w:t>H</w:t>
            </w:r>
            <w:r w:rsidRPr="00837B13">
              <w:tab/>
              <w:t xml:space="preserve">   -0.549609</w:t>
            </w:r>
            <w:r w:rsidRPr="00837B13">
              <w:tab/>
              <w:t xml:space="preserve">   -1.239049</w:t>
            </w:r>
            <w:r w:rsidRPr="00837B13">
              <w:tab/>
              <w:t xml:space="preserve">    0.483562</w:t>
            </w:r>
          </w:p>
          <w:p w14:paraId="64BA803A" w14:textId="3FBF69BD" w:rsidR="00EA4006" w:rsidRPr="00837B13" w:rsidRDefault="00D57B4D" w:rsidP="00D57B4D">
            <w:pPr>
              <w:contextualSpacing/>
            </w:pPr>
            <w:r w:rsidRPr="00837B13">
              <w:lastRenderedPageBreak/>
              <w:t>H</w:t>
            </w:r>
            <w:r w:rsidRPr="00837B13">
              <w:tab/>
              <w:t xml:space="preserve">   -2.509825</w:t>
            </w:r>
            <w:r w:rsidRPr="00837B13">
              <w:tab/>
              <w:t xml:space="preserve">    0.553791</w:t>
            </w:r>
            <w:r w:rsidRPr="00837B13">
              <w:tab/>
              <w:t xml:space="preserve">   -0.458277</w:t>
            </w:r>
          </w:p>
          <w:p w14:paraId="4B4E82F4" w14:textId="77777777" w:rsidR="00D57B4D" w:rsidRPr="00837B13" w:rsidRDefault="00D57B4D" w:rsidP="00D57B4D">
            <w:pPr>
              <w:contextualSpacing/>
            </w:pPr>
          </w:p>
          <w:p w14:paraId="61D62296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368F273" w14:textId="6B4AB0A5" w:rsidR="004F1DC1" w:rsidRPr="00837B13" w:rsidRDefault="004F1DC1" w:rsidP="004F1DC1">
            <w:pPr>
              <w:contextualSpacing/>
            </w:pPr>
            <w:r w:rsidRPr="00837B13">
              <w:t>56.9327</w:t>
            </w:r>
            <w:r w:rsidR="0007547B" w:rsidRPr="00837B13">
              <w:t xml:space="preserve">  </w:t>
            </w:r>
            <w:r w:rsidRPr="00837B13">
              <w:tab/>
              <w:t>1.9649</w:t>
            </w:r>
          </w:p>
          <w:p w14:paraId="4C2A1100" w14:textId="77777777" w:rsidR="004F1DC1" w:rsidRPr="00837B13" w:rsidRDefault="004F1DC1" w:rsidP="004F1DC1">
            <w:pPr>
              <w:contextualSpacing/>
            </w:pPr>
            <w:r w:rsidRPr="00837B13">
              <w:t>215.2453</w:t>
            </w:r>
            <w:r w:rsidRPr="00837B13">
              <w:tab/>
              <w:t>28.7554</w:t>
            </w:r>
          </w:p>
          <w:p w14:paraId="04DB0412" w14:textId="77777777" w:rsidR="004F1DC1" w:rsidRPr="00837B13" w:rsidRDefault="004F1DC1" w:rsidP="004F1DC1">
            <w:pPr>
              <w:contextualSpacing/>
            </w:pPr>
            <w:r w:rsidRPr="00837B13">
              <w:t>226.5678</w:t>
            </w:r>
            <w:r w:rsidRPr="00837B13">
              <w:tab/>
              <w:t>107.091</w:t>
            </w:r>
          </w:p>
          <w:p w14:paraId="6137DC90" w14:textId="77777777" w:rsidR="004F1DC1" w:rsidRPr="00837B13" w:rsidRDefault="004F1DC1" w:rsidP="004F1DC1">
            <w:pPr>
              <w:contextualSpacing/>
            </w:pPr>
            <w:r w:rsidRPr="00837B13">
              <w:t>286.7273</w:t>
            </w:r>
            <w:r w:rsidRPr="00837B13">
              <w:tab/>
              <w:t>110.8994</w:t>
            </w:r>
          </w:p>
          <w:p w14:paraId="371558BB" w14:textId="77777777" w:rsidR="004F1DC1" w:rsidRPr="00837B13" w:rsidRDefault="004F1DC1" w:rsidP="004F1DC1">
            <w:pPr>
              <w:contextualSpacing/>
            </w:pPr>
            <w:r w:rsidRPr="00837B13">
              <w:t>320.0299</w:t>
            </w:r>
            <w:r w:rsidRPr="00837B13">
              <w:tab/>
              <w:t>15.2035</w:t>
            </w:r>
          </w:p>
          <w:p w14:paraId="48F9BE4C" w14:textId="77777777" w:rsidR="004F1DC1" w:rsidRPr="00837B13" w:rsidRDefault="004F1DC1" w:rsidP="004F1DC1">
            <w:pPr>
              <w:contextualSpacing/>
            </w:pPr>
            <w:r w:rsidRPr="00837B13">
              <w:t>553.2797</w:t>
            </w:r>
            <w:r w:rsidRPr="00837B13">
              <w:tab/>
              <w:t>13.206</w:t>
            </w:r>
          </w:p>
          <w:p w14:paraId="30064493" w14:textId="77777777" w:rsidR="004F1DC1" w:rsidRPr="00837B13" w:rsidRDefault="004F1DC1" w:rsidP="004F1DC1">
            <w:pPr>
              <w:contextualSpacing/>
            </w:pPr>
            <w:r w:rsidRPr="00837B13">
              <w:t>656.7698</w:t>
            </w:r>
            <w:r w:rsidRPr="00837B13">
              <w:tab/>
              <w:t>14.8771</w:t>
            </w:r>
          </w:p>
          <w:p w14:paraId="7B818282" w14:textId="77777777" w:rsidR="004F1DC1" w:rsidRPr="00837B13" w:rsidRDefault="004F1DC1" w:rsidP="004F1DC1">
            <w:pPr>
              <w:contextualSpacing/>
            </w:pPr>
            <w:r w:rsidRPr="00837B13">
              <w:t>760.1762</w:t>
            </w:r>
            <w:r w:rsidRPr="00837B13">
              <w:tab/>
              <w:t>46.2309</w:t>
            </w:r>
          </w:p>
          <w:p w14:paraId="32789D87" w14:textId="3DD57A5E" w:rsidR="004F1DC1" w:rsidRPr="00837B13" w:rsidRDefault="004F1DC1" w:rsidP="004F1DC1">
            <w:pPr>
              <w:contextualSpacing/>
            </w:pPr>
            <w:r w:rsidRPr="00837B13">
              <w:t>944.496</w:t>
            </w:r>
            <w:r w:rsidR="0007547B" w:rsidRPr="00837B13">
              <w:t xml:space="preserve">  </w:t>
            </w:r>
            <w:r w:rsidRPr="00837B13">
              <w:tab/>
              <w:t>3.3189</w:t>
            </w:r>
          </w:p>
          <w:p w14:paraId="584017E3" w14:textId="77777777" w:rsidR="004F1DC1" w:rsidRPr="00837B13" w:rsidRDefault="004F1DC1" w:rsidP="004F1DC1">
            <w:pPr>
              <w:contextualSpacing/>
            </w:pPr>
            <w:r w:rsidRPr="00837B13">
              <w:t>954.3808</w:t>
            </w:r>
            <w:r w:rsidRPr="00837B13">
              <w:tab/>
              <w:t>16.7241</w:t>
            </w:r>
          </w:p>
          <w:p w14:paraId="2DE1431F" w14:textId="77777777" w:rsidR="004F1DC1" w:rsidRPr="00837B13" w:rsidRDefault="004F1DC1" w:rsidP="004F1DC1">
            <w:pPr>
              <w:contextualSpacing/>
            </w:pPr>
            <w:r w:rsidRPr="00837B13">
              <w:t>1001.2989</w:t>
            </w:r>
            <w:r w:rsidRPr="00837B13">
              <w:tab/>
              <w:t>48.5757</w:t>
            </w:r>
          </w:p>
          <w:p w14:paraId="35D8C611" w14:textId="77777777" w:rsidR="004F1DC1" w:rsidRPr="00837B13" w:rsidRDefault="004F1DC1" w:rsidP="004F1DC1">
            <w:pPr>
              <w:contextualSpacing/>
            </w:pPr>
            <w:r w:rsidRPr="00837B13">
              <w:t>1039.9204</w:t>
            </w:r>
            <w:r w:rsidRPr="00837B13">
              <w:tab/>
              <w:t>134.8559</w:t>
            </w:r>
          </w:p>
          <w:p w14:paraId="583350CB" w14:textId="77777777" w:rsidR="004F1DC1" w:rsidRPr="00837B13" w:rsidRDefault="004F1DC1" w:rsidP="004F1DC1">
            <w:pPr>
              <w:contextualSpacing/>
            </w:pPr>
            <w:r w:rsidRPr="00837B13">
              <w:t>1097.0916</w:t>
            </w:r>
            <w:r w:rsidRPr="00837B13">
              <w:tab/>
              <w:t>39.6688</w:t>
            </w:r>
          </w:p>
          <w:p w14:paraId="43AF54B0" w14:textId="77777777" w:rsidR="004F1DC1" w:rsidRPr="00837B13" w:rsidRDefault="004F1DC1" w:rsidP="004F1DC1">
            <w:pPr>
              <w:contextualSpacing/>
            </w:pPr>
            <w:r w:rsidRPr="00837B13">
              <w:t>1196.4744</w:t>
            </w:r>
            <w:r w:rsidRPr="00837B13">
              <w:tab/>
              <w:t>42.0285</w:t>
            </w:r>
          </w:p>
          <w:p w14:paraId="3850AEB7" w14:textId="77777777" w:rsidR="004F1DC1" w:rsidRPr="00837B13" w:rsidRDefault="004F1DC1" w:rsidP="004F1DC1">
            <w:pPr>
              <w:contextualSpacing/>
            </w:pPr>
            <w:r w:rsidRPr="00837B13">
              <w:t>1287.289</w:t>
            </w:r>
            <w:r w:rsidRPr="00837B13">
              <w:tab/>
              <w:t>33.3899</w:t>
            </w:r>
          </w:p>
          <w:p w14:paraId="0A4B86F7" w14:textId="77777777" w:rsidR="004F1DC1" w:rsidRPr="00837B13" w:rsidRDefault="004F1DC1" w:rsidP="004F1DC1">
            <w:pPr>
              <w:contextualSpacing/>
            </w:pPr>
            <w:r w:rsidRPr="00837B13">
              <w:t>1293.3243</w:t>
            </w:r>
            <w:r w:rsidRPr="00837B13">
              <w:tab/>
              <w:t>181.2348</w:t>
            </w:r>
          </w:p>
          <w:p w14:paraId="0E85551A" w14:textId="77777777" w:rsidR="004F1DC1" w:rsidRPr="00837B13" w:rsidRDefault="004F1DC1" w:rsidP="004F1DC1">
            <w:pPr>
              <w:contextualSpacing/>
            </w:pPr>
            <w:r w:rsidRPr="00837B13">
              <w:t>1364.6951</w:t>
            </w:r>
            <w:r w:rsidRPr="00837B13">
              <w:tab/>
              <w:t>1.3464</w:t>
            </w:r>
          </w:p>
          <w:p w14:paraId="2C1E6FBB" w14:textId="77777777" w:rsidR="004F1DC1" w:rsidRPr="00837B13" w:rsidRDefault="004F1DC1" w:rsidP="004F1DC1">
            <w:pPr>
              <w:contextualSpacing/>
            </w:pPr>
            <w:r w:rsidRPr="00837B13">
              <w:t>1407.4835</w:t>
            </w:r>
            <w:r w:rsidRPr="00837B13">
              <w:tab/>
              <w:t>38.9396</w:t>
            </w:r>
          </w:p>
          <w:p w14:paraId="26B135FF" w14:textId="77777777" w:rsidR="004F1DC1" w:rsidRPr="00837B13" w:rsidRDefault="004F1DC1" w:rsidP="004F1DC1">
            <w:pPr>
              <w:contextualSpacing/>
            </w:pPr>
            <w:r w:rsidRPr="00837B13">
              <w:t>1456.3437</w:t>
            </w:r>
            <w:r w:rsidRPr="00837B13">
              <w:tab/>
              <w:t>7.6299</w:t>
            </w:r>
          </w:p>
          <w:p w14:paraId="7771420A" w14:textId="77777777" w:rsidR="004F1DC1" w:rsidRPr="00837B13" w:rsidRDefault="004F1DC1" w:rsidP="004F1DC1">
            <w:pPr>
              <w:contextualSpacing/>
            </w:pPr>
            <w:r w:rsidRPr="00837B13">
              <w:t>1505.9345</w:t>
            </w:r>
            <w:r w:rsidRPr="00837B13">
              <w:tab/>
              <w:t>1.347</w:t>
            </w:r>
          </w:p>
          <w:p w14:paraId="4EFF61A2" w14:textId="77777777" w:rsidR="004F1DC1" w:rsidRPr="00837B13" w:rsidRDefault="004F1DC1" w:rsidP="004F1DC1">
            <w:pPr>
              <w:contextualSpacing/>
            </w:pPr>
            <w:r w:rsidRPr="00837B13">
              <w:t>1747.592</w:t>
            </w:r>
            <w:r w:rsidRPr="00837B13">
              <w:tab/>
              <w:t>78.9324</w:t>
            </w:r>
          </w:p>
          <w:p w14:paraId="36516230" w14:textId="77777777" w:rsidR="004F1DC1" w:rsidRPr="00837B13" w:rsidRDefault="004F1DC1" w:rsidP="004F1DC1">
            <w:pPr>
              <w:contextualSpacing/>
            </w:pPr>
            <w:r w:rsidRPr="00837B13">
              <w:t>2965.5658</w:t>
            </w:r>
            <w:r w:rsidRPr="00837B13">
              <w:tab/>
              <w:t>77.8749</w:t>
            </w:r>
          </w:p>
          <w:p w14:paraId="6B309936" w14:textId="77777777" w:rsidR="004F1DC1" w:rsidRPr="00837B13" w:rsidRDefault="004F1DC1" w:rsidP="004F1DC1">
            <w:pPr>
              <w:contextualSpacing/>
            </w:pPr>
            <w:r w:rsidRPr="00837B13">
              <w:t>3114.2987</w:t>
            </w:r>
            <w:r w:rsidRPr="00837B13">
              <w:tab/>
              <w:t>7.9342</w:t>
            </w:r>
          </w:p>
          <w:p w14:paraId="42729B49" w14:textId="77777777" w:rsidR="004F1DC1" w:rsidRPr="00837B13" w:rsidRDefault="004F1DC1" w:rsidP="004F1DC1">
            <w:pPr>
              <w:contextualSpacing/>
            </w:pPr>
            <w:r w:rsidRPr="00837B13">
              <w:t>3134.5568</w:t>
            </w:r>
            <w:r w:rsidRPr="00837B13">
              <w:tab/>
              <w:t>7.6477</w:t>
            </w:r>
          </w:p>
          <w:p w14:paraId="41BC244C" w14:textId="77777777" w:rsidR="004F1DC1" w:rsidRPr="00837B13" w:rsidRDefault="004F1DC1" w:rsidP="004F1DC1">
            <w:pPr>
              <w:contextualSpacing/>
            </w:pPr>
            <w:r w:rsidRPr="00837B13">
              <w:t>3160.8561</w:t>
            </w:r>
            <w:r w:rsidRPr="00837B13">
              <w:tab/>
              <w:t>28.6493</w:t>
            </w:r>
          </w:p>
          <w:p w14:paraId="69C95D36" w14:textId="77777777" w:rsidR="004F1DC1" w:rsidRPr="00837B13" w:rsidRDefault="004F1DC1" w:rsidP="004F1DC1">
            <w:pPr>
              <w:contextualSpacing/>
            </w:pPr>
            <w:r w:rsidRPr="00837B13">
              <w:t>3825.3515</w:t>
            </w:r>
            <w:r w:rsidRPr="00837B13">
              <w:tab/>
              <w:t>19.8093</w:t>
            </w:r>
          </w:p>
          <w:p w14:paraId="4FB50484" w14:textId="5114D244" w:rsidR="00EA4006" w:rsidRPr="00837B13" w:rsidRDefault="004F1DC1" w:rsidP="00EA4006">
            <w:pPr>
              <w:contextualSpacing/>
            </w:pPr>
            <w:r w:rsidRPr="00837B13">
              <w:t>3871.2219</w:t>
            </w:r>
            <w:r w:rsidRPr="00837B13">
              <w:tab/>
              <w:t>94.9916</w:t>
            </w:r>
            <w:r w:rsidR="00EA4006" w:rsidRPr="00837B13">
              <w:tab/>
            </w:r>
          </w:p>
        </w:tc>
        <w:tc>
          <w:tcPr>
            <w:tcW w:w="4680" w:type="dxa"/>
          </w:tcPr>
          <w:p w14:paraId="7CB2D843" w14:textId="64C3086F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974457" w:rsidRPr="00837B13">
              <w:rPr>
                <w:b/>
                <w:bCs/>
              </w:rPr>
              <w:t>d</w:t>
            </w:r>
            <w:r w:rsidR="00EA4006" w:rsidRPr="00837B13">
              <w:rPr>
                <w:b/>
                <w:bCs/>
                <w:vertAlign w:val="superscript"/>
              </w:rPr>
              <w:t>+</w:t>
            </w:r>
          </w:p>
          <w:p w14:paraId="20A3BB35" w14:textId="2B1794EC" w:rsidR="002220AF" w:rsidRPr="00837B13" w:rsidRDefault="002220AF" w:rsidP="002220AF">
            <w:pPr>
              <w:contextualSpacing/>
            </w:pPr>
            <w:r w:rsidRPr="00837B13">
              <w:t>O</w:t>
            </w:r>
            <w:r w:rsidRPr="00837B13">
              <w:tab/>
              <w:t xml:space="preserve">    1.620655   -0.710389</w:t>
            </w:r>
            <w:r w:rsidRPr="00837B13">
              <w:tab/>
              <w:t xml:space="preserve">    0.107721</w:t>
            </w:r>
          </w:p>
          <w:p w14:paraId="4451A111" w14:textId="42B8F6EE" w:rsidR="002220AF" w:rsidRPr="00837B13" w:rsidRDefault="002220AF" w:rsidP="002220AF">
            <w:pPr>
              <w:contextualSpacing/>
            </w:pPr>
            <w:r w:rsidRPr="00837B13">
              <w:t>C</w:t>
            </w:r>
            <w:r w:rsidRPr="00837B13">
              <w:tab/>
              <w:t xml:space="preserve">    1.236072    0.488405</w:t>
            </w:r>
            <w:r w:rsidRPr="00837B13">
              <w:tab/>
              <w:t xml:space="preserve">   -0.215860</w:t>
            </w:r>
          </w:p>
          <w:p w14:paraId="0A9CE797" w14:textId="4CE5D018" w:rsidR="002220AF" w:rsidRPr="00837B13" w:rsidRDefault="002220AF" w:rsidP="002220AF">
            <w:pPr>
              <w:contextualSpacing/>
            </w:pPr>
            <w:r w:rsidRPr="00837B13">
              <w:t>C</w:t>
            </w:r>
            <w:r w:rsidRPr="00837B13">
              <w:tab/>
              <w:t xml:space="preserve">   -0.066431    0.895995</w:t>
            </w:r>
            <w:r w:rsidRPr="00837B13">
              <w:tab/>
              <w:t xml:space="preserve">    0.074359</w:t>
            </w:r>
          </w:p>
          <w:p w14:paraId="406D3A3D" w14:textId="276CF513" w:rsidR="002220AF" w:rsidRPr="00837B13" w:rsidRDefault="002220AF" w:rsidP="002220AF">
            <w:pPr>
              <w:contextualSpacing/>
            </w:pPr>
            <w:r w:rsidRPr="00837B13">
              <w:t>C</w:t>
            </w:r>
            <w:r w:rsidRPr="00837B13">
              <w:tab/>
              <w:t xml:space="preserve">   -1.090609   -0.010579</w:t>
            </w:r>
            <w:r w:rsidRPr="00837B13">
              <w:tab/>
              <w:t xml:space="preserve">    0.671215</w:t>
            </w:r>
          </w:p>
          <w:p w14:paraId="395FFA58" w14:textId="1A0290E7" w:rsidR="002220AF" w:rsidRPr="00837B13" w:rsidRDefault="002220AF" w:rsidP="002220AF">
            <w:pPr>
              <w:contextualSpacing/>
            </w:pPr>
            <w:r w:rsidRPr="00837B13">
              <w:t>O</w:t>
            </w:r>
            <w:r w:rsidRPr="00837B13">
              <w:tab/>
              <w:t xml:space="preserve">   -1.587056   -0.544049</w:t>
            </w:r>
            <w:r w:rsidRPr="00837B13">
              <w:tab/>
              <w:t xml:space="preserve">   -0.570474</w:t>
            </w:r>
          </w:p>
          <w:p w14:paraId="3213E70C" w14:textId="6F7DADD4" w:rsidR="002220AF" w:rsidRPr="00837B13" w:rsidRDefault="002220AF" w:rsidP="002220AF">
            <w:pPr>
              <w:contextualSpacing/>
            </w:pPr>
            <w:r w:rsidRPr="00837B13">
              <w:t>H</w:t>
            </w:r>
            <w:r w:rsidRPr="00837B13">
              <w:tab/>
              <w:t xml:space="preserve">    2.547356   -0.895240</w:t>
            </w:r>
            <w:r w:rsidRPr="00837B13">
              <w:tab/>
              <w:t xml:space="preserve">   -0.119545</w:t>
            </w:r>
          </w:p>
          <w:p w14:paraId="40939279" w14:textId="43829BE5" w:rsidR="002220AF" w:rsidRPr="00837B13" w:rsidRDefault="002220AF" w:rsidP="002220AF">
            <w:pPr>
              <w:contextualSpacing/>
            </w:pPr>
            <w:r w:rsidRPr="00837B13">
              <w:t>H</w:t>
            </w:r>
            <w:r w:rsidRPr="00837B13">
              <w:tab/>
              <w:t xml:space="preserve">    1.947990    1.163720</w:t>
            </w:r>
            <w:r w:rsidRPr="00837B13">
              <w:tab/>
              <w:t xml:space="preserve">   -0.685456</w:t>
            </w:r>
          </w:p>
          <w:p w14:paraId="786700FF" w14:textId="04A38007" w:rsidR="002220AF" w:rsidRPr="00837B13" w:rsidRDefault="002220AF" w:rsidP="002220AF">
            <w:pPr>
              <w:contextualSpacing/>
            </w:pPr>
            <w:r w:rsidRPr="00837B13">
              <w:t>H</w:t>
            </w:r>
            <w:r w:rsidRPr="00837B13">
              <w:tab/>
              <w:t xml:space="preserve">   -0.370089    1.873628</w:t>
            </w:r>
            <w:r w:rsidRPr="00837B13">
              <w:tab/>
              <w:t xml:space="preserve">   -0.283091</w:t>
            </w:r>
          </w:p>
          <w:p w14:paraId="229E3D0F" w14:textId="0F734C3C" w:rsidR="002220AF" w:rsidRPr="00837B13" w:rsidRDefault="002220AF" w:rsidP="002220AF">
            <w:pPr>
              <w:contextualSpacing/>
            </w:pPr>
            <w:r w:rsidRPr="00837B13">
              <w:t>H</w:t>
            </w:r>
            <w:r w:rsidRPr="00837B13">
              <w:tab/>
              <w:t xml:space="preserve">   -1.851164    0.511397</w:t>
            </w:r>
            <w:r w:rsidRPr="00837B13">
              <w:tab/>
              <w:t xml:space="preserve">    1.249761</w:t>
            </w:r>
          </w:p>
          <w:p w14:paraId="2B993D32" w14:textId="55405C68" w:rsidR="002220AF" w:rsidRPr="00837B13" w:rsidRDefault="002220AF" w:rsidP="002220AF">
            <w:pPr>
              <w:contextualSpacing/>
            </w:pPr>
            <w:r w:rsidRPr="00837B13">
              <w:t>H</w:t>
            </w:r>
            <w:r w:rsidRPr="00837B13">
              <w:tab/>
              <w:t xml:space="preserve">   -0.671111   -0.834395</w:t>
            </w:r>
            <w:r w:rsidRPr="00837B13">
              <w:tab/>
              <w:t xml:space="preserve">    1.242515</w:t>
            </w:r>
          </w:p>
          <w:p w14:paraId="30CD6B5A" w14:textId="2125EDFB" w:rsidR="002220AF" w:rsidRPr="00837B13" w:rsidRDefault="002220AF" w:rsidP="002220AF">
            <w:pPr>
              <w:contextualSpacing/>
            </w:pPr>
            <w:r w:rsidRPr="00837B13">
              <w:lastRenderedPageBreak/>
              <w:t>H</w:t>
            </w:r>
            <w:r w:rsidRPr="00837B13">
              <w:tab/>
              <w:t xml:space="preserve">   -2.345975   -0.026535</w:t>
            </w:r>
            <w:r w:rsidRPr="00837B13">
              <w:tab/>
              <w:t xml:space="preserve">   -0.880451</w:t>
            </w:r>
          </w:p>
          <w:p w14:paraId="539C1A69" w14:textId="77777777" w:rsidR="002220AF" w:rsidRPr="00837B13" w:rsidRDefault="002220AF" w:rsidP="002220AF">
            <w:pPr>
              <w:contextualSpacing/>
            </w:pPr>
          </w:p>
          <w:p w14:paraId="26AE0942" w14:textId="77777777" w:rsidR="002220AF" w:rsidRPr="00837B13" w:rsidRDefault="002220AF" w:rsidP="002220AF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7DA5FE04" w14:textId="77777777" w:rsidR="002220AF" w:rsidRPr="00837B13" w:rsidRDefault="002220AF" w:rsidP="002220AF">
            <w:pPr>
              <w:contextualSpacing/>
            </w:pPr>
            <w:r w:rsidRPr="00837B13">
              <w:t xml:space="preserve">86.2269  </w:t>
            </w:r>
            <w:r w:rsidRPr="00837B13">
              <w:tab/>
              <w:t>4.3374</w:t>
            </w:r>
          </w:p>
          <w:p w14:paraId="640EE5DF" w14:textId="77777777" w:rsidR="002220AF" w:rsidRPr="00837B13" w:rsidRDefault="002220AF" w:rsidP="002220AF">
            <w:pPr>
              <w:contextualSpacing/>
            </w:pPr>
            <w:r w:rsidRPr="00837B13">
              <w:t>221.1686</w:t>
            </w:r>
            <w:r w:rsidRPr="00837B13">
              <w:tab/>
              <w:t>29.5684</w:t>
            </w:r>
          </w:p>
          <w:p w14:paraId="2A95971F" w14:textId="77777777" w:rsidR="002220AF" w:rsidRPr="00837B13" w:rsidRDefault="002220AF" w:rsidP="002220AF">
            <w:pPr>
              <w:contextualSpacing/>
            </w:pPr>
            <w:r w:rsidRPr="00837B13">
              <w:t>263.6409</w:t>
            </w:r>
            <w:r w:rsidRPr="00837B13">
              <w:tab/>
              <w:t>16.7256</w:t>
            </w:r>
          </w:p>
          <w:p w14:paraId="47D34472" w14:textId="77777777" w:rsidR="002220AF" w:rsidRPr="00837B13" w:rsidRDefault="002220AF" w:rsidP="002220AF">
            <w:pPr>
              <w:contextualSpacing/>
            </w:pPr>
            <w:r w:rsidRPr="00837B13">
              <w:t xml:space="preserve">425.88    </w:t>
            </w:r>
            <w:r w:rsidRPr="00837B13">
              <w:tab/>
              <w:t>61.683</w:t>
            </w:r>
          </w:p>
          <w:p w14:paraId="0EF5AE7F" w14:textId="77777777" w:rsidR="002220AF" w:rsidRPr="00837B13" w:rsidRDefault="002220AF" w:rsidP="002220AF">
            <w:pPr>
              <w:contextualSpacing/>
            </w:pPr>
            <w:r w:rsidRPr="00837B13">
              <w:t xml:space="preserve">436.754  </w:t>
            </w:r>
            <w:r w:rsidRPr="00837B13">
              <w:tab/>
              <w:t>103.3764</w:t>
            </w:r>
          </w:p>
          <w:p w14:paraId="0233F2E4" w14:textId="77777777" w:rsidR="002220AF" w:rsidRPr="00837B13" w:rsidRDefault="002220AF" w:rsidP="002220AF">
            <w:pPr>
              <w:contextualSpacing/>
            </w:pPr>
            <w:r w:rsidRPr="00837B13">
              <w:t>625.9571</w:t>
            </w:r>
            <w:r w:rsidRPr="00837B13">
              <w:tab/>
              <w:t>117.6426</w:t>
            </w:r>
          </w:p>
          <w:p w14:paraId="1DF9C383" w14:textId="77777777" w:rsidR="002220AF" w:rsidRPr="00837B13" w:rsidRDefault="002220AF" w:rsidP="002220AF">
            <w:pPr>
              <w:contextualSpacing/>
            </w:pPr>
            <w:r w:rsidRPr="00837B13">
              <w:t>661.1636</w:t>
            </w:r>
            <w:r w:rsidRPr="00837B13">
              <w:tab/>
              <w:t>25.6374</w:t>
            </w:r>
          </w:p>
          <w:p w14:paraId="11CE324A" w14:textId="77777777" w:rsidR="002220AF" w:rsidRPr="00837B13" w:rsidRDefault="002220AF" w:rsidP="002220AF">
            <w:pPr>
              <w:contextualSpacing/>
            </w:pPr>
            <w:r w:rsidRPr="00837B13">
              <w:t>806.2501</w:t>
            </w:r>
            <w:r w:rsidRPr="00837B13">
              <w:tab/>
              <w:t>14.7055</w:t>
            </w:r>
          </w:p>
          <w:p w14:paraId="2E6C061E" w14:textId="77777777" w:rsidR="002220AF" w:rsidRPr="00837B13" w:rsidRDefault="002220AF" w:rsidP="002220AF">
            <w:pPr>
              <w:contextualSpacing/>
            </w:pPr>
            <w:r w:rsidRPr="00837B13">
              <w:t>911.6139</w:t>
            </w:r>
            <w:r w:rsidRPr="00837B13">
              <w:tab/>
              <w:t>21.4912</w:t>
            </w:r>
          </w:p>
          <w:p w14:paraId="01338073" w14:textId="77777777" w:rsidR="002220AF" w:rsidRPr="00837B13" w:rsidRDefault="002220AF" w:rsidP="002220AF">
            <w:pPr>
              <w:contextualSpacing/>
            </w:pPr>
            <w:r w:rsidRPr="00837B13">
              <w:t>981.5358</w:t>
            </w:r>
            <w:r w:rsidRPr="00837B13">
              <w:tab/>
              <w:t>10.4668</w:t>
            </w:r>
          </w:p>
          <w:p w14:paraId="2FD35D32" w14:textId="77777777" w:rsidR="002220AF" w:rsidRPr="00837B13" w:rsidRDefault="002220AF" w:rsidP="002220AF">
            <w:pPr>
              <w:contextualSpacing/>
            </w:pPr>
            <w:r w:rsidRPr="00837B13">
              <w:t>1000.5842</w:t>
            </w:r>
            <w:r w:rsidRPr="00837B13">
              <w:tab/>
              <w:t>17.2093</w:t>
            </w:r>
          </w:p>
          <w:p w14:paraId="5AAB2174" w14:textId="77777777" w:rsidR="002220AF" w:rsidRPr="00837B13" w:rsidRDefault="002220AF" w:rsidP="002220AF">
            <w:pPr>
              <w:contextualSpacing/>
            </w:pPr>
            <w:r w:rsidRPr="00837B13">
              <w:t>1041.0882</w:t>
            </w:r>
            <w:r w:rsidRPr="00837B13">
              <w:tab/>
              <w:t>31.6576</w:t>
            </w:r>
          </w:p>
          <w:p w14:paraId="722F3FC2" w14:textId="77777777" w:rsidR="002220AF" w:rsidRPr="00837B13" w:rsidRDefault="002220AF" w:rsidP="002220AF">
            <w:pPr>
              <w:contextualSpacing/>
            </w:pPr>
            <w:r w:rsidRPr="00837B13">
              <w:t>1140.8817</w:t>
            </w:r>
            <w:r w:rsidRPr="00837B13">
              <w:tab/>
              <w:t>27.2358</w:t>
            </w:r>
          </w:p>
          <w:p w14:paraId="19ADEB1E" w14:textId="77777777" w:rsidR="002220AF" w:rsidRPr="00837B13" w:rsidRDefault="002220AF" w:rsidP="002220AF">
            <w:pPr>
              <w:contextualSpacing/>
            </w:pPr>
            <w:r w:rsidRPr="00837B13">
              <w:t>1169.9614</w:t>
            </w:r>
            <w:r w:rsidRPr="00837B13">
              <w:tab/>
              <w:t>37.0186</w:t>
            </w:r>
          </w:p>
          <w:p w14:paraId="40219845" w14:textId="77777777" w:rsidR="002220AF" w:rsidRPr="00837B13" w:rsidRDefault="002220AF" w:rsidP="002220AF">
            <w:pPr>
              <w:contextualSpacing/>
            </w:pPr>
            <w:r w:rsidRPr="00837B13">
              <w:t>1274.165</w:t>
            </w:r>
            <w:r w:rsidRPr="00837B13">
              <w:tab/>
              <w:t>61.1218</w:t>
            </w:r>
          </w:p>
          <w:p w14:paraId="63DB55A6" w14:textId="77777777" w:rsidR="002220AF" w:rsidRPr="00837B13" w:rsidRDefault="002220AF" w:rsidP="002220AF">
            <w:pPr>
              <w:contextualSpacing/>
            </w:pPr>
            <w:r w:rsidRPr="00837B13">
              <w:t>1339.9615</w:t>
            </w:r>
            <w:r w:rsidRPr="00837B13">
              <w:tab/>
              <w:t>124.4148</w:t>
            </w:r>
          </w:p>
          <w:p w14:paraId="70719F30" w14:textId="77777777" w:rsidR="002220AF" w:rsidRPr="00837B13" w:rsidRDefault="002220AF" w:rsidP="002220AF">
            <w:pPr>
              <w:contextualSpacing/>
            </w:pPr>
            <w:r w:rsidRPr="00837B13">
              <w:t>1349.2671</w:t>
            </w:r>
            <w:r w:rsidRPr="00837B13">
              <w:tab/>
              <w:t>106.0419</w:t>
            </w:r>
          </w:p>
          <w:p w14:paraId="51F4E521" w14:textId="77777777" w:rsidR="002220AF" w:rsidRPr="00837B13" w:rsidRDefault="002220AF" w:rsidP="002220AF">
            <w:pPr>
              <w:contextualSpacing/>
            </w:pPr>
            <w:r w:rsidRPr="00837B13">
              <w:t>1361.6922</w:t>
            </w:r>
            <w:r w:rsidRPr="00837B13">
              <w:tab/>
              <w:t>15.0677</w:t>
            </w:r>
          </w:p>
          <w:p w14:paraId="3B070405" w14:textId="77777777" w:rsidR="002220AF" w:rsidRPr="00837B13" w:rsidRDefault="002220AF" w:rsidP="002220AF">
            <w:pPr>
              <w:contextualSpacing/>
            </w:pPr>
            <w:r w:rsidRPr="00837B13">
              <w:t>1469.3457</w:t>
            </w:r>
            <w:r w:rsidRPr="00837B13">
              <w:tab/>
              <w:t>19.8742</w:t>
            </w:r>
          </w:p>
          <w:p w14:paraId="17321646" w14:textId="77777777" w:rsidR="002220AF" w:rsidRPr="00837B13" w:rsidRDefault="002220AF" w:rsidP="002220AF">
            <w:pPr>
              <w:contextualSpacing/>
            </w:pPr>
            <w:r w:rsidRPr="00837B13">
              <w:t>1508.522</w:t>
            </w:r>
            <w:r w:rsidRPr="00837B13">
              <w:tab/>
              <w:t>10.9073</w:t>
            </w:r>
          </w:p>
          <w:p w14:paraId="778D48D4" w14:textId="77777777" w:rsidR="002220AF" w:rsidRPr="00837B13" w:rsidRDefault="002220AF" w:rsidP="002220AF">
            <w:pPr>
              <w:contextualSpacing/>
            </w:pPr>
            <w:r w:rsidRPr="00837B13">
              <w:t>1609.6651</w:t>
            </w:r>
            <w:r w:rsidRPr="00837B13">
              <w:tab/>
              <w:t>150.163</w:t>
            </w:r>
          </w:p>
          <w:p w14:paraId="022FDF36" w14:textId="77777777" w:rsidR="002220AF" w:rsidRPr="00837B13" w:rsidRDefault="002220AF" w:rsidP="002220AF">
            <w:pPr>
              <w:contextualSpacing/>
            </w:pPr>
            <w:r w:rsidRPr="00837B13">
              <w:t>3102.4371</w:t>
            </w:r>
            <w:r w:rsidRPr="00837B13">
              <w:tab/>
              <w:t>4.2509</w:t>
            </w:r>
          </w:p>
          <w:p w14:paraId="0192C734" w14:textId="77777777" w:rsidR="002220AF" w:rsidRPr="00837B13" w:rsidRDefault="002220AF" w:rsidP="002220AF">
            <w:pPr>
              <w:contextualSpacing/>
            </w:pPr>
            <w:r w:rsidRPr="00837B13">
              <w:t>3162.7361</w:t>
            </w:r>
            <w:r w:rsidRPr="00837B13">
              <w:tab/>
              <w:t>4.8122</w:t>
            </w:r>
          </w:p>
          <w:p w14:paraId="76F0CC4A" w14:textId="77777777" w:rsidR="002220AF" w:rsidRPr="00837B13" w:rsidRDefault="002220AF" w:rsidP="002220AF">
            <w:pPr>
              <w:contextualSpacing/>
            </w:pPr>
            <w:r w:rsidRPr="00837B13">
              <w:t>3172.269</w:t>
            </w:r>
            <w:r w:rsidRPr="00837B13">
              <w:tab/>
              <w:t>0.0632</w:t>
            </w:r>
          </w:p>
          <w:p w14:paraId="0EDA1EC7" w14:textId="77777777" w:rsidR="002220AF" w:rsidRPr="00837B13" w:rsidRDefault="002220AF" w:rsidP="002220AF">
            <w:pPr>
              <w:contextualSpacing/>
            </w:pPr>
            <w:r w:rsidRPr="00837B13">
              <w:t>3201.5915</w:t>
            </w:r>
            <w:r w:rsidRPr="00837B13">
              <w:tab/>
              <w:t>6.8345</w:t>
            </w:r>
          </w:p>
          <w:p w14:paraId="60DB6E51" w14:textId="77777777" w:rsidR="002220AF" w:rsidRPr="00837B13" w:rsidRDefault="002220AF" w:rsidP="002220AF">
            <w:pPr>
              <w:contextualSpacing/>
            </w:pPr>
            <w:r w:rsidRPr="00837B13">
              <w:t>3727.7659</w:t>
            </w:r>
            <w:r w:rsidRPr="00837B13">
              <w:tab/>
              <w:t>510.0937</w:t>
            </w:r>
          </w:p>
          <w:p w14:paraId="6E7B291F" w14:textId="5D23F1D7" w:rsidR="00EA4006" w:rsidRPr="00837B13" w:rsidRDefault="002220AF" w:rsidP="002220AF">
            <w:pPr>
              <w:contextualSpacing/>
            </w:pPr>
            <w:r w:rsidRPr="00837B13">
              <w:t>3753.9449</w:t>
            </w:r>
            <w:r w:rsidRPr="00837B13">
              <w:tab/>
              <w:t>177.906</w:t>
            </w:r>
            <w:r w:rsidRPr="00837B13">
              <w:tab/>
            </w:r>
            <w:r w:rsidR="00EA4006" w:rsidRPr="00837B13">
              <w:tab/>
              <w:t xml:space="preserve"> </w:t>
            </w:r>
          </w:p>
        </w:tc>
      </w:tr>
      <w:tr w:rsidR="00EA4006" w:rsidRPr="00837B13" w14:paraId="18F0A0CB" w14:textId="77777777" w:rsidTr="002A209C">
        <w:trPr>
          <w:trHeight w:val="20"/>
        </w:trPr>
        <w:tc>
          <w:tcPr>
            <w:tcW w:w="4837" w:type="dxa"/>
          </w:tcPr>
          <w:p w14:paraId="41EC1568" w14:textId="6AD897EC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9E1F9F" w:rsidRPr="00837B13">
              <w:rPr>
                <w:b/>
                <w:bCs/>
              </w:rPr>
              <w:t>e</w:t>
            </w:r>
          </w:p>
          <w:p w14:paraId="6955CE0A" w14:textId="77777777" w:rsidR="000E0C50" w:rsidRPr="00837B13" w:rsidRDefault="000E0C50" w:rsidP="000E0C50">
            <w:pPr>
              <w:contextualSpacing/>
            </w:pPr>
            <w:r w:rsidRPr="00837B13">
              <w:t>O</w:t>
            </w:r>
            <w:r w:rsidRPr="00837B13">
              <w:tab/>
              <w:t xml:space="preserve">    1.905547</w:t>
            </w:r>
            <w:r w:rsidRPr="00837B13">
              <w:tab/>
              <w:t xml:space="preserve">   -0.731643</w:t>
            </w:r>
            <w:r w:rsidRPr="00837B13">
              <w:tab/>
              <w:t xml:space="preserve">    0.060000</w:t>
            </w:r>
          </w:p>
          <w:p w14:paraId="1BCE56BD" w14:textId="77777777" w:rsidR="000E0C50" w:rsidRPr="00837B13" w:rsidRDefault="000E0C50" w:rsidP="000E0C50">
            <w:pPr>
              <w:contextualSpacing/>
            </w:pPr>
            <w:r w:rsidRPr="00837B13">
              <w:t>C</w:t>
            </w:r>
            <w:r w:rsidRPr="00837B13">
              <w:tab/>
              <w:t xml:space="preserve">    1.333277</w:t>
            </w:r>
            <w:r w:rsidRPr="00837B13">
              <w:tab/>
              <w:t xml:space="preserve">    0.498809</w:t>
            </w:r>
            <w:r w:rsidRPr="00837B13">
              <w:tab/>
              <w:t xml:space="preserve">    0.147596</w:t>
            </w:r>
          </w:p>
          <w:p w14:paraId="55E259DD" w14:textId="77777777" w:rsidR="000E0C50" w:rsidRPr="00837B13" w:rsidRDefault="000E0C50" w:rsidP="000E0C50">
            <w:pPr>
              <w:contextualSpacing/>
            </w:pPr>
            <w:r w:rsidRPr="00837B13">
              <w:t>C</w:t>
            </w:r>
            <w:r w:rsidRPr="00837B13">
              <w:tab/>
              <w:t xml:space="preserve">    0.066375</w:t>
            </w:r>
            <w:r w:rsidRPr="00837B13">
              <w:tab/>
              <w:t xml:space="preserve">    0.838733</w:t>
            </w:r>
            <w:r w:rsidRPr="00837B13">
              <w:tab/>
              <w:t xml:space="preserve">   -0.104531</w:t>
            </w:r>
          </w:p>
          <w:p w14:paraId="679E5EE1" w14:textId="77777777" w:rsidR="000E0C50" w:rsidRPr="00837B13" w:rsidRDefault="000E0C50" w:rsidP="000E0C50">
            <w:pPr>
              <w:contextualSpacing/>
            </w:pPr>
            <w:r w:rsidRPr="00837B13">
              <w:t>C</w:t>
            </w:r>
            <w:r w:rsidRPr="00837B13">
              <w:tab/>
              <w:t xml:space="preserve">   -1.022472</w:t>
            </w:r>
            <w:r w:rsidRPr="00837B13">
              <w:tab/>
              <w:t xml:space="preserve">   -0.088593</w:t>
            </w:r>
            <w:r w:rsidRPr="00837B13">
              <w:tab/>
              <w:t xml:space="preserve">   -0.537563</w:t>
            </w:r>
          </w:p>
          <w:p w14:paraId="41AAD7A6" w14:textId="77777777" w:rsidR="000E0C50" w:rsidRPr="00837B13" w:rsidRDefault="000E0C50" w:rsidP="000E0C50">
            <w:pPr>
              <w:contextualSpacing/>
            </w:pPr>
            <w:r w:rsidRPr="00837B13">
              <w:t>O</w:t>
            </w:r>
            <w:r w:rsidRPr="00837B13">
              <w:tab/>
              <w:t xml:space="preserve">   -1.963978</w:t>
            </w:r>
            <w:r w:rsidRPr="00837B13">
              <w:tab/>
              <w:t xml:space="preserve">   -0.245014</w:t>
            </w:r>
            <w:r w:rsidRPr="00837B13">
              <w:tab/>
              <w:t xml:space="preserve">    0.529496</w:t>
            </w:r>
          </w:p>
          <w:p w14:paraId="521FC316" w14:textId="77777777" w:rsidR="000E0C50" w:rsidRPr="00837B13" w:rsidRDefault="000E0C50" w:rsidP="000E0C50">
            <w:pPr>
              <w:contextualSpacing/>
            </w:pPr>
            <w:r w:rsidRPr="00837B13">
              <w:t>H</w:t>
            </w:r>
            <w:r w:rsidRPr="00837B13">
              <w:tab/>
              <w:t xml:space="preserve">    1.229589</w:t>
            </w:r>
            <w:r w:rsidRPr="00837B13">
              <w:tab/>
              <w:t xml:space="preserve">   -1.384922</w:t>
            </w:r>
            <w:r w:rsidRPr="00837B13">
              <w:tab/>
              <w:t xml:space="preserve">   -0.154590</w:t>
            </w:r>
          </w:p>
          <w:p w14:paraId="278BFD48" w14:textId="77777777" w:rsidR="000E0C50" w:rsidRPr="00837B13" w:rsidRDefault="000E0C50" w:rsidP="000E0C50">
            <w:pPr>
              <w:contextualSpacing/>
            </w:pPr>
            <w:r w:rsidRPr="00837B13">
              <w:t>H</w:t>
            </w:r>
            <w:r w:rsidRPr="00837B13">
              <w:tab/>
              <w:t xml:space="preserve">    2.067746</w:t>
            </w:r>
            <w:r w:rsidRPr="00837B13">
              <w:tab/>
              <w:t xml:space="preserve">    1.233500</w:t>
            </w:r>
            <w:r w:rsidRPr="00837B13">
              <w:tab/>
              <w:t xml:space="preserve">    0.456637</w:t>
            </w:r>
          </w:p>
          <w:p w14:paraId="40808846" w14:textId="77777777" w:rsidR="000E0C50" w:rsidRPr="00837B13" w:rsidRDefault="000E0C50" w:rsidP="000E0C50">
            <w:pPr>
              <w:contextualSpacing/>
            </w:pPr>
            <w:r w:rsidRPr="00837B13">
              <w:t>H</w:t>
            </w:r>
            <w:r w:rsidRPr="00837B13">
              <w:tab/>
              <w:t xml:space="preserve">   -0.210182</w:t>
            </w:r>
            <w:r w:rsidRPr="00837B13">
              <w:tab/>
              <w:t xml:space="preserve">    1.875040</w:t>
            </w:r>
            <w:r w:rsidRPr="00837B13">
              <w:tab/>
              <w:t xml:space="preserve">    0.048203</w:t>
            </w:r>
          </w:p>
          <w:p w14:paraId="1DF8CC75" w14:textId="77777777" w:rsidR="000E0C50" w:rsidRPr="00837B13" w:rsidRDefault="000E0C50" w:rsidP="000E0C50">
            <w:pPr>
              <w:contextualSpacing/>
            </w:pPr>
            <w:r w:rsidRPr="00837B13">
              <w:t>H</w:t>
            </w:r>
            <w:r w:rsidRPr="00837B13">
              <w:tab/>
              <w:t xml:space="preserve">   -0.613541</w:t>
            </w:r>
            <w:r w:rsidRPr="00837B13">
              <w:tab/>
              <w:t xml:space="preserve">   -1.067925</w:t>
            </w:r>
            <w:r w:rsidRPr="00837B13">
              <w:tab/>
              <w:t xml:space="preserve">   -0.838189</w:t>
            </w:r>
          </w:p>
          <w:p w14:paraId="6CC874F9" w14:textId="77777777" w:rsidR="000E0C50" w:rsidRPr="00837B13" w:rsidRDefault="000E0C50" w:rsidP="000E0C50">
            <w:pPr>
              <w:contextualSpacing/>
            </w:pPr>
            <w:r w:rsidRPr="00837B13">
              <w:t>H</w:t>
            </w:r>
            <w:r w:rsidRPr="00837B13">
              <w:tab/>
              <w:t xml:space="preserve">   -1.517820</w:t>
            </w:r>
            <w:r w:rsidRPr="00837B13">
              <w:tab/>
              <w:t xml:space="preserve">    0.326181</w:t>
            </w:r>
            <w:r w:rsidRPr="00837B13">
              <w:tab/>
              <w:t xml:space="preserve">   -1.426860</w:t>
            </w:r>
          </w:p>
          <w:p w14:paraId="64EA7FC7" w14:textId="613C77CE" w:rsidR="00EA4006" w:rsidRPr="00837B13" w:rsidRDefault="000E0C50" w:rsidP="000E0C50">
            <w:pPr>
              <w:contextualSpacing/>
            </w:pPr>
            <w:r w:rsidRPr="00837B13">
              <w:t>H</w:t>
            </w:r>
            <w:r w:rsidRPr="00837B13">
              <w:tab/>
              <w:t xml:space="preserve">   -2.751425</w:t>
            </w:r>
            <w:r w:rsidRPr="00837B13">
              <w:tab/>
              <w:t xml:space="preserve">   -0.662307</w:t>
            </w:r>
            <w:r w:rsidRPr="00837B13">
              <w:tab/>
              <w:t xml:space="preserve">    0.165818</w:t>
            </w:r>
          </w:p>
          <w:p w14:paraId="3F1429D8" w14:textId="77777777" w:rsidR="000E0C50" w:rsidRPr="00837B13" w:rsidRDefault="000E0C50" w:rsidP="000E0C50">
            <w:pPr>
              <w:contextualSpacing/>
            </w:pPr>
          </w:p>
          <w:p w14:paraId="1334E577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4B2E7A5" w14:textId="0EBA9CA3" w:rsidR="00570EF1" w:rsidRPr="00837B13" w:rsidRDefault="00570EF1" w:rsidP="00570EF1">
            <w:pPr>
              <w:contextualSpacing/>
            </w:pPr>
            <w:r w:rsidRPr="00837B13">
              <w:t>36.3099</w:t>
            </w:r>
            <w:r w:rsidR="003C0A21" w:rsidRPr="00837B13">
              <w:t xml:space="preserve">  </w:t>
            </w:r>
            <w:r w:rsidRPr="00837B13">
              <w:tab/>
              <w:t>2.0062</w:t>
            </w:r>
          </w:p>
          <w:p w14:paraId="3E6D80E1" w14:textId="77777777" w:rsidR="00570EF1" w:rsidRPr="00837B13" w:rsidRDefault="00570EF1" w:rsidP="00570EF1">
            <w:pPr>
              <w:contextualSpacing/>
            </w:pPr>
            <w:r w:rsidRPr="00837B13">
              <w:t>254.3867</w:t>
            </w:r>
            <w:r w:rsidRPr="00837B13">
              <w:tab/>
              <w:t>4.1174</w:t>
            </w:r>
          </w:p>
          <w:p w14:paraId="09F60CB6" w14:textId="77777777" w:rsidR="00570EF1" w:rsidRPr="00837B13" w:rsidRDefault="00570EF1" w:rsidP="00570EF1">
            <w:pPr>
              <w:contextualSpacing/>
            </w:pPr>
            <w:r w:rsidRPr="00837B13">
              <w:t>262.5196</w:t>
            </w:r>
            <w:r w:rsidRPr="00837B13">
              <w:tab/>
              <w:t>36.2318</w:t>
            </w:r>
          </w:p>
          <w:p w14:paraId="3F5254D8" w14:textId="77777777" w:rsidR="00570EF1" w:rsidRPr="00837B13" w:rsidRDefault="00570EF1" w:rsidP="00570EF1">
            <w:pPr>
              <w:contextualSpacing/>
            </w:pPr>
            <w:r w:rsidRPr="00837B13">
              <w:t>298.0653</w:t>
            </w:r>
            <w:r w:rsidRPr="00837B13">
              <w:tab/>
              <w:t>83.1564</w:t>
            </w:r>
          </w:p>
          <w:p w14:paraId="548DBB2F" w14:textId="77777777" w:rsidR="00570EF1" w:rsidRPr="00837B13" w:rsidRDefault="00570EF1" w:rsidP="00570EF1">
            <w:pPr>
              <w:contextualSpacing/>
            </w:pPr>
            <w:r w:rsidRPr="00837B13">
              <w:t>437.9732</w:t>
            </w:r>
            <w:r w:rsidRPr="00837B13">
              <w:tab/>
              <w:t>94.6152</w:t>
            </w:r>
          </w:p>
          <w:p w14:paraId="5C52D64F" w14:textId="77777777" w:rsidR="00570EF1" w:rsidRPr="00837B13" w:rsidRDefault="00570EF1" w:rsidP="00570EF1">
            <w:pPr>
              <w:contextualSpacing/>
            </w:pPr>
            <w:r w:rsidRPr="00837B13">
              <w:t>576.3497</w:t>
            </w:r>
            <w:r w:rsidRPr="00837B13">
              <w:tab/>
              <w:t>22.0921</w:t>
            </w:r>
          </w:p>
          <w:p w14:paraId="70F4858A" w14:textId="77777777" w:rsidR="00570EF1" w:rsidRPr="00837B13" w:rsidRDefault="00570EF1" w:rsidP="00570EF1">
            <w:pPr>
              <w:contextualSpacing/>
            </w:pPr>
            <w:r w:rsidRPr="00837B13">
              <w:t>652.4352</w:t>
            </w:r>
            <w:r w:rsidRPr="00837B13">
              <w:tab/>
              <w:t>5.0024</w:t>
            </w:r>
          </w:p>
          <w:p w14:paraId="6FB3EE19" w14:textId="77777777" w:rsidR="00570EF1" w:rsidRPr="00837B13" w:rsidRDefault="00570EF1" w:rsidP="00570EF1">
            <w:pPr>
              <w:contextualSpacing/>
            </w:pPr>
            <w:r w:rsidRPr="00837B13">
              <w:t>777.3204</w:t>
            </w:r>
            <w:r w:rsidRPr="00837B13">
              <w:tab/>
              <w:t>29.0421</w:t>
            </w:r>
          </w:p>
          <w:p w14:paraId="64C235BB" w14:textId="77777777" w:rsidR="00570EF1" w:rsidRPr="00837B13" w:rsidRDefault="00570EF1" w:rsidP="00570EF1">
            <w:pPr>
              <w:contextualSpacing/>
            </w:pPr>
            <w:r w:rsidRPr="00837B13">
              <w:t>922.6392</w:t>
            </w:r>
            <w:r w:rsidRPr="00837B13">
              <w:tab/>
              <w:t>28.4086</w:t>
            </w:r>
          </w:p>
          <w:p w14:paraId="0994427E" w14:textId="77777777" w:rsidR="00570EF1" w:rsidRPr="00837B13" w:rsidRDefault="00570EF1" w:rsidP="00570EF1">
            <w:pPr>
              <w:contextualSpacing/>
            </w:pPr>
            <w:r w:rsidRPr="00837B13">
              <w:t>973.3636</w:t>
            </w:r>
            <w:r w:rsidRPr="00837B13">
              <w:tab/>
              <w:t>2.1636</w:t>
            </w:r>
          </w:p>
          <w:p w14:paraId="17C7A368" w14:textId="77777777" w:rsidR="00570EF1" w:rsidRPr="00837B13" w:rsidRDefault="00570EF1" w:rsidP="00570EF1">
            <w:pPr>
              <w:contextualSpacing/>
            </w:pPr>
            <w:r w:rsidRPr="00837B13">
              <w:t>1026.8118</w:t>
            </w:r>
            <w:r w:rsidRPr="00837B13">
              <w:tab/>
              <w:t>32.4348</w:t>
            </w:r>
          </w:p>
          <w:p w14:paraId="60D49922" w14:textId="77777777" w:rsidR="00570EF1" w:rsidRPr="00837B13" w:rsidRDefault="00570EF1" w:rsidP="00570EF1">
            <w:pPr>
              <w:contextualSpacing/>
            </w:pPr>
            <w:r w:rsidRPr="00837B13">
              <w:t>1038.0665</w:t>
            </w:r>
            <w:r w:rsidRPr="00837B13">
              <w:tab/>
              <w:t>127.9437</w:t>
            </w:r>
          </w:p>
          <w:p w14:paraId="57038AB6" w14:textId="77777777" w:rsidR="00570EF1" w:rsidRPr="00837B13" w:rsidRDefault="00570EF1" w:rsidP="00570EF1">
            <w:pPr>
              <w:contextualSpacing/>
            </w:pPr>
            <w:r w:rsidRPr="00837B13">
              <w:lastRenderedPageBreak/>
              <w:t>1128.4535</w:t>
            </w:r>
            <w:r w:rsidRPr="00837B13">
              <w:tab/>
              <w:t>111.9897</w:t>
            </w:r>
          </w:p>
          <w:p w14:paraId="3DED4E65" w14:textId="77777777" w:rsidR="00570EF1" w:rsidRPr="00837B13" w:rsidRDefault="00570EF1" w:rsidP="00570EF1">
            <w:pPr>
              <w:contextualSpacing/>
            </w:pPr>
            <w:r w:rsidRPr="00837B13">
              <w:t>1235.6733</w:t>
            </w:r>
            <w:r w:rsidRPr="00837B13">
              <w:tab/>
              <w:t>23.4163</w:t>
            </w:r>
          </w:p>
          <w:p w14:paraId="53E55035" w14:textId="77777777" w:rsidR="00570EF1" w:rsidRPr="00837B13" w:rsidRDefault="00570EF1" w:rsidP="00570EF1">
            <w:pPr>
              <w:contextualSpacing/>
            </w:pPr>
            <w:r w:rsidRPr="00837B13">
              <w:t>1243.2349</w:t>
            </w:r>
            <w:r w:rsidRPr="00837B13">
              <w:tab/>
              <w:t>116.8667</w:t>
            </w:r>
          </w:p>
          <w:p w14:paraId="1F42E117" w14:textId="77777777" w:rsidR="00570EF1" w:rsidRPr="00837B13" w:rsidRDefault="00570EF1" w:rsidP="00570EF1">
            <w:pPr>
              <w:contextualSpacing/>
            </w:pPr>
            <w:r w:rsidRPr="00837B13">
              <w:t>1282.8134</w:t>
            </w:r>
            <w:r w:rsidRPr="00837B13">
              <w:tab/>
              <w:t>25.6048</w:t>
            </w:r>
          </w:p>
          <w:p w14:paraId="63C1EF0B" w14:textId="77777777" w:rsidR="00570EF1" w:rsidRPr="00837B13" w:rsidRDefault="00570EF1" w:rsidP="00570EF1">
            <w:pPr>
              <w:contextualSpacing/>
            </w:pPr>
            <w:r w:rsidRPr="00837B13">
              <w:t>1349.8717</w:t>
            </w:r>
            <w:r w:rsidRPr="00837B13">
              <w:tab/>
              <w:t>5.3567</w:t>
            </w:r>
          </w:p>
          <w:p w14:paraId="21FC61F9" w14:textId="77777777" w:rsidR="00570EF1" w:rsidRPr="00837B13" w:rsidRDefault="00570EF1" w:rsidP="00570EF1">
            <w:pPr>
              <w:contextualSpacing/>
            </w:pPr>
            <w:r w:rsidRPr="00837B13">
              <w:t>1418.1461</w:t>
            </w:r>
            <w:r w:rsidRPr="00837B13">
              <w:tab/>
              <w:t>12.4457</w:t>
            </w:r>
          </w:p>
          <w:p w14:paraId="6A47534A" w14:textId="77777777" w:rsidR="00570EF1" w:rsidRPr="00837B13" w:rsidRDefault="00570EF1" w:rsidP="00570EF1">
            <w:pPr>
              <w:contextualSpacing/>
            </w:pPr>
            <w:r w:rsidRPr="00837B13">
              <w:t>1466.3757</w:t>
            </w:r>
            <w:r w:rsidRPr="00837B13">
              <w:tab/>
              <w:t>10.7633</w:t>
            </w:r>
          </w:p>
          <w:p w14:paraId="4D5322D0" w14:textId="77777777" w:rsidR="00570EF1" w:rsidRPr="00837B13" w:rsidRDefault="00570EF1" w:rsidP="00570EF1">
            <w:pPr>
              <w:contextualSpacing/>
            </w:pPr>
            <w:r w:rsidRPr="00837B13">
              <w:t>1522.5472</w:t>
            </w:r>
            <w:r w:rsidRPr="00837B13">
              <w:tab/>
              <w:t>1.218</w:t>
            </w:r>
          </w:p>
          <w:p w14:paraId="096B52BE" w14:textId="77777777" w:rsidR="00570EF1" w:rsidRPr="00837B13" w:rsidRDefault="00570EF1" w:rsidP="00570EF1">
            <w:pPr>
              <w:contextualSpacing/>
            </w:pPr>
            <w:r w:rsidRPr="00837B13">
              <w:t>1721.7296</w:t>
            </w:r>
            <w:r w:rsidRPr="00837B13">
              <w:tab/>
              <w:t>153.6524</w:t>
            </w:r>
          </w:p>
          <w:p w14:paraId="7551F9F1" w14:textId="77777777" w:rsidR="00570EF1" w:rsidRPr="00837B13" w:rsidRDefault="00570EF1" w:rsidP="00570EF1">
            <w:pPr>
              <w:contextualSpacing/>
            </w:pPr>
            <w:r w:rsidRPr="00837B13">
              <w:t>2930.5522</w:t>
            </w:r>
            <w:r w:rsidRPr="00837B13">
              <w:tab/>
              <w:t>88.5123</w:t>
            </w:r>
          </w:p>
          <w:p w14:paraId="64EE9839" w14:textId="77777777" w:rsidR="00570EF1" w:rsidRPr="00837B13" w:rsidRDefault="00570EF1" w:rsidP="00570EF1">
            <w:pPr>
              <w:contextualSpacing/>
            </w:pPr>
            <w:r w:rsidRPr="00837B13">
              <w:t>2983.2668</w:t>
            </w:r>
            <w:r w:rsidRPr="00837B13">
              <w:tab/>
              <w:t>61.6718</w:t>
            </w:r>
          </w:p>
          <w:p w14:paraId="30529E58" w14:textId="77777777" w:rsidR="00570EF1" w:rsidRPr="00837B13" w:rsidRDefault="00570EF1" w:rsidP="00570EF1">
            <w:pPr>
              <w:contextualSpacing/>
            </w:pPr>
            <w:r w:rsidRPr="00837B13">
              <w:t>3174.1949</w:t>
            </w:r>
            <w:r w:rsidRPr="00837B13">
              <w:tab/>
              <w:t>1.1699</w:t>
            </w:r>
          </w:p>
          <w:p w14:paraId="6C91756D" w14:textId="77777777" w:rsidR="00570EF1" w:rsidRPr="00837B13" w:rsidRDefault="00570EF1" w:rsidP="00570EF1">
            <w:pPr>
              <w:contextualSpacing/>
            </w:pPr>
            <w:r w:rsidRPr="00837B13">
              <w:t>3196.3262</w:t>
            </w:r>
            <w:r w:rsidRPr="00837B13">
              <w:tab/>
              <w:t>17.3134</w:t>
            </w:r>
          </w:p>
          <w:p w14:paraId="2352C02C" w14:textId="77777777" w:rsidR="00570EF1" w:rsidRPr="00837B13" w:rsidRDefault="00570EF1" w:rsidP="00570EF1">
            <w:pPr>
              <w:contextualSpacing/>
            </w:pPr>
            <w:r w:rsidRPr="00837B13">
              <w:t>3803.3737</w:t>
            </w:r>
            <w:r w:rsidRPr="00837B13">
              <w:tab/>
              <w:t>27.0897</w:t>
            </w:r>
          </w:p>
          <w:p w14:paraId="2D8ED3A1" w14:textId="6BAFE6C8" w:rsidR="00EA4006" w:rsidRPr="00837B13" w:rsidRDefault="00570EF1" w:rsidP="00EA4006">
            <w:pPr>
              <w:contextualSpacing/>
            </w:pPr>
            <w:r w:rsidRPr="00837B13">
              <w:t>3818.2215</w:t>
            </w:r>
            <w:r w:rsidRPr="00837B13">
              <w:tab/>
              <w:t>9.0974</w:t>
            </w:r>
            <w:r w:rsidR="00EA4006" w:rsidRPr="00837B13">
              <w:tab/>
              <w:t xml:space="preserve"> </w:t>
            </w:r>
          </w:p>
        </w:tc>
        <w:tc>
          <w:tcPr>
            <w:tcW w:w="4680" w:type="dxa"/>
          </w:tcPr>
          <w:p w14:paraId="798C8BFC" w14:textId="0A585902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9E1F9F" w:rsidRPr="00837B13">
              <w:rPr>
                <w:b/>
                <w:bCs/>
              </w:rPr>
              <w:t>e</w:t>
            </w:r>
            <w:r w:rsidR="00EA4006" w:rsidRPr="00837B13">
              <w:rPr>
                <w:b/>
                <w:bCs/>
                <w:vertAlign w:val="superscript"/>
              </w:rPr>
              <w:t>+</w:t>
            </w:r>
          </w:p>
          <w:p w14:paraId="7EBC3944" w14:textId="472774C0" w:rsidR="00E31974" w:rsidRPr="00837B13" w:rsidRDefault="00E31974" w:rsidP="00E31974">
            <w:pPr>
              <w:contextualSpacing/>
            </w:pPr>
            <w:r w:rsidRPr="00837B13">
              <w:t>O</w:t>
            </w:r>
            <w:r w:rsidRPr="00837B13">
              <w:tab/>
              <w:t xml:space="preserve">    2.089529   -0.549254</w:t>
            </w:r>
            <w:r w:rsidRPr="00837B13">
              <w:tab/>
              <w:t xml:space="preserve">    0.034213</w:t>
            </w:r>
          </w:p>
          <w:p w14:paraId="15EDF0B3" w14:textId="4FB6B6ED" w:rsidR="00E31974" w:rsidRPr="00837B13" w:rsidRDefault="00E31974" w:rsidP="00E31974">
            <w:pPr>
              <w:contextualSpacing/>
            </w:pPr>
            <w:r w:rsidRPr="00837B13">
              <w:t>C</w:t>
            </w:r>
            <w:r w:rsidRPr="00837B13">
              <w:tab/>
              <w:t xml:space="preserve">    1.399345    0.547913</w:t>
            </w:r>
            <w:r w:rsidRPr="00837B13">
              <w:tab/>
              <w:t xml:space="preserve">    0.000285</w:t>
            </w:r>
          </w:p>
          <w:p w14:paraId="6437B467" w14:textId="2F947F62" w:rsidR="00E31974" w:rsidRPr="00837B13" w:rsidRDefault="00E31974" w:rsidP="00E31974">
            <w:pPr>
              <w:contextualSpacing/>
            </w:pPr>
            <w:r w:rsidRPr="00837B13">
              <w:t>C</w:t>
            </w:r>
            <w:r w:rsidRPr="00837B13">
              <w:tab/>
              <w:t xml:space="preserve">    0.003475    0.671995</w:t>
            </w:r>
            <w:r w:rsidRPr="00837B13">
              <w:tab/>
              <w:t xml:space="preserve">   -0.027975</w:t>
            </w:r>
          </w:p>
          <w:p w14:paraId="4810C828" w14:textId="6EE7B1E8" w:rsidR="00E31974" w:rsidRPr="00837B13" w:rsidRDefault="00E31974" w:rsidP="00E31974">
            <w:pPr>
              <w:contextualSpacing/>
            </w:pPr>
            <w:r w:rsidRPr="00837B13">
              <w:t>C</w:t>
            </w:r>
            <w:r w:rsidRPr="00837B13">
              <w:tab/>
              <w:t xml:space="preserve">   -0.973343   -0.427558</w:t>
            </w:r>
            <w:r w:rsidRPr="00837B13">
              <w:tab/>
              <w:t xml:space="preserve">   -0.070879</w:t>
            </w:r>
          </w:p>
          <w:p w14:paraId="46DB8038" w14:textId="49A11348" w:rsidR="00E31974" w:rsidRPr="00837B13" w:rsidRDefault="00E31974" w:rsidP="00E31974">
            <w:pPr>
              <w:contextualSpacing/>
            </w:pPr>
            <w:r w:rsidRPr="00837B13">
              <w:t>O</w:t>
            </w:r>
            <w:r w:rsidRPr="00837B13">
              <w:tab/>
              <w:t xml:space="preserve">   -2.253459    0.081360</w:t>
            </w:r>
            <w:r w:rsidRPr="00837B13">
              <w:tab/>
              <w:t xml:space="preserve">    0.085486</w:t>
            </w:r>
          </w:p>
          <w:p w14:paraId="6DD2CE71" w14:textId="436D90B1" w:rsidR="00E31974" w:rsidRPr="00837B13" w:rsidRDefault="00E31974" w:rsidP="00E31974">
            <w:pPr>
              <w:contextualSpacing/>
            </w:pPr>
            <w:r w:rsidRPr="00837B13">
              <w:t>H</w:t>
            </w:r>
            <w:r w:rsidRPr="00837B13">
              <w:tab/>
              <w:t xml:space="preserve">    1.570836   -1.371375</w:t>
            </w:r>
            <w:r w:rsidRPr="00837B13">
              <w:tab/>
              <w:t xml:space="preserve">    0.060685</w:t>
            </w:r>
          </w:p>
          <w:p w14:paraId="4B46A6AF" w14:textId="5D54A07A" w:rsidR="00E31974" w:rsidRPr="00837B13" w:rsidRDefault="00E31974" w:rsidP="00E31974">
            <w:pPr>
              <w:contextualSpacing/>
            </w:pPr>
            <w:r w:rsidRPr="00837B13">
              <w:t>H</w:t>
            </w:r>
            <w:r w:rsidRPr="00837B13">
              <w:tab/>
              <w:t xml:space="preserve">    2.030804    1.431338</w:t>
            </w:r>
            <w:r w:rsidRPr="00837B13">
              <w:tab/>
              <w:t xml:space="preserve">   -0.008677</w:t>
            </w:r>
          </w:p>
          <w:p w14:paraId="7075551F" w14:textId="129D61C8" w:rsidR="00E31974" w:rsidRPr="00837B13" w:rsidRDefault="00E31974" w:rsidP="00E31974">
            <w:pPr>
              <w:contextualSpacing/>
            </w:pPr>
            <w:r w:rsidRPr="00837B13">
              <w:t>H</w:t>
            </w:r>
            <w:r w:rsidRPr="00837B13">
              <w:tab/>
              <w:t xml:space="preserve">   -0.392044    1.684134</w:t>
            </w:r>
            <w:r w:rsidRPr="00837B13">
              <w:tab/>
              <w:t xml:space="preserve">   -0.037296</w:t>
            </w:r>
          </w:p>
          <w:p w14:paraId="604F8663" w14:textId="3ABCF9FE" w:rsidR="00E31974" w:rsidRPr="00837B13" w:rsidRDefault="00E31974" w:rsidP="00E31974">
            <w:pPr>
              <w:contextualSpacing/>
            </w:pPr>
            <w:r w:rsidRPr="00837B13">
              <w:t>H</w:t>
            </w:r>
            <w:r w:rsidRPr="00837B13">
              <w:tab/>
              <w:t xml:space="preserve">   -0.722968   -1.192266</w:t>
            </w:r>
            <w:r w:rsidRPr="00837B13">
              <w:tab/>
              <w:t xml:space="preserve">    0.695032</w:t>
            </w:r>
          </w:p>
          <w:p w14:paraId="65E3752E" w14:textId="7ECF51EC" w:rsidR="00E31974" w:rsidRPr="00837B13" w:rsidRDefault="00E31974" w:rsidP="00E31974">
            <w:pPr>
              <w:contextualSpacing/>
            </w:pPr>
            <w:r w:rsidRPr="00837B13">
              <w:t>H</w:t>
            </w:r>
            <w:r w:rsidRPr="00837B13">
              <w:tab/>
              <w:t xml:space="preserve">   -0.838588   -0.949676</w:t>
            </w:r>
            <w:r w:rsidRPr="00837B13">
              <w:tab/>
              <w:t xml:space="preserve">   -1.046367</w:t>
            </w:r>
          </w:p>
          <w:p w14:paraId="62135128" w14:textId="7286C3F7" w:rsidR="00E31974" w:rsidRPr="00837B13" w:rsidRDefault="00E31974" w:rsidP="00E31974">
            <w:pPr>
              <w:contextualSpacing/>
            </w:pPr>
            <w:r w:rsidRPr="00837B13">
              <w:t>H</w:t>
            </w:r>
            <w:r w:rsidRPr="00837B13">
              <w:tab/>
              <w:t xml:space="preserve">   -2.913456   -0.613102</w:t>
            </w:r>
            <w:r w:rsidRPr="00837B13">
              <w:tab/>
              <w:t xml:space="preserve">   -0.029563</w:t>
            </w:r>
          </w:p>
          <w:p w14:paraId="1A1D5781" w14:textId="77777777" w:rsidR="00E31974" w:rsidRPr="00837B13" w:rsidRDefault="00E31974" w:rsidP="00E31974">
            <w:pPr>
              <w:contextualSpacing/>
            </w:pPr>
          </w:p>
          <w:p w14:paraId="72B2BFE2" w14:textId="77777777" w:rsidR="00E31974" w:rsidRPr="00837B13" w:rsidRDefault="00E31974" w:rsidP="00E31974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4E784101" w14:textId="77777777" w:rsidR="00E31974" w:rsidRPr="00837B13" w:rsidRDefault="00E31974" w:rsidP="00E31974">
            <w:pPr>
              <w:contextualSpacing/>
            </w:pPr>
            <w:r w:rsidRPr="00837B13">
              <w:t xml:space="preserve">27.9596  </w:t>
            </w:r>
            <w:r w:rsidRPr="00837B13">
              <w:tab/>
              <w:t>28.0591</w:t>
            </w:r>
          </w:p>
          <w:p w14:paraId="76629F99" w14:textId="77777777" w:rsidR="00E31974" w:rsidRPr="00837B13" w:rsidRDefault="00E31974" w:rsidP="00E31974">
            <w:pPr>
              <w:contextualSpacing/>
            </w:pPr>
            <w:r w:rsidRPr="00837B13">
              <w:t>191.1091</w:t>
            </w:r>
            <w:r w:rsidRPr="00837B13">
              <w:tab/>
              <w:t>6.9211</w:t>
            </w:r>
          </w:p>
          <w:p w14:paraId="4091A16D" w14:textId="77777777" w:rsidR="00E31974" w:rsidRPr="00837B13" w:rsidRDefault="00E31974" w:rsidP="00E31974">
            <w:pPr>
              <w:contextualSpacing/>
            </w:pPr>
            <w:r w:rsidRPr="00837B13">
              <w:t>250.8349</w:t>
            </w:r>
            <w:r w:rsidRPr="00837B13">
              <w:tab/>
              <w:t>1.2765</w:t>
            </w:r>
          </w:p>
          <w:p w14:paraId="2DEA9B5B" w14:textId="77777777" w:rsidR="00E31974" w:rsidRPr="00837B13" w:rsidRDefault="00E31974" w:rsidP="00E31974">
            <w:pPr>
              <w:contextualSpacing/>
            </w:pPr>
            <w:r w:rsidRPr="00837B13">
              <w:t>321.6051</w:t>
            </w:r>
            <w:r w:rsidRPr="00837B13">
              <w:tab/>
              <w:t>116.0525</w:t>
            </w:r>
          </w:p>
          <w:p w14:paraId="1C56B3D9" w14:textId="77777777" w:rsidR="00E31974" w:rsidRPr="00837B13" w:rsidRDefault="00E31974" w:rsidP="00E31974">
            <w:pPr>
              <w:contextualSpacing/>
            </w:pPr>
            <w:r w:rsidRPr="00837B13">
              <w:t>393.9361</w:t>
            </w:r>
            <w:r w:rsidRPr="00837B13">
              <w:tab/>
              <w:t>6.5611</w:t>
            </w:r>
          </w:p>
          <w:p w14:paraId="453E51BD" w14:textId="77777777" w:rsidR="00E31974" w:rsidRPr="00837B13" w:rsidRDefault="00E31974" w:rsidP="00E31974">
            <w:pPr>
              <w:contextualSpacing/>
            </w:pPr>
            <w:r w:rsidRPr="00837B13">
              <w:t>561.0766</w:t>
            </w:r>
            <w:r w:rsidRPr="00837B13">
              <w:tab/>
              <w:t>9.9066</w:t>
            </w:r>
          </w:p>
          <w:p w14:paraId="02D2AB90" w14:textId="77777777" w:rsidR="00E31974" w:rsidRPr="00837B13" w:rsidRDefault="00E31974" w:rsidP="00E31974">
            <w:pPr>
              <w:contextualSpacing/>
            </w:pPr>
            <w:r w:rsidRPr="00837B13">
              <w:t>635.5601</w:t>
            </w:r>
            <w:r w:rsidRPr="00837B13">
              <w:tab/>
              <w:t>107.1615</w:t>
            </w:r>
          </w:p>
          <w:p w14:paraId="670C5601" w14:textId="77777777" w:rsidR="00E31974" w:rsidRPr="00837B13" w:rsidRDefault="00E31974" w:rsidP="00E31974">
            <w:pPr>
              <w:contextualSpacing/>
            </w:pPr>
            <w:r w:rsidRPr="00837B13">
              <w:t>673.9323</w:t>
            </w:r>
            <w:r w:rsidRPr="00837B13">
              <w:tab/>
              <w:t>31.418</w:t>
            </w:r>
          </w:p>
          <w:p w14:paraId="5F4C4206" w14:textId="77777777" w:rsidR="00E31974" w:rsidRPr="00837B13" w:rsidRDefault="00E31974" w:rsidP="00E31974">
            <w:pPr>
              <w:contextualSpacing/>
            </w:pPr>
            <w:r w:rsidRPr="00837B13">
              <w:t>911.3763</w:t>
            </w:r>
            <w:r w:rsidRPr="00837B13">
              <w:tab/>
              <w:t>43.2651</w:t>
            </w:r>
          </w:p>
          <w:p w14:paraId="0B8DD2F9" w14:textId="77777777" w:rsidR="00E31974" w:rsidRPr="00837B13" w:rsidRDefault="00E31974" w:rsidP="00E31974">
            <w:pPr>
              <w:contextualSpacing/>
            </w:pPr>
            <w:r w:rsidRPr="00837B13">
              <w:t>970.4025</w:t>
            </w:r>
            <w:r w:rsidRPr="00837B13">
              <w:tab/>
              <w:t>31.8014</w:t>
            </w:r>
          </w:p>
          <w:p w14:paraId="5AE3586C" w14:textId="77777777" w:rsidR="00E31974" w:rsidRPr="00837B13" w:rsidRDefault="00E31974" w:rsidP="00E31974">
            <w:pPr>
              <w:contextualSpacing/>
            </w:pPr>
            <w:r w:rsidRPr="00837B13">
              <w:t>1014.1781</w:t>
            </w:r>
            <w:r w:rsidRPr="00837B13">
              <w:tab/>
              <w:t>16.8529</w:t>
            </w:r>
          </w:p>
          <w:p w14:paraId="5EC40964" w14:textId="77777777" w:rsidR="00E31974" w:rsidRPr="00837B13" w:rsidRDefault="00E31974" w:rsidP="00E31974">
            <w:pPr>
              <w:contextualSpacing/>
            </w:pPr>
            <w:r w:rsidRPr="00837B13">
              <w:t>1128.9591</w:t>
            </w:r>
            <w:r w:rsidRPr="00837B13">
              <w:tab/>
              <w:t>112.9148</w:t>
            </w:r>
          </w:p>
          <w:p w14:paraId="21A91939" w14:textId="77777777" w:rsidR="00E31974" w:rsidRPr="00837B13" w:rsidRDefault="00E31974" w:rsidP="00E31974">
            <w:pPr>
              <w:contextualSpacing/>
            </w:pPr>
            <w:r w:rsidRPr="00837B13">
              <w:lastRenderedPageBreak/>
              <w:t>1145.8886</w:t>
            </w:r>
            <w:r w:rsidRPr="00837B13">
              <w:tab/>
              <w:t>186.0126</w:t>
            </w:r>
          </w:p>
          <w:p w14:paraId="6F3955A7" w14:textId="77777777" w:rsidR="00E31974" w:rsidRPr="00837B13" w:rsidRDefault="00E31974" w:rsidP="00E31974">
            <w:pPr>
              <w:contextualSpacing/>
            </w:pPr>
            <w:r w:rsidRPr="00837B13">
              <w:t>1198.3459</w:t>
            </w:r>
            <w:r w:rsidRPr="00837B13">
              <w:tab/>
              <w:t>25.5312</w:t>
            </w:r>
          </w:p>
          <w:p w14:paraId="0597DF7B" w14:textId="77777777" w:rsidR="00E31974" w:rsidRPr="00837B13" w:rsidRDefault="00E31974" w:rsidP="00E31974">
            <w:pPr>
              <w:contextualSpacing/>
            </w:pPr>
            <w:r w:rsidRPr="00837B13">
              <w:t>1214.5491</w:t>
            </w:r>
            <w:r w:rsidRPr="00837B13">
              <w:tab/>
              <w:t>101.564</w:t>
            </w:r>
          </w:p>
          <w:p w14:paraId="2E65363F" w14:textId="77777777" w:rsidR="00E31974" w:rsidRPr="00837B13" w:rsidRDefault="00E31974" w:rsidP="00E31974">
            <w:pPr>
              <w:contextualSpacing/>
            </w:pPr>
            <w:r w:rsidRPr="00837B13">
              <w:t>1253.6285</w:t>
            </w:r>
            <w:r w:rsidRPr="00837B13">
              <w:tab/>
              <w:t>0.5595</w:t>
            </w:r>
          </w:p>
          <w:p w14:paraId="7BDECA14" w14:textId="77777777" w:rsidR="00E31974" w:rsidRPr="00837B13" w:rsidRDefault="00E31974" w:rsidP="00E31974">
            <w:pPr>
              <w:contextualSpacing/>
            </w:pPr>
            <w:r w:rsidRPr="00837B13">
              <w:t>1335.021</w:t>
            </w:r>
            <w:r w:rsidRPr="00837B13">
              <w:tab/>
              <w:t>237.6223</w:t>
            </w:r>
          </w:p>
          <w:p w14:paraId="2CFB4E23" w14:textId="77777777" w:rsidR="00E31974" w:rsidRPr="00837B13" w:rsidRDefault="00E31974" w:rsidP="00E31974">
            <w:pPr>
              <w:contextualSpacing/>
            </w:pPr>
            <w:r w:rsidRPr="00837B13">
              <w:t>1395.5743</w:t>
            </w:r>
            <w:r w:rsidRPr="00837B13">
              <w:tab/>
              <w:t>24.8048</w:t>
            </w:r>
          </w:p>
          <w:p w14:paraId="3FF16BB5" w14:textId="77777777" w:rsidR="00E31974" w:rsidRPr="00837B13" w:rsidRDefault="00E31974" w:rsidP="00E31974">
            <w:pPr>
              <w:contextualSpacing/>
            </w:pPr>
            <w:r w:rsidRPr="00837B13">
              <w:t>1403.4601</w:t>
            </w:r>
            <w:r w:rsidRPr="00837B13">
              <w:tab/>
              <w:t>11.8354</w:t>
            </w:r>
          </w:p>
          <w:p w14:paraId="2BBDD42C" w14:textId="77777777" w:rsidR="00E31974" w:rsidRPr="00837B13" w:rsidRDefault="00E31974" w:rsidP="00E31974">
            <w:pPr>
              <w:contextualSpacing/>
            </w:pPr>
            <w:r w:rsidRPr="00837B13">
              <w:t>1498.1913</w:t>
            </w:r>
            <w:r w:rsidRPr="00837B13">
              <w:tab/>
              <w:t>29.4075</w:t>
            </w:r>
          </w:p>
          <w:p w14:paraId="2C817886" w14:textId="77777777" w:rsidR="00E31974" w:rsidRPr="00837B13" w:rsidRDefault="00E31974" w:rsidP="00E31974">
            <w:pPr>
              <w:contextualSpacing/>
            </w:pPr>
            <w:r w:rsidRPr="00837B13">
              <w:t>1587.8156</w:t>
            </w:r>
            <w:r w:rsidRPr="00837B13">
              <w:tab/>
              <w:t>265.018</w:t>
            </w:r>
          </w:p>
          <w:p w14:paraId="7DF96CAA" w14:textId="77777777" w:rsidR="00E31974" w:rsidRPr="00837B13" w:rsidRDefault="00E31974" w:rsidP="00E31974">
            <w:pPr>
              <w:contextualSpacing/>
            </w:pPr>
            <w:r w:rsidRPr="00837B13">
              <w:t>2831.9943</w:t>
            </w:r>
            <w:r w:rsidRPr="00837B13">
              <w:tab/>
              <w:t>40.6892</w:t>
            </w:r>
          </w:p>
          <w:p w14:paraId="64CABA9B" w14:textId="77777777" w:rsidR="00E31974" w:rsidRPr="00837B13" w:rsidRDefault="00E31974" w:rsidP="00E31974">
            <w:pPr>
              <w:contextualSpacing/>
            </w:pPr>
            <w:r w:rsidRPr="00837B13">
              <w:t>2868.072</w:t>
            </w:r>
            <w:r w:rsidRPr="00837B13">
              <w:tab/>
              <w:t>42.4846</w:t>
            </w:r>
          </w:p>
          <w:p w14:paraId="5065A818" w14:textId="77777777" w:rsidR="00E31974" w:rsidRPr="00837B13" w:rsidRDefault="00E31974" w:rsidP="00E31974">
            <w:pPr>
              <w:contextualSpacing/>
            </w:pPr>
            <w:r w:rsidRPr="00837B13">
              <w:t>3176.661</w:t>
            </w:r>
            <w:r w:rsidRPr="00837B13">
              <w:tab/>
              <w:t>19.2131</w:t>
            </w:r>
          </w:p>
          <w:p w14:paraId="66EE8E1D" w14:textId="77777777" w:rsidR="00E31974" w:rsidRPr="00837B13" w:rsidRDefault="00E31974" w:rsidP="00E31974">
            <w:pPr>
              <w:contextualSpacing/>
            </w:pPr>
            <w:r w:rsidRPr="00837B13">
              <w:t>3197.231</w:t>
            </w:r>
            <w:r w:rsidRPr="00837B13">
              <w:tab/>
              <w:t>12.4074</w:t>
            </w:r>
          </w:p>
          <w:p w14:paraId="68CECFDD" w14:textId="77777777" w:rsidR="00E31974" w:rsidRPr="00837B13" w:rsidRDefault="00E31974" w:rsidP="00E31974">
            <w:pPr>
              <w:contextualSpacing/>
            </w:pPr>
            <w:r w:rsidRPr="00837B13">
              <w:t>3710.4584</w:t>
            </w:r>
            <w:r w:rsidRPr="00837B13">
              <w:tab/>
              <w:t>113.049</w:t>
            </w:r>
          </w:p>
          <w:p w14:paraId="5B59A3E0" w14:textId="61094F9D" w:rsidR="00EA4006" w:rsidRPr="00837B13" w:rsidRDefault="00E31974" w:rsidP="00E31974">
            <w:pPr>
              <w:contextualSpacing/>
              <w:rPr>
                <w:b/>
                <w:bCs/>
              </w:rPr>
            </w:pPr>
            <w:r w:rsidRPr="00837B13">
              <w:t>3813.5961</w:t>
            </w:r>
            <w:r w:rsidRPr="00837B13">
              <w:tab/>
              <w:t>267.9894</w:t>
            </w:r>
          </w:p>
        </w:tc>
      </w:tr>
      <w:tr w:rsidR="00EA4006" w:rsidRPr="00837B13" w14:paraId="04106E93" w14:textId="77777777" w:rsidTr="002A209C">
        <w:trPr>
          <w:trHeight w:val="20"/>
        </w:trPr>
        <w:tc>
          <w:tcPr>
            <w:tcW w:w="4837" w:type="dxa"/>
          </w:tcPr>
          <w:p w14:paraId="0EF42EE9" w14:textId="38DF1C5D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EA4006" w:rsidRPr="00837B13">
              <w:rPr>
                <w:b/>
                <w:bCs/>
              </w:rPr>
              <w:t>f</w:t>
            </w:r>
          </w:p>
          <w:p w14:paraId="358B2465" w14:textId="77777777" w:rsidR="000616B4" w:rsidRPr="00837B13" w:rsidRDefault="000616B4" w:rsidP="000616B4">
            <w:pPr>
              <w:contextualSpacing/>
            </w:pPr>
            <w:r w:rsidRPr="00837B13">
              <w:t>O</w:t>
            </w:r>
            <w:r w:rsidRPr="00837B13">
              <w:tab/>
              <w:t xml:space="preserve">    1.375483</w:t>
            </w:r>
            <w:r w:rsidRPr="00837B13">
              <w:tab/>
              <w:t xml:space="preserve">   -0.828785</w:t>
            </w:r>
            <w:r w:rsidRPr="00837B13">
              <w:tab/>
              <w:t xml:space="preserve">    0.199799</w:t>
            </w:r>
          </w:p>
          <w:p w14:paraId="360007EA" w14:textId="77777777" w:rsidR="000616B4" w:rsidRPr="00837B13" w:rsidRDefault="000616B4" w:rsidP="000616B4">
            <w:pPr>
              <w:contextualSpacing/>
            </w:pPr>
            <w:r w:rsidRPr="00837B13">
              <w:t>C</w:t>
            </w:r>
            <w:r w:rsidRPr="00837B13">
              <w:tab/>
              <w:t xml:space="preserve">    1.220070</w:t>
            </w:r>
            <w:r w:rsidRPr="00837B13">
              <w:tab/>
              <w:t xml:space="preserve">    0.502346</w:t>
            </w:r>
            <w:r w:rsidRPr="00837B13">
              <w:tab/>
              <w:t xml:space="preserve">   -0.128823</w:t>
            </w:r>
          </w:p>
          <w:p w14:paraId="3A3C71F4" w14:textId="77777777" w:rsidR="000616B4" w:rsidRPr="00837B13" w:rsidRDefault="000616B4" w:rsidP="000616B4">
            <w:pPr>
              <w:contextualSpacing/>
            </w:pPr>
            <w:r w:rsidRPr="00837B13">
              <w:t>C</w:t>
            </w:r>
            <w:r w:rsidRPr="00837B13">
              <w:tab/>
              <w:t xml:space="preserve">    0.028636</w:t>
            </w:r>
            <w:r w:rsidRPr="00837B13">
              <w:tab/>
              <w:t xml:space="preserve">    1.090806</w:t>
            </w:r>
            <w:r w:rsidRPr="00837B13">
              <w:tab/>
              <w:t xml:space="preserve">   -0.087782</w:t>
            </w:r>
          </w:p>
          <w:p w14:paraId="3BEC5E3B" w14:textId="77777777" w:rsidR="000616B4" w:rsidRPr="00837B13" w:rsidRDefault="000616B4" w:rsidP="000616B4">
            <w:pPr>
              <w:contextualSpacing/>
            </w:pPr>
            <w:r w:rsidRPr="00837B13">
              <w:t>C</w:t>
            </w:r>
            <w:r w:rsidRPr="00837B13">
              <w:tab/>
              <w:t xml:space="preserve">   -1.256226</w:t>
            </w:r>
            <w:r w:rsidRPr="00837B13">
              <w:tab/>
              <w:t xml:space="preserve">    0.385605</w:t>
            </w:r>
            <w:r w:rsidRPr="00837B13">
              <w:tab/>
              <w:t xml:space="preserve">    0.281448</w:t>
            </w:r>
          </w:p>
          <w:p w14:paraId="75E7C6EF" w14:textId="77777777" w:rsidR="000616B4" w:rsidRPr="00837B13" w:rsidRDefault="000616B4" w:rsidP="000616B4">
            <w:pPr>
              <w:contextualSpacing/>
            </w:pPr>
            <w:r w:rsidRPr="00837B13">
              <w:t>O</w:t>
            </w:r>
            <w:r w:rsidRPr="00837B13">
              <w:tab/>
              <w:t xml:space="preserve">   -1.411079</w:t>
            </w:r>
            <w:r w:rsidRPr="00837B13">
              <w:tab/>
              <w:t xml:space="preserve">   -0.901098</w:t>
            </w:r>
            <w:r w:rsidRPr="00837B13">
              <w:tab/>
              <w:t xml:space="preserve">   -0.304714</w:t>
            </w:r>
          </w:p>
          <w:p w14:paraId="57C7C64B" w14:textId="77777777" w:rsidR="000616B4" w:rsidRPr="00837B13" w:rsidRDefault="000616B4" w:rsidP="000616B4">
            <w:pPr>
              <w:contextualSpacing/>
            </w:pPr>
            <w:r w:rsidRPr="00837B13">
              <w:t>H</w:t>
            </w:r>
            <w:r w:rsidRPr="00837B13">
              <w:tab/>
              <w:t xml:space="preserve">    2.263586</w:t>
            </w:r>
            <w:r w:rsidRPr="00837B13">
              <w:tab/>
              <w:t xml:space="preserve">   -1.118584</w:t>
            </w:r>
            <w:r w:rsidRPr="00837B13">
              <w:tab/>
              <w:t xml:space="preserve">   -0.022514</w:t>
            </w:r>
          </w:p>
          <w:p w14:paraId="260F14AC" w14:textId="77777777" w:rsidR="000616B4" w:rsidRPr="00837B13" w:rsidRDefault="000616B4" w:rsidP="000616B4">
            <w:pPr>
              <w:contextualSpacing/>
            </w:pPr>
            <w:r w:rsidRPr="00837B13">
              <w:t>H</w:t>
            </w:r>
            <w:r w:rsidRPr="00837B13">
              <w:tab/>
              <w:t xml:space="preserve">    2.126488</w:t>
            </w:r>
            <w:r w:rsidRPr="00837B13">
              <w:tab/>
              <w:t xml:space="preserve">    1.030384</w:t>
            </w:r>
            <w:r w:rsidRPr="00837B13">
              <w:tab/>
              <w:t xml:space="preserve">   -0.407593</w:t>
            </w:r>
          </w:p>
          <w:p w14:paraId="2B98D3C4" w14:textId="77777777" w:rsidR="000616B4" w:rsidRPr="00837B13" w:rsidRDefault="000616B4" w:rsidP="000616B4">
            <w:pPr>
              <w:contextualSpacing/>
            </w:pPr>
            <w:r w:rsidRPr="00837B13">
              <w:t>H</w:t>
            </w:r>
            <w:r w:rsidRPr="00837B13">
              <w:tab/>
              <w:t xml:space="preserve">   -0.010511</w:t>
            </w:r>
            <w:r w:rsidRPr="00837B13">
              <w:tab/>
              <w:t xml:space="preserve">    2.147220</w:t>
            </w:r>
            <w:r w:rsidRPr="00837B13">
              <w:tab/>
              <w:t xml:space="preserve">   -0.327136</w:t>
            </w:r>
          </w:p>
          <w:p w14:paraId="2100D268" w14:textId="77777777" w:rsidR="000616B4" w:rsidRPr="00837B13" w:rsidRDefault="000616B4" w:rsidP="000616B4">
            <w:pPr>
              <w:contextualSpacing/>
            </w:pPr>
            <w:r w:rsidRPr="00837B13">
              <w:t>H</w:t>
            </w:r>
            <w:r w:rsidRPr="00837B13">
              <w:tab/>
              <w:t xml:space="preserve">   -2.106709</w:t>
            </w:r>
            <w:r w:rsidRPr="00837B13">
              <w:tab/>
              <w:t xml:space="preserve">    0.977675</w:t>
            </w:r>
            <w:r w:rsidRPr="00837B13">
              <w:tab/>
              <w:t xml:space="preserve">   -0.063122</w:t>
            </w:r>
          </w:p>
          <w:p w14:paraId="3794AF35" w14:textId="77777777" w:rsidR="000616B4" w:rsidRPr="00837B13" w:rsidRDefault="000616B4" w:rsidP="000616B4">
            <w:pPr>
              <w:contextualSpacing/>
            </w:pPr>
            <w:r w:rsidRPr="00837B13">
              <w:t>H</w:t>
            </w:r>
            <w:r w:rsidRPr="00837B13">
              <w:tab/>
              <w:t xml:space="preserve">   -1.336483</w:t>
            </w:r>
            <w:r w:rsidRPr="00837B13">
              <w:tab/>
              <w:t xml:space="preserve">    0.324055</w:t>
            </w:r>
            <w:r w:rsidRPr="00837B13">
              <w:tab/>
              <w:t xml:space="preserve">    1.379417</w:t>
            </w:r>
          </w:p>
          <w:p w14:paraId="65DE5422" w14:textId="5E124C69" w:rsidR="00EA4006" w:rsidRPr="00837B13" w:rsidRDefault="000616B4" w:rsidP="000616B4">
            <w:pPr>
              <w:contextualSpacing/>
            </w:pPr>
            <w:r w:rsidRPr="00837B13">
              <w:t>H</w:t>
            </w:r>
            <w:r w:rsidRPr="00837B13">
              <w:tab/>
              <w:t xml:space="preserve">   -0.606473</w:t>
            </w:r>
            <w:r w:rsidRPr="00837B13">
              <w:tab/>
              <w:t xml:space="preserve">   -1.394228</w:t>
            </w:r>
            <w:r w:rsidRPr="00837B13">
              <w:tab/>
              <w:t xml:space="preserve">   -0.108790</w:t>
            </w:r>
          </w:p>
          <w:p w14:paraId="6D5E334F" w14:textId="77777777" w:rsidR="00411C50" w:rsidRPr="00837B13" w:rsidRDefault="00411C50" w:rsidP="000616B4">
            <w:pPr>
              <w:contextualSpacing/>
            </w:pPr>
          </w:p>
          <w:p w14:paraId="1D4E936A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BCE0B08" w14:textId="3602DDBB" w:rsidR="000F1107" w:rsidRPr="00837B13" w:rsidRDefault="000F1107" w:rsidP="000F1107">
            <w:pPr>
              <w:contextualSpacing/>
            </w:pPr>
            <w:r w:rsidRPr="00837B13">
              <w:t>75.5437</w:t>
            </w:r>
            <w:r w:rsidR="003C0A21" w:rsidRPr="00837B13">
              <w:t xml:space="preserve">  </w:t>
            </w:r>
            <w:r w:rsidRPr="00837B13">
              <w:tab/>
              <w:t>6.5461</w:t>
            </w:r>
          </w:p>
          <w:p w14:paraId="5A8A2033" w14:textId="77777777" w:rsidR="000F1107" w:rsidRPr="00837B13" w:rsidRDefault="000F1107" w:rsidP="000F1107">
            <w:pPr>
              <w:contextualSpacing/>
            </w:pPr>
            <w:r w:rsidRPr="00837B13">
              <w:t>206.8101</w:t>
            </w:r>
            <w:r w:rsidRPr="00837B13">
              <w:tab/>
              <w:t>46.1386</w:t>
            </w:r>
          </w:p>
          <w:p w14:paraId="00022CC2" w14:textId="2BB964DA" w:rsidR="000F1107" w:rsidRPr="00837B13" w:rsidRDefault="000F1107" w:rsidP="000F1107">
            <w:pPr>
              <w:contextualSpacing/>
            </w:pPr>
            <w:r w:rsidRPr="00837B13">
              <w:t>229.47</w:t>
            </w:r>
            <w:r w:rsidR="003C0A21" w:rsidRPr="00837B13">
              <w:t xml:space="preserve">    </w:t>
            </w:r>
            <w:r w:rsidRPr="00837B13">
              <w:tab/>
              <w:t>75.0488</w:t>
            </w:r>
          </w:p>
          <w:p w14:paraId="6E7BB4FD" w14:textId="77777777" w:rsidR="000F1107" w:rsidRPr="00837B13" w:rsidRDefault="000F1107" w:rsidP="000F1107">
            <w:pPr>
              <w:contextualSpacing/>
            </w:pPr>
            <w:r w:rsidRPr="00837B13">
              <w:t>369.3618</w:t>
            </w:r>
            <w:r w:rsidRPr="00837B13">
              <w:tab/>
              <w:t>7.6963</w:t>
            </w:r>
          </w:p>
          <w:p w14:paraId="1ADB35B1" w14:textId="77777777" w:rsidR="000F1107" w:rsidRPr="00837B13" w:rsidRDefault="000F1107" w:rsidP="000F1107">
            <w:pPr>
              <w:contextualSpacing/>
            </w:pPr>
            <w:r w:rsidRPr="00837B13">
              <w:t>449.7194</w:t>
            </w:r>
            <w:r w:rsidRPr="00837B13">
              <w:tab/>
              <w:t>101.8806</w:t>
            </w:r>
          </w:p>
          <w:p w14:paraId="66A7783A" w14:textId="77777777" w:rsidR="000F1107" w:rsidRPr="00837B13" w:rsidRDefault="000F1107" w:rsidP="000F1107">
            <w:pPr>
              <w:contextualSpacing/>
            </w:pPr>
            <w:r w:rsidRPr="00837B13">
              <w:t>514.7926</w:t>
            </w:r>
            <w:r w:rsidRPr="00837B13">
              <w:tab/>
              <w:t>29.8757</w:t>
            </w:r>
          </w:p>
          <w:p w14:paraId="41BC3A5D" w14:textId="77777777" w:rsidR="000F1107" w:rsidRPr="00837B13" w:rsidRDefault="000F1107" w:rsidP="000F1107">
            <w:pPr>
              <w:contextualSpacing/>
            </w:pPr>
            <w:r w:rsidRPr="00837B13">
              <w:t>718.2112</w:t>
            </w:r>
            <w:r w:rsidRPr="00837B13">
              <w:tab/>
              <w:t>40.8501</w:t>
            </w:r>
          </w:p>
          <w:p w14:paraId="6D17CDD6" w14:textId="77777777" w:rsidR="000F1107" w:rsidRPr="00837B13" w:rsidRDefault="000F1107" w:rsidP="000F1107">
            <w:pPr>
              <w:contextualSpacing/>
            </w:pPr>
            <w:r w:rsidRPr="00837B13">
              <w:t>767.3437</w:t>
            </w:r>
            <w:r w:rsidRPr="00837B13">
              <w:tab/>
              <w:t>21.8965</w:t>
            </w:r>
          </w:p>
          <w:p w14:paraId="45407298" w14:textId="77777777" w:rsidR="000F1107" w:rsidRPr="00837B13" w:rsidRDefault="000F1107" w:rsidP="000F1107">
            <w:pPr>
              <w:contextualSpacing/>
            </w:pPr>
            <w:r w:rsidRPr="00837B13">
              <w:t>883.9946</w:t>
            </w:r>
            <w:r w:rsidRPr="00837B13">
              <w:tab/>
              <w:t>13.5287</w:t>
            </w:r>
          </w:p>
          <w:p w14:paraId="547901C4" w14:textId="77777777" w:rsidR="000F1107" w:rsidRPr="00837B13" w:rsidRDefault="000F1107" w:rsidP="000F1107">
            <w:pPr>
              <w:contextualSpacing/>
            </w:pPr>
            <w:r w:rsidRPr="00837B13">
              <w:t>919.8549</w:t>
            </w:r>
            <w:r w:rsidRPr="00837B13">
              <w:tab/>
              <w:t>0.4134</w:t>
            </w:r>
          </w:p>
          <w:p w14:paraId="4145A028" w14:textId="77777777" w:rsidR="000F1107" w:rsidRPr="00837B13" w:rsidRDefault="000F1107" w:rsidP="000F1107">
            <w:pPr>
              <w:contextualSpacing/>
            </w:pPr>
            <w:r w:rsidRPr="00837B13">
              <w:t>1012.5054</w:t>
            </w:r>
            <w:r w:rsidRPr="00837B13">
              <w:tab/>
              <w:t>16.5657</w:t>
            </w:r>
          </w:p>
          <w:p w14:paraId="271E0436" w14:textId="77777777" w:rsidR="000F1107" w:rsidRPr="00837B13" w:rsidRDefault="000F1107" w:rsidP="000F1107">
            <w:pPr>
              <w:contextualSpacing/>
            </w:pPr>
            <w:r w:rsidRPr="00837B13">
              <w:t>1029.9908</w:t>
            </w:r>
            <w:r w:rsidRPr="00837B13">
              <w:tab/>
              <w:t>36.1819</w:t>
            </w:r>
          </w:p>
          <w:p w14:paraId="459451C0" w14:textId="77777777" w:rsidR="000F1107" w:rsidRPr="00837B13" w:rsidRDefault="000F1107" w:rsidP="000F1107">
            <w:pPr>
              <w:contextualSpacing/>
            </w:pPr>
            <w:r w:rsidRPr="00837B13">
              <w:t>1102.6858</w:t>
            </w:r>
            <w:r w:rsidRPr="00837B13">
              <w:tab/>
              <w:t>114.4973</w:t>
            </w:r>
          </w:p>
          <w:p w14:paraId="66110D30" w14:textId="77777777" w:rsidR="000F1107" w:rsidRPr="00837B13" w:rsidRDefault="000F1107" w:rsidP="000F1107">
            <w:pPr>
              <w:contextualSpacing/>
            </w:pPr>
            <w:r w:rsidRPr="00837B13">
              <w:t>1226.6792</w:t>
            </w:r>
            <w:r w:rsidRPr="00837B13">
              <w:tab/>
              <w:t>45.6603</w:t>
            </w:r>
          </w:p>
          <w:p w14:paraId="3733CD7E" w14:textId="77777777" w:rsidR="000F1107" w:rsidRPr="00837B13" w:rsidRDefault="000F1107" w:rsidP="000F1107">
            <w:pPr>
              <w:contextualSpacing/>
            </w:pPr>
            <w:r w:rsidRPr="00837B13">
              <w:t>1257.7991</w:t>
            </w:r>
            <w:r w:rsidRPr="00837B13">
              <w:tab/>
              <w:t>14.5605</w:t>
            </w:r>
          </w:p>
          <w:p w14:paraId="595F398E" w14:textId="77777777" w:rsidR="000F1107" w:rsidRPr="00837B13" w:rsidRDefault="000F1107" w:rsidP="000F1107">
            <w:pPr>
              <w:contextualSpacing/>
            </w:pPr>
            <w:r w:rsidRPr="00837B13">
              <w:t>1282.6625</w:t>
            </w:r>
            <w:r w:rsidRPr="00837B13">
              <w:tab/>
              <w:t>152.023</w:t>
            </w:r>
          </w:p>
          <w:p w14:paraId="352FF42C" w14:textId="0A5D2F98" w:rsidR="000F1107" w:rsidRPr="00837B13" w:rsidRDefault="000F1107" w:rsidP="000F1107">
            <w:pPr>
              <w:contextualSpacing/>
            </w:pPr>
            <w:r w:rsidRPr="00837B13">
              <w:t>1367.99</w:t>
            </w:r>
            <w:r w:rsidR="003C0A21" w:rsidRPr="00837B13">
              <w:t xml:space="preserve">  </w:t>
            </w:r>
            <w:r w:rsidRPr="00837B13">
              <w:tab/>
              <w:t>1.2476</w:t>
            </w:r>
          </w:p>
          <w:p w14:paraId="0BB711EE" w14:textId="77777777" w:rsidR="000F1107" w:rsidRPr="00837B13" w:rsidRDefault="000F1107" w:rsidP="000F1107">
            <w:pPr>
              <w:contextualSpacing/>
            </w:pPr>
            <w:r w:rsidRPr="00837B13">
              <w:t>1420.9302</w:t>
            </w:r>
            <w:r w:rsidRPr="00837B13">
              <w:tab/>
              <w:t>3.6328</w:t>
            </w:r>
          </w:p>
          <w:p w14:paraId="0937980E" w14:textId="77777777" w:rsidR="000F1107" w:rsidRPr="00837B13" w:rsidRDefault="000F1107" w:rsidP="000F1107">
            <w:pPr>
              <w:contextualSpacing/>
            </w:pPr>
            <w:r w:rsidRPr="00837B13">
              <w:t>1457.0877</w:t>
            </w:r>
            <w:r w:rsidRPr="00837B13">
              <w:tab/>
              <w:t>69.7787</w:t>
            </w:r>
          </w:p>
          <w:p w14:paraId="34D0F43A" w14:textId="77777777" w:rsidR="000F1107" w:rsidRPr="00837B13" w:rsidRDefault="000F1107" w:rsidP="000F1107">
            <w:pPr>
              <w:contextualSpacing/>
            </w:pPr>
            <w:r w:rsidRPr="00837B13">
              <w:t>1504.0121</w:t>
            </w:r>
            <w:r w:rsidRPr="00837B13">
              <w:tab/>
              <w:t>0.6018</w:t>
            </w:r>
          </w:p>
          <w:p w14:paraId="4F36362D" w14:textId="77777777" w:rsidR="000F1107" w:rsidRPr="00837B13" w:rsidRDefault="000F1107" w:rsidP="000F1107">
            <w:pPr>
              <w:contextualSpacing/>
            </w:pPr>
            <w:r w:rsidRPr="00837B13">
              <w:t>1741.6593</w:t>
            </w:r>
            <w:r w:rsidRPr="00837B13">
              <w:tab/>
              <w:t>51.117</w:t>
            </w:r>
          </w:p>
          <w:p w14:paraId="6DC945C5" w14:textId="77777777" w:rsidR="000F1107" w:rsidRPr="00837B13" w:rsidRDefault="000F1107" w:rsidP="000F1107">
            <w:pPr>
              <w:contextualSpacing/>
            </w:pPr>
            <w:r w:rsidRPr="00837B13">
              <w:t>2941.9536</w:t>
            </w:r>
            <w:r w:rsidRPr="00837B13">
              <w:tab/>
              <w:t>78.1569</w:t>
            </w:r>
          </w:p>
          <w:p w14:paraId="5D868635" w14:textId="77777777" w:rsidR="000F1107" w:rsidRPr="00837B13" w:rsidRDefault="000F1107" w:rsidP="000F1107">
            <w:pPr>
              <w:contextualSpacing/>
            </w:pPr>
            <w:r w:rsidRPr="00837B13">
              <w:t>3074.2322</w:t>
            </w:r>
            <w:r w:rsidRPr="00837B13">
              <w:tab/>
              <w:t>37.0563</w:t>
            </w:r>
          </w:p>
          <w:p w14:paraId="0CD791F9" w14:textId="77777777" w:rsidR="000F1107" w:rsidRPr="00837B13" w:rsidRDefault="000F1107" w:rsidP="000F1107">
            <w:pPr>
              <w:contextualSpacing/>
            </w:pPr>
            <w:r w:rsidRPr="00837B13">
              <w:t>3153.6192</w:t>
            </w:r>
            <w:r w:rsidRPr="00837B13">
              <w:tab/>
              <w:t>6.9032</w:t>
            </w:r>
          </w:p>
          <w:p w14:paraId="4507B474" w14:textId="77777777" w:rsidR="000F1107" w:rsidRPr="00837B13" w:rsidRDefault="000F1107" w:rsidP="000F1107">
            <w:pPr>
              <w:contextualSpacing/>
            </w:pPr>
            <w:r w:rsidRPr="00837B13">
              <w:t>3183.2537</w:t>
            </w:r>
            <w:r w:rsidRPr="00837B13">
              <w:tab/>
              <w:t>17.7306</w:t>
            </w:r>
          </w:p>
          <w:p w14:paraId="53A2AC6B" w14:textId="77777777" w:rsidR="000F1107" w:rsidRPr="00837B13" w:rsidRDefault="000F1107" w:rsidP="000F1107">
            <w:pPr>
              <w:contextualSpacing/>
            </w:pPr>
            <w:r w:rsidRPr="00837B13">
              <w:t>3802.1829</w:t>
            </w:r>
            <w:r w:rsidRPr="00837B13">
              <w:tab/>
              <w:t>53.1329</w:t>
            </w:r>
          </w:p>
          <w:p w14:paraId="5A466AD2" w14:textId="1A4AADBB" w:rsidR="00EA4006" w:rsidRPr="00837B13" w:rsidRDefault="000F1107" w:rsidP="00EA4006">
            <w:pPr>
              <w:contextualSpacing/>
            </w:pPr>
            <w:r w:rsidRPr="00837B13">
              <w:t>3868.7247</w:t>
            </w:r>
            <w:r w:rsidRPr="00837B13">
              <w:tab/>
              <w:t>91.0024</w:t>
            </w:r>
            <w:r w:rsidR="00EA4006" w:rsidRPr="00837B13">
              <w:tab/>
              <w:t xml:space="preserve"> </w:t>
            </w:r>
          </w:p>
        </w:tc>
        <w:tc>
          <w:tcPr>
            <w:tcW w:w="4680" w:type="dxa"/>
          </w:tcPr>
          <w:p w14:paraId="6885D7B4" w14:textId="2B4197E9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20</w:t>
            </w:r>
            <w:r w:rsidR="00EA4006" w:rsidRPr="00837B13">
              <w:rPr>
                <w:b/>
                <w:bCs/>
              </w:rPr>
              <w:t>f</w:t>
            </w:r>
            <w:r w:rsidR="00EA4006" w:rsidRPr="00837B13">
              <w:rPr>
                <w:b/>
                <w:bCs/>
                <w:vertAlign w:val="superscript"/>
              </w:rPr>
              <w:t>+</w:t>
            </w:r>
          </w:p>
          <w:p w14:paraId="3B3E14F1" w14:textId="7E13CBF6" w:rsidR="00242273" w:rsidRPr="00837B13" w:rsidRDefault="00242273" w:rsidP="00242273">
            <w:pPr>
              <w:contextualSpacing/>
            </w:pPr>
            <w:r w:rsidRPr="00837B13">
              <w:t>O</w:t>
            </w:r>
            <w:r w:rsidRPr="00837B13">
              <w:tab/>
              <w:t xml:space="preserve">    1.387935   -0.822990</w:t>
            </w:r>
            <w:r w:rsidRPr="00837B13">
              <w:tab/>
              <w:t xml:space="preserve">    0.036171</w:t>
            </w:r>
          </w:p>
          <w:p w14:paraId="57B63193" w14:textId="58848C4F" w:rsidR="00242273" w:rsidRPr="00837B13" w:rsidRDefault="00242273" w:rsidP="00242273">
            <w:pPr>
              <w:contextualSpacing/>
            </w:pPr>
            <w:r w:rsidRPr="00837B13">
              <w:t>C</w:t>
            </w:r>
            <w:r w:rsidRPr="00837B13">
              <w:tab/>
              <w:t xml:space="preserve">    1.281515    0.481640</w:t>
            </w:r>
            <w:r w:rsidRPr="00837B13">
              <w:tab/>
              <w:t xml:space="preserve">   -0.034618</w:t>
            </w:r>
          </w:p>
          <w:p w14:paraId="0398ADF2" w14:textId="70079AEC" w:rsidR="00242273" w:rsidRPr="00837B13" w:rsidRDefault="00242273" w:rsidP="00242273">
            <w:pPr>
              <w:contextualSpacing/>
            </w:pPr>
            <w:r w:rsidRPr="00837B13">
              <w:t>C</w:t>
            </w:r>
            <w:r w:rsidRPr="00837B13">
              <w:tab/>
              <w:t xml:space="preserve">    0.026683    1.076170</w:t>
            </w:r>
            <w:r w:rsidRPr="00837B13">
              <w:tab/>
              <w:t xml:space="preserve">   -0.002020</w:t>
            </w:r>
          </w:p>
          <w:p w14:paraId="1355D2B7" w14:textId="6ECF42F9" w:rsidR="00242273" w:rsidRPr="00837B13" w:rsidRDefault="00242273" w:rsidP="00242273">
            <w:pPr>
              <w:contextualSpacing/>
            </w:pPr>
            <w:r w:rsidRPr="00837B13">
              <w:t>C</w:t>
            </w:r>
            <w:r w:rsidRPr="00837B13">
              <w:tab/>
              <w:t xml:space="preserve">   -1.280293    0.415769</w:t>
            </w:r>
            <w:r w:rsidRPr="00837B13">
              <w:tab/>
              <w:t xml:space="preserve">    0.028097</w:t>
            </w:r>
          </w:p>
          <w:p w14:paraId="5E8179FD" w14:textId="20493263" w:rsidR="00242273" w:rsidRPr="00837B13" w:rsidRDefault="00242273" w:rsidP="00242273">
            <w:pPr>
              <w:contextualSpacing/>
            </w:pPr>
            <w:r w:rsidRPr="00837B13">
              <w:t>O</w:t>
            </w:r>
            <w:r w:rsidRPr="00837B13">
              <w:tab/>
              <w:t xml:space="preserve">   -1.423978   -0.949627</w:t>
            </w:r>
            <w:r w:rsidRPr="00837B13">
              <w:tab/>
              <w:t xml:space="preserve">   -0.086319</w:t>
            </w:r>
          </w:p>
          <w:p w14:paraId="2831D200" w14:textId="331EB10B" w:rsidR="00242273" w:rsidRPr="00837B13" w:rsidRDefault="00242273" w:rsidP="00242273">
            <w:pPr>
              <w:contextualSpacing/>
            </w:pPr>
            <w:r w:rsidRPr="00837B13">
              <w:t>H</w:t>
            </w:r>
            <w:r w:rsidRPr="00837B13">
              <w:tab/>
              <w:t xml:space="preserve">    2.304017   -1.141165</w:t>
            </w:r>
            <w:r w:rsidRPr="00837B13">
              <w:tab/>
              <w:t xml:space="preserve">   -0.031541</w:t>
            </w:r>
          </w:p>
          <w:p w14:paraId="1A5223D7" w14:textId="3B7ACBDD" w:rsidR="00242273" w:rsidRPr="00837B13" w:rsidRDefault="00242273" w:rsidP="00242273">
            <w:pPr>
              <w:contextualSpacing/>
            </w:pPr>
            <w:r w:rsidRPr="00837B13">
              <w:t>H</w:t>
            </w:r>
            <w:r w:rsidRPr="00837B13">
              <w:tab/>
              <w:t xml:space="preserve">    2.186574    1.075871</w:t>
            </w:r>
            <w:r w:rsidRPr="00837B13">
              <w:tab/>
              <w:t xml:space="preserve">   -0.130059</w:t>
            </w:r>
          </w:p>
          <w:p w14:paraId="5C35C0C7" w14:textId="70EBA118" w:rsidR="00242273" w:rsidRPr="00837B13" w:rsidRDefault="00242273" w:rsidP="00242273">
            <w:pPr>
              <w:contextualSpacing/>
            </w:pPr>
            <w:r w:rsidRPr="00837B13">
              <w:t>H</w:t>
            </w:r>
            <w:r w:rsidRPr="00837B13">
              <w:tab/>
              <w:t xml:space="preserve">    0.007386    2.161378</w:t>
            </w:r>
            <w:r w:rsidRPr="00837B13">
              <w:tab/>
              <w:t xml:space="preserve">    0.025073</w:t>
            </w:r>
          </w:p>
          <w:p w14:paraId="15316BAF" w14:textId="1A8FFE52" w:rsidR="00242273" w:rsidRPr="00837B13" w:rsidRDefault="00242273" w:rsidP="00242273">
            <w:pPr>
              <w:contextualSpacing/>
            </w:pPr>
            <w:r w:rsidRPr="00837B13">
              <w:t>H</w:t>
            </w:r>
            <w:r w:rsidRPr="00837B13">
              <w:tab/>
              <w:t xml:space="preserve">   -1.941066    0.891638</w:t>
            </w:r>
            <w:r w:rsidRPr="00837B13">
              <w:tab/>
              <w:t xml:space="preserve">   -0.717602</w:t>
            </w:r>
          </w:p>
          <w:p w14:paraId="23FCE6CD" w14:textId="211C5925" w:rsidR="00242273" w:rsidRPr="00837B13" w:rsidRDefault="00242273" w:rsidP="00242273">
            <w:pPr>
              <w:contextualSpacing/>
            </w:pPr>
            <w:r w:rsidRPr="00837B13">
              <w:t>H</w:t>
            </w:r>
            <w:r w:rsidRPr="00837B13">
              <w:tab/>
              <w:t xml:space="preserve">   -1.740212    0.786318</w:t>
            </w:r>
            <w:r w:rsidRPr="00837B13">
              <w:tab/>
              <w:t xml:space="preserve">    0.985780</w:t>
            </w:r>
          </w:p>
          <w:p w14:paraId="2E989D9D" w14:textId="5794B39C" w:rsidR="00EA4006" w:rsidRPr="00837B13" w:rsidRDefault="00242273" w:rsidP="00242273">
            <w:pPr>
              <w:contextualSpacing/>
            </w:pPr>
            <w:r w:rsidRPr="00837B13">
              <w:t>H</w:t>
            </w:r>
            <w:r w:rsidRPr="00837B13">
              <w:tab/>
              <w:t xml:space="preserve">   -0.695782   -1.434583</w:t>
            </w:r>
            <w:r w:rsidRPr="00837B13">
              <w:tab/>
              <w:t xml:space="preserve">    0.320776</w:t>
            </w:r>
          </w:p>
          <w:p w14:paraId="6DAA383D" w14:textId="77777777" w:rsidR="00242273" w:rsidRPr="00837B13" w:rsidRDefault="00242273" w:rsidP="00242273">
            <w:pPr>
              <w:contextualSpacing/>
            </w:pPr>
          </w:p>
          <w:p w14:paraId="2FE349F5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28AA2266" w14:textId="77777777" w:rsidR="00C906AB" w:rsidRPr="00837B13" w:rsidRDefault="00C906AB" w:rsidP="00C906AB">
            <w:pPr>
              <w:contextualSpacing/>
            </w:pPr>
            <w:r w:rsidRPr="00837B13">
              <w:t>120.1018</w:t>
            </w:r>
            <w:r w:rsidRPr="00837B13">
              <w:tab/>
              <w:t>37.4686</w:t>
            </w:r>
          </w:p>
          <w:p w14:paraId="21F67BEC" w14:textId="77777777" w:rsidR="00C906AB" w:rsidRPr="00837B13" w:rsidRDefault="00C906AB" w:rsidP="00C906AB">
            <w:pPr>
              <w:contextualSpacing/>
            </w:pPr>
            <w:r w:rsidRPr="00837B13">
              <w:t>139.6725</w:t>
            </w:r>
            <w:r w:rsidRPr="00837B13">
              <w:tab/>
              <w:t>2.6031</w:t>
            </w:r>
          </w:p>
          <w:p w14:paraId="07FCD08C" w14:textId="77777777" w:rsidR="00C906AB" w:rsidRPr="00837B13" w:rsidRDefault="00C906AB" w:rsidP="00C906AB">
            <w:pPr>
              <w:contextualSpacing/>
            </w:pPr>
            <w:r w:rsidRPr="00837B13">
              <w:t>208.9496</w:t>
            </w:r>
            <w:r w:rsidRPr="00837B13">
              <w:tab/>
              <w:t>3.0093</w:t>
            </w:r>
          </w:p>
          <w:p w14:paraId="08D94D1A" w14:textId="77777777" w:rsidR="00C906AB" w:rsidRPr="00837B13" w:rsidRDefault="00C906AB" w:rsidP="00C906AB">
            <w:pPr>
              <w:contextualSpacing/>
            </w:pPr>
            <w:r w:rsidRPr="00837B13">
              <w:t>331.2808</w:t>
            </w:r>
            <w:r w:rsidRPr="00837B13">
              <w:tab/>
              <w:t>100.2501</w:t>
            </w:r>
          </w:p>
          <w:p w14:paraId="136F8171" w14:textId="77777777" w:rsidR="00C906AB" w:rsidRPr="00837B13" w:rsidRDefault="00C906AB" w:rsidP="00C906AB">
            <w:pPr>
              <w:contextualSpacing/>
            </w:pPr>
            <w:r w:rsidRPr="00837B13">
              <w:t>428.4677</w:t>
            </w:r>
            <w:r w:rsidRPr="00837B13">
              <w:tab/>
              <w:t>13.8744</w:t>
            </w:r>
          </w:p>
          <w:p w14:paraId="37C578DC" w14:textId="77777777" w:rsidR="00C906AB" w:rsidRPr="00837B13" w:rsidRDefault="00C906AB" w:rsidP="00C906AB">
            <w:pPr>
              <w:contextualSpacing/>
            </w:pPr>
            <w:r w:rsidRPr="00837B13">
              <w:t>594.7291</w:t>
            </w:r>
            <w:r w:rsidRPr="00837B13">
              <w:tab/>
              <w:t>131.2045</w:t>
            </w:r>
          </w:p>
          <w:p w14:paraId="2DBA5B3A" w14:textId="77777777" w:rsidR="00C906AB" w:rsidRPr="00837B13" w:rsidRDefault="00C906AB" w:rsidP="00C906AB">
            <w:pPr>
              <w:contextualSpacing/>
            </w:pPr>
            <w:r w:rsidRPr="00837B13">
              <w:t>701.2928</w:t>
            </w:r>
            <w:r w:rsidRPr="00837B13">
              <w:tab/>
              <w:t>38.7513</w:t>
            </w:r>
          </w:p>
          <w:p w14:paraId="614A8899" w14:textId="77777777" w:rsidR="00C906AB" w:rsidRPr="00837B13" w:rsidRDefault="00C906AB" w:rsidP="00C906AB">
            <w:pPr>
              <w:contextualSpacing/>
            </w:pPr>
            <w:r w:rsidRPr="00837B13">
              <w:t>794.8207</w:t>
            </w:r>
            <w:r w:rsidRPr="00837B13">
              <w:tab/>
              <w:t>37.0379</w:t>
            </w:r>
          </w:p>
          <w:p w14:paraId="03674F32" w14:textId="77777777" w:rsidR="00C906AB" w:rsidRPr="00837B13" w:rsidRDefault="00C906AB" w:rsidP="00C906AB">
            <w:pPr>
              <w:contextualSpacing/>
            </w:pPr>
            <w:r w:rsidRPr="00837B13">
              <w:t>853.0157</w:t>
            </w:r>
            <w:r w:rsidRPr="00837B13">
              <w:tab/>
              <w:t>20.6358</w:t>
            </w:r>
          </w:p>
          <w:p w14:paraId="2D55DD13" w14:textId="77777777" w:rsidR="00C906AB" w:rsidRPr="00837B13" w:rsidRDefault="00C906AB" w:rsidP="00C906AB">
            <w:pPr>
              <w:contextualSpacing/>
            </w:pPr>
            <w:r w:rsidRPr="00837B13">
              <w:t>863.9672</w:t>
            </w:r>
            <w:r w:rsidRPr="00837B13">
              <w:tab/>
              <w:t>11.67</w:t>
            </w:r>
          </w:p>
          <w:p w14:paraId="520EE650" w14:textId="77777777" w:rsidR="00C906AB" w:rsidRPr="00837B13" w:rsidRDefault="00C906AB" w:rsidP="00C906AB">
            <w:pPr>
              <w:contextualSpacing/>
            </w:pPr>
            <w:r w:rsidRPr="00837B13">
              <w:t>979.2847</w:t>
            </w:r>
            <w:r w:rsidRPr="00837B13">
              <w:tab/>
              <w:t>0.6416</w:t>
            </w:r>
          </w:p>
          <w:p w14:paraId="20A65EAF" w14:textId="77777777" w:rsidR="00C906AB" w:rsidRPr="00837B13" w:rsidRDefault="00C906AB" w:rsidP="00C906AB">
            <w:pPr>
              <w:contextualSpacing/>
            </w:pPr>
            <w:r w:rsidRPr="00837B13">
              <w:t>1094.214</w:t>
            </w:r>
            <w:r w:rsidRPr="00837B13">
              <w:tab/>
              <w:t>42.9905</w:t>
            </w:r>
          </w:p>
          <w:p w14:paraId="298B2E53" w14:textId="77777777" w:rsidR="00C906AB" w:rsidRPr="00837B13" w:rsidRDefault="00C906AB" w:rsidP="00C906AB">
            <w:pPr>
              <w:contextualSpacing/>
            </w:pPr>
            <w:r w:rsidRPr="00837B13">
              <w:t>1170.9993</w:t>
            </w:r>
            <w:r w:rsidRPr="00837B13">
              <w:tab/>
              <w:t>53.3773</w:t>
            </w:r>
          </w:p>
          <w:p w14:paraId="5B7CFC52" w14:textId="77777777" w:rsidR="00C906AB" w:rsidRPr="00837B13" w:rsidRDefault="00C906AB" w:rsidP="00C906AB">
            <w:pPr>
              <w:contextualSpacing/>
            </w:pPr>
            <w:r w:rsidRPr="00837B13">
              <w:t>1184.6978</w:t>
            </w:r>
            <w:r w:rsidRPr="00837B13">
              <w:tab/>
              <w:t>186.8864</w:t>
            </w:r>
          </w:p>
          <w:p w14:paraId="64E8AB48" w14:textId="77777777" w:rsidR="00C906AB" w:rsidRPr="00837B13" w:rsidRDefault="00C906AB" w:rsidP="00C906AB">
            <w:pPr>
              <w:contextualSpacing/>
            </w:pPr>
            <w:r w:rsidRPr="00837B13">
              <w:t>1243.8387</w:t>
            </w:r>
            <w:r w:rsidRPr="00837B13">
              <w:tab/>
              <w:t>58.3211</w:t>
            </w:r>
          </w:p>
          <w:p w14:paraId="4CFFCCA9" w14:textId="77777777" w:rsidR="00C906AB" w:rsidRPr="00837B13" w:rsidRDefault="00C906AB" w:rsidP="00C906AB">
            <w:pPr>
              <w:contextualSpacing/>
            </w:pPr>
            <w:r w:rsidRPr="00837B13">
              <w:t>1297.4069</w:t>
            </w:r>
            <w:r w:rsidRPr="00837B13">
              <w:tab/>
              <w:t>130.981</w:t>
            </w:r>
          </w:p>
          <w:p w14:paraId="0C5B51A1" w14:textId="77777777" w:rsidR="00C906AB" w:rsidRPr="00837B13" w:rsidRDefault="00C906AB" w:rsidP="00C906AB">
            <w:pPr>
              <w:contextualSpacing/>
            </w:pPr>
            <w:r w:rsidRPr="00837B13">
              <w:t>1318.2624</w:t>
            </w:r>
            <w:r w:rsidRPr="00837B13">
              <w:tab/>
              <w:t>56.7173</w:t>
            </w:r>
          </w:p>
          <w:p w14:paraId="265745FC" w14:textId="77777777" w:rsidR="00C906AB" w:rsidRPr="00837B13" w:rsidRDefault="00C906AB" w:rsidP="00C906AB">
            <w:pPr>
              <w:contextualSpacing/>
            </w:pPr>
            <w:r w:rsidRPr="00837B13">
              <w:t>1335.4837</w:t>
            </w:r>
            <w:r w:rsidRPr="00837B13">
              <w:tab/>
              <w:t>119.1449</w:t>
            </w:r>
          </w:p>
          <w:p w14:paraId="7D24ACBC" w14:textId="77777777" w:rsidR="00C906AB" w:rsidRPr="00837B13" w:rsidRDefault="00C906AB" w:rsidP="00C906AB">
            <w:pPr>
              <w:contextualSpacing/>
            </w:pPr>
            <w:r w:rsidRPr="00837B13">
              <w:t>1391.7338</w:t>
            </w:r>
            <w:r w:rsidRPr="00837B13">
              <w:tab/>
              <w:t>0.748</w:t>
            </w:r>
          </w:p>
          <w:p w14:paraId="0303A07C" w14:textId="77777777" w:rsidR="00C906AB" w:rsidRPr="00837B13" w:rsidRDefault="00C906AB" w:rsidP="00C906AB">
            <w:pPr>
              <w:contextualSpacing/>
            </w:pPr>
            <w:r w:rsidRPr="00837B13">
              <w:t>1487.1591</w:t>
            </w:r>
            <w:r w:rsidRPr="00837B13">
              <w:tab/>
              <w:t>25.6995</w:t>
            </w:r>
          </w:p>
          <w:p w14:paraId="3D307603" w14:textId="77777777" w:rsidR="00C906AB" w:rsidRPr="00837B13" w:rsidRDefault="00C906AB" w:rsidP="00C906AB">
            <w:pPr>
              <w:contextualSpacing/>
            </w:pPr>
            <w:r w:rsidRPr="00837B13">
              <w:t>1602.8219</w:t>
            </w:r>
            <w:r w:rsidRPr="00837B13">
              <w:tab/>
              <w:t>223.814</w:t>
            </w:r>
          </w:p>
          <w:p w14:paraId="072C1714" w14:textId="77777777" w:rsidR="00C906AB" w:rsidRPr="00837B13" w:rsidRDefault="00C906AB" w:rsidP="00C906AB">
            <w:pPr>
              <w:contextualSpacing/>
            </w:pPr>
            <w:r w:rsidRPr="00837B13">
              <w:t>2735.2693</w:t>
            </w:r>
            <w:r w:rsidRPr="00837B13">
              <w:tab/>
              <w:t>84.9867</w:t>
            </w:r>
          </w:p>
          <w:p w14:paraId="417E1768" w14:textId="77777777" w:rsidR="00C906AB" w:rsidRPr="00837B13" w:rsidRDefault="00C906AB" w:rsidP="00C906AB">
            <w:pPr>
              <w:contextualSpacing/>
            </w:pPr>
            <w:r w:rsidRPr="00837B13">
              <w:t>2962.0587</w:t>
            </w:r>
            <w:r w:rsidRPr="00837B13">
              <w:tab/>
              <w:t>34.9862</w:t>
            </w:r>
          </w:p>
          <w:p w14:paraId="1D54D304" w14:textId="77777777" w:rsidR="00C906AB" w:rsidRPr="00837B13" w:rsidRDefault="00C906AB" w:rsidP="00C906AB">
            <w:pPr>
              <w:contextualSpacing/>
            </w:pPr>
            <w:r w:rsidRPr="00837B13">
              <w:t>3170.6956</w:t>
            </w:r>
            <w:r w:rsidRPr="00837B13">
              <w:tab/>
              <w:t>10.1311</w:t>
            </w:r>
          </w:p>
          <w:p w14:paraId="5A2FF8F3" w14:textId="77777777" w:rsidR="00C906AB" w:rsidRPr="00837B13" w:rsidRDefault="00C906AB" w:rsidP="00C906AB">
            <w:pPr>
              <w:contextualSpacing/>
            </w:pPr>
            <w:r w:rsidRPr="00837B13">
              <w:t>3188.645</w:t>
            </w:r>
            <w:r w:rsidRPr="00837B13">
              <w:tab/>
              <w:t>12.4952</w:t>
            </w:r>
          </w:p>
          <w:p w14:paraId="7D6E5A77" w14:textId="77777777" w:rsidR="00C906AB" w:rsidRPr="00837B13" w:rsidRDefault="00C906AB" w:rsidP="00C906AB">
            <w:pPr>
              <w:contextualSpacing/>
            </w:pPr>
            <w:r w:rsidRPr="00837B13">
              <w:t>3724.0598</w:t>
            </w:r>
            <w:r w:rsidRPr="00837B13">
              <w:tab/>
              <w:t>430.2922</w:t>
            </w:r>
          </w:p>
          <w:p w14:paraId="5A7CE2AA" w14:textId="752B5437" w:rsidR="00EA4006" w:rsidRPr="00837B13" w:rsidRDefault="00C906AB" w:rsidP="00EA4006">
            <w:pPr>
              <w:contextualSpacing/>
            </w:pPr>
            <w:r w:rsidRPr="00837B13">
              <w:t>3803.9404</w:t>
            </w:r>
            <w:r w:rsidRPr="00837B13">
              <w:tab/>
              <w:t>118.4096</w:t>
            </w:r>
            <w:r w:rsidR="00EA4006" w:rsidRPr="00837B13">
              <w:tab/>
              <w:t xml:space="preserve"> </w:t>
            </w:r>
          </w:p>
        </w:tc>
      </w:tr>
      <w:tr w:rsidR="00EA4006" w:rsidRPr="00837B13" w14:paraId="353D2D6F" w14:textId="77777777" w:rsidTr="002A209C">
        <w:trPr>
          <w:trHeight w:val="20"/>
        </w:trPr>
        <w:tc>
          <w:tcPr>
            <w:tcW w:w="4837" w:type="dxa"/>
          </w:tcPr>
          <w:p w14:paraId="51AEF46C" w14:textId="28850388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9E1F9F" w:rsidRPr="00837B13">
              <w:rPr>
                <w:b/>
                <w:bCs/>
              </w:rPr>
              <w:t>g</w:t>
            </w:r>
          </w:p>
          <w:p w14:paraId="62EB0A24" w14:textId="77777777" w:rsidR="0022457E" w:rsidRPr="00837B13" w:rsidRDefault="0022457E" w:rsidP="0022457E">
            <w:pPr>
              <w:contextualSpacing/>
            </w:pPr>
            <w:r w:rsidRPr="00837B13">
              <w:t>O</w:t>
            </w:r>
            <w:r w:rsidRPr="00837B13">
              <w:tab/>
              <w:t xml:space="preserve">    1.843040</w:t>
            </w:r>
            <w:r w:rsidRPr="00837B13">
              <w:tab/>
              <w:t xml:space="preserve">   -0.716665</w:t>
            </w:r>
            <w:r w:rsidRPr="00837B13">
              <w:tab/>
              <w:t xml:space="preserve">    0.055214</w:t>
            </w:r>
          </w:p>
          <w:p w14:paraId="6DF0E868" w14:textId="77777777" w:rsidR="0022457E" w:rsidRPr="00837B13" w:rsidRDefault="0022457E" w:rsidP="0022457E">
            <w:pPr>
              <w:contextualSpacing/>
            </w:pPr>
            <w:r w:rsidRPr="00837B13">
              <w:t>C</w:t>
            </w:r>
            <w:r w:rsidRPr="00837B13">
              <w:tab/>
              <w:t xml:space="preserve">    1.301340</w:t>
            </w:r>
            <w:r w:rsidRPr="00837B13">
              <w:tab/>
              <w:t xml:space="preserve">    0.540745</w:t>
            </w:r>
            <w:r w:rsidRPr="00837B13">
              <w:tab/>
              <w:t xml:space="preserve">    0.104684</w:t>
            </w:r>
          </w:p>
          <w:p w14:paraId="4E10DC1C" w14:textId="77777777" w:rsidR="0022457E" w:rsidRPr="00837B13" w:rsidRDefault="0022457E" w:rsidP="0022457E">
            <w:pPr>
              <w:contextualSpacing/>
            </w:pPr>
            <w:r w:rsidRPr="00837B13">
              <w:t>C</w:t>
            </w:r>
            <w:r w:rsidRPr="00837B13">
              <w:tab/>
              <w:t xml:space="preserve">    0.016668</w:t>
            </w:r>
            <w:r w:rsidRPr="00837B13">
              <w:tab/>
              <w:t xml:space="preserve">    0.780281</w:t>
            </w:r>
            <w:r w:rsidRPr="00837B13">
              <w:tab/>
              <w:t xml:space="preserve">   -0.156951</w:t>
            </w:r>
          </w:p>
          <w:p w14:paraId="77D90199" w14:textId="77777777" w:rsidR="0022457E" w:rsidRPr="00837B13" w:rsidRDefault="0022457E" w:rsidP="0022457E">
            <w:pPr>
              <w:contextualSpacing/>
            </w:pPr>
            <w:r w:rsidRPr="00837B13">
              <w:t>C</w:t>
            </w:r>
            <w:r w:rsidRPr="00837B13">
              <w:tab/>
              <w:t xml:space="preserve">   -1.006793</w:t>
            </w:r>
            <w:r w:rsidRPr="00837B13">
              <w:tab/>
              <w:t xml:space="preserve">   -0.263789</w:t>
            </w:r>
            <w:r w:rsidRPr="00837B13">
              <w:tab/>
              <w:t xml:space="preserve">   -0.489093</w:t>
            </w:r>
          </w:p>
          <w:p w14:paraId="5B1F4C35" w14:textId="77777777" w:rsidR="0022457E" w:rsidRPr="00837B13" w:rsidRDefault="0022457E" w:rsidP="0022457E">
            <w:pPr>
              <w:contextualSpacing/>
            </w:pPr>
            <w:r w:rsidRPr="00837B13">
              <w:t>O</w:t>
            </w:r>
            <w:r w:rsidRPr="00837B13">
              <w:tab/>
              <w:t xml:space="preserve">   -2.155476</w:t>
            </w:r>
            <w:r w:rsidRPr="00837B13">
              <w:tab/>
              <w:t xml:space="preserve">   -0.181123</w:t>
            </w:r>
            <w:r w:rsidRPr="00837B13">
              <w:tab/>
              <w:t xml:space="preserve">    0.363222</w:t>
            </w:r>
          </w:p>
          <w:p w14:paraId="5ABB7062" w14:textId="77777777" w:rsidR="0022457E" w:rsidRPr="00837B13" w:rsidRDefault="0022457E" w:rsidP="0022457E">
            <w:pPr>
              <w:contextualSpacing/>
            </w:pPr>
            <w:r w:rsidRPr="00837B13">
              <w:t>H</w:t>
            </w:r>
            <w:r w:rsidRPr="00837B13">
              <w:tab/>
              <w:t xml:space="preserve">    2.760021</w:t>
            </w:r>
            <w:r w:rsidRPr="00837B13">
              <w:tab/>
              <w:t xml:space="preserve">   -0.677785</w:t>
            </w:r>
            <w:r w:rsidRPr="00837B13">
              <w:tab/>
              <w:t xml:space="preserve">    0.336793</w:t>
            </w:r>
          </w:p>
          <w:p w14:paraId="63D3455A" w14:textId="77777777" w:rsidR="0022457E" w:rsidRPr="00837B13" w:rsidRDefault="0022457E" w:rsidP="0022457E">
            <w:pPr>
              <w:contextualSpacing/>
            </w:pPr>
            <w:r w:rsidRPr="00837B13">
              <w:t>H</w:t>
            </w:r>
            <w:r w:rsidRPr="00837B13">
              <w:tab/>
              <w:t xml:space="preserve">    1.988761</w:t>
            </w:r>
            <w:r w:rsidRPr="00837B13">
              <w:tab/>
              <w:t xml:space="preserve">    1.343745</w:t>
            </w:r>
            <w:r w:rsidRPr="00837B13">
              <w:tab/>
              <w:t xml:space="preserve">    0.357612</w:t>
            </w:r>
          </w:p>
          <w:p w14:paraId="3B188129" w14:textId="77777777" w:rsidR="0022457E" w:rsidRPr="00837B13" w:rsidRDefault="0022457E" w:rsidP="0022457E">
            <w:pPr>
              <w:contextualSpacing/>
            </w:pPr>
            <w:r w:rsidRPr="00837B13">
              <w:t>H</w:t>
            </w:r>
            <w:r w:rsidRPr="00837B13">
              <w:tab/>
              <w:t xml:space="preserve">   -0.326286</w:t>
            </w:r>
            <w:r w:rsidRPr="00837B13">
              <w:tab/>
              <w:t xml:space="preserve">    1.808002</w:t>
            </w:r>
            <w:r w:rsidRPr="00837B13">
              <w:tab/>
              <w:t xml:space="preserve">   -0.108329</w:t>
            </w:r>
          </w:p>
          <w:p w14:paraId="361FD836" w14:textId="77777777" w:rsidR="0022457E" w:rsidRPr="00837B13" w:rsidRDefault="0022457E" w:rsidP="0022457E">
            <w:pPr>
              <w:contextualSpacing/>
            </w:pPr>
            <w:r w:rsidRPr="00837B13">
              <w:t>H</w:t>
            </w:r>
            <w:r w:rsidRPr="00837B13">
              <w:tab/>
              <w:t xml:space="preserve">   -0.555223</w:t>
            </w:r>
            <w:r w:rsidRPr="00837B13">
              <w:tab/>
              <w:t xml:space="preserve">   -1.261361</w:t>
            </w:r>
            <w:r w:rsidRPr="00837B13">
              <w:tab/>
              <w:t xml:space="preserve">   -0.454386</w:t>
            </w:r>
          </w:p>
          <w:p w14:paraId="7EB6730B" w14:textId="77777777" w:rsidR="0022457E" w:rsidRPr="00837B13" w:rsidRDefault="0022457E" w:rsidP="0022457E">
            <w:pPr>
              <w:contextualSpacing/>
            </w:pPr>
            <w:r w:rsidRPr="00837B13">
              <w:t>H</w:t>
            </w:r>
            <w:r w:rsidRPr="00837B13">
              <w:tab/>
              <w:t xml:space="preserve">   -1.397476</w:t>
            </w:r>
            <w:r w:rsidRPr="00837B13">
              <w:tab/>
              <w:t xml:space="preserve">   -0.111410</w:t>
            </w:r>
            <w:r w:rsidRPr="00837B13">
              <w:tab/>
              <w:t xml:space="preserve">   -1.499269</w:t>
            </w:r>
          </w:p>
          <w:p w14:paraId="1FF73B19" w14:textId="38686E9F" w:rsidR="00EA4006" w:rsidRPr="00837B13" w:rsidRDefault="0022457E" w:rsidP="0022457E">
            <w:pPr>
              <w:contextualSpacing/>
            </w:pPr>
            <w:r w:rsidRPr="00837B13">
              <w:t>H</w:t>
            </w:r>
            <w:r w:rsidRPr="00837B13">
              <w:tab/>
              <w:t xml:space="preserve">   -1.837596</w:t>
            </w:r>
            <w:r w:rsidRPr="00837B13">
              <w:tab/>
              <w:t xml:space="preserve">   -0.262310</w:t>
            </w:r>
            <w:r w:rsidRPr="00837B13">
              <w:tab/>
              <w:t xml:space="preserve">    1.268248</w:t>
            </w:r>
          </w:p>
          <w:p w14:paraId="5FBD8C94" w14:textId="77777777" w:rsidR="0022457E" w:rsidRPr="00837B13" w:rsidRDefault="0022457E" w:rsidP="0022457E">
            <w:pPr>
              <w:contextualSpacing/>
            </w:pPr>
          </w:p>
          <w:p w14:paraId="6AA2EF91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1218D6C7" w14:textId="7BFE69CC" w:rsidR="007A436B" w:rsidRPr="00837B13" w:rsidRDefault="007A436B" w:rsidP="007A436B">
            <w:pPr>
              <w:contextualSpacing/>
            </w:pPr>
            <w:r w:rsidRPr="00837B13">
              <w:t>72.319</w:t>
            </w:r>
            <w:r w:rsidR="003C0A21" w:rsidRPr="00837B13">
              <w:t xml:space="preserve">    </w:t>
            </w:r>
            <w:r w:rsidRPr="00837B13">
              <w:tab/>
              <w:t>3.9017</w:t>
            </w:r>
          </w:p>
          <w:p w14:paraId="5DF45D3E" w14:textId="771D86F6" w:rsidR="007A436B" w:rsidRPr="00837B13" w:rsidRDefault="007A436B" w:rsidP="007A436B">
            <w:pPr>
              <w:contextualSpacing/>
            </w:pPr>
            <w:r w:rsidRPr="00837B13">
              <w:t>228.229</w:t>
            </w:r>
            <w:r w:rsidR="003C0A21" w:rsidRPr="00837B13">
              <w:t xml:space="preserve">  </w:t>
            </w:r>
            <w:r w:rsidRPr="00837B13">
              <w:tab/>
              <w:t>2.9099</w:t>
            </w:r>
          </w:p>
          <w:p w14:paraId="02AA0246" w14:textId="77777777" w:rsidR="007A436B" w:rsidRPr="00837B13" w:rsidRDefault="007A436B" w:rsidP="007A436B">
            <w:pPr>
              <w:contextualSpacing/>
            </w:pPr>
            <w:r w:rsidRPr="00837B13">
              <w:t>236.1059</w:t>
            </w:r>
            <w:r w:rsidRPr="00837B13">
              <w:tab/>
              <w:t>96.9473</w:t>
            </w:r>
          </w:p>
          <w:p w14:paraId="4F25D660" w14:textId="5B86F954" w:rsidR="007A436B" w:rsidRPr="00837B13" w:rsidRDefault="007A436B" w:rsidP="007A436B">
            <w:pPr>
              <w:contextualSpacing/>
            </w:pPr>
            <w:r w:rsidRPr="00837B13">
              <w:t>313.158</w:t>
            </w:r>
            <w:r w:rsidR="003C0A21" w:rsidRPr="00837B13">
              <w:t xml:space="preserve">   </w:t>
            </w:r>
            <w:r w:rsidRPr="00837B13">
              <w:tab/>
              <w:t>49.7945</w:t>
            </w:r>
          </w:p>
          <w:p w14:paraId="799DFB63" w14:textId="77777777" w:rsidR="007A436B" w:rsidRPr="00837B13" w:rsidRDefault="007A436B" w:rsidP="007A436B">
            <w:pPr>
              <w:contextualSpacing/>
            </w:pPr>
            <w:r w:rsidRPr="00837B13">
              <w:t>376.4215</w:t>
            </w:r>
            <w:r w:rsidRPr="00837B13">
              <w:tab/>
              <w:t>105.0346</w:t>
            </w:r>
          </w:p>
          <w:p w14:paraId="3CC205FE" w14:textId="07F9B55E" w:rsidR="007A436B" w:rsidRPr="00837B13" w:rsidRDefault="007A436B" w:rsidP="007A436B">
            <w:pPr>
              <w:contextualSpacing/>
            </w:pPr>
            <w:r w:rsidRPr="00837B13">
              <w:t>539.888</w:t>
            </w:r>
            <w:r w:rsidR="003C0A21" w:rsidRPr="00837B13">
              <w:t xml:space="preserve">  </w:t>
            </w:r>
            <w:r w:rsidRPr="00837B13">
              <w:tab/>
              <w:t>3.8972</w:t>
            </w:r>
          </w:p>
          <w:p w14:paraId="7A6CB304" w14:textId="77777777" w:rsidR="007A436B" w:rsidRPr="00837B13" w:rsidRDefault="007A436B" w:rsidP="007A436B">
            <w:pPr>
              <w:contextualSpacing/>
            </w:pPr>
            <w:r w:rsidRPr="00837B13">
              <w:t>663.1606</w:t>
            </w:r>
            <w:r w:rsidRPr="00837B13">
              <w:tab/>
              <w:t>11.6393</w:t>
            </w:r>
          </w:p>
          <w:p w14:paraId="371CA72D" w14:textId="77777777" w:rsidR="007A436B" w:rsidRPr="00837B13" w:rsidRDefault="007A436B" w:rsidP="007A436B">
            <w:pPr>
              <w:contextualSpacing/>
            </w:pPr>
            <w:r w:rsidRPr="00837B13">
              <w:t>770.4677</w:t>
            </w:r>
            <w:r w:rsidRPr="00837B13">
              <w:tab/>
              <w:t>42.316</w:t>
            </w:r>
          </w:p>
          <w:p w14:paraId="6146339A" w14:textId="77777777" w:rsidR="007A436B" w:rsidRPr="00837B13" w:rsidRDefault="007A436B" w:rsidP="007A436B">
            <w:pPr>
              <w:contextualSpacing/>
            </w:pPr>
            <w:r w:rsidRPr="00837B13">
              <w:t>933.0019</w:t>
            </w:r>
            <w:r w:rsidRPr="00837B13">
              <w:tab/>
              <w:t>40.2149</w:t>
            </w:r>
          </w:p>
          <w:p w14:paraId="5D367502" w14:textId="77777777" w:rsidR="007A436B" w:rsidRPr="00837B13" w:rsidRDefault="007A436B" w:rsidP="007A436B">
            <w:pPr>
              <w:contextualSpacing/>
            </w:pPr>
            <w:r w:rsidRPr="00837B13">
              <w:t>951.6546</w:t>
            </w:r>
            <w:r w:rsidRPr="00837B13">
              <w:tab/>
              <w:t>4.894</w:t>
            </w:r>
          </w:p>
          <w:p w14:paraId="0D33B44F" w14:textId="77777777" w:rsidR="007A436B" w:rsidRPr="00837B13" w:rsidRDefault="007A436B" w:rsidP="007A436B">
            <w:pPr>
              <w:contextualSpacing/>
            </w:pPr>
            <w:r w:rsidRPr="00837B13">
              <w:t>1017.3397</w:t>
            </w:r>
            <w:r w:rsidRPr="00837B13">
              <w:tab/>
              <w:t>58.204</w:t>
            </w:r>
          </w:p>
          <w:p w14:paraId="1398E15E" w14:textId="77777777" w:rsidR="007A436B" w:rsidRPr="00837B13" w:rsidRDefault="007A436B" w:rsidP="007A436B">
            <w:pPr>
              <w:contextualSpacing/>
            </w:pPr>
            <w:r w:rsidRPr="00837B13">
              <w:t>1035.617</w:t>
            </w:r>
            <w:r w:rsidRPr="00837B13">
              <w:tab/>
              <w:t>131.2348</w:t>
            </w:r>
          </w:p>
          <w:p w14:paraId="6B0A7C22" w14:textId="77777777" w:rsidR="007A436B" w:rsidRPr="00837B13" w:rsidRDefault="007A436B" w:rsidP="007A436B">
            <w:pPr>
              <w:contextualSpacing/>
            </w:pPr>
            <w:r w:rsidRPr="00837B13">
              <w:t>1121.4193</w:t>
            </w:r>
            <w:r w:rsidRPr="00837B13">
              <w:tab/>
              <w:t>12.7543</w:t>
            </w:r>
          </w:p>
          <w:p w14:paraId="0C490BE8" w14:textId="77777777" w:rsidR="007A436B" w:rsidRPr="00837B13" w:rsidRDefault="007A436B" w:rsidP="007A436B">
            <w:pPr>
              <w:contextualSpacing/>
            </w:pPr>
            <w:r w:rsidRPr="00837B13">
              <w:t>1200.692</w:t>
            </w:r>
            <w:r w:rsidRPr="00837B13">
              <w:tab/>
              <w:t>10.1909</w:t>
            </w:r>
          </w:p>
          <w:p w14:paraId="695A77F4" w14:textId="77777777" w:rsidR="007A436B" w:rsidRPr="00837B13" w:rsidRDefault="007A436B" w:rsidP="007A436B">
            <w:pPr>
              <w:contextualSpacing/>
            </w:pPr>
            <w:r w:rsidRPr="00837B13">
              <w:t>1267.7391</w:t>
            </w:r>
            <w:r w:rsidRPr="00837B13">
              <w:tab/>
              <w:t>5.3753</w:t>
            </w:r>
          </w:p>
          <w:p w14:paraId="4EB8C014" w14:textId="77777777" w:rsidR="007A436B" w:rsidRPr="00837B13" w:rsidRDefault="007A436B" w:rsidP="007A436B">
            <w:pPr>
              <w:contextualSpacing/>
            </w:pPr>
            <w:r w:rsidRPr="00837B13">
              <w:t>1290.9789</w:t>
            </w:r>
            <w:r w:rsidRPr="00837B13">
              <w:tab/>
              <w:t>214.9333</w:t>
            </w:r>
          </w:p>
          <w:p w14:paraId="20ADA372" w14:textId="77777777" w:rsidR="007A436B" w:rsidRPr="00837B13" w:rsidRDefault="007A436B" w:rsidP="007A436B">
            <w:pPr>
              <w:contextualSpacing/>
            </w:pPr>
            <w:r w:rsidRPr="00837B13">
              <w:t>1363.1402</w:t>
            </w:r>
            <w:r w:rsidRPr="00837B13">
              <w:tab/>
              <w:t>1.5069</w:t>
            </w:r>
          </w:p>
          <w:p w14:paraId="406420A2" w14:textId="77777777" w:rsidR="007A436B" w:rsidRPr="00837B13" w:rsidRDefault="007A436B" w:rsidP="007A436B">
            <w:pPr>
              <w:contextualSpacing/>
            </w:pPr>
            <w:r w:rsidRPr="00837B13">
              <w:t>1409.0314</w:t>
            </w:r>
            <w:r w:rsidRPr="00837B13">
              <w:tab/>
              <w:t>52.778</w:t>
            </w:r>
          </w:p>
          <w:p w14:paraId="5C44C6FC" w14:textId="77777777" w:rsidR="007A436B" w:rsidRPr="00837B13" w:rsidRDefault="007A436B" w:rsidP="007A436B">
            <w:pPr>
              <w:contextualSpacing/>
            </w:pPr>
            <w:r w:rsidRPr="00837B13">
              <w:t>1452.6248</w:t>
            </w:r>
            <w:r w:rsidRPr="00837B13">
              <w:tab/>
              <w:t>7.3701</w:t>
            </w:r>
          </w:p>
          <w:p w14:paraId="55928D1C" w14:textId="77777777" w:rsidR="007A436B" w:rsidRPr="00837B13" w:rsidRDefault="007A436B" w:rsidP="007A436B">
            <w:pPr>
              <w:contextualSpacing/>
            </w:pPr>
            <w:r w:rsidRPr="00837B13">
              <w:t>1508.6081</w:t>
            </w:r>
            <w:r w:rsidRPr="00837B13">
              <w:tab/>
              <w:t>1.3359</w:t>
            </w:r>
          </w:p>
          <w:p w14:paraId="723C43A9" w14:textId="5913B41C" w:rsidR="007A436B" w:rsidRPr="00837B13" w:rsidRDefault="007A436B" w:rsidP="007A436B">
            <w:pPr>
              <w:contextualSpacing/>
            </w:pPr>
            <w:r w:rsidRPr="00837B13">
              <w:t>1743.52</w:t>
            </w:r>
            <w:r w:rsidR="003C0A21" w:rsidRPr="00837B13">
              <w:t xml:space="preserve">  </w:t>
            </w:r>
            <w:r w:rsidRPr="00837B13">
              <w:tab/>
              <w:t>74.8264</w:t>
            </w:r>
          </w:p>
          <w:p w14:paraId="0CFC9818" w14:textId="77777777" w:rsidR="007A436B" w:rsidRPr="00837B13" w:rsidRDefault="007A436B" w:rsidP="007A436B">
            <w:pPr>
              <w:contextualSpacing/>
            </w:pPr>
            <w:r w:rsidRPr="00837B13">
              <w:t>3021.9119</w:t>
            </w:r>
            <w:r w:rsidRPr="00837B13">
              <w:tab/>
              <w:t>38.9106</w:t>
            </w:r>
          </w:p>
          <w:p w14:paraId="51638132" w14:textId="77777777" w:rsidR="007A436B" w:rsidRPr="00837B13" w:rsidRDefault="007A436B" w:rsidP="007A436B">
            <w:pPr>
              <w:contextualSpacing/>
            </w:pPr>
            <w:r w:rsidRPr="00837B13">
              <w:t>3062.7822</w:t>
            </w:r>
            <w:r w:rsidRPr="00837B13">
              <w:tab/>
              <w:t>29.9588</w:t>
            </w:r>
          </w:p>
          <w:p w14:paraId="71604902" w14:textId="77777777" w:rsidR="007A436B" w:rsidRPr="00837B13" w:rsidRDefault="007A436B" w:rsidP="007A436B">
            <w:pPr>
              <w:contextualSpacing/>
            </w:pPr>
            <w:r w:rsidRPr="00837B13">
              <w:t>3139.4705</w:t>
            </w:r>
            <w:r w:rsidRPr="00837B13">
              <w:tab/>
              <w:t>12.693</w:t>
            </w:r>
          </w:p>
          <w:p w14:paraId="15DDB682" w14:textId="77777777" w:rsidR="007A436B" w:rsidRPr="00837B13" w:rsidRDefault="007A436B" w:rsidP="007A436B">
            <w:pPr>
              <w:contextualSpacing/>
            </w:pPr>
            <w:r w:rsidRPr="00837B13">
              <w:t>3176.7856</w:t>
            </w:r>
            <w:r w:rsidRPr="00837B13">
              <w:tab/>
              <w:t>16.0709</w:t>
            </w:r>
          </w:p>
          <w:p w14:paraId="75AF588A" w14:textId="77777777" w:rsidR="007A436B" w:rsidRPr="00837B13" w:rsidRDefault="007A436B" w:rsidP="007A436B">
            <w:pPr>
              <w:contextualSpacing/>
            </w:pPr>
            <w:r w:rsidRPr="00837B13">
              <w:t>3819.0032</w:t>
            </w:r>
            <w:r w:rsidRPr="00837B13">
              <w:tab/>
              <w:t>15.9329</w:t>
            </w:r>
          </w:p>
          <w:p w14:paraId="6C19FA39" w14:textId="60DECC99" w:rsidR="00EA4006" w:rsidRPr="00837B13" w:rsidRDefault="007A436B" w:rsidP="00EA4006">
            <w:pPr>
              <w:contextualSpacing/>
            </w:pPr>
            <w:r w:rsidRPr="00837B13">
              <w:t>3870.3627</w:t>
            </w:r>
            <w:r w:rsidRPr="00837B13">
              <w:tab/>
              <w:t>94.8261</w:t>
            </w:r>
            <w:r w:rsidR="00EA4006" w:rsidRPr="00837B13">
              <w:tab/>
              <w:t xml:space="preserve"> </w:t>
            </w:r>
          </w:p>
        </w:tc>
        <w:tc>
          <w:tcPr>
            <w:tcW w:w="4680" w:type="dxa"/>
          </w:tcPr>
          <w:p w14:paraId="725E92B4" w14:textId="62A7ECBA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20</w:t>
            </w:r>
            <w:r w:rsidR="009E1F9F" w:rsidRPr="00837B13">
              <w:rPr>
                <w:b/>
                <w:bCs/>
              </w:rPr>
              <w:t>g</w:t>
            </w:r>
            <w:r w:rsidR="00EA4006" w:rsidRPr="00837B13">
              <w:rPr>
                <w:b/>
                <w:bCs/>
                <w:vertAlign w:val="superscript"/>
              </w:rPr>
              <w:t>+</w:t>
            </w:r>
          </w:p>
          <w:p w14:paraId="03897ED0" w14:textId="57802437" w:rsidR="004C4EFB" w:rsidRPr="00837B13" w:rsidRDefault="004C4EFB" w:rsidP="004C4EFB">
            <w:pPr>
              <w:contextualSpacing/>
            </w:pPr>
            <w:r w:rsidRPr="00837B13">
              <w:t>O</w:t>
            </w:r>
            <w:r w:rsidRPr="00837B13">
              <w:tab/>
              <w:t xml:space="preserve">    1.625172   -0.710687</w:t>
            </w:r>
            <w:r w:rsidRPr="00837B13">
              <w:tab/>
              <w:t xml:space="preserve">   -0.147442</w:t>
            </w:r>
          </w:p>
          <w:p w14:paraId="4CD29A06" w14:textId="69FA3B1A" w:rsidR="004C4EFB" w:rsidRPr="00837B13" w:rsidRDefault="004C4EFB" w:rsidP="004C4EFB">
            <w:pPr>
              <w:contextualSpacing/>
            </w:pPr>
            <w:r w:rsidRPr="00837B13">
              <w:t>C</w:t>
            </w:r>
            <w:r w:rsidRPr="00837B13">
              <w:tab/>
              <w:t xml:space="preserve">    1.241775    0.479200</w:t>
            </w:r>
            <w:r w:rsidRPr="00837B13">
              <w:tab/>
              <w:t xml:space="preserve">    0.226530</w:t>
            </w:r>
          </w:p>
          <w:p w14:paraId="466BB551" w14:textId="3FBA4E94" w:rsidR="004C4EFB" w:rsidRPr="00837B13" w:rsidRDefault="004C4EFB" w:rsidP="004C4EFB">
            <w:pPr>
              <w:contextualSpacing/>
            </w:pPr>
            <w:r w:rsidRPr="00837B13">
              <w:t>C</w:t>
            </w:r>
            <w:r w:rsidRPr="00837B13">
              <w:tab/>
              <w:t xml:space="preserve">   -0.066551    0.892607</w:t>
            </w:r>
            <w:r w:rsidRPr="00837B13">
              <w:tab/>
              <w:t xml:space="preserve">   -0.014050</w:t>
            </w:r>
          </w:p>
          <w:p w14:paraId="2D17B5CD" w14:textId="69656073" w:rsidR="004C4EFB" w:rsidRPr="00837B13" w:rsidRDefault="004C4EFB" w:rsidP="004C4EFB">
            <w:pPr>
              <w:contextualSpacing/>
            </w:pPr>
            <w:r w:rsidRPr="00837B13">
              <w:t>C</w:t>
            </w:r>
            <w:r w:rsidRPr="00837B13">
              <w:tab/>
              <w:t xml:space="preserve">   -1.109963    0.043211</w:t>
            </w:r>
            <w:r w:rsidRPr="00837B13">
              <w:tab/>
              <w:t xml:space="preserve">   -0.663119</w:t>
            </w:r>
          </w:p>
          <w:p w14:paraId="01A636FE" w14:textId="71321010" w:rsidR="004C4EFB" w:rsidRPr="00837B13" w:rsidRDefault="004C4EFB" w:rsidP="004C4EFB">
            <w:pPr>
              <w:contextualSpacing/>
            </w:pPr>
            <w:r w:rsidRPr="00837B13">
              <w:t>O</w:t>
            </w:r>
            <w:r w:rsidRPr="00837B13">
              <w:tab/>
              <w:t xml:space="preserve">   -1.709058   -0.437199</w:t>
            </w:r>
            <w:r w:rsidRPr="00837B13">
              <w:tab/>
              <w:t xml:space="preserve">    0.553820</w:t>
            </w:r>
          </w:p>
          <w:p w14:paraId="6098669E" w14:textId="289F326C" w:rsidR="004C4EFB" w:rsidRPr="00837B13" w:rsidRDefault="004C4EFB" w:rsidP="004C4EFB">
            <w:pPr>
              <w:contextualSpacing/>
            </w:pPr>
            <w:r w:rsidRPr="00837B13">
              <w:t>H</w:t>
            </w:r>
            <w:r w:rsidRPr="00837B13">
              <w:tab/>
              <w:t xml:space="preserve">    2.564370   -0.886639</w:t>
            </w:r>
            <w:r w:rsidRPr="00837B13">
              <w:tab/>
              <w:t xml:space="preserve">    0.029684</w:t>
            </w:r>
          </w:p>
          <w:p w14:paraId="51A5AC04" w14:textId="7E5E0F67" w:rsidR="004C4EFB" w:rsidRPr="00837B13" w:rsidRDefault="004C4EFB" w:rsidP="004C4EFB">
            <w:pPr>
              <w:contextualSpacing/>
            </w:pPr>
            <w:r w:rsidRPr="00837B13">
              <w:t>H</w:t>
            </w:r>
            <w:r w:rsidRPr="00837B13">
              <w:tab/>
              <w:t xml:space="preserve">    1.965054    1.143178</w:t>
            </w:r>
            <w:r w:rsidRPr="00837B13">
              <w:tab/>
              <w:t xml:space="preserve">    0.694848</w:t>
            </w:r>
          </w:p>
          <w:p w14:paraId="5BC4FAFB" w14:textId="7981EF21" w:rsidR="004C4EFB" w:rsidRPr="00837B13" w:rsidRDefault="004C4EFB" w:rsidP="004C4EFB">
            <w:pPr>
              <w:contextualSpacing/>
            </w:pPr>
            <w:r w:rsidRPr="00837B13">
              <w:t>H</w:t>
            </w:r>
            <w:r w:rsidRPr="00837B13">
              <w:tab/>
              <w:t xml:space="preserve">   -0.372177    1.845485</w:t>
            </w:r>
            <w:r w:rsidRPr="00837B13">
              <w:tab/>
              <w:t xml:space="preserve">    0.402162</w:t>
            </w:r>
          </w:p>
          <w:p w14:paraId="2EDD4DBF" w14:textId="08BFC9FD" w:rsidR="004C4EFB" w:rsidRPr="00837B13" w:rsidRDefault="004C4EFB" w:rsidP="004C4EFB">
            <w:pPr>
              <w:contextualSpacing/>
            </w:pPr>
            <w:r w:rsidRPr="00837B13">
              <w:t>H</w:t>
            </w:r>
            <w:r w:rsidRPr="00837B13">
              <w:tab/>
              <w:t xml:space="preserve">   -0.718327   -0.756201</w:t>
            </w:r>
            <w:r w:rsidRPr="00837B13">
              <w:tab/>
              <w:t xml:space="preserve">   -1.290103</w:t>
            </w:r>
          </w:p>
          <w:p w14:paraId="7AFC54B3" w14:textId="40B4B245" w:rsidR="004C4EFB" w:rsidRPr="00837B13" w:rsidRDefault="004C4EFB" w:rsidP="004C4EFB">
            <w:pPr>
              <w:contextualSpacing/>
            </w:pPr>
            <w:r w:rsidRPr="00837B13">
              <w:t>H</w:t>
            </w:r>
            <w:r w:rsidRPr="00837B13">
              <w:tab/>
              <w:t xml:space="preserve">   -1.855096    0.625298</w:t>
            </w:r>
            <w:r w:rsidRPr="00837B13">
              <w:tab/>
              <w:t xml:space="preserve">   -1.198731</w:t>
            </w:r>
          </w:p>
          <w:p w14:paraId="70EC4F85" w14:textId="6F27E638" w:rsidR="00EA4006" w:rsidRPr="00837B13" w:rsidRDefault="004C4EFB" w:rsidP="004C4EFB">
            <w:pPr>
              <w:contextualSpacing/>
            </w:pPr>
            <w:r w:rsidRPr="00837B13">
              <w:t>H</w:t>
            </w:r>
            <w:r w:rsidRPr="00837B13">
              <w:tab/>
              <w:t xml:space="preserve">   -1.304299   -1.278136</w:t>
            </w:r>
            <w:r w:rsidRPr="00837B13">
              <w:tab/>
              <w:t xml:space="preserve">    0.814943</w:t>
            </w:r>
          </w:p>
          <w:p w14:paraId="2027EB9F" w14:textId="77777777" w:rsidR="00D72217" w:rsidRPr="00837B13" w:rsidRDefault="00D72217" w:rsidP="004C4EFB">
            <w:pPr>
              <w:contextualSpacing/>
            </w:pPr>
          </w:p>
          <w:p w14:paraId="34B389C4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7312B918" w14:textId="1551FA37" w:rsidR="00C80ED0" w:rsidRPr="00837B13" w:rsidRDefault="00C80ED0" w:rsidP="00C80ED0">
            <w:pPr>
              <w:contextualSpacing/>
            </w:pPr>
            <w:r w:rsidRPr="00837B13">
              <w:t>74.7147</w:t>
            </w:r>
            <w:r w:rsidR="003C0A21" w:rsidRPr="00837B13">
              <w:t xml:space="preserve">  </w:t>
            </w:r>
            <w:r w:rsidRPr="00837B13">
              <w:tab/>
              <w:t>4.6796</w:t>
            </w:r>
          </w:p>
          <w:p w14:paraId="3053B2CC" w14:textId="77777777" w:rsidR="00C80ED0" w:rsidRPr="00837B13" w:rsidRDefault="00C80ED0" w:rsidP="00C80ED0">
            <w:pPr>
              <w:contextualSpacing/>
            </w:pPr>
            <w:r w:rsidRPr="00837B13">
              <w:t>220.8068</w:t>
            </w:r>
            <w:r w:rsidRPr="00837B13">
              <w:tab/>
              <w:t>35.4321</w:t>
            </w:r>
          </w:p>
          <w:p w14:paraId="15FF174D" w14:textId="77777777" w:rsidR="00C80ED0" w:rsidRPr="00837B13" w:rsidRDefault="00C80ED0" w:rsidP="00C80ED0">
            <w:pPr>
              <w:contextualSpacing/>
            </w:pPr>
            <w:r w:rsidRPr="00837B13">
              <w:t>259.0445</w:t>
            </w:r>
            <w:r w:rsidRPr="00837B13">
              <w:tab/>
              <w:t>15.5121</w:t>
            </w:r>
          </w:p>
          <w:p w14:paraId="762D9A9E" w14:textId="5829DD42" w:rsidR="00C80ED0" w:rsidRPr="00837B13" w:rsidRDefault="00C80ED0" w:rsidP="00C80ED0">
            <w:pPr>
              <w:contextualSpacing/>
            </w:pPr>
            <w:r w:rsidRPr="00837B13">
              <w:t>415.645</w:t>
            </w:r>
            <w:r w:rsidR="003C0A21" w:rsidRPr="00837B13">
              <w:t xml:space="preserve">  </w:t>
            </w:r>
            <w:r w:rsidRPr="00837B13">
              <w:tab/>
              <w:t>32.5501</w:t>
            </w:r>
          </w:p>
          <w:p w14:paraId="4E91A1B3" w14:textId="77777777" w:rsidR="00C80ED0" w:rsidRPr="00837B13" w:rsidRDefault="00C80ED0" w:rsidP="00C80ED0">
            <w:pPr>
              <w:contextualSpacing/>
            </w:pPr>
            <w:r w:rsidRPr="00837B13">
              <w:t>441.6073</w:t>
            </w:r>
            <w:r w:rsidRPr="00837B13">
              <w:tab/>
              <w:t>115.4741</w:t>
            </w:r>
          </w:p>
          <w:p w14:paraId="43F52512" w14:textId="77777777" w:rsidR="00C80ED0" w:rsidRPr="00837B13" w:rsidRDefault="00C80ED0" w:rsidP="00C80ED0">
            <w:pPr>
              <w:contextualSpacing/>
            </w:pPr>
            <w:r w:rsidRPr="00837B13">
              <w:t>624.1253</w:t>
            </w:r>
            <w:r w:rsidRPr="00837B13">
              <w:tab/>
              <w:t>119.255</w:t>
            </w:r>
          </w:p>
          <w:p w14:paraId="2E9C0399" w14:textId="77777777" w:rsidR="00C80ED0" w:rsidRPr="00837B13" w:rsidRDefault="00C80ED0" w:rsidP="00C80ED0">
            <w:pPr>
              <w:contextualSpacing/>
            </w:pPr>
            <w:r w:rsidRPr="00837B13">
              <w:t>659.2987</w:t>
            </w:r>
            <w:r w:rsidRPr="00837B13">
              <w:tab/>
              <w:t>22.5396</w:t>
            </w:r>
          </w:p>
          <w:p w14:paraId="3242D92D" w14:textId="77777777" w:rsidR="00C80ED0" w:rsidRPr="00837B13" w:rsidRDefault="00C80ED0" w:rsidP="00C80ED0">
            <w:pPr>
              <w:contextualSpacing/>
            </w:pPr>
            <w:r w:rsidRPr="00837B13">
              <w:t>807.8505</w:t>
            </w:r>
            <w:r w:rsidRPr="00837B13">
              <w:tab/>
              <w:t>10.7474</w:t>
            </w:r>
          </w:p>
          <w:p w14:paraId="49926FF5" w14:textId="77777777" w:rsidR="00C80ED0" w:rsidRPr="00837B13" w:rsidRDefault="00C80ED0" w:rsidP="00C80ED0">
            <w:pPr>
              <w:contextualSpacing/>
            </w:pPr>
            <w:r w:rsidRPr="00837B13">
              <w:t>919.0518</w:t>
            </w:r>
            <w:r w:rsidRPr="00837B13">
              <w:tab/>
              <w:t>11.94</w:t>
            </w:r>
          </w:p>
          <w:p w14:paraId="11DDF754" w14:textId="77777777" w:rsidR="00C80ED0" w:rsidRPr="00837B13" w:rsidRDefault="00C80ED0" w:rsidP="00C80ED0">
            <w:pPr>
              <w:contextualSpacing/>
            </w:pPr>
            <w:r w:rsidRPr="00837B13">
              <w:t>966.4594</w:t>
            </w:r>
            <w:r w:rsidRPr="00837B13">
              <w:tab/>
              <w:t>47.8604</w:t>
            </w:r>
          </w:p>
          <w:p w14:paraId="0B660585" w14:textId="77777777" w:rsidR="00C80ED0" w:rsidRPr="00837B13" w:rsidRDefault="00C80ED0" w:rsidP="00C80ED0">
            <w:pPr>
              <w:contextualSpacing/>
            </w:pPr>
            <w:r w:rsidRPr="00837B13">
              <w:t>992.7037</w:t>
            </w:r>
            <w:r w:rsidRPr="00837B13">
              <w:tab/>
              <w:t>20.0091</w:t>
            </w:r>
          </w:p>
          <w:p w14:paraId="63EE750A" w14:textId="77777777" w:rsidR="00C80ED0" w:rsidRPr="00837B13" w:rsidRDefault="00C80ED0" w:rsidP="00C80ED0">
            <w:pPr>
              <w:contextualSpacing/>
            </w:pPr>
            <w:r w:rsidRPr="00837B13">
              <w:t>1042.1902</w:t>
            </w:r>
            <w:r w:rsidRPr="00837B13">
              <w:tab/>
              <w:t>23.8715</w:t>
            </w:r>
          </w:p>
          <w:p w14:paraId="4E0CE38A" w14:textId="77777777" w:rsidR="00C80ED0" w:rsidRPr="00837B13" w:rsidRDefault="00C80ED0" w:rsidP="00C80ED0">
            <w:pPr>
              <w:contextualSpacing/>
            </w:pPr>
            <w:r w:rsidRPr="00837B13">
              <w:t>1142.1683</w:t>
            </w:r>
            <w:r w:rsidRPr="00837B13">
              <w:tab/>
              <w:t>28.8526</w:t>
            </w:r>
          </w:p>
          <w:p w14:paraId="5F81F5FB" w14:textId="77777777" w:rsidR="00C80ED0" w:rsidRPr="00837B13" w:rsidRDefault="00C80ED0" w:rsidP="00C80ED0">
            <w:pPr>
              <w:contextualSpacing/>
            </w:pPr>
            <w:r w:rsidRPr="00837B13">
              <w:t>1171.2891</w:t>
            </w:r>
            <w:r w:rsidRPr="00837B13">
              <w:tab/>
              <w:t>20.3218</w:t>
            </w:r>
          </w:p>
          <w:p w14:paraId="17C677A7" w14:textId="77777777" w:rsidR="00C80ED0" w:rsidRPr="00837B13" w:rsidRDefault="00C80ED0" w:rsidP="00C80ED0">
            <w:pPr>
              <w:contextualSpacing/>
            </w:pPr>
            <w:r w:rsidRPr="00837B13">
              <w:t>1273.1085</w:t>
            </w:r>
            <w:r w:rsidRPr="00837B13">
              <w:tab/>
              <w:t>61.4432</w:t>
            </w:r>
          </w:p>
          <w:p w14:paraId="33E8F080" w14:textId="77777777" w:rsidR="00C80ED0" w:rsidRPr="00837B13" w:rsidRDefault="00C80ED0" w:rsidP="00C80ED0">
            <w:pPr>
              <w:contextualSpacing/>
            </w:pPr>
            <w:r w:rsidRPr="00837B13">
              <w:t>1335.7339</w:t>
            </w:r>
            <w:r w:rsidRPr="00837B13">
              <w:tab/>
              <w:t>188.898</w:t>
            </w:r>
          </w:p>
          <w:p w14:paraId="0A5F2623" w14:textId="77777777" w:rsidR="00C80ED0" w:rsidRPr="00837B13" w:rsidRDefault="00C80ED0" w:rsidP="00C80ED0">
            <w:pPr>
              <w:contextualSpacing/>
            </w:pPr>
            <w:r w:rsidRPr="00837B13">
              <w:t>1345.4306</w:t>
            </w:r>
            <w:r w:rsidRPr="00837B13">
              <w:tab/>
              <w:t>53.2636</w:t>
            </w:r>
          </w:p>
          <w:p w14:paraId="7F46B2B3" w14:textId="77777777" w:rsidR="00C80ED0" w:rsidRPr="00837B13" w:rsidRDefault="00C80ED0" w:rsidP="00C80ED0">
            <w:pPr>
              <w:contextualSpacing/>
            </w:pPr>
            <w:r w:rsidRPr="00837B13">
              <w:t>1361.998</w:t>
            </w:r>
            <w:r w:rsidRPr="00837B13">
              <w:tab/>
              <w:t>9.6809</w:t>
            </w:r>
          </w:p>
          <w:p w14:paraId="564280C0" w14:textId="77777777" w:rsidR="00C80ED0" w:rsidRPr="00837B13" w:rsidRDefault="00C80ED0" w:rsidP="00C80ED0">
            <w:pPr>
              <w:contextualSpacing/>
            </w:pPr>
            <w:r w:rsidRPr="00837B13">
              <w:t>1463.4086</w:t>
            </w:r>
            <w:r w:rsidRPr="00837B13">
              <w:tab/>
              <w:t>17.9703</w:t>
            </w:r>
          </w:p>
          <w:p w14:paraId="50522C2D" w14:textId="77777777" w:rsidR="00C80ED0" w:rsidRPr="00837B13" w:rsidRDefault="00C80ED0" w:rsidP="00C80ED0">
            <w:pPr>
              <w:contextualSpacing/>
            </w:pPr>
            <w:r w:rsidRPr="00837B13">
              <w:t>1506.6782</w:t>
            </w:r>
            <w:r w:rsidRPr="00837B13">
              <w:tab/>
              <w:t>16.087</w:t>
            </w:r>
          </w:p>
          <w:p w14:paraId="7B759FCC" w14:textId="77777777" w:rsidR="00C80ED0" w:rsidRPr="00837B13" w:rsidRDefault="00C80ED0" w:rsidP="00C80ED0">
            <w:pPr>
              <w:contextualSpacing/>
            </w:pPr>
            <w:r w:rsidRPr="00837B13">
              <w:t>1609.1071</w:t>
            </w:r>
            <w:r w:rsidRPr="00837B13">
              <w:tab/>
              <w:t>152.9889</w:t>
            </w:r>
          </w:p>
          <w:p w14:paraId="6A805310" w14:textId="77777777" w:rsidR="00C80ED0" w:rsidRPr="00837B13" w:rsidRDefault="00C80ED0" w:rsidP="00C80ED0">
            <w:pPr>
              <w:contextualSpacing/>
            </w:pPr>
            <w:r w:rsidRPr="00837B13">
              <w:t>3103.2816</w:t>
            </w:r>
            <w:r w:rsidRPr="00837B13">
              <w:tab/>
              <w:t>3.188</w:t>
            </w:r>
          </w:p>
          <w:p w14:paraId="57FF73B0" w14:textId="77777777" w:rsidR="00C80ED0" w:rsidRPr="00837B13" w:rsidRDefault="00C80ED0" w:rsidP="00C80ED0">
            <w:pPr>
              <w:contextualSpacing/>
            </w:pPr>
            <w:r w:rsidRPr="00837B13">
              <w:t>3163.9428</w:t>
            </w:r>
            <w:r w:rsidRPr="00837B13">
              <w:tab/>
              <w:t>5.2316</w:t>
            </w:r>
          </w:p>
          <w:p w14:paraId="7E060FD5" w14:textId="77777777" w:rsidR="00C80ED0" w:rsidRPr="00837B13" w:rsidRDefault="00C80ED0" w:rsidP="00C80ED0">
            <w:pPr>
              <w:contextualSpacing/>
            </w:pPr>
            <w:r w:rsidRPr="00837B13">
              <w:t>3173.342</w:t>
            </w:r>
            <w:r w:rsidRPr="00837B13">
              <w:tab/>
              <w:t>0.2671</w:t>
            </w:r>
          </w:p>
          <w:p w14:paraId="499A69F8" w14:textId="77777777" w:rsidR="00C80ED0" w:rsidRPr="00837B13" w:rsidRDefault="00C80ED0" w:rsidP="00C80ED0">
            <w:pPr>
              <w:contextualSpacing/>
            </w:pPr>
            <w:r w:rsidRPr="00837B13">
              <w:t>3209.0599</w:t>
            </w:r>
            <w:r w:rsidRPr="00837B13">
              <w:tab/>
              <w:t>12.4063</w:t>
            </w:r>
          </w:p>
          <w:p w14:paraId="43E03838" w14:textId="77777777" w:rsidR="00C80ED0" w:rsidRPr="00837B13" w:rsidRDefault="00C80ED0" w:rsidP="00C80ED0">
            <w:pPr>
              <w:contextualSpacing/>
            </w:pPr>
            <w:r w:rsidRPr="00837B13">
              <w:t>3728.1728</w:t>
            </w:r>
            <w:r w:rsidRPr="00837B13">
              <w:tab/>
              <w:t>427.2377</w:t>
            </w:r>
          </w:p>
          <w:p w14:paraId="3BA14768" w14:textId="22BA51BF" w:rsidR="00EA4006" w:rsidRPr="00837B13" w:rsidRDefault="00C80ED0" w:rsidP="00EA4006">
            <w:pPr>
              <w:contextualSpacing/>
            </w:pPr>
            <w:r w:rsidRPr="00837B13">
              <w:t>3757.9449</w:t>
            </w:r>
            <w:r w:rsidRPr="00837B13">
              <w:tab/>
              <w:t>178.1367</w:t>
            </w:r>
            <w:r w:rsidR="00EA4006" w:rsidRPr="00837B13">
              <w:tab/>
              <w:t xml:space="preserve"> </w:t>
            </w:r>
          </w:p>
        </w:tc>
      </w:tr>
      <w:tr w:rsidR="00EA4006" w:rsidRPr="00837B13" w14:paraId="0EDBFEAC" w14:textId="77777777" w:rsidTr="002A209C">
        <w:trPr>
          <w:trHeight w:val="20"/>
        </w:trPr>
        <w:tc>
          <w:tcPr>
            <w:tcW w:w="4837" w:type="dxa"/>
          </w:tcPr>
          <w:p w14:paraId="509F5D01" w14:textId="36AB28A5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20</w:t>
            </w:r>
            <w:r w:rsidR="009E1F9F" w:rsidRPr="00837B13">
              <w:rPr>
                <w:b/>
                <w:bCs/>
              </w:rPr>
              <w:t>h</w:t>
            </w:r>
          </w:p>
          <w:p w14:paraId="3FAB076F" w14:textId="77777777" w:rsidR="00CE08F8" w:rsidRPr="00837B13" w:rsidRDefault="00CE08F8" w:rsidP="00CE08F8">
            <w:pPr>
              <w:contextualSpacing/>
            </w:pPr>
            <w:r w:rsidRPr="00837B13">
              <w:t>O</w:t>
            </w:r>
            <w:r w:rsidRPr="00837B13">
              <w:tab/>
              <w:t xml:space="preserve">   -1.962758</w:t>
            </w:r>
            <w:r w:rsidRPr="00837B13">
              <w:tab/>
              <w:t xml:space="preserve">   -0.662401</w:t>
            </w:r>
            <w:r w:rsidRPr="00837B13">
              <w:tab/>
              <w:t xml:space="preserve">   -0.122191</w:t>
            </w:r>
          </w:p>
          <w:p w14:paraId="1F490584" w14:textId="77777777" w:rsidR="00CE08F8" w:rsidRPr="00837B13" w:rsidRDefault="00CE08F8" w:rsidP="00CE08F8">
            <w:pPr>
              <w:contextualSpacing/>
            </w:pPr>
            <w:r w:rsidRPr="00837B13">
              <w:t>C</w:t>
            </w:r>
            <w:r w:rsidRPr="00837B13">
              <w:tab/>
              <w:t xml:space="preserve">   -1.319795</w:t>
            </w:r>
            <w:r w:rsidRPr="00837B13">
              <w:tab/>
              <w:t xml:space="preserve">    0.536246</w:t>
            </w:r>
            <w:r w:rsidRPr="00837B13">
              <w:tab/>
              <w:t xml:space="preserve">   -0.108660</w:t>
            </w:r>
          </w:p>
          <w:p w14:paraId="4F656AC6" w14:textId="77777777" w:rsidR="00CE08F8" w:rsidRPr="00837B13" w:rsidRDefault="00CE08F8" w:rsidP="00CE08F8">
            <w:pPr>
              <w:contextualSpacing/>
            </w:pPr>
            <w:r w:rsidRPr="00837B13">
              <w:t>C</w:t>
            </w:r>
            <w:r w:rsidRPr="00837B13">
              <w:tab/>
              <w:t xml:space="preserve">   -0.036041</w:t>
            </w:r>
            <w:r w:rsidRPr="00837B13">
              <w:tab/>
              <w:t xml:space="preserve">    0.780024</w:t>
            </w:r>
            <w:r w:rsidRPr="00837B13">
              <w:tab/>
              <w:t xml:space="preserve">    0.175744</w:t>
            </w:r>
          </w:p>
          <w:p w14:paraId="00BE1543" w14:textId="77777777" w:rsidR="00CE08F8" w:rsidRPr="00837B13" w:rsidRDefault="00CE08F8" w:rsidP="00CE08F8">
            <w:pPr>
              <w:contextualSpacing/>
            </w:pPr>
            <w:r w:rsidRPr="00837B13">
              <w:t>C</w:t>
            </w:r>
            <w:r w:rsidRPr="00837B13">
              <w:tab/>
              <w:t xml:space="preserve">    1.011124</w:t>
            </w:r>
            <w:r w:rsidRPr="00837B13">
              <w:tab/>
              <w:t xml:space="preserve">   -0.240618</w:t>
            </w:r>
            <w:r w:rsidRPr="00837B13">
              <w:tab/>
              <w:t xml:space="preserve">    0.502377</w:t>
            </w:r>
          </w:p>
          <w:p w14:paraId="17424AF6" w14:textId="77777777" w:rsidR="00CE08F8" w:rsidRPr="00837B13" w:rsidRDefault="00CE08F8" w:rsidP="00CE08F8">
            <w:pPr>
              <w:contextualSpacing/>
            </w:pPr>
            <w:r w:rsidRPr="00837B13">
              <w:t>O</w:t>
            </w:r>
            <w:r w:rsidRPr="00837B13">
              <w:tab/>
              <w:t xml:space="preserve">    2.129406</w:t>
            </w:r>
            <w:r w:rsidRPr="00837B13">
              <w:tab/>
              <w:t xml:space="preserve">   -0.181524</w:t>
            </w:r>
            <w:r w:rsidRPr="00837B13">
              <w:tab/>
              <w:t xml:space="preserve">   -0.384909</w:t>
            </w:r>
          </w:p>
          <w:p w14:paraId="65428BDE" w14:textId="77777777" w:rsidR="00CE08F8" w:rsidRPr="00837B13" w:rsidRDefault="00CE08F8" w:rsidP="00CE08F8">
            <w:pPr>
              <w:contextualSpacing/>
            </w:pPr>
            <w:r w:rsidRPr="00837B13">
              <w:t>H</w:t>
            </w:r>
            <w:r w:rsidRPr="00837B13">
              <w:tab/>
              <w:t xml:space="preserve">   -1.347953</w:t>
            </w:r>
            <w:r w:rsidRPr="00837B13">
              <w:tab/>
              <w:t xml:space="preserve">   -1.360946</w:t>
            </w:r>
            <w:r w:rsidRPr="00837B13">
              <w:tab/>
              <w:t xml:space="preserve">    0.130401</w:t>
            </w:r>
          </w:p>
          <w:p w14:paraId="44FCBA72" w14:textId="77777777" w:rsidR="00CE08F8" w:rsidRPr="00837B13" w:rsidRDefault="00CE08F8" w:rsidP="00CE08F8">
            <w:pPr>
              <w:contextualSpacing/>
            </w:pPr>
            <w:r w:rsidRPr="00837B13">
              <w:t>H</w:t>
            </w:r>
            <w:r w:rsidRPr="00837B13">
              <w:tab/>
              <w:t xml:space="preserve">   -2.007745</w:t>
            </w:r>
            <w:r w:rsidRPr="00837B13">
              <w:tab/>
              <w:t xml:space="preserve">    1.333377</w:t>
            </w:r>
            <w:r w:rsidRPr="00837B13">
              <w:tab/>
              <w:t xml:space="preserve">   -0.365900</w:t>
            </w:r>
          </w:p>
          <w:p w14:paraId="2E899410" w14:textId="77777777" w:rsidR="00CE08F8" w:rsidRPr="00837B13" w:rsidRDefault="00CE08F8" w:rsidP="00CE08F8">
            <w:pPr>
              <w:contextualSpacing/>
            </w:pPr>
            <w:r w:rsidRPr="00837B13">
              <w:t>H</w:t>
            </w:r>
            <w:r w:rsidRPr="00837B13">
              <w:tab/>
              <w:t xml:space="preserve">    0.293782</w:t>
            </w:r>
            <w:r w:rsidRPr="00837B13">
              <w:tab/>
              <w:t xml:space="preserve">    1.812387</w:t>
            </w:r>
            <w:r w:rsidRPr="00837B13">
              <w:tab/>
              <w:t xml:space="preserve">    0.141399</w:t>
            </w:r>
          </w:p>
          <w:p w14:paraId="6F01EBD2" w14:textId="77777777" w:rsidR="00CE08F8" w:rsidRPr="00837B13" w:rsidRDefault="00CE08F8" w:rsidP="00CE08F8">
            <w:pPr>
              <w:contextualSpacing/>
            </w:pPr>
            <w:r w:rsidRPr="00837B13">
              <w:t>H</w:t>
            </w:r>
            <w:r w:rsidRPr="00837B13">
              <w:tab/>
              <w:t xml:space="preserve">    0.589444</w:t>
            </w:r>
            <w:r w:rsidRPr="00837B13">
              <w:tab/>
              <w:t xml:space="preserve">   -1.260146</w:t>
            </w:r>
            <w:r w:rsidRPr="00837B13">
              <w:tab/>
              <w:t xml:space="preserve">    0.518068</w:t>
            </w:r>
          </w:p>
          <w:p w14:paraId="37C0D877" w14:textId="77777777" w:rsidR="00CE08F8" w:rsidRPr="00837B13" w:rsidRDefault="00CE08F8" w:rsidP="00CE08F8">
            <w:pPr>
              <w:contextualSpacing/>
            </w:pPr>
            <w:r w:rsidRPr="00837B13">
              <w:t>H</w:t>
            </w:r>
            <w:r w:rsidRPr="00837B13">
              <w:tab/>
              <w:t xml:space="preserve">    1.429536</w:t>
            </w:r>
            <w:r w:rsidRPr="00837B13">
              <w:tab/>
              <w:t xml:space="preserve">   -0.065952</w:t>
            </w:r>
            <w:r w:rsidRPr="00837B13">
              <w:tab/>
              <w:t xml:space="preserve">    1.497334</w:t>
            </w:r>
          </w:p>
          <w:p w14:paraId="33BC2B64" w14:textId="7C3D2CC3" w:rsidR="00EA4006" w:rsidRPr="00837B13" w:rsidRDefault="00CE08F8" w:rsidP="00CE08F8">
            <w:pPr>
              <w:contextualSpacing/>
            </w:pPr>
            <w:r w:rsidRPr="00837B13">
              <w:t>H</w:t>
            </w:r>
            <w:r w:rsidRPr="00837B13">
              <w:tab/>
              <w:t xml:space="preserve">    1.778023</w:t>
            </w:r>
            <w:r w:rsidRPr="00837B13">
              <w:tab/>
              <w:t xml:space="preserve">   -0.161237</w:t>
            </w:r>
            <w:r w:rsidRPr="00837B13">
              <w:tab/>
              <w:t xml:space="preserve">   -1.281269</w:t>
            </w:r>
          </w:p>
          <w:p w14:paraId="4505F3D9" w14:textId="77777777" w:rsidR="00CE08F8" w:rsidRPr="00837B13" w:rsidRDefault="00CE08F8" w:rsidP="00CE08F8">
            <w:pPr>
              <w:contextualSpacing/>
            </w:pPr>
          </w:p>
          <w:p w14:paraId="54D97B03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2D199DE1" w14:textId="433D13EA" w:rsidR="00BC0391" w:rsidRPr="00837B13" w:rsidRDefault="00BC0391" w:rsidP="00BC0391">
            <w:pPr>
              <w:contextualSpacing/>
            </w:pPr>
            <w:r w:rsidRPr="00837B13">
              <w:t>76.4798</w:t>
            </w:r>
            <w:r w:rsidR="003C0A21" w:rsidRPr="00837B13">
              <w:t xml:space="preserve">  </w:t>
            </w:r>
            <w:r w:rsidRPr="00837B13">
              <w:tab/>
              <w:t>2.9401</w:t>
            </w:r>
          </w:p>
          <w:p w14:paraId="4ACA7A5C" w14:textId="77777777" w:rsidR="00BC0391" w:rsidRPr="00837B13" w:rsidRDefault="00BC0391" w:rsidP="00BC0391">
            <w:pPr>
              <w:contextualSpacing/>
            </w:pPr>
            <w:r w:rsidRPr="00837B13">
              <w:lastRenderedPageBreak/>
              <w:t>245.4615</w:t>
            </w:r>
            <w:r w:rsidRPr="00837B13">
              <w:tab/>
              <w:t>16.4556</w:t>
            </w:r>
          </w:p>
          <w:p w14:paraId="54C4E90C" w14:textId="77777777" w:rsidR="00BC0391" w:rsidRPr="00837B13" w:rsidRDefault="00BC0391" w:rsidP="00BC0391">
            <w:pPr>
              <w:contextualSpacing/>
            </w:pPr>
            <w:r w:rsidRPr="00837B13">
              <w:t>271.1688</w:t>
            </w:r>
            <w:r w:rsidRPr="00837B13">
              <w:tab/>
              <w:t>16.461</w:t>
            </w:r>
          </w:p>
          <w:p w14:paraId="212D5218" w14:textId="77777777" w:rsidR="00BC0391" w:rsidRPr="00837B13" w:rsidRDefault="00BC0391" w:rsidP="00BC0391">
            <w:pPr>
              <w:contextualSpacing/>
            </w:pPr>
            <w:r w:rsidRPr="00837B13">
              <w:t>361.1252</w:t>
            </w:r>
            <w:r w:rsidRPr="00837B13">
              <w:tab/>
              <w:t>88.5502</w:t>
            </w:r>
          </w:p>
          <w:p w14:paraId="62B3294D" w14:textId="77777777" w:rsidR="00BC0391" w:rsidRPr="00837B13" w:rsidRDefault="00BC0391" w:rsidP="00BC0391">
            <w:pPr>
              <w:contextualSpacing/>
            </w:pPr>
            <w:r w:rsidRPr="00837B13">
              <w:t>449.6927</w:t>
            </w:r>
            <w:r w:rsidRPr="00837B13">
              <w:tab/>
              <w:t>61.8921</w:t>
            </w:r>
          </w:p>
          <w:p w14:paraId="0E444CDC" w14:textId="77777777" w:rsidR="00BC0391" w:rsidRPr="00837B13" w:rsidRDefault="00BC0391" w:rsidP="00BC0391">
            <w:pPr>
              <w:contextualSpacing/>
            </w:pPr>
            <w:r w:rsidRPr="00837B13">
              <w:t>562.5634</w:t>
            </w:r>
            <w:r w:rsidRPr="00837B13">
              <w:tab/>
              <w:t>49.1906</w:t>
            </w:r>
          </w:p>
          <w:p w14:paraId="6D455E40" w14:textId="77777777" w:rsidR="00BC0391" w:rsidRPr="00837B13" w:rsidRDefault="00BC0391" w:rsidP="00BC0391">
            <w:pPr>
              <w:contextualSpacing/>
            </w:pPr>
            <w:r w:rsidRPr="00837B13">
              <w:t>653.6499</w:t>
            </w:r>
            <w:r w:rsidRPr="00837B13">
              <w:tab/>
              <w:t>11.3851</w:t>
            </w:r>
          </w:p>
          <w:p w14:paraId="193D9E49" w14:textId="77777777" w:rsidR="00BC0391" w:rsidRPr="00837B13" w:rsidRDefault="00BC0391" w:rsidP="00BC0391">
            <w:pPr>
              <w:contextualSpacing/>
            </w:pPr>
            <w:r w:rsidRPr="00837B13">
              <w:t>782.0485</w:t>
            </w:r>
            <w:r w:rsidRPr="00837B13">
              <w:tab/>
              <w:t>35.4013</w:t>
            </w:r>
          </w:p>
          <w:p w14:paraId="6BEE12AF" w14:textId="77777777" w:rsidR="00BC0391" w:rsidRPr="00837B13" w:rsidRDefault="00BC0391" w:rsidP="00BC0391">
            <w:pPr>
              <w:contextualSpacing/>
            </w:pPr>
            <w:r w:rsidRPr="00837B13">
              <w:t>924.4066</w:t>
            </w:r>
            <w:r w:rsidRPr="00837B13">
              <w:tab/>
              <w:t>32.081</w:t>
            </w:r>
          </w:p>
          <w:p w14:paraId="274FBE4F" w14:textId="77777777" w:rsidR="00BC0391" w:rsidRPr="00837B13" w:rsidRDefault="00BC0391" w:rsidP="00BC0391">
            <w:pPr>
              <w:contextualSpacing/>
            </w:pPr>
            <w:r w:rsidRPr="00837B13">
              <w:t>975.7334</w:t>
            </w:r>
            <w:r w:rsidRPr="00837B13">
              <w:tab/>
              <w:t>6.0233</w:t>
            </w:r>
          </w:p>
          <w:p w14:paraId="3944A48E" w14:textId="77777777" w:rsidR="00BC0391" w:rsidRPr="00837B13" w:rsidRDefault="00BC0391" w:rsidP="00BC0391">
            <w:pPr>
              <w:contextualSpacing/>
            </w:pPr>
            <w:r w:rsidRPr="00837B13">
              <w:t>1016.0636</w:t>
            </w:r>
            <w:r w:rsidRPr="00837B13">
              <w:tab/>
              <w:t>31.9135</w:t>
            </w:r>
          </w:p>
          <w:p w14:paraId="1969BCD8" w14:textId="77777777" w:rsidR="00BC0391" w:rsidRPr="00837B13" w:rsidRDefault="00BC0391" w:rsidP="00BC0391">
            <w:pPr>
              <w:contextualSpacing/>
            </w:pPr>
            <w:r w:rsidRPr="00837B13">
              <w:t>1039.3332</w:t>
            </w:r>
            <w:r w:rsidRPr="00837B13">
              <w:tab/>
              <w:t>167.061</w:t>
            </w:r>
          </w:p>
          <w:p w14:paraId="087E7B78" w14:textId="77777777" w:rsidR="00BC0391" w:rsidRPr="00837B13" w:rsidRDefault="00BC0391" w:rsidP="00BC0391">
            <w:pPr>
              <w:contextualSpacing/>
            </w:pPr>
            <w:r w:rsidRPr="00837B13">
              <w:t>1123.5173</w:t>
            </w:r>
            <w:r w:rsidRPr="00837B13">
              <w:tab/>
              <w:t>104.5559</w:t>
            </w:r>
          </w:p>
          <w:p w14:paraId="77536BA1" w14:textId="77777777" w:rsidR="00BC0391" w:rsidRPr="00837B13" w:rsidRDefault="00BC0391" w:rsidP="00BC0391">
            <w:pPr>
              <w:contextualSpacing/>
            </w:pPr>
            <w:r w:rsidRPr="00837B13">
              <w:t>1208.6807</w:t>
            </w:r>
            <w:r w:rsidRPr="00837B13">
              <w:tab/>
              <w:t>38.3954</w:t>
            </w:r>
          </w:p>
          <w:p w14:paraId="5654F2CD" w14:textId="77777777" w:rsidR="00BC0391" w:rsidRPr="00837B13" w:rsidRDefault="00BC0391" w:rsidP="00BC0391">
            <w:pPr>
              <w:contextualSpacing/>
            </w:pPr>
            <w:r w:rsidRPr="00837B13">
              <w:t>1251.3544</w:t>
            </w:r>
            <w:r w:rsidRPr="00837B13">
              <w:tab/>
              <w:t>44.6505</w:t>
            </w:r>
          </w:p>
          <w:p w14:paraId="13F3914B" w14:textId="77777777" w:rsidR="00BC0391" w:rsidRPr="00837B13" w:rsidRDefault="00BC0391" w:rsidP="00BC0391">
            <w:pPr>
              <w:contextualSpacing/>
            </w:pPr>
            <w:r w:rsidRPr="00837B13">
              <w:t>1334.7993</w:t>
            </w:r>
            <w:r w:rsidRPr="00837B13">
              <w:tab/>
              <w:t>1.1813</w:t>
            </w:r>
          </w:p>
          <w:p w14:paraId="0219B687" w14:textId="77777777" w:rsidR="00BC0391" w:rsidRPr="00837B13" w:rsidRDefault="00BC0391" w:rsidP="00BC0391">
            <w:pPr>
              <w:contextualSpacing/>
            </w:pPr>
            <w:r w:rsidRPr="00837B13">
              <w:t>1359.5766</w:t>
            </w:r>
            <w:r w:rsidRPr="00837B13">
              <w:tab/>
              <w:t>15.5215</w:t>
            </w:r>
          </w:p>
          <w:p w14:paraId="2F7C0913" w14:textId="77777777" w:rsidR="00BC0391" w:rsidRPr="00837B13" w:rsidRDefault="00BC0391" w:rsidP="00BC0391">
            <w:pPr>
              <w:contextualSpacing/>
            </w:pPr>
            <w:r w:rsidRPr="00837B13">
              <w:t>1413.6707</w:t>
            </w:r>
            <w:r w:rsidRPr="00837B13">
              <w:tab/>
              <w:t>52.6697</w:t>
            </w:r>
          </w:p>
          <w:p w14:paraId="4474E1F1" w14:textId="77777777" w:rsidR="00BC0391" w:rsidRPr="00837B13" w:rsidRDefault="00BC0391" w:rsidP="00BC0391">
            <w:pPr>
              <w:contextualSpacing/>
            </w:pPr>
            <w:r w:rsidRPr="00837B13">
              <w:t>1447.6298</w:t>
            </w:r>
            <w:r w:rsidRPr="00837B13">
              <w:tab/>
              <w:t>18.658</w:t>
            </w:r>
          </w:p>
          <w:p w14:paraId="530CA255" w14:textId="77777777" w:rsidR="00BC0391" w:rsidRPr="00837B13" w:rsidRDefault="00BC0391" w:rsidP="00BC0391">
            <w:pPr>
              <w:contextualSpacing/>
            </w:pPr>
            <w:r w:rsidRPr="00837B13">
              <w:t>1509.5693</w:t>
            </w:r>
            <w:r w:rsidRPr="00837B13">
              <w:tab/>
              <w:t>1.2081</w:t>
            </w:r>
          </w:p>
          <w:p w14:paraId="26BC712B" w14:textId="77777777" w:rsidR="00BC0391" w:rsidRPr="00837B13" w:rsidRDefault="00BC0391" w:rsidP="00BC0391">
            <w:pPr>
              <w:contextualSpacing/>
            </w:pPr>
            <w:r w:rsidRPr="00837B13">
              <w:t>1714.5181</w:t>
            </w:r>
            <w:r w:rsidRPr="00837B13">
              <w:tab/>
              <w:t>145.6288</w:t>
            </w:r>
          </w:p>
          <w:p w14:paraId="264E53BE" w14:textId="77777777" w:rsidR="00BC0391" w:rsidRPr="00837B13" w:rsidRDefault="00BC0391" w:rsidP="00BC0391">
            <w:pPr>
              <w:contextualSpacing/>
            </w:pPr>
            <w:r w:rsidRPr="00837B13">
              <w:t>2926.8834</w:t>
            </w:r>
            <w:r w:rsidRPr="00837B13">
              <w:tab/>
              <w:t>92.1297</w:t>
            </w:r>
          </w:p>
          <w:p w14:paraId="25EF60B0" w14:textId="77777777" w:rsidR="00BC0391" w:rsidRPr="00837B13" w:rsidRDefault="00BC0391" w:rsidP="00BC0391">
            <w:pPr>
              <w:contextualSpacing/>
            </w:pPr>
            <w:r w:rsidRPr="00837B13">
              <w:t>3057.9174</w:t>
            </w:r>
            <w:r w:rsidRPr="00837B13">
              <w:tab/>
              <w:t>31.8072</w:t>
            </w:r>
          </w:p>
          <w:p w14:paraId="6B5D1068" w14:textId="554018C9" w:rsidR="00BC0391" w:rsidRPr="00837B13" w:rsidRDefault="00BC0391" w:rsidP="00BC0391">
            <w:pPr>
              <w:contextualSpacing/>
            </w:pPr>
            <w:r w:rsidRPr="00837B13">
              <w:t>3168.33</w:t>
            </w:r>
            <w:r w:rsidR="003C0A21" w:rsidRPr="00837B13">
              <w:t xml:space="preserve">  </w:t>
            </w:r>
            <w:r w:rsidRPr="00837B13">
              <w:tab/>
              <w:t>1.3927</w:t>
            </w:r>
          </w:p>
          <w:p w14:paraId="6C4B6921" w14:textId="77777777" w:rsidR="00BC0391" w:rsidRPr="00837B13" w:rsidRDefault="00BC0391" w:rsidP="00BC0391">
            <w:pPr>
              <w:contextualSpacing/>
            </w:pPr>
            <w:r w:rsidRPr="00837B13">
              <w:t>3193.7304</w:t>
            </w:r>
            <w:r w:rsidRPr="00837B13">
              <w:tab/>
              <w:t>15.098</w:t>
            </w:r>
          </w:p>
          <w:p w14:paraId="240D00DD" w14:textId="77777777" w:rsidR="00BC0391" w:rsidRPr="00837B13" w:rsidRDefault="00BC0391" w:rsidP="00BC0391">
            <w:pPr>
              <w:contextualSpacing/>
            </w:pPr>
            <w:r w:rsidRPr="00837B13">
              <w:t>3802.0611</w:t>
            </w:r>
            <w:r w:rsidRPr="00837B13">
              <w:tab/>
              <w:t>24.844</w:t>
            </w:r>
          </w:p>
          <w:p w14:paraId="36C17505" w14:textId="21E6EB17" w:rsidR="00EA4006" w:rsidRPr="00837B13" w:rsidRDefault="00BC0391" w:rsidP="00BC0391">
            <w:pPr>
              <w:contextualSpacing/>
              <w:rPr>
                <w:b/>
                <w:bCs/>
              </w:rPr>
            </w:pPr>
            <w:r w:rsidRPr="00837B13">
              <w:t>3815.6696</w:t>
            </w:r>
            <w:r w:rsidRPr="00837B13">
              <w:tab/>
              <w:t>19.313</w:t>
            </w:r>
          </w:p>
        </w:tc>
        <w:tc>
          <w:tcPr>
            <w:tcW w:w="4680" w:type="dxa"/>
          </w:tcPr>
          <w:p w14:paraId="5B9B8E1B" w14:textId="53D6066E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9E1F9F" w:rsidRPr="00837B13">
              <w:rPr>
                <w:b/>
                <w:bCs/>
              </w:rPr>
              <w:t>h</w:t>
            </w:r>
            <w:r w:rsidR="00EA4006" w:rsidRPr="00837B13">
              <w:rPr>
                <w:b/>
                <w:bCs/>
                <w:vertAlign w:val="superscript"/>
              </w:rPr>
              <w:t>+</w:t>
            </w:r>
          </w:p>
          <w:p w14:paraId="0CFD4E77" w14:textId="2C7843EC" w:rsidR="0037683D" w:rsidRPr="00837B13" w:rsidRDefault="0037683D" w:rsidP="0037683D">
            <w:pPr>
              <w:contextualSpacing/>
            </w:pPr>
            <w:r w:rsidRPr="00837B13">
              <w:t>O</w:t>
            </w:r>
            <w:r w:rsidRPr="00837B13">
              <w:tab/>
              <w:t xml:space="preserve">   -1.906715   -0.634685</w:t>
            </w:r>
            <w:r w:rsidRPr="00837B13">
              <w:tab/>
              <w:t xml:space="preserve">   -0.078037</w:t>
            </w:r>
          </w:p>
          <w:p w14:paraId="6CB7EB5E" w14:textId="1CD28596" w:rsidR="0037683D" w:rsidRPr="00837B13" w:rsidRDefault="0037683D" w:rsidP="0037683D">
            <w:pPr>
              <w:contextualSpacing/>
            </w:pPr>
            <w:r w:rsidRPr="00837B13">
              <w:t>C</w:t>
            </w:r>
            <w:r w:rsidRPr="00837B13">
              <w:tab/>
              <w:t xml:space="preserve">   -1.305206    0.510617</w:t>
            </w:r>
            <w:r w:rsidRPr="00837B13">
              <w:tab/>
              <w:t xml:space="preserve">   -0.152878</w:t>
            </w:r>
          </w:p>
          <w:p w14:paraId="66CD6191" w14:textId="535B7E98" w:rsidR="0037683D" w:rsidRPr="00837B13" w:rsidRDefault="0037683D" w:rsidP="0037683D">
            <w:pPr>
              <w:contextualSpacing/>
            </w:pPr>
            <w:r w:rsidRPr="00837B13">
              <w:t>C</w:t>
            </w:r>
            <w:r w:rsidRPr="00837B13">
              <w:tab/>
              <w:t xml:space="preserve">    0.028245    0.777925</w:t>
            </w:r>
            <w:r w:rsidRPr="00837B13">
              <w:tab/>
              <w:t xml:space="preserve">    0.188232</w:t>
            </w:r>
          </w:p>
          <w:p w14:paraId="7024F195" w14:textId="78146269" w:rsidR="0037683D" w:rsidRPr="00837B13" w:rsidRDefault="0037683D" w:rsidP="0037683D">
            <w:pPr>
              <w:contextualSpacing/>
            </w:pPr>
            <w:r w:rsidRPr="00837B13">
              <w:t>C</w:t>
            </w:r>
            <w:r w:rsidRPr="00837B13">
              <w:tab/>
              <w:t xml:space="preserve">    1.070784   -0.201876</w:t>
            </w:r>
            <w:r w:rsidRPr="00837B13">
              <w:tab/>
              <w:t xml:space="preserve">    0.616565</w:t>
            </w:r>
          </w:p>
          <w:p w14:paraId="5454CF46" w14:textId="41104424" w:rsidR="0037683D" w:rsidRPr="00837B13" w:rsidRDefault="0037683D" w:rsidP="0037683D">
            <w:pPr>
              <w:contextualSpacing/>
            </w:pPr>
            <w:r w:rsidRPr="00837B13">
              <w:t>O</w:t>
            </w:r>
            <w:r w:rsidRPr="00837B13">
              <w:tab/>
              <w:t xml:space="preserve">    1.933591   -0.168771</w:t>
            </w:r>
            <w:r w:rsidRPr="00837B13">
              <w:tab/>
              <w:t xml:space="preserve">   -0.522080</w:t>
            </w:r>
          </w:p>
          <w:p w14:paraId="54A08ADE" w14:textId="2812E56F" w:rsidR="0037683D" w:rsidRPr="00837B13" w:rsidRDefault="0037683D" w:rsidP="0037683D">
            <w:pPr>
              <w:contextualSpacing/>
            </w:pPr>
            <w:r w:rsidRPr="00837B13">
              <w:t>H</w:t>
            </w:r>
            <w:r w:rsidRPr="00837B13">
              <w:tab/>
              <w:t xml:space="preserve">   -1.350398   -1.366939</w:t>
            </w:r>
            <w:r w:rsidRPr="00837B13">
              <w:tab/>
              <w:t xml:space="preserve">    0.241251</w:t>
            </w:r>
          </w:p>
          <w:p w14:paraId="2DFC49B4" w14:textId="77F88A52" w:rsidR="0037683D" w:rsidRPr="00837B13" w:rsidRDefault="0037683D" w:rsidP="0037683D">
            <w:pPr>
              <w:contextualSpacing/>
            </w:pPr>
            <w:r w:rsidRPr="00837B13">
              <w:t>H</w:t>
            </w:r>
            <w:r w:rsidRPr="00837B13">
              <w:tab/>
              <w:t xml:space="preserve">   -1.965429    1.305128</w:t>
            </w:r>
            <w:r w:rsidRPr="00837B13">
              <w:tab/>
              <w:t xml:space="preserve">   -0.489287</w:t>
            </w:r>
          </w:p>
          <w:p w14:paraId="42A45D2D" w14:textId="14DF5212" w:rsidR="0037683D" w:rsidRPr="00837B13" w:rsidRDefault="0037683D" w:rsidP="0037683D">
            <w:pPr>
              <w:contextualSpacing/>
            </w:pPr>
            <w:r w:rsidRPr="00837B13">
              <w:t>H</w:t>
            </w:r>
            <w:r w:rsidRPr="00837B13">
              <w:tab/>
              <w:t xml:space="preserve">    0.370161    1.794891</w:t>
            </w:r>
            <w:r w:rsidRPr="00837B13">
              <w:tab/>
              <w:t xml:space="preserve">    0.029924</w:t>
            </w:r>
          </w:p>
          <w:p w14:paraId="36975892" w14:textId="565C2DC4" w:rsidR="0037683D" w:rsidRPr="00837B13" w:rsidRDefault="0037683D" w:rsidP="0037683D">
            <w:pPr>
              <w:contextualSpacing/>
            </w:pPr>
            <w:r w:rsidRPr="00837B13">
              <w:t>H</w:t>
            </w:r>
            <w:r w:rsidRPr="00837B13">
              <w:tab/>
              <w:t xml:space="preserve">    0.706915   -1.209379</w:t>
            </w:r>
            <w:r w:rsidRPr="00837B13">
              <w:tab/>
              <w:t xml:space="preserve">    0.843422</w:t>
            </w:r>
          </w:p>
          <w:p w14:paraId="672DAEFB" w14:textId="29549F02" w:rsidR="0037683D" w:rsidRPr="00837B13" w:rsidRDefault="0037683D" w:rsidP="0037683D">
            <w:pPr>
              <w:contextualSpacing/>
            </w:pPr>
            <w:r w:rsidRPr="00837B13">
              <w:t>H</w:t>
            </w:r>
            <w:r w:rsidRPr="00837B13">
              <w:tab/>
              <w:t xml:space="preserve">    1.638385    0.158455</w:t>
            </w:r>
            <w:r w:rsidRPr="00837B13">
              <w:tab/>
              <w:t xml:space="preserve">    1.473488</w:t>
            </w:r>
          </w:p>
          <w:p w14:paraId="2BE2E296" w14:textId="2E64CB4C" w:rsidR="00EA4006" w:rsidRPr="00837B13" w:rsidRDefault="0037683D" w:rsidP="0037683D">
            <w:pPr>
              <w:contextualSpacing/>
            </w:pPr>
            <w:r w:rsidRPr="00837B13">
              <w:t>H</w:t>
            </w:r>
            <w:r w:rsidRPr="00837B13">
              <w:tab/>
              <w:t xml:space="preserve">    1.622425   -0.774501</w:t>
            </w:r>
            <w:r w:rsidRPr="00837B13">
              <w:tab/>
              <w:t xml:space="preserve">   -1.209383</w:t>
            </w:r>
          </w:p>
          <w:p w14:paraId="5DC43773" w14:textId="77777777" w:rsidR="0037683D" w:rsidRPr="00837B13" w:rsidRDefault="0037683D" w:rsidP="0037683D">
            <w:pPr>
              <w:contextualSpacing/>
            </w:pPr>
          </w:p>
          <w:p w14:paraId="3A1B6497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3AE7C0C8" w14:textId="2597572A" w:rsidR="00262D82" w:rsidRPr="00837B13" w:rsidRDefault="00262D82" w:rsidP="00262D82">
            <w:pPr>
              <w:contextualSpacing/>
            </w:pPr>
            <w:r w:rsidRPr="00837B13">
              <w:t>58.4032</w:t>
            </w:r>
            <w:r w:rsidR="003C0A21" w:rsidRPr="00837B13">
              <w:t xml:space="preserve">  </w:t>
            </w:r>
            <w:r w:rsidRPr="00837B13">
              <w:tab/>
              <w:t>16.6099</w:t>
            </w:r>
          </w:p>
          <w:p w14:paraId="67DB9006" w14:textId="77777777" w:rsidR="00262D82" w:rsidRPr="00837B13" w:rsidRDefault="00262D82" w:rsidP="00262D82">
            <w:pPr>
              <w:contextualSpacing/>
            </w:pPr>
            <w:r w:rsidRPr="00837B13">
              <w:lastRenderedPageBreak/>
              <w:t>183.5651</w:t>
            </w:r>
            <w:r w:rsidRPr="00837B13">
              <w:tab/>
              <w:t>20.3456</w:t>
            </w:r>
          </w:p>
          <w:p w14:paraId="6D311F14" w14:textId="77777777" w:rsidR="00262D82" w:rsidRPr="00837B13" w:rsidRDefault="00262D82" w:rsidP="00262D82">
            <w:pPr>
              <w:contextualSpacing/>
            </w:pPr>
            <w:r w:rsidRPr="00837B13">
              <w:t>238.6347</w:t>
            </w:r>
            <w:r w:rsidRPr="00837B13">
              <w:tab/>
              <w:t>26.162</w:t>
            </w:r>
          </w:p>
          <w:p w14:paraId="1082277F" w14:textId="6CA33E04" w:rsidR="00262D82" w:rsidRPr="00837B13" w:rsidRDefault="00262D82" w:rsidP="00262D82">
            <w:pPr>
              <w:contextualSpacing/>
            </w:pPr>
            <w:r w:rsidRPr="00837B13">
              <w:t>351.875</w:t>
            </w:r>
            <w:r w:rsidR="003C0A21" w:rsidRPr="00837B13">
              <w:t xml:space="preserve">  </w:t>
            </w:r>
            <w:r w:rsidRPr="00837B13">
              <w:tab/>
              <w:t>98.2167</w:t>
            </w:r>
          </w:p>
          <w:p w14:paraId="6C31F5E5" w14:textId="77777777" w:rsidR="00262D82" w:rsidRPr="00837B13" w:rsidRDefault="00262D82" w:rsidP="00262D82">
            <w:pPr>
              <w:contextualSpacing/>
            </w:pPr>
            <w:r w:rsidRPr="00837B13">
              <w:t>436.2185</w:t>
            </w:r>
            <w:r w:rsidRPr="00837B13">
              <w:tab/>
              <w:t>58.7162</w:t>
            </w:r>
          </w:p>
          <w:p w14:paraId="53B34C53" w14:textId="77777777" w:rsidR="00262D82" w:rsidRPr="00837B13" w:rsidRDefault="00262D82" w:rsidP="00262D82">
            <w:pPr>
              <w:contextualSpacing/>
            </w:pPr>
            <w:r w:rsidRPr="00837B13">
              <w:t>630.2647</w:t>
            </w:r>
            <w:r w:rsidRPr="00837B13">
              <w:tab/>
              <w:t>19.6229</w:t>
            </w:r>
          </w:p>
          <w:p w14:paraId="2083E8FE" w14:textId="77777777" w:rsidR="00262D82" w:rsidRPr="00837B13" w:rsidRDefault="00262D82" w:rsidP="00262D82">
            <w:pPr>
              <w:contextualSpacing/>
            </w:pPr>
            <w:r w:rsidRPr="00837B13">
              <w:t>660.0684</w:t>
            </w:r>
            <w:r w:rsidRPr="00837B13">
              <w:tab/>
              <w:t>47.7903</w:t>
            </w:r>
          </w:p>
          <w:p w14:paraId="7F8E0DC5" w14:textId="77777777" w:rsidR="00262D82" w:rsidRPr="00837B13" w:rsidRDefault="00262D82" w:rsidP="00262D82">
            <w:pPr>
              <w:contextualSpacing/>
            </w:pPr>
            <w:r w:rsidRPr="00837B13">
              <w:t>797.4569</w:t>
            </w:r>
            <w:r w:rsidRPr="00837B13">
              <w:tab/>
              <w:t>52.6612</w:t>
            </w:r>
          </w:p>
          <w:p w14:paraId="07B332EF" w14:textId="045CDD33" w:rsidR="00262D82" w:rsidRPr="00837B13" w:rsidRDefault="00262D82" w:rsidP="00262D82">
            <w:pPr>
              <w:contextualSpacing/>
            </w:pPr>
            <w:r w:rsidRPr="00837B13">
              <w:t>913.613</w:t>
            </w:r>
            <w:r w:rsidR="003C0A21" w:rsidRPr="00837B13">
              <w:t xml:space="preserve">  </w:t>
            </w:r>
            <w:r w:rsidRPr="00837B13">
              <w:tab/>
              <w:t>19.1854</w:t>
            </w:r>
          </w:p>
          <w:p w14:paraId="00B5B1C0" w14:textId="77777777" w:rsidR="00262D82" w:rsidRPr="00837B13" w:rsidRDefault="00262D82" w:rsidP="00262D82">
            <w:pPr>
              <w:contextualSpacing/>
            </w:pPr>
            <w:r w:rsidRPr="00837B13">
              <w:t>990.4787</w:t>
            </w:r>
            <w:r w:rsidRPr="00837B13">
              <w:tab/>
              <w:t>19.8211</w:t>
            </w:r>
          </w:p>
          <w:p w14:paraId="5570CBB2" w14:textId="77777777" w:rsidR="00262D82" w:rsidRPr="00837B13" w:rsidRDefault="00262D82" w:rsidP="00262D82">
            <w:pPr>
              <w:contextualSpacing/>
            </w:pPr>
            <w:r w:rsidRPr="00837B13">
              <w:t>1016.8882</w:t>
            </w:r>
            <w:r w:rsidRPr="00837B13">
              <w:tab/>
              <w:t>43.6954</w:t>
            </w:r>
          </w:p>
          <w:p w14:paraId="6343474D" w14:textId="77777777" w:rsidR="00262D82" w:rsidRPr="00837B13" w:rsidRDefault="00262D82" w:rsidP="00262D82">
            <w:pPr>
              <w:contextualSpacing/>
            </w:pPr>
            <w:r w:rsidRPr="00837B13">
              <w:t>1028.7561</w:t>
            </w:r>
            <w:r w:rsidRPr="00837B13">
              <w:tab/>
              <w:t>13.4421</w:t>
            </w:r>
          </w:p>
          <w:p w14:paraId="27133FE6" w14:textId="77777777" w:rsidR="00262D82" w:rsidRPr="00837B13" w:rsidRDefault="00262D82" w:rsidP="00262D82">
            <w:pPr>
              <w:contextualSpacing/>
            </w:pPr>
            <w:r w:rsidRPr="00837B13">
              <w:t>1143.1495</w:t>
            </w:r>
            <w:r w:rsidRPr="00837B13">
              <w:tab/>
              <w:t>30.1517</w:t>
            </w:r>
          </w:p>
          <w:p w14:paraId="288715C0" w14:textId="77777777" w:rsidR="00262D82" w:rsidRPr="00837B13" w:rsidRDefault="00262D82" w:rsidP="00262D82">
            <w:pPr>
              <w:contextualSpacing/>
            </w:pPr>
            <w:r w:rsidRPr="00837B13">
              <w:t>1171.2319</w:t>
            </w:r>
            <w:r w:rsidRPr="00837B13">
              <w:tab/>
              <w:t>166.1756</w:t>
            </w:r>
          </w:p>
          <w:p w14:paraId="615A2D41" w14:textId="77777777" w:rsidR="00262D82" w:rsidRPr="00837B13" w:rsidRDefault="00262D82" w:rsidP="00262D82">
            <w:pPr>
              <w:contextualSpacing/>
            </w:pPr>
            <w:r w:rsidRPr="00837B13">
              <w:t>1244.1579</w:t>
            </w:r>
            <w:r w:rsidRPr="00837B13">
              <w:tab/>
              <w:t>64.1696</w:t>
            </w:r>
          </w:p>
          <w:p w14:paraId="5B8713E4" w14:textId="77777777" w:rsidR="00262D82" w:rsidRPr="00837B13" w:rsidRDefault="00262D82" w:rsidP="00262D82">
            <w:pPr>
              <w:contextualSpacing/>
            </w:pPr>
            <w:r w:rsidRPr="00837B13">
              <w:t>1331.6491</w:t>
            </w:r>
            <w:r w:rsidRPr="00837B13">
              <w:tab/>
              <w:t>83.4901</w:t>
            </w:r>
          </w:p>
          <w:p w14:paraId="681306A4" w14:textId="77777777" w:rsidR="00262D82" w:rsidRPr="00837B13" w:rsidRDefault="00262D82" w:rsidP="00262D82">
            <w:pPr>
              <w:contextualSpacing/>
            </w:pPr>
            <w:r w:rsidRPr="00837B13">
              <w:t>1366.2815</w:t>
            </w:r>
            <w:r w:rsidRPr="00837B13">
              <w:tab/>
              <w:t>8.674</w:t>
            </w:r>
          </w:p>
          <w:p w14:paraId="3CF2A23C" w14:textId="77777777" w:rsidR="00262D82" w:rsidRPr="00837B13" w:rsidRDefault="00262D82" w:rsidP="00262D82">
            <w:pPr>
              <w:contextualSpacing/>
            </w:pPr>
            <w:r w:rsidRPr="00837B13">
              <w:t>1393.017</w:t>
            </w:r>
            <w:r w:rsidRPr="00837B13">
              <w:tab/>
              <w:t>33.2487</w:t>
            </w:r>
          </w:p>
          <w:p w14:paraId="4346BDC6" w14:textId="77777777" w:rsidR="00262D82" w:rsidRPr="00837B13" w:rsidRDefault="00262D82" w:rsidP="00262D82">
            <w:pPr>
              <w:contextualSpacing/>
            </w:pPr>
            <w:r w:rsidRPr="00837B13">
              <w:t>1467.0782</w:t>
            </w:r>
            <w:r w:rsidRPr="00837B13">
              <w:tab/>
              <w:t>7.8027</w:t>
            </w:r>
          </w:p>
          <w:p w14:paraId="0BEB36F0" w14:textId="77777777" w:rsidR="00262D82" w:rsidRPr="00837B13" w:rsidRDefault="00262D82" w:rsidP="00262D82">
            <w:pPr>
              <w:contextualSpacing/>
            </w:pPr>
            <w:r w:rsidRPr="00837B13">
              <w:t>1501.3813</w:t>
            </w:r>
            <w:r w:rsidRPr="00837B13">
              <w:tab/>
              <w:t>18.3059</w:t>
            </w:r>
          </w:p>
          <w:p w14:paraId="59A75F24" w14:textId="77777777" w:rsidR="00262D82" w:rsidRPr="00837B13" w:rsidRDefault="00262D82" w:rsidP="00262D82">
            <w:pPr>
              <w:contextualSpacing/>
            </w:pPr>
            <w:r w:rsidRPr="00837B13">
              <w:t>1576.492</w:t>
            </w:r>
            <w:r w:rsidRPr="00837B13">
              <w:tab/>
              <w:t>204.2517</w:t>
            </w:r>
          </w:p>
          <w:p w14:paraId="04F9CCA3" w14:textId="77777777" w:rsidR="00262D82" w:rsidRPr="00837B13" w:rsidRDefault="00262D82" w:rsidP="00262D82">
            <w:pPr>
              <w:contextualSpacing/>
            </w:pPr>
            <w:r w:rsidRPr="00837B13">
              <w:t>3038.7427</w:t>
            </w:r>
            <w:r w:rsidRPr="00837B13">
              <w:tab/>
              <w:t>12.7568</w:t>
            </w:r>
          </w:p>
          <w:p w14:paraId="7E2C338C" w14:textId="77777777" w:rsidR="00262D82" w:rsidRPr="00837B13" w:rsidRDefault="00262D82" w:rsidP="00262D82">
            <w:pPr>
              <w:contextualSpacing/>
            </w:pPr>
            <w:r w:rsidRPr="00837B13">
              <w:t>3128.1857</w:t>
            </w:r>
            <w:r w:rsidRPr="00837B13">
              <w:tab/>
              <w:t>1.8035</w:t>
            </w:r>
          </w:p>
          <w:p w14:paraId="00C273C1" w14:textId="77777777" w:rsidR="00262D82" w:rsidRPr="00837B13" w:rsidRDefault="00262D82" w:rsidP="00262D82">
            <w:pPr>
              <w:contextualSpacing/>
            </w:pPr>
            <w:r w:rsidRPr="00837B13">
              <w:t>3187.2919</w:t>
            </w:r>
            <w:r w:rsidRPr="00837B13">
              <w:tab/>
              <w:t>9.4936</w:t>
            </w:r>
          </w:p>
          <w:p w14:paraId="3EDF6A30" w14:textId="77777777" w:rsidR="00262D82" w:rsidRPr="00837B13" w:rsidRDefault="00262D82" w:rsidP="00262D82">
            <w:pPr>
              <w:contextualSpacing/>
            </w:pPr>
            <w:r w:rsidRPr="00837B13">
              <w:t>3202.3668</w:t>
            </w:r>
            <w:r w:rsidRPr="00837B13">
              <w:tab/>
              <w:t>14.2103</w:t>
            </w:r>
          </w:p>
          <w:p w14:paraId="1BF97A53" w14:textId="77777777" w:rsidR="00262D82" w:rsidRPr="00837B13" w:rsidRDefault="00262D82" w:rsidP="00262D82">
            <w:pPr>
              <w:contextualSpacing/>
            </w:pPr>
            <w:r w:rsidRPr="00837B13">
              <w:t>3693.5602</w:t>
            </w:r>
            <w:r w:rsidRPr="00837B13">
              <w:tab/>
              <w:t>97.9059</w:t>
            </w:r>
          </w:p>
          <w:p w14:paraId="36B31290" w14:textId="31054C09" w:rsidR="00EA4006" w:rsidRPr="00837B13" w:rsidRDefault="00262D82" w:rsidP="00EA4006">
            <w:pPr>
              <w:contextualSpacing/>
            </w:pPr>
            <w:r w:rsidRPr="00837B13">
              <w:t>3775.2914</w:t>
            </w:r>
            <w:r w:rsidRPr="00837B13">
              <w:tab/>
              <w:t>177.0118</w:t>
            </w:r>
            <w:r w:rsidR="00EA4006" w:rsidRPr="00837B13">
              <w:tab/>
              <w:t xml:space="preserve"> </w:t>
            </w:r>
          </w:p>
        </w:tc>
      </w:tr>
      <w:tr w:rsidR="00EA4006" w:rsidRPr="00837B13" w14:paraId="5580121F" w14:textId="77777777" w:rsidTr="002A209C">
        <w:trPr>
          <w:trHeight w:val="20"/>
        </w:trPr>
        <w:tc>
          <w:tcPr>
            <w:tcW w:w="4837" w:type="dxa"/>
          </w:tcPr>
          <w:p w14:paraId="65C32E29" w14:textId="24AAB91D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9E1F9F" w:rsidRPr="00837B13">
              <w:rPr>
                <w:b/>
                <w:bCs/>
              </w:rPr>
              <w:t>i</w:t>
            </w:r>
          </w:p>
          <w:p w14:paraId="76C56CA2" w14:textId="77777777" w:rsidR="00AB33F7" w:rsidRPr="00837B13" w:rsidRDefault="00AB33F7" w:rsidP="00AB33F7">
            <w:pPr>
              <w:contextualSpacing/>
            </w:pPr>
            <w:r w:rsidRPr="00837B13">
              <w:t>C</w:t>
            </w:r>
            <w:r w:rsidRPr="00837B13">
              <w:tab/>
              <w:t>-0.076355</w:t>
            </w:r>
            <w:r w:rsidRPr="00837B13">
              <w:tab/>
              <w:t>-0.077973</w:t>
            </w:r>
            <w:r w:rsidRPr="00837B13">
              <w:tab/>
              <w:t>0.183022</w:t>
            </w:r>
          </w:p>
          <w:p w14:paraId="0EE57100" w14:textId="77777777" w:rsidR="00AB33F7" w:rsidRPr="00837B13" w:rsidRDefault="00AB33F7" w:rsidP="00AB33F7">
            <w:pPr>
              <w:contextualSpacing/>
            </w:pPr>
            <w:r w:rsidRPr="00837B13">
              <w:t>H</w:t>
            </w:r>
            <w:r w:rsidRPr="00837B13">
              <w:tab/>
              <w:t>-0.518149</w:t>
            </w:r>
            <w:r w:rsidRPr="00837B13">
              <w:tab/>
              <w:t>-0.472677</w:t>
            </w:r>
            <w:r w:rsidRPr="00837B13">
              <w:tab/>
              <w:t>1.110048</w:t>
            </w:r>
          </w:p>
          <w:p w14:paraId="132CC114" w14:textId="77777777" w:rsidR="00AB33F7" w:rsidRPr="00837B13" w:rsidRDefault="00AB33F7" w:rsidP="00AB33F7">
            <w:pPr>
              <w:contextualSpacing/>
            </w:pPr>
            <w:r w:rsidRPr="00837B13">
              <w:t>H</w:t>
            </w:r>
            <w:r w:rsidRPr="00837B13">
              <w:tab/>
              <w:t>1.000304</w:t>
            </w:r>
            <w:r w:rsidRPr="00837B13">
              <w:tab/>
              <w:t>0.059401</w:t>
            </w:r>
            <w:r w:rsidRPr="00837B13">
              <w:tab/>
              <w:t>0.363363</w:t>
            </w:r>
          </w:p>
          <w:p w14:paraId="36F7D8F5" w14:textId="77777777" w:rsidR="00AB33F7" w:rsidRPr="00837B13" w:rsidRDefault="00AB33F7" w:rsidP="00AB33F7">
            <w:pPr>
              <w:contextualSpacing/>
            </w:pPr>
            <w:r w:rsidRPr="00837B13">
              <w:t>C</w:t>
            </w:r>
            <w:r w:rsidRPr="00837B13">
              <w:tab/>
              <w:t>-0.704448</w:t>
            </w:r>
            <w:r w:rsidRPr="00837B13">
              <w:tab/>
              <w:t>1.232776</w:t>
            </w:r>
            <w:r w:rsidRPr="00837B13">
              <w:tab/>
              <w:t>-0.153092</w:t>
            </w:r>
          </w:p>
          <w:p w14:paraId="5D4B0DC9" w14:textId="77777777" w:rsidR="00AB33F7" w:rsidRPr="00837B13" w:rsidRDefault="00AB33F7" w:rsidP="00AB33F7">
            <w:pPr>
              <w:contextualSpacing/>
            </w:pPr>
            <w:r w:rsidRPr="00837B13">
              <w:t>H</w:t>
            </w:r>
            <w:r w:rsidRPr="00837B13">
              <w:tab/>
              <w:t>-1.782608</w:t>
            </w:r>
            <w:r w:rsidRPr="00837B13">
              <w:tab/>
              <w:t>1.261516</w:t>
            </w:r>
            <w:r w:rsidRPr="00837B13">
              <w:tab/>
              <w:t>-0.273439</w:t>
            </w:r>
          </w:p>
          <w:p w14:paraId="235CCF9B" w14:textId="77777777" w:rsidR="00AB33F7" w:rsidRPr="00837B13" w:rsidRDefault="00AB33F7" w:rsidP="00AB33F7">
            <w:pPr>
              <w:contextualSpacing/>
            </w:pPr>
            <w:r w:rsidRPr="00837B13">
              <w:t>C</w:t>
            </w:r>
            <w:r w:rsidRPr="00837B13">
              <w:tab/>
              <w:t>0.005383</w:t>
            </w:r>
            <w:r w:rsidRPr="00837B13">
              <w:tab/>
              <w:t>2.344359</w:t>
            </w:r>
            <w:r w:rsidRPr="00837B13">
              <w:tab/>
              <w:t>-0.325219</w:t>
            </w:r>
          </w:p>
          <w:p w14:paraId="3A954341" w14:textId="77777777" w:rsidR="00AB33F7" w:rsidRPr="00837B13" w:rsidRDefault="00AB33F7" w:rsidP="00AB33F7">
            <w:pPr>
              <w:contextualSpacing/>
            </w:pPr>
            <w:r w:rsidRPr="00837B13">
              <w:t>O</w:t>
            </w:r>
            <w:r w:rsidRPr="00837B13">
              <w:tab/>
              <w:t>-0.575102</w:t>
            </w:r>
            <w:r w:rsidRPr="00837B13">
              <w:tab/>
              <w:t>3.548317</w:t>
            </w:r>
            <w:r w:rsidRPr="00837B13">
              <w:tab/>
              <w:t>-0.608369</w:t>
            </w:r>
          </w:p>
          <w:p w14:paraId="0B41D534" w14:textId="77777777" w:rsidR="00AB33F7" w:rsidRPr="00837B13" w:rsidRDefault="00AB33F7" w:rsidP="00AB33F7">
            <w:pPr>
              <w:contextualSpacing/>
            </w:pPr>
            <w:r w:rsidRPr="00837B13">
              <w:t>O</w:t>
            </w:r>
            <w:r w:rsidRPr="00837B13">
              <w:tab/>
              <w:t>-0.301931</w:t>
            </w:r>
            <w:r w:rsidRPr="00837B13">
              <w:tab/>
              <w:t>-0.996132</w:t>
            </w:r>
            <w:r w:rsidRPr="00837B13">
              <w:tab/>
              <w:t>-0.894703</w:t>
            </w:r>
          </w:p>
          <w:p w14:paraId="779CF564" w14:textId="77777777" w:rsidR="00AB33F7" w:rsidRPr="00837B13" w:rsidRDefault="00AB33F7" w:rsidP="00AB33F7">
            <w:pPr>
              <w:contextualSpacing/>
            </w:pPr>
            <w:r w:rsidRPr="00837B13">
              <w:t>H</w:t>
            </w:r>
            <w:r w:rsidRPr="00837B13">
              <w:tab/>
              <w:t>-0.099744</w:t>
            </w:r>
            <w:r w:rsidRPr="00837B13">
              <w:tab/>
              <w:t>-1.879348</w:t>
            </w:r>
            <w:r w:rsidRPr="00837B13">
              <w:tab/>
              <w:t>-0.571088</w:t>
            </w:r>
          </w:p>
          <w:p w14:paraId="5B7F04CC" w14:textId="77777777" w:rsidR="00AB33F7" w:rsidRPr="00837B13" w:rsidRDefault="00AB33F7" w:rsidP="00AB33F7">
            <w:pPr>
              <w:contextualSpacing/>
            </w:pPr>
            <w:r w:rsidRPr="00837B13">
              <w:t>H</w:t>
            </w:r>
            <w:r w:rsidRPr="00837B13">
              <w:tab/>
              <w:t>1.090161</w:t>
            </w:r>
            <w:r w:rsidRPr="00837B13">
              <w:tab/>
              <w:t>2.344648</w:t>
            </w:r>
            <w:r w:rsidRPr="00837B13">
              <w:tab/>
              <w:t>-0.235602</w:t>
            </w:r>
          </w:p>
          <w:p w14:paraId="190307E7" w14:textId="39B99E9D" w:rsidR="00EA4006" w:rsidRPr="00837B13" w:rsidRDefault="00AB33F7" w:rsidP="00AB33F7">
            <w:pPr>
              <w:contextualSpacing/>
            </w:pPr>
            <w:r w:rsidRPr="00837B13">
              <w:t>H</w:t>
            </w:r>
            <w:r w:rsidRPr="00837B13">
              <w:tab/>
              <w:t>0.110334</w:t>
            </w:r>
            <w:r w:rsidRPr="00837B13">
              <w:tab/>
              <w:t>4.20674</w:t>
            </w:r>
            <w:r w:rsidR="00B87C7E" w:rsidRPr="00837B13">
              <w:t xml:space="preserve">  </w:t>
            </w:r>
            <w:r w:rsidRPr="00837B13">
              <w:tab/>
              <w:t>-0.744451</w:t>
            </w:r>
          </w:p>
          <w:p w14:paraId="6CBCD2EC" w14:textId="77777777" w:rsidR="00AB33F7" w:rsidRPr="00837B13" w:rsidRDefault="00AB33F7" w:rsidP="00AB33F7">
            <w:pPr>
              <w:contextualSpacing/>
            </w:pPr>
          </w:p>
          <w:p w14:paraId="2452F965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B1DC510" w14:textId="77777777" w:rsidR="005E3C29" w:rsidRPr="00837B13" w:rsidRDefault="005E3C29" w:rsidP="005E3C29">
            <w:pPr>
              <w:contextualSpacing/>
            </w:pPr>
            <w:r w:rsidRPr="00837B13">
              <w:t>103.3543</w:t>
            </w:r>
            <w:r w:rsidRPr="00837B13">
              <w:tab/>
              <w:t>3.9613</w:t>
            </w:r>
          </w:p>
          <w:p w14:paraId="701DE5B4" w14:textId="77777777" w:rsidR="005E3C29" w:rsidRPr="00837B13" w:rsidRDefault="005E3C29" w:rsidP="005E3C29">
            <w:pPr>
              <w:contextualSpacing/>
            </w:pPr>
            <w:r w:rsidRPr="00837B13">
              <w:t>197.1706</w:t>
            </w:r>
            <w:r w:rsidRPr="00837B13">
              <w:tab/>
              <w:t>27.6058</w:t>
            </w:r>
          </w:p>
          <w:p w14:paraId="46022400" w14:textId="77777777" w:rsidR="005E3C29" w:rsidRPr="00837B13" w:rsidRDefault="005E3C29" w:rsidP="005E3C29">
            <w:pPr>
              <w:contextualSpacing/>
            </w:pPr>
            <w:r w:rsidRPr="00837B13">
              <w:t>248.5775</w:t>
            </w:r>
            <w:r w:rsidRPr="00837B13">
              <w:tab/>
              <w:t>80.4852</w:t>
            </w:r>
          </w:p>
          <w:p w14:paraId="5B2BE658" w14:textId="77777777" w:rsidR="005E3C29" w:rsidRPr="00837B13" w:rsidRDefault="005E3C29" w:rsidP="005E3C29">
            <w:pPr>
              <w:contextualSpacing/>
            </w:pPr>
            <w:r w:rsidRPr="00837B13">
              <w:t>274.6362</w:t>
            </w:r>
            <w:r w:rsidRPr="00837B13">
              <w:tab/>
              <w:t>118.4416</w:t>
            </w:r>
          </w:p>
          <w:p w14:paraId="3E30AFB6" w14:textId="78269CFB" w:rsidR="005E3C29" w:rsidRPr="00837B13" w:rsidRDefault="005E3C29" w:rsidP="005E3C29">
            <w:pPr>
              <w:contextualSpacing/>
            </w:pPr>
            <w:r w:rsidRPr="00837B13">
              <w:t>320.538</w:t>
            </w:r>
            <w:r w:rsidR="00B87C7E" w:rsidRPr="00837B13">
              <w:t xml:space="preserve">  </w:t>
            </w:r>
            <w:r w:rsidRPr="00837B13">
              <w:tab/>
              <w:t>21.3004</w:t>
            </w:r>
          </w:p>
          <w:p w14:paraId="6CD1A89D" w14:textId="77777777" w:rsidR="005E3C29" w:rsidRPr="00837B13" w:rsidRDefault="005E3C29" w:rsidP="005E3C29">
            <w:pPr>
              <w:contextualSpacing/>
            </w:pPr>
            <w:r w:rsidRPr="00837B13">
              <w:t>448.1962</w:t>
            </w:r>
            <w:r w:rsidRPr="00837B13">
              <w:tab/>
              <w:t>2.0242</w:t>
            </w:r>
          </w:p>
          <w:p w14:paraId="423E8486" w14:textId="77777777" w:rsidR="005E3C29" w:rsidRPr="00837B13" w:rsidRDefault="005E3C29" w:rsidP="005E3C29">
            <w:pPr>
              <w:contextualSpacing/>
            </w:pPr>
            <w:r w:rsidRPr="00837B13">
              <w:t>554.3548</w:t>
            </w:r>
            <w:r w:rsidRPr="00837B13">
              <w:tab/>
              <w:t>33.9639</w:t>
            </w:r>
          </w:p>
          <w:p w14:paraId="736EDB53" w14:textId="77777777" w:rsidR="005E3C29" w:rsidRPr="00837B13" w:rsidRDefault="005E3C29" w:rsidP="005E3C29">
            <w:pPr>
              <w:contextualSpacing/>
            </w:pPr>
            <w:r w:rsidRPr="00837B13">
              <w:t>835.6284</w:t>
            </w:r>
            <w:r w:rsidRPr="00837B13">
              <w:tab/>
              <w:t>2.7934</w:t>
            </w:r>
          </w:p>
          <w:p w14:paraId="7EE0E666" w14:textId="77777777" w:rsidR="005E3C29" w:rsidRPr="00837B13" w:rsidRDefault="005E3C29" w:rsidP="005E3C29">
            <w:pPr>
              <w:contextualSpacing/>
            </w:pPr>
            <w:r w:rsidRPr="00837B13">
              <w:t>939.5772</w:t>
            </w:r>
            <w:r w:rsidRPr="00837B13">
              <w:tab/>
              <w:t>14.3503</w:t>
            </w:r>
          </w:p>
          <w:p w14:paraId="14F3E2F3" w14:textId="77777777" w:rsidR="005E3C29" w:rsidRPr="00837B13" w:rsidRDefault="005E3C29" w:rsidP="005E3C29">
            <w:pPr>
              <w:contextualSpacing/>
            </w:pPr>
            <w:r w:rsidRPr="00837B13">
              <w:t>954.0828</w:t>
            </w:r>
            <w:r w:rsidRPr="00837B13">
              <w:tab/>
              <w:t>51.3256</w:t>
            </w:r>
          </w:p>
          <w:p w14:paraId="6B563C8C" w14:textId="77777777" w:rsidR="005E3C29" w:rsidRPr="00837B13" w:rsidRDefault="005E3C29" w:rsidP="005E3C29">
            <w:pPr>
              <w:contextualSpacing/>
            </w:pPr>
            <w:r w:rsidRPr="00837B13">
              <w:t>1022.014</w:t>
            </w:r>
            <w:r w:rsidRPr="00837B13">
              <w:tab/>
              <w:t>117.088</w:t>
            </w:r>
          </w:p>
          <w:p w14:paraId="665DB082" w14:textId="77777777" w:rsidR="005E3C29" w:rsidRPr="00837B13" w:rsidRDefault="005E3C29" w:rsidP="005E3C29">
            <w:pPr>
              <w:contextualSpacing/>
            </w:pPr>
            <w:r w:rsidRPr="00837B13">
              <w:t>1112.5653</w:t>
            </w:r>
            <w:r w:rsidRPr="00837B13">
              <w:tab/>
              <w:t>15.2141</w:t>
            </w:r>
          </w:p>
          <w:p w14:paraId="33494990" w14:textId="77777777" w:rsidR="005E3C29" w:rsidRPr="00837B13" w:rsidRDefault="005E3C29" w:rsidP="005E3C29">
            <w:pPr>
              <w:contextualSpacing/>
            </w:pPr>
            <w:r w:rsidRPr="00837B13">
              <w:t>1160.8393</w:t>
            </w:r>
            <w:r w:rsidRPr="00837B13">
              <w:tab/>
              <w:t>30.0961</w:t>
            </w:r>
          </w:p>
          <w:p w14:paraId="1D97E717" w14:textId="77777777" w:rsidR="005E3C29" w:rsidRPr="00837B13" w:rsidRDefault="005E3C29" w:rsidP="005E3C29">
            <w:pPr>
              <w:contextualSpacing/>
            </w:pPr>
            <w:r w:rsidRPr="00837B13">
              <w:t>1211.759</w:t>
            </w:r>
            <w:r w:rsidRPr="00837B13">
              <w:tab/>
              <w:t>131.5407</w:t>
            </w:r>
          </w:p>
          <w:p w14:paraId="678925A9" w14:textId="77777777" w:rsidR="005E3C29" w:rsidRPr="00837B13" w:rsidRDefault="005E3C29" w:rsidP="005E3C29">
            <w:pPr>
              <w:contextualSpacing/>
            </w:pPr>
            <w:r w:rsidRPr="00837B13">
              <w:t>1239.6744</w:t>
            </w:r>
            <w:r w:rsidRPr="00837B13">
              <w:tab/>
              <w:t>128.3381</w:t>
            </w:r>
          </w:p>
          <w:p w14:paraId="1376A91A" w14:textId="77777777" w:rsidR="005E3C29" w:rsidRPr="00837B13" w:rsidRDefault="005E3C29" w:rsidP="005E3C29">
            <w:pPr>
              <w:contextualSpacing/>
            </w:pPr>
            <w:r w:rsidRPr="00837B13">
              <w:t>1278.5966</w:t>
            </w:r>
            <w:r w:rsidRPr="00837B13">
              <w:tab/>
              <w:t>39.288</w:t>
            </w:r>
          </w:p>
          <w:p w14:paraId="4A4202B7" w14:textId="77777777" w:rsidR="005E3C29" w:rsidRPr="00837B13" w:rsidRDefault="005E3C29" w:rsidP="005E3C29">
            <w:pPr>
              <w:contextualSpacing/>
            </w:pPr>
            <w:r w:rsidRPr="00837B13">
              <w:lastRenderedPageBreak/>
              <w:t>1342.1206</w:t>
            </w:r>
            <w:r w:rsidRPr="00837B13">
              <w:tab/>
              <w:t>52.5503</w:t>
            </w:r>
          </w:p>
          <w:p w14:paraId="616F1021" w14:textId="77777777" w:rsidR="005E3C29" w:rsidRPr="00837B13" w:rsidRDefault="005E3C29" w:rsidP="005E3C29">
            <w:pPr>
              <w:contextualSpacing/>
            </w:pPr>
            <w:r w:rsidRPr="00837B13">
              <w:t>1375.3344</w:t>
            </w:r>
            <w:r w:rsidRPr="00837B13">
              <w:tab/>
              <w:t>8.4075</w:t>
            </w:r>
          </w:p>
          <w:p w14:paraId="7CCAA02B" w14:textId="77777777" w:rsidR="005E3C29" w:rsidRPr="00837B13" w:rsidRDefault="005E3C29" w:rsidP="005E3C29">
            <w:pPr>
              <w:contextualSpacing/>
            </w:pPr>
            <w:r w:rsidRPr="00837B13">
              <w:t>1457.7441</w:t>
            </w:r>
            <w:r w:rsidRPr="00837B13">
              <w:tab/>
              <w:t>19.1631</w:t>
            </w:r>
          </w:p>
          <w:p w14:paraId="046F9E31" w14:textId="77777777" w:rsidR="005E3C29" w:rsidRPr="00837B13" w:rsidRDefault="005E3C29" w:rsidP="005E3C29">
            <w:pPr>
              <w:contextualSpacing/>
            </w:pPr>
            <w:r w:rsidRPr="00837B13">
              <w:t>1512.3018</w:t>
            </w:r>
            <w:r w:rsidRPr="00837B13">
              <w:tab/>
              <w:t>0.5145</w:t>
            </w:r>
          </w:p>
          <w:p w14:paraId="491467FC" w14:textId="77777777" w:rsidR="005E3C29" w:rsidRPr="00837B13" w:rsidRDefault="005E3C29" w:rsidP="005E3C29">
            <w:pPr>
              <w:contextualSpacing/>
            </w:pPr>
            <w:r w:rsidRPr="00837B13">
              <w:t>1757.3635</w:t>
            </w:r>
            <w:r w:rsidRPr="00837B13">
              <w:tab/>
              <w:t>113.1263</w:t>
            </w:r>
          </w:p>
          <w:p w14:paraId="2EE61281" w14:textId="77777777" w:rsidR="005E3C29" w:rsidRPr="00837B13" w:rsidRDefault="005E3C29" w:rsidP="005E3C29">
            <w:pPr>
              <w:contextualSpacing/>
            </w:pPr>
            <w:r w:rsidRPr="00837B13">
              <w:t>2957.5671</w:t>
            </w:r>
            <w:r w:rsidRPr="00837B13">
              <w:tab/>
              <w:t>72.8202</w:t>
            </w:r>
          </w:p>
          <w:p w14:paraId="4B609E2D" w14:textId="77777777" w:rsidR="005E3C29" w:rsidRPr="00837B13" w:rsidRDefault="005E3C29" w:rsidP="005E3C29">
            <w:pPr>
              <w:contextualSpacing/>
            </w:pPr>
            <w:r w:rsidRPr="00837B13">
              <w:t>2983.3468</w:t>
            </w:r>
            <w:r w:rsidRPr="00837B13">
              <w:tab/>
              <w:t>66.3378</w:t>
            </w:r>
          </w:p>
          <w:p w14:paraId="54A110D8" w14:textId="77777777" w:rsidR="005E3C29" w:rsidRPr="00837B13" w:rsidRDefault="005E3C29" w:rsidP="005E3C29">
            <w:pPr>
              <w:contextualSpacing/>
            </w:pPr>
            <w:r w:rsidRPr="00837B13">
              <w:t>3126.6397</w:t>
            </w:r>
            <w:r w:rsidRPr="00837B13">
              <w:tab/>
              <w:t>23.1635</w:t>
            </w:r>
          </w:p>
          <w:p w14:paraId="421008E8" w14:textId="77777777" w:rsidR="005E3C29" w:rsidRPr="00837B13" w:rsidRDefault="005E3C29" w:rsidP="005E3C29">
            <w:pPr>
              <w:contextualSpacing/>
            </w:pPr>
            <w:r w:rsidRPr="00837B13">
              <w:t>3166.5318</w:t>
            </w:r>
            <w:r w:rsidRPr="00837B13">
              <w:tab/>
              <w:t>9.1018</w:t>
            </w:r>
          </w:p>
          <w:p w14:paraId="7C328F55" w14:textId="77777777" w:rsidR="005E3C29" w:rsidRPr="00837B13" w:rsidRDefault="005E3C29" w:rsidP="005E3C29">
            <w:pPr>
              <w:contextualSpacing/>
            </w:pPr>
            <w:r w:rsidRPr="00837B13">
              <w:t>3823.8764</w:t>
            </w:r>
            <w:r w:rsidRPr="00837B13">
              <w:tab/>
              <w:t>9.6878</w:t>
            </w:r>
          </w:p>
          <w:p w14:paraId="756BCE00" w14:textId="35FC8269" w:rsidR="00EA4006" w:rsidRPr="00837B13" w:rsidRDefault="005E3C29" w:rsidP="00EA4006">
            <w:pPr>
              <w:contextualSpacing/>
            </w:pPr>
            <w:r w:rsidRPr="00837B13">
              <w:t>3867.5881</w:t>
            </w:r>
            <w:r w:rsidRPr="00837B13">
              <w:tab/>
              <w:t>93.389</w:t>
            </w:r>
            <w:r w:rsidR="00EA4006" w:rsidRPr="00837B13">
              <w:tab/>
              <w:t xml:space="preserve"> </w:t>
            </w:r>
          </w:p>
        </w:tc>
        <w:tc>
          <w:tcPr>
            <w:tcW w:w="4680" w:type="dxa"/>
          </w:tcPr>
          <w:p w14:paraId="24673CDD" w14:textId="6D11CEFF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9E1F9F" w:rsidRPr="00837B13">
              <w:rPr>
                <w:b/>
                <w:bCs/>
              </w:rPr>
              <w:t>i</w:t>
            </w:r>
            <w:r w:rsidR="00EA4006" w:rsidRPr="00837B13">
              <w:rPr>
                <w:b/>
                <w:bCs/>
                <w:vertAlign w:val="superscript"/>
              </w:rPr>
              <w:t>+</w:t>
            </w:r>
          </w:p>
          <w:p w14:paraId="2DA7DD4C" w14:textId="77777777" w:rsidR="00C6272D" w:rsidRPr="00837B13" w:rsidRDefault="00C6272D" w:rsidP="00C6272D">
            <w:pPr>
              <w:contextualSpacing/>
            </w:pPr>
            <w:r w:rsidRPr="00837B13">
              <w:t>C</w:t>
            </w:r>
            <w:r w:rsidRPr="00837B13">
              <w:tab/>
              <w:t>-0.007421</w:t>
            </w:r>
            <w:r w:rsidRPr="00837B13">
              <w:tab/>
              <w:t>-0.095311</w:t>
            </w:r>
            <w:r w:rsidRPr="00837B13">
              <w:tab/>
              <w:t>0.006057</w:t>
            </w:r>
          </w:p>
          <w:p w14:paraId="1BE16C4D" w14:textId="5071B98C" w:rsidR="00C6272D" w:rsidRPr="00837B13" w:rsidRDefault="00C6272D" w:rsidP="00C6272D">
            <w:pPr>
              <w:contextualSpacing/>
            </w:pPr>
            <w:r w:rsidRPr="00837B13">
              <w:t>H</w:t>
            </w:r>
            <w:r w:rsidRPr="00837B13">
              <w:tab/>
              <w:t>0.064298</w:t>
            </w:r>
            <w:r w:rsidRPr="00837B13">
              <w:tab/>
              <w:t>-0.04657</w:t>
            </w:r>
            <w:r w:rsidRPr="00837B13">
              <w:tab/>
            </w:r>
            <w:r w:rsidR="00B87C7E" w:rsidRPr="00837B13">
              <w:t xml:space="preserve">               </w:t>
            </w:r>
            <w:r w:rsidRPr="00837B13">
              <w:t>1.116078</w:t>
            </w:r>
          </w:p>
          <w:p w14:paraId="32048896" w14:textId="4B19871F" w:rsidR="00C6272D" w:rsidRPr="00837B13" w:rsidRDefault="00C6272D" w:rsidP="00C6272D">
            <w:pPr>
              <w:contextualSpacing/>
            </w:pPr>
            <w:r w:rsidRPr="00837B13">
              <w:t>H</w:t>
            </w:r>
            <w:r w:rsidRPr="00837B13">
              <w:tab/>
              <w:t>1.05532</w:t>
            </w:r>
            <w:r w:rsidR="00B87C7E" w:rsidRPr="00837B13">
              <w:t xml:space="preserve">  </w:t>
            </w:r>
            <w:r w:rsidRPr="00837B13">
              <w:tab/>
              <w:t>-0.159957</w:t>
            </w:r>
            <w:r w:rsidRPr="00837B13">
              <w:tab/>
              <w:t>-0.319958</w:t>
            </w:r>
          </w:p>
          <w:p w14:paraId="72F8A853" w14:textId="77777777" w:rsidR="00C6272D" w:rsidRPr="00837B13" w:rsidRDefault="00C6272D" w:rsidP="00C6272D">
            <w:pPr>
              <w:contextualSpacing/>
            </w:pPr>
            <w:r w:rsidRPr="00837B13">
              <w:t>C</w:t>
            </w:r>
            <w:r w:rsidRPr="00837B13">
              <w:tab/>
              <w:t>-0.563702</w:t>
            </w:r>
            <w:r w:rsidRPr="00837B13">
              <w:tab/>
              <w:t>1.173902</w:t>
            </w:r>
            <w:r w:rsidRPr="00837B13">
              <w:tab/>
              <w:t>-0.478798</w:t>
            </w:r>
          </w:p>
          <w:p w14:paraId="485E5D15" w14:textId="2106C3E1" w:rsidR="00C6272D" w:rsidRPr="00837B13" w:rsidRDefault="00C6272D" w:rsidP="00C6272D">
            <w:pPr>
              <w:contextualSpacing/>
            </w:pPr>
            <w:r w:rsidRPr="00837B13">
              <w:t>H</w:t>
            </w:r>
            <w:r w:rsidRPr="00837B13">
              <w:tab/>
              <w:t>-1.45841</w:t>
            </w:r>
            <w:r w:rsidR="00B87C7E" w:rsidRPr="00837B13">
              <w:t xml:space="preserve"> </w:t>
            </w:r>
            <w:r w:rsidRPr="00837B13">
              <w:tab/>
              <w:t>1.151155</w:t>
            </w:r>
            <w:r w:rsidRPr="00837B13">
              <w:tab/>
              <w:t>-1.096751</w:t>
            </w:r>
          </w:p>
          <w:p w14:paraId="6725BBE1" w14:textId="77777777" w:rsidR="00C6272D" w:rsidRPr="00837B13" w:rsidRDefault="00C6272D" w:rsidP="00C6272D">
            <w:pPr>
              <w:contextualSpacing/>
            </w:pPr>
            <w:r w:rsidRPr="00837B13">
              <w:t>C</w:t>
            </w:r>
            <w:r w:rsidRPr="00837B13">
              <w:tab/>
              <w:t>0.005934</w:t>
            </w:r>
            <w:r w:rsidRPr="00837B13">
              <w:tab/>
              <w:t>2.407766</w:t>
            </w:r>
            <w:r w:rsidRPr="00837B13">
              <w:tab/>
              <w:t>-0.181246</w:t>
            </w:r>
          </w:p>
          <w:p w14:paraId="2DA58AFE" w14:textId="77777777" w:rsidR="00C6272D" w:rsidRPr="00837B13" w:rsidRDefault="00C6272D" w:rsidP="00C6272D">
            <w:pPr>
              <w:contextualSpacing/>
            </w:pPr>
            <w:r w:rsidRPr="00837B13">
              <w:t>O</w:t>
            </w:r>
            <w:r w:rsidRPr="00837B13">
              <w:tab/>
              <w:t>-0.558207</w:t>
            </w:r>
            <w:r w:rsidRPr="00837B13">
              <w:tab/>
              <w:t>3.479975</w:t>
            </w:r>
            <w:r w:rsidRPr="00837B13">
              <w:tab/>
              <w:t>-0.655705</w:t>
            </w:r>
          </w:p>
          <w:p w14:paraId="42D20D76" w14:textId="77777777" w:rsidR="00C6272D" w:rsidRPr="00837B13" w:rsidRDefault="00C6272D" w:rsidP="00C6272D">
            <w:pPr>
              <w:contextualSpacing/>
            </w:pPr>
            <w:r w:rsidRPr="00837B13">
              <w:t>O</w:t>
            </w:r>
            <w:r w:rsidRPr="00837B13">
              <w:tab/>
              <w:t>-0.774325</w:t>
            </w:r>
            <w:r w:rsidRPr="00837B13">
              <w:tab/>
              <w:t>-1.157302</w:t>
            </w:r>
            <w:r w:rsidRPr="00837B13">
              <w:tab/>
              <w:t>-0.439398</w:t>
            </w:r>
          </w:p>
          <w:p w14:paraId="0F5B43E2" w14:textId="77777777" w:rsidR="00C6272D" w:rsidRPr="00837B13" w:rsidRDefault="00C6272D" w:rsidP="00C6272D">
            <w:pPr>
              <w:contextualSpacing/>
            </w:pPr>
            <w:r w:rsidRPr="00837B13">
              <w:t>H</w:t>
            </w:r>
            <w:r w:rsidRPr="00837B13">
              <w:tab/>
              <w:t>-0.412617</w:t>
            </w:r>
            <w:r w:rsidRPr="00837B13">
              <w:tab/>
              <w:t>-1.994455</w:t>
            </w:r>
            <w:r w:rsidRPr="00837B13">
              <w:tab/>
              <w:t>-0.124262</w:t>
            </w:r>
          </w:p>
          <w:p w14:paraId="3B47EAAD" w14:textId="77777777" w:rsidR="00C6272D" w:rsidRPr="00837B13" w:rsidRDefault="00C6272D" w:rsidP="00C6272D">
            <w:pPr>
              <w:contextualSpacing/>
            </w:pPr>
            <w:r w:rsidRPr="00837B13">
              <w:t>H</w:t>
            </w:r>
            <w:r w:rsidRPr="00837B13">
              <w:tab/>
              <w:t>0.901043</w:t>
            </w:r>
            <w:r w:rsidRPr="00837B13">
              <w:tab/>
              <w:t>2.509938</w:t>
            </w:r>
            <w:r w:rsidRPr="00837B13">
              <w:tab/>
              <w:t>0.430267</w:t>
            </w:r>
          </w:p>
          <w:p w14:paraId="5AEC73F4" w14:textId="5102C3D1" w:rsidR="00EA4006" w:rsidRPr="00837B13" w:rsidRDefault="00C6272D" w:rsidP="00C6272D">
            <w:pPr>
              <w:contextualSpacing/>
            </w:pPr>
            <w:r w:rsidRPr="00837B13">
              <w:t>H</w:t>
            </w:r>
            <w:r w:rsidRPr="00837B13">
              <w:tab/>
              <w:t>-0.104066</w:t>
            </w:r>
            <w:r w:rsidRPr="00837B13">
              <w:tab/>
              <w:t>4.302486</w:t>
            </w:r>
            <w:r w:rsidRPr="00837B13">
              <w:tab/>
              <w:t>-0.405813</w:t>
            </w:r>
          </w:p>
          <w:p w14:paraId="2A9D2C2B" w14:textId="77777777" w:rsidR="00C6272D" w:rsidRPr="00837B13" w:rsidRDefault="00C6272D" w:rsidP="00C6272D">
            <w:pPr>
              <w:contextualSpacing/>
            </w:pPr>
          </w:p>
          <w:p w14:paraId="3C294F4D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7DDF33BF" w14:textId="77777777" w:rsidR="00305A43" w:rsidRPr="00837B13" w:rsidRDefault="00305A43" w:rsidP="00305A43">
            <w:pPr>
              <w:contextualSpacing/>
            </w:pPr>
            <w:r w:rsidRPr="00837B13">
              <w:t>66.3838</w:t>
            </w:r>
            <w:r w:rsidRPr="00837B13">
              <w:tab/>
              <w:t>1.1807</w:t>
            </w:r>
          </w:p>
          <w:p w14:paraId="76D11D5F" w14:textId="77777777" w:rsidR="00305A43" w:rsidRPr="00837B13" w:rsidRDefault="00305A43" w:rsidP="00305A43">
            <w:pPr>
              <w:contextualSpacing/>
            </w:pPr>
            <w:r w:rsidRPr="00837B13">
              <w:t>202.1082</w:t>
            </w:r>
            <w:r w:rsidRPr="00837B13">
              <w:tab/>
              <w:t>1.6555</w:t>
            </w:r>
          </w:p>
          <w:p w14:paraId="4F60B06F" w14:textId="77777777" w:rsidR="00305A43" w:rsidRPr="00837B13" w:rsidRDefault="00305A43" w:rsidP="00305A43">
            <w:pPr>
              <w:contextualSpacing/>
            </w:pPr>
            <w:r w:rsidRPr="00837B13">
              <w:t>202.8327</w:t>
            </w:r>
            <w:r w:rsidRPr="00837B13">
              <w:tab/>
              <w:t>7.7921</w:t>
            </w:r>
          </w:p>
          <w:p w14:paraId="4B5D73F5" w14:textId="77777777" w:rsidR="00305A43" w:rsidRPr="00837B13" w:rsidRDefault="00305A43" w:rsidP="00305A43">
            <w:pPr>
              <w:contextualSpacing/>
            </w:pPr>
            <w:r w:rsidRPr="00837B13">
              <w:t>332.1276</w:t>
            </w:r>
            <w:r w:rsidRPr="00837B13">
              <w:tab/>
              <w:t>135.5995</w:t>
            </w:r>
          </w:p>
          <w:p w14:paraId="5B364B7A" w14:textId="77777777" w:rsidR="00305A43" w:rsidRPr="00837B13" w:rsidRDefault="00305A43" w:rsidP="00305A43">
            <w:pPr>
              <w:contextualSpacing/>
            </w:pPr>
            <w:r w:rsidRPr="00837B13">
              <w:t>459.2439</w:t>
            </w:r>
            <w:r w:rsidRPr="00837B13">
              <w:tab/>
              <w:t>3.8436</w:t>
            </w:r>
          </w:p>
          <w:p w14:paraId="4CFA807B" w14:textId="77777777" w:rsidR="00305A43" w:rsidRPr="00837B13" w:rsidRDefault="00305A43" w:rsidP="00305A43">
            <w:pPr>
              <w:contextualSpacing/>
            </w:pPr>
            <w:r w:rsidRPr="00837B13">
              <w:t>521.2196</w:t>
            </w:r>
            <w:r w:rsidRPr="00837B13">
              <w:tab/>
              <w:t>6.7466</w:t>
            </w:r>
          </w:p>
          <w:p w14:paraId="411FBD82" w14:textId="77777777" w:rsidR="00305A43" w:rsidRPr="00837B13" w:rsidRDefault="00305A43" w:rsidP="00305A43">
            <w:pPr>
              <w:contextualSpacing/>
            </w:pPr>
            <w:r w:rsidRPr="00837B13">
              <w:t>599.0762</w:t>
            </w:r>
            <w:r w:rsidRPr="00837B13">
              <w:tab/>
              <w:t>97.7018</w:t>
            </w:r>
          </w:p>
          <w:p w14:paraId="79B6015C" w14:textId="77777777" w:rsidR="00305A43" w:rsidRPr="00837B13" w:rsidRDefault="00305A43" w:rsidP="00305A43">
            <w:pPr>
              <w:contextualSpacing/>
            </w:pPr>
            <w:r w:rsidRPr="00837B13">
              <w:t>625.0654</w:t>
            </w:r>
            <w:r w:rsidRPr="00837B13">
              <w:tab/>
              <w:t>74.1928</w:t>
            </w:r>
          </w:p>
          <w:p w14:paraId="565F1E28" w14:textId="77777777" w:rsidR="00305A43" w:rsidRPr="00837B13" w:rsidRDefault="00305A43" w:rsidP="00305A43">
            <w:pPr>
              <w:contextualSpacing/>
            </w:pPr>
            <w:r w:rsidRPr="00837B13">
              <w:t>942.4153</w:t>
            </w:r>
            <w:r w:rsidRPr="00837B13">
              <w:tab/>
              <w:t>7.6495</w:t>
            </w:r>
          </w:p>
          <w:p w14:paraId="1A14C890" w14:textId="77777777" w:rsidR="00305A43" w:rsidRPr="00837B13" w:rsidRDefault="00305A43" w:rsidP="00305A43">
            <w:pPr>
              <w:contextualSpacing/>
            </w:pPr>
            <w:r w:rsidRPr="00837B13">
              <w:t>975.0227</w:t>
            </w:r>
            <w:r w:rsidRPr="00837B13">
              <w:tab/>
              <w:t>0.0051</w:t>
            </w:r>
          </w:p>
          <w:p w14:paraId="2A5F0299" w14:textId="77777777" w:rsidR="00305A43" w:rsidRPr="00837B13" w:rsidRDefault="00305A43" w:rsidP="00305A43">
            <w:pPr>
              <w:contextualSpacing/>
            </w:pPr>
            <w:r w:rsidRPr="00837B13">
              <w:t>1045.8582</w:t>
            </w:r>
            <w:r w:rsidRPr="00837B13">
              <w:tab/>
              <w:t>159.1681</w:t>
            </w:r>
          </w:p>
          <w:p w14:paraId="19F36999" w14:textId="77777777" w:rsidR="00305A43" w:rsidRPr="00837B13" w:rsidRDefault="00305A43" w:rsidP="00305A43">
            <w:pPr>
              <w:contextualSpacing/>
            </w:pPr>
            <w:r w:rsidRPr="00837B13">
              <w:t>1133.0499</w:t>
            </w:r>
            <w:r w:rsidRPr="00837B13">
              <w:tab/>
              <w:t>272.015</w:t>
            </w:r>
          </w:p>
          <w:p w14:paraId="2A26C709" w14:textId="77777777" w:rsidR="00305A43" w:rsidRPr="00837B13" w:rsidRDefault="00305A43" w:rsidP="00305A43">
            <w:pPr>
              <w:contextualSpacing/>
            </w:pPr>
            <w:r w:rsidRPr="00837B13">
              <w:t>1172.2656</w:t>
            </w:r>
            <w:r w:rsidRPr="00837B13">
              <w:tab/>
              <w:t>27.9557</w:t>
            </w:r>
          </w:p>
          <w:p w14:paraId="2CAE5D71" w14:textId="77777777" w:rsidR="00305A43" w:rsidRPr="00837B13" w:rsidRDefault="00305A43" w:rsidP="00305A43">
            <w:pPr>
              <w:contextualSpacing/>
            </w:pPr>
            <w:r w:rsidRPr="00837B13">
              <w:t>1191.4323</w:t>
            </w:r>
            <w:r w:rsidRPr="00837B13">
              <w:tab/>
              <w:t>1.416</w:t>
            </w:r>
          </w:p>
          <w:p w14:paraId="3843823B" w14:textId="77777777" w:rsidR="00305A43" w:rsidRPr="00837B13" w:rsidRDefault="00305A43" w:rsidP="00305A43">
            <w:pPr>
              <w:contextualSpacing/>
            </w:pPr>
            <w:r w:rsidRPr="00837B13">
              <w:t>1217.4767</w:t>
            </w:r>
            <w:r w:rsidRPr="00837B13">
              <w:tab/>
              <w:t>21.4952</w:t>
            </w:r>
          </w:p>
          <w:p w14:paraId="10E7E488" w14:textId="77777777" w:rsidR="00305A43" w:rsidRPr="00837B13" w:rsidRDefault="00305A43" w:rsidP="00305A43">
            <w:pPr>
              <w:contextualSpacing/>
            </w:pPr>
            <w:r w:rsidRPr="00837B13">
              <w:t>1310.6068</w:t>
            </w:r>
            <w:r w:rsidRPr="00837B13">
              <w:tab/>
              <w:t>81.6011</w:t>
            </w:r>
          </w:p>
          <w:p w14:paraId="2B36F9BE" w14:textId="77777777" w:rsidR="00305A43" w:rsidRPr="00837B13" w:rsidRDefault="00305A43" w:rsidP="00305A43">
            <w:pPr>
              <w:contextualSpacing/>
            </w:pPr>
            <w:r w:rsidRPr="00837B13">
              <w:lastRenderedPageBreak/>
              <w:t>1315.0155</w:t>
            </w:r>
            <w:r w:rsidRPr="00837B13">
              <w:tab/>
              <w:t>179.5778</w:t>
            </w:r>
          </w:p>
          <w:p w14:paraId="7717BAAC" w14:textId="77777777" w:rsidR="00305A43" w:rsidRPr="00837B13" w:rsidRDefault="00305A43" w:rsidP="00305A43">
            <w:pPr>
              <w:contextualSpacing/>
            </w:pPr>
            <w:r w:rsidRPr="00837B13">
              <w:t>1355.4344</w:t>
            </w:r>
            <w:r w:rsidRPr="00837B13">
              <w:tab/>
              <w:t>177.9369</w:t>
            </w:r>
          </w:p>
          <w:p w14:paraId="646151B7" w14:textId="77777777" w:rsidR="00305A43" w:rsidRPr="00837B13" w:rsidRDefault="00305A43" w:rsidP="00305A43">
            <w:pPr>
              <w:contextualSpacing/>
            </w:pPr>
            <w:r w:rsidRPr="00837B13">
              <w:t>1361.3151</w:t>
            </w:r>
            <w:r w:rsidRPr="00837B13">
              <w:tab/>
              <w:t>81.9339</w:t>
            </w:r>
          </w:p>
          <w:p w14:paraId="0488D5CA" w14:textId="77777777" w:rsidR="00305A43" w:rsidRPr="00837B13" w:rsidRDefault="00305A43" w:rsidP="00305A43">
            <w:pPr>
              <w:contextualSpacing/>
            </w:pPr>
            <w:r w:rsidRPr="00837B13">
              <w:t>1452.4345</w:t>
            </w:r>
            <w:r w:rsidRPr="00837B13">
              <w:tab/>
              <w:t>23.759</w:t>
            </w:r>
          </w:p>
          <w:p w14:paraId="107E66F9" w14:textId="77777777" w:rsidR="00305A43" w:rsidRPr="00837B13" w:rsidRDefault="00305A43" w:rsidP="00305A43">
            <w:pPr>
              <w:contextualSpacing/>
            </w:pPr>
            <w:r w:rsidRPr="00837B13">
              <w:t>1637.8869</w:t>
            </w:r>
            <w:r w:rsidRPr="00837B13">
              <w:tab/>
              <w:t>175.3275</w:t>
            </w:r>
          </w:p>
          <w:p w14:paraId="5C4127F6" w14:textId="4CB4449F" w:rsidR="00305A43" w:rsidRPr="00837B13" w:rsidRDefault="00305A43" w:rsidP="00305A43">
            <w:pPr>
              <w:contextualSpacing/>
            </w:pPr>
            <w:r w:rsidRPr="00837B13">
              <w:t>2837.53</w:t>
            </w:r>
            <w:r w:rsidR="00B87C7E" w:rsidRPr="00837B13">
              <w:t xml:space="preserve">  </w:t>
            </w:r>
            <w:r w:rsidRPr="00837B13">
              <w:tab/>
              <w:t>0.3814</w:t>
            </w:r>
          </w:p>
          <w:p w14:paraId="4AA6E979" w14:textId="77777777" w:rsidR="00305A43" w:rsidRPr="00837B13" w:rsidRDefault="00305A43" w:rsidP="00305A43">
            <w:pPr>
              <w:contextualSpacing/>
            </w:pPr>
            <w:r w:rsidRPr="00837B13">
              <w:t>2852.7339</w:t>
            </w:r>
            <w:r w:rsidRPr="00837B13">
              <w:tab/>
              <w:t>106.8871</w:t>
            </w:r>
          </w:p>
          <w:p w14:paraId="0057B063" w14:textId="77777777" w:rsidR="00305A43" w:rsidRPr="00837B13" w:rsidRDefault="00305A43" w:rsidP="00305A43">
            <w:pPr>
              <w:contextualSpacing/>
            </w:pPr>
            <w:r w:rsidRPr="00837B13">
              <w:t>3150.6794</w:t>
            </w:r>
            <w:r w:rsidRPr="00837B13">
              <w:tab/>
              <w:t>2.1538</w:t>
            </w:r>
          </w:p>
          <w:p w14:paraId="3F1668E2" w14:textId="77777777" w:rsidR="00305A43" w:rsidRPr="00837B13" w:rsidRDefault="00305A43" w:rsidP="00305A43">
            <w:pPr>
              <w:contextualSpacing/>
            </w:pPr>
            <w:r w:rsidRPr="00837B13">
              <w:t>3171.2085</w:t>
            </w:r>
            <w:r w:rsidRPr="00837B13">
              <w:tab/>
              <w:t>21.859</w:t>
            </w:r>
          </w:p>
          <w:p w14:paraId="59C2724E" w14:textId="77777777" w:rsidR="00305A43" w:rsidRPr="00837B13" w:rsidRDefault="00305A43" w:rsidP="00305A43">
            <w:pPr>
              <w:contextualSpacing/>
            </w:pPr>
            <w:r w:rsidRPr="00837B13">
              <w:t>3723.5224</w:t>
            </w:r>
            <w:r w:rsidRPr="00837B13">
              <w:tab/>
              <w:t>539.0414</w:t>
            </w:r>
          </w:p>
          <w:p w14:paraId="43CAC8A4" w14:textId="61132197" w:rsidR="00EA4006" w:rsidRPr="00837B13" w:rsidRDefault="00305A43" w:rsidP="00EA4006">
            <w:pPr>
              <w:contextualSpacing/>
            </w:pPr>
            <w:r w:rsidRPr="00837B13">
              <w:t>3814.2479</w:t>
            </w:r>
            <w:r w:rsidRPr="00837B13">
              <w:tab/>
              <w:t>271.8098</w:t>
            </w:r>
            <w:r w:rsidR="00EA4006" w:rsidRPr="00837B13">
              <w:tab/>
              <w:t xml:space="preserve"> </w:t>
            </w:r>
          </w:p>
        </w:tc>
      </w:tr>
      <w:tr w:rsidR="00EA4006" w:rsidRPr="00837B13" w14:paraId="5CD0DD2E" w14:textId="77777777" w:rsidTr="002A209C">
        <w:trPr>
          <w:trHeight w:val="20"/>
        </w:trPr>
        <w:tc>
          <w:tcPr>
            <w:tcW w:w="4837" w:type="dxa"/>
          </w:tcPr>
          <w:p w14:paraId="7EE2EE50" w14:textId="40B0E0EF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9E1F9F" w:rsidRPr="00837B13">
              <w:rPr>
                <w:b/>
                <w:bCs/>
              </w:rPr>
              <w:t>j</w:t>
            </w:r>
          </w:p>
          <w:p w14:paraId="5B3C3D3A" w14:textId="77777777" w:rsidR="00C333DB" w:rsidRPr="00837B13" w:rsidRDefault="00C333DB" w:rsidP="00C333DB">
            <w:pPr>
              <w:contextualSpacing/>
            </w:pPr>
            <w:r w:rsidRPr="00837B13">
              <w:t>C</w:t>
            </w:r>
            <w:r w:rsidRPr="00837B13">
              <w:tab/>
              <w:t>-0.123728</w:t>
            </w:r>
            <w:r w:rsidRPr="00837B13">
              <w:tab/>
              <w:t>-0.071235</w:t>
            </w:r>
            <w:r w:rsidRPr="00837B13">
              <w:tab/>
              <w:t>0.253925</w:t>
            </w:r>
          </w:p>
          <w:p w14:paraId="3105CC30" w14:textId="77777777" w:rsidR="00C333DB" w:rsidRPr="00837B13" w:rsidRDefault="00C333DB" w:rsidP="00C333DB">
            <w:pPr>
              <w:contextualSpacing/>
            </w:pPr>
            <w:r w:rsidRPr="00837B13">
              <w:t>H</w:t>
            </w:r>
            <w:r w:rsidRPr="00837B13">
              <w:tab/>
              <w:t>-0.516491</w:t>
            </w:r>
            <w:r w:rsidRPr="00837B13">
              <w:tab/>
              <w:t>-0.475107</w:t>
            </w:r>
            <w:r w:rsidRPr="00837B13">
              <w:tab/>
              <w:t>1.198159</w:t>
            </w:r>
          </w:p>
          <w:p w14:paraId="4677196A" w14:textId="59AB3E22" w:rsidR="00C333DB" w:rsidRPr="00837B13" w:rsidRDefault="00C333DB" w:rsidP="00C333DB">
            <w:pPr>
              <w:contextualSpacing/>
            </w:pPr>
            <w:r w:rsidRPr="00837B13">
              <w:t>H</w:t>
            </w:r>
            <w:r w:rsidRPr="00837B13">
              <w:tab/>
              <w:t>0.9591</w:t>
            </w:r>
            <w:r w:rsidR="00B87C7E" w:rsidRPr="00837B13">
              <w:t xml:space="preserve">    </w:t>
            </w:r>
            <w:r w:rsidRPr="00837B13">
              <w:tab/>
              <w:t>0.021013</w:t>
            </w:r>
            <w:r w:rsidRPr="00837B13">
              <w:tab/>
              <w:t>0.365745</w:t>
            </w:r>
          </w:p>
          <w:p w14:paraId="6216D863" w14:textId="77777777" w:rsidR="00C333DB" w:rsidRPr="00837B13" w:rsidRDefault="00C333DB" w:rsidP="00C333DB">
            <w:pPr>
              <w:contextualSpacing/>
            </w:pPr>
            <w:r w:rsidRPr="00837B13">
              <w:t>C</w:t>
            </w:r>
            <w:r w:rsidRPr="00837B13">
              <w:tab/>
              <w:t>-0.735268</w:t>
            </w:r>
            <w:r w:rsidRPr="00837B13">
              <w:tab/>
              <w:t>1.268472</w:t>
            </w:r>
            <w:r w:rsidRPr="00837B13">
              <w:tab/>
              <w:t>-0.023958</w:t>
            </w:r>
          </w:p>
          <w:p w14:paraId="217848D9" w14:textId="77777777" w:rsidR="00C333DB" w:rsidRPr="00837B13" w:rsidRDefault="00C333DB" w:rsidP="00C333DB">
            <w:pPr>
              <w:contextualSpacing/>
            </w:pPr>
            <w:r w:rsidRPr="00837B13">
              <w:t>H</w:t>
            </w:r>
            <w:r w:rsidRPr="00837B13">
              <w:tab/>
              <w:t>-1.817435</w:t>
            </w:r>
            <w:r w:rsidRPr="00837B13">
              <w:tab/>
              <w:t>1.363781</w:t>
            </w:r>
            <w:r w:rsidRPr="00837B13">
              <w:tab/>
              <w:t>0.023345</w:t>
            </w:r>
          </w:p>
          <w:p w14:paraId="1E8F827A" w14:textId="77777777" w:rsidR="00C333DB" w:rsidRPr="00837B13" w:rsidRDefault="00C333DB" w:rsidP="00C333DB">
            <w:pPr>
              <w:contextualSpacing/>
            </w:pPr>
            <w:r w:rsidRPr="00837B13">
              <w:t>C</w:t>
            </w:r>
            <w:r w:rsidRPr="00837B13">
              <w:tab/>
              <w:t>-0.012592</w:t>
            </w:r>
            <w:r w:rsidRPr="00837B13">
              <w:tab/>
              <w:t>2.337859</w:t>
            </w:r>
            <w:r w:rsidRPr="00837B13">
              <w:tab/>
              <w:t>-0.348493</w:t>
            </w:r>
          </w:p>
          <w:p w14:paraId="028D4D67" w14:textId="77777777" w:rsidR="00C333DB" w:rsidRPr="00837B13" w:rsidRDefault="00C333DB" w:rsidP="00C333DB">
            <w:pPr>
              <w:contextualSpacing/>
            </w:pPr>
            <w:r w:rsidRPr="00837B13">
              <w:t>O</w:t>
            </w:r>
            <w:r w:rsidRPr="00837B13">
              <w:tab/>
              <w:t>-0.576864</w:t>
            </w:r>
            <w:r w:rsidRPr="00837B13">
              <w:tab/>
              <w:t>3.552809</w:t>
            </w:r>
            <w:r w:rsidRPr="00837B13">
              <w:tab/>
              <w:t>-0.612677</w:t>
            </w:r>
          </w:p>
          <w:p w14:paraId="01DF1C0C" w14:textId="77777777" w:rsidR="00C333DB" w:rsidRPr="00837B13" w:rsidRDefault="00C333DB" w:rsidP="00C333DB">
            <w:pPr>
              <w:contextualSpacing/>
            </w:pPr>
            <w:r w:rsidRPr="00837B13">
              <w:t>O</w:t>
            </w:r>
            <w:r w:rsidRPr="00837B13">
              <w:tab/>
              <w:t>-0.313303</w:t>
            </w:r>
            <w:r w:rsidRPr="00837B13">
              <w:tab/>
              <w:t>-1.023211</w:t>
            </w:r>
            <w:r w:rsidRPr="00837B13">
              <w:tab/>
              <w:t>-0.80189</w:t>
            </w:r>
          </w:p>
          <w:p w14:paraId="6743B19B" w14:textId="77777777" w:rsidR="00C333DB" w:rsidRPr="00837B13" w:rsidRDefault="00C333DB" w:rsidP="00C333DB">
            <w:pPr>
              <w:contextualSpacing/>
            </w:pPr>
            <w:r w:rsidRPr="00837B13">
              <w:t>H</w:t>
            </w:r>
            <w:r w:rsidRPr="00837B13">
              <w:tab/>
              <w:t>-1.259666</w:t>
            </w:r>
            <w:r w:rsidRPr="00837B13">
              <w:tab/>
              <w:t>-1.092756</w:t>
            </w:r>
            <w:r w:rsidRPr="00837B13">
              <w:tab/>
              <w:t>-0.96223</w:t>
            </w:r>
          </w:p>
          <w:p w14:paraId="2B016F75" w14:textId="18E0AC24" w:rsidR="00C333DB" w:rsidRPr="00837B13" w:rsidRDefault="00C333DB" w:rsidP="00C333DB">
            <w:pPr>
              <w:contextualSpacing/>
            </w:pPr>
            <w:r w:rsidRPr="00837B13">
              <w:t>H</w:t>
            </w:r>
            <w:r w:rsidRPr="00837B13">
              <w:tab/>
              <w:t>1.07282</w:t>
            </w:r>
            <w:r w:rsidR="00B87C7E" w:rsidRPr="00837B13">
              <w:t xml:space="preserve">  </w:t>
            </w:r>
            <w:r w:rsidRPr="00837B13">
              <w:tab/>
              <w:t>2.28904</w:t>
            </w:r>
            <w:r w:rsidR="00B87C7E" w:rsidRPr="00837B13">
              <w:t xml:space="preserve">  </w:t>
            </w:r>
            <w:r w:rsidRPr="00837B13">
              <w:tab/>
              <w:t>-0.412134</w:t>
            </w:r>
          </w:p>
          <w:p w14:paraId="635CB7BA" w14:textId="711D99C4" w:rsidR="00EA4006" w:rsidRPr="00837B13" w:rsidRDefault="00C333DB" w:rsidP="00C333DB">
            <w:pPr>
              <w:contextualSpacing/>
            </w:pPr>
            <w:r w:rsidRPr="00837B13">
              <w:t>H</w:t>
            </w:r>
            <w:r w:rsidRPr="00837B13">
              <w:tab/>
              <w:t>0.113695</w:t>
            </w:r>
            <w:r w:rsidRPr="00837B13">
              <w:tab/>
              <w:t>4.184359</w:t>
            </w:r>
            <w:r w:rsidRPr="00837B13">
              <w:tab/>
              <w:t>-0.828344</w:t>
            </w:r>
          </w:p>
          <w:p w14:paraId="1479AF5B" w14:textId="77777777" w:rsidR="00C333DB" w:rsidRPr="00837B13" w:rsidRDefault="00C333DB" w:rsidP="00C333DB">
            <w:pPr>
              <w:contextualSpacing/>
            </w:pPr>
          </w:p>
          <w:p w14:paraId="77015766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4C567369" w14:textId="3F09E96C" w:rsidR="009253BB" w:rsidRPr="00837B13" w:rsidRDefault="009253BB" w:rsidP="009253BB">
            <w:pPr>
              <w:contextualSpacing/>
            </w:pPr>
            <w:r w:rsidRPr="00837B13">
              <w:t>90.1431</w:t>
            </w:r>
            <w:r w:rsidR="00B87C7E" w:rsidRPr="00837B13">
              <w:t xml:space="preserve">  </w:t>
            </w:r>
            <w:r w:rsidRPr="00837B13">
              <w:tab/>
              <w:t>5.9717</w:t>
            </w:r>
          </w:p>
          <w:p w14:paraId="2B9653C5" w14:textId="77777777" w:rsidR="009253BB" w:rsidRPr="00837B13" w:rsidRDefault="009253BB" w:rsidP="009253BB">
            <w:pPr>
              <w:contextualSpacing/>
            </w:pPr>
            <w:r w:rsidRPr="00837B13">
              <w:t>193.8009</w:t>
            </w:r>
            <w:r w:rsidRPr="00837B13">
              <w:tab/>
              <w:t>36.0765</w:t>
            </w:r>
          </w:p>
          <w:p w14:paraId="41187120" w14:textId="77777777" w:rsidR="009253BB" w:rsidRPr="00837B13" w:rsidRDefault="009253BB" w:rsidP="009253BB">
            <w:pPr>
              <w:contextualSpacing/>
            </w:pPr>
            <w:r w:rsidRPr="00837B13">
              <w:t>233.4227</w:t>
            </w:r>
            <w:r w:rsidRPr="00837B13">
              <w:tab/>
              <w:t>115.8095</w:t>
            </w:r>
          </w:p>
          <w:p w14:paraId="61B8BA2E" w14:textId="77777777" w:rsidR="009253BB" w:rsidRPr="00837B13" w:rsidRDefault="009253BB" w:rsidP="009253BB">
            <w:pPr>
              <w:contextualSpacing/>
            </w:pPr>
            <w:r w:rsidRPr="00837B13">
              <w:t>285.4857</w:t>
            </w:r>
            <w:r w:rsidRPr="00837B13">
              <w:tab/>
              <w:t>73.6377</w:t>
            </w:r>
          </w:p>
          <w:p w14:paraId="06CB6396" w14:textId="77777777" w:rsidR="009253BB" w:rsidRPr="00837B13" w:rsidRDefault="009253BB" w:rsidP="009253BB">
            <w:pPr>
              <w:contextualSpacing/>
            </w:pPr>
            <w:r w:rsidRPr="00837B13">
              <w:t>323.4645</w:t>
            </w:r>
            <w:r w:rsidRPr="00837B13">
              <w:tab/>
              <w:t>35.0315</w:t>
            </w:r>
          </w:p>
          <w:p w14:paraId="43B8220C" w14:textId="77777777" w:rsidR="009253BB" w:rsidRPr="00837B13" w:rsidRDefault="009253BB" w:rsidP="009253BB">
            <w:pPr>
              <w:contextualSpacing/>
            </w:pPr>
            <w:r w:rsidRPr="00837B13">
              <w:t>446.6848</w:t>
            </w:r>
            <w:r w:rsidRPr="00837B13">
              <w:tab/>
              <w:t>7.1477</w:t>
            </w:r>
          </w:p>
          <w:p w14:paraId="09FEF4D0" w14:textId="77777777" w:rsidR="009253BB" w:rsidRPr="00837B13" w:rsidRDefault="009253BB" w:rsidP="009253BB">
            <w:pPr>
              <w:contextualSpacing/>
            </w:pPr>
            <w:r w:rsidRPr="00837B13">
              <w:t>568.1158</w:t>
            </w:r>
            <w:r w:rsidRPr="00837B13">
              <w:tab/>
              <w:t>40.567</w:t>
            </w:r>
          </w:p>
          <w:p w14:paraId="150289DC" w14:textId="77777777" w:rsidR="009253BB" w:rsidRPr="00837B13" w:rsidRDefault="009253BB" w:rsidP="009253BB">
            <w:pPr>
              <w:contextualSpacing/>
            </w:pPr>
            <w:r w:rsidRPr="00837B13">
              <w:t>837.7782</w:t>
            </w:r>
            <w:r w:rsidRPr="00837B13">
              <w:tab/>
              <w:t>5.9399</w:t>
            </w:r>
          </w:p>
          <w:p w14:paraId="1D6F7C8A" w14:textId="77777777" w:rsidR="009253BB" w:rsidRPr="00837B13" w:rsidRDefault="009253BB" w:rsidP="009253BB">
            <w:pPr>
              <w:contextualSpacing/>
            </w:pPr>
            <w:r w:rsidRPr="00837B13">
              <w:t>940.6922</w:t>
            </w:r>
            <w:r w:rsidRPr="00837B13">
              <w:tab/>
              <w:t>22.8257</w:t>
            </w:r>
          </w:p>
          <w:p w14:paraId="590975C6" w14:textId="77777777" w:rsidR="009253BB" w:rsidRPr="00837B13" w:rsidRDefault="009253BB" w:rsidP="009253BB">
            <w:pPr>
              <w:contextualSpacing/>
            </w:pPr>
            <w:r w:rsidRPr="00837B13">
              <w:t>953.1735</w:t>
            </w:r>
            <w:r w:rsidRPr="00837B13">
              <w:tab/>
              <w:t>50.6793</w:t>
            </w:r>
          </w:p>
          <w:p w14:paraId="5AF81D3F" w14:textId="77777777" w:rsidR="009253BB" w:rsidRPr="00837B13" w:rsidRDefault="009253BB" w:rsidP="009253BB">
            <w:pPr>
              <w:contextualSpacing/>
            </w:pPr>
            <w:r w:rsidRPr="00837B13">
              <w:t>1002.0312</w:t>
            </w:r>
            <w:r w:rsidRPr="00837B13">
              <w:tab/>
              <w:t>161.7418</w:t>
            </w:r>
          </w:p>
          <w:p w14:paraId="7B86DE70" w14:textId="77777777" w:rsidR="009253BB" w:rsidRPr="00837B13" w:rsidRDefault="009253BB" w:rsidP="009253BB">
            <w:pPr>
              <w:contextualSpacing/>
            </w:pPr>
            <w:r w:rsidRPr="00837B13">
              <w:t>1080.2674</w:t>
            </w:r>
            <w:r w:rsidRPr="00837B13">
              <w:tab/>
              <w:t>1.1917</w:t>
            </w:r>
          </w:p>
          <w:p w14:paraId="001065C1" w14:textId="77777777" w:rsidR="009253BB" w:rsidRPr="00837B13" w:rsidRDefault="009253BB" w:rsidP="009253BB">
            <w:pPr>
              <w:contextualSpacing/>
            </w:pPr>
            <w:r w:rsidRPr="00837B13">
              <w:t>1164.7181</w:t>
            </w:r>
            <w:r w:rsidRPr="00837B13">
              <w:tab/>
              <w:t>26.316</w:t>
            </w:r>
          </w:p>
          <w:p w14:paraId="101C425B" w14:textId="77777777" w:rsidR="009253BB" w:rsidRPr="00837B13" w:rsidRDefault="009253BB" w:rsidP="009253BB">
            <w:pPr>
              <w:contextualSpacing/>
            </w:pPr>
            <w:r w:rsidRPr="00837B13">
              <w:t>1186.7336</w:t>
            </w:r>
            <w:r w:rsidRPr="00837B13">
              <w:tab/>
              <w:t>45.7117</w:t>
            </w:r>
          </w:p>
          <w:p w14:paraId="272A5B1A" w14:textId="77777777" w:rsidR="009253BB" w:rsidRPr="00837B13" w:rsidRDefault="009253BB" w:rsidP="009253BB">
            <w:pPr>
              <w:contextualSpacing/>
            </w:pPr>
            <w:r w:rsidRPr="00837B13">
              <w:t>1247.0341</w:t>
            </w:r>
            <w:r w:rsidRPr="00837B13">
              <w:tab/>
              <w:t>204.8938</w:t>
            </w:r>
          </w:p>
          <w:p w14:paraId="1EF5C4DD" w14:textId="77777777" w:rsidR="009253BB" w:rsidRPr="00837B13" w:rsidRDefault="009253BB" w:rsidP="009253BB">
            <w:pPr>
              <w:contextualSpacing/>
            </w:pPr>
            <w:r w:rsidRPr="00837B13">
              <w:t>1342.8365</w:t>
            </w:r>
            <w:r w:rsidRPr="00837B13">
              <w:tab/>
              <w:t>41.0725</w:t>
            </w:r>
          </w:p>
          <w:p w14:paraId="558E206F" w14:textId="77777777" w:rsidR="009253BB" w:rsidRPr="00837B13" w:rsidRDefault="009253BB" w:rsidP="009253BB">
            <w:pPr>
              <w:contextualSpacing/>
            </w:pPr>
            <w:r w:rsidRPr="00837B13">
              <w:t>1366.6362</w:t>
            </w:r>
            <w:r w:rsidRPr="00837B13">
              <w:tab/>
              <w:t>3.5143</w:t>
            </w:r>
          </w:p>
          <w:p w14:paraId="487F2D79" w14:textId="77777777" w:rsidR="009253BB" w:rsidRPr="00837B13" w:rsidRDefault="009253BB" w:rsidP="009253BB">
            <w:pPr>
              <w:contextualSpacing/>
            </w:pPr>
            <w:r w:rsidRPr="00837B13">
              <w:t>1377.2994</w:t>
            </w:r>
            <w:r w:rsidRPr="00837B13">
              <w:tab/>
              <w:t>9.5193</w:t>
            </w:r>
          </w:p>
          <w:p w14:paraId="52004B0E" w14:textId="77777777" w:rsidR="009253BB" w:rsidRPr="00837B13" w:rsidRDefault="009253BB" w:rsidP="009253BB">
            <w:pPr>
              <w:contextualSpacing/>
            </w:pPr>
            <w:r w:rsidRPr="00837B13">
              <w:t>1423.1242</w:t>
            </w:r>
            <w:r w:rsidRPr="00837B13">
              <w:tab/>
              <w:t>59.033</w:t>
            </w:r>
          </w:p>
          <w:p w14:paraId="704C3897" w14:textId="77777777" w:rsidR="009253BB" w:rsidRPr="00837B13" w:rsidRDefault="009253BB" w:rsidP="009253BB">
            <w:pPr>
              <w:contextualSpacing/>
            </w:pPr>
            <w:r w:rsidRPr="00837B13">
              <w:t>1504.9272</w:t>
            </w:r>
            <w:r w:rsidRPr="00837B13">
              <w:tab/>
              <w:t>2.3245</w:t>
            </w:r>
          </w:p>
          <w:p w14:paraId="3723F743" w14:textId="77777777" w:rsidR="009253BB" w:rsidRPr="00837B13" w:rsidRDefault="009253BB" w:rsidP="009253BB">
            <w:pPr>
              <w:contextualSpacing/>
            </w:pPr>
            <w:r w:rsidRPr="00837B13">
              <w:t>1750.5961</w:t>
            </w:r>
            <w:r w:rsidRPr="00837B13">
              <w:tab/>
              <w:t>115.8141</w:t>
            </w:r>
          </w:p>
          <w:p w14:paraId="79D1894C" w14:textId="77777777" w:rsidR="009253BB" w:rsidRPr="00837B13" w:rsidRDefault="009253BB" w:rsidP="009253BB">
            <w:pPr>
              <w:contextualSpacing/>
            </w:pPr>
            <w:r w:rsidRPr="00837B13">
              <w:t>2975.3786</w:t>
            </w:r>
            <w:r w:rsidRPr="00837B13">
              <w:tab/>
              <w:t>79.2937</w:t>
            </w:r>
          </w:p>
          <w:p w14:paraId="768D1F25" w14:textId="77777777" w:rsidR="009253BB" w:rsidRPr="00837B13" w:rsidRDefault="009253BB" w:rsidP="009253BB">
            <w:pPr>
              <w:contextualSpacing/>
            </w:pPr>
            <w:r w:rsidRPr="00837B13">
              <w:t>3073.476</w:t>
            </w:r>
            <w:r w:rsidRPr="00837B13">
              <w:tab/>
              <w:t>24.8498</w:t>
            </w:r>
          </w:p>
          <w:p w14:paraId="1EF0B612" w14:textId="77777777" w:rsidR="009253BB" w:rsidRPr="00837B13" w:rsidRDefault="009253BB" w:rsidP="009253BB">
            <w:pPr>
              <w:contextualSpacing/>
            </w:pPr>
            <w:r w:rsidRPr="00837B13">
              <w:t>3128.9909</w:t>
            </w:r>
            <w:r w:rsidRPr="00837B13">
              <w:tab/>
              <w:t>18.8971</w:t>
            </w:r>
          </w:p>
          <w:p w14:paraId="13858C1C" w14:textId="77777777" w:rsidR="009253BB" w:rsidRPr="00837B13" w:rsidRDefault="009253BB" w:rsidP="009253BB">
            <w:pPr>
              <w:contextualSpacing/>
            </w:pPr>
            <w:r w:rsidRPr="00837B13">
              <w:t>3141.2185</w:t>
            </w:r>
            <w:r w:rsidRPr="00837B13">
              <w:tab/>
              <w:t>16.7203</w:t>
            </w:r>
          </w:p>
          <w:p w14:paraId="055CD129" w14:textId="77777777" w:rsidR="009253BB" w:rsidRPr="00837B13" w:rsidRDefault="009253BB" w:rsidP="009253BB">
            <w:pPr>
              <w:contextualSpacing/>
            </w:pPr>
            <w:r w:rsidRPr="00837B13">
              <w:t>3823.7231</w:t>
            </w:r>
            <w:r w:rsidRPr="00837B13">
              <w:tab/>
              <w:t>20.8231</w:t>
            </w:r>
          </w:p>
          <w:p w14:paraId="2C7C75C5" w14:textId="68E0632E" w:rsidR="00EA4006" w:rsidRPr="00837B13" w:rsidRDefault="009253BB" w:rsidP="00EA4006">
            <w:pPr>
              <w:contextualSpacing/>
            </w:pPr>
            <w:r w:rsidRPr="00837B13">
              <w:t>3865.0835</w:t>
            </w:r>
            <w:r w:rsidRPr="00837B13">
              <w:tab/>
              <w:t>92.9801</w:t>
            </w:r>
            <w:r w:rsidR="00EA4006" w:rsidRPr="00837B13">
              <w:tab/>
              <w:t xml:space="preserve"> </w:t>
            </w:r>
          </w:p>
        </w:tc>
        <w:tc>
          <w:tcPr>
            <w:tcW w:w="4680" w:type="dxa"/>
          </w:tcPr>
          <w:p w14:paraId="7B426354" w14:textId="25A222F8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20</w:t>
            </w:r>
            <w:r w:rsidR="009E1F9F" w:rsidRPr="00837B13">
              <w:rPr>
                <w:b/>
                <w:bCs/>
              </w:rPr>
              <w:t>j</w:t>
            </w:r>
            <w:r w:rsidR="00EA4006" w:rsidRPr="00837B13">
              <w:rPr>
                <w:b/>
                <w:bCs/>
                <w:vertAlign w:val="superscript"/>
              </w:rPr>
              <w:t>+</w:t>
            </w:r>
          </w:p>
          <w:p w14:paraId="1C4FC35D" w14:textId="77777777" w:rsidR="00C677A5" w:rsidRPr="00837B13" w:rsidRDefault="00C677A5" w:rsidP="00C677A5">
            <w:pPr>
              <w:contextualSpacing/>
            </w:pPr>
            <w:r w:rsidRPr="00837B13">
              <w:t>C</w:t>
            </w:r>
            <w:r w:rsidRPr="00837B13">
              <w:tab/>
              <w:t>-0.128273</w:t>
            </w:r>
            <w:r w:rsidRPr="00837B13">
              <w:tab/>
              <w:t>-0.078787</w:t>
            </w:r>
            <w:r w:rsidRPr="00837B13">
              <w:tab/>
              <w:t>0.392998</w:t>
            </w:r>
          </w:p>
          <w:p w14:paraId="3B06905E" w14:textId="77777777" w:rsidR="00C677A5" w:rsidRPr="00837B13" w:rsidRDefault="00C677A5" w:rsidP="00C677A5">
            <w:pPr>
              <w:contextualSpacing/>
            </w:pPr>
            <w:r w:rsidRPr="00837B13">
              <w:t>H</w:t>
            </w:r>
            <w:r w:rsidRPr="00837B13">
              <w:tab/>
              <w:t>-0.678887</w:t>
            </w:r>
            <w:r w:rsidRPr="00837B13">
              <w:tab/>
              <w:t>-0.692246</w:t>
            </w:r>
            <w:r w:rsidRPr="00837B13">
              <w:tab/>
              <w:t>1.104394</w:t>
            </w:r>
          </w:p>
          <w:p w14:paraId="05DD27DD" w14:textId="0CF86145" w:rsidR="00C677A5" w:rsidRPr="00837B13" w:rsidRDefault="00C677A5" w:rsidP="00C677A5">
            <w:pPr>
              <w:contextualSpacing/>
            </w:pPr>
            <w:r w:rsidRPr="00837B13">
              <w:t>H</w:t>
            </w:r>
            <w:r w:rsidRPr="00837B13">
              <w:tab/>
              <w:t>0.92761</w:t>
            </w:r>
            <w:r w:rsidR="00B87C7E" w:rsidRPr="00837B13">
              <w:t xml:space="preserve">  </w:t>
            </w:r>
            <w:r w:rsidRPr="00837B13">
              <w:tab/>
              <w:t>-0.05907</w:t>
            </w:r>
            <w:r w:rsidRPr="00837B13">
              <w:tab/>
            </w:r>
            <w:r w:rsidR="00B87C7E" w:rsidRPr="00837B13">
              <w:t xml:space="preserve">               </w:t>
            </w:r>
            <w:r w:rsidRPr="00837B13">
              <w:t>0.6551</w:t>
            </w:r>
          </w:p>
          <w:p w14:paraId="104F083A" w14:textId="77777777" w:rsidR="00C677A5" w:rsidRPr="00837B13" w:rsidRDefault="00C677A5" w:rsidP="00C677A5">
            <w:pPr>
              <w:contextualSpacing/>
            </w:pPr>
            <w:r w:rsidRPr="00837B13">
              <w:t>C</w:t>
            </w:r>
            <w:r w:rsidRPr="00837B13">
              <w:tab/>
              <w:t>-0.731697</w:t>
            </w:r>
            <w:r w:rsidRPr="00837B13">
              <w:tab/>
              <w:t>1.269488</w:t>
            </w:r>
            <w:r w:rsidRPr="00837B13">
              <w:tab/>
              <w:t>0.179331</w:t>
            </w:r>
          </w:p>
          <w:p w14:paraId="42FB62BA" w14:textId="77777777" w:rsidR="00C677A5" w:rsidRPr="00837B13" w:rsidRDefault="00C677A5" w:rsidP="00C677A5">
            <w:pPr>
              <w:contextualSpacing/>
            </w:pPr>
            <w:r w:rsidRPr="00837B13">
              <w:t>H</w:t>
            </w:r>
            <w:r w:rsidRPr="00837B13">
              <w:tab/>
              <w:t>-1.796784</w:t>
            </w:r>
            <w:r w:rsidRPr="00837B13">
              <w:tab/>
              <w:t>1.426975</w:t>
            </w:r>
            <w:r w:rsidRPr="00837B13">
              <w:tab/>
              <w:t>0.323953</w:t>
            </w:r>
          </w:p>
          <w:p w14:paraId="41074240" w14:textId="77777777" w:rsidR="00C677A5" w:rsidRPr="00837B13" w:rsidRDefault="00C677A5" w:rsidP="00C677A5">
            <w:pPr>
              <w:contextualSpacing/>
            </w:pPr>
            <w:r w:rsidRPr="00837B13">
              <w:t>C</w:t>
            </w:r>
            <w:r w:rsidRPr="00837B13">
              <w:tab/>
              <w:t>0.008751</w:t>
            </w:r>
            <w:r w:rsidRPr="00837B13">
              <w:tab/>
              <w:t>2.295391</w:t>
            </w:r>
            <w:r w:rsidRPr="00837B13">
              <w:tab/>
              <w:t>-0.405025</w:t>
            </w:r>
          </w:p>
          <w:p w14:paraId="4E85726E" w14:textId="77777777" w:rsidR="00C677A5" w:rsidRPr="00837B13" w:rsidRDefault="00C677A5" w:rsidP="00C677A5">
            <w:pPr>
              <w:contextualSpacing/>
            </w:pPr>
            <w:r w:rsidRPr="00837B13">
              <w:t>O</w:t>
            </w:r>
            <w:r w:rsidRPr="00837B13">
              <w:tab/>
              <w:t>-0.574808</w:t>
            </w:r>
            <w:r w:rsidRPr="00837B13">
              <w:tab/>
              <w:t>3.429857</w:t>
            </w:r>
            <w:r w:rsidRPr="00837B13">
              <w:tab/>
              <w:t>-0.647193</w:t>
            </w:r>
          </w:p>
          <w:p w14:paraId="7083D65A" w14:textId="3284ED0A" w:rsidR="00C677A5" w:rsidRPr="00837B13" w:rsidRDefault="00C677A5" w:rsidP="00C677A5">
            <w:pPr>
              <w:contextualSpacing/>
            </w:pPr>
            <w:r w:rsidRPr="00837B13">
              <w:t>O</w:t>
            </w:r>
            <w:r w:rsidRPr="00837B13">
              <w:tab/>
              <w:t>-0.22392</w:t>
            </w:r>
            <w:r w:rsidR="00B87C7E" w:rsidRPr="00837B13">
              <w:t xml:space="preserve">  </w:t>
            </w:r>
            <w:r w:rsidRPr="00837B13">
              <w:tab/>
              <w:t>-0.557663</w:t>
            </w:r>
            <w:r w:rsidRPr="00837B13">
              <w:tab/>
              <w:t>-0.961602</w:t>
            </w:r>
          </w:p>
          <w:p w14:paraId="0CC32639" w14:textId="77777777" w:rsidR="00C677A5" w:rsidRPr="00837B13" w:rsidRDefault="00C677A5" w:rsidP="00C677A5">
            <w:pPr>
              <w:contextualSpacing/>
            </w:pPr>
            <w:r w:rsidRPr="00837B13">
              <w:t>H</w:t>
            </w:r>
            <w:r w:rsidRPr="00837B13">
              <w:tab/>
              <w:t>-1.094153</w:t>
            </w:r>
            <w:r w:rsidRPr="00837B13">
              <w:tab/>
              <w:t>-0.955909</w:t>
            </w:r>
            <w:r w:rsidRPr="00837B13">
              <w:tab/>
              <w:t>-1.11686</w:t>
            </w:r>
          </w:p>
          <w:p w14:paraId="359DFEFF" w14:textId="77777777" w:rsidR="00C677A5" w:rsidRPr="00837B13" w:rsidRDefault="00C677A5" w:rsidP="00C677A5">
            <w:pPr>
              <w:contextualSpacing/>
            </w:pPr>
            <w:r w:rsidRPr="00837B13">
              <w:t>H</w:t>
            </w:r>
            <w:r w:rsidRPr="00837B13">
              <w:tab/>
              <w:t>1.062355</w:t>
            </w:r>
            <w:r w:rsidRPr="00837B13">
              <w:tab/>
              <w:t>2.175654</w:t>
            </w:r>
            <w:r w:rsidRPr="00837B13">
              <w:tab/>
              <w:t>-0.651293</w:t>
            </w:r>
          </w:p>
          <w:p w14:paraId="63B5A2A1" w14:textId="094C4F83" w:rsidR="00EA4006" w:rsidRPr="00837B13" w:rsidRDefault="00C677A5" w:rsidP="00C677A5">
            <w:pPr>
              <w:contextualSpacing/>
            </w:pPr>
            <w:r w:rsidRPr="00837B13">
              <w:t>H</w:t>
            </w:r>
            <w:r w:rsidRPr="00837B13">
              <w:tab/>
              <w:t>0.020073</w:t>
            </w:r>
            <w:r w:rsidRPr="00837B13">
              <w:tab/>
              <w:t>4.101337</w:t>
            </w:r>
            <w:r w:rsidRPr="00837B13">
              <w:tab/>
              <w:t>-1.022353</w:t>
            </w:r>
          </w:p>
          <w:p w14:paraId="560E0CD5" w14:textId="77777777" w:rsidR="00C677A5" w:rsidRPr="00837B13" w:rsidRDefault="00C677A5" w:rsidP="00C677A5">
            <w:pPr>
              <w:contextualSpacing/>
            </w:pPr>
          </w:p>
          <w:p w14:paraId="4A2CF3B9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29B0F4D" w14:textId="2696D3AB" w:rsidR="00D4060F" w:rsidRPr="00837B13" w:rsidRDefault="00D4060F" w:rsidP="00D4060F">
            <w:pPr>
              <w:contextualSpacing/>
            </w:pPr>
            <w:r w:rsidRPr="00837B13">
              <w:t>85.3808</w:t>
            </w:r>
            <w:r w:rsidR="00B87C7E" w:rsidRPr="00837B13">
              <w:t xml:space="preserve">  </w:t>
            </w:r>
            <w:r w:rsidRPr="00837B13">
              <w:tab/>
              <w:t>15.1461</w:t>
            </w:r>
          </w:p>
          <w:p w14:paraId="71A6F707" w14:textId="77777777" w:rsidR="00D4060F" w:rsidRPr="00837B13" w:rsidRDefault="00D4060F" w:rsidP="00D4060F">
            <w:pPr>
              <w:contextualSpacing/>
            </w:pPr>
            <w:r w:rsidRPr="00837B13">
              <w:t>159.7704</w:t>
            </w:r>
            <w:r w:rsidRPr="00837B13">
              <w:tab/>
              <w:t>8.6149</w:t>
            </w:r>
          </w:p>
          <w:p w14:paraId="2D5FC3A0" w14:textId="77777777" w:rsidR="00D4060F" w:rsidRPr="00837B13" w:rsidRDefault="00D4060F" w:rsidP="00D4060F">
            <w:pPr>
              <w:contextualSpacing/>
            </w:pPr>
            <w:r w:rsidRPr="00837B13">
              <w:t>289.9328</w:t>
            </w:r>
            <w:r w:rsidRPr="00837B13">
              <w:tab/>
              <w:t>30.0927</w:t>
            </w:r>
          </w:p>
          <w:p w14:paraId="4DE0A32C" w14:textId="77777777" w:rsidR="00D4060F" w:rsidRPr="00837B13" w:rsidRDefault="00D4060F" w:rsidP="00D4060F">
            <w:pPr>
              <w:contextualSpacing/>
            </w:pPr>
            <w:r w:rsidRPr="00837B13">
              <w:t>380.6736</w:t>
            </w:r>
            <w:r w:rsidRPr="00837B13">
              <w:tab/>
              <w:t>48.8011</w:t>
            </w:r>
          </w:p>
          <w:p w14:paraId="3DE0A4DA" w14:textId="77777777" w:rsidR="00D4060F" w:rsidRPr="00837B13" w:rsidRDefault="00D4060F" w:rsidP="00D4060F">
            <w:pPr>
              <w:contextualSpacing/>
            </w:pPr>
            <w:r w:rsidRPr="00837B13">
              <w:t>435.7244</w:t>
            </w:r>
            <w:r w:rsidRPr="00837B13">
              <w:tab/>
              <w:t>70.6598</w:t>
            </w:r>
          </w:p>
          <w:p w14:paraId="6E211F2D" w14:textId="77777777" w:rsidR="00D4060F" w:rsidRPr="00837B13" w:rsidRDefault="00D4060F" w:rsidP="00D4060F">
            <w:pPr>
              <w:contextualSpacing/>
            </w:pPr>
            <w:r w:rsidRPr="00837B13">
              <w:t>552.7906</w:t>
            </w:r>
            <w:r w:rsidRPr="00837B13">
              <w:tab/>
              <w:t>62.9781</w:t>
            </w:r>
          </w:p>
          <w:p w14:paraId="07B5F557" w14:textId="77777777" w:rsidR="00D4060F" w:rsidRPr="00837B13" w:rsidRDefault="00D4060F" w:rsidP="00D4060F">
            <w:pPr>
              <w:contextualSpacing/>
            </w:pPr>
            <w:r w:rsidRPr="00837B13">
              <w:t>627.2412</w:t>
            </w:r>
            <w:r w:rsidRPr="00837B13">
              <w:tab/>
              <w:t>150.5093</w:t>
            </w:r>
          </w:p>
          <w:p w14:paraId="6A91C4F9" w14:textId="77777777" w:rsidR="00D4060F" w:rsidRPr="00837B13" w:rsidRDefault="00D4060F" w:rsidP="00D4060F">
            <w:pPr>
              <w:contextualSpacing/>
            </w:pPr>
            <w:r w:rsidRPr="00837B13">
              <w:t>857.8559</w:t>
            </w:r>
            <w:r w:rsidRPr="00837B13">
              <w:tab/>
              <w:t>26.8268</w:t>
            </w:r>
          </w:p>
          <w:p w14:paraId="753E7166" w14:textId="77777777" w:rsidR="00D4060F" w:rsidRPr="00837B13" w:rsidRDefault="00D4060F" w:rsidP="00D4060F">
            <w:pPr>
              <w:contextualSpacing/>
            </w:pPr>
            <w:r w:rsidRPr="00837B13">
              <w:t>926.9668</w:t>
            </w:r>
            <w:r w:rsidRPr="00837B13">
              <w:tab/>
              <w:t>9.3929</w:t>
            </w:r>
          </w:p>
          <w:p w14:paraId="77915A4D" w14:textId="77777777" w:rsidR="00D4060F" w:rsidRPr="00837B13" w:rsidRDefault="00D4060F" w:rsidP="00D4060F">
            <w:pPr>
              <w:contextualSpacing/>
            </w:pPr>
            <w:r w:rsidRPr="00837B13">
              <w:t>977.8038</w:t>
            </w:r>
            <w:r w:rsidRPr="00837B13">
              <w:tab/>
              <w:t>4.4464</w:t>
            </w:r>
          </w:p>
          <w:p w14:paraId="1E422CBE" w14:textId="17A68652" w:rsidR="00D4060F" w:rsidRPr="00837B13" w:rsidRDefault="00D4060F" w:rsidP="00D4060F">
            <w:pPr>
              <w:contextualSpacing/>
            </w:pPr>
            <w:r w:rsidRPr="00837B13">
              <w:t>979.421</w:t>
            </w:r>
            <w:r w:rsidR="00B87C7E" w:rsidRPr="00837B13">
              <w:t xml:space="preserve">               </w:t>
            </w:r>
            <w:r w:rsidRPr="00837B13">
              <w:t>12.6219</w:t>
            </w:r>
          </w:p>
          <w:p w14:paraId="6BBB36BC" w14:textId="77777777" w:rsidR="00D4060F" w:rsidRPr="00837B13" w:rsidRDefault="00D4060F" w:rsidP="00D4060F">
            <w:pPr>
              <w:contextualSpacing/>
            </w:pPr>
            <w:r w:rsidRPr="00837B13">
              <w:t>1065.1101</w:t>
            </w:r>
            <w:r w:rsidRPr="00837B13">
              <w:tab/>
              <w:t>54.8813</w:t>
            </w:r>
          </w:p>
          <w:p w14:paraId="082FAF9B" w14:textId="77777777" w:rsidR="00D4060F" w:rsidRPr="00837B13" w:rsidRDefault="00D4060F" w:rsidP="00D4060F">
            <w:pPr>
              <w:contextualSpacing/>
            </w:pPr>
            <w:r w:rsidRPr="00837B13">
              <w:t>1161.599</w:t>
            </w:r>
            <w:r w:rsidRPr="00837B13">
              <w:tab/>
              <w:t>49.7057</w:t>
            </w:r>
          </w:p>
          <w:p w14:paraId="2870709A" w14:textId="77777777" w:rsidR="00D4060F" w:rsidRPr="00837B13" w:rsidRDefault="00D4060F" w:rsidP="00D4060F">
            <w:pPr>
              <w:contextualSpacing/>
            </w:pPr>
            <w:r w:rsidRPr="00837B13">
              <w:t>1181.0612</w:t>
            </w:r>
            <w:r w:rsidRPr="00837B13">
              <w:tab/>
              <w:t>67.8829</w:t>
            </w:r>
          </w:p>
          <w:p w14:paraId="7C9C8C9F" w14:textId="77777777" w:rsidR="00D4060F" w:rsidRPr="00837B13" w:rsidRDefault="00D4060F" w:rsidP="00D4060F">
            <w:pPr>
              <w:contextualSpacing/>
            </w:pPr>
            <w:r w:rsidRPr="00837B13">
              <w:t>1318.8665</w:t>
            </w:r>
            <w:r w:rsidRPr="00837B13">
              <w:tab/>
              <w:t>19.1652</w:t>
            </w:r>
          </w:p>
          <w:p w14:paraId="1CCBB74F" w14:textId="77777777" w:rsidR="00D4060F" w:rsidRPr="00837B13" w:rsidRDefault="00D4060F" w:rsidP="00D4060F">
            <w:pPr>
              <w:contextualSpacing/>
            </w:pPr>
            <w:r w:rsidRPr="00837B13">
              <w:t>1341.7255</w:t>
            </w:r>
            <w:r w:rsidRPr="00837B13">
              <w:tab/>
              <w:t>173.51</w:t>
            </w:r>
          </w:p>
          <w:p w14:paraId="4E441BCE" w14:textId="77777777" w:rsidR="00D4060F" w:rsidRPr="00837B13" w:rsidRDefault="00D4060F" w:rsidP="00D4060F">
            <w:pPr>
              <w:contextualSpacing/>
            </w:pPr>
            <w:r w:rsidRPr="00837B13">
              <w:t>1356.4178</w:t>
            </w:r>
            <w:r w:rsidRPr="00837B13">
              <w:tab/>
              <w:t>22.746</w:t>
            </w:r>
          </w:p>
          <w:p w14:paraId="25EB79F7" w14:textId="77777777" w:rsidR="00D4060F" w:rsidRPr="00837B13" w:rsidRDefault="00D4060F" w:rsidP="00D4060F">
            <w:pPr>
              <w:contextualSpacing/>
            </w:pPr>
            <w:r w:rsidRPr="00837B13">
              <w:t>1367.657</w:t>
            </w:r>
            <w:r w:rsidRPr="00837B13">
              <w:tab/>
              <w:t>116.4592</w:t>
            </w:r>
          </w:p>
          <w:p w14:paraId="55B2C12F" w14:textId="77777777" w:rsidR="00D4060F" w:rsidRPr="00837B13" w:rsidRDefault="00D4060F" w:rsidP="00D4060F">
            <w:pPr>
              <w:contextualSpacing/>
            </w:pPr>
            <w:r w:rsidRPr="00837B13">
              <w:t>1388.1246</w:t>
            </w:r>
            <w:r w:rsidRPr="00837B13">
              <w:tab/>
              <w:t>0.9239</w:t>
            </w:r>
          </w:p>
          <w:p w14:paraId="45AA1AB7" w14:textId="77777777" w:rsidR="00D4060F" w:rsidRPr="00837B13" w:rsidRDefault="00D4060F" w:rsidP="00D4060F">
            <w:pPr>
              <w:contextualSpacing/>
            </w:pPr>
            <w:r w:rsidRPr="00837B13">
              <w:t>1513.7481</w:t>
            </w:r>
            <w:r w:rsidRPr="00837B13">
              <w:tab/>
              <w:t>7.9781</w:t>
            </w:r>
          </w:p>
          <w:p w14:paraId="29CFB4E0" w14:textId="77777777" w:rsidR="00D4060F" w:rsidRPr="00837B13" w:rsidRDefault="00D4060F" w:rsidP="00D4060F">
            <w:pPr>
              <w:contextualSpacing/>
            </w:pPr>
            <w:r w:rsidRPr="00837B13">
              <w:t>1622.0017</w:t>
            </w:r>
            <w:r w:rsidRPr="00837B13">
              <w:tab/>
              <w:t>158.8505</w:t>
            </w:r>
          </w:p>
          <w:p w14:paraId="205AB96A" w14:textId="77777777" w:rsidR="00D4060F" w:rsidRPr="00837B13" w:rsidRDefault="00D4060F" w:rsidP="00D4060F">
            <w:pPr>
              <w:contextualSpacing/>
            </w:pPr>
            <w:r w:rsidRPr="00837B13">
              <w:t>3098.1011</w:t>
            </w:r>
            <w:r w:rsidRPr="00837B13">
              <w:tab/>
              <w:t>5.9645</w:t>
            </w:r>
          </w:p>
          <w:p w14:paraId="5387C849" w14:textId="77777777" w:rsidR="00D4060F" w:rsidRPr="00837B13" w:rsidRDefault="00D4060F" w:rsidP="00D4060F">
            <w:pPr>
              <w:contextualSpacing/>
            </w:pPr>
            <w:r w:rsidRPr="00837B13">
              <w:t>3157.0279</w:t>
            </w:r>
            <w:r w:rsidRPr="00837B13">
              <w:tab/>
              <w:t>4.2422</w:t>
            </w:r>
          </w:p>
          <w:p w14:paraId="1B1B7BE1" w14:textId="77777777" w:rsidR="00D4060F" w:rsidRPr="00837B13" w:rsidRDefault="00D4060F" w:rsidP="00D4060F">
            <w:pPr>
              <w:contextualSpacing/>
            </w:pPr>
            <w:r w:rsidRPr="00837B13">
              <w:t>3159.7195</w:t>
            </w:r>
            <w:r w:rsidRPr="00837B13">
              <w:tab/>
              <w:t>1.3881</w:t>
            </w:r>
          </w:p>
          <w:p w14:paraId="086C14AC" w14:textId="77777777" w:rsidR="00D4060F" w:rsidRPr="00837B13" w:rsidRDefault="00D4060F" w:rsidP="00D4060F">
            <w:pPr>
              <w:contextualSpacing/>
            </w:pPr>
            <w:r w:rsidRPr="00837B13">
              <w:t>3180.6455</w:t>
            </w:r>
            <w:r w:rsidRPr="00837B13">
              <w:tab/>
              <w:t>10.7134</w:t>
            </w:r>
          </w:p>
          <w:p w14:paraId="3561CB39" w14:textId="77777777" w:rsidR="00D4060F" w:rsidRPr="00837B13" w:rsidRDefault="00D4060F" w:rsidP="00D4060F">
            <w:pPr>
              <w:contextualSpacing/>
            </w:pPr>
            <w:r w:rsidRPr="00837B13">
              <w:t>3720.9387</w:t>
            </w:r>
            <w:r w:rsidRPr="00837B13">
              <w:tab/>
              <w:t>490.6379</w:t>
            </w:r>
          </w:p>
          <w:p w14:paraId="3DBED3D1" w14:textId="0E3A2D16" w:rsidR="00EA4006" w:rsidRPr="00837B13" w:rsidRDefault="00D4060F" w:rsidP="00EA4006">
            <w:pPr>
              <w:contextualSpacing/>
            </w:pPr>
            <w:r w:rsidRPr="00837B13">
              <w:t>3752.6318</w:t>
            </w:r>
            <w:r w:rsidRPr="00837B13">
              <w:tab/>
              <w:t>182.3483</w:t>
            </w:r>
            <w:r w:rsidR="00EA4006" w:rsidRPr="00837B13">
              <w:tab/>
              <w:t xml:space="preserve"> </w:t>
            </w:r>
          </w:p>
        </w:tc>
      </w:tr>
      <w:tr w:rsidR="00EA4006" w:rsidRPr="00837B13" w14:paraId="7A35589A" w14:textId="77777777" w:rsidTr="002A209C">
        <w:trPr>
          <w:trHeight w:val="20"/>
        </w:trPr>
        <w:tc>
          <w:tcPr>
            <w:tcW w:w="4837" w:type="dxa"/>
          </w:tcPr>
          <w:p w14:paraId="44A34A8B" w14:textId="0D48A183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20</w:t>
            </w:r>
            <w:r w:rsidR="009E1F9F" w:rsidRPr="00837B13">
              <w:rPr>
                <w:b/>
                <w:bCs/>
              </w:rPr>
              <w:t>k</w:t>
            </w:r>
          </w:p>
          <w:p w14:paraId="6F11FB88" w14:textId="77777777" w:rsidR="00797E5E" w:rsidRPr="00837B13" w:rsidRDefault="00797E5E" w:rsidP="00797E5E">
            <w:pPr>
              <w:contextualSpacing/>
            </w:pPr>
            <w:r w:rsidRPr="00837B13">
              <w:t>C</w:t>
            </w:r>
            <w:r w:rsidRPr="00837B13">
              <w:tab/>
              <w:t>-0.123037</w:t>
            </w:r>
            <w:r w:rsidRPr="00837B13">
              <w:tab/>
              <w:t>-0.115618</w:t>
            </w:r>
            <w:r w:rsidRPr="00837B13">
              <w:tab/>
              <w:t>0.145284</w:t>
            </w:r>
          </w:p>
          <w:p w14:paraId="1FEB82AD" w14:textId="783C1234" w:rsidR="00797E5E" w:rsidRPr="00837B13" w:rsidRDefault="00797E5E" w:rsidP="00797E5E">
            <w:pPr>
              <w:contextualSpacing/>
            </w:pPr>
            <w:r w:rsidRPr="00837B13">
              <w:t>H</w:t>
            </w:r>
            <w:r w:rsidRPr="00837B13">
              <w:tab/>
              <w:t>-0.508412</w:t>
            </w:r>
            <w:r w:rsidRPr="00837B13">
              <w:tab/>
              <w:t>-0.53311</w:t>
            </w:r>
            <w:r w:rsidR="00B87C7E" w:rsidRPr="00837B13">
              <w:t xml:space="preserve"> </w:t>
            </w:r>
            <w:r w:rsidRPr="00837B13">
              <w:tab/>
              <w:t>1.079458</w:t>
            </w:r>
          </w:p>
          <w:p w14:paraId="2900DA7A" w14:textId="77777777" w:rsidR="00797E5E" w:rsidRPr="00837B13" w:rsidRDefault="00797E5E" w:rsidP="00797E5E">
            <w:pPr>
              <w:contextualSpacing/>
            </w:pPr>
            <w:r w:rsidRPr="00837B13">
              <w:t>H</w:t>
            </w:r>
            <w:r w:rsidRPr="00837B13">
              <w:tab/>
              <w:t>0.966306</w:t>
            </w:r>
            <w:r w:rsidRPr="00837B13">
              <w:tab/>
              <w:t>-0.009623</w:t>
            </w:r>
            <w:r w:rsidRPr="00837B13">
              <w:tab/>
              <w:t>0.260007</w:t>
            </w:r>
          </w:p>
          <w:p w14:paraId="20CA3391" w14:textId="77777777" w:rsidR="00797E5E" w:rsidRPr="00837B13" w:rsidRDefault="00797E5E" w:rsidP="00797E5E">
            <w:pPr>
              <w:contextualSpacing/>
            </w:pPr>
            <w:r w:rsidRPr="00837B13">
              <w:lastRenderedPageBreak/>
              <w:t>C</w:t>
            </w:r>
            <w:r w:rsidRPr="00837B13">
              <w:tab/>
              <w:t>-0.739648</w:t>
            </w:r>
            <w:r w:rsidRPr="00837B13">
              <w:tab/>
              <w:t>1.218312</w:t>
            </w:r>
            <w:r w:rsidRPr="00837B13">
              <w:tab/>
              <w:t>-0.137937</w:t>
            </w:r>
          </w:p>
          <w:p w14:paraId="082912D4" w14:textId="77777777" w:rsidR="00797E5E" w:rsidRPr="00837B13" w:rsidRDefault="00797E5E" w:rsidP="00797E5E">
            <w:pPr>
              <w:contextualSpacing/>
            </w:pPr>
            <w:r w:rsidRPr="00837B13">
              <w:t>H</w:t>
            </w:r>
            <w:r w:rsidRPr="00837B13">
              <w:tab/>
              <w:t>-1.822667</w:t>
            </w:r>
            <w:r w:rsidRPr="00837B13">
              <w:tab/>
              <w:t>1.277467</w:t>
            </w:r>
            <w:r w:rsidRPr="00837B13">
              <w:tab/>
              <w:t>-0.19055</w:t>
            </w:r>
          </w:p>
          <w:p w14:paraId="2AC3F7A1" w14:textId="77777777" w:rsidR="00797E5E" w:rsidRPr="00837B13" w:rsidRDefault="00797E5E" w:rsidP="00797E5E">
            <w:pPr>
              <w:contextualSpacing/>
            </w:pPr>
            <w:r w:rsidRPr="00837B13">
              <w:t>C</w:t>
            </w:r>
            <w:r w:rsidRPr="00837B13">
              <w:tab/>
              <w:t>-0.013173</w:t>
            </w:r>
            <w:r w:rsidRPr="00837B13">
              <w:tab/>
              <w:t>2.314099</w:t>
            </w:r>
            <w:r w:rsidRPr="00837B13">
              <w:tab/>
              <w:t>-0.351924</w:t>
            </w:r>
          </w:p>
          <w:p w14:paraId="3AFFA033" w14:textId="77777777" w:rsidR="00797E5E" w:rsidRPr="00837B13" w:rsidRDefault="00797E5E" w:rsidP="00797E5E">
            <w:pPr>
              <w:contextualSpacing/>
            </w:pPr>
            <w:r w:rsidRPr="00837B13">
              <w:t>O</w:t>
            </w:r>
            <w:r w:rsidRPr="00837B13">
              <w:tab/>
              <w:t>-0.576858</w:t>
            </w:r>
            <w:r w:rsidRPr="00837B13">
              <w:tab/>
              <w:t>3.529158</w:t>
            </w:r>
            <w:r w:rsidRPr="00837B13">
              <w:tab/>
              <w:t>-0.616912</w:t>
            </w:r>
          </w:p>
          <w:p w14:paraId="7BB18DA7" w14:textId="58ABA27E" w:rsidR="00797E5E" w:rsidRPr="00837B13" w:rsidRDefault="00797E5E" w:rsidP="00797E5E">
            <w:pPr>
              <w:contextualSpacing/>
            </w:pPr>
            <w:r w:rsidRPr="00837B13">
              <w:t>O</w:t>
            </w:r>
            <w:r w:rsidRPr="00837B13">
              <w:tab/>
              <w:t>-0.4421</w:t>
            </w:r>
            <w:r w:rsidR="00B87C7E" w:rsidRPr="00837B13">
              <w:t xml:space="preserve">   </w:t>
            </w:r>
            <w:r w:rsidRPr="00837B13">
              <w:tab/>
              <w:t>-1.094348</w:t>
            </w:r>
            <w:r w:rsidRPr="00837B13">
              <w:tab/>
              <w:t>-0.849376</w:t>
            </w:r>
          </w:p>
          <w:p w14:paraId="65944AA8" w14:textId="77777777" w:rsidR="00797E5E" w:rsidRPr="00837B13" w:rsidRDefault="00797E5E" w:rsidP="00797E5E">
            <w:pPr>
              <w:contextualSpacing/>
            </w:pPr>
            <w:r w:rsidRPr="00837B13">
              <w:t>H</w:t>
            </w:r>
            <w:r w:rsidRPr="00837B13">
              <w:tab/>
              <w:t>-0.236955</w:t>
            </w:r>
            <w:r w:rsidRPr="00837B13">
              <w:tab/>
              <w:t>-0.699901</w:t>
            </w:r>
            <w:r w:rsidRPr="00837B13">
              <w:tab/>
              <w:t>-1.703506</w:t>
            </w:r>
          </w:p>
          <w:p w14:paraId="05010D24" w14:textId="625B9094" w:rsidR="00797E5E" w:rsidRPr="00837B13" w:rsidRDefault="00797E5E" w:rsidP="00797E5E">
            <w:pPr>
              <w:contextualSpacing/>
            </w:pPr>
            <w:r w:rsidRPr="00837B13">
              <w:t>H</w:t>
            </w:r>
            <w:r w:rsidRPr="00837B13">
              <w:tab/>
              <w:t>1.07471</w:t>
            </w:r>
            <w:r w:rsidR="00B87C7E" w:rsidRPr="00837B13">
              <w:t xml:space="preserve">  </w:t>
            </w:r>
            <w:r w:rsidRPr="00837B13">
              <w:tab/>
              <w:t>2.288828</w:t>
            </w:r>
            <w:r w:rsidRPr="00837B13">
              <w:tab/>
              <w:t>-0.313662</w:t>
            </w:r>
          </w:p>
          <w:p w14:paraId="1D7CCADE" w14:textId="1461C618" w:rsidR="00EA4006" w:rsidRPr="00837B13" w:rsidRDefault="00797E5E" w:rsidP="00797E5E">
            <w:pPr>
              <w:contextualSpacing/>
            </w:pPr>
            <w:r w:rsidRPr="00837B13">
              <w:t>H</w:t>
            </w:r>
            <w:r w:rsidRPr="00837B13">
              <w:tab/>
              <w:t>0.116346</w:t>
            </w:r>
            <w:r w:rsidRPr="00837B13">
              <w:tab/>
              <w:t>4.180362</w:t>
            </w:r>
            <w:r w:rsidRPr="00837B13">
              <w:tab/>
              <w:t>-0.749693</w:t>
            </w:r>
          </w:p>
          <w:p w14:paraId="5EBD4D17" w14:textId="77777777" w:rsidR="00F92120" w:rsidRPr="00837B13" w:rsidRDefault="00F92120" w:rsidP="00797E5E">
            <w:pPr>
              <w:contextualSpacing/>
            </w:pPr>
          </w:p>
          <w:p w14:paraId="577F576D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4011CBAB" w14:textId="77777777" w:rsidR="00E52931" w:rsidRPr="00837B13" w:rsidRDefault="00E52931" w:rsidP="00E52931">
            <w:pPr>
              <w:contextualSpacing/>
            </w:pPr>
            <w:r w:rsidRPr="00837B13">
              <w:t>111.9681</w:t>
            </w:r>
            <w:r w:rsidRPr="00837B13">
              <w:tab/>
              <w:t>0.497</w:t>
            </w:r>
          </w:p>
          <w:p w14:paraId="05BF3F7C" w14:textId="77777777" w:rsidR="00E52931" w:rsidRPr="00837B13" w:rsidRDefault="00E52931" w:rsidP="00E52931">
            <w:pPr>
              <w:contextualSpacing/>
            </w:pPr>
            <w:r w:rsidRPr="00837B13">
              <w:t>201.6065</w:t>
            </w:r>
            <w:r w:rsidRPr="00837B13">
              <w:tab/>
              <w:t>32.8459</w:t>
            </w:r>
          </w:p>
          <w:p w14:paraId="14F31BCA" w14:textId="77777777" w:rsidR="00E52931" w:rsidRPr="00837B13" w:rsidRDefault="00E52931" w:rsidP="00E52931">
            <w:pPr>
              <w:contextualSpacing/>
            </w:pPr>
            <w:r w:rsidRPr="00837B13">
              <w:t>270.0038</w:t>
            </w:r>
            <w:r w:rsidRPr="00837B13">
              <w:tab/>
              <w:t>50.6966</w:t>
            </w:r>
          </w:p>
          <w:p w14:paraId="4D7DE082" w14:textId="77777777" w:rsidR="00E52931" w:rsidRPr="00837B13" w:rsidRDefault="00E52931" w:rsidP="00E52931">
            <w:pPr>
              <w:contextualSpacing/>
            </w:pPr>
            <w:r w:rsidRPr="00837B13">
              <w:t>311.4627</w:t>
            </w:r>
            <w:r w:rsidRPr="00837B13">
              <w:tab/>
              <w:t>43.8396</w:t>
            </w:r>
          </w:p>
          <w:p w14:paraId="711ACA0B" w14:textId="77777777" w:rsidR="00E52931" w:rsidRPr="00837B13" w:rsidRDefault="00E52931" w:rsidP="00E52931">
            <w:pPr>
              <w:contextualSpacing/>
            </w:pPr>
            <w:r w:rsidRPr="00837B13">
              <w:t>369.8682</w:t>
            </w:r>
            <w:r w:rsidRPr="00837B13">
              <w:tab/>
              <w:t>115.2555</w:t>
            </w:r>
          </w:p>
          <w:p w14:paraId="2BC5FAA3" w14:textId="77777777" w:rsidR="00E52931" w:rsidRPr="00837B13" w:rsidRDefault="00E52931" w:rsidP="00E52931">
            <w:pPr>
              <w:contextualSpacing/>
            </w:pPr>
            <w:r w:rsidRPr="00837B13">
              <w:t>453.4405</w:t>
            </w:r>
            <w:r w:rsidRPr="00837B13">
              <w:tab/>
              <w:t>11.9702</w:t>
            </w:r>
          </w:p>
          <w:p w14:paraId="652D15C1" w14:textId="77777777" w:rsidR="00E52931" w:rsidRPr="00837B13" w:rsidRDefault="00E52931" w:rsidP="00E52931">
            <w:pPr>
              <w:contextualSpacing/>
            </w:pPr>
            <w:r w:rsidRPr="00837B13">
              <w:t>555.8239</w:t>
            </w:r>
            <w:r w:rsidRPr="00837B13">
              <w:tab/>
              <w:t>23.674</w:t>
            </w:r>
          </w:p>
          <w:p w14:paraId="0DA88574" w14:textId="77777777" w:rsidR="00E52931" w:rsidRPr="00837B13" w:rsidRDefault="00E52931" w:rsidP="00E52931">
            <w:pPr>
              <w:contextualSpacing/>
            </w:pPr>
            <w:r w:rsidRPr="00837B13">
              <w:t>835.1826</w:t>
            </w:r>
            <w:r w:rsidRPr="00837B13">
              <w:tab/>
              <w:t>2.0435</w:t>
            </w:r>
          </w:p>
          <w:p w14:paraId="15145BAE" w14:textId="77777777" w:rsidR="00E52931" w:rsidRPr="00837B13" w:rsidRDefault="00E52931" w:rsidP="00E52931">
            <w:pPr>
              <w:contextualSpacing/>
            </w:pPr>
            <w:r w:rsidRPr="00837B13">
              <w:t>932.1217</w:t>
            </w:r>
            <w:r w:rsidRPr="00837B13">
              <w:tab/>
              <w:t>23.3593</w:t>
            </w:r>
          </w:p>
          <w:p w14:paraId="490DDFF4" w14:textId="77777777" w:rsidR="00E52931" w:rsidRPr="00837B13" w:rsidRDefault="00E52931" w:rsidP="00E52931">
            <w:pPr>
              <w:contextualSpacing/>
            </w:pPr>
            <w:r w:rsidRPr="00837B13">
              <w:t>958.5615</w:t>
            </w:r>
            <w:r w:rsidRPr="00837B13">
              <w:tab/>
              <w:t>60.6758</w:t>
            </w:r>
          </w:p>
          <w:p w14:paraId="345560E5" w14:textId="77777777" w:rsidR="00E52931" w:rsidRPr="00837B13" w:rsidRDefault="00E52931" w:rsidP="00E52931">
            <w:pPr>
              <w:contextualSpacing/>
            </w:pPr>
            <w:r w:rsidRPr="00837B13">
              <w:t>1020.9017</w:t>
            </w:r>
            <w:r w:rsidRPr="00837B13">
              <w:tab/>
              <w:t>152.6062</w:t>
            </w:r>
          </w:p>
          <w:p w14:paraId="4A72EF15" w14:textId="77777777" w:rsidR="00E52931" w:rsidRPr="00837B13" w:rsidRDefault="00E52931" w:rsidP="00E52931">
            <w:pPr>
              <w:contextualSpacing/>
            </w:pPr>
            <w:r w:rsidRPr="00837B13">
              <w:t>1109.6106</w:t>
            </w:r>
            <w:r w:rsidRPr="00837B13">
              <w:tab/>
              <w:t>5.4324</w:t>
            </w:r>
          </w:p>
          <w:p w14:paraId="364AD3D1" w14:textId="77777777" w:rsidR="00E52931" w:rsidRPr="00837B13" w:rsidRDefault="00E52931" w:rsidP="00E52931">
            <w:pPr>
              <w:contextualSpacing/>
            </w:pPr>
            <w:r w:rsidRPr="00837B13">
              <w:t>1160.1824</w:t>
            </w:r>
            <w:r w:rsidRPr="00837B13">
              <w:tab/>
              <w:t>49.0933</w:t>
            </w:r>
          </w:p>
          <w:p w14:paraId="6FACD4EF" w14:textId="77777777" w:rsidR="00E52931" w:rsidRPr="00837B13" w:rsidRDefault="00E52931" w:rsidP="00E52931">
            <w:pPr>
              <w:contextualSpacing/>
            </w:pPr>
            <w:r w:rsidRPr="00837B13">
              <w:t>1189.7864</w:t>
            </w:r>
            <w:r w:rsidRPr="00837B13">
              <w:tab/>
              <w:t>73.9076</w:t>
            </w:r>
          </w:p>
          <w:p w14:paraId="5471D720" w14:textId="77777777" w:rsidR="00E52931" w:rsidRPr="00837B13" w:rsidRDefault="00E52931" w:rsidP="00E52931">
            <w:pPr>
              <w:contextualSpacing/>
            </w:pPr>
            <w:r w:rsidRPr="00837B13">
              <w:t>1235.2122</w:t>
            </w:r>
            <w:r w:rsidRPr="00837B13">
              <w:tab/>
              <w:t>111.1985</w:t>
            </w:r>
          </w:p>
          <w:p w14:paraId="2E56BBAC" w14:textId="77777777" w:rsidR="00E52931" w:rsidRPr="00837B13" w:rsidRDefault="00E52931" w:rsidP="00E52931">
            <w:pPr>
              <w:contextualSpacing/>
            </w:pPr>
            <w:r w:rsidRPr="00837B13">
              <w:t>1334.8555</w:t>
            </w:r>
            <w:r w:rsidRPr="00837B13">
              <w:tab/>
              <w:t>69.9414</w:t>
            </w:r>
          </w:p>
          <w:p w14:paraId="506A6F2E" w14:textId="77777777" w:rsidR="00E52931" w:rsidRPr="00837B13" w:rsidRDefault="00E52931" w:rsidP="00E52931">
            <w:pPr>
              <w:contextualSpacing/>
            </w:pPr>
            <w:r w:rsidRPr="00837B13">
              <w:t>1346.8275</w:t>
            </w:r>
            <w:r w:rsidRPr="00837B13">
              <w:tab/>
              <w:t>10.7036</w:t>
            </w:r>
          </w:p>
          <w:p w14:paraId="1E380C4F" w14:textId="77777777" w:rsidR="00E52931" w:rsidRPr="00837B13" w:rsidRDefault="00E52931" w:rsidP="00E52931">
            <w:pPr>
              <w:contextualSpacing/>
            </w:pPr>
            <w:r w:rsidRPr="00837B13">
              <w:t>1387.3823</w:t>
            </w:r>
            <w:r w:rsidRPr="00837B13">
              <w:tab/>
              <w:t>3.1993</w:t>
            </w:r>
          </w:p>
          <w:p w14:paraId="673CE8F2" w14:textId="77777777" w:rsidR="00E52931" w:rsidRPr="00837B13" w:rsidRDefault="00E52931" w:rsidP="00E52931">
            <w:pPr>
              <w:contextualSpacing/>
            </w:pPr>
            <w:r w:rsidRPr="00837B13">
              <w:t>1428.8939</w:t>
            </w:r>
            <w:r w:rsidRPr="00837B13">
              <w:tab/>
              <w:t>75.3775</w:t>
            </w:r>
          </w:p>
          <w:p w14:paraId="26C1793C" w14:textId="77777777" w:rsidR="00E52931" w:rsidRPr="00837B13" w:rsidRDefault="00E52931" w:rsidP="00E52931">
            <w:pPr>
              <w:contextualSpacing/>
            </w:pPr>
            <w:r w:rsidRPr="00837B13">
              <w:t>1507.1273</w:t>
            </w:r>
            <w:r w:rsidRPr="00837B13">
              <w:tab/>
              <w:t>1.4302</w:t>
            </w:r>
          </w:p>
          <w:p w14:paraId="6754CD29" w14:textId="77777777" w:rsidR="00E52931" w:rsidRPr="00837B13" w:rsidRDefault="00E52931" w:rsidP="00E52931">
            <w:pPr>
              <w:contextualSpacing/>
            </w:pPr>
            <w:r w:rsidRPr="00837B13">
              <w:t>1747.2513</w:t>
            </w:r>
            <w:r w:rsidRPr="00837B13">
              <w:tab/>
              <w:t>105.2276</w:t>
            </w:r>
          </w:p>
          <w:p w14:paraId="3B4F79FB" w14:textId="77777777" w:rsidR="00E52931" w:rsidRPr="00837B13" w:rsidRDefault="00E52931" w:rsidP="00E52931">
            <w:pPr>
              <w:contextualSpacing/>
            </w:pPr>
            <w:r w:rsidRPr="00837B13">
              <w:t>2967.6994</w:t>
            </w:r>
            <w:r w:rsidRPr="00837B13">
              <w:tab/>
              <w:t>68.6291</w:t>
            </w:r>
          </w:p>
          <w:p w14:paraId="73077516" w14:textId="77777777" w:rsidR="00E52931" w:rsidRPr="00837B13" w:rsidRDefault="00E52931" w:rsidP="00E52931">
            <w:pPr>
              <w:contextualSpacing/>
            </w:pPr>
            <w:r w:rsidRPr="00837B13">
              <w:t>3060.0326</w:t>
            </w:r>
            <w:r w:rsidRPr="00837B13">
              <w:tab/>
              <w:t>36.7802</w:t>
            </w:r>
          </w:p>
          <w:p w14:paraId="0023C435" w14:textId="77777777" w:rsidR="00E52931" w:rsidRPr="00837B13" w:rsidRDefault="00E52931" w:rsidP="00E52931">
            <w:pPr>
              <w:contextualSpacing/>
            </w:pPr>
            <w:r w:rsidRPr="00837B13">
              <w:t>3122.7752</w:t>
            </w:r>
            <w:r w:rsidRPr="00837B13">
              <w:tab/>
              <w:t>22.9557</w:t>
            </w:r>
          </w:p>
          <w:p w14:paraId="772AD86D" w14:textId="77777777" w:rsidR="00E52931" w:rsidRPr="00837B13" w:rsidRDefault="00E52931" w:rsidP="00E52931">
            <w:pPr>
              <w:contextualSpacing/>
            </w:pPr>
            <w:r w:rsidRPr="00837B13">
              <w:t>3160.6789</w:t>
            </w:r>
            <w:r w:rsidRPr="00837B13">
              <w:tab/>
              <w:t>8.7605</w:t>
            </w:r>
          </w:p>
          <w:p w14:paraId="41BDD020" w14:textId="77777777" w:rsidR="00E52931" w:rsidRPr="00837B13" w:rsidRDefault="00E52931" w:rsidP="00E52931">
            <w:pPr>
              <w:contextualSpacing/>
            </w:pPr>
            <w:r w:rsidRPr="00837B13">
              <w:t>3814.934</w:t>
            </w:r>
            <w:r w:rsidRPr="00837B13">
              <w:tab/>
              <w:t>15.0679</w:t>
            </w:r>
          </w:p>
          <w:p w14:paraId="7CE6059C" w14:textId="1CFAAF95" w:rsidR="00EA4006" w:rsidRPr="00837B13" w:rsidRDefault="00E52931" w:rsidP="00EA4006">
            <w:pPr>
              <w:contextualSpacing/>
            </w:pPr>
            <w:r w:rsidRPr="00837B13">
              <w:t>3865.0111</w:t>
            </w:r>
            <w:r w:rsidRPr="00837B13">
              <w:tab/>
              <w:t>93.1549</w:t>
            </w:r>
            <w:r w:rsidR="00EA4006" w:rsidRPr="00837B13">
              <w:tab/>
              <w:t xml:space="preserve"> </w:t>
            </w:r>
          </w:p>
        </w:tc>
        <w:tc>
          <w:tcPr>
            <w:tcW w:w="4680" w:type="dxa"/>
          </w:tcPr>
          <w:p w14:paraId="6A550BEF" w14:textId="5F160F7B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9E1F9F" w:rsidRPr="00837B13">
              <w:rPr>
                <w:b/>
                <w:bCs/>
              </w:rPr>
              <w:t>k</w:t>
            </w:r>
            <w:r w:rsidR="00EA4006" w:rsidRPr="00837B13">
              <w:rPr>
                <w:b/>
                <w:bCs/>
                <w:vertAlign w:val="superscript"/>
              </w:rPr>
              <w:t>+</w:t>
            </w:r>
          </w:p>
          <w:p w14:paraId="469A39E8" w14:textId="77777777" w:rsidR="00C711F2" w:rsidRPr="00837B13" w:rsidRDefault="00C711F2" w:rsidP="00C711F2">
            <w:pPr>
              <w:contextualSpacing/>
            </w:pPr>
            <w:r w:rsidRPr="00837B13">
              <w:t>C</w:t>
            </w:r>
            <w:r w:rsidRPr="00837B13">
              <w:tab/>
              <w:t>-0.158185</w:t>
            </w:r>
            <w:r w:rsidRPr="00837B13">
              <w:tab/>
              <w:t>-0.143486</w:t>
            </w:r>
            <w:r w:rsidRPr="00837B13">
              <w:tab/>
              <w:t>0.230478</w:t>
            </w:r>
          </w:p>
          <w:p w14:paraId="25AC6076" w14:textId="3052EC32" w:rsidR="00C711F2" w:rsidRPr="00837B13" w:rsidRDefault="00C711F2" w:rsidP="00C711F2">
            <w:pPr>
              <w:contextualSpacing/>
            </w:pPr>
            <w:r w:rsidRPr="00837B13">
              <w:t>H</w:t>
            </w:r>
            <w:r w:rsidRPr="00837B13">
              <w:tab/>
              <w:t>-0.653371</w:t>
            </w:r>
            <w:r w:rsidRPr="00837B13">
              <w:tab/>
              <w:t>-0.69509</w:t>
            </w:r>
            <w:r w:rsidRPr="00837B13">
              <w:tab/>
            </w:r>
            <w:r w:rsidR="00B87C7E" w:rsidRPr="00837B13">
              <w:t xml:space="preserve">              </w:t>
            </w:r>
            <w:r w:rsidRPr="00837B13">
              <w:t>1.02567</w:t>
            </w:r>
          </w:p>
          <w:p w14:paraId="60FD46E9" w14:textId="77777777" w:rsidR="00C711F2" w:rsidRPr="00837B13" w:rsidRDefault="00C711F2" w:rsidP="00C711F2">
            <w:pPr>
              <w:contextualSpacing/>
            </w:pPr>
            <w:r w:rsidRPr="00837B13">
              <w:t>H</w:t>
            </w:r>
            <w:r w:rsidRPr="00837B13">
              <w:tab/>
              <w:t>0.922924</w:t>
            </w:r>
            <w:r w:rsidRPr="00837B13">
              <w:tab/>
              <w:t>-0.163847</w:t>
            </w:r>
            <w:r w:rsidRPr="00837B13">
              <w:tab/>
              <w:t>0.374996</w:t>
            </w:r>
          </w:p>
          <w:p w14:paraId="6F9653C0" w14:textId="77777777" w:rsidR="00C711F2" w:rsidRPr="00837B13" w:rsidRDefault="00C711F2" w:rsidP="00C711F2">
            <w:pPr>
              <w:contextualSpacing/>
            </w:pPr>
            <w:r w:rsidRPr="00837B13">
              <w:lastRenderedPageBreak/>
              <w:t>C</w:t>
            </w:r>
            <w:r w:rsidRPr="00837B13">
              <w:tab/>
              <w:t>-0.732447</w:t>
            </w:r>
            <w:r w:rsidRPr="00837B13">
              <w:tab/>
              <w:t>1.216278</w:t>
            </w:r>
            <w:r w:rsidRPr="00837B13">
              <w:tab/>
              <w:t>0.020729</w:t>
            </w:r>
          </w:p>
          <w:p w14:paraId="7517D74C" w14:textId="77777777" w:rsidR="00C711F2" w:rsidRPr="00837B13" w:rsidRDefault="00C711F2" w:rsidP="00C711F2">
            <w:pPr>
              <w:contextualSpacing/>
            </w:pPr>
            <w:r w:rsidRPr="00837B13">
              <w:t>H</w:t>
            </w:r>
            <w:r w:rsidRPr="00837B13">
              <w:tab/>
              <w:t>-1.808707</w:t>
            </w:r>
            <w:r w:rsidRPr="00837B13">
              <w:tab/>
              <w:t>1.337483</w:t>
            </w:r>
            <w:r w:rsidRPr="00837B13">
              <w:tab/>
              <w:t>0.095066</w:t>
            </w:r>
          </w:p>
          <w:p w14:paraId="2EAB63D7" w14:textId="77777777" w:rsidR="00C711F2" w:rsidRPr="00837B13" w:rsidRDefault="00C711F2" w:rsidP="00C711F2">
            <w:pPr>
              <w:contextualSpacing/>
            </w:pPr>
            <w:r w:rsidRPr="00837B13">
              <w:t>C</w:t>
            </w:r>
            <w:r w:rsidRPr="00837B13">
              <w:tab/>
              <w:t>0.020267</w:t>
            </w:r>
            <w:r w:rsidRPr="00837B13">
              <w:tab/>
              <w:t>2.303595</w:t>
            </w:r>
            <w:r w:rsidRPr="00837B13">
              <w:tab/>
              <w:t>-0.415006</w:t>
            </w:r>
          </w:p>
          <w:p w14:paraId="0021F1DF" w14:textId="77777777" w:rsidR="00C711F2" w:rsidRPr="00837B13" w:rsidRDefault="00C711F2" w:rsidP="00C711F2">
            <w:pPr>
              <w:contextualSpacing/>
            </w:pPr>
            <w:r w:rsidRPr="00837B13">
              <w:t>O</w:t>
            </w:r>
            <w:r w:rsidRPr="00837B13">
              <w:tab/>
              <w:t>-0.585103</w:t>
            </w:r>
            <w:r w:rsidRPr="00837B13">
              <w:tab/>
              <w:t>3.436268</w:t>
            </w:r>
            <w:r w:rsidRPr="00837B13">
              <w:tab/>
              <w:t>-0.621745</w:t>
            </w:r>
          </w:p>
          <w:p w14:paraId="3148A56B" w14:textId="77777777" w:rsidR="00C711F2" w:rsidRPr="00837B13" w:rsidRDefault="00C711F2" w:rsidP="00C711F2">
            <w:pPr>
              <w:contextualSpacing/>
            </w:pPr>
            <w:r w:rsidRPr="00837B13">
              <w:t>O</w:t>
            </w:r>
            <w:r w:rsidRPr="00837B13">
              <w:tab/>
              <w:t>-0.567548</w:t>
            </w:r>
            <w:r w:rsidRPr="00837B13">
              <w:tab/>
              <w:t>-0.708685</w:t>
            </w:r>
            <w:r w:rsidRPr="00837B13">
              <w:tab/>
              <w:t>-1.028137</w:t>
            </w:r>
          </w:p>
          <w:p w14:paraId="4AFED68F" w14:textId="77777777" w:rsidR="00C711F2" w:rsidRPr="00837B13" w:rsidRDefault="00C711F2" w:rsidP="00C711F2">
            <w:pPr>
              <w:contextualSpacing/>
            </w:pPr>
            <w:r w:rsidRPr="00837B13">
              <w:t>H</w:t>
            </w:r>
            <w:r w:rsidRPr="00837B13">
              <w:tab/>
              <w:t>0.144303</w:t>
            </w:r>
            <w:r w:rsidRPr="00837B13">
              <w:tab/>
              <w:t>-0.634482</w:t>
            </w:r>
            <w:r w:rsidRPr="00837B13">
              <w:tab/>
              <w:t>-1.680572</w:t>
            </w:r>
          </w:p>
          <w:p w14:paraId="2D7A0843" w14:textId="2E8A1F20" w:rsidR="00C711F2" w:rsidRPr="00837B13" w:rsidRDefault="00C711F2" w:rsidP="00C711F2">
            <w:pPr>
              <w:contextualSpacing/>
            </w:pPr>
            <w:r w:rsidRPr="00837B13">
              <w:t>H</w:t>
            </w:r>
            <w:r w:rsidRPr="00837B13">
              <w:tab/>
              <w:t>1.098155</w:t>
            </w:r>
            <w:r w:rsidRPr="00837B13">
              <w:tab/>
              <w:t>2.24738</w:t>
            </w:r>
            <w:r w:rsidR="00B87C7E" w:rsidRPr="00837B13">
              <w:t xml:space="preserve">   </w:t>
            </w:r>
            <w:r w:rsidRPr="00837B13">
              <w:tab/>
              <w:t>-0.559298</w:t>
            </w:r>
          </w:p>
          <w:p w14:paraId="31F1798A" w14:textId="3D9BC3CA" w:rsidR="00EA4006" w:rsidRPr="00837B13" w:rsidRDefault="00C711F2" w:rsidP="00C711F2">
            <w:pPr>
              <w:contextualSpacing/>
            </w:pPr>
            <w:r w:rsidRPr="00837B13">
              <w:t>H</w:t>
            </w:r>
            <w:r w:rsidRPr="00837B13">
              <w:tab/>
              <w:t>0.014224</w:t>
            </w:r>
            <w:r w:rsidRPr="00837B13">
              <w:tab/>
              <w:t>4.160211</w:t>
            </w:r>
            <w:r w:rsidRPr="00837B13">
              <w:tab/>
              <w:t>-0.870993</w:t>
            </w:r>
          </w:p>
          <w:p w14:paraId="38697F3D" w14:textId="77777777" w:rsidR="00C711F2" w:rsidRPr="00837B13" w:rsidRDefault="00C711F2" w:rsidP="00C711F2">
            <w:pPr>
              <w:contextualSpacing/>
            </w:pPr>
          </w:p>
          <w:p w14:paraId="17D07C00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3DE769D0" w14:textId="77777777" w:rsidR="00F742BE" w:rsidRPr="00837B13" w:rsidRDefault="00F742BE" w:rsidP="00F742BE">
            <w:pPr>
              <w:contextualSpacing/>
            </w:pPr>
            <w:r w:rsidRPr="00837B13">
              <w:t>100.8363</w:t>
            </w:r>
            <w:r w:rsidRPr="00837B13">
              <w:tab/>
              <w:t>14.9396</w:t>
            </w:r>
          </w:p>
          <w:p w14:paraId="71D32288" w14:textId="2339407D" w:rsidR="00F742BE" w:rsidRPr="00837B13" w:rsidRDefault="00F742BE" w:rsidP="00F742BE">
            <w:pPr>
              <w:contextualSpacing/>
            </w:pPr>
            <w:r w:rsidRPr="00837B13">
              <w:t>173.675</w:t>
            </w:r>
            <w:r w:rsidR="00B87C7E" w:rsidRPr="00837B13">
              <w:t xml:space="preserve">   </w:t>
            </w:r>
            <w:r w:rsidRPr="00837B13">
              <w:tab/>
              <w:t>6.288</w:t>
            </w:r>
          </w:p>
          <w:p w14:paraId="4BE0B0AB" w14:textId="77777777" w:rsidR="00F742BE" w:rsidRPr="00837B13" w:rsidRDefault="00F742BE" w:rsidP="00F742BE">
            <w:pPr>
              <w:contextualSpacing/>
            </w:pPr>
            <w:r w:rsidRPr="00837B13">
              <w:t>284.8195</w:t>
            </w:r>
            <w:r w:rsidRPr="00837B13">
              <w:tab/>
              <w:t>3.9751</w:t>
            </w:r>
          </w:p>
          <w:p w14:paraId="05E6744E" w14:textId="77777777" w:rsidR="00F742BE" w:rsidRPr="00837B13" w:rsidRDefault="00F742BE" w:rsidP="00F742BE">
            <w:pPr>
              <w:contextualSpacing/>
            </w:pPr>
            <w:r w:rsidRPr="00837B13">
              <w:t>378.1132</w:t>
            </w:r>
            <w:r w:rsidRPr="00837B13">
              <w:tab/>
              <w:t>28.2233</w:t>
            </w:r>
          </w:p>
          <w:p w14:paraId="75088230" w14:textId="77777777" w:rsidR="00F742BE" w:rsidRPr="00837B13" w:rsidRDefault="00F742BE" w:rsidP="00F742BE">
            <w:pPr>
              <w:contextualSpacing/>
            </w:pPr>
            <w:r w:rsidRPr="00837B13">
              <w:t>383.3674</w:t>
            </w:r>
            <w:r w:rsidRPr="00837B13">
              <w:tab/>
              <w:t>115.838</w:t>
            </w:r>
          </w:p>
          <w:p w14:paraId="627771EF" w14:textId="77777777" w:rsidR="00F742BE" w:rsidRPr="00837B13" w:rsidRDefault="00F742BE" w:rsidP="00F742BE">
            <w:pPr>
              <w:contextualSpacing/>
            </w:pPr>
            <w:r w:rsidRPr="00837B13">
              <w:t>549.1357</w:t>
            </w:r>
            <w:r w:rsidRPr="00837B13">
              <w:tab/>
              <w:t>62.7719</w:t>
            </w:r>
          </w:p>
          <w:p w14:paraId="1B5AB977" w14:textId="77777777" w:rsidR="00F742BE" w:rsidRPr="00837B13" w:rsidRDefault="00F742BE" w:rsidP="00F742BE">
            <w:pPr>
              <w:contextualSpacing/>
            </w:pPr>
            <w:r w:rsidRPr="00837B13">
              <w:t>619.3039</w:t>
            </w:r>
            <w:r w:rsidRPr="00837B13">
              <w:tab/>
              <w:t>146.5589</w:t>
            </w:r>
          </w:p>
          <w:p w14:paraId="0289C354" w14:textId="77777777" w:rsidR="00F742BE" w:rsidRPr="00837B13" w:rsidRDefault="00F742BE" w:rsidP="00F742BE">
            <w:pPr>
              <w:contextualSpacing/>
            </w:pPr>
            <w:r w:rsidRPr="00837B13">
              <w:t>856.3696</w:t>
            </w:r>
            <w:r w:rsidRPr="00837B13">
              <w:tab/>
              <w:t>18.7148</w:t>
            </w:r>
          </w:p>
          <w:p w14:paraId="7A1730B9" w14:textId="77777777" w:rsidR="00F742BE" w:rsidRPr="00837B13" w:rsidRDefault="00F742BE" w:rsidP="00F742BE">
            <w:pPr>
              <w:contextualSpacing/>
            </w:pPr>
            <w:r w:rsidRPr="00837B13">
              <w:t>944.1015</w:t>
            </w:r>
            <w:r w:rsidRPr="00837B13">
              <w:tab/>
              <w:t>2.9321</w:t>
            </w:r>
          </w:p>
          <w:p w14:paraId="66B526CA" w14:textId="77777777" w:rsidR="00F742BE" w:rsidRPr="00837B13" w:rsidRDefault="00F742BE" w:rsidP="00F742BE">
            <w:pPr>
              <w:contextualSpacing/>
            </w:pPr>
            <w:r w:rsidRPr="00837B13">
              <w:t>962.7277</w:t>
            </w:r>
            <w:r w:rsidRPr="00837B13">
              <w:tab/>
              <w:t>50.2921</w:t>
            </w:r>
          </w:p>
          <w:p w14:paraId="4E9DEE6C" w14:textId="77777777" w:rsidR="00F742BE" w:rsidRPr="00837B13" w:rsidRDefault="00F742BE" w:rsidP="00F742BE">
            <w:pPr>
              <w:contextualSpacing/>
            </w:pPr>
            <w:r w:rsidRPr="00837B13">
              <w:t>972.2932</w:t>
            </w:r>
            <w:r w:rsidRPr="00837B13">
              <w:tab/>
              <w:t>1.7369</w:t>
            </w:r>
          </w:p>
          <w:p w14:paraId="1BD07350" w14:textId="77777777" w:rsidR="00F742BE" w:rsidRPr="00837B13" w:rsidRDefault="00F742BE" w:rsidP="00F742BE">
            <w:pPr>
              <w:contextualSpacing/>
            </w:pPr>
            <w:r w:rsidRPr="00837B13">
              <w:t>1069.9971</w:t>
            </w:r>
            <w:r w:rsidRPr="00837B13">
              <w:tab/>
              <w:t>13.9169</w:t>
            </w:r>
          </w:p>
          <w:p w14:paraId="26E481E1" w14:textId="77777777" w:rsidR="00F742BE" w:rsidRPr="00837B13" w:rsidRDefault="00F742BE" w:rsidP="00F742BE">
            <w:pPr>
              <w:contextualSpacing/>
            </w:pPr>
            <w:r w:rsidRPr="00837B13">
              <w:t>1157.9182</w:t>
            </w:r>
            <w:r w:rsidRPr="00837B13">
              <w:tab/>
              <w:t>98.1568</w:t>
            </w:r>
          </w:p>
          <w:p w14:paraId="275768F6" w14:textId="77777777" w:rsidR="00F742BE" w:rsidRPr="00837B13" w:rsidRDefault="00F742BE" w:rsidP="00F742BE">
            <w:pPr>
              <w:contextualSpacing/>
            </w:pPr>
            <w:r w:rsidRPr="00837B13">
              <w:t>1190.9578</w:t>
            </w:r>
            <w:r w:rsidRPr="00837B13">
              <w:tab/>
              <w:t>42.4583</w:t>
            </w:r>
          </w:p>
          <w:p w14:paraId="5F625F23" w14:textId="77777777" w:rsidR="00F742BE" w:rsidRPr="00837B13" w:rsidRDefault="00F742BE" w:rsidP="00F742BE">
            <w:pPr>
              <w:contextualSpacing/>
            </w:pPr>
            <w:r w:rsidRPr="00837B13">
              <w:t>1314.9109</w:t>
            </w:r>
            <w:r w:rsidRPr="00837B13">
              <w:tab/>
              <w:t>64.3771</w:t>
            </w:r>
          </w:p>
          <w:p w14:paraId="5BE89D47" w14:textId="77777777" w:rsidR="00F742BE" w:rsidRPr="00837B13" w:rsidRDefault="00F742BE" w:rsidP="00F742BE">
            <w:pPr>
              <w:contextualSpacing/>
            </w:pPr>
            <w:r w:rsidRPr="00837B13">
              <w:t>1334.903</w:t>
            </w:r>
            <w:r w:rsidRPr="00837B13">
              <w:tab/>
              <w:t>39.9458</w:t>
            </w:r>
          </w:p>
          <w:p w14:paraId="05E6854A" w14:textId="3B0EB066" w:rsidR="00F742BE" w:rsidRPr="00837B13" w:rsidRDefault="00F742BE" w:rsidP="00F742BE">
            <w:pPr>
              <w:contextualSpacing/>
            </w:pPr>
            <w:r w:rsidRPr="00837B13">
              <w:t>1353.24</w:t>
            </w:r>
            <w:r w:rsidR="00B87C7E" w:rsidRPr="00837B13">
              <w:t xml:space="preserve">  </w:t>
            </w:r>
            <w:r w:rsidRPr="00837B13">
              <w:tab/>
              <w:t>210.8499</w:t>
            </w:r>
          </w:p>
          <w:p w14:paraId="779408D9" w14:textId="77777777" w:rsidR="00F742BE" w:rsidRPr="00837B13" w:rsidRDefault="00F742BE" w:rsidP="00F742BE">
            <w:pPr>
              <w:contextualSpacing/>
            </w:pPr>
            <w:r w:rsidRPr="00837B13">
              <w:t>1362.1702</w:t>
            </w:r>
            <w:r w:rsidRPr="00837B13">
              <w:tab/>
              <w:t>11.7187</w:t>
            </w:r>
          </w:p>
          <w:p w14:paraId="05246A0B" w14:textId="77777777" w:rsidR="00F742BE" w:rsidRPr="00837B13" w:rsidRDefault="00F742BE" w:rsidP="00F742BE">
            <w:pPr>
              <w:contextualSpacing/>
            </w:pPr>
            <w:r w:rsidRPr="00837B13">
              <w:t>1392.8209</w:t>
            </w:r>
            <w:r w:rsidRPr="00837B13">
              <w:tab/>
              <w:t>2.6172</w:t>
            </w:r>
          </w:p>
          <w:p w14:paraId="6104C930" w14:textId="77777777" w:rsidR="00F742BE" w:rsidRPr="00837B13" w:rsidRDefault="00F742BE" w:rsidP="00F742BE">
            <w:pPr>
              <w:contextualSpacing/>
            </w:pPr>
            <w:r w:rsidRPr="00837B13">
              <w:t>1509.6698</w:t>
            </w:r>
            <w:r w:rsidRPr="00837B13">
              <w:tab/>
              <w:t>10.6451</w:t>
            </w:r>
          </w:p>
          <w:p w14:paraId="0FA72230" w14:textId="77777777" w:rsidR="00F742BE" w:rsidRPr="00837B13" w:rsidRDefault="00F742BE" w:rsidP="00F742BE">
            <w:pPr>
              <w:contextualSpacing/>
            </w:pPr>
            <w:r w:rsidRPr="00837B13">
              <w:t>1621.3585</w:t>
            </w:r>
            <w:r w:rsidRPr="00837B13">
              <w:tab/>
              <w:t>136.6541</w:t>
            </w:r>
          </w:p>
          <w:p w14:paraId="19D7468F" w14:textId="77777777" w:rsidR="00F742BE" w:rsidRPr="00837B13" w:rsidRDefault="00F742BE" w:rsidP="00F742BE">
            <w:pPr>
              <w:contextualSpacing/>
            </w:pPr>
            <w:r w:rsidRPr="00837B13">
              <w:t>3084.4864</w:t>
            </w:r>
            <w:r w:rsidRPr="00837B13">
              <w:tab/>
              <w:t>8.4929</w:t>
            </w:r>
          </w:p>
          <w:p w14:paraId="72BA9B7C" w14:textId="77777777" w:rsidR="00F742BE" w:rsidRPr="00837B13" w:rsidRDefault="00F742BE" w:rsidP="00F742BE">
            <w:pPr>
              <w:contextualSpacing/>
            </w:pPr>
            <w:r w:rsidRPr="00837B13">
              <w:t>3149.4828</w:t>
            </w:r>
            <w:r w:rsidRPr="00837B13">
              <w:tab/>
              <w:t>2.3456</w:t>
            </w:r>
          </w:p>
          <w:p w14:paraId="7BEBE572" w14:textId="77777777" w:rsidR="00F742BE" w:rsidRPr="00837B13" w:rsidRDefault="00F742BE" w:rsidP="00F742BE">
            <w:pPr>
              <w:contextualSpacing/>
            </w:pPr>
            <w:r w:rsidRPr="00837B13">
              <w:t>3161.324</w:t>
            </w:r>
            <w:r w:rsidRPr="00837B13">
              <w:tab/>
              <w:t>0.7874</w:t>
            </w:r>
          </w:p>
          <w:p w14:paraId="23CE3AEE" w14:textId="77777777" w:rsidR="00F742BE" w:rsidRPr="00837B13" w:rsidRDefault="00F742BE" w:rsidP="00F742BE">
            <w:pPr>
              <w:contextualSpacing/>
            </w:pPr>
            <w:r w:rsidRPr="00837B13">
              <w:t>3190.2841</w:t>
            </w:r>
            <w:r w:rsidRPr="00837B13">
              <w:tab/>
              <w:t>15.117</w:t>
            </w:r>
          </w:p>
          <w:p w14:paraId="39B78152" w14:textId="77777777" w:rsidR="00F742BE" w:rsidRPr="00837B13" w:rsidRDefault="00F742BE" w:rsidP="00F742BE">
            <w:pPr>
              <w:contextualSpacing/>
            </w:pPr>
            <w:r w:rsidRPr="00837B13">
              <w:t>3721.6998</w:t>
            </w:r>
            <w:r w:rsidRPr="00837B13">
              <w:tab/>
              <w:t>462.9394</w:t>
            </w:r>
          </w:p>
          <w:p w14:paraId="1F722D02" w14:textId="67E6D15C" w:rsidR="00EA4006" w:rsidRPr="00837B13" w:rsidRDefault="00F742BE" w:rsidP="00EA4006">
            <w:pPr>
              <w:contextualSpacing/>
            </w:pPr>
            <w:r w:rsidRPr="00837B13">
              <w:t>3765.5059</w:t>
            </w:r>
            <w:r w:rsidRPr="00837B13">
              <w:tab/>
              <w:t>186.0044</w:t>
            </w:r>
            <w:r w:rsidR="00EA4006" w:rsidRPr="00837B13">
              <w:tab/>
              <w:t xml:space="preserve"> </w:t>
            </w:r>
          </w:p>
        </w:tc>
      </w:tr>
      <w:tr w:rsidR="00EA4006" w:rsidRPr="00837B13" w14:paraId="3546AD31" w14:textId="77777777" w:rsidTr="002A209C">
        <w:trPr>
          <w:trHeight w:val="20"/>
        </w:trPr>
        <w:tc>
          <w:tcPr>
            <w:tcW w:w="4837" w:type="dxa"/>
          </w:tcPr>
          <w:p w14:paraId="3515B819" w14:textId="7C713046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9E1F9F" w:rsidRPr="00837B13">
              <w:rPr>
                <w:b/>
                <w:bCs/>
              </w:rPr>
              <w:t>l</w:t>
            </w:r>
          </w:p>
          <w:p w14:paraId="08C774D9" w14:textId="77777777" w:rsidR="00D16029" w:rsidRPr="00837B13" w:rsidRDefault="00D16029" w:rsidP="00D16029">
            <w:pPr>
              <w:contextualSpacing/>
            </w:pPr>
            <w:r w:rsidRPr="00837B13">
              <w:t>C</w:t>
            </w:r>
            <w:r w:rsidRPr="00837B13">
              <w:tab/>
              <w:t>-0.096321</w:t>
            </w:r>
            <w:r w:rsidRPr="00837B13">
              <w:tab/>
              <w:t>-0.069622</w:t>
            </w:r>
            <w:r w:rsidRPr="00837B13">
              <w:tab/>
              <w:t>0.179504</w:t>
            </w:r>
          </w:p>
          <w:p w14:paraId="66DA58B6" w14:textId="77777777" w:rsidR="00D16029" w:rsidRPr="00837B13" w:rsidRDefault="00D16029" w:rsidP="00D16029">
            <w:pPr>
              <w:contextualSpacing/>
            </w:pPr>
            <w:r w:rsidRPr="00837B13">
              <w:t>H</w:t>
            </w:r>
            <w:r w:rsidRPr="00837B13">
              <w:tab/>
              <w:t>-0.594485</w:t>
            </w:r>
            <w:r w:rsidRPr="00837B13">
              <w:tab/>
              <w:t>-0.430325</w:t>
            </w:r>
            <w:r w:rsidRPr="00837B13">
              <w:tab/>
              <w:t>1.091663</w:t>
            </w:r>
          </w:p>
          <w:p w14:paraId="618A1A94" w14:textId="77777777" w:rsidR="00D16029" w:rsidRPr="00837B13" w:rsidRDefault="00D16029" w:rsidP="00D16029">
            <w:pPr>
              <w:contextualSpacing/>
            </w:pPr>
            <w:r w:rsidRPr="00837B13">
              <w:t>H</w:t>
            </w:r>
            <w:r w:rsidRPr="00837B13">
              <w:tab/>
              <w:t>0.968467</w:t>
            </w:r>
            <w:r w:rsidRPr="00837B13">
              <w:tab/>
              <w:t>0.068895</w:t>
            </w:r>
            <w:r w:rsidRPr="00837B13">
              <w:tab/>
              <w:t>0.416045</w:t>
            </w:r>
          </w:p>
          <w:p w14:paraId="0A2A7F27" w14:textId="77777777" w:rsidR="00D16029" w:rsidRPr="00837B13" w:rsidRDefault="00D16029" w:rsidP="00D16029">
            <w:pPr>
              <w:contextualSpacing/>
            </w:pPr>
            <w:r w:rsidRPr="00837B13">
              <w:t>C</w:t>
            </w:r>
            <w:r w:rsidRPr="00837B13">
              <w:tab/>
              <w:t>-0.690643</w:t>
            </w:r>
            <w:r w:rsidRPr="00837B13">
              <w:tab/>
              <w:t>1.234157</w:t>
            </w:r>
            <w:r w:rsidRPr="00837B13">
              <w:tab/>
              <w:t>-0.238064</w:t>
            </w:r>
          </w:p>
          <w:p w14:paraId="1B5CB76A" w14:textId="77777777" w:rsidR="00D16029" w:rsidRPr="00837B13" w:rsidRDefault="00D16029" w:rsidP="00D16029">
            <w:pPr>
              <w:contextualSpacing/>
            </w:pPr>
            <w:r w:rsidRPr="00837B13">
              <w:t>H</w:t>
            </w:r>
            <w:r w:rsidRPr="00837B13">
              <w:tab/>
              <w:t>-1.760989</w:t>
            </w:r>
            <w:r w:rsidRPr="00837B13">
              <w:tab/>
              <w:t>1.241411</w:t>
            </w:r>
            <w:r w:rsidRPr="00837B13">
              <w:tab/>
              <w:t>-0.434135</w:t>
            </w:r>
          </w:p>
          <w:p w14:paraId="4EF5127B" w14:textId="77777777" w:rsidR="00D16029" w:rsidRPr="00837B13" w:rsidRDefault="00D16029" w:rsidP="00D16029">
            <w:pPr>
              <w:contextualSpacing/>
            </w:pPr>
            <w:r w:rsidRPr="00837B13">
              <w:t>C</w:t>
            </w:r>
            <w:r w:rsidRPr="00837B13">
              <w:tab/>
              <w:t>0.032851</w:t>
            </w:r>
            <w:r w:rsidRPr="00837B13">
              <w:tab/>
              <w:t>2.341294</w:t>
            </w:r>
            <w:r w:rsidRPr="00837B13">
              <w:tab/>
              <w:t>-0.401866</w:t>
            </w:r>
          </w:p>
          <w:p w14:paraId="2AD2E2A2" w14:textId="77777777" w:rsidR="00D16029" w:rsidRPr="00837B13" w:rsidRDefault="00D16029" w:rsidP="00D16029">
            <w:pPr>
              <w:contextualSpacing/>
            </w:pPr>
            <w:r w:rsidRPr="00837B13">
              <w:t>O</w:t>
            </w:r>
            <w:r w:rsidRPr="00837B13">
              <w:tab/>
              <w:t>-0.418637</w:t>
            </w:r>
            <w:r w:rsidRPr="00837B13">
              <w:tab/>
              <w:t>3.568907</w:t>
            </w:r>
            <w:r w:rsidRPr="00837B13">
              <w:tab/>
              <w:t>-0.772966</w:t>
            </w:r>
          </w:p>
          <w:p w14:paraId="774D348B" w14:textId="77777777" w:rsidR="00D16029" w:rsidRPr="00837B13" w:rsidRDefault="00D16029" w:rsidP="00D16029">
            <w:pPr>
              <w:contextualSpacing/>
            </w:pPr>
            <w:r w:rsidRPr="00837B13">
              <w:t>O</w:t>
            </w:r>
            <w:r w:rsidRPr="00837B13">
              <w:tab/>
              <w:t>-0.270263</w:t>
            </w:r>
            <w:r w:rsidRPr="00837B13">
              <w:tab/>
              <w:t>-1.019981</w:t>
            </w:r>
            <w:r w:rsidRPr="00837B13">
              <w:tab/>
              <w:t>-0.879469</w:t>
            </w:r>
          </w:p>
          <w:p w14:paraId="67E5B493" w14:textId="64E708A1" w:rsidR="00D16029" w:rsidRPr="00837B13" w:rsidRDefault="00D16029" w:rsidP="00D16029">
            <w:pPr>
              <w:contextualSpacing/>
            </w:pPr>
            <w:r w:rsidRPr="00837B13">
              <w:t>H</w:t>
            </w:r>
            <w:r w:rsidRPr="00837B13">
              <w:tab/>
              <w:t>-0.06377</w:t>
            </w:r>
            <w:r w:rsidRPr="00837B13">
              <w:tab/>
            </w:r>
            <w:r w:rsidR="00B87C7E" w:rsidRPr="00837B13">
              <w:t xml:space="preserve">             </w:t>
            </w:r>
            <w:r w:rsidRPr="00837B13">
              <w:t>-1.890718</w:t>
            </w:r>
            <w:r w:rsidRPr="00837B13">
              <w:tab/>
              <w:t>-0.525839</w:t>
            </w:r>
          </w:p>
          <w:p w14:paraId="724D63CF" w14:textId="3BCE2A31" w:rsidR="00D16029" w:rsidRPr="00837B13" w:rsidRDefault="00D16029" w:rsidP="00D16029">
            <w:pPr>
              <w:contextualSpacing/>
            </w:pPr>
            <w:r w:rsidRPr="00837B13">
              <w:t>H</w:t>
            </w:r>
            <w:r w:rsidRPr="00837B13">
              <w:tab/>
              <w:t>1.105005</w:t>
            </w:r>
            <w:r w:rsidRPr="00837B13">
              <w:tab/>
              <w:t>2.36331</w:t>
            </w:r>
            <w:r w:rsidR="00B87C7E" w:rsidRPr="00837B13">
              <w:t xml:space="preserve">  </w:t>
            </w:r>
            <w:r w:rsidRPr="00837B13">
              <w:tab/>
              <w:t>-0.236935</w:t>
            </w:r>
          </w:p>
          <w:p w14:paraId="64CF895D" w14:textId="1DFAF86F" w:rsidR="00EA4006" w:rsidRPr="00837B13" w:rsidRDefault="00D16029" w:rsidP="00D16029">
            <w:pPr>
              <w:contextualSpacing/>
            </w:pPr>
            <w:r w:rsidRPr="00837B13">
              <w:t>H</w:t>
            </w:r>
            <w:r w:rsidRPr="00837B13">
              <w:tab/>
              <w:t>-1.369256</w:t>
            </w:r>
            <w:r w:rsidRPr="00837B13">
              <w:tab/>
              <w:t>3.520502</w:t>
            </w:r>
            <w:r w:rsidRPr="00837B13">
              <w:tab/>
              <w:t>-0.92866</w:t>
            </w:r>
          </w:p>
          <w:p w14:paraId="2B879848" w14:textId="77777777" w:rsidR="00D16029" w:rsidRPr="00837B13" w:rsidRDefault="00D16029" w:rsidP="00D16029">
            <w:pPr>
              <w:contextualSpacing/>
            </w:pPr>
          </w:p>
          <w:p w14:paraId="08D59898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6996727" w14:textId="77777777" w:rsidR="00A643EF" w:rsidRPr="00837B13" w:rsidRDefault="00A643EF" w:rsidP="00A643EF">
            <w:pPr>
              <w:contextualSpacing/>
            </w:pPr>
            <w:r w:rsidRPr="00837B13">
              <w:t>105.1589</w:t>
            </w:r>
            <w:r w:rsidRPr="00837B13">
              <w:tab/>
              <w:t>0.2896</w:t>
            </w:r>
          </w:p>
          <w:p w14:paraId="26172A6C" w14:textId="77777777" w:rsidR="00A643EF" w:rsidRPr="00837B13" w:rsidRDefault="00A643EF" w:rsidP="00A643EF">
            <w:pPr>
              <w:contextualSpacing/>
            </w:pPr>
            <w:r w:rsidRPr="00837B13">
              <w:t>202.6458</w:t>
            </w:r>
            <w:r w:rsidRPr="00837B13">
              <w:tab/>
              <w:t>15.7385</w:t>
            </w:r>
          </w:p>
          <w:p w14:paraId="61C3303F" w14:textId="77777777" w:rsidR="00A643EF" w:rsidRPr="00837B13" w:rsidRDefault="00A643EF" w:rsidP="00A643EF">
            <w:pPr>
              <w:contextualSpacing/>
            </w:pPr>
            <w:r w:rsidRPr="00837B13">
              <w:t>259.7747</w:t>
            </w:r>
            <w:r w:rsidRPr="00837B13">
              <w:tab/>
              <w:t>109.6157</w:t>
            </w:r>
          </w:p>
          <w:p w14:paraId="181ED7E0" w14:textId="77777777" w:rsidR="00A643EF" w:rsidRPr="00837B13" w:rsidRDefault="00A643EF" w:rsidP="00A643EF">
            <w:pPr>
              <w:contextualSpacing/>
            </w:pPr>
            <w:r w:rsidRPr="00837B13">
              <w:t>310.6659</w:t>
            </w:r>
            <w:r w:rsidRPr="00837B13">
              <w:tab/>
              <w:t>22.2826</w:t>
            </w:r>
          </w:p>
          <w:p w14:paraId="724C70EF" w14:textId="77777777" w:rsidR="00A643EF" w:rsidRPr="00837B13" w:rsidRDefault="00A643EF" w:rsidP="00A643EF">
            <w:pPr>
              <w:contextualSpacing/>
            </w:pPr>
            <w:r w:rsidRPr="00837B13">
              <w:t>439.8474</w:t>
            </w:r>
            <w:r w:rsidRPr="00837B13">
              <w:tab/>
              <w:t>9.362</w:t>
            </w:r>
          </w:p>
          <w:p w14:paraId="79956261" w14:textId="77777777" w:rsidR="00A643EF" w:rsidRPr="00837B13" w:rsidRDefault="00A643EF" w:rsidP="00A643EF">
            <w:pPr>
              <w:contextualSpacing/>
            </w:pPr>
            <w:r w:rsidRPr="00837B13">
              <w:lastRenderedPageBreak/>
              <w:t>482.3317</w:t>
            </w:r>
            <w:r w:rsidRPr="00837B13">
              <w:tab/>
              <w:t>74.5183</w:t>
            </w:r>
          </w:p>
          <w:p w14:paraId="72EC1042" w14:textId="77777777" w:rsidR="00A643EF" w:rsidRPr="00837B13" w:rsidRDefault="00A643EF" w:rsidP="00A643EF">
            <w:pPr>
              <w:contextualSpacing/>
            </w:pPr>
            <w:r w:rsidRPr="00837B13">
              <w:t>557.3555</w:t>
            </w:r>
            <w:r w:rsidRPr="00837B13">
              <w:tab/>
              <w:t>17.1858</w:t>
            </w:r>
          </w:p>
          <w:p w14:paraId="653898E7" w14:textId="77777777" w:rsidR="00A643EF" w:rsidRPr="00837B13" w:rsidRDefault="00A643EF" w:rsidP="00A643EF">
            <w:pPr>
              <w:contextualSpacing/>
            </w:pPr>
            <w:r w:rsidRPr="00837B13">
              <w:t>827.8472</w:t>
            </w:r>
            <w:r w:rsidRPr="00837B13">
              <w:tab/>
              <w:t>11.4425</w:t>
            </w:r>
          </w:p>
          <w:p w14:paraId="474EC988" w14:textId="77777777" w:rsidR="00A643EF" w:rsidRPr="00837B13" w:rsidRDefault="00A643EF" w:rsidP="00A643EF">
            <w:pPr>
              <w:contextualSpacing/>
            </w:pPr>
            <w:r w:rsidRPr="00837B13">
              <w:t>943.8248</w:t>
            </w:r>
            <w:r w:rsidRPr="00837B13">
              <w:tab/>
              <w:t>30.6784</w:t>
            </w:r>
          </w:p>
          <w:p w14:paraId="34964AA9" w14:textId="77777777" w:rsidR="00A643EF" w:rsidRPr="00837B13" w:rsidRDefault="00A643EF" w:rsidP="00A643EF">
            <w:pPr>
              <w:contextualSpacing/>
            </w:pPr>
            <w:r w:rsidRPr="00837B13">
              <w:t>972.9166</w:t>
            </w:r>
            <w:r w:rsidRPr="00837B13">
              <w:tab/>
              <w:t>77.2094</w:t>
            </w:r>
          </w:p>
          <w:p w14:paraId="04BB1096" w14:textId="77777777" w:rsidR="00A643EF" w:rsidRPr="00837B13" w:rsidRDefault="00A643EF" w:rsidP="00A643EF">
            <w:pPr>
              <w:contextualSpacing/>
            </w:pPr>
            <w:r w:rsidRPr="00837B13">
              <w:t>1023.1585</w:t>
            </w:r>
            <w:r w:rsidRPr="00837B13">
              <w:tab/>
              <w:t>95.5127</w:t>
            </w:r>
          </w:p>
          <w:p w14:paraId="17780025" w14:textId="77777777" w:rsidR="00A643EF" w:rsidRPr="00837B13" w:rsidRDefault="00A643EF" w:rsidP="00A643EF">
            <w:pPr>
              <w:contextualSpacing/>
            </w:pPr>
            <w:r w:rsidRPr="00837B13">
              <w:t>1110.1068</w:t>
            </w:r>
            <w:r w:rsidRPr="00837B13">
              <w:tab/>
              <w:t>92.3021</w:t>
            </w:r>
          </w:p>
          <w:p w14:paraId="71AA4103" w14:textId="77777777" w:rsidR="00A643EF" w:rsidRPr="00837B13" w:rsidRDefault="00A643EF" w:rsidP="00A643EF">
            <w:pPr>
              <w:contextualSpacing/>
            </w:pPr>
            <w:r w:rsidRPr="00837B13">
              <w:t>1145.2582</w:t>
            </w:r>
            <w:r w:rsidRPr="00837B13">
              <w:tab/>
              <w:t>136.5312</w:t>
            </w:r>
          </w:p>
          <w:p w14:paraId="2B8D0B6C" w14:textId="77777777" w:rsidR="00A643EF" w:rsidRPr="00837B13" w:rsidRDefault="00A643EF" w:rsidP="00A643EF">
            <w:pPr>
              <w:contextualSpacing/>
            </w:pPr>
            <w:r w:rsidRPr="00837B13">
              <w:t>1231.1197</w:t>
            </w:r>
            <w:r w:rsidRPr="00837B13">
              <w:tab/>
              <w:t>9.2734</w:t>
            </w:r>
          </w:p>
          <w:p w14:paraId="5CFC0779" w14:textId="77777777" w:rsidR="00A643EF" w:rsidRPr="00837B13" w:rsidRDefault="00A643EF" w:rsidP="00A643EF">
            <w:pPr>
              <w:contextualSpacing/>
            </w:pPr>
            <w:r w:rsidRPr="00837B13">
              <w:t>1252.6243</w:t>
            </w:r>
            <w:r w:rsidRPr="00837B13">
              <w:tab/>
              <w:t>78.8794</w:t>
            </w:r>
          </w:p>
          <w:p w14:paraId="4BB7939C" w14:textId="77777777" w:rsidR="00A643EF" w:rsidRPr="00837B13" w:rsidRDefault="00A643EF" w:rsidP="00A643EF">
            <w:pPr>
              <w:contextualSpacing/>
            </w:pPr>
            <w:r w:rsidRPr="00837B13">
              <w:t>1289.7893</w:t>
            </w:r>
            <w:r w:rsidRPr="00837B13">
              <w:tab/>
              <w:t>24.567</w:t>
            </w:r>
          </w:p>
          <w:p w14:paraId="5CA69BAA" w14:textId="77777777" w:rsidR="00A643EF" w:rsidRPr="00837B13" w:rsidRDefault="00A643EF" w:rsidP="00A643EF">
            <w:pPr>
              <w:contextualSpacing/>
            </w:pPr>
            <w:r w:rsidRPr="00837B13">
              <w:t>1334.7289</w:t>
            </w:r>
            <w:r w:rsidRPr="00837B13">
              <w:tab/>
              <w:t>10.4435</w:t>
            </w:r>
          </w:p>
          <w:p w14:paraId="7EAEBA58" w14:textId="77777777" w:rsidR="00A643EF" w:rsidRPr="00837B13" w:rsidRDefault="00A643EF" w:rsidP="00A643EF">
            <w:pPr>
              <w:contextualSpacing/>
            </w:pPr>
            <w:r w:rsidRPr="00837B13">
              <w:t>1396.5337</w:t>
            </w:r>
            <w:r w:rsidRPr="00837B13">
              <w:tab/>
              <w:t>19.2273</w:t>
            </w:r>
          </w:p>
          <w:p w14:paraId="102FD043" w14:textId="77777777" w:rsidR="00A643EF" w:rsidRPr="00837B13" w:rsidRDefault="00A643EF" w:rsidP="00A643EF">
            <w:pPr>
              <w:contextualSpacing/>
            </w:pPr>
            <w:r w:rsidRPr="00837B13">
              <w:t>1459.8825</w:t>
            </w:r>
            <w:r w:rsidRPr="00837B13">
              <w:tab/>
              <w:t>2.978</w:t>
            </w:r>
          </w:p>
          <w:p w14:paraId="15554B6C" w14:textId="77777777" w:rsidR="00A643EF" w:rsidRPr="00837B13" w:rsidRDefault="00A643EF" w:rsidP="00A643EF">
            <w:pPr>
              <w:contextualSpacing/>
            </w:pPr>
            <w:r w:rsidRPr="00837B13">
              <w:t>1512.7118</w:t>
            </w:r>
            <w:r w:rsidRPr="00837B13">
              <w:tab/>
              <w:t>1.2123</w:t>
            </w:r>
          </w:p>
          <w:p w14:paraId="043B20BD" w14:textId="77777777" w:rsidR="00A643EF" w:rsidRPr="00837B13" w:rsidRDefault="00A643EF" w:rsidP="00A643EF">
            <w:pPr>
              <w:contextualSpacing/>
            </w:pPr>
            <w:r w:rsidRPr="00837B13">
              <w:t>1730.6947</w:t>
            </w:r>
            <w:r w:rsidRPr="00837B13">
              <w:tab/>
              <w:t>180.4245</w:t>
            </w:r>
          </w:p>
          <w:p w14:paraId="6B63B678" w14:textId="77777777" w:rsidR="00A643EF" w:rsidRPr="00837B13" w:rsidRDefault="00A643EF" w:rsidP="00A643EF">
            <w:pPr>
              <w:contextualSpacing/>
            </w:pPr>
            <w:r w:rsidRPr="00837B13">
              <w:t>2960.7618</w:t>
            </w:r>
            <w:r w:rsidRPr="00837B13">
              <w:tab/>
              <w:t>73.9294</w:t>
            </w:r>
          </w:p>
          <w:p w14:paraId="6B5C0231" w14:textId="77777777" w:rsidR="00A643EF" w:rsidRPr="00837B13" w:rsidRDefault="00A643EF" w:rsidP="00A643EF">
            <w:pPr>
              <w:contextualSpacing/>
            </w:pPr>
            <w:r w:rsidRPr="00837B13">
              <w:t>2990.0374</w:t>
            </w:r>
            <w:r w:rsidRPr="00837B13">
              <w:tab/>
              <w:t>59.9139</w:t>
            </w:r>
          </w:p>
          <w:p w14:paraId="43CD0185" w14:textId="77777777" w:rsidR="00A643EF" w:rsidRPr="00837B13" w:rsidRDefault="00A643EF" w:rsidP="00A643EF">
            <w:pPr>
              <w:contextualSpacing/>
            </w:pPr>
            <w:r w:rsidRPr="00837B13">
              <w:t>3129.0348</w:t>
            </w:r>
            <w:r w:rsidRPr="00837B13">
              <w:tab/>
              <w:t>20.62</w:t>
            </w:r>
          </w:p>
          <w:p w14:paraId="2AC01E90" w14:textId="77777777" w:rsidR="00A643EF" w:rsidRPr="00837B13" w:rsidRDefault="00A643EF" w:rsidP="00A643EF">
            <w:pPr>
              <w:contextualSpacing/>
            </w:pPr>
            <w:r w:rsidRPr="00837B13">
              <w:t>3177.5053</w:t>
            </w:r>
            <w:r w:rsidRPr="00837B13">
              <w:tab/>
              <w:t>12.3612</w:t>
            </w:r>
          </w:p>
          <w:p w14:paraId="27614C96" w14:textId="77777777" w:rsidR="00A643EF" w:rsidRPr="00837B13" w:rsidRDefault="00A643EF" w:rsidP="00A643EF">
            <w:pPr>
              <w:contextualSpacing/>
            </w:pPr>
            <w:r w:rsidRPr="00837B13">
              <w:t>3803.5837</w:t>
            </w:r>
            <w:r w:rsidRPr="00837B13">
              <w:tab/>
              <w:t>36.2775</w:t>
            </w:r>
          </w:p>
          <w:p w14:paraId="054BB09A" w14:textId="5AC3DAE7" w:rsidR="00EA4006" w:rsidRPr="00837B13" w:rsidRDefault="00A643EF" w:rsidP="00A643EF">
            <w:pPr>
              <w:contextualSpacing/>
            </w:pPr>
            <w:r w:rsidRPr="00837B13">
              <w:t>3822.9784</w:t>
            </w:r>
            <w:r w:rsidRPr="00837B13">
              <w:tab/>
              <w:t>11.1045</w:t>
            </w:r>
            <w:r w:rsidR="00EA4006" w:rsidRPr="00837B13">
              <w:tab/>
              <w:t xml:space="preserve"> </w:t>
            </w:r>
          </w:p>
          <w:p w14:paraId="4267D7CF" w14:textId="77777777" w:rsidR="00EA4006" w:rsidRPr="00837B13" w:rsidRDefault="00EA4006" w:rsidP="00EA4006">
            <w:pPr>
              <w:contextualSpacing/>
              <w:rPr>
                <w:b/>
                <w:bCs/>
              </w:rPr>
            </w:pPr>
          </w:p>
        </w:tc>
        <w:tc>
          <w:tcPr>
            <w:tcW w:w="4680" w:type="dxa"/>
          </w:tcPr>
          <w:p w14:paraId="43C2ABF5" w14:textId="3F2176D1" w:rsidR="00EA4006" w:rsidRPr="00837B13" w:rsidRDefault="009B5F97" w:rsidP="00EA4006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9E1F9F" w:rsidRPr="00837B13">
              <w:rPr>
                <w:b/>
                <w:bCs/>
              </w:rPr>
              <w:t>l</w:t>
            </w:r>
            <w:r w:rsidR="00EA4006" w:rsidRPr="00837B13">
              <w:rPr>
                <w:b/>
                <w:bCs/>
                <w:vertAlign w:val="superscript"/>
              </w:rPr>
              <w:t>+</w:t>
            </w:r>
          </w:p>
          <w:p w14:paraId="0539C765" w14:textId="77777777" w:rsidR="00777C59" w:rsidRPr="00837B13" w:rsidRDefault="00777C59" w:rsidP="00777C59">
            <w:pPr>
              <w:contextualSpacing/>
            </w:pPr>
            <w:r w:rsidRPr="00837B13">
              <w:t>C</w:t>
            </w:r>
            <w:r w:rsidRPr="00837B13">
              <w:tab/>
              <w:t>-0.010612</w:t>
            </w:r>
            <w:r w:rsidRPr="00837B13">
              <w:tab/>
              <w:t>-0.081504</w:t>
            </w:r>
            <w:r w:rsidRPr="00837B13">
              <w:tab/>
              <w:t>-0.00336</w:t>
            </w:r>
          </w:p>
          <w:p w14:paraId="14A32F7B" w14:textId="77777777" w:rsidR="00777C59" w:rsidRPr="00837B13" w:rsidRDefault="00777C59" w:rsidP="00777C59">
            <w:pPr>
              <w:contextualSpacing/>
            </w:pPr>
            <w:r w:rsidRPr="00837B13">
              <w:t>H</w:t>
            </w:r>
            <w:r w:rsidRPr="00837B13">
              <w:tab/>
              <w:t>0.035243</w:t>
            </w:r>
            <w:r w:rsidRPr="00837B13">
              <w:tab/>
              <w:t>-0.051106</w:t>
            </w:r>
            <w:r w:rsidRPr="00837B13">
              <w:tab/>
              <w:t>1.109087</w:t>
            </w:r>
          </w:p>
          <w:p w14:paraId="53614797" w14:textId="6B493945" w:rsidR="00777C59" w:rsidRPr="00837B13" w:rsidRDefault="00777C59" w:rsidP="00777C59">
            <w:pPr>
              <w:contextualSpacing/>
            </w:pPr>
            <w:r w:rsidRPr="00837B13">
              <w:t>H</w:t>
            </w:r>
            <w:r w:rsidRPr="00837B13">
              <w:tab/>
              <w:t>1.061436</w:t>
            </w:r>
            <w:r w:rsidRPr="00837B13">
              <w:tab/>
              <w:t>-0.109</w:t>
            </w:r>
            <w:r w:rsidR="00B87C7E" w:rsidRPr="00837B13">
              <w:t xml:space="preserve">     </w:t>
            </w:r>
            <w:r w:rsidRPr="00837B13">
              <w:tab/>
              <w:t>-0.304301</w:t>
            </w:r>
          </w:p>
          <w:p w14:paraId="560457C0" w14:textId="77777777" w:rsidR="00777C59" w:rsidRPr="00837B13" w:rsidRDefault="00777C59" w:rsidP="00777C59">
            <w:pPr>
              <w:contextualSpacing/>
            </w:pPr>
            <w:r w:rsidRPr="00837B13">
              <w:t>C</w:t>
            </w:r>
            <w:r w:rsidRPr="00837B13">
              <w:tab/>
              <w:t>-0.594063</w:t>
            </w:r>
            <w:r w:rsidRPr="00837B13">
              <w:tab/>
              <w:t>1.180274</w:t>
            </w:r>
            <w:r w:rsidRPr="00837B13">
              <w:tab/>
              <w:t>-0.478788</w:t>
            </w:r>
          </w:p>
          <w:p w14:paraId="7FA7502A" w14:textId="77777777" w:rsidR="00777C59" w:rsidRPr="00837B13" w:rsidRDefault="00777C59" w:rsidP="00777C59">
            <w:pPr>
              <w:contextualSpacing/>
            </w:pPr>
            <w:r w:rsidRPr="00837B13">
              <w:t>H</w:t>
            </w:r>
            <w:r w:rsidRPr="00837B13">
              <w:tab/>
              <w:t>-1.474881</w:t>
            </w:r>
            <w:r w:rsidRPr="00837B13">
              <w:tab/>
              <w:t>1.116891</w:t>
            </w:r>
            <w:r w:rsidRPr="00837B13">
              <w:tab/>
              <w:t>-1.115906</w:t>
            </w:r>
          </w:p>
          <w:p w14:paraId="50BB5F48" w14:textId="5B4732B8" w:rsidR="00777C59" w:rsidRPr="00837B13" w:rsidRDefault="00777C59" w:rsidP="00777C59">
            <w:pPr>
              <w:contextualSpacing/>
            </w:pPr>
            <w:r w:rsidRPr="00837B13">
              <w:t>C</w:t>
            </w:r>
            <w:r w:rsidRPr="00837B13">
              <w:tab/>
              <w:t>-0.05907</w:t>
            </w:r>
            <w:r w:rsidRPr="00837B13">
              <w:tab/>
            </w:r>
            <w:r w:rsidR="00B87C7E" w:rsidRPr="00837B13">
              <w:t xml:space="preserve">              </w:t>
            </w:r>
            <w:r w:rsidRPr="00837B13">
              <w:t>2.421369</w:t>
            </w:r>
            <w:r w:rsidRPr="00837B13">
              <w:tab/>
              <w:t>-0.141085</w:t>
            </w:r>
          </w:p>
          <w:p w14:paraId="3F432918" w14:textId="77777777" w:rsidR="00777C59" w:rsidRPr="00837B13" w:rsidRDefault="00777C59" w:rsidP="00777C59">
            <w:pPr>
              <w:contextualSpacing/>
            </w:pPr>
            <w:r w:rsidRPr="00837B13">
              <w:t>O</w:t>
            </w:r>
            <w:r w:rsidRPr="00837B13">
              <w:tab/>
              <w:t>-0.527732</w:t>
            </w:r>
            <w:r w:rsidRPr="00837B13">
              <w:tab/>
              <w:t>3.566336</w:t>
            </w:r>
            <w:r w:rsidRPr="00837B13">
              <w:tab/>
              <w:t>-0.528773</w:t>
            </w:r>
          </w:p>
          <w:p w14:paraId="0E8C52B1" w14:textId="77777777" w:rsidR="00777C59" w:rsidRPr="00837B13" w:rsidRDefault="00777C59" w:rsidP="00777C59">
            <w:pPr>
              <w:contextualSpacing/>
            </w:pPr>
            <w:r w:rsidRPr="00837B13">
              <w:t>O</w:t>
            </w:r>
            <w:r w:rsidRPr="00837B13">
              <w:tab/>
              <w:t>-0.734503</w:t>
            </w:r>
            <w:r w:rsidRPr="00837B13">
              <w:tab/>
              <w:t>-1.157105</w:t>
            </w:r>
            <w:r w:rsidRPr="00837B13">
              <w:tab/>
              <w:t>-0.484944</w:t>
            </w:r>
          </w:p>
          <w:p w14:paraId="384D0307" w14:textId="77777777" w:rsidR="00777C59" w:rsidRPr="00837B13" w:rsidRDefault="00777C59" w:rsidP="00777C59">
            <w:pPr>
              <w:contextualSpacing/>
            </w:pPr>
            <w:r w:rsidRPr="00837B13">
              <w:t>H</w:t>
            </w:r>
            <w:r w:rsidRPr="00837B13">
              <w:tab/>
              <w:t>-0.356476</w:t>
            </w:r>
            <w:r w:rsidRPr="00837B13">
              <w:tab/>
              <w:t>-1.989662</w:t>
            </w:r>
            <w:r w:rsidRPr="00837B13">
              <w:tab/>
              <w:t>-0.175999</w:t>
            </w:r>
          </w:p>
          <w:p w14:paraId="7D79FC41" w14:textId="77777777" w:rsidR="00777C59" w:rsidRPr="00837B13" w:rsidRDefault="00777C59" w:rsidP="00777C59">
            <w:pPr>
              <w:contextualSpacing/>
            </w:pPr>
            <w:r w:rsidRPr="00837B13">
              <w:t>H</w:t>
            </w:r>
            <w:r w:rsidRPr="00837B13">
              <w:tab/>
              <w:t>0.818284</w:t>
            </w:r>
            <w:r w:rsidRPr="00837B13">
              <w:tab/>
              <w:t>2.526575</w:t>
            </w:r>
            <w:r w:rsidRPr="00837B13">
              <w:tab/>
              <w:t>0.492237</w:t>
            </w:r>
          </w:p>
          <w:p w14:paraId="58A00366" w14:textId="4BCF4C37" w:rsidR="00EA4006" w:rsidRPr="00837B13" w:rsidRDefault="00777C59" w:rsidP="00777C59">
            <w:pPr>
              <w:contextualSpacing/>
            </w:pPr>
            <w:r w:rsidRPr="00837B13">
              <w:t>H</w:t>
            </w:r>
            <w:r w:rsidRPr="00837B13">
              <w:tab/>
              <w:t>-1.315666</w:t>
            </w:r>
            <w:r w:rsidRPr="00837B13">
              <w:tab/>
              <w:t>3.504761</w:t>
            </w:r>
            <w:r w:rsidRPr="00837B13">
              <w:tab/>
              <w:t>-1.098889</w:t>
            </w:r>
          </w:p>
          <w:p w14:paraId="234D705A" w14:textId="77777777" w:rsidR="00E63766" w:rsidRPr="00837B13" w:rsidRDefault="00E63766" w:rsidP="00777C59">
            <w:pPr>
              <w:contextualSpacing/>
            </w:pPr>
          </w:p>
          <w:p w14:paraId="0DAF41B1" w14:textId="77777777" w:rsidR="00EA4006" w:rsidRPr="00837B13" w:rsidRDefault="00EA4006" w:rsidP="00EA400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B3336E5" w14:textId="37EC4791" w:rsidR="00BC5A9F" w:rsidRPr="00837B13" w:rsidRDefault="00BC5A9F" w:rsidP="00BC5A9F">
            <w:pPr>
              <w:contextualSpacing/>
            </w:pPr>
            <w:r w:rsidRPr="00837B13">
              <w:t>75.4656</w:t>
            </w:r>
            <w:r w:rsidR="00B87C7E" w:rsidRPr="00837B13">
              <w:t xml:space="preserve">  </w:t>
            </w:r>
            <w:r w:rsidRPr="00837B13">
              <w:tab/>
              <w:t>33.9032</w:t>
            </w:r>
          </w:p>
          <w:p w14:paraId="26CDEA00" w14:textId="77777777" w:rsidR="00BC5A9F" w:rsidRPr="00837B13" w:rsidRDefault="00BC5A9F" w:rsidP="00BC5A9F">
            <w:pPr>
              <w:contextualSpacing/>
            </w:pPr>
            <w:r w:rsidRPr="00837B13">
              <w:t>198.2446</w:t>
            </w:r>
            <w:r w:rsidRPr="00837B13">
              <w:tab/>
              <w:t>16.2743</w:t>
            </w:r>
          </w:p>
          <w:p w14:paraId="4496D0C0" w14:textId="77777777" w:rsidR="00BC5A9F" w:rsidRPr="00837B13" w:rsidRDefault="00BC5A9F" w:rsidP="00BC5A9F">
            <w:pPr>
              <w:contextualSpacing/>
            </w:pPr>
            <w:r w:rsidRPr="00837B13">
              <w:t>200.6876</w:t>
            </w:r>
            <w:r w:rsidRPr="00837B13">
              <w:tab/>
              <w:t>4.4922</w:t>
            </w:r>
          </w:p>
          <w:p w14:paraId="68D32BEA" w14:textId="77777777" w:rsidR="00BC5A9F" w:rsidRPr="00837B13" w:rsidRDefault="00BC5A9F" w:rsidP="00BC5A9F">
            <w:pPr>
              <w:contextualSpacing/>
            </w:pPr>
            <w:r w:rsidRPr="00837B13">
              <w:t>336.3473</w:t>
            </w:r>
            <w:r w:rsidRPr="00837B13">
              <w:tab/>
              <w:t>94.2596</w:t>
            </w:r>
          </w:p>
          <w:p w14:paraId="0848ABDE" w14:textId="1F938B6E" w:rsidR="00BC5A9F" w:rsidRPr="00837B13" w:rsidRDefault="00BC5A9F" w:rsidP="00BC5A9F">
            <w:pPr>
              <w:contextualSpacing/>
            </w:pPr>
            <w:r w:rsidRPr="00837B13">
              <w:t>455.44</w:t>
            </w:r>
            <w:r w:rsidR="00B87C7E" w:rsidRPr="00837B13">
              <w:t xml:space="preserve">    </w:t>
            </w:r>
            <w:r w:rsidRPr="00837B13">
              <w:tab/>
              <w:t>2.9592</w:t>
            </w:r>
          </w:p>
          <w:p w14:paraId="66F620CA" w14:textId="77777777" w:rsidR="00BC5A9F" w:rsidRPr="00837B13" w:rsidRDefault="00BC5A9F" w:rsidP="00BC5A9F">
            <w:pPr>
              <w:contextualSpacing/>
            </w:pPr>
            <w:r w:rsidRPr="00837B13">
              <w:lastRenderedPageBreak/>
              <w:t>525.6233</w:t>
            </w:r>
            <w:r w:rsidRPr="00837B13">
              <w:tab/>
              <w:t>16.0414</w:t>
            </w:r>
          </w:p>
          <w:p w14:paraId="0B54C79E" w14:textId="77777777" w:rsidR="00BC5A9F" w:rsidRPr="00837B13" w:rsidRDefault="00BC5A9F" w:rsidP="00BC5A9F">
            <w:pPr>
              <w:contextualSpacing/>
            </w:pPr>
            <w:r w:rsidRPr="00837B13">
              <w:t>579.1024</w:t>
            </w:r>
            <w:r w:rsidRPr="00837B13">
              <w:tab/>
              <w:t>0.6362</w:t>
            </w:r>
          </w:p>
          <w:p w14:paraId="4E7AB0E5" w14:textId="77777777" w:rsidR="00BC5A9F" w:rsidRPr="00837B13" w:rsidRDefault="00BC5A9F" w:rsidP="00BC5A9F">
            <w:pPr>
              <w:contextualSpacing/>
            </w:pPr>
            <w:r w:rsidRPr="00837B13">
              <w:t>667.4657</w:t>
            </w:r>
            <w:r w:rsidRPr="00837B13">
              <w:tab/>
              <w:t>125.4011</w:t>
            </w:r>
          </w:p>
          <w:p w14:paraId="53E11962" w14:textId="77777777" w:rsidR="00BC5A9F" w:rsidRPr="00837B13" w:rsidRDefault="00BC5A9F" w:rsidP="00BC5A9F">
            <w:pPr>
              <w:contextualSpacing/>
            </w:pPr>
            <w:r w:rsidRPr="00837B13">
              <w:t>931.6874</w:t>
            </w:r>
            <w:r w:rsidRPr="00837B13">
              <w:tab/>
              <w:t>28.1257</w:t>
            </w:r>
          </w:p>
          <w:p w14:paraId="7D97966B" w14:textId="77777777" w:rsidR="00BC5A9F" w:rsidRPr="00837B13" w:rsidRDefault="00BC5A9F" w:rsidP="00BC5A9F">
            <w:pPr>
              <w:contextualSpacing/>
            </w:pPr>
            <w:r w:rsidRPr="00837B13">
              <w:t>1012.592</w:t>
            </w:r>
            <w:r w:rsidRPr="00837B13">
              <w:tab/>
              <w:t>49.8418</w:t>
            </w:r>
          </w:p>
          <w:p w14:paraId="3B729490" w14:textId="77777777" w:rsidR="00BC5A9F" w:rsidRPr="00837B13" w:rsidRDefault="00BC5A9F" w:rsidP="00BC5A9F">
            <w:pPr>
              <w:contextualSpacing/>
            </w:pPr>
            <w:r w:rsidRPr="00837B13">
              <w:t>1055.9739</w:t>
            </w:r>
            <w:r w:rsidRPr="00837B13">
              <w:tab/>
              <w:t>14.6581</w:t>
            </w:r>
          </w:p>
          <w:p w14:paraId="35BA1E5F" w14:textId="77777777" w:rsidR="00BC5A9F" w:rsidRPr="00837B13" w:rsidRDefault="00BC5A9F" w:rsidP="00BC5A9F">
            <w:pPr>
              <w:contextualSpacing/>
            </w:pPr>
            <w:r w:rsidRPr="00837B13">
              <w:t>1137.9955</w:t>
            </w:r>
            <w:r w:rsidRPr="00837B13">
              <w:tab/>
              <w:t>203.372</w:t>
            </w:r>
          </w:p>
          <w:p w14:paraId="402BF5FB" w14:textId="77777777" w:rsidR="00BC5A9F" w:rsidRPr="00837B13" w:rsidRDefault="00BC5A9F" w:rsidP="00BC5A9F">
            <w:pPr>
              <w:contextualSpacing/>
            </w:pPr>
            <w:r w:rsidRPr="00837B13">
              <w:t>1167.7484</w:t>
            </w:r>
            <w:r w:rsidRPr="00837B13">
              <w:tab/>
              <w:t>195.4135</w:t>
            </w:r>
          </w:p>
          <w:p w14:paraId="7188855B" w14:textId="77777777" w:rsidR="00BC5A9F" w:rsidRPr="00837B13" w:rsidRDefault="00BC5A9F" w:rsidP="00BC5A9F">
            <w:pPr>
              <w:contextualSpacing/>
            </w:pPr>
            <w:r w:rsidRPr="00837B13">
              <w:t>1186.7615</w:t>
            </w:r>
            <w:r w:rsidRPr="00837B13">
              <w:tab/>
              <w:t>1.7784</w:t>
            </w:r>
          </w:p>
          <w:p w14:paraId="1D70F8D5" w14:textId="77777777" w:rsidR="00BC5A9F" w:rsidRPr="00837B13" w:rsidRDefault="00BC5A9F" w:rsidP="00BC5A9F">
            <w:pPr>
              <w:contextualSpacing/>
            </w:pPr>
            <w:r w:rsidRPr="00837B13">
              <w:t>1214.0903</w:t>
            </w:r>
            <w:r w:rsidRPr="00837B13">
              <w:tab/>
              <w:t>25.9061</w:t>
            </w:r>
          </w:p>
          <w:p w14:paraId="1206D820" w14:textId="77777777" w:rsidR="00BC5A9F" w:rsidRPr="00837B13" w:rsidRDefault="00BC5A9F" w:rsidP="00BC5A9F">
            <w:pPr>
              <w:contextualSpacing/>
            </w:pPr>
            <w:r w:rsidRPr="00837B13">
              <w:t>1302.0967</w:t>
            </w:r>
            <w:r w:rsidRPr="00837B13">
              <w:tab/>
              <w:t>345.6211</w:t>
            </w:r>
          </w:p>
          <w:p w14:paraId="2B9E07D0" w14:textId="77777777" w:rsidR="00BC5A9F" w:rsidRPr="00837B13" w:rsidRDefault="00BC5A9F" w:rsidP="00BC5A9F">
            <w:pPr>
              <w:contextualSpacing/>
            </w:pPr>
            <w:r w:rsidRPr="00837B13">
              <w:t>1318.4336</w:t>
            </w:r>
            <w:r w:rsidRPr="00837B13">
              <w:tab/>
              <w:t>8.8939</w:t>
            </w:r>
          </w:p>
          <w:p w14:paraId="689E7546" w14:textId="77777777" w:rsidR="00BC5A9F" w:rsidRPr="00837B13" w:rsidRDefault="00BC5A9F" w:rsidP="00BC5A9F">
            <w:pPr>
              <w:contextualSpacing/>
            </w:pPr>
            <w:r w:rsidRPr="00837B13">
              <w:t>1354.8195</w:t>
            </w:r>
            <w:r w:rsidRPr="00837B13">
              <w:tab/>
              <w:t>88.2125</w:t>
            </w:r>
          </w:p>
          <w:p w14:paraId="2205FFE8" w14:textId="77777777" w:rsidR="00BC5A9F" w:rsidRPr="00837B13" w:rsidRDefault="00BC5A9F" w:rsidP="00BC5A9F">
            <w:pPr>
              <w:contextualSpacing/>
            </w:pPr>
            <w:r w:rsidRPr="00837B13">
              <w:t>1399.6124</w:t>
            </w:r>
            <w:r w:rsidRPr="00837B13">
              <w:tab/>
              <w:t>26.7604</w:t>
            </w:r>
          </w:p>
          <w:p w14:paraId="5B373C53" w14:textId="77777777" w:rsidR="00BC5A9F" w:rsidRPr="00837B13" w:rsidRDefault="00BC5A9F" w:rsidP="00BC5A9F">
            <w:pPr>
              <w:contextualSpacing/>
            </w:pPr>
            <w:r w:rsidRPr="00837B13">
              <w:t>1447.5917</w:t>
            </w:r>
            <w:r w:rsidRPr="00837B13">
              <w:tab/>
              <w:t>77.8825</w:t>
            </w:r>
          </w:p>
          <w:p w14:paraId="71121C35" w14:textId="77777777" w:rsidR="00BC5A9F" w:rsidRPr="00837B13" w:rsidRDefault="00BC5A9F" w:rsidP="00BC5A9F">
            <w:pPr>
              <w:contextualSpacing/>
            </w:pPr>
            <w:r w:rsidRPr="00837B13">
              <w:t>1615.443</w:t>
            </w:r>
            <w:r w:rsidRPr="00837B13">
              <w:tab/>
              <w:t>297.006</w:t>
            </w:r>
          </w:p>
          <w:p w14:paraId="5ED11836" w14:textId="77777777" w:rsidR="00BC5A9F" w:rsidRPr="00837B13" w:rsidRDefault="00BC5A9F" w:rsidP="00BC5A9F">
            <w:pPr>
              <w:contextualSpacing/>
            </w:pPr>
            <w:r w:rsidRPr="00837B13">
              <w:t>2832.8556</w:t>
            </w:r>
            <w:r w:rsidRPr="00837B13">
              <w:tab/>
              <w:t>0.8733</w:t>
            </w:r>
          </w:p>
          <w:p w14:paraId="169AAC4E" w14:textId="77777777" w:rsidR="00BC5A9F" w:rsidRPr="00837B13" w:rsidRDefault="00BC5A9F" w:rsidP="00BC5A9F">
            <w:pPr>
              <w:contextualSpacing/>
            </w:pPr>
            <w:r w:rsidRPr="00837B13">
              <w:t>2849.373</w:t>
            </w:r>
            <w:r w:rsidRPr="00837B13">
              <w:tab/>
              <w:t>111.9753</w:t>
            </w:r>
          </w:p>
          <w:p w14:paraId="46D0FA43" w14:textId="77777777" w:rsidR="00BC5A9F" w:rsidRPr="00837B13" w:rsidRDefault="00BC5A9F" w:rsidP="00BC5A9F">
            <w:pPr>
              <w:contextualSpacing/>
            </w:pPr>
            <w:r w:rsidRPr="00837B13">
              <w:t>3151.0502</w:t>
            </w:r>
            <w:r w:rsidRPr="00837B13">
              <w:tab/>
              <w:t>11.5934</w:t>
            </w:r>
          </w:p>
          <w:p w14:paraId="5A1DB295" w14:textId="77777777" w:rsidR="00BC5A9F" w:rsidRPr="00837B13" w:rsidRDefault="00BC5A9F" w:rsidP="00BC5A9F">
            <w:pPr>
              <w:contextualSpacing/>
            </w:pPr>
            <w:r w:rsidRPr="00837B13">
              <w:t>3179.2611</w:t>
            </w:r>
            <w:r w:rsidRPr="00837B13">
              <w:tab/>
              <w:t>7.6648</w:t>
            </w:r>
          </w:p>
          <w:p w14:paraId="4058DA97" w14:textId="77777777" w:rsidR="00BC5A9F" w:rsidRPr="00837B13" w:rsidRDefault="00BC5A9F" w:rsidP="00BC5A9F">
            <w:pPr>
              <w:contextualSpacing/>
            </w:pPr>
            <w:r w:rsidRPr="00837B13">
              <w:t>3686.1615</w:t>
            </w:r>
            <w:r w:rsidRPr="00837B13">
              <w:tab/>
              <w:t>274.0013</w:t>
            </w:r>
          </w:p>
          <w:p w14:paraId="1777CA6B" w14:textId="2BC6B23E" w:rsidR="00EA4006" w:rsidRPr="00837B13" w:rsidRDefault="00BC5A9F" w:rsidP="00BC5A9F">
            <w:pPr>
              <w:contextualSpacing/>
            </w:pPr>
            <w:r w:rsidRPr="00837B13">
              <w:t>3810.9419</w:t>
            </w:r>
            <w:r w:rsidRPr="00837B13">
              <w:tab/>
              <w:t>302.1887</w:t>
            </w:r>
            <w:r w:rsidR="00EA4006" w:rsidRPr="00837B13">
              <w:tab/>
              <w:t xml:space="preserve"> </w:t>
            </w:r>
          </w:p>
          <w:p w14:paraId="24CF06DA" w14:textId="699D174D" w:rsidR="00EA4006" w:rsidRPr="00837B13" w:rsidRDefault="00EA4006" w:rsidP="00EA4006">
            <w:pPr>
              <w:contextualSpacing/>
              <w:rPr>
                <w:b/>
                <w:bCs/>
              </w:rPr>
            </w:pPr>
            <w:r w:rsidRPr="00837B13">
              <w:t xml:space="preserve"> </w:t>
            </w:r>
          </w:p>
        </w:tc>
      </w:tr>
      <w:tr w:rsidR="00811B73" w:rsidRPr="00837B13" w14:paraId="73865786" w14:textId="77777777" w:rsidTr="002A209C">
        <w:trPr>
          <w:trHeight w:val="20"/>
        </w:trPr>
        <w:tc>
          <w:tcPr>
            <w:tcW w:w="4837" w:type="dxa"/>
          </w:tcPr>
          <w:p w14:paraId="0062AE20" w14:textId="698B0BED" w:rsidR="00811B73" w:rsidRPr="00837B13" w:rsidRDefault="009B5F97" w:rsidP="00811B73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811B73" w:rsidRPr="00837B13">
              <w:rPr>
                <w:b/>
                <w:bCs/>
              </w:rPr>
              <w:t>m</w:t>
            </w:r>
          </w:p>
          <w:p w14:paraId="352018B5" w14:textId="77777777" w:rsidR="00372176" w:rsidRPr="00837B13" w:rsidRDefault="00372176" w:rsidP="00372176">
            <w:pPr>
              <w:contextualSpacing/>
            </w:pPr>
            <w:r w:rsidRPr="00837B13">
              <w:t>C</w:t>
            </w:r>
            <w:r w:rsidRPr="00837B13">
              <w:tab/>
              <w:t>0.078294</w:t>
            </w:r>
            <w:r w:rsidRPr="00837B13">
              <w:tab/>
              <w:t>-0.123185</w:t>
            </w:r>
            <w:r w:rsidRPr="00837B13">
              <w:tab/>
              <w:t>-0.173722</w:t>
            </w:r>
          </w:p>
          <w:p w14:paraId="2B60A502" w14:textId="752C0D14" w:rsidR="00372176" w:rsidRPr="00837B13" w:rsidRDefault="00372176" w:rsidP="00372176">
            <w:pPr>
              <w:contextualSpacing/>
            </w:pPr>
            <w:r w:rsidRPr="00837B13">
              <w:t>H</w:t>
            </w:r>
            <w:r w:rsidRPr="00837B13">
              <w:tab/>
              <w:t>0.593627</w:t>
            </w:r>
            <w:r w:rsidRPr="00837B13">
              <w:tab/>
              <w:t>0.01517</w:t>
            </w:r>
            <w:r w:rsidR="00B87C7E" w:rsidRPr="00837B13">
              <w:t xml:space="preserve">  </w:t>
            </w:r>
            <w:r w:rsidRPr="00837B13">
              <w:tab/>
              <w:t>0.787853</w:t>
            </w:r>
          </w:p>
          <w:p w14:paraId="35A6FB9E" w14:textId="77777777" w:rsidR="00372176" w:rsidRPr="00837B13" w:rsidRDefault="00372176" w:rsidP="00372176">
            <w:pPr>
              <w:contextualSpacing/>
            </w:pPr>
            <w:r w:rsidRPr="00837B13">
              <w:t>H</w:t>
            </w:r>
            <w:r w:rsidRPr="00837B13">
              <w:tab/>
              <w:t>0.795486</w:t>
            </w:r>
            <w:r w:rsidRPr="00837B13">
              <w:tab/>
              <w:t>-0.572967</w:t>
            </w:r>
            <w:r w:rsidRPr="00837B13">
              <w:tab/>
              <w:t>-0.865298</w:t>
            </w:r>
          </w:p>
          <w:p w14:paraId="620FB796" w14:textId="04C1A142" w:rsidR="00372176" w:rsidRPr="00837B13" w:rsidRDefault="00372176" w:rsidP="00372176">
            <w:pPr>
              <w:contextualSpacing/>
            </w:pPr>
            <w:r w:rsidRPr="00837B13">
              <w:t>C</w:t>
            </w:r>
            <w:r w:rsidRPr="00837B13">
              <w:tab/>
              <w:t>-0.401879</w:t>
            </w:r>
            <w:r w:rsidRPr="00837B13">
              <w:tab/>
              <w:t>1.19969</w:t>
            </w:r>
            <w:r w:rsidR="00B87C7E" w:rsidRPr="00837B13">
              <w:t xml:space="preserve">  </w:t>
            </w:r>
            <w:r w:rsidRPr="00837B13">
              <w:tab/>
              <w:t>-0.68684</w:t>
            </w:r>
          </w:p>
          <w:p w14:paraId="1002D182" w14:textId="77777777" w:rsidR="00372176" w:rsidRPr="00837B13" w:rsidRDefault="00372176" w:rsidP="00372176">
            <w:pPr>
              <w:contextualSpacing/>
            </w:pPr>
            <w:r w:rsidRPr="00837B13">
              <w:t>H</w:t>
            </w:r>
            <w:r w:rsidRPr="00837B13">
              <w:tab/>
              <w:t>-0.850096</w:t>
            </w:r>
            <w:r w:rsidRPr="00837B13">
              <w:tab/>
              <w:t>1.207977</w:t>
            </w:r>
            <w:r w:rsidRPr="00837B13">
              <w:tab/>
              <w:t>-1.679042</w:t>
            </w:r>
          </w:p>
          <w:p w14:paraId="572C1DCD" w14:textId="77777777" w:rsidR="00372176" w:rsidRPr="00837B13" w:rsidRDefault="00372176" w:rsidP="00372176">
            <w:pPr>
              <w:contextualSpacing/>
            </w:pPr>
            <w:r w:rsidRPr="00837B13">
              <w:t>C</w:t>
            </w:r>
            <w:r w:rsidRPr="00837B13">
              <w:tab/>
              <w:t>-0.330076</w:t>
            </w:r>
            <w:r w:rsidRPr="00837B13">
              <w:tab/>
              <w:t>2.324171</w:t>
            </w:r>
            <w:r w:rsidRPr="00837B13">
              <w:tab/>
              <w:t>0.028381</w:t>
            </w:r>
          </w:p>
          <w:p w14:paraId="52801671" w14:textId="77777777" w:rsidR="00372176" w:rsidRPr="00837B13" w:rsidRDefault="00372176" w:rsidP="00372176">
            <w:pPr>
              <w:contextualSpacing/>
            </w:pPr>
            <w:r w:rsidRPr="00837B13">
              <w:t>O</w:t>
            </w:r>
            <w:r w:rsidRPr="00837B13">
              <w:tab/>
              <w:t>-0.747549</w:t>
            </w:r>
            <w:r w:rsidRPr="00837B13">
              <w:tab/>
              <w:t>3.563432</w:t>
            </w:r>
            <w:r w:rsidRPr="00837B13">
              <w:tab/>
              <w:t>-0.34144</w:t>
            </w:r>
          </w:p>
          <w:p w14:paraId="16E9C625" w14:textId="77777777" w:rsidR="00372176" w:rsidRPr="00837B13" w:rsidRDefault="00372176" w:rsidP="00372176">
            <w:pPr>
              <w:contextualSpacing/>
            </w:pPr>
            <w:r w:rsidRPr="00837B13">
              <w:t>O</w:t>
            </w:r>
            <w:r w:rsidRPr="00837B13">
              <w:tab/>
              <w:t>-0.973019</w:t>
            </w:r>
            <w:r w:rsidRPr="00837B13">
              <w:tab/>
              <w:t>-1.087629</w:t>
            </w:r>
            <w:r w:rsidRPr="00837B13">
              <w:tab/>
              <w:t>-0.063382</w:t>
            </w:r>
          </w:p>
          <w:p w14:paraId="21632BCC" w14:textId="77777777" w:rsidR="00372176" w:rsidRPr="00837B13" w:rsidRDefault="00372176" w:rsidP="00372176">
            <w:pPr>
              <w:contextualSpacing/>
            </w:pPr>
            <w:r w:rsidRPr="00837B13">
              <w:t>H</w:t>
            </w:r>
            <w:r w:rsidRPr="00837B13">
              <w:tab/>
              <w:t>-1.665494</w:t>
            </w:r>
            <w:r w:rsidRPr="00837B13">
              <w:tab/>
              <w:t>-0.685395</w:t>
            </w:r>
            <w:r w:rsidRPr="00837B13">
              <w:tab/>
              <w:t>0.471405</w:t>
            </w:r>
          </w:p>
          <w:p w14:paraId="7493E6FB" w14:textId="77777777" w:rsidR="00372176" w:rsidRPr="00837B13" w:rsidRDefault="00372176" w:rsidP="00372176">
            <w:pPr>
              <w:contextualSpacing/>
            </w:pPr>
            <w:r w:rsidRPr="00837B13">
              <w:t>H</w:t>
            </w:r>
            <w:r w:rsidRPr="00837B13">
              <w:tab/>
              <w:t>0.100038</w:t>
            </w:r>
            <w:r w:rsidRPr="00837B13">
              <w:tab/>
              <w:t>2.349409</w:t>
            </w:r>
            <w:r w:rsidRPr="00837B13">
              <w:tab/>
              <w:t>1.024667</w:t>
            </w:r>
          </w:p>
          <w:p w14:paraId="046CEA28" w14:textId="69111C06" w:rsidR="00811B73" w:rsidRPr="00837B13" w:rsidRDefault="00372176" w:rsidP="00372176">
            <w:pPr>
              <w:contextualSpacing/>
            </w:pPr>
            <w:r w:rsidRPr="00837B13">
              <w:t>H</w:t>
            </w:r>
            <w:r w:rsidRPr="00837B13">
              <w:tab/>
              <w:t>-1.114952</w:t>
            </w:r>
            <w:r w:rsidRPr="00837B13">
              <w:tab/>
              <w:t>3.520553</w:t>
            </w:r>
            <w:r w:rsidRPr="00837B13">
              <w:tab/>
              <w:t>-1.232326</w:t>
            </w:r>
          </w:p>
          <w:p w14:paraId="3439FA8A" w14:textId="77777777" w:rsidR="00AD7969" w:rsidRPr="00837B13" w:rsidRDefault="00AD7969" w:rsidP="00372176">
            <w:pPr>
              <w:contextualSpacing/>
            </w:pPr>
          </w:p>
          <w:p w14:paraId="615FAADD" w14:textId="77777777" w:rsidR="00811B73" w:rsidRPr="00837B13" w:rsidRDefault="00811B73" w:rsidP="00811B73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30CB0138" w14:textId="77777777" w:rsidR="00C54877" w:rsidRPr="00837B13" w:rsidRDefault="00C54877" w:rsidP="00C54877">
            <w:pPr>
              <w:contextualSpacing/>
            </w:pPr>
            <w:r w:rsidRPr="00837B13">
              <w:t>113.0193</w:t>
            </w:r>
            <w:r w:rsidRPr="00837B13">
              <w:tab/>
              <w:t>4.6263</w:t>
            </w:r>
          </w:p>
          <w:p w14:paraId="76FA8D05" w14:textId="77777777" w:rsidR="00C54877" w:rsidRPr="00837B13" w:rsidRDefault="00C54877" w:rsidP="00C54877">
            <w:pPr>
              <w:contextualSpacing/>
            </w:pPr>
            <w:r w:rsidRPr="00837B13">
              <w:t>208.5602</w:t>
            </w:r>
            <w:r w:rsidRPr="00837B13">
              <w:tab/>
              <w:t>11.1528</w:t>
            </w:r>
          </w:p>
          <w:p w14:paraId="0500E431" w14:textId="77777777" w:rsidR="00C54877" w:rsidRPr="00837B13" w:rsidRDefault="00C54877" w:rsidP="00C54877">
            <w:pPr>
              <w:contextualSpacing/>
            </w:pPr>
            <w:r w:rsidRPr="00837B13">
              <w:t>291.1997</w:t>
            </w:r>
            <w:r w:rsidRPr="00837B13">
              <w:tab/>
              <w:t>37.3837</w:t>
            </w:r>
          </w:p>
          <w:p w14:paraId="0E3EEA85" w14:textId="77777777" w:rsidR="00C54877" w:rsidRPr="00837B13" w:rsidRDefault="00C54877" w:rsidP="00C54877">
            <w:pPr>
              <w:contextualSpacing/>
            </w:pPr>
            <w:r w:rsidRPr="00837B13">
              <w:t>371.5805</w:t>
            </w:r>
            <w:r w:rsidRPr="00837B13">
              <w:tab/>
              <w:t>87.8061</w:t>
            </w:r>
          </w:p>
          <w:p w14:paraId="1EB7A511" w14:textId="77777777" w:rsidR="00C54877" w:rsidRPr="00837B13" w:rsidRDefault="00C54877" w:rsidP="00C54877">
            <w:pPr>
              <w:contextualSpacing/>
            </w:pPr>
            <w:r w:rsidRPr="00837B13">
              <w:t>447.7383</w:t>
            </w:r>
            <w:r w:rsidRPr="00837B13">
              <w:tab/>
              <w:t>29.2513</w:t>
            </w:r>
          </w:p>
          <w:p w14:paraId="06445239" w14:textId="77777777" w:rsidR="00C54877" w:rsidRPr="00837B13" w:rsidRDefault="00C54877" w:rsidP="00C54877">
            <w:pPr>
              <w:contextualSpacing/>
            </w:pPr>
            <w:r w:rsidRPr="00837B13">
              <w:t>486.1276</w:t>
            </w:r>
            <w:r w:rsidRPr="00837B13">
              <w:tab/>
              <w:t>72.7356</w:t>
            </w:r>
          </w:p>
          <w:p w14:paraId="06130E68" w14:textId="77777777" w:rsidR="00C54877" w:rsidRPr="00837B13" w:rsidRDefault="00C54877" w:rsidP="00C54877">
            <w:pPr>
              <w:contextualSpacing/>
            </w:pPr>
            <w:r w:rsidRPr="00837B13">
              <w:t>559.9337</w:t>
            </w:r>
            <w:r w:rsidRPr="00837B13">
              <w:tab/>
              <w:t>1.4094</w:t>
            </w:r>
          </w:p>
          <w:p w14:paraId="241C5A04" w14:textId="77777777" w:rsidR="00C54877" w:rsidRPr="00837B13" w:rsidRDefault="00C54877" w:rsidP="00C54877">
            <w:pPr>
              <w:contextualSpacing/>
            </w:pPr>
            <w:r w:rsidRPr="00837B13">
              <w:t>827.9807</w:t>
            </w:r>
            <w:r w:rsidRPr="00837B13">
              <w:tab/>
              <w:t>14.0506</w:t>
            </w:r>
          </w:p>
          <w:p w14:paraId="6EB601B3" w14:textId="43329DCD" w:rsidR="00C54877" w:rsidRPr="00837B13" w:rsidRDefault="00C54877" w:rsidP="00C54877">
            <w:pPr>
              <w:contextualSpacing/>
            </w:pPr>
            <w:r w:rsidRPr="00837B13">
              <w:t>931.164</w:t>
            </w:r>
            <w:r w:rsidR="00B2004D" w:rsidRPr="00837B13">
              <w:t xml:space="preserve">  </w:t>
            </w:r>
            <w:r w:rsidRPr="00837B13">
              <w:tab/>
              <w:t>38.0227</w:t>
            </w:r>
          </w:p>
          <w:p w14:paraId="576C1D59" w14:textId="77777777" w:rsidR="00C54877" w:rsidRPr="00837B13" w:rsidRDefault="00C54877" w:rsidP="00C54877">
            <w:pPr>
              <w:contextualSpacing/>
            </w:pPr>
            <w:r w:rsidRPr="00837B13">
              <w:t>976.8289</w:t>
            </w:r>
            <w:r w:rsidRPr="00837B13">
              <w:tab/>
              <w:t>67.7996</w:t>
            </w:r>
          </w:p>
          <w:p w14:paraId="69AEB9C5" w14:textId="77777777" w:rsidR="00C54877" w:rsidRPr="00837B13" w:rsidRDefault="00C54877" w:rsidP="00C54877">
            <w:pPr>
              <w:contextualSpacing/>
            </w:pPr>
            <w:r w:rsidRPr="00837B13">
              <w:t>1022.4846</w:t>
            </w:r>
            <w:r w:rsidRPr="00837B13">
              <w:tab/>
              <w:t>140.0876</w:t>
            </w:r>
          </w:p>
          <w:p w14:paraId="6F199D9E" w14:textId="77777777" w:rsidR="00C54877" w:rsidRPr="00837B13" w:rsidRDefault="00C54877" w:rsidP="00C54877">
            <w:pPr>
              <w:contextualSpacing/>
            </w:pPr>
            <w:r w:rsidRPr="00837B13">
              <w:t>1105.4823</w:t>
            </w:r>
            <w:r w:rsidRPr="00837B13">
              <w:tab/>
              <w:t>108.1914</w:t>
            </w:r>
          </w:p>
          <w:p w14:paraId="44C0BB8C" w14:textId="77777777" w:rsidR="00C54877" w:rsidRPr="00837B13" w:rsidRDefault="00C54877" w:rsidP="00C54877">
            <w:pPr>
              <w:contextualSpacing/>
            </w:pPr>
            <w:r w:rsidRPr="00837B13">
              <w:t>1145.9046</w:t>
            </w:r>
            <w:r w:rsidRPr="00837B13">
              <w:tab/>
              <w:t>128.4485</w:t>
            </w:r>
          </w:p>
          <w:p w14:paraId="30E7BB28" w14:textId="77777777" w:rsidR="00C54877" w:rsidRPr="00837B13" w:rsidRDefault="00C54877" w:rsidP="00C54877">
            <w:pPr>
              <w:contextualSpacing/>
            </w:pPr>
            <w:r w:rsidRPr="00837B13">
              <w:t>1194.5645</w:t>
            </w:r>
            <w:r w:rsidRPr="00837B13">
              <w:tab/>
              <w:t>8.5615</w:t>
            </w:r>
          </w:p>
          <w:p w14:paraId="4503CA71" w14:textId="77777777" w:rsidR="00C54877" w:rsidRPr="00837B13" w:rsidRDefault="00C54877" w:rsidP="00C54877">
            <w:pPr>
              <w:contextualSpacing/>
            </w:pPr>
            <w:r w:rsidRPr="00837B13">
              <w:t>1269.2509</w:t>
            </w:r>
            <w:r w:rsidRPr="00837B13">
              <w:tab/>
              <w:t>18.301</w:t>
            </w:r>
          </w:p>
          <w:p w14:paraId="3D7A33E2" w14:textId="77777777" w:rsidR="00C54877" w:rsidRPr="00837B13" w:rsidRDefault="00C54877" w:rsidP="00C54877">
            <w:pPr>
              <w:contextualSpacing/>
            </w:pPr>
            <w:r w:rsidRPr="00837B13">
              <w:t>1333.4989</w:t>
            </w:r>
            <w:r w:rsidRPr="00837B13">
              <w:tab/>
              <w:t>16.8634</w:t>
            </w:r>
          </w:p>
          <w:p w14:paraId="14252EFC" w14:textId="77777777" w:rsidR="00C54877" w:rsidRPr="00837B13" w:rsidRDefault="00C54877" w:rsidP="00C54877">
            <w:pPr>
              <w:contextualSpacing/>
            </w:pPr>
            <w:r w:rsidRPr="00837B13">
              <w:t>1351.7598</w:t>
            </w:r>
            <w:r w:rsidRPr="00837B13">
              <w:tab/>
              <w:t>3.4337</w:t>
            </w:r>
          </w:p>
          <w:p w14:paraId="718830C4" w14:textId="77777777" w:rsidR="00C54877" w:rsidRPr="00837B13" w:rsidRDefault="00C54877" w:rsidP="00C54877">
            <w:pPr>
              <w:contextualSpacing/>
            </w:pPr>
            <w:r w:rsidRPr="00837B13">
              <w:t>1403.0382</w:t>
            </w:r>
            <w:r w:rsidRPr="00837B13">
              <w:tab/>
              <w:t>36.098</w:t>
            </w:r>
          </w:p>
          <w:p w14:paraId="10C3CA63" w14:textId="77777777" w:rsidR="00C54877" w:rsidRPr="00837B13" w:rsidRDefault="00C54877" w:rsidP="00C54877">
            <w:pPr>
              <w:contextualSpacing/>
            </w:pPr>
            <w:r w:rsidRPr="00837B13">
              <w:t>1431.117</w:t>
            </w:r>
            <w:r w:rsidRPr="00837B13">
              <w:tab/>
              <w:t>37.5022</w:t>
            </w:r>
          </w:p>
          <w:p w14:paraId="4238031E" w14:textId="77777777" w:rsidR="00C54877" w:rsidRPr="00837B13" w:rsidRDefault="00C54877" w:rsidP="00C54877">
            <w:pPr>
              <w:contextualSpacing/>
            </w:pPr>
            <w:r w:rsidRPr="00837B13">
              <w:lastRenderedPageBreak/>
              <w:t>1505.6202</w:t>
            </w:r>
            <w:r w:rsidRPr="00837B13">
              <w:tab/>
              <w:t>1.5563</w:t>
            </w:r>
          </w:p>
          <w:p w14:paraId="79DC76DA" w14:textId="77777777" w:rsidR="00C54877" w:rsidRPr="00837B13" w:rsidRDefault="00C54877" w:rsidP="00C54877">
            <w:pPr>
              <w:contextualSpacing/>
            </w:pPr>
            <w:r w:rsidRPr="00837B13">
              <w:t>1719.9878</w:t>
            </w:r>
            <w:r w:rsidRPr="00837B13">
              <w:tab/>
              <w:t>171.7547</w:t>
            </w:r>
          </w:p>
          <w:p w14:paraId="19C88B0C" w14:textId="77777777" w:rsidR="00C54877" w:rsidRPr="00837B13" w:rsidRDefault="00C54877" w:rsidP="00C54877">
            <w:pPr>
              <w:contextualSpacing/>
            </w:pPr>
            <w:r w:rsidRPr="00837B13">
              <w:t>2977.8057</w:t>
            </w:r>
            <w:r w:rsidRPr="00837B13">
              <w:tab/>
              <w:t>63.0848</w:t>
            </w:r>
          </w:p>
          <w:p w14:paraId="3D8B1CF5" w14:textId="77777777" w:rsidR="00C54877" w:rsidRPr="00837B13" w:rsidRDefault="00C54877" w:rsidP="00C54877">
            <w:pPr>
              <w:contextualSpacing/>
            </w:pPr>
            <w:r w:rsidRPr="00837B13">
              <w:t>3063.3873</w:t>
            </w:r>
            <w:r w:rsidRPr="00837B13">
              <w:tab/>
              <w:t>35.5031</w:t>
            </w:r>
          </w:p>
          <w:p w14:paraId="1CE2B56D" w14:textId="77777777" w:rsidR="00C54877" w:rsidRPr="00837B13" w:rsidRDefault="00C54877" w:rsidP="00C54877">
            <w:pPr>
              <w:contextualSpacing/>
            </w:pPr>
            <w:r w:rsidRPr="00837B13">
              <w:t>3124.2298</w:t>
            </w:r>
            <w:r w:rsidRPr="00837B13">
              <w:tab/>
              <w:t>20.0409</w:t>
            </w:r>
          </w:p>
          <w:p w14:paraId="4056E8F2" w14:textId="77777777" w:rsidR="00C54877" w:rsidRPr="00837B13" w:rsidRDefault="00C54877" w:rsidP="00C54877">
            <w:pPr>
              <w:contextualSpacing/>
            </w:pPr>
            <w:r w:rsidRPr="00837B13">
              <w:t>3172.2778</w:t>
            </w:r>
            <w:r w:rsidRPr="00837B13">
              <w:tab/>
              <w:t>12.3376</w:t>
            </w:r>
          </w:p>
          <w:p w14:paraId="6133574A" w14:textId="77777777" w:rsidR="00C54877" w:rsidRPr="00837B13" w:rsidRDefault="00C54877" w:rsidP="00C54877">
            <w:pPr>
              <w:contextualSpacing/>
            </w:pPr>
            <w:r w:rsidRPr="00837B13">
              <w:t>3802.472</w:t>
            </w:r>
            <w:r w:rsidRPr="00837B13">
              <w:tab/>
              <w:t>38.2886</w:t>
            </w:r>
          </w:p>
          <w:p w14:paraId="1798530A" w14:textId="4F91DB41" w:rsidR="00811B73" w:rsidRPr="00837B13" w:rsidRDefault="00C54877" w:rsidP="00811B73">
            <w:pPr>
              <w:contextualSpacing/>
            </w:pPr>
            <w:r w:rsidRPr="00837B13">
              <w:t>3814.5938</w:t>
            </w:r>
            <w:r w:rsidRPr="00837B13">
              <w:tab/>
              <w:t>15.5635</w:t>
            </w:r>
            <w:r w:rsidR="00811B73" w:rsidRPr="00837B13">
              <w:tab/>
              <w:t xml:space="preserve"> </w:t>
            </w:r>
          </w:p>
        </w:tc>
        <w:tc>
          <w:tcPr>
            <w:tcW w:w="4680" w:type="dxa"/>
          </w:tcPr>
          <w:p w14:paraId="3BCDE5C9" w14:textId="11E35F05" w:rsidR="00811B73" w:rsidRPr="00837B13" w:rsidRDefault="009B5F97" w:rsidP="00811B73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0</w:t>
            </w:r>
            <w:r w:rsidR="00811B73" w:rsidRPr="00837B13">
              <w:rPr>
                <w:b/>
                <w:bCs/>
              </w:rPr>
              <w:t>m</w:t>
            </w:r>
            <w:r w:rsidR="00811B73" w:rsidRPr="00837B13">
              <w:rPr>
                <w:b/>
                <w:bCs/>
                <w:vertAlign w:val="superscript"/>
              </w:rPr>
              <w:t>+</w:t>
            </w:r>
          </w:p>
          <w:p w14:paraId="12222D1D" w14:textId="77777777" w:rsidR="00195C21" w:rsidRPr="00837B13" w:rsidRDefault="00195C21" w:rsidP="00195C21">
            <w:pPr>
              <w:contextualSpacing/>
            </w:pPr>
            <w:r w:rsidRPr="00837B13">
              <w:t>C</w:t>
            </w:r>
            <w:r w:rsidRPr="00837B13">
              <w:tab/>
              <w:t>0.151788</w:t>
            </w:r>
            <w:r w:rsidRPr="00837B13">
              <w:tab/>
              <w:t>-0.141931</w:t>
            </w:r>
            <w:r w:rsidRPr="00837B13">
              <w:tab/>
              <w:t>-0.237415</w:t>
            </w:r>
          </w:p>
          <w:p w14:paraId="44296DDA" w14:textId="77777777" w:rsidR="00195C21" w:rsidRPr="00837B13" w:rsidRDefault="00195C21" w:rsidP="00195C21">
            <w:pPr>
              <w:contextualSpacing/>
            </w:pPr>
            <w:r w:rsidRPr="00837B13">
              <w:t>H</w:t>
            </w:r>
            <w:r w:rsidRPr="00837B13">
              <w:tab/>
              <w:t>0.700957</w:t>
            </w:r>
            <w:r w:rsidRPr="00837B13">
              <w:tab/>
              <w:t>-0.103022</w:t>
            </w:r>
            <w:r w:rsidRPr="00837B13">
              <w:tab/>
              <w:t>0.703922</w:t>
            </w:r>
          </w:p>
          <w:p w14:paraId="04682681" w14:textId="77777777" w:rsidR="00195C21" w:rsidRPr="00837B13" w:rsidRDefault="00195C21" w:rsidP="00195C21">
            <w:pPr>
              <w:contextualSpacing/>
            </w:pPr>
            <w:r w:rsidRPr="00837B13">
              <w:t>H</w:t>
            </w:r>
            <w:r w:rsidRPr="00837B13">
              <w:tab/>
              <w:t>0.701413</w:t>
            </w:r>
            <w:r w:rsidRPr="00837B13">
              <w:tab/>
              <w:t>-0.726414</w:t>
            </w:r>
            <w:r w:rsidRPr="00837B13">
              <w:tab/>
              <w:t>-0.970696</w:t>
            </w:r>
          </w:p>
          <w:p w14:paraId="2A99E254" w14:textId="77777777" w:rsidR="00195C21" w:rsidRPr="00837B13" w:rsidRDefault="00195C21" w:rsidP="00195C21">
            <w:pPr>
              <w:contextualSpacing/>
            </w:pPr>
            <w:r w:rsidRPr="00837B13">
              <w:t>C</w:t>
            </w:r>
            <w:r w:rsidRPr="00837B13">
              <w:tab/>
              <w:t>-0.281215</w:t>
            </w:r>
            <w:r w:rsidRPr="00837B13">
              <w:tab/>
              <w:t>1.189438</w:t>
            </w:r>
            <w:r w:rsidRPr="00837B13">
              <w:tab/>
              <w:t>-0.756031</w:t>
            </w:r>
          </w:p>
          <w:p w14:paraId="6C8C8495" w14:textId="77777777" w:rsidR="00195C21" w:rsidRPr="00837B13" w:rsidRDefault="00195C21" w:rsidP="00195C21">
            <w:pPr>
              <w:contextualSpacing/>
            </w:pPr>
            <w:r w:rsidRPr="00837B13">
              <w:t>H</w:t>
            </w:r>
            <w:r w:rsidRPr="00837B13">
              <w:tab/>
              <w:t>-0.605219</w:t>
            </w:r>
            <w:r w:rsidRPr="00837B13">
              <w:tab/>
              <w:t>1.238032</w:t>
            </w:r>
            <w:r w:rsidRPr="00837B13">
              <w:tab/>
              <w:t>-1.792429</w:t>
            </w:r>
          </w:p>
          <w:p w14:paraId="65C740B0" w14:textId="135426AA" w:rsidR="00195C21" w:rsidRPr="00837B13" w:rsidRDefault="00195C21" w:rsidP="00195C21">
            <w:pPr>
              <w:contextualSpacing/>
            </w:pPr>
            <w:r w:rsidRPr="00837B13">
              <w:t>C</w:t>
            </w:r>
            <w:r w:rsidRPr="00837B13">
              <w:tab/>
              <w:t>-0.43248</w:t>
            </w:r>
            <w:r w:rsidR="00B87C7E" w:rsidRPr="00837B13">
              <w:t xml:space="preserve"> </w:t>
            </w:r>
            <w:r w:rsidRPr="00837B13">
              <w:tab/>
              <w:t>2.303445</w:t>
            </w:r>
            <w:r w:rsidRPr="00837B13">
              <w:tab/>
              <w:t>0.068571</w:t>
            </w:r>
          </w:p>
          <w:p w14:paraId="280983D2" w14:textId="77777777" w:rsidR="00195C21" w:rsidRPr="00837B13" w:rsidRDefault="00195C21" w:rsidP="00195C21">
            <w:pPr>
              <w:contextualSpacing/>
            </w:pPr>
            <w:r w:rsidRPr="00837B13">
              <w:t>O</w:t>
            </w:r>
            <w:r w:rsidRPr="00837B13">
              <w:tab/>
              <w:t>-0.841974</w:t>
            </w:r>
            <w:r w:rsidRPr="00837B13">
              <w:tab/>
              <w:t>3.471324</w:t>
            </w:r>
            <w:r w:rsidRPr="00837B13">
              <w:tab/>
              <w:t>-0.317103</w:t>
            </w:r>
          </w:p>
          <w:p w14:paraId="1012C7A3" w14:textId="77777777" w:rsidR="00195C21" w:rsidRPr="00837B13" w:rsidRDefault="00195C21" w:rsidP="00195C21">
            <w:pPr>
              <w:contextualSpacing/>
            </w:pPr>
            <w:r w:rsidRPr="00837B13">
              <w:t>O</w:t>
            </w:r>
            <w:r w:rsidRPr="00837B13">
              <w:tab/>
              <w:t>-1.161493</w:t>
            </w:r>
            <w:r w:rsidRPr="00837B13">
              <w:tab/>
              <w:t>-0.714047</w:t>
            </w:r>
            <w:r w:rsidRPr="00837B13">
              <w:tab/>
              <w:t>-0.100359</w:t>
            </w:r>
          </w:p>
          <w:p w14:paraId="3B818278" w14:textId="77777777" w:rsidR="00195C21" w:rsidRPr="00837B13" w:rsidRDefault="00195C21" w:rsidP="00195C21">
            <w:pPr>
              <w:contextualSpacing/>
            </w:pPr>
            <w:r w:rsidRPr="00837B13">
              <w:t>H</w:t>
            </w:r>
            <w:r w:rsidRPr="00837B13">
              <w:tab/>
              <w:t>-1.486143</w:t>
            </w:r>
            <w:r w:rsidRPr="00837B13">
              <w:tab/>
              <w:t>-0.607592</w:t>
            </w:r>
            <w:r w:rsidRPr="00837B13">
              <w:tab/>
              <w:t>0.806491</w:t>
            </w:r>
          </w:p>
          <w:p w14:paraId="72770FA8" w14:textId="5B690BEA" w:rsidR="00195C21" w:rsidRPr="00837B13" w:rsidRDefault="00195C21" w:rsidP="00195C21">
            <w:pPr>
              <w:contextualSpacing/>
            </w:pPr>
            <w:r w:rsidRPr="00837B13">
              <w:t>H</w:t>
            </w:r>
            <w:r w:rsidRPr="00837B13">
              <w:tab/>
              <w:t>-0.17517</w:t>
            </w:r>
            <w:r w:rsidRPr="00837B13">
              <w:tab/>
            </w:r>
            <w:r w:rsidR="00B87C7E" w:rsidRPr="00837B13">
              <w:t xml:space="preserve">              </w:t>
            </w:r>
            <w:r w:rsidRPr="00837B13">
              <w:t>2.282638</w:t>
            </w:r>
            <w:r w:rsidRPr="00837B13">
              <w:tab/>
              <w:t>1.12466</w:t>
            </w:r>
          </w:p>
          <w:p w14:paraId="297C6F51" w14:textId="1BFF1B91" w:rsidR="00811B73" w:rsidRPr="00837B13" w:rsidRDefault="00195C21" w:rsidP="00195C21">
            <w:pPr>
              <w:contextualSpacing/>
            </w:pPr>
            <w:r w:rsidRPr="00837B13">
              <w:t>H</w:t>
            </w:r>
            <w:r w:rsidRPr="00837B13">
              <w:tab/>
              <w:t>-1.08608</w:t>
            </w:r>
            <w:r w:rsidR="00B87C7E" w:rsidRPr="00837B13">
              <w:t xml:space="preserve">              </w:t>
            </w:r>
            <w:r w:rsidRPr="00837B13">
              <w:t>3.519355</w:t>
            </w:r>
            <w:r w:rsidRPr="00837B13">
              <w:tab/>
              <w:t>-1.259354</w:t>
            </w:r>
          </w:p>
          <w:p w14:paraId="43B9F553" w14:textId="77777777" w:rsidR="00193F9E" w:rsidRPr="00837B13" w:rsidRDefault="00193F9E" w:rsidP="00195C21">
            <w:pPr>
              <w:contextualSpacing/>
            </w:pPr>
          </w:p>
          <w:p w14:paraId="25C73046" w14:textId="77777777" w:rsidR="00811B73" w:rsidRPr="00837B13" w:rsidRDefault="00811B73" w:rsidP="00811B73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24992DF9" w14:textId="77777777" w:rsidR="00417B36" w:rsidRPr="00837B13" w:rsidRDefault="00417B36" w:rsidP="00417B36">
            <w:pPr>
              <w:contextualSpacing/>
            </w:pPr>
            <w:r w:rsidRPr="00837B13">
              <w:t>102.5594</w:t>
            </w:r>
            <w:r w:rsidRPr="00837B13">
              <w:tab/>
              <w:t>11.5723</w:t>
            </w:r>
          </w:p>
          <w:p w14:paraId="23856181" w14:textId="77777777" w:rsidR="00417B36" w:rsidRPr="00837B13" w:rsidRDefault="00417B36" w:rsidP="00417B36">
            <w:pPr>
              <w:contextualSpacing/>
            </w:pPr>
            <w:r w:rsidRPr="00837B13">
              <w:t>169.4809</w:t>
            </w:r>
            <w:r w:rsidRPr="00837B13">
              <w:tab/>
              <w:t>6.2007</w:t>
            </w:r>
          </w:p>
          <w:p w14:paraId="4EFA669B" w14:textId="77777777" w:rsidR="00417B36" w:rsidRPr="00837B13" w:rsidRDefault="00417B36" w:rsidP="00417B36">
            <w:pPr>
              <w:contextualSpacing/>
            </w:pPr>
            <w:r w:rsidRPr="00837B13">
              <w:t>286.9152</w:t>
            </w:r>
            <w:r w:rsidRPr="00837B13">
              <w:tab/>
              <w:t>27.6219</w:t>
            </w:r>
          </w:p>
          <w:p w14:paraId="773F32DB" w14:textId="77777777" w:rsidR="00417B36" w:rsidRPr="00837B13" w:rsidRDefault="00417B36" w:rsidP="00417B36">
            <w:pPr>
              <w:contextualSpacing/>
            </w:pPr>
            <w:r w:rsidRPr="00837B13">
              <w:t>377.0628</w:t>
            </w:r>
            <w:r w:rsidRPr="00837B13">
              <w:tab/>
              <w:t>33.1406</w:t>
            </w:r>
          </w:p>
          <w:p w14:paraId="4E8EE0A3" w14:textId="77777777" w:rsidR="00417B36" w:rsidRPr="00837B13" w:rsidRDefault="00417B36" w:rsidP="00417B36">
            <w:pPr>
              <w:contextualSpacing/>
            </w:pPr>
            <w:r w:rsidRPr="00837B13">
              <w:t>395.9177</w:t>
            </w:r>
            <w:r w:rsidRPr="00837B13">
              <w:tab/>
              <w:t>108.141</w:t>
            </w:r>
          </w:p>
          <w:p w14:paraId="5A4CA867" w14:textId="37FD118C" w:rsidR="00417B36" w:rsidRPr="00837B13" w:rsidRDefault="00417B36" w:rsidP="00417B36">
            <w:pPr>
              <w:contextualSpacing/>
            </w:pPr>
            <w:r w:rsidRPr="00837B13">
              <w:t>547.895</w:t>
            </w:r>
            <w:r w:rsidR="00B87C7E" w:rsidRPr="00837B13">
              <w:t xml:space="preserve">  </w:t>
            </w:r>
            <w:r w:rsidRPr="00837B13">
              <w:tab/>
              <w:t>15.6967</w:t>
            </w:r>
          </w:p>
          <w:p w14:paraId="49E5536E" w14:textId="77777777" w:rsidR="00417B36" w:rsidRPr="00837B13" w:rsidRDefault="00417B36" w:rsidP="00417B36">
            <w:pPr>
              <w:contextualSpacing/>
            </w:pPr>
            <w:r w:rsidRPr="00837B13">
              <w:t>649.6181</w:t>
            </w:r>
            <w:r w:rsidRPr="00837B13">
              <w:tab/>
              <w:t>84.1973</w:t>
            </w:r>
          </w:p>
          <w:p w14:paraId="7DBE7EE5" w14:textId="77777777" w:rsidR="00417B36" w:rsidRPr="00837B13" w:rsidRDefault="00417B36" w:rsidP="00417B36">
            <w:pPr>
              <w:contextualSpacing/>
            </w:pPr>
            <w:r w:rsidRPr="00837B13">
              <w:t>845.3555</w:t>
            </w:r>
            <w:r w:rsidRPr="00837B13">
              <w:tab/>
              <w:t>46.7018</w:t>
            </w:r>
          </w:p>
          <w:p w14:paraId="10171287" w14:textId="77777777" w:rsidR="00417B36" w:rsidRPr="00837B13" w:rsidRDefault="00417B36" w:rsidP="00417B36">
            <w:pPr>
              <w:contextualSpacing/>
            </w:pPr>
            <w:r w:rsidRPr="00837B13">
              <w:t>943.9053</w:t>
            </w:r>
            <w:r w:rsidRPr="00837B13">
              <w:tab/>
              <w:t>13.4964</w:t>
            </w:r>
          </w:p>
          <w:p w14:paraId="602E77EB" w14:textId="7043DBE9" w:rsidR="00417B36" w:rsidRPr="00837B13" w:rsidRDefault="00417B36" w:rsidP="00417B36">
            <w:pPr>
              <w:contextualSpacing/>
            </w:pPr>
            <w:r w:rsidRPr="00837B13">
              <w:t>959.221</w:t>
            </w:r>
            <w:r w:rsidR="00B87C7E" w:rsidRPr="00837B13">
              <w:t xml:space="preserve">  </w:t>
            </w:r>
            <w:r w:rsidRPr="00837B13">
              <w:tab/>
              <w:t>49.0501</w:t>
            </w:r>
          </w:p>
          <w:p w14:paraId="71BB5905" w14:textId="77777777" w:rsidR="00417B36" w:rsidRPr="00837B13" w:rsidRDefault="00417B36" w:rsidP="00417B36">
            <w:pPr>
              <w:contextualSpacing/>
            </w:pPr>
            <w:r w:rsidRPr="00837B13">
              <w:t>1011.1662</w:t>
            </w:r>
            <w:r w:rsidRPr="00837B13">
              <w:tab/>
              <w:t>44.1659</w:t>
            </w:r>
          </w:p>
          <w:p w14:paraId="3B530F2D" w14:textId="77777777" w:rsidR="00417B36" w:rsidRPr="00837B13" w:rsidRDefault="00417B36" w:rsidP="00417B36">
            <w:pPr>
              <w:contextualSpacing/>
            </w:pPr>
            <w:r w:rsidRPr="00837B13">
              <w:t>1071.8834</w:t>
            </w:r>
            <w:r w:rsidRPr="00837B13">
              <w:tab/>
              <w:t>65.7646</w:t>
            </w:r>
          </w:p>
          <w:p w14:paraId="7C79FCA6" w14:textId="77777777" w:rsidR="00417B36" w:rsidRPr="00837B13" w:rsidRDefault="00417B36" w:rsidP="00417B36">
            <w:pPr>
              <w:contextualSpacing/>
            </w:pPr>
            <w:r w:rsidRPr="00837B13">
              <w:t>1160.0732</w:t>
            </w:r>
            <w:r w:rsidRPr="00837B13">
              <w:tab/>
              <w:t>79.8012</w:t>
            </w:r>
          </w:p>
          <w:p w14:paraId="6EDE5B32" w14:textId="77777777" w:rsidR="00417B36" w:rsidRPr="00837B13" w:rsidRDefault="00417B36" w:rsidP="00417B36">
            <w:pPr>
              <w:contextualSpacing/>
            </w:pPr>
            <w:r w:rsidRPr="00837B13">
              <w:t>1185.3038</w:t>
            </w:r>
            <w:r w:rsidRPr="00837B13">
              <w:tab/>
              <w:t>41.1306</w:t>
            </w:r>
          </w:p>
          <w:p w14:paraId="635D86C5" w14:textId="77777777" w:rsidR="00417B36" w:rsidRPr="00837B13" w:rsidRDefault="00417B36" w:rsidP="00417B36">
            <w:pPr>
              <w:contextualSpacing/>
            </w:pPr>
            <w:r w:rsidRPr="00837B13">
              <w:t>1310.2742</w:t>
            </w:r>
            <w:r w:rsidRPr="00837B13">
              <w:tab/>
              <w:t>158.7156</w:t>
            </w:r>
          </w:p>
          <w:p w14:paraId="16082C47" w14:textId="77777777" w:rsidR="00417B36" w:rsidRPr="00837B13" w:rsidRDefault="00417B36" w:rsidP="00417B36">
            <w:pPr>
              <w:contextualSpacing/>
            </w:pPr>
            <w:r w:rsidRPr="00837B13">
              <w:t>1339.1804</w:t>
            </w:r>
            <w:r w:rsidRPr="00837B13">
              <w:tab/>
              <w:t>27.4603</w:t>
            </w:r>
          </w:p>
          <w:p w14:paraId="52976B2C" w14:textId="77777777" w:rsidR="00417B36" w:rsidRPr="00837B13" w:rsidRDefault="00417B36" w:rsidP="00417B36">
            <w:pPr>
              <w:contextualSpacing/>
            </w:pPr>
            <w:r w:rsidRPr="00837B13">
              <w:t>1358.8899</w:t>
            </w:r>
            <w:r w:rsidRPr="00837B13">
              <w:tab/>
              <w:t>0.3359</w:t>
            </w:r>
          </w:p>
          <w:p w14:paraId="15F7467C" w14:textId="77777777" w:rsidR="00417B36" w:rsidRPr="00837B13" w:rsidRDefault="00417B36" w:rsidP="00417B36">
            <w:pPr>
              <w:contextualSpacing/>
            </w:pPr>
            <w:r w:rsidRPr="00837B13">
              <w:t>1379.6538</w:t>
            </w:r>
            <w:r w:rsidRPr="00837B13">
              <w:tab/>
              <w:t>61.9858</w:t>
            </w:r>
          </w:p>
          <w:p w14:paraId="4A57D22C" w14:textId="77777777" w:rsidR="00417B36" w:rsidRPr="00837B13" w:rsidRDefault="00417B36" w:rsidP="00417B36">
            <w:pPr>
              <w:contextualSpacing/>
            </w:pPr>
            <w:r w:rsidRPr="00837B13">
              <w:t>1407.6597</w:t>
            </w:r>
            <w:r w:rsidRPr="00837B13">
              <w:tab/>
              <w:t>5.3538</w:t>
            </w:r>
          </w:p>
          <w:p w14:paraId="2626B4A2" w14:textId="77777777" w:rsidR="00417B36" w:rsidRPr="00837B13" w:rsidRDefault="00417B36" w:rsidP="00417B36">
            <w:pPr>
              <w:contextualSpacing/>
            </w:pPr>
            <w:r w:rsidRPr="00837B13">
              <w:lastRenderedPageBreak/>
              <w:t>1508.085</w:t>
            </w:r>
            <w:r w:rsidRPr="00837B13">
              <w:tab/>
              <w:t>13.7849</w:t>
            </w:r>
          </w:p>
          <w:p w14:paraId="35EC6BBE" w14:textId="77777777" w:rsidR="00417B36" w:rsidRPr="00837B13" w:rsidRDefault="00417B36" w:rsidP="00417B36">
            <w:pPr>
              <w:contextualSpacing/>
            </w:pPr>
            <w:r w:rsidRPr="00837B13">
              <w:t>1596.1426</w:t>
            </w:r>
            <w:r w:rsidRPr="00837B13">
              <w:tab/>
              <w:t>273.6999</w:t>
            </w:r>
          </w:p>
          <w:p w14:paraId="49EE170A" w14:textId="77777777" w:rsidR="00417B36" w:rsidRPr="00837B13" w:rsidRDefault="00417B36" w:rsidP="00417B36">
            <w:pPr>
              <w:contextualSpacing/>
            </w:pPr>
            <w:r w:rsidRPr="00837B13">
              <w:t>3089.2416</w:t>
            </w:r>
            <w:r w:rsidRPr="00837B13">
              <w:tab/>
              <w:t>6.3903</w:t>
            </w:r>
          </w:p>
          <w:p w14:paraId="4DF6AB41" w14:textId="77777777" w:rsidR="00417B36" w:rsidRPr="00837B13" w:rsidRDefault="00417B36" w:rsidP="00417B36">
            <w:pPr>
              <w:contextualSpacing/>
            </w:pPr>
            <w:r w:rsidRPr="00837B13">
              <w:t>3162.4038</w:t>
            </w:r>
            <w:r w:rsidRPr="00837B13">
              <w:tab/>
              <w:t>2.7963</w:t>
            </w:r>
          </w:p>
          <w:p w14:paraId="0B14C78A" w14:textId="77777777" w:rsidR="00417B36" w:rsidRPr="00837B13" w:rsidRDefault="00417B36" w:rsidP="00417B36">
            <w:pPr>
              <w:contextualSpacing/>
            </w:pPr>
            <w:r w:rsidRPr="00837B13">
              <w:t>3171.2283</w:t>
            </w:r>
            <w:r w:rsidRPr="00837B13">
              <w:tab/>
              <w:t>2.0123</w:t>
            </w:r>
          </w:p>
          <w:p w14:paraId="3737B454" w14:textId="77777777" w:rsidR="00417B36" w:rsidRPr="00837B13" w:rsidRDefault="00417B36" w:rsidP="00417B36">
            <w:pPr>
              <w:contextualSpacing/>
            </w:pPr>
            <w:r w:rsidRPr="00837B13">
              <w:t>3179.5253</w:t>
            </w:r>
            <w:r w:rsidRPr="00837B13">
              <w:tab/>
              <w:t>9.4481</w:t>
            </w:r>
          </w:p>
          <w:p w14:paraId="6F0DC105" w14:textId="77777777" w:rsidR="00417B36" w:rsidRPr="00837B13" w:rsidRDefault="00417B36" w:rsidP="00417B36">
            <w:pPr>
              <w:contextualSpacing/>
            </w:pPr>
            <w:r w:rsidRPr="00837B13">
              <w:t>3686.0787</w:t>
            </w:r>
            <w:r w:rsidRPr="00837B13">
              <w:tab/>
              <w:t>254.0769</w:t>
            </w:r>
          </w:p>
          <w:p w14:paraId="49B65922" w14:textId="3CE24585" w:rsidR="00811B73" w:rsidRPr="00837B13" w:rsidRDefault="00417B36" w:rsidP="00811B73">
            <w:pPr>
              <w:contextualSpacing/>
            </w:pPr>
            <w:r w:rsidRPr="00837B13">
              <w:t>3757.9126</w:t>
            </w:r>
            <w:r w:rsidRPr="00837B13">
              <w:tab/>
              <w:t>204.2415</w:t>
            </w:r>
            <w:r w:rsidR="00811B73" w:rsidRPr="00837B13">
              <w:tab/>
              <w:t xml:space="preserve"> </w:t>
            </w:r>
          </w:p>
        </w:tc>
      </w:tr>
      <w:tr w:rsidR="00D2537A" w:rsidRPr="00837B13" w14:paraId="5C3FA9ED" w14:textId="77777777" w:rsidTr="002A209C">
        <w:trPr>
          <w:trHeight w:val="20"/>
        </w:trPr>
        <w:tc>
          <w:tcPr>
            <w:tcW w:w="4837" w:type="dxa"/>
          </w:tcPr>
          <w:p w14:paraId="5B47BB6B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1a</w:t>
            </w:r>
          </w:p>
          <w:p w14:paraId="69EDD408" w14:textId="77777777" w:rsidR="00D2537A" w:rsidRPr="00837B13" w:rsidRDefault="00D2537A" w:rsidP="00D2537A">
            <w:pPr>
              <w:contextualSpacing/>
            </w:pPr>
            <w:r w:rsidRPr="00837B13">
              <w:t>O    1.909390</w:t>
            </w:r>
            <w:r w:rsidRPr="00837B13">
              <w:tab/>
              <w:t xml:space="preserve">   -0.080053</w:t>
            </w:r>
            <w:r w:rsidRPr="00837B13">
              <w:tab/>
              <w:t xml:space="preserve">    0.091080</w:t>
            </w:r>
          </w:p>
          <w:p w14:paraId="63EC20C7" w14:textId="77777777" w:rsidR="00D2537A" w:rsidRPr="00837B13" w:rsidRDefault="00D2537A" w:rsidP="00D2537A">
            <w:pPr>
              <w:contextualSpacing/>
            </w:pPr>
            <w:r w:rsidRPr="00837B13">
              <w:t>C    0.681002</w:t>
            </w:r>
            <w:r w:rsidRPr="00837B13">
              <w:tab/>
              <w:t xml:space="preserve">   -0.737562</w:t>
            </w:r>
            <w:r w:rsidRPr="00837B13">
              <w:tab/>
              <w:t xml:space="preserve">   -0.000520</w:t>
            </w:r>
          </w:p>
          <w:p w14:paraId="74B26561" w14:textId="77777777" w:rsidR="00D2537A" w:rsidRPr="00837B13" w:rsidRDefault="00D2537A" w:rsidP="00D2537A">
            <w:pPr>
              <w:contextualSpacing/>
            </w:pPr>
            <w:r w:rsidRPr="00837B13">
              <w:t>C   -0.432088</w:t>
            </w:r>
            <w:r w:rsidRPr="00837B13">
              <w:tab/>
              <w:t xml:space="preserve">    0.001317</w:t>
            </w:r>
            <w:r w:rsidRPr="00837B13">
              <w:tab/>
              <w:t xml:space="preserve">   -0.010522</w:t>
            </w:r>
          </w:p>
          <w:p w14:paraId="7AE83A70" w14:textId="77777777" w:rsidR="00D2537A" w:rsidRPr="00837B13" w:rsidRDefault="00D2537A" w:rsidP="00D2537A">
            <w:pPr>
              <w:contextualSpacing/>
            </w:pPr>
            <w:r w:rsidRPr="00837B13">
              <w:t>O   -0.377674</w:t>
            </w:r>
            <w:r w:rsidRPr="00837B13">
              <w:tab/>
              <w:t xml:space="preserve">    1.366386</w:t>
            </w:r>
            <w:r w:rsidRPr="00837B13">
              <w:tab/>
              <w:t xml:space="preserve">   -0.013570</w:t>
            </w:r>
          </w:p>
          <w:p w14:paraId="3A16D2CC" w14:textId="77777777" w:rsidR="00D2537A" w:rsidRPr="00837B13" w:rsidRDefault="00D2537A" w:rsidP="00D2537A">
            <w:pPr>
              <w:contextualSpacing/>
            </w:pPr>
            <w:r w:rsidRPr="00837B13">
              <w:t>C   -1.821819</w:t>
            </w:r>
            <w:r w:rsidRPr="00837B13">
              <w:tab/>
              <w:t xml:space="preserve">   -0.538767</w:t>
            </w:r>
            <w:r w:rsidRPr="00837B13">
              <w:tab/>
              <w:t xml:space="preserve">   -0.000573</w:t>
            </w:r>
          </w:p>
          <w:p w14:paraId="18A1BC8B" w14:textId="77777777" w:rsidR="00D2537A" w:rsidRPr="00837B13" w:rsidRDefault="00D2537A" w:rsidP="00D2537A">
            <w:pPr>
              <w:contextualSpacing/>
            </w:pPr>
            <w:r w:rsidRPr="00837B13">
              <w:t>H    2.495890</w:t>
            </w:r>
            <w:r w:rsidRPr="00837B13">
              <w:tab/>
              <w:t xml:space="preserve">   -0.415627</w:t>
            </w:r>
            <w:r w:rsidRPr="00837B13">
              <w:tab/>
              <w:t xml:space="preserve">   -0.594042</w:t>
            </w:r>
          </w:p>
          <w:p w14:paraId="0FCAF192" w14:textId="77777777" w:rsidR="00D2537A" w:rsidRPr="00837B13" w:rsidRDefault="00D2537A" w:rsidP="00D2537A">
            <w:pPr>
              <w:contextualSpacing/>
            </w:pPr>
            <w:r w:rsidRPr="00837B13">
              <w:t>H    0.679366</w:t>
            </w:r>
            <w:r w:rsidRPr="00837B13">
              <w:tab/>
              <w:t xml:space="preserve">   -1.820075</w:t>
            </w:r>
            <w:r w:rsidRPr="00837B13">
              <w:tab/>
              <w:t xml:space="preserve">    0.030055</w:t>
            </w:r>
          </w:p>
          <w:p w14:paraId="77A2360B" w14:textId="77777777" w:rsidR="00D2537A" w:rsidRPr="00837B13" w:rsidRDefault="00D2537A" w:rsidP="00D2537A">
            <w:pPr>
              <w:contextualSpacing/>
            </w:pPr>
            <w:r w:rsidRPr="00837B13">
              <w:t>H    0.561772</w:t>
            </w:r>
            <w:r w:rsidRPr="00837B13">
              <w:tab/>
              <w:t xml:space="preserve">    1.600051</w:t>
            </w:r>
            <w:r w:rsidRPr="00837B13">
              <w:tab/>
              <w:t xml:space="preserve">    0.007752</w:t>
            </w:r>
          </w:p>
          <w:p w14:paraId="25003331" w14:textId="77777777" w:rsidR="00D2537A" w:rsidRPr="00837B13" w:rsidRDefault="00D2537A" w:rsidP="00D2537A">
            <w:pPr>
              <w:contextualSpacing/>
            </w:pPr>
            <w:r w:rsidRPr="00837B13">
              <w:t>H   -2.377304</w:t>
            </w:r>
            <w:r w:rsidRPr="00837B13">
              <w:tab/>
              <w:t xml:space="preserve">   -0.170985</w:t>
            </w:r>
            <w:r w:rsidRPr="00837B13">
              <w:tab/>
              <w:t xml:space="preserve">   -0.868723</w:t>
            </w:r>
          </w:p>
          <w:p w14:paraId="13B8A78F" w14:textId="77777777" w:rsidR="00D2537A" w:rsidRPr="00837B13" w:rsidRDefault="00D2537A" w:rsidP="00D2537A">
            <w:pPr>
              <w:contextualSpacing/>
            </w:pPr>
            <w:r w:rsidRPr="00837B13">
              <w:t>H   -1.820145</w:t>
            </w:r>
            <w:r w:rsidRPr="00837B13">
              <w:tab/>
              <w:t xml:space="preserve">   -1.629515</w:t>
            </w:r>
            <w:r w:rsidRPr="00837B13">
              <w:tab/>
              <w:t xml:space="preserve">   -0.019820</w:t>
            </w:r>
          </w:p>
          <w:p w14:paraId="2E00DABD" w14:textId="77777777" w:rsidR="00D2537A" w:rsidRPr="00837B13" w:rsidRDefault="00D2537A" w:rsidP="00D2537A">
            <w:pPr>
              <w:contextualSpacing/>
            </w:pPr>
            <w:r w:rsidRPr="00837B13">
              <w:t>H   -2.355892</w:t>
            </w:r>
            <w:r w:rsidRPr="00837B13">
              <w:tab/>
              <w:t xml:space="preserve">   -0.204439</w:t>
            </w:r>
            <w:r w:rsidRPr="00837B13">
              <w:tab/>
              <w:t xml:space="preserve">    0.894386</w:t>
            </w:r>
          </w:p>
          <w:p w14:paraId="71D44A91" w14:textId="77777777" w:rsidR="00D2537A" w:rsidRPr="00837B13" w:rsidRDefault="00D2537A" w:rsidP="00D2537A">
            <w:pPr>
              <w:contextualSpacing/>
            </w:pPr>
          </w:p>
          <w:p w14:paraId="783D8892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BAD3875" w14:textId="77777777" w:rsidR="00D2537A" w:rsidRPr="00837B13" w:rsidRDefault="00D2537A" w:rsidP="00D2537A">
            <w:pPr>
              <w:contextualSpacing/>
            </w:pPr>
            <w:r w:rsidRPr="00837B13">
              <w:t>195.2391</w:t>
            </w:r>
            <w:r w:rsidRPr="00837B13">
              <w:tab/>
              <w:t>3.6659</w:t>
            </w:r>
          </w:p>
          <w:p w14:paraId="6F5BBE3D" w14:textId="77777777" w:rsidR="00D2537A" w:rsidRPr="00837B13" w:rsidRDefault="00D2537A" w:rsidP="00D2537A">
            <w:pPr>
              <w:contextualSpacing/>
            </w:pPr>
            <w:r w:rsidRPr="00837B13">
              <w:t>244.4526</w:t>
            </w:r>
            <w:r w:rsidRPr="00837B13">
              <w:tab/>
              <w:t>30.596</w:t>
            </w:r>
          </w:p>
          <w:p w14:paraId="2D9E0CFE" w14:textId="77777777" w:rsidR="00D2537A" w:rsidRPr="00837B13" w:rsidRDefault="00D2537A" w:rsidP="00D2537A">
            <w:pPr>
              <w:contextualSpacing/>
            </w:pPr>
            <w:r w:rsidRPr="00837B13">
              <w:t>270.3697</w:t>
            </w:r>
            <w:r w:rsidRPr="00837B13">
              <w:tab/>
              <w:t>24.9596</w:t>
            </w:r>
          </w:p>
          <w:p w14:paraId="2365363B" w14:textId="77777777" w:rsidR="00D2537A" w:rsidRPr="00837B13" w:rsidRDefault="00D2537A" w:rsidP="00D2537A">
            <w:pPr>
              <w:contextualSpacing/>
            </w:pPr>
            <w:r w:rsidRPr="00837B13">
              <w:t>290.4696</w:t>
            </w:r>
            <w:r w:rsidRPr="00837B13">
              <w:tab/>
              <w:t>92.8808</w:t>
            </w:r>
          </w:p>
          <w:p w14:paraId="7CDE339F" w14:textId="77777777" w:rsidR="00D2537A" w:rsidRPr="00837B13" w:rsidRDefault="00D2537A" w:rsidP="00D2537A">
            <w:pPr>
              <w:contextualSpacing/>
            </w:pPr>
            <w:r w:rsidRPr="00837B13">
              <w:t>387.2188</w:t>
            </w:r>
            <w:r w:rsidRPr="00837B13">
              <w:tab/>
              <w:t>6.8097</w:t>
            </w:r>
          </w:p>
          <w:p w14:paraId="736F51D2" w14:textId="77777777" w:rsidR="00D2537A" w:rsidRPr="00837B13" w:rsidRDefault="00D2537A" w:rsidP="00D2537A">
            <w:pPr>
              <w:contextualSpacing/>
            </w:pPr>
            <w:r w:rsidRPr="00837B13">
              <w:t>535.4703</w:t>
            </w:r>
            <w:r w:rsidRPr="00837B13">
              <w:tab/>
              <w:t>74.0508</w:t>
            </w:r>
          </w:p>
          <w:p w14:paraId="10A2D742" w14:textId="77777777" w:rsidR="00D2537A" w:rsidRPr="00837B13" w:rsidRDefault="00D2537A" w:rsidP="00D2537A">
            <w:pPr>
              <w:contextualSpacing/>
            </w:pPr>
            <w:r w:rsidRPr="00837B13">
              <w:t>598.5674</w:t>
            </w:r>
            <w:r w:rsidRPr="00837B13">
              <w:tab/>
              <w:t>78.7816</w:t>
            </w:r>
          </w:p>
          <w:p w14:paraId="5228BD17" w14:textId="77777777" w:rsidR="00D2537A" w:rsidRPr="00837B13" w:rsidRDefault="00D2537A" w:rsidP="00D2537A">
            <w:pPr>
              <w:contextualSpacing/>
            </w:pPr>
            <w:r w:rsidRPr="00837B13">
              <w:t>620.1613</w:t>
            </w:r>
            <w:r w:rsidRPr="00837B13">
              <w:tab/>
              <w:t>20.9586</w:t>
            </w:r>
          </w:p>
          <w:p w14:paraId="7FEB0B72" w14:textId="77777777" w:rsidR="00D2537A" w:rsidRPr="00837B13" w:rsidRDefault="00D2537A" w:rsidP="00D2537A">
            <w:pPr>
              <w:contextualSpacing/>
            </w:pPr>
            <w:r w:rsidRPr="00837B13">
              <w:t xml:space="preserve">741.568  </w:t>
            </w:r>
            <w:r w:rsidRPr="00837B13">
              <w:tab/>
              <w:t>18.3214</w:t>
            </w:r>
          </w:p>
          <w:p w14:paraId="77230A6C" w14:textId="77777777" w:rsidR="00D2537A" w:rsidRPr="00837B13" w:rsidRDefault="00D2537A" w:rsidP="00D2537A">
            <w:pPr>
              <w:contextualSpacing/>
            </w:pPr>
            <w:r w:rsidRPr="00837B13">
              <w:t>909.7933</w:t>
            </w:r>
            <w:r w:rsidRPr="00837B13">
              <w:tab/>
              <w:t>21.3152</w:t>
            </w:r>
          </w:p>
          <w:p w14:paraId="1653D4BD" w14:textId="77777777" w:rsidR="00D2537A" w:rsidRPr="00837B13" w:rsidRDefault="00D2537A" w:rsidP="00D2537A">
            <w:pPr>
              <w:contextualSpacing/>
            </w:pPr>
            <w:r w:rsidRPr="00837B13">
              <w:t>1006.8404</w:t>
            </w:r>
            <w:r w:rsidRPr="00837B13">
              <w:tab/>
              <w:t>10.0602</w:t>
            </w:r>
          </w:p>
          <w:p w14:paraId="291501BF" w14:textId="77777777" w:rsidR="00D2537A" w:rsidRPr="00837B13" w:rsidRDefault="00D2537A" w:rsidP="00D2537A">
            <w:pPr>
              <w:contextualSpacing/>
            </w:pPr>
            <w:r w:rsidRPr="00837B13">
              <w:t>1069.0557</w:t>
            </w:r>
            <w:r w:rsidRPr="00837B13">
              <w:tab/>
              <w:t>6.7021</w:t>
            </w:r>
          </w:p>
          <w:p w14:paraId="25F0C0E0" w14:textId="77777777" w:rsidR="00D2537A" w:rsidRPr="00837B13" w:rsidRDefault="00D2537A" w:rsidP="00D2537A">
            <w:pPr>
              <w:contextualSpacing/>
            </w:pPr>
            <w:r w:rsidRPr="00837B13">
              <w:t>1110.8361</w:t>
            </w:r>
            <w:r w:rsidRPr="00837B13">
              <w:tab/>
              <w:t>102.4972</w:t>
            </w:r>
          </w:p>
          <w:p w14:paraId="2024059A" w14:textId="77777777" w:rsidR="00D2537A" w:rsidRPr="00837B13" w:rsidRDefault="00D2537A" w:rsidP="00D2537A">
            <w:pPr>
              <w:contextualSpacing/>
            </w:pPr>
            <w:r w:rsidRPr="00837B13">
              <w:t>1197.5134</w:t>
            </w:r>
            <w:r w:rsidRPr="00837B13">
              <w:tab/>
              <w:t>116.5055</w:t>
            </w:r>
          </w:p>
          <w:p w14:paraId="20F7AF93" w14:textId="77777777" w:rsidR="00D2537A" w:rsidRPr="00837B13" w:rsidRDefault="00D2537A" w:rsidP="00D2537A">
            <w:pPr>
              <w:contextualSpacing/>
            </w:pPr>
            <w:r w:rsidRPr="00837B13">
              <w:t>1226.6941</w:t>
            </w:r>
            <w:r w:rsidRPr="00837B13">
              <w:tab/>
              <w:t>87.8639</w:t>
            </w:r>
          </w:p>
          <w:p w14:paraId="591770F1" w14:textId="77777777" w:rsidR="00D2537A" w:rsidRPr="00837B13" w:rsidRDefault="00D2537A" w:rsidP="00D2537A">
            <w:pPr>
              <w:contextualSpacing/>
            </w:pPr>
            <w:r w:rsidRPr="00837B13">
              <w:t>1370.3387</w:t>
            </w:r>
            <w:r w:rsidRPr="00837B13">
              <w:tab/>
              <w:t>93.6278</w:t>
            </w:r>
          </w:p>
          <w:p w14:paraId="7354C5E2" w14:textId="77777777" w:rsidR="00D2537A" w:rsidRPr="00837B13" w:rsidRDefault="00D2537A" w:rsidP="00D2537A">
            <w:pPr>
              <w:contextualSpacing/>
            </w:pPr>
            <w:r w:rsidRPr="00837B13">
              <w:t>1386.5939</w:t>
            </w:r>
            <w:r w:rsidRPr="00837B13">
              <w:tab/>
              <w:t>15.5162</w:t>
            </w:r>
          </w:p>
          <w:p w14:paraId="1638645E" w14:textId="77777777" w:rsidR="00D2537A" w:rsidRPr="00837B13" w:rsidRDefault="00D2537A" w:rsidP="00D2537A">
            <w:pPr>
              <w:contextualSpacing/>
            </w:pPr>
            <w:r w:rsidRPr="00837B13">
              <w:t>1435.1133</w:t>
            </w:r>
            <w:r w:rsidRPr="00837B13">
              <w:tab/>
              <w:t>5.0648</w:t>
            </w:r>
          </w:p>
          <w:p w14:paraId="0C6F27F8" w14:textId="77777777" w:rsidR="00D2537A" w:rsidRPr="00837B13" w:rsidRDefault="00D2537A" w:rsidP="00D2537A">
            <w:pPr>
              <w:contextualSpacing/>
            </w:pPr>
            <w:r w:rsidRPr="00837B13">
              <w:t>1467.6561</w:t>
            </w:r>
            <w:r w:rsidRPr="00837B13">
              <w:tab/>
              <w:t>8.5347</w:t>
            </w:r>
          </w:p>
          <w:p w14:paraId="1F5D02F4" w14:textId="77777777" w:rsidR="00D2537A" w:rsidRPr="00837B13" w:rsidRDefault="00D2537A" w:rsidP="00D2537A">
            <w:pPr>
              <w:contextualSpacing/>
            </w:pPr>
            <w:r w:rsidRPr="00837B13">
              <w:t>1494.0566</w:t>
            </w:r>
            <w:r w:rsidRPr="00837B13">
              <w:tab/>
              <w:t>4.527</w:t>
            </w:r>
          </w:p>
          <w:p w14:paraId="4E470469" w14:textId="77777777" w:rsidR="00D2537A" w:rsidRPr="00837B13" w:rsidRDefault="00D2537A" w:rsidP="00D2537A">
            <w:pPr>
              <w:contextualSpacing/>
            </w:pPr>
            <w:r w:rsidRPr="00837B13">
              <w:t>1760.6829</w:t>
            </w:r>
            <w:r w:rsidRPr="00837B13">
              <w:tab/>
              <w:t>49.5385</w:t>
            </w:r>
          </w:p>
          <w:p w14:paraId="15810BB6" w14:textId="77777777" w:rsidR="00D2537A" w:rsidRPr="00837B13" w:rsidRDefault="00D2537A" w:rsidP="00D2537A">
            <w:pPr>
              <w:contextualSpacing/>
            </w:pPr>
            <w:r w:rsidRPr="00837B13">
              <w:t>3025.0595</w:t>
            </w:r>
            <w:r w:rsidRPr="00837B13">
              <w:tab/>
              <w:t>27.1874</w:t>
            </w:r>
          </w:p>
          <w:p w14:paraId="12AAF73F" w14:textId="77777777" w:rsidR="00D2537A" w:rsidRPr="00837B13" w:rsidRDefault="00D2537A" w:rsidP="00D2537A">
            <w:pPr>
              <w:contextualSpacing/>
            </w:pPr>
            <w:r w:rsidRPr="00837B13">
              <w:t>3073.2222</w:t>
            </w:r>
            <w:r w:rsidRPr="00837B13">
              <w:tab/>
              <w:t>19.2221</w:t>
            </w:r>
          </w:p>
          <w:p w14:paraId="43DBF338" w14:textId="77777777" w:rsidR="00D2537A" w:rsidRPr="00837B13" w:rsidRDefault="00D2537A" w:rsidP="00D2537A">
            <w:pPr>
              <w:contextualSpacing/>
            </w:pPr>
            <w:r w:rsidRPr="00837B13">
              <w:t>3116.4702</w:t>
            </w:r>
            <w:r w:rsidRPr="00837B13">
              <w:tab/>
              <w:t>18.5336</w:t>
            </w:r>
          </w:p>
          <w:p w14:paraId="680E822F" w14:textId="77777777" w:rsidR="00D2537A" w:rsidRPr="00837B13" w:rsidRDefault="00D2537A" w:rsidP="00D2537A">
            <w:pPr>
              <w:contextualSpacing/>
            </w:pPr>
            <w:r w:rsidRPr="00837B13">
              <w:t>3185.5741</w:t>
            </w:r>
            <w:r w:rsidRPr="00837B13">
              <w:tab/>
              <w:t>14.3902</w:t>
            </w:r>
          </w:p>
          <w:p w14:paraId="0FA532EC" w14:textId="77777777" w:rsidR="00D2537A" w:rsidRPr="00837B13" w:rsidRDefault="00D2537A" w:rsidP="00D2537A">
            <w:pPr>
              <w:contextualSpacing/>
            </w:pPr>
            <w:r w:rsidRPr="00837B13">
              <w:t>3746.1725</w:t>
            </w:r>
            <w:r w:rsidRPr="00837B13">
              <w:tab/>
              <w:t>50.8743</w:t>
            </w:r>
          </w:p>
          <w:p w14:paraId="04C74B8E" w14:textId="4F9F4626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817.5268</w:t>
            </w:r>
            <w:r w:rsidRPr="00837B13">
              <w:tab/>
              <w:t>52.7655</w:t>
            </w:r>
          </w:p>
        </w:tc>
        <w:tc>
          <w:tcPr>
            <w:tcW w:w="4680" w:type="dxa"/>
          </w:tcPr>
          <w:p w14:paraId="2C530569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21a</w:t>
            </w:r>
            <w:r w:rsidRPr="00837B13">
              <w:rPr>
                <w:b/>
                <w:bCs/>
                <w:vertAlign w:val="superscript"/>
              </w:rPr>
              <w:t>+</w:t>
            </w:r>
          </w:p>
          <w:p w14:paraId="08034C50" w14:textId="6BD7E598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 1.864275   -0.037987</w:t>
            </w:r>
            <w:r w:rsidRPr="00837B13">
              <w:tab/>
              <w:t xml:space="preserve">    0.000017</w:t>
            </w:r>
          </w:p>
          <w:p w14:paraId="01935143" w14:textId="548FE0E5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 0.740314   -0.717241</w:t>
            </w:r>
            <w:r w:rsidRPr="00837B13">
              <w:tab/>
              <w:t xml:space="preserve">   -0.000018</w:t>
            </w:r>
          </w:p>
          <w:p w14:paraId="0BA133A9" w14:textId="2EB38197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-0.456823    0.036289</w:t>
            </w:r>
            <w:r w:rsidRPr="00837B13">
              <w:tab/>
              <w:t xml:space="preserve">   -0.000010</w:t>
            </w:r>
          </w:p>
          <w:p w14:paraId="42479657" w14:textId="377F53E0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-0.407394    1.337702</w:t>
            </w:r>
            <w:r w:rsidRPr="00837B13">
              <w:tab/>
              <w:t xml:space="preserve">   -0.000007</w:t>
            </w:r>
          </w:p>
          <w:p w14:paraId="4F5F5292" w14:textId="2AC17FEF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-1.799515   -0.578260</w:t>
            </w:r>
            <w:r w:rsidRPr="00837B13">
              <w:tab/>
              <w:t xml:space="preserve">    0.000006</w:t>
            </w:r>
          </w:p>
          <w:p w14:paraId="16EF8DCC" w14:textId="5C55B935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2.662065   -0.590854</w:t>
            </w:r>
            <w:r w:rsidRPr="00837B13">
              <w:tab/>
              <w:t xml:space="preserve">   -0.000002</w:t>
            </w:r>
          </w:p>
          <w:p w14:paraId="7F1F8E04" w14:textId="5FAF07BC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0.741521   -1.801143</w:t>
            </w:r>
            <w:r w:rsidRPr="00837B13">
              <w:tab/>
              <w:t xml:space="preserve">   -0.000028</w:t>
            </w:r>
          </w:p>
          <w:p w14:paraId="78983785" w14:textId="58C89D33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0.503660    1.685342</w:t>
            </w:r>
            <w:r w:rsidRPr="00837B13">
              <w:tab/>
              <w:t xml:space="preserve">    0.000009</w:t>
            </w:r>
          </w:p>
          <w:p w14:paraId="0296E421" w14:textId="23438891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2.356610   -0.234764</w:t>
            </w:r>
            <w:r w:rsidRPr="00837B13">
              <w:tab/>
              <w:t xml:space="preserve">   -0.878716</w:t>
            </w:r>
          </w:p>
          <w:p w14:paraId="71BA6E5F" w14:textId="70DAF0C0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1.753107   -1.665940</w:t>
            </w:r>
            <w:r w:rsidRPr="00837B13">
              <w:tab/>
              <w:t xml:space="preserve">   -0.000190</w:t>
            </w:r>
          </w:p>
          <w:p w14:paraId="18292F0C" w14:textId="1A52D9EF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2.356426   -0.235095</w:t>
            </w:r>
            <w:r w:rsidRPr="00837B13">
              <w:tab/>
              <w:t xml:space="preserve">    0.878980</w:t>
            </w:r>
          </w:p>
          <w:p w14:paraId="7EFEA590" w14:textId="77777777" w:rsidR="00D2537A" w:rsidRPr="00837B13" w:rsidRDefault="00D2537A" w:rsidP="00D2537A">
            <w:pPr>
              <w:contextualSpacing/>
            </w:pPr>
          </w:p>
          <w:p w14:paraId="0A228D16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A8B3D90" w14:textId="77777777" w:rsidR="00D2537A" w:rsidRPr="00837B13" w:rsidRDefault="00D2537A" w:rsidP="00D2537A">
            <w:pPr>
              <w:contextualSpacing/>
            </w:pPr>
            <w:r w:rsidRPr="00837B13">
              <w:t xml:space="preserve">84.4284  </w:t>
            </w:r>
            <w:r w:rsidRPr="00837B13">
              <w:tab/>
              <w:t>2.316</w:t>
            </w:r>
          </w:p>
          <w:p w14:paraId="7AC59C78" w14:textId="77777777" w:rsidR="00D2537A" w:rsidRPr="00837B13" w:rsidRDefault="00D2537A" w:rsidP="00D2537A">
            <w:pPr>
              <w:contextualSpacing/>
            </w:pPr>
            <w:r w:rsidRPr="00837B13">
              <w:t>217.5168</w:t>
            </w:r>
            <w:r w:rsidRPr="00837B13">
              <w:tab/>
              <w:t>13.7924</w:t>
            </w:r>
          </w:p>
          <w:p w14:paraId="0A109BA9" w14:textId="77777777" w:rsidR="00D2537A" w:rsidRPr="00837B13" w:rsidRDefault="00D2537A" w:rsidP="00D2537A">
            <w:pPr>
              <w:contextualSpacing/>
            </w:pPr>
            <w:r w:rsidRPr="00837B13">
              <w:t>267.2311</w:t>
            </w:r>
            <w:r w:rsidRPr="00837B13">
              <w:tab/>
              <w:t>1.618</w:t>
            </w:r>
          </w:p>
          <w:p w14:paraId="3A3063CF" w14:textId="77777777" w:rsidR="00D2537A" w:rsidRPr="00837B13" w:rsidRDefault="00D2537A" w:rsidP="00D2537A">
            <w:pPr>
              <w:contextualSpacing/>
            </w:pPr>
            <w:r w:rsidRPr="00837B13">
              <w:t>410.1984</w:t>
            </w:r>
            <w:r w:rsidRPr="00837B13">
              <w:tab/>
              <w:t>5.3145</w:t>
            </w:r>
          </w:p>
          <w:p w14:paraId="6D71C5A0" w14:textId="77777777" w:rsidR="00D2537A" w:rsidRPr="00837B13" w:rsidRDefault="00D2537A" w:rsidP="00D2537A">
            <w:pPr>
              <w:contextualSpacing/>
            </w:pPr>
            <w:r w:rsidRPr="00837B13">
              <w:t>474.4415</w:t>
            </w:r>
            <w:r w:rsidRPr="00837B13">
              <w:tab/>
              <w:t>124.0682</w:t>
            </w:r>
          </w:p>
          <w:p w14:paraId="40B78BA1" w14:textId="77777777" w:rsidR="00D2537A" w:rsidRPr="00837B13" w:rsidRDefault="00D2537A" w:rsidP="00D2537A">
            <w:pPr>
              <w:contextualSpacing/>
            </w:pPr>
            <w:r w:rsidRPr="00837B13">
              <w:t>594.9791</w:t>
            </w:r>
            <w:r w:rsidRPr="00837B13">
              <w:tab/>
              <w:t>16.5774</w:t>
            </w:r>
          </w:p>
          <w:p w14:paraId="5C7466BE" w14:textId="77777777" w:rsidR="00D2537A" w:rsidRPr="00837B13" w:rsidRDefault="00D2537A" w:rsidP="00D2537A">
            <w:pPr>
              <w:contextualSpacing/>
            </w:pPr>
            <w:r w:rsidRPr="00837B13">
              <w:t xml:space="preserve">619.94    </w:t>
            </w:r>
            <w:r w:rsidRPr="00837B13">
              <w:tab/>
              <w:t>19.1739</w:t>
            </w:r>
          </w:p>
          <w:p w14:paraId="78967D42" w14:textId="77777777" w:rsidR="00D2537A" w:rsidRPr="00837B13" w:rsidRDefault="00D2537A" w:rsidP="00D2537A">
            <w:pPr>
              <w:contextualSpacing/>
            </w:pPr>
            <w:r w:rsidRPr="00837B13">
              <w:t>674.3644</w:t>
            </w:r>
            <w:r w:rsidRPr="00837B13">
              <w:tab/>
              <w:t>151.1438</w:t>
            </w:r>
          </w:p>
          <w:p w14:paraId="40503EF1" w14:textId="77777777" w:rsidR="00D2537A" w:rsidRPr="00837B13" w:rsidRDefault="00D2537A" w:rsidP="00D2537A">
            <w:pPr>
              <w:contextualSpacing/>
            </w:pPr>
            <w:r w:rsidRPr="00837B13">
              <w:t>822.4131</w:t>
            </w:r>
            <w:r w:rsidRPr="00837B13">
              <w:tab/>
              <w:t>3.3349</w:t>
            </w:r>
          </w:p>
          <w:p w14:paraId="618B8807" w14:textId="77777777" w:rsidR="00D2537A" w:rsidRPr="00837B13" w:rsidRDefault="00D2537A" w:rsidP="00D2537A">
            <w:pPr>
              <w:contextualSpacing/>
            </w:pPr>
            <w:r w:rsidRPr="00837B13">
              <w:t>899.6352</w:t>
            </w:r>
            <w:r w:rsidRPr="00837B13">
              <w:tab/>
              <w:t>35.7418</w:t>
            </w:r>
          </w:p>
          <w:p w14:paraId="40EE64A3" w14:textId="77777777" w:rsidR="00D2537A" w:rsidRPr="00837B13" w:rsidRDefault="00D2537A" w:rsidP="00D2537A">
            <w:pPr>
              <w:contextualSpacing/>
            </w:pPr>
            <w:r w:rsidRPr="00837B13">
              <w:t>1022.1273</w:t>
            </w:r>
            <w:r w:rsidRPr="00837B13">
              <w:tab/>
              <w:t>6.1085</w:t>
            </w:r>
          </w:p>
          <w:p w14:paraId="149790DE" w14:textId="77777777" w:rsidR="00D2537A" w:rsidRPr="00837B13" w:rsidRDefault="00D2537A" w:rsidP="00D2537A">
            <w:pPr>
              <w:contextualSpacing/>
            </w:pPr>
            <w:r w:rsidRPr="00837B13">
              <w:t xml:space="preserve">1025.18  </w:t>
            </w:r>
            <w:r w:rsidRPr="00837B13">
              <w:tab/>
              <w:t>4.7842</w:t>
            </w:r>
          </w:p>
          <w:p w14:paraId="159D4B59" w14:textId="77777777" w:rsidR="00D2537A" w:rsidRPr="00837B13" w:rsidRDefault="00D2537A" w:rsidP="00D2537A">
            <w:pPr>
              <w:contextualSpacing/>
            </w:pPr>
            <w:r w:rsidRPr="00837B13">
              <w:t>1147.7715</w:t>
            </w:r>
            <w:r w:rsidRPr="00837B13">
              <w:tab/>
              <w:t>43.3119</w:t>
            </w:r>
          </w:p>
          <w:p w14:paraId="4E605FBC" w14:textId="77777777" w:rsidR="00D2537A" w:rsidRPr="00837B13" w:rsidRDefault="00D2537A" w:rsidP="00D2537A">
            <w:pPr>
              <w:contextualSpacing/>
            </w:pPr>
            <w:r w:rsidRPr="00837B13">
              <w:t xml:space="preserve">1220.79  </w:t>
            </w:r>
            <w:r w:rsidRPr="00837B13">
              <w:tab/>
              <w:t>137.6201</w:t>
            </w:r>
          </w:p>
          <w:p w14:paraId="6245974C" w14:textId="77777777" w:rsidR="00D2537A" w:rsidRPr="00837B13" w:rsidRDefault="00D2537A" w:rsidP="00D2537A">
            <w:pPr>
              <w:contextualSpacing/>
            </w:pPr>
            <w:r w:rsidRPr="00837B13">
              <w:t>1314.8449</w:t>
            </w:r>
            <w:r w:rsidRPr="00837B13">
              <w:tab/>
              <w:t>247.4272</w:t>
            </w:r>
          </w:p>
          <w:p w14:paraId="22CA1CF2" w14:textId="77777777" w:rsidR="00D2537A" w:rsidRPr="00837B13" w:rsidRDefault="00D2537A" w:rsidP="00D2537A">
            <w:pPr>
              <w:contextualSpacing/>
            </w:pPr>
            <w:r w:rsidRPr="00837B13">
              <w:t>1387.0897</w:t>
            </w:r>
            <w:r w:rsidRPr="00837B13">
              <w:tab/>
              <w:t>175.2184</w:t>
            </w:r>
          </w:p>
          <w:p w14:paraId="3EC53DB1" w14:textId="77777777" w:rsidR="00D2537A" w:rsidRPr="00837B13" w:rsidRDefault="00D2537A" w:rsidP="00D2537A">
            <w:pPr>
              <w:contextualSpacing/>
            </w:pPr>
            <w:r w:rsidRPr="00837B13">
              <w:t>1393.4083</w:t>
            </w:r>
            <w:r w:rsidRPr="00837B13">
              <w:tab/>
              <w:t>17.9345</w:t>
            </w:r>
          </w:p>
          <w:p w14:paraId="2FDC779C" w14:textId="77777777" w:rsidR="00D2537A" w:rsidRPr="00837B13" w:rsidRDefault="00D2537A" w:rsidP="00D2537A">
            <w:pPr>
              <w:contextualSpacing/>
            </w:pPr>
            <w:r w:rsidRPr="00837B13">
              <w:t>1446.5093</w:t>
            </w:r>
            <w:r w:rsidRPr="00837B13">
              <w:tab/>
              <w:t>18.8336</w:t>
            </w:r>
          </w:p>
          <w:p w14:paraId="37E55A03" w14:textId="77777777" w:rsidR="00D2537A" w:rsidRPr="00837B13" w:rsidRDefault="00D2537A" w:rsidP="00D2537A">
            <w:pPr>
              <w:contextualSpacing/>
            </w:pPr>
            <w:r w:rsidRPr="00837B13">
              <w:t>1479.5438</w:t>
            </w:r>
            <w:r w:rsidRPr="00837B13">
              <w:tab/>
              <w:t>13.3563</w:t>
            </w:r>
          </w:p>
          <w:p w14:paraId="74BB03B9" w14:textId="77777777" w:rsidR="00D2537A" w:rsidRPr="00837B13" w:rsidRDefault="00D2537A" w:rsidP="00D2537A">
            <w:pPr>
              <w:contextualSpacing/>
            </w:pPr>
            <w:r w:rsidRPr="00837B13">
              <w:t>1506.007</w:t>
            </w:r>
            <w:r w:rsidRPr="00837B13">
              <w:tab/>
              <w:t>53.5339</w:t>
            </w:r>
          </w:p>
          <w:p w14:paraId="458AB9DB" w14:textId="77777777" w:rsidR="00D2537A" w:rsidRPr="00837B13" w:rsidRDefault="00D2537A" w:rsidP="00D2537A">
            <w:pPr>
              <w:contextualSpacing/>
            </w:pPr>
            <w:r w:rsidRPr="00837B13">
              <w:t>1636.0049</w:t>
            </w:r>
            <w:r w:rsidRPr="00837B13">
              <w:tab/>
              <w:t>13.1408</w:t>
            </w:r>
          </w:p>
          <w:p w14:paraId="7608E4E4" w14:textId="77777777" w:rsidR="00D2537A" w:rsidRPr="00837B13" w:rsidRDefault="00D2537A" w:rsidP="00D2537A">
            <w:pPr>
              <w:contextualSpacing/>
            </w:pPr>
            <w:r w:rsidRPr="00837B13">
              <w:t>3027.641</w:t>
            </w:r>
            <w:r w:rsidRPr="00837B13">
              <w:tab/>
              <w:t>25.5468</w:t>
            </w:r>
          </w:p>
          <w:p w14:paraId="4E41F2F7" w14:textId="77777777" w:rsidR="00D2537A" w:rsidRPr="00837B13" w:rsidRDefault="00D2537A" w:rsidP="00D2537A">
            <w:pPr>
              <w:contextualSpacing/>
            </w:pPr>
            <w:r w:rsidRPr="00837B13">
              <w:t>3078.3497</w:t>
            </w:r>
            <w:r w:rsidRPr="00837B13">
              <w:tab/>
              <w:t>5.5712</w:t>
            </w:r>
          </w:p>
          <w:p w14:paraId="5312DC8C" w14:textId="77777777" w:rsidR="00D2537A" w:rsidRPr="00837B13" w:rsidRDefault="00D2537A" w:rsidP="00D2537A">
            <w:pPr>
              <w:contextualSpacing/>
            </w:pPr>
            <w:r w:rsidRPr="00837B13">
              <w:t>3150.3234</w:t>
            </w:r>
            <w:r w:rsidRPr="00837B13">
              <w:tab/>
              <w:t>1.9245</w:t>
            </w:r>
          </w:p>
          <w:p w14:paraId="15A3D981" w14:textId="77777777" w:rsidR="00D2537A" w:rsidRPr="00837B13" w:rsidRDefault="00D2537A" w:rsidP="00D2537A">
            <w:pPr>
              <w:contextualSpacing/>
            </w:pPr>
            <w:r w:rsidRPr="00837B13">
              <w:t>3205.4003</w:t>
            </w:r>
            <w:r w:rsidRPr="00837B13">
              <w:tab/>
              <w:t>17.6593</w:t>
            </w:r>
          </w:p>
          <w:p w14:paraId="49DBD9E4" w14:textId="77777777" w:rsidR="00D2537A" w:rsidRPr="00837B13" w:rsidRDefault="00D2537A" w:rsidP="00D2537A">
            <w:pPr>
              <w:contextualSpacing/>
            </w:pPr>
            <w:r w:rsidRPr="00837B13">
              <w:t>3670.3605</w:t>
            </w:r>
            <w:r w:rsidRPr="00837B13">
              <w:tab/>
              <w:t>143.2683</w:t>
            </w:r>
          </w:p>
          <w:p w14:paraId="6CAA4C57" w14:textId="1242EA3B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747.8217</w:t>
            </w:r>
            <w:r w:rsidRPr="00837B13">
              <w:tab/>
              <w:t xml:space="preserve">386.766 </w:t>
            </w:r>
          </w:p>
        </w:tc>
      </w:tr>
      <w:tr w:rsidR="00D2537A" w:rsidRPr="00837B13" w14:paraId="5EF8883B" w14:textId="77777777" w:rsidTr="002A209C">
        <w:trPr>
          <w:trHeight w:val="20"/>
        </w:trPr>
        <w:tc>
          <w:tcPr>
            <w:tcW w:w="4837" w:type="dxa"/>
          </w:tcPr>
          <w:p w14:paraId="2C208A37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21b</w:t>
            </w:r>
          </w:p>
          <w:p w14:paraId="77631CF8" w14:textId="77777777" w:rsidR="00D2537A" w:rsidRPr="00837B13" w:rsidRDefault="00D2537A" w:rsidP="00D2537A">
            <w:pPr>
              <w:contextualSpacing/>
            </w:pPr>
            <w:r w:rsidRPr="00837B13">
              <w:t>O   -1.922825</w:t>
            </w:r>
            <w:r w:rsidRPr="00837B13">
              <w:tab/>
              <w:t xml:space="preserve">    0.139057</w:t>
            </w:r>
            <w:r w:rsidRPr="00837B13">
              <w:tab/>
              <w:t xml:space="preserve">   -0.071871</w:t>
            </w:r>
          </w:p>
          <w:p w14:paraId="305B50C1" w14:textId="77777777" w:rsidR="00D2537A" w:rsidRPr="00837B13" w:rsidRDefault="00D2537A" w:rsidP="00D2537A">
            <w:pPr>
              <w:contextualSpacing/>
            </w:pPr>
            <w:r w:rsidRPr="00837B13">
              <w:t>C   -0.786105</w:t>
            </w:r>
            <w:r w:rsidRPr="00837B13">
              <w:tab/>
              <w:t xml:space="preserve">   -0.639951</w:t>
            </w:r>
            <w:r w:rsidRPr="00837B13">
              <w:tab/>
              <w:t xml:space="preserve">    0.031725</w:t>
            </w:r>
          </w:p>
          <w:p w14:paraId="3A35BCED" w14:textId="77777777" w:rsidR="00D2537A" w:rsidRPr="00837B13" w:rsidRDefault="00D2537A" w:rsidP="00D2537A">
            <w:pPr>
              <w:contextualSpacing/>
            </w:pPr>
            <w:r w:rsidRPr="00837B13">
              <w:t>C    0.431247</w:t>
            </w:r>
            <w:r w:rsidRPr="00837B13">
              <w:tab/>
              <w:t xml:space="preserve">   -0.096365</w:t>
            </w:r>
            <w:r w:rsidRPr="00837B13">
              <w:tab/>
              <w:t xml:space="preserve">    0.020916</w:t>
            </w:r>
          </w:p>
          <w:p w14:paraId="3A9DAE82" w14:textId="77777777" w:rsidR="00D2537A" w:rsidRPr="00837B13" w:rsidRDefault="00D2537A" w:rsidP="00D2537A">
            <w:pPr>
              <w:contextualSpacing/>
            </w:pPr>
            <w:r w:rsidRPr="00837B13">
              <w:t>O    1.517376</w:t>
            </w:r>
            <w:r w:rsidRPr="00837B13">
              <w:tab/>
              <w:t xml:space="preserve">   -0.950658</w:t>
            </w:r>
            <w:r w:rsidRPr="00837B13">
              <w:tab/>
              <w:t xml:space="preserve">   -0.072185</w:t>
            </w:r>
          </w:p>
          <w:p w14:paraId="4E3C85F8" w14:textId="77777777" w:rsidR="00D2537A" w:rsidRPr="00837B13" w:rsidRDefault="00D2537A" w:rsidP="00D2537A">
            <w:pPr>
              <w:contextualSpacing/>
            </w:pPr>
            <w:r w:rsidRPr="00837B13">
              <w:t>C    0.713993</w:t>
            </w:r>
            <w:r w:rsidRPr="00837B13">
              <w:tab/>
              <w:t xml:space="preserve">    1.371936</w:t>
            </w:r>
            <w:r w:rsidRPr="00837B13">
              <w:tab/>
              <w:t xml:space="preserve">    0.004114</w:t>
            </w:r>
          </w:p>
          <w:p w14:paraId="02EC65A5" w14:textId="77777777" w:rsidR="00D2537A" w:rsidRPr="00837B13" w:rsidRDefault="00D2537A" w:rsidP="00D2537A">
            <w:pPr>
              <w:contextualSpacing/>
            </w:pPr>
            <w:r w:rsidRPr="00837B13">
              <w:t>H   -2.641052</w:t>
            </w:r>
            <w:r w:rsidRPr="00837B13">
              <w:tab/>
              <w:t xml:space="preserve">   -0.310812</w:t>
            </w:r>
            <w:r w:rsidRPr="00837B13">
              <w:tab/>
              <w:t xml:space="preserve">    0.380656</w:t>
            </w:r>
          </w:p>
          <w:p w14:paraId="420429A8" w14:textId="77777777" w:rsidR="00D2537A" w:rsidRPr="00837B13" w:rsidRDefault="00D2537A" w:rsidP="00D2537A">
            <w:pPr>
              <w:contextualSpacing/>
            </w:pPr>
            <w:r w:rsidRPr="00837B13">
              <w:lastRenderedPageBreak/>
              <w:t>H   -0.909562</w:t>
            </w:r>
            <w:r w:rsidRPr="00837B13">
              <w:tab/>
              <w:t xml:space="preserve">   -1.718443</w:t>
            </w:r>
            <w:r w:rsidRPr="00837B13">
              <w:tab/>
              <w:t xml:space="preserve">    0.035654</w:t>
            </w:r>
          </w:p>
          <w:p w14:paraId="34BEED26" w14:textId="77777777" w:rsidR="00D2537A" w:rsidRPr="00837B13" w:rsidRDefault="00D2537A" w:rsidP="00D2537A">
            <w:pPr>
              <w:contextualSpacing/>
            </w:pPr>
            <w:r w:rsidRPr="00837B13">
              <w:t>H    2.258461</w:t>
            </w:r>
            <w:r w:rsidRPr="00837B13">
              <w:tab/>
              <w:t xml:space="preserve">   -0.547787</w:t>
            </w:r>
            <w:r w:rsidRPr="00837B13">
              <w:tab/>
              <w:t xml:space="preserve">    0.391296</w:t>
            </w:r>
          </w:p>
          <w:p w14:paraId="1B9C907E" w14:textId="77777777" w:rsidR="00D2537A" w:rsidRPr="00837B13" w:rsidRDefault="00D2537A" w:rsidP="00D2537A">
            <w:pPr>
              <w:contextualSpacing/>
            </w:pPr>
            <w:r w:rsidRPr="00837B13">
              <w:t>H    1.204693</w:t>
            </w:r>
            <w:r w:rsidRPr="00837B13">
              <w:tab/>
              <w:t xml:space="preserve">    1.664761</w:t>
            </w:r>
            <w:r w:rsidRPr="00837B13">
              <w:tab/>
              <w:t xml:space="preserve">   -0.930732</w:t>
            </w:r>
          </w:p>
          <w:p w14:paraId="605FE266" w14:textId="77777777" w:rsidR="00D2537A" w:rsidRPr="00837B13" w:rsidRDefault="00D2537A" w:rsidP="00D2537A">
            <w:pPr>
              <w:contextualSpacing/>
            </w:pPr>
            <w:r w:rsidRPr="00837B13">
              <w:t>H   -0.208971</w:t>
            </w:r>
            <w:r w:rsidRPr="00837B13">
              <w:tab/>
              <w:t xml:space="preserve">    1.941032</w:t>
            </w:r>
            <w:r w:rsidRPr="00837B13">
              <w:tab/>
              <w:t xml:space="preserve">    0.107500</w:t>
            </w:r>
          </w:p>
          <w:p w14:paraId="597D5ED6" w14:textId="77777777" w:rsidR="00D2537A" w:rsidRPr="00837B13" w:rsidRDefault="00D2537A" w:rsidP="00D2537A">
            <w:pPr>
              <w:contextualSpacing/>
            </w:pPr>
            <w:r w:rsidRPr="00837B13">
              <w:t>H    1.385211</w:t>
            </w:r>
            <w:r w:rsidRPr="00837B13">
              <w:tab/>
              <w:t xml:space="preserve">    1.650334</w:t>
            </w:r>
            <w:r w:rsidRPr="00837B13">
              <w:tab/>
              <w:t xml:space="preserve">    0.827544</w:t>
            </w:r>
          </w:p>
          <w:p w14:paraId="39AC1448" w14:textId="77777777" w:rsidR="00D2537A" w:rsidRPr="00837B13" w:rsidRDefault="00D2537A" w:rsidP="00D2537A">
            <w:pPr>
              <w:contextualSpacing/>
            </w:pPr>
          </w:p>
          <w:p w14:paraId="1992CE26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2FFB3FED" w14:textId="77777777" w:rsidR="00D2537A" w:rsidRPr="00837B13" w:rsidRDefault="00D2537A" w:rsidP="00D2537A">
            <w:pPr>
              <w:contextualSpacing/>
            </w:pPr>
            <w:r w:rsidRPr="00837B13">
              <w:t>173.9049</w:t>
            </w:r>
            <w:r w:rsidRPr="00837B13">
              <w:tab/>
              <w:t>82.3112</w:t>
            </w:r>
          </w:p>
          <w:p w14:paraId="54D042CF" w14:textId="77777777" w:rsidR="00D2537A" w:rsidRPr="00837B13" w:rsidRDefault="00D2537A" w:rsidP="00D2537A">
            <w:pPr>
              <w:contextualSpacing/>
            </w:pPr>
            <w:r w:rsidRPr="00837B13">
              <w:t>193.2105</w:t>
            </w:r>
            <w:r w:rsidRPr="00837B13">
              <w:tab/>
              <w:t>35.3107</w:t>
            </w:r>
          </w:p>
          <w:p w14:paraId="549FE5A0" w14:textId="77777777" w:rsidR="00D2537A" w:rsidRPr="00837B13" w:rsidRDefault="00D2537A" w:rsidP="00D2537A">
            <w:pPr>
              <w:contextualSpacing/>
            </w:pPr>
            <w:r w:rsidRPr="00837B13">
              <w:t>252.4711</w:t>
            </w:r>
            <w:r w:rsidRPr="00837B13">
              <w:tab/>
              <w:t>58.2644</w:t>
            </w:r>
          </w:p>
          <w:p w14:paraId="15391095" w14:textId="77777777" w:rsidR="00D2537A" w:rsidRPr="00837B13" w:rsidRDefault="00D2537A" w:rsidP="00D2537A">
            <w:pPr>
              <w:contextualSpacing/>
            </w:pPr>
            <w:r w:rsidRPr="00837B13">
              <w:t>284.5208</w:t>
            </w:r>
            <w:r w:rsidRPr="00837B13">
              <w:tab/>
              <w:t>95.5859</w:t>
            </w:r>
          </w:p>
          <w:p w14:paraId="493DD55B" w14:textId="77777777" w:rsidR="00D2537A" w:rsidRPr="00837B13" w:rsidRDefault="00D2537A" w:rsidP="00D2537A">
            <w:pPr>
              <w:contextualSpacing/>
            </w:pPr>
            <w:r w:rsidRPr="00837B13">
              <w:t>326.5531</w:t>
            </w:r>
            <w:r w:rsidRPr="00837B13">
              <w:tab/>
              <w:t>27.3606</w:t>
            </w:r>
          </w:p>
          <w:p w14:paraId="642EEADC" w14:textId="77777777" w:rsidR="00D2537A" w:rsidRPr="00837B13" w:rsidRDefault="00D2537A" w:rsidP="00D2537A">
            <w:pPr>
              <w:contextualSpacing/>
            </w:pPr>
            <w:r w:rsidRPr="00837B13">
              <w:t>421.6489</w:t>
            </w:r>
            <w:r w:rsidRPr="00837B13">
              <w:tab/>
              <w:t>6.7651</w:t>
            </w:r>
          </w:p>
          <w:p w14:paraId="76F4DBDA" w14:textId="77777777" w:rsidR="00D2537A" w:rsidRPr="00837B13" w:rsidRDefault="00D2537A" w:rsidP="00D2537A">
            <w:pPr>
              <w:contextualSpacing/>
            </w:pPr>
            <w:r w:rsidRPr="00837B13">
              <w:t>454.0525</w:t>
            </w:r>
            <w:r w:rsidRPr="00837B13">
              <w:tab/>
              <w:t>13.3785</w:t>
            </w:r>
          </w:p>
          <w:p w14:paraId="2AA3238C" w14:textId="77777777" w:rsidR="00D2537A" w:rsidRPr="00837B13" w:rsidRDefault="00D2537A" w:rsidP="00D2537A">
            <w:pPr>
              <w:contextualSpacing/>
            </w:pPr>
            <w:r w:rsidRPr="00837B13">
              <w:t xml:space="preserve">592.385  </w:t>
            </w:r>
            <w:r w:rsidRPr="00837B13">
              <w:tab/>
              <w:t>3.2149</w:t>
            </w:r>
          </w:p>
          <w:p w14:paraId="4F977452" w14:textId="77777777" w:rsidR="00D2537A" w:rsidRPr="00837B13" w:rsidRDefault="00D2537A" w:rsidP="00D2537A">
            <w:pPr>
              <w:contextualSpacing/>
            </w:pPr>
            <w:r w:rsidRPr="00837B13">
              <w:t>831.7869</w:t>
            </w:r>
            <w:r w:rsidRPr="00837B13">
              <w:tab/>
              <w:t>29.7484</w:t>
            </w:r>
          </w:p>
          <w:p w14:paraId="00564C0E" w14:textId="77777777" w:rsidR="00D2537A" w:rsidRPr="00837B13" w:rsidRDefault="00D2537A" w:rsidP="00D2537A">
            <w:pPr>
              <w:contextualSpacing/>
            </w:pPr>
            <w:r w:rsidRPr="00837B13">
              <w:t>833.5961</w:t>
            </w:r>
            <w:r w:rsidRPr="00837B13">
              <w:tab/>
              <w:t>14.2494</w:t>
            </w:r>
          </w:p>
          <w:p w14:paraId="09B05589" w14:textId="77777777" w:rsidR="00D2537A" w:rsidRPr="00837B13" w:rsidRDefault="00D2537A" w:rsidP="00D2537A">
            <w:pPr>
              <w:contextualSpacing/>
            </w:pPr>
            <w:r w:rsidRPr="00837B13">
              <w:t>1016.5108</w:t>
            </w:r>
            <w:r w:rsidRPr="00837B13">
              <w:tab/>
              <w:t>3.6086</w:t>
            </w:r>
          </w:p>
          <w:p w14:paraId="4CCE0ED6" w14:textId="77777777" w:rsidR="00D2537A" w:rsidRPr="00837B13" w:rsidRDefault="00D2537A" w:rsidP="00D2537A">
            <w:pPr>
              <w:contextualSpacing/>
            </w:pPr>
            <w:r w:rsidRPr="00837B13">
              <w:t>1061.1618</w:t>
            </w:r>
            <w:r w:rsidRPr="00837B13">
              <w:tab/>
              <w:t>3.8696</w:t>
            </w:r>
          </w:p>
          <w:p w14:paraId="181BF416" w14:textId="77777777" w:rsidR="00D2537A" w:rsidRPr="00837B13" w:rsidRDefault="00D2537A" w:rsidP="00D2537A">
            <w:pPr>
              <w:contextualSpacing/>
            </w:pPr>
            <w:r w:rsidRPr="00837B13">
              <w:t>1131.6652</w:t>
            </w:r>
            <w:r w:rsidRPr="00837B13">
              <w:tab/>
              <w:t>248.1729</w:t>
            </w:r>
          </w:p>
          <w:p w14:paraId="036FBE12" w14:textId="77777777" w:rsidR="00D2537A" w:rsidRPr="00837B13" w:rsidRDefault="00D2537A" w:rsidP="00D2537A">
            <w:pPr>
              <w:contextualSpacing/>
            </w:pPr>
            <w:r w:rsidRPr="00837B13">
              <w:t>1192.3922</w:t>
            </w:r>
            <w:r w:rsidRPr="00837B13">
              <w:tab/>
              <w:t>231.1403</w:t>
            </w:r>
          </w:p>
          <w:p w14:paraId="70DB765A" w14:textId="77777777" w:rsidR="00D2537A" w:rsidRPr="00837B13" w:rsidRDefault="00D2537A" w:rsidP="00D2537A">
            <w:pPr>
              <w:contextualSpacing/>
            </w:pPr>
            <w:r w:rsidRPr="00837B13">
              <w:t>1257.9723</w:t>
            </w:r>
            <w:r w:rsidRPr="00837B13">
              <w:tab/>
              <w:t>10.7473</w:t>
            </w:r>
          </w:p>
          <w:p w14:paraId="2E585548" w14:textId="77777777" w:rsidR="00D2537A" w:rsidRPr="00837B13" w:rsidRDefault="00D2537A" w:rsidP="00D2537A">
            <w:pPr>
              <w:contextualSpacing/>
            </w:pPr>
            <w:r w:rsidRPr="00837B13">
              <w:t>1315.213</w:t>
            </w:r>
            <w:r w:rsidRPr="00837B13">
              <w:tab/>
              <w:t>1.464</w:t>
            </w:r>
          </w:p>
          <w:p w14:paraId="0DCC64EE" w14:textId="77777777" w:rsidR="00D2537A" w:rsidRPr="00837B13" w:rsidRDefault="00D2537A" w:rsidP="00D2537A">
            <w:pPr>
              <w:contextualSpacing/>
            </w:pPr>
            <w:r w:rsidRPr="00837B13">
              <w:t>1384.1735</w:t>
            </w:r>
            <w:r w:rsidRPr="00837B13">
              <w:tab/>
              <w:t>11.8629</w:t>
            </w:r>
          </w:p>
          <w:p w14:paraId="7548B3A8" w14:textId="77777777" w:rsidR="00D2537A" w:rsidRPr="00837B13" w:rsidRDefault="00D2537A" w:rsidP="00D2537A">
            <w:pPr>
              <w:contextualSpacing/>
            </w:pPr>
            <w:r w:rsidRPr="00837B13">
              <w:t>1423.2605</w:t>
            </w:r>
            <w:r w:rsidRPr="00837B13">
              <w:tab/>
              <w:t>26.5553</w:t>
            </w:r>
          </w:p>
          <w:p w14:paraId="012132E4" w14:textId="77777777" w:rsidR="00D2537A" w:rsidRPr="00837B13" w:rsidRDefault="00D2537A" w:rsidP="00D2537A">
            <w:pPr>
              <w:contextualSpacing/>
            </w:pPr>
            <w:r w:rsidRPr="00837B13">
              <w:t>1481.1618</w:t>
            </w:r>
            <w:r w:rsidRPr="00837B13">
              <w:tab/>
              <w:t>6.8758</w:t>
            </w:r>
          </w:p>
          <w:p w14:paraId="71A9F5DE" w14:textId="77777777" w:rsidR="00D2537A" w:rsidRPr="00837B13" w:rsidRDefault="00D2537A" w:rsidP="00D2537A">
            <w:pPr>
              <w:contextualSpacing/>
            </w:pPr>
            <w:r w:rsidRPr="00837B13">
              <w:t>1488.225</w:t>
            </w:r>
            <w:r w:rsidRPr="00837B13">
              <w:tab/>
              <w:t>8.7515</w:t>
            </w:r>
          </w:p>
          <w:p w14:paraId="204A49D3" w14:textId="77777777" w:rsidR="00D2537A" w:rsidRPr="00837B13" w:rsidRDefault="00D2537A" w:rsidP="00D2537A">
            <w:pPr>
              <w:contextualSpacing/>
            </w:pPr>
            <w:r w:rsidRPr="00837B13">
              <w:t>1789.9502</w:t>
            </w:r>
            <w:r w:rsidRPr="00837B13">
              <w:tab/>
              <w:t>2.7048</w:t>
            </w:r>
          </w:p>
          <w:p w14:paraId="5CFEF28D" w14:textId="77777777" w:rsidR="00D2537A" w:rsidRPr="00837B13" w:rsidRDefault="00D2537A" w:rsidP="00D2537A">
            <w:pPr>
              <w:contextualSpacing/>
            </w:pPr>
            <w:r w:rsidRPr="00837B13">
              <w:t>2997.3641</w:t>
            </w:r>
            <w:r w:rsidRPr="00837B13">
              <w:tab/>
              <w:t>46.2104</w:t>
            </w:r>
          </w:p>
          <w:p w14:paraId="3BABEF54" w14:textId="77777777" w:rsidR="00D2537A" w:rsidRPr="00837B13" w:rsidRDefault="00D2537A" w:rsidP="00D2537A">
            <w:pPr>
              <w:contextualSpacing/>
            </w:pPr>
            <w:r w:rsidRPr="00837B13">
              <w:t>3045.4733</w:t>
            </w:r>
            <w:r w:rsidRPr="00837B13">
              <w:tab/>
              <w:t>28.7551</w:t>
            </w:r>
          </w:p>
          <w:p w14:paraId="4E0936C4" w14:textId="77777777" w:rsidR="00D2537A" w:rsidRPr="00837B13" w:rsidRDefault="00D2537A" w:rsidP="00D2537A">
            <w:pPr>
              <w:contextualSpacing/>
            </w:pPr>
            <w:r w:rsidRPr="00837B13">
              <w:t>3132.5177</w:t>
            </w:r>
            <w:r w:rsidRPr="00837B13">
              <w:tab/>
              <w:t>5.9468</w:t>
            </w:r>
          </w:p>
          <w:p w14:paraId="5286E175" w14:textId="77777777" w:rsidR="00D2537A" w:rsidRPr="00837B13" w:rsidRDefault="00D2537A" w:rsidP="00D2537A">
            <w:pPr>
              <w:contextualSpacing/>
            </w:pPr>
            <w:r w:rsidRPr="00837B13">
              <w:t>3159.7963</w:t>
            </w:r>
            <w:r w:rsidRPr="00837B13">
              <w:tab/>
              <w:t>16.7189</w:t>
            </w:r>
          </w:p>
          <w:p w14:paraId="1B8420B2" w14:textId="77777777" w:rsidR="00D2537A" w:rsidRPr="00837B13" w:rsidRDefault="00D2537A" w:rsidP="00D2537A">
            <w:pPr>
              <w:contextualSpacing/>
            </w:pPr>
            <w:r w:rsidRPr="00837B13">
              <w:t>3819.7616</w:t>
            </w:r>
            <w:r w:rsidRPr="00837B13">
              <w:tab/>
              <w:t>36.1892</w:t>
            </w:r>
          </w:p>
          <w:p w14:paraId="4C843F93" w14:textId="36E70250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850.2377</w:t>
            </w:r>
            <w:r w:rsidRPr="00837B13">
              <w:tab/>
              <w:t>69.4759</w:t>
            </w:r>
          </w:p>
        </w:tc>
        <w:tc>
          <w:tcPr>
            <w:tcW w:w="4680" w:type="dxa"/>
          </w:tcPr>
          <w:p w14:paraId="57509300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1b</w:t>
            </w:r>
            <w:r w:rsidRPr="00837B13">
              <w:rPr>
                <w:b/>
                <w:bCs/>
                <w:vertAlign w:val="superscript"/>
              </w:rPr>
              <w:t>+</w:t>
            </w:r>
          </w:p>
          <w:p w14:paraId="49243BF8" w14:textId="777F53C1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-1.852527    0.204959</w:t>
            </w:r>
            <w:r w:rsidRPr="00837B13">
              <w:tab/>
              <w:t xml:space="preserve">    0.000000</w:t>
            </w:r>
          </w:p>
          <w:p w14:paraId="0E1D7230" w14:textId="6ABCFA36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-0.841649   -0.622323</w:t>
            </w:r>
            <w:r w:rsidRPr="00837B13">
              <w:tab/>
              <w:t xml:space="preserve">    0.000000</w:t>
            </w:r>
          </w:p>
          <w:p w14:paraId="1AB24DCB" w14:textId="6ED7E76B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 0.463126   -0.090297</w:t>
            </w:r>
            <w:r w:rsidRPr="00837B13">
              <w:tab/>
              <w:t xml:space="preserve">    0.000001</w:t>
            </w:r>
          </w:p>
          <w:p w14:paraId="455F1A9F" w14:textId="6BD5F319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 1.396669   -1.011434</w:t>
            </w:r>
            <w:r w:rsidRPr="00837B13">
              <w:tab/>
              <w:t xml:space="preserve">    0.000000</w:t>
            </w:r>
          </w:p>
          <w:p w14:paraId="6C8D103D" w14:textId="09DBF069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 0.782245    1.356277</w:t>
            </w:r>
            <w:r w:rsidRPr="00837B13">
              <w:tab/>
              <w:t xml:space="preserve">    0.000000</w:t>
            </w:r>
          </w:p>
          <w:p w14:paraId="7AB4E320" w14:textId="55A29607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2.711685   -0.246979</w:t>
            </w:r>
            <w:r w:rsidRPr="00837B13">
              <w:tab/>
              <w:t xml:space="preserve">    0.000000</w:t>
            </w:r>
          </w:p>
          <w:p w14:paraId="087A4348" w14:textId="596278FC" w:rsidR="00D2537A" w:rsidRPr="00837B13" w:rsidRDefault="00D2537A" w:rsidP="00D2537A">
            <w:pPr>
              <w:contextualSpacing/>
            </w:pPr>
            <w:r w:rsidRPr="00837B13">
              <w:lastRenderedPageBreak/>
              <w:t>H</w:t>
            </w:r>
            <w:r w:rsidRPr="00837B13">
              <w:tab/>
              <w:t xml:space="preserve">   -0.996971   -1.697481</w:t>
            </w:r>
            <w:r w:rsidRPr="00837B13">
              <w:tab/>
              <w:t xml:space="preserve">   -0.000001</w:t>
            </w:r>
          </w:p>
          <w:p w14:paraId="5573CFFC" w14:textId="31C851B6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2.295223   -0.642852</w:t>
            </w:r>
            <w:r w:rsidRPr="00837B13">
              <w:tab/>
              <w:t xml:space="preserve">    0.000001</w:t>
            </w:r>
          </w:p>
          <w:p w14:paraId="56FEE48A" w14:textId="6CF377C0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1.378820    1.606368</w:t>
            </w:r>
            <w:r w:rsidRPr="00837B13">
              <w:tab/>
              <w:t xml:space="preserve">   -0.885179</w:t>
            </w:r>
          </w:p>
          <w:p w14:paraId="0B9274DA" w14:textId="5345E946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0.119719    1.964442</w:t>
            </w:r>
            <w:r w:rsidRPr="00837B13">
              <w:tab/>
              <w:t xml:space="preserve">    0.000027</w:t>
            </w:r>
          </w:p>
          <w:p w14:paraId="0C998632" w14:textId="3C130B41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1.378869    1.606359</w:t>
            </w:r>
            <w:r w:rsidRPr="00837B13">
              <w:tab/>
              <w:t xml:space="preserve">    0.885149</w:t>
            </w:r>
          </w:p>
          <w:p w14:paraId="78BDEC13" w14:textId="77777777" w:rsidR="00D2537A" w:rsidRPr="00837B13" w:rsidRDefault="00D2537A" w:rsidP="00D2537A">
            <w:pPr>
              <w:contextualSpacing/>
            </w:pPr>
          </w:p>
          <w:p w14:paraId="291692C9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209E27D" w14:textId="77777777" w:rsidR="00D2537A" w:rsidRPr="00837B13" w:rsidRDefault="00D2537A" w:rsidP="00D2537A">
            <w:pPr>
              <w:contextualSpacing/>
            </w:pPr>
            <w:r w:rsidRPr="00837B13">
              <w:t xml:space="preserve">63.5323  </w:t>
            </w:r>
            <w:r w:rsidRPr="00837B13">
              <w:tab/>
              <w:t>0.8222</w:t>
            </w:r>
          </w:p>
          <w:p w14:paraId="3042BB77" w14:textId="77777777" w:rsidR="00D2537A" w:rsidRPr="00837B13" w:rsidRDefault="00D2537A" w:rsidP="00D2537A">
            <w:pPr>
              <w:contextualSpacing/>
            </w:pPr>
            <w:r w:rsidRPr="00837B13">
              <w:t>235.8191</w:t>
            </w:r>
            <w:r w:rsidRPr="00837B13">
              <w:tab/>
              <w:t>13.8198</w:t>
            </w:r>
          </w:p>
          <w:p w14:paraId="0B1E86D8" w14:textId="77777777" w:rsidR="00D2537A" w:rsidRPr="00837B13" w:rsidRDefault="00D2537A" w:rsidP="00D2537A">
            <w:pPr>
              <w:contextualSpacing/>
            </w:pPr>
            <w:r w:rsidRPr="00837B13">
              <w:t>270.4715</w:t>
            </w:r>
            <w:r w:rsidRPr="00837B13">
              <w:tab/>
              <w:t>5.1322</w:t>
            </w:r>
          </w:p>
          <w:p w14:paraId="2D27D24E" w14:textId="77777777" w:rsidR="00D2537A" w:rsidRPr="00837B13" w:rsidRDefault="00D2537A" w:rsidP="00D2537A">
            <w:pPr>
              <w:contextualSpacing/>
            </w:pPr>
            <w:r w:rsidRPr="00837B13">
              <w:t>446.5648</w:t>
            </w:r>
            <w:r w:rsidRPr="00837B13">
              <w:tab/>
              <w:t>10.2706</w:t>
            </w:r>
          </w:p>
          <w:p w14:paraId="6BBBB8E6" w14:textId="77777777" w:rsidR="00D2537A" w:rsidRPr="00837B13" w:rsidRDefault="00D2537A" w:rsidP="00D2537A">
            <w:pPr>
              <w:contextualSpacing/>
            </w:pPr>
            <w:r w:rsidRPr="00837B13">
              <w:t>457.2988</w:t>
            </w:r>
            <w:r w:rsidRPr="00837B13">
              <w:tab/>
              <w:t>69.0151</w:t>
            </w:r>
          </w:p>
          <w:p w14:paraId="1BB14319" w14:textId="77777777" w:rsidR="00D2537A" w:rsidRPr="00837B13" w:rsidRDefault="00D2537A" w:rsidP="00D2537A">
            <w:pPr>
              <w:contextualSpacing/>
            </w:pPr>
            <w:r w:rsidRPr="00837B13">
              <w:t>571.4534</w:t>
            </w:r>
            <w:r w:rsidRPr="00837B13">
              <w:tab/>
              <w:t>212.9032</w:t>
            </w:r>
          </w:p>
          <w:p w14:paraId="7A67CD27" w14:textId="77777777" w:rsidR="00D2537A" w:rsidRPr="00837B13" w:rsidRDefault="00D2537A" w:rsidP="00D2537A">
            <w:pPr>
              <w:contextualSpacing/>
            </w:pPr>
            <w:r w:rsidRPr="00837B13">
              <w:t>596.1635</w:t>
            </w:r>
            <w:r w:rsidRPr="00837B13">
              <w:tab/>
              <w:t>3.2679</w:t>
            </w:r>
          </w:p>
          <w:p w14:paraId="7B363E69" w14:textId="77777777" w:rsidR="00D2537A" w:rsidRPr="00837B13" w:rsidRDefault="00D2537A" w:rsidP="00D2537A">
            <w:pPr>
              <w:contextualSpacing/>
            </w:pPr>
            <w:r w:rsidRPr="00837B13">
              <w:t>615.1939</w:t>
            </w:r>
            <w:r w:rsidRPr="00837B13">
              <w:tab/>
              <w:t>6.9271</w:t>
            </w:r>
          </w:p>
          <w:p w14:paraId="6B053C0D" w14:textId="77777777" w:rsidR="00D2537A" w:rsidRPr="00837B13" w:rsidRDefault="00D2537A" w:rsidP="00D2537A">
            <w:pPr>
              <w:contextualSpacing/>
            </w:pPr>
            <w:r w:rsidRPr="00837B13">
              <w:t>832.6083</w:t>
            </w:r>
            <w:r w:rsidRPr="00837B13">
              <w:tab/>
              <w:t>17.015</w:t>
            </w:r>
          </w:p>
          <w:p w14:paraId="42DDACF1" w14:textId="77777777" w:rsidR="00D2537A" w:rsidRPr="00837B13" w:rsidRDefault="00D2537A" w:rsidP="00D2537A">
            <w:pPr>
              <w:contextualSpacing/>
            </w:pPr>
            <w:r w:rsidRPr="00837B13">
              <w:t>885.0387</w:t>
            </w:r>
            <w:r w:rsidRPr="00837B13">
              <w:tab/>
              <w:t>0.4047</w:t>
            </w:r>
          </w:p>
          <w:p w14:paraId="4D407AE2" w14:textId="77777777" w:rsidR="00D2537A" w:rsidRPr="00837B13" w:rsidRDefault="00D2537A" w:rsidP="00D2537A">
            <w:pPr>
              <w:contextualSpacing/>
            </w:pPr>
            <w:r w:rsidRPr="00837B13">
              <w:t>1023.6447</w:t>
            </w:r>
            <w:r w:rsidRPr="00837B13">
              <w:tab/>
              <w:t>1.4318</w:t>
            </w:r>
          </w:p>
          <w:p w14:paraId="3DB70811" w14:textId="77777777" w:rsidR="00D2537A" w:rsidRPr="00837B13" w:rsidRDefault="00D2537A" w:rsidP="00D2537A">
            <w:pPr>
              <w:contextualSpacing/>
            </w:pPr>
            <w:r w:rsidRPr="00837B13">
              <w:t>1026.0159</w:t>
            </w:r>
            <w:r w:rsidRPr="00837B13">
              <w:tab/>
              <w:t>10.6791</w:t>
            </w:r>
          </w:p>
          <w:p w14:paraId="31BD5775" w14:textId="77777777" w:rsidR="00D2537A" w:rsidRPr="00837B13" w:rsidRDefault="00D2537A" w:rsidP="00D2537A">
            <w:pPr>
              <w:contextualSpacing/>
            </w:pPr>
            <w:r w:rsidRPr="00837B13">
              <w:t>1148.057</w:t>
            </w:r>
            <w:r w:rsidRPr="00837B13">
              <w:tab/>
              <w:t>70.0777</w:t>
            </w:r>
          </w:p>
          <w:p w14:paraId="47D0F0D4" w14:textId="77777777" w:rsidR="00D2537A" w:rsidRPr="00837B13" w:rsidRDefault="00D2537A" w:rsidP="00D2537A">
            <w:pPr>
              <w:contextualSpacing/>
            </w:pPr>
            <w:r w:rsidRPr="00837B13">
              <w:t>1228.6768</w:t>
            </w:r>
            <w:r w:rsidRPr="00837B13">
              <w:tab/>
              <w:t>255.8215</w:t>
            </w:r>
          </w:p>
          <w:p w14:paraId="35B3E03D" w14:textId="77777777" w:rsidR="00D2537A" w:rsidRPr="00837B13" w:rsidRDefault="00D2537A" w:rsidP="00D2537A">
            <w:pPr>
              <w:contextualSpacing/>
            </w:pPr>
            <w:r w:rsidRPr="00837B13">
              <w:t>1329.2579</w:t>
            </w:r>
            <w:r w:rsidRPr="00837B13">
              <w:tab/>
              <w:t>211.4875</w:t>
            </w:r>
          </w:p>
          <w:p w14:paraId="50AE5B3A" w14:textId="77777777" w:rsidR="00D2537A" w:rsidRPr="00837B13" w:rsidRDefault="00D2537A" w:rsidP="00D2537A">
            <w:pPr>
              <w:contextualSpacing/>
            </w:pPr>
            <w:r w:rsidRPr="00837B13">
              <w:t>1395.4691</w:t>
            </w:r>
            <w:r w:rsidRPr="00837B13">
              <w:tab/>
              <w:t>36.577</w:t>
            </w:r>
          </w:p>
          <w:p w14:paraId="4BEE9C75" w14:textId="77777777" w:rsidR="00D2537A" w:rsidRPr="00837B13" w:rsidRDefault="00D2537A" w:rsidP="00D2537A">
            <w:pPr>
              <w:contextualSpacing/>
            </w:pPr>
            <w:r w:rsidRPr="00837B13">
              <w:t>1418.2202</w:t>
            </w:r>
            <w:r w:rsidRPr="00837B13">
              <w:tab/>
              <w:t>58.9933</w:t>
            </w:r>
          </w:p>
          <w:p w14:paraId="1BF50CEC" w14:textId="77777777" w:rsidR="00D2537A" w:rsidRPr="00837B13" w:rsidRDefault="00D2537A" w:rsidP="00D2537A">
            <w:pPr>
              <w:contextualSpacing/>
            </w:pPr>
            <w:r w:rsidRPr="00837B13">
              <w:t>1463.6745</w:t>
            </w:r>
            <w:r w:rsidRPr="00837B13">
              <w:tab/>
              <w:t>68.6284</w:t>
            </w:r>
          </w:p>
          <w:p w14:paraId="22FD7A1A" w14:textId="77777777" w:rsidR="00D2537A" w:rsidRPr="00837B13" w:rsidRDefault="00D2537A" w:rsidP="00D2537A">
            <w:pPr>
              <w:contextualSpacing/>
            </w:pPr>
            <w:r w:rsidRPr="00837B13">
              <w:t>1465.2075</w:t>
            </w:r>
            <w:r w:rsidRPr="00837B13">
              <w:tab/>
              <w:t>16.3762</w:t>
            </w:r>
          </w:p>
          <w:p w14:paraId="7141EC0B" w14:textId="77777777" w:rsidR="00D2537A" w:rsidRPr="00837B13" w:rsidRDefault="00D2537A" w:rsidP="00D2537A">
            <w:pPr>
              <w:contextualSpacing/>
            </w:pPr>
            <w:r w:rsidRPr="00837B13">
              <w:t>1486.3199</w:t>
            </w:r>
            <w:r w:rsidRPr="00837B13">
              <w:tab/>
              <w:t>44.9921</w:t>
            </w:r>
          </w:p>
          <w:p w14:paraId="09094F78" w14:textId="77777777" w:rsidR="00D2537A" w:rsidRPr="00837B13" w:rsidRDefault="00D2537A" w:rsidP="00D2537A">
            <w:pPr>
              <w:contextualSpacing/>
            </w:pPr>
            <w:r w:rsidRPr="00837B13">
              <w:t>1662.6828</w:t>
            </w:r>
            <w:r w:rsidRPr="00837B13">
              <w:tab/>
              <w:t>1.6238</w:t>
            </w:r>
          </w:p>
          <w:p w14:paraId="453A709B" w14:textId="77777777" w:rsidR="00D2537A" w:rsidRPr="00837B13" w:rsidRDefault="00D2537A" w:rsidP="00D2537A">
            <w:pPr>
              <w:contextualSpacing/>
            </w:pPr>
            <w:r w:rsidRPr="00837B13">
              <w:t>3020.7978</w:t>
            </w:r>
            <w:r w:rsidRPr="00837B13">
              <w:tab/>
              <w:t>13.1604</w:t>
            </w:r>
          </w:p>
          <w:p w14:paraId="6DFEC51F" w14:textId="77777777" w:rsidR="00D2537A" w:rsidRPr="00837B13" w:rsidRDefault="00D2537A" w:rsidP="00D2537A">
            <w:pPr>
              <w:contextualSpacing/>
            </w:pPr>
            <w:r w:rsidRPr="00837B13">
              <w:t>3072.995</w:t>
            </w:r>
            <w:r w:rsidRPr="00837B13">
              <w:tab/>
              <w:t>2.0086</w:t>
            </w:r>
          </w:p>
          <w:p w14:paraId="61DD15CB" w14:textId="77777777" w:rsidR="00D2537A" w:rsidRPr="00837B13" w:rsidRDefault="00D2537A" w:rsidP="00D2537A">
            <w:pPr>
              <w:contextualSpacing/>
            </w:pPr>
            <w:r w:rsidRPr="00837B13">
              <w:t>3158.5415</w:t>
            </w:r>
            <w:r w:rsidRPr="00837B13">
              <w:tab/>
              <w:t>2.9023</w:t>
            </w:r>
          </w:p>
          <w:p w14:paraId="7999FD5C" w14:textId="77777777" w:rsidR="00D2537A" w:rsidRPr="00837B13" w:rsidRDefault="00D2537A" w:rsidP="00D2537A">
            <w:pPr>
              <w:contextualSpacing/>
            </w:pPr>
            <w:r w:rsidRPr="00837B13">
              <w:t>3180.5311</w:t>
            </w:r>
            <w:r w:rsidRPr="00837B13">
              <w:tab/>
              <w:t>17.573</w:t>
            </w:r>
          </w:p>
          <w:p w14:paraId="2399B2DA" w14:textId="77777777" w:rsidR="00D2537A" w:rsidRPr="00837B13" w:rsidRDefault="00D2537A" w:rsidP="00D2537A">
            <w:pPr>
              <w:contextualSpacing/>
            </w:pPr>
            <w:r w:rsidRPr="00837B13">
              <w:t>3733.4165</w:t>
            </w:r>
            <w:r w:rsidRPr="00837B13">
              <w:tab/>
              <w:t>435.3762</w:t>
            </w:r>
          </w:p>
          <w:p w14:paraId="0887DB66" w14:textId="5A6F158F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746.3321</w:t>
            </w:r>
            <w:r w:rsidRPr="00837B13">
              <w:tab/>
              <w:t xml:space="preserve">193.351 </w:t>
            </w:r>
          </w:p>
        </w:tc>
      </w:tr>
      <w:tr w:rsidR="00D2537A" w:rsidRPr="00837B13" w14:paraId="2B0FEBEB" w14:textId="77777777" w:rsidTr="002A209C">
        <w:trPr>
          <w:trHeight w:val="20"/>
        </w:trPr>
        <w:tc>
          <w:tcPr>
            <w:tcW w:w="4837" w:type="dxa"/>
          </w:tcPr>
          <w:p w14:paraId="729AE9E9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1c</w:t>
            </w:r>
          </w:p>
          <w:p w14:paraId="3C0C7D1E" w14:textId="77777777" w:rsidR="00D2537A" w:rsidRPr="00837B13" w:rsidRDefault="00D2537A" w:rsidP="00D2537A">
            <w:pPr>
              <w:contextualSpacing/>
            </w:pPr>
            <w:r w:rsidRPr="00837B13">
              <w:t>O    1.971720</w:t>
            </w:r>
            <w:r w:rsidRPr="00837B13">
              <w:tab/>
              <w:t xml:space="preserve">   -0.179030</w:t>
            </w:r>
            <w:r w:rsidRPr="00837B13">
              <w:tab/>
              <w:t xml:space="preserve">   -0.010461</w:t>
            </w:r>
          </w:p>
          <w:p w14:paraId="4628A9E9" w14:textId="77777777" w:rsidR="00D2537A" w:rsidRPr="00837B13" w:rsidRDefault="00D2537A" w:rsidP="00D2537A">
            <w:pPr>
              <w:contextualSpacing/>
            </w:pPr>
            <w:r w:rsidRPr="00837B13">
              <w:t>C    0.725856</w:t>
            </w:r>
            <w:r w:rsidRPr="00837B13">
              <w:tab/>
              <w:t xml:space="preserve">   -0.733670</w:t>
            </w:r>
            <w:r w:rsidRPr="00837B13">
              <w:tab/>
              <w:t xml:space="preserve">   -0.010884</w:t>
            </w:r>
          </w:p>
          <w:p w14:paraId="210B2A76" w14:textId="77777777" w:rsidR="00D2537A" w:rsidRPr="00837B13" w:rsidRDefault="00D2537A" w:rsidP="00D2537A">
            <w:pPr>
              <w:contextualSpacing/>
            </w:pPr>
            <w:r w:rsidRPr="00837B13">
              <w:t>C   -0.405595</w:t>
            </w:r>
            <w:r w:rsidRPr="00837B13">
              <w:tab/>
              <w:t xml:space="preserve">   -0.025505</w:t>
            </w:r>
            <w:r w:rsidRPr="00837B13">
              <w:tab/>
              <w:t xml:space="preserve">   -0.001839</w:t>
            </w:r>
          </w:p>
          <w:p w14:paraId="4468AA0A" w14:textId="77777777" w:rsidR="00D2537A" w:rsidRPr="00837B13" w:rsidRDefault="00D2537A" w:rsidP="00D2537A">
            <w:pPr>
              <w:contextualSpacing/>
            </w:pPr>
            <w:r w:rsidRPr="00837B13">
              <w:t>O   -0.268935</w:t>
            </w:r>
            <w:r w:rsidRPr="00837B13">
              <w:tab/>
              <w:t xml:space="preserve">    1.363119</w:t>
            </w:r>
            <w:r w:rsidRPr="00837B13">
              <w:tab/>
              <w:t xml:space="preserve">    0.080655</w:t>
            </w:r>
          </w:p>
          <w:p w14:paraId="7E500BCF" w14:textId="77777777" w:rsidR="00D2537A" w:rsidRPr="00837B13" w:rsidRDefault="00D2537A" w:rsidP="00D2537A">
            <w:pPr>
              <w:contextualSpacing/>
            </w:pPr>
            <w:r w:rsidRPr="00837B13">
              <w:t>C   -1.791271</w:t>
            </w:r>
            <w:r w:rsidRPr="00837B13">
              <w:tab/>
              <w:t xml:space="preserve">   -0.580602</w:t>
            </w:r>
            <w:r w:rsidRPr="00837B13">
              <w:tab/>
              <w:t xml:space="preserve">    0.004957</w:t>
            </w:r>
          </w:p>
          <w:p w14:paraId="5FE1FDA8" w14:textId="77777777" w:rsidR="00D2537A" w:rsidRPr="00837B13" w:rsidRDefault="00D2537A" w:rsidP="00D2537A">
            <w:pPr>
              <w:contextualSpacing/>
            </w:pPr>
            <w:r w:rsidRPr="00837B13">
              <w:t>H    1.844356</w:t>
            </w:r>
            <w:r w:rsidRPr="00837B13">
              <w:tab/>
              <w:t xml:space="preserve">    0.779864</w:t>
            </w:r>
            <w:r w:rsidRPr="00837B13">
              <w:tab/>
              <w:t xml:space="preserve">   -0.009525</w:t>
            </w:r>
          </w:p>
          <w:p w14:paraId="7BCD00CD" w14:textId="77777777" w:rsidR="00D2537A" w:rsidRPr="00837B13" w:rsidRDefault="00D2537A" w:rsidP="00D2537A">
            <w:pPr>
              <w:contextualSpacing/>
            </w:pPr>
            <w:r w:rsidRPr="00837B13">
              <w:t>H    0.738983</w:t>
            </w:r>
            <w:r w:rsidRPr="00837B13">
              <w:tab/>
              <w:t xml:space="preserve">   -1.814622</w:t>
            </w:r>
            <w:r w:rsidRPr="00837B13">
              <w:tab/>
              <w:t xml:space="preserve">    0.001626</w:t>
            </w:r>
          </w:p>
          <w:p w14:paraId="02A4B276" w14:textId="77777777" w:rsidR="00D2537A" w:rsidRPr="00837B13" w:rsidRDefault="00D2537A" w:rsidP="00D2537A">
            <w:pPr>
              <w:contextualSpacing/>
            </w:pPr>
            <w:r w:rsidRPr="00837B13">
              <w:t>H   -0.900085</w:t>
            </w:r>
            <w:r w:rsidRPr="00837B13">
              <w:tab/>
              <w:t xml:space="preserve">    1.776356</w:t>
            </w:r>
            <w:r w:rsidRPr="00837B13">
              <w:tab/>
              <w:t xml:space="preserve">   -0.518164</w:t>
            </w:r>
          </w:p>
          <w:p w14:paraId="035F0142" w14:textId="77777777" w:rsidR="00D2537A" w:rsidRPr="00837B13" w:rsidRDefault="00D2537A" w:rsidP="00D2537A">
            <w:pPr>
              <w:contextualSpacing/>
            </w:pPr>
            <w:r w:rsidRPr="00837B13">
              <w:t>H   -2.366997</w:t>
            </w:r>
            <w:r w:rsidRPr="00837B13">
              <w:tab/>
              <w:t xml:space="preserve">   -0.236279</w:t>
            </w:r>
            <w:r w:rsidRPr="00837B13">
              <w:tab/>
              <w:t xml:space="preserve">   -0.865070</w:t>
            </w:r>
          </w:p>
          <w:p w14:paraId="6EBFF0C8" w14:textId="77777777" w:rsidR="00D2537A" w:rsidRPr="00837B13" w:rsidRDefault="00D2537A" w:rsidP="00D2537A">
            <w:pPr>
              <w:contextualSpacing/>
            </w:pPr>
            <w:r w:rsidRPr="00837B13">
              <w:t>H   -1.774319</w:t>
            </w:r>
            <w:r w:rsidRPr="00837B13">
              <w:tab/>
              <w:t xml:space="preserve">   -1.671676</w:t>
            </w:r>
            <w:r w:rsidRPr="00837B13">
              <w:tab/>
              <w:t xml:space="preserve">   -0.025306</w:t>
            </w:r>
          </w:p>
          <w:p w14:paraId="54851524" w14:textId="77777777" w:rsidR="00D2537A" w:rsidRPr="00837B13" w:rsidRDefault="00D2537A" w:rsidP="00D2537A">
            <w:pPr>
              <w:contextualSpacing/>
            </w:pPr>
            <w:r w:rsidRPr="00837B13">
              <w:t>H   -2.338159</w:t>
            </w:r>
            <w:r w:rsidRPr="00837B13">
              <w:tab/>
              <w:t xml:space="preserve">   -0.267694</w:t>
            </w:r>
            <w:r w:rsidRPr="00837B13">
              <w:tab/>
              <w:t xml:space="preserve">    0.901484</w:t>
            </w:r>
          </w:p>
          <w:p w14:paraId="1088F7BF" w14:textId="77777777" w:rsidR="00D2537A" w:rsidRPr="00837B13" w:rsidRDefault="00D2537A" w:rsidP="00D2537A">
            <w:pPr>
              <w:contextualSpacing/>
            </w:pPr>
          </w:p>
          <w:p w14:paraId="719522EA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0169649F" w14:textId="77777777" w:rsidR="00D2537A" w:rsidRPr="00837B13" w:rsidRDefault="00D2537A" w:rsidP="00D2537A">
            <w:pPr>
              <w:contextualSpacing/>
            </w:pPr>
            <w:r w:rsidRPr="00837B13">
              <w:t>210.0263</w:t>
            </w:r>
            <w:r w:rsidRPr="00837B13">
              <w:tab/>
              <w:t>2.1261</w:t>
            </w:r>
          </w:p>
          <w:p w14:paraId="4345D3BF" w14:textId="77777777" w:rsidR="00D2537A" w:rsidRPr="00837B13" w:rsidRDefault="00D2537A" w:rsidP="00D2537A">
            <w:pPr>
              <w:contextualSpacing/>
            </w:pPr>
            <w:r w:rsidRPr="00837B13">
              <w:t>238.7963</w:t>
            </w:r>
            <w:r w:rsidRPr="00837B13">
              <w:tab/>
              <w:t>18.8391</w:t>
            </w:r>
          </w:p>
          <w:p w14:paraId="68D911C3" w14:textId="77777777" w:rsidR="00D2537A" w:rsidRPr="00837B13" w:rsidRDefault="00D2537A" w:rsidP="00D2537A">
            <w:pPr>
              <w:contextualSpacing/>
            </w:pPr>
            <w:r w:rsidRPr="00837B13">
              <w:t>269.3496</w:t>
            </w:r>
            <w:r w:rsidRPr="00837B13">
              <w:tab/>
              <w:t>40.0187</w:t>
            </w:r>
          </w:p>
          <w:p w14:paraId="6A8B672A" w14:textId="77777777" w:rsidR="00D2537A" w:rsidRPr="00837B13" w:rsidRDefault="00D2537A" w:rsidP="00D2537A">
            <w:pPr>
              <w:contextualSpacing/>
            </w:pPr>
            <w:r w:rsidRPr="00837B13">
              <w:t>280.9558</w:t>
            </w:r>
            <w:r w:rsidRPr="00837B13">
              <w:tab/>
              <w:t>77.112</w:t>
            </w:r>
          </w:p>
          <w:p w14:paraId="0101A3BB" w14:textId="77777777" w:rsidR="00D2537A" w:rsidRPr="00837B13" w:rsidRDefault="00D2537A" w:rsidP="00D2537A">
            <w:pPr>
              <w:contextualSpacing/>
            </w:pPr>
            <w:r w:rsidRPr="00837B13">
              <w:t>378.5818</w:t>
            </w:r>
            <w:r w:rsidRPr="00837B13">
              <w:tab/>
              <w:t>3.644</w:t>
            </w:r>
          </w:p>
          <w:p w14:paraId="36F2FEDF" w14:textId="77777777" w:rsidR="00D2537A" w:rsidRPr="00837B13" w:rsidRDefault="00D2537A" w:rsidP="00D2537A">
            <w:pPr>
              <w:contextualSpacing/>
            </w:pPr>
            <w:r w:rsidRPr="00837B13">
              <w:t>502.1682</w:t>
            </w:r>
            <w:r w:rsidRPr="00837B13">
              <w:tab/>
              <w:t>36.0448</w:t>
            </w:r>
          </w:p>
          <w:p w14:paraId="232884DC" w14:textId="77777777" w:rsidR="00D2537A" w:rsidRPr="00837B13" w:rsidRDefault="00D2537A" w:rsidP="00D2537A">
            <w:pPr>
              <w:contextualSpacing/>
            </w:pPr>
            <w:r w:rsidRPr="00837B13">
              <w:t>550.1466</w:t>
            </w:r>
            <w:r w:rsidRPr="00837B13">
              <w:tab/>
              <w:t>88.2171</w:t>
            </w:r>
          </w:p>
          <w:p w14:paraId="647DB4AD" w14:textId="77777777" w:rsidR="00D2537A" w:rsidRPr="00837B13" w:rsidRDefault="00D2537A" w:rsidP="00D2537A">
            <w:pPr>
              <w:contextualSpacing/>
            </w:pPr>
            <w:r w:rsidRPr="00837B13">
              <w:t>614.9793</w:t>
            </w:r>
            <w:r w:rsidRPr="00837B13">
              <w:tab/>
              <w:t>4.554</w:t>
            </w:r>
          </w:p>
          <w:p w14:paraId="458938FF" w14:textId="77777777" w:rsidR="00D2537A" w:rsidRPr="00837B13" w:rsidRDefault="00D2537A" w:rsidP="00D2537A">
            <w:pPr>
              <w:contextualSpacing/>
            </w:pPr>
            <w:r w:rsidRPr="00837B13">
              <w:lastRenderedPageBreak/>
              <w:t xml:space="preserve">841.342  </w:t>
            </w:r>
            <w:r w:rsidRPr="00837B13">
              <w:tab/>
              <w:t>36.0671</w:t>
            </w:r>
          </w:p>
          <w:p w14:paraId="3C5C7AE9" w14:textId="77777777" w:rsidR="00D2537A" w:rsidRPr="00837B13" w:rsidRDefault="00D2537A" w:rsidP="00D2537A">
            <w:pPr>
              <w:contextualSpacing/>
            </w:pPr>
            <w:r w:rsidRPr="00837B13">
              <w:t>874.9332</w:t>
            </w:r>
            <w:r w:rsidRPr="00837B13">
              <w:tab/>
              <w:t>49.7048</w:t>
            </w:r>
          </w:p>
          <w:p w14:paraId="42E4022E" w14:textId="77777777" w:rsidR="00D2537A" w:rsidRPr="00837B13" w:rsidRDefault="00D2537A" w:rsidP="00D2537A">
            <w:pPr>
              <w:contextualSpacing/>
            </w:pPr>
            <w:r w:rsidRPr="00837B13">
              <w:t>1002.8015</w:t>
            </w:r>
            <w:r w:rsidRPr="00837B13">
              <w:tab/>
              <w:t>8.3951</w:t>
            </w:r>
          </w:p>
          <w:p w14:paraId="403467C4" w14:textId="77777777" w:rsidR="00D2537A" w:rsidRPr="00837B13" w:rsidRDefault="00D2537A" w:rsidP="00D2537A">
            <w:pPr>
              <w:contextualSpacing/>
            </w:pPr>
            <w:r w:rsidRPr="00837B13">
              <w:t>1063.0493</w:t>
            </w:r>
            <w:r w:rsidRPr="00837B13">
              <w:tab/>
              <w:t>3.2985</w:t>
            </w:r>
          </w:p>
          <w:p w14:paraId="357DA7DD" w14:textId="77777777" w:rsidR="00D2537A" w:rsidRPr="00837B13" w:rsidRDefault="00D2537A" w:rsidP="00D2537A">
            <w:pPr>
              <w:contextualSpacing/>
            </w:pPr>
            <w:r w:rsidRPr="00837B13">
              <w:t>1150.0787</w:t>
            </w:r>
            <w:r w:rsidRPr="00837B13">
              <w:tab/>
              <w:t>222.7682</w:t>
            </w:r>
          </w:p>
          <w:p w14:paraId="309DA513" w14:textId="77777777" w:rsidR="00D2537A" w:rsidRPr="00837B13" w:rsidRDefault="00D2537A" w:rsidP="00D2537A">
            <w:pPr>
              <w:contextualSpacing/>
            </w:pPr>
            <w:r w:rsidRPr="00837B13">
              <w:t>1203.9161</w:t>
            </w:r>
            <w:r w:rsidRPr="00837B13">
              <w:tab/>
              <w:t>4.2783</w:t>
            </w:r>
          </w:p>
          <w:p w14:paraId="2AD290F0" w14:textId="77777777" w:rsidR="00D2537A" w:rsidRPr="00837B13" w:rsidRDefault="00D2537A" w:rsidP="00D2537A">
            <w:pPr>
              <w:contextualSpacing/>
            </w:pPr>
            <w:r w:rsidRPr="00837B13">
              <w:t>1264.3968</w:t>
            </w:r>
            <w:r w:rsidRPr="00837B13">
              <w:tab/>
              <w:t>132.9396</w:t>
            </w:r>
          </w:p>
          <w:p w14:paraId="6B0F0227" w14:textId="77777777" w:rsidR="00D2537A" w:rsidRPr="00837B13" w:rsidRDefault="00D2537A" w:rsidP="00D2537A">
            <w:pPr>
              <w:contextualSpacing/>
            </w:pPr>
            <w:r w:rsidRPr="00837B13">
              <w:t>1317.4575</w:t>
            </w:r>
            <w:r w:rsidRPr="00837B13">
              <w:tab/>
              <w:t>42.9933</w:t>
            </w:r>
          </w:p>
          <w:p w14:paraId="39D2907F" w14:textId="77777777" w:rsidR="00D2537A" w:rsidRPr="00837B13" w:rsidRDefault="00D2537A" w:rsidP="00D2537A">
            <w:pPr>
              <w:contextualSpacing/>
            </w:pPr>
            <w:r w:rsidRPr="00837B13">
              <w:t>1411.0126</w:t>
            </w:r>
            <w:r w:rsidRPr="00837B13">
              <w:tab/>
              <w:t>38.6929</w:t>
            </w:r>
          </w:p>
          <w:p w14:paraId="5DFE3B91" w14:textId="77777777" w:rsidR="00D2537A" w:rsidRPr="00837B13" w:rsidRDefault="00D2537A" w:rsidP="00D2537A">
            <w:pPr>
              <w:contextualSpacing/>
            </w:pPr>
            <w:r w:rsidRPr="00837B13">
              <w:t>1423.6764</w:t>
            </w:r>
            <w:r w:rsidRPr="00837B13">
              <w:tab/>
              <w:t>21.0482</w:t>
            </w:r>
          </w:p>
          <w:p w14:paraId="7D4004EF" w14:textId="77777777" w:rsidR="00D2537A" w:rsidRPr="00837B13" w:rsidRDefault="00D2537A" w:rsidP="00D2537A">
            <w:pPr>
              <w:contextualSpacing/>
            </w:pPr>
            <w:r w:rsidRPr="00837B13">
              <w:t>1470.9807</w:t>
            </w:r>
            <w:r w:rsidRPr="00837B13">
              <w:tab/>
              <w:t>9.6491</w:t>
            </w:r>
          </w:p>
          <w:p w14:paraId="1C0A4E2C" w14:textId="77777777" w:rsidR="00D2537A" w:rsidRPr="00837B13" w:rsidRDefault="00D2537A" w:rsidP="00D2537A">
            <w:pPr>
              <w:contextualSpacing/>
            </w:pPr>
            <w:r w:rsidRPr="00837B13">
              <w:t>1495.631</w:t>
            </w:r>
            <w:r w:rsidRPr="00837B13">
              <w:tab/>
              <w:t>12.3037</w:t>
            </w:r>
          </w:p>
          <w:p w14:paraId="52659F83" w14:textId="77777777" w:rsidR="00D2537A" w:rsidRPr="00837B13" w:rsidRDefault="00D2537A" w:rsidP="00D2537A">
            <w:pPr>
              <w:contextualSpacing/>
            </w:pPr>
            <w:r w:rsidRPr="00837B13">
              <w:t>1774.4387</w:t>
            </w:r>
            <w:r w:rsidRPr="00837B13">
              <w:tab/>
              <w:t>42.7415</w:t>
            </w:r>
          </w:p>
          <w:p w14:paraId="1FA540E7" w14:textId="77777777" w:rsidR="00D2537A" w:rsidRPr="00837B13" w:rsidRDefault="00D2537A" w:rsidP="00D2537A">
            <w:pPr>
              <w:contextualSpacing/>
            </w:pPr>
            <w:r w:rsidRPr="00837B13">
              <w:t>2990.4948</w:t>
            </w:r>
            <w:r w:rsidRPr="00837B13">
              <w:tab/>
              <w:t>54.5353</w:t>
            </w:r>
          </w:p>
          <w:p w14:paraId="21B7AF5E" w14:textId="77777777" w:rsidR="00D2537A" w:rsidRPr="00837B13" w:rsidRDefault="00D2537A" w:rsidP="00D2537A">
            <w:pPr>
              <w:contextualSpacing/>
            </w:pPr>
            <w:r w:rsidRPr="00837B13">
              <w:t>3037.7562</w:t>
            </w:r>
            <w:r w:rsidRPr="00837B13">
              <w:tab/>
              <w:t>31.7086</w:t>
            </w:r>
          </w:p>
          <w:p w14:paraId="1ECF6DA3" w14:textId="77777777" w:rsidR="00D2537A" w:rsidRPr="00837B13" w:rsidRDefault="00D2537A" w:rsidP="00D2537A">
            <w:pPr>
              <w:contextualSpacing/>
            </w:pPr>
            <w:r w:rsidRPr="00837B13">
              <w:t>3104.7547</w:t>
            </w:r>
            <w:r w:rsidRPr="00837B13">
              <w:tab/>
              <w:t>17.2005</w:t>
            </w:r>
          </w:p>
          <w:p w14:paraId="16ADBA71" w14:textId="77777777" w:rsidR="00D2537A" w:rsidRPr="00837B13" w:rsidRDefault="00D2537A" w:rsidP="00D2537A">
            <w:pPr>
              <w:contextualSpacing/>
            </w:pPr>
            <w:r w:rsidRPr="00837B13">
              <w:t>3218.3577</w:t>
            </w:r>
            <w:r w:rsidRPr="00837B13">
              <w:tab/>
              <w:t>8.8186</w:t>
            </w:r>
          </w:p>
          <w:p w14:paraId="21D64BAE" w14:textId="77777777" w:rsidR="00D2537A" w:rsidRPr="00837B13" w:rsidRDefault="00D2537A" w:rsidP="00D2537A">
            <w:pPr>
              <w:contextualSpacing/>
            </w:pPr>
            <w:r w:rsidRPr="00837B13">
              <w:t xml:space="preserve">3763.32  </w:t>
            </w:r>
            <w:r w:rsidRPr="00837B13">
              <w:tab/>
              <w:t>49.3367</w:t>
            </w:r>
          </w:p>
          <w:p w14:paraId="2E046C69" w14:textId="352228C1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807.6487</w:t>
            </w:r>
            <w:r w:rsidRPr="00837B13">
              <w:tab/>
              <w:t>32.8857</w:t>
            </w:r>
          </w:p>
        </w:tc>
        <w:tc>
          <w:tcPr>
            <w:tcW w:w="4680" w:type="dxa"/>
          </w:tcPr>
          <w:p w14:paraId="7A824615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1c</w:t>
            </w:r>
            <w:r w:rsidRPr="00837B13">
              <w:rPr>
                <w:b/>
                <w:bCs/>
                <w:vertAlign w:val="superscript"/>
              </w:rPr>
              <w:t>+</w:t>
            </w:r>
          </w:p>
          <w:p w14:paraId="72C788E4" w14:textId="41A39AE0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 1.942739   -0.171209</w:t>
            </w:r>
            <w:r w:rsidRPr="00837B13">
              <w:tab/>
              <w:t xml:space="preserve">   -0.000002</w:t>
            </w:r>
          </w:p>
          <w:p w14:paraId="6BDB7701" w14:textId="3C794A2F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 0.768517   -0.722090</w:t>
            </w:r>
            <w:r w:rsidRPr="00837B13">
              <w:tab/>
              <w:t xml:space="preserve">    0.000001</w:t>
            </w:r>
          </w:p>
          <w:p w14:paraId="5D715C05" w14:textId="141FB981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-0.435146    0.016521</w:t>
            </w:r>
            <w:r w:rsidRPr="00837B13">
              <w:tab/>
              <w:t xml:space="preserve">   -0.000003</w:t>
            </w:r>
          </w:p>
          <w:p w14:paraId="60E412FE" w14:textId="201C47D5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-0.254065    1.321950</w:t>
            </w:r>
            <w:r w:rsidRPr="00837B13">
              <w:tab/>
              <w:t xml:space="preserve">    0.000007</w:t>
            </w:r>
          </w:p>
          <w:p w14:paraId="28B978AF" w14:textId="77FC722B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-1.782011   -0.595924</w:t>
            </w:r>
            <w:r w:rsidRPr="00837B13">
              <w:tab/>
              <w:t xml:space="preserve">    0.000000</w:t>
            </w:r>
          </w:p>
          <w:p w14:paraId="6E57A651" w14:textId="2AB4D9E0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1.903152    0.803976</w:t>
            </w:r>
            <w:r w:rsidRPr="00837B13">
              <w:tab/>
              <w:t xml:space="preserve">   -0.000002</w:t>
            </w:r>
          </w:p>
          <w:p w14:paraId="33945BFA" w14:textId="771742C2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0.773252   -1.805295</w:t>
            </w:r>
            <w:r w:rsidRPr="00837B13">
              <w:tab/>
              <w:t xml:space="preserve">    0.000005</w:t>
            </w:r>
          </w:p>
          <w:p w14:paraId="5D9944AF" w14:textId="52690B41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1.077749    1.835846</w:t>
            </w:r>
            <w:r w:rsidRPr="00837B13">
              <w:tab/>
              <w:t xml:space="preserve">   -0.000032</w:t>
            </w:r>
          </w:p>
          <w:p w14:paraId="5BECD69F" w14:textId="22E1A358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2.344170   -0.273867</w:t>
            </w:r>
            <w:r w:rsidRPr="00837B13">
              <w:tab/>
              <w:t xml:space="preserve">   -0.884972</w:t>
            </w:r>
          </w:p>
          <w:p w14:paraId="27F284EE" w14:textId="45441B92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1.727888   -1.683747</w:t>
            </w:r>
            <w:r w:rsidRPr="00837B13">
              <w:tab/>
              <w:t xml:space="preserve">   -0.000013</w:t>
            </w:r>
          </w:p>
          <w:p w14:paraId="1DE258E8" w14:textId="60E27725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2.344151   -0.273886</w:t>
            </w:r>
            <w:r w:rsidRPr="00837B13">
              <w:tab/>
              <w:t xml:space="preserve">    0.884991</w:t>
            </w:r>
          </w:p>
          <w:p w14:paraId="0F7989D6" w14:textId="77777777" w:rsidR="00D2537A" w:rsidRPr="00837B13" w:rsidRDefault="00D2537A" w:rsidP="00D2537A">
            <w:pPr>
              <w:contextualSpacing/>
            </w:pPr>
          </w:p>
          <w:p w14:paraId="44A98A25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37257825" w14:textId="77777777" w:rsidR="00D2537A" w:rsidRPr="00837B13" w:rsidRDefault="00D2537A" w:rsidP="00D2537A">
            <w:pPr>
              <w:contextualSpacing/>
            </w:pPr>
            <w:r w:rsidRPr="00837B13">
              <w:t>105.0473</w:t>
            </w:r>
            <w:r w:rsidRPr="00837B13">
              <w:tab/>
              <w:t>0.6101</w:t>
            </w:r>
          </w:p>
          <w:p w14:paraId="337F00F4" w14:textId="77777777" w:rsidR="00D2537A" w:rsidRPr="00837B13" w:rsidRDefault="00D2537A" w:rsidP="00D2537A">
            <w:pPr>
              <w:contextualSpacing/>
            </w:pPr>
            <w:r w:rsidRPr="00837B13">
              <w:t>217.6725</w:t>
            </w:r>
            <w:r w:rsidRPr="00837B13">
              <w:tab/>
              <w:t>6.2936</w:t>
            </w:r>
          </w:p>
          <w:p w14:paraId="2A545E7E" w14:textId="77777777" w:rsidR="00D2537A" w:rsidRPr="00837B13" w:rsidRDefault="00D2537A" w:rsidP="00D2537A">
            <w:pPr>
              <w:contextualSpacing/>
            </w:pPr>
            <w:r w:rsidRPr="00837B13">
              <w:t xml:space="preserve">265.485  </w:t>
            </w:r>
            <w:r w:rsidRPr="00837B13">
              <w:tab/>
              <w:t>4.5385</w:t>
            </w:r>
          </w:p>
          <w:p w14:paraId="01B9D70D" w14:textId="77777777" w:rsidR="00D2537A" w:rsidRPr="00837B13" w:rsidRDefault="00D2537A" w:rsidP="00D2537A">
            <w:pPr>
              <w:contextualSpacing/>
            </w:pPr>
            <w:r w:rsidRPr="00837B13">
              <w:t>399.4867</w:t>
            </w:r>
            <w:r w:rsidRPr="00837B13">
              <w:tab/>
              <w:t>1.744</w:t>
            </w:r>
          </w:p>
          <w:p w14:paraId="517BC7F1" w14:textId="77777777" w:rsidR="00D2537A" w:rsidRPr="00837B13" w:rsidRDefault="00D2537A" w:rsidP="00D2537A">
            <w:pPr>
              <w:contextualSpacing/>
            </w:pPr>
            <w:r w:rsidRPr="00837B13">
              <w:t>493.5787</w:t>
            </w:r>
            <w:r w:rsidRPr="00837B13">
              <w:tab/>
              <w:t>30.4863</w:t>
            </w:r>
          </w:p>
          <w:p w14:paraId="14B24791" w14:textId="77777777" w:rsidR="00D2537A" w:rsidRPr="00837B13" w:rsidRDefault="00D2537A" w:rsidP="00D2537A">
            <w:pPr>
              <w:contextualSpacing/>
            </w:pPr>
            <w:r w:rsidRPr="00837B13">
              <w:t>551.2414</w:t>
            </w:r>
            <w:r w:rsidRPr="00837B13">
              <w:tab/>
              <w:t>85.3538</w:t>
            </w:r>
          </w:p>
          <w:p w14:paraId="16703615" w14:textId="77777777" w:rsidR="00D2537A" w:rsidRPr="00837B13" w:rsidRDefault="00D2537A" w:rsidP="00D2537A">
            <w:pPr>
              <w:contextualSpacing/>
            </w:pPr>
            <w:r w:rsidRPr="00837B13">
              <w:t>610.8664</w:t>
            </w:r>
            <w:r w:rsidRPr="00837B13">
              <w:tab/>
              <w:t>13.7797</w:t>
            </w:r>
          </w:p>
          <w:p w14:paraId="69D78424" w14:textId="77777777" w:rsidR="00D2537A" w:rsidRPr="00837B13" w:rsidRDefault="00D2537A" w:rsidP="00D2537A">
            <w:pPr>
              <w:contextualSpacing/>
            </w:pPr>
            <w:r w:rsidRPr="00837B13">
              <w:t>674.3299</w:t>
            </w:r>
            <w:r w:rsidRPr="00837B13">
              <w:tab/>
              <w:t>108.2005</w:t>
            </w:r>
          </w:p>
          <w:p w14:paraId="0BF541FB" w14:textId="77777777" w:rsidR="00D2537A" w:rsidRPr="00837B13" w:rsidRDefault="00D2537A" w:rsidP="00D2537A">
            <w:pPr>
              <w:contextualSpacing/>
            </w:pPr>
            <w:r w:rsidRPr="00837B13">
              <w:lastRenderedPageBreak/>
              <w:t xml:space="preserve">903.375  </w:t>
            </w:r>
            <w:r w:rsidRPr="00837B13">
              <w:tab/>
              <w:t>54.494</w:t>
            </w:r>
          </w:p>
          <w:p w14:paraId="5AF0F90C" w14:textId="77777777" w:rsidR="00D2537A" w:rsidRPr="00837B13" w:rsidRDefault="00D2537A" w:rsidP="00D2537A">
            <w:pPr>
              <w:contextualSpacing/>
            </w:pPr>
            <w:r w:rsidRPr="00837B13">
              <w:t xml:space="preserve">927.554  </w:t>
            </w:r>
            <w:r w:rsidRPr="00837B13">
              <w:tab/>
              <w:t>50.762</w:t>
            </w:r>
          </w:p>
          <w:p w14:paraId="698F2A68" w14:textId="77777777" w:rsidR="00D2537A" w:rsidRPr="00837B13" w:rsidRDefault="00D2537A" w:rsidP="00D2537A">
            <w:pPr>
              <w:contextualSpacing/>
            </w:pPr>
            <w:r w:rsidRPr="00837B13">
              <w:t>1012.0545</w:t>
            </w:r>
            <w:r w:rsidRPr="00837B13">
              <w:tab/>
              <w:t>1.088</w:t>
            </w:r>
          </w:p>
          <w:p w14:paraId="345ACAF2" w14:textId="77777777" w:rsidR="00D2537A" w:rsidRPr="00837B13" w:rsidRDefault="00D2537A" w:rsidP="00D2537A">
            <w:pPr>
              <w:contextualSpacing/>
            </w:pPr>
            <w:r w:rsidRPr="00837B13">
              <w:t>1022.7737</w:t>
            </w:r>
            <w:r w:rsidRPr="00837B13">
              <w:tab/>
              <w:t>19.4647</w:t>
            </w:r>
          </w:p>
          <w:p w14:paraId="1A2886B9" w14:textId="77777777" w:rsidR="00D2537A" w:rsidRPr="00837B13" w:rsidRDefault="00D2537A" w:rsidP="00D2537A">
            <w:pPr>
              <w:contextualSpacing/>
            </w:pPr>
            <w:r w:rsidRPr="00837B13">
              <w:t>1137.9283</w:t>
            </w:r>
            <w:r w:rsidRPr="00837B13">
              <w:tab/>
              <w:t>110.7202</w:t>
            </w:r>
          </w:p>
          <w:p w14:paraId="1FC534C3" w14:textId="77777777" w:rsidR="00D2537A" w:rsidRPr="00837B13" w:rsidRDefault="00D2537A" w:rsidP="00D2537A">
            <w:pPr>
              <w:contextualSpacing/>
            </w:pPr>
            <w:r w:rsidRPr="00837B13">
              <w:t>1236.9618</w:t>
            </w:r>
            <w:r w:rsidRPr="00837B13">
              <w:tab/>
              <w:t>145.3191</w:t>
            </w:r>
          </w:p>
          <w:p w14:paraId="6B85D03D" w14:textId="77777777" w:rsidR="00D2537A" w:rsidRPr="00837B13" w:rsidRDefault="00D2537A" w:rsidP="00D2537A">
            <w:pPr>
              <w:contextualSpacing/>
            </w:pPr>
            <w:r w:rsidRPr="00837B13">
              <w:t>1367.4946</w:t>
            </w:r>
            <w:r w:rsidRPr="00837B13">
              <w:tab/>
              <w:t>249.6524</w:t>
            </w:r>
          </w:p>
          <w:p w14:paraId="0792A53B" w14:textId="77777777" w:rsidR="00D2537A" w:rsidRPr="00837B13" w:rsidRDefault="00D2537A" w:rsidP="00D2537A">
            <w:pPr>
              <w:contextualSpacing/>
            </w:pPr>
            <w:r w:rsidRPr="00837B13">
              <w:t>1384.3247</w:t>
            </w:r>
            <w:r w:rsidRPr="00837B13">
              <w:tab/>
              <w:t>42.0399</w:t>
            </w:r>
          </w:p>
          <w:p w14:paraId="1FD97FA8" w14:textId="77777777" w:rsidR="00D2537A" w:rsidRPr="00837B13" w:rsidRDefault="00D2537A" w:rsidP="00D2537A">
            <w:pPr>
              <w:contextualSpacing/>
            </w:pPr>
            <w:r w:rsidRPr="00837B13">
              <w:t>1404.1055</w:t>
            </w:r>
            <w:r w:rsidRPr="00837B13">
              <w:tab/>
              <w:t>27.2091</w:t>
            </w:r>
          </w:p>
          <w:p w14:paraId="760324D9" w14:textId="77777777" w:rsidR="00D2537A" w:rsidRPr="00837B13" w:rsidRDefault="00D2537A" w:rsidP="00D2537A">
            <w:pPr>
              <w:contextualSpacing/>
            </w:pPr>
            <w:r w:rsidRPr="00837B13">
              <w:t>1455.7624</w:t>
            </w:r>
            <w:r w:rsidRPr="00837B13">
              <w:tab/>
              <w:t>17.1208</w:t>
            </w:r>
          </w:p>
          <w:p w14:paraId="71A98A58" w14:textId="77777777" w:rsidR="00D2537A" w:rsidRPr="00837B13" w:rsidRDefault="00D2537A" w:rsidP="00D2537A">
            <w:pPr>
              <w:contextualSpacing/>
            </w:pPr>
            <w:r w:rsidRPr="00837B13">
              <w:t>1457.7166</w:t>
            </w:r>
            <w:r w:rsidRPr="00837B13">
              <w:tab/>
              <w:t>90.6403</w:t>
            </w:r>
          </w:p>
          <w:p w14:paraId="102D595E" w14:textId="77777777" w:rsidR="00D2537A" w:rsidRPr="00837B13" w:rsidRDefault="00D2537A" w:rsidP="00D2537A">
            <w:pPr>
              <w:contextualSpacing/>
            </w:pPr>
            <w:r w:rsidRPr="00837B13">
              <w:t>1489.8579</w:t>
            </w:r>
            <w:r w:rsidRPr="00837B13">
              <w:tab/>
              <w:t>24.4078</w:t>
            </w:r>
          </w:p>
          <w:p w14:paraId="36CA2751" w14:textId="77777777" w:rsidR="00D2537A" w:rsidRPr="00837B13" w:rsidRDefault="00D2537A" w:rsidP="00D2537A">
            <w:pPr>
              <w:contextualSpacing/>
            </w:pPr>
            <w:r w:rsidRPr="00837B13">
              <w:t>1646.5254</w:t>
            </w:r>
            <w:r w:rsidRPr="00837B13">
              <w:tab/>
              <w:t>16.1199</w:t>
            </w:r>
          </w:p>
          <w:p w14:paraId="045322CD" w14:textId="77777777" w:rsidR="00D2537A" w:rsidRPr="00837B13" w:rsidRDefault="00D2537A" w:rsidP="00D2537A">
            <w:pPr>
              <w:contextualSpacing/>
            </w:pPr>
            <w:r w:rsidRPr="00837B13">
              <w:t>3014.9162</w:t>
            </w:r>
            <w:r w:rsidRPr="00837B13">
              <w:tab/>
              <w:t>15.244</w:t>
            </w:r>
          </w:p>
          <w:p w14:paraId="046AB3D2" w14:textId="77777777" w:rsidR="00D2537A" w:rsidRPr="00837B13" w:rsidRDefault="00D2537A" w:rsidP="00D2537A">
            <w:pPr>
              <w:contextualSpacing/>
            </w:pPr>
            <w:r w:rsidRPr="00837B13">
              <w:t>3066.2759</w:t>
            </w:r>
            <w:r w:rsidRPr="00837B13">
              <w:tab/>
              <w:t>2.5812</w:t>
            </w:r>
          </w:p>
          <w:p w14:paraId="0C812C40" w14:textId="77777777" w:rsidR="00D2537A" w:rsidRPr="00837B13" w:rsidRDefault="00D2537A" w:rsidP="00D2537A">
            <w:pPr>
              <w:contextualSpacing/>
            </w:pPr>
            <w:r w:rsidRPr="00837B13">
              <w:t>3142.9405</w:t>
            </w:r>
            <w:r w:rsidRPr="00837B13">
              <w:tab/>
              <w:t>0.7269</w:t>
            </w:r>
          </w:p>
          <w:p w14:paraId="528B4620" w14:textId="77777777" w:rsidR="00D2537A" w:rsidRPr="00837B13" w:rsidRDefault="00D2537A" w:rsidP="00D2537A">
            <w:pPr>
              <w:contextualSpacing/>
            </w:pPr>
            <w:r w:rsidRPr="00837B13">
              <w:t>3221.6197</w:t>
            </w:r>
            <w:r w:rsidRPr="00837B13">
              <w:tab/>
              <w:t>19.7516</w:t>
            </w:r>
          </w:p>
          <w:p w14:paraId="440E2047" w14:textId="77777777" w:rsidR="00D2537A" w:rsidRPr="00837B13" w:rsidRDefault="00D2537A" w:rsidP="00D2537A">
            <w:pPr>
              <w:contextualSpacing/>
            </w:pPr>
            <w:r w:rsidRPr="00837B13">
              <w:t>3663.063</w:t>
            </w:r>
            <w:r w:rsidRPr="00837B13">
              <w:tab/>
              <w:t>160.4141</w:t>
            </w:r>
          </w:p>
          <w:p w14:paraId="7ABFCC5C" w14:textId="6CF917C9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740.0783</w:t>
            </w:r>
            <w:r w:rsidRPr="00837B13">
              <w:tab/>
              <w:t xml:space="preserve">266.2863 </w:t>
            </w:r>
          </w:p>
        </w:tc>
      </w:tr>
      <w:tr w:rsidR="00D2537A" w:rsidRPr="00837B13" w14:paraId="62A3ECA4" w14:textId="77777777" w:rsidTr="002A209C">
        <w:trPr>
          <w:trHeight w:val="20"/>
        </w:trPr>
        <w:tc>
          <w:tcPr>
            <w:tcW w:w="4837" w:type="dxa"/>
          </w:tcPr>
          <w:p w14:paraId="2B126B9D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1d</w:t>
            </w:r>
          </w:p>
          <w:p w14:paraId="7CB72798" w14:textId="77777777" w:rsidR="00D2537A" w:rsidRPr="00837B13" w:rsidRDefault="00D2537A" w:rsidP="00D2537A">
            <w:pPr>
              <w:contextualSpacing/>
            </w:pPr>
            <w:r w:rsidRPr="00837B13">
              <w:t>O   -1.964465</w:t>
            </w:r>
            <w:r w:rsidRPr="00837B13">
              <w:tab/>
              <w:t xml:space="preserve">    0.038837</w:t>
            </w:r>
            <w:r w:rsidRPr="00837B13">
              <w:tab/>
              <w:t xml:space="preserve">   -0.029019</w:t>
            </w:r>
          </w:p>
          <w:p w14:paraId="1976EFF3" w14:textId="77777777" w:rsidR="00D2537A" w:rsidRPr="00837B13" w:rsidRDefault="00D2537A" w:rsidP="00D2537A">
            <w:pPr>
              <w:contextualSpacing/>
            </w:pPr>
            <w:r w:rsidRPr="00837B13">
              <w:t>C   -0.767010</w:t>
            </w:r>
            <w:r w:rsidRPr="00837B13">
              <w:tab/>
              <w:t xml:space="preserve">   -0.637074</w:t>
            </w:r>
            <w:r w:rsidRPr="00837B13">
              <w:tab/>
              <w:t xml:space="preserve">    0.008351</w:t>
            </w:r>
          </w:p>
          <w:p w14:paraId="02E00F54" w14:textId="77777777" w:rsidR="00D2537A" w:rsidRPr="00837B13" w:rsidRDefault="00D2537A" w:rsidP="00D2537A">
            <w:pPr>
              <w:contextualSpacing/>
            </w:pPr>
            <w:r w:rsidRPr="00837B13">
              <w:t>C    0.405503</w:t>
            </w:r>
            <w:r w:rsidRPr="00837B13">
              <w:tab/>
              <w:t xml:space="preserve">    0.001389</w:t>
            </w:r>
            <w:r w:rsidRPr="00837B13">
              <w:tab/>
              <w:t xml:space="preserve">    0.010026</w:t>
            </w:r>
          </w:p>
          <w:p w14:paraId="68B8B905" w14:textId="77777777" w:rsidR="00D2537A" w:rsidRPr="00837B13" w:rsidRDefault="00D2537A" w:rsidP="00D2537A">
            <w:pPr>
              <w:contextualSpacing/>
            </w:pPr>
            <w:r w:rsidRPr="00837B13">
              <w:t>O    0.431993</w:t>
            </w:r>
            <w:r w:rsidRPr="00837B13">
              <w:tab/>
              <w:t xml:space="preserve">    1.378678</w:t>
            </w:r>
            <w:r w:rsidRPr="00837B13">
              <w:tab/>
              <w:t xml:space="preserve">   -0.024431</w:t>
            </w:r>
          </w:p>
          <w:p w14:paraId="119ED4CE" w14:textId="77777777" w:rsidR="00D2537A" w:rsidRPr="00837B13" w:rsidRDefault="00D2537A" w:rsidP="00D2537A">
            <w:pPr>
              <w:contextualSpacing/>
            </w:pPr>
            <w:r w:rsidRPr="00837B13">
              <w:t>C    1.724577</w:t>
            </w:r>
            <w:r w:rsidRPr="00837B13">
              <w:tab/>
              <w:t xml:space="preserve">   -0.706465</w:t>
            </w:r>
            <w:r w:rsidRPr="00837B13">
              <w:tab/>
              <w:t xml:space="preserve">   -0.007611</w:t>
            </w:r>
          </w:p>
          <w:p w14:paraId="1556A11B" w14:textId="77777777" w:rsidR="00D2537A" w:rsidRPr="00837B13" w:rsidRDefault="00D2537A" w:rsidP="00D2537A">
            <w:pPr>
              <w:contextualSpacing/>
            </w:pPr>
            <w:r w:rsidRPr="00837B13">
              <w:t>H   -2.667662</w:t>
            </w:r>
            <w:r w:rsidRPr="00837B13">
              <w:tab/>
              <w:t xml:space="preserve">   -0.574814</w:t>
            </w:r>
            <w:r w:rsidRPr="00837B13">
              <w:tab/>
              <w:t xml:space="preserve">    0.194713</w:t>
            </w:r>
          </w:p>
          <w:p w14:paraId="376F3A1D" w14:textId="77777777" w:rsidR="00D2537A" w:rsidRPr="00837B13" w:rsidRDefault="00D2537A" w:rsidP="00D2537A">
            <w:pPr>
              <w:contextualSpacing/>
            </w:pPr>
            <w:r w:rsidRPr="00837B13">
              <w:t>H   -0.798123</w:t>
            </w:r>
            <w:r w:rsidRPr="00837B13">
              <w:tab/>
              <w:t xml:space="preserve">   -1.720314</w:t>
            </w:r>
            <w:r w:rsidRPr="00837B13">
              <w:tab/>
              <w:t xml:space="preserve">   -0.013445</w:t>
            </w:r>
          </w:p>
          <w:p w14:paraId="411531F1" w14:textId="77777777" w:rsidR="00D2537A" w:rsidRPr="00837B13" w:rsidRDefault="00D2537A" w:rsidP="00D2537A">
            <w:pPr>
              <w:contextualSpacing/>
            </w:pPr>
            <w:r w:rsidRPr="00837B13">
              <w:t>H    1.316158</w:t>
            </w:r>
            <w:r w:rsidRPr="00837B13">
              <w:tab/>
              <w:t xml:space="preserve">    1.673539</w:t>
            </w:r>
            <w:r w:rsidRPr="00837B13">
              <w:tab/>
              <w:t xml:space="preserve">    0.210851</w:t>
            </w:r>
          </w:p>
          <w:p w14:paraId="6529C85C" w14:textId="77777777" w:rsidR="00D2537A" w:rsidRPr="00837B13" w:rsidRDefault="00D2537A" w:rsidP="00D2537A">
            <w:pPr>
              <w:contextualSpacing/>
            </w:pPr>
            <w:r w:rsidRPr="00837B13">
              <w:t>H    2.293778</w:t>
            </w:r>
            <w:r w:rsidRPr="00837B13">
              <w:tab/>
              <w:t xml:space="preserve">   -0.460198</w:t>
            </w:r>
            <w:r w:rsidRPr="00837B13">
              <w:tab/>
              <w:t xml:space="preserve">   -0.912311</w:t>
            </w:r>
          </w:p>
          <w:p w14:paraId="0EF85B26" w14:textId="77777777" w:rsidR="00D2537A" w:rsidRPr="00837B13" w:rsidRDefault="00D2537A" w:rsidP="00D2537A">
            <w:pPr>
              <w:contextualSpacing/>
            </w:pPr>
            <w:r w:rsidRPr="00837B13">
              <w:t>H    2.338978</w:t>
            </w:r>
            <w:r w:rsidRPr="00837B13">
              <w:tab/>
              <w:t xml:space="preserve">   -0.415941</w:t>
            </w:r>
            <w:r w:rsidRPr="00837B13">
              <w:tab/>
              <w:t xml:space="preserve">    0.855154</w:t>
            </w:r>
          </w:p>
          <w:p w14:paraId="68CD7F98" w14:textId="77777777" w:rsidR="00D2537A" w:rsidRPr="00837B13" w:rsidRDefault="00D2537A" w:rsidP="00D2537A">
            <w:pPr>
              <w:contextualSpacing/>
            </w:pPr>
            <w:r w:rsidRPr="00837B13">
              <w:t>H    1.598226</w:t>
            </w:r>
            <w:r w:rsidRPr="00837B13">
              <w:tab/>
              <w:t xml:space="preserve">   -1.789484</w:t>
            </w:r>
            <w:r w:rsidRPr="00837B13">
              <w:tab/>
              <w:t xml:space="preserve">    0.028036</w:t>
            </w:r>
          </w:p>
          <w:p w14:paraId="2EA4CC4D" w14:textId="77777777" w:rsidR="00D2537A" w:rsidRPr="00837B13" w:rsidRDefault="00D2537A" w:rsidP="00D2537A">
            <w:pPr>
              <w:contextualSpacing/>
            </w:pPr>
          </w:p>
          <w:p w14:paraId="033E76E6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0E640FA1" w14:textId="77777777" w:rsidR="00D2537A" w:rsidRPr="00837B13" w:rsidRDefault="00D2537A" w:rsidP="00D2537A">
            <w:pPr>
              <w:contextualSpacing/>
            </w:pPr>
            <w:r w:rsidRPr="00837B13">
              <w:t xml:space="preserve">86.8899  </w:t>
            </w:r>
            <w:r w:rsidRPr="00837B13">
              <w:tab/>
              <w:t>49.8394</w:t>
            </w:r>
          </w:p>
          <w:p w14:paraId="2FB83E33" w14:textId="77777777" w:rsidR="00D2537A" w:rsidRPr="00837B13" w:rsidRDefault="00D2537A" w:rsidP="00D2537A">
            <w:pPr>
              <w:contextualSpacing/>
            </w:pPr>
            <w:r w:rsidRPr="00837B13">
              <w:t>152.3975</w:t>
            </w:r>
            <w:r w:rsidRPr="00837B13">
              <w:tab/>
              <w:t>160.4232</w:t>
            </w:r>
          </w:p>
          <w:p w14:paraId="4A370989" w14:textId="77777777" w:rsidR="00D2537A" w:rsidRPr="00837B13" w:rsidRDefault="00D2537A" w:rsidP="00D2537A">
            <w:pPr>
              <w:contextualSpacing/>
            </w:pPr>
            <w:r w:rsidRPr="00837B13">
              <w:t>216.3511</w:t>
            </w:r>
            <w:r w:rsidRPr="00837B13">
              <w:tab/>
              <w:t>26.3573</w:t>
            </w:r>
          </w:p>
          <w:p w14:paraId="3C75B2E6" w14:textId="77777777" w:rsidR="00D2537A" w:rsidRPr="00837B13" w:rsidRDefault="00D2537A" w:rsidP="00D2537A">
            <w:pPr>
              <w:contextualSpacing/>
            </w:pPr>
            <w:r w:rsidRPr="00837B13">
              <w:t>246.5709</w:t>
            </w:r>
            <w:r w:rsidRPr="00837B13">
              <w:tab/>
              <w:t>2.6086</w:t>
            </w:r>
          </w:p>
          <w:p w14:paraId="0A5CEB23" w14:textId="77777777" w:rsidR="00D2537A" w:rsidRPr="00837B13" w:rsidRDefault="00D2537A" w:rsidP="00D2537A">
            <w:pPr>
              <w:contextualSpacing/>
            </w:pPr>
            <w:r w:rsidRPr="00837B13">
              <w:t>292.5686</w:t>
            </w:r>
            <w:r w:rsidRPr="00837B13">
              <w:tab/>
              <w:t>6.5044</w:t>
            </w:r>
          </w:p>
          <w:p w14:paraId="29B55F6E" w14:textId="77777777" w:rsidR="00D2537A" w:rsidRPr="00837B13" w:rsidRDefault="00D2537A" w:rsidP="00D2537A">
            <w:pPr>
              <w:contextualSpacing/>
            </w:pPr>
            <w:r w:rsidRPr="00837B13">
              <w:t>389.3932</w:t>
            </w:r>
            <w:r w:rsidRPr="00837B13">
              <w:tab/>
              <w:t>2.701</w:t>
            </w:r>
          </w:p>
          <w:p w14:paraId="2E1ABDE7" w14:textId="77777777" w:rsidR="00D2537A" w:rsidRPr="00837B13" w:rsidRDefault="00D2537A" w:rsidP="00D2537A">
            <w:pPr>
              <w:contextualSpacing/>
            </w:pPr>
            <w:r w:rsidRPr="00837B13">
              <w:t>550.6813</w:t>
            </w:r>
            <w:r w:rsidRPr="00837B13">
              <w:tab/>
              <w:t>7.0697</w:t>
            </w:r>
          </w:p>
          <w:p w14:paraId="52F41092" w14:textId="77777777" w:rsidR="00D2537A" w:rsidRPr="00837B13" w:rsidRDefault="00D2537A" w:rsidP="00D2537A">
            <w:pPr>
              <w:contextualSpacing/>
            </w:pPr>
            <w:r w:rsidRPr="00837B13">
              <w:t>602.9409</w:t>
            </w:r>
            <w:r w:rsidRPr="00837B13">
              <w:tab/>
              <w:t>18.2005</w:t>
            </w:r>
          </w:p>
          <w:p w14:paraId="782CA014" w14:textId="77777777" w:rsidR="00D2537A" w:rsidRPr="00837B13" w:rsidRDefault="00D2537A" w:rsidP="00D2537A">
            <w:pPr>
              <w:contextualSpacing/>
            </w:pPr>
            <w:r w:rsidRPr="00837B13">
              <w:t>770.2937</w:t>
            </w:r>
            <w:r w:rsidRPr="00837B13">
              <w:tab/>
              <w:t>37.8816</w:t>
            </w:r>
          </w:p>
          <w:p w14:paraId="630626CF" w14:textId="77777777" w:rsidR="00D2537A" w:rsidRPr="00837B13" w:rsidRDefault="00D2537A" w:rsidP="00D2537A">
            <w:pPr>
              <w:contextualSpacing/>
            </w:pPr>
            <w:r w:rsidRPr="00837B13">
              <w:t>875.1557</w:t>
            </w:r>
            <w:r w:rsidRPr="00837B13">
              <w:tab/>
              <w:t>43.5196</w:t>
            </w:r>
          </w:p>
          <w:p w14:paraId="7E0BC3AA" w14:textId="77777777" w:rsidR="00D2537A" w:rsidRPr="00837B13" w:rsidRDefault="00D2537A" w:rsidP="00D2537A">
            <w:pPr>
              <w:contextualSpacing/>
            </w:pPr>
            <w:r w:rsidRPr="00837B13">
              <w:t>1003.414</w:t>
            </w:r>
            <w:r w:rsidRPr="00837B13">
              <w:tab/>
              <w:t>5.6852</w:t>
            </w:r>
          </w:p>
          <w:p w14:paraId="245E4340" w14:textId="77777777" w:rsidR="00D2537A" w:rsidRPr="00837B13" w:rsidRDefault="00D2537A" w:rsidP="00D2537A">
            <w:pPr>
              <w:contextualSpacing/>
            </w:pPr>
            <w:r w:rsidRPr="00837B13">
              <w:t>1065.674</w:t>
            </w:r>
            <w:r w:rsidRPr="00837B13">
              <w:tab/>
              <w:t>3.8325</w:t>
            </w:r>
          </w:p>
          <w:p w14:paraId="4F46B6B4" w14:textId="77777777" w:rsidR="00D2537A" w:rsidRPr="00837B13" w:rsidRDefault="00D2537A" w:rsidP="00D2537A">
            <w:pPr>
              <w:contextualSpacing/>
            </w:pPr>
            <w:r w:rsidRPr="00837B13">
              <w:t>1149.323</w:t>
            </w:r>
            <w:r w:rsidRPr="00837B13">
              <w:tab/>
              <w:t>124.9389</w:t>
            </w:r>
          </w:p>
          <w:p w14:paraId="66DC0A07" w14:textId="77777777" w:rsidR="00D2537A" w:rsidRPr="00837B13" w:rsidRDefault="00D2537A" w:rsidP="00D2537A">
            <w:pPr>
              <w:contextualSpacing/>
            </w:pPr>
            <w:r w:rsidRPr="00837B13">
              <w:t>1201.1064</w:t>
            </w:r>
            <w:r w:rsidRPr="00837B13">
              <w:tab/>
              <w:t>28.0617</w:t>
            </w:r>
          </w:p>
          <w:p w14:paraId="2279AB4D" w14:textId="77777777" w:rsidR="00D2537A" w:rsidRPr="00837B13" w:rsidRDefault="00D2537A" w:rsidP="00D2537A">
            <w:pPr>
              <w:contextualSpacing/>
            </w:pPr>
            <w:r w:rsidRPr="00837B13">
              <w:t>1244.2518</w:t>
            </w:r>
            <w:r w:rsidRPr="00837B13">
              <w:tab/>
              <w:t>271.3671</w:t>
            </w:r>
          </w:p>
          <w:p w14:paraId="30AD6D02" w14:textId="77777777" w:rsidR="00D2537A" w:rsidRPr="00837B13" w:rsidRDefault="00D2537A" w:rsidP="00D2537A">
            <w:pPr>
              <w:contextualSpacing/>
            </w:pPr>
            <w:r w:rsidRPr="00837B13">
              <w:t>1340.6351</w:t>
            </w:r>
            <w:r w:rsidRPr="00837B13">
              <w:tab/>
              <w:t>99.9704</w:t>
            </w:r>
          </w:p>
          <w:p w14:paraId="083BBCDF" w14:textId="77777777" w:rsidR="00D2537A" w:rsidRPr="00837B13" w:rsidRDefault="00D2537A" w:rsidP="00D2537A">
            <w:pPr>
              <w:contextualSpacing/>
            </w:pPr>
            <w:r w:rsidRPr="00837B13">
              <w:t>1403.0412</w:t>
            </w:r>
            <w:r w:rsidRPr="00837B13">
              <w:tab/>
              <w:t>13.48</w:t>
            </w:r>
          </w:p>
          <w:p w14:paraId="76C97400" w14:textId="77777777" w:rsidR="00D2537A" w:rsidRPr="00837B13" w:rsidRDefault="00D2537A" w:rsidP="00D2537A">
            <w:pPr>
              <w:contextualSpacing/>
            </w:pPr>
            <w:r w:rsidRPr="00837B13">
              <w:t>1422.4283</w:t>
            </w:r>
            <w:r w:rsidRPr="00837B13">
              <w:tab/>
              <w:t>12.6083</w:t>
            </w:r>
          </w:p>
          <w:p w14:paraId="29741EA9" w14:textId="77777777" w:rsidR="00D2537A" w:rsidRPr="00837B13" w:rsidRDefault="00D2537A" w:rsidP="00D2537A">
            <w:pPr>
              <w:contextualSpacing/>
            </w:pPr>
            <w:r w:rsidRPr="00837B13">
              <w:t>1471.6892</w:t>
            </w:r>
            <w:r w:rsidRPr="00837B13">
              <w:tab/>
              <w:t>8.535</w:t>
            </w:r>
          </w:p>
          <w:p w14:paraId="66C8FA35" w14:textId="77777777" w:rsidR="00D2537A" w:rsidRPr="00837B13" w:rsidRDefault="00D2537A" w:rsidP="00D2537A">
            <w:pPr>
              <w:contextualSpacing/>
            </w:pPr>
            <w:r w:rsidRPr="00837B13">
              <w:t>1496.8624</w:t>
            </w:r>
            <w:r w:rsidRPr="00837B13">
              <w:tab/>
              <w:t>4.5622</w:t>
            </w:r>
          </w:p>
          <w:p w14:paraId="4733A1AA" w14:textId="77777777" w:rsidR="00D2537A" w:rsidRPr="00837B13" w:rsidRDefault="00D2537A" w:rsidP="00D2537A">
            <w:pPr>
              <w:contextualSpacing/>
            </w:pPr>
            <w:r w:rsidRPr="00837B13">
              <w:t>1803.6146</w:t>
            </w:r>
            <w:r w:rsidRPr="00837B13">
              <w:tab/>
              <w:t>13.9126</w:t>
            </w:r>
          </w:p>
          <w:p w14:paraId="22CDCB81" w14:textId="77777777" w:rsidR="00D2537A" w:rsidRPr="00837B13" w:rsidRDefault="00D2537A" w:rsidP="00D2537A">
            <w:pPr>
              <w:contextualSpacing/>
            </w:pPr>
            <w:r w:rsidRPr="00837B13">
              <w:t>2991.6146</w:t>
            </w:r>
            <w:r w:rsidRPr="00837B13">
              <w:tab/>
              <w:t>55.6849</w:t>
            </w:r>
          </w:p>
          <w:p w14:paraId="4C04D80C" w14:textId="77777777" w:rsidR="00D2537A" w:rsidRPr="00837B13" w:rsidRDefault="00D2537A" w:rsidP="00D2537A">
            <w:pPr>
              <w:contextualSpacing/>
            </w:pPr>
            <w:r w:rsidRPr="00837B13">
              <w:t>3030.7199</w:t>
            </w:r>
            <w:r w:rsidRPr="00837B13">
              <w:tab/>
              <w:t>34.1031</w:t>
            </w:r>
          </w:p>
          <w:p w14:paraId="70E1296F" w14:textId="77777777" w:rsidR="00D2537A" w:rsidRPr="00837B13" w:rsidRDefault="00D2537A" w:rsidP="00D2537A">
            <w:pPr>
              <w:contextualSpacing/>
            </w:pPr>
            <w:r w:rsidRPr="00837B13">
              <w:lastRenderedPageBreak/>
              <w:t>3108.6925</w:t>
            </w:r>
            <w:r w:rsidRPr="00837B13">
              <w:tab/>
              <w:t>16.8825</w:t>
            </w:r>
          </w:p>
          <w:p w14:paraId="08FF88CE" w14:textId="77777777" w:rsidR="00D2537A" w:rsidRPr="00837B13" w:rsidRDefault="00D2537A" w:rsidP="00D2537A">
            <w:pPr>
              <w:contextualSpacing/>
            </w:pPr>
            <w:r w:rsidRPr="00837B13">
              <w:t>3172.7731</w:t>
            </w:r>
            <w:r w:rsidRPr="00837B13">
              <w:tab/>
              <w:t>17.6261</w:t>
            </w:r>
          </w:p>
          <w:p w14:paraId="4E2FF584" w14:textId="77777777" w:rsidR="00D2537A" w:rsidRPr="00837B13" w:rsidRDefault="00D2537A" w:rsidP="00D2537A">
            <w:pPr>
              <w:contextualSpacing/>
            </w:pPr>
            <w:r w:rsidRPr="00837B13">
              <w:t>3843.6763</w:t>
            </w:r>
            <w:r w:rsidRPr="00837B13">
              <w:tab/>
              <w:t>52.235</w:t>
            </w:r>
          </w:p>
          <w:p w14:paraId="5F1272A6" w14:textId="20EAA903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868.721</w:t>
            </w:r>
            <w:r w:rsidRPr="00837B13">
              <w:tab/>
              <w:t>73.8897</w:t>
            </w:r>
          </w:p>
        </w:tc>
        <w:tc>
          <w:tcPr>
            <w:tcW w:w="4680" w:type="dxa"/>
          </w:tcPr>
          <w:p w14:paraId="6562ACAF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1d</w:t>
            </w:r>
            <w:r w:rsidRPr="00837B13">
              <w:rPr>
                <w:b/>
                <w:bCs/>
                <w:vertAlign w:val="superscript"/>
              </w:rPr>
              <w:t>+</w:t>
            </w:r>
          </w:p>
          <w:p w14:paraId="15879230" w14:textId="6B01AEBD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-1.898384    0.022745</w:t>
            </w:r>
            <w:r w:rsidRPr="00837B13">
              <w:tab/>
              <w:t xml:space="preserve">    0.000041</w:t>
            </w:r>
          </w:p>
          <w:p w14:paraId="0D000266" w14:textId="3A9982DE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-0.791234   -0.663964</w:t>
            </w:r>
            <w:r w:rsidRPr="00837B13">
              <w:tab/>
              <w:t xml:space="preserve">    0.000021</w:t>
            </w:r>
          </w:p>
          <w:p w14:paraId="5468B70E" w14:textId="2E3E6261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 0.439447    0.029288</w:t>
            </w:r>
            <w:r w:rsidRPr="00837B13">
              <w:tab/>
              <w:t xml:space="preserve">    0.000016</w:t>
            </w:r>
          </w:p>
          <w:p w14:paraId="5043702C" w14:textId="2A50F403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 0.350909    1.332766</w:t>
            </w:r>
            <w:r w:rsidRPr="00837B13">
              <w:tab/>
              <w:t xml:space="preserve">    0.000051</w:t>
            </w:r>
          </w:p>
          <w:p w14:paraId="46332AE4" w14:textId="7EADE995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 1.748223   -0.668880</w:t>
            </w:r>
            <w:r w:rsidRPr="00837B13">
              <w:tab/>
              <w:t xml:space="preserve">   -0.000006</w:t>
            </w:r>
          </w:p>
          <w:p w14:paraId="34013DAD" w14:textId="70E6F8CE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2.692325   -0.535895</w:t>
            </w:r>
            <w:r w:rsidRPr="00837B13">
              <w:tab/>
              <w:t xml:space="preserve">   -0.000443</w:t>
            </w:r>
          </w:p>
          <w:p w14:paraId="2EA7EF50" w14:textId="67E3E474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0.812801   -1.748549</w:t>
            </w:r>
            <w:r w:rsidRPr="00837B13">
              <w:tab/>
              <w:t xml:space="preserve">   -0.000007</w:t>
            </w:r>
          </w:p>
          <w:p w14:paraId="7B94A541" w14:textId="2CC02C74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1.216554    1.773000</w:t>
            </w:r>
            <w:r w:rsidRPr="00837B13">
              <w:tab/>
              <w:t xml:space="preserve">   -0.000441</w:t>
            </w:r>
          </w:p>
          <w:p w14:paraId="10949C9C" w14:textId="637630B6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2.327947   -0.379785</w:t>
            </w:r>
            <w:r w:rsidRPr="00837B13">
              <w:tab/>
              <w:t xml:space="preserve">   -0.884630</w:t>
            </w:r>
          </w:p>
          <w:p w14:paraId="3048D906" w14:textId="48379666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2.327988   -0.379668</w:t>
            </w:r>
            <w:r w:rsidRPr="00837B13">
              <w:tab/>
              <w:t xml:space="preserve">    0.884549</w:t>
            </w:r>
          </w:p>
          <w:p w14:paraId="75BA988A" w14:textId="1791B08E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1.633823   -1.751857</w:t>
            </w:r>
            <w:r w:rsidRPr="00837B13">
              <w:tab/>
              <w:t xml:space="preserve">    0.000051</w:t>
            </w:r>
          </w:p>
          <w:p w14:paraId="127ACC6A" w14:textId="77777777" w:rsidR="00D2537A" w:rsidRPr="00837B13" w:rsidRDefault="00D2537A" w:rsidP="00D2537A">
            <w:pPr>
              <w:contextualSpacing/>
            </w:pPr>
          </w:p>
          <w:p w14:paraId="0C00AFBD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1162A61A" w14:textId="77777777" w:rsidR="00D2537A" w:rsidRPr="00837B13" w:rsidRDefault="00D2537A" w:rsidP="00D2537A">
            <w:pPr>
              <w:contextualSpacing/>
            </w:pPr>
            <w:r w:rsidRPr="00837B13">
              <w:t>100.7275</w:t>
            </w:r>
            <w:r w:rsidRPr="00837B13">
              <w:tab/>
              <w:t>0.6697</w:t>
            </w:r>
          </w:p>
          <w:p w14:paraId="108AEF04" w14:textId="77777777" w:rsidR="00D2537A" w:rsidRPr="00837B13" w:rsidRDefault="00D2537A" w:rsidP="00D2537A">
            <w:pPr>
              <w:contextualSpacing/>
            </w:pPr>
            <w:r w:rsidRPr="00837B13">
              <w:t>208.8697</w:t>
            </w:r>
            <w:r w:rsidRPr="00837B13">
              <w:tab/>
              <w:t>2.1578</w:t>
            </w:r>
          </w:p>
          <w:p w14:paraId="3D002F71" w14:textId="77777777" w:rsidR="00D2537A" w:rsidRPr="00837B13" w:rsidRDefault="00D2537A" w:rsidP="00D2537A">
            <w:pPr>
              <w:contextualSpacing/>
            </w:pPr>
            <w:r w:rsidRPr="00837B13">
              <w:t>272.4321</w:t>
            </w:r>
            <w:r w:rsidRPr="00837B13">
              <w:tab/>
              <w:t>4.0394</w:t>
            </w:r>
          </w:p>
          <w:p w14:paraId="4B28C45D" w14:textId="77777777" w:rsidR="00D2537A" w:rsidRPr="00837B13" w:rsidRDefault="00D2537A" w:rsidP="00D2537A">
            <w:pPr>
              <w:contextualSpacing/>
            </w:pPr>
            <w:r w:rsidRPr="00837B13">
              <w:t>407.7114</w:t>
            </w:r>
            <w:r w:rsidRPr="00837B13">
              <w:tab/>
              <w:t>2.9763</w:t>
            </w:r>
          </w:p>
          <w:p w14:paraId="7601F41B" w14:textId="77777777" w:rsidR="00D2537A" w:rsidRPr="00837B13" w:rsidRDefault="00D2537A" w:rsidP="00D2537A">
            <w:pPr>
              <w:contextualSpacing/>
            </w:pPr>
            <w:r w:rsidRPr="00837B13">
              <w:t>481.6415</w:t>
            </w:r>
            <w:r w:rsidRPr="00837B13">
              <w:tab/>
              <w:t>75.3708</w:t>
            </w:r>
          </w:p>
          <w:p w14:paraId="43FEA539" w14:textId="77777777" w:rsidR="00D2537A" w:rsidRPr="00837B13" w:rsidRDefault="00D2537A" w:rsidP="00D2537A">
            <w:pPr>
              <w:contextualSpacing/>
            </w:pPr>
            <w:r w:rsidRPr="00837B13">
              <w:t>585.0483</w:t>
            </w:r>
            <w:r w:rsidRPr="00837B13">
              <w:tab/>
              <w:t>209.1098</w:t>
            </w:r>
          </w:p>
          <w:p w14:paraId="1B154776" w14:textId="77777777" w:rsidR="00D2537A" w:rsidRPr="00837B13" w:rsidRDefault="00D2537A" w:rsidP="00D2537A">
            <w:pPr>
              <w:contextualSpacing/>
            </w:pPr>
            <w:r w:rsidRPr="00837B13">
              <w:t>605.8602</w:t>
            </w:r>
            <w:r w:rsidRPr="00837B13">
              <w:tab/>
              <w:t>14.1414</w:t>
            </w:r>
          </w:p>
          <w:p w14:paraId="1A6345D9" w14:textId="77777777" w:rsidR="00D2537A" w:rsidRPr="00837B13" w:rsidRDefault="00D2537A" w:rsidP="00D2537A">
            <w:pPr>
              <w:contextualSpacing/>
            </w:pPr>
            <w:r w:rsidRPr="00837B13">
              <w:t>633.4914</w:t>
            </w:r>
            <w:r w:rsidRPr="00837B13">
              <w:tab/>
              <w:t>4.1186</w:t>
            </w:r>
          </w:p>
          <w:p w14:paraId="6D7B5059" w14:textId="77777777" w:rsidR="00D2537A" w:rsidRPr="00837B13" w:rsidRDefault="00D2537A" w:rsidP="00D2537A">
            <w:pPr>
              <w:contextualSpacing/>
            </w:pPr>
            <w:r w:rsidRPr="00837B13">
              <w:t>865.9184</w:t>
            </w:r>
            <w:r w:rsidRPr="00837B13">
              <w:tab/>
              <w:t>0.0647</w:t>
            </w:r>
          </w:p>
          <w:p w14:paraId="2EC66137" w14:textId="77777777" w:rsidR="00D2537A" w:rsidRPr="00837B13" w:rsidRDefault="00D2537A" w:rsidP="00D2537A">
            <w:pPr>
              <w:contextualSpacing/>
            </w:pPr>
            <w:r w:rsidRPr="00837B13">
              <w:t>891.8959</w:t>
            </w:r>
            <w:r w:rsidRPr="00837B13">
              <w:tab/>
              <w:t>45.1982</w:t>
            </w:r>
          </w:p>
          <w:p w14:paraId="0B8C50A1" w14:textId="77777777" w:rsidR="00D2537A" w:rsidRPr="00837B13" w:rsidRDefault="00D2537A" w:rsidP="00D2537A">
            <w:pPr>
              <w:contextualSpacing/>
            </w:pPr>
            <w:r w:rsidRPr="00837B13">
              <w:t>1016.3061</w:t>
            </w:r>
            <w:r w:rsidRPr="00837B13">
              <w:tab/>
              <w:t>3.1976</w:t>
            </w:r>
          </w:p>
          <w:p w14:paraId="20FDD535" w14:textId="77777777" w:rsidR="00D2537A" w:rsidRPr="00837B13" w:rsidRDefault="00D2537A" w:rsidP="00D2537A">
            <w:pPr>
              <w:contextualSpacing/>
            </w:pPr>
            <w:r w:rsidRPr="00837B13">
              <w:t>1027.3297</w:t>
            </w:r>
            <w:r w:rsidRPr="00837B13">
              <w:tab/>
              <w:t>13.8669</w:t>
            </w:r>
          </w:p>
          <w:p w14:paraId="44E905E1" w14:textId="77777777" w:rsidR="00D2537A" w:rsidRPr="00837B13" w:rsidRDefault="00D2537A" w:rsidP="00D2537A">
            <w:pPr>
              <w:contextualSpacing/>
            </w:pPr>
            <w:r w:rsidRPr="00837B13">
              <w:t>1149.9802</w:t>
            </w:r>
            <w:r w:rsidRPr="00837B13">
              <w:tab/>
              <w:t>129.5852</w:t>
            </w:r>
          </w:p>
          <w:p w14:paraId="3A936859" w14:textId="77777777" w:rsidR="00D2537A" w:rsidRPr="00837B13" w:rsidRDefault="00D2537A" w:rsidP="00D2537A">
            <w:pPr>
              <w:contextualSpacing/>
            </w:pPr>
            <w:r w:rsidRPr="00837B13">
              <w:t>1237.8975</w:t>
            </w:r>
            <w:r w:rsidRPr="00837B13">
              <w:tab/>
              <w:t>73.873</w:t>
            </w:r>
          </w:p>
          <w:p w14:paraId="4416EF7B" w14:textId="77777777" w:rsidR="00D2537A" w:rsidRPr="00837B13" w:rsidRDefault="00D2537A" w:rsidP="00D2537A">
            <w:pPr>
              <w:contextualSpacing/>
            </w:pPr>
            <w:r w:rsidRPr="00837B13">
              <w:t>1335.5593</w:t>
            </w:r>
            <w:r w:rsidRPr="00837B13">
              <w:tab/>
              <w:t>236.7037</w:t>
            </w:r>
          </w:p>
          <w:p w14:paraId="3EEE10A9" w14:textId="77777777" w:rsidR="00D2537A" w:rsidRPr="00837B13" w:rsidRDefault="00D2537A" w:rsidP="00D2537A">
            <w:pPr>
              <w:contextualSpacing/>
            </w:pPr>
            <w:r w:rsidRPr="00837B13">
              <w:t>1374.6119</w:t>
            </w:r>
            <w:r w:rsidRPr="00837B13">
              <w:tab/>
              <w:t>102.7545</w:t>
            </w:r>
          </w:p>
          <w:p w14:paraId="4E01E81A" w14:textId="77777777" w:rsidR="00D2537A" w:rsidRPr="00837B13" w:rsidRDefault="00D2537A" w:rsidP="00D2537A">
            <w:pPr>
              <w:contextualSpacing/>
            </w:pPr>
            <w:r w:rsidRPr="00837B13">
              <w:t>1401.0571</w:t>
            </w:r>
            <w:r w:rsidRPr="00837B13">
              <w:tab/>
              <w:t>24.6665</w:t>
            </w:r>
          </w:p>
          <w:p w14:paraId="3A321CF0" w14:textId="77777777" w:rsidR="00D2537A" w:rsidRPr="00837B13" w:rsidRDefault="00D2537A" w:rsidP="00D2537A">
            <w:pPr>
              <w:contextualSpacing/>
            </w:pPr>
            <w:r w:rsidRPr="00837B13">
              <w:t>1459.3334</w:t>
            </w:r>
            <w:r w:rsidRPr="00837B13">
              <w:tab/>
              <w:t>16.0395</w:t>
            </w:r>
          </w:p>
          <w:p w14:paraId="2F8D07D1" w14:textId="77777777" w:rsidR="00D2537A" w:rsidRPr="00837B13" w:rsidRDefault="00D2537A" w:rsidP="00D2537A">
            <w:pPr>
              <w:contextualSpacing/>
            </w:pPr>
            <w:r w:rsidRPr="00837B13">
              <w:t>1467.9814</w:t>
            </w:r>
            <w:r w:rsidRPr="00837B13">
              <w:tab/>
              <w:t>77.3134</w:t>
            </w:r>
          </w:p>
          <w:p w14:paraId="5071B497" w14:textId="77777777" w:rsidR="00D2537A" w:rsidRPr="00837B13" w:rsidRDefault="00D2537A" w:rsidP="00D2537A">
            <w:pPr>
              <w:contextualSpacing/>
            </w:pPr>
            <w:r w:rsidRPr="00837B13">
              <w:t>1506.7632</w:t>
            </w:r>
            <w:r w:rsidRPr="00837B13">
              <w:tab/>
              <w:t>50.2868</w:t>
            </w:r>
          </w:p>
          <w:p w14:paraId="3529F2A0" w14:textId="77777777" w:rsidR="00D2537A" w:rsidRPr="00837B13" w:rsidRDefault="00D2537A" w:rsidP="00D2537A">
            <w:pPr>
              <w:contextualSpacing/>
            </w:pPr>
            <w:r w:rsidRPr="00837B13">
              <w:t xml:space="preserve">1668.87  </w:t>
            </w:r>
            <w:r w:rsidRPr="00837B13">
              <w:tab/>
              <w:t>0.3701</w:t>
            </w:r>
          </w:p>
          <w:p w14:paraId="254DC1F0" w14:textId="77777777" w:rsidR="00D2537A" w:rsidRPr="00837B13" w:rsidRDefault="00D2537A" w:rsidP="00D2537A">
            <w:pPr>
              <w:contextualSpacing/>
            </w:pPr>
            <w:r w:rsidRPr="00837B13">
              <w:t>3018.3147</w:t>
            </w:r>
            <w:r w:rsidRPr="00837B13">
              <w:tab/>
              <w:t>12.8438</w:t>
            </w:r>
          </w:p>
          <w:p w14:paraId="3315D78D" w14:textId="77777777" w:rsidR="00D2537A" w:rsidRPr="00837B13" w:rsidRDefault="00D2537A" w:rsidP="00D2537A">
            <w:pPr>
              <w:contextualSpacing/>
            </w:pPr>
            <w:r w:rsidRPr="00837B13">
              <w:t>3070.1586</w:t>
            </w:r>
            <w:r w:rsidRPr="00837B13">
              <w:tab/>
              <w:t>2.1044</w:t>
            </w:r>
          </w:p>
          <w:p w14:paraId="67FAFB03" w14:textId="77777777" w:rsidR="00D2537A" w:rsidRPr="00837B13" w:rsidRDefault="00D2537A" w:rsidP="00D2537A">
            <w:pPr>
              <w:contextualSpacing/>
            </w:pPr>
            <w:r w:rsidRPr="00837B13">
              <w:lastRenderedPageBreak/>
              <w:t>3143.3793</w:t>
            </w:r>
            <w:r w:rsidRPr="00837B13">
              <w:tab/>
              <w:t>0.4309</w:t>
            </w:r>
          </w:p>
          <w:p w14:paraId="227C842C" w14:textId="77777777" w:rsidR="00D2537A" w:rsidRPr="00837B13" w:rsidRDefault="00D2537A" w:rsidP="00D2537A">
            <w:pPr>
              <w:contextualSpacing/>
            </w:pPr>
            <w:r w:rsidRPr="00837B13">
              <w:t>3193.2349</w:t>
            </w:r>
            <w:r w:rsidRPr="00837B13">
              <w:tab/>
              <w:t>13.8409</w:t>
            </w:r>
          </w:p>
          <w:p w14:paraId="1DE75CE9" w14:textId="77777777" w:rsidR="00D2537A" w:rsidRPr="00837B13" w:rsidRDefault="00D2537A" w:rsidP="00D2537A">
            <w:pPr>
              <w:contextualSpacing/>
            </w:pPr>
            <w:r w:rsidRPr="00837B13">
              <w:t>3732.0167</w:t>
            </w:r>
            <w:r w:rsidRPr="00837B13">
              <w:tab/>
              <w:t>417.0537</w:t>
            </w:r>
          </w:p>
          <w:p w14:paraId="61C52186" w14:textId="4FE410B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745.191</w:t>
            </w:r>
            <w:r w:rsidRPr="00837B13">
              <w:tab/>
              <w:t xml:space="preserve">187.5816 </w:t>
            </w:r>
          </w:p>
        </w:tc>
      </w:tr>
      <w:tr w:rsidR="00D2537A" w:rsidRPr="00837B13" w14:paraId="277696BB" w14:textId="77777777" w:rsidTr="002A209C">
        <w:trPr>
          <w:trHeight w:val="20"/>
        </w:trPr>
        <w:tc>
          <w:tcPr>
            <w:tcW w:w="4837" w:type="dxa"/>
          </w:tcPr>
          <w:p w14:paraId="7B620D8D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1e</w:t>
            </w:r>
          </w:p>
          <w:p w14:paraId="7BAEC897" w14:textId="77777777" w:rsidR="00D2537A" w:rsidRPr="00837B13" w:rsidRDefault="00D2537A" w:rsidP="00D2537A">
            <w:pPr>
              <w:contextualSpacing/>
            </w:pPr>
            <w:r w:rsidRPr="00837B13">
              <w:t>O    1.925475</w:t>
            </w:r>
            <w:r w:rsidRPr="00837B13">
              <w:tab/>
              <w:t xml:space="preserve">    0.101270</w:t>
            </w:r>
            <w:r w:rsidRPr="00837B13">
              <w:tab/>
              <w:t xml:space="preserve">    0.096698</w:t>
            </w:r>
          </w:p>
          <w:p w14:paraId="7B52381F" w14:textId="77777777" w:rsidR="00D2537A" w:rsidRPr="00837B13" w:rsidRDefault="00D2537A" w:rsidP="00D2537A">
            <w:pPr>
              <w:contextualSpacing/>
            </w:pPr>
            <w:r w:rsidRPr="00837B13">
              <w:t>C    0.764848</w:t>
            </w:r>
            <w:r w:rsidRPr="00837B13">
              <w:tab/>
              <w:t xml:space="preserve">   -0.650102</w:t>
            </w:r>
            <w:r w:rsidRPr="00837B13">
              <w:tab/>
              <w:t xml:space="preserve">   -0.007729</w:t>
            </w:r>
          </w:p>
          <w:p w14:paraId="1C3FF36D" w14:textId="77777777" w:rsidR="00D2537A" w:rsidRPr="00837B13" w:rsidRDefault="00D2537A" w:rsidP="00D2537A">
            <w:pPr>
              <w:contextualSpacing/>
            </w:pPr>
            <w:r w:rsidRPr="00837B13">
              <w:t>C   -0.442733</w:t>
            </w:r>
            <w:r w:rsidRPr="00837B13">
              <w:tab/>
              <w:t xml:space="preserve">   -0.077740</w:t>
            </w:r>
            <w:r w:rsidRPr="00837B13">
              <w:tab/>
              <w:t xml:space="preserve">   -0.012951</w:t>
            </w:r>
          </w:p>
          <w:p w14:paraId="5C6A614E" w14:textId="77777777" w:rsidR="00D2537A" w:rsidRPr="00837B13" w:rsidRDefault="00D2537A" w:rsidP="00D2537A">
            <w:pPr>
              <w:contextualSpacing/>
            </w:pPr>
            <w:r w:rsidRPr="00837B13">
              <w:t>O   -1.610376</w:t>
            </w:r>
            <w:r w:rsidRPr="00837B13">
              <w:tab/>
              <w:t xml:space="preserve">   -0.804194</w:t>
            </w:r>
            <w:r w:rsidRPr="00837B13">
              <w:tab/>
              <w:t xml:space="preserve">    0.001840</w:t>
            </w:r>
          </w:p>
          <w:p w14:paraId="7823DCD3" w14:textId="77777777" w:rsidR="00D2537A" w:rsidRPr="00837B13" w:rsidRDefault="00D2537A" w:rsidP="00D2537A">
            <w:pPr>
              <w:contextualSpacing/>
            </w:pPr>
            <w:r w:rsidRPr="00837B13">
              <w:t>C   -0.694200</w:t>
            </w:r>
            <w:r w:rsidRPr="00837B13">
              <w:tab/>
              <w:t xml:space="preserve">    1.392685</w:t>
            </w:r>
            <w:r w:rsidRPr="00837B13">
              <w:tab/>
              <w:t xml:space="preserve">   -0.012124</w:t>
            </w:r>
          </w:p>
          <w:p w14:paraId="12DB95A6" w14:textId="77777777" w:rsidR="00D2537A" w:rsidRPr="00837B13" w:rsidRDefault="00D2537A" w:rsidP="00D2537A">
            <w:pPr>
              <w:contextualSpacing/>
            </w:pPr>
            <w:r w:rsidRPr="00837B13">
              <w:t>H    2.534155</w:t>
            </w:r>
            <w:r w:rsidRPr="00837B13">
              <w:tab/>
              <w:t xml:space="preserve">   -0.178837</w:t>
            </w:r>
            <w:r w:rsidRPr="00837B13">
              <w:tab/>
              <w:t xml:space="preserve">   -0.594070</w:t>
            </w:r>
          </w:p>
          <w:p w14:paraId="0D08B2B0" w14:textId="77777777" w:rsidR="00D2537A" w:rsidRPr="00837B13" w:rsidRDefault="00D2537A" w:rsidP="00D2537A">
            <w:pPr>
              <w:contextualSpacing/>
            </w:pPr>
            <w:r w:rsidRPr="00837B13">
              <w:t>H    0.882367</w:t>
            </w:r>
            <w:r w:rsidRPr="00837B13">
              <w:tab/>
              <w:t xml:space="preserve">   -1.733664</w:t>
            </w:r>
            <w:r w:rsidRPr="00837B13">
              <w:tab/>
              <w:t xml:space="preserve">    0.004440</w:t>
            </w:r>
          </w:p>
          <w:p w14:paraId="21BBB1F4" w14:textId="77777777" w:rsidR="00D2537A" w:rsidRPr="00837B13" w:rsidRDefault="00D2537A" w:rsidP="00D2537A">
            <w:pPr>
              <w:contextualSpacing/>
            </w:pPr>
            <w:r w:rsidRPr="00837B13">
              <w:t>H   -1.399311</w:t>
            </w:r>
            <w:r w:rsidRPr="00837B13">
              <w:tab/>
              <w:t xml:space="preserve">   -1.744170</w:t>
            </w:r>
            <w:r w:rsidRPr="00837B13">
              <w:tab/>
              <w:t xml:space="preserve">    0.028817</w:t>
            </w:r>
          </w:p>
          <w:p w14:paraId="38A690F8" w14:textId="77777777" w:rsidR="00D2537A" w:rsidRPr="00837B13" w:rsidRDefault="00D2537A" w:rsidP="00D2537A">
            <w:pPr>
              <w:contextualSpacing/>
            </w:pPr>
            <w:r w:rsidRPr="00837B13">
              <w:t>H   -1.219732</w:t>
            </w:r>
            <w:r w:rsidRPr="00837B13">
              <w:tab/>
              <w:t xml:space="preserve">    1.688628</w:t>
            </w:r>
            <w:r w:rsidRPr="00837B13">
              <w:tab/>
              <w:t xml:space="preserve">    0.901213</w:t>
            </w:r>
          </w:p>
          <w:p w14:paraId="69143DD4" w14:textId="77777777" w:rsidR="00D2537A" w:rsidRPr="00837B13" w:rsidRDefault="00D2537A" w:rsidP="00D2537A">
            <w:pPr>
              <w:contextualSpacing/>
            </w:pPr>
            <w:r w:rsidRPr="00837B13">
              <w:t>H    0.246126</w:t>
            </w:r>
            <w:r w:rsidRPr="00837B13">
              <w:tab/>
              <w:t xml:space="preserve">    1.937380</w:t>
            </w:r>
            <w:r w:rsidRPr="00837B13">
              <w:tab/>
              <w:t xml:space="preserve">   -0.073061</w:t>
            </w:r>
          </w:p>
          <w:p w14:paraId="4894CFA6" w14:textId="77777777" w:rsidR="00D2537A" w:rsidRPr="00837B13" w:rsidRDefault="00D2537A" w:rsidP="00D2537A">
            <w:pPr>
              <w:contextualSpacing/>
            </w:pPr>
            <w:r w:rsidRPr="00837B13">
              <w:t>H   -1.331886</w:t>
            </w:r>
            <w:r w:rsidRPr="00837B13">
              <w:tab/>
              <w:t xml:space="preserve">    1.664996</w:t>
            </w:r>
            <w:r w:rsidRPr="00837B13">
              <w:tab/>
              <w:t xml:space="preserve">   -0.858819</w:t>
            </w:r>
          </w:p>
          <w:p w14:paraId="0FEEE0C9" w14:textId="77777777" w:rsidR="00D2537A" w:rsidRPr="00837B13" w:rsidRDefault="00D2537A" w:rsidP="00D2537A">
            <w:pPr>
              <w:contextualSpacing/>
            </w:pPr>
          </w:p>
          <w:p w14:paraId="5A322B73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51B9CFF7" w14:textId="77777777" w:rsidR="00D2537A" w:rsidRPr="00837B13" w:rsidRDefault="00D2537A" w:rsidP="00D2537A">
            <w:pPr>
              <w:contextualSpacing/>
            </w:pPr>
            <w:r w:rsidRPr="00837B13">
              <w:t>161.6871</w:t>
            </w:r>
            <w:r w:rsidRPr="00837B13">
              <w:tab/>
              <w:t>9.6328</w:t>
            </w:r>
          </w:p>
          <w:p w14:paraId="606C13DD" w14:textId="77777777" w:rsidR="00D2537A" w:rsidRPr="00837B13" w:rsidRDefault="00D2537A" w:rsidP="00D2537A">
            <w:pPr>
              <w:contextualSpacing/>
            </w:pPr>
            <w:r w:rsidRPr="00837B13">
              <w:t xml:space="preserve">240.911  </w:t>
            </w:r>
            <w:r w:rsidRPr="00837B13">
              <w:tab/>
              <w:t>139.3476</w:t>
            </w:r>
          </w:p>
          <w:p w14:paraId="2D42FD06" w14:textId="77777777" w:rsidR="00D2537A" w:rsidRPr="00837B13" w:rsidRDefault="00D2537A" w:rsidP="00D2537A">
            <w:pPr>
              <w:contextualSpacing/>
            </w:pPr>
            <w:r w:rsidRPr="00837B13">
              <w:t>268.3493</w:t>
            </w:r>
            <w:r w:rsidRPr="00837B13">
              <w:tab/>
              <w:t>22.4572</w:t>
            </w:r>
          </w:p>
          <w:p w14:paraId="7DF18CB1" w14:textId="77777777" w:rsidR="00D2537A" w:rsidRPr="00837B13" w:rsidRDefault="00D2537A" w:rsidP="00D2537A">
            <w:pPr>
              <w:contextualSpacing/>
            </w:pPr>
            <w:r w:rsidRPr="00837B13">
              <w:t>287.2987</w:t>
            </w:r>
            <w:r w:rsidRPr="00837B13">
              <w:tab/>
              <w:t>12.66</w:t>
            </w:r>
          </w:p>
          <w:p w14:paraId="36AF6760" w14:textId="77777777" w:rsidR="00D2537A" w:rsidRPr="00837B13" w:rsidRDefault="00D2537A" w:rsidP="00D2537A">
            <w:pPr>
              <w:contextualSpacing/>
            </w:pPr>
            <w:r w:rsidRPr="00837B13">
              <w:t>386.2976</w:t>
            </w:r>
            <w:r w:rsidRPr="00837B13">
              <w:tab/>
              <w:t>107.511</w:t>
            </w:r>
          </w:p>
          <w:p w14:paraId="021D9822" w14:textId="77777777" w:rsidR="00D2537A" w:rsidRPr="00837B13" w:rsidRDefault="00D2537A" w:rsidP="00D2537A">
            <w:pPr>
              <w:contextualSpacing/>
            </w:pPr>
            <w:r w:rsidRPr="00837B13">
              <w:t>428.5995</w:t>
            </w:r>
            <w:r w:rsidRPr="00837B13">
              <w:tab/>
              <w:t>17.0537</w:t>
            </w:r>
          </w:p>
          <w:p w14:paraId="4462040D" w14:textId="77777777" w:rsidR="00D2537A" w:rsidRPr="00837B13" w:rsidRDefault="00D2537A" w:rsidP="00D2537A">
            <w:pPr>
              <w:contextualSpacing/>
            </w:pPr>
            <w:r w:rsidRPr="00837B13">
              <w:t>475.3835</w:t>
            </w:r>
            <w:r w:rsidRPr="00837B13">
              <w:tab/>
              <w:t>2.8675</w:t>
            </w:r>
          </w:p>
          <w:p w14:paraId="7F424D4C" w14:textId="77777777" w:rsidR="00D2537A" w:rsidRPr="00837B13" w:rsidRDefault="00D2537A" w:rsidP="00D2537A">
            <w:pPr>
              <w:contextualSpacing/>
            </w:pPr>
            <w:r w:rsidRPr="00837B13">
              <w:t>588.7677</w:t>
            </w:r>
            <w:r w:rsidRPr="00837B13">
              <w:tab/>
              <w:t>3.5231</w:t>
            </w:r>
          </w:p>
          <w:p w14:paraId="2D9C6701" w14:textId="77777777" w:rsidR="00D2537A" w:rsidRPr="00837B13" w:rsidRDefault="00D2537A" w:rsidP="00D2537A">
            <w:pPr>
              <w:contextualSpacing/>
            </w:pPr>
            <w:r w:rsidRPr="00837B13">
              <w:t xml:space="preserve">781.154  </w:t>
            </w:r>
            <w:r w:rsidRPr="00837B13">
              <w:tab/>
              <w:t>42.0371</w:t>
            </w:r>
          </w:p>
          <w:p w14:paraId="642857B8" w14:textId="77777777" w:rsidR="00D2537A" w:rsidRPr="00837B13" w:rsidRDefault="00D2537A" w:rsidP="00D2537A">
            <w:pPr>
              <w:contextualSpacing/>
            </w:pPr>
            <w:r w:rsidRPr="00837B13">
              <w:t xml:space="preserve">845.645  </w:t>
            </w:r>
            <w:r w:rsidRPr="00837B13">
              <w:tab/>
              <w:t>5.3567</w:t>
            </w:r>
          </w:p>
          <w:p w14:paraId="7ABA1D2F" w14:textId="77777777" w:rsidR="00D2537A" w:rsidRPr="00837B13" w:rsidRDefault="00D2537A" w:rsidP="00D2537A">
            <w:pPr>
              <w:contextualSpacing/>
            </w:pPr>
            <w:r w:rsidRPr="00837B13">
              <w:t>1017.5942</w:t>
            </w:r>
            <w:r w:rsidRPr="00837B13">
              <w:tab/>
              <w:t>24.246</w:t>
            </w:r>
          </w:p>
          <w:p w14:paraId="50FE9121" w14:textId="77777777" w:rsidR="00D2537A" w:rsidRPr="00837B13" w:rsidRDefault="00D2537A" w:rsidP="00D2537A">
            <w:pPr>
              <w:contextualSpacing/>
            </w:pPr>
            <w:r w:rsidRPr="00837B13">
              <w:t>1070.433</w:t>
            </w:r>
            <w:r w:rsidRPr="00837B13">
              <w:tab/>
              <w:t>0.0514</w:t>
            </w:r>
          </w:p>
          <w:p w14:paraId="51127EF9" w14:textId="77777777" w:rsidR="00D2537A" w:rsidRPr="00837B13" w:rsidRDefault="00D2537A" w:rsidP="00D2537A">
            <w:pPr>
              <w:contextualSpacing/>
            </w:pPr>
            <w:r w:rsidRPr="00837B13">
              <w:t>1137.4175</w:t>
            </w:r>
            <w:r w:rsidRPr="00837B13">
              <w:tab/>
              <w:t>63.4556</w:t>
            </w:r>
          </w:p>
          <w:p w14:paraId="4D9DE415" w14:textId="77777777" w:rsidR="00D2537A" w:rsidRPr="00837B13" w:rsidRDefault="00D2537A" w:rsidP="00D2537A">
            <w:pPr>
              <w:contextualSpacing/>
            </w:pPr>
            <w:r w:rsidRPr="00837B13">
              <w:t>1197.5425</w:t>
            </w:r>
            <w:r w:rsidRPr="00837B13">
              <w:tab/>
              <w:t>366.4219</w:t>
            </w:r>
          </w:p>
          <w:p w14:paraId="3D43DA5D" w14:textId="77777777" w:rsidR="00D2537A" w:rsidRPr="00837B13" w:rsidRDefault="00D2537A" w:rsidP="00D2537A">
            <w:pPr>
              <w:contextualSpacing/>
            </w:pPr>
            <w:r w:rsidRPr="00837B13">
              <w:t>1248.8657</w:t>
            </w:r>
            <w:r w:rsidRPr="00837B13">
              <w:tab/>
              <w:t>7.7096</w:t>
            </w:r>
          </w:p>
          <w:p w14:paraId="6F1CE85D" w14:textId="77777777" w:rsidR="00D2537A" w:rsidRPr="00837B13" w:rsidRDefault="00D2537A" w:rsidP="00D2537A">
            <w:pPr>
              <w:contextualSpacing/>
            </w:pPr>
            <w:r w:rsidRPr="00837B13">
              <w:t>1311.4524</w:t>
            </w:r>
            <w:r w:rsidRPr="00837B13">
              <w:tab/>
              <w:t>5.5273</w:t>
            </w:r>
          </w:p>
          <w:p w14:paraId="430B3C09" w14:textId="77777777" w:rsidR="00D2537A" w:rsidRPr="00837B13" w:rsidRDefault="00D2537A" w:rsidP="00D2537A">
            <w:pPr>
              <w:contextualSpacing/>
            </w:pPr>
            <w:r w:rsidRPr="00837B13">
              <w:t>1387.8605</w:t>
            </w:r>
            <w:r w:rsidRPr="00837B13">
              <w:tab/>
              <w:t>16.016</w:t>
            </w:r>
          </w:p>
          <w:p w14:paraId="210AEFAD" w14:textId="77777777" w:rsidR="00D2537A" w:rsidRPr="00837B13" w:rsidRDefault="00D2537A" w:rsidP="00D2537A">
            <w:pPr>
              <w:contextualSpacing/>
            </w:pPr>
            <w:r w:rsidRPr="00837B13">
              <w:t>1446.022</w:t>
            </w:r>
            <w:r w:rsidRPr="00837B13">
              <w:tab/>
              <w:t>10.0875</w:t>
            </w:r>
          </w:p>
          <w:p w14:paraId="3B99817C" w14:textId="77777777" w:rsidR="00D2537A" w:rsidRPr="00837B13" w:rsidRDefault="00D2537A" w:rsidP="00D2537A">
            <w:pPr>
              <w:contextualSpacing/>
            </w:pPr>
            <w:r w:rsidRPr="00837B13">
              <w:t>1480.4442</w:t>
            </w:r>
            <w:r w:rsidRPr="00837B13">
              <w:tab/>
              <w:t>8.1754</w:t>
            </w:r>
          </w:p>
          <w:p w14:paraId="0B095063" w14:textId="77777777" w:rsidR="00D2537A" w:rsidRPr="00837B13" w:rsidRDefault="00D2537A" w:rsidP="00D2537A">
            <w:pPr>
              <w:contextualSpacing/>
            </w:pPr>
            <w:r w:rsidRPr="00837B13">
              <w:t>1486.4126</w:t>
            </w:r>
            <w:r w:rsidRPr="00837B13">
              <w:tab/>
              <w:t>3.8844</w:t>
            </w:r>
          </w:p>
          <w:p w14:paraId="7F5D8D60" w14:textId="77777777" w:rsidR="00D2537A" w:rsidRPr="00837B13" w:rsidRDefault="00D2537A" w:rsidP="00D2537A">
            <w:pPr>
              <w:contextualSpacing/>
            </w:pPr>
            <w:r w:rsidRPr="00837B13">
              <w:t>1758.1135</w:t>
            </w:r>
            <w:r w:rsidRPr="00837B13">
              <w:tab/>
              <w:t>17.9867</w:t>
            </w:r>
          </w:p>
          <w:p w14:paraId="43058A8B" w14:textId="77777777" w:rsidR="00D2537A" w:rsidRPr="00837B13" w:rsidRDefault="00D2537A" w:rsidP="00D2537A">
            <w:pPr>
              <w:contextualSpacing/>
            </w:pPr>
            <w:r w:rsidRPr="00837B13">
              <w:t>3027.7385</w:t>
            </w:r>
            <w:r w:rsidRPr="00837B13">
              <w:tab/>
              <w:t>27.5565</w:t>
            </w:r>
          </w:p>
          <w:p w14:paraId="46A0DB46" w14:textId="77777777" w:rsidR="00D2537A" w:rsidRPr="00837B13" w:rsidRDefault="00D2537A" w:rsidP="00D2537A">
            <w:pPr>
              <w:contextualSpacing/>
            </w:pPr>
            <w:r w:rsidRPr="00837B13">
              <w:t>3073.8098</w:t>
            </w:r>
            <w:r w:rsidRPr="00837B13">
              <w:tab/>
              <w:t>20.4239</w:t>
            </w:r>
          </w:p>
          <w:p w14:paraId="2408F209" w14:textId="77777777" w:rsidR="00D2537A" w:rsidRPr="00837B13" w:rsidRDefault="00D2537A" w:rsidP="00D2537A">
            <w:pPr>
              <w:contextualSpacing/>
            </w:pPr>
            <w:r w:rsidRPr="00837B13">
              <w:t>3101.3141</w:t>
            </w:r>
            <w:r w:rsidRPr="00837B13">
              <w:tab/>
              <w:t>40.0531</w:t>
            </w:r>
          </w:p>
          <w:p w14:paraId="063A0270" w14:textId="77777777" w:rsidR="00D2537A" w:rsidRPr="00837B13" w:rsidRDefault="00D2537A" w:rsidP="00D2537A">
            <w:pPr>
              <w:contextualSpacing/>
            </w:pPr>
            <w:r w:rsidRPr="00837B13">
              <w:t>3144.5593</w:t>
            </w:r>
            <w:r w:rsidRPr="00837B13">
              <w:tab/>
              <w:t>6.7306</w:t>
            </w:r>
          </w:p>
          <w:p w14:paraId="7A7C3AE1" w14:textId="77777777" w:rsidR="00D2537A" w:rsidRPr="00837B13" w:rsidRDefault="00D2537A" w:rsidP="00D2537A">
            <w:pPr>
              <w:contextualSpacing/>
            </w:pPr>
            <w:r w:rsidRPr="00837B13">
              <w:t>3810.3311</w:t>
            </w:r>
            <w:r w:rsidRPr="00837B13">
              <w:tab/>
              <w:t>22.7367</w:t>
            </w:r>
          </w:p>
          <w:p w14:paraId="5F78703D" w14:textId="0AEBD2C9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812.0568</w:t>
            </w:r>
            <w:r w:rsidRPr="00837B13">
              <w:tab/>
              <w:t>43.7378</w:t>
            </w:r>
          </w:p>
        </w:tc>
        <w:tc>
          <w:tcPr>
            <w:tcW w:w="4680" w:type="dxa"/>
          </w:tcPr>
          <w:p w14:paraId="1402250A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21e</w:t>
            </w:r>
            <w:r w:rsidRPr="00837B13">
              <w:rPr>
                <w:b/>
                <w:bCs/>
                <w:vertAlign w:val="superscript"/>
              </w:rPr>
              <w:t>+</w:t>
            </w:r>
          </w:p>
          <w:p w14:paraId="3153B711" w14:textId="6E695C43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 1.846915    0.187101</w:t>
            </w:r>
            <w:r w:rsidRPr="00837B13">
              <w:tab/>
              <w:t xml:space="preserve">   -0.000002</w:t>
            </w:r>
          </w:p>
          <w:p w14:paraId="73A2D71F" w14:textId="5B055A38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 0.826079   -0.630796</w:t>
            </w:r>
            <w:r w:rsidRPr="00837B13">
              <w:tab/>
              <w:t xml:space="preserve">    0.000001</w:t>
            </w:r>
          </w:p>
          <w:p w14:paraId="4923B932" w14:textId="7762F520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-0.473595   -0.078374</w:t>
            </w:r>
            <w:r w:rsidRPr="00837B13">
              <w:tab/>
              <w:t xml:space="preserve">   -0.000008</w:t>
            </w:r>
          </w:p>
          <w:p w14:paraId="7A849398" w14:textId="2A62C436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-1.521405   -0.861130</w:t>
            </w:r>
            <w:r w:rsidRPr="00837B13">
              <w:tab/>
              <w:t xml:space="preserve">   -0.000003</w:t>
            </w:r>
          </w:p>
          <w:p w14:paraId="4B1F25A7" w14:textId="2A0E2190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-0.755111    1.371901</w:t>
            </w:r>
            <w:r w:rsidRPr="00837B13">
              <w:tab/>
              <w:t xml:space="preserve">   -0.000004</w:t>
            </w:r>
          </w:p>
          <w:p w14:paraId="04F46631" w14:textId="7B2A51E6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2.703524   -0.269860</w:t>
            </w:r>
            <w:r w:rsidRPr="00837B13">
              <w:tab/>
              <w:t xml:space="preserve">    0.000004</w:t>
            </w:r>
          </w:p>
          <w:p w14:paraId="2F011635" w14:textId="2194D46D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0.994446   -1.705657</w:t>
            </w:r>
            <w:r w:rsidRPr="00837B13">
              <w:tab/>
              <w:t xml:space="preserve">    0.000010</w:t>
            </w:r>
          </w:p>
          <w:p w14:paraId="57BDAFC4" w14:textId="65A6146A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1.323264   -1.812439</w:t>
            </w:r>
            <w:r w:rsidRPr="00837B13">
              <w:tab/>
              <w:t xml:space="preserve">    0.000022</w:t>
            </w:r>
          </w:p>
          <w:p w14:paraId="230CDB1B" w14:textId="2F6A16E7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1.359576    1.620178</w:t>
            </w:r>
            <w:r w:rsidRPr="00837B13">
              <w:tab/>
              <w:t xml:space="preserve">    0.879274</w:t>
            </w:r>
          </w:p>
          <w:p w14:paraId="3F3E59AC" w14:textId="13FD6114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0.156689    1.963532</w:t>
            </w:r>
            <w:r w:rsidRPr="00837B13">
              <w:tab/>
              <w:t xml:space="preserve">   -0.000299</w:t>
            </w:r>
          </w:p>
          <w:p w14:paraId="56030488" w14:textId="7A8208D7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1.360137    1.620090</w:t>
            </w:r>
            <w:r w:rsidRPr="00837B13">
              <w:tab/>
              <w:t xml:space="preserve">   -0.878913</w:t>
            </w:r>
          </w:p>
          <w:p w14:paraId="4CD1C892" w14:textId="77777777" w:rsidR="00D2537A" w:rsidRPr="00837B13" w:rsidRDefault="00D2537A" w:rsidP="00D2537A">
            <w:pPr>
              <w:contextualSpacing/>
            </w:pPr>
          </w:p>
          <w:p w14:paraId="270869D9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08D17763" w14:textId="77777777" w:rsidR="00D2537A" w:rsidRPr="00837B13" w:rsidRDefault="00D2537A" w:rsidP="00D2537A">
            <w:pPr>
              <w:contextualSpacing/>
            </w:pPr>
            <w:r w:rsidRPr="00837B13">
              <w:t xml:space="preserve">20.5672  </w:t>
            </w:r>
            <w:r w:rsidRPr="00837B13">
              <w:tab/>
              <w:t>3.3488</w:t>
            </w:r>
          </w:p>
          <w:p w14:paraId="66DDC45D" w14:textId="77777777" w:rsidR="00D2537A" w:rsidRPr="00837B13" w:rsidRDefault="00D2537A" w:rsidP="00D2537A">
            <w:pPr>
              <w:contextualSpacing/>
            </w:pPr>
            <w:r w:rsidRPr="00837B13">
              <w:t>220.4778</w:t>
            </w:r>
            <w:r w:rsidRPr="00837B13">
              <w:tab/>
              <w:t>18.1913</w:t>
            </w:r>
          </w:p>
          <w:p w14:paraId="64C314DA" w14:textId="77777777" w:rsidR="00D2537A" w:rsidRPr="00837B13" w:rsidRDefault="00D2537A" w:rsidP="00D2537A">
            <w:pPr>
              <w:contextualSpacing/>
            </w:pPr>
            <w:r w:rsidRPr="00837B13">
              <w:t xml:space="preserve">278.206  </w:t>
            </w:r>
            <w:r w:rsidRPr="00837B13">
              <w:tab/>
              <w:t>1.4454</w:t>
            </w:r>
          </w:p>
          <w:p w14:paraId="2B03CCB5" w14:textId="77777777" w:rsidR="00D2537A" w:rsidRPr="00837B13" w:rsidRDefault="00D2537A" w:rsidP="00D2537A">
            <w:pPr>
              <w:contextualSpacing/>
            </w:pPr>
            <w:r w:rsidRPr="00837B13">
              <w:t xml:space="preserve">458.031  </w:t>
            </w:r>
            <w:r w:rsidRPr="00837B13">
              <w:tab/>
              <w:t>47.1629</w:t>
            </w:r>
          </w:p>
          <w:p w14:paraId="4BD1099B" w14:textId="77777777" w:rsidR="00D2537A" w:rsidRPr="00837B13" w:rsidRDefault="00D2537A" w:rsidP="00D2537A">
            <w:pPr>
              <w:contextualSpacing/>
            </w:pPr>
            <w:r w:rsidRPr="00837B13">
              <w:t>458.0421</w:t>
            </w:r>
            <w:r w:rsidRPr="00837B13">
              <w:tab/>
              <w:t>16.2803</w:t>
            </w:r>
          </w:p>
          <w:p w14:paraId="2D6A4E96" w14:textId="77777777" w:rsidR="00D2537A" w:rsidRPr="00837B13" w:rsidRDefault="00D2537A" w:rsidP="00D2537A">
            <w:pPr>
              <w:contextualSpacing/>
            </w:pPr>
            <w:r w:rsidRPr="00837B13">
              <w:t>573.3046</w:t>
            </w:r>
            <w:r w:rsidRPr="00837B13">
              <w:tab/>
              <w:t>5.0857</w:t>
            </w:r>
          </w:p>
          <w:p w14:paraId="62558AB6" w14:textId="77777777" w:rsidR="00D2537A" w:rsidRPr="00837B13" w:rsidRDefault="00D2537A" w:rsidP="00D2537A">
            <w:pPr>
              <w:contextualSpacing/>
            </w:pPr>
            <w:r w:rsidRPr="00837B13">
              <w:t>587.6614</w:t>
            </w:r>
            <w:r w:rsidRPr="00837B13">
              <w:tab/>
              <w:t>4.7972</w:t>
            </w:r>
          </w:p>
          <w:p w14:paraId="06B74721" w14:textId="77777777" w:rsidR="00D2537A" w:rsidRPr="00837B13" w:rsidRDefault="00D2537A" w:rsidP="00D2537A">
            <w:pPr>
              <w:contextualSpacing/>
            </w:pPr>
            <w:r w:rsidRPr="00837B13">
              <w:t>610.9552</w:t>
            </w:r>
            <w:r w:rsidRPr="00837B13">
              <w:tab/>
              <w:t>225.3243</w:t>
            </w:r>
          </w:p>
          <w:p w14:paraId="40307CC1" w14:textId="77777777" w:rsidR="00D2537A" w:rsidRPr="00837B13" w:rsidRDefault="00D2537A" w:rsidP="00D2537A">
            <w:pPr>
              <w:contextualSpacing/>
            </w:pPr>
            <w:r w:rsidRPr="00837B13">
              <w:t>837.1025</w:t>
            </w:r>
            <w:r w:rsidRPr="00837B13">
              <w:tab/>
              <w:t>10.8177</w:t>
            </w:r>
          </w:p>
          <w:p w14:paraId="1F2EC1B2" w14:textId="77777777" w:rsidR="00D2537A" w:rsidRPr="00837B13" w:rsidRDefault="00D2537A" w:rsidP="00D2537A">
            <w:pPr>
              <w:contextualSpacing/>
            </w:pPr>
            <w:r w:rsidRPr="00837B13">
              <w:t>850.0366</w:t>
            </w:r>
            <w:r w:rsidRPr="00837B13">
              <w:tab/>
              <w:t>6.2518</w:t>
            </w:r>
          </w:p>
          <w:p w14:paraId="5FC98B60" w14:textId="77777777" w:rsidR="00D2537A" w:rsidRPr="00837B13" w:rsidRDefault="00D2537A" w:rsidP="00D2537A">
            <w:pPr>
              <w:contextualSpacing/>
            </w:pPr>
            <w:r w:rsidRPr="00837B13">
              <w:t>1022.1354</w:t>
            </w:r>
            <w:r w:rsidRPr="00837B13">
              <w:tab/>
              <w:t>4.1324</w:t>
            </w:r>
          </w:p>
          <w:p w14:paraId="51F4C72D" w14:textId="77777777" w:rsidR="00D2537A" w:rsidRPr="00837B13" w:rsidRDefault="00D2537A" w:rsidP="00D2537A">
            <w:pPr>
              <w:contextualSpacing/>
            </w:pPr>
            <w:r w:rsidRPr="00837B13">
              <w:t>1033.3936</w:t>
            </w:r>
            <w:r w:rsidRPr="00837B13">
              <w:tab/>
              <w:t>2.701</w:t>
            </w:r>
          </w:p>
          <w:p w14:paraId="3689F95E" w14:textId="77777777" w:rsidR="00D2537A" w:rsidRPr="00837B13" w:rsidRDefault="00D2537A" w:rsidP="00D2537A">
            <w:pPr>
              <w:contextualSpacing/>
            </w:pPr>
            <w:r w:rsidRPr="00837B13">
              <w:t>1149.0138</w:t>
            </w:r>
            <w:r w:rsidRPr="00837B13">
              <w:tab/>
              <w:t>198.7818</w:t>
            </w:r>
          </w:p>
          <w:p w14:paraId="663053D4" w14:textId="77777777" w:rsidR="00D2537A" w:rsidRPr="00837B13" w:rsidRDefault="00D2537A" w:rsidP="00D2537A">
            <w:pPr>
              <w:contextualSpacing/>
            </w:pPr>
            <w:r w:rsidRPr="00837B13">
              <w:t>1233.1252</w:t>
            </w:r>
            <w:r w:rsidRPr="00837B13">
              <w:tab/>
              <w:t>13.3862</w:t>
            </w:r>
          </w:p>
          <w:p w14:paraId="670CCD32" w14:textId="77777777" w:rsidR="00D2537A" w:rsidRPr="00837B13" w:rsidRDefault="00D2537A" w:rsidP="00D2537A">
            <w:pPr>
              <w:contextualSpacing/>
            </w:pPr>
            <w:r w:rsidRPr="00837B13">
              <w:t>1329.4529</w:t>
            </w:r>
            <w:r w:rsidRPr="00837B13">
              <w:tab/>
              <w:t>297.3932</w:t>
            </w:r>
          </w:p>
          <w:p w14:paraId="7128E78E" w14:textId="77777777" w:rsidR="00D2537A" w:rsidRPr="00837B13" w:rsidRDefault="00D2537A" w:rsidP="00D2537A">
            <w:pPr>
              <w:contextualSpacing/>
            </w:pPr>
            <w:r w:rsidRPr="00837B13">
              <w:t>1389.345</w:t>
            </w:r>
            <w:r w:rsidRPr="00837B13">
              <w:tab/>
              <w:t>61.2255</w:t>
            </w:r>
          </w:p>
          <w:p w14:paraId="49481E1C" w14:textId="77777777" w:rsidR="00D2537A" w:rsidRPr="00837B13" w:rsidRDefault="00D2537A" w:rsidP="00D2537A">
            <w:pPr>
              <w:contextualSpacing/>
            </w:pPr>
            <w:r w:rsidRPr="00837B13">
              <w:t>1402.1665</w:t>
            </w:r>
            <w:r w:rsidRPr="00837B13">
              <w:tab/>
              <w:t>130.1046</w:t>
            </w:r>
          </w:p>
          <w:p w14:paraId="6EB7E4D2" w14:textId="77777777" w:rsidR="00D2537A" w:rsidRPr="00837B13" w:rsidRDefault="00D2537A" w:rsidP="00D2537A">
            <w:pPr>
              <w:contextualSpacing/>
            </w:pPr>
            <w:r w:rsidRPr="00837B13">
              <w:t>1453.1952</w:t>
            </w:r>
            <w:r w:rsidRPr="00837B13">
              <w:tab/>
              <w:t>19.0932</w:t>
            </w:r>
          </w:p>
          <w:p w14:paraId="1FD24586" w14:textId="77777777" w:rsidR="00D2537A" w:rsidRPr="00837B13" w:rsidRDefault="00D2537A" w:rsidP="00D2537A">
            <w:pPr>
              <w:contextualSpacing/>
            </w:pPr>
            <w:r w:rsidRPr="00837B13">
              <w:t>1465.6018</w:t>
            </w:r>
            <w:r w:rsidRPr="00837B13">
              <w:tab/>
              <w:t>14.4191</w:t>
            </w:r>
          </w:p>
          <w:p w14:paraId="60C1FB9F" w14:textId="77777777" w:rsidR="00D2537A" w:rsidRPr="00837B13" w:rsidRDefault="00D2537A" w:rsidP="00D2537A">
            <w:pPr>
              <w:contextualSpacing/>
            </w:pPr>
            <w:r w:rsidRPr="00837B13">
              <w:t>1497.1884</w:t>
            </w:r>
            <w:r w:rsidRPr="00837B13">
              <w:tab/>
              <w:t>21.5651</w:t>
            </w:r>
          </w:p>
          <w:p w14:paraId="0CDEE9B7" w14:textId="77777777" w:rsidR="00D2537A" w:rsidRPr="00837B13" w:rsidRDefault="00D2537A" w:rsidP="00D2537A">
            <w:pPr>
              <w:contextualSpacing/>
            </w:pPr>
            <w:r w:rsidRPr="00837B13">
              <w:t>1642.2483</w:t>
            </w:r>
            <w:r w:rsidRPr="00837B13">
              <w:tab/>
              <w:t>8.1437</w:t>
            </w:r>
          </w:p>
          <w:p w14:paraId="5EB8DAFC" w14:textId="77777777" w:rsidR="00D2537A" w:rsidRPr="00837B13" w:rsidRDefault="00D2537A" w:rsidP="00D2537A">
            <w:pPr>
              <w:contextualSpacing/>
            </w:pPr>
            <w:r w:rsidRPr="00837B13">
              <w:t>3031.2364</w:t>
            </w:r>
            <w:r w:rsidRPr="00837B13">
              <w:tab/>
              <w:t>23.0907</w:t>
            </w:r>
          </w:p>
          <w:p w14:paraId="74B5D6A7" w14:textId="77777777" w:rsidR="00D2537A" w:rsidRPr="00837B13" w:rsidRDefault="00D2537A" w:rsidP="00D2537A">
            <w:pPr>
              <w:contextualSpacing/>
            </w:pPr>
            <w:r w:rsidRPr="00837B13">
              <w:t>3081.298</w:t>
            </w:r>
            <w:r w:rsidRPr="00837B13">
              <w:tab/>
              <w:t>4.7608</w:t>
            </w:r>
          </w:p>
          <w:p w14:paraId="7EF8AE17" w14:textId="77777777" w:rsidR="00D2537A" w:rsidRPr="00837B13" w:rsidRDefault="00D2537A" w:rsidP="00D2537A">
            <w:pPr>
              <w:contextualSpacing/>
            </w:pPr>
            <w:r w:rsidRPr="00837B13">
              <w:t>3153.7842</w:t>
            </w:r>
            <w:r w:rsidRPr="00837B13">
              <w:tab/>
              <w:t>12.7156</w:t>
            </w:r>
          </w:p>
          <w:p w14:paraId="253B9813" w14:textId="77777777" w:rsidR="00D2537A" w:rsidRPr="00837B13" w:rsidRDefault="00D2537A" w:rsidP="00D2537A">
            <w:pPr>
              <w:contextualSpacing/>
            </w:pPr>
            <w:r w:rsidRPr="00837B13">
              <w:t>3170.4251</w:t>
            </w:r>
            <w:r w:rsidRPr="00837B13">
              <w:tab/>
              <w:t>2.6954</w:t>
            </w:r>
          </w:p>
          <w:p w14:paraId="7A45E425" w14:textId="77777777" w:rsidR="00D2537A" w:rsidRPr="00837B13" w:rsidRDefault="00D2537A" w:rsidP="00D2537A">
            <w:pPr>
              <w:contextualSpacing/>
            </w:pPr>
            <w:r w:rsidRPr="00837B13">
              <w:t>3718.4318</w:t>
            </w:r>
            <w:r w:rsidRPr="00837B13">
              <w:tab/>
              <w:t>166.6352</w:t>
            </w:r>
          </w:p>
          <w:p w14:paraId="2A76B7D1" w14:textId="664E5813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744.1226</w:t>
            </w:r>
            <w:r w:rsidRPr="00837B13">
              <w:tab/>
              <w:t xml:space="preserve">344.9641 </w:t>
            </w:r>
          </w:p>
        </w:tc>
      </w:tr>
      <w:tr w:rsidR="00D2537A" w:rsidRPr="00837B13" w14:paraId="206E1A39" w14:textId="77777777" w:rsidTr="002A209C">
        <w:trPr>
          <w:trHeight w:val="20"/>
        </w:trPr>
        <w:tc>
          <w:tcPr>
            <w:tcW w:w="4837" w:type="dxa"/>
          </w:tcPr>
          <w:p w14:paraId="6695BBD3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21f</w:t>
            </w:r>
          </w:p>
          <w:p w14:paraId="19536F36" w14:textId="77777777" w:rsidR="00D2537A" w:rsidRPr="00837B13" w:rsidRDefault="00D2537A" w:rsidP="00D2537A">
            <w:pPr>
              <w:contextualSpacing/>
            </w:pPr>
            <w:r w:rsidRPr="00837B13">
              <w:t>O    2.009312</w:t>
            </w:r>
            <w:r w:rsidRPr="00837B13">
              <w:tab/>
              <w:t xml:space="preserve">   -0.009854</w:t>
            </w:r>
            <w:r w:rsidRPr="00837B13">
              <w:tab/>
              <w:t xml:space="preserve">    0.001336</w:t>
            </w:r>
          </w:p>
          <w:p w14:paraId="30DE3120" w14:textId="77777777" w:rsidR="00D2537A" w:rsidRPr="00837B13" w:rsidRDefault="00D2537A" w:rsidP="00D2537A">
            <w:pPr>
              <w:contextualSpacing/>
            </w:pPr>
            <w:r w:rsidRPr="00837B13">
              <w:t>C    0.797169</w:t>
            </w:r>
            <w:r w:rsidRPr="00837B13">
              <w:tab/>
              <w:t xml:space="preserve">   -0.646390</w:t>
            </w:r>
            <w:r w:rsidRPr="00837B13">
              <w:tab/>
              <w:t xml:space="preserve">    0.028692</w:t>
            </w:r>
          </w:p>
          <w:p w14:paraId="570F6F8A" w14:textId="77777777" w:rsidR="00D2537A" w:rsidRPr="00837B13" w:rsidRDefault="00D2537A" w:rsidP="00D2537A">
            <w:pPr>
              <w:contextualSpacing/>
            </w:pPr>
            <w:r w:rsidRPr="00837B13">
              <w:t>C   -0.416914</w:t>
            </w:r>
            <w:r w:rsidRPr="00837B13">
              <w:tab/>
              <w:t xml:space="preserve">   -0.090891</w:t>
            </w:r>
            <w:r w:rsidRPr="00837B13">
              <w:tab/>
              <w:t xml:space="preserve">    0.011230</w:t>
            </w:r>
          </w:p>
          <w:p w14:paraId="0636F5F3" w14:textId="77777777" w:rsidR="00D2537A" w:rsidRPr="00837B13" w:rsidRDefault="00D2537A" w:rsidP="00D2537A">
            <w:pPr>
              <w:contextualSpacing/>
            </w:pPr>
            <w:r w:rsidRPr="00837B13">
              <w:t>O   -1.509646</w:t>
            </w:r>
            <w:r w:rsidRPr="00837B13">
              <w:tab/>
              <w:t xml:space="preserve">   -0.945569</w:t>
            </w:r>
            <w:r w:rsidRPr="00837B13">
              <w:tab/>
              <w:t xml:space="preserve">   -0.092950</w:t>
            </w:r>
          </w:p>
          <w:p w14:paraId="05862593" w14:textId="77777777" w:rsidR="00D2537A" w:rsidRPr="00837B13" w:rsidRDefault="00D2537A" w:rsidP="00D2537A">
            <w:pPr>
              <w:contextualSpacing/>
            </w:pPr>
            <w:r w:rsidRPr="00837B13">
              <w:t>C   -0.734001</w:t>
            </w:r>
            <w:r w:rsidRPr="00837B13">
              <w:tab/>
              <w:t xml:space="preserve">    1.373884</w:t>
            </w:r>
            <w:r w:rsidRPr="00837B13">
              <w:tab/>
              <w:t xml:space="preserve">   -0.006581</w:t>
            </w:r>
          </w:p>
          <w:p w14:paraId="065C3805" w14:textId="77777777" w:rsidR="00D2537A" w:rsidRPr="00837B13" w:rsidRDefault="00D2537A" w:rsidP="00D2537A">
            <w:pPr>
              <w:contextualSpacing/>
            </w:pPr>
            <w:r w:rsidRPr="00837B13">
              <w:t>H    1.873649</w:t>
            </w:r>
            <w:r w:rsidRPr="00837B13">
              <w:tab/>
              <w:t xml:space="preserve">    0.941205</w:t>
            </w:r>
            <w:r w:rsidRPr="00837B13">
              <w:tab/>
              <w:t xml:space="preserve">   -0.059900</w:t>
            </w:r>
          </w:p>
          <w:p w14:paraId="1ADDD376" w14:textId="77777777" w:rsidR="00D2537A" w:rsidRPr="00837B13" w:rsidRDefault="00D2537A" w:rsidP="00D2537A">
            <w:pPr>
              <w:contextualSpacing/>
            </w:pPr>
            <w:r w:rsidRPr="00837B13">
              <w:t>H    0.904252</w:t>
            </w:r>
            <w:r w:rsidRPr="00837B13">
              <w:tab/>
              <w:t xml:space="preserve">   -1.722897</w:t>
            </w:r>
            <w:r w:rsidRPr="00837B13">
              <w:tab/>
              <w:t xml:space="preserve">    0.042201</w:t>
            </w:r>
          </w:p>
          <w:p w14:paraId="4B061FD2" w14:textId="77777777" w:rsidR="00D2537A" w:rsidRPr="00837B13" w:rsidRDefault="00D2537A" w:rsidP="00D2537A">
            <w:pPr>
              <w:contextualSpacing/>
            </w:pPr>
            <w:r w:rsidRPr="00837B13">
              <w:t>H   -2.160655</w:t>
            </w:r>
            <w:r w:rsidRPr="00837B13">
              <w:tab/>
              <w:t xml:space="preserve">   -0.690507</w:t>
            </w:r>
            <w:r w:rsidRPr="00837B13">
              <w:tab/>
              <w:t xml:space="preserve">    0.570201</w:t>
            </w:r>
          </w:p>
          <w:p w14:paraId="44FF9FD8" w14:textId="77777777" w:rsidR="00D2537A" w:rsidRPr="00837B13" w:rsidRDefault="00D2537A" w:rsidP="00D2537A">
            <w:pPr>
              <w:contextualSpacing/>
            </w:pPr>
            <w:r w:rsidRPr="00837B13">
              <w:t>H   -1.392413</w:t>
            </w:r>
            <w:r w:rsidRPr="00837B13">
              <w:tab/>
              <w:t xml:space="preserve">    1.642136</w:t>
            </w:r>
            <w:r w:rsidRPr="00837B13">
              <w:tab/>
              <w:t xml:space="preserve">    0.829767</w:t>
            </w:r>
          </w:p>
          <w:p w14:paraId="1DA3F22B" w14:textId="77777777" w:rsidR="00D2537A" w:rsidRPr="00837B13" w:rsidRDefault="00D2537A" w:rsidP="00D2537A">
            <w:pPr>
              <w:contextualSpacing/>
            </w:pPr>
            <w:r w:rsidRPr="00837B13">
              <w:t>H    0.154401</w:t>
            </w:r>
            <w:r w:rsidRPr="00837B13">
              <w:tab/>
              <w:t xml:space="preserve">    2.005526</w:t>
            </w:r>
            <w:r w:rsidRPr="00837B13">
              <w:tab/>
              <w:t xml:space="preserve">    0.080974</w:t>
            </w:r>
          </w:p>
          <w:p w14:paraId="358E2726" w14:textId="77777777" w:rsidR="00D2537A" w:rsidRPr="00837B13" w:rsidRDefault="00D2537A" w:rsidP="00D2537A">
            <w:pPr>
              <w:contextualSpacing/>
            </w:pPr>
            <w:r w:rsidRPr="00837B13">
              <w:lastRenderedPageBreak/>
              <w:t>H   -1.254086</w:t>
            </w:r>
            <w:r w:rsidRPr="00837B13">
              <w:tab/>
              <w:t xml:space="preserve">    1.648298</w:t>
            </w:r>
            <w:r w:rsidRPr="00837B13">
              <w:tab/>
              <w:t xml:space="preserve">   -0.930381</w:t>
            </w:r>
          </w:p>
          <w:p w14:paraId="2980BA3E" w14:textId="77777777" w:rsidR="00D2537A" w:rsidRPr="00837B13" w:rsidRDefault="00D2537A" w:rsidP="00D2537A">
            <w:pPr>
              <w:contextualSpacing/>
            </w:pPr>
          </w:p>
          <w:p w14:paraId="4A75A368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1E0AA02E" w14:textId="77777777" w:rsidR="00D2537A" w:rsidRPr="00837B13" w:rsidRDefault="00D2537A" w:rsidP="00D2537A">
            <w:pPr>
              <w:contextualSpacing/>
            </w:pPr>
            <w:r w:rsidRPr="00837B13">
              <w:t>136.7329</w:t>
            </w:r>
            <w:r w:rsidRPr="00837B13">
              <w:tab/>
              <w:t>11.3018</w:t>
            </w:r>
          </w:p>
          <w:p w14:paraId="18AFBE8F" w14:textId="77777777" w:rsidR="00D2537A" w:rsidRPr="00837B13" w:rsidRDefault="00D2537A" w:rsidP="00D2537A">
            <w:pPr>
              <w:contextualSpacing/>
            </w:pPr>
            <w:r w:rsidRPr="00837B13">
              <w:t>247.2236</w:t>
            </w:r>
            <w:r w:rsidRPr="00837B13">
              <w:tab/>
              <w:t>89.6184</w:t>
            </w:r>
          </w:p>
          <w:p w14:paraId="292E301E" w14:textId="77777777" w:rsidR="00D2537A" w:rsidRPr="00837B13" w:rsidRDefault="00D2537A" w:rsidP="00D2537A">
            <w:pPr>
              <w:contextualSpacing/>
            </w:pPr>
            <w:r w:rsidRPr="00837B13">
              <w:t>270.1555</w:t>
            </w:r>
            <w:r w:rsidRPr="00837B13">
              <w:tab/>
              <w:t>7.5422</w:t>
            </w:r>
          </w:p>
          <w:p w14:paraId="6BF8C344" w14:textId="77777777" w:rsidR="00D2537A" w:rsidRPr="00837B13" w:rsidRDefault="00D2537A" w:rsidP="00D2537A">
            <w:pPr>
              <w:contextualSpacing/>
            </w:pPr>
            <w:r w:rsidRPr="00837B13">
              <w:t xml:space="preserve">284.484  </w:t>
            </w:r>
            <w:r w:rsidRPr="00837B13">
              <w:tab/>
              <w:t>69.1178</w:t>
            </w:r>
          </w:p>
          <w:p w14:paraId="4167F5C6" w14:textId="77777777" w:rsidR="00D2537A" w:rsidRPr="00837B13" w:rsidRDefault="00D2537A" w:rsidP="00D2537A">
            <w:pPr>
              <w:contextualSpacing/>
            </w:pPr>
            <w:r w:rsidRPr="00837B13">
              <w:t>361.3787</w:t>
            </w:r>
            <w:r w:rsidRPr="00837B13">
              <w:tab/>
              <w:t>26.0153</w:t>
            </w:r>
          </w:p>
          <w:p w14:paraId="4C4C8053" w14:textId="77777777" w:rsidR="00D2537A" w:rsidRPr="00837B13" w:rsidRDefault="00D2537A" w:rsidP="00D2537A">
            <w:pPr>
              <w:contextualSpacing/>
            </w:pPr>
            <w:r w:rsidRPr="00837B13">
              <w:t>425.5825</w:t>
            </w:r>
            <w:r w:rsidRPr="00837B13">
              <w:tab/>
              <w:t>10.971</w:t>
            </w:r>
          </w:p>
          <w:p w14:paraId="2DE3D05D" w14:textId="77777777" w:rsidR="00D2537A" w:rsidRPr="00837B13" w:rsidRDefault="00D2537A" w:rsidP="00D2537A">
            <w:pPr>
              <w:contextualSpacing/>
            </w:pPr>
            <w:r w:rsidRPr="00837B13">
              <w:t>452.8861</w:t>
            </w:r>
            <w:r w:rsidRPr="00837B13">
              <w:tab/>
              <w:t>48.7269</w:t>
            </w:r>
          </w:p>
          <w:p w14:paraId="17BD3BF5" w14:textId="77777777" w:rsidR="00D2537A" w:rsidRPr="00837B13" w:rsidRDefault="00D2537A" w:rsidP="00D2537A">
            <w:pPr>
              <w:contextualSpacing/>
            </w:pPr>
            <w:r w:rsidRPr="00837B13">
              <w:t>582.9772</w:t>
            </w:r>
            <w:r w:rsidRPr="00837B13">
              <w:tab/>
              <w:t>7.0075</w:t>
            </w:r>
          </w:p>
          <w:p w14:paraId="51B1D402" w14:textId="77777777" w:rsidR="00D2537A" w:rsidRPr="00837B13" w:rsidRDefault="00D2537A" w:rsidP="00D2537A">
            <w:pPr>
              <w:contextualSpacing/>
            </w:pPr>
            <w:r w:rsidRPr="00837B13">
              <w:t>818.6992</w:t>
            </w:r>
            <w:r w:rsidRPr="00837B13">
              <w:tab/>
              <w:t>1.0328</w:t>
            </w:r>
          </w:p>
          <w:p w14:paraId="2E1F3ECC" w14:textId="77777777" w:rsidR="00D2537A" w:rsidRPr="00837B13" w:rsidRDefault="00D2537A" w:rsidP="00D2537A">
            <w:pPr>
              <w:contextualSpacing/>
            </w:pPr>
            <w:r w:rsidRPr="00837B13">
              <w:t>880.6161</w:t>
            </w:r>
            <w:r w:rsidRPr="00837B13">
              <w:tab/>
              <w:t>33.0379</w:t>
            </w:r>
          </w:p>
          <w:p w14:paraId="7FB8EB6D" w14:textId="77777777" w:rsidR="00D2537A" w:rsidRPr="00837B13" w:rsidRDefault="00D2537A" w:rsidP="00D2537A">
            <w:pPr>
              <w:contextualSpacing/>
            </w:pPr>
            <w:r w:rsidRPr="00837B13">
              <w:t>1012.3298</w:t>
            </w:r>
            <w:r w:rsidRPr="00837B13">
              <w:tab/>
              <w:t>27.3719</w:t>
            </w:r>
          </w:p>
          <w:p w14:paraId="742CB433" w14:textId="77777777" w:rsidR="00D2537A" w:rsidRPr="00837B13" w:rsidRDefault="00D2537A" w:rsidP="00D2537A">
            <w:pPr>
              <w:contextualSpacing/>
            </w:pPr>
            <w:r w:rsidRPr="00837B13">
              <w:t>1049.0712</w:t>
            </w:r>
            <w:r w:rsidRPr="00837B13">
              <w:tab/>
              <w:t>5.4878</w:t>
            </w:r>
          </w:p>
          <w:p w14:paraId="7209EF40" w14:textId="77777777" w:rsidR="00D2537A" w:rsidRPr="00837B13" w:rsidRDefault="00D2537A" w:rsidP="00D2537A">
            <w:pPr>
              <w:contextualSpacing/>
            </w:pPr>
            <w:r w:rsidRPr="00837B13">
              <w:t>1139.2001</w:t>
            </w:r>
            <w:r w:rsidRPr="00837B13">
              <w:tab/>
              <w:t>328.8408</w:t>
            </w:r>
          </w:p>
          <w:p w14:paraId="022C6BA8" w14:textId="77777777" w:rsidR="00D2537A" w:rsidRPr="00837B13" w:rsidRDefault="00D2537A" w:rsidP="00D2537A">
            <w:pPr>
              <w:contextualSpacing/>
            </w:pPr>
            <w:r w:rsidRPr="00837B13">
              <w:t>1190.6035</w:t>
            </w:r>
            <w:r w:rsidRPr="00837B13">
              <w:tab/>
              <w:t>75.7896</w:t>
            </w:r>
          </w:p>
          <w:p w14:paraId="7D2AB3D1" w14:textId="77777777" w:rsidR="00D2537A" w:rsidRPr="00837B13" w:rsidRDefault="00D2537A" w:rsidP="00D2537A">
            <w:pPr>
              <w:contextualSpacing/>
            </w:pPr>
            <w:r w:rsidRPr="00837B13">
              <w:t>1277.1658</w:t>
            </w:r>
            <w:r w:rsidRPr="00837B13">
              <w:tab/>
              <w:t>11.1091</w:t>
            </w:r>
          </w:p>
          <w:p w14:paraId="6A414413" w14:textId="77777777" w:rsidR="00D2537A" w:rsidRPr="00837B13" w:rsidRDefault="00D2537A" w:rsidP="00D2537A">
            <w:pPr>
              <w:contextualSpacing/>
            </w:pPr>
            <w:r w:rsidRPr="00837B13">
              <w:t>1315.3704</w:t>
            </w:r>
            <w:r w:rsidRPr="00837B13">
              <w:tab/>
              <w:t>49.9099</w:t>
            </w:r>
          </w:p>
          <w:p w14:paraId="64DD7414" w14:textId="77777777" w:rsidR="00D2537A" w:rsidRPr="00837B13" w:rsidRDefault="00D2537A" w:rsidP="00D2537A">
            <w:pPr>
              <w:contextualSpacing/>
            </w:pPr>
            <w:r w:rsidRPr="00837B13">
              <w:t>1388.9035</w:t>
            </w:r>
            <w:r w:rsidRPr="00837B13">
              <w:tab/>
              <w:t>9.7992</w:t>
            </w:r>
          </w:p>
          <w:p w14:paraId="1EBB01AD" w14:textId="77777777" w:rsidR="00D2537A" w:rsidRPr="00837B13" w:rsidRDefault="00D2537A" w:rsidP="00D2537A">
            <w:pPr>
              <w:contextualSpacing/>
            </w:pPr>
            <w:r w:rsidRPr="00837B13">
              <w:t>1424.7606</w:t>
            </w:r>
            <w:r w:rsidRPr="00837B13">
              <w:tab/>
              <w:t>12.7574</w:t>
            </w:r>
          </w:p>
          <w:p w14:paraId="073C1E98" w14:textId="77777777" w:rsidR="00D2537A" w:rsidRPr="00837B13" w:rsidRDefault="00D2537A" w:rsidP="00D2537A">
            <w:pPr>
              <w:contextualSpacing/>
            </w:pPr>
            <w:r w:rsidRPr="00837B13">
              <w:t>1470.9793</w:t>
            </w:r>
            <w:r w:rsidRPr="00837B13">
              <w:tab/>
              <w:t>9.3061</w:t>
            </w:r>
          </w:p>
          <w:p w14:paraId="286E7168" w14:textId="77777777" w:rsidR="00D2537A" w:rsidRPr="00837B13" w:rsidRDefault="00D2537A" w:rsidP="00D2537A">
            <w:pPr>
              <w:contextualSpacing/>
            </w:pPr>
            <w:r w:rsidRPr="00837B13">
              <w:t>1491.4503</w:t>
            </w:r>
            <w:r w:rsidRPr="00837B13">
              <w:tab/>
              <w:t>4.6782</w:t>
            </w:r>
          </w:p>
          <w:p w14:paraId="3001617F" w14:textId="77777777" w:rsidR="00D2537A" w:rsidRPr="00837B13" w:rsidRDefault="00D2537A" w:rsidP="00D2537A">
            <w:pPr>
              <w:contextualSpacing/>
            </w:pPr>
            <w:r w:rsidRPr="00837B13">
              <w:t>1767.8058</w:t>
            </w:r>
            <w:r w:rsidRPr="00837B13">
              <w:tab/>
              <w:t>26.1899</w:t>
            </w:r>
          </w:p>
          <w:p w14:paraId="40062040" w14:textId="77777777" w:rsidR="00D2537A" w:rsidRPr="00837B13" w:rsidRDefault="00D2537A" w:rsidP="00D2537A">
            <w:pPr>
              <w:contextualSpacing/>
            </w:pPr>
            <w:r w:rsidRPr="00837B13">
              <w:t>2999.6002</w:t>
            </w:r>
            <w:r w:rsidRPr="00837B13">
              <w:tab/>
              <w:t>35.2381</w:t>
            </w:r>
          </w:p>
          <w:p w14:paraId="46100C4B" w14:textId="77777777" w:rsidR="00D2537A" w:rsidRPr="00837B13" w:rsidRDefault="00D2537A" w:rsidP="00D2537A">
            <w:pPr>
              <w:contextualSpacing/>
            </w:pPr>
            <w:r w:rsidRPr="00837B13">
              <w:t>3047.8352</w:t>
            </w:r>
            <w:r w:rsidRPr="00837B13">
              <w:tab/>
              <w:t>27.0177</w:t>
            </w:r>
          </w:p>
          <w:p w14:paraId="70B4794D" w14:textId="77777777" w:rsidR="00D2537A" w:rsidRPr="00837B13" w:rsidRDefault="00D2537A" w:rsidP="00D2537A">
            <w:pPr>
              <w:contextualSpacing/>
            </w:pPr>
            <w:r w:rsidRPr="00837B13">
              <w:t>3081.1105</w:t>
            </w:r>
            <w:r w:rsidRPr="00837B13">
              <w:tab/>
              <w:t>33.8382</w:t>
            </w:r>
          </w:p>
          <w:p w14:paraId="569E79EE" w14:textId="77777777" w:rsidR="00D2537A" w:rsidRPr="00837B13" w:rsidRDefault="00D2537A" w:rsidP="00D2537A">
            <w:pPr>
              <w:contextualSpacing/>
            </w:pPr>
            <w:r w:rsidRPr="00837B13">
              <w:t>3211.2981</w:t>
            </w:r>
            <w:r w:rsidRPr="00837B13">
              <w:tab/>
              <w:t>6.5492</w:t>
            </w:r>
          </w:p>
          <w:p w14:paraId="18B87C26" w14:textId="77777777" w:rsidR="00D2537A" w:rsidRPr="00837B13" w:rsidRDefault="00D2537A" w:rsidP="00D2537A">
            <w:pPr>
              <w:contextualSpacing/>
            </w:pPr>
            <w:r w:rsidRPr="00837B13">
              <w:t>3790.9907</w:t>
            </w:r>
            <w:r w:rsidRPr="00837B13">
              <w:tab/>
              <w:t>21.8057</w:t>
            </w:r>
          </w:p>
          <w:p w14:paraId="2F88920A" w14:textId="787F8BBA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826.9435</w:t>
            </w:r>
            <w:r w:rsidRPr="00837B13">
              <w:tab/>
              <w:t>20.6929</w:t>
            </w:r>
          </w:p>
        </w:tc>
        <w:tc>
          <w:tcPr>
            <w:tcW w:w="4680" w:type="dxa"/>
          </w:tcPr>
          <w:p w14:paraId="50205B2D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1f</w:t>
            </w:r>
            <w:r w:rsidRPr="00837B13">
              <w:rPr>
                <w:b/>
                <w:bCs/>
                <w:vertAlign w:val="superscript"/>
              </w:rPr>
              <w:t>+</w:t>
            </w:r>
          </w:p>
          <w:p w14:paraId="0456A9E3" w14:textId="3B0A6E4B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 1.961441    0.061924</w:t>
            </w:r>
            <w:r w:rsidRPr="00837B13">
              <w:tab/>
              <w:t xml:space="preserve">   -0.000003</w:t>
            </w:r>
          </w:p>
          <w:p w14:paraId="0BC02975" w14:textId="1A35FE54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 0.855853   -0.620649</w:t>
            </w:r>
            <w:r w:rsidRPr="00837B13">
              <w:tab/>
              <w:t xml:space="preserve">    0.000004</w:t>
            </w:r>
          </w:p>
          <w:p w14:paraId="660325A0" w14:textId="246A9025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-0.450849   -0.089295</w:t>
            </w:r>
            <w:r w:rsidRPr="00837B13">
              <w:tab/>
              <w:t xml:space="preserve">    0.000006</w:t>
            </w:r>
          </w:p>
          <w:p w14:paraId="21C746D7" w14:textId="272894B0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-1.374681   -1.023037</w:t>
            </w:r>
            <w:r w:rsidRPr="00837B13">
              <w:tab/>
              <w:t xml:space="preserve">   -0.000004</w:t>
            </w:r>
          </w:p>
          <w:p w14:paraId="74F5662B" w14:textId="5ADCF515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-0.816218    1.350646</w:t>
            </w:r>
            <w:r w:rsidRPr="00837B13">
              <w:tab/>
              <w:t xml:space="preserve">    0.000001</w:t>
            </w:r>
          </w:p>
          <w:p w14:paraId="055D6514" w14:textId="69B31BF7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1.845091    1.026576</w:t>
            </w:r>
            <w:r w:rsidRPr="00837B13">
              <w:tab/>
              <w:t xml:space="preserve">   -0.000012</w:t>
            </w:r>
          </w:p>
          <w:p w14:paraId="6AFB61A4" w14:textId="1744BDCE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0.996676   -1.696564</w:t>
            </w:r>
            <w:r w:rsidRPr="00837B13">
              <w:tab/>
              <w:t xml:space="preserve">    0.000010</w:t>
            </w:r>
          </w:p>
          <w:p w14:paraId="48DDC551" w14:textId="433250F7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2.280141   -0.671946</w:t>
            </w:r>
            <w:r w:rsidRPr="00837B13">
              <w:tab/>
              <w:t xml:space="preserve">   -0.000001</w:t>
            </w:r>
          </w:p>
          <w:p w14:paraId="7EE78E43" w14:textId="7C58F85B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1.417471    1.584276</w:t>
            </w:r>
            <w:r w:rsidRPr="00837B13">
              <w:tab/>
              <w:t xml:space="preserve">    0.886036</w:t>
            </w:r>
          </w:p>
          <w:p w14:paraId="14499861" w14:textId="7C3CB916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0.046177    2.017998</w:t>
            </w:r>
            <w:r w:rsidRPr="00837B13">
              <w:tab/>
              <w:t xml:space="preserve">    0.000202</w:t>
            </w:r>
          </w:p>
          <w:p w14:paraId="6667746A" w14:textId="40956EEA" w:rsidR="00D2537A" w:rsidRPr="00837B13" w:rsidRDefault="00D2537A" w:rsidP="00D2537A">
            <w:pPr>
              <w:contextualSpacing/>
            </w:pPr>
            <w:r w:rsidRPr="00837B13">
              <w:lastRenderedPageBreak/>
              <w:t>H</w:t>
            </w:r>
            <w:r w:rsidRPr="00837B13">
              <w:tab/>
              <w:t xml:space="preserve">   -1.417129    1.584353</w:t>
            </w:r>
            <w:r w:rsidRPr="00837B13">
              <w:tab/>
              <w:t xml:space="preserve">   -0.886247</w:t>
            </w:r>
          </w:p>
          <w:p w14:paraId="29E9E2AC" w14:textId="77777777" w:rsidR="00D2537A" w:rsidRPr="00837B13" w:rsidRDefault="00D2537A" w:rsidP="00D2537A">
            <w:pPr>
              <w:contextualSpacing/>
            </w:pPr>
          </w:p>
          <w:p w14:paraId="0CA9A400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3053A5D" w14:textId="77777777" w:rsidR="00D2537A" w:rsidRPr="00837B13" w:rsidRDefault="00D2537A" w:rsidP="00D2537A">
            <w:pPr>
              <w:contextualSpacing/>
            </w:pPr>
            <w:r w:rsidRPr="00837B13">
              <w:t xml:space="preserve">13.3804  </w:t>
            </w:r>
            <w:r w:rsidRPr="00837B13">
              <w:tab/>
              <w:t>0.3363</w:t>
            </w:r>
          </w:p>
          <w:p w14:paraId="5A9CDB9F" w14:textId="77777777" w:rsidR="00D2537A" w:rsidRPr="00837B13" w:rsidRDefault="00D2537A" w:rsidP="00D2537A">
            <w:pPr>
              <w:contextualSpacing/>
            </w:pPr>
            <w:r w:rsidRPr="00837B13">
              <w:t>216.5509</w:t>
            </w:r>
            <w:r w:rsidRPr="00837B13">
              <w:tab/>
              <w:t>2.6934</w:t>
            </w:r>
          </w:p>
          <w:p w14:paraId="4EA25ACC" w14:textId="77777777" w:rsidR="00D2537A" w:rsidRPr="00837B13" w:rsidRDefault="00D2537A" w:rsidP="00D2537A">
            <w:pPr>
              <w:contextualSpacing/>
            </w:pPr>
            <w:r w:rsidRPr="00837B13">
              <w:t>271.2782</w:t>
            </w:r>
            <w:r w:rsidRPr="00837B13">
              <w:tab/>
              <w:t>3.0467</w:t>
            </w:r>
          </w:p>
          <w:p w14:paraId="45821D80" w14:textId="77777777" w:rsidR="00D2537A" w:rsidRPr="00837B13" w:rsidRDefault="00D2537A" w:rsidP="00D2537A">
            <w:pPr>
              <w:contextualSpacing/>
            </w:pPr>
            <w:r w:rsidRPr="00837B13">
              <w:t>434.0749</w:t>
            </w:r>
            <w:r w:rsidRPr="00837B13">
              <w:tab/>
              <w:t>9.1046</w:t>
            </w:r>
          </w:p>
          <w:p w14:paraId="2BB285BA" w14:textId="77777777" w:rsidR="00D2537A" w:rsidRPr="00837B13" w:rsidRDefault="00D2537A" w:rsidP="00D2537A">
            <w:pPr>
              <w:contextualSpacing/>
            </w:pPr>
            <w:r w:rsidRPr="00837B13">
              <w:t>447.5537</w:t>
            </w:r>
            <w:r w:rsidRPr="00837B13">
              <w:tab/>
              <w:t>3.7771</w:t>
            </w:r>
          </w:p>
          <w:p w14:paraId="7AC0FC52" w14:textId="77777777" w:rsidR="00D2537A" w:rsidRPr="00837B13" w:rsidRDefault="00D2537A" w:rsidP="00D2537A">
            <w:pPr>
              <w:contextualSpacing/>
            </w:pPr>
            <w:r w:rsidRPr="00837B13">
              <w:t xml:space="preserve">553.161  </w:t>
            </w:r>
            <w:r w:rsidRPr="00837B13">
              <w:tab/>
              <w:t>67.8593</w:t>
            </w:r>
          </w:p>
          <w:p w14:paraId="589CC821" w14:textId="77777777" w:rsidR="00D2537A" w:rsidRPr="00837B13" w:rsidRDefault="00D2537A" w:rsidP="00D2537A">
            <w:pPr>
              <w:contextualSpacing/>
            </w:pPr>
            <w:r w:rsidRPr="00837B13">
              <w:t xml:space="preserve">584.798  </w:t>
            </w:r>
            <w:r w:rsidRPr="00837B13">
              <w:tab/>
              <w:t>10.1178</w:t>
            </w:r>
          </w:p>
          <w:p w14:paraId="11B67B06" w14:textId="77777777" w:rsidR="00D2537A" w:rsidRPr="00837B13" w:rsidRDefault="00D2537A" w:rsidP="00D2537A">
            <w:pPr>
              <w:contextualSpacing/>
            </w:pPr>
            <w:r w:rsidRPr="00837B13">
              <w:t>623.7649</w:t>
            </w:r>
            <w:r w:rsidRPr="00837B13">
              <w:tab/>
              <w:t>146.0566</w:t>
            </w:r>
          </w:p>
          <w:p w14:paraId="209A5146" w14:textId="77777777" w:rsidR="00D2537A" w:rsidRPr="00837B13" w:rsidRDefault="00D2537A" w:rsidP="00D2537A">
            <w:pPr>
              <w:contextualSpacing/>
            </w:pPr>
            <w:r w:rsidRPr="00837B13">
              <w:t>820.6783</w:t>
            </w:r>
            <w:r w:rsidRPr="00837B13">
              <w:tab/>
              <w:t>5.0425</w:t>
            </w:r>
          </w:p>
          <w:p w14:paraId="5B2CB7D4" w14:textId="77777777" w:rsidR="00D2537A" w:rsidRPr="00837B13" w:rsidRDefault="00D2537A" w:rsidP="00D2537A">
            <w:pPr>
              <w:contextualSpacing/>
            </w:pPr>
            <w:r w:rsidRPr="00837B13">
              <w:t>940.6149</w:t>
            </w:r>
            <w:r w:rsidRPr="00837B13">
              <w:tab/>
              <w:t>41.7987</w:t>
            </w:r>
          </w:p>
          <w:p w14:paraId="5D953234" w14:textId="77777777" w:rsidR="00D2537A" w:rsidRPr="00837B13" w:rsidRDefault="00D2537A" w:rsidP="00D2537A">
            <w:pPr>
              <w:contextualSpacing/>
            </w:pPr>
            <w:r w:rsidRPr="00837B13">
              <w:t>1018.8464</w:t>
            </w:r>
            <w:r w:rsidRPr="00837B13">
              <w:tab/>
              <w:t>13.3704</w:t>
            </w:r>
          </w:p>
          <w:p w14:paraId="3FB3EE33" w14:textId="77777777" w:rsidR="00D2537A" w:rsidRPr="00837B13" w:rsidRDefault="00D2537A" w:rsidP="00D2537A">
            <w:pPr>
              <w:contextualSpacing/>
            </w:pPr>
            <w:r w:rsidRPr="00837B13">
              <w:t>1019.0411</w:t>
            </w:r>
            <w:r w:rsidRPr="00837B13">
              <w:tab/>
              <w:t>8.936</w:t>
            </w:r>
          </w:p>
          <w:p w14:paraId="74C5F749" w14:textId="77777777" w:rsidR="00D2537A" w:rsidRPr="00837B13" w:rsidRDefault="00D2537A" w:rsidP="00D2537A">
            <w:pPr>
              <w:contextualSpacing/>
            </w:pPr>
            <w:r w:rsidRPr="00837B13">
              <w:t>1142.684</w:t>
            </w:r>
            <w:r w:rsidRPr="00837B13">
              <w:tab/>
              <w:t>359.5247</w:t>
            </w:r>
          </w:p>
          <w:p w14:paraId="69ACA6C6" w14:textId="77777777" w:rsidR="00D2537A" w:rsidRPr="00837B13" w:rsidRDefault="00D2537A" w:rsidP="00D2537A">
            <w:pPr>
              <w:contextualSpacing/>
            </w:pPr>
            <w:r w:rsidRPr="00837B13">
              <w:t>1210.6345</w:t>
            </w:r>
            <w:r w:rsidRPr="00837B13">
              <w:tab/>
              <w:t>33.2584</w:t>
            </w:r>
          </w:p>
          <w:p w14:paraId="1F86F27E" w14:textId="77777777" w:rsidR="00D2537A" w:rsidRPr="00837B13" w:rsidRDefault="00D2537A" w:rsidP="00D2537A">
            <w:pPr>
              <w:contextualSpacing/>
            </w:pPr>
            <w:r w:rsidRPr="00837B13">
              <w:t>1376.9554</w:t>
            </w:r>
            <w:r w:rsidRPr="00837B13">
              <w:tab/>
              <w:t>1.7983</w:t>
            </w:r>
          </w:p>
          <w:p w14:paraId="17118938" w14:textId="77777777" w:rsidR="00D2537A" w:rsidRPr="00837B13" w:rsidRDefault="00D2537A" w:rsidP="00D2537A">
            <w:pPr>
              <w:contextualSpacing/>
            </w:pPr>
            <w:r w:rsidRPr="00837B13">
              <w:t>1396.7865</w:t>
            </w:r>
            <w:r w:rsidRPr="00837B13">
              <w:tab/>
              <w:t>94.3678</w:t>
            </w:r>
          </w:p>
          <w:p w14:paraId="16C9DAB9" w14:textId="77777777" w:rsidR="00D2537A" w:rsidRPr="00837B13" w:rsidRDefault="00D2537A" w:rsidP="00D2537A">
            <w:pPr>
              <w:contextualSpacing/>
            </w:pPr>
            <w:r w:rsidRPr="00837B13">
              <w:t>1416.0458</w:t>
            </w:r>
            <w:r w:rsidRPr="00837B13">
              <w:tab/>
              <w:t>84.3654</w:t>
            </w:r>
          </w:p>
          <w:p w14:paraId="58D8B995" w14:textId="77777777" w:rsidR="00D2537A" w:rsidRPr="00837B13" w:rsidRDefault="00D2537A" w:rsidP="00D2537A">
            <w:pPr>
              <w:contextualSpacing/>
            </w:pPr>
            <w:r w:rsidRPr="00837B13">
              <w:t>1446.4894</w:t>
            </w:r>
            <w:r w:rsidRPr="00837B13">
              <w:tab/>
              <w:t>122.9113</w:t>
            </w:r>
          </w:p>
          <w:p w14:paraId="0D5462D2" w14:textId="77777777" w:rsidR="00D2537A" w:rsidRPr="00837B13" w:rsidRDefault="00D2537A" w:rsidP="00D2537A">
            <w:pPr>
              <w:contextualSpacing/>
            </w:pPr>
            <w:r w:rsidRPr="00837B13">
              <w:t>1454.0102</w:t>
            </w:r>
            <w:r w:rsidRPr="00837B13">
              <w:tab/>
              <w:t>17.7373</w:t>
            </w:r>
          </w:p>
          <w:p w14:paraId="795FD605" w14:textId="77777777" w:rsidR="00D2537A" w:rsidRPr="00837B13" w:rsidRDefault="00D2537A" w:rsidP="00D2537A">
            <w:pPr>
              <w:contextualSpacing/>
            </w:pPr>
            <w:r w:rsidRPr="00837B13">
              <w:t>1492.9241</w:t>
            </w:r>
            <w:r w:rsidRPr="00837B13">
              <w:tab/>
              <w:t>34.9436</w:t>
            </w:r>
          </w:p>
          <w:p w14:paraId="6CA285CF" w14:textId="77777777" w:rsidR="00D2537A" w:rsidRPr="00837B13" w:rsidRDefault="00D2537A" w:rsidP="00D2537A">
            <w:pPr>
              <w:contextualSpacing/>
            </w:pPr>
            <w:r w:rsidRPr="00837B13">
              <w:t>1647.372</w:t>
            </w:r>
            <w:r w:rsidRPr="00837B13">
              <w:tab/>
              <w:t>32.3639</w:t>
            </w:r>
          </w:p>
          <w:p w14:paraId="31F44A1D" w14:textId="77777777" w:rsidR="00D2537A" w:rsidRPr="00837B13" w:rsidRDefault="00D2537A" w:rsidP="00D2537A">
            <w:pPr>
              <w:contextualSpacing/>
            </w:pPr>
            <w:r w:rsidRPr="00837B13">
              <w:t>3022.3356</w:t>
            </w:r>
            <w:r w:rsidRPr="00837B13">
              <w:tab/>
              <w:t>11.8415</w:t>
            </w:r>
          </w:p>
          <w:p w14:paraId="03CC1461" w14:textId="77777777" w:rsidR="00D2537A" w:rsidRPr="00837B13" w:rsidRDefault="00D2537A" w:rsidP="00D2537A">
            <w:pPr>
              <w:contextualSpacing/>
            </w:pPr>
            <w:r w:rsidRPr="00837B13">
              <w:t>3078.0795</w:t>
            </w:r>
            <w:r w:rsidRPr="00837B13">
              <w:tab/>
              <w:t>3.5124</w:t>
            </w:r>
          </w:p>
          <w:p w14:paraId="4736788C" w14:textId="77777777" w:rsidR="00D2537A" w:rsidRPr="00837B13" w:rsidRDefault="00D2537A" w:rsidP="00D2537A">
            <w:pPr>
              <w:contextualSpacing/>
            </w:pPr>
            <w:r w:rsidRPr="00837B13">
              <w:t>3122.9676</w:t>
            </w:r>
            <w:r w:rsidRPr="00837B13">
              <w:tab/>
              <w:t>1.8411</w:t>
            </w:r>
          </w:p>
          <w:p w14:paraId="0FBB6C41" w14:textId="77777777" w:rsidR="00D2537A" w:rsidRPr="00837B13" w:rsidRDefault="00D2537A" w:rsidP="00D2537A">
            <w:pPr>
              <w:contextualSpacing/>
            </w:pPr>
            <w:r w:rsidRPr="00837B13">
              <w:t>3202.3977</w:t>
            </w:r>
            <w:r w:rsidRPr="00837B13">
              <w:tab/>
              <w:t>24.0416</w:t>
            </w:r>
          </w:p>
          <w:p w14:paraId="2434A17A" w14:textId="77777777" w:rsidR="00D2537A" w:rsidRPr="00837B13" w:rsidRDefault="00D2537A" w:rsidP="00D2537A">
            <w:pPr>
              <w:contextualSpacing/>
            </w:pPr>
            <w:r w:rsidRPr="00837B13">
              <w:t>3718.9459</w:t>
            </w:r>
            <w:r w:rsidRPr="00837B13">
              <w:tab/>
              <w:t>170.607</w:t>
            </w:r>
          </w:p>
          <w:p w14:paraId="255747E6" w14:textId="12239113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736.2043</w:t>
            </w:r>
            <w:r w:rsidRPr="00837B13">
              <w:tab/>
              <w:t>214.1045</w:t>
            </w:r>
          </w:p>
        </w:tc>
      </w:tr>
      <w:tr w:rsidR="00D2537A" w:rsidRPr="00837B13" w14:paraId="7E36D638" w14:textId="77777777" w:rsidTr="002A209C">
        <w:trPr>
          <w:trHeight w:val="20"/>
        </w:trPr>
        <w:tc>
          <w:tcPr>
            <w:tcW w:w="4837" w:type="dxa"/>
          </w:tcPr>
          <w:p w14:paraId="798151E0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1g</w:t>
            </w:r>
          </w:p>
          <w:p w14:paraId="712F059E" w14:textId="77777777" w:rsidR="00D2537A" w:rsidRPr="00837B13" w:rsidRDefault="00D2537A" w:rsidP="00D2537A">
            <w:pPr>
              <w:contextualSpacing/>
            </w:pPr>
            <w:r w:rsidRPr="00837B13">
              <w:t>O    2.006604</w:t>
            </w:r>
            <w:r w:rsidRPr="00837B13">
              <w:tab/>
              <w:t xml:space="preserve">   -0.012946</w:t>
            </w:r>
            <w:r w:rsidRPr="00837B13">
              <w:tab/>
              <w:t xml:space="preserve">   -0.000015</w:t>
            </w:r>
          </w:p>
          <w:p w14:paraId="33F7795B" w14:textId="77777777" w:rsidR="00D2537A" w:rsidRPr="00837B13" w:rsidRDefault="00D2537A" w:rsidP="00D2537A">
            <w:pPr>
              <w:contextualSpacing/>
            </w:pPr>
            <w:r w:rsidRPr="00837B13">
              <w:t>C    0.784507</w:t>
            </w:r>
            <w:r w:rsidRPr="00837B13">
              <w:tab/>
              <w:t xml:space="preserve">   -0.645364</w:t>
            </w:r>
            <w:r w:rsidRPr="00837B13">
              <w:tab/>
              <w:t xml:space="preserve">    0.000022</w:t>
            </w:r>
          </w:p>
          <w:p w14:paraId="37F774BF" w14:textId="77777777" w:rsidR="00D2537A" w:rsidRPr="00837B13" w:rsidRDefault="00D2537A" w:rsidP="00D2537A">
            <w:pPr>
              <w:contextualSpacing/>
            </w:pPr>
            <w:r w:rsidRPr="00837B13">
              <w:t>C   -0.427130</w:t>
            </w:r>
            <w:r w:rsidRPr="00837B13">
              <w:tab/>
              <w:t xml:space="preserve">   -0.080968</w:t>
            </w:r>
            <w:r w:rsidRPr="00837B13">
              <w:tab/>
              <w:t xml:space="preserve">    0.000011</w:t>
            </w:r>
          </w:p>
          <w:p w14:paraId="2B469150" w14:textId="77777777" w:rsidR="00D2537A" w:rsidRPr="00837B13" w:rsidRDefault="00D2537A" w:rsidP="00D2537A">
            <w:pPr>
              <w:contextualSpacing/>
            </w:pPr>
            <w:r w:rsidRPr="00837B13">
              <w:t>O   -1.593947</w:t>
            </w:r>
            <w:r w:rsidRPr="00837B13">
              <w:tab/>
              <w:t xml:space="preserve">   -0.823690</w:t>
            </w:r>
            <w:r w:rsidRPr="00837B13">
              <w:tab/>
              <w:t xml:space="preserve">    0.000006</w:t>
            </w:r>
          </w:p>
          <w:p w14:paraId="4D41804E" w14:textId="77777777" w:rsidR="00D2537A" w:rsidRPr="00837B13" w:rsidRDefault="00D2537A" w:rsidP="00D2537A">
            <w:pPr>
              <w:contextualSpacing/>
            </w:pPr>
            <w:r w:rsidRPr="00837B13">
              <w:t>C   -0.730508</w:t>
            </w:r>
            <w:r w:rsidRPr="00837B13">
              <w:tab/>
              <w:t xml:space="preserve">    1.382810</w:t>
            </w:r>
            <w:r w:rsidRPr="00837B13">
              <w:tab/>
              <w:t xml:space="preserve">   -0.000005</w:t>
            </w:r>
          </w:p>
          <w:p w14:paraId="64E40CCC" w14:textId="77777777" w:rsidR="00D2537A" w:rsidRPr="00837B13" w:rsidRDefault="00D2537A" w:rsidP="00D2537A">
            <w:pPr>
              <w:contextualSpacing/>
            </w:pPr>
            <w:r w:rsidRPr="00837B13">
              <w:t>H    1.872460</w:t>
            </w:r>
            <w:r w:rsidRPr="00837B13">
              <w:tab/>
              <w:t xml:space="preserve">    0.939973</w:t>
            </w:r>
            <w:r w:rsidRPr="00837B13">
              <w:tab/>
              <w:t xml:space="preserve">   -0.000031</w:t>
            </w:r>
          </w:p>
          <w:p w14:paraId="1BCBCD7F" w14:textId="77777777" w:rsidR="00D2537A" w:rsidRPr="00837B13" w:rsidRDefault="00D2537A" w:rsidP="00D2537A">
            <w:pPr>
              <w:contextualSpacing/>
            </w:pPr>
            <w:r w:rsidRPr="00837B13">
              <w:t>H    0.909201</w:t>
            </w:r>
            <w:r w:rsidRPr="00837B13">
              <w:tab/>
              <w:t xml:space="preserve">   -1.722949</w:t>
            </w:r>
            <w:r w:rsidRPr="00837B13">
              <w:tab/>
              <w:t xml:space="preserve">    0.000063</w:t>
            </w:r>
          </w:p>
          <w:p w14:paraId="74973D60" w14:textId="77777777" w:rsidR="00D2537A" w:rsidRPr="00837B13" w:rsidRDefault="00D2537A" w:rsidP="00D2537A">
            <w:pPr>
              <w:contextualSpacing/>
            </w:pPr>
            <w:r w:rsidRPr="00837B13">
              <w:t>H   -1.372229</w:t>
            </w:r>
            <w:r w:rsidRPr="00837B13">
              <w:tab/>
              <w:t xml:space="preserve">   -1.760961</w:t>
            </w:r>
            <w:r w:rsidRPr="00837B13">
              <w:tab/>
              <w:t xml:space="preserve">   -0.000152</w:t>
            </w:r>
          </w:p>
          <w:p w14:paraId="691A8D93" w14:textId="77777777" w:rsidR="00D2537A" w:rsidRPr="00837B13" w:rsidRDefault="00D2537A" w:rsidP="00D2537A">
            <w:pPr>
              <w:contextualSpacing/>
            </w:pPr>
            <w:r w:rsidRPr="00837B13">
              <w:t>H   -1.320781</w:t>
            </w:r>
            <w:r w:rsidRPr="00837B13">
              <w:tab/>
              <w:t xml:space="preserve">    1.648287</w:t>
            </w:r>
            <w:r w:rsidRPr="00837B13">
              <w:tab/>
              <w:t xml:space="preserve">   -0.882449</w:t>
            </w:r>
          </w:p>
          <w:p w14:paraId="3AB62A6D" w14:textId="77777777" w:rsidR="00D2537A" w:rsidRPr="00837B13" w:rsidRDefault="00D2537A" w:rsidP="00D2537A">
            <w:pPr>
              <w:contextualSpacing/>
            </w:pPr>
            <w:r w:rsidRPr="00837B13">
              <w:t>H   -1.320871</w:t>
            </w:r>
            <w:r w:rsidRPr="00837B13">
              <w:tab/>
              <w:t xml:space="preserve">    1.648235</w:t>
            </w:r>
            <w:r w:rsidRPr="00837B13">
              <w:tab/>
              <w:t xml:space="preserve">    0.882396</w:t>
            </w:r>
          </w:p>
          <w:p w14:paraId="79867242" w14:textId="77777777" w:rsidR="00D2537A" w:rsidRPr="00837B13" w:rsidRDefault="00D2537A" w:rsidP="00D2537A">
            <w:pPr>
              <w:contextualSpacing/>
            </w:pPr>
            <w:r w:rsidRPr="00837B13">
              <w:t>H    0.169752</w:t>
            </w:r>
            <w:r w:rsidRPr="00837B13">
              <w:tab/>
              <w:t xml:space="preserve">    2.001628</w:t>
            </w:r>
            <w:r w:rsidRPr="00837B13">
              <w:tab/>
              <w:t xml:space="preserve">    0.000084</w:t>
            </w:r>
          </w:p>
          <w:p w14:paraId="35DA45F0" w14:textId="77777777" w:rsidR="00D2537A" w:rsidRPr="00837B13" w:rsidRDefault="00D2537A" w:rsidP="00D2537A">
            <w:pPr>
              <w:contextualSpacing/>
            </w:pPr>
          </w:p>
          <w:p w14:paraId="11B9DAB0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220744E4" w14:textId="77777777" w:rsidR="00D2537A" w:rsidRPr="00837B13" w:rsidRDefault="00D2537A" w:rsidP="00D2537A">
            <w:pPr>
              <w:contextualSpacing/>
            </w:pPr>
            <w:r w:rsidRPr="00837B13">
              <w:t xml:space="preserve">63.5714  </w:t>
            </w:r>
            <w:r w:rsidRPr="00837B13">
              <w:tab/>
              <w:t>19.6618</w:t>
            </w:r>
          </w:p>
          <w:p w14:paraId="0BEAA617" w14:textId="77777777" w:rsidR="00D2537A" w:rsidRPr="00837B13" w:rsidRDefault="00D2537A" w:rsidP="00D2537A">
            <w:pPr>
              <w:contextualSpacing/>
            </w:pPr>
            <w:r w:rsidRPr="00837B13">
              <w:t>203.5019</w:t>
            </w:r>
            <w:r w:rsidRPr="00837B13">
              <w:tab/>
              <w:t>46.6212</w:t>
            </w:r>
          </w:p>
          <w:p w14:paraId="43F269DE" w14:textId="77777777" w:rsidR="00D2537A" w:rsidRPr="00837B13" w:rsidRDefault="00D2537A" w:rsidP="00D2537A">
            <w:pPr>
              <w:contextualSpacing/>
            </w:pPr>
            <w:r w:rsidRPr="00837B13">
              <w:t>275.7463</w:t>
            </w:r>
            <w:r w:rsidRPr="00837B13">
              <w:tab/>
              <w:t>11.1095</w:t>
            </w:r>
          </w:p>
          <w:p w14:paraId="45D43540" w14:textId="77777777" w:rsidR="00D2537A" w:rsidRPr="00837B13" w:rsidRDefault="00D2537A" w:rsidP="00D2537A">
            <w:pPr>
              <w:contextualSpacing/>
            </w:pPr>
            <w:r w:rsidRPr="00837B13">
              <w:t>285.3858</w:t>
            </w:r>
            <w:r w:rsidRPr="00837B13">
              <w:tab/>
              <w:t>33.3932</w:t>
            </w:r>
          </w:p>
          <w:p w14:paraId="790BBCA7" w14:textId="77777777" w:rsidR="00D2537A" w:rsidRPr="00837B13" w:rsidRDefault="00D2537A" w:rsidP="00D2537A">
            <w:pPr>
              <w:contextualSpacing/>
            </w:pPr>
            <w:r w:rsidRPr="00837B13">
              <w:t>365.3857</w:t>
            </w:r>
            <w:r w:rsidRPr="00837B13">
              <w:tab/>
              <w:t>87.8922</w:t>
            </w:r>
          </w:p>
          <w:p w14:paraId="52513BCB" w14:textId="77777777" w:rsidR="00D2537A" w:rsidRPr="00837B13" w:rsidRDefault="00D2537A" w:rsidP="00D2537A">
            <w:pPr>
              <w:contextualSpacing/>
            </w:pPr>
            <w:r w:rsidRPr="00837B13">
              <w:t>427.3395</w:t>
            </w:r>
            <w:r w:rsidRPr="00837B13">
              <w:tab/>
              <w:t>23.846</w:t>
            </w:r>
          </w:p>
          <w:p w14:paraId="116FAE98" w14:textId="77777777" w:rsidR="00D2537A" w:rsidRPr="00837B13" w:rsidRDefault="00D2537A" w:rsidP="00D2537A">
            <w:pPr>
              <w:contextualSpacing/>
            </w:pPr>
            <w:r w:rsidRPr="00837B13">
              <w:t>447.7489</w:t>
            </w:r>
            <w:r w:rsidRPr="00837B13">
              <w:tab/>
              <w:t>22.7533</w:t>
            </w:r>
          </w:p>
          <w:p w14:paraId="0489BA84" w14:textId="77777777" w:rsidR="00D2537A" w:rsidRPr="00837B13" w:rsidRDefault="00D2537A" w:rsidP="00D2537A">
            <w:pPr>
              <w:contextualSpacing/>
            </w:pPr>
            <w:r w:rsidRPr="00837B13">
              <w:t>580.3231</w:t>
            </w:r>
            <w:r w:rsidRPr="00837B13">
              <w:tab/>
              <w:t>4.0564</w:t>
            </w:r>
          </w:p>
          <w:p w14:paraId="32C4FD65" w14:textId="77777777" w:rsidR="00D2537A" w:rsidRPr="00837B13" w:rsidRDefault="00D2537A" w:rsidP="00D2537A">
            <w:pPr>
              <w:contextualSpacing/>
            </w:pPr>
            <w:r w:rsidRPr="00837B13">
              <w:t>821.4941</w:t>
            </w:r>
            <w:r w:rsidRPr="00837B13">
              <w:tab/>
              <w:t>44.2562</w:t>
            </w:r>
          </w:p>
          <w:p w14:paraId="4A39E24F" w14:textId="77777777" w:rsidR="00D2537A" w:rsidRPr="00837B13" w:rsidRDefault="00D2537A" w:rsidP="00D2537A">
            <w:pPr>
              <w:contextualSpacing/>
            </w:pPr>
            <w:r w:rsidRPr="00837B13">
              <w:t>829.2325</w:t>
            </w:r>
            <w:r w:rsidRPr="00837B13">
              <w:tab/>
              <w:t>1.323</w:t>
            </w:r>
          </w:p>
          <w:p w14:paraId="29ABC9A4" w14:textId="77777777" w:rsidR="00D2537A" w:rsidRPr="00837B13" w:rsidRDefault="00D2537A" w:rsidP="00D2537A">
            <w:pPr>
              <w:contextualSpacing/>
            </w:pPr>
            <w:r w:rsidRPr="00837B13">
              <w:t>1009.9334</w:t>
            </w:r>
            <w:r w:rsidRPr="00837B13">
              <w:tab/>
              <w:t>57.7894</w:t>
            </w:r>
          </w:p>
          <w:p w14:paraId="3E63635B" w14:textId="77777777" w:rsidR="00D2537A" w:rsidRPr="00837B13" w:rsidRDefault="00D2537A" w:rsidP="00D2537A">
            <w:pPr>
              <w:contextualSpacing/>
            </w:pPr>
            <w:r w:rsidRPr="00837B13">
              <w:t>1060.7464</w:t>
            </w:r>
            <w:r w:rsidRPr="00837B13">
              <w:tab/>
              <w:t>0.0127</w:t>
            </w:r>
          </w:p>
          <w:p w14:paraId="05E77E8B" w14:textId="77777777" w:rsidR="00D2537A" w:rsidRPr="00837B13" w:rsidRDefault="00D2537A" w:rsidP="00D2537A">
            <w:pPr>
              <w:contextualSpacing/>
            </w:pPr>
            <w:r w:rsidRPr="00837B13">
              <w:lastRenderedPageBreak/>
              <w:t>1130.1929</w:t>
            </w:r>
            <w:r w:rsidRPr="00837B13">
              <w:tab/>
              <w:t>113.8952</w:t>
            </w:r>
          </w:p>
          <w:p w14:paraId="1CEE3DDD" w14:textId="77777777" w:rsidR="00D2537A" w:rsidRPr="00837B13" w:rsidRDefault="00D2537A" w:rsidP="00D2537A">
            <w:pPr>
              <w:contextualSpacing/>
            </w:pPr>
            <w:r w:rsidRPr="00837B13">
              <w:t>1210.9236</w:t>
            </w:r>
            <w:r w:rsidRPr="00837B13">
              <w:tab/>
              <w:t>199.2927</w:t>
            </w:r>
          </w:p>
          <w:p w14:paraId="7AC816EE" w14:textId="77777777" w:rsidR="00D2537A" w:rsidRPr="00837B13" w:rsidRDefault="00D2537A" w:rsidP="00D2537A">
            <w:pPr>
              <w:contextualSpacing/>
            </w:pPr>
            <w:r w:rsidRPr="00837B13">
              <w:t>1234.1483</w:t>
            </w:r>
            <w:r w:rsidRPr="00837B13">
              <w:tab/>
              <w:t>104.7419</w:t>
            </w:r>
          </w:p>
          <w:p w14:paraId="6924ABE2" w14:textId="77777777" w:rsidR="00D2537A" w:rsidRPr="00837B13" w:rsidRDefault="00D2537A" w:rsidP="00D2537A">
            <w:pPr>
              <w:contextualSpacing/>
            </w:pPr>
            <w:r w:rsidRPr="00837B13">
              <w:t>1341.4598</w:t>
            </w:r>
            <w:r w:rsidRPr="00837B13">
              <w:tab/>
              <w:t>13.1438</w:t>
            </w:r>
          </w:p>
          <w:p w14:paraId="3EE2EE05" w14:textId="77777777" w:rsidR="00D2537A" w:rsidRPr="00837B13" w:rsidRDefault="00D2537A" w:rsidP="00D2537A">
            <w:pPr>
              <w:contextualSpacing/>
            </w:pPr>
            <w:r w:rsidRPr="00837B13">
              <w:t>1412.7468</w:t>
            </w:r>
            <w:r w:rsidRPr="00837B13">
              <w:tab/>
              <w:t>50.4931</w:t>
            </w:r>
          </w:p>
          <w:p w14:paraId="22D20564" w14:textId="77777777" w:rsidR="00D2537A" w:rsidRPr="00837B13" w:rsidRDefault="00D2537A" w:rsidP="00D2537A">
            <w:pPr>
              <w:contextualSpacing/>
            </w:pPr>
            <w:r w:rsidRPr="00837B13">
              <w:t>1445.8719</w:t>
            </w:r>
            <w:r w:rsidRPr="00837B13">
              <w:tab/>
              <w:t>10.7988</w:t>
            </w:r>
          </w:p>
          <w:p w14:paraId="6E25A36B" w14:textId="77777777" w:rsidR="00D2537A" w:rsidRPr="00837B13" w:rsidRDefault="00D2537A" w:rsidP="00D2537A">
            <w:pPr>
              <w:contextualSpacing/>
            </w:pPr>
            <w:r w:rsidRPr="00837B13">
              <w:t>1463.856</w:t>
            </w:r>
            <w:r w:rsidRPr="00837B13">
              <w:tab/>
              <w:t>9.8674</w:t>
            </w:r>
          </w:p>
          <w:p w14:paraId="34FB34C3" w14:textId="77777777" w:rsidR="00D2537A" w:rsidRPr="00837B13" w:rsidRDefault="00D2537A" w:rsidP="00D2537A">
            <w:pPr>
              <w:contextualSpacing/>
            </w:pPr>
            <w:r w:rsidRPr="00837B13">
              <w:t>1496.1008</w:t>
            </w:r>
            <w:r w:rsidRPr="00837B13">
              <w:tab/>
              <w:t>4.042</w:t>
            </w:r>
          </w:p>
          <w:p w14:paraId="2423DE1B" w14:textId="77777777" w:rsidR="00D2537A" w:rsidRPr="00837B13" w:rsidRDefault="00D2537A" w:rsidP="00D2537A">
            <w:pPr>
              <w:contextualSpacing/>
            </w:pPr>
            <w:r w:rsidRPr="00837B13">
              <w:t>1759.5561</w:t>
            </w:r>
            <w:r w:rsidRPr="00837B13">
              <w:tab/>
              <w:t>0.5214</w:t>
            </w:r>
          </w:p>
          <w:p w14:paraId="0F0C6D4E" w14:textId="77777777" w:rsidR="00D2537A" w:rsidRPr="00837B13" w:rsidRDefault="00D2537A" w:rsidP="00D2537A">
            <w:pPr>
              <w:contextualSpacing/>
            </w:pPr>
            <w:r w:rsidRPr="00837B13">
              <w:t>3022.9051</w:t>
            </w:r>
            <w:r w:rsidRPr="00837B13">
              <w:tab/>
              <w:t>23.2973</w:t>
            </w:r>
          </w:p>
          <w:p w14:paraId="6ACA055A" w14:textId="77777777" w:rsidR="00D2537A" w:rsidRPr="00837B13" w:rsidRDefault="00D2537A" w:rsidP="00D2537A">
            <w:pPr>
              <w:contextualSpacing/>
            </w:pPr>
            <w:r w:rsidRPr="00837B13">
              <w:t>3073.8545</w:t>
            </w:r>
            <w:r w:rsidRPr="00837B13">
              <w:tab/>
              <w:t>17.7191</w:t>
            </w:r>
          </w:p>
          <w:p w14:paraId="633C3A7D" w14:textId="77777777" w:rsidR="00D2537A" w:rsidRPr="00837B13" w:rsidRDefault="00D2537A" w:rsidP="00D2537A">
            <w:pPr>
              <w:contextualSpacing/>
            </w:pPr>
            <w:r w:rsidRPr="00837B13">
              <w:t>3095.4785</w:t>
            </w:r>
            <w:r w:rsidRPr="00837B13">
              <w:tab/>
              <w:t>32.0634</w:t>
            </w:r>
          </w:p>
          <w:p w14:paraId="189CC3BA" w14:textId="77777777" w:rsidR="00D2537A" w:rsidRPr="00837B13" w:rsidRDefault="00D2537A" w:rsidP="00D2537A">
            <w:pPr>
              <w:contextualSpacing/>
            </w:pPr>
            <w:r w:rsidRPr="00837B13">
              <w:t>3171.1387</w:t>
            </w:r>
            <w:r w:rsidRPr="00837B13">
              <w:tab/>
              <w:t>18.9022</w:t>
            </w:r>
          </w:p>
          <w:p w14:paraId="510D62C7" w14:textId="77777777" w:rsidR="00D2537A" w:rsidRPr="00837B13" w:rsidRDefault="00D2537A" w:rsidP="00D2537A">
            <w:pPr>
              <w:contextualSpacing/>
            </w:pPr>
            <w:r w:rsidRPr="00837B13">
              <w:t>3821.6427</w:t>
            </w:r>
            <w:r w:rsidRPr="00837B13">
              <w:tab/>
              <w:t>29.4876</w:t>
            </w:r>
          </w:p>
          <w:p w14:paraId="421C9BB1" w14:textId="09934C94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833.0863</w:t>
            </w:r>
            <w:r w:rsidRPr="00837B13">
              <w:tab/>
              <w:t>18.5517</w:t>
            </w:r>
            <w:r w:rsidRPr="00837B13">
              <w:tab/>
            </w:r>
          </w:p>
        </w:tc>
        <w:tc>
          <w:tcPr>
            <w:tcW w:w="4680" w:type="dxa"/>
          </w:tcPr>
          <w:p w14:paraId="72ED8CE6" w14:textId="77777777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1g</w:t>
            </w:r>
            <w:r w:rsidRPr="00837B13">
              <w:rPr>
                <w:b/>
                <w:bCs/>
                <w:vertAlign w:val="superscript"/>
              </w:rPr>
              <w:t>+</w:t>
            </w:r>
          </w:p>
          <w:p w14:paraId="1E434A2B" w14:textId="2A876FBD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 1.936614    0.007483</w:t>
            </w:r>
            <w:r w:rsidRPr="00837B13">
              <w:tab/>
              <w:t xml:space="preserve">   -0.004041</w:t>
            </w:r>
          </w:p>
          <w:p w14:paraId="16811BC8" w14:textId="28D68139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 0.817014   -0.657884</w:t>
            </w:r>
            <w:r w:rsidRPr="00837B13">
              <w:tab/>
              <w:t xml:space="preserve">    0.005630</w:t>
            </w:r>
          </w:p>
          <w:p w14:paraId="7213780F" w14:textId="48284032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-0.469968   -0.077515</w:t>
            </w:r>
            <w:r w:rsidRPr="00837B13">
              <w:tab/>
              <w:t xml:space="preserve">    0.007837</w:t>
            </w:r>
          </w:p>
          <w:p w14:paraId="6FF1BE53" w14:textId="4B33ABDC" w:rsidR="00D2537A" w:rsidRPr="00837B13" w:rsidRDefault="00D2537A" w:rsidP="00D2537A">
            <w:pPr>
              <w:contextualSpacing/>
            </w:pPr>
            <w:r w:rsidRPr="00837B13">
              <w:t>O</w:t>
            </w:r>
            <w:r w:rsidRPr="00837B13">
              <w:tab/>
              <w:t xml:space="preserve">   -1.535124   -0.836437</w:t>
            </w:r>
            <w:r w:rsidRPr="00837B13">
              <w:tab/>
              <w:t xml:space="preserve">   -0.002136</w:t>
            </w:r>
          </w:p>
          <w:p w14:paraId="281F5F21" w14:textId="1854EDC4" w:rsidR="00D2537A" w:rsidRPr="00837B13" w:rsidRDefault="00D2537A" w:rsidP="00D2537A">
            <w:pPr>
              <w:contextualSpacing/>
            </w:pPr>
            <w:r w:rsidRPr="00837B13">
              <w:t>C</w:t>
            </w:r>
            <w:r w:rsidRPr="00837B13">
              <w:tab/>
              <w:t xml:space="preserve">   -0.723883    1.385014</w:t>
            </w:r>
            <w:r w:rsidRPr="00837B13">
              <w:tab/>
              <w:t xml:space="preserve">    0.002467</w:t>
            </w:r>
          </w:p>
          <w:p w14:paraId="56913AE5" w14:textId="0D323FB0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1.832979    0.974305</w:t>
            </w:r>
            <w:r w:rsidRPr="00837B13">
              <w:tab/>
              <w:t xml:space="preserve">   -0.011828</w:t>
            </w:r>
          </w:p>
          <w:p w14:paraId="1C8D4F17" w14:textId="5BC2015A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 0.960978   -1.734991</w:t>
            </w:r>
            <w:r w:rsidRPr="00837B13">
              <w:tab/>
              <w:t xml:space="preserve">    0.011691</w:t>
            </w:r>
          </w:p>
          <w:p w14:paraId="741FEE68" w14:textId="3CBABF4C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1.355817   -1.792343</w:t>
            </w:r>
            <w:r w:rsidRPr="00837B13">
              <w:tab/>
              <w:t xml:space="preserve">   -0.021976</w:t>
            </w:r>
          </w:p>
          <w:p w14:paraId="080A0FCF" w14:textId="6349AC23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0.567566    1.790791</w:t>
            </w:r>
            <w:r w:rsidRPr="00837B13">
              <w:tab/>
              <w:t xml:space="preserve">   -1.005275</w:t>
            </w:r>
          </w:p>
          <w:p w14:paraId="050D2DC7" w14:textId="1C5D9947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1.757518    1.579491</w:t>
            </w:r>
            <w:r w:rsidRPr="00837B13">
              <w:tab/>
              <w:t xml:space="preserve">    0.286717</w:t>
            </w:r>
          </w:p>
          <w:p w14:paraId="65A1D9E5" w14:textId="4DCDF51C" w:rsidR="00D2537A" w:rsidRPr="00837B13" w:rsidRDefault="00D2537A" w:rsidP="00D2537A">
            <w:pPr>
              <w:contextualSpacing/>
            </w:pPr>
            <w:r w:rsidRPr="00837B13">
              <w:t>H</w:t>
            </w:r>
            <w:r w:rsidRPr="00837B13">
              <w:tab/>
              <w:t xml:space="preserve">   -0.063948    1.916687</w:t>
            </w:r>
            <w:r w:rsidRPr="00837B13">
              <w:tab/>
              <w:t xml:space="preserve">    0.694485</w:t>
            </w:r>
          </w:p>
          <w:p w14:paraId="0D3125A6" w14:textId="77777777" w:rsidR="00D2537A" w:rsidRPr="00837B13" w:rsidRDefault="00D2537A" w:rsidP="00D2537A">
            <w:pPr>
              <w:contextualSpacing/>
            </w:pPr>
          </w:p>
          <w:p w14:paraId="317E03A8" w14:textId="77777777" w:rsidR="00D2537A" w:rsidRPr="00837B13" w:rsidRDefault="00D2537A" w:rsidP="00D2537A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4A5F2045" w14:textId="77777777" w:rsidR="00D2537A" w:rsidRPr="00837B13" w:rsidRDefault="00D2537A" w:rsidP="00D2537A">
            <w:pPr>
              <w:contextualSpacing/>
            </w:pPr>
            <w:r w:rsidRPr="00837B13">
              <w:t xml:space="preserve">37.0605  </w:t>
            </w:r>
            <w:r w:rsidRPr="00837B13">
              <w:tab/>
              <w:t>1.0309</w:t>
            </w:r>
          </w:p>
          <w:p w14:paraId="3E65C18C" w14:textId="77777777" w:rsidR="00D2537A" w:rsidRPr="00837B13" w:rsidRDefault="00D2537A" w:rsidP="00D2537A">
            <w:pPr>
              <w:contextualSpacing/>
            </w:pPr>
            <w:r w:rsidRPr="00837B13">
              <w:t>216.6255</w:t>
            </w:r>
            <w:r w:rsidRPr="00837B13">
              <w:tab/>
              <w:t>1.9487</w:t>
            </w:r>
          </w:p>
          <w:p w14:paraId="60BEE077" w14:textId="77777777" w:rsidR="00D2537A" w:rsidRPr="00837B13" w:rsidRDefault="00D2537A" w:rsidP="00D2537A">
            <w:pPr>
              <w:contextualSpacing/>
            </w:pPr>
            <w:r w:rsidRPr="00837B13">
              <w:t>256.1999</w:t>
            </w:r>
            <w:r w:rsidRPr="00837B13">
              <w:tab/>
              <w:t>11.7186</w:t>
            </w:r>
          </w:p>
          <w:p w14:paraId="15B60F72" w14:textId="77777777" w:rsidR="00D2537A" w:rsidRPr="00837B13" w:rsidRDefault="00D2537A" w:rsidP="00D2537A">
            <w:pPr>
              <w:contextualSpacing/>
            </w:pPr>
            <w:r w:rsidRPr="00837B13">
              <w:t>431.4312</w:t>
            </w:r>
            <w:r w:rsidRPr="00837B13">
              <w:tab/>
              <w:t>15.781</w:t>
            </w:r>
          </w:p>
          <w:p w14:paraId="047B5691" w14:textId="77777777" w:rsidR="00D2537A" w:rsidRPr="00837B13" w:rsidRDefault="00D2537A" w:rsidP="00D2537A">
            <w:pPr>
              <w:contextualSpacing/>
            </w:pPr>
            <w:r w:rsidRPr="00837B13">
              <w:t>464.1637</w:t>
            </w:r>
            <w:r w:rsidRPr="00837B13">
              <w:tab/>
              <w:t>19.9657</w:t>
            </w:r>
          </w:p>
          <w:p w14:paraId="0AB4BD77" w14:textId="77777777" w:rsidR="00D2537A" w:rsidRPr="00837B13" w:rsidRDefault="00D2537A" w:rsidP="00D2537A">
            <w:pPr>
              <w:contextualSpacing/>
            </w:pPr>
            <w:r w:rsidRPr="00837B13">
              <w:t xml:space="preserve">578.282  </w:t>
            </w:r>
            <w:r w:rsidRPr="00837B13">
              <w:tab/>
              <w:t>8.8292</w:t>
            </w:r>
          </w:p>
          <w:p w14:paraId="52D527F7" w14:textId="77777777" w:rsidR="00D2537A" w:rsidRPr="00837B13" w:rsidRDefault="00D2537A" w:rsidP="00D2537A">
            <w:pPr>
              <w:contextualSpacing/>
            </w:pPr>
            <w:r w:rsidRPr="00837B13">
              <w:t>588.8851</w:t>
            </w:r>
            <w:r w:rsidRPr="00837B13">
              <w:tab/>
              <w:t>208.0129</w:t>
            </w:r>
          </w:p>
          <w:p w14:paraId="566B0F3D" w14:textId="77777777" w:rsidR="00D2537A" w:rsidRPr="00837B13" w:rsidRDefault="00D2537A" w:rsidP="00D2537A">
            <w:pPr>
              <w:contextualSpacing/>
            </w:pPr>
            <w:r w:rsidRPr="00837B13">
              <w:t>624.5892</w:t>
            </w:r>
            <w:r w:rsidRPr="00837B13">
              <w:tab/>
              <w:t>2.6514</w:t>
            </w:r>
          </w:p>
          <w:p w14:paraId="64346F33" w14:textId="77777777" w:rsidR="00D2537A" w:rsidRPr="00837B13" w:rsidRDefault="00D2537A" w:rsidP="00D2537A">
            <w:pPr>
              <w:contextualSpacing/>
            </w:pPr>
            <w:r w:rsidRPr="00837B13">
              <w:t>830.2534</w:t>
            </w:r>
            <w:r w:rsidRPr="00837B13">
              <w:tab/>
              <w:t>8.2638</w:t>
            </w:r>
          </w:p>
          <w:p w14:paraId="4A9AE1C6" w14:textId="77777777" w:rsidR="00D2537A" w:rsidRPr="00837B13" w:rsidRDefault="00D2537A" w:rsidP="00D2537A">
            <w:pPr>
              <w:contextualSpacing/>
            </w:pPr>
            <w:r w:rsidRPr="00837B13">
              <w:t>905.3207</w:t>
            </w:r>
            <w:r w:rsidRPr="00837B13">
              <w:tab/>
              <w:t>72.5701</w:t>
            </w:r>
          </w:p>
          <w:p w14:paraId="32D45880" w14:textId="77777777" w:rsidR="00D2537A" w:rsidRPr="00837B13" w:rsidRDefault="00D2537A" w:rsidP="00D2537A">
            <w:pPr>
              <w:contextualSpacing/>
            </w:pPr>
            <w:r w:rsidRPr="00837B13">
              <w:t>1018.5787</w:t>
            </w:r>
            <w:r w:rsidRPr="00837B13">
              <w:tab/>
              <w:t>24.6751</w:t>
            </w:r>
          </w:p>
          <w:p w14:paraId="1753EBBD" w14:textId="77777777" w:rsidR="00D2537A" w:rsidRPr="00837B13" w:rsidRDefault="00D2537A" w:rsidP="00D2537A">
            <w:pPr>
              <w:contextualSpacing/>
            </w:pPr>
            <w:r w:rsidRPr="00837B13">
              <w:t>1029.6178</w:t>
            </w:r>
            <w:r w:rsidRPr="00837B13">
              <w:tab/>
              <w:t>3.2662</w:t>
            </w:r>
          </w:p>
          <w:p w14:paraId="09875ED8" w14:textId="77777777" w:rsidR="00D2537A" w:rsidRPr="00837B13" w:rsidRDefault="00D2537A" w:rsidP="00D2537A">
            <w:pPr>
              <w:contextualSpacing/>
            </w:pPr>
            <w:r w:rsidRPr="00837B13">
              <w:lastRenderedPageBreak/>
              <w:t>1160.1616</w:t>
            </w:r>
            <w:r w:rsidRPr="00837B13">
              <w:tab/>
              <w:t>19.7324</w:t>
            </w:r>
          </w:p>
          <w:p w14:paraId="294E4C40" w14:textId="77777777" w:rsidR="00D2537A" w:rsidRPr="00837B13" w:rsidRDefault="00D2537A" w:rsidP="00D2537A">
            <w:pPr>
              <w:contextualSpacing/>
            </w:pPr>
            <w:r w:rsidRPr="00837B13">
              <w:t>1214.8906</w:t>
            </w:r>
            <w:r w:rsidRPr="00837B13">
              <w:tab/>
              <w:t>277.6248</w:t>
            </w:r>
          </w:p>
          <w:p w14:paraId="3BD00D8A" w14:textId="77777777" w:rsidR="00D2537A" w:rsidRPr="00837B13" w:rsidRDefault="00D2537A" w:rsidP="00D2537A">
            <w:pPr>
              <w:contextualSpacing/>
            </w:pPr>
            <w:r w:rsidRPr="00837B13">
              <w:t>1375.1519</w:t>
            </w:r>
            <w:r w:rsidRPr="00837B13">
              <w:tab/>
              <w:t>167.7009</w:t>
            </w:r>
          </w:p>
          <w:p w14:paraId="37A43C41" w14:textId="77777777" w:rsidR="00D2537A" w:rsidRPr="00837B13" w:rsidRDefault="00D2537A" w:rsidP="00D2537A">
            <w:pPr>
              <w:contextualSpacing/>
            </w:pPr>
            <w:r w:rsidRPr="00837B13">
              <w:t>1397.2805</w:t>
            </w:r>
            <w:r w:rsidRPr="00837B13">
              <w:tab/>
              <w:t>91.824</w:t>
            </w:r>
          </w:p>
          <w:p w14:paraId="32A84A47" w14:textId="77777777" w:rsidR="00D2537A" w:rsidRPr="00837B13" w:rsidRDefault="00D2537A" w:rsidP="00D2537A">
            <w:pPr>
              <w:contextualSpacing/>
            </w:pPr>
            <w:r w:rsidRPr="00837B13">
              <w:t>1405.7099</w:t>
            </w:r>
            <w:r w:rsidRPr="00837B13">
              <w:tab/>
              <w:t>81.5715</w:t>
            </w:r>
          </w:p>
          <w:p w14:paraId="7D365643" w14:textId="77777777" w:rsidR="00D2537A" w:rsidRPr="00837B13" w:rsidRDefault="00D2537A" w:rsidP="00D2537A">
            <w:pPr>
              <w:contextualSpacing/>
            </w:pPr>
            <w:r w:rsidRPr="00837B13">
              <w:t>1450.3093</w:t>
            </w:r>
            <w:r w:rsidRPr="00837B13">
              <w:tab/>
              <w:t>17.7722</w:t>
            </w:r>
          </w:p>
          <w:p w14:paraId="28984BB1" w14:textId="77777777" w:rsidR="00D2537A" w:rsidRPr="00837B13" w:rsidRDefault="00D2537A" w:rsidP="00D2537A">
            <w:pPr>
              <w:contextualSpacing/>
            </w:pPr>
            <w:r w:rsidRPr="00837B13">
              <w:t>1460.1338</w:t>
            </w:r>
            <w:r w:rsidRPr="00837B13">
              <w:tab/>
              <w:t>23.6225</w:t>
            </w:r>
          </w:p>
          <w:p w14:paraId="759C88CF" w14:textId="77777777" w:rsidR="00D2537A" w:rsidRPr="00837B13" w:rsidRDefault="00D2537A" w:rsidP="00D2537A">
            <w:pPr>
              <w:contextualSpacing/>
            </w:pPr>
            <w:r w:rsidRPr="00837B13">
              <w:t>1492.4856</w:t>
            </w:r>
            <w:r w:rsidRPr="00837B13">
              <w:tab/>
              <w:t>27.942</w:t>
            </w:r>
          </w:p>
          <w:p w14:paraId="1139604B" w14:textId="77777777" w:rsidR="00D2537A" w:rsidRPr="00837B13" w:rsidRDefault="00D2537A" w:rsidP="00D2537A">
            <w:pPr>
              <w:contextualSpacing/>
            </w:pPr>
            <w:r w:rsidRPr="00837B13">
              <w:t>1632.1819</w:t>
            </w:r>
            <w:r w:rsidRPr="00837B13">
              <w:tab/>
              <w:t>1.2258</w:t>
            </w:r>
          </w:p>
          <w:p w14:paraId="612FD0B8" w14:textId="77777777" w:rsidR="00D2537A" w:rsidRPr="00837B13" w:rsidRDefault="00D2537A" w:rsidP="00D2537A">
            <w:pPr>
              <w:contextualSpacing/>
            </w:pPr>
            <w:r w:rsidRPr="00837B13">
              <w:t>3017.9618</w:t>
            </w:r>
            <w:r w:rsidRPr="00837B13">
              <w:tab/>
              <w:t>16.2324</w:t>
            </w:r>
          </w:p>
          <w:p w14:paraId="02671AE2" w14:textId="77777777" w:rsidR="00D2537A" w:rsidRPr="00837B13" w:rsidRDefault="00D2537A" w:rsidP="00D2537A">
            <w:pPr>
              <w:contextualSpacing/>
            </w:pPr>
            <w:r w:rsidRPr="00837B13">
              <w:t>3080.4761</w:t>
            </w:r>
            <w:r w:rsidRPr="00837B13">
              <w:tab/>
              <w:t>1.9344</w:t>
            </w:r>
          </w:p>
          <w:p w14:paraId="487F0321" w14:textId="77777777" w:rsidR="00D2537A" w:rsidRPr="00837B13" w:rsidRDefault="00D2537A" w:rsidP="00D2537A">
            <w:pPr>
              <w:contextualSpacing/>
            </w:pPr>
            <w:r w:rsidRPr="00837B13">
              <w:t>3142.7271</w:t>
            </w:r>
            <w:r w:rsidRPr="00837B13">
              <w:tab/>
              <w:t>5.133</w:t>
            </w:r>
          </w:p>
          <w:p w14:paraId="4BA7D737" w14:textId="77777777" w:rsidR="00D2537A" w:rsidRPr="00837B13" w:rsidRDefault="00D2537A" w:rsidP="00D2537A">
            <w:pPr>
              <w:contextualSpacing/>
            </w:pPr>
            <w:r w:rsidRPr="00837B13">
              <w:t>3177.7881</w:t>
            </w:r>
            <w:r w:rsidRPr="00837B13">
              <w:tab/>
              <w:t>15.4094</w:t>
            </w:r>
          </w:p>
          <w:p w14:paraId="00F83BBD" w14:textId="77777777" w:rsidR="00D2537A" w:rsidRPr="00837B13" w:rsidRDefault="00D2537A" w:rsidP="00D2537A">
            <w:pPr>
              <w:contextualSpacing/>
            </w:pPr>
            <w:r w:rsidRPr="00837B13">
              <w:t>3705.4422</w:t>
            </w:r>
            <w:r w:rsidRPr="00837B13">
              <w:tab/>
              <w:t>285.0379</w:t>
            </w:r>
          </w:p>
          <w:p w14:paraId="5E8DBA74" w14:textId="4E188492" w:rsidR="00D2537A" w:rsidRPr="00837B13" w:rsidRDefault="00D2537A" w:rsidP="00D2537A">
            <w:pPr>
              <w:contextualSpacing/>
              <w:rPr>
                <w:b/>
                <w:bCs/>
              </w:rPr>
            </w:pPr>
            <w:r w:rsidRPr="00837B13">
              <w:t>3713.9338</w:t>
            </w:r>
            <w:r w:rsidRPr="00837B13">
              <w:tab/>
              <w:t>23.2645</w:t>
            </w:r>
            <w:r w:rsidRPr="00837B13">
              <w:tab/>
              <w:t xml:space="preserve"> </w:t>
            </w:r>
          </w:p>
        </w:tc>
      </w:tr>
      <w:tr w:rsidR="00CC5750" w:rsidRPr="00837B13" w14:paraId="0298C5DC" w14:textId="77777777" w:rsidTr="002A209C">
        <w:trPr>
          <w:trHeight w:val="20"/>
        </w:trPr>
        <w:tc>
          <w:tcPr>
            <w:tcW w:w="4837" w:type="dxa"/>
          </w:tcPr>
          <w:p w14:paraId="5A999C64" w14:textId="1A12C3E9" w:rsidR="00CC5750" w:rsidRPr="00837B13" w:rsidRDefault="00D00092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2</w:t>
            </w:r>
            <w:r w:rsidR="00926A90" w:rsidRPr="00837B13">
              <w:rPr>
                <w:b/>
                <w:bCs/>
              </w:rPr>
              <w:t>4</w:t>
            </w:r>
          </w:p>
          <w:p w14:paraId="10AC7F5B" w14:textId="77777777" w:rsidR="00781676" w:rsidRPr="00837B13" w:rsidRDefault="00781676" w:rsidP="00781676">
            <w:pPr>
              <w:contextualSpacing/>
            </w:pPr>
            <w:r w:rsidRPr="00837B13">
              <w:t xml:space="preserve">C        1.718551      -0.860709      -0.340605                  </w:t>
            </w:r>
          </w:p>
          <w:p w14:paraId="449E87FF" w14:textId="77777777" w:rsidR="00781676" w:rsidRPr="00837B13" w:rsidRDefault="00781676" w:rsidP="00781676">
            <w:pPr>
              <w:contextualSpacing/>
            </w:pPr>
            <w:r w:rsidRPr="00837B13">
              <w:t xml:space="preserve">H        1.268736      -1.483277      -1.117814                  </w:t>
            </w:r>
          </w:p>
          <w:p w14:paraId="10D4157C" w14:textId="77777777" w:rsidR="00781676" w:rsidRPr="00837B13" w:rsidRDefault="00781676" w:rsidP="00781676">
            <w:pPr>
              <w:contextualSpacing/>
            </w:pPr>
            <w:r w:rsidRPr="00837B13">
              <w:t xml:space="preserve">H        2.026708      -1.524219       0.474618                  </w:t>
            </w:r>
          </w:p>
          <w:p w14:paraId="3348F357" w14:textId="77777777" w:rsidR="00781676" w:rsidRPr="00837B13" w:rsidRDefault="00781676" w:rsidP="00781676">
            <w:pPr>
              <w:contextualSpacing/>
            </w:pPr>
            <w:r w:rsidRPr="00837B13">
              <w:t xml:space="preserve">H        2.602414      -0.353008      -0.725299                  </w:t>
            </w:r>
          </w:p>
          <w:p w14:paraId="10AC1A6A" w14:textId="77777777" w:rsidR="00781676" w:rsidRPr="00837B13" w:rsidRDefault="00781676" w:rsidP="00781676">
            <w:pPr>
              <w:contextualSpacing/>
            </w:pPr>
            <w:r w:rsidRPr="00837B13">
              <w:t xml:space="preserve">C        0.739214       0.152435       0.200916                  </w:t>
            </w:r>
          </w:p>
          <w:p w14:paraId="357E04C3" w14:textId="77777777" w:rsidR="00781676" w:rsidRPr="00837B13" w:rsidRDefault="00781676" w:rsidP="00781676">
            <w:pPr>
              <w:contextualSpacing/>
            </w:pPr>
            <w:r w:rsidRPr="00837B13">
              <w:t xml:space="preserve">C       -0.720355      -0.260794       0.325794                  </w:t>
            </w:r>
          </w:p>
          <w:p w14:paraId="3E8985C8" w14:textId="77777777" w:rsidR="00781676" w:rsidRPr="00837B13" w:rsidRDefault="00781676" w:rsidP="00781676">
            <w:pPr>
              <w:contextualSpacing/>
            </w:pPr>
            <w:r w:rsidRPr="00837B13">
              <w:t xml:space="preserve">H       -0.771953      -1.206729       0.884329                  </w:t>
            </w:r>
          </w:p>
          <w:p w14:paraId="3CDE146F" w14:textId="77777777" w:rsidR="00781676" w:rsidRPr="00837B13" w:rsidRDefault="00781676" w:rsidP="00781676">
            <w:pPr>
              <w:contextualSpacing/>
            </w:pPr>
            <w:r w:rsidRPr="00837B13">
              <w:t xml:space="preserve">O       -1.488690      0.729922       0.949214                  </w:t>
            </w:r>
          </w:p>
          <w:p w14:paraId="2EC2CACE" w14:textId="77777777" w:rsidR="00781676" w:rsidRPr="00837B13" w:rsidRDefault="00781676" w:rsidP="00781676">
            <w:pPr>
              <w:contextualSpacing/>
            </w:pPr>
            <w:r w:rsidRPr="00837B13">
              <w:t xml:space="preserve">O        1.069452       1.266513       0.548123                  </w:t>
            </w:r>
          </w:p>
          <w:p w14:paraId="01EB0A92" w14:textId="77777777" w:rsidR="00781676" w:rsidRPr="00837B13" w:rsidRDefault="00781676" w:rsidP="00781676">
            <w:pPr>
              <w:contextualSpacing/>
            </w:pPr>
            <w:r w:rsidRPr="00837B13">
              <w:t xml:space="preserve">H       -0.885579       1.480674       1.069624                  </w:t>
            </w:r>
          </w:p>
          <w:p w14:paraId="31012C53" w14:textId="77777777" w:rsidR="00781676" w:rsidRPr="00837B13" w:rsidRDefault="00781676" w:rsidP="00781676">
            <w:pPr>
              <w:contextualSpacing/>
            </w:pPr>
            <w:r w:rsidRPr="00837B13">
              <w:t xml:space="preserve">H       -1.090689      -0.475608      -0.689850 </w:t>
            </w:r>
          </w:p>
          <w:p w14:paraId="150E4938" w14:textId="77777777" w:rsidR="00781676" w:rsidRPr="00837B13" w:rsidRDefault="00781676" w:rsidP="00781676">
            <w:pPr>
              <w:contextualSpacing/>
            </w:pPr>
          </w:p>
          <w:p w14:paraId="0D570231" w14:textId="77777777" w:rsidR="00C52426" w:rsidRPr="00837B13" w:rsidRDefault="00C52426" w:rsidP="00C52426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01BA463" w14:textId="2041F0C9" w:rsidR="00781676" w:rsidRPr="00837B13" w:rsidRDefault="00781676" w:rsidP="00781676">
            <w:pPr>
              <w:contextualSpacing/>
            </w:pPr>
            <w:r w:rsidRPr="00837B13">
              <w:t>77.5272</w:t>
            </w:r>
            <w:r w:rsidRPr="00837B13">
              <w:tab/>
            </w:r>
            <w:r w:rsidR="0079027D" w:rsidRPr="00837B13">
              <w:tab/>
            </w:r>
            <w:r w:rsidRPr="00837B13">
              <w:t>0.209</w:t>
            </w:r>
          </w:p>
          <w:p w14:paraId="1F7E48E7" w14:textId="77777777" w:rsidR="00781676" w:rsidRPr="00837B13" w:rsidRDefault="00781676" w:rsidP="00781676">
            <w:pPr>
              <w:contextualSpacing/>
            </w:pPr>
            <w:r w:rsidRPr="00837B13">
              <w:t>120.1923</w:t>
            </w:r>
            <w:r w:rsidRPr="00837B13">
              <w:tab/>
              <w:t>5.3875</w:t>
            </w:r>
          </w:p>
          <w:p w14:paraId="4ABF7EB7" w14:textId="77777777" w:rsidR="00781676" w:rsidRPr="00837B13" w:rsidRDefault="00781676" w:rsidP="00781676">
            <w:pPr>
              <w:contextualSpacing/>
            </w:pPr>
            <w:r w:rsidRPr="00837B13">
              <w:t>280.3476</w:t>
            </w:r>
            <w:r w:rsidRPr="00837B13">
              <w:tab/>
              <w:t>12.4304</w:t>
            </w:r>
          </w:p>
          <w:p w14:paraId="2F6D002F" w14:textId="77777777" w:rsidR="00781676" w:rsidRPr="00837B13" w:rsidRDefault="00781676" w:rsidP="00781676">
            <w:pPr>
              <w:contextualSpacing/>
            </w:pPr>
            <w:r w:rsidRPr="00837B13">
              <w:t>379.4438</w:t>
            </w:r>
            <w:r w:rsidRPr="00837B13">
              <w:tab/>
              <w:t>52.1244</w:t>
            </w:r>
          </w:p>
          <w:p w14:paraId="03ACCC6A" w14:textId="77777777" w:rsidR="00781676" w:rsidRPr="00837B13" w:rsidRDefault="00781676" w:rsidP="00781676">
            <w:pPr>
              <w:contextualSpacing/>
            </w:pPr>
            <w:r w:rsidRPr="00837B13">
              <w:t>409.7388</w:t>
            </w:r>
            <w:r w:rsidRPr="00837B13">
              <w:tab/>
              <w:t>11.5935</w:t>
            </w:r>
          </w:p>
          <w:p w14:paraId="172AC0F9" w14:textId="77777777" w:rsidR="00781676" w:rsidRPr="00837B13" w:rsidRDefault="00781676" w:rsidP="00781676">
            <w:pPr>
              <w:contextualSpacing/>
            </w:pPr>
            <w:r w:rsidRPr="00837B13">
              <w:t>482.5066</w:t>
            </w:r>
            <w:r w:rsidRPr="00837B13">
              <w:tab/>
              <w:t>34.9401</w:t>
            </w:r>
          </w:p>
          <w:p w14:paraId="5E39C85A" w14:textId="77777777" w:rsidR="00781676" w:rsidRPr="00837B13" w:rsidRDefault="00781676" w:rsidP="00781676">
            <w:pPr>
              <w:contextualSpacing/>
            </w:pPr>
            <w:r w:rsidRPr="00837B13">
              <w:t>619.7876</w:t>
            </w:r>
            <w:r w:rsidRPr="00837B13">
              <w:tab/>
              <w:t>9.38</w:t>
            </w:r>
          </w:p>
          <w:p w14:paraId="69C811DD" w14:textId="77777777" w:rsidR="00781676" w:rsidRPr="00837B13" w:rsidRDefault="00781676" w:rsidP="00781676">
            <w:pPr>
              <w:contextualSpacing/>
            </w:pPr>
            <w:r w:rsidRPr="00837B13">
              <w:t>806.3389</w:t>
            </w:r>
            <w:r w:rsidRPr="00837B13">
              <w:tab/>
              <w:t>11.7066</w:t>
            </w:r>
          </w:p>
          <w:p w14:paraId="3B623E13" w14:textId="77777777" w:rsidR="00781676" w:rsidRPr="00837B13" w:rsidRDefault="00781676" w:rsidP="00781676">
            <w:pPr>
              <w:contextualSpacing/>
            </w:pPr>
            <w:r w:rsidRPr="00837B13">
              <w:t>859.9859</w:t>
            </w:r>
            <w:r w:rsidRPr="00837B13">
              <w:tab/>
              <w:t>3.8265</w:t>
            </w:r>
          </w:p>
          <w:p w14:paraId="42F4433B" w14:textId="77777777" w:rsidR="00781676" w:rsidRPr="00837B13" w:rsidRDefault="00781676" w:rsidP="00781676">
            <w:pPr>
              <w:contextualSpacing/>
            </w:pPr>
            <w:r w:rsidRPr="00837B13">
              <w:t>977.2751</w:t>
            </w:r>
            <w:r w:rsidRPr="00837B13">
              <w:tab/>
              <w:t>16.3753</w:t>
            </w:r>
          </w:p>
          <w:p w14:paraId="2FC41097" w14:textId="77777777" w:rsidR="00781676" w:rsidRPr="00837B13" w:rsidRDefault="00781676" w:rsidP="00781676">
            <w:pPr>
              <w:contextualSpacing/>
            </w:pPr>
            <w:r w:rsidRPr="00837B13">
              <w:t>1095.271</w:t>
            </w:r>
            <w:r w:rsidRPr="00837B13">
              <w:tab/>
              <w:t>3.1918</w:t>
            </w:r>
          </w:p>
          <w:p w14:paraId="0FBD48C0" w14:textId="77777777" w:rsidR="00781676" w:rsidRPr="00837B13" w:rsidRDefault="00781676" w:rsidP="00781676">
            <w:pPr>
              <w:contextualSpacing/>
            </w:pPr>
            <w:r w:rsidRPr="00837B13">
              <w:t>1118.313</w:t>
            </w:r>
            <w:r w:rsidRPr="00837B13">
              <w:tab/>
              <w:t>137.3798</w:t>
            </w:r>
          </w:p>
          <w:p w14:paraId="6B9CA3B2" w14:textId="77777777" w:rsidR="00781676" w:rsidRPr="00837B13" w:rsidRDefault="00781676" w:rsidP="00781676">
            <w:pPr>
              <w:contextualSpacing/>
            </w:pPr>
            <w:r w:rsidRPr="00837B13">
              <w:t>1202.043</w:t>
            </w:r>
            <w:r w:rsidRPr="00837B13">
              <w:tab/>
              <w:t>22.1767</w:t>
            </w:r>
          </w:p>
          <w:p w14:paraId="7340DB79" w14:textId="77777777" w:rsidR="00781676" w:rsidRPr="00837B13" w:rsidRDefault="00781676" w:rsidP="00781676">
            <w:pPr>
              <w:contextualSpacing/>
            </w:pPr>
            <w:r w:rsidRPr="00837B13">
              <w:t>1247.059</w:t>
            </w:r>
            <w:r w:rsidRPr="00837B13">
              <w:tab/>
              <w:t>2.548</w:t>
            </w:r>
          </w:p>
          <w:p w14:paraId="1A309BE2" w14:textId="77777777" w:rsidR="00781676" w:rsidRPr="00837B13" w:rsidRDefault="00781676" w:rsidP="00781676">
            <w:pPr>
              <w:contextualSpacing/>
            </w:pPr>
            <w:r w:rsidRPr="00837B13">
              <w:t>1308.478</w:t>
            </w:r>
            <w:r w:rsidRPr="00837B13">
              <w:tab/>
              <w:t>69.2886</w:t>
            </w:r>
          </w:p>
          <w:p w14:paraId="55D8E85E" w14:textId="77777777" w:rsidR="00781676" w:rsidRPr="00837B13" w:rsidRDefault="00781676" w:rsidP="00781676">
            <w:pPr>
              <w:contextualSpacing/>
            </w:pPr>
            <w:r w:rsidRPr="00837B13">
              <w:t>1389.867</w:t>
            </w:r>
            <w:r w:rsidRPr="00837B13">
              <w:tab/>
              <w:t>46.2464</w:t>
            </w:r>
          </w:p>
          <w:p w14:paraId="7D5751FC" w14:textId="77777777" w:rsidR="00781676" w:rsidRPr="00837B13" w:rsidRDefault="00781676" w:rsidP="00781676">
            <w:pPr>
              <w:contextualSpacing/>
            </w:pPr>
            <w:r w:rsidRPr="00837B13">
              <w:t>1445.779</w:t>
            </w:r>
            <w:r w:rsidRPr="00837B13">
              <w:tab/>
              <w:t>83.9453</w:t>
            </w:r>
          </w:p>
          <w:p w14:paraId="19F129B5" w14:textId="77777777" w:rsidR="00781676" w:rsidRPr="00837B13" w:rsidRDefault="00781676" w:rsidP="00781676">
            <w:pPr>
              <w:contextualSpacing/>
            </w:pPr>
            <w:r w:rsidRPr="00837B13">
              <w:t>1465.788</w:t>
            </w:r>
            <w:r w:rsidRPr="00837B13">
              <w:tab/>
              <w:t>4.9103</w:t>
            </w:r>
          </w:p>
          <w:p w14:paraId="53D9D3A7" w14:textId="77777777" w:rsidR="00781676" w:rsidRPr="00837B13" w:rsidRDefault="00781676" w:rsidP="00781676">
            <w:pPr>
              <w:contextualSpacing/>
            </w:pPr>
            <w:r w:rsidRPr="00837B13">
              <w:t>1477.244</w:t>
            </w:r>
            <w:r w:rsidRPr="00837B13">
              <w:tab/>
              <w:t>9.7572</w:t>
            </w:r>
          </w:p>
          <w:p w14:paraId="669991C5" w14:textId="77777777" w:rsidR="00781676" w:rsidRPr="00837B13" w:rsidRDefault="00781676" w:rsidP="00781676">
            <w:pPr>
              <w:contextualSpacing/>
            </w:pPr>
            <w:r w:rsidRPr="00837B13">
              <w:t>1487.225</w:t>
            </w:r>
            <w:r w:rsidRPr="00837B13">
              <w:tab/>
              <w:t>13.7613</w:t>
            </w:r>
          </w:p>
          <w:p w14:paraId="2C7A262F" w14:textId="77777777" w:rsidR="00781676" w:rsidRPr="00837B13" w:rsidRDefault="00781676" w:rsidP="00781676">
            <w:pPr>
              <w:contextualSpacing/>
            </w:pPr>
            <w:r w:rsidRPr="00837B13">
              <w:t>1788.172</w:t>
            </w:r>
            <w:r w:rsidRPr="00837B13">
              <w:tab/>
              <w:t>148.2129</w:t>
            </w:r>
          </w:p>
          <w:p w14:paraId="651796F7" w14:textId="77777777" w:rsidR="00781676" w:rsidRPr="00837B13" w:rsidRDefault="00781676" w:rsidP="00781676">
            <w:pPr>
              <w:contextualSpacing/>
            </w:pPr>
            <w:r w:rsidRPr="00837B13">
              <w:t>2962.101</w:t>
            </w:r>
            <w:r w:rsidRPr="00837B13">
              <w:tab/>
              <w:t>38.3132</w:t>
            </w:r>
          </w:p>
          <w:p w14:paraId="55075CEB" w14:textId="77777777" w:rsidR="00781676" w:rsidRPr="00837B13" w:rsidRDefault="00781676" w:rsidP="00781676">
            <w:pPr>
              <w:contextualSpacing/>
            </w:pPr>
            <w:r w:rsidRPr="00837B13">
              <w:t>2994.891</w:t>
            </w:r>
            <w:r w:rsidRPr="00837B13">
              <w:tab/>
              <w:t>30.4615</w:t>
            </w:r>
          </w:p>
          <w:p w14:paraId="16847F63" w14:textId="77777777" w:rsidR="00781676" w:rsidRPr="00837B13" w:rsidRDefault="00781676" w:rsidP="00781676">
            <w:pPr>
              <w:contextualSpacing/>
            </w:pPr>
            <w:r w:rsidRPr="00837B13">
              <w:t>3032.959</w:t>
            </w:r>
            <w:r w:rsidRPr="00837B13">
              <w:tab/>
              <w:t>2.758</w:t>
            </w:r>
          </w:p>
          <w:p w14:paraId="7417AE89" w14:textId="77777777" w:rsidR="00781676" w:rsidRPr="00837B13" w:rsidRDefault="00781676" w:rsidP="00781676">
            <w:pPr>
              <w:contextualSpacing/>
            </w:pPr>
            <w:r w:rsidRPr="00837B13">
              <w:t>3093.437</w:t>
            </w:r>
            <w:r w:rsidRPr="00837B13">
              <w:tab/>
              <w:t>9.7922</w:t>
            </w:r>
          </w:p>
          <w:p w14:paraId="4B8FB91A" w14:textId="77777777" w:rsidR="00781676" w:rsidRPr="00837B13" w:rsidRDefault="00781676" w:rsidP="00781676">
            <w:pPr>
              <w:contextualSpacing/>
            </w:pPr>
            <w:r w:rsidRPr="00837B13">
              <w:t>3139.577</w:t>
            </w:r>
            <w:r w:rsidRPr="00837B13">
              <w:tab/>
              <w:t>7.408</w:t>
            </w:r>
          </w:p>
          <w:p w14:paraId="57FC33AB" w14:textId="199D41BE" w:rsidR="00794CCA" w:rsidRPr="00837B13" w:rsidRDefault="00781676" w:rsidP="00781676">
            <w:pPr>
              <w:contextualSpacing/>
            </w:pPr>
            <w:r w:rsidRPr="00837B13">
              <w:t>3691.042</w:t>
            </w:r>
            <w:r w:rsidRPr="00837B13">
              <w:tab/>
              <w:t>71.4914</w:t>
            </w:r>
          </w:p>
        </w:tc>
        <w:tc>
          <w:tcPr>
            <w:tcW w:w="4680" w:type="dxa"/>
          </w:tcPr>
          <w:p w14:paraId="69B7C063" w14:textId="77777777" w:rsidR="00CC5750" w:rsidRPr="00837B13" w:rsidRDefault="00D00092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TS1</w:t>
            </w:r>
          </w:p>
          <w:p w14:paraId="11D709D7" w14:textId="77777777" w:rsidR="009F5C8B" w:rsidRPr="00837B13" w:rsidRDefault="009F5C8B" w:rsidP="009F5C8B">
            <w:pPr>
              <w:contextualSpacing/>
            </w:pPr>
            <w:r w:rsidRPr="00837B13">
              <w:t xml:space="preserve">C        1.743276      -0.768183      -0.391441                  </w:t>
            </w:r>
          </w:p>
          <w:p w14:paraId="01A134C8" w14:textId="77777777" w:rsidR="009F5C8B" w:rsidRPr="00837B13" w:rsidRDefault="009F5C8B" w:rsidP="009F5C8B">
            <w:pPr>
              <w:contextualSpacing/>
            </w:pPr>
            <w:r w:rsidRPr="00837B13">
              <w:t xml:space="preserve">H        1.236467      -1.601015      -0.879788                  </w:t>
            </w:r>
          </w:p>
          <w:p w14:paraId="20728E90" w14:textId="77777777" w:rsidR="009F5C8B" w:rsidRPr="00837B13" w:rsidRDefault="009F5C8B" w:rsidP="009F5C8B">
            <w:pPr>
              <w:contextualSpacing/>
            </w:pPr>
            <w:r w:rsidRPr="00837B13">
              <w:t xml:space="preserve">H        2.442468      -1.161662       0.354611                  </w:t>
            </w:r>
          </w:p>
          <w:p w14:paraId="65D3DCBD" w14:textId="77777777" w:rsidR="009F5C8B" w:rsidRPr="00837B13" w:rsidRDefault="009F5C8B" w:rsidP="009F5C8B">
            <w:pPr>
              <w:contextualSpacing/>
            </w:pPr>
            <w:r w:rsidRPr="00837B13">
              <w:t xml:space="preserve">H        2.326992      -0.198312      -1.117768                  </w:t>
            </w:r>
          </w:p>
          <w:p w14:paraId="0BC82D5F" w14:textId="77777777" w:rsidR="009F5C8B" w:rsidRPr="00837B13" w:rsidRDefault="009F5C8B" w:rsidP="009F5C8B">
            <w:pPr>
              <w:contextualSpacing/>
            </w:pPr>
            <w:r w:rsidRPr="00837B13">
              <w:t xml:space="preserve">C        0.753663       0.090784       0.306708                  </w:t>
            </w:r>
          </w:p>
          <w:p w14:paraId="1981441F" w14:textId="77777777" w:rsidR="009F5C8B" w:rsidRPr="00837B13" w:rsidRDefault="009F5C8B" w:rsidP="009F5C8B">
            <w:pPr>
              <w:contextualSpacing/>
            </w:pPr>
            <w:r w:rsidRPr="00837B13">
              <w:t xml:space="preserve">C       -0.648961      -0.109096       0.519065                  </w:t>
            </w:r>
          </w:p>
          <w:p w14:paraId="0F1F0BFE" w14:textId="77777777" w:rsidR="009F5C8B" w:rsidRPr="00837B13" w:rsidRDefault="009F5C8B" w:rsidP="009F5C8B">
            <w:pPr>
              <w:contextualSpacing/>
            </w:pPr>
            <w:r w:rsidRPr="00837B13">
              <w:t xml:space="preserve">H       -0.833070     -0.300300      1.581175                  </w:t>
            </w:r>
          </w:p>
          <w:p w14:paraId="351BC1A0" w14:textId="77777777" w:rsidR="009F5C8B" w:rsidRPr="00837B13" w:rsidRDefault="009F5C8B" w:rsidP="009F5C8B">
            <w:pPr>
              <w:contextualSpacing/>
            </w:pPr>
            <w:r w:rsidRPr="00837B13">
              <w:t xml:space="preserve">O       -1.395018      -0.996738      -0.274282                  </w:t>
            </w:r>
          </w:p>
          <w:p w14:paraId="04DFF35E" w14:textId="77777777" w:rsidR="009F5C8B" w:rsidRPr="00837B13" w:rsidRDefault="009F5C8B" w:rsidP="009F5C8B">
            <w:pPr>
              <w:contextualSpacing/>
            </w:pPr>
            <w:r w:rsidRPr="00837B13">
              <w:t xml:space="preserve">O        1.064518       1.219066       0.832869                  </w:t>
            </w:r>
          </w:p>
          <w:p w14:paraId="1E880144" w14:textId="77777777" w:rsidR="009F5C8B" w:rsidRPr="00837B13" w:rsidRDefault="009F5C8B" w:rsidP="009F5C8B">
            <w:pPr>
              <w:contextualSpacing/>
            </w:pPr>
            <w:r w:rsidRPr="00837B13">
              <w:t xml:space="preserve">H       -0.216707       1.289330      0.888700                 </w:t>
            </w:r>
          </w:p>
          <w:p w14:paraId="62A5564F" w14:textId="77777777" w:rsidR="009F5C8B" w:rsidRPr="00837B13" w:rsidRDefault="009F5C8B" w:rsidP="009F5C8B">
            <w:pPr>
              <w:contextualSpacing/>
            </w:pPr>
            <w:r w:rsidRPr="00837B13">
              <w:t xml:space="preserve">H       -1.692378      -0.513143      -1.049318                  </w:t>
            </w:r>
          </w:p>
          <w:p w14:paraId="7BECEEE9" w14:textId="77777777" w:rsidR="009F5C8B" w:rsidRPr="00837B13" w:rsidRDefault="009F5C8B" w:rsidP="009F5C8B">
            <w:pPr>
              <w:contextualSpacing/>
            </w:pPr>
          </w:p>
          <w:p w14:paraId="10D55C29" w14:textId="77777777" w:rsidR="00E20682" w:rsidRPr="00837B13" w:rsidRDefault="00E20682" w:rsidP="00E20682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614DCAC0" w14:textId="3F276EE3" w:rsidR="009F5C8B" w:rsidRPr="00837B13" w:rsidRDefault="009F5C8B" w:rsidP="009F5C8B">
            <w:pPr>
              <w:contextualSpacing/>
            </w:pPr>
            <w:r w:rsidRPr="00837B13">
              <w:t>-2133.26</w:t>
            </w:r>
            <w:r w:rsidRPr="00837B13">
              <w:tab/>
            </w:r>
            <w:r w:rsidR="00293ACB" w:rsidRPr="00837B13">
              <w:tab/>
            </w:r>
            <w:r w:rsidRPr="00837B13">
              <w:t>357.0184</w:t>
            </w:r>
          </w:p>
          <w:p w14:paraId="0068252F" w14:textId="66D5D13B" w:rsidR="009F5C8B" w:rsidRPr="00837B13" w:rsidRDefault="009F5C8B" w:rsidP="009F5C8B">
            <w:pPr>
              <w:contextualSpacing/>
            </w:pPr>
            <w:r w:rsidRPr="00837B13">
              <w:t>71.4433</w:t>
            </w:r>
            <w:r w:rsidRPr="00837B13">
              <w:tab/>
            </w:r>
            <w:r w:rsidR="00293ACB" w:rsidRPr="00837B13">
              <w:tab/>
            </w:r>
            <w:r w:rsidRPr="00837B13">
              <w:t>1.8023</w:t>
            </w:r>
          </w:p>
          <w:p w14:paraId="36673219" w14:textId="33C8AB50" w:rsidR="009F5C8B" w:rsidRPr="00837B13" w:rsidRDefault="009F5C8B" w:rsidP="009F5C8B">
            <w:pPr>
              <w:contextualSpacing/>
            </w:pPr>
            <w:r w:rsidRPr="00837B13">
              <w:t>222.808</w:t>
            </w:r>
            <w:r w:rsidRPr="00837B13">
              <w:tab/>
            </w:r>
            <w:r w:rsidR="00293ACB" w:rsidRPr="00837B13">
              <w:tab/>
            </w:r>
            <w:r w:rsidRPr="00837B13">
              <w:t>3.325</w:t>
            </w:r>
          </w:p>
          <w:p w14:paraId="2FF9C180" w14:textId="77777777" w:rsidR="009F5C8B" w:rsidRPr="00837B13" w:rsidRDefault="009F5C8B" w:rsidP="009F5C8B">
            <w:pPr>
              <w:contextualSpacing/>
            </w:pPr>
            <w:r w:rsidRPr="00837B13">
              <w:t>276.6122</w:t>
            </w:r>
            <w:r w:rsidRPr="00837B13">
              <w:tab/>
              <w:t>57.8558</w:t>
            </w:r>
          </w:p>
          <w:p w14:paraId="1B811A41" w14:textId="77777777" w:rsidR="009F5C8B" w:rsidRPr="00837B13" w:rsidRDefault="009F5C8B" w:rsidP="009F5C8B">
            <w:pPr>
              <w:contextualSpacing/>
            </w:pPr>
            <w:r w:rsidRPr="00837B13">
              <w:t>306.7981</w:t>
            </w:r>
            <w:r w:rsidRPr="00837B13">
              <w:tab/>
              <w:t>33.0332</w:t>
            </w:r>
          </w:p>
          <w:p w14:paraId="42D8DF6B" w14:textId="77777777" w:rsidR="009F5C8B" w:rsidRPr="00837B13" w:rsidRDefault="009F5C8B" w:rsidP="009F5C8B">
            <w:pPr>
              <w:contextualSpacing/>
            </w:pPr>
            <w:r w:rsidRPr="00837B13">
              <w:t>434.3107</w:t>
            </w:r>
            <w:r w:rsidRPr="00837B13">
              <w:tab/>
              <w:t>17.7991</w:t>
            </w:r>
          </w:p>
          <w:p w14:paraId="14FFE15E" w14:textId="77777777" w:rsidR="009F5C8B" w:rsidRPr="00837B13" w:rsidRDefault="009F5C8B" w:rsidP="009F5C8B">
            <w:pPr>
              <w:contextualSpacing/>
            </w:pPr>
            <w:r w:rsidRPr="00837B13">
              <w:t>518.0375</w:t>
            </w:r>
            <w:r w:rsidRPr="00837B13">
              <w:tab/>
              <w:t>11.0084</w:t>
            </w:r>
          </w:p>
          <w:p w14:paraId="3775904A" w14:textId="77777777" w:rsidR="009F5C8B" w:rsidRPr="00837B13" w:rsidRDefault="009F5C8B" w:rsidP="009F5C8B">
            <w:pPr>
              <w:contextualSpacing/>
            </w:pPr>
            <w:r w:rsidRPr="00837B13">
              <w:t>632.3959</w:t>
            </w:r>
            <w:r w:rsidRPr="00837B13">
              <w:tab/>
              <w:t>8.6635</w:t>
            </w:r>
          </w:p>
          <w:p w14:paraId="342D491D" w14:textId="77777777" w:rsidR="009F5C8B" w:rsidRPr="00837B13" w:rsidRDefault="009F5C8B" w:rsidP="009F5C8B">
            <w:pPr>
              <w:contextualSpacing/>
            </w:pPr>
            <w:r w:rsidRPr="00837B13">
              <w:t>708.8834</w:t>
            </w:r>
            <w:r w:rsidRPr="00837B13">
              <w:tab/>
              <w:t>132.8851</w:t>
            </w:r>
          </w:p>
          <w:p w14:paraId="485ABC65" w14:textId="77777777" w:rsidR="009F5C8B" w:rsidRPr="00837B13" w:rsidRDefault="009F5C8B" w:rsidP="009F5C8B">
            <w:pPr>
              <w:contextualSpacing/>
            </w:pPr>
            <w:r w:rsidRPr="00837B13">
              <w:t>840.8328</w:t>
            </w:r>
            <w:r w:rsidRPr="00837B13">
              <w:tab/>
              <w:t>8.9815</w:t>
            </w:r>
          </w:p>
          <w:p w14:paraId="5BFA46E1" w14:textId="77777777" w:rsidR="009F5C8B" w:rsidRPr="00837B13" w:rsidRDefault="009F5C8B" w:rsidP="009F5C8B">
            <w:pPr>
              <w:contextualSpacing/>
            </w:pPr>
            <w:r w:rsidRPr="00837B13">
              <w:t>1019.593</w:t>
            </w:r>
            <w:r w:rsidRPr="00837B13">
              <w:tab/>
              <w:t>7.7382</w:t>
            </w:r>
          </w:p>
          <w:p w14:paraId="2B7E1DED" w14:textId="77777777" w:rsidR="009F5C8B" w:rsidRPr="00837B13" w:rsidRDefault="009F5C8B" w:rsidP="009F5C8B">
            <w:pPr>
              <w:contextualSpacing/>
            </w:pPr>
            <w:r w:rsidRPr="00837B13">
              <w:t>1036.476</w:t>
            </w:r>
            <w:r w:rsidRPr="00837B13">
              <w:tab/>
              <w:t>29.7641</w:t>
            </w:r>
          </w:p>
          <w:p w14:paraId="204ECE10" w14:textId="77777777" w:rsidR="009F5C8B" w:rsidRPr="00837B13" w:rsidRDefault="009F5C8B" w:rsidP="009F5C8B">
            <w:pPr>
              <w:contextualSpacing/>
            </w:pPr>
            <w:r w:rsidRPr="00837B13">
              <w:t>1108.196</w:t>
            </w:r>
            <w:r w:rsidRPr="00837B13">
              <w:tab/>
              <w:t>214.1977</w:t>
            </w:r>
          </w:p>
          <w:p w14:paraId="0A4401CD" w14:textId="77777777" w:rsidR="009F5C8B" w:rsidRPr="00837B13" w:rsidRDefault="009F5C8B" w:rsidP="009F5C8B">
            <w:pPr>
              <w:contextualSpacing/>
            </w:pPr>
            <w:r w:rsidRPr="00837B13">
              <w:t>1168.575</w:t>
            </w:r>
            <w:r w:rsidRPr="00837B13">
              <w:tab/>
              <w:t>72.156</w:t>
            </w:r>
          </w:p>
          <w:p w14:paraId="6E05BB9C" w14:textId="77777777" w:rsidR="009F5C8B" w:rsidRPr="00837B13" w:rsidRDefault="009F5C8B" w:rsidP="009F5C8B">
            <w:pPr>
              <w:contextualSpacing/>
            </w:pPr>
            <w:r w:rsidRPr="00837B13">
              <w:t>1260.968</w:t>
            </w:r>
            <w:r w:rsidRPr="00837B13">
              <w:tab/>
              <w:t>15.053</w:t>
            </w:r>
          </w:p>
          <w:p w14:paraId="6CFB3AF7" w14:textId="77777777" w:rsidR="009F5C8B" w:rsidRPr="00837B13" w:rsidRDefault="009F5C8B" w:rsidP="009F5C8B">
            <w:pPr>
              <w:contextualSpacing/>
            </w:pPr>
            <w:r w:rsidRPr="00837B13">
              <w:t>1346.178</w:t>
            </w:r>
            <w:r w:rsidRPr="00837B13">
              <w:tab/>
              <w:t>56.8853</w:t>
            </w:r>
          </w:p>
          <w:p w14:paraId="7D121A20" w14:textId="77777777" w:rsidR="009F5C8B" w:rsidRPr="00837B13" w:rsidRDefault="009F5C8B" w:rsidP="009F5C8B">
            <w:pPr>
              <w:contextualSpacing/>
            </w:pPr>
            <w:r w:rsidRPr="00837B13">
              <w:t>1386.009</w:t>
            </w:r>
            <w:r w:rsidRPr="00837B13">
              <w:tab/>
              <w:t>40.5319</w:t>
            </w:r>
          </w:p>
          <w:p w14:paraId="3A813C54" w14:textId="77777777" w:rsidR="009F5C8B" w:rsidRPr="00837B13" w:rsidRDefault="009F5C8B" w:rsidP="009F5C8B">
            <w:pPr>
              <w:contextualSpacing/>
            </w:pPr>
            <w:r w:rsidRPr="00837B13">
              <w:t>1426.179</w:t>
            </w:r>
            <w:r w:rsidRPr="00837B13">
              <w:tab/>
              <w:t>17.8987</w:t>
            </w:r>
          </w:p>
          <w:p w14:paraId="0AF4425A" w14:textId="77777777" w:rsidR="009F5C8B" w:rsidRPr="00837B13" w:rsidRDefault="009F5C8B" w:rsidP="009F5C8B">
            <w:pPr>
              <w:contextualSpacing/>
            </w:pPr>
            <w:r w:rsidRPr="00837B13">
              <w:t>1464.718</w:t>
            </w:r>
            <w:r w:rsidRPr="00837B13">
              <w:tab/>
              <w:t>60.3098</w:t>
            </w:r>
          </w:p>
          <w:p w14:paraId="57A23662" w14:textId="77777777" w:rsidR="009F5C8B" w:rsidRPr="00837B13" w:rsidRDefault="009F5C8B" w:rsidP="009F5C8B">
            <w:pPr>
              <w:contextualSpacing/>
            </w:pPr>
            <w:r w:rsidRPr="00837B13">
              <w:t>1484.624</w:t>
            </w:r>
            <w:r w:rsidRPr="00837B13">
              <w:tab/>
              <w:t>37.0654</w:t>
            </w:r>
          </w:p>
          <w:p w14:paraId="050D3694" w14:textId="77777777" w:rsidR="009F5C8B" w:rsidRPr="00837B13" w:rsidRDefault="009F5C8B" w:rsidP="009F5C8B">
            <w:pPr>
              <w:contextualSpacing/>
            </w:pPr>
            <w:r w:rsidRPr="00837B13">
              <w:t>1524.459</w:t>
            </w:r>
            <w:r w:rsidRPr="00837B13">
              <w:tab/>
              <w:t>87.5641</w:t>
            </w:r>
          </w:p>
          <w:p w14:paraId="66F39199" w14:textId="77777777" w:rsidR="009F5C8B" w:rsidRPr="00837B13" w:rsidRDefault="009F5C8B" w:rsidP="009F5C8B">
            <w:pPr>
              <w:contextualSpacing/>
            </w:pPr>
            <w:r w:rsidRPr="00837B13">
              <w:t>1887.019</w:t>
            </w:r>
            <w:r w:rsidRPr="00837B13">
              <w:tab/>
              <w:t>15.353</w:t>
            </w:r>
          </w:p>
          <w:p w14:paraId="29257F83" w14:textId="77777777" w:rsidR="009F5C8B" w:rsidRPr="00837B13" w:rsidRDefault="009F5C8B" w:rsidP="009F5C8B">
            <w:pPr>
              <w:contextualSpacing/>
            </w:pPr>
            <w:r w:rsidRPr="00837B13">
              <w:t>3031.868</w:t>
            </w:r>
            <w:r w:rsidRPr="00837B13">
              <w:tab/>
              <w:t>2.2451</w:t>
            </w:r>
          </w:p>
          <w:p w14:paraId="1E9991C5" w14:textId="77777777" w:rsidR="009F5C8B" w:rsidRPr="00837B13" w:rsidRDefault="009F5C8B" w:rsidP="009F5C8B">
            <w:pPr>
              <w:contextualSpacing/>
            </w:pPr>
            <w:r w:rsidRPr="00837B13">
              <w:t>3058.914</w:t>
            </w:r>
            <w:r w:rsidRPr="00837B13">
              <w:tab/>
              <w:t>10.5869</w:t>
            </w:r>
          </w:p>
          <w:p w14:paraId="0479E97E" w14:textId="3460DE9A" w:rsidR="009F5C8B" w:rsidRPr="00837B13" w:rsidRDefault="009F5C8B" w:rsidP="009F5C8B">
            <w:pPr>
              <w:contextualSpacing/>
            </w:pPr>
            <w:r w:rsidRPr="00837B13">
              <w:t>3092.9</w:t>
            </w:r>
            <w:r w:rsidR="00293ACB" w:rsidRPr="00837B13">
              <w:tab/>
            </w:r>
            <w:r w:rsidRPr="00837B13">
              <w:tab/>
              <w:t>7.3689</w:t>
            </w:r>
          </w:p>
          <w:p w14:paraId="53FF3FB8" w14:textId="77777777" w:rsidR="009F5C8B" w:rsidRPr="00837B13" w:rsidRDefault="009F5C8B" w:rsidP="009F5C8B">
            <w:pPr>
              <w:contextualSpacing/>
            </w:pPr>
            <w:r w:rsidRPr="00837B13">
              <w:t>3130.606</w:t>
            </w:r>
            <w:r w:rsidRPr="00837B13">
              <w:tab/>
              <w:t>5.199</w:t>
            </w:r>
          </w:p>
          <w:p w14:paraId="01570649" w14:textId="023C517C" w:rsidR="00E73073" w:rsidRPr="00837B13" w:rsidRDefault="009F5C8B" w:rsidP="009F5C8B">
            <w:pPr>
              <w:contextualSpacing/>
            </w:pPr>
            <w:r w:rsidRPr="00837B13">
              <w:t>3841.836</w:t>
            </w:r>
            <w:r w:rsidRPr="00837B13">
              <w:tab/>
              <w:t>49.2563</w:t>
            </w:r>
          </w:p>
        </w:tc>
      </w:tr>
      <w:tr w:rsidR="00CC5750" w:rsidRPr="00016104" w14:paraId="5B9D9ADF" w14:textId="77777777" w:rsidTr="002A209C">
        <w:trPr>
          <w:trHeight w:val="20"/>
        </w:trPr>
        <w:tc>
          <w:tcPr>
            <w:tcW w:w="4837" w:type="dxa"/>
          </w:tcPr>
          <w:p w14:paraId="6DEF2E29" w14:textId="77777777" w:rsidR="00CC5750" w:rsidRPr="00837B13" w:rsidRDefault="00D00092" w:rsidP="00D2537A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lastRenderedPageBreak/>
              <w:t>TS2</w:t>
            </w:r>
          </w:p>
          <w:p w14:paraId="6DF2E579" w14:textId="77777777" w:rsidR="005D0EFA" w:rsidRPr="00837B13" w:rsidRDefault="005D0EFA" w:rsidP="005D0EFA">
            <w:pPr>
              <w:contextualSpacing/>
            </w:pPr>
            <w:r w:rsidRPr="00837B13">
              <w:t xml:space="preserve">C        1.439513      -0.626258      -0.264657                  </w:t>
            </w:r>
          </w:p>
          <w:p w14:paraId="1A5A3E1B" w14:textId="77777777" w:rsidR="005D0EFA" w:rsidRPr="00837B13" w:rsidRDefault="005D0EFA" w:rsidP="005D0EFA">
            <w:pPr>
              <w:contextualSpacing/>
            </w:pPr>
            <w:r w:rsidRPr="00837B13">
              <w:t xml:space="preserve">H        1.097779      -1.537632      -0.757326                  </w:t>
            </w:r>
          </w:p>
          <w:p w14:paraId="130D620F" w14:textId="77777777" w:rsidR="005D0EFA" w:rsidRPr="00837B13" w:rsidRDefault="005D0EFA" w:rsidP="005D0EFA">
            <w:pPr>
              <w:contextualSpacing/>
            </w:pPr>
            <w:r w:rsidRPr="00837B13">
              <w:t xml:space="preserve">H        2.068206      -0.92128 0      0.591967                  </w:t>
            </w:r>
          </w:p>
          <w:p w14:paraId="0377A189" w14:textId="77777777" w:rsidR="005D0EFA" w:rsidRPr="00837B13" w:rsidRDefault="005D0EFA" w:rsidP="005D0EFA">
            <w:pPr>
              <w:contextualSpacing/>
            </w:pPr>
            <w:r w:rsidRPr="00837B13">
              <w:t xml:space="preserve">H        2.071220     -0.077126      -0.967132                  </w:t>
            </w:r>
          </w:p>
          <w:p w14:paraId="1F7CAE35" w14:textId="77777777" w:rsidR="005D0EFA" w:rsidRPr="00837B13" w:rsidRDefault="005D0EFA" w:rsidP="005D0EFA">
            <w:pPr>
              <w:contextualSpacing/>
            </w:pPr>
            <w:r w:rsidRPr="00837B13">
              <w:t xml:space="preserve">C        0.280670      0.247826       0.200362                  </w:t>
            </w:r>
          </w:p>
          <w:p w14:paraId="0D33EBE4" w14:textId="77777777" w:rsidR="005D0EFA" w:rsidRPr="00837B13" w:rsidRDefault="005D0EFA" w:rsidP="005D0EFA">
            <w:pPr>
              <w:contextualSpacing/>
            </w:pPr>
            <w:r w:rsidRPr="00837B13">
              <w:t xml:space="preserve">C       -0.923490     -0.402969       0.600912                  </w:t>
            </w:r>
          </w:p>
          <w:p w14:paraId="1BED4BFE" w14:textId="77777777" w:rsidR="005D0EFA" w:rsidRPr="00837B13" w:rsidRDefault="005D0EFA" w:rsidP="005D0EFA">
            <w:pPr>
              <w:contextualSpacing/>
            </w:pPr>
            <w:r w:rsidRPr="00837B13">
              <w:t xml:space="preserve">H       -1.356232      -0.512825       1.597906                  </w:t>
            </w:r>
          </w:p>
          <w:p w14:paraId="798911A8" w14:textId="77777777" w:rsidR="005D0EFA" w:rsidRPr="00837B13" w:rsidRDefault="005D0EFA" w:rsidP="005D0EFA">
            <w:pPr>
              <w:contextualSpacing/>
            </w:pPr>
            <w:r w:rsidRPr="00837B13">
              <w:t xml:space="preserve">O       -1.570881      -0.815527      -0.425436                  </w:t>
            </w:r>
          </w:p>
          <w:p w14:paraId="1A7757B0" w14:textId="77777777" w:rsidR="005D0EFA" w:rsidRPr="00837B13" w:rsidRDefault="005D0EFA" w:rsidP="005D0EFA">
            <w:pPr>
              <w:contextualSpacing/>
            </w:pPr>
            <w:r w:rsidRPr="00837B13">
              <w:t xml:space="preserve">O        0.670660      1.355282       0.963462                  </w:t>
            </w:r>
          </w:p>
          <w:p w14:paraId="6F6BC5F0" w14:textId="77777777" w:rsidR="005D0EFA" w:rsidRPr="00837B13" w:rsidRDefault="005D0EFA" w:rsidP="005D0EFA">
            <w:pPr>
              <w:contextualSpacing/>
            </w:pPr>
            <w:r w:rsidRPr="00837B13">
              <w:t xml:space="preserve">H        1.550437       1.195069       1.327506                  </w:t>
            </w:r>
          </w:p>
          <w:p w14:paraId="14958193" w14:textId="77777777" w:rsidR="005D0EFA" w:rsidRPr="00837B13" w:rsidRDefault="005D0EFA" w:rsidP="005D0EFA">
            <w:pPr>
              <w:contextualSpacing/>
            </w:pPr>
            <w:r w:rsidRPr="00837B13">
              <w:t xml:space="preserve">H       -0.669363      -0.07563 0     -0.966524                  </w:t>
            </w:r>
          </w:p>
          <w:p w14:paraId="4698A1C5" w14:textId="77777777" w:rsidR="005D0EFA" w:rsidRPr="00837B13" w:rsidRDefault="005D0EFA" w:rsidP="005D0EFA">
            <w:pPr>
              <w:contextualSpacing/>
            </w:pPr>
          </w:p>
          <w:p w14:paraId="63234A41" w14:textId="77777777" w:rsidR="00E84A1C" w:rsidRPr="00837B13" w:rsidRDefault="00E84A1C" w:rsidP="00E84A1C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7DF28319" w14:textId="632568C8" w:rsidR="005D0EFA" w:rsidRPr="00837B13" w:rsidRDefault="005D0EFA" w:rsidP="005D0EFA">
            <w:pPr>
              <w:contextualSpacing/>
            </w:pPr>
            <w:r w:rsidRPr="00837B13">
              <w:t>-2262.66</w:t>
            </w:r>
            <w:r w:rsidR="00E84A1C" w:rsidRPr="00837B13">
              <w:tab/>
            </w:r>
            <w:r w:rsidRPr="00837B13">
              <w:tab/>
              <w:t>289.304</w:t>
            </w:r>
          </w:p>
          <w:p w14:paraId="5B9C55C2" w14:textId="77777777" w:rsidR="005D0EFA" w:rsidRPr="00837B13" w:rsidRDefault="005D0EFA" w:rsidP="005D0EFA">
            <w:pPr>
              <w:contextualSpacing/>
            </w:pPr>
            <w:r w:rsidRPr="00837B13">
              <w:t>232.0026</w:t>
            </w:r>
            <w:r w:rsidRPr="00837B13">
              <w:tab/>
              <w:t>5.8211</w:t>
            </w:r>
          </w:p>
          <w:p w14:paraId="1792E119" w14:textId="77777777" w:rsidR="005D0EFA" w:rsidRPr="00837B13" w:rsidRDefault="005D0EFA" w:rsidP="005D0EFA">
            <w:pPr>
              <w:contextualSpacing/>
            </w:pPr>
            <w:r w:rsidRPr="00837B13">
              <w:t>278.0589</w:t>
            </w:r>
            <w:r w:rsidRPr="00837B13">
              <w:tab/>
              <w:t>1.0957</w:t>
            </w:r>
          </w:p>
          <w:p w14:paraId="78D24BF4" w14:textId="77777777" w:rsidR="005D0EFA" w:rsidRPr="00837B13" w:rsidRDefault="005D0EFA" w:rsidP="005D0EFA">
            <w:pPr>
              <w:contextualSpacing/>
            </w:pPr>
            <w:r w:rsidRPr="00837B13">
              <w:t>291.3439</w:t>
            </w:r>
            <w:r w:rsidRPr="00837B13">
              <w:tab/>
              <w:t>76.1645</w:t>
            </w:r>
          </w:p>
          <w:p w14:paraId="36B8C19C" w14:textId="77777777" w:rsidR="005D0EFA" w:rsidRPr="00837B13" w:rsidRDefault="005D0EFA" w:rsidP="005D0EFA">
            <w:pPr>
              <w:contextualSpacing/>
            </w:pPr>
            <w:r w:rsidRPr="00837B13">
              <w:t>337.3899</w:t>
            </w:r>
            <w:r w:rsidRPr="00837B13">
              <w:tab/>
              <w:t>76.7557</w:t>
            </w:r>
          </w:p>
          <w:p w14:paraId="68E83BC9" w14:textId="77777777" w:rsidR="005D0EFA" w:rsidRPr="00837B13" w:rsidRDefault="005D0EFA" w:rsidP="005D0EFA">
            <w:pPr>
              <w:contextualSpacing/>
            </w:pPr>
            <w:r w:rsidRPr="00837B13">
              <w:t>385.0196</w:t>
            </w:r>
            <w:r w:rsidRPr="00837B13">
              <w:tab/>
              <w:t>25.2295</w:t>
            </w:r>
          </w:p>
          <w:p w14:paraId="304A7E1D" w14:textId="77777777" w:rsidR="005D0EFA" w:rsidRPr="00837B13" w:rsidRDefault="005D0EFA" w:rsidP="005D0EFA">
            <w:pPr>
              <w:contextualSpacing/>
            </w:pPr>
            <w:r w:rsidRPr="00837B13">
              <w:t>407.5954</w:t>
            </w:r>
            <w:r w:rsidRPr="00837B13">
              <w:tab/>
              <w:t>0.578</w:t>
            </w:r>
          </w:p>
          <w:p w14:paraId="34D4EE2F" w14:textId="77777777" w:rsidR="005D0EFA" w:rsidRPr="00837B13" w:rsidRDefault="005D0EFA" w:rsidP="005D0EFA">
            <w:pPr>
              <w:contextualSpacing/>
            </w:pPr>
            <w:r w:rsidRPr="00837B13">
              <w:t>661.7424</w:t>
            </w:r>
            <w:r w:rsidRPr="00837B13">
              <w:tab/>
              <w:t>4.0965</w:t>
            </w:r>
          </w:p>
          <w:p w14:paraId="67C25E22" w14:textId="77777777" w:rsidR="005D0EFA" w:rsidRPr="00837B13" w:rsidRDefault="005D0EFA" w:rsidP="005D0EFA">
            <w:pPr>
              <w:contextualSpacing/>
            </w:pPr>
            <w:r w:rsidRPr="00837B13">
              <w:t>825.2444</w:t>
            </w:r>
            <w:r w:rsidRPr="00837B13">
              <w:tab/>
              <w:t>62.1542</w:t>
            </w:r>
          </w:p>
          <w:p w14:paraId="26A22F1F" w14:textId="77777777" w:rsidR="005D0EFA" w:rsidRPr="00837B13" w:rsidRDefault="005D0EFA" w:rsidP="005D0EFA">
            <w:pPr>
              <w:contextualSpacing/>
            </w:pPr>
            <w:r w:rsidRPr="00837B13">
              <w:t>947.8408</w:t>
            </w:r>
            <w:r w:rsidRPr="00837B13">
              <w:tab/>
              <w:t>7.4741</w:t>
            </w:r>
          </w:p>
          <w:p w14:paraId="36F679E6" w14:textId="77777777" w:rsidR="005D0EFA" w:rsidRPr="00837B13" w:rsidRDefault="005D0EFA" w:rsidP="005D0EFA">
            <w:pPr>
              <w:contextualSpacing/>
            </w:pPr>
            <w:r w:rsidRPr="00837B13">
              <w:t>1001.132</w:t>
            </w:r>
            <w:r w:rsidRPr="00837B13">
              <w:tab/>
              <w:t>37.7467</w:t>
            </w:r>
          </w:p>
          <w:p w14:paraId="28AF4AE4" w14:textId="77777777" w:rsidR="005D0EFA" w:rsidRPr="00837B13" w:rsidRDefault="005D0EFA" w:rsidP="005D0EFA">
            <w:pPr>
              <w:contextualSpacing/>
            </w:pPr>
            <w:r w:rsidRPr="00837B13">
              <w:t>1022.913</w:t>
            </w:r>
            <w:r w:rsidRPr="00837B13">
              <w:tab/>
              <w:t>25.6418</w:t>
            </w:r>
          </w:p>
          <w:p w14:paraId="67D8DA9A" w14:textId="7360C9AA" w:rsidR="005D0EFA" w:rsidRPr="00837B13" w:rsidRDefault="005D0EFA" w:rsidP="005D0EFA">
            <w:pPr>
              <w:contextualSpacing/>
            </w:pPr>
            <w:r w:rsidRPr="00837B13">
              <w:t>1102.8</w:t>
            </w:r>
            <w:r w:rsidRPr="00837B13">
              <w:tab/>
            </w:r>
            <w:r w:rsidR="00E84A1C" w:rsidRPr="00837B13">
              <w:tab/>
            </w:r>
            <w:r w:rsidRPr="00837B13">
              <w:t>15.429</w:t>
            </w:r>
          </w:p>
          <w:p w14:paraId="0547349E" w14:textId="77777777" w:rsidR="005D0EFA" w:rsidRPr="00837B13" w:rsidRDefault="005D0EFA" w:rsidP="005D0EFA">
            <w:pPr>
              <w:contextualSpacing/>
            </w:pPr>
            <w:r w:rsidRPr="00837B13">
              <w:t>1177.662</w:t>
            </w:r>
            <w:r w:rsidRPr="00837B13">
              <w:tab/>
              <w:t>41.0999</w:t>
            </w:r>
          </w:p>
          <w:p w14:paraId="17BA4FBE" w14:textId="77777777" w:rsidR="005D0EFA" w:rsidRPr="00837B13" w:rsidRDefault="005D0EFA" w:rsidP="005D0EFA">
            <w:pPr>
              <w:contextualSpacing/>
            </w:pPr>
            <w:r w:rsidRPr="00837B13">
              <w:t>1186.877</w:t>
            </w:r>
            <w:r w:rsidRPr="00837B13">
              <w:tab/>
              <w:t>85.5014</w:t>
            </w:r>
          </w:p>
          <w:p w14:paraId="6191E44B" w14:textId="77777777" w:rsidR="005D0EFA" w:rsidRPr="00837B13" w:rsidRDefault="005D0EFA" w:rsidP="005D0EFA">
            <w:pPr>
              <w:contextualSpacing/>
            </w:pPr>
            <w:r w:rsidRPr="00837B13">
              <w:t>1271.998</w:t>
            </w:r>
            <w:r w:rsidRPr="00837B13">
              <w:tab/>
              <w:t>143.2713</w:t>
            </w:r>
          </w:p>
          <w:p w14:paraId="34EFFAE5" w14:textId="77777777" w:rsidR="005D0EFA" w:rsidRPr="00837B13" w:rsidRDefault="005D0EFA" w:rsidP="005D0EFA">
            <w:pPr>
              <w:contextualSpacing/>
            </w:pPr>
            <w:r w:rsidRPr="00837B13">
              <w:t>1400.578</w:t>
            </w:r>
            <w:r w:rsidRPr="00837B13">
              <w:tab/>
              <w:t>1.8335</w:t>
            </w:r>
          </w:p>
          <w:p w14:paraId="75790160" w14:textId="77777777" w:rsidR="005D0EFA" w:rsidRPr="00837B13" w:rsidRDefault="005D0EFA" w:rsidP="005D0EFA">
            <w:pPr>
              <w:contextualSpacing/>
            </w:pPr>
            <w:r w:rsidRPr="00837B13">
              <w:t>1408.679</w:t>
            </w:r>
            <w:r w:rsidRPr="00837B13">
              <w:tab/>
              <w:t>45.6665</w:t>
            </w:r>
          </w:p>
          <w:p w14:paraId="3E36A614" w14:textId="77777777" w:rsidR="005D0EFA" w:rsidRPr="00837B13" w:rsidRDefault="005D0EFA" w:rsidP="005D0EFA">
            <w:pPr>
              <w:contextualSpacing/>
            </w:pPr>
            <w:r w:rsidRPr="00837B13">
              <w:t>1475.515</w:t>
            </w:r>
            <w:r w:rsidRPr="00837B13">
              <w:tab/>
              <w:t>10.1994</w:t>
            </w:r>
          </w:p>
          <w:p w14:paraId="518E1DD0" w14:textId="77777777" w:rsidR="005D0EFA" w:rsidRPr="00837B13" w:rsidRDefault="005D0EFA" w:rsidP="005D0EFA">
            <w:pPr>
              <w:contextualSpacing/>
            </w:pPr>
            <w:r w:rsidRPr="00837B13">
              <w:t>1497.179</w:t>
            </w:r>
            <w:r w:rsidRPr="00837B13">
              <w:tab/>
              <w:t>55.6811</w:t>
            </w:r>
          </w:p>
          <w:p w14:paraId="541A9884" w14:textId="77777777" w:rsidR="005D0EFA" w:rsidRPr="00837B13" w:rsidRDefault="005D0EFA" w:rsidP="005D0EFA">
            <w:pPr>
              <w:contextualSpacing/>
            </w:pPr>
            <w:r w:rsidRPr="00837B13">
              <w:t>1549.413</w:t>
            </w:r>
            <w:r w:rsidRPr="00837B13">
              <w:tab/>
              <w:t>114.1508</w:t>
            </w:r>
          </w:p>
          <w:p w14:paraId="1B59E5A2" w14:textId="77777777" w:rsidR="005D0EFA" w:rsidRPr="00837B13" w:rsidRDefault="005D0EFA" w:rsidP="005D0EFA">
            <w:pPr>
              <w:contextualSpacing/>
            </w:pPr>
            <w:r w:rsidRPr="00837B13">
              <w:t>1843.844</w:t>
            </w:r>
            <w:r w:rsidRPr="00837B13">
              <w:tab/>
              <w:t>11.4873</w:t>
            </w:r>
          </w:p>
          <w:p w14:paraId="62CB3DFC" w14:textId="77777777" w:rsidR="005D0EFA" w:rsidRPr="00837B13" w:rsidRDefault="005D0EFA" w:rsidP="005D0EFA">
            <w:pPr>
              <w:contextualSpacing/>
            </w:pPr>
            <w:r w:rsidRPr="00837B13">
              <w:t>2945.553</w:t>
            </w:r>
            <w:r w:rsidRPr="00837B13">
              <w:tab/>
              <w:t>86.2125</w:t>
            </w:r>
          </w:p>
          <w:p w14:paraId="2A15C6FD" w14:textId="77777777" w:rsidR="005D0EFA" w:rsidRPr="00837B13" w:rsidRDefault="005D0EFA" w:rsidP="005D0EFA">
            <w:pPr>
              <w:contextualSpacing/>
            </w:pPr>
            <w:r w:rsidRPr="00837B13">
              <w:t>3062.846</w:t>
            </w:r>
            <w:r w:rsidRPr="00837B13">
              <w:tab/>
              <w:t>21.6055</w:t>
            </w:r>
          </w:p>
          <w:p w14:paraId="207F949B" w14:textId="540F8B53" w:rsidR="005D0EFA" w:rsidRPr="00837B13" w:rsidRDefault="005D0EFA" w:rsidP="005D0EFA">
            <w:pPr>
              <w:contextualSpacing/>
            </w:pPr>
            <w:r w:rsidRPr="00837B13">
              <w:t>3107.87</w:t>
            </w:r>
            <w:r w:rsidR="00E84A1C" w:rsidRPr="00837B13">
              <w:tab/>
            </w:r>
            <w:r w:rsidRPr="00837B13">
              <w:tab/>
              <w:t>25.7262</w:t>
            </w:r>
          </w:p>
          <w:p w14:paraId="5974B6BA" w14:textId="77777777" w:rsidR="005D0EFA" w:rsidRPr="00837B13" w:rsidRDefault="005D0EFA" w:rsidP="005D0EFA">
            <w:pPr>
              <w:contextualSpacing/>
            </w:pPr>
            <w:r w:rsidRPr="00837B13">
              <w:t>3115.619</w:t>
            </w:r>
            <w:r w:rsidRPr="00837B13">
              <w:tab/>
              <w:t>11.3544</w:t>
            </w:r>
          </w:p>
          <w:p w14:paraId="3BD3F1EA" w14:textId="6D92F527" w:rsidR="005D0EFA" w:rsidRPr="00837B13" w:rsidRDefault="005D0EFA" w:rsidP="005D0EFA">
            <w:pPr>
              <w:contextualSpacing/>
            </w:pPr>
            <w:r w:rsidRPr="00837B13">
              <w:t>3752.501</w:t>
            </w:r>
            <w:r w:rsidRPr="00837B13">
              <w:tab/>
              <w:t>7.8241</w:t>
            </w:r>
          </w:p>
        </w:tc>
        <w:tc>
          <w:tcPr>
            <w:tcW w:w="4680" w:type="dxa"/>
          </w:tcPr>
          <w:p w14:paraId="178FD41A" w14:textId="3DDFA6D1" w:rsidR="00495F6E" w:rsidRPr="00837B13" w:rsidRDefault="00D00092" w:rsidP="00495F6E">
            <w:pPr>
              <w:contextualSpacing/>
              <w:rPr>
                <w:b/>
                <w:bCs/>
              </w:rPr>
            </w:pPr>
            <w:r w:rsidRPr="00837B13">
              <w:rPr>
                <w:b/>
                <w:bCs/>
              </w:rPr>
              <w:t>TS3</w:t>
            </w:r>
          </w:p>
          <w:p w14:paraId="03C8B7D3" w14:textId="4CCE2C08" w:rsidR="00495F6E" w:rsidRPr="00837B13" w:rsidRDefault="00495F6E" w:rsidP="00495F6E">
            <w:pPr>
              <w:contextualSpacing/>
            </w:pPr>
            <w:r w:rsidRPr="00837B13">
              <w:t>C 1.646593</w:t>
            </w:r>
            <w:r w:rsidR="00220B1A" w:rsidRPr="00837B13">
              <w:tab/>
            </w:r>
            <w:r w:rsidRPr="00837B13">
              <w:t xml:space="preserve"> -0.824117</w:t>
            </w:r>
            <w:r w:rsidR="00220B1A" w:rsidRPr="00837B13">
              <w:tab/>
            </w:r>
            <w:r w:rsidRPr="00837B13">
              <w:t xml:space="preserve"> -0.186794 </w:t>
            </w:r>
          </w:p>
          <w:p w14:paraId="4640CCFA" w14:textId="3D71F8D0" w:rsidR="00495F6E" w:rsidRPr="00837B13" w:rsidRDefault="00495F6E" w:rsidP="00495F6E">
            <w:pPr>
              <w:contextualSpacing/>
            </w:pPr>
            <w:r w:rsidRPr="00837B13">
              <w:t>H 1.256408</w:t>
            </w:r>
            <w:r w:rsidR="00220B1A" w:rsidRPr="00837B13">
              <w:tab/>
            </w:r>
            <w:r w:rsidRPr="00837B13">
              <w:t xml:space="preserve"> -1.753713 </w:t>
            </w:r>
            <w:r w:rsidR="00220B1A" w:rsidRPr="00837B13">
              <w:tab/>
            </w:r>
            <w:r w:rsidRPr="00837B13">
              <w:t xml:space="preserve">-0.604813 </w:t>
            </w:r>
          </w:p>
          <w:p w14:paraId="3F047CEB" w14:textId="58631DC6" w:rsidR="00495F6E" w:rsidRPr="00837B13" w:rsidRDefault="00495F6E" w:rsidP="00495F6E">
            <w:pPr>
              <w:contextualSpacing/>
            </w:pPr>
            <w:r w:rsidRPr="00837B13">
              <w:t xml:space="preserve">H 2.297575  </w:t>
            </w:r>
            <w:r w:rsidR="00220B1A" w:rsidRPr="00837B13">
              <w:tab/>
            </w:r>
            <w:r w:rsidRPr="00837B13">
              <w:t xml:space="preserve">-1.065774 </w:t>
            </w:r>
            <w:r w:rsidR="00220B1A" w:rsidRPr="00837B13">
              <w:tab/>
            </w:r>
            <w:r w:rsidRPr="00837B13">
              <w:t xml:space="preserve"> 0.659329  </w:t>
            </w:r>
          </w:p>
          <w:p w14:paraId="2A392501" w14:textId="6D7A2971" w:rsidR="00495F6E" w:rsidRPr="00837B13" w:rsidRDefault="00495F6E" w:rsidP="00495F6E">
            <w:pPr>
              <w:contextualSpacing/>
            </w:pPr>
            <w:r w:rsidRPr="00837B13">
              <w:t xml:space="preserve">H 2.252953 </w:t>
            </w:r>
            <w:r w:rsidR="00220B1A" w:rsidRPr="00837B13">
              <w:tab/>
            </w:r>
            <w:r w:rsidRPr="00837B13">
              <w:t xml:space="preserve"> -0.311156</w:t>
            </w:r>
            <w:r w:rsidR="00220B1A" w:rsidRPr="00837B13">
              <w:tab/>
            </w:r>
            <w:r w:rsidRPr="00837B13">
              <w:t xml:space="preserve">  -0.936020 </w:t>
            </w:r>
          </w:p>
          <w:p w14:paraId="6D4D64D6" w14:textId="0294BF34" w:rsidR="00495F6E" w:rsidRPr="00837B13" w:rsidRDefault="00495F6E" w:rsidP="00495F6E">
            <w:pPr>
              <w:contextualSpacing/>
            </w:pPr>
            <w:r w:rsidRPr="00837B13">
              <w:t xml:space="preserve">C 0.542779 </w:t>
            </w:r>
            <w:r w:rsidR="00220B1A" w:rsidRPr="00837B13">
              <w:tab/>
            </w:r>
            <w:r w:rsidRPr="00837B13">
              <w:t xml:space="preserve"> 0.039965 </w:t>
            </w:r>
            <w:r w:rsidR="00220B1A" w:rsidRPr="00837B13">
              <w:tab/>
            </w:r>
            <w:r w:rsidRPr="00837B13">
              <w:t xml:space="preserve"> 0.301140 </w:t>
            </w:r>
          </w:p>
          <w:p w14:paraId="4D225EE7" w14:textId="1F77D7C7" w:rsidR="00495F6E" w:rsidRPr="00837B13" w:rsidRDefault="00495F6E" w:rsidP="00495F6E">
            <w:pPr>
              <w:contextualSpacing/>
            </w:pPr>
            <w:r w:rsidRPr="00837B13">
              <w:t>C -0.873594</w:t>
            </w:r>
            <w:r w:rsidR="00220B1A" w:rsidRPr="00837B13">
              <w:tab/>
            </w:r>
            <w:r w:rsidRPr="00837B13">
              <w:t xml:space="preserve">  -0.271534</w:t>
            </w:r>
            <w:r w:rsidR="00220B1A" w:rsidRPr="00837B13">
              <w:tab/>
            </w:r>
            <w:r w:rsidRPr="00837B13">
              <w:t xml:space="preserve">  0.436786  </w:t>
            </w:r>
          </w:p>
          <w:p w14:paraId="3A9F92D1" w14:textId="539DB560" w:rsidR="00495F6E" w:rsidRPr="00837B13" w:rsidRDefault="00495F6E" w:rsidP="00495F6E">
            <w:pPr>
              <w:contextualSpacing/>
            </w:pPr>
            <w:r w:rsidRPr="00837B13">
              <w:t xml:space="preserve">H -1.176308 </w:t>
            </w:r>
            <w:r w:rsidR="00220B1A" w:rsidRPr="00837B13">
              <w:tab/>
            </w:r>
            <w:r w:rsidRPr="00837B13">
              <w:t xml:space="preserve"> -1.328088 </w:t>
            </w:r>
            <w:r w:rsidR="00220B1A" w:rsidRPr="00837B13">
              <w:tab/>
            </w:r>
            <w:r w:rsidRPr="00837B13">
              <w:t xml:space="preserve"> 0.388559  </w:t>
            </w:r>
          </w:p>
          <w:p w14:paraId="16D04008" w14:textId="64440AAD" w:rsidR="00495F6E" w:rsidRPr="00837B13" w:rsidRDefault="00495F6E" w:rsidP="00495F6E">
            <w:pPr>
              <w:contextualSpacing/>
            </w:pPr>
            <w:r w:rsidRPr="00837B13">
              <w:t>O -1.570760</w:t>
            </w:r>
            <w:r w:rsidR="00220B1A" w:rsidRPr="00837B13">
              <w:tab/>
            </w:r>
            <w:r w:rsidRPr="00837B13">
              <w:t xml:space="preserve"> 0.636377 </w:t>
            </w:r>
            <w:r w:rsidR="00220B1A" w:rsidRPr="00837B13">
              <w:tab/>
            </w:r>
            <w:r w:rsidRPr="00837B13">
              <w:t xml:space="preserve"> 1.001589  </w:t>
            </w:r>
          </w:p>
          <w:p w14:paraId="4E354028" w14:textId="215A70C8" w:rsidR="00495F6E" w:rsidRPr="00837B13" w:rsidRDefault="00495F6E" w:rsidP="00495F6E">
            <w:pPr>
              <w:contextualSpacing/>
            </w:pPr>
            <w:r w:rsidRPr="00837B13">
              <w:t xml:space="preserve">O 0.783269 </w:t>
            </w:r>
            <w:r w:rsidR="00220B1A" w:rsidRPr="00837B13">
              <w:tab/>
            </w:r>
            <w:r w:rsidRPr="00837B13">
              <w:t xml:space="preserve"> 1.258108 </w:t>
            </w:r>
            <w:r w:rsidR="00220B1A" w:rsidRPr="00837B13">
              <w:tab/>
            </w:r>
            <w:r w:rsidRPr="00837B13">
              <w:t xml:space="preserve"> 0.688064  </w:t>
            </w:r>
          </w:p>
          <w:p w14:paraId="6BEB22C8" w14:textId="0BFC9CF1" w:rsidR="00495F6E" w:rsidRPr="00837B13" w:rsidRDefault="00495F6E" w:rsidP="00495F6E">
            <w:pPr>
              <w:contextualSpacing/>
            </w:pPr>
            <w:r w:rsidRPr="00837B13">
              <w:t>H -0.154901</w:t>
            </w:r>
            <w:r w:rsidR="00220B1A" w:rsidRPr="00837B13">
              <w:tab/>
            </w:r>
            <w:r w:rsidRPr="00837B13">
              <w:t xml:space="preserve">  1.501900</w:t>
            </w:r>
            <w:r w:rsidR="00220B1A" w:rsidRPr="00837B13">
              <w:tab/>
            </w:r>
            <w:r w:rsidRPr="00837B13">
              <w:t xml:space="preserve"> 1.049191  </w:t>
            </w:r>
          </w:p>
          <w:p w14:paraId="36A25435" w14:textId="561F5B40" w:rsidR="00495F6E" w:rsidRPr="00837B13" w:rsidRDefault="00495F6E" w:rsidP="00495F6E">
            <w:pPr>
              <w:contextualSpacing/>
            </w:pPr>
            <w:r w:rsidRPr="00837B13">
              <w:t>H -0.581836</w:t>
            </w:r>
            <w:r w:rsidR="00220B1A" w:rsidRPr="00837B13">
              <w:tab/>
            </w:r>
            <w:r w:rsidRPr="00837B13">
              <w:t xml:space="preserve">  -0.077649 </w:t>
            </w:r>
            <w:r w:rsidR="00220B1A" w:rsidRPr="00837B13">
              <w:tab/>
            </w:r>
            <w:r w:rsidRPr="00837B13">
              <w:t xml:space="preserve"> -0.803371  </w:t>
            </w:r>
          </w:p>
          <w:p w14:paraId="0C855158" w14:textId="77777777" w:rsidR="00495F6E" w:rsidRPr="00837B13" w:rsidRDefault="00495F6E" w:rsidP="00495F6E">
            <w:pPr>
              <w:contextualSpacing/>
            </w:pPr>
          </w:p>
          <w:p w14:paraId="641B137C" w14:textId="77777777" w:rsidR="00E25B4F" w:rsidRPr="00837B13" w:rsidRDefault="00E25B4F" w:rsidP="00E25B4F">
            <w:pPr>
              <w:contextualSpacing/>
            </w:pPr>
            <w:r w:rsidRPr="00837B13">
              <w:t>Freq</w:t>
            </w:r>
            <w:r w:rsidRPr="00837B13">
              <w:tab/>
            </w:r>
            <w:r w:rsidRPr="00837B13">
              <w:tab/>
              <w:t>Int</w:t>
            </w:r>
          </w:p>
          <w:p w14:paraId="7D0CC76F" w14:textId="77E7D9D6" w:rsidR="00495F6E" w:rsidRPr="00837B13" w:rsidRDefault="00495F6E" w:rsidP="00495F6E">
            <w:pPr>
              <w:contextualSpacing/>
            </w:pPr>
            <w:r w:rsidRPr="00837B13">
              <w:t>-878.959</w:t>
            </w:r>
            <w:r w:rsidR="008C2203" w:rsidRPr="00837B13">
              <w:tab/>
            </w:r>
            <w:r w:rsidRPr="00837B13">
              <w:tab/>
              <w:t>252.7713</w:t>
            </w:r>
          </w:p>
          <w:p w14:paraId="6E4BED39" w14:textId="77777777" w:rsidR="00495F6E" w:rsidRPr="00837B13" w:rsidRDefault="00495F6E" w:rsidP="00495F6E">
            <w:pPr>
              <w:contextualSpacing/>
            </w:pPr>
            <w:r w:rsidRPr="00837B13">
              <w:t>207.0076</w:t>
            </w:r>
            <w:r w:rsidRPr="00837B13">
              <w:tab/>
              <w:t>0.3312</w:t>
            </w:r>
          </w:p>
          <w:p w14:paraId="71D8A64E" w14:textId="77777777" w:rsidR="00495F6E" w:rsidRPr="00837B13" w:rsidRDefault="00495F6E" w:rsidP="00495F6E">
            <w:pPr>
              <w:contextualSpacing/>
            </w:pPr>
            <w:r w:rsidRPr="00837B13">
              <w:t>299.9316</w:t>
            </w:r>
            <w:r w:rsidRPr="00837B13">
              <w:tab/>
              <w:t>2.611</w:t>
            </w:r>
          </w:p>
          <w:p w14:paraId="1F70EF41" w14:textId="77777777" w:rsidR="00495F6E" w:rsidRPr="00837B13" w:rsidRDefault="00495F6E" w:rsidP="00495F6E">
            <w:pPr>
              <w:contextualSpacing/>
            </w:pPr>
            <w:r w:rsidRPr="00837B13">
              <w:t>318.5438</w:t>
            </w:r>
            <w:r w:rsidRPr="00837B13">
              <w:tab/>
              <w:t>47.9189</w:t>
            </w:r>
          </w:p>
          <w:p w14:paraId="4A976043" w14:textId="77777777" w:rsidR="00495F6E" w:rsidRPr="00837B13" w:rsidRDefault="00495F6E" w:rsidP="00495F6E">
            <w:pPr>
              <w:contextualSpacing/>
            </w:pPr>
            <w:r w:rsidRPr="00837B13">
              <w:t>387.2831</w:t>
            </w:r>
            <w:r w:rsidRPr="00837B13">
              <w:tab/>
              <w:t>68.4985</w:t>
            </w:r>
          </w:p>
          <w:p w14:paraId="2C54C767" w14:textId="77777777" w:rsidR="00495F6E" w:rsidRPr="00837B13" w:rsidRDefault="00495F6E" w:rsidP="00495F6E">
            <w:pPr>
              <w:contextualSpacing/>
            </w:pPr>
            <w:r w:rsidRPr="00837B13">
              <w:t>589.2711</w:t>
            </w:r>
            <w:r w:rsidRPr="00837B13">
              <w:tab/>
              <w:t>8.1765</w:t>
            </w:r>
          </w:p>
          <w:p w14:paraId="4B7284D2" w14:textId="149CE0CE" w:rsidR="00495F6E" w:rsidRPr="00837B13" w:rsidRDefault="00495F6E" w:rsidP="00495F6E">
            <w:pPr>
              <w:contextualSpacing/>
            </w:pPr>
            <w:r w:rsidRPr="00837B13">
              <w:t>661.128</w:t>
            </w:r>
            <w:r w:rsidR="008C2203" w:rsidRPr="00837B13">
              <w:tab/>
            </w:r>
            <w:r w:rsidRPr="00837B13">
              <w:tab/>
              <w:t>8.4019</w:t>
            </w:r>
          </w:p>
          <w:p w14:paraId="035E544B" w14:textId="77777777" w:rsidR="00495F6E" w:rsidRPr="00837B13" w:rsidRDefault="00495F6E" w:rsidP="00495F6E">
            <w:pPr>
              <w:contextualSpacing/>
            </w:pPr>
            <w:r w:rsidRPr="00837B13">
              <w:t>943.4615</w:t>
            </w:r>
            <w:r w:rsidRPr="00837B13">
              <w:tab/>
              <w:t>28.0959</w:t>
            </w:r>
          </w:p>
          <w:p w14:paraId="54D47937" w14:textId="77777777" w:rsidR="00495F6E" w:rsidRPr="00837B13" w:rsidRDefault="00495F6E" w:rsidP="00495F6E">
            <w:pPr>
              <w:contextualSpacing/>
            </w:pPr>
            <w:r w:rsidRPr="00837B13">
              <w:t>1000.314</w:t>
            </w:r>
            <w:r w:rsidRPr="00837B13">
              <w:tab/>
              <w:t>4.7331</w:t>
            </w:r>
          </w:p>
          <w:p w14:paraId="763B271E" w14:textId="77777777" w:rsidR="00495F6E" w:rsidRPr="00837B13" w:rsidRDefault="00495F6E" w:rsidP="00495F6E">
            <w:pPr>
              <w:contextualSpacing/>
            </w:pPr>
            <w:r w:rsidRPr="00837B13">
              <w:t>1025.409</w:t>
            </w:r>
            <w:r w:rsidRPr="00837B13">
              <w:tab/>
              <w:t>16.9367</w:t>
            </w:r>
          </w:p>
          <w:p w14:paraId="56589891" w14:textId="77777777" w:rsidR="00495F6E" w:rsidRPr="00837B13" w:rsidRDefault="00495F6E" w:rsidP="00495F6E">
            <w:pPr>
              <w:contextualSpacing/>
            </w:pPr>
            <w:r w:rsidRPr="00837B13">
              <w:t>1037.454</w:t>
            </w:r>
            <w:r w:rsidRPr="00837B13">
              <w:tab/>
              <w:t>56.8517</w:t>
            </w:r>
          </w:p>
          <w:p w14:paraId="1FE1D775" w14:textId="77777777" w:rsidR="00495F6E" w:rsidRPr="00837B13" w:rsidRDefault="00495F6E" w:rsidP="00495F6E">
            <w:pPr>
              <w:contextualSpacing/>
            </w:pPr>
            <w:r w:rsidRPr="00837B13">
              <w:t>1124.941</w:t>
            </w:r>
            <w:r w:rsidRPr="00837B13">
              <w:tab/>
              <w:t>26.5381</w:t>
            </w:r>
          </w:p>
          <w:p w14:paraId="361362BF" w14:textId="77777777" w:rsidR="00495F6E" w:rsidRPr="00837B13" w:rsidRDefault="00495F6E" w:rsidP="00495F6E">
            <w:pPr>
              <w:contextualSpacing/>
            </w:pPr>
            <w:r w:rsidRPr="00837B13">
              <w:t>1185.559</w:t>
            </w:r>
            <w:r w:rsidRPr="00837B13">
              <w:tab/>
              <w:t>8.0213</w:t>
            </w:r>
          </w:p>
          <w:p w14:paraId="20BFF88E" w14:textId="77777777" w:rsidR="00495F6E" w:rsidRPr="00837B13" w:rsidRDefault="00495F6E" w:rsidP="00495F6E">
            <w:pPr>
              <w:contextualSpacing/>
            </w:pPr>
            <w:r w:rsidRPr="00837B13">
              <w:t>1250.931</w:t>
            </w:r>
            <w:r w:rsidRPr="00837B13">
              <w:tab/>
              <w:t>47.1727</w:t>
            </w:r>
          </w:p>
          <w:p w14:paraId="7FAF17C7" w14:textId="77777777" w:rsidR="00495F6E" w:rsidRPr="00837B13" w:rsidRDefault="00495F6E" w:rsidP="00495F6E">
            <w:pPr>
              <w:contextualSpacing/>
            </w:pPr>
            <w:r w:rsidRPr="00837B13">
              <w:t>1281.533</w:t>
            </w:r>
            <w:r w:rsidRPr="00837B13">
              <w:tab/>
              <w:t>29.0302</w:t>
            </w:r>
          </w:p>
          <w:p w14:paraId="7B303655" w14:textId="77777777" w:rsidR="00495F6E" w:rsidRPr="00837B13" w:rsidRDefault="00495F6E" w:rsidP="00495F6E">
            <w:pPr>
              <w:contextualSpacing/>
            </w:pPr>
            <w:r w:rsidRPr="00837B13">
              <w:t>1405.264</w:t>
            </w:r>
            <w:r w:rsidRPr="00837B13">
              <w:tab/>
              <w:t>0.7618</w:t>
            </w:r>
          </w:p>
          <w:p w14:paraId="03A163A1" w14:textId="77777777" w:rsidR="00495F6E" w:rsidRPr="00837B13" w:rsidRDefault="00495F6E" w:rsidP="00495F6E">
            <w:pPr>
              <w:contextualSpacing/>
            </w:pPr>
            <w:r w:rsidRPr="00837B13">
              <w:t>1453.349</w:t>
            </w:r>
            <w:r w:rsidRPr="00837B13">
              <w:tab/>
              <w:t>107.3803</w:t>
            </w:r>
          </w:p>
          <w:p w14:paraId="6177B7A1" w14:textId="77777777" w:rsidR="00495F6E" w:rsidRPr="00837B13" w:rsidRDefault="00495F6E" w:rsidP="00495F6E">
            <w:pPr>
              <w:contextualSpacing/>
            </w:pPr>
            <w:r w:rsidRPr="00837B13">
              <w:t>1467.182</w:t>
            </w:r>
            <w:r w:rsidRPr="00837B13">
              <w:tab/>
              <w:t>36.3286</w:t>
            </w:r>
          </w:p>
          <w:p w14:paraId="48CC98C5" w14:textId="77777777" w:rsidR="00495F6E" w:rsidRPr="00837B13" w:rsidRDefault="00495F6E" w:rsidP="00495F6E">
            <w:pPr>
              <w:contextualSpacing/>
            </w:pPr>
            <w:r w:rsidRPr="00837B13">
              <w:t>1475.531</w:t>
            </w:r>
            <w:r w:rsidRPr="00837B13">
              <w:tab/>
              <w:t>115.8166</w:t>
            </w:r>
          </w:p>
          <w:p w14:paraId="6C0D8C04" w14:textId="77777777" w:rsidR="00495F6E" w:rsidRPr="00837B13" w:rsidRDefault="00495F6E" w:rsidP="00495F6E">
            <w:pPr>
              <w:contextualSpacing/>
            </w:pPr>
            <w:r w:rsidRPr="00837B13">
              <w:t>1502.909</w:t>
            </w:r>
            <w:r w:rsidRPr="00837B13">
              <w:tab/>
              <w:t>111.5083</w:t>
            </w:r>
          </w:p>
          <w:p w14:paraId="5EC1561C" w14:textId="77777777" w:rsidR="00495F6E" w:rsidRPr="00837B13" w:rsidRDefault="00495F6E" w:rsidP="00495F6E">
            <w:pPr>
              <w:contextualSpacing/>
            </w:pPr>
            <w:r w:rsidRPr="00837B13">
              <w:t>1562.764</w:t>
            </w:r>
            <w:r w:rsidRPr="00837B13">
              <w:tab/>
              <w:t>191.9324</w:t>
            </w:r>
          </w:p>
          <w:p w14:paraId="3A11564D" w14:textId="77777777" w:rsidR="00495F6E" w:rsidRPr="00837B13" w:rsidRDefault="00495F6E" w:rsidP="00495F6E">
            <w:pPr>
              <w:contextualSpacing/>
            </w:pPr>
            <w:r w:rsidRPr="00837B13">
              <w:t>1811.709</w:t>
            </w:r>
            <w:r w:rsidRPr="00837B13">
              <w:tab/>
              <w:t>86.6354</w:t>
            </w:r>
          </w:p>
          <w:p w14:paraId="4628918D" w14:textId="77777777" w:rsidR="00495F6E" w:rsidRPr="00837B13" w:rsidRDefault="00495F6E" w:rsidP="00495F6E">
            <w:pPr>
              <w:contextualSpacing/>
            </w:pPr>
            <w:r w:rsidRPr="00837B13">
              <w:t>2736.196</w:t>
            </w:r>
            <w:r w:rsidRPr="00837B13">
              <w:tab/>
              <w:t>214.8158</w:t>
            </w:r>
          </w:p>
          <w:p w14:paraId="1D64B64D" w14:textId="77777777" w:rsidR="00495F6E" w:rsidRPr="00837B13" w:rsidRDefault="00495F6E" w:rsidP="00495F6E">
            <w:pPr>
              <w:contextualSpacing/>
            </w:pPr>
            <w:r w:rsidRPr="00837B13">
              <w:t>3001.813</w:t>
            </w:r>
            <w:r w:rsidRPr="00837B13">
              <w:tab/>
              <w:t>46.3852</w:t>
            </w:r>
          </w:p>
          <w:p w14:paraId="3BB266EA" w14:textId="77777777" w:rsidR="00495F6E" w:rsidRPr="00837B13" w:rsidRDefault="00495F6E" w:rsidP="00495F6E">
            <w:pPr>
              <w:contextualSpacing/>
            </w:pPr>
            <w:r w:rsidRPr="00837B13">
              <w:t>3035.299</w:t>
            </w:r>
            <w:r w:rsidRPr="00837B13">
              <w:tab/>
              <w:t>9.0713</w:t>
            </w:r>
          </w:p>
          <w:p w14:paraId="4622E8AA" w14:textId="77777777" w:rsidR="00495F6E" w:rsidRPr="00837B13" w:rsidRDefault="00495F6E" w:rsidP="00495F6E">
            <w:pPr>
              <w:contextualSpacing/>
            </w:pPr>
            <w:r w:rsidRPr="00837B13">
              <w:t>3095.632</w:t>
            </w:r>
            <w:r w:rsidRPr="00837B13">
              <w:tab/>
              <w:t>3.816</w:t>
            </w:r>
          </w:p>
          <w:p w14:paraId="4CF484F5" w14:textId="5F4E613B" w:rsidR="00495F6E" w:rsidRPr="00932B1F" w:rsidRDefault="00495F6E" w:rsidP="00D2537A">
            <w:pPr>
              <w:contextualSpacing/>
            </w:pPr>
            <w:r w:rsidRPr="00837B13">
              <w:t>3123.066</w:t>
            </w:r>
            <w:r w:rsidRPr="00837B13">
              <w:tab/>
              <w:t>8.7636</w:t>
            </w:r>
          </w:p>
        </w:tc>
      </w:tr>
    </w:tbl>
    <w:p w14:paraId="1ACC9BE8" w14:textId="2ECDFD52" w:rsidR="00027B8A" w:rsidRDefault="00027B8A" w:rsidP="002A0412">
      <w:pPr>
        <w:spacing w:line="360" w:lineRule="auto"/>
        <w:jc w:val="both"/>
        <w:rPr>
          <w:rFonts w:eastAsia="Calibri"/>
          <w:sz w:val="24"/>
          <w:szCs w:val="24"/>
        </w:rPr>
      </w:pPr>
    </w:p>
    <w:sectPr w:rsidR="00027B8A" w:rsidSect="0056432B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78C3E2" w14:textId="77777777" w:rsidR="00AE7591" w:rsidRDefault="00AE7591">
      <w:r>
        <w:separator/>
      </w:r>
    </w:p>
  </w:endnote>
  <w:endnote w:type="continuationSeparator" w:id="0">
    <w:p w14:paraId="087F9E2C" w14:textId="77777777" w:rsidR="00AE7591" w:rsidRDefault="00AE7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DA221E" w14:textId="76C6F556" w:rsidR="00E70936" w:rsidRPr="00960736" w:rsidRDefault="00E70936">
    <w:pPr>
      <w:pStyle w:val="Footer"/>
      <w:jc w:val="center"/>
      <w:rPr>
        <w:caps/>
        <w:noProof/>
      </w:rPr>
    </w:pPr>
    <w:r w:rsidRPr="00960736">
      <w:rPr>
        <w:caps/>
      </w:rPr>
      <w:fldChar w:fldCharType="begin"/>
    </w:r>
    <w:r w:rsidRPr="00960736">
      <w:rPr>
        <w:caps/>
      </w:rPr>
      <w:instrText xml:space="preserve"> PAGE   \* MERGEFORMAT </w:instrText>
    </w:r>
    <w:r w:rsidRPr="00960736">
      <w:rPr>
        <w:caps/>
      </w:rPr>
      <w:fldChar w:fldCharType="separate"/>
    </w:r>
    <w:r w:rsidR="009F0E34">
      <w:rPr>
        <w:caps/>
        <w:noProof/>
      </w:rPr>
      <w:t>1</w:t>
    </w:r>
    <w:r w:rsidRPr="00960736">
      <w:rPr>
        <w:caps/>
        <w:noProof/>
      </w:rPr>
      <w:fldChar w:fldCharType="end"/>
    </w:r>
  </w:p>
  <w:p w14:paraId="235BA973" w14:textId="77777777" w:rsidR="00E70936" w:rsidRDefault="00E709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70D194" w14:textId="77777777" w:rsidR="00E70936" w:rsidRDefault="00E70936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14:paraId="7B24F98C" w14:textId="77777777" w:rsidR="00E70936" w:rsidRDefault="00E709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11F4BA" w14:textId="77777777" w:rsidR="00AE7591" w:rsidRDefault="00AE7591">
      <w:r>
        <w:separator/>
      </w:r>
    </w:p>
  </w:footnote>
  <w:footnote w:type="continuationSeparator" w:id="0">
    <w:p w14:paraId="1F3F6004" w14:textId="77777777" w:rsidR="00AE7591" w:rsidRDefault="00AE75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302ED6" w14:textId="77777777" w:rsidR="00E70936" w:rsidRDefault="00E70936" w:rsidP="005033D3">
    <w:pPr>
      <w:pStyle w:val="Header"/>
      <w:tabs>
        <w:tab w:val="clear" w:pos="4320"/>
        <w:tab w:val="clear" w:pos="8640"/>
        <w:tab w:val="left" w:pos="3240"/>
      </w:tabs>
      <w:ind w:firstLine="23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B121D3" w14:textId="77777777" w:rsidR="00E70936" w:rsidRPr="00204015" w:rsidRDefault="00E70936" w:rsidP="005033D3">
    <w:pPr>
      <w:pStyle w:val="Header"/>
    </w:pPr>
    <w:r>
      <w:rPr>
        <w:noProof/>
        <w:lang w:eastAsia="zh-CN"/>
      </w:rPr>
      <w:drawing>
        <wp:anchor distT="0" distB="0" distL="114300" distR="114300" simplePos="0" relativeHeight="251660288" behindDoc="1" locked="0" layoutInCell="1" allowOverlap="1" wp14:anchorId="566CC802" wp14:editId="2641E499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F6B8826" w14:textId="77777777" w:rsidR="00E70936" w:rsidRDefault="00E70936" w:rsidP="005033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v0tsrrlwrfptedf96xarvkdxwedts0p0z9&quot;&gt;PPPNNN&lt;record-ids&gt;&lt;item&gt;30&lt;/item&gt;&lt;item&gt;36&lt;/item&gt;&lt;item&gt;91&lt;/item&gt;&lt;item&gt;97&lt;/item&gt;&lt;/record-ids&gt;&lt;/item&gt;&lt;/Libraries&gt;"/>
  </w:docVars>
  <w:rsids>
    <w:rsidRoot w:val="007C707C"/>
    <w:rsid w:val="00001A89"/>
    <w:rsid w:val="0000423D"/>
    <w:rsid w:val="00005979"/>
    <w:rsid w:val="000147DD"/>
    <w:rsid w:val="00016009"/>
    <w:rsid w:val="00016104"/>
    <w:rsid w:val="00022BE2"/>
    <w:rsid w:val="00027B8A"/>
    <w:rsid w:val="00031542"/>
    <w:rsid w:val="00033E01"/>
    <w:rsid w:val="00034CB4"/>
    <w:rsid w:val="00037862"/>
    <w:rsid w:val="00044A86"/>
    <w:rsid w:val="000472E6"/>
    <w:rsid w:val="000516B0"/>
    <w:rsid w:val="00053E2F"/>
    <w:rsid w:val="00056BCB"/>
    <w:rsid w:val="00060BB0"/>
    <w:rsid w:val="0006167F"/>
    <w:rsid w:val="000616B4"/>
    <w:rsid w:val="00063DEB"/>
    <w:rsid w:val="00063DEF"/>
    <w:rsid w:val="00063FF1"/>
    <w:rsid w:val="000640CE"/>
    <w:rsid w:val="00073244"/>
    <w:rsid w:val="0007547B"/>
    <w:rsid w:val="000758EC"/>
    <w:rsid w:val="000836B9"/>
    <w:rsid w:val="00084900"/>
    <w:rsid w:val="000911B7"/>
    <w:rsid w:val="00091F29"/>
    <w:rsid w:val="0009393E"/>
    <w:rsid w:val="000971C1"/>
    <w:rsid w:val="000A268D"/>
    <w:rsid w:val="000A343F"/>
    <w:rsid w:val="000A648B"/>
    <w:rsid w:val="000A6845"/>
    <w:rsid w:val="000B2ECA"/>
    <w:rsid w:val="000C5187"/>
    <w:rsid w:val="000D5F38"/>
    <w:rsid w:val="000D7151"/>
    <w:rsid w:val="000D7597"/>
    <w:rsid w:val="000E0C50"/>
    <w:rsid w:val="000E0EE9"/>
    <w:rsid w:val="000E2025"/>
    <w:rsid w:val="000E512F"/>
    <w:rsid w:val="000E6E5C"/>
    <w:rsid w:val="000F1107"/>
    <w:rsid w:val="000F4916"/>
    <w:rsid w:val="000F5E31"/>
    <w:rsid w:val="000F6153"/>
    <w:rsid w:val="000F7B2F"/>
    <w:rsid w:val="00100658"/>
    <w:rsid w:val="00110DEA"/>
    <w:rsid w:val="00111FAC"/>
    <w:rsid w:val="00114DA3"/>
    <w:rsid w:val="001163C9"/>
    <w:rsid w:val="00121D9B"/>
    <w:rsid w:val="001256C1"/>
    <w:rsid w:val="00131B9F"/>
    <w:rsid w:val="001344D7"/>
    <w:rsid w:val="00134CC3"/>
    <w:rsid w:val="00141592"/>
    <w:rsid w:val="00142976"/>
    <w:rsid w:val="001462D1"/>
    <w:rsid w:val="001567B5"/>
    <w:rsid w:val="00156F28"/>
    <w:rsid w:val="00165E92"/>
    <w:rsid w:val="001664B7"/>
    <w:rsid w:val="0017305D"/>
    <w:rsid w:val="001738DD"/>
    <w:rsid w:val="00175DBC"/>
    <w:rsid w:val="00176AD0"/>
    <w:rsid w:val="001823CB"/>
    <w:rsid w:val="00184D73"/>
    <w:rsid w:val="00185E5B"/>
    <w:rsid w:val="001875F8"/>
    <w:rsid w:val="00193F9E"/>
    <w:rsid w:val="001954CA"/>
    <w:rsid w:val="00195C21"/>
    <w:rsid w:val="001A254D"/>
    <w:rsid w:val="001A36A7"/>
    <w:rsid w:val="001C2A34"/>
    <w:rsid w:val="001C4F71"/>
    <w:rsid w:val="001D5BDF"/>
    <w:rsid w:val="001D795F"/>
    <w:rsid w:val="001E30E0"/>
    <w:rsid w:val="001E312D"/>
    <w:rsid w:val="001E369E"/>
    <w:rsid w:val="001F362E"/>
    <w:rsid w:val="001F411A"/>
    <w:rsid w:val="001F4415"/>
    <w:rsid w:val="002063D4"/>
    <w:rsid w:val="0020648D"/>
    <w:rsid w:val="002109CE"/>
    <w:rsid w:val="002119F8"/>
    <w:rsid w:val="00220B1A"/>
    <w:rsid w:val="00220FBD"/>
    <w:rsid w:val="002220AF"/>
    <w:rsid w:val="002221DD"/>
    <w:rsid w:val="0022457E"/>
    <w:rsid w:val="00242273"/>
    <w:rsid w:val="00243216"/>
    <w:rsid w:val="00245C14"/>
    <w:rsid w:val="00247E3A"/>
    <w:rsid w:val="00253DEB"/>
    <w:rsid w:val="00255BCE"/>
    <w:rsid w:val="00262D82"/>
    <w:rsid w:val="00263386"/>
    <w:rsid w:val="00263CEC"/>
    <w:rsid w:val="00267848"/>
    <w:rsid w:val="00271B42"/>
    <w:rsid w:val="00272DB2"/>
    <w:rsid w:val="00274E9F"/>
    <w:rsid w:val="00274F08"/>
    <w:rsid w:val="002774CB"/>
    <w:rsid w:val="002806DD"/>
    <w:rsid w:val="00286D26"/>
    <w:rsid w:val="002925C1"/>
    <w:rsid w:val="00293366"/>
    <w:rsid w:val="0029352A"/>
    <w:rsid w:val="00293ACB"/>
    <w:rsid w:val="00294B10"/>
    <w:rsid w:val="002956F9"/>
    <w:rsid w:val="002A0412"/>
    <w:rsid w:val="002A209C"/>
    <w:rsid w:val="002A7916"/>
    <w:rsid w:val="002B06FB"/>
    <w:rsid w:val="002B4696"/>
    <w:rsid w:val="002B61FC"/>
    <w:rsid w:val="002C47F2"/>
    <w:rsid w:val="002C643D"/>
    <w:rsid w:val="002D1975"/>
    <w:rsid w:val="002D1DB0"/>
    <w:rsid w:val="002D46D1"/>
    <w:rsid w:val="002D51CE"/>
    <w:rsid w:val="002D6943"/>
    <w:rsid w:val="002E0CD1"/>
    <w:rsid w:val="002E4E0C"/>
    <w:rsid w:val="002F3EBE"/>
    <w:rsid w:val="002F51DB"/>
    <w:rsid w:val="00301FE2"/>
    <w:rsid w:val="00305A43"/>
    <w:rsid w:val="0031102A"/>
    <w:rsid w:val="00313BE3"/>
    <w:rsid w:val="00323AE5"/>
    <w:rsid w:val="0032712C"/>
    <w:rsid w:val="00330426"/>
    <w:rsid w:val="0033156B"/>
    <w:rsid w:val="003318C1"/>
    <w:rsid w:val="00337C6F"/>
    <w:rsid w:val="003404AB"/>
    <w:rsid w:val="003413BA"/>
    <w:rsid w:val="00341DB5"/>
    <w:rsid w:val="00343450"/>
    <w:rsid w:val="00350F96"/>
    <w:rsid w:val="003563DE"/>
    <w:rsid w:val="00356AFE"/>
    <w:rsid w:val="003604E6"/>
    <w:rsid w:val="00362D3A"/>
    <w:rsid w:val="00364203"/>
    <w:rsid w:val="003659A3"/>
    <w:rsid w:val="003677AD"/>
    <w:rsid w:val="00370418"/>
    <w:rsid w:val="00372176"/>
    <w:rsid w:val="0037317B"/>
    <w:rsid w:val="003747C3"/>
    <w:rsid w:val="0037683D"/>
    <w:rsid w:val="003844BF"/>
    <w:rsid w:val="003855A9"/>
    <w:rsid w:val="00393437"/>
    <w:rsid w:val="003A3EA0"/>
    <w:rsid w:val="003A577D"/>
    <w:rsid w:val="003A6889"/>
    <w:rsid w:val="003B0EFA"/>
    <w:rsid w:val="003B457E"/>
    <w:rsid w:val="003C0041"/>
    <w:rsid w:val="003C0A21"/>
    <w:rsid w:val="003C27F7"/>
    <w:rsid w:val="003C67A6"/>
    <w:rsid w:val="003C7D57"/>
    <w:rsid w:val="003D1314"/>
    <w:rsid w:val="003D5AAD"/>
    <w:rsid w:val="003D6363"/>
    <w:rsid w:val="003D6C4C"/>
    <w:rsid w:val="003E0E37"/>
    <w:rsid w:val="003E4451"/>
    <w:rsid w:val="003E79E0"/>
    <w:rsid w:val="003E7FA8"/>
    <w:rsid w:val="003F0248"/>
    <w:rsid w:val="003F398E"/>
    <w:rsid w:val="003F3DB7"/>
    <w:rsid w:val="00411C50"/>
    <w:rsid w:val="004156D7"/>
    <w:rsid w:val="00415E87"/>
    <w:rsid w:val="00417B36"/>
    <w:rsid w:val="00426F15"/>
    <w:rsid w:val="00433449"/>
    <w:rsid w:val="004361FF"/>
    <w:rsid w:val="00436321"/>
    <w:rsid w:val="004421A8"/>
    <w:rsid w:val="00442936"/>
    <w:rsid w:val="004473F8"/>
    <w:rsid w:val="00457689"/>
    <w:rsid w:val="00460508"/>
    <w:rsid w:val="00460E89"/>
    <w:rsid w:val="00465163"/>
    <w:rsid w:val="00471D19"/>
    <w:rsid w:val="004747DD"/>
    <w:rsid w:val="00474C43"/>
    <w:rsid w:val="00480132"/>
    <w:rsid w:val="00482F4F"/>
    <w:rsid w:val="0048610A"/>
    <w:rsid w:val="00490221"/>
    <w:rsid w:val="00492BC7"/>
    <w:rsid w:val="00495F6E"/>
    <w:rsid w:val="004A35E5"/>
    <w:rsid w:val="004A7A45"/>
    <w:rsid w:val="004B4533"/>
    <w:rsid w:val="004B48F9"/>
    <w:rsid w:val="004B7638"/>
    <w:rsid w:val="004C0685"/>
    <w:rsid w:val="004C4EFB"/>
    <w:rsid w:val="004C77B7"/>
    <w:rsid w:val="004C7DF5"/>
    <w:rsid w:val="004D2C3B"/>
    <w:rsid w:val="004D64AD"/>
    <w:rsid w:val="004E031F"/>
    <w:rsid w:val="004E4D61"/>
    <w:rsid w:val="004F14EB"/>
    <w:rsid w:val="004F1DC1"/>
    <w:rsid w:val="004F483E"/>
    <w:rsid w:val="00500EA2"/>
    <w:rsid w:val="005033D3"/>
    <w:rsid w:val="0051265D"/>
    <w:rsid w:val="00515EB7"/>
    <w:rsid w:val="00516D72"/>
    <w:rsid w:val="00516FA9"/>
    <w:rsid w:val="00526BB1"/>
    <w:rsid w:val="00532617"/>
    <w:rsid w:val="005333D2"/>
    <w:rsid w:val="00542042"/>
    <w:rsid w:val="005469B7"/>
    <w:rsid w:val="0055037F"/>
    <w:rsid w:val="0055142C"/>
    <w:rsid w:val="005543A8"/>
    <w:rsid w:val="005551E5"/>
    <w:rsid w:val="00555DB4"/>
    <w:rsid w:val="00560816"/>
    <w:rsid w:val="00562125"/>
    <w:rsid w:val="0056432B"/>
    <w:rsid w:val="00564BB6"/>
    <w:rsid w:val="00566060"/>
    <w:rsid w:val="005672D3"/>
    <w:rsid w:val="00567CAE"/>
    <w:rsid w:val="0057090E"/>
    <w:rsid w:val="00570EF1"/>
    <w:rsid w:val="00573C67"/>
    <w:rsid w:val="00582101"/>
    <w:rsid w:val="005843BF"/>
    <w:rsid w:val="00586690"/>
    <w:rsid w:val="00591980"/>
    <w:rsid w:val="00591BF0"/>
    <w:rsid w:val="00593709"/>
    <w:rsid w:val="00595554"/>
    <w:rsid w:val="00596E48"/>
    <w:rsid w:val="005B4C30"/>
    <w:rsid w:val="005C21E8"/>
    <w:rsid w:val="005C7A51"/>
    <w:rsid w:val="005D0EFA"/>
    <w:rsid w:val="005D243C"/>
    <w:rsid w:val="005D63A2"/>
    <w:rsid w:val="005E1802"/>
    <w:rsid w:val="005E33FD"/>
    <w:rsid w:val="005E3C29"/>
    <w:rsid w:val="005E4DB5"/>
    <w:rsid w:val="005F38D5"/>
    <w:rsid w:val="005F5C55"/>
    <w:rsid w:val="00600474"/>
    <w:rsid w:val="0060543E"/>
    <w:rsid w:val="00605603"/>
    <w:rsid w:val="006072DD"/>
    <w:rsid w:val="00613298"/>
    <w:rsid w:val="006205A1"/>
    <w:rsid w:val="00624A78"/>
    <w:rsid w:val="00624E7B"/>
    <w:rsid w:val="00626BB9"/>
    <w:rsid w:val="00631AB8"/>
    <w:rsid w:val="00634A3F"/>
    <w:rsid w:val="00634FD5"/>
    <w:rsid w:val="00636EEA"/>
    <w:rsid w:val="00651C51"/>
    <w:rsid w:val="00652206"/>
    <w:rsid w:val="006548B9"/>
    <w:rsid w:val="00655FE2"/>
    <w:rsid w:val="006561B9"/>
    <w:rsid w:val="006574B7"/>
    <w:rsid w:val="00660831"/>
    <w:rsid w:val="00664CA1"/>
    <w:rsid w:val="0067222A"/>
    <w:rsid w:val="00673F73"/>
    <w:rsid w:val="00675550"/>
    <w:rsid w:val="00676EC5"/>
    <w:rsid w:val="006826D8"/>
    <w:rsid w:val="006835CA"/>
    <w:rsid w:val="0068460A"/>
    <w:rsid w:val="00685AD6"/>
    <w:rsid w:val="00685BEC"/>
    <w:rsid w:val="00686C8D"/>
    <w:rsid w:val="006917D4"/>
    <w:rsid w:val="00692A30"/>
    <w:rsid w:val="006B350E"/>
    <w:rsid w:val="006C173F"/>
    <w:rsid w:val="006D0F5E"/>
    <w:rsid w:val="006D3041"/>
    <w:rsid w:val="006D3257"/>
    <w:rsid w:val="006D382B"/>
    <w:rsid w:val="006E2416"/>
    <w:rsid w:val="006E65EF"/>
    <w:rsid w:val="006F5D86"/>
    <w:rsid w:val="006F67EE"/>
    <w:rsid w:val="00705EB7"/>
    <w:rsid w:val="00711B22"/>
    <w:rsid w:val="00712A6D"/>
    <w:rsid w:val="00713FE8"/>
    <w:rsid w:val="0071790C"/>
    <w:rsid w:val="00717CE3"/>
    <w:rsid w:val="0072619F"/>
    <w:rsid w:val="00730D3C"/>
    <w:rsid w:val="00735C95"/>
    <w:rsid w:val="0073695E"/>
    <w:rsid w:val="00736E72"/>
    <w:rsid w:val="00740073"/>
    <w:rsid w:val="0074023C"/>
    <w:rsid w:val="007403B7"/>
    <w:rsid w:val="00741B04"/>
    <w:rsid w:val="00741ED0"/>
    <w:rsid w:val="007441DA"/>
    <w:rsid w:val="007461DA"/>
    <w:rsid w:val="00746895"/>
    <w:rsid w:val="00751CDB"/>
    <w:rsid w:val="007558EC"/>
    <w:rsid w:val="007560DA"/>
    <w:rsid w:val="00756EF3"/>
    <w:rsid w:val="00756FF3"/>
    <w:rsid w:val="00763329"/>
    <w:rsid w:val="00764BAA"/>
    <w:rsid w:val="007663AF"/>
    <w:rsid w:val="00767FE9"/>
    <w:rsid w:val="007712E8"/>
    <w:rsid w:val="00774D25"/>
    <w:rsid w:val="00777C59"/>
    <w:rsid w:val="00781676"/>
    <w:rsid w:val="00784FF0"/>
    <w:rsid w:val="007866D9"/>
    <w:rsid w:val="00786FA1"/>
    <w:rsid w:val="0079027D"/>
    <w:rsid w:val="007910BB"/>
    <w:rsid w:val="00794CCA"/>
    <w:rsid w:val="00795BE5"/>
    <w:rsid w:val="00796835"/>
    <w:rsid w:val="00797A00"/>
    <w:rsid w:val="00797E5E"/>
    <w:rsid w:val="007A2E2B"/>
    <w:rsid w:val="007A436B"/>
    <w:rsid w:val="007B2169"/>
    <w:rsid w:val="007B2E4E"/>
    <w:rsid w:val="007B3897"/>
    <w:rsid w:val="007C1696"/>
    <w:rsid w:val="007C1C36"/>
    <w:rsid w:val="007C21AA"/>
    <w:rsid w:val="007C346F"/>
    <w:rsid w:val="007C34B7"/>
    <w:rsid w:val="007C4A46"/>
    <w:rsid w:val="007C6738"/>
    <w:rsid w:val="007C707C"/>
    <w:rsid w:val="007D0313"/>
    <w:rsid w:val="007D0722"/>
    <w:rsid w:val="007D1B16"/>
    <w:rsid w:val="007D3184"/>
    <w:rsid w:val="007F3A53"/>
    <w:rsid w:val="00800BAD"/>
    <w:rsid w:val="00811380"/>
    <w:rsid w:val="00811AEB"/>
    <w:rsid w:val="00811B73"/>
    <w:rsid w:val="0081266D"/>
    <w:rsid w:val="00812872"/>
    <w:rsid w:val="00812BE2"/>
    <w:rsid w:val="00814FAD"/>
    <w:rsid w:val="0081648E"/>
    <w:rsid w:val="00816DEC"/>
    <w:rsid w:val="0082495F"/>
    <w:rsid w:val="00827060"/>
    <w:rsid w:val="00827A00"/>
    <w:rsid w:val="00832333"/>
    <w:rsid w:val="00832DF1"/>
    <w:rsid w:val="00834B06"/>
    <w:rsid w:val="00836C67"/>
    <w:rsid w:val="00837B13"/>
    <w:rsid w:val="008433F9"/>
    <w:rsid w:val="00846A32"/>
    <w:rsid w:val="00851902"/>
    <w:rsid w:val="0085194D"/>
    <w:rsid w:val="0085306A"/>
    <w:rsid w:val="0086368E"/>
    <w:rsid w:val="008848AC"/>
    <w:rsid w:val="008874E4"/>
    <w:rsid w:val="00887EA3"/>
    <w:rsid w:val="008B076D"/>
    <w:rsid w:val="008B6BC7"/>
    <w:rsid w:val="008B7B68"/>
    <w:rsid w:val="008C1921"/>
    <w:rsid w:val="008C2203"/>
    <w:rsid w:val="008C3A10"/>
    <w:rsid w:val="008C4049"/>
    <w:rsid w:val="008C5CE7"/>
    <w:rsid w:val="008C6B51"/>
    <w:rsid w:val="008D175A"/>
    <w:rsid w:val="008D1D03"/>
    <w:rsid w:val="008D3CB6"/>
    <w:rsid w:val="008D4742"/>
    <w:rsid w:val="008D5A1D"/>
    <w:rsid w:val="008D793E"/>
    <w:rsid w:val="008E24C3"/>
    <w:rsid w:val="008F31C3"/>
    <w:rsid w:val="008F75DC"/>
    <w:rsid w:val="00902253"/>
    <w:rsid w:val="009045C5"/>
    <w:rsid w:val="00910657"/>
    <w:rsid w:val="0091150F"/>
    <w:rsid w:val="009200EA"/>
    <w:rsid w:val="00920B57"/>
    <w:rsid w:val="00920B8A"/>
    <w:rsid w:val="009253BB"/>
    <w:rsid w:val="00926A90"/>
    <w:rsid w:val="00930660"/>
    <w:rsid w:val="00932137"/>
    <w:rsid w:val="00932B1F"/>
    <w:rsid w:val="00934767"/>
    <w:rsid w:val="00943A79"/>
    <w:rsid w:val="00947445"/>
    <w:rsid w:val="00953517"/>
    <w:rsid w:val="00953F43"/>
    <w:rsid w:val="00960736"/>
    <w:rsid w:val="0096159C"/>
    <w:rsid w:val="0096173B"/>
    <w:rsid w:val="0097351C"/>
    <w:rsid w:val="00974457"/>
    <w:rsid w:val="0097514B"/>
    <w:rsid w:val="0097721C"/>
    <w:rsid w:val="00977692"/>
    <w:rsid w:val="00981698"/>
    <w:rsid w:val="00992AF2"/>
    <w:rsid w:val="00993FB9"/>
    <w:rsid w:val="00997FC9"/>
    <w:rsid w:val="009A1922"/>
    <w:rsid w:val="009A2B5C"/>
    <w:rsid w:val="009A4F4A"/>
    <w:rsid w:val="009A76D2"/>
    <w:rsid w:val="009A7E96"/>
    <w:rsid w:val="009B55F5"/>
    <w:rsid w:val="009B5F97"/>
    <w:rsid w:val="009B65D4"/>
    <w:rsid w:val="009B7761"/>
    <w:rsid w:val="009C5F13"/>
    <w:rsid w:val="009D07BB"/>
    <w:rsid w:val="009D2222"/>
    <w:rsid w:val="009E1F9F"/>
    <w:rsid w:val="009E6BF4"/>
    <w:rsid w:val="009F085E"/>
    <w:rsid w:val="009F0E34"/>
    <w:rsid w:val="009F5C8B"/>
    <w:rsid w:val="009F5CB2"/>
    <w:rsid w:val="009F61E2"/>
    <w:rsid w:val="00A02667"/>
    <w:rsid w:val="00A050D5"/>
    <w:rsid w:val="00A07710"/>
    <w:rsid w:val="00A12013"/>
    <w:rsid w:val="00A16692"/>
    <w:rsid w:val="00A2029D"/>
    <w:rsid w:val="00A25FC1"/>
    <w:rsid w:val="00A3144A"/>
    <w:rsid w:val="00A3186E"/>
    <w:rsid w:val="00A3510D"/>
    <w:rsid w:val="00A41599"/>
    <w:rsid w:val="00A453E5"/>
    <w:rsid w:val="00A47869"/>
    <w:rsid w:val="00A51546"/>
    <w:rsid w:val="00A60B3B"/>
    <w:rsid w:val="00A62F95"/>
    <w:rsid w:val="00A643EF"/>
    <w:rsid w:val="00A6651C"/>
    <w:rsid w:val="00A73F85"/>
    <w:rsid w:val="00A833DE"/>
    <w:rsid w:val="00A84B83"/>
    <w:rsid w:val="00A85F15"/>
    <w:rsid w:val="00A87BA8"/>
    <w:rsid w:val="00A9001D"/>
    <w:rsid w:val="00A967F0"/>
    <w:rsid w:val="00AA2A74"/>
    <w:rsid w:val="00AA2EDA"/>
    <w:rsid w:val="00AB05B7"/>
    <w:rsid w:val="00AB33F7"/>
    <w:rsid w:val="00AB6CB1"/>
    <w:rsid w:val="00AC285C"/>
    <w:rsid w:val="00AC36CD"/>
    <w:rsid w:val="00AD46AE"/>
    <w:rsid w:val="00AD7969"/>
    <w:rsid w:val="00AE66DD"/>
    <w:rsid w:val="00AE7591"/>
    <w:rsid w:val="00AF2208"/>
    <w:rsid w:val="00AF2E5A"/>
    <w:rsid w:val="00AF45C2"/>
    <w:rsid w:val="00AF5D36"/>
    <w:rsid w:val="00AF693D"/>
    <w:rsid w:val="00B006D4"/>
    <w:rsid w:val="00B04EEE"/>
    <w:rsid w:val="00B0640D"/>
    <w:rsid w:val="00B12483"/>
    <w:rsid w:val="00B2004D"/>
    <w:rsid w:val="00B20892"/>
    <w:rsid w:val="00B21746"/>
    <w:rsid w:val="00B31345"/>
    <w:rsid w:val="00B33389"/>
    <w:rsid w:val="00B36E3E"/>
    <w:rsid w:val="00B418D0"/>
    <w:rsid w:val="00B44453"/>
    <w:rsid w:val="00B47F5F"/>
    <w:rsid w:val="00B51B1D"/>
    <w:rsid w:val="00B54C64"/>
    <w:rsid w:val="00B65FC7"/>
    <w:rsid w:val="00B721AD"/>
    <w:rsid w:val="00B819B7"/>
    <w:rsid w:val="00B85FC3"/>
    <w:rsid w:val="00B87A33"/>
    <w:rsid w:val="00B87C7E"/>
    <w:rsid w:val="00B91548"/>
    <w:rsid w:val="00B93244"/>
    <w:rsid w:val="00B94018"/>
    <w:rsid w:val="00B94FCC"/>
    <w:rsid w:val="00BA0350"/>
    <w:rsid w:val="00BA797D"/>
    <w:rsid w:val="00BB3EA1"/>
    <w:rsid w:val="00BB7F2B"/>
    <w:rsid w:val="00BC0391"/>
    <w:rsid w:val="00BC160A"/>
    <w:rsid w:val="00BC31B7"/>
    <w:rsid w:val="00BC40AD"/>
    <w:rsid w:val="00BC5505"/>
    <w:rsid w:val="00BC5A9F"/>
    <w:rsid w:val="00BC6286"/>
    <w:rsid w:val="00BC6E39"/>
    <w:rsid w:val="00BD7D54"/>
    <w:rsid w:val="00BE01C3"/>
    <w:rsid w:val="00BE1337"/>
    <w:rsid w:val="00BE304A"/>
    <w:rsid w:val="00BE5854"/>
    <w:rsid w:val="00BE7CAE"/>
    <w:rsid w:val="00BF0912"/>
    <w:rsid w:val="00BF32E2"/>
    <w:rsid w:val="00C00E56"/>
    <w:rsid w:val="00C01547"/>
    <w:rsid w:val="00C02447"/>
    <w:rsid w:val="00C0385F"/>
    <w:rsid w:val="00C04B85"/>
    <w:rsid w:val="00C054F3"/>
    <w:rsid w:val="00C0634E"/>
    <w:rsid w:val="00C07253"/>
    <w:rsid w:val="00C1068C"/>
    <w:rsid w:val="00C241C2"/>
    <w:rsid w:val="00C247B8"/>
    <w:rsid w:val="00C30D99"/>
    <w:rsid w:val="00C333DB"/>
    <w:rsid w:val="00C37790"/>
    <w:rsid w:val="00C404F4"/>
    <w:rsid w:val="00C427EE"/>
    <w:rsid w:val="00C448DD"/>
    <w:rsid w:val="00C51A64"/>
    <w:rsid w:val="00C52426"/>
    <w:rsid w:val="00C54877"/>
    <w:rsid w:val="00C55669"/>
    <w:rsid w:val="00C60B04"/>
    <w:rsid w:val="00C6272D"/>
    <w:rsid w:val="00C6369B"/>
    <w:rsid w:val="00C65D03"/>
    <w:rsid w:val="00C677A5"/>
    <w:rsid w:val="00C711F2"/>
    <w:rsid w:val="00C7632A"/>
    <w:rsid w:val="00C76C39"/>
    <w:rsid w:val="00C774F2"/>
    <w:rsid w:val="00C80C19"/>
    <w:rsid w:val="00C80ED0"/>
    <w:rsid w:val="00C8136A"/>
    <w:rsid w:val="00C83C6E"/>
    <w:rsid w:val="00C86076"/>
    <w:rsid w:val="00C906AB"/>
    <w:rsid w:val="00C97D6B"/>
    <w:rsid w:val="00CA5910"/>
    <w:rsid w:val="00CA6878"/>
    <w:rsid w:val="00CB3781"/>
    <w:rsid w:val="00CC5750"/>
    <w:rsid w:val="00CD59F5"/>
    <w:rsid w:val="00CE08F8"/>
    <w:rsid w:val="00CE10A6"/>
    <w:rsid w:val="00CE1200"/>
    <w:rsid w:val="00CE6C28"/>
    <w:rsid w:val="00CF667A"/>
    <w:rsid w:val="00D00092"/>
    <w:rsid w:val="00D02531"/>
    <w:rsid w:val="00D03FC2"/>
    <w:rsid w:val="00D04ECA"/>
    <w:rsid w:val="00D10DC5"/>
    <w:rsid w:val="00D14B7B"/>
    <w:rsid w:val="00D16029"/>
    <w:rsid w:val="00D1730E"/>
    <w:rsid w:val="00D21626"/>
    <w:rsid w:val="00D242CA"/>
    <w:rsid w:val="00D24A34"/>
    <w:rsid w:val="00D2537A"/>
    <w:rsid w:val="00D30194"/>
    <w:rsid w:val="00D30A81"/>
    <w:rsid w:val="00D32615"/>
    <w:rsid w:val="00D33803"/>
    <w:rsid w:val="00D341C9"/>
    <w:rsid w:val="00D4060F"/>
    <w:rsid w:val="00D45A72"/>
    <w:rsid w:val="00D50A82"/>
    <w:rsid w:val="00D526BC"/>
    <w:rsid w:val="00D54222"/>
    <w:rsid w:val="00D56FD4"/>
    <w:rsid w:val="00D57B4D"/>
    <w:rsid w:val="00D610CA"/>
    <w:rsid w:val="00D645A6"/>
    <w:rsid w:val="00D720A8"/>
    <w:rsid w:val="00D72217"/>
    <w:rsid w:val="00D72582"/>
    <w:rsid w:val="00D74968"/>
    <w:rsid w:val="00D7542A"/>
    <w:rsid w:val="00D8483E"/>
    <w:rsid w:val="00D9099A"/>
    <w:rsid w:val="00DA33F9"/>
    <w:rsid w:val="00DB26C8"/>
    <w:rsid w:val="00DB670E"/>
    <w:rsid w:val="00DB75E5"/>
    <w:rsid w:val="00DC160D"/>
    <w:rsid w:val="00DC3C69"/>
    <w:rsid w:val="00DC7F13"/>
    <w:rsid w:val="00DD7D1A"/>
    <w:rsid w:val="00DE3731"/>
    <w:rsid w:val="00DE4EF2"/>
    <w:rsid w:val="00DE6C02"/>
    <w:rsid w:val="00DE7D02"/>
    <w:rsid w:val="00DF2442"/>
    <w:rsid w:val="00DF309E"/>
    <w:rsid w:val="00DF4AB9"/>
    <w:rsid w:val="00E034B8"/>
    <w:rsid w:val="00E0608F"/>
    <w:rsid w:val="00E13C39"/>
    <w:rsid w:val="00E16AFA"/>
    <w:rsid w:val="00E204B0"/>
    <w:rsid w:val="00E20682"/>
    <w:rsid w:val="00E21C1F"/>
    <w:rsid w:val="00E25B4F"/>
    <w:rsid w:val="00E27598"/>
    <w:rsid w:val="00E30C65"/>
    <w:rsid w:val="00E31974"/>
    <w:rsid w:val="00E41768"/>
    <w:rsid w:val="00E4189F"/>
    <w:rsid w:val="00E512D4"/>
    <w:rsid w:val="00E52931"/>
    <w:rsid w:val="00E63766"/>
    <w:rsid w:val="00E64EF8"/>
    <w:rsid w:val="00E70936"/>
    <w:rsid w:val="00E718B6"/>
    <w:rsid w:val="00E72D26"/>
    <w:rsid w:val="00E73073"/>
    <w:rsid w:val="00E738CA"/>
    <w:rsid w:val="00E84A1C"/>
    <w:rsid w:val="00E8660D"/>
    <w:rsid w:val="00E91A6D"/>
    <w:rsid w:val="00EA07B2"/>
    <w:rsid w:val="00EA1EDB"/>
    <w:rsid w:val="00EA4006"/>
    <w:rsid w:val="00EA4A7E"/>
    <w:rsid w:val="00EB041A"/>
    <w:rsid w:val="00EB33DD"/>
    <w:rsid w:val="00EB508B"/>
    <w:rsid w:val="00EC2ED8"/>
    <w:rsid w:val="00EC38C1"/>
    <w:rsid w:val="00EC3F6E"/>
    <w:rsid w:val="00ED3095"/>
    <w:rsid w:val="00ED3C44"/>
    <w:rsid w:val="00ED5714"/>
    <w:rsid w:val="00F01CE5"/>
    <w:rsid w:val="00F05A13"/>
    <w:rsid w:val="00F069EC"/>
    <w:rsid w:val="00F114AA"/>
    <w:rsid w:val="00F14501"/>
    <w:rsid w:val="00F17982"/>
    <w:rsid w:val="00F200E5"/>
    <w:rsid w:val="00F21436"/>
    <w:rsid w:val="00F228C3"/>
    <w:rsid w:val="00F23CB8"/>
    <w:rsid w:val="00F41762"/>
    <w:rsid w:val="00F41E75"/>
    <w:rsid w:val="00F46F07"/>
    <w:rsid w:val="00F47CF9"/>
    <w:rsid w:val="00F529DB"/>
    <w:rsid w:val="00F52F32"/>
    <w:rsid w:val="00F53261"/>
    <w:rsid w:val="00F53986"/>
    <w:rsid w:val="00F61AED"/>
    <w:rsid w:val="00F6273C"/>
    <w:rsid w:val="00F66C9A"/>
    <w:rsid w:val="00F713B0"/>
    <w:rsid w:val="00F71507"/>
    <w:rsid w:val="00F73080"/>
    <w:rsid w:val="00F742BE"/>
    <w:rsid w:val="00F901AD"/>
    <w:rsid w:val="00F916F2"/>
    <w:rsid w:val="00F92120"/>
    <w:rsid w:val="00F92EB4"/>
    <w:rsid w:val="00F96E8D"/>
    <w:rsid w:val="00F9710C"/>
    <w:rsid w:val="00F97885"/>
    <w:rsid w:val="00FA0529"/>
    <w:rsid w:val="00FA08B8"/>
    <w:rsid w:val="00FA14D5"/>
    <w:rsid w:val="00FA1D7B"/>
    <w:rsid w:val="00FA1F01"/>
    <w:rsid w:val="00FA2586"/>
    <w:rsid w:val="00FA3A6C"/>
    <w:rsid w:val="00FA79CC"/>
    <w:rsid w:val="00FB0E0F"/>
    <w:rsid w:val="00FB2223"/>
    <w:rsid w:val="00FB2401"/>
    <w:rsid w:val="00FB26EB"/>
    <w:rsid w:val="00FB6196"/>
    <w:rsid w:val="00FB6ACE"/>
    <w:rsid w:val="00FC5323"/>
    <w:rsid w:val="00FC68D0"/>
    <w:rsid w:val="00FC6927"/>
    <w:rsid w:val="00FD0A3A"/>
    <w:rsid w:val="00FD5C90"/>
    <w:rsid w:val="00FE09C6"/>
    <w:rsid w:val="00FE140D"/>
    <w:rsid w:val="00FE2F72"/>
    <w:rsid w:val="00FE5DC0"/>
    <w:rsid w:val="00FF2249"/>
    <w:rsid w:val="00FF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0D6594"/>
  <w15:docId w15:val="{8C4FD92E-6E23-4411-8672-95D67922D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B4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4AB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6DE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BB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816DEC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816DEC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16DE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16DEC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Head">
    <w:name w:val="Head"/>
    <w:basedOn w:val="Normal"/>
    <w:rsid w:val="00816DEC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uiPriority w:val="99"/>
    <w:rsid w:val="00816DE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16DEC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16DEC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816DE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16DE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816DE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16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uiPriority w:val="39"/>
    <w:rsid w:val="00816DEC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16DEC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character" w:customStyle="1" w:styleId="st1">
    <w:name w:val="st1"/>
    <w:basedOn w:val="DefaultParagraphFont"/>
    <w:rsid w:val="00816DEC"/>
  </w:style>
  <w:style w:type="character" w:customStyle="1" w:styleId="Heading1Char">
    <w:name w:val="Heading 1 Char"/>
    <w:basedOn w:val="DefaultParagraphFont"/>
    <w:link w:val="Heading1"/>
    <w:uiPriority w:val="9"/>
    <w:rsid w:val="00DF4A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B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61AED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1AED"/>
    <w:rPr>
      <w:rFonts w:ascii="Times New Roman" w:eastAsia="SimSun" w:hAnsi="Times New Roman" w:cs="Times New Roman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61AED"/>
    <w:pPr>
      <w:spacing w:line="360" w:lineRule="auto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61AED"/>
    <w:rPr>
      <w:rFonts w:ascii="Times New Roman" w:eastAsia="SimSun" w:hAnsi="Times New Roman" w:cs="Times New Roman"/>
      <w:noProof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D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D26"/>
    <w:rPr>
      <w:rFonts w:ascii="Tahoma" w:eastAsia="SimSun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F66C9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80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81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516</Words>
  <Characters>54243</Characters>
  <Application>Microsoft Office Word</Application>
  <DocSecurity>0</DocSecurity>
  <Lines>452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base30</dc:creator>
  <cp:keywords/>
  <dc:description/>
  <cp:lastModifiedBy>phound wang</cp:lastModifiedBy>
  <cp:revision>57</cp:revision>
  <cp:lastPrinted>2021-02-01T20:57:00Z</cp:lastPrinted>
  <dcterms:created xsi:type="dcterms:W3CDTF">2024-04-23T02:39:00Z</dcterms:created>
  <dcterms:modified xsi:type="dcterms:W3CDTF">2024-05-17T19:27:00Z</dcterms:modified>
</cp:coreProperties>
</file>